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B6D31" w14:textId="7C6E5950" w:rsidR="00193193" w:rsidRDefault="00193193" w:rsidP="00193193">
      <w:pPr>
        <w:pStyle w:val="Heading1"/>
        <w:spacing w:before="0" w:beforeAutospacing="0" w:after="0" w:afterAutospacing="0" w:line="480" w:lineRule="auto"/>
      </w:pPr>
      <w:bookmarkStart w:id="0" w:name="_Toc459962193"/>
      <w:r>
        <w:t>S</w:t>
      </w:r>
      <w:r w:rsidR="006D326C">
        <w:t>5</w:t>
      </w:r>
      <w:r>
        <w:t xml:space="preserve"> </w:t>
      </w:r>
      <w:r w:rsidR="00130629">
        <w:t xml:space="preserve">Supporting Information – </w:t>
      </w:r>
      <w:r w:rsidR="00BA6B79">
        <w:t>Validation D</w:t>
      </w:r>
      <w:r w:rsidR="00CB61E2">
        <w:t xml:space="preserve">uchenne </w:t>
      </w:r>
      <w:r w:rsidR="00BA6B79">
        <w:t>M</w:t>
      </w:r>
      <w:r w:rsidR="00CB61E2">
        <w:t xml:space="preserve">uscular </w:t>
      </w:r>
      <w:r w:rsidR="00BA6B79">
        <w:t>D</w:t>
      </w:r>
      <w:r w:rsidR="00CB61E2">
        <w:t>ystrophy (DMD)</w:t>
      </w:r>
    </w:p>
    <w:p w14:paraId="3854248B" w14:textId="45D6459C" w:rsidR="001514C0" w:rsidRPr="00E80AD1" w:rsidRDefault="001514C0" w:rsidP="001514C0">
      <w:pPr>
        <w:spacing w:line="480" w:lineRule="auto"/>
        <w:ind w:firstLine="567"/>
        <w:jc w:val="both"/>
        <w:rPr>
          <w:rFonts w:eastAsia="Calibri"/>
          <w:szCs w:val="20"/>
        </w:rPr>
      </w:pPr>
      <w:r w:rsidRPr="00E80AD1">
        <w:rPr>
          <w:szCs w:val="20"/>
        </w:rPr>
        <w:t xml:space="preserve">A total of 58 articles </w:t>
      </w:r>
      <w:r w:rsidRPr="00E80AD1">
        <w:rPr>
          <w:noProof/>
          <w:szCs w:val="20"/>
        </w:rPr>
        <w:t>were included</w:t>
      </w:r>
      <w:r w:rsidRPr="00E80AD1">
        <w:rPr>
          <w:szCs w:val="20"/>
        </w:rPr>
        <w:t xml:space="preserve"> for the </w:t>
      </w:r>
      <w:r w:rsidRPr="00E80AD1">
        <w:rPr>
          <w:noProof/>
          <w:szCs w:val="20"/>
        </w:rPr>
        <w:t>mdx</w:t>
      </w:r>
      <w:r w:rsidRPr="00E80AD1">
        <w:rPr>
          <w:szCs w:val="20"/>
        </w:rPr>
        <w:t xml:space="preserve"> mouse and 41 for the GRMD dog. </w:t>
      </w:r>
      <w:r>
        <w:rPr>
          <w:szCs w:val="20"/>
        </w:rPr>
        <w:t xml:space="preserve">The final scores were 67.78 and 65.42 for the mdx mouse and GRMD dog, respectively. </w:t>
      </w:r>
      <w:r w:rsidRPr="00E80AD1">
        <w:rPr>
          <w:szCs w:val="20"/>
        </w:rPr>
        <w:t xml:space="preserve">The relative scores per parameter </w:t>
      </w:r>
      <w:r w:rsidRPr="00E80AD1">
        <w:rPr>
          <w:noProof/>
          <w:szCs w:val="20"/>
        </w:rPr>
        <w:t>are presented</w:t>
      </w:r>
      <w:r w:rsidRPr="00E80AD1">
        <w:rPr>
          <w:szCs w:val="20"/>
        </w:rPr>
        <w:t xml:space="preserve"> in Fig </w:t>
      </w:r>
      <w:r w:rsidR="000D0A19">
        <w:rPr>
          <w:szCs w:val="20"/>
        </w:rPr>
        <w:t>A</w:t>
      </w:r>
      <w:r w:rsidRPr="00E80AD1">
        <w:rPr>
          <w:szCs w:val="20"/>
        </w:rPr>
        <w:t>.</w:t>
      </w:r>
      <w:r>
        <w:rPr>
          <w:szCs w:val="20"/>
        </w:rPr>
        <w:t xml:space="preserve"> </w:t>
      </w:r>
      <w:r w:rsidRPr="00E80AD1">
        <w:rPr>
          <w:szCs w:val="20"/>
        </w:rPr>
        <w:t xml:space="preserve">The GRMD dog scores better in the epidemiological, SNH and histological domains while the </w:t>
      </w:r>
      <w:r w:rsidRPr="00E80AD1">
        <w:rPr>
          <w:noProof/>
          <w:szCs w:val="20"/>
        </w:rPr>
        <w:t>mdx</w:t>
      </w:r>
      <w:r w:rsidRPr="00E80AD1">
        <w:rPr>
          <w:szCs w:val="20"/>
        </w:rPr>
        <w:t xml:space="preserve"> mouse does so in the pharmacological and endpoints domains. The GRMD dog mimics the natural history of the disease, symptoms (e.g. muscle wasting) and histopathological features (e.g. muscle regeneration) better than the </w:t>
      </w:r>
      <w:r w:rsidRPr="00E80AD1">
        <w:rPr>
          <w:noProof/>
          <w:szCs w:val="20"/>
        </w:rPr>
        <w:t>mdx</w:t>
      </w:r>
      <w:r w:rsidRPr="00E80AD1">
        <w:rPr>
          <w:szCs w:val="20"/>
        </w:rPr>
        <w:t xml:space="preserve"> mouse. Especially for drugs which aim to slow down muscle degeneration or delay the disease onset, the GRMD dog is likely to generate more translatable data than the </w:t>
      </w:r>
      <w:r w:rsidRPr="00E80AD1">
        <w:rPr>
          <w:noProof/>
          <w:szCs w:val="20"/>
        </w:rPr>
        <w:t>mdx</w:t>
      </w:r>
      <w:r w:rsidRPr="00E80AD1">
        <w:rPr>
          <w:szCs w:val="20"/>
        </w:rPr>
        <w:t xml:space="preserve"> mouse.</w:t>
      </w:r>
    </w:p>
    <w:p w14:paraId="0F0AABC9" w14:textId="474272D3" w:rsidR="001514C0" w:rsidRDefault="001514C0" w:rsidP="001514C0">
      <w:pPr>
        <w:spacing w:line="480" w:lineRule="auto"/>
        <w:jc w:val="both"/>
        <w:rPr>
          <w:rFonts w:eastAsia="Calibri"/>
          <w:szCs w:val="20"/>
        </w:rPr>
      </w:pPr>
    </w:p>
    <w:p w14:paraId="5B3BD86A" w14:textId="7F2089F5" w:rsidR="001514C0" w:rsidRDefault="001514C0" w:rsidP="001514C0">
      <w:pPr>
        <w:spacing w:line="480" w:lineRule="auto"/>
        <w:jc w:val="both"/>
        <w:rPr>
          <w:rFonts w:eastAsia="Calibri"/>
          <w:szCs w:val="20"/>
        </w:rPr>
      </w:pPr>
      <w:r>
        <w:rPr>
          <w:noProof/>
        </w:rPr>
        <w:drawing>
          <wp:inline distT="0" distB="0" distL="0" distR="0" wp14:anchorId="1E598400" wp14:editId="6F5D3B6D">
            <wp:extent cx="5400040" cy="3297721"/>
            <wp:effectExtent l="0" t="0" r="0" b="0"/>
            <wp:docPr id="1" name="Chart 1">
              <a:extLst xmlns:a="http://schemas.openxmlformats.org/drawingml/2006/main">
                <a:ext uri="{FF2B5EF4-FFF2-40B4-BE49-F238E27FC236}">
                  <a16:creationId xmlns:a16="http://schemas.microsoft.com/office/drawing/2014/main" id="{2BEFA618-4442-44E2-BAAB-EBA636CB2B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6CF5D8" w14:textId="5A4EEF80" w:rsidR="001514C0" w:rsidRPr="00E80AD1" w:rsidRDefault="001514C0" w:rsidP="001514C0">
      <w:pPr>
        <w:spacing w:line="480" w:lineRule="auto"/>
        <w:ind w:firstLine="567"/>
        <w:jc w:val="both"/>
        <w:rPr>
          <w:szCs w:val="20"/>
        </w:rPr>
      </w:pPr>
      <w:r w:rsidRPr="00E80AD1">
        <w:rPr>
          <w:b/>
          <w:szCs w:val="20"/>
        </w:rPr>
        <w:t xml:space="preserve">Fig </w:t>
      </w:r>
      <w:r w:rsidR="000D0A19">
        <w:rPr>
          <w:b/>
          <w:szCs w:val="20"/>
        </w:rPr>
        <w:t>A</w:t>
      </w:r>
      <w:r w:rsidRPr="00E80AD1">
        <w:rPr>
          <w:b/>
          <w:szCs w:val="20"/>
        </w:rPr>
        <w:t>. DMD models results.</w:t>
      </w:r>
      <w:r w:rsidRPr="00E80AD1">
        <w:rPr>
          <w:szCs w:val="20"/>
        </w:rPr>
        <w:t xml:space="preserve"> Radar </w:t>
      </w:r>
      <w:r>
        <w:rPr>
          <w:noProof/>
          <w:szCs w:val="20"/>
        </w:rPr>
        <w:t>plot</w:t>
      </w:r>
      <w:r w:rsidRPr="00E80AD1">
        <w:rPr>
          <w:szCs w:val="20"/>
        </w:rPr>
        <w:t xml:space="preserve"> </w:t>
      </w:r>
      <w:r>
        <w:rPr>
          <w:szCs w:val="20"/>
        </w:rPr>
        <w:t>with</w:t>
      </w:r>
      <w:r w:rsidRPr="00E80AD1">
        <w:rPr>
          <w:szCs w:val="20"/>
        </w:rPr>
        <w:t xml:space="preserve"> the scores per parameter per model of DMD. The closer a parameter is to the edge, the better the model simulates that aspect of the human disease.</w:t>
      </w:r>
    </w:p>
    <w:p w14:paraId="1A201F4F" w14:textId="77777777" w:rsidR="001514C0" w:rsidRPr="00E80AD1" w:rsidRDefault="001514C0" w:rsidP="001514C0">
      <w:pPr>
        <w:spacing w:line="480" w:lineRule="auto"/>
        <w:ind w:firstLine="567"/>
        <w:jc w:val="both"/>
        <w:rPr>
          <w:szCs w:val="20"/>
        </w:rPr>
      </w:pPr>
    </w:p>
    <w:p w14:paraId="5D5DEA3F" w14:textId="77777777" w:rsidR="001514C0" w:rsidRPr="00E80AD1" w:rsidRDefault="001514C0" w:rsidP="001514C0">
      <w:pPr>
        <w:spacing w:line="480" w:lineRule="auto"/>
        <w:ind w:firstLine="567"/>
        <w:jc w:val="both"/>
        <w:rPr>
          <w:szCs w:val="20"/>
        </w:rPr>
      </w:pPr>
      <w:r w:rsidRPr="00E80AD1">
        <w:rPr>
          <w:szCs w:val="20"/>
        </w:rPr>
        <w:t xml:space="preserve">The difference in the pharmacological and endpoints domains stems mostly from the uncertainty factor, which is </w:t>
      </w:r>
      <w:r>
        <w:rPr>
          <w:szCs w:val="20"/>
        </w:rPr>
        <w:t>18.2</w:t>
      </w:r>
      <w:r w:rsidRPr="00E80AD1">
        <w:rPr>
          <w:szCs w:val="20"/>
        </w:rPr>
        <w:t xml:space="preserve">% and </w:t>
      </w:r>
      <w:r>
        <w:rPr>
          <w:szCs w:val="20"/>
        </w:rPr>
        <w:t>6</w:t>
      </w:r>
      <w:r w:rsidRPr="00E80AD1">
        <w:rPr>
          <w:szCs w:val="20"/>
        </w:rPr>
        <w:t>.</w:t>
      </w:r>
      <w:r>
        <w:rPr>
          <w:szCs w:val="20"/>
        </w:rPr>
        <w:t>1</w:t>
      </w:r>
      <w:r w:rsidRPr="00E80AD1">
        <w:rPr>
          <w:szCs w:val="20"/>
        </w:rPr>
        <w:t xml:space="preserve">% for the GRMD dog and the </w:t>
      </w:r>
      <w:r w:rsidRPr="00E80AD1">
        <w:rPr>
          <w:noProof/>
          <w:szCs w:val="20"/>
        </w:rPr>
        <w:t>mdx</w:t>
      </w:r>
      <w:r w:rsidRPr="00E80AD1">
        <w:rPr>
          <w:szCs w:val="20"/>
        </w:rPr>
        <w:t xml:space="preserve"> mouse respectively. Since most drug screening studies </w:t>
      </w:r>
      <w:r w:rsidRPr="00E80AD1">
        <w:rPr>
          <w:noProof/>
          <w:szCs w:val="20"/>
        </w:rPr>
        <w:t>are done</w:t>
      </w:r>
      <w:r w:rsidRPr="00E80AD1">
        <w:rPr>
          <w:szCs w:val="20"/>
        </w:rPr>
        <w:t xml:space="preserve"> in </w:t>
      </w:r>
      <w:r w:rsidRPr="00E80AD1">
        <w:rPr>
          <w:noProof/>
          <w:szCs w:val="20"/>
        </w:rPr>
        <w:t>mdx</w:t>
      </w:r>
      <w:r w:rsidRPr="00E80AD1">
        <w:rPr>
          <w:szCs w:val="20"/>
        </w:rPr>
        <w:t xml:space="preserve"> mice, there are more studies available for the </w:t>
      </w:r>
      <w:r w:rsidRPr="00E80AD1">
        <w:rPr>
          <w:szCs w:val="20"/>
        </w:rPr>
        <w:lastRenderedPageBreak/>
        <w:t xml:space="preserve">pharmacological validation. However, there are no published studies in GRMD dogs for most drugs tested in humans. The only published study that assessed a functional </w:t>
      </w:r>
      <w:r w:rsidRPr="00E80AD1">
        <w:rPr>
          <w:noProof/>
          <w:szCs w:val="20"/>
        </w:rPr>
        <w:t>outcome</w:t>
      </w:r>
      <w:r w:rsidRPr="00E80AD1">
        <w:rPr>
          <w:szCs w:val="20"/>
        </w:rPr>
        <w:t xml:space="preserve"> did so in sedated dogs, which reduced the score of the </w:t>
      </w:r>
      <w:r>
        <w:rPr>
          <w:szCs w:val="20"/>
        </w:rPr>
        <w:t>E</w:t>
      </w:r>
      <w:r w:rsidRPr="00E80AD1">
        <w:rPr>
          <w:szCs w:val="20"/>
        </w:rPr>
        <w:t xml:space="preserve">ndpoints </w:t>
      </w:r>
      <w:r>
        <w:rPr>
          <w:szCs w:val="20"/>
        </w:rPr>
        <w:t>V</w:t>
      </w:r>
      <w:r w:rsidRPr="00E80AD1">
        <w:rPr>
          <w:szCs w:val="20"/>
        </w:rPr>
        <w:t>alidation. Hence, a comparison between these models in these two domains is unlikely to be informative.</w:t>
      </w:r>
    </w:p>
    <w:p w14:paraId="358A7C97" w14:textId="0196D146" w:rsidR="001514C0" w:rsidRDefault="001514C0" w:rsidP="001514C0">
      <w:pPr>
        <w:spacing w:line="480" w:lineRule="auto"/>
        <w:ind w:firstLine="567"/>
        <w:contextualSpacing/>
        <w:jc w:val="both"/>
        <w:rPr>
          <w:szCs w:val="20"/>
        </w:rPr>
      </w:pPr>
      <w:r w:rsidRPr="00E80AD1">
        <w:rPr>
          <w:szCs w:val="20"/>
        </w:rPr>
        <w:t>A reporting quality and risk of bias assessment was included based on parameters adapted from the ARRIVE guidelines (</w:t>
      </w:r>
      <w:r>
        <w:rPr>
          <w:szCs w:val="20"/>
        </w:rPr>
        <w:t xml:space="preserve">see </w:t>
      </w:r>
      <w:r w:rsidR="00B869EB">
        <w:rPr>
          <w:szCs w:val="20"/>
        </w:rPr>
        <w:t xml:space="preserve">S2 </w:t>
      </w:r>
      <w:r w:rsidRPr="00E80AD1">
        <w:rPr>
          <w:szCs w:val="20"/>
        </w:rPr>
        <w:t>Supporting Information</w:t>
      </w:r>
      <w:r>
        <w:rPr>
          <w:szCs w:val="20"/>
        </w:rPr>
        <w:t xml:space="preserve">, section </w:t>
      </w:r>
      <w:r w:rsidR="000D0A19">
        <w:rPr>
          <w:szCs w:val="20"/>
        </w:rPr>
        <w:t>F</w:t>
      </w:r>
      <w:r w:rsidRPr="00E80AD1">
        <w:rPr>
          <w:szCs w:val="20"/>
        </w:rPr>
        <w:t>). Publications with experiments on two models were counted separately for each</w:t>
      </w:r>
      <w:r>
        <w:rPr>
          <w:szCs w:val="20"/>
        </w:rPr>
        <w:t xml:space="preserve"> model</w:t>
      </w:r>
      <w:r w:rsidRPr="00E80AD1">
        <w:rPr>
          <w:szCs w:val="20"/>
        </w:rPr>
        <w:t>.</w:t>
      </w:r>
      <w:r>
        <w:rPr>
          <w:szCs w:val="20"/>
        </w:rPr>
        <w:t xml:space="preserve"> </w:t>
      </w:r>
      <w:r w:rsidRPr="00E80AD1">
        <w:rPr>
          <w:szCs w:val="20"/>
        </w:rPr>
        <w:t xml:space="preserve">A total of </w:t>
      </w:r>
      <w:r>
        <w:rPr>
          <w:szCs w:val="20"/>
        </w:rPr>
        <w:t>35</w:t>
      </w:r>
      <w:r w:rsidRPr="00E80AD1">
        <w:rPr>
          <w:szCs w:val="20"/>
        </w:rPr>
        <w:t xml:space="preserve"> preclinical studies </w:t>
      </w:r>
      <w:r w:rsidRPr="00E80AD1">
        <w:rPr>
          <w:noProof/>
          <w:szCs w:val="20"/>
        </w:rPr>
        <w:t>were included</w:t>
      </w:r>
      <w:r w:rsidRPr="00E80AD1">
        <w:rPr>
          <w:szCs w:val="20"/>
        </w:rPr>
        <w:t xml:space="preserve"> for the </w:t>
      </w:r>
      <w:r>
        <w:rPr>
          <w:szCs w:val="20"/>
        </w:rPr>
        <w:t>mdx mouse (32) and GRMD dog (3)</w:t>
      </w:r>
      <w:r w:rsidRPr="00E80AD1">
        <w:rPr>
          <w:szCs w:val="20"/>
        </w:rPr>
        <w:t xml:space="preserve">. </w:t>
      </w:r>
      <w:r>
        <w:rPr>
          <w:szCs w:val="20"/>
        </w:rPr>
        <w:t>A</w:t>
      </w:r>
      <w:r w:rsidRPr="00E80AD1">
        <w:rPr>
          <w:szCs w:val="20"/>
        </w:rPr>
        <w:t>ssessments</w:t>
      </w:r>
      <w:r>
        <w:rPr>
          <w:szCs w:val="20"/>
        </w:rPr>
        <w:t xml:space="preserve"> of reporting quality and risk of bias per</w:t>
      </w:r>
      <w:r w:rsidRPr="00E80AD1">
        <w:rPr>
          <w:szCs w:val="20"/>
        </w:rPr>
        <w:t xml:space="preserve"> publication for the </w:t>
      </w:r>
      <w:r>
        <w:rPr>
          <w:szCs w:val="20"/>
        </w:rPr>
        <w:t>two</w:t>
      </w:r>
      <w:r w:rsidRPr="00E80AD1">
        <w:rPr>
          <w:szCs w:val="20"/>
        </w:rPr>
        <w:t xml:space="preserve"> models </w:t>
      </w:r>
      <w:r>
        <w:rPr>
          <w:szCs w:val="20"/>
        </w:rPr>
        <w:t>are provided</w:t>
      </w:r>
      <w:r w:rsidRPr="00E80AD1">
        <w:rPr>
          <w:szCs w:val="20"/>
        </w:rPr>
        <w:t xml:space="preserve"> in </w:t>
      </w:r>
      <w:r w:rsidR="00B869EB" w:rsidRPr="00E80AD1">
        <w:rPr>
          <w:szCs w:val="20"/>
        </w:rPr>
        <w:t>S</w:t>
      </w:r>
      <w:r w:rsidR="00B869EB">
        <w:rPr>
          <w:szCs w:val="20"/>
        </w:rPr>
        <w:t xml:space="preserve">7 </w:t>
      </w:r>
      <w:r w:rsidRPr="00E80AD1">
        <w:rPr>
          <w:szCs w:val="20"/>
        </w:rPr>
        <w:t xml:space="preserve">Supporting Information. Table </w:t>
      </w:r>
      <w:r w:rsidR="000D0A19">
        <w:rPr>
          <w:szCs w:val="20"/>
        </w:rPr>
        <w:t>A</w:t>
      </w:r>
      <w:r w:rsidRPr="00E80AD1">
        <w:rPr>
          <w:szCs w:val="20"/>
        </w:rPr>
        <w:t xml:space="preserve"> shows </w:t>
      </w:r>
      <w:r>
        <w:rPr>
          <w:szCs w:val="20"/>
        </w:rPr>
        <w:t xml:space="preserve">the aggregated data for reporting quality and Table </w:t>
      </w:r>
      <w:r w:rsidR="000D0A19">
        <w:rPr>
          <w:szCs w:val="20"/>
        </w:rPr>
        <w:t>B</w:t>
      </w:r>
      <w:r>
        <w:rPr>
          <w:szCs w:val="20"/>
        </w:rPr>
        <w:t xml:space="preserve"> for the risk of bias</w:t>
      </w:r>
      <w:r w:rsidRPr="00E80AD1">
        <w:rPr>
          <w:szCs w:val="20"/>
        </w:rPr>
        <w:t>.</w:t>
      </w:r>
    </w:p>
    <w:p w14:paraId="175F368E" w14:textId="12C62DB3" w:rsidR="001514C0" w:rsidRPr="00E80AD1" w:rsidRDefault="001514C0" w:rsidP="001514C0">
      <w:pPr>
        <w:spacing w:line="480" w:lineRule="auto"/>
        <w:ind w:firstLine="567"/>
        <w:contextualSpacing/>
        <w:jc w:val="both"/>
        <w:rPr>
          <w:szCs w:val="20"/>
        </w:rPr>
      </w:pPr>
      <w:r>
        <w:rPr>
          <w:szCs w:val="20"/>
        </w:rPr>
        <w:t>M</w:t>
      </w:r>
      <w:r w:rsidRPr="00E80AD1">
        <w:rPr>
          <w:szCs w:val="20"/>
        </w:rPr>
        <w:t>ost preclinical studies did not report important measures to reduce the risk of bias, such as</w:t>
      </w:r>
      <w:r>
        <w:rPr>
          <w:szCs w:val="20"/>
        </w:rPr>
        <w:t xml:space="preserve"> any mention of</w:t>
      </w:r>
      <w:r w:rsidRPr="00E80AD1">
        <w:rPr>
          <w:szCs w:val="20"/>
        </w:rPr>
        <w:t xml:space="preserve"> randomisation (</w:t>
      </w:r>
      <w:r>
        <w:rPr>
          <w:szCs w:val="20"/>
        </w:rPr>
        <w:t>68.6</w:t>
      </w:r>
      <w:r w:rsidRPr="00E80AD1">
        <w:rPr>
          <w:szCs w:val="20"/>
        </w:rPr>
        <w:t>%) and blinding (</w:t>
      </w:r>
      <w:r>
        <w:rPr>
          <w:szCs w:val="20"/>
        </w:rPr>
        <w:t>57.1</w:t>
      </w:r>
      <w:r w:rsidRPr="00E80AD1">
        <w:rPr>
          <w:szCs w:val="20"/>
        </w:rPr>
        <w:t>%)</w:t>
      </w:r>
      <w:r>
        <w:rPr>
          <w:szCs w:val="20"/>
        </w:rPr>
        <w:t xml:space="preserve">. Even studies which did add these measures to the design did not include information detailed enough on how the blinding and randomisation were executed to allow a proper evaluation of the risk of selection, performance and detection biases. The selective outcome reporting was the only parameter in which most studies were graded with a low risk of bias, indicating all outcomes defined in the methodology were reported in the results. </w:t>
      </w:r>
      <w:r w:rsidR="006559DB">
        <w:rPr>
          <w:szCs w:val="20"/>
        </w:rPr>
        <w:t>These findings are i</w:t>
      </w:r>
      <w:r w:rsidR="006559DB" w:rsidRPr="00E80AD1">
        <w:rPr>
          <w:szCs w:val="20"/>
        </w:rPr>
        <w:t>n line with previous literature,</w:t>
      </w:r>
      <w:r w:rsidR="006559DB">
        <w:rPr>
          <w:szCs w:val="20"/>
        </w:rPr>
        <w:t xml:space="preserve"> </w:t>
      </w:r>
      <w:r w:rsidR="006559DB" w:rsidRPr="00E80AD1">
        <w:rPr>
          <w:szCs w:val="20"/>
        </w:rPr>
        <w:t xml:space="preserve">which puts the reliability of these </w:t>
      </w:r>
      <w:r w:rsidR="006559DB">
        <w:rPr>
          <w:szCs w:val="20"/>
        </w:rPr>
        <w:t>experiments</w:t>
      </w:r>
      <w:r w:rsidR="006559DB" w:rsidRPr="00E80AD1">
        <w:rPr>
          <w:szCs w:val="20"/>
        </w:rPr>
        <w:t xml:space="preserve"> into question</w:t>
      </w:r>
      <w:r w:rsidRPr="00E80AD1">
        <w:rPr>
          <w:szCs w:val="20"/>
        </w:rPr>
        <w:t xml:space="preserve"> </w:t>
      </w:r>
      <w:r w:rsidRPr="00B86860">
        <w:rPr>
          <w:szCs w:val="20"/>
        </w:rPr>
        <w:fldChar w:fldCharType="begin" w:fldLock="1"/>
      </w:r>
      <w:r w:rsidR="00B869EB">
        <w:rPr>
          <w:szCs w:val="20"/>
        </w:rPr>
        <w:instrText>ADDIN CSL_CITATION {"citationItems":[{"id":"ITEM-1","itemData":{"DOI":"10.1111/j.1553-2712.2003.tb00056.x","ISBN":"1069-6563 (Print)","ISSN":"10696563","PMID":"12782533","abstract":"OBJECTIVES: It has been shown that human clinical trials that lack randomization (RND) or blinding (BLD) often overestimate the magnitude of treatment effects. However, no studies have evaluated the effect of RND and BLD on animal research. The authors' objectives were to determine the proportion of animal studies presented at a national academic emergency medicine meeting that utilize randomization, blinding, or both; and to determine whether failure to employ these techniques changes the likelihood of observing a difference between treatment groups. METHODS: Two trained researchers reviewed abstracts presented at the 1997-2001 Society for Academic Emergency Medicine (SAEM) annual meetings using a standard data collection sheet. Studies that used an animal or cell line, compared two or more study groups, and measured an effect caused by the intervention or drugs were included. Studies were classified as randomized (RND+) if any part of the experiment involved random assignment of subjects to treatment groups, blinded (BLD+) if any assessment of the outcome was made by an investigator blinded to treatment group, and outcome-positive (Outcome+) if any difference between the study groups met the author's definition of significant. Following the initial review, differences in classification were resolved by consensus. The association between outcome and study methodology (RND, BLD or both) was measured using odds ratios (ORs) with 95% confidence intervals (95% CIs). RESULTS: A total of 2,592 studies were published as abstracts. Three hundred eighty-nine were animal studies, and 290 of these studies had two or more study groups. RND- and BLD- studies were more likely to be Outcome+ than RND+ or BLD+ studies (OR = 3.4; 95% CI = 1.7 to 6.9 and OR = 3.2; 95% CI = 1.3 to 7.7, respectively). When studies that used both RND and BND were compared with studies that used neither, the OR for a positive study was 5.2 (95% CI = 2.0 to 13.5). CONCLUSIONS: These results suggest that animal studies that do not utilize RND and BLD are more likely to report a difference between study groups than studies that employ these methods.","author":[{"dropping-particle":"","family":"Bebarta","given":"V.","non-dropping-particle":"","parse-names":false,"suffix":""},{"dropping-particle":"","family":"Luyten","given":"D.","non-dropping-particle":"","parse-names":false,"suffix":""},{"dropping-particle":"","family":"Heard","given":"K.","non-dropping-particle":"","parse-names":false,"suffix":""}],"container-title":"Academic Emergency Medicine","id":"ITEM-1","issue":"6","issued":{"date-parts":[["2003"]]},"page":"684-687","title":"Emergency medicine animal research: Does use of randomization and blinding affect the results?","type":"article-journal","volume":"10"},"uris":["http://www.mendeley.com/documents/?uuid=cd705e39-9c05-4358-8601-6f73c474e26e"]},{"id":"ITEM-2","itemData":{"DOI":"10.1136/bmj.328.7438.514","ISBN":"1468-5833 (Electronic)","ISSN":"0959-8138","PMID":"14988196","abstract":"Much animal research into potential treatments for humans is wasted because it is poorly conducted and not evaluated through systematic reviews","author":[{"dropping-particle":"","family":"Pound","given":"Pandora","non-dropping-particle":"","parse-names":false,"suffix":""},{"dropping-particle":"","family":"Ebrahim","given":"Shah","non-dropping-particle":"","parse-names":false,"suffix":""},{"dropping-particle":"","family":"Sandercock","given":"Peter","non-dropping-particle":"","parse-names":false,"suffix":""},{"dropping-particle":"","family":"Bracken","given":"Michael B","non-dropping-particle":"","parse-names":false,"suffix":""},{"dropping-particle":"","family":"Roberts","given":"Ian","non-dropping-particle":"","parse-names":false,"suffix":""}],"container-title":"BMJ : British Medical Journal","id":"ITEM-2","issue":"7438","issued":{"date-parts":[["2004"]]},"page":"514-517","title":"Where is the evidence that animal research benefits humans?","type":"article-journal","volume":"328"},"uris":["http://www.mendeley.com/documents/?uuid=f231271e-aaf7-47e4-9a09-c42a1e7336df"]},{"id":"ITEM-3","itemData":{"DOI":"10.1136/bmj.39048.407928.BE","ISBN":"1468-5833 (Electronic)","ISSN":"0959-8138","PMID":"17175568","abstract":"OBJECTIVE: To examine concordance between treatment effects in animal experiments and clinical trials. Study design Systematic review. DATA SOURCES: Medline, Embase, SIGLE, NTIS, Science Citation Index, CAB, BIOSIS. STUDY SELECTION: Animal studies for interventions with unambiguous evidence of a treatment effect (benefit or harm) in clinical trials: head injury, antifibrinolytics in haemorrhage, thrombolysis in acute ischaemic stroke, tirilazad in acute ischaemic stroke, antenatal corticosteroids to prevent neonatal respiratory distress syndrome, and bisphosphonates to treat osteoporosis. Review methods Data were extracted on study design, allocation concealment, number of randomised animals, type of model, intervention, and outcome. RESULTS: Corticosteroids did not show any benefit in clinical trials of treatment for head injury but did show a benefit in animal models (pooled odds ratio for adverse functional outcome 0.58, 95% confidence interval 0.41 to 0.83). Antifibrinolytics reduced bleeding in clinical trials but the data were inconclusive in animal models. Thrombolysis improved outcome in patients with ischaemic stroke. In animal models, tissue plasminogen activator reduced infarct volume by 24% (95% confidence interval 20% to 28%) and improved neurobehavioural scores by 23% (17% to 29%). Tirilazad was associated with a worse outcome in patients with ischaemic stroke. In animal models, tirilazad reduced infarct volume by 29% (21% to 37%) and improved neurobehavioural scores by 48% (29% to 67%). Antenatal corticosteroids reduced respiratory distress and mortality in neonates whereas in animal models respiratory distress was reduced but the effect on mortality was inconclusive (odds ratio 4.2, 95% confidence interval 0.85 to 20.9). Bisphosphonates increased bone mineral density in patients with osteoporosis. In animal models the bisphosphonate alendronate increased bone mineral density compared with placebo by 11.0% (95% confidence interval 9.2% to 12.9%) in the combined results for the hip region. The corresponding treatment effect in the lumbar spine was 8.5% (5.8% to 11.2%) and in the combined results for the forearms (baboons only) was 1.7% (-1.4% to 4.7%). CONCLUSIONS: Discordance between animal and human studies may be due to bias or to the failure of animal models to mimic clinical disease adequately.","author":[{"dropping-particle":"","family":"Perel","given":"P.","non-dropping-particle":"","parse-names":false,"suffix":""},{"dropping-particle":"","family":"Roberts","given":"I.","non-dropping-particle":"","parse-names":false,"suffix":""},{"dropping-particle":"","family":"Sena","given":"E.","non-dropping-particle":"","parse-names":false,"suffix":""},{"dropping-particle":"","family":"Wheble","given":"P.","non-dropping-particle":"","parse-names":false,"suffix":""},{"dropping-particle":"","family":"Briscoe","given":"C.","non-dropping-particle":"","parse-names":false,"suffix":""},{"dropping-particle":"","family":"Sandercock","given":"P.","non-dropping-particle":"","parse-names":false,"suffix":""},{"dropping-particle":"","family":"Macleod","given":"M.","non-dropping-particle":"","parse-names":false,"suffix":""},{"dropping-particle":"","family":"Mignini","given":"L. E","non-dropping-particle":"","parse-names":false,"suffix":""},{"dropping-particle":"","family":"Jayaram","given":"P.","non-dropping-particle":"","parse-names":false,"suffix":""},{"dropping-particle":"","family":"Khan","given":"K. S","non-dropping-particle":"","parse-names":false,"suffix":""}],"container-title":"BMJ : British Medical Journal","id":"ITEM-3","issue":"7586","issued":{"date-parts":[["2007"]]},"page":"197-197","title":"Comparison of treatment effects between animal experiments and clinical trials: systematic review","type":"article-journal","volume":"334"},"uris":["http://www.mendeley.com/documents/?uuid=bfa7e24e-3db6-402c-91e6-00524aaaec21"]},{"id":"ITEM-4","itemData":{"DOI":"10.1371/journal.pmed.1000245","abstract":"H. Bart van der Worp and colleagues discuss the controversies and possibilities of translating the results of animal experiments into human clinical trials.","author":[{"dropping-particle":"","family":"Worp","given":"H Bart","non-dropping-particle":"van der","parse-names":false,"suffix":""},{"dropping-particle":"","family":"Howells","given":"David W.","non-dropping-particle":"","parse-names":false,"suffix":""},{"dropping-particle":"","family":"Sena","given":"Emily S.","non-dropping-particle":"","parse-names":false,"suffix":""},{"dropping-particle":"","family":"Porritt","given":"Michelle J","non-dropping-particle":"","parse-names":false,"suffix":""},{"dropping-particle":"","family":"Rewell","given":"Sarah","non-dropping-particle":"","parse-names":false,"suffix":""},{"dropping-particle":"","family":"O'Collins","given":"Victoria","non-dropping-particle":"","parse-names":false,"suffix":""},{"dropping-particle":"","family":"Macleod","given":"Malcolm R.","non-dropping-particle":"","parse-names":false,"suffix":""},{"dropping-particle":"van der","family":"Worp","given":"H. Bart","non-dropping-particle":"","parse-names":false,"suffix":""},{"dropping-particle":"","family":"Howells","given":"David W.","non-dropping-particle":"","parse-names":false,"suffix":""},{"dropping-particle":"","family":"Sena","given":"Emily S.","non-dropping-particle":"","parse-names":false,"suffix":""},{"dropping-particle":"","family":"Porrit","given":"Michelle J.","non-dropping-particle":"","parse-names":false,"suffix":""},{"dropping-particle":"","family":"Rewell","given":"Sarah","non-dropping-particle":"","parse-names":false,"suffix":""},{"dropping-particle":"","family":"O'Collins","given":"Victoria","non-dropping-particle":"","parse-names":false,"suffix":""},{"dropping-particle":"","family":"Macleod","given":"Malcolm R.","non-dropping-particle":"","parse-names":false,"suffix":""}],"container-title":"PLoS Medicine","id":"ITEM-4","issue":"3","issued":{"date-parts":[["2010","3","30"]]},"page":"1-8","publisher":"Public Library of Science","title":"Can Animal Models of Disease Reliably Inform Human Studies?","type":"article-journal","volume":"7"},"uris":["http://www.mendeley.com/documents/?uuid=f4ad7cf9-f8fc-426a-a566-d6dc942f1159"]},{"id":"ITEM-5","itemData":{"DOI":"10.1038/nrd4090-c1","ISSN":"14741784","PMID":"24903777","abstract":"Nature Reviews Drug Discovery, (2014). doi:10.1038/nrd4090-c1","author":[{"dropping-particle":"","family":"Peers","given":"Ian S.","non-dropping-particle":"","parse-names":false,"suffix":""},{"dropping-particle":"","family":"South","given":"Marie C.","non-dropping-particle":"","parse-names":false,"suffix":""},{"dropping-particle":"","family":"Ceuppens","given":"Peter R.","non-dropping-particle":"","parse-names":false,"suffix":""},{"dropping-particle":"","family":"Bright","given":"Jonathan D.","non-dropping-particle":"","parse-names":false,"suffix":""},{"dropping-particle":"","family":"Pilling","given":"Elizabeth","non-dropping-particle":"","parse-names":false,"suffix":""}],"container-title":"Nature Reviews Drug Discovery","id":"ITEM-5","issue":"7","issued":{"date-parts":[["2014"]]},"page":"560","publisher":"Nature Publishing Group","title":"Can you trust your animal study data?","type":"article-journal","volume":"13"},"uris":["http://www.mendeley.com/documents/?uuid=63edeb25-dc92-4216-83da-56ef5c84a926"]}],"mendeley":{"formattedCitation":"[1–5]","plainTextFormattedCitation":"[1–5]","previouslyFormattedCitation":"(4,5,7,21,23)"},"properties":{"noteIndex":0},"schema":"https://github.com/citation-style-language/schema/raw/master/csl-citation.json"}</w:instrText>
      </w:r>
      <w:r w:rsidRPr="00B86860">
        <w:rPr>
          <w:szCs w:val="20"/>
        </w:rPr>
        <w:fldChar w:fldCharType="separate"/>
      </w:r>
      <w:r w:rsidR="00B869EB" w:rsidRPr="00B869EB">
        <w:rPr>
          <w:noProof/>
          <w:szCs w:val="20"/>
        </w:rPr>
        <w:t>[1–5]</w:t>
      </w:r>
      <w:r w:rsidRPr="00B86860">
        <w:rPr>
          <w:szCs w:val="20"/>
        </w:rPr>
        <w:fldChar w:fldCharType="end"/>
      </w:r>
      <w:r w:rsidRPr="00E80AD1">
        <w:rPr>
          <w:szCs w:val="20"/>
        </w:rPr>
        <w:t>.</w:t>
      </w:r>
    </w:p>
    <w:p w14:paraId="01086A10" w14:textId="221A5A37" w:rsidR="001514C0" w:rsidRDefault="001514C0" w:rsidP="00911B3E">
      <w:pPr>
        <w:spacing w:line="480" w:lineRule="auto"/>
        <w:ind w:firstLine="567"/>
        <w:jc w:val="both"/>
        <w:rPr>
          <w:szCs w:val="20"/>
        </w:rPr>
      </w:pPr>
      <w:r w:rsidRPr="00E80AD1">
        <w:rPr>
          <w:szCs w:val="20"/>
        </w:rPr>
        <w:t xml:space="preserve">Male animals </w:t>
      </w:r>
      <w:r>
        <w:rPr>
          <w:szCs w:val="20"/>
        </w:rPr>
        <w:t>were</w:t>
      </w:r>
      <w:r w:rsidRPr="00E80AD1">
        <w:rPr>
          <w:szCs w:val="20"/>
        </w:rPr>
        <w:t xml:space="preserve"> </w:t>
      </w:r>
      <w:r>
        <w:rPr>
          <w:szCs w:val="20"/>
        </w:rPr>
        <w:t xml:space="preserve">more than </w:t>
      </w:r>
      <w:r w:rsidR="00825EED">
        <w:rPr>
          <w:szCs w:val="20"/>
        </w:rPr>
        <w:t>two</w:t>
      </w:r>
      <w:r w:rsidRPr="00E80AD1">
        <w:rPr>
          <w:szCs w:val="20"/>
        </w:rPr>
        <w:t xml:space="preserve"> times more likely to be used than female</w:t>
      </w:r>
      <w:r>
        <w:rPr>
          <w:szCs w:val="20"/>
        </w:rPr>
        <w:t>s while</w:t>
      </w:r>
      <w:r w:rsidRPr="00E80AD1">
        <w:rPr>
          <w:szCs w:val="20"/>
        </w:rPr>
        <w:t xml:space="preserve"> studies includ</w:t>
      </w:r>
      <w:r>
        <w:rPr>
          <w:szCs w:val="20"/>
        </w:rPr>
        <w:t>ing</w:t>
      </w:r>
      <w:r w:rsidRPr="00E80AD1">
        <w:rPr>
          <w:szCs w:val="20"/>
        </w:rPr>
        <w:t xml:space="preserve"> both sexes </w:t>
      </w:r>
      <w:r>
        <w:rPr>
          <w:szCs w:val="20"/>
        </w:rPr>
        <w:t>accounted for</w:t>
      </w:r>
      <w:r w:rsidRPr="00E80AD1">
        <w:rPr>
          <w:szCs w:val="20"/>
        </w:rPr>
        <w:t xml:space="preserve"> </w:t>
      </w:r>
      <w:r>
        <w:rPr>
          <w:szCs w:val="20"/>
        </w:rPr>
        <w:t>almost one-third</w:t>
      </w:r>
      <w:r w:rsidRPr="00E80AD1">
        <w:rPr>
          <w:szCs w:val="20"/>
        </w:rPr>
        <w:t xml:space="preserve"> of the total</w:t>
      </w:r>
      <w:r>
        <w:rPr>
          <w:szCs w:val="20"/>
        </w:rPr>
        <w:t xml:space="preserve"> (31.8%)</w:t>
      </w:r>
      <w:r w:rsidRPr="00E80AD1">
        <w:rPr>
          <w:szCs w:val="20"/>
        </w:rPr>
        <w:t>.</w:t>
      </w:r>
      <w:r>
        <w:rPr>
          <w:szCs w:val="20"/>
        </w:rPr>
        <w:t xml:space="preserve"> Although in DMD this does not have a significant impact due to most patients with DMD being males, this trend is consistent with our findings for T2D which shown an overrepresentation of males in non-human animal studies (see </w:t>
      </w:r>
      <w:r w:rsidR="00B869EB">
        <w:rPr>
          <w:szCs w:val="20"/>
        </w:rPr>
        <w:t xml:space="preserve">S4 and S8 </w:t>
      </w:r>
      <w:r>
        <w:rPr>
          <w:szCs w:val="20"/>
        </w:rPr>
        <w:t>Supporting Information</w:t>
      </w:r>
      <w:r w:rsidR="00B869EB">
        <w:rPr>
          <w:szCs w:val="20"/>
        </w:rPr>
        <w:t xml:space="preserve"> files</w:t>
      </w:r>
      <w:r>
        <w:rPr>
          <w:szCs w:val="20"/>
        </w:rPr>
        <w:t>).</w:t>
      </w:r>
    </w:p>
    <w:p w14:paraId="54D4E786" w14:textId="77777777" w:rsidR="001514C0" w:rsidRDefault="001514C0" w:rsidP="001514C0">
      <w:pPr>
        <w:spacing w:line="480" w:lineRule="auto"/>
        <w:ind w:firstLine="567"/>
        <w:rPr>
          <w:szCs w:val="20"/>
        </w:rPr>
        <w:sectPr w:rsidR="001514C0" w:rsidSect="006E6687">
          <w:headerReference w:type="even" r:id="rId9"/>
          <w:headerReference w:type="default" r:id="rId10"/>
          <w:footerReference w:type="even" r:id="rId11"/>
          <w:footerReference w:type="default" r:id="rId12"/>
          <w:headerReference w:type="first" r:id="rId13"/>
          <w:footerReference w:type="first" r:id="rId14"/>
          <w:pgSz w:w="11906" w:h="16838"/>
          <w:pgMar w:top="1159" w:right="1701" w:bottom="1417" w:left="1701" w:header="708" w:footer="708" w:gutter="0"/>
          <w:cols w:space="708"/>
          <w:docGrid w:linePitch="360"/>
        </w:sectPr>
      </w:pPr>
    </w:p>
    <w:p w14:paraId="00B72DBB" w14:textId="6C58E919" w:rsidR="001514C0" w:rsidRPr="00E80AD1" w:rsidRDefault="001514C0" w:rsidP="001514C0">
      <w:pPr>
        <w:spacing w:line="480" w:lineRule="auto"/>
        <w:jc w:val="both"/>
        <w:rPr>
          <w:szCs w:val="20"/>
        </w:rPr>
      </w:pPr>
      <w:r w:rsidRPr="00E80AD1">
        <w:rPr>
          <w:szCs w:val="20"/>
        </w:rPr>
        <w:lastRenderedPageBreak/>
        <w:t xml:space="preserve">Table </w:t>
      </w:r>
      <w:r w:rsidR="000D0A19">
        <w:rPr>
          <w:szCs w:val="20"/>
        </w:rPr>
        <w:t>A</w:t>
      </w:r>
      <w:r w:rsidRPr="00E80AD1">
        <w:rPr>
          <w:szCs w:val="20"/>
        </w:rPr>
        <w:t xml:space="preserve">: </w:t>
      </w:r>
      <w:r>
        <w:rPr>
          <w:szCs w:val="20"/>
        </w:rPr>
        <w:t>P</w:t>
      </w:r>
      <w:r w:rsidRPr="00E80AD1">
        <w:rPr>
          <w:szCs w:val="20"/>
        </w:rPr>
        <w:t xml:space="preserve">ercentage of studies complying with </w:t>
      </w:r>
      <w:r>
        <w:rPr>
          <w:szCs w:val="20"/>
        </w:rPr>
        <w:t xml:space="preserve">the </w:t>
      </w:r>
      <w:r w:rsidRPr="00E80AD1">
        <w:rPr>
          <w:szCs w:val="20"/>
        </w:rPr>
        <w:t xml:space="preserve">reporting quality parameters adapted from the ARRIVE guidelines </w:t>
      </w:r>
      <w:r>
        <w:rPr>
          <w:szCs w:val="20"/>
        </w:rPr>
        <w:t xml:space="preserve">per parameter </w:t>
      </w:r>
      <w:r w:rsidRPr="00E80AD1">
        <w:rPr>
          <w:szCs w:val="20"/>
        </w:rPr>
        <w:t>per model.</w:t>
      </w:r>
    </w:p>
    <w:tbl>
      <w:tblPr>
        <w:tblStyle w:val="TableGrid"/>
        <w:tblW w:w="13739" w:type="dxa"/>
        <w:jc w:val="center"/>
        <w:tblCellMar>
          <w:top w:w="57" w:type="dxa"/>
          <w:bottom w:w="57" w:type="dxa"/>
        </w:tblCellMar>
        <w:tblLook w:val="04A0" w:firstRow="1" w:lastRow="0" w:firstColumn="1" w:lastColumn="0" w:noHBand="0" w:noVBand="1"/>
      </w:tblPr>
      <w:tblGrid>
        <w:gridCol w:w="2974"/>
        <w:gridCol w:w="1275"/>
        <w:gridCol w:w="1276"/>
        <w:gridCol w:w="992"/>
        <w:gridCol w:w="2673"/>
        <w:gridCol w:w="1559"/>
        <w:gridCol w:w="1495"/>
        <w:gridCol w:w="1495"/>
      </w:tblGrid>
      <w:tr w:rsidR="001514C0" w:rsidRPr="00E80AD1" w14:paraId="5A101754" w14:textId="77777777" w:rsidTr="00F2539D">
        <w:trPr>
          <w:cantSplit/>
          <w:jc w:val="center"/>
        </w:trPr>
        <w:tc>
          <w:tcPr>
            <w:tcW w:w="2974" w:type="dxa"/>
            <w:vMerge w:val="restart"/>
            <w:vAlign w:val="center"/>
          </w:tcPr>
          <w:p w14:paraId="0E621975" w14:textId="77777777" w:rsidR="001514C0" w:rsidRPr="00E80AD1" w:rsidRDefault="001514C0" w:rsidP="00F2539D">
            <w:pPr>
              <w:contextualSpacing/>
              <w:jc w:val="center"/>
            </w:pPr>
            <w:r w:rsidRPr="00E80AD1">
              <w:t xml:space="preserve">Parameter </w:t>
            </w:r>
          </w:p>
        </w:tc>
        <w:tc>
          <w:tcPr>
            <w:tcW w:w="1275" w:type="dxa"/>
            <w:vAlign w:val="center"/>
          </w:tcPr>
          <w:p w14:paraId="64774BA9" w14:textId="77777777" w:rsidR="001514C0" w:rsidRPr="00E80AD1" w:rsidRDefault="001514C0" w:rsidP="00F2539D">
            <w:pPr>
              <w:contextualSpacing/>
              <w:jc w:val="center"/>
            </w:pPr>
            <w:r w:rsidRPr="00E80AD1">
              <w:t>Mdx Mouse</w:t>
            </w:r>
          </w:p>
          <w:p w14:paraId="4F9E738A" w14:textId="77777777" w:rsidR="001514C0" w:rsidRPr="00E80AD1" w:rsidRDefault="001514C0" w:rsidP="00F2539D">
            <w:pPr>
              <w:contextualSpacing/>
              <w:jc w:val="center"/>
            </w:pPr>
            <w:r w:rsidRPr="00E80AD1">
              <w:t>(N =32)</w:t>
            </w:r>
          </w:p>
        </w:tc>
        <w:tc>
          <w:tcPr>
            <w:tcW w:w="1276" w:type="dxa"/>
            <w:vAlign w:val="center"/>
          </w:tcPr>
          <w:p w14:paraId="0CC34EE6" w14:textId="77777777" w:rsidR="001514C0" w:rsidRPr="00E80AD1" w:rsidRDefault="001514C0" w:rsidP="00F2539D">
            <w:pPr>
              <w:contextualSpacing/>
              <w:jc w:val="center"/>
            </w:pPr>
            <w:r w:rsidRPr="00E80AD1">
              <w:t>GRMD dog</w:t>
            </w:r>
          </w:p>
          <w:p w14:paraId="3BB69842" w14:textId="77777777" w:rsidR="001514C0" w:rsidRPr="00E80AD1" w:rsidRDefault="001514C0" w:rsidP="00F2539D">
            <w:pPr>
              <w:contextualSpacing/>
              <w:jc w:val="center"/>
            </w:pPr>
            <w:r w:rsidRPr="00E80AD1">
              <w:t>(N = 3)</w:t>
            </w:r>
          </w:p>
        </w:tc>
        <w:tc>
          <w:tcPr>
            <w:tcW w:w="992" w:type="dxa"/>
            <w:vAlign w:val="center"/>
          </w:tcPr>
          <w:p w14:paraId="66FBF97C" w14:textId="77777777" w:rsidR="001514C0" w:rsidRPr="00E80AD1" w:rsidRDefault="001514C0" w:rsidP="00F2539D">
            <w:pPr>
              <w:contextualSpacing/>
              <w:jc w:val="center"/>
            </w:pPr>
            <w:r w:rsidRPr="00E80AD1">
              <w:t>Total</w:t>
            </w:r>
          </w:p>
          <w:p w14:paraId="6B9EFE42" w14:textId="77777777" w:rsidR="001514C0" w:rsidRPr="00E80AD1" w:rsidRDefault="001514C0" w:rsidP="00F2539D">
            <w:pPr>
              <w:contextualSpacing/>
              <w:jc w:val="center"/>
            </w:pPr>
            <w:r w:rsidRPr="00E80AD1">
              <w:t>(N = 35)</w:t>
            </w:r>
          </w:p>
        </w:tc>
        <w:tc>
          <w:tcPr>
            <w:tcW w:w="2673" w:type="dxa"/>
            <w:vMerge w:val="restart"/>
            <w:vAlign w:val="center"/>
          </w:tcPr>
          <w:p w14:paraId="4D8D1F9D" w14:textId="77777777" w:rsidR="001514C0" w:rsidRPr="00E80AD1" w:rsidRDefault="001514C0" w:rsidP="00F2539D">
            <w:pPr>
              <w:contextualSpacing/>
              <w:jc w:val="center"/>
            </w:pPr>
            <w:r w:rsidRPr="00E80AD1">
              <w:t>Parameter</w:t>
            </w:r>
          </w:p>
        </w:tc>
        <w:tc>
          <w:tcPr>
            <w:tcW w:w="1559" w:type="dxa"/>
            <w:vAlign w:val="center"/>
          </w:tcPr>
          <w:p w14:paraId="3A02AAC5" w14:textId="77777777" w:rsidR="001514C0" w:rsidRPr="00E80AD1" w:rsidRDefault="001514C0" w:rsidP="00F2539D">
            <w:pPr>
              <w:contextualSpacing/>
              <w:jc w:val="center"/>
            </w:pPr>
            <w:r w:rsidRPr="00E80AD1">
              <w:t>Mdx Mouse</w:t>
            </w:r>
          </w:p>
          <w:p w14:paraId="135E0E27" w14:textId="77777777" w:rsidR="001514C0" w:rsidRPr="00E80AD1" w:rsidRDefault="001514C0" w:rsidP="00F2539D">
            <w:pPr>
              <w:contextualSpacing/>
              <w:jc w:val="center"/>
            </w:pPr>
            <w:r w:rsidRPr="00E80AD1">
              <w:t>(N =32)</w:t>
            </w:r>
          </w:p>
        </w:tc>
        <w:tc>
          <w:tcPr>
            <w:tcW w:w="1495" w:type="dxa"/>
          </w:tcPr>
          <w:p w14:paraId="1A51A5B1" w14:textId="77777777" w:rsidR="001514C0" w:rsidRPr="00E80AD1" w:rsidRDefault="001514C0" w:rsidP="00F2539D">
            <w:pPr>
              <w:contextualSpacing/>
              <w:jc w:val="center"/>
            </w:pPr>
            <w:r w:rsidRPr="00E80AD1">
              <w:t>GRMD dog</w:t>
            </w:r>
          </w:p>
          <w:p w14:paraId="494E41A1" w14:textId="77777777" w:rsidR="001514C0" w:rsidRPr="00E80AD1" w:rsidRDefault="001514C0" w:rsidP="00F2539D">
            <w:pPr>
              <w:contextualSpacing/>
              <w:jc w:val="center"/>
            </w:pPr>
            <w:r w:rsidRPr="00E80AD1">
              <w:t>(N = 3)</w:t>
            </w:r>
          </w:p>
        </w:tc>
        <w:tc>
          <w:tcPr>
            <w:tcW w:w="1495" w:type="dxa"/>
          </w:tcPr>
          <w:p w14:paraId="5A389E85" w14:textId="77777777" w:rsidR="001514C0" w:rsidRPr="00E80AD1" w:rsidRDefault="001514C0" w:rsidP="00F2539D">
            <w:pPr>
              <w:contextualSpacing/>
              <w:jc w:val="center"/>
            </w:pPr>
            <w:r w:rsidRPr="00E80AD1">
              <w:t>Total</w:t>
            </w:r>
          </w:p>
          <w:p w14:paraId="492636C6" w14:textId="77777777" w:rsidR="001514C0" w:rsidRPr="00E80AD1" w:rsidRDefault="001514C0" w:rsidP="00F2539D">
            <w:pPr>
              <w:contextualSpacing/>
              <w:jc w:val="center"/>
            </w:pPr>
            <w:r w:rsidRPr="00E80AD1">
              <w:t>(N = 35)</w:t>
            </w:r>
          </w:p>
        </w:tc>
      </w:tr>
      <w:tr w:rsidR="001514C0" w:rsidRPr="00E80AD1" w14:paraId="7B2E1BA7" w14:textId="77777777" w:rsidTr="00F2539D">
        <w:trPr>
          <w:cantSplit/>
          <w:jc w:val="center"/>
        </w:trPr>
        <w:tc>
          <w:tcPr>
            <w:tcW w:w="2974" w:type="dxa"/>
            <w:vMerge/>
            <w:vAlign w:val="center"/>
          </w:tcPr>
          <w:p w14:paraId="365BE3B5" w14:textId="77777777" w:rsidR="001514C0" w:rsidRPr="00E80AD1" w:rsidRDefault="001514C0" w:rsidP="00F2539D">
            <w:pPr>
              <w:contextualSpacing/>
              <w:jc w:val="center"/>
            </w:pPr>
          </w:p>
        </w:tc>
        <w:tc>
          <w:tcPr>
            <w:tcW w:w="3543" w:type="dxa"/>
            <w:gridSpan w:val="3"/>
            <w:vAlign w:val="center"/>
          </w:tcPr>
          <w:p w14:paraId="7E3B69B2" w14:textId="77777777" w:rsidR="001514C0" w:rsidRPr="00E80AD1" w:rsidRDefault="001514C0" w:rsidP="00F2539D">
            <w:pPr>
              <w:contextualSpacing/>
              <w:jc w:val="center"/>
            </w:pPr>
            <w:r w:rsidRPr="00E80AD1">
              <w:t>Y (%)</w:t>
            </w:r>
          </w:p>
        </w:tc>
        <w:tc>
          <w:tcPr>
            <w:tcW w:w="2673" w:type="dxa"/>
            <w:vMerge/>
            <w:vAlign w:val="center"/>
          </w:tcPr>
          <w:p w14:paraId="4852D4CA" w14:textId="77777777" w:rsidR="001514C0" w:rsidRPr="00E80AD1" w:rsidRDefault="001514C0" w:rsidP="00F2539D">
            <w:pPr>
              <w:contextualSpacing/>
              <w:jc w:val="center"/>
            </w:pPr>
          </w:p>
        </w:tc>
        <w:tc>
          <w:tcPr>
            <w:tcW w:w="4549" w:type="dxa"/>
            <w:gridSpan w:val="3"/>
            <w:vAlign w:val="center"/>
          </w:tcPr>
          <w:p w14:paraId="2CBA1E6E" w14:textId="77777777" w:rsidR="001514C0" w:rsidRPr="00E80AD1" w:rsidRDefault="001514C0" w:rsidP="00F2539D">
            <w:pPr>
              <w:contextualSpacing/>
              <w:jc w:val="center"/>
            </w:pPr>
            <w:r w:rsidRPr="00E80AD1">
              <w:t>Y (%)</w:t>
            </w:r>
          </w:p>
        </w:tc>
      </w:tr>
      <w:tr w:rsidR="001514C0" w:rsidRPr="00E80AD1" w14:paraId="7E616AE5" w14:textId="77777777" w:rsidTr="00F2539D">
        <w:trPr>
          <w:cantSplit/>
          <w:jc w:val="center"/>
        </w:trPr>
        <w:tc>
          <w:tcPr>
            <w:tcW w:w="2974" w:type="dxa"/>
            <w:vAlign w:val="center"/>
          </w:tcPr>
          <w:p w14:paraId="32E7D0A0" w14:textId="77777777" w:rsidR="001514C0" w:rsidRPr="00E80AD1" w:rsidRDefault="001514C0" w:rsidP="00F2539D">
            <w:pPr>
              <w:contextualSpacing/>
            </w:pPr>
            <w:r w:rsidRPr="00E80AD1">
              <w:t>Type of Facility</w:t>
            </w:r>
          </w:p>
        </w:tc>
        <w:tc>
          <w:tcPr>
            <w:tcW w:w="1275" w:type="dxa"/>
            <w:vAlign w:val="center"/>
          </w:tcPr>
          <w:p w14:paraId="023B66D1" w14:textId="77777777" w:rsidR="001514C0" w:rsidRPr="00E80AD1" w:rsidRDefault="001514C0" w:rsidP="00F2539D">
            <w:pPr>
              <w:contextualSpacing/>
              <w:jc w:val="center"/>
            </w:pPr>
            <w:r w:rsidRPr="00E80AD1">
              <w:t>6.3</w:t>
            </w:r>
          </w:p>
        </w:tc>
        <w:tc>
          <w:tcPr>
            <w:tcW w:w="1276" w:type="dxa"/>
            <w:vAlign w:val="center"/>
          </w:tcPr>
          <w:p w14:paraId="3BE4077D" w14:textId="77777777" w:rsidR="001514C0" w:rsidRPr="00E80AD1" w:rsidRDefault="001514C0" w:rsidP="00F2539D">
            <w:pPr>
              <w:contextualSpacing/>
              <w:jc w:val="center"/>
            </w:pPr>
            <w:r w:rsidRPr="00E80AD1">
              <w:t>0.0</w:t>
            </w:r>
          </w:p>
        </w:tc>
        <w:tc>
          <w:tcPr>
            <w:tcW w:w="992" w:type="dxa"/>
            <w:vAlign w:val="center"/>
          </w:tcPr>
          <w:p w14:paraId="36001CA8" w14:textId="77777777" w:rsidR="001514C0" w:rsidRPr="00E80AD1" w:rsidRDefault="001514C0" w:rsidP="00F2539D">
            <w:pPr>
              <w:contextualSpacing/>
              <w:jc w:val="center"/>
            </w:pPr>
            <w:r w:rsidRPr="00E80AD1">
              <w:t>5.7</w:t>
            </w:r>
          </w:p>
        </w:tc>
        <w:tc>
          <w:tcPr>
            <w:tcW w:w="2673" w:type="dxa"/>
            <w:vAlign w:val="center"/>
          </w:tcPr>
          <w:p w14:paraId="3D582622" w14:textId="77777777" w:rsidR="001514C0" w:rsidRPr="00E80AD1" w:rsidRDefault="001514C0" w:rsidP="00F2539D">
            <w:pPr>
              <w:contextualSpacing/>
            </w:pPr>
            <w:r w:rsidRPr="00E80AD1">
              <w:t>Environmental Enrichment</w:t>
            </w:r>
          </w:p>
        </w:tc>
        <w:tc>
          <w:tcPr>
            <w:tcW w:w="1559" w:type="dxa"/>
            <w:vAlign w:val="center"/>
          </w:tcPr>
          <w:p w14:paraId="79BBBCAA" w14:textId="77777777" w:rsidR="001514C0" w:rsidRPr="00E80AD1" w:rsidRDefault="001514C0" w:rsidP="00F2539D">
            <w:pPr>
              <w:contextualSpacing/>
              <w:jc w:val="center"/>
            </w:pPr>
            <w:r w:rsidRPr="00E80AD1">
              <w:t>0.0</w:t>
            </w:r>
          </w:p>
        </w:tc>
        <w:tc>
          <w:tcPr>
            <w:tcW w:w="1495" w:type="dxa"/>
            <w:vAlign w:val="center"/>
          </w:tcPr>
          <w:p w14:paraId="3241CF8D" w14:textId="77777777" w:rsidR="001514C0" w:rsidRPr="00E80AD1" w:rsidRDefault="001514C0" w:rsidP="00F2539D">
            <w:pPr>
              <w:contextualSpacing/>
              <w:jc w:val="center"/>
            </w:pPr>
            <w:r w:rsidRPr="00E80AD1">
              <w:t>0.0</w:t>
            </w:r>
          </w:p>
        </w:tc>
        <w:tc>
          <w:tcPr>
            <w:tcW w:w="1495" w:type="dxa"/>
            <w:vAlign w:val="center"/>
          </w:tcPr>
          <w:p w14:paraId="21C42F90" w14:textId="77777777" w:rsidR="001514C0" w:rsidRPr="00E80AD1" w:rsidRDefault="001514C0" w:rsidP="00F2539D">
            <w:pPr>
              <w:contextualSpacing/>
              <w:jc w:val="center"/>
            </w:pPr>
            <w:r w:rsidRPr="00E80AD1">
              <w:t>0.0</w:t>
            </w:r>
          </w:p>
        </w:tc>
      </w:tr>
      <w:tr w:rsidR="001514C0" w:rsidRPr="00E80AD1" w14:paraId="0D7AC09A" w14:textId="77777777" w:rsidTr="00F2539D">
        <w:trPr>
          <w:cantSplit/>
          <w:jc w:val="center"/>
        </w:trPr>
        <w:tc>
          <w:tcPr>
            <w:tcW w:w="2974" w:type="dxa"/>
            <w:vAlign w:val="center"/>
          </w:tcPr>
          <w:p w14:paraId="7A4ECD3F" w14:textId="77777777" w:rsidR="001514C0" w:rsidRPr="00E80AD1" w:rsidRDefault="001514C0" w:rsidP="00F2539D">
            <w:pPr>
              <w:contextualSpacing/>
            </w:pPr>
            <w:r w:rsidRPr="00E80AD1">
              <w:t>Type of Cage or Housing</w:t>
            </w:r>
          </w:p>
        </w:tc>
        <w:tc>
          <w:tcPr>
            <w:tcW w:w="1275" w:type="dxa"/>
            <w:vAlign w:val="center"/>
          </w:tcPr>
          <w:p w14:paraId="3C24E60B" w14:textId="77777777" w:rsidR="001514C0" w:rsidRPr="00E80AD1" w:rsidRDefault="001514C0" w:rsidP="00F2539D">
            <w:pPr>
              <w:contextualSpacing/>
              <w:jc w:val="center"/>
            </w:pPr>
            <w:r w:rsidRPr="00E80AD1">
              <w:t>12.5</w:t>
            </w:r>
          </w:p>
        </w:tc>
        <w:tc>
          <w:tcPr>
            <w:tcW w:w="1276" w:type="dxa"/>
            <w:vAlign w:val="center"/>
          </w:tcPr>
          <w:p w14:paraId="6E9A0D15" w14:textId="77777777" w:rsidR="001514C0" w:rsidRPr="00E80AD1" w:rsidRDefault="001514C0" w:rsidP="00F2539D">
            <w:pPr>
              <w:contextualSpacing/>
              <w:jc w:val="center"/>
            </w:pPr>
            <w:r w:rsidRPr="00E80AD1">
              <w:t>0.0</w:t>
            </w:r>
          </w:p>
        </w:tc>
        <w:tc>
          <w:tcPr>
            <w:tcW w:w="992" w:type="dxa"/>
            <w:vAlign w:val="center"/>
          </w:tcPr>
          <w:p w14:paraId="26F4DDB6" w14:textId="77777777" w:rsidR="001514C0" w:rsidRPr="00E80AD1" w:rsidRDefault="001514C0" w:rsidP="00F2539D">
            <w:pPr>
              <w:contextualSpacing/>
              <w:jc w:val="center"/>
            </w:pPr>
            <w:r w:rsidRPr="00E80AD1">
              <w:t>11.4</w:t>
            </w:r>
          </w:p>
        </w:tc>
        <w:tc>
          <w:tcPr>
            <w:tcW w:w="2673" w:type="dxa"/>
            <w:vAlign w:val="center"/>
          </w:tcPr>
          <w:p w14:paraId="1AEA44FE" w14:textId="77777777" w:rsidR="001514C0" w:rsidRPr="00E80AD1" w:rsidRDefault="001514C0" w:rsidP="00F2539D">
            <w:pPr>
              <w:contextualSpacing/>
            </w:pPr>
            <w:r w:rsidRPr="00E80AD1">
              <w:t>Any Blinding</w:t>
            </w:r>
          </w:p>
        </w:tc>
        <w:tc>
          <w:tcPr>
            <w:tcW w:w="1559" w:type="dxa"/>
            <w:vAlign w:val="center"/>
          </w:tcPr>
          <w:p w14:paraId="28658EC1" w14:textId="77777777" w:rsidR="001514C0" w:rsidRPr="00E80AD1" w:rsidRDefault="001514C0" w:rsidP="00F2539D">
            <w:pPr>
              <w:contextualSpacing/>
              <w:jc w:val="center"/>
            </w:pPr>
            <w:r w:rsidRPr="00E80AD1">
              <w:t>43.8</w:t>
            </w:r>
          </w:p>
        </w:tc>
        <w:tc>
          <w:tcPr>
            <w:tcW w:w="1495" w:type="dxa"/>
            <w:vAlign w:val="center"/>
          </w:tcPr>
          <w:p w14:paraId="5B224AB8" w14:textId="77777777" w:rsidR="001514C0" w:rsidRPr="00E80AD1" w:rsidRDefault="001514C0" w:rsidP="00F2539D">
            <w:pPr>
              <w:contextualSpacing/>
              <w:jc w:val="center"/>
            </w:pPr>
            <w:r w:rsidRPr="00E80AD1">
              <w:t>33.3</w:t>
            </w:r>
          </w:p>
        </w:tc>
        <w:tc>
          <w:tcPr>
            <w:tcW w:w="1495" w:type="dxa"/>
            <w:vAlign w:val="center"/>
          </w:tcPr>
          <w:p w14:paraId="4D994F0F" w14:textId="77777777" w:rsidR="001514C0" w:rsidRPr="00E80AD1" w:rsidRDefault="001514C0" w:rsidP="00F2539D">
            <w:pPr>
              <w:contextualSpacing/>
              <w:jc w:val="center"/>
            </w:pPr>
            <w:r w:rsidRPr="00E80AD1">
              <w:t>42.9</w:t>
            </w:r>
          </w:p>
        </w:tc>
      </w:tr>
      <w:tr w:rsidR="001514C0" w:rsidRPr="00E80AD1" w14:paraId="4B1D6AA5" w14:textId="77777777" w:rsidTr="00F2539D">
        <w:trPr>
          <w:cantSplit/>
          <w:jc w:val="center"/>
        </w:trPr>
        <w:tc>
          <w:tcPr>
            <w:tcW w:w="2974" w:type="dxa"/>
            <w:vAlign w:val="center"/>
          </w:tcPr>
          <w:p w14:paraId="393B98BB" w14:textId="77777777" w:rsidR="001514C0" w:rsidRPr="00E80AD1" w:rsidRDefault="001514C0" w:rsidP="00F2539D">
            <w:pPr>
              <w:contextualSpacing/>
            </w:pPr>
            <w:r w:rsidRPr="00E80AD1">
              <w:t>Bedding Material</w:t>
            </w:r>
          </w:p>
        </w:tc>
        <w:tc>
          <w:tcPr>
            <w:tcW w:w="1275" w:type="dxa"/>
            <w:vAlign w:val="center"/>
          </w:tcPr>
          <w:p w14:paraId="3E5F0E08" w14:textId="77777777" w:rsidR="001514C0" w:rsidRPr="00E80AD1" w:rsidRDefault="001514C0" w:rsidP="00F2539D">
            <w:pPr>
              <w:contextualSpacing/>
              <w:jc w:val="center"/>
            </w:pPr>
            <w:r w:rsidRPr="00E80AD1">
              <w:t>0.0</w:t>
            </w:r>
          </w:p>
        </w:tc>
        <w:tc>
          <w:tcPr>
            <w:tcW w:w="1276" w:type="dxa"/>
            <w:vAlign w:val="center"/>
          </w:tcPr>
          <w:p w14:paraId="5FAA296A" w14:textId="77777777" w:rsidR="001514C0" w:rsidRPr="00E80AD1" w:rsidRDefault="001514C0" w:rsidP="00F2539D">
            <w:pPr>
              <w:contextualSpacing/>
              <w:jc w:val="center"/>
            </w:pPr>
            <w:r w:rsidRPr="00E80AD1">
              <w:t>0.0</w:t>
            </w:r>
          </w:p>
        </w:tc>
        <w:tc>
          <w:tcPr>
            <w:tcW w:w="992" w:type="dxa"/>
            <w:vAlign w:val="center"/>
          </w:tcPr>
          <w:p w14:paraId="1E039F8D" w14:textId="77777777" w:rsidR="001514C0" w:rsidRPr="00E80AD1" w:rsidRDefault="001514C0" w:rsidP="00F2539D">
            <w:pPr>
              <w:contextualSpacing/>
              <w:jc w:val="center"/>
            </w:pPr>
            <w:r w:rsidRPr="00E80AD1">
              <w:t>0.0</w:t>
            </w:r>
          </w:p>
        </w:tc>
        <w:tc>
          <w:tcPr>
            <w:tcW w:w="2673" w:type="dxa"/>
            <w:vAlign w:val="center"/>
          </w:tcPr>
          <w:p w14:paraId="0C0CA81C" w14:textId="77777777" w:rsidR="001514C0" w:rsidRPr="00E80AD1" w:rsidRDefault="001514C0" w:rsidP="00F2539D">
            <w:pPr>
              <w:contextualSpacing/>
            </w:pPr>
            <w:r w:rsidRPr="00E80AD1">
              <w:t>Any Randomisation</w:t>
            </w:r>
          </w:p>
        </w:tc>
        <w:tc>
          <w:tcPr>
            <w:tcW w:w="1559" w:type="dxa"/>
            <w:vAlign w:val="center"/>
          </w:tcPr>
          <w:p w14:paraId="5C9A0360" w14:textId="77777777" w:rsidR="001514C0" w:rsidRPr="00E80AD1" w:rsidRDefault="001514C0" w:rsidP="00F2539D">
            <w:pPr>
              <w:contextualSpacing/>
              <w:jc w:val="center"/>
            </w:pPr>
            <w:r w:rsidRPr="00E80AD1">
              <w:t>34.4</w:t>
            </w:r>
          </w:p>
        </w:tc>
        <w:tc>
          <w:tcPr>
            <w:tcW w:w="1495" w:type="dxa"/>
            <w:vAlign w:val="center"/>
          </w:tcPr>
          <w:p w14:paraId="1B806579" w14:textId="77777777" w:rsidR="001514C0" w:rsidRPr="00E80AD1" w:rsidRDefault="001514C0" w:rsidP="00F2539D">
            <w:pPr>
              <w:contextualSpacing/>
              <w:jc w:val="center"/>
            </w:pPr>
            <w:r w:rsidRPr="00E80AD1">
              <w:t>0.0</w:t>
            </w:r>
          </w:p>
        </w:tc>
        <w:tc>
          <w:tcPr>
            <w:tcW w:w="1495" w:type="dxa"/>
            <w:vAlign w:val="center"/>
          </w:tcPr>
          <w:p w14:paraId="27C1A681" w14:textId="77777777" w:rsidR="001514C0" w:rsidRPr="00E80AD1" w:rsidRDefault="001514C0" w:rsidP="00F2539D">
            <w:pPr>
              <w:contextualSpacing/>
              <w:jc w:val="center"/>
            </w:pPr>
            <w:r w:rsidRPr="00E80AD1">
              <w:t>31.4</w:t>
            </w:r>
          </w:p>
        </w:tc>
      </w:tr>
      <w:tr w:rsidR="001514C0" w:rsidRPr="00E80AD1" w14:paraId="1FA148BC" w14:textId="77777777" w:rsidTr="00F2539D">
        <w:trPr>
          <w:cantSplit/>
          <w:jc w:val="center"/>
        </w:trPr>
        <w:tc>
          <w:tcPr>
            <w:tcW w:w="2974" w:type="dxa"/>
            <w:vAlign w:val="center"/>
          </w:tcPr>
          <w:p w14:paraId="4291163B" w14:textId="77777777" w:rsidR="001514C0" w:rsidRPr="00E80AD1" w:rsidRDefault="001514C0" w:rsidP="00F2539D">
            <w:pPr>
              <w:contextualSpacing/>
            </w:pPr>
            <w:r w:rsidRPr="00E80AD1">
              <w:t>N</w:t>
            </w:r>
            <w:r>
              <w:t>umber of</w:t>
            </w:r>
            <w:r w:rsidRPr="00E80AD1">
              <w:t xml:space="preserve"> Cage Companions</w:t>
            </w:r>
          </w:p>
        </w:tc>
        <w:tc>
          <w:tcPr>
            <w:tcW w:w="1275" w:type="dxa"/>
            <w:vAlign w:val="center"/>
          </w:tcPr>
          <w:p w14:paraId="530EAA8D" w14:textId="77777777" w:rsidR="001514C0" w:rsidRPr="00E80AD1" w:rsidRDefault="001514C0" w:rsidP="00F2539D">
            <w:pPr>
              <w:contextualSpacing/>
              <w:jc w:val="center"/>
            </w:pPr>
            <w:r w:rsidRPr="00E80AD1">
              <w:t>12.5</w:t>
            </w:r>
          </w:p>
        </w:tc>
        <w:tc>
          <w:tcPr>
            <w:tcW w:w="1276" w:type="dxa"/>
            <w:vAlign w:val="center"/>
          </w:tcPr>
          <w:p w14:paraId="74B1CA3F" w14:textId="77777777" w:rsidR="001514C0" w:rsidRPr="00E80AD1" w:rsidRDefault="001514C0" w:rsidP="00F2539D">
            <w:pPr>
              <w:contextualSpacing/>
              <w:jc w:val="center"/>
            </w:pPr>
            <w:r w:rsidRPr="00E80AD1">
              <w:t>0.0</w:t>
            </w:r>
          </w:p>
        </w:tc>
        <w:tc>
          <w:tcPr>
            <w:tcW w:w="992" w:type="dxa"/>
            <w:vAlign w:val="center"/>
          </w:tcPr>
          <w:p w14:paraId="63A8C9B9" w14:textId="77777777" w:rsidR="001514C0" w:rsidRPr="00E80AD1" w:rsidRDefault="001514C0" w:rsidP="00F2539D">
            <w:pPr>
              <w:contextualSpacing/>
              <w:jc w:val="center"/>
            </w:pPr>
            <w:r w:rsidRPr="00E80AD1">
              <w:t>11.4</w:t>
            </w:r>
          </w:p>
        </w:tc>
        <w:tc>
          <w:tcPr>
            <w:tcW w:w="2673" w:type="dxa"/>
            <w:vAlign w:val="center"/>
          </w:tcPr>
          <w:p w14:paraId="5D4F9B57" w14:textId="77777777" w:rsidR="001514C0" w:rsidRPr="00E80AD1" w:rsidRDefault="001514C0" w:rsidP="00F2539D">
            <w:pPr>
              <w:contextualSpacing/>
            </w:pPr>
            <w:r w:rsidRPr="00E80AD1">
              <w:t>Sample Size</w:t>
            </w:r>
          </w:p>
        </w:tc>
        <w:tc>
          <w:tcPr>
            <w:tcW w:w="1559" w:type="dxa"/>
            <w:vAlign w:val="center"/>
          </w:tcPr>
          <w:p w14:paraId="52075057" w14:textId="77777777" w:rsidR="001514C0" w:rsidRPr="00E80AD1" w:rsidRDefault="001514C0" w:rsidP="00F2539D">
            <w:pPr>
              <w:contextualSpacing/>
              <w:jc w:val="center"/>
            </w:pPr>
            <w:r w:rsidRPr="00E80AD1">
              <w:t>84.4</w:t>
            </w:r>
          </w:p>
        </w:tc>
        <w:tc>
          <w:tcPr>
            <w:tcW w:w="1495" w:type="dxa"/>
            <w:vAlign w:val="center"/>
          </w:tcPr>
          <w:p w14:paraId="7DA1FD7B" w14:textId="77777777" w:rsidR="001514C0" w:rsidRPr="00E80AD1" w:rsidRDefault="001514C0" w:rsidP="00F2539D">
            <w:pPr>
              <w:contextualSpacing/>
              <w:jc w:val="center"/>
            </w:pPr>
            <w:r w:rsidRPr="00E80AD1">
              <w:t>100.0</w:t>
            </w:r>
          </w:p>
        </w:tc>
        <w:tc>
          <w:tcPr>
            <w:tcW w:w="1495" w:type="dxa"/>
            <w:vAlign w:val="center"/>
          </w:tcPr>
          <w:p w14:paraId="4A865CC2" w14:textId="77777777" w:rsidR="001514C0" w:rsidRPr="00E80AD1" w:rsidRDefault="001514C0" w:rsidP="00F2539D">
            <w:pPr>
              <w:contextualSpacing/>
              <w:jc w:val="center"/>
            </w:pPr>
            <w:r w:rsidRPr="00E80AD1">
              <w:t>85.7</w:t>
            </w:r>
          </w:p>
        </w:tc>
      </w:tr>
      <w:tr w:rsidR="001514C0" w:rsidRPr="00E80AD1" w14:paraId="5AFB6957" w14:textId="77777777" w:rsidTr="00F2539D">
        <w:trPr>
          <w:cantSplit/>
          <w:jc w:val="center"/>
        </w:trPr>
        <w:tc>
          <w:tcPr>
            <w:tcW w:w="2974" w:type="dxa"/>
            <w:vAlign w:val="center"/>
          </w:tcPr>
          <w:p w14:paraId="09700800" w14:textId="77777777" w:rsidR="001514C0" w:rsidRPr="00E80AD1" w:rsidRDefault="001514C0" w:rsidP="00F2539D">
            <w:pPr>
              <w:contextualSpacing/>
            </w:pPr>
            <w:r w:rsidRPr="00E80AD1">
              <w:t>Breeding Programme</w:t>
            </w:r>
          </w:p>
        </w:tc>
        <w:tc>
          <w:tcPr>
            <w:tcW w:w="1275" w:type="dxa"/>
            <w:vAlign w:val="center"/>
          </w:tcPr>
          <w:p w14:paraId="29EFA837" w14:textId="77777777" w:rsidR="001514C0" w:rsidRPr="00E80AD1" w:rsidRDefault="001514C0" w:rsidP="00F2539D">
            <w:pPr>
              <w:contextualSpacing/>
              <w:jc w:val="center"/>
            </w:pPr>
            <w:r w:rsidRPr="00E80AD1">
              <w:t>53.1</w:t>
            </w:r>
          </w:p>
        </w:tc>
        <w:tc>
          <w:tcPr>
            <w:tcW w:w="1276" w:type="dxa"/>
            <w:vAlign w:val="center"/>
          </w:tcPr>
          <w:p w14:paraId="6A151301" w14:textId="77777777" w:rsidR="001514C0" w:rsidRPr="00E80AD1" w:rsidRDefault="001514C0" w:rsidP="00F2539D">
            <w:pPr>
              <w:contextualSpacing/>
              <w:jc w:val="center"/>
            </w:pPr>
            <w:r w:rsidRPr="00E80AD1">
              <w:t>100.0</w:t>
            </w:r>
          </w:p>
        </w:tc>
        <w:tc>
          <w:tcPr>
            <w:tcW w:w="992" w:type="dxa"/>
            <w:vAlign w:val="center"/>
          </w:tcPr>
          <w:p w14:paraId="45870313" w14:textId="77777777" w:rsidR="001514C0" w:rsidRPr="00E80AD1" w:rsidRDefault="001514C0" w:rsidP="00F2539D">
            <w:pPr>
              <w:contextualSpacing/>
              <w:jc w:val="center"/>
            </w:pPr>
            <w:r w:rsidRPr="00E80AD1">
              <w:t>57.1</w:t>
            </w:r>
          </w:p>
        </w:tc>
        <w:tc>
          <w:tcPr>
            <w:tcW w:w="2673" w:type="dxa"/>
            <w:vAlign w:val="center"/>
          </w:tcPr>
          <w:p w14:paraId="678DD773" w14:textId="77777777" w:rsidR="001514C0" w:rsidRPr="00E80AD1" w:rsidRDefault="001514C0" w:rsidP="00F2539D">
            <w:pPr>
              <w:contextualSpacing/>
            </w:pPr>
            <w:r w:rsidRPr="00E80AD1">
              <w:t>Sample Size Calculation</w:t>
            </w:r>
          </w:p>
        </w:tc>
        <w:tc>
          <w:tcPr>
            <w:tcW w:w="1559" w:type="dxa"/>
            <w:vAlign w:val="center"/>
          </w:tcPr>
          <w:p w14:paraId="478F5807" w14:textId="77777777" w:rsidR="001514C0" w:rsidRPr="00E80AD1" w:rsidRDefault="001514C0" w:rsidP="00F2539D">
            <w:pPr>
              <w:contextualSpacing/>
              <w:jc w:val="center"/>
            </w:pPr>
            <w:r w:rsidRPr="00E80AD1">
              <w:t>6.3</w:t>
            </w:r>
          </w:p>
        </w:tc>
        <w:tc>
          <w:tcPr>
            <w:tcW w:w="1495" w:type="dxa"/>
            <w:vAlign w:val="center"/>
          </w:tcPr>
          <w:p w14:paraId="6130EB0B" w14:textId="77777777" w:rsidR="001514C0" w:rsidRPr="00E80AD1" w:rsidRDefault="001514C0" w:rsidP="00F2539D">
            <w:pPr>
              <w:contextualSpacing/>
              <w:jc w:val="center"/>
            </w:pPr>
            <w:r w:rsidRPr="00E80AD1">
              <w:t>33.3</w:t>
            </w:r>
          </w:p>
        </w:tc>
        <w:tc>
          <w:tcPr>
            <w:tcW w:w="1495" w:type="dxa"/>
            <w:vAlign w:val="center"/>
          </w:tcPr>
          <w:p w14:paraId="2CB5F16B" w14:textId="77777777" w:rsidR="001514C0" w:rsidRPr="00E80AD1" w:rsidRDefault="001514C0" w:rsidP="00F2539D">
            <w:pPr>
              <w:contextualSpacing/>
              <w:jc w:val="center"/>
            </w:pPr>
            <w:r w:rsidRPr="00E80AD1">
              <w:t>8.6</w:t>
            </w:r>
          </w:p>
        </w:tc>
      </w:tr>
      <w:tr w:rsidR="001514C0" w:rsidRPr="00E80AD1" w14:paraId="188F0C49" w14:textId="77777777" w:rsidTr="00F2539D">
        <w:trPr>
          <w:cantSplit/>
          <w:jc w:val="center"/>
        </w:trPr>
        <w:tc>
          <w:tcPr>
            <w:tcW w:w="2974" w:type="dxa"/>
            <w:vAlign w:val="center"/>
          </w:tcPr>
          <w:p w14:paraId="7A0515C7" w14:textId="77777777" w:rsidR="001514C0" w:rsidRPr="00E80AD1" w:rsidRDefault="001514C0" w:rsidP="00F2539D">
            <w:pPr>
              <w:contextualSpacing/>
            </w:pPr>
            <w:r w:rsidRPr="00E80AD1">
              <w:t>Light/Dark Cycle</w:t>
            </w:r>
          </w:p>
        </w:tc>
        <w:tc>
          <w:tcPr>
            <w:tcW w:w="1275" w:type="dxa"/>
            <w:vAlign w:val="center"/>
          </w:tcPr>
          <w:p w14:paraId="30217811" w14:textId="77777777" w:rsidR="001514C0" w:rsidRPr="00E80AD1" w:rsidRDefault="001514C0" w:rsidP="00F2539D">
            <w:pPr>
              <w:contextualSpacing/>
              <w:jc w:val="center"/>
            </w:pPr>
            <w:r w:rsidRPr="00E80AD1">
              <w:t>25.0</w:t>
            </w:r>
          </w:p>
        </w:tc>
        <w:tc>
          <w:tcPr>
            <w:tcW w:w="1276" w:type="dxa"/>
            <w:vAlign w:val="center"/>
          </w:tcPr>
          <w:p w14:paraId="0F07F8EC" w14:textId="77777777" w:rsidR="001514C0" w:rsidRPr="00E80AD1" w:rsidRDefault="001514C0" w:rsidP="00F2539D">
            <w:pPr>
              <w:contextualSpacing/>
              <w:jc w:val="center"/>
            </w:pPr>
            <w:r w:rsidRPr="00E80AD1">
              <w:t>0.0</w:t>
            </w:r>
          </w:p>
        </w:tc>
        <w:tc>
          <w:tcPr>
            <w:tcW w:w="992" w:type="dxa"/>
            <w:vAlign w:val="center"/>
          </w:tcPr>
          <w:p w14:paraId="3FE539EB" w14:textId="77777777" w:rsidR="001514C0" w:rsidRPr="00E80AD1" w:rsidRDefault="001514C0" w:rsidP="00F2539D">
            <w:pPr>
              <w:contextualSpacing/>
              <w:jc w:val="center"/>
            </w:pPr>
            <w:r w:rsidRPr="00E80AD1">
              <w:t>22.9</w:t>
            </w:r>
          </w:p>
        </w:tc>
        <w:tc>
          <w:tcPr>
            <w:tcW w:w="2673" w:type="dxa"/>
            <w:vAlign w:val="center"/>
          </w:tcPr>
          <w:p w14:paraId="57EBD173" w14:textId="77777777" w:rsidR="001514C0" w:rsidRPr="00E80AD1" w:rsidRDefault="001514C0" w:rsidP="00F2539D">
            <w:pPr>
              <w:contextualSpacing/>
            </w:pPr>
            <w:r w:rsidRPr="00E80AD1">
              <w:t>Acclimatisation</w:t>
            </w:r>
          </w:p>
        </w:tc>
        <w:tc>
          <w:tcPr>
            <w:tcW w:w="1559" w:type="dxa"/>
            <w:vAlign w:val="center"/>
          </w:tcPr>
          <w:p w14:paraId="0CCF03E5" w14:textId="77777777" w:rsidR="001514C0" w:rsidRPr="00E80AD1" w:rsidRDefault="001514C0" w:rsidP="00F2539D">
            <w:pPr>
              <w:contextualSpacing/>
              <w:jc w:val="center"/>
            </w:pPr>
            <w:r w:rsidRPr="00E80AD1">
              <w:t>18.8</w:t>
            </w:r>
          </w:p>
        </w:tc>
        <w:tc>
          <w:tcPr>
            <w:tcW w:w="1495" w:type="dxa"/>
            <w:vAlign w:val="center"/>
          </w:tcPr>
          <w:p w14:paraId="7CD516DE" w14:textId="77777777" w:rsidR="001514C0" w:rsidRPr="00E80AD1" w:rsidRDefault="001514C0" w:rsidP="00F2539D">
            <w:pPr>
              <w:contextualSpacing/>
              <w:jc w:val="center"/>
            </w:pPr>
            <w:r w:rsidRPr="00E80AD1">
              <w:t>0.0</w:t>
            </w:r>
          </w:p>
        </w:tc>
        <w:tc>
          <w:tcPr>
            <w:tcW w:w="1495" w:type="dxa"/>
            <w:vAlign w:val="center"/>
          </w:tcPr>
          <w:p w14:paraId="15DB4913" w14:textId="77777777" w:rsidR="001514C0" w:rsidRPr="00E80AD1" w:rsidRDefault="001514C0" w:rsidP="00F2539D">
            <w:pPr>
              <w:contextualSpacing/>
              <w:jc w:val="center"/>
            </w:pPr>
            <w:r w:rsidRPr="00E80AD1">
              <w:t>17.1</w:t>
            </w:r>
          </w:p>
        </w:tc>
      </w:tr>
      <w:tr w:rsidR="001514C0" w:rsidRPr="00E80AD1" w14:paraId="7F7278DB" w14:textId="77777777" w:rsidTr="00F2539D">
        <w:trPr>
          <w:cantSplit/>
          <w:jc w:val="center"/>
        </w:trPr>
        <w:tc>
          <w:tcPr>
            <w:tcW w:w="2974" w:type="dxa"/>
            <w:vAlign w:val="center"/>
          </w:tcPr>
          <w:p w14:paraId="42D710B4" w14:textId="77777777" w:rsidR="001514C0" w:rsidRPr="00E80AD1" w:rsidRDefault="001514C0" w:rsidP="00F2539D">
            <w:pPr>
              <w:contextualSpacing/>
            </w:pPr>
            <w:r w:rsidRPr="00E80AD1">
              <w:t>Temperature and Humidity</w:t>
            </w:r>
          </w:p>
        </w:tc>
        <w:tc>
          <w:tcPr>
            <w:tcW w:w="1275" w:type="dxa"/>
            <w:vAlign w:val="center"/>
          </w:tcPr>
          <w:p w14:paraId="4FA8AE78" w14:textId="77777777" w:rsidR="001514C0" w:rsidRPr="00E80AD1" w:rsidRDefault="001514C0" w:rsidP="00F2539D">
            <w:pPr>
              <w:contextualSpacing/>
              <w:jc w:val="center"/>
            </w:pPr>
            <w:r w:rsidRPr="00E80AD1">
              <w:t>3.1</w:t>
            </w:r>
          </w:p>
        </w:tc>
        <w:tc>
          <w:tcPr>
            <w:tcW w:w="1276" w:type="dxa"/>
            <w:vAlign w:val="center"/>
          </w:tcPr>
          <w:p w14:paraId="153A0CB6" w14:textId="77777777" w:rsidR="001514C0" w:rsidRPr="00E80AD1" w:rsidRDefault="001514C0" w:rsidP="00F2539D">
            <w:pPr>
              <w:contextualSpacing/>
              <w:jc w:val="center"/>
            </w:pPr>
            <w:r w:rsidRPr="00E80AD1">
              <w:t>0.0</w:t>
            </w:r>
          </w:p>
        </w:tc>
        <w:tc>
          <w:tcPr>
            <w:tcW w:w="992" w:type="dxa"/>
            <w:vAlign w:val="center"/>
          </w:tcPr>
          <w:p w14:paraId="6F0650CC" w14:textId="77777777" w:rsidR="001514C0" w:rsidRPr="00E80AD1" w:rsidRDefault="001514C0" w:rsidP="00F2539D">
            <w:pPr>
              <w:contextualSpacing/>
              <w:jc w:val="center"/>
            </w:pPr>
            <w:r w:rsidRPr="00E80AD1">
              <w:t>2.9</w:t>
            </w:r>
          </w:p>
        </w:tc>
        <w:tc>
          <w:tcPr>
            <w:tcW w:w="2673" w:type="dxa"/>
            <w:vAlign w:val="center"/>
          </w:tcPr>
          <w:p w14:paraId="6056822A" w14:textId="77777777" w:rsidR="001514C0" w:rsidRPr="00E80AD1" w:rsidRDefault="001514C0" w:rsidP="00F2539D">
            <w:pPr>
              <w:contextualSpacing/>
            </w:pPr>
            <w:r w:rsidRPr="00E80AD1">
              <w:t>Sex Disclosed</w:t>
            </w:r>
          </w:p>
        </w:tc>
        <w:tc>
          <w:tcPr>
            <w:tcW w:w="1559" w:type="dxa"/>
            <w:vAlign w:val="center"/>
          </w:tcPr>
          <w:p w14:paraId="71CC805D" w14:textId="77777777" w:rsidR="001514C0" w:rsidRPr="00E80AD1" w:rsidRDefault="001514C0" w:rsidP="00F2539D">
            <w:pPr>
              <w:contextualSpacing/>
              <w:jc w:val="center"/>
            </w:pPr>
            <w:r w:rsidRPr="00E80AD1">
              <w:t>46.9</w:t>
            </w:r>
          </w:p>
        </w:tc>
        <w:tc>
          <w:tcPr>
            <w:tcW w:w="1495" w:type="dxa"/>
            <w:vAlign w:val="center"/>
          </w:tcPr>
          <w:p w14:paraId="4D655A55" w14:textId="77777777" w:rsidR="001514C0" w:rsidRPr="00E80AD1" w:rsidRDefault="001514C0" w:rsidP="00F2539D">
            <w:pPr>
              <w:contextualSpacing/>
              <w:jc w:val="center"/>
            </w:pPr>
            <w:r w:rsidRPr="00E80AD1">
              <w:t>33.3</w:t>
            </w:r>
          </w:p>
        </w:tc>
        <w:tc>
          <w:tcPr>
            <w:tcW w:w="1495" w:type="dxa"/>
            <w:vAlign w:val="center"/>
          </w:tcPr>
          <w:p w14:paraId="4447541B" w14:textId="77777777" w:rsidR="001514C0" w:rsidRPr="00E80AD1" w:rsidRDefault="001514C0" w:rsidP="00F2539D">
            <w:pPr>
              <w:contextualSpacing/>
              <w:jc w:val="center"/>
            </w:pPr>
            <w:r w:rsidRPr="00E80AD1">
              <w:t>45.7</w:t>
            </w:r>
          </w:p>
        </w:tc>
      </w:tr>
      <w:tr w:rsidR="001514C0" w:rsidRPr="00E80AD1" w14:paraId="5CBF5AB4" w14:textId="77777777" w:rsidTr="00F2539D">
        <w:trPr>
          <w:cantSplit/>
          <w:jc w:val="center"/>
        </w:trPr>
        <w:tc>
          <w:tcPr>
            <w:tcW w:w="2974" w:type="dxa"/>
            <w:vAlign w:val="center"/>
          </w:tcPr>
          <w:p w14:paraId="65935CB9" w14:textId="77777777" w:rsidR="001514C0" w:rsidRPr="00E80AD1" w:rsidRDefault="001514C0" w:rsidP="00F2539D">
            <w:pPr>
              <w:contextualSpacing/>
            </w:pPr>
            <w:r w:rsidRPr="00E80AD1">
              <w:t>Quality of the Water (fish)</w:t>
            </w:r>
          </w:p>
        </w:tc>
        <w:tc>
          <w:tcPr>
            <w:tcW w:w="1275" w:type="dxa"/>
            <w:vAlign w:val="center"/>
          </w:tcPr>
          <w:p w14:paraId="61590616" w14:textId="77777777" w:rsidR="001514C0" w:rsidRPr="00E80AD1" w:rsidRDefault="001514C0" w:rsidP="00F2539D">
            <w:pPr>
              <w:contextualSpacing/>
              <w:jc w:val="center"/>
            </w:pPr>
            <w:r w:rsidRPr="00E80AD1">
              <w:t>-</w:t>
            </w:r>
          </w:p>
        </w:tc>
        <w:tc>
          <w:tcPr>
            <w:tcW w:w="1276" w:type="dxa"/>
            <w:vAlign w:val="center"/>
          </w:tcPr>
          <w:p w14:paraId="2F4B74E0" w14:textId="77777777" w:rsidR="001514C0" w:rsidRPr="00E80AD1" w:rsidRDefault="001514C0" w:rsidP="00F2539D">
            <w:pPr>
              <w:contextualSpacing/>
              <w:jc w:val="center"/>
            </w:pPr>
            <w:r w:rsidRPr="00E80AD1">
              <w:t>-</w:t>
            </w:r>
          </w:p>
        </w:tc>
        <w:tc>
          <w:tcPr>
            <w:tcW w:w="992" w:type="dxa"/>
            <w:vAlign w:val="center"/>
          </w:tcPr>
          <w:p w14:paraId="7CCF8B04" w14:textId="77777777" w:rsidR="001514C0" w:rsidRPr="00E80AD1" w:rsidRDefault="001514C0" w:rsidP="00F2539D">
            <w:pPr>
              <w:contextualSpacing/>
              <w:jc w:val="center"/>
            </w:pPr>
            <w:r w:rsidRPr="00E80AD1">
              <w:t>-</w:t>
            </w:r>
          </w:p>
        </w:tc>
        <w:tc>
          <w:tcPr>
            <w:tcW w:w="2673" w:type="dxa"/>
            <w:vAlign w:val="center"/>
          </w:tcPr>
          <w:p w14:paraId="411509E5" w14:textId="77777777" w:rsidR="001514C0" w:rsidRPr="00E80AD1" w:rsidRDefault="001514C0" w:rsidP="00F2539D">
            <w:pPr>
              <w:contextualSpacing/>
            </w:pPr>
            <w:r w:rsidRPr="00E80AD1">
              <w:t>Male/Female/Both</w:t>
            </w:r>
          </w:p>
          <w:p w14:paraId="5F297054" w14:textId="77777777" w:rsidR="001514C0" w:rsidRPr="00E80AD1" w:rsidRDefault="001514C0" w:rsidP="00F2539D">
            <w:pPr>
              <w:contextualSpacing/>
            </w:pPr>
            <w:r w:rsidRPr="00E80AD1">
              <w:t xml:space="preserve">(N = </w:t>
            </w:r>
            <w:r>
              <w:t xml:space="preserve">15/1/16 </w:t>
            </w:r>
            <w:r w:rsidRPr="00E80AD1">
              <w:t>)</w:t>
            </w:r>
          </w:p>
        </w:tc>
        <w:tc>
          <w:tcPr>
            <w:tcW w:w="1559" w:type="dxa"/>
            <w:vAlign w:val="center"/>
          </w:tcPr>
          <w:p w14:paraId="53C7340F" w14:textId="77777777" w:rsidR="001514C0" w:rsidRPr="00E80AD1" w:rsidRDefault="001514C0" w:rsidP="00F2539D">
            <w:pPr>
              <w:contextualSpacing/>
              <w:jc w:val="center"/>
            </w:pPr>
            <w:r w:rsidRPr="00E80AD1">
              <w:t>53.3/20.0/26.7</w:t>
            </w:r>
          </w:p>
        </w:tc>
        <w:tc>
          <w:tcPr>
            <w:tcW w:w="1495" w:type="dxa"/>
            <w:vAlign w:val="center"/>
          </w:tcPr>
          <w:p w14:paraId="1C2512B8" w14:textId="77777777" w:rsidR="001514C0" w:rsidRPr="00E80AD1" w:rsidRDefault="001514C0" w:rsidP="00F2539D">
            <w:pPr>
              <w:contextualSpacing/>
              <w:jc w:val="center"/>
            </w:pPr>
            <w:r w:rsidRPr="00E80AD1">
              <w:t>0/0/100</w:t>
            </w:r>
          </w:p>
        </w:tc>
        <w:tc>
          <w:tcPr>
            <w:tcW w:w="1495" w:type="dxa"/>
            <w:vAlign w:val="center"/>
          </w:tcPr>
          <w:p w14:paraId="554BEC91" w14:textId="77777777" w:rsidR="001514C0" w:rsidRPr="00E80AD1" w:rsidRDefault="001514C0" w:rsidP="00F2539D">
            <w:pPr>
              <w:contextualSpacing/>
              <w:jc w:val="center"/>
            </w:pPr>
            <w:r w:rsidRPr="00E80AD1">
              <w:t>50.0/18.8/31.3</w:t>
            </w:r>
          </w:p>
        </w:tc>
      </w:tr>
      <w:tr w:rsidR="001514C0" w:rsidRPr="00E80AD1" w14:paraId="470E0FAD" w14:textId="77777777" w:rsidTr="00F2539D">
        <w:trPr>
          <w:cantSplit/>
          <w:jc w:val="center"/>
        </w:trPr>
        <w:tc>
          <w:tcPr>
            <w:tcW w:w="2974" w:type="dxa"/>
            <w:vAlign w:val="center"/>
          </w:tcPr>
          <w:p w14:paraId="3407980A" w14:textId="77777777" w:rsidR="001514C0" w:rsidRPr="00E80AD1" w:rsidRDefault="001514C0" w:rsidP="00F2539D">
            <w:pPr>
              <w:contextualSpacing/>
            </w:pPr>
            <w:r w:rsidRPr="00E80AD1">
              <w:t>Type of Food</w:t>
            </w:r>
          </w:p>
        </w:tc>
        <w:tc>
          <w:tcPr>
            <w:tcW w:w="1275" w:type="dxa"/>
            <w:vAlign w:val="center"/>
          </w:tcPr>
          <w:p w14:paraId="226079A6" w14:textId="77777777" w:rsidR="001514C0" w:rsidRPr="00E80AD1" w:rsidRDefault="001514C0" w:rsidP="00F2539D">
            <w:pPr>
              <w:contextualSpacing/>
              <w:jc w:val="center"/>
            </w:pPr>
            <w:r w:rsidRPr="00E80AD1">
              <w:t>6.3</w:t>
            </w:r>
          </w:p>
        </w:tc>
        <w:tc>
          <w:tcPr>
            <w:tcW w:w="1276" w:type="dxa"/>
            <w:vAlign w:val="center"/>
          </w:tcPr>
          <w:p w14:paraId="6A2789C1" w14:textId="77777777" w:rsidR="001514C0" w:rsidRPr="00E80AD1" w:rsidRDefault="001514C0" w:rsidP="00F2539D">
            <w:pPr>
              <w:contextualSpacing/>
              <w:jc w:val="center"/>
            </w:pPr>
            <w:r w:rsidRPr="00E80AD1">
              <w:t>0.0</w:t>
            </w:r>
          </w:p>
        </w:tc>
        <w:tc>
          <w:tcPr>
            <w:tcW w:w="992" w:type="dxa"/>
            <w:vAlign w:val="center"/>
          </w:tcPr>
          <w:p w14:paraId="09DC90A7" w14:textId="77777777" w:rsidR="001514C0" w:rsidRPr="00E80AD1" w:rsidRDefault="001514C0" w:rsidP="00F2539D">
            <w:pPr>
              <w:contextualSpacing/>
              <w:jc w:val="center"/>
            </w:pPr>
            <w:r w:rsidRPr="00E80AD1">
              <w:t>5.7</w:t>
            </w:r>
          </w:p>
        </w:tc>
        <w:tc>
          <w:tcPr>
            <w:tcW w:w="2673" w:type="dxa"/>
            <w:vAlign w:val="center"/>
          </w:tcPr>
          <w:p w14:paraId="6DA5FA7B" w14:textId="77777777" w:rsidR="001514C0" w:rsidRPr="00E80AD1" w:rsidRDefault="001514C0" w:rsidP="00F2539D">
            <w:pPr>
              <w:contextualSpacing/>
            </w:pPr>
            <w:r w:rsidRPr="00E80AD1">
              <w:t>Background Control</w:t>
            </w:r>
          </w:p>
        </w:tc>
        <w:tc>
          <w:tcPr>
            <w:tcW w:w="1559" w:type="dxa"/>
            <w:vAlign w:val="center"/>
          </w:tcPr>
          <w:p w14:paraId="13873A25" w14:textId="77777777" w:rsidR="001514C0" w:rsidRPr="00E80AD1" w:rsidRDefault="001514C0" w:rsidP="00F2539D">
            <w:pPr>
              <w:contextualSpacing/>
              <w:jc w:val="center"/>
            </w:pPr>
            <w:r w:rsidRPr="00E80AD1">
              <w:t>-</w:t>
            </w:r>
          </w:p>
        </w:tc>
        <w:tc>
          <w:tcPr>
            <w:tcW w:w="1495" w:type="dxa"/>
            <w:vAlign w:val="center"/>
          </w:tcPr>
          <w:p w14:paraId="45CE61DA" w14:textId="77777777" w:rsidR="001514C0" w:rsidRPr="00E80AD1" w:rsidRDefault="001514C0" w:rsidP="00F2539D">
            <w:pPr>
              <w:contextualSpacing/>
              <w:jc w:val="center"/>
            </w:pPr>
            <w:r w:rsidRPr="00E80AD1">
              <w:t>-</w:t>
            </w:r>
          </w:p>
        </w:tc>
        <w:tc>
          <w:tcPr>
            <w:tcW w:w="1495" w:type="dxa"/>
            <w:vAlign w:val="center"/>
          </w:tcPr>
          <w:p w14:paraId="198CBBD1" w14:textId="77777777" w:rsidR="001514C0" w:rsidRPr="00E80AD1" w:rsidRDefault="001514C0" w:rsidP="00F2539D">
            <w:pPr>
              <w:contextualSpacing/>
              <w:jc w:val="center"/>
            </w:pPr>
            <w:r w:rsidRPr="00E80AD1">
              <w:t>-</w:t>
            </w:r>
          </w:p>
        </w:tc>
      </w:tr>
      <w:tr w:rsidR="001514C0" w:rsidRPr="00E80AD1" w14:paraId="4B90AE28" w14:textId="77777777" w:rsidTr="00F2539D">
        <w:trPr>
          <w:cantSplit/>
          <w:jc w:val="center"/>
        </w:trPr>
        <w:tc>
          <w:tcPr>
            <w:tcW w:w="2974" w:type="dxa"/>
            <w:vAlign w:val="center"/>
          </w:tcPr>
          <w:p w14:paraId="017C3605" w14:textId="77777777" w:rsidR="001514C0" w:rsidRPr="00E80AD1" w:rsidRDefault="001514C0" w:rsidP="00F2539D">
            <w:pPr>
              <w:contextualSpacing/>
            </w:pPr>
            <w:r w:rsidRPr="00E80AD1">
              <w:t>Access to Food and Water</w:t>
            </w:r>
          </w:p>
        </w:tc>
        <w:tc>
          <w:tcPr>
            <w:tcW w:w="1275" w:type="dxa"/>
            <w:vAlign w:val="center"/>
          </w:tcPr>
          <w:p w14:paraId="15310CF3" w14:textId="77777777" w:rsidR="001514C0" w:rsidRPr="00E80AD1" w:rsidRDefault="001514C0" w:rsidP="00F2539D">
            <w:pPr>
              <w:contextualSpacing/>
              <w:jc w:val="center"/>
            </w:pPr>
            <w:r w:rsidRPr="00E80AD1">
              <w:t>34.4</w:t>
            </w:r>
          </w:p>
        </w:tc>
        <w:tc>
          <w:tcPr>
            <w:tcW w:w="1276" w:type="dxa"/>
            <w:vAlign w:val="center"/>
          </w:tcPr>
          <w:p w14:paraId="15CA836C" w14:textId="77777777" w:rsidR="001514C0" w:rsidRPr="00E80AD1" w:rsidRDefault="001514C0" w:rsidP="00F2539D">
            <w:pPr>
              <w:contextualSpacing/>
              <w:jc w:val="center"/>
            </w:pPr>
            <w:r w:rsidRPr="00E80AD1">
              <w:t>0.0</w:t>
            </w:r>
          </w:p>
        </w:tc>
        <w:tc>
          <w:tcPr>
            <w:tcW w:w="992" w:type="dxa"/>
            <w:vAlign w:val="center"/>
          </w:tcPr>
          <w:p w14:paraId="15208D9B" w14:textId="77777777" w:rsidR="001514C0" w:rsidRPr="00E80AD1" w:rsidRDefault="001514C0" w:rsidP="00F2539D">
            <w:pPr>
              <w:contextualSpacing/>
              <w:jc w:val="center"/>
            </w:pPr>
            <w:r w:rsidRPr="00E80AD1">
              <w:t>31.4</w:t>
            </w:r>
          </w:p>
        </w:tc>
        <w:tc>
          <w:tcPr>
            <w:tcW w:w="2673" w:type="dxa"/>
            <w:vAlign w:val="center"/>
          </w:tcPr>
          <w:p w14:paraId="1CE53A75" w14:textId="77777777" w:rsidR="001514C0" w:rsidRPr="00E80AD1" w:rsidRDefault="001514C0" w:rsidP="00F2539D">
            <w:pPr>
              <w:contextualSpacing/>
            </w:pPr>
            <w:r w:rsidRPr="00E80AD1">
              <w:t>Background Model</w:t>
            </w:r>
          </w:p>
        </w:tc>
        <w:tc>
          <w:tcPr>
            <w:tcW w:w="1559" w:type="dxa"/>
            <w:vAlign w:val="center"/>
          </w:tcPr>
          <w:p w14:paraId="21004CBF" w14:textId="77777777" w:rsidR="001514C0" w:rsidRPr="00E80AD1" w:rsidRDefault="001514C0" w:rsidP="00F2539D">
            <w:pPr>
              <w:contextualSpacing/>
              <w:jc w:val="center"/>
            </w:pPr>
            <w:r w:rsidRPr="00E80AD1">
              <w:t>-</w:t>
            </w:r>
          </w:p>
        </w:tc>
        <w:tc>
          <w:tcPr>
            <w:tcW w:w="1495" w:type="dxa"/>
            <w:vAlign w:val="center"/>
          </w:tcPr>
          <w:p w14:paraId="238CF9FE" w14:textId="77777777" w:rsidR="001514C0" w:rsidRPr="00E80AD1" w:rsidRDefault="001514C0" w:rsidP="00F2539D">
            <w:pPr>
              <w:contextualSpacing/>
              <w:jc w:val="center"/>
            </w:pPr>
            <w:r w:rsidRPr="00E80AD1">
              <w:t>-</w:t>
            </w:r>
          </w:p>
        </w:tc>
        <w:tc>
          <w:tcPr>
            <w:tcW w:w="1495" w:type="dxa"/>
            <w:vAlign w:val="center"/>
          </w:tcPr>
          <w:p w14:paraId="725F42C0" w14:textId="77777777" w:rsidR="001514C0" w:rsidRPr="00E80AD1" w:rsidRDefault="001514C0" w:rsidP="00F2539D">
            <w:pPr>
              <w:contextualSpacing/>
              <w:jc w:val="center"/>
            </w:pPr>
            <w:r w:rsidRPr="00E80AD1">
              <w:t>-</w:t>
            </w:r>
          </w:p>
        </w:tc>
      </w:tr>
    </w:tbl>
    <w:p w14:paraId="39D1620D" w14:textId="77777777" w:rsidR="001514C0" w:rsidRDefault="001514C0" w:rsidP="001514C0">
      <w:pPr>
        <w:spacing w:line="480" w:lineRule="auto"/>
        <w:ind w:firstLine="567"/>
        <w:rPr>
          <w:szCs w:val="20"/>
        </w:rPr>
        <w:sectPr w:rsidR="001514C0" w:rsidSect="00911B3E">
          <w:headerReference w:type="default" r:id="rId15"/>
          <w:pgSz w:w="16838" w:h="11906" w:orient="landscape"/>
          <w:pgMar w:top="1701" w:right="1159" w:bottom="1701" w:left="1417" w:header="708" w:footer="708" w:gutter="0"/>
          <w:cols w:space="708"/>
          <w:docGrid w:linePitch="360"/>
        </w:sectPr>
      </w:pPr>
    </w:p>
    <w:p w14:paraId="43EAEAC1" w14:textId="74603F95" w:rsidR="001514C0" w:rsidRDefault="001514C0" w:rsidP="001514C0">
      <w:pPr>
        <w:spacing w:line="480" w:lineRule="auto"/>
      </w:pPr>
      <w:r w:rsidRPr="00E80AD1">
        <w:rPr>
          <w:szCs w:val="20"/>
        </w:rPr>
        <w:lastRenderedPageBreak/>
        <w:t xml:space="preserve">Table </w:t>
      </w:r>
      <w:r w:rsidR="000D0A19">
        <w:rPr>
          <w:szCs w:val="20"/>
        </w:rPr>
        <w:t>B</w:t>
      </w:r>
      <w:bookmarkStart w:id="1" w:name="_GoBack"/>
      <w:bookmarkEnd w:id="1"/>
      <w:r w:rsidRPr="00E80AD1">
        <w:rPr>
          <w:szCs w:val="20"/>
        </w:rPr>
        <w:t xml:space="preserve">: </w:t>
      </w:r>
      <w:r>
        <w:rPr>
          <w:szCs w:val="20"/>
        </w:rPr>
        <w:t>P</w:t>
      </w:r>
      <w:r w:rsidRPr="00E80AD1">
        <w:rPr>
          <w:szCs w:val="20"/>
        </w:rPr>
        <w:t xml:space="preserve">ercentage of studies </w:t>
      </w:r>
      <w:r>
        <w:rPr>
          <w:szCs w:val="20"/>
        </w:rPr>
        <w:t>with low (Y) and unclear (U) risk of bias per parameter per model</w:t>
      </w:r>
      <w:r w:rsidRPr="00E80AD1">
        <w:rPr>
          <w:szCs w:val="20"/>
        </w:rPr>
        <w:t>.</w:t>
      </w:r>
    </w:p>
    <w:tbl>
      <w:tblPr>
        <w:tblStyle w:val="TableGrid"/>
        <w:tblW w:w="6834" w:type="dxa"/>
        <w:jc w:val="center"/>
        <w:tblCellMar>
          <w:top w:w="57" w:type="dxa"/>
          <w:bottom w:w="57" w:type="dxa"/>
        </w:tblCellMar>
        <w:tblLook w:val="04A0" w:firstRow="1" w:lastRow="0" w:firstColumn="1" w:lastColumn="0" w:noHBand="0" w:noVBand="1"/>
      </w:tblPr>
      <w:tblGrid>
        <w:gridCol w:w="3096"/>
        <w:gridCol w:w="1358"/>
        <w:gridCol w:w="1324"/>
        <w:gridCol w:w="1056"/>
      </w:tblGrid>
      <w:tr w:rsidR="001514C0" w:rsidRPr="00E80AD1" w14:paraId="399BE1BB" w14:textId="77777777" w:rsidTr="00F2539D">
        <w:trPr>
          <w:cantSplit/>
          <w:jc w:val="center"/>
        </w:trPr>
        <w:tc>
          <w:tcPr>
            <w:tcW w:w="3096" w:type="dxa"/>
            <w:vMerge w:val="restart"/>
            <w:tcBorders>
              <w:bottom w:val="single" w:sz="4" w:space="0" w:color="auto"/>
            </w:tcBorders>
            <w:vAlign w:val="center"/>
          </w:tcPr>
          <w:p w14:paraId="263CD07F" w14:textId="77777777" w:rsidR="001514C0" w:rsidRPr="00E80AD1" w:rsidRDefault="001514C0" w:rsidP="00F2539D">
            <w:pPr>
              <w:contextualSpacing/>
              <w:jc w:val="center"/>
            </w:pPr>
            <w:r w:rsidRPr="00E80AD1">
              <w:t>Risk of Bias</w:t>
            </w:r>
          </w:p>
        </w:tc>
        <w:tc>
          <w:tcPr>
            <w:tcW w:w="1358" w:type="dxa"/>
            <w:tcBorders>
              <w:top w:val="single" w:sz="4" w:space="0" w:color="auto"/>
              <w:bottom w:val="single" w:sz="4" w:space="0" w:color="auto"/>
            </w:tcBorders>
            <w:vAlign w:val="center"/>
          </w:tcPr>
          <w:p w14:paraId="06175E93" w14:textId="77777777" w:rsidR="001514C0" w:rsidRPr="00E80AD1" w:rsidRDefault="001514C0" w:rsidP="00F2539D">
            <w:pPr>
              <w:contextualSpacing/>
              <w:jc w:val="center"/>
            </w:pPr>
            <w:r w:rsidRPr="00E80AD1">
              <w:t>Mdx Mouse</w:t>
            </w:r>
          </w:p>
          <w:p w14:paraId="4993D6FD" w14:textId="77777777" w:rsidR="001514C0" w:rsidRPr="00E80AD1" w:rsidRDefault="001514C0" w:rsidP="00F2539D">
            <w:pPr>
              <w:contextualSpacing/>
              <w:jc w:val="center"/>
            </w:pPr>
            <w:r w:rsidRPr="00E80AD1">
              <w:t>(N =32)</w:t>
            </w:r>
          </w:p>
        </w:tc>
        <w:tc>
          <w:tcPr>
            <w:tcW w:w="1324" w:type="dxa"/>
            <w:tcBorders>
              <w:top w:val="single" w:sz="4" w:space="0" w:color="auto"/>
              <w:bottom w:val="single" w:sz="4" w:space="0" w:color="auto"/>
            </w:tcBorders>
            <w:vAlign w:val="center"/>
          </w:tcPr>
          <w:p w14:paraId="47AB7A7B" w14:textId="77777777" w:rsidR="001514C0" w:rsidRPr="00E80AD1" w:rsidRDefault="001514C0" w:rsidP="00F2539D">
            <w:pPr>
              <w:contextualSpacing/>
              <w:jc w:val="center"/>
            </w:pPr>
            <w:r w:rsidRPr="00E80AD1">
              <w:t>GRMD dog</w:t>
            </w:r>
          </w:p>
          <w:p w14:paraId="1886A0F8" w14:textId="77777777" w:rsidR="001514C0" w:rsidRPr="00E80AD1" w:rsidRDefault="001514C0" w:rsidP="00F2539D">
            <w:pPr>
              <w:contextualSpacing/>
              <w:jc w:val="center"/>
            </w:pPr>
            <w:r w:rsidRPr="00E80AD1">
              <w:t>(N = 3)</w:t>
            </w:r>
          </w:p>
        </w:tc>
        <w:tc>
          <w:tcPr>
            <w:tcW w:w="1056" w:type="dxa"/>
            <w:tcBorders>
              <w:top w:val="single" w:sz="4" w:space="0" w:color="auto"/>
              <w:bottom w:val="single" w:sz="4" w:space="0" w:color="auto"/>
            </w:tcBorders>
            <w:vAlign w:val="center"/>
          </w:tcPr>
          <w:p w14:paraId="7FDA0D3A" w14:textId="77777777" w:rsidR="001514C0" w:rsidRPr="00E80AD1" w:rsidRDefault="001514C0" w:rsidP="00F2539D">
            <w:pPr>
              <w:contextualSpacing/>
              <w:jc w:val="center"/>
            </w:pPr>
            <w:r w:rsidRPr="00E80AD1">
              <w:t>Total</w:t>
            </w:r>
          </w:p>
          <w:p w14:paraId="6B3A60AE" w14:textId="77777777" w:rsidR="001514C0" w:rsidRPr="00E80AD1" w:rsidRDefault="001514C0" w:rsidP="00F2539D">
            <w:pPr>
              <w:contextualSpacing/>
              <w:jc w:val="center"/>
            </w:pPr>
            <w:r w:rsidRPr="00E80AD1">
              <w:t>(N = 35)</w:t>
            </w:r>
          </w:p>
        </w:tc>
      </w:tr>
      <w:tr w:rsidR="001514C0" w:rsidRPr="00E80AD1" w14:paraId="48AE46B5" w14:textId="77777777" w:rsidTr="00F2539D">
        <w:trPr>
          <w:cantSplit/>
          <w:jc w:val="center"/>
        </w:trPr>
        <w:tc>
          <w:tcPr>
            <w:tcW w:w="3096" w:type="dxa"/>
            <w:vMerge/>
            <w:tcBorders>
              <w:bottom w:val="single" w:sz="4" w:space="0" w:color="auto"/>
            </w:tcBorders>
            <w:vAlign w:val="center"/>
          </w:tcPr>
          <w:p w14:paraId="2C2F99C7" w14:textId="77777777" w:rsidR="001514C0" w:rsidRPr="00E80AD1" w:rsidRDefault="001514C0" w:rsidP="00F2539D">
            <w:pPr>
              <w:contextualSpacing/>
              <w:jc w:val="center"/>
            </w:pPr>
          </w:p>
        </w:tc>
        <w:tc>
          <w:tcPr>
            <w:tcW w:w="3738" w:type="dxa"/>
            <w:gridSpan w:val="3"/>
            <w:tcBorders>
              <w:top w:val="single" w:sz="4" w:space="0" w:color="auto"/>
              <w:bottom w:val="single" w:sz="4" w:space="0" w:color="auto"/>
            </w:tcBorders>
            <w:vAlign w:val="center"/>
          </w:tcPr>
          <w:p w14:paraId="392B2EC6" w14:textId="77777777" w:rsidR="001514C0" w:rsidRPr="00E80AD1" w:rsidRDefault="001514C0" w:rsidP="00F2539D">
            <w:pPr>
              <w:contextualSpacing/>
              <w:jc w:val="center"/>
            </w:pPr>
            <w:r w:rsidRPr="00E80AD1">
              <w:t>Y</w:t>
            </w:r>
            <w:r>
              <w:t>es</w:t>
            </w:r>
            <w:r w:rsidRPr="00E80AD1">
              <w:t>/U</w:t>
            </w:r>
            <w:r>
              <w:t>nclear</w:t>
            </w:r>
            <w:r w:rsidRPr="00E80AD1">
              <w:t xml:space="preserve"> (%)</w:t>
            </w:r>
          </w:p>
        </w:tc>
      </w:tr>
      <w:tr w:rsidR="001514C0" w:rsidRPr="00E80AD1" w14:paraId="09C61EBA" w14:textId="77777777" w:rsidTr="00F2539D">
        <w:trPr>
          <w:cantSplit/>
          <w:jc w:val="center"/>
        </w:trPr>
        <w:tc>
          <w:tcPr>
            <w:tcW w:w="3096" w:type="dxa"/>
            <w:tcBorders>
              <w:top w:val="single" w:sz="4" w:space="0" w:color="auto"/>
            </w:tcBorders>
          </w:tcPr>
          <w:p w14:paraId="60DB735B" w14:textId="77777777" w:rsidR="001514C0" w:rsidRPr="00E80AD1" w:rsidRDefault="001514C0" w:rsidP="00F2539D">
            <w:pPr>
              <w:contextualSpacing/>
              <w:jc w:val="both"/>
            </w:pPr>
            <w:r w:rsidRPr="00E80AD1">
              <w:t>Allocation Concealment</w:t>
            </w:r>
          </w:p>
        </w:tc>
        <w:tc>
          <w:tcPr>
            <w:tcW w:w="1358" w:type="dxa"/>
            <w:tcBorders>
              <w:top w:val="single" w:sz="4" w:space="0" w:color="auto"/>
            </w:tcBorders>
            <w:vAlign w:val="center"/>
          </w:tcPr>
          <w:p w14:paraId="5DE54F96" w14:textId="77777777" w:rsidR="001514C0" w:rsidRPr="00E80AD1" w:rsidRDefault="001514C0" w:rsidP="00F2539D">
            <w:pPr>
              <w:contextualSpacing/>
              <w:jc w:val="center"/>
            </w:pPr>
            <w:r w:rsidRPr="00E80AD1">
              <w:t>0/100</w:t>
            </w:r>
          </w:p>
        </w:tc>
        <w:tc>
          <w:tcPr>
            <w:tcW w:w="1324" w:type="dxa"/>
            <w:tcBorders>
              <w:top w:val="single" w:sz="4" w:space="0" w:color="auto"/>
            </w:tcBorders>
          </w:tcPr>
          <w:p w14:paraId="412B0C0D" w14:textId="77777777" w:rsidR="001514C0" w:rsidRPr="00E80AD1" w:rsidRDefault="001514C0" w:rsidP="00F2539D">
            <w:pPr>
              <w:contextualSpacing/>
              <w:jc w:val="center"/>
            </w:pPr>
            <w:r w:rsidRPr="00E80AD1">
              <w:t>0/100</w:t>
            </w:r>
          </w:p>
        </w:tc>
        <w:tc>
          <w:tcPr>
            <w:tcW w:w="1056" w:type="dxa"/>
            <w:tcBorders>
              <w:top w:val="single" w:sz="4" w:space="0" w:color="auto"/>
            </w:tcBorders>
          </w:tcPr>
          <w:p w14:paraId="2B7A3168" w14:textId="77777777" w:rsidR="001514C0" w:rsidRPr="00E80AD1" w:rsidRDefault="001514C0" w:rsidP="00F2539D">
            <w:pPr>
              <w:contextualSpacing/>
              <w:jc w:val="center"/>
            </w:pPr>
            <w:r w:rsidRPr="00E80AD1">
              <w:t>0/100</w:t>
            </w:r>
          </w:p>
        </w:tc>
      </w:tr>
      <w:tr w:rsidR="001514C0" w:rsidRPr="00E80AD1" w14:paraId="3A169089" w14:textId="77777777" w:rsidTr="00F2539D">
        <w:trPr>
          <w:cantSplit/>
          <w:jc w:val="center"/>
        </w:trPr>
        <w:tc>
          <w:tcPr>
            <w:tcW w:w="3096" w:type="dxa"/>
          </w:tcPr>
          <w:p w14:paraId="1095850A" w14:textId="77777777" w:rsidR="001514C0" w:rsidRPr="00E80AD1" w:rsidRDefault="001514C0" w:rsidP="00F2539D">
            <w:pPr>
              <w:contextualSpacing/>
              <w:jc w:val="both"/>
            </w:pPr>
            <w:r w:rsidRPr="00E80AD1">
              <w:t>Blinded Outcome Assessment</w:t>
            </w:r>
          </w:p>
        </w:tc>
        <w:tc>
          <w:tcPr>
            <w:tcW w:w="1358" w:type="dxa"/>
            <w:vAlign w:val="center"/>
          </w:tcPr>
          <w:p w14:paraId="531D7E57" w14:textId="77777777" w:rsidR="001514C0" w:rsidRPr="00E80AD1" w:rsidRDefault="001514C0" w:rsidP="00F2539D">
            <w:pPr>
              <w:contextualSpacing/>
              <w:jc w:val="center"/>
            </w:pPr>
            <w:r w:rsidRPr="00E80AD1">
              <w:t>3.1/96.8</w:t>
            </w:r>
          </w:p>
        </w:tc>
        <w:tc>
          <w:tcPr>
            <w:tcW w:w="1324" w:type="dxa"/>
          </w:tcPr>
          <w:p w14:paraId="2D84A1CE" w14:textId="77777777" w:rsidR="001514C0" w:rsidRPr="00E80AD1" w:rsidRDefault="001514C0" w:rsidP="00F2539D">
            <w:pPr>
              <w:contextualSpacing/>
              <w:jc w:val="center"/>
            </w:pPr>
            <w:r w:rsidRPr="00E80AD1">
              <w:t>0/100</w:t>
            </w:r>
          </w:p>
        </w:tc>
        <w:tc>
          <w:tcPr>
            <w:tcW w:w="1056" w:type="dxa"/>
          </w:tcPr>
          <w:p w14:paraId="54401947" w14:textId="77777777" w:rsidR="001514C0" w:rsidRPr="00E80AD1" w:rsidRDefault="001514C0" w:rsidP="00F2539D">
            <w:pPr>
              <w:contextualSpacing/>
              <w:jc w:val="center"/>
            </w:pPr>
            <w:r w:rsidRPr="00E80AD1">
              <w:t>2.9/97.1</w:t>
            </w:r>
          </w:p>
        </w:tc>
      </w:tr>
      <w:tr w:rsidR="001514C0" w:rsidRPr="00E80AD1" w14:paraId="18DD5B9B" w14:textId="77777777" w:rsidTr="00F2539D">
        <w:trPr>
          <w:cantSplit/>
          <w:jc w:val="center"/>
        </w:trPr>
        <w:tc>
          <w:tcPr>
            <w:tcW w:w="3096" w:type="dxa"/>
          </w:tcPr>
          <w:p w14:paraId="0EB3A626" w14:textId="77777777" w:rsidR="001514C0" w:rsidRPr="00E80AD1" w:rsidRDefault="001514C0" w:rsidP="00F2539D">
            <w:pPr>
              <w:contextualSpacing/>
              <w:jc w:val="both"/>
            </w:pPr>
            <w:r w:rsidRPr="00E80AD1">
              <w:t>Blinded Operations</w:t>
            </w:r>
          </w:p>
        </w:tc>
        <w:tc>
          <w:tcPr>
            <w:tcW w:w="1358" w:type="dxa"/>
            <w:vAlign w:val="center"/>
          </w:tcPr>
          <w:p w14:paraId="1CF9B322" w14:textId="77777777" w:rsidR="001514C0" w:rsidRPr="00E80AD1" w:rsidRDefault="001514C0" w:rsidP="00F2539D">
            <w:pPr>
              <w:contextualSpacing/>
              <w:jc w:val="center"/>
            </w:pPr>
            <w:r w:rsidRPr="00E80AD1">
              <w:t>0/100</w:t>
            </w:r>
          </w:p>
        </w:tc>
        <w:tc>
          <w:tcPr>
            <w:tcW w:w="1324" w:type="dxa"/>
          </w:tcPr>
          <w:p w14:paraId="3259E317" w14:textId="77777777" w:rsidR="001514C0" w:rsidRPr="00E80AD1" w:rsidRDefault="001514C0" w:rsidP="00F2539D">
            <w:pPr>
              <w:contextualSpacing/>
              <w:jc w:val="center"/>
            </w:pPr>
            <w:r w:rsidRPr="00E80AD1">
              <w:t>0/100</w:t>
            </w:r>
          </w:p>
        </w:tc>
        <w:tc>
          <w:tcPr>
            <w:tcW w:w="1056" w:type="dxa"/>
          </w:tcPr>
          <w:p w14:paraId="3D69A4A0" w14:textId="77777777" w:rsidR="001514C0" w:rsidRPr="00E80AD1" w:rsidRDefault="001514C0" w:rsidP="00F2539D">
            <w:pPr>
              <w:contextualSpacing/>
              <w:jc w:val="center"/>
            </w:pPr>
            <w:r w:rsidRPr="00E80AD1">
              <w:t>0/100</w:t>
            </w:r>
          </w:p>
        </w:tc>
      </w:tr>
      <w:tr w:rsidR="001514C0" w:rsidRPr="00E80AD1" w14:paraId="31A77943" w14:textId="77777777" w:rsidTr="00F2539D">
        <w:trPr>
          <w:cantSplit/>
          <w:jc w:val="center"/>
        </w:trPr>
        <w:tc>
          <w:tcPr>
            <w:tcW w:w="3096" w:type="dxa"/>
          </w:tcPr>
          <w:p w14:paraId="7F0FF5BD" w14:textId="77777777" w:rsidR="001514C0" w:rsidRPr="00E80AD1" w:rsidRDefault="001514C0" w:rsidP="00F2539D">
            <w:pPr>
              <w:contextualSpacing/>
              <w:jc w:val="both"/>
            </w:pPr>
            <w:r w:rsidRPr="00E80AD1">
              <w:t>Random Cage Allocation</w:t>
            </w:r>
          </w:p>
        </w:tc>
        <w:tc>
          <w:tcPr>
            <w:tcW w:w="1358" w:type="dxa"/>
            <w:vAlign w:val="center"/>
          </w:tcPr>
          <w:p w14:paraId="225348DA" w14:textId="77777777" w:rsidR="001514C0" w:rsidRPr="00E80AD1" w:rsidRDefault="001514C0" w:rsidP="00F2539D">
            <w:pPr>
              <w:contextualSpacing/>
              <w:jc w:val="center"/>
            </w:pPr>
            <w:r w:rsidRPr="00E80AD1">
              <w:t>0/100</w:t>
            </w:r>
          </w:p>
        </w:tc>
        <w:tc>
          <w:tcPr>
            <w:tcW w:w="1324" w:type="dxa"/>
          </w:tcPr>
          <w:p w14:paraId="701E89F7" w14:textId="77777777" w:rsidR="001514C0" w:rsidRPr="00E80AD1" w:rsidRDefault="001514C0" w:rsidP="00F2539D">
            <w:pPr>
              <w:contextualSpacing/>
              <w:jc w:val="center"/>
            </w:pPr>
            <w:r w:rsidRPr="00E80AD1">
              <w:t>0/100</w:t>
            </w:r>
          </w:p>
        </w:tc>
        <w:tc>
          <w:tcPr>
            <w:tcW w:w="1056" w:type="dxa"/>
          </w:tcPr>
          <w:p w14:paraId="5E9FC077" w14:textId="77777777" w:rsidR="001514C0" w:rsidRPr="00E80AD1" w:rsidRDefault="001514C0" w:rsidP="00F2539D">
            <w:pPr>
              <w:contextualSpacing/>
              <w:jc w:val="center"/>
            </w:pPr>
            <w:r w:rsidRPr="00E80AD1">
              <w:t>0/100</w:t>
            </w:r>
          </w:p>
        </w:tc>
      </w:tr>
      <w:tr w:rsidR="001514C0" w:rsidRPr="00E80AD1" w14:paraId="53365828" w14:textId="77777777" w:rsidTr="00F2539D">
        <w:trPr>
          <w:cantSplit/>
          <w:jc w:val="center"/>
        </w:trPr>
        <w:tc>
          <w:tcPr>
            <w:tcW w:w="3096" w:type="dxa"/>
          </w:tcPr>
          <w:p w14:paraId="00E3C5A0" w14:textId="77777777" w:rsidR="001514C0" w:rsidRPr="00E80AD1" w:rsidRDefault="001514C0" w:rsidP="00F2539D">
            <w:pPr>
              <w:contextualSpacing/>
              <w:jc w:val="both"/>
            </w:pPr>
            <w:r w:rsidRPr="00E80AD1">
              <w:t>Random Outcome Assessment</w:t>
            </w:r>
          </w:p>
        </w:tc>
        <w:tc>
          <w:tcPr>
            <w:tcW w:w="1358" w:type="dxa"/>
            <w:vAlign w:val="center"/>
          </w:tcPr>
          <w:p w14:paraId="3D214D23" w14:textId="77777777" w:rsidR="001514C0" w:rsidRPr="00E80AD1" w:rsidRDefault="001514C0" w:rsidP="00F2539D">
            <w:pPr>
              <w:contextualSpacing/>
              <w:jc w:val="center"/>
            </w:pPr>
            <w:r w:rsidRPr="00E80AD1">
              <w:t>0/100</w:t>
            </w:r>
          </w:p>
        </w:tc>
        <w:tc>
          <w:tcPr>
            <w:tcW w:w="1324" w:type="dxa"/>
          </w:tcPr>
          <w:p w14:paraId="41991288" w14:textId="77777777" w:rsidR="001514C0" w:rsidRPr="00E80AD1" w:rsidRDefault="001514C0" w:rsidP="00F2539D">
            <w:pPr>
              <w:contextualSpacing/>
              <w:jc w:val="center"/>
            </w:pPr>
            <w:r w:rsidRPr="00E80AD1">
              <w:t>0/100</w:t>
            </w:r>
          </w:p>
        </w:tc>
        <w:tc>
          <w:tcPr>
            <w:tcW w:w="1056" w:type="dxa"/>
          </w:tcPr>
          <w:p w14:paraId="2868B00B" w14:textId="77777777" w:rsidR="001514C0" w:rsidRPr="00E80AD1" w:rsidRDefault="001514C0" w:rsidP="00F2539D">
            <w:pPr>
              <w:contextualSpacing/>
              <w:jc w:val="center"/>
            </w:pPr>
            <w:r w:rsidRPr="00E80AD1">
              <w:t>0/100</w:t>
            </w:r>
          </w:p>
        </w:tc>
      </w:tr>
      <w:tr w:rsidR="001514C0" w:rsidRPr="00E80AD1" w14:paraId="5C1C0FAF" w14:textId="77777777" w:rsidTr="00F2539D">
        <w:trPr>
          <w:cantSplit/>
          <w:jc w:val="center"/>
        </w:trPr>
        <w:tc>
          <w:tcPr>
            <w:tcW w:w="3096" w:type="dxa"/>
          </w:tcPr>
          <w:p w14:paraId="66E0DF47" w14:textId="77777777" w:rsidR="001514C0" w:rsidRPr="00E80AD1" w:rsidRDefault="001514C0" w:rsidP="00F2539D">
            <w:pPr>
              <w:contextualSpacing/>
              <w:jc w:val="both"/>
            </w:pPr>
            <w:r w:rsidRPr="00E80AD1">
              <w:t>Sequence Generation</w:t>
            </w:r>
          </w:p>
        </w:tc>
        <w:tc>
          <w:tcPr>
            <w:tcW w:w="1358" w:type="dxa"/>
            <w:vAlign w:val="center"/>
          </w:tcPr>
          <w:p w14:paraId="5BE2A472" w14:textId="77777777" w:rsidR="001514C0" w:rsidRPr="00E80AD1" w:rsidRDefault="001514C0" w:rsidP="00F2539D">
            <w:pPr>
              <w:contextualSpacing/>
              <w:jc w:val="center"/>
            </w:pPr>
            <w:r w:rsidRPr="00E80AD1">
              <w:t>0/96.8</w:t>
            </w:r>
          </w:p>
        </w:tc>
        <w:tc>
          <w:tcPr>
            <w:tcW w:w="1324" w:type="dxa"/>
          </w:tcPr>
          <w:p w14:paraId="20CB9AB5" w14:textId="77777777" w:rsidR="001514C0" w:rsidRPr="00E80AD1" w:rsidRDefault="001514C0" w:rsidP="00F2539D">
            <w:pPr>
              <w:contextualSpacing/>
              <w:jc w:val="center"/>
            </w:pPr>
            <w:r w:rsidRPr="00E80AD1">
              <w:t>0/100</w:t>
            </w:r>
          </w:p>
        </w:tc>
        <w:tc>
          <w:tcPr>
            <w:tcW w:w="1056" w:type="dxa"/>
          </w:tcPr>
          <w:p w14:paraId="3DFADDCE" w14:textId="77777777" w:rsidR="001514C0" w:rsidRPr="00E80AD1" w:rsidRDefault="001514C0" w:rsidP="00F2539D">
            <w:pPr>
              <w:contextualSpacing/>
              <w:jc w:val="center"/>
            </w:pPr>
            <w:r w:rsidRPr="00E80AD1">
              <w:t>0/97.1</w:t>
            </w:r>
          </w:p>
        </w:tc>
      </w:tr>
      <w:tr w:rsidR="001514C0" w:rsidRPr="00E80AD1" w14:paraId="27CD6DAC" w14:textId="77777777" w:rsidTr="00F2539D">
        <w:trPr>
          <w:cantSplit/>
          <w:jc w:val="center"/>
        </w:trPr>
        <w:tc>
          <w:tcPr>
            <w:tcW w:w="3096" w:type="dxa"/>
          </w:tcPr>
          <w:p w14:paraId="3B92A356" w14:textId="77777777" w:rsidR="001514C0" w:rsidRPr="00E80AD1" w:rsidRDefault="001514C0" w:rsidP="00F2539D">
            <w:pPr>
              <w:contextualSpacing/>
              <w:jc w:val="both"/>
            </w:pPr>
            <w:r w:rsidRPr="00E80AD1">
              <w:t>Baseline Characteristics</w:t>
            </w:r>
          </w:p>
        </w:tc>
        <w:tc>
          <w:tcPr>
            <w:tcW w:w="1358" w:type="dxa"/>
            <w:vAlign w:val="center"/>
          </w:tcPr>
          <w:p w14:paraId="0390F044" w14:textId="77777777" w:rsidR="001514C0" w:rsidRPr="00E80AD1" w:rsidRDefault="001514C0" w:rsidP="00F2539D">
            <w:pPr>
              <w:contextualSpacing/>
              <w:jc w:val="center"/>
            </w:pPr>
            <w:r w:rsidRPr="00E80AD1">
              <w:t>3.1/96.8</w:t>
            </w:r>
          </w:p>
        </w:tc>
        <w:tc>
          <w:tcPr>
            <w:tcW w:w="1324" w:type="dxa"/>
          </w:tcPr>
          <w:p w14:paraId="6A5E01E5" w14:textId="77777777" w:rsidR="001514C0" w:rsidRPr="00E80AD1" w:rsidRDefault="001514C0" w:rsidP="00F2539D">
            <w:pPr>
              <w:contextualSpacing/>
              <w:jc w:val="center"/>
            </w:pPr>
            <w:r w:rsidRPr="00E80AD1">
              <w:t>0/100</w:t>
            </w:r>
          </w:p>
        </w:tc>
        <w:tc>
          <w:tcPr>
            <w:tcW w:w="1056" w:type="dxa"/>
          </w:tcPr>
          <w:p w14:paraId="337B99F0" w14:textId="77777777" w:rsidR="001514C0" w:rsidRPr="00E80AD1" w:rsidRDefault="001514C0" w:rsidP="00F2539D">
            <w:pPr>
              <w:contextualSpacing/>
              <w:jc w:val="center"/>
            </w:pPr>
            <w:r w:rsidRPr="00E80AD1">
              <w:t>2.9/97.1</w:t>
            </w:r>
          </w:p>
        </w:tc>
      </w:tr>
      <w:tr w:rsidR="001514C0" w:rsidRPr="00E80AD1" w14:paraId="05F6F5B0" w14:textId="77777777" w:rsidTr="00F2539D">
        <w:trPr>
          <w:cantSplit/>
          <w:jc w:val="center"/>
        </w:trPr>
        <w:tc>
          <w:tcPr>
            <w:tcW w:w="3096" w:type="dxa"/>
          </w:tcPr>
          <w:p w14:paraId="0EF51F07" w14:textId="77777777" w:rsidR="001514C0" w:rsidRPr="00E80AD1" w:rsidRDefault="001514C0" w:rsidP="00F2539D">
            <w:pPr>
              <w:contextualSpacing/>
              <w:jc w:val="both"/>
            </w:pPr>
            <w:r w:rsidRPr="00E80AD1">
              <w:t>Incomplete Outcome Data</w:t>
            </w:r>
          </w:p>
        </w:tc>
        <w:tc>
          <w:tcPr>
            <w:tcW w:w="1358" w:type="dxa"/>
            <w:vAlign w:val="center"/>
          </w:tcPr>
          <w:p w14:paraId="6CB40437" w14:textId="77777777" w:rsidR="001514C0" w:rsidRPr="00E80AD1" w:rsidRDefault="001514C0" w:rsidP="00F2539D">
            <w:pPr>
              <w:contextualSpacing/>
              <w:jc w:val="center"/>
            </w:pPr>
            <w:r w:rsidRPr="00E80AD1">
              <w:t>18.8/67.7</w:t>
            </w:r>
          </w:p>
        </w:tc>
        <w:tc>
          <w:tcPr>
            <w:tcW w:w="1324" w:type="dxa"/>
          </w:tcPr>
          <w:p w14:paraId="5112A66B" w14:textId="77777777" w:rsidR="001514C0" w:rsidRPr="00E80AD1" w:rsidRDefault="001514C0" w:rsidP="00F2539D">
            <w:pPr>
              <w:contextualSpacing/>
              <w:jc w:val="center"/>
            </w:pPr>
            <w:r w:rsidRPr="00E80AD1">
              <w:t>0/100</w:t>
            </w:r>
          </w:p>
        </w:tc>
        <w:tc>
          <w:tcPr>
            <w:tcW w:w="1056" w:type="dxa"/>
          </w:tcPr>
          <w:p w14:paraId="53873B33" w14:textId="77777777" w:rsidR="001514C0" w:rsidRPr="00E80AD1" w:rsidRDefault="001514C0" w:rsidP="00F2539D">
            <w:pPr>
              <w:contextualSpacing/>
              <w:jc w:val="center"/>
            </w:pPr>
            <w:r w:rsidRPr="00E80AD1">
              <w:t>17.1/71.4</w:t>
            </w:r>
          </w:p>
        </w:tc>
      </w:tr>
      <w:tr w:rsidR="001514C0" w:rsidRPr="00E80AD1" w14:paraId="5181BFA4" w14:textId="77777777" w:rsidTr="00F2539D">
        <w:trPr>
          <w:cantSplit/>
          <w:jc w:val="center"/>
        </w:trPr>
        <w:tc>
          <w:tcPr>
            <w:tcW w:w="3096" w:type="dxa"/>
          </w:tcPr>
          <w:p w14:paraId="6E3C1276" w14:textId="77777777" w:rsidR="001514C0" w:rsidRPr="00E80AD1" w:rsidRDefault="001514C0" w:rsidP="00F2539D">
            <w:pPr>
              <w:contextualSpacing/>
              <w:jc w:val="both"/>
            </w:pPr>
            <w:r w:rsidRPr="00E80AD1">
              <w:t>Selective Outcome Reporting</w:t>
            </w:r>
          </w:p>
        </w:tc>
        <w:tc>
          <w:tcPr>
            <w:tcW w:w="1358" w:type="dxa"/>
            <w:vAlign w:val="center"/>
          </w:tcPr>
          <w:p w14:paraId="119D3B8C" w14:textId="77777777" w:rsidR="001514C0" w:rsidRPr="00E80AD1" w:rsidRDefault="001514C0" w:rsidP="00F2539D">
            <w:pPr>
              <w:contextualSpacing/>
              <w:jc w:val="center"/>
            </w:pPr>
            <w:r w:rsidRPr="00E80AD1">
              <w:t>96.9/3.2</w:t>
            </w:r>
          </w:p>
        </w:tc>
        <w:tc>
          <w:tcPr>
            <w:tcW w:w="1324" w:type="dxa"/>
          </w:tcPr>
          <w:p w14:paraId="580214F1" w14:textId="77777777" w:rsidR="001514C0" w:rsidRPr="00E80AD1" w:rsidRDefault="001514C0" w:rsidP="00F2539D">
            <w:pPr>
              <w:contextualSpacing/>
              <w:jc w:val="center"/>
            </w:pPr>
            <w:r w:rsidRPr="00E80AD1">
              <w:t>100/0</w:t>
            </w:r>
          </w:p>
        </w:tc>
        <w:tc>
          <w:tcPr>
            <w:tcW w:w="1056" w:type="dxa"/>
          </w:tcPr>
          <w:p w14:paraId="62EA4C66" w14:textId="77777777" w:rsidR="001514C0" w:rsidRPr="00E80AD1" w:rsidRDefault="001514C0" w:rsidP="00F2539D">
            <w:pPr>
              <w:contextualSpacing/>
              <w:jc w:val="center"/>
            </w:pPr>
            <w:r w:rsidRPr="00E80AD1">
              <w:t>97.1/2.9</w:t>
            </w:r>
          </w:p>
        </w:tc>
      </w:tr>
      <w:tr w:rsidR="001514C0" w:rsidRPr="00E80AD1" w14:paraId="4194E21D" w14:textId="77777777" w:rsidTr="00F2539D">
        <w:trPr>
          <w:cantSplit/>
          <w:jc w:val="center"/>
        </w:trPr>
        <w:tc>
          <w:tcPr>
            <w:tcW w:w="3096" w:type="dxa"/>
          </w:tcPr>
          <w:p w14:paraId="79A1E791" w14:textId="77777777" w:rsidR="001514C0" w:rsidRPr="00E80AD1" w:rsidRDefault="001514C0" w:rsidP="00F2539D">
            <w:pPr>
              <w:contextualSpacing/>
              <w:jc w:val="both"/>
            </w:pPr>
            <w:r w:rsidRPr="00E80AD1">
              <w:t>Other</w:t>
            </w:r>
          </w:p>
        </w:tc>
        <w:tc>
          <w:tcPr>
            <w:tcW w:w="1358" w:type="dxa"/>
            <w:vAlign w:val="center"/>
          </w:tcPr>
          <w:p w14:paraId="533DA295" w14:textId="77777777" w:rsidR="001514C0" w:rsidRPr="00E80AD1" w:rsidRDefault="001514C0" w:rsidP="00F2539D">
            <w:pPr>
              <w:contextualSpacing/>
              <w:jc w:val="center"/>
            </w:pPr>
            <w:r w:rsidRPr="00E80AD1">
              <w:t>71.9/6.5</w:t>
            </w:r>
          </w:p>
        </w:tc>
        <w:tc>
          <w:tcPr>
            <w:tcW w:w="1324" w:type="dxa"/>
          </w:tcPr>
          <w:p w14:paraId="7E93002C" w14:textId="77777777" w:rsidR="001514C0" w:rsidRPr="00E80AD1" w:rsidRDefault="001514C0" w:rsidP="00F2539D">
            <w:pPr>
              <w:contextualSpacing/>
              <w:jc w:val="center"/>
            </w:pPr>
            <w:r w:rsidRPr="00E80AD1">
              <w:t>33.3/0.0</w:t>
            </w:r>
          </w:p>
        </w:tc>
        <w:tc>
          <w:tcPr>
            <w:tcW w:w="1056" w:type="dxa"/>
          </w:tcPr>
          <w:p w14:paraId="687A9437" w14:textId="77777777" w:rsidR="001514C0" w:rsidRPr="00E80AD1" w:rsidRDefault="001514C0" w:rsidP="00F2539D">
            <w:pPr>
              <w:contextualSpacing/>
              <w:jc w:val="center"/>
            </w:pPr>
            <w:r w:rsidRPr="00E80AD1">
              <w:t>68.6/5.7</w:t>
            </w:r>
          </w:p>
        </w:tc>
      </w:tr>
    </w:tbl>
    <w:p w14:paraId="4810641A" w14:textId="64696194" w:rsidR="001514C0" w:rsidRDefault="001514C0" w:rsidP="001514C0">
      <w:pPr>
        <w:spacing w:line="480" w:lineRule="auto"/>
        <w:ind w:firstLine="567"/>
        <w:rPr>
          <w:szCs w:val="20"/>
        </w:rPr>
      </w:pPr>
    </w:p>
    <w:p w14:paraId="46544C52" w14:textId="3AD99405" w:rsidR="00E16D47" w:rsidRDefault="00E16D47" w:rsidP="00911B3E">
      <w:pPr>
        <w:spacing w:line="480" w:lineRule="auto"/>
        <w:ind w:firstLine="567"/>
      </w:pPr>
      <w:r>
        <w:br w:type="page"/>
      </w:r>
    </w:p>
    <w:tbl>
      <w:tblPr>
        <w:tblStyle w:val="TableGrid"/>
        <w:tblW w:w="10792" w:type="dxa"/>
        <w:tblInd w:w="-1168" w:type="dxa"/>
        <w:tblCellMar>
          <w:top w:w="57" w:type="dxa"/>
          <w:bottom w:w="57" w:type="dxa"/>
        </w:tblCellMar>
        <w:tblLook w:val="04A0" w:firstRow="1" w:lastRow="0" w:firstColumn="1" w:lastColumn="0" w:noHBand="0" w:noVBand="1"/>
      </w:tblPr>
      <w:tblGrid>
        <w:gridCol w:w="5486"/>
        <w:gridCol w:w="5306"/>
      </w:tblGrid>
      <w:tr w:rsidR="00B90F13" w:rsidRPr="00FA7B51" w14:paraId="487593B2" w14:textId="77777777" w:rsidTr="00C84653">
        <w:trPr>
          <w:cantSplit/>
          <w:trHeight w:val="381"/>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bookmarkEnd w:id="0"/>
          <w:p w14:paraId="5B38EF6E" w14:textId="77777777" w:rsidR="00B90F13" w:rsidRPr="00FA7B51" w:rsidRDefault="00B90F13" w:rsidP="00B90F13">
            <w:pPr>
              <w:jc w:val="center"/>
              <w:rPr>
                <w:b/>
                <w:sz w:val="22"/>
              </w:rPr>
            </w:pPr>
            <w:r w:rsidRPr="00FA7B51">
              <w:rPr>
                <w:b/>
                <w:sz w:val="22"/>
              </w:rPr>
              <w:lastRenderedPageBreak/>
              <w:t>MODEL NAM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24627E7" w14:textId="77777777" w:rsidR="00B90F13" w:rsidRPr="00FA7B51" w:rsidRDefault="00A17CDA" w:rsidP="00B90F13">
            <w:pPr>
              <w:jc w:val="center"/>
            </w:pPr>
            <w:bookmarkStart w:id="2" w:name="_Hlk506563353"/>
            <w:r w:rsidRPr="00A17CDA">
              <w:t xml:space="preserve">C57Bl10scsn-Dmdmdx </w:t>
            </w:r>
            <w:r>
              <w:t>mouse (m</w:t>
            </w:r>
            <w:r w:rsidR="00514A4E" w:rsidRPr="00FA7B51">
              <w:t>dx mouse</w:t>
            </w:r>
            <w:r>
              <w:t>)</w:t>
            </w:r>
            <w:bookmarkEnd w:id="2"/>
          </w:p>
        </w:tc>
      </w:tr>
      <w:tr w:rsidR="00B90F13" w:rsidRPr="00FA7B51" w14:paraId="4E9C00A2"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1AFF824" w14:textId="77777777" w:rsidR="00B90F13" w:rsidRPr="00FA7B51" w:rsidRDefault="00B90F13" w:rsidP="00B90F13">
            <w:pPr>
              <w:jc w:val="center"/>
              <w:rPr>
                <w:b/>
                <w:sz w:val="22"/>
              </w:rPr>
            </w:pPr>
            <w:r w:rsidRPr="00FA7B51">
              <w:rPr>
                <w:b/>
                <w:sz w:val="22"/>
              </w:rPr>
              <w:t>INDICATION</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6CF6D2C" w14:textId="77777777" w:rsidR="00B90F13" w:rsidRPr="00FA7B51" w:rsidRDefault="00B90F13" w:rsidP="00B90F13">
            <w:pPr>
              <w:jc w:val="center"/>
            </w:pPr>
            <w:r w:rsidRPr="00FA7B51">
              <w:t>Duchenne Muscular Dystrophy</w:t>
            </w:r>
          </w:p>
        </w:tc>
      </w:tr>
      <w:tr w:rsidR="00B90F13" w:rsidRPr="00FA7B51" w14:paraId="570CAE25"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1D123E9" w14:textId="77777777" w:rsidR="00B90F13" w:rsidRPr="00FA7B51" w:rsidRDefault="00B90F13" w:rsidP="00B90F13">
            <w:pPr>
              <w:jc w:val="center"/>
              <w:rPr>
                <w:b/>
                <w:sz w:val="22"/>
              </w:rPr>
            </w:pPr>
            <w:r w:rsidRPr="00FA7B51">
              <w:rPr>
                <w:b/>
                <w:sz w:val="22"/>
              </w:rPr>
              <w:t>VALIDATION DAT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5F5B9269" w14:textId="77777777" w:rsidR="00B90F13" w:rsidRPr="00FA7B51" w:rsidRDefault="00B943C3" w:rsidP="00B90F13">
            <w:pPr>
              <w:jc w:val="center"/>
            </w:pPr>
            <w:r>
              <w:t>19</w:t>
            </w:r>
            <w:r w:rsidR="00B90F13" w:rsidRPr="00FA7B51">
              <w:t>.0</w:t>
            </w:r>
            <w:r>
              <w:t>9</w:t>
            </w:r>
            <w:r w:rsidR="00B90F13" w:rsidRPr="00FA7B51">
              <w:t>.201</w:t>
            </w:r>
            <w:r>
              <w:t>6</w:t>
            </w:r>
          </w:p>
        </w:tc>
      </w:tr>
      <w:tr w:rsidR="005076F1" w:rsidRPr="00FA7B51" w14:paraId="027471D9"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C819FC7" w14:textId="77777777" w:rsidR="005076F1" w:rsidRPr="00FA7B51" w:rsidRDefault="005076F1" w:rsidP="00B90F13">
            <w:pPr>
              <w:jc w:val="center"/>
              <w:rPr>
                <w:b/>
                <w:sz w:val="22"/>
              </w:rPr>
            </w:pPr>
            <w:r>
              <w:rPr>
                <w:b/>
                <w:sz w:val="22"/>
              </w:rPr>
              <w:t>TOTAL SUBSECTIONS</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3DB6312" w14:textId="51ADCBC2" w:rsidR="005076F1" w:rsidRPr="00FA7B51" w:rsidRDefault="005076F1" w:rsidP="00B90F13">
            <w:pPr>
              <w:jc w:val="center"/>
            </w:pPr>
            <w:r>
              <w:t>3</w:t>
            </w:r>
            <w:r w:rsidR="00462FE4">
              <w:t>3</w:t>
            </w:r>
          </w:p>
        </w:tc>
      </w:tr>
      <w:tr w:rsidR="00B90F13" w:rsidRPr="00FA7B51" w14:paraId="3A495C0D"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840502C" w14:textId="136EBAAE" w:rsidR="00B90F13" w:rsidRPr="00FA7B51" w:rsidRDefault="00B90F13" w:rsidP="00B90F13">
            <w:pPr>
              <w:jc w:val="center"/>
              <w:rPr>
                <w:b/>
                <w:sz w:val="22"/>
              </w:rPr>
            </w:pPr>
            <w:r w:rsidRPr="00FA7B51">
              <w:rPr>
                <w:b/>
                <w:sz w:val="22"/>
              </w:rPr>
              <w:t>TOTAL SCOR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6650869E" w14:textId="0105A810" w:rsidR="00B90F13" w:rsidRPr="00FA7B51" w:rsidRDefault="00057898" w:rsidP="00B90F13">
            <w:pPr>
              <w:jc w:val="center"/>
            </w:pPr>
            <w:r>
              <w:t>67.78</w:t>
            </w:r>
          </w:p>
        </w:tc>
      </w:tr>
      <w:tr w:rsidR="00416D2E" w:rsidRPr="00FA7B51" w14:paraId="14E436D4"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B5D33D8" w14:textId="77777777" w:rsidR="00416D2E" w:rsidRPr="00FA7B51" w:rsidRDefault="00416D2E" w:rsidP="00B90F13">
            <w:pPr>
              <w:jc w:val="center"/>
              <w:rPr>
                <w:b/>
                <w:sz w:val="22"/>
              </w:rPr>
            </w:pPr>
            <w:r>
              <w:rPr>
                <w:b/>
                <w:sz w:val="22"/>
              </w:rPr>
              <w:t>UNCERTAINTY FACTOR (%)</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19AA622" w14:textId="7E083978" w:rsidR="00416D2E" w:rsidRPr="00FA7B51" w:rsidRDefault="00462FE4" w:rsidP="00B90F13">
            <w:pPr>
              <w:jc w:val="center"/>
            </w:pPr>
            <w:r>
              <w:t>6</w:t>
            </w:r>
            <w:r w:rsidR="00416D2E">
              <w:t>.</w:t>
            </w:r>
            <w:r>
              <w:t>06</w:t>
            </w:r>
          </w:p>
        </w:tc>
      </w:tr>
      <w:tr w:rsidR="006936BE" w:rsidRPr="00FA7B51" w14:paraId="104F5114"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D21BDE3" w14:textId="7BEE5ACA" w:rsidR="006936BE" w:rsidRDefault="006936BE" w:rsidP="00B90F13">
            <w:pPr>
              <w:jc w:val="center"/>
              <w:rPr>
                <w:b/>
                <w:sz w:val="22"/>
              </w:rPr>
            </w:pPr>
            <w:r>
              <w:rPr>
                <w:b/>
                <w:sz w:val="22"/>
              </w:rPr>
              <w:t>VALIDATION LEVEL</w:t>
            </w:r>
            <w:r w:rsidR="00057898">
              <w:rPr>
                <w:b/>
                <w:sz w:val="22"/>
              </w:rPr>
              <w:t xml:space="preserve"> (%)</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427EAA12" w14:textId="2E662F46" w:rsidR="006936BE" w:rsidRDefault="006936BE" w:rsidP="00B90F13">
            <w:pPr>
              <w:jc w:val="center"/>
            </w:pPr>
            <w:r>
              <w:t>Highly Validated (</w:t>
            </w:r>
            <w:r w:rsidR="00462FE4">
              <w:t>93.9</w:t>
            </w:r>
            <w:r>
              <w:t>)</w:t>
            </w:r>
          </w:p>
        </w:tc>
      </w:tr>
      <w:tr w:rsidR="00514A4E" w:rsidRPr="00FA7B51" w14:paraId="419C6C04"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21819A4" w14:textId="77777777" w:rsidR="00514A4E" w:rsidRPr="00FA7B51" w:rsidRDefault="00514A4E" w:rsidP="00B90F13">
            <w:pPr>
              <w:jc w:val="center"/>
              <w:rPr>
                <w:b/>
              </w:rPr>
            </w:pPr>
            <w:r w:rsidRPr="00FA7B51">
              <w:rPr>
                <w:b/>
              </w:rPr>
              <w:t>HISTORICAL BACKGROUND</w:t>
            </w:r>
          </w:p>
        </w:tc>
      </w:tr>
      <w:tr w:rsidR="00514A4E" w:rsidRPr="00FA7B51" w14:paraId="7E974493"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28E89B37" w14:textId="4FA99DF4" w:rsidR="00514A4E" w:rsidRPr="00FA7B51" w:rsidRDefault="00541A95" w:rsidP="00AE3EB9">
            <w:pPr>
              <w:jc w:val="both"/>
            </w:pPr>
            <w:r w:rsidRPr="00FA7B51">
              <w:t>The</w:t>
            </w:r>
            <w:r w:rsidR="00AE3EB9" w:rsidRPr="00FA7B51">
              <w:t xml:space="preserve"> muscular dystrophy X-chromosome linked</w:t>
            </w:r>
            <w:r w:rsidRPr="00FA7B51">
              <w:t xml:space="preserve"> </w:t>
            </w:r>
            <w:r w:rsidR="00AE3EB9" w:rsidRPr="00FA7B51">
              <w:t>(</w:t>
            </w:r>
            <w:r w:rsidRPr="00FA7B51">
              <w:t>mdx</w:t>
            </w:r>
            <w:r w:rsidR="00AE3EB9" w:rsidRPr="00FA7B51">
              <w:t>)</w:t>
            </w:r>
            <w:r w:rsidRPr="00FA7B51">
              <w:t xml:space="preserve"> </w:t>
            </w:r>
            <w:r w:rsidR="00AE3EB9" w:rsidRPr="00FA7B51">
              <w:t xml:space="preserve">mouse </w:t>
            </w:r>
            <w:r w:rsidRPr="00FA7B51">
              <w:t xml:space="preserve">is the most widely used animal model </w:t>
            </w:r>
            <w:r w:rsidR="00AE3EB9" w:rsidRPr="00FA7B51">
              <w:t>to study</w:t>
            </w:r>
            <w:r w:rsidRPr="00FA7B51">
              <w:t xml:space="preserve"> Duchenne Muscular Dystrophy (DMD) </w:t>
            </w:r>
            <w:r w:rsidRPr="00FA7B51">
              <w:fldChar w:fldCharType="begin" w:fldLock="1"/>
            </w:r>
            <w:r w:rsidR="00B869EB">
              <w:instrText>ADDIN CSL_CITATION {"citationItems":[{"id":"ITEM-1","itemData":{"DOI":"10.1242/dmm.018424","ISBN":"1754-8403","ISSN":"1754-8411","PMID":"25740330","abstract":"Duchenne muscular dystrophy (DMD) is a progressive muscle-wasting disorder. It is caused by loss-of-function mutations in the dystrophin gene. Currently, there is no cure. A highly promising therapeutic strategy is to replace or repair the defective dystrophin gene by gene therapy. Numerous animal models of DMD have been developed over the last 30 years, ranging from invertebrate to large mammalian models. mdx mice are the most commonly employed models in DMD research and have been used to lay the groundwork for DMD gene therapy. After ~30 years of development, the field has reached the stage at which the results in mdx mice can be validated and scaled-up in symptomatic large animals. The canine DMD (cDMD) model will be excellent for these studies. In this article, we review the animal models for DMD, the pros and cons of each model system, and the history and progress of preclinical DMD gene therapy research in the animal models. We also discuss the current and emerging challenges in this field and ways to address these challenges using animal models, in particular cDMD dogs.","author":[{"dropping-particle":"","family":"McGreevy","given":"J W","non-dropping-particle":"","parse-names":false,"suffix":""},{"dropping-particle":"","family":"Hakim","given":"C H","non-dropping-particle":"","parse-names":false,"suffix":""},{"dropping-particle":"","family":"McIntosh","given":"M A","non-dropping-particle":"","parse-names":false,"suffix":""},{"dropping-particle":"","family":"Duan","given":"D","non-dropping-particle":"","parse-names":false,"suffix":""}],"container-title":"Dis Model Mech","id":"ITEM-1","issue":"3","issued":{"date-parts":[["2015"]]},"page":"195-213","title":"Animal models of Duchenne muscular dystrophy: from basic mechanisms to gene therapy","type":"article-journal","volume":"8"},"uris":["http://www.mendeley.com/documents/?uuid=4ff263d9-b4d6-411d-9a53-8ed76742de31"]}],"mendeley":{"formattedCitation":"[6]","plainTextFormattedCitation":"[6]","previouslyFormattedCitation":"(1)"},"properties":{"noteIndex":0},"schema":"https://github.com/citation-style-language/schema/raw/master/csl-citation.json"}</w:instrText>
            </w:r>
            <w:r w:rsidRPr="00FA7B51">
              <w:fldChar w:fldCharType="separate"/>
            </w:r>
            <w:r w:rsidR="00B869EB" w:rsidRPr="00B869EB">
              <w:rPr>
                <w:noProof/>
              </w:rPr>
              <w:t>[6]</w:t>
            </w:r>
            <w:r w:rsidRPr="00FA7B51">
              <w:fldChar w:fldCharType="end"/>
            </w:r>
            <w:r w:rsidRPr="00FA7B51">
              <w:t xml:space="preserve">. </w:t>
            </w:r>
            <w:r w:rsidR="00AF7CFE" w:rsidRPr="00FA7B51">
              <w:t xml:space="preserve">It was first described by Bulfield </w:t>
            </w:r>
            <w:r w:rsidR="00BF00B8" w:rsidRPr="00FA7B51">
              <w:t xml:space="preserve">et al </w:t>
            </w:r>
            <w:r w:rsidR="00AF7CFE" w:rsidRPr="00FA7B51">
              <w:t xml:space="preserve">in the 80’s, after inbreeding </w:t>
            </w:r>
            <w:r w:rsidR="00514A4E" w:rsidRPr="00FA7B51">
              <w:t>C57BL/10ScSn mice</w:t>
            </w:r>
            <w:r w:rsidR="00AF7CFE" w:rsidRPr="00FA7B51">
              <w:t xml:space="preserve"> for five generations and noticing </w:t>
            </w:r>
            <w:r w:rsidR="00AE3EB9" w:rsidRPr="00FA7B51">
              <w:t>increased</w:t>
            </w:r>
            <w:r w:rsidR="00AF7CFE" w:rsidRPr="00FA7B51">
              <w:t xml:space="preserve"> creatine kinase (CK) and pyruvate kinase (PK)</w:t>
            </w:r>
            <w:r w:rsidR="00AE3EB9" w:rsidRPr="00FA7B51">
              <w:t>.</w:t>
            </w:r>
            <w:r w:rsidR="00AF7CFE" w:rsidRPr="00FA7B51">
              <w:t xml:space="preserve"> </w:t>
            </w:r>
            <w:r w:rsidR="00AE3EB9" w:rsidRPr="00FA7B51">
              <w:t xml:space="preserve">Histopathological </w:t>
            </w:r>
            <w:r w:rsidR="00AF7CFE" w:rsidRPr="00FA7B51">
              <w:t>muscle damage similar to DMD patients</w:t>
            </w:r>
            <w:r w:rsidR="00AE3EB9" w:rsidRPr="00FA7B51">
              <w:t xml:space="preserve"> was also observed</w:t>
            </w:r>
            <w:r w:rsidR="00AF7CFE" w:rsidRPr="00FA7B51">
              <w:t xml:space="preserve"> </w:t>
            </w:r>
            <w:r w:rsidR="00AF7CFE" w:rsidRPr="00FA7B51">
              <w:fldChar w:fldCharType="begin" w:fldLock="1"/>
            </w:r>
            <w:r w:rsidR="00B869EB">
              <w:instrText>ADDIN CSL_CITATION {"citationItems":[{"id":"ITEM-1","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1","issue":"4","issued":{"date-parts":[["1984"]]},"page":"1189-92","title":"X chromosome-linked muscular dystrophy (mdx) in the mouse.","type":"article-journal","volume":"81"},"uris":["http://www.mendeley.com/documents/?uuid=a49db184-9b94-40fa-aa8e-1f7bec38c53c"]}],"mendeley":{"formattedCitation":"[7]","plainTextFormattedCitation":"[7]","previouslyFormattedCitation":"(2)"},"properties":{"noteIndex":0},"schema":"https://github.com/citation-style-language/schema/raw/master/csl-citation.json"}</w:instrText>
            </w:r>
            <w:r w:rsidR="00AF7CFE" w:rsidRPr="00FA7B51">
              <w:fldChar w:fldCharType="separate"/>
            </w:r>
            <w:r w:rsidR="00B869EB" w:rsidRPr="00B869EB">
              <w:rPr>
                <w:noProof/>
              </w:rPr>
              <w:t>[7]</w:t>
            </w:r>
            <w:r w:rsidR="00AF7CFE" w:rsidRPr="00FA7B51">
              <w:fldChar w:fldCharType="end"/>
            </w:r>
            <w:r w:rsidR="00AF7CFE" w:rsidRPr="00FA7B51">
              <w:t>.</w:t>
            </w:r>
            <w:r w:rsidR="00BF00B8" w:rsidRPr="00FA7B51">
              <w:t xml:space="preserve"> Later this spontaneous mutation was characterised by Sicinski et al as being a nonsense point mutation (C-to-T transition) in exon 23, which leads to failure in expressing full-length dystrophin </w:t>
            </w:r>
            <w:r w:rsidR="00BF00B8" w:rsidRPr="00FA7B51">
              <w:fldChar w:fldCharType="begin" w:fldLock="1"/>
            </w:r>
            <w:r w:rsidR="00B869EB">
              <w:instrText>ADDIN CSL_CITATION {"citationItems":[{"id":"ITEM-1","itemData":{"DOI":"10.1126/science.2662404","PMID":"2662404","author":[{"dropping-particle":"","family":"Sicinski","given":"P","non-dropping-particle":"","parse-names":false,"suffix":""},{"dropping-particle":"","family":"Geng","given":"Y","non-dropping-particle":"","parse-names":false,"suffix":""},{"dropping-particle":"","family":"Ryder-Cook","given":"AS","non-dropping-particle":"","parse-names":false,"suffix":""},{"dropping-particle":"","family":"Barnard","given":"EA","non-dropping-particle":"","parse-names":false,"suffix":""},{"dropping-particle":"","family":"Darlison","given":"MG","non-dropping-particle":"","parse-names":false,"suffix":""},{"dropping-particle":"","family":"Barnard","given":"PJ","non-dropping-particle":"","parse-names":false,"suffix":""}],"container-title":"Science","id":"ITEM-1","issue":"4912","issued":{"date-parts":[["1989"]]},"page":"1578-1580","title":"The molecular basis of muscular dystrophy in the mdx mouse: a point mutation.","type":"article-journal","volume":"244"},"uris":["http://www.mendeley.com/documents/?uuid=93f639a2-b006-4ad0-9f6d-5f0382429381"]}],"mendeley":{"formattedCitation":"[8]","plainTextFormattedCitation":"[8]","previouslyFormattedCitation":"(3)"},"properties":{"noteIndex":0},"schema":"https://github.com/citation-style-language/schema/raw/master/csl-citation.json"}</w:instrText>
            </w:r>
            <w:r w:rsidR="00BF00B8" w:rsidRPr="00FA7B51">
              <w:fldChar w:fldCharType="separate"/>
            </w:r>
            <w:r w:rsidR="00B869EB" w:rsidRPr="00B869EB">
              <w:rPr>
                <w:noProof/>
              </w:rPr>
              <w:t>[8]</w:t>
            </w:r>
            <w:r w:rsidR="00BF00B8" w:rsidRPr="00FA7B51">
              <w:fldChar w:fldCharType="end"/>
            </w:r>
            <w:r w:rsidR="00BF00B8" w:rsidRPr="00FA7B51">
              <w:t xml:space="preserve">. </w:t>
            </w:r>
          </w:p>
        </w:tc>
      </w:tr>
    </w:tbl>
    <w:p w14:paraId="0C2EB311" w14:textId="77777777" w:rsidR="00AE3EB9" w:rsidRPr="00FA7B51" w:rsidRDefault="00AE3EB9"/>
    <w:tbl>
      <w:tblPr>
        <w:tblStyle w:val="TableGrid"/>
        <w:tblW w:w="10792" w:type="dxa"/>
        <w:tblInd w:w="-1168" w:type="dxa"/>
        <w:tblCellMar>
          <w:top w:w="57" w:type="dxa"/>
          <w:bottom w:w="57" w:type="dxa"/>
        </w:tblCellMar>
        <w:tblLook w:val="04A0" w:firstRow="1" w:lastRow="0" w:firstColumn="1" w:lastColumn="0" w:noHBand="0" w:noVBand="1"/>
      </w:tblPr>
      <w:tblGrid>
        <w:gridCol w:w="10053"/>
        <w:gridCol w:w="739"/>
      </w:tblGrid>
      <w:tr w:rsidR="00B90F13" w:rsidRPr="00FA7B51" w14:paraId="4B5400E8"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769849CC" w14:textId="77777777" w:rsidR="00B90F13" w:rsidRPr="00FA7B51" w:rsidRDefault="00B90F13" w:rsidP="00B90F13">
            <w:pPr>
              <w:jc w:val="center"/>
            </w:pPr>
            <w:r w:rsidRPr="00FA7B51">
              <w:rPr>
                <w:b/>
              </w:rPr>
              <w:t>1. EPIDEMIOLOGICAL VALIDATION</w:t>
            </w:r>
          </w:p>
        </w:tc>
      </w:tr>
      <w:tr w:rsidR="00B90F13" w:rsidRPr="00FA7B51" w14:paraId="1DD683B0" w14:textId="77777777" w:rsidTr="00911B3E">
        <w:trPr>
          <w:cantSplit/>
        </w:trPr>
        <w:tc>
          <w:tcPr>
            <w:tcW w:w="10084" w:type="dxa"/>
            <w:tcBorders>
              <w:top w:val="double" w:sz="4" w:space="0" w:color="auto"/>
              <w:left w:val="double" w:sz="4" w:space="0" w:color="auto"/>
              <w:bottom w:val="double" w:sz="4" w:space="0" w:color="auto"/>
              <w:right w:val="double" w:sz="4" w:space="0" w:color="auto"/>
            </w:tcBorders>
            <w:shd w:val="clear" w:color="auto" w:fill="E7E6E6" w:themeFill="background2"/>
          </w:tcPr>
          <w:p w14:paraId="70B3B066" w14:textId="77777777" w:rsidR="00B90F13" w:rsidRPr="00FA7B51" w:rsidRDefault="00B90F13" w:rsidP="00CA2699">
            <w:pPr>
              <w:contextualSpacing/>
              <w:jc w:val="both"/>
            </w:pPr>
            <w:r w:rsidRPr="00FA7B51">
              <w:t xml:space="preserve">1.1 </w:t>
            </w:r>
            <w:r w:rsidR="00FC3334" w:rsidRPr="00FA7B51">
              <w:t xml:space="preserve">Is the model able to simulate the disease in the relevant </w:t>
            </w:r>
            <w:r w:rsidR="00CA7E1E">
              <w:t>sexes</w:t>
            </w:r>
            <w:r w:rsidR="00FC3334" w:rsidRPr="00FA7B51">
              <w:t>?</w:t>
            </w:r>
          </w:p>
        </w:tc>
        <w:tc>
          <w:tcPr>
            <w:tcW w:w="708"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8833D61" w14:textId="77777777" w:rsidR="00B90F13" w:rsidRPr="00FA7B51" w:rsidRDefault="00B90F13" w:rsidP="00B90F13">
            <w:pPr>
              <w:contextualSpacing/>
              <w:jc w:val="center"/>
            </w:pPr>
            <w:r w:rsidRPr="00FA7B51">
              <w:t>Score</w:t>
            </w:r>
          </w:p>
        </w:tc>
      </w:tr>
      <w:tr w:rsidR="00B90F13" w:rsidRPr="00FA7B51" w14:paraId="28B50E13" w14:textId="77777777" w:rsidTr="00911B3E">
        <w:trPr>
          <w:cantSplit/>
        </w:trPr>
        <w:tc>
          <w:tcPr>
            <w:tcW w:w="10084" w:type="dxa"/>
            <w:tcBorders>
              <w:top w:val="double" w:sz="4" w:space="0" w:color="auto"/>
              <w:left w:val="double" w:sz="4" w:space="0" w:color="auto"/>
              <w:bottom w:val="double" w:sz="4" w:space="0" w:color="auto"/>
              <w:right w:val="double" w:sz="4" w:space="0" w:color="auto"/>
            </w:tcBorders>
          </w:tcPr>
          <w:p w14:paraId="4986BB6C" w14:textId="77777777" w:rsidR="00B90F13" w:rsidRPr="00FA7B51" w:rsidRDefault="00B90F13" w:rsidP="00CA2699">
            <w:pPr>
              <w:contextualSpacing/>
              <w:jc w:val="both"/>
            </w:pPr>
            <w:r w:rsidRPr="00FA7B51">
              <w:t>Yes, completely</w:t>
            </w:r>
            <w:r w:rsidR="008A6075" w:rsidRPr="00FA7B51">
              <w:t>.</w:t>
            </w:r>
          </w:p>
          <w:p w14:paraId="50D0F8D2" w14:textId="77777777" w:rsidR="00B90F13" w:rsidRPr="00FA7B51" w:rsidRDefault="00B90F13" w:rsidP="00CA2699">
            <w:pPr>
              <w:contextualSpacing/>
              <w:jc w:val="both"/>
            </w:pPr>
          </w:p>
          <w:p w14:paraId="7BE68147" w14:textId="20103168" w:rsidR="00B90F13" w:rsidRPr="00FA7B51" w:rsidRDefault="00B90F13" w:rsidP="00CA2699">
            <w:pPr>
              <w:contextualSpacing/>
              <w:jc w:val="both"/>
            </w:pPr>
            <w:r w:rsidRPr="00FA7B51">
              <w:t xml:space="preserve">Remarks: </w:t>
            </w:r>
            <w:r w:rsidR="009311D7" w:rsidRPr="00FA7B51">
              <w:t>m</w:t>
            </w:r>
            <w:r w:rsidR="00F040CB" w:rsidRPr="00FA7B51">
              <w:t>ost</w:t>
            </w:r>
            <w:r w:rsidR="00FB170B" w:rsidRPr="00FA7B51">
              <w:t xml:space="preserve"> literature published on mdx mice reports the use of male animals</w:t>
            </w:r>
            <w:r w:rsidRPr="00FA7B51">
              <w:t xml:space="preserve">. DMD occurs almost exclusively in males with an incidence of 1 every 3,500 to 6,291 births </w:t>
            </w:r>
            <w:r w:rsidRPr="00FA7B51">
              <w:fldChar w:fldCharType="begin" w:fldLock="1"/>
            </w:r>
            <w:r w:rsidR="00B869EB">
              <w:instrText>ADDIN CSL_CITATION {"citationItems":[{"id":"ITEM-1","itemData":{"DOI":"10.1016/0960-8966(91)90039-U","ISBN":"0960-8966 (Print)","ISSN":"09608966","PMID":"1822774","abstract":"A survey of the world literature, involving over 150 reported studies, of the population frequencies of various inherited neuromuscular diseases has been carried out. Data are presented for the commoner forms of muscular dystrophy (Duchenne, Becker, facioscapulohumeral, limb girdle), myotonic dystrophy and congenital myotonias, proximal spinal muscular atrophies, and the hereditary motor and sensory neuropathies. A conservative estimate of the overall prevalence among both sexes is around 286 ?? 10-6, that is 1 in 3500 of the population may be expected to have a disabling inherited neuromuscular disease presenting in childhood or in later life. If severe disorders manifest only in infancy and early childhood (e.g. Werdnig-Hoffmann disease and severe congenital muscular dystrophy) and the rare forms of dystrophy and myopathy are also included, then the overall prevalence could well exceed 1 in 3000. ?? 1991.","author":[{"dropping-particle":"","family":"Emery","given":"Alan E H","non-dropping-particle":"","parse-names":false,"suffix":""}],"container-title":"Neuromuscular Disorders","id":"ITEM-1","issue":"1","issued":{"date-parts":[["1991"]]},"page":"19-29","title":"Population frequencies of inherited neuromuscular diseases-A world survey","type":"article-journal","volume":"1"},"uris":["http://www.mendeley.com/documents/?uuid=dc5cb5a6-6166-4d78-a8f3-66bd75f4063a"]},{"id":"ITEM-2","itemData":{"URL":"https://medlineplus.gov/ency/article/000705.htm","accessed":{"date-parts":[["2016","9","1"]]},"author":[{"dropping-particle":"","family":"MedlinePlus","given":"","non-dropping-particle":"","parse-names":false,"suffix":""}],"id":"ITEM-2","issued":{"date-parts":[["0"]]},"title":"Duchenne muscular dystrophy","type":"webpage"},"uris":["http://www.mendeley.com/documents/?uuid=6ee0aa60-3b45-45dc-a82e-17f312fb861a"]}],"mendeley":{"formattedCitation":"[9,10]","plainTextFormattedCitation":"[9,10]","previouslyFormattedCitation":"(4,5)"},"properties":{"noteIndex":0},"schema":"https://github.com/citation-style-language/schema/raw/master/csl-citation.json"}</w:instrText>
            </w:r>
            <w:r w:rsidRPr="00FA7B51">
              <w:fldChar w:fldCharType="separate"/>
            </w:r>
            <w:r w:rsidR="00B869EB" w:rsidRPr="00B869EB">
              <w:rPr>
                <w:noProof/>
              </w:rPr>
              <w:t>[9,10]</w:t>
            </w:r>
            <w:r w:rsidRPr="00FA7B51">
              <w:fldChar w:fldCharType="end"/>
            </w:r>
            <w:r w:rsidR="00FB170B" w:rsidRPr="00FA7B51">
              <w:t>.</w:t>
            </w:r>
          </w:p>
        </w:tc>
        <w:tc>
          <w:tcPr>
            <w:tcW w:w="708" w:type="dxa"/>
            <w:tcBorders>
              <w:top w:val="double" w:sz="4" w:space="0" w:color="auto"/>
              <w:left w:val="double" w:sz="4" w:space="0" w:color="auto"/>
              <w:bottom w:val="double" w:sz="4" w:space="0" w:color="auto"/>
              <w:right w:val="double" w:sz="4" w:space="0" w:color="auto"/>
            </w:tcBorders>
            <w:vAlign w:val="center"/>
          </w:tcPr>
          <w:p w14:paraId="54FA7DB3" w14:textId="3E04FC8F" w:rsidR="00B90F13" w:rsidRPr="00FA7B51" w:rsidRDefault="00057898" w:rsidP="00B90F13">
            <w:pPr>
              <w:contextualSpacing/>
              <w:jc w:val="center"/>
            </w:pPr>
            <w:r>
              <w:t>6.25</w:t>
            </w:r>
          </w:p>
        </w:tc>
      </w:tr>
      <w:tr w:rsidR="00B90F13" w:rsidRPr="00FA7B51" w14:paraId="31C583D9" w14:textId="77777777" w:rsidTr="00911B3E">
        <w:trPr>
          <w:cantSplit/>
        </w:trPr>
        <w:tc>
          <w:tcPr>
            <w:tcW w:w="10084" w:type="dxa"/>
            <w:tcBorders>
              <w:top w:val="double" w:sz="4" w:space="0" w:color="auto"/>
              <w:left w:val="double" w:sz="4" w:space="0" w:color="auto"/>
              <w:bottom w:val="double" w:sz="4" w:space="0" w:color="auto"/>
              <w:right w:val="double" w:sz="4" w:space="0" w:color="auto"/>
            </w:tcBorders>
            <w:shd w:val="clear" w:color="auto" w:fill="E7E6E6" w:themeFill="background2"/>
          </w:tcPr>
          <w:p w14:paraId="44E9C4C5" w14:textId="77777777" w:rsidR="00B90F13" w:rsidRPr="00FA7B51" w:rsidRDefault="00F61B40" w:rsidP="00CA2699">
            <w:pPr>
              <w:contextualSpacing/>
              <w:jc w:val="both"/>
            </w:pPr>
            <w:r w:rsidRPr="00FA7B51">
              <w:t xml:space="preserve">1.2 Is the model able to simulate the disease in the relevant age groups (juvenile, adult or </w:t>
            </w:r>
            <w:r w:rsidR="00D552B1">
              <w:t>ageing</w:t>
            </w:r>
            <w:r w:rsidRPr="00FA7B51">
              <w:t>)?</w:t>
            </w:r>
          </w:p>
        </w:tc>
        <w:tc>
          <w:tcPr>
            <w:tcW w:w="708"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72E998C" w14:textId="77777777" w:rsidR="00B90F13" w:rsidRPr="00FA7B51" w:rsidRDefault="00B90F13" w:rsidP="00B90F13">
            <w:pPr>
              <w:contextualSpacing/>
              <w:jc w:val="center"/>
            </w:pPr>
            <w:r w:rsidRPr="00FA7B51">
              <w:t>Score</w:t>
            </w:r>
          </w:p>
        </w:tc>
      </w:tr>
      <w:tr w:rsidR="00B90F13" w:rsidRPr="00FA7B51" w14:paraId="6A894647" w14:textId="77777777" w:rsidTr="00911B3E">
        <w:trPr>
          <w:cantSplit/>
        </w:trPr>
        <w:tc>
          <w:tcPr>
            <w:tcW w:w="10084" w:type="dxa"/>
            <w:tcBorders>
              <w:top w:val="double" w:sz="4" w:space="0" w:color="auto"/>
              <w:left w:val="double" w:sz="4" w:space="0" w:color="auto"/>
              <w:bottom w:val="double" w:sz="4" w:space="0" w:color="auto"/>
              <w:right w:val="double" w:sz="4" w:space="0" w:color="auto"/>
            </w:tcBorders>
          </w:tcPr>
          <w:p w14:paraId="015FFC92" w14:textId="77777777" w:rsidR="00B90F13" w:rsidRPr="00FA7B51" w:rsidRDefault="00B90F13" w:rsidP="00CA2699">
            <w:pPr>
              <w:contextualSpacing/>
              <w:jc w:val="both"/>
            </w:pPr>
            <w:r w:rsidRPr="00FA7B51">
              <w:t xml:space="preserve">Yes, </w:t>
            </w:r>
            <w:r w:rsidR="008A6075" w:rsidRPr="00FA7B51">
              <w:t>partially.</w:t>
            </w:r>
          </w:p>
          <w:p w14:paraId="5A690D42" w14:textId="77777777" w:rsidR="00B90F13" w:rsidRPr="00FA7B51" w:rsidRDefault="00B90F13" w:rsidP="00CA2699">
            <w:pPr>
              <w:contextualSpacing/>
              <w:jc w:val="both"/>
            </w:pPr>
          </w:p>
          <w:p w14:paraId="0B2E7ADE" w14:textId="28D0C24B" w:rsidR="00CC737F" w:rsidRPr="00FA7B51" w:rsidRDefault="00B90F13" w:rsidP="00CA2699">
            <w:pPr>
              <w:contextualSpacing/>
              <w:jc w:val="both"/>
            </w:pPr>
            <w:r w:rsidRPr="00FA7B51">
              <w:t xml:space="preserve">Remarks: DMD is a disease caused by a genetic defect in the dystrophin coding gene. </w:t>
            </w:r>
            <w:r w:rsidR="003825AF" w:rsidRPr="00FA7B51">
              <w:t xml:space="preserve">Humans are affected </w:t>
            </w:r>
            <w:r w:rsidR="008A6075" w:rsidRPr="00FA7B51">
              <w:t>during infancy</w:t>
            </w:r>
            <w:r w:rsidR="00944C93">
              <w:t xml:space="preserve">, with clinical presentation </w:t>
            </w:r>
            <w:r w:rsidR="007F63A0">
              <w:t>at around</w:t>
            </w:r>
            <w:r w:rsidR="00944C93">
              <w:t xml:space="preserve"> 2.5</w:t>
            </w:r>
            <w:r w:rsidR="007F63A0">
              <w:t xml:space="preserve"> years</w:t>
            </w:r>
            <w:r w:rsidR="00944C93">
              <w:t>.</w:t>
            </w:r>
            <w:r w:rsidR="008A6075" w:rsidRPr="00FA7B51">
              <w:t xml:space="preserve"> </w:t>
            </w:r>
            <w:r w:rsidR="00944C93">
              <w:t>M</w:t>
            </w:r>
            <w:r w:rsidRPr="00FA7B51">
              <w:t>dx mice</w:t>
            </w:r>
            <w:r w:rsidR="00944C93">
              <w:t xml:space="preserve"> present pathological signs at 3 weeks, but clinical symptoms appear only</w:t>
            </w:r>
            <w:r w:rsidR="008A6075" w:rsidRPr="00FA7B51">
              <w:t xml:space="preserve"> in </w:t>
            </w:r>
            <w:r w:rsidR="007F63A0">
              <w:t>late</w:t>
            </w:r>
            <w:r w:rsidR="008A6075" w:rsidRPr="00FA7B51">
              <w:t xml:space="preserve"> adulthood</w:t>
            </w:r>
            <w:r w:rsidR="007F63A0">
              <w:t xml:space="preserve"> (12 to 15 months)</w:t>
            </w:r>
            <w:r w:rsidRPr="00FA7B51">
              <w:t>.</w:t>
            </w:r>
            <w:r w:rsidR="008A6075" w:rsidRPr="00FA7B51">
              <w:t xml:space="preserve"> Hence, there is only a limited period the disease overlaps in both species </w:t>
            </w:r>
            <w:r w:rsidR="008A6075" w:rsidRPr="00FA7B51">
              <w:fldChar w:fldCharType="begin" w:fldLock="1"/>
            </w:r>
            <w:r w:rsidR="00B869EB">
              <w:instrText>ADDIN CSL_CITATION {"citationItems":[{"id":"ITEM-1","itemData":{"DOI":"10.1016/j.jpeds.2009.02.007","ISBN":"1097-6833 (Electronic)\\n0022-3476 (Linking)","ISSN":"00223476","PMID":"19394035","abstract":"Objective: To identify key factors for the delay in diagnosis of Duchenne muscular dystrophy (DMD) without known family history. Study design: The cohort comes from the Muscular Dystrophy Surveillance, Tracking, and Research Network (MD STARnet), a multistate, multiple-source, population-based surveillance system that identifies and gathers information on all cases of Duchenne and Becker muscular dystrophy born since 1982. We analyzed medical records of 453 Duchenne and Becker muscular dystrophy boys to document the time course and steps taken to reach a definitive diagnosis. Results: Among 156 boys without known family history of DMD prior to birth, first signs or symptoms were noted at a mean age of 2.5 years. Concerns resulted in primary care provider evaluation of the child at a mean age of 3.6 years. Mean age at time of initial creatine kinase was 4.7 years. Mean age at definitive diagnosis of DMD was 4.9 years. Conclusions: There is a delay of about 2.5 years between onset of DMD symptoms and the time of definitive diagnosis, unchanged over the previous 2 decades. This delay results in lost opportunities for timely genetic counseling and initiation of corticosteroid treatment. We recommend checking creatine kinase early in the evaluation of boys with unexplained developmental delay. ?? 2009 Mosby, Inc. All rights reserved.","author":[{"dropping-particle":"","family":"Ciafaloni","given":"Emma","non-dropping-particle":"","parse-names":false,"suffix":""},{"dropping-particle":"","family":"Fox","given":"Deborah J.","non-dropping-particle":"","parse-names":false,"suffix":""},{"dropping-particle":"","family":"Pandya","given":"Shree","non-dropping-particle":"","parse-names":false,"suffix":""},{"dropping-particle":"","family":"Westfield","given":"Christina P.","non-dropping-particle":"","parse-names":false,"suffix":""},{"dropping-particle":"","family":"Puzhankara","given":"Soman","non-dropping-particle":"","parse-names":false,"suffix":""},{"dropping-particle":"","family":"Romitti","given":"Paul A.","non-dropping-particle":"","parse-names":false,"suffix":""},{"dropping-particle":"","family":"Mathews","given":"Katherine D.","non-dropping-particle":"","parse-names":false,"suffix":""},{"dropping-particle":"","family":"Miller","given":"Timothy M.","non-dropping-particle":"","parse-names":false,"suffix":""},{"dropping-particle":"","family":"Matthews","given":"Dennis J.","non-dropping-particle":"","parse-names":false,"suffix":""},{"dropping-particle":"","family":"Miller","given":"Lisa A.","non-dropping-particle":"","parse-names":false,"suffix":""},{"dropping-particle":"","family":"Cunniff","given":"Christopher","non-dropping-particle":"","parse-names":false,"suffix":""},{"dropping-particle":"","family":"Druschel","given":"Charlotte M.","non-dropping-particle":"","parse-names":false,"suffix":""},{"dropping-particle":"","family":"Moxley","given":"Richard T.","non-dropping-particle":"","parse-names":false,"suffix":""}],"container-title":"Journal of Pediatrics","id":"ITEM-1","issue":"3","issued":{"date-parts":[["2009"]]},"page":"380-385","publisher":"Mosby, Inc.","title":"Delayed Diagnosis in Duchenne Muscular Dystrophy: Data from the Muscular Dystrophy Surveillance, Tracking, and Research Network (MD STARnet)","type":"article-journal","volume":"155"},"uris":["http://www.mendeley.com/documents/?uuid=01095194-7198-410d-8241-07cbf9735795"]},{"id":"ITEM-2","itemData":{"DOI":"10.1212/WNL.0000000000002891","ISBN":"0000000000","ISSN":"1526-632X","PMID":"27343068","author":[{"dropping-particle":"","family":"Bello","given":"Luca","non-dropping-particle":"","parse-names":false,"suffix":""},{"dropping-particle":"","family":"Morgenroth","given":"Lauren P","non-dropping-particle":"","parse-names":false,"suffix":""},{"dropping-particle":"","family":"Gordish-Dressman","given":"Heather","non-dropping-particle":"","parse-names":false,"suffix":""},{"dropping-particle":"","family":"Hoffman","given":"Eric P","non-dropping-particle":"","parse-names":false,"suffix":""},{"dropping-particle":"","family":"Mcdonald","given":"Craig M","non-dropping-particle":"","parse-names":false,"suffix":""},{"dropping-particle":"","family":"Cirak","given":"Sebahattin","non-dropping-particle":"","parse-names":false,"suffix":""},{"dropping-particle":"","family":"Investigators","given":"CINRG","non-dropping-particle":"","parse-names":false,"suffix":""}],"container-title":"Neurology","id":"ITEM-2","issue":"4","issued":{"date-parts":[["2016"]]},"page":"401-9","title":"DMD genotypes and loss of ambulation in the CINRG Duchenne Natural History Study","type":"article-journal","volume":"87"},"uris":["http://www.mendeley.com/documents/?uuid=737d5e0e-c752-4a1c-ae31-deb60166b256"]},{"id":"ITEM-3","itemData":{"DOI":"10.1016/S0960-8966(02)00140-2","ISBN":"0960-8966 (Print)","ISSN":"09608966","PMID":"12467747","abstract":"We reviewed the notes of 197 patients with Duchenne muscular dystrophy whose treatment was managed at the Newcastle muscle centre from 1967 to 2002, to determine whether survival has improved over the decades and whether the impact of nocturnal ventilation altered the pattern of survival. Patients were grouped according to the decade of death and whether or not they were ventilated. Kaplan Meier survival analyses showed significant decade on decade improvement in survival. Mean age of death in the 1960s was 14.4 years, whereas for those ventilated since 1990 it was 25.3 years. Cardiomyopathy significantly shortened life expectancy from 19 years to a mean age of 16.9 years. Better coordinated care probably improved the chances of survival to 25 years from 0% in the 1960s to 4% in the 1970s and 12% in the 1980s, but the impact of nocturnal ventilation has further improved this chance to 53% for those ventilated since 1990. ?? 2002 Elsevier Science B.V. All rights reserved.","author":[{"dropping-particle":"","family":"Eagle","given":"Michelle","non-dropping-particle":"","parse-names":false,"suffix":""},{"dropping-particle":"V.","family":"Baudouin","given":"Simon","non-dropping-particle":"","parse-names":false,"suffix":""},{"dropping-particle":"","family":"Chandler","given":"Colin","non-dropping-particle":"","parse-names":false,"suffix":""},{"dropping-particle":"","family":"Giddings","given":"David R.","non-dropping-particle":"","parse-names":false,"suffix":""},{"dropping-particle":"","family":"Bullock","given":"Robert","non-dropping-particle":"","parse-names":false,"suffix":""},{"dropping-particle":"","family":"Bushby","given":"Kate","non-dropping-particle":"","parse-names":false,"suffix":""}],"container-title":"Neuromuscular Disorders","id":"ITEM-3","issue":"10","issued":{"date-parts":[["2002"]]},"page":"926-929","title":"Survival in Duchenne muscular dystrophy: Improvements in life expectancy since 1967 and the impact of home nocturnal ventilation","type":"article-journal","volume":"12"},"uris":["http://www.mendeley.com/documents/?uuid=5497c283-44af-4959-8c81-25a707a49376"]},{"id":"ITEM-4","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4","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id":"ITEM-5","itemData":{"DOI":"10.1038/mt.2008.264","ISBN":"1525-0016","ISSN":"1525-0016","PMID":"19066599","abstract":"Duchenne muscular dystrophy (DMD) affects both skeletal and cardiac muscle. It is currently unclear whether the strategies developed for skeletal muscle can ameliorate cardiomyopathy. Synthetic mini-/micro-dystrophin genes have yielded impressive skeletal muscle protection in animal models. The 6-kb DeltaH2-R19 minigene is particularly promising because it completely restores skeletal muscle force to wild-type levels. Here, we examined whether expressing this minigene in the heart, but not skeletal muscle, could normalize cardiac function in the mdx model of DMD cardiomyopathy. Transgenic mdx mice were generated to express the DeltaH2-R19 minigene under the control of the alpha-myosin heavy-chain promoter. Heart structure and function were examined in adult and very old mice. The DeltaH2-R19 minigene enhanced cardiomyocyte sarcolemmal strength and prevented myocardial fibrosis. It also restored the dobutamine response and enhanced treadmill performance. Surprisingly, heart-restricted DeltaH2-R19 minigene expression did not completely normalize electrocardiogram and hemodynamic abnormalities. Overall, systolic function and ejection fraction were restored to normal levels but stroke volume and cardiac output remained suboptimal. Our results demonstrate that the skeletal muscle-proven DeltaH2-R19 minigene can correct cardiac histopathology but cannot fully normalize heart function. Novel strategies must be developed to completely restore heart function in DMD.","author":[{"dropping-particle":"","family":"Bostick","given":"Brian","non-dropping-particle":"","parse-names":false,"suffix":""},{"dropping-particle":"","family":"Yue","given":"Yongping","non-dropping-particle":"","parse-names":false,"suffix":""},{"dropping-particle":"","family":"Long","given":"Chun","non-dropping-particle":"","parse-names":false,"suffix":""},{"dropping-particle":"","family":"Marschalk","given":"Nate","non-dropping-particle":"","parse-names":false,"suffix":""},{"dropping-particle":"","family":"Fine","given":"Deborah M","non-dropping-particle":"","parse-names":false,"suffix":""},{"dropping-particle":"","family":"Chen","given":"Jing","non-dropping-particle":"","parse-names":false,"suffix":""},{"dropping-particle":"","family":"Duan","given":"Dongsheng","non-dropping-particle":"","parse-names":false,"suffix":""}],"container-title":"Molecular therapy : the journal of the American Society of Gene Therapy","id":"ITEM-5","issue":"2","issued":{"date-parts":[["2009"]]},"page":"253-261","title":"Cardiac expression of a mini-dystrophin that normalizes skeletal muscle force only partially restores heart function in aged Mdx mice.","type":"article-journal","volume":"17"},"uris":["http://www.mendeley.com/documents/?uuid=fcfe5530-83d3-49e7-ab0a-469b3de485a7"]},{"id":"ITEM-6","itemData":{"DOI":"japplphysiol.01425.2010 [pii]\\r10.1152/japplphysiol.01425.2010 [doi]","ISBN":"1522-1601 (Electronic)\\r0161-7567 (Linking)","ISSN":"1522-1601","PMID":"21415170","abstract":"Muscle rigidity and myotendinous junction (MTJ) deficiency contribute to immobilization in Duchenne muscular dystrophy (DMD), a lethal disease caused by the absence of dystrophin. However, little is known about the muscle passive properties and MTJ strength in a diseased muscle. Here, we hypothesize that dystrophin-deficient muscle pathology renders skeletal muscle stiffer and MTJ weaker. To test our hypothesis, we examined the passive properties of an intact non-contracting muscle-tendon unit in mdx mice, a mouse model for DMD. The extensor digitorum longus (EDL) muscle-tendon preparations of 2, 6, 14 and 20-m-old mdx and normal control mice were strained stepwisely from 110% to 160% of the muscle optimal length. The stress-strain response and failure position were analyzed. In support of our hypothesis, the mdx EDL preparation consistently developed higher stress before muscle failure. Post-failure stresses decreased dramatically in mdx but not normal preparations. Further, mdx showed a significantly faster stress relaxation rate. Consistent with stress-strain assay results, we observed significantly higher fibrosis in mdx muscle. In 2 and 6-m-old mdx and 20-m-old BL10 mice failure occurred within the muscle (2 to 14-m-old BL10 preparations did not fail). Interestingly, in &gt;/= 14-m-old mdx mice the failure site shifted towards the MTJ. Electron microscopy revealed substantial MTJ degeneration in aged but not young mdx mice. In summary, our results suggest that the passive properties of the EDL muscle and the strength of MTJ are compromised in mdx in an age-dependent manner. These findings offer new insights in studying DMD pathogenesis and developing novel therapies.","author":[{"dropping-particle":"","family":"Hakim","given":"C H","non-dropping-particle":"","parse-names":false,"suffix":""},{"dropping-particle":"","family":"Grange","given":"R W","non-dropping-particle":"","parse-names":false,"suffix":""},{"dropping-particle":"","family":"Duan","given":"D","non-dropping-particle":"","parse-names":false,"suffix":""}],"container-title":"J Appl Physiol","id":"ITEM-6","issued":{"date-parts":[["2011"]]},"page":"1656-1663","title":"The Passive mechanical properties of the extensor digitorum longus muscle are compromised in 2 to 20-month-old mdx mice","type":"article-journal"},"uris":["http://www.mendeley.com/documents/?uuid=08cff140-69ad-42a1-9498-37be5b9469dc"]}],"mendeley":{"formattedCitation":"[11–16]","plainTextFormattedCitation":"[11–16]","previouslyFormattedCitation":"(6–11)"},"properties":{"noteIndex":0},"schema":"https://github.com/citation-style-language/schema/raw/master/csl-citation.json"}</w:instrText>
            </w:r>
            <w:r w:rsidR="008A6075" w:rsidRPr="00FA7B51">
              <w:fldChar w:fldCharType="separate"/>
            </w:r>
            <w:r w:rsidR="00B869EB" w:rsidRPr="00B869EB">
              <w:rPr>
                <w:noProof/>
              </w:rPr>
              <w:t>[11–16]</w:t>
            </w:r>
            <w:r w:rsidR="008A6075" w:rsidRPr="00FA7B51">
              <w:fldChar w:fldCharType="end"/>
            </w:r>
            <w:r w:rsidR="008A6075" w:rsidRPr="00FA7B51">
              <w:t>.</w:t>
            </w:r>
          </w:p>
        </w:tc>
        <w:tc>
          <w:tcPr>
            <w:tcW w:w="708" w:type="dxa"/>
            <w:tcBorders>
              <w:top w:val="double" w:sz="4" w:space="0" w:color="auto"/>
              <w:left w:val="double" w:sz="4" w:space="0" w:color="auto"/>
              <w:bottom w:val="double" w:sz="4" w:space="0" w:color="auto"/>
              <w:right w:val="double" w:sz="4" w:space="0" w:color="auto"/>
            </w:tcBorders>
            <w:vAlign w:val="center"/>
          </w:tcPr>
          <w:p w14:paraId="112C4615" w14:textId="6059CDF1" w:rsidR="00B90F13" w:rsidRPr="00FA7B51" w:rsidRDefault="00057898" w:rsidP="00B90F13">
            <w:pPr>
              <w:contextualSpacing/>
              <w:jc w:val="center"/>
            </w:pPr>
            <w:r>
              <w:t>3.13</w:t>
            </w:r>
          </w:p>
        </w:tc>
      </w:tr>
    </w:tbl>
    <w:p w14:paraId="2F5A09E8" w14:textId="77777777" w:rsidR="00AE3EB9" w:rsidRPr="00FA7B51" w:rsidRDefault="00AE3EB9"/>
    <w:tbl>
      <w:tblPr>
        <w:tblStyle w:val="TableGrid"/>
        <w:tblW w:w="10792" w:type="dxa"/>
        <w:tblInd w:w="-1168" w:type="dxa"/>
        <w:tblLayout w:type="fixed"/>
        <w:tblCellMar>
          <w:top w:w="57" w:type="dxa"/>
          <w:bottom w:w="57" w:type="dxa"/>
        </w:tblCellMar>
        <w:tblLook w:val="04A0" w:firstRow="1" w:lastRow="0" w:firstColumn="1" w:lastColumn="0" w:noHBand="0" w:noVBand="1"/>
      </w:tblPr>
      <w:tblGrid>
        <w:gridCol w:w="9942"/>
        <w:gridCol w:w="850"/>
      </w:tblGrid>
      <w:tr w:rsidR="00B90F13" w:rsidRPr="00FA7B51" w14:paraId="656244E5" w14:textId="77777777" w:rsidTr="00911B3E">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2C3AC347" w14:textId="77777777" w:rsidR="00B90F13" w:rsidRPr="00FA7B51" w:rsidRDefault="00E77DC9" w:rsidP="00B90F13">
            <w:pPr>
              <w:contextualSpacing/>
              <w:jc w:val="center"/>
              <w:rPr>
                <w:b/>
              </w:rPr>
            </w:pPr>
            <w:r w:rsidRPr="00FA7B51">
              <w:rPr>
                <w:b/>
              </w:rPr>
              <w:t xml:space="preserve">2. </w:t>
            </w:r>
            <w:r>
              <w:rPr>
                <w:b/>
              </w:rPr>
              <w:t>SYMPTOMATOLOGY AND NATURAL HISTORY (SNH)</w:t>
            </w:r>
            <w:r w:rsidRPr="00FA7B51">
              <w:rPr>
                <w:b/>
              </w:rPr>
              <w:t xml:space="preserve"> VALIDATION</w:t>
            </w:r>
          </w:p>
        </w:tc>
      </w:tr>
      <w:tr w:rsidR="00B90F13" w:rsidRPr="00FA7B51" w14:paraId="4823A82F" w14:textId="77777777" w:rsidTr="00911B3E">
        <w:trPr>
          <w:cantSplit/>
        </w:trPr>
        <w:tc>
          <w:tcPr>
            <w:tcW w:w="9942" w:type="dxa"/>
            <w:tcBorders>
              <w:top w:val="double" w:sz="4" w:space="0" w:color="auto"/>
              <w:left w:val="double" w:sz="4" w:space="0" w:color="auto"/>
              <w:bottom w:val="nil"/>
              <w:right w:val="double" w:sz="4" w:space="0" w:color="auto"/>
            </w:tcBorders>
            <w:shd w:val="clear" w:color="auto" w:fill="E7E6E6" w:themeFill="background2"/>
          </w:tcPr>
          <w:p w14:paraId="05F9F7B0" w14:textId="6BA1BECD" w:rsidR="00B90F13" w:rsidRPr="00FA7B51" w:rsidRDefault="00B90F13" w:rsidP="00CA2699">
            <w:pPr>
              <w:contextualSpacing/>
              <w:jc w:val="both"/>
            </w:pPr>
            <w:r w:rsidRPr="00FA7B51">
              <w:t xml:space="preserve">2.1 </w:t>
            </w:r>
            <w:r w:rsidR="00E97C0D" w:rsidRPr="00CB7E1D">
              <w:rPr>
                <w:rFonts w:cs="Arial"/>
                <w:szCs w:val="20"/>
              </w:rPr>
              <w:t>Is the model able to replicate the symptoms and co-morbidities commonly present in this disease? If so, which ones?</w:t>
            </w:r>
          </w:p>
        </w:tc>
        <w:tc>
          <w:tcPr>
            <w:tcW w:w="850" w:type="dxa"/>
            <w:tcBorders>
              <w:top w:val="double" w:sz="4" w:space="0" w:color="auto"/>
              <w:left w:val="double" w:sz="4" w:space="0" w:color="auto"/>
              <w:bottom w:val="nil"/>
              <w:right w:val="double" w:sz="4" w:space="0" w:color="auto"/>
            </w:tcBorders>
            <w:shd w:val="clear" w:color="auto" w:fill="E7E6E6" w:themeFill="background2"/>
            <w:vAlign w:val="center"/>
          </w:tcPr>
          <w:p w14:paraId="619FBD07" w14:textId="77777777" w:rsidR="00B90F13" w:rsidRPr="00FA7B51" w:rsidRDefault="00B90F13" w:rsidP="00B90F13">
            <w:pPr>
              <w:contextualSpacing/>
              <w:jc w:val="center"/>
            </w:pPr>
            <w:r w:rsidRPr="00FA7B51">
              <w:t>Score</w:t>
            </w:r>
          </w:p>
        </w:tc>
      </w:tr>
      <w:tr w:rsidR="00B90F13" w:rsidRPr="00FA7B51" w14:paraId="10554BA2" w14:textId="77777777" w:rsidTr="00911B3E">
        <w:trPr>
          <w:cantSplit/>
        </w:trPr>
        <w:tc>
          <w:tcPr>
            <w:tcW w:w="9942" w:type="dxa"/>
            <w:tcBorders>
              <w:top w:val="nil"/>
              <w:left w:val="double" w:sz="4" w:space="0" w:color="auto"/>
              <w:bottom w:val="nil"/>
              <w:right w:val="double" w:sz="4" w:space="0" w:color="auto"/>
            </w:tcBorders>
            <w:vAlign w:val="center"/>
          </w:tcPr>
          <w:p w14:paraId="1AF7E978" w14:textId="77777777" w:rsidR="00B90F13" w:rsidRPr="00FA7B51" w:rsidRDefault="00B90F13" w:rsidP="00CA2699">
            <w:pPr>
              <w:contextualSpacing/>
              <w:jc w:val="both"/>
            </w:pPr>
            <w:r w:rsidRPr="00FA7B51">
              <w:t>Yes, partially.</w:t>
            </w:r>
          </w:p>
        </w:tc>
        <w:tc>
          <w:tcPr>
            <w:tcW w:w="850" w:type="dxa"/>
            <w:tcBorders>
              <w:top w:val="nil"/>
              <w:left w:val="double" w:sz="4" w:space="0" w:color="auto"/>
              <w:bottom w:val="nil"/>
              <w:right w:val="double" w:sz="4" w:space="0" w:color="auto"/>
            </w:tcBorders>
            <w:vAlign w:val="center"/>
          </w:tcPr>
          <w:p w14:paraId="33C464A1" w14:textId="2477665A" w:rsidR="00B90F13" w:rsidRPr="00FA7B51" w:rsidRDefault="00057898" w:rsidP="00B90F13">
            <w:pPr>
              <w:contextualSpacing/>
              <w:jc w:val="center"/>
            </w:pPr>
            <w:r>
              <w:t>1</w:t>
            </w:r>
            <w:r w:rsidR="00DB4A9D">
              <w:t>.</w:t>
            </w:r>
            <w:r>
              <w:t>61</w:t>
            </w:r>
          </w:p>
        </w:tc>
      </w:tr>
      <w:tr w:rsidR="00B90F13" w:rsidRPr="00FA7B51" w14:paraId="558A1BF1" w14:textId="77777777" w:rsidTr="00911B3E">
        <w:trPr>
          <w:cantSplit/>
        </w:trPr>
        <w:tc>
          <w:tcPr>
            <w:tcW w:w="9942" w:type="dxa"/>
            <w:tcBorders>
              <w:top w:val="nil"/>
              <w:left w:val="double" w:sz="4" w:space="0" w:color="auto"/>
              <w:bottom w:val="nil"/>
              <w:right w:val="double" w:sz="4" w:space="0" w:color="auto"/>
            </w:tcBorders>
            <w:shd w:val="clear" w:color="auto" w:fill="E7E6E6" w:themeFill="background2"/>
            <w:vAlign w:val="center"/>
          </w:tcPr>
          <w:p w14:paraId="334342D8" w14:textId="77777777" w:rsidR="00B90F13" w:rsidRPr="00FA7B51" w:rsidRDefault="00B90F13" w:rsidP="00CA2699">
            <w:pPr>
              <w:contextualSpacing/>
              <w:jc w:val="both"/>
            </w:pPr>
            <w:r w:rsidRPr="00FA7B51">
              <w:t>2.1.1 Symptoms modelled</w:t>
            </w:r>
          </w:p>
        </w:tc>
        <w:tc>
          <w:tcPr>
            <w:tcW w:w="850" w:type="dxa"/>
            <w:tcBorders>
              <w:top w:val="nil"/>
              <w:left w:val="double" w:sz="4" w:space="0" w:color="auto"/>
              <w:bottom w:val="nil"/>
              <w:right w:val="double" w:sz="4" w:space="0" w:color="auto"/>
            </w:tcBorders>
            <w:shd w:val="clear" w:color="auto" w:fill="E7E6E6" w:themeFill="background2"/>
            <w:vAlign w:val="center"/>
          </w:tcPr>
          <w:p w14:paraId="36682CC4" w14:textId="77777777" w:rsidR="00B90F13" w:rsidRPr="00FA7B51" w:rsidRDefault="00B90F13" w:rsidP="00B90F13">
            <w:pPr>
              <w:contextualSpacing/>
              <w:jc w:val="center"/>
            </w:pPr>
          </w:p>
        </w:tc>
      </w:tr>
      <w:tr w:rsidR="00B90F13" w:rsidRPr="00FA7B51" w14:paraId="6684E8E3" w14:textId="77777777" w:rsidTr="00911B3E">
        <w:trPr>
          <w:cantSplit/>
        </w:trPr>
        <w:tc>
          <w:tcPr>
            <w:tcW w:w="9942" w:type="dxa"/>
            <w:tcBorders>
              <w:top w:val="nil"/>
              <w:left w:val="double" w:sz="4" w:space="0" w:color="auto"/>
              <w:bottom w:val="nil"/>
              <w:right w:val="double" w:sz="4" w:space="0" w:color="auto"/>
            </w:tcBorders>
            <w:vAlign w:val="center"/>
          </w:tcPr>
          <w:p w14:paraId="2E5EC3FE" w14:textId="49ABE2D0" w:rsidR="00B90F13" w:rsidRPr="00FA7B51" w:rsidRDefault="00B90F13" w:rsidP="00FB170B">
            <w:pPr>
              <w:contextualSpacing/>
              <w:jc w:val="both"/>
            </w:pPr>
            <w:r w:rsidRPr="00FA7B51">
              <w:t>Reduced grown-up body weight</w:t>
            </w:r>
            <w:r w:rsidR="00FB170B" w:rsidRPr="00FA7B51">
              <w:t xml:space="preserve"> (BW)</w:t>
            </w:r>
            <w:r w:rsidRPr="00FA7B51">
              <w:t>: BW</w:t>
            </w:r>
            <w:r w:rsidR="00FB170B" w:rsidRPr="00FA7B51">
              <w:t xml:space="preserve"> is</w:t>
            </w:r>
            <w:r w:rsidRPr="00FA7B51">
              <w:t xml:space="preserve"> reduced</w:t>
            </w:r>
            <w:r w:rsidR="00FB170B" w:rsidRPr="00FA7B51">
              <w:t xml:space="preserve"> in mdx mice</w:t>
            </w:r>
            <w:r w:rsidRPr="00FA7B51">
              <w:t xml:space="preserve"> when compared to control or wild-type</w:t>
            </w:r>
            <w:r w:rsidR="00FB170B" w:rsidRPr="00FA7B51">
              <w:t xml:space="preserve"> mice</w:t>
            </w:r>
            <w:r w:rsidRPr="00FA7B51">
              <w:t xml:space="preserve"> </w:t>
            </w:r>
            <w:r w:rsidRPr="00FA7B51">
              <w:fldChar w:fldCharType="begin" w:fldLock="1"/>
            </w:r>
            <w:r w:rsidR="00B869EB">
              <w:instrText>ADDIN CSL_CITATION {"citationItems":[{"id":"ITEM-1","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1","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id":"ITEM-2","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2","issue":"2","issued":{"date-parts":[["1995"]]},"page":"97-105","title":"Mdx Mice Show Progressive Weakness and Muscle Deterioration With Age","type":"article-journal","volume":"129"},"uris":["http://www.mendeley.com/documents/?uuid=fe0fe2c7-a0b4-4669-82d0-f15c7e1d6bea"]}],"mendeley":{"formattedCitation":"[14,17]","plainTextFormattedCitation":"[14,17]","previouslyFormattedCitation":"(9,12)"},"properties":{"noteIndex":0},"schema":"https://github.com/citation-style-language/schema/raw/master/csl-citation.json"}</w:instrText>
            </w:r>
            <w:r w:rsidRPr="00FA7B51">
              <w:fldChar w:fldCharType="separate"/>
            </w:r>
            <w:r w:rsidR="00B869EB" w:rsidRPr="00B869EB">
              <w:rPr>
                <w:noProof/>
              </w:rPr>
              <w:t>[14,17]</w:t>
            </w:r>
            <w:r w:rsidRPr="00FA7B51">
              <w:fldChar w:fldCharType="end"/>
            </w:r>
            <w:r w:rsidRPr="00FA7B51">
              <w:t>.</w:t>
            </w:r>
          </w:p>
        </w:tc>
        <w:tc>
          <w:tcPr>
            <w:tcW w:w="850" w:type="dxa"/>
            <w:tcBorders>
              <w:top w:val="nil"/>
              <w:left w:val="double" w:sz="4" w:space="0" w:color="auto"/>
              <w:bottom w:val="nil"/>
              <w:right w:val="double" w:sz="4" w:space="0" w:color="auto"/>
            </w:tcBorders>
            <w:vAlign w:val="center"/>
          </w:tcPr>
          <w:p w14:paraId="0491C024" w14:textId="77777777" w:rsidR="00B90F13" w:rsidRPr="00FA7B51" w:rsidRDefault="00B90F13" w:rsidP="00B90F13">
            <w:pPr>
              <w:contextualSpacing/>
              <w:jc w:val="center"/>
            </w:pPr>
          </w:p>
        </w:tc>
      </w:tr>
      <w:tr w:rsidR="00B90F13" w:rsidRPr="00FA7B51" w14:paraId="13FAB294" w14:textId="77777777" w:rsidTr="00911B3E">
        <w:trPr>
          <w:cantSplit/>
        </w:trPr>
        <w:tc>
          <w:tcPr>
            <w:tcW w:w="9942" w:type="dxa"/>
            <w:tcBorders>
              <w:top w:val="nil"/>
              <w:left w:val="double" w:sz="4" w:space="0" w:color="auto"/>
              <w:bottom w:val="nil"/>
              <w:right w:val="double" w:sz="4" w:space="0" w:color="auto"/>
            </w:tcBorders>
            <w:shd w:val="clear" w:color="auto" w:fill="auto"/>
            <w:vAlign w:val="center"/>
          </w:tcPr>
          <w:p w14:paraId="13E73511" w14:textId="7F783A46" w:rsidR="00B90F13" w:rsidRPr="00FA7B51" w:rsidRDefault="00B90F13" w:rsidP="00CA2699">
            <w:pPr>
              <w:contextualSpacing/>
              <w:jc w:val="both"/>
            </w:pPr>
            <w:r w:rsidRPr="00FA7B51">
              <w:t xml:space="preserve">ECG abnormality: similar to humans, ECG changes such as sinus tachycardia, shortened PR interval, prolonged QT interval, deep Q wave, and polyphasic R’ wave </w:t>
            </w:r>
            <w:r w:rsidR="00FB170B" w:rsidRPr="00FA7B51">
              <w:t>are</w:t>
            </w:r>
            <w:r w:rsidRPr="00FA7B51">
              <w:t xml:space="preserve"> observed in old mdx mice </w:t>
            </w:r>
            <w:r w:rsidRPr="00FA7B51">
              <w:fldChar w:fldCharType="begin" w:fldLock="1"/>
            </w:r>
            <w:r w:rsidR="00B869EB">
              <w:instrText>ADDIN CSL_CITATION {"citationItems":[{"id":"ITEM-1","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1","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mendeley":{"formattedCitation":"[14]","plainTextFormattedCitation":"[14]","previouslyFormattedCitation":"(9)"},"properties":{"noteIndex":0},"schema":"https://github.com/citation-style-language/schema/raw/master/csl-citation.json"}</w:instrText>
            </w:r>
            <w:r w:rsidRPr="00FA7B51">
              <w:fldChar w:fldCharType="separate"/>
            </w:r>
            <w:r w:rsidR="00B869EB" w:rsidRPr="00B869EB">
              <w:rPr>
                <w:noProof/>
              </w:rPr>
              <w:t>[14]</w:t>
            </w:r>
            <w:r w:rsidRPr="00FA7B51">
              <w:fldChar w:fldCharType="end"/>
            </w:r>
            <w:r w:rsidRPr="00FA7B51">
              <w:t>.</w:t>
            </w:r>
          </w:p>
        </w:tc>
        <w:tc>
          <w:tcPr>
            <w:tcW w:w="850" w:type="dxa"/>
            <w:tcBorders>
              <w:top w:val="nil"/>
              <w:left w:val="double" w:sz="4" w:space="0" w:color="auto"/>
              <w:bottom w:val="nil"/>
              <w:right w:val="double" w:sz="4" w:space="0" w:color="auto"/>
            </w:tcBorders>
            <w:shd w:val="clear" w:color="auto" w:fill="auto"/>
            <w:vAlign w:val="center"/>
          </w:tcPr>
          <w:p w14:paraId="27EB9688" w14:textId="77777777" w:rsidR="00B90F13" w:rsidRPr="00FA7B51" w:rsidRDefault="00B90F13" w:rsidP="00B90F13">
            <w:pPr>
              <w:contextualSpacing/>
              <w:jc w:val="center"/>
            </w:pPr>
          </w:p>
        </w:tc>
      </w:tr>
      <w:tr w:rsidR="00B90F13" w:rsidRPr="00FA7B51" w14:paraId="18312FCA" w14:textId="77777777" w:rsidTr="00911B3E">
        <w:trPr>
          <w:cantSplit/>
        </w:trPr>
        <w:tc>
          <w:tcPr>
            <w:tcW w:w="9942" w:type="dxa"/>
            <w:tcBorders>
              <w:top w:val="nil"/>
              <w:left w:val="double" w:sz="4" w:space="0" w:color="auto"/>
              <w:bottom w:val="nil"/>
              <w:right w:val="double" w:sz="4" w:space="0" w:color="auto"/>
            </w:tcBorders>
            <w:shd w:val="clear" w:color="auto" w:fill="auto"/>
            <w:vAlign w:val="center"/>
          </w:tcPr>
          <w:p w14:paraId="13A1A312" w14:textId="5512A83C" w:rsidR="00B90F13" w:rsidRPr="00FA7B51" w:rsidRDefault="00B90F13" w:rsidP="00CA2699">
            <w:pPr>
              <w:contextualSpacing/>
              <w:jc w:val="both"/>
            </w:pPr>
            <w:r w:rsidRPr="00FA7B51">
              <w:t xml:space="preserve">Cardiomyopathy: fibrosis, calcification and enlarged ventricular chamber are also present in mdx mice </w:t>
            </w:r>
            <w:r w:rsidRPr="00FA7B51">
              <w:fldChar w:fldCharType="begin" w:fldLock="1"/>
            </w:r>
            <w:r w:rsidR="00B869EB">
              <w:instrText>ADDIN CSL_CITATION {"citationItems":[{"id":"ITEM-1","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1","issue":"4","issued":{"date-parts":[["1984"]]},"page":"1189-92","title":"X chromosome-linked muscular dystrophy (mdx) in the mouse.","type":"article-journal","volume":"81"},"uris":["http://www.mendeley.com/documents/?uuid=a49db184-9b94-40fa-aa8e-1f7bec38c53c"]},{"id":"ITEM-2","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2","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mendeley":{"formattedCitation":"[7,14]","plainTextFormattedCitation":"[7,14]","previouslyFormattedCitation":"(2,9)"},"properties":{"noteIndex":0},"schema":"https://github.com/citation-style-language/schema/raw/master/csl-citation.json"}</w:instrText>
            </w:r>
            <w:r w:rsidRPr="00FA7B51">
              <w:fldChar w:fldCharType="separate"/>
            </w:r>
            <w:r w:rsidR="00B869EB" w:rsidRPr="00B869EB">
              <w:rPr>
                <w:noProof/>
              </w:rPr>
              <w:t>[7,14]</w:t>
            </w:r>
            <w:r w:rsidRPr="00FA7B51">
              <w:fldChar w:fldCharType="end"/>
            </w:r>
            <w:r w:rsidRPr="00FA7B51">
              <w:t>.</w:t>
            </w:r>
          </w:p>
        </w:tc>
        <w:tc>
          <w:tcPr>
            <w:tcW w:w="850" w:type="dxa"/>
            <w:tcBorders>
              <w:top w:val="nil"/>
              <w:left w:val="double" w:sz="4" w:space="0" w:color="auto"/>
              <w:bottom w:val="nil"/>
              <w:right w:val="double" w:sz="4" w:space="0" w:color="auto"/>
            </w:tcBorders>
            <w:shd w:val="clear" w:color="auto" w:fill="auto"/>
            <w:vAlign w:val="center"/>
          </w:tcPr>
          <w:p w14:paraId="3AF9B212" w14:textId="77777777" w:rsidR="00B90F13" w:rsidRPr="00FA7B51" w:rsidRDefault="00B90F13" w:rsidP="00B90F13">
            <w:pPr>
              <w:contextualSpacing/>
              <w:jc w:val="center"/>
            </w:pPr>
          </w:p>
        </w:tc>
      </w:tr>
      <w:tr w:rsidR="00B90F13" w:rsidRPr="00FA7B51" w14:paraId="7D5681A6" w14:textId="77777777" w:rsidTr="00911B3E">
        <w:trPr>
          <w:cantSplit/>
        </w:trPr>
        <w:tc>
          <w:tcPr>
            <w:tcW w:w="9942" w:type="dxa"/>
            <w:tcBorders>
              <w:top w:val="nil"/>
              <w:left w:val="double" w:sz="4" w:space="0" w:color="auto"/>
              <w:bottom w:val="nil"/>
              <w:right w:val="double" w:sz="4" w:space="0" w:color="auto"/>
            </w:tcBorders>
            <w:shd w:val="clear" w:color="auto" w:fill="E7E6E6" w:themeFill="background2"/>
            <w:vAlign w:val="center"/>
          </w:tcPr>
          <w:p w14:paraId="3203044B" w14:textId="77777777" w:rsidR="00B90F13" w:rsidRPr="00FA7B51" w:rsidRDefault="00B90F13" w:rsidP="00CA2699">
            <w:pPr>
              <w:contextualSpacing/>
              <w:jc w:val="both"/>
            </w:pPr>
            <w:r w:rsidRPr="00FA7B51">
              <w:t>2.1.2 Symptoms partially modelled</w:t>
            </w:r>
          </w:p>
        </w:tc>
        <w:tc>
          <w:tcPr>
            <w:tcW w:w="850" w:type="dxa"/>
            <w:tcBorders>
              <w:top w:val="nil"/>
              <w:left w:val="double" w:sz="4" w:space="0" w:color="auto"/>
              <w:bottom w:val="nil"/>
              <w:right w:val="double" w:sz="4" w:space="0" w:color="auto"/>
            </w:tcBorders>
            <w:shd w:val="clear" w:color="auto" w:fill="E7E6E6" w:themeFill="background2"/>
            <w:vAlign w:val="center"/>
          </w:tcPr>
          <w:p w14:paraId="38C875A8" w14:textId="77777777" w:rsidR="00B90F13" w:rsidRPr="00FA7B51" w:rsidRDefault="00B90F13" w:rsidP="00B90F13">
            <w:pPr>
              <w:contextualSpacing/>
              <w:jc w:val="center"/>
            </w:pPr>
          </w:p>
        </w:tc>
      </w:tr>
      <w:tr w:rsidR="00B90F13" w:rsidRPr="00FA7B51" w14:paraId="4215FA12" w14:textId="77777777" w:rsidTr="00911B3E">
        <w:trPr>
          <w:cantSplit/>
        </w:trPr>
        <w:tc>
          <w:tcPr>
            <w:tcW w:w="9942" w:type="dxa"/>
            <w:tcBorders>
              <w:top w:val="nil"/>
              <w:left w:val="double" w:sz="4" w:space="0" w:color="auto"/>
              <w:bottom w:val="nil"/>
              <w:right w:val="double" w:sz="4" w:space="0" w:color="auto"/>
            </w:tcBorders>
            <w:shd w:val="clear" w:color="auto" w:fill="auto"/>
            <w:vAlign w:val="center"/>
          </w:tcPr>
          <w:p w14:paraId="7AB8B26A" w14:textId="11E90EDD" w:rsidR="00B90F13" w:rsidRPr="00FA7B51" w:rsidRDefault="00B90F13" w:rsidP="00CA2699">
            <w:pPr>
              <w:contextualSpacing/>
              <w:jc w:val="both"/>
            </w:pPr>
            <w:r w:rsidRPr="00FA7B51">
              <w:t xml:space="preserve">Reduced lifespan: </w:t>
            </w:r>
            <w:r w:rsidR="009311D7" w:rsidRPr="00FA7B51">
              <w:t xml:space="preserve">approximately </w:t>
            </w:r>
            <w:r w:rsidRPr="00FA7B51">
              <w:t xml:space="preserve">18% reduced lifespan when compared to wild-type mice </w:t>
            </w:r>
            <w:r w:rsidRPr="00FA7B51">
              <w:fldChar w:fldCharType="begin" w:fldLock="1"/>
            </w:r>
            <w:r w:rsidR="00B869EB">
              <w:instrText>ADDIN CSL_CITATION {"citationItems":[{"id":"ITEM-1","itemData":{"DOI":"10.1096/fj.06-7353com","ISBN":"1530-6860 (Electronic)\\r0892-6638 (Linking)","ISSN":"0892-6638","PMID":"17360850","abstract":"Duchenne muscular dystrophy (DMD) is the most common, lethal genetic disorder of children. A number of animal models of muscular dystrophy exist, but the most effective model for characterizing the structural and functional properties of dystrophin and therapeutic interventions has been the mdx mouse. Despite the approximately 20 years of investigations of the mdx mouse, the impact of the disease on the life span of mdx mice and the cause of death remain unresolved. Consequently, a life span study of the mdx mouse was designed that included cohorts of male and female mdx and wild-type C57BL/10 mice housed under specific pathogen-free conditions with deaths restricted to natural causes and with examination of the carcasses for pathology. Compared with wild-type mice, both mdx male and female mice had reduced life spans and displayed a progressively dystrophic muscle histopathology. Surprisingly, old mdx mice were prone to develop muscle tumors that resembled the human form of alveolar rhabdomyosarcoma, a cancer associated with poor prognosis. Rhabdomyosarcomas have not been observed previously in nontransgenic mice. The results substantiate the mdx mouse as an important model system for studies of the pathogenesis of and potential remedies for DMD.","author":[{"dropping-particle":"","family":"Chamberlain","given":"Jeffrey S","non-dropping-particle":"","parse-names":false,"suffix":""},{"dropping-particle":"","family":"Metzger","given":"Joseph","non-dropping-particle":"","parse-names":false,"suffix":""},{"dropping-particle":"","family":"Reyes","given":"Morayma","non-dropping-particle":"","parse-names":false,"suffix":""},{"dropping-particle":"","family":"Townsend","given":"DeWayne","non-dropping-particle":"","parse-names":false,"suffix":""},{"dropping-particle":"","family":"Faulkner","given":"John A","non-dropping-particle":"","parse-names":false,"suffix":""}],"container-title":"Faseb J","id":"ITEM-1","issue":"9","issued":{"date-parts":[["2007"]]},"page":"2195-2204","title":"Dystrophin-deficient mdx mice display a reduced life span and are susceptible to spontaneous rhabdomyosarcoma.","type":"article-journal","volume":"21"},"uris":["http://www.mendeley.com/documents/?uuid=1f630807-3ded-4349-84ab-d3e7340bb033"]}],"mendeley":{"formattedCitation":"[18]","plainTextFormattedCitation":"[18]","previouslyFormattedCitation":"(13)"},"properties":{"noteIndex":0},"schema":"https://github.com/citation-style-language/schema/raw/master/csl-citation.json"}</w:instrText>
            </w:r>
            <w:r w:rsidRPr="00FA7B51">
              <w:fldChar w:fldCharType="separate"/>
            </w:r>
            <w:r w:rsidR="00B869EB" w:rsidRPr="00B869EB">
              <w:rPr>
                <w:noProof/>
              </w:rPr>
              <w:t>[18]</w:t>
            </w:r>
            <w:r w:rsidRPr="00FA7B51">
              <w:fldChar w:fldCharType="end"/>
            </w:r>
            <w:r w:rsidRPr="00FA7B51">
              <w:t>. In humans, the reduction is</w:t>
            </w:r>
            <w:r w:rsidR="00FB170B" w:rsidRPr="00FA7B51">
              <w:t xml:space="preserve"> more significant at around </w:t>
            </w:r>
            <w:r w:rsidRPr="00FA7B51">
              <w:t xml:space="preserve">75% </w:t>
            </w:r>
            <w:r w:rsidRPr="00FA7B51">
              <w:fldChar w:fldCharType="begin" w:fldLock="1"/>
            </w:r>
            <w:r w:rsidR="00B869EB">
              <w:instrText>ADDIN CSL_CITATION {"citationItems":[{"id":"ITEM-1","itemData":{"DOI":"10.1016/S0960-8966(02)00140-2","ISBN":"0960-8966 (Print)","ISSN":"09608966","PMID":"12467747","abstract":"We reviewed the notes of 197 patients with Duchenne muscular dystrophy whose treatment was managed at the Newcastle muscle centre from 1967 to 2002, to determine whether survival has improved over the decades and whether the impact of nocturnal ventilation altered the pattern of survival. Patients were grouped according to the decade of death and whether or not they were ventilated. Kaplan Meier survival analyses showed significant decade on decade improvement in survival. Mean age of death in the 1960s was 14.4 years, whereas for those ventilated since 1990 it was 25.3 years. Cardiomyopathy significantly shortened life expectancy from 19 years to a mean age of 16.9 years. Better coordinated care probably improved the chances of survival to 25 years from 0% in the 1960s to 4% in the 1970s and 12% in the 1980s, but the impact of nocturnal ventilation has further improved this chance to 53% for those ventilated since 1990. ?? 2002 Elsevier Science B.V. All rights reserved.","author":[{"dropping-particle":"","family":"Eagle","given":"Michelle","non-dropping-particle":"","parse-names":false,"suffix":""},{"dropping-particle":"V.","family":"Baudouin","given":"Simon","non-dropping-particle":"","parse-names":false,"suffix":""},{"dropping-particle":"","family":"Chandler","given":"Colin","non-dropping-particle":"","parse-names":false,"suffix":""},{"dropping-particle":"","family":"Giddings","given":"David R.","non-dropping-particle":"","parse-names":false,"suffix":""},{"dropping-particle":"","family":"Bullock","given":"Robert","non-dropping-particle":"","parse-names":false,"suffix":""},{"dropping-particle":"","family":"Bushby","given":"Kate","non-dropping-particle":"","parse-names":false,"suffix":""}],"container-title":"Neuromuscular Disorders","id":"ITEM-1","issue":"10","issued":{"date-parts":[["2002"]]},"page":"926-929","title":"Survival in Duchenne muscular dystrophy: Improvements in life expectancy since 1967 and the impact of home nocturnal ventilation","type":"article-journal","volume":"12"},"uris":["http://www.mendeley.com/documents/?uuid=5497c283-44af-4959-8c81-25a707a49376"]},{"id":"ITEM-2","itemData":{"DOI":"10.1242/dmm.018424","ISBN":"1754-8403","ISSN":"1754-8411","PMID":"25740330","abstract":"Duchenne muscular dystrophy (DMD) is a progressive muscle-wasting disorder. It is caused by loss-of-function mutations in the dystrophin gene. Currently, there is no cure. A highly promising therapeutic strategy is to replace or repair the defective dystrophin gene by gene therapy. Numerous animal models of DMD have been developed over the last 30 years, ranging from invertebrate to large mammalian models. mdx mice are the most commonly employed models in DMD research and have been used to lay the groundwork for DMD gene therapy. After ~30 years of development, the field has reached the stage at which the results in mdx mice can be validated and scaled-up in symptomatic large animals. The canine DMD (cDMD) model will be excellent for these studies. In this article, we review the animal models for DMD, the pros and cons of each model system, and the history and progress of preclinical DMD gene therapy research in the animal models. We also discuss the current and emerging challenges in this field and ways to address these challenges using animal models, in particular cDMD dogs.","author":[{"dropping-particle":"","family":"McGreevy","given":"J W","non-dropping-particle":"","parse-names":false,"suffix":""},{"dropping-particle":"","family":"Hakim","given":"C H","non-dropping-particle":"","parse-names":false,"suffix":""},{"dropping-particle":"","family":"McIntosh","given":"M A","non-dropping-particle":"","parse-names":false,"suffix":""},{"dropping-particle":"","family":"Duan","given":"D","non-dropping-particle":"","parse-names":false,"suffix":""}],"container-title":"Dis Model Mech","id":"ITEM-2","issue":"3","issued":{"date-parts":[["2015"]]},"page":"195-213","title":"Animal models of Duchenne muscular dystrophy: from basic mechanisms to gene therapy","type":"article-journal","volume":"8"},"uris":["http://www.mendeley.com/documents/?uuid=4ff263d9-b4d6-411d-9a53-8ed76742de31"]}],"mendeley":{"formattedCitation":"[6,13]","plainTextFormattedCitation":"[6,13]","previouslyFormattedCitation":"(1,8)"},"properties":{"noteIndex":0},"schema":"https://github.com/citation-style-language/schema/raw/master/csl-citation.json"}</w:instrText>
            </w:r>
            <w:r w:rsidRPr="00FA7B51">
              <w:fldChar w:fldCharType="separate"/>
            </w:r>
            <w:r w:rsidR="00B869EB" w:rsidRPr="00B869EB">
              <w:rPr>
                <w:noProof/>
              </w:rPr>
              <w:t>[6,13]</w:t>
            </w:r>
            <w:r w:rsidRPr="00FA7B51">
              <w:fldChar w:fldCharType="end"/>
            </w:r>
            <w:r w:rsidRPr="00FA7B51">
              <w:t>.</w:t>
            </w:r>
          </w:p>
        </w:tc>
        <w:tc>
          <w:tcPr>
            <w:tcW w:w="850" w:type="dxa"/>
            <w:tcBorders>
              <w:top w:val="nil"/>
              <w:left w:val="double" w:sz="4" w:space="0" w:color="auto"/>
              <w:bottom w:val="nil"/>
              <w:right w:val="double" w:sz="4" w:space="0" w:color="auto"/>
            </w:tcBorders>
            <w:shd w:val="clear" w:color="auto" w:fill="auto"/>
            <w:vAlign w:val="center"/>
          </w:tcPr>
          <w:p w14:paraId="1AA1891E" w14:textId="77777777" w:rsidR="00B90F13" w:rsidRPr="00FA7B51" w:rsidRDefault="00B90F13" w:rsidP="00B90F13">
            <w:pPr>
              <w:contextualSpacing/>
              <w:jc w:val="center"/>
            </w:pPr>
          </w:p>
        </w:tc>
      </w:tr>
      <w:tr w:rsidR="00B90F13" w:rsidRPr="00FA7B51" w14:paraId="24B957C7" w14:textId="77777777" w:rsidTr="00911B3E">
        <w:trPr>
          <w:cantSplit/>
        </w:trPr>
        <w:tc>
          <w:tcPr>
            <w:tcW w:w="9942" w:type="dxa"/>
            <w:tcBorders>
              <w:top w:val="nil"/>
              <w:left w:val="double" w:sz="4" w:space="0" w:color="auto"/>
              <w:bottom w:val="double" w:sz="4" w:space="0" w:color="auto"/>
              <w:right w:val="double" w:sz="4" w:space="0" w:color="auto"/>
            </w:tcBorders>
            <w:shd w:val="clear" w:color="auto" w:fill="auto"/>
            <w:vAlign w:val="center"/>
          </w:tcPr>
          <w:p w14:paraId="60276AE4" w14:textId="448475C0" w:rsidR="00B90F13" w:rsidRPr="00FA7B51" w:rsidRDefault="00B90F13" w:rsidP="00CA2699">
            <w:pPr>
              <w:contextualSpacing/>
              <w:jc w:val="both"/>
            </w:pPr>
            <w:r w:rsidRPr="00FA7B51">
              <w:t xml:space="preserve">Muscle wasting: </w:t>
            </w:r>
            <w:r w:rsidR="00FB170B" w:rsidRPr="00FA7B51">
              <w:t xml:space="preserve">it is </w:t>
            </w:r>
            <w:r w:rsidRPr="00FA7B51">
              <w:t xml:space="preserve">comparable to DMD boys only regarding diaphragm degeneration </w:t>
            </w:r>
            <w:r w:rsidRPr="00FA7B51">
              <w:fldChar w:fldCharType="begin" w:fldLock="1"/>
            </w:r>
            <w:r w:rsidR="00B869EB">
              <w:instrText>ADDIN CSL_CITATION {"citationItems":[{"id":"ITEM-1","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1","issue":"4","issued":{"date-parts":[["1984"]]},"page":"1189-92","title":"X chromosome-linked muscular dystrophy (mdx) in the mouse.","type":"article-journal","volume":"81"},"uris":["http://www.mendeley.com/documents/?uuid=a49db184-9b94-40fa-aa8e-1f7bec38c53c"]},{"id":"ITEM-2","itemData":{"DOI":"10.1038/352536a0","ISBN":"0028-0836 (Print)","ISSN":"0028-0836","PMID":"1865908","abstract":"Although murine X-linked muscular dystrophy (mdx) and Duchenne muscular dystrophy (DMD) are genetically homologous and both characterized by a complete absence of dystrophin, the limb muscles of adult mdx mice suffer neither the detectable weakness nor the progressive degeneration that are features of DMD. Here we show that the mdx mouse diaphragm exhibits a pattern of degeneration, fibrosis and severe functional deficit comparable to that of DMD limb muscle, although adult mice show no overt respiratory impairment. Progressive functional changes include reductions in strength (to 13.5% of control by two years of age), elasticity, twitch speed and fibre length. The collagen density rises to at least seven times that of control diaphragm and ten times that of mdx hind-limb muscle. By 1.5 years of age, similar but less severe histological changes emerge in the accessory muscles of respiration. On the basis of these findings, we propose that dystrophin deficiency alters the threshold for work-induced injury. Our data provide a quantitative framework for studying the pathogenesis of dystrophy and extend the application of the mdx mouse as an animal model.","author":[{"dropping-particle":"","family":"Stedman","given":"H H","non-dropping-particle":"","parse-names":false,"suffix":""},{"dropping-particle":"","family":"Sweeney","given":"H L","non-dropping-particle":"","parse-names":false,"suffix":""},{"dropping-particle":"","family":"Shrager","given":"J B","non-dropping-particle":"","parse-names":false,"suffix":""},{"dropping-particle":"","family":"Maguire","given":"H C","non-dropping-particle":"","parse-names":false,"suffix":""},{"dropping-particle":"","family":"Panettieri","given":"R a","non-dropping-particle":"","parse-names":false,"suffix":""},{"dropping-particle":"","family":"Petrof","given":"B","non-dropping-particle":"","parse-names":false,"suffix":""},{"dropping-particle":"","family":"Narusawa","given":"M","non-dropping-particle":"","parse-names":false,"suffix":""},{"dropping-particle":"","family":"Leferovich","given":"J M","non-dropping-particle":"","parse-names":false,"suffix":""},{"dropping-particle":"","family":"Sladky","given":"J T","non-dropping-particle":"","parse-names":false,"suffix":""},{"dropping-particle":"","family":"Kelly","given":"a M","non-dropping-particle":"","parse-names":false,"suffix":""}],"container-title":"Nature","id":"ITEM-2","issue":"6335","issued":{"date-parts":[["1991"]]},"page":"536-539","title":"The mdx mouse diaphragm reproduces the degenerative changes of Duchenne muscular dystrophy.","type":"article","volume":"352"},"uris":["http://www.mendeley.com/documents/?uuid=b9a836ec-a584-480b-ba84-ee2ef9ef9191"]},{"id":"ITEM-3","itemData":{"DOI":"10.1096/fj.06-7353com","ISBN":"1530-6860 (Electronic)\\r0892-6638 (Linking)","ISSN":"0892-6638","PMID":"17360850","abstract":"Duchenne muscular dystrophy (DMD) is the most common, lethal genetic disorder of children. A number of animal models of muscular dystrophy exist, but the most effective model for characterizing the structural and functional properties of dystrophin and therapeutic interventions has been the mdx mouse. Despite the approximately 20 years of investigations of the mdx mouse, the impact of the disease on the life span of mdx mice and the cause of death remain unresolved. Consequently, a life span study of the mdx mouse was designed that included cohorts of male and female mdx and wild-type C57BL/10 mice housed under specific pathogen-free conditions with deaths restricted to natural causes and with examination of the carcasses for pathology. Compared with wild-type mice, both mdx male and female mice had reduced life spans and displayed a progressively dystrophic muscle histopathology. Surprisingly, old mdx mice were prone to develop muscle tumors that resembled the human form of alveolar rhabdomyosarcoma, a cancer associated with poor prognosis. Rhabdomyosarcomas have not been observed previously in nontransgenic mice. The results substantiate the mdx mouse as an important model system for studies of the pathogenesis of and potential remedies for DMD.","author":[{"dropping-particle":"","family":"Chamberlain","given":"Jeffrey S","non-dropping-particle":"","parse-names":false,"suffix":""},{"dropping-particle":"","family":"Metzger","given":"Joseph","non-dropping-particle":"","parse-names":false,"suffix":""},{"dropping-particle":"","family":"Reyes","given":"Morayma","non-dropping-particle":"","parse-names":false,"suffix":""},{"dropping-particle":"","family":"Townsend","given":"DeWayne","non-dropping-particle":"","parse-names":false,"suffix":""},{"dropping-particle":"","family":"Faulkner","given":"John A","non-dropping-particle":"","parse-names":false,"suffix":""}],"container-title":"Faseb J","id":"ITEM-3","issue":"9","issued":{"date-parts":[["2007"]]},"page":"2195-2204","title":"Dystrophin-deficient mdx mice display a reduced life span and are susceptible to spontaneous rhabdomyosarcoma.","type":"article-journal","volume":"21"},"uris":["http://www.mendeley.com/documents/?uuid=1f630807-3ded-4349-84ab-d3e7340bb033"]}],"mendeley":{"formattedCitation":"[7,18,19]","plainTextFormattedCitation":"[7,18,19]","previouslyFormattedCitation":"(2,13,14)"},"properties":{"noteIndex":0},"schema":"https://github.com/citation-style-language/schema/raw/master/csl-citation.json"}</w:instrText>
            </w:r>
            <w:r w:rsidRPr="00FA7B51">
              <w:fldChar w:fldCharType="separate"/>
            </w:r>
            <w:r w:rsidR="00B869EB" w:rsidRPr="00B869EB">
              <w:rPr>
                <w:noProof/>
              </w:rPr>
              <w:t>[7,18,19]</w:t>
            </w:r>
            <w:r w:rsidRPr="00FA7B51">
              <w:fldChar w:fldCharType="end"/>
            </w:r>
            <w:r w:rsidRPr="00FA7B51">
              <w:t>.</w:t>
            </w:r>
          </w:p>
        </w:tc>
        <w:tc>
          <w:tcPr>
            <w:tcW w:w="850" w:type="dxa"/>
            <w:tcBorders>
              <w:top w:val="nil"/>
              <w:left w:val="double" w:sz="4" w:space="0" w:color="auto"/>
              <w:bottom w:val="double" w:sz="4" w:space="0" w:color="auto"/>
              <w:right w:val="double" w:sz="4" w:space="0" w:color="auto"/>
            </w:tcBorders>
            <w:shd w:val="clear" w:color="auto" w:fill="auto"/>
            <w:vAlign w:val="center"/>
          </w:tcPr>
          <w:p w14:paraId="633C8B50" w14:textId="77777777" w:rsidR="00B90F13" w:rsidRPr="00FA7B51" w:rsidRDefault="00B90F13" w:rsidP="00B90F13">
            <w:pPr>
              <w:contextualSpacing/>
              <w:jc w:val="center"/>
            </w:pPr>
          </w:p>
        </w:tc>
      </w:tr>
      <w:tr w:rsidR="00440640" w:rsidRPr="00FA7B51" w14:paraId="4CC13655" w14:textId="77777777" w:rsidTr="00911B3E">
        <w:trPr>
          <w:cantSplit/>
        </w:trPr>
        <w:tc>
          <w:tcPr>
            <w:tcW w:w="9942" w:type="dxa"/>
            <w:tcBorders>
              <w:top w:val="double" w:sz="4" w:space="0" w:color="auto"/>
              <w:left w:val="double" w:sz="4" w:space="0" w:color="auto"/>
              <w:bottom w:val="nil"/>
              <w:right w:val="double" w:sz="4" w:space="0" w:color="auto"/>
            </w:tcBorders>
            <w:shd w:val="clear" w:color="auto" w:fill="auto"/>
            <w:vAlign w:val="center"/>
          </w:tcPr>
          <w:p w14:paraId="75692D5B" w14:textId="3FF5FAE6" w:rsidR="00440640" w:rsidRPr="00FA7B51" w:rsidRDefault="00440640" w:rsidP="00CA2699">
            <w:pPr>
              <w:contextualSpacing/>
              <w:jc w:val="both"/>
            </w:pPr>
            <w:r w:rsidRPr="00FA7B51">
              <w:lastRenderedPageBreak/>
              <w:t>Cognitive and CNS d</w:t>
            </w:r>
            <w:r>
              <w:t>efects: mdx mice</w:t>
            </w:r>
            <w:r w:rsidR="000272AC">
              <w:t xml:space="preserve"> show </w:t>
            </w:r>
            <w:r w:rsidR="00461B81">
              <w:t xml:space="preserve">a deficit in cognitive deficit flexibility, long-term spatial and recognition memory, </w:t>
            </w:r>
            <w:r w:rsidR="00776E2C">
              <w:t>although somewhat milder than in boys in with DMD</w:t>
            </w:r>
            <w:r w:rsidR="00461B81">
              <w:t xml:space="preserve"> </w:t>
            </w:r>
            <w:r w:rsidR="00776E2C">
              <w:t xml:space="preserve">and with no short-term memory involvement </w:t>
            </w:r>
            <w:r w:rsidR="00776E2C">
              <w:fldChar w:fldCharType="begin" w:fldLock="1"/>
            </w:r>
            <w:r w:rsidR="00B869EB">
              <w:instrText>ADDIN CSL_CITATION {"citationItems":[{"id":"ITEM-1","itemData":{"DOI":"10.1016/j.nbd.2004.05.004","ISBN":"0969-9961 (Print)\\r0969-9961 (Linking)","ISSN":"09699961","PMID":"15350961","abstract":"Duchenne muscular dystrophy (DMD) is associated with cognitive deficits that may result from dystrophin deficiency in neurons. However, in the dystrophin-deficient Dmdmdxmouse model of DMD, the nature of the memory impairment is not well characterised and its biological substrate is uncertain. Here, we demonstrate that dystrophin deficiency in Dmdmdxmice impairs long-term, but not short-term, object recognition memory and impairs long-term spatial memory, but not acquisition, following massed training in the water maze. Furthermore, we show that the abnormal enhancement of CA1 hippocampal LTP in Dmdmdxmice is not restricted to short-lasting mechanisms, but also affects the maintenance phase of LTP of both synaptic efficacy and neuronal excitability. We conclude that dystrophin loss alters memory consolidation in both spatial and nonspatial learning tasks, at least in part due to altered synaptic plasticity mechanisms, and suggest that the severity of the deficits may depend on the nature of the training procedure. © 2004 Elsevier Inc. All rights reserved.","author":[{"dropping-particle":"","family":"Vaillend","given":"Cyrille","non-dropping-particle":"","parse-names":false,"suffix":""},{"dropping-particle":"","family":"Billard","given":"Jean Marie","non-dropping-particle":"","parse-names":false,"suffix":""},{"dropping-particle":"","family":"Laroche","given":"Serge","non-dropping-particle":"","parse-names":false,"suffix":""}],"container-title":"Neurobiology of Disease","id":"ITEM-1","issue":"1","issued":{"date-parts":[["2004"]]},"page":"10-20","title":"Impaired long-term spatial and recognition memory and enhanced CA1 hippocampal LTP in the dystrophin-deficient Dmdmdxmouse","type":"article-journal","volume":"17"},"uris":["http://www.mendeley.com/documents/?uuid=00a6ff5d-57bd-4e49-b60c-b65a7ed27ae0"]},{"id":"ITEM-2","itemData":{"DOI":"10.1016/j.nmd.2015.07.003","ISSN":"18732364","abstract":"Duchenne muscular dystrophy (DMD), an X-linked disorder caused by the lack of dystrophin, is characterized by the progressive wasting of skeletal muscles. To date, what is known about dystrophin function is derived from studies of dystrophin-deficient animals, with the most common model being the mdx mouse. Most studies on patients with DMD and in mdx mice have focused on skeletal muscle and the development of therapies to reverse, or at least slow, the severe muscle wasting and progressive degeneration. However, dystrophin is also expressed in the CNS. Both mdx mice and patients with DMD can have cognitive and behavioral changes, but studies in the dystrophic brain are limited. We examined the brain structure and metabolites of mature wild type (WT) and mdx mice using magnetic resonance imaging and spectroscopy (MRI/MRS). Both structural and metabolic alterations were observed in the mdx brain. Enlarged lateral ventricles were detected in mdx mice when compared to WT. Diffusion tensor imaging (DTI) revealed elevations in diffusion diffusivities in the prefrontal cortex and a reduction of fractional anisotropy in the hippocampus. Metabolic changes included elevations in phosphocholine and glutathione, and a reduction in γ-aminobutyric acid in the hippocampus. In addition, an elevation in taurine was observed in the prefrontal cortex. Such findings indicate a regional structural change, altered cellular antioxidant defenses, a dysfunction of GABAergic neurotransmission, and a perturbed osmoregulation in the brain lacking dystrophin.","author":[{"dropping-particle":"","family":"Xu","given":"Su","non-dropping-particle":"","parse-names":false,"suffix":""},{"dropping-particle":"","family":"Shi","given":"Da","non-dropping-particle":"","parse-names":false,"suffix":""},{"dropping-particle":"","family":"Pratt","given":"Stephen J.P.","non-dropping-particle":"","parse-names":false,"suffix":""},{"dropping-particle":"","family":"Zhu","given":"Wenjun","non-dropping-particle":"","parse-names":false,"suffix":""},{"dropping-particle":"","family":"Marshall","given":"Andrew","non-dropping-particle":"","parse-names":false,"suffix":""},{"dropping-particle":"","family":"Lovering","given":"Richard M.","non-dropping-particle":"","parse-names":false,"suffix":""}],"container-title":"Neuromuscular Disorders","id":"ITEM-2","issue":"10","issued":{"date-parts":[["2015"]]},"page":"764-772","title":"Abnormalities in brain structure and biochemistry associated with mdx mice measured by in vivo MRI and high resolution localized1H MRS","type":"article-journal","volume":"25"},"uris":["http://www.mendeley.com/documents/?uuid=b9cef59d-96b8-43ad-85c3-105617f28ad6"]},{"id":"ITEM-3","itemData":{"DOI":"10.1111/gbb.12301","ISBN":"2105674712","ISSN":"1601183X","PMID":"27220066","abstract":"Duchenne muscular dystrophy (DMD) is a progressive muscle-wasting disorder, caused by mutations in the DMD gene and the resulting lack of dystrophin. The DMD gene has seven promoters, giving rise to multiple full-length and shorter isoforms. Besides the expression of dystrophin in muscles, the majority of dystrophin isoforms is expressed in brain and dystrophinopathy can lead to cognitive deficits, including intellectual impairments and deficits in executive function. In contrast to the muscle pathology, the impact of the lack of dystrophin on the brain is not very well studied. Here, we study the behavioral consequences of a lack of full-length dystrophin isoforms in mdx mice, particularly with regard to domains of executive functions and anxiety. We observed a deficit in cognitive flexibility in mdx mice in the absence of motor dysfunction or general learning impairments using two independent behavioral tests. In addition, increased anxiety was observed, but its expression depended on the context. Overall, these results suggest that the absence of full-length dystrophin in mice has specific behavioral effects that compare well to deficits observed in DMD patients.","author":[{"dropping-particle":"","family":"Remmelink","given":"E.","non-dropping-particle":"","parse-names":false,"suffix":""},{"dropping-particle":"","family":"Aartsma-Rus","given":"A.","non-dropping-particle":"","parse-names":false,"suffix":""},{"dropping-particle":"","family":"Smit","given":"A. B.","non-dropping-particle":"","parse-names":false,"suffix":""},{"dropping-particle":"","family":"Verhage","given":"M.","non-dropping-particle":"","parse-names":false,"suffix":""},{"dropping-particle":"","family":"Loos","given":"M.","non-dropping-particle":"","parse-names":false,"suffix":""},{"dropping-particle":"","family":"Putten","given":"M.","non-dropping-particle":"van","parse-names":false,"suffix":""}],"container-title":"Genes, Brain and Behavior","id":"ITEM-3","issue":"6","issued":{"date-parts":[["2016"]]},"page":"558-567","title":"Cognitive flexibility deficits in a mouse model for the absence of full-length dystrophin","type":"article-journal","volume":"15"},"uris":["http://www.mendeley.com/documents/?uuid=238cb58d-15d8-4a6c-9677-2fe0f172a3e5"]},{"id":"ITEM-4","itemData":{"abstract":"Verbal Scale IQ is more commonly and significantly impaired than Performance Scale IQ in males with Duchenne muscular dystrophy. This has been interpreted as the effect of some physical parameter of the disease upon central nervous system functioning. The purpose of the present study was to examine whether this verbal deficit was due to a verbal expression disability only or to a more comprehensive language problem involving a verbal expression as well as a verbal mediation deficit. Seven males with a 12-point discrepancy between WISC Verbal and Performance Scale IQs were administered the Hiskey-Nebraska Test of Learning Aptitude (HNTLA), a nonverbal test of cognitive ability designed for use with the deaf and the hearing impaired, but with norms available for hearing children. In each of the seven cases, the HNTLA deviation quotient (comparable to IQ) corresponded more closely to the higher WISC Performance IQ, suggesting a verbal expression deficit but with most aspects of verbal mediation skills intact. Analysis of subtest scores on the WISC Verbal and Performance Scales and the HNTLA found a consistent pattern, with higher scores on those subtests requiring abstract reasoning and categorization ability and lower scores on those subtests requiring memory for patterns, numbers, and verbal labels. This further suggests a deficit in memory function, which is a component of verbal mediation. © 1980 by The Williams &amp; Wilkins Co.","author":[{"dropping-particle":"","family":"Karagan","given":"N J","non-dropping-particle":"","parse-names":false,"suffix":""},{"dropping-particle":"","family":"Richman","given":"L C","non-dropping-particle":"","parse-names":false,"suffix":""},{"dropping-particle":"","family":"Sorensen","given":"J P","non-dropping-particle":"","parse-names":false,"suffix":""}],"container-title":"Journal of Nervous and Mental Disease","id":"ITEM-4","issue":"7","issued":{"date-parts":[["1980"]]},"page":"419-423","title":"Analysis of verbal disability in duchenne muscular dystrophy","type":"article-journal","volume":"168"},"uris":["http://www.mendeley.com/documents/?uuid=754239dd-2f77-47a8-8ecc-65a1aa8d196c"]},{"id":"ITEM-5","itemData":{"abstract":"The IQs of 25 males with Duchenne muscular dystrophy were determined and the results were pooled with those for 76 others reported in the literature to examine the relationship between IQ and age. Verbal IQ was significantly lower than Performance IQ among the younger boys, but not the older. The distribution of Verbal IQ of the older boys was bimodal, suggesting that a verbal deficit persists in some cases. Detailed examination of the cognitive and reading skills of 15 older patients revealed a similar pattern of deficient phonological processing and reading skills in about half of this group","author":[{"dropping-particle":"","family":"Dorman","given":"Casey","non-dropping-particle":"","parse-names":false,"suffix":""},{"dropping-particle":"","family":"Hurley","given":"A D","non-dropping-particle":"","parse-names":false,"suffix":""},{"dropping-particle":"","family":"D'Avignon","given":"J","non-dropping-particle":"","parse-names":false,"suffix":""}],"container-title":"Dev.Med.Child Neurol.","id":"ITEM-5","issue":"3","issued":{"date-parts":[["1988"]]},"page":"316-327","title":"Language and learning disorders of older boys with Duchenne muscular dystrophy","type":"article-journal","volume":"30"},"uris":["http://www.mendeley.com/documents/?uuid=d0f96ea9-37c4-4fcc-9056-d145ce16a07d"]},{"id":"ITEM-6","itemData":{"DOI":"10.1111/j.1469-8749.1981.tb02039.x","ISSN":"14698749","PMID":"7286451","abstract":"A study was made of intellectual, educational and emotional functioning of 57 boys with Duchenne muscular dystrophy, aged between three and 13 years, using standard intelligence tests, a reading test and the Rutter Behaviour Questionnaires. Their intelligence test scores were about 1 SD below the mean, the majority functioning better on performance than on verbal tasks. Reading levels were variable, but averaged about 1-5 SD below the mean; a large proportion of the boys read at a very low level. Both of the Behaviour Questionnaires showed a high rate of emotional disorder. The cognitive tests showed no change with age and the general pattern of functioning remained constant. This study confirms the view that intellectual impairment, and particularly verbal impairment, is associated with Duchenne muscular dystrophy, but it is non-progressive and does not affect all children. A high rate of emotional disturbance is also associated with the disease.","author":[{"dropping-particle":"","family":"Leibowitz","given":"Doris","non-dropping-particle":"","parse-names":false,"suffix":""},{"dropping-particle":"","family":"Dubowitz","given":"Victor","non-dropping-particle":"","parse-names":false,"suffix":""}],"container-title":"Developmental Medicine &amp; Child Neurology","id":"ITEM-6","issue":"6","issued":{"date-parts":[["1981"]]},"page":"577-590","title":"Intellect and Behaviour in Duchenne Muscular Dystrophy","type":"article-journal","volume":"23"},"uris":["http://www.mendeley.com/documents/?uuid=b4e42037-a98e-458d-b4c2-1e47471b3eb0"]},{"id":"ITEM-7","itemData":{"ISSN":"0012-1622","PMID":"3402674","abstract":"Ten male patients with Duchenne muscular dystrophy (DMD) and 10 age-matched controls were tested with the WISC-R and a memory test requiring recall of the serial positions of drawings of easily named objects. After statistically controlling for differences in IQ, the two groups did not differ in their ability to recall the most recently presented items. However, the DMD patients were severely impaired in remembering items presented early in the list. The DMD patients also performed poorly on the WISC-R subtests Digit Span and Arithmetic. This pattern of impairment is discussed in terms of possible verbal mediation and attentional deficits.","author":[{"dropping-particle":"","family":"Anderson","given":"Steven W","non-dropping-particle":"","parse-names":false,"suffix":""},{"dropping-particle":"","family":"Routh","given":"D K","non-dropping-particle":"","parse-names":false,"suffix":""},{"dropping-particle":"V","family":"Ionasescu","given":"Victor","non-dropping-particle":"","parse-names":false,"suffix":""}],"container-title":"Developmental medicine and child neurology","id":"ITEM-7","issue":"3","issued":{"date-parts":[["1988"]]},"page":"328-33","title":"Serial position memory of boys with Duchenne muscular dystrophy.","type":"article-journal","volume":"30"},"uris":["http://www.mendeley.com/documents/?uuid=30048081-856f-4186-8107-600cb7ae7c8e"]}],"mendeley":{"formattedCitation":"[20–26]","plainTextFormattedCitation":"[20–26]","previouslyFormattedCitation":"(15–21)"},"properties":{"noteIndex":0},"schema":"https://github.com/citation-style-language/schema/raw/master/csl-citation.json"}</w:instrText>
            </w:r>
            <w:r w:rsidR="00776E2C">
              <w:fldChar w:fldCharType="separate"/>
            </w:r>
            <w:r w:rsidR="00B869EB" w:rsidRPr="00B869EB">
              <w:rPr>
                <w:noProof/>
              </w:rPr>
              <w:t>[20–26]</w:t>
            </w:r>
            <w:r w:rsidR="00776E2C">
              <w:fldChar w:fldCharType="end"/>
            </w:r>
            <w:r w:rsidR="00776E2C">
              <w:t>.</w:t>
            </w:r>
          </w:p>
        </w:tc>
        <w:tc>
          <w:tcPr>
            <w:tcW w:w="850" w:type="dxa"/>
            <w:tcBorders>
              <w:top w:val="double" w:sz="4" w:space="0" w:color="auto"/>
              <w:left w:val="double" w:sz="4" w:space="0" w:color="auto"/>
              <w:bottom w:val="nil"/>
              <w:right w:val="double" w:sz="4" w:space="0" w:color="auto"/>
            </w:tcBorders>
            <w:shd w:val="clear" w:color="auto" w:fill="auto"/>
            <w:vAlign w:val="center"/>
          </w:tcPr>
          <w:p w14:paraId="5EFDE183" w14:textId="77777777" w:rsidR="00440640" w:rsidRPr="00FA7B51" w:rsidRDefault="00440640" w:rsidP="00B90F13">
            <w:pPr>
              <w:contextualSpacing/>
              <w:jc w:val="center"/>
            </w:pPr>
          </w:p>
        </w:tc>
      </w:tr>
      <w:tr w:rsidR="00B90F13" w:rsidRPr="00FA7B51" w14:paraId="185A8013" w14:textId="77777777" w:rsidTr="00911B3E">
        <w:trPr>
          <w:cantSplit/>
        </w:trPr>
        <w:tc>
          <w:tcPr>
            <w:tcW w:w="9942" w:type="dxa"/>
            <w:tcBorders>
              <w:top w:val="nil"/>
              <w:left w:val="double" w:sz="4" w:space="0" w:color="auto"/>
              <w:bottom w:val="nil"/>
              <w:right w:val="double" w:sz="4" w:space="0" w:color="auto"/>
            </w:tcBorders>
            <w:shd w:val="clear" w:color="auto" w:fill="E7E6E6" w:themeFill="background2"/>
            <w:vAlign w:val="center"/>
          </w:tcPr>
          <w:p w14:paraId="2B4E2941" w14:textId="77777777" w:rsidR="00B90F13" w:rsidRPr="00FA7B51" w:rsidRDefault="00B90F13" w:rsidP="00CA2699">
            <w:pPr>
              <w:contextualSpacing/>
              <w:jc w:val="both"/>
            </w:pPr>
            <w:r w:rsidRPr="00FA7B51">
              <w:t>2.1.3 Symptoms not modelled</w:t>
            </w:r>
          </w:p>
        </w:tc>
        <w:tc>
          <w:tcPr>
            <w:tcW w:w="850" w:type="dxa"/>
            <w:tcBorders>
              <w:top w:val="nil"/>
              <w:left w:val="double" w:sz="4" w:space="0" w:color="auto"/>
              <w:bottom w:val="nil"/>
              <w:right w:val="double" w:sz="4" w:space="0" w:color="auto"/>
            </w:tcBorders>
            <w:shd w:val="clear" w:color="auto" w:fill="E7E6E6" w:themeFill="background2"/>
            <w:vAlign w:val="center"/>
          </w:tcPr>
          <w:p w14:paraId="70917C4D" w14:textId="77777777" w:rsidR="00B90F13" w:rsidRPr="00FA7B51" w:rsidRDefault="00B90F13" w:rsidP="00B90F13">
            <w:pPr>
              <w:contextualSpacing/>
              <w:jc w:val="center"/>
            </w:pPr>
          </w:p>
        </w:tc>
      </w:tr>
      <w:tr w:rsidR="00B90F13" w:rsidRPr="00FA7B51" w14:paraId="2B6BE6AA" w14:textId="77777777" w:rsidTr="00911B3E">
        <w:trPr>
          <w:cantSplit/>
        </w:trPr>
        <w:tc>
          <w:tcPr>
            <w:tcW w:w="9942" w:type="dxa"/>
            <w:tcBorders>
              <w:top w:val="nil"/>
              <w:left w:val="double" w:sz="4" w:space="0" w:color="auto"/>
              <w:bottom w:val="double" w:sz="4" w:space="0" w:color="auto"/>
              <w:right w:val="double" w:sz="4" w:space="0" w:color="auto"/>
            </w:tcBorders>
            <w:vAlign w:val="center"/>
          </w:tcPr>
          <w:p w14:paraId="62F0142B" w14:textId="03A5DA75" w:rsidR="00B90F13" w:rsidRPr="00FA7B51" w:rsidRDefault="00B90F13" w:rsidP="00CA2699">
            <w:pPr>
              <w:contextualSpacing/>
              <w:jc w:val="both"/>
            </w:pPr>
            <w:r w:rsidRPr="00FA7B51">
              <w:t>Loss of ambulation: hardly ever present in mdx mice while for humans it happens between 10 and 15 years – the latter being for patients with less dam</w:t>
            </w:r>
            <w:r w:rsidR="00D552B1">
              <w:t>aging</w:t>
            </w:r>
            <w:r w:rsidRPr="00FA7B51">
              <w:t xml:space="preserve"> exon skipping and treatment with glucocorticoids </w:t>
            </w:r>
            <w:r w:rsidRPr="00FA7B51">
              <w:fldChar w:fldCharType="begin" w:fldLock="1"/>
            </w:r>
            <w:r w:rsidR="00B869EB">
              <w:instrText>ADDIN CSL_CITATION {"citationItems":[{"id":"ITEM-1","itemData":{"DOI":"10.1242/dmm.018424","ISBN":"1754-8403","ISSN":"1754-8411","PMID":"25740330","abstract":"Duchenne muscular dystrophy (DMD) is a progressive muscle-wasting disorder. It is caused by loss-of-function mutations in the dystrophin gene. Currently, there is no cure. A highly promising therapeutic strategy is to replace or repair the defective dystrophin gene by gene therapy. Numerous animal models of DMD have been developed over the last 30 years, ranging from invertebrate to large mammalian models. mdx mice are the most commonly employed models in DMD research and have been used to lay the groundwork for DMD gene therapy. After ~30 years of development, the field has reached the stage at which the results in mdx mice can be validated and scaled-up in symptomatic large animals. The canine DMD (cDMD) model will be excellent for these studies. In this article, we review the animal models for DMD, the pros and cons of each model system, and the history and progress of preclinical DMD gene therapy research in the animal models. We also discuss the current and emerging challenges in this field and ways to address these challenges using animal models, in particular cDMD dogs.","author":[{"dropping-particle":"","family":"McGreevy","given":"J W","non-dropping-particle":"","parse-names":false,"suffix":""},{"dropping-particle":"","family":"Hakim","given":"C H","non-dropping-particle":"","parse-names":false,"suffix":""},{"dropping-particle":"","family":"McIntosh","given":"M A","non-dropping-particle":"","parse-names":false,"suffix":""},{"dropping-particle":"","family":"Duan","given":"D","non-dropping-particle":"","parse-names":false,"suffix":""}],"container-title":"Dis Model Mech","id":"ITEM-1","issue":"3","issued":{"date-parts":[["2015"]]},"page":"195-213","title":"Animal models of Duchenne muscular dystrophy: from basic mechanisms to gene therapy","type":"article-journal","volume":"8"},"uris":["http://www.mendeley.com/documents/?uuid=4ff263d9-b4d6-411d-9a53-8ed76742de31"]},{"id":"ITEM-2","itemData":{"DOI":"10.1212/WNL.0000000000002891","ISBN":"0000000000","ISSN":"1526-632X","PMID":"27343068","author":[{"dropping-particle":"","family":"Bello","given":"Luca","non-dropping-particle":"","parse-names":false,"suffix":""},{"dropping-particle":"","family":"Morgenroth","given":"Lauren P","non-dropping-particle":"","parse-names":false,"suffix":""},{"dropping-particle":"","family":"Gordish-Dressman","given":"Heather","non-dropping-particle":"","parse-names":false,"suffix":""},{"dropping-particle":"","family":"Hoffman","given":"Eric P","non-dropping-particle":"","parse-names":false,"suffix":""},{"dropping-particle":"","family":"Mcdonald","given":"Craig M","non-dropping-particle":"","parse-names":false,"suffix":""},{"dropping-particle":"","family":"Cirak","given":"Sebahattin","non-dropping-particle":"","parse-names":false,"suffix":""},{"dropping-particle":"","family":"Investigators","given":"CINRG","non-dropping-particle":"","parse-names":false,"suffix":""}],"container-title":"Neurology","id":"ITEM-2","issue":"4","issued":{"date-parts":[["2016"]]},"page":"401-9","title":"DMD genotypes and loss of ambulation in the CINRG Duchenne Natural History Study","type":"article-journal","volume":"87"},"uris":["http://www.mendeley.com/documents/?uuid=737d5e0e-c752-4a1c-ae31-deb60166b256"]},{"id":"ITEM-3","itemData":{"DOI":"10.1016/S0960-8966(02)00140-2","ISBN":"0960-8966 (Print)","ISSN":"09608966","PMID":"12467747","abstract":"We reviewed the notes of 197 patients with Duchenne muscular dystrophy whose treatment was managed at the Newcastle muscle centre from 1967 to 2002, to determine whether survival has improved over the decades and whether the impact of nocturnal ventilation altered the pattern of survival. Patients were grouped according to the decade of death and whether or not they were ventilated. Kaplan Meier survival analyses showed significant decade on decade improvement in survival. Mean age of death in the 1960s was 14.4 years, whereas for those ventilated since 1990 it was 25.3 years. Cardiomyopathy significantly shortened life expectancy from 19 years to a mean age of 16.9 years. Better coordinated care probably improved the chances of survival to 25 years from 0% in the 1960s to 4% in the 1970s and 12% in the 1980s, but the impact of nocturnal ventilation has further improved this chance to 53% for those ventilated since 1990. ?? 2002 Elsevier Science B.V. All rights reserved.","author":[{"dropping-particle":"","family":"Eagle","given":"Michelle","non-dropping-particle":"","parse-names":false,"suffix":""},{"dropping-particle":"V.","family":"Baudouin","given":"Simon","non-dropping-particle":"","parse-names":false,"suffix":""},{"dropping-particle":"","family":"Chandler","given":"Colin","non-dropping-particle":"","parse-names":false,"suffix":""},{"dropping-particle":"","family":"Giddings","given":"David R.","non-dropping-particle":"","parse-names":false,"suffix":""},{"dropping-particle":"","family":"Bullock","given":"Robert","non-dropping-particle":"","parse-names":false,"suffix":""},{"dropping-particle":"","family":"Bushby","given":"Kate","non-dropping-particle":"","parse-names":false,"suffix":""}],"container-title":"Neuromuscular Disorders","id":"ITEM-3","issue":"10","issued":{"date-parts":[["2002"]]},"page":"926-929","title":"Survival in Duchenne muscular dystrophy: Improvements in life expectancy since 1967 and the impact of home nocturnal ventilation","type":"article-journal","volume":"12"},"uris":["http://www.mendeley.com/documents/?uuid=5497c283-44af-4959-8c81-25a707a49376"]},{"id":"ITEM-4","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4","issue":"2","issued":{"date-parts":[["1995"]]},"page":"97-105","title":"Mdx Mice Show Progressive Weakness and Muscle Deterioration With Age","type":"article-journal","volume":"129"},"uris":["http://www.mendeley.com/documents/?uuid=fe0fe2c7-a0b4-4669-82d0-f15c7e1d6bea"]}],"mendeley":{"formattedCitation":"[6,12,13,17]","plainTextFormattedCitation":"[6,12,13,17]","previouslyFormattedCitation":"(1,7,8,12)"},"properties":{"noteIndex":0},"schema":"https://github.com/citation-style-language/schema/raw/master/csl-citation.json"}</w:instrText>
            </w:r>
            <w:r w:rsidRPr="00FA7B51">
              <w:fldChar w:fldCharType="separate"/>
            </w:r>
            <w:r w:rsidR="00B869EB" w:rsidRPr="00B869EB">
              <w:rPr>
                <w:noProof/>
              </w:rPr>
              <w:t>[6,12,13,17]</w:t>
            </w:r>
            <w:r w:rsidRPr="00FA7B51">
              <w:fldChar w:fldCharType="end"/>
            </w:r>
            <w:r w:rsidRPr="00FA7B51">
              <w:t>.</w:t>
            </w:r>
          </w:p>
        </w:tc>
        <w:tc>
          <w:tcPr>
            <w:tcW w:w="850" w:type="dxa"/>
            <w:tcBorders>
              <w:top w:val="nil"/>
              <w:left w:val="double" w:sz="4" w:space="0" w:color="auto"/>
              <w:bottom w:val="double" w:sz="4" w:space="0" w:color="auto"/>
              <w:right w:val="double" w:sz="4" w:space="0" w:color="auto"/>
            </w:tcBorders>
            <w:shd w:val="clear" w:color="auto" w:fill="auto"/>
            <w:vAlign w:val="center"/>
          </w:tcPr>
          <w:p w14:paraId="2F42A976" w14:textId="77777777" w:rsidR="00B90F13" w:rsidRPr="00FA7B51" w:rsidRDefault="00B90F13" w:rsidP="00B90F13">
            <w:pPr>
              <w:contextualSpacing/>
              <w:jc w:val="center"/>
            </w:pPr>
          </w:p>
        </w:tc>
      </w:tr>
      <w:tr w:rsidR="00BF00B8" w:rsidRPr="00FA7B51" w14:paraId="3327D514" w14:textId="77777777" w:rsidTr="00911B3E">
        <w:trPr>
          <w:cantSplit/>
        </w:trPr>
        <w:tc>
          <w:tcPr>
            <w:tcW w:w="9942" w:type="dxa"/>
            <w:tcBorders>
              <w:top w:val="double" w:sz="4" w:space="0" w:color="auto"/>
              <w:left w:val="double" w:sz="4" w:space="0" w:color="auto"/>
              <w:bottom w:val="nil"/>
              <w:right w:val="double" w:sz="4" w:space="0" w:color="auto"/>
            </w:tcBorders>
            <w:shd w:val="clear" w:color="auto" w:fill="E7E6E6" w:themeFill="background2"/>
            <w:vAlign w:val="center"/>
          </w:tcPr>
          <w:p w14:paraId="657CD695" w14:textId="77777777" w:rsidR="00BF00B8" w:rsidRPr="00FA7B51" w:rsidRDefault="00BF00B8" w:rsidP="00E603E8">
            <w:pPr>
              <w:contextualSpacing/>
              <w:jc w:val="both"/>
            </w:pPr>
            <w:r w:rsidRPr="00FA7B51">
              <w:t>2.</w:t>
            </w:r>
            <w:r w:rsidR="00E603E8" w:rsidRPr="00FA7B51">
              <w:t>2</w:t>
            </w:r>
            <w:r w:rsidRPr="00FA7B51">
              <w:t xml:space="preserve"> Is the natural history of the disease similar to humans regarding:</w:t>
            </w:r>
          </w:p>
        </w:tc>
        <w:tc>
          <w:tcPr>
            <w:tcW w:w="850" w:type="dxa"/>
            <w:tcBorders>
              <w:top w:val="double" w:sz="4" w:space="0" w:color="auto"/>
              <w:left w:val="double" w:sz="4" w:space="0" w:color="auto"/>
              <w:bottom w:val="nil"/>
              <w:right w:val="double" w:sz="4" w:space="0" w:color="auto"/>
            </w:tcBorders>
            <w:shd w:val="clear" w:color="auto" w:fill="E7E6E6" w:themeFill="background2"/>
            <w:vAlign w:val="center"/>
          </w:tcPr>
          <w:p w14:paraId="0140EF45" w14:textId="77777777" w:rsidR="00BF00B8" w:rsidRPr="00FA7B51" w:rsidRDefault="00BF00B8" w:rsidP="00BF00B8">
            <w:pPr>
              <w:contextualSpacing/>
              <w:jc w:val="center"/>
            </w:pPr>
          </w:p>
        </w:tc>
      </w:tr>
      <w:tr w:rsidR="00BF00B8" w:rsidRPr="00FA7B51" w14:paraId="25A3FC8E" w14:textId="77777777" w:rsidTr="00911B3E">
        <w:trPr>
          <w:cantSplit/>
        </w:trPr>
        <w:tc>
          <w:tcPr>
            <w:tcW w:w="9942" w:type="dxa"/>
            <w:tcBorders>
              <w:top w:val="nil"/>
              <w:left w:val="double" w:sz="4" w:space="0" w:color="auto"/>
              <w:bottom w:val="double" w:sz="4" w:space="0" w:color="auto"/>
              <w:right w:val="double" w:sz="4" w:space="0" w:color="auto"/>
            </w:tcBorders>
            <w:shd w:val="clear" w:color="auto" w:fill="E7E6E6" w:themeFill="background2"/>
            <w:vAlign w:val="center"/>
          </w:tcPr>
          <w:p w14:paraId="1A261DC9" w14:textId="77777777" w:rsidR="00BF00B8" w:rsidRPr="00FA7B51" w:rsidRDefault="00BF00B8" w:rsidP="00E603E8">
            <w:pPr>
              <w:contextualSpacing/>
              <w:jc w:val="both"/>
            </w:pPr>
            <w:r w:rsidRPr="00FA7B51">
              <w:t>2.</w:t>
            </w:r>
            <w:r w:rsidR="00E603E8" w:rsidRPr="00FA7B51">
              <w:t>2</w:t>
            </w:r>
            <w:r w:rsidRPr="00FA7B51">
              <w:t>.1 Time to onset;</w:t>
            </w:r>
          </w:p>
        </w:tc>
        <w:tc>
          <w:tcPr>
            <w:tcW w:w="850" w:type="dxa"/>
            <w:tcBorders>
              <w:top w:val="nil"/>
              <w:left w:val="double" w:sz="4" w:space="0" w:color="auto"/>
              <w:bottom w:val="double" w:sz="4" w:space="0" w:color="auto"/>
              <w:right w:val="double" w:sz="4" w:space="0" w:color="auto"/>
            </w:tcBorders>
            <w:shd w:val="clear" w:color="auto" w:fill="E7E6E6" w:themeFill="background2"/>
            <w:vAlign w:val="center"/>
          </w:tcPr>
          <w:p w14:paraId="43516BDE" w14:textId="77777777" w:rsidR="00BF00B8" w:rsidRPr="00FA7B51" w:rsidRDefault="00BF00B8" w:rsidP="00BF00B8">
            <w:pPr>
              <w:contextualSpacing/>
              <w:jc w:val="center"/>
            </w:pPr>
            <w:r w:rsidRPr="00FA7B51">
              <w:t>Score</w:t>
            </w:r>
          </w:p>
        </w:tc>
      </w:tr>
      <w:tr w:rsidR="00BF00B8" w:rsidRPr="00FA7B51" w14:paraId="269D9515" w14:textId="77777777" w:rsidTr="00911B3E">
        <w:trPr>
          <w:cantSplit/>
        </w:trPr>
        <w:tc>
          <w:tcPr>
            <w:tcW w:w="9942" w:type="dxa"/>
            <w:tcBorders>
              <w:top w:val="nil"/>
              <w:left w:val="double" w:sz="4" w:space="0" w:color="auto"/>
              <w:bottom w:val="double" w:sz="4" w:space="0" w:color="auto"/>
              <w:right w:val="double" w:sz="4" w:space="0" w:color="auto"/>
            </w:tcBorders>
            <w:vAlign w:val="center"/>
          </w:tcPr>
          <w:p w14:paraId="1F1C87BD" w14:textId="77777777" w:rsidR="00BF00B8" w:rsidRPr="00FA7B51" w:rsidRDefault="00BF00B8" w:rsidP="00CA2699">
            <w:pPr>
              <w:contextualSpacing/>
              <w:jc w:val="both"/>
            </w:pPr>
            <w:r w:rsidRPr="00FA7B51">
              <w:t>No.</w:t>
            </w:r>
          </w:p>
          <w:p w14:paraId="24902153" w14:textId="77777777" w:rsidR="00BF00B8" w:rsidRPr="00FA7B51" w:rsidRDefault="00BF00B8" w:rsidP="00CA2699">
            <w:pPr>
              <w:contextualSpacing/>
              <w:jc w:val="both"/>
            </w:pPr>
          </w:p>
          <w:p w14:paraId="485B2174" w14:textId="3CFC0C29" w:rsidR="00BF00B8" w:rsidRPr="00FA7B51" w:rsidRDefault="00BF00B8" w:rsidP="00CA2699">
            <w:pPr>
              <w:contextualSpacing/>
              <w:jc w:val="both"/>
            </w:pPr>
            <w:r w:rsidRPr="00FA7B51">
              <w:t xml:space="preserve">Remarks: </w:t>
            </w:r>
            <w:r w:rsidR="009311D7" w:rsidRPr="00FA7B51">
              <w:t>al</w:t>
            </w:r>
            <w:r w:rsidRPr="00FA7B51">
              <w:t xml:space="preserve">though histological marks of disease can be detected early (at 3 weeks is the start of limb muscle degeneration), </w:t>
            </w:r>
            <w:r w:rsidRPr="00837FCA">
              <w:rPr>
                <w:noProof/>
              </w:rPr>
              <w:t>real</w:t>
            </w:r>
            <w:r w:rsidRPr="00FA7B51">
              <w:t xml:space="preserve"> impairment (muscle wasting, scoliosis and heart failure) do not occur until mice are 15 months or older – equivalent to around 26 years in humans </w:t>
            </w:r>
            <w:r w:rsidRPr="00FA7B51">
              <w:fldChar w:fldCharType="begin" w:fldLock="1"/>
            </w:r>
            <w:r w:rsidR="00B869EB">
              <w:instrText>ADDIN CSL_CITATION {"citationItems":[{"id":"ITEM-1","itemData":{"DOI":"10.1111/j.1469-7793.2001.00591.x","author":[{"dropping-particle":"","family":"Lynch","given":"Gordon S","non-dropping-particle":"","parse-names":false,"suffix":""},{"dropping-particle":"","family":"Hinkle","given":"Richard T","non-dropping-particle":"","parse-names":false,"suffix":""},{"dropping-particle":"","family":"Chamberlain","given":"Jeffrey S","non-dropping-particle":"","parse-names":false,"suffix":""},{"dropping-particle":"V","family":"Brooks","given":"Susan","non-dropping-particle":"","parse-names":false,"suffix":""},{"dropping-particle":"","family":"Faulkner","given":"John a","non-dropping-particle":"","parse-names":false,"suffix":""}],"container-title":"Journal of Physiology","id":"ITEM-1","issue":"2","issued":{"date-parts":[["2001"]]},"page":"591-600","title":"Force and power output of fast and slow skeletal muscles from mdx mice 6 – 28 months old","type":"article-journal","volume":"535"},"uris":["http://www.mendeley.com/documents/?uuid=fc57afd8-a542-402f-91ec-6bc3a55bbd0b"]},{"id":"ITEM-2","itemData":{"DOI":"10.1002/ar.1092420109","ISBN":"0003-276X (Print)\\r0003-276X (Linking)","ISSN":"0003-276X","PMID":"7604983","abstract":"BACKGROUND: Mdx mutant mice, like patients with Duchenne Muscular Dystrophy (DMD), lack dystrophin, a subsarcolemmal protein, that results in myofiber necrosis. However young mdx mice, in contrast to DMD children, exhibit a successful muscle regeneration and not an extensive fibrosis. METHODS: Old mdx mice were monitored clinically up to their spontaneous death, and most of their organs were studied histologically to look for differences with those of the wild C57BL/10 mice strain. RESULTS: In old mdx mice (at least 20 months of age), we report clinical and pathological features of muscular dystrophy, i.e., progressive motor weakness and loss of myofibers replaced by extensive connective tissue, similar to the phenotype of dystrophinopathy observed in DMD patients. Various degrees of dystrophic involvement were observed in cardiac, respiratory, postural, and hindlimb skeletal mdx muscles and also in smooth muscles of the digestive and urinary tracts. No gross histological abnormalities were found in other tissue than muscular tissue. CONCLUSIONS: Late in life, mdx mice develop a muscular dystrophy close to DMD dystrophinopathy. We suggest that the study of the effects of ageing in mdx mice would give clues to better understand the pathophysiology of DMD.","author":[{"dropping-particle":"","family":"Lefaucheur","given":"J P","non-dropping-particle":"","parse-names":false,"suffix":""},{"dropping-particle":"","family":"Pastoret","given":"C","non-dropping-particle":"","parse-names":false,"suffix":""},{"dropping-particle":"","family":"Sebille","given":"A","non-dropping-particle":"","parse-names":false,"suffix":""}],"container-title":"The Anatomical record","id":"ITEM-2","issue":"1","issued":{"date-parts":[["1995"]]},"page":"70-6","title":"Phenotype of dystrophinopathy in old mdx mice.","type":"article-journal","volume":"242"},"uris":["http://www.mendeley.com/documents/?uuid=4f1495f7-ade6-49f9-b15b-c55d4cad42be"]},{"id":"ITEM-3","itemData":{"DOI":"10.1038/mt.2008.264","ISBN":"1525-0016","ISSN":"1525-0016","PMID":"19066599","abstract":"Duchenne muscular dystrophy (DMD) affects both skeletal and cardiac muscle. It is currently unclear whether the strategies developed for skeletal muscle can ameliorate cardiomyopathy. Synthetic mini-/micro-dystrophin genes have yielded impressive skeletal muscle protection in animal models. The 6-kb DeltaH2-R19 minigene is particularly promising because it completely restores skeletal muscle force to wild-type levels. Here, we examined whether expressing this minigene in the heart, but not skeletal muscle, could normalize cardiac function in the mdx model of DMD cardiomyopathy. Transgenic mdx mice were generated to express the DeltaH2-R19 minigene under the control of the alpha-myosin heavy-chain promoter. Heart structure and function were examined in adult and very old mice. The DeltaH2-R19 minigene enhanced cardiomyocyte sarcolemmal strength and prevented myocardial fibrosis. It also restored the dobutamine response and enhanced treadmill performance. Surprisingly, heart-restricted DeltaH2-R19 minigene expression did not completely normalize electrocardiogram and hemodynamic abnormalities. Overall, systolic function and ejection fraction were restored to normal levels but stroke volume and cardiac output remained suboptimal. Our results demonstrate that the skeletal muscle-proven DeltaH2-R19 minigene can correct cardiac histopathology but cannot fully normalize heart function. Novel strategies must be developed to completely restore heart function in DMD.","author":[{"dropping-particle":"","family":"Bostick","given":"Brian","non-dropping-particle":"","parse-names":false,"suffix":""},{"dropping-particle":"","family":"Yue","given":"Yongping","non-dropping-particle":"","parse-names":false,"suffix":""},{"dropping-particle":"","family":"Long","given":"Chun","non-dropping-particle":"","parse-names":false,"suffix":""},{"dropping-particle":"","family":"Marschalk","given":"Nate","non-dropping-particle":"","parse-names":false,"suffix":""},{"dropping-particle":"","family":"Fine","given":"Deborah M","non-dropping-particle":"","parse-names":false,"suffix":""},{"dropping-particle":"","family":"Chen","given":"Jing","non-dropping-particle":"","parse-names":false,"suffix":""},{"dropping-particle":"","family":"Duan","given":"Dongsheng","non-dropping-particle":"","parse-names":false,"suffix":""}],"container-title":"Molecular therapy : the journal of the American Society of Gene Therapy","id":"ITEM-3","issue":"2","issued":{"date-parts":[["2009"]]},"page":"253-261","title":"Cardiac expression of a mini-dystrophin that normalizes skeletal muscle force only partially restores heart function in aged Mdx mice.","type":"article-journal","volume":"17"},"uris":["http://www.mendeley.com/documents/?uuid=fcfe5530-83d3-49e7-ab0a-469b3de485a7"]},{"id":"ITEM-4","itemData":{"DOI":"japplphysiol.01425.2010 [pii]\\r10.1152/japplphysiol.01425.2010 [doi]","ISBN":"1522-1601 (Electronic)\\r0161-7567 (Linking)","ISSN":"1522-1601","PMID":"21415170","abstract":"Muscle rigidity and myotendinous junction (MTJ) deficiency contribute to immobilization in Duchenne muscular dystrophy (DMD), a lethal disease caused by the absence of dystrophin. However, little is known about the muscle passive properties and MTJ strength in a diseased muscle. Here, we hypothesize that dystrophin-deficient muscle pathology renders skeletal muscle stiffer and MTJ weaker. To test our hypothesis, we examined the passive properties of an intact non-contracting muscle-tendon unit in mdx mice, a mouse model for DMD. The extensor digitorum longus (EDL) muscle-tendon preparations of 2, 6, 14 and 20-m-old mdx and normal control mice were strained stepwisely from 110% to 160% of the muscle optimal length. The stress-strain response and failure position were analyzed. In support of our hypothesis, the mdx EDL preparation consistently developed higher stress before muscle failure. Post-failure stresses decreased dramatically in mdx but not normal preparations. Further, mdx showed a significantly faster stress relaxation rate. Consistent with stress-strain assay results, we observed significantly higher fibrosis in mdx muscle. In 2 and 6-m-old mdx and 20-m-old BL10 mice failure occurred within the muscle (2 to 14-m-old BL10 preparations did not fail). Interestingly, in &gt;/= 14-m-old mdx mice the failure site shifted towards the MTJ. Electron microscopy revealed substantial MTJ degeneration in aged but not young mdx mice. In summary, our results suggest that the passive properties of the EDL muscle and the strength of MTJ are compromised in mdx in an age-dependent manner. These findings offer new insights in studying DMD pathogenesis and developing novel therapies.","author":[{"dropping-particle":"","family":"Hakim","given":"C H","non-dropping-particle":"","parse-names":false,"suffix":""},{"dropping-particle":"","family":"Grange","given":"R W","non-dropping-particle":"","parse-names":false,"suffix":""},{"dropping-particle":"","family":"Duan","given":"D","non-dropping-particle":"","parse-names":false,"suffix":""}],"container-title":"J Appl Physiol","id":"ITEM-4","issued":{"date-parts":[["2011"]]},"page":"1656-1663","title":"The Passive mechanical properties of the extensor digitorum longus muscle are compromised in 2 to 20-month-old mdx mice","type":"article-journal"},"uris":["http://www.mendeley.com/documents/?uuid=08cff140-69ad-42a1-9498-37be5b9469dc"]},{"id":"ITEM-5","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5","issue":"4","issued":{"date-parts":[["1984"]]},"page":"1189-92","title":"X chromosome-linked muscular dystrophy (mdx) in the mouse.","type":"article-journal","volume":"81"},"uris":["http://www.mendeley.com/documents/?uuid=a49db184-9b94-40fa-aa8e-1f7bec38c53c"]},{"id":"ITEM-6","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6","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id":"ITEM-7","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7","issue":"2","issued":{"date-parts":[["1995"]]},"page":"97-105","title":"Mdx Mice Show Progressive Weakness and Muscle Deterioration With Age","type":"article-journal","volume":"129"},"uris":["http://www.mendeley.com/documents/?uuid=fe0fe2c7-a0b4-4669-82d0-f15c7e1d6bea"]},{"id":"ITEM-8","itemData":{"DOI":"10.1016/j.nbd.2008.03.008","ISBN":"1095-953X (Electronic)\\r0969-9961 (Linking)","ISSN":"09699961","PMID":"18499465","abstract":"This review discusses various issues to consider when developing standard operating procedures for pre-clinical studies in the mdx mouse model of Duchenne muscular dystrophy (DMD). The review describes and evaluates a wide range of techniques used to measure parameters of muscle pathology in mdx mice and identifies some basic techniques that might comprise standardised approaches for evaluation. While the central aim is to provide a basis for the development of standardised procedures to evaluate efficacy of a drug or a therapeutic strategy, a further aim is to gain insight into pathophysiological mechanisms in order to identify other therapeutic targets. The desired outcome is to enable easier and more rigorous comparison of pre-clinical data from different laboratories around the world, in order to accelerate identification of the best pre-clinical therapies in the mdx mouse that will fast-track translation into effective clinical treatments for DMD. ?? 2008 Elsevier Inc.","author":[{"dropping-particle":"","family":"Grounds","given":"Miranda D.","non-dropping-particle":"","parse-names":false,"suffix":""},{"dropping-particle":"","family":"Radley","given":"Hannah G.","non-dropping-particle":"","parse-names":false,"suffix":""},{"dropping-particle":"","family":"Lynch","given":"Gordon S.","non-dropping-particle":"","parse-names":false,"suffix":""},{"dropping-particle":"","family":"Nagaraju","given":"Kanneboyina","non-dropping-particle":"","parse-names":false,"suffix":""},{"dropping-particle":"","family":"Luca","given":"Annamaria","non-dropping-particle":"De","parse-names":false,"suffix":""}],"container-title":"Neurobiology of Disease","id":"ITEM-8","issue":"1","issued":{"date-parts":[["2008"]]},"page":"1-19","title":"Towards developing standard operating procedures for pre-clinical testing in the mdx mouse model of Duchenne muscular dystrophy","type":"article-journal","volume":"31"},"uris":["http://www.mendeley.com/documents/?uuid=d92b7cad-4eb1-49a1-a0d1-b985d99c7993"]}],"mendeley":{"formattedCitation":"[7,14–17,27–29]","plainTextFormattedCitation":"[7,14–17,27–29]","previouslyFormattedCitation":"(2,9–12,22–24)"},"properties":{"noteIndex":0},"schema":"https://github.com/citation-style-language/schema/raw/master/csl-citation.json"}</w:instrText>
            </w:r>
            <w:r w:rsidRPr="00FA7B51">
              <w:fldChar w:fldCharType="separate"/>
            </w:r>
            <w:r w:rsidR="00B869EB" w:rsidRPr="00B869EB">
              <w:rPr>
                <w:noProof/>
              </w:rPr>
              <w:t>[7,14–17,27–29]</w:t>
            </w:r>
            <w:r w:rsidRPr="00FA7B51">
              <w:fldChar w:fldCharType="end"/>
            </w:r>
            <w:r w:rsidRPr="00FA7B51">
              <w:t xml:space="preserve">. In humans, first symptoms start around 2.5 years, with loss of ambulation around 10 to 15 years </w:t>
            </w:r>
            <w:r w:rsidRPr="00FA7B51">
              <w:fldChar w:fldCharType="begin" w:fldLock="1"/>
            </w:r>
            <w:r w:rsidR="00B869EB">
              <w:instrText>ADDIN CSL_CITATION {"citationItems":[{"id":"ITEM-1","itemData":{"DOI":"10.1016/j.jpeds.2009.02.007","ISBN":"1097-6833 (Electronic)\\n0022-3476 (Linking)","ISSN":"00223476","PMID":"19394035","abstract":"Objective: To identify key factors for the delay in diagnosis of Duchenne muscular dystrophy (DMD) without known family history. Study design: The cohort comes from the Muscular Dystrophy Surveillance, Tracking, and Research Network (MD STARnet), a multistate, multiple-source, population-based surveillance system that identifies and gathers information on all cases of Duchenne and Becker muscular dystrophy born since 1982. We analyzed medical records of 453 Duchenne and Becker muscular dystrophy boys to document the time course and steps taken to reach a definitive diagnosis. Results: Among 156 boys without known family history of DMD prior to birth, first signs or symptoms were noted at a mean age of 2.5 years. Concerns resulted in primary care provider evaluation of the child at a mean age of 3.6 years. Mean age at time of initial creatine kinase was 4.7 years. Mean age at definitive diagnosis of DMD was 4.9 years. Conclusions: There is a delay of about 2.5 years between onset of DMD symptoms and the time of definitive diagnosis, unchanged over the previous 2 decades. This delay results in lost opportunities for timely genetic counseling and initiation of corticosteroid treatment. We recommend checking creatine kinase early in the evaluation of boys with unexplained developmental delay. ?? 2009 Mosby, Inc. All rights reserved.","author":[{"dropping-particle":"","family":"Ciafaloni","given":"Emma","non-dropping-particle":"","parse-names":false,"suffix":""},{"dropping-particle":"","family":"Fox","given":"Deborah J.","non-dropping-particle":"","parse-names":false,"suffix":""},{"dropping-particle":"","family":"Pandya","given":"Shree","non-dropping-particle":"","parse-names":false,"suffix":""},{"dropping-particle":"","family":"Westfield","given":"Christina P.","non-dropping-particle":"","parse-names":false,"suffix":""},{"dropping-particle":"","family":"Puzhankara","given":"Soman","non-dropping-particle":"","parse-names":false,"suffix":""},{"dropping-particle":"","family":"Romitti","given":"Paul A.","non-dropping-particle":"","parse-names":false,"suffix":""},{"dropping-particle":"","family":"Mathews","given":"Katherine D.","non-dropping-particle":"","parse-names":false,"suffix":""},{"dropping-particle":"","family":"Miller","given":"Timothy M.","non-dropping-particle":"","parse-names":false,"suffix":""},{"dropping-particle":"","family":"Matthews","given":"Dennis J.","non-dropping-particle":"","parse-names":false,"suffix":""},{"dropping-particle":"","family":"Miller","given":"Lisa A.","non-dropping-particle":"","parse-names":false,"suffix":""},{"dropping-particle":"","family":"Cunniff","given":"Christopher","non-dropping-particle":"","parse-names":false,"suffix":""},{"dropping-particle":"","family":"Druschel","given":"Charlotte M.","non-dropping-particle":"","parse-names":false,"suffix":""},{"dropping-particle":"","family":"Moxley","given":"Richard T.","non-dropping-particle":"","parse-names":false,"suffix":""}],"container-title":"Journal of Pediatrics","id":"ITEM-1","issue":"3","issued":{"date-parts":[["2009"]]},"page":"380-385","publisher":"Mosby, Inc.","title":"Delayed Diagnosis in Duchenne Muscular Dystrophy: Data from the Muscular Dystrophy Surveillance, Tracking, and Research Network (MD STARnet)","type":"article-journal","volume":"155"},"uris":["http://www.mendeley.com/documents/?uuid=01095194-7198-410d-8241-07cbf9735795"]},{"id":"ITEM-2","itemData":{"DOI":"10.1212/WNL.0000000000002891","ISBN":"0000000000","ISSN":"1526-632X","PMID":"27343068","author":[{"dropping-particle":"","family":"Bello","given":"Luca","non-dropping-particle":"","parse-names":false,"suffix":""},{"dropping-particle":"","family":"Morgenroth","given":"Lauren P","non-dropping-particle":"","parse-names":false,"suffix":""},{"dropping-particle":"","family":"Gordish-Dressman","given":"Heather","non-dropping-particle":"","parse-names":false,"suffix":""},{"dropping-particle":"","family":"Hoffman","given":"Eric P","non-dropping-particle":"","parse-names":false,"suffix":""},{"dropping-particle":"","family":"Mcdonald","given":"Craig M","non-dropping-particle":"","parse-names":false,"suffix":""},{"dropping-particle":"","family":"Cirak","given":"Sebahattin","non-dropping-particle":"","parse-names":false,"suffix":""},{"dropping-particle":"","family":"Investigators","given":"CINRG","non-dropping-particle":"","parse-names":false,"suffix":""}],"container-title":"Neurology","id":"ITEM-2","issue":"4","issued":{"date-parts":[["2016"]]},"page":"401-9","title":"DMD genotypes and loss of ambulation in the CINRG Duchenne Natural History Study","type":"article-journal","volume":"87"},"uris":["http://www.mendeley.com/documents/?uuid=737d5e0e-c752-4a1c-ae31-deb60166b256"]},{"id":"ITEM-3","itemData":{"DOI":"10.1016/S0960-8966(02)00140-2","ISBN":"0960-8966 (Print)","ISSN":"09608966","PMID":"12467747","abstract":"We reviewed the notes of 197 patients with Duchenne muscular dystrophy whose treatment was managed at the Newcastle muscle centre from 1967 to 2002, to determine whether survival has improved over the decades and whether the impact of nocturnal ventilation altered the pattern of survival. Patients were grouped according to the decade of death and whether or not they were ventilated. Kaplan Meier survival analyses showed significant decade on decade improvement in survival. Mean age of death in the 1960s was 14.4 years, whereas for those ventilated since 1990 it was 25.3 years. Cardiomyopathy significantly shortened life expectancy from 19 years to a mean age of 16.9 years. Better coordinated care probably improved the chances of survival to 25 years from 0% in the 1960s to 4% in the 1970s and 12% in the 1980s, but the impact of nocturnal ventilation has further improved this chance to 53% for those ventilated since 1990. ?? 2002 Elsevier Science B.V. All rights reserved.","author":[{"dropping-particle":"","family":"Eagle","given":"Michelle","non-dropping-particle":"","parse-names":false,"suffix":""},{"dropping-particle":"V.","family":"Baudouin","given":"Simon","non-dropping-particle":"","parse-names":false,"suffix":""},{"dropping-particle":"","family":"Chandler","given":"Colin","non-dropping-particle":"","parse-names":false,"suffix":""},{"dropping-particle":"","family":"Giddings","given":"David R.","non-dropping-particle":"","parse-names":false,"suffix":""},{"dropping-particle":"","family":"Bullock","given":"Robert","non-dropping-particle":"","parse-names":false,"suffix":""},{"dropping-particle":"","family":"Bushby","given":"Kate","non-dropping-particle":"","parse-names":false,"suffix":""}],"container-title":"Neuromuscular Disorders","id":"ITEM-3","issue":"10","issued":{"date-parts":[["2002"]]},"page":"926-929","title":"Survival in Duchenne muscular dystrophy: Improvements in life expectancy since 1967 and the impact of home nocturnal ventilation","type":"article-journal","volume":"12"},"uris":["http://www.mendeley.com/documents/?uuid=5497c283-44af-4959-8c81-25a707a49376"]}],"mendeley":{"formattedCitation":"[11–13]","plainTextFormattedCitation":"[11–13]","previouslyFormattedCitation":"(6–8)"},"properties":{"noteIndex":0},"schema":"https://github.com/citation-style-language/schema/raw/master/csl-citation.json"}</w:instrText>
            </w:r>
            <w:r w:rsidRPr="00FA7B51">
              <w:fldChar w:fldCharType="separate"/>
            </w:r>
            <w:r w:rsidR="00B869EB" w:rsidRPr="00B869EB">
              <w:rPr>
                <w:noProof/>
              </w:rPr>
              <w:t>[11–13]</w:t>
            </w:r>
            <w:r w:rsidRPr="00FA7B51">
              <w:fldChar w:fldCharType="end"/>
            </w:r>
            <w:r w:rsidRPr="00FA7B51">
              <w:t>.</w:t>
            </w:r>
          </w:p>
        </w:tc>
        <w:tc>
          <w:tcPr>
            <w:tcW w:w="850" w:type="dxa"/>
            <w:tcBorders>
              <w:top w:val="nil"/>
              <w:left w:val="double" w:sz="4" w:space="0" w:color="auto"/>
              <w:bottom w:val="double" w:sz="4" w:space="0" w:color="auto"/>
              <w:right w:val="double" w:sz="4" w:space="0" w:color="auto"/>
            </w:tcBorders>
            <w:vAlign w:val="center"/>
          </w:tcPr>
          <w:p w14:paraId="6B1F30BC" w14:textId="77777777" w:rsidR="00BF00B8" w:rsidRPr="00FA7B51" w:rsidRDefault="00416D2E" w:rsidP="00BF00B8">
            <w:pPr>
              <w:contextualSpacing/>
              <w:jc w:val="center"/>
            </w:pPr>
            <w:r>
              <w:t>0</w:t>
            </w:r>
          </w:p>
        </w:tc>
      </w:tr>
      <w:tr w:rsidR="00BF00B8" w:rsidRPr="00FA7B51" w14:paraId="70824606" w14:textId="77777777" w:rsidTr="00911B3E">
        <w:trPr>
          <w:cantSplit/>
        </w:trPr>
        <w:tc>
          <w:tcPr>
            <w:tcW w:w="9942" w:type="dxa"/>
            <w:tcBorders>
              <w:top w:val="nil"/>
              <w:left w:val="double" w:sz="4" w:space="0" w:color="auto"/>
              <w:bottom w:val="double" w:sz="4" w:space="0" w:color="auto"/>
              <w:right w:val="double" w:sz="4" w:space="0" w:color="auto"/>
            </w:tcBorders>
            <w:shd w:val="clear" w:color="auto" w:fill="E7E6E6" w:themeFill="background2"/>
            <w:vAlign w:val="center"/>
          </w:tcPr>
          <w:p w14:paraId="066D18FB" w14:textId="77777777" w:rsidR="00BF00B8" w:rsidRPr="00FA7B51" w:rsidRDefault="00BF00B8" w:rsidP="00E603E8">
            <w:pPr>
              <w:contextualSpacing/>
              <w:jc w:val="both"/>
            </w:pPr>
            <w:r w:rsidRPr="00FA7B51">
              <w:t>2.</w:t>
            </w:r>
            <w:r w:rsidR="00E603E8" w:rsidRPr="00FA7B51">
              <w:t>2</w:t>
            </w:r>
            <w:r w:rsidRPr="00FA7B51">
              <w:t>.2 Disease progression;</w:t>
            </w:r>
          </w:p>
        </w:tc>
        <w:tc>
          <w:tcPr>
            <w:tcW w:w="85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263FA33" w14:textId="77777777" w:rsidR="00BF00B8" w:rsidRPr="00FA7B51" w:rsidRDefault="00BF00B8" w:rsidP="00BF00B8">
            <w:pPr>
              <w:contextualSpacing/>
              <w:jc w:val="center"/>
            </w:pPr>
            <w:r w:rsidRPr="00FA7B51">
              <w:t>Score</w:t>
            </w:r>
          </w:p>
        </w:tc>
      </w:tr>
      <w:tr w:rsidR="00BF00B8" w:rsidRPr="00FA7B51" w14:paraId="2FC952F1" w14:textId="77777777" w:rsidTr="00911B3E">
        <w:trPr>
          <w:cantSplit/>
        </w:trPr>
        <w:tc>
          <w:tcPr>
            <w:tcW w:w="9942" w:type="dxa"/>
            <w:tcBorders>
              <w:top w:val="nil"/>
              <w:left w:val="double" w:sz="4" w:space="0" w:color="auto"/>
              <w:bottom w:val="double" w:sz="4" w:space="0" w:color="auto"/>
              <w:right w:val="double" w:sz="4" w:space="0" w:color="auto"/>
            </w:tcBorders>
            <w:vAlign w:val="center"/>
          </w:tcPr>
          <w:p w14:paraId="50C549AB" w14:textId="77777777" w:rsidR="00BF00B8" w:rsidRPr="00FA7B51" w:rsidRDefault="00BF00B8" w:rsidP="00CA2699">
            <w:pPr>
              <w:contextualSpacing/>
              <w:jc w:val="both"/>
            </w:pPr>
            <w:r w:rsidRPr="00FA7B51">
              <w:t>Yes, partially.</w:t>
            </w:r>
          </w:p>
          <w:p w14:paraId="3BA7F7C5" w14:textId="77777777" w:rsidR="00BF00B8" w:rsidRPr="00FA7B51" w:rsidRDefault="00BF00B8" w:rsidP="00CA2699">
            <w:pPr>
              <w:contextualSpacing/>
              <w:jc w:val="both"/>
            </w:pPr>
          </w:p>
          <w:p w14:paraId="35D90175" w14:textId="54CB3FC4" w:rsidR="00BF00B8" w:rsidRPr="00FA7B51" w:rsidRDefault="00BF00B8" w:rsidP="00CA2699">
            <w:pPr>
              <w:contextualSpacing/>
              <w:jc w:val="both"/>
            </w:pPr>
            <w:r w:rsidRPr="00FA7B51">
              <w:t xml:space="preserve">Remarks: </w:t>
            </w:r>
            <w:r w:rsidR="009311D7" w:rsidRPr="00FA7B51">
              <w:t>m</w:t>
            </w:r>
            <w:r w:rsidRPr="00FA7B51">
              <w:t xml:space="preserve">ild progression, as most of the limb </w:t>
            </w:r>
            <w:r w:rsidRPr="00837FCA">
              <w:rPr>
                <w:noProof/>
              </w:rPr>
              <w:t>muscles</w:t>
            </w:r>
            <w:r w:rsidRPr="00FA7B51">
              <w:t xml:space="preserve"> maintain hypertrophy although with </w:t>
            </w:r>
            <w:r w:rsidR="000D0AB1">
              <w:t xml:space="preserve">a </w:t>
            </w:r>
            <w:r w:rsidRPr="00FA7B51">
              <w:t xml:space="preserve">loss in specific force and normalised power unlike DMD boys, whose muscles’ degenerative processes largely outdistance the regenerative, rapidly causing muscle atrophy </w:t>
            </w:r>
            <w:r w:rsidRPr="00FA7B51">
              <w:fldChar w:fldCharType="begin" w:fldLock="1"/>
            </w:r>
            <w:r w:rsidR="00B869EB">
              <w:instrText>ADDIN CSL_CITATION {"citationItems":[{"id":"ITEM-1","itemData":{"DOI":"10.1242/dmm.018424","ISBN":"1754-8403","ISSN":"1754-8411","PMID":"25740330","abstract":"Duchenne muscular dystrophy (DMD) is a progressive muscle-wasting disorder. It is caused by loss-of-function mutations in the dystrophin gene. Currently, there is no cure. A highly promising therapeutic strategy is to replace or repair the defective dystrophin gene by gene therapy. Numerous animal models of DMD have been developed over the last 30 years, ranging from invertebrate to large mammalian models. mdx mice are the most commonly employed models in DMD research and have been used to lay the groundwork for DMD gene therapy. After ~30 years of development, the field has reached the stage at which the results in mdx mice can be validated and scaled-up in symptomatic large animals. The canine DMD (cDMD) model will be excellent for these studies. In this article, we review the animal models for DMD, the pros and cons of each model system, and the history and progress of preclinical DMD gene therapy research in the animal models. We also discuss the current and emerging challenges in this field and ways to address these challenges using animal models, in particular cDMD dogs.","author":[{"dropping-particle":"","family":"McGreevy","given":"J W","non-dropping-particle":"","parse-names":false,"suffix":""},{"dropping-particle":"","family":"Hakim","given":"C H","non-dropping-particle":"","parse-names":false,"suffix":""},{"dropping-particle":"","family":"McIntosh","given":"M A","non-dropping-particle":"","parse-names":false,"suffix":""},{"dropping-particle":"","family":"Duan","given":"D","non-dropping-particle":"","parse-names":false,"suffix":""}],"container-title":"Dis Model Mech","id":"ITEM-1","issue":"3","issued":{"date-parts":[["2015"]]},"page":"195-213","title":"Animal models of Duchenne muscular dystrophy: from basic mechanisms to gene therapy","type":"article-journal","volume":"8"},"uris":["http://www.mendeley.com/documents/?uuid=4ff263d9-b4d6-411d-9a53-8ed76742de31"]},{"id":"ITEM-2","itemData":{"DOI":"10.1096/fj.06-7353com","ISBN":"1530-6860 (Electronic)\\r0892-6638 (Linking)","ISSN":"0892-6638","PMID":"17360850","abstract":"Duchenne muscular dystrophy (DMD) is the most common, lethal genetic disorder of children. A number of animal models of muscular dystrophy exist, but the most effective model for characterizing the structural and functional properties of dystrophin and therapeutic interventions has been the mdx mouse. Despite the approximately 20 years of investigations of the mdx mouse, the impact of the disease on the life span of mdx mice and the cause of death remain unresolved. Consequently, a life span study of the mdx mouse was designed that included cohorts of male and female mdx and wild-type C57BL/10 mice housed under specific pathogen-free conditions with deaths restricted to natural causes and with examination of the carcasses for pathology. Compared with wild-type mice, both mdx male and female mice had reduced life spans and displayed a progressively dystrophic muscle histopathology. Surprisingly, old mdx mice were prone to develop muscle tumors that resembled the human form of alveolar rhabdomyosarcoma, a cancer associated with poor prognosis. Rhabdomyosarcomas have not been observed previously in nontransgenic mice. The results substantiate the mdx mouse as an important model system for studies of the pathogenesis of and potential remedies for DMD.","author":[{"dropping-particle":"","family":"Chamberlain","given":"Jeffrey S","non-dropping-particle":"","parse-names":false,"suffix":""},{"dropping-particle":"","family":"Metzger","given":"Joseph","non-dropping-particle":"","parse-names":false,"suffix":""},{"dropping-particle":"","family":"Reyes","given":"Morayma","non-dropping-particle":"","parse-names":false,"suffix":""},{"dropping-particle":"","family":"Townsend","given":"DeWayne","non-dropping-particle":"","parse-names":false,"suffix":""},{"dropping-particle":"","family":"Faulkner","given":"John A","non-dropping-particle":"","parse-names":false,"suffix":""}],"container-title":"Faseb J","id":"ITEM-2","issue":"9","issued":{"date-parts":[["2007"]]},"page":"2195-2204","title":"Dystrophin-deficient mdx mice display a reduced life span and are susceptible to spontaneous rhabdomyosarcoma.","type":"article-journal","volume":"21"},"uris":["http://www.mendeley.com/documents/?uuid=1f630807-3ded-4349-84ab-d3e7340bb033"]},{"id":"ITEM-3","itemData":{"ISBN":"0022-510X (Print)\\r0022-510X (Linking)","ISSN":"0022-510X","PMID":"8277331","abstract":"Cell replication in muscle was measured by tritiated thymidine (3H-TdR) incorporation and autoradiography, in mdx mice from 2-44 weeks of age. Pre-mitotic labelling (within 1 h of 3H-TdR injection) was determined in 16 mice aged from 15 to 300 days. In 30 further mdx mice, one leg was irradiated 1 h after 3H-TdR injection to block DNA synthesis. Post-mitotic labelling was measured in both legs 10-15 days later. Between 20 and 60 days of age a very high proportion (up to 2%) of muscle (satellite cell) nuclei were replicating pre-mitotically; from 80-300 days cell replication was detectable but at much lower levels. Centrally placed nuclei within muscle fibres appeared at 24 days, increased rapidly to 50% by 50-100 days, declining thereafter to 25% at 300 days. In post-mitotic samples, labelled myotubes and labelled peripheral muscle nuclei (satellite cell nuclei and myonuclei) appeared at 28 days and were present in the mdx muscles through to 310 days, indicating continued cell replication and muscle regeneration. Myogenic cell replication was both retarded and inhibited by irradiation. These data demonstrate that muscle cell replication in mdx mice commences at about 3 weeks of age, is maximal at 4-8 weeks, but continues at lower levels until at least 44 weeks.","author":[{"dropping-particle":"","family":"McGeachie","given":"J K","non-dropping-particle":"","parse-names":false,"suffix":""},{"dropping-particle":"","family":"Grounds","given":"M D","non-dropping-particle":"","parse-names":false,"suffix":""},{"dropping-particle":"","family":"Partridge","given":"T A","non-dropping-particle":"","parse-names":false,"suffix":""},{"dropping-particle":"","family":"Morgan","given":"J E","non-dropping-particle":"","parse-names":false,"suffix":""}],"container-title":"J Neurol Sci","id":"ITEM-3","issue":"2","issued":{"date-parts":[["1993"]]},"page":"169-179","title":"Age-related changes in replication of myogenic cells in mdx mice: quantitative autoradiographic studies","type":"article-journal","volume":"119"},"uris":["http://www.mendeley.com/documents/?uuid=8c3b9255-771b-4852-ab2f-bcf0a7ef7ae7"]}],"mendeley":{"formattedCitation":"[6,18,30]","plainTextFormattedCitation":"[6,18,30]","previouslyFormattedCitation":"(1,13,25)"},"properties":{"noteIndex":0},"schema":"https://github.com/citation-style-language/schema/raw/master/csl-citation.json"}</w:instrText>
            </w:r>
            <w:r w:rsidRPr="00FA7B51">
              <w:fldChar w:fldCharType="separate"/>
            </w:r>
            <w:r w:rsidR="00B869EB" w:rsidRPr="00B869EB">
              <w:rPr>
                <w:noProof/>
              </w:rPr>
              <w:t>[6,18,30]</w:t>
            </w:r>
            <w:r w:rsidRPr="00FA7B51">
              <w:fldChar w:fldCharType="end"/>
            </w:r>
            <w:r w:rsidRPr="00FA7B51">
              <w:t xml:space="preserve">. Although histological marks of disease can be detected early (at 3 weeks is the start of limb muscle degeneration; at 5 weeks is the start of muscle necrosis; at 9 weeks (adult mice): all muscles are affected), </w:t>
            </w:r>
            <w:r w:rsidRPr="00837FCA">
              <w:rPr>
                <w:noProof/>
              </w:rPr>
              <w:t>real</w:t>
            </w:r>
            <w:r w:rsidRPr="00FA7B51">
              <w:t xml:space="preserve"> impairment (muscle wasting, scoliosis and heart failure) do not occur until mice are 15 months or older </w:t>
            </w:r>
            <w:r w:rsidRPr="00FA7B51">
              <w:fldChar w:fldCharType="begin" w:fldLock="1"/>
            </w:r>
            <w:r w:rsidR="00B869EB">
              <w:instrText>ADDIN CSL_CITATION {"citationItems":[{"id":"ITEM-1","itemData":{"DOI":"10.1111/j.1469-7793.2001.00591.x","author":[{"dropping-particle":"","family":"Lynch","given":"Gordon S","non-dropping-particle":"","parse-names":false,"suffix":""},{"dropping-particle":"","family":"Hinkle","given":"Richard T","non-dropping-particle":"","parse-names":false,"suffix":""},{"dropping-particle":"","family":"Chamberlain","given":"Jeffrey S","non-dropping-particle":"","parse-names":false,"suffix":""},{"dropping-particle":"V","family":"Brooks","given":"Susan","non-dropping-particle":"","parse-names":false,"suffix":""},{"dropping-particle":"","family":"Faulkner","given":"John a","non-dropping-particle":"","parse-names":false,"suffix":""}],"container-title":"Journal of Physiology","id":"ITEM-1","issue":"2","issued":{"date-parts":[["2001"]]},"page":"591-600","title":"Force and power output of fast and slow skeletal muscles from mdx mice 6 – 28 months old","type":"article-journal","volume":"535"},"uris":["http://www.mendeley.com/documents/?uuid=fc57afd8-a542-402f-91ec-6bc3a55bbd0b"]},{"id":"ITEM-2","itemData":{"DOI":"10.1002/ar.1092420109","ISBN":"0003-276X (Print)\\r0003-276X (Linking)","ISSN":"0003-276X","PMID":"7604983","abstract":"BACKGROUND: Mdx mutant mice, like patients with Duchenne Muscular Dystrophy (DMD), lack dystrophin, a subsarcolemmal protein, that results in myofiber necrosis. However young mdx mice, in contrast to DMD children, exhibit a successful muscle regeneration and not an extensive fibrosis. METHODS: Old mdx mice were monitored clinically up to their spontaneous death, and most of their organs were studied histologically to look for differences with those of the wild C57BL/10 mice strain. RESULTS: In old mdx mice (at least 20 months of age), we report clinical and pathological features of muscular dystrophy, i.e., progressive motor weakness and loss of myofibers replaced by extensive connective tissue, similar to the phenotype of dystrophinopathy observed in DMD patients. Various degrees of dystrophic involvement were observed in cardiac, respiratory, postural, and hindlimb skeletal mdx muscles and also in smooth muscles of the digestive and urinary tracts. No gross histological abnormalities were found in other tissue than muscular tissue. CONCLUSIONS: Late in life, mdx mice develop a muscular dystrophy close to DMD dystrophinopathy. We suggest that the study of the effects of ageing in mdx mice would give clues to better understand the pathophysiology of DMD.","author":[{"dropping-particle":"","family":"Lefaucheur","given":"J P","non-dropping-particle":"","parse-names":false,"suffix":""},{"dropping-particle":"","family":"Pastoret","given":"C","non-dropping-particle":"","parse-names":false,"suffix":""},{"dropping-particle":"","family":"Sebille","given":"A","non-dropping-particle":"","parse-names":false,"suffix":""}],"container-title":"The Anatomical record","id":"ITEM-2","issue":"1","issued":{"date-parts":[["1995"]]},"page":"70-6","title":"Phenotype of dystrophinopathy in old mdx mice.","type":"article-journal","volume":"242"},"uris":["http://www.mendeley.com/documents/?uuid=4f1495f7-ade6-49f9-b15b-c55d4cad42be"]},{"id":"ITEM-3","itemData":{"DOI":"10.1038/mt.2008.264","ISBN":"1525-0016","ISSN":"1525-0016","PMID":"19066599","abstract":"Duchenne muscular dystrophy (DMD) affects both skeletal and cardiac muscle. It is currently unclear whether the strategies developed for skeletal muscle can ameliorate cardiomyopathy. Synthetic mini-/micro-dystrophin genes have yielded impressive skeletal muscle protection in animal models. The 6-kb DeltaH2-R19 minigene is particularly promising because it completely restores skeletal muscle force to wild-type levels. Here, we examined whether expressing this minigene in the heart, but not skeletal muscle, could normalize cardiac function in the mdx model of DMD cardiomyopathy. Transgenic mdx mice were generated to express the DeltaH2-R19 minigene under the control of the alpha-myosin heavy-chain promoter. Heart structure and function were examined in adult and very old mice. The DeltaH2-R19 minigene enhanced cardiomyocyte sarcolemmal strength and prevented myocardial fibrosis. It also restored the dobutamine response and enhanced treadmill performance. Surprisingly, heart-restricted DeltaH2-R19 minigene expression did not completely normalize electrocardiogram and hemodynamic abnormalities. Overall, systolic function and ejection fraction were restored to normal levels but stroke volume and cardiac output remained suboptimal. Our results demonstrate that the skeletal muscle-proven DeltaH2-R19 minigene can correct cardiac histopathology but cannot fully normalize heart function. Novel strategies must be developed to completely restore heart function in DMD.","author":[{"dropping-particle":"","family":"Bostick","given":"Brian","non-dropping-particle":"","parse-names":false,"suffix":""},{"dropping-particle":"","family":"Yue","given":"Yongping","non-dropping-particle":"","parse-names":false,"suffix":""},{"dropping-particle":"","family":"Long","given":"Chun","non-dropping-particle":"","parse-names":false,"suffix":""},{"dropping-particle":"","family":"Marschalk","given":"Nate","non-dropping-particle":"","parse-names":false,"suffix":""},{"dropping-particle":"","family":"Fine","given":"Deborah M","non-dropping-particle":"","parse-names":false,"suffix":""},{"dropping-particle":"","family":"Chen","given":"Jing","non-dropping-particle":"","parse-names":false,"suffix":""},{"dropping-particle":"","family":"Duan","given":"Dongsheng","non-dropping-particle":"","parse-names":false,"suffix":""}],"container-title":"Molecular therapy : the journal of the American Society of Gene Therapy","id":"ITEM-3","issue":"2","issued":{"date-parts":[["2009"]]},"page":"253-261","title":"Cardiac expression of a mini-dystrophin that normalizes skeletal muscle force only partially restores heart function in aged Mdx mice.","type":"article-journal","volume":"17"},"uris":["http://www.mendeley.com/documents/?uuid=fcfe5530-83d3-49e7-ab0a-469b3de485a7"]},{"id":"ITEM-4","itemData":{"DOI":"japplphysiol.01425.2010 [pii]\\r10.1152/japplphysiol.01425.2010 [doi]","ISBN":"1522-1601 (Electronic)\\r0161-7567 (Linking)","ISSN":"1522-1601","PMID":"21415170","abstract":"Muscle rigidity and myotendinous junction (MTJ) deficiency contribute to immobilization in Duchenne muscular dystrophy (DMD), a lethal disease caused by the absence of dystrophin. However, little is known about the muscle passive properties and MTJ strength in a diseased muscle. Here, we hypothesize that dystrophin-deficient muscle pathology renders skeletal muscle stiffer and MTJ weaker. To test our hypothesis, we examined the passive properties of an intact non-contracting muscle-tendon unit in mdx mice, a mouse model for DMD. The extensor digitorum longus (EDL) muscle-tendon preparations of 2, 6, 14 and 20-m-old mdx and normal control mice were strained stepwisely from 110% to 160% of the muscle optimal length. The stress-strain response and failure position were analyzed. In support of our hypothesis, the mdx EDL preparation consistently developed higher stress before muscle failure. Post-failure stresses decreased dramatically in mdx but not normal preparations. Further, mdx showed a significantly faster stress relaxation rate. Consistent with stress-strain assay results, we observed significantly higher fibrosis in mdx muscle. In 2 and 6-m-old mdx and 20-m-old BL10 mice failure occurred within the muscle (2 to 14-m-old BL10 preparations did not fail). Interestingly, in &gt;/= 14-m-old mdx mice the failure site shifted towards the MTJ. Electron microscopy revealed substantial MTJ degeneration in aged but not young mdx mice. In summary, our results suggest that the passive properties of the EDL muscle and the strength of MTJ are compromised in mdx in an age-dependent manner. These findings offer new insights in studying DMD pathogenesis and developing novel therapies.","author":[{"dropping-particle":"","family":"Hakim","given":"C H","non-dropping-particle":"","parse-names":false,"suffix":""},{"dropping-particle":"","family":"Grange","given":"R W","non-dropping-particle":"","parse-names":false,"suffix":""},{"dropping-particle":"","family":"Duan","given":"D","non-dropping-particle":"","parse-names":false,"suffix":""}],"container-title":"J Appl Physiol","id":"ITEM-4","issued":{"date-parts":[["2011"]]},"page":"1656-1663","title":"The Passive mechanical properties of the extensor digitorum longus muscle are compromised in 2 to 20-month-old mdx mice","type":"article-journal"},"uris":["http://www.mendeley.com/documents/?uuid=08cff140-69ad-42a1-9498-37be5b9469dc"]},{"id":"ITEM-5","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5","issue":"4","issued":{"date-parts":[["1984"]]},"page":"1189-92","title":"X chromosome-linked muscular dystrophy (mdx) in the mouse.","type":"article-journal","volume":"81"},"uris":["http://www.mendeley.com/documents/?uuid=a49db184-9b94-40fa-aa8e-1f7bec38c53c"]},{"id":"ITEM-6","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6","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id":"ITEM-7","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7","issue":"2","issued":{"date-parts":[["1995"]]},"page":"97-105","title":"Mdx Mice Show Progressive Weakness and Muscle Deterioration With Age","type":"article-journal","volume":"129"},"uris":["http://www.mendeley.com/documents/?uuid=fe0fe2c7-a0b4-4669-82d0-f15c7e1d6bea"]}],"mendeley":{"formattedCitation":"[7,14–17,27,28]","plainTextFormattedCitation":"[7,14–17,27,28]","previouslyFormattedCitation":"(2,9–12,22,23)"},"properties":{"noteIndex":0},"schema":"https://github.com/citation-style-language/schema/raw/master/csl-citation.json"}</w:instrText>
            </w:r>
            <w:r w:rsidRPr="00FA7B51">
              <w:fldChar w:fldCharType="separate"/>
            </w:r>
            <w:r w:rsidR="00B869EB" w:rsidRPr="00B869EB">
              <w:rPr>
                <w:noProof/>
              </w:rPr>
              <w:t>[7,14–17,27,28]</w:t>
            </w:r>
            <w:r w:rsidRPr="00FA7B51">
              <w:fldChar w:fldCharType="end"/>
            </w:r>
            <w:r w:rsidRPr="00FA7B51">
              <w:t xml:space="preserve">. At ~12 to 15 months old mdx mice show abnormal histopathology, echocardiography and ECDG and at 21 months old (eq. to ~53 years in humans) mdx mice show signs of cardiomyopathy </w:t>
            </w:r>
            <w:r w:rsidRPr="00FA7B51">
              <w:fldChar w:fldCharType="begin" w:fldLock="1"/>
            </w:r>
            <w:r w:rsidR="00B869EB">
              <w:instrText>ADDIN CSL_CITATION {"citationItems":[{"id":"ITEM-1","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1","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mendeley":{"formattedCitation":"[14]","plainTextFormattedCitation":"[14]","previouslyFormattedCitation":"(9)"},"properties":{"noteIndex":0},"schema":"https://github.com/citation-style-language/schema/raw/master/csl-citation.json"}</w:instrText>
            </w:r>
            <w:r w:rsidRPr="00FA7B51">
              <w:fldChar w:fldCharType="separate"/>
            </w:r>
            <w:r w:rsidR="00B869EB" w:rsidRPr="00B869EB">
              <w:rPr>
                <w:noProof/>
              </w:rPr>
              <w:t>[14]</w:t>
            </w:r>
            <w:r w:rsidRPr="00FA7B51">
              <w:fldChar w:fldCharType="end"/>
            </w:r>
            <w:r w:rsidRPr="00FA7B51">
              <w:t xml:space="preserve">. In humans, first symptoms start around 2.5 years, with loss of ambulation around 10 to 15 years </w:t>
            </w:r>
            <w:r w:rsidRPr="00FA7B51">
              <w:fldChar w:fldCharType="begin" w:fldLock="1"/>
            </w:r>
            <w:r w:rsidR="00B869EB">
              <w:instrText>ADDIN CSL_CITATION {"citationItems":[{"id":"ITEM-1","itemData":{"DOI":"10.1016/j.jpeds.2009.02.007","ISBN":"1097-6833 (Electronic)\\n0022-3476 (Linking)","ISSN":"00223476","PMID":"19394035","abstract":"Objective: To identify key factors for the delay in diagnosis of Duchenne muscular dystrophy (DMD) without known family history. Study design: The cohort comes from the Muscular Dystrophy Surveillance, Tracking, and Research Network (MD STARnet), a multistate, multiple-source, population-based surveillance system that identifies and gathers information on all cases of Duchenne and Becker muscular dystrophy born since 1982. We analyzed medical records of 453 Duchenne and Becker muscular dystrophy boys to document the time course and steps taken to reach a definitive diagnosis. Results: Among 156 boys without known family history of DMD prior to birth, first signs or symptoms were noted at a mean age of 2.5 years. Concerns resulted in primary care provider evaluation of the child at a mean age of 3.6 years. Mean age at time of initial creatine kinase was 4.7 years. Mean age at definitive diagnosis of DMD was 4.9 years. Conclusions: There is a delay of about 2.5 years between onset of DMD symptoms and the time of definitive diagnosis, unchanged over the previous 2 decades. This delay results in lost opportunities for timely genetic counseling and initiation of corticosteroid treatment. We recommend checking creatine kinase early in the evaluation of boys with unexplained developmental delay. ?? 2009 Mosby, Inc. All rights reserved.","author":[{"dropping-particle":"","family":"Ciafaloni","given":"Emma","non-dropping-particle":"","parse-names":false,"suffix":""},{"dropping-particle":"","family":"Fox","given":"Deborah J.","non-dropping-particle":"","parse-names":false,"suffix":""},{"dropping-particle":"","family":"Pandya","given":"Shree","non-dropping-particle":"","parse-names":false,"suffix":""},{"dropping-particle":"","family":"Westfield","given":"Christina P.","non-dropping-particle":"","parse-names":false,"suffix":""},{"dropping-particle":"","family":"Puzhankara","given":"Soman","non-dropping-particle":"","parse-names":false,"suffix":""},{"dropping-particle":"","family":"Romitti","given":"Paul A.","non-dropping-particle":"","parse-names":false,"suffix":""},{"dropping-particle":"","family":"Mathews","given":"Katherine D.","non-dropping-particle":"","parse-names":false,"suffix":""},{"dropping-particle":"","family":"Miller","given":"Timothy M.","non-dropping-particle":"","parse-names":false,"suffix":""},{"dropping-particle":"","family":"Matthews","given":"Dennis J.","non-dropping-particle":"","parse-names":false,"suffix":""},{"dropping-particle":"","family":"Miller","given":"Lisa A.","non-dropping-particle":"","parse-names":false,"suffix":""},{"dropping-particle":"","family":"Cunniff","given":"Christopher","non-dropping-particle":"","parse-names":false,"suffix":""},{"dropping-particle":"","family":"Druschel","given":"Charlotte M.","non-dropping-particle":"","parse-names":false,"suffix":""},{"dropping-particle":"","family":"Moxley","given":"Richard T.","non-dropping-particle":"","parse-names":false,"suffix":""}],"container-title":"Journal of Pediatrics","id":"ITEM-1","issue":"3","issued":{"date-parts":[["2009"]]},"page":"380-385","publisher":"Mosby, Inc.","title":"Delayed Diagnosis in Duchenne Muscular Dystrophy: Data from the Muscular Dystrophy Surveillance, Tracking, and Research Network (MD STARnet)","type":"article-journal","volume":"155"},"uris":["http://www.mendeley.com/documents/?uuid=01095194-7198-410d-8241-07cbf9735795"]},{"id":"ITEM-2","itemData":{"DOI":"10.1212/WNL.0000000000002891","ISBN":"0000000000","ISSN":"1526-632X","PMID":"27343068","author":[{"dropping-particle":"","family":"Bello","given":"Luca","non-dropping-particle":"","parse-names":false,"suffix":""},{"dropping-particle":"","family":"Morgenroth","given":"Lauren P","non-dropping-particle":"","parse-names":false,"suffix":""},{"dropping-particle":"","family":"Gordish-Dressman","given":"Heather","non-dropping-particle":"","parse-names":false,"suffix":""},{"dropping-particle":"","family":"Hoffman","given":"Eric P","non-dropping-particle":"","parse-names":false,"suffix":""},{"dropping-particle":"","family":"Mcdonald","given":"Craig M","non-dropping-particle":"","parse-names":false,"suffix":""},{"dropping-particle":"","family":"Cirak","given":"Sebahattin","non-dropping-particle":"","parse-names":false,"suffix":""},{"dropping-particle":"","family":"Investigators","given":"CINRG","non-dropping-particle":"","parse-names":false,"suffix":""}],"container-title":"Neurology","id":"ITEM-2","issue":"4","issued":{"date-parts":[["2016"]]},"page":"401-9","title":"DMD genotypes and loss of ambulation in the CINRG Duchenne Natural History Study","type":"article-journal","volume":"87"},"uris":["http://www.mendeley.com/documents/?uuid=737d5e0e-c752-4a1c-ae31-deb60166b256"]},{"id":"ITEM-3","itemData":{"DOI":"10.1016/S0960-8966(02)00140-2","ISBN":"0960-8966 (Print)","ISSN":"09608966","PMID":"12467747","abstract":"We reviewed the notes of 197 patients with Duchenne muscular dystrophy whose treatment was managed at the Newcastle muscle centre from 1967 to 2002, to determine whether survival has improved over the decades and whether the impact of nocturnal ventilation altered the pattern of survival. Patients were grouped according to the decade of death and whether or not they were ventilated. Kaplan Meier survival analyses showed significant decade on decade improvement in survival. Mean age of death in the 1960s was 14.4 years, whereas for those ventilated since 1990 it was 25.3 years. Cardiomyopathy significantly shortened life expectancy from 19 years to a mean age of 16.9 years. Better coordinated care probably improved the chances of survival to 25 years from 0% in the 1960s to 4% in the 1970s and 12% in the 1980s, but the impact of nocturnal ventilation has further improved this chance to 53% for those ventilated since 1990. ?? 2002 Elsevier Science B.V. All rights reserved.","author":[{"dropping-particle":"","family":"Eagle","given":"Michelle","non-dropping-particle":"","parse-names":false,"suffix":""},{"dropping-particle":"V.","family":"Baudouin","given":"Simon","non-dropping-particle":"","parse-names":false,"suffix":""},{"dropping-particle":"","family":"Chandler","given":"Colin","non-dropping-particle":"","parse-names":false,"suffix":""},{"dropping-particle":"","family":"Giddings","given":"David R.","non-dropping-particle":"","parse-names":false,"suffix":""},{"dropping-particle":"","family":"Bullock","given":"Robert","non-dropping-particle":"","parse-names":false,"suffix":""},{"dropping-particle":"","family":"Bushby","given":"Kate","non-dropping-particle":"","parse-names":false,"suffix":""}],"container-title":"Neuromuscular Disorders","id":"ITEM-3","issue":"10","issued":{"date-parts":[["2002"]]},"page":"926-929","title":"Survival in Duchenne muscular dystrophy: Improvements in life expectancy since 1967 and the impact of home nocturnal ventilation","type":"article-journal","volume":"12"},"uris":["http://www.mendeley.com/documents/?uuid=5497c283-44af-4959-8c81-25a707a49376"]}],"mendeley":{"formattedCitation":"[11–13]","plainTextFormattedCitation":"[11–13]","previouslyFormattedCitation":"(6–8)"},"properties":{"noteIndex":0},"schema":"https://github.com/citation-style-language/schema/raw/master/csl-citation.json"}</w:instrText>
            </w:r>
            <w:r w:rsidRPr="00FA7B51">
              <w:fldChar w:fldCharType="separate"/>
            </w:r>
            <w:r w:rsidR="00B869EB" w:rsidRPr="00B869EB">
              <w:rPr>
                <w:noProof/>
              </w:rPr>
              <w:t>[11–13]</w:t>
            </w:r>
            <w:r w:rsidRPr="00FA7B51">
              <w:fldChar w:fldCharType="end"/>
            </w:r>
            <w:r w:rsidRPr="00FA7B51">
              <w:t>.</w:t>
            </w:r>
          </w:p>
        </w:tc>
        <w:tc>
          <w:tcPr>
            <w:tcW w:w="850" w:type="dxa"/>
            <w:tcBorders>
              <w:top w:val="double" w:sz="4" w:space="0" w:color="auto"/>
              <w:left w:val="double" w:sz="4" w:space="0" w:color="auto"/>
              <w:bottom w:val="double" w:sz="4" w:space="0" w:color="auto"/>
              <w:right w:val="double" w:sz="4" w:space="0" w:color="auto"/>
            </w:tcBorders>
            <w:vAlign w:val="center"/>
          </w:tcPr>
          <w:p w14:paraId="6119A484" w14:textId="6B1FA17B" w:rsidR="00BF00B8" w:rsidRPr="00FA7B51" w:rsidRDefault="00416D2E" w:rsidP="00BF00B8">
            <w:pPr>
              <w:contextualSpacing/>
              <w:jc w:val="center"/>
            </w:pPr>
            <w:r>
              <w:t>1.</w:t>
            </w:r>
            <w:r w:rsidR="00057898">
              <w:t>2</w:t>
            </w:r>
            <w:r>
              <w:t>5</w:t>
            </w:r>
          </w:p>
        </w:tc>
      </w:tr>
      <w:tr w:rsidR="00BF00B8" w:rsidRPr="00FA7B51" w14:paraId="5468BF71" w14:textId="77777777" w:rsidTr="00911B3E">
        <w:trPr>
          <w:cantSplit/>
        </w:trPr>
        <w:tc>
          <w:tcPr>
            <w:tcW w:w="9942" w:type="dxa"/>
            <w:tcBorders>
              <w:top w:val="nil"/>
              <w:left w:val="double" w:sz="4" w:space="0" w:color="auto"/>
              <w:bottom w:val="double" w:sz="4" w:space="0" w:color="auto"/>
              <w:right w:val="double" w:sz="4" w:space="0" w:color="auto"/>
            </w:tcBorders>
            <w:shd w:val="clear" w:color="auto" w:fill="E7E6E6" w:themeFill="background2"/>
            <w:vAlign w:val="center"/>
          </w:tcPr>
          <w:p w14:paraId="597FAC1C" w14:textId="77777777" w:rsidR="00BF00B8" w:rsidRPr="00FA7B51" w:rsidRDefault="00E603E8" w:rsidP="00CA2699">
            <w:pPr>
              <w:contextualSpacing/>
              <w:jc w:val="both"/>
            </w:pPr>
            <w:r w:rsidRPr="00FA7B51">
              <w:t>2.2.</w:t>
            </w:r>
            <w:r w:rsidR="00BF00B8" w:rsidRPr="00FA7B51">
              <w:t>3 Duration of symptoms;</w:t>
            </w:r>
          </w:p>
        </w:tc>
        <w:tc>
          <w:tcPr>
            <w:tcW w:w="85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1FA8FBB" w14:textId="77777777" w:rsidR="00BF00B8" w:rsidRPr="00FA7B51" w:rsidRDefault="00BF00B8" w:rsidP="00BF00B8">
            <w:pPr>
              <w:contextualSpacing/>
              <w:jc w:val="center"/>
            </w:pPr>
            <w:r w:rsidRPr="00FA7B51">
              <w:t>Score</w:t>
            </w:r>
          </w:p>
        </w:tc>
      </w:tr>
      <w:tr w:rsidR="00BF00B8" w:rsidRPr="00FA7B51" w14:paraId="0EBAD031" w14:textId="77777777" w:rsidTr="00911B3E">
        <w:trPr>
          <w:cantSplit/>
        </w:trPr>
        <w:tc>
          <w:tcPr>
            <w:tcW w:w="9942" w:type="dxa"/>
            <w:tcBorders>
              <w:top w:val="nil"/>
              <w:left w:val="double" w:sz="4" w:space="0" w:color="auto"/>
              <w:bottom w:val="double" w:sz="4" w:space="0" w:color="auto"/>
              <w:right w:val="double" w:sz="4" w:space="0" w:color="auto"/>
            </w:tcBorders>
            <w:vAlign w:val="center"/>
          </w:tcPr>
          <w:p w14:paraId="518528F8" w14:textId="77777777" w:rsidR="00BF00B8" w:rsidRPr="00FA7B51" w:rsidRDefault="00BF00B8" w:rsidP="00CA2699">
            <w:pPr>
              <w:contextualSpacing/>
              <w:jc w:val="both"/>
            </w:pPr>
            <w:r w:rsidRPr="00FA7B51">
              <w:t>Yes, completely.</w:t>
            </w:r>
          </w:p>
          <w:p w14:paraId="7C81808A" w14:textId="77777777" w:rsidR="00BF00B8" w:rsidRPr="00FA7B51" w:rsidRDefault="00BF00B8" w:rsidP="00CA2699">
            <w:pPr>
              <w:contextualSpacing/>
              <w:jc w:val="both"/>
            </w:pPr>
          </w:p>
          <w:p w14:paraId="0F2D3528" w14:textId="477F2482" w:rsidR="00BF00B8" w:rsidRPr="00FA7B51" w:rsidRDefault="00BF00B8" w:rsidP="00CA2699">
            <w:pPr>
              <w:contextualSpacing/>
              <w:jc w:val="both"/>
            </w:pPr>
            <w:r w:rsidRPr="00FA7B51">
              <w:t xml:space="preserve">Remarks: </w:t>
            </w:r>
            <w:r w:rsidR="009311D7" w:rsidRPr="00FA7B51">
              <w:t>s</w:t>
            </w:r>
            <w:r w:rsidRPr="00FA7B51">
              <w:t xml:space="preserve">ymptoms in DMD are lifelong due to permanent muscle degeneration. In mdx mice, once symptoms get worse, there is also permanent damage that leads to reduced lifespan </w:t>
            </w:r>
            <w:r w:rsidRPr="00FA7B51">
              <w:fldChar w:fldCharType="begin" w:fldLock="1"/>
            </w:r>
            <w:r w:rsidR="00B869EB">
              <w:instrText>ADDIN CSL_CITATION {"citationItems":[{"id":"ITEM-1","itemData":{"DOI":"10.1096/fj.06-7353com","ISBN":"1530-6860 (Electronic)\\r0892-6638 (Linking)","ISSN":"0892-6638","PMID":"17360850","abstract":"Duchenne muscular dystrophy (DMD) is the most common, lethal genetic disorder of children. A number of animal models of muscular dystrophy exist, but the most effective model for characterizing the structural and functional properties of dystrophin and therapeutic interventions has been the mdx mouse. Despite the approximately 20 years of investigations of the mdx mouse, the impact of the disease on the life span of mdx mice and the cause of death remain unresolved. Consequently, a life span study of the mdx mouse was designed that included cohorts of male and female mdx and wild-type C57BL/10 mice housed under specific pathogen-free conditions with deaths restricted to natural causes and with examination of the carcasses for pathology. Compared with wild-type mice, both mdx male and female mice had reduced life spans and displayed a progressively dystrophic muscle histopathology. Surprisingly, old mdx mice were prone to develop muscle tumors that resembled the human form of alveolar rhabdomyosarcoma, a cancer associated with poor prognosis. Rhabdomyosarcomas have not been observed previously in nontransgenic mice. The results substantiate the mdx mouse as an important model system for studies of the pathogenesis of and potential remedies for DMD.","author":[{"dropping-particle":"","family":"Chamberlain","given":"Jeffrey S","non-dropping-particle":"","parse-names":false,"suffix":""},{"dropping-particle":"","family":"Metzger","given":"Joseph","non-dropping-particle":"","parse-names":false,"suffix":""},{"dropping-particle":"","family":"Reyes","given":"Morayma","non-dropping-particle":"","parse-names":false,"suffix":""},{"dropping-particle":"","family":"Townsend","given":"DeWayne","non-dropping-particle":"","parse-names":false,"suffix":""},{"dropping-particle":"","family":"Faulkner","given":"John A","non-dropping-particle":"","parse-names":false,"suffix":""}],"container-title":"Faseb J","id":"ITEM-1","issue":"9","issued":{"date-parts":[["2007"]]},"page":"2195-2204","title":"Dystrophin-deficient mdx mice display a reduced life span and are susceptible to spontaneous rhabdomyosarcoma.","type":"article-journal","volume":"21"},"uris":["http://www.mendeley.com/documents/?uuid=1f630807-3ded-4349-84ab-d3e7340bb033"]}],"mendeley":{"formattedCitation":"[18]","plainTextFormattedCitation":"[18]","previouslyFormattedCitation":"(13)"},"properties":{"noteIndex":0},"schema":"https://github.com/citation-style-language/schema/raw/master/csl-citation.json"}</w:instrText>
            </w:r>
            <w:r w:rsidRPr="00FA7B51">
              <w:fldChar w:fldCharType="separate"/>
            </w:r>
            <w:r w:rsidR="00B869EB" w:rsidRPr="00B869EB">
              <w:rPr>
                <w:noProof/>
              </w:rPr>
              <w:t>[18]</w:t>
            </w:r>
            <w:r w:rsidRPr="00FA7B51">
              <w:fldChar w:fldCharType="end"/>
            </w:r>
            <w:r w:rsidRPr="00FA7B51">
              <w:t>.</w:t>
            </w:r>
          </w:p>
        </w:tc>
        <w:tc>
          <w:tcPr>
            <w:tcW w:w="850" w:type="dxa"/>
            <w:tcBorders>
              <w:top w:val="double" w:sz="4" w:space="0" w:color="auto"/>
              <w:left w:val="double" w:sz="4" w:space="0" w:color="auto"/>
              <w:bottom w:val="double" w:sz="4" w:space="0" w:color="auto"/>
              <w:right w:val="double" w:sz="4" w:space="0" w:color="auto"/>
            </w:tcBorders>
            <w:vAlign w:val="center"/>
          </w:tcPr>
          <w:p w14:paraId="545CFF4B" w14:textId="139E5ADF" w:rsidR="00BF00B8" w:rsidRPr="00FA7B51" w:rsidRDefault="00057898" w:rsidP="00BF00B8">
            <w:pPr>
              <w:contextualSpacing/>
              <w:jc w:val="center"/>
            </w:pPr>
            <w:r>
              <w:t>2.50</w:t>
            </w:r>
          </w:p>
        </w:tc>
      </w:tr>
      <w:tr w:rsidR="00BF00B8" w:rsidRPr="00FA7B51" w14:paraId="364679D9" w14:textId="77777777" w:rsidTr="00911B3E">
        <w:trPr>
          <w:cantSplit/>
        </w:trPr>
        <w:tc>
          <w:tcPr>
            <w:tcW w:w="9942" w:type="dxa"/>
            <w:tcBorders>
              <w:top w:val="nil"/>
              <w:left w:val="double" w:sz="4" w:space="0" w:color="auto"/>
              <w:bottom w:val="double" w:sz="4" w:space="0" w:color="auto"/>
              <w:right w:val="double" w:sz="4" w:space="0" w:color="auto"/>
            </w:tcBorders>
            <w:shd w:val="clear" w:color="auto" w:fill="E7E6E6" w:themeFill="background2"/>
          </w:tcPr>
          <w:p w14:paraId="2FD1A984" w14:textId="77777777" w:rsidR="00BF00B8" w:rsidRPr="00FA7B51" w:rsidRDefault="00E603E8" w:rsidP="00CA2699">
            <w:pPr>
              <w:contextualSpacing/>
              <w:jc w:val="both"/>
            </w:pPr>
            <w:r w:rsidRPr="00FA7B51">
              <w:t>2.2.</w:t>
            </w:r>
            <w:r w:rsidR="00BF00B8" w:rsidRPr="00FA7B51">
              <w:t>4 Severity.</w:t>
            </w:r>
          </w:p>
        </w:tc>
        <w:tc>
          <w:tcPr>
            <w:tcW w:w="85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960EBE5" w14:textId="77777777" w:rsidR="00BF00B8" w:rsidRPr="00FA7B51" w:rsidRDefault="00BF00B8" w:rsidP="00BF00B8">
            <w:pPr>
              <w:contextualSpacing/>
              <w:jc w:val="center"/>
            </w:pPr>
            <w:r w:rsidRPr="00FA7B51">
              <w:t>Score</w:t>
            </w:r>
          </w:p>
        </w:tc>
      </w:tr>
      <w:tr w:rsidR="00BF00B8" w:rsidRPr="00FA7B51" w14:paraId="2D2F2A9F" w14:textId="77777777" w:rsidTr="00911B3E">
        <w:trPr>
          <w:cantSplit/>
        </w:trPr>
        <w:tc>
          <w:tcPr>
            <w:tcW w:w="9942" w:type="dxa"/>
            <w:tcBorders>
              <w:top w:val="nil"/>
              <w:left w:val="double" w:sz="4" w:space="0" w:color="auto"/>
              <w:bottom w:val="double" w:sz="4" w:space="0" w:color="auto"/>
              <w:right w:val="double" w:sz="4" w:space="0" w:color="auto"/>
            </w:tcBorders>
          </w:tcPr>
          <w:p w14:paraId="48BD4283" w14:textId="77777777" w:rsidR="00BF00B8" w:rsidRPr="00FA7B51" w:rsidRDefault="00BF00B8" w:rsidP="00CA2699">
            <w:pPr>
              <w:contextualSpacing/>
              <w:jc w:val="both"/>
            </w:pPr>
            <w:r w:rsidRPr="00FA7B51">
              <w:t>Yes, partially.</w:t>
            </w:r>
          </w:p>
          <w:p w14:paraId="1FAD7CC6" w14:textId="77777777" w:rsidR="00BF00B8" w:rsidRPr="00FA7B51" w:rsidRDefault="00BF00B8" w:rsidP="00CA2699">
            <w:pPr>
              <w:contextualSpacing/>
              <w:jc w:val="both"/>
            </w:pPr>
          </w:p>
          <w:p w14:paraId="5D9881F5" w14:textId="564BE9F6" w:rsidR="00BF00B8" w:rsidRPr="00FA7B51" w:rsidRDefault="00BF00B8" w:rsidP="00CA2699">
            <w:pPr>
              <w:contextualSpacing/>
              <w:jc w:val="both"/>
            </w:pPr>
            <w:r w:rsidRPr="00FA7B51">
              <w:t xml:space="preserve">Remarks: mdx mice do not show the same level of muscle degeneration as seen in humans, except for the diaphragm which shows progressive degeneration evident at 6 months of age with great variation in myofibre size, architecture and continuous necrosis and proliferation of connective tissue </w:t>
            </w:r>
            <w:r w:rsidRPr="00FA7B51">
              <w:fldChar w:fldCharType="begin" w:fldLock="1"/>
            </w:r>
            <w:r w:rsidR="00B869EB">
              <w:instrText>ADDIN CSL_CITATION {"citationItems":[{"id":"ITEM-1","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1","issue":"4","issued":{"date-parts":[["1984"]]},"page":"1189-92","title":"X chromosome-linked muscular dystrophy (mdx) in the mouse.","type":"article-journal","volume":"81"},"uris":["http://www.mendeley.com/documents/?uuid=a49db184-9b94-40fa-aa8e-1f7bec38c53c"]},{"id":"ITEM-2","itemData":{"DOI":"10.1096/fj.06-7353com","ISBN":"1530-6860 (Electronic)\\r0892-6638 (Linking)","ISSN":"0892-6638","PMID":"17360850","abstract":"Duchenne muscular dystrophy (DMD) is the most common, lethal genetic disorder of children. A number of animal models of muscular dystrophy exist, but the most effective model for characterizing the structural and functional properties of dystrophin and therapeutic interventions has been the mdx mouse. Despite the approximately 20 years of investigations of the mdx mouse, the impact of the disease on the life span of mdx mice and the cause of death remain unresolved. Consequently, a life span study of the mdx mouse was designed that included cohorts of male and female mdx and wild-type C57BL/10 mice housed under specific pathogen-free conditions with deaths restricted to natural causes and with examination of the carcasses for pathology. Compared with wild-type mice, both mdx male and female mice had reduced life spans and displayed a progressively dystrophic muscle histopathology. Surprisingly, old mdx mice were prone to develop muscle tumors that resembled the human form of alveolar rhabdomyosarcoma, a cancer associated with poor prognosis. Rhabdomyosarcomas have not been observed previously in nontransgenic mice. The results substantiate the mdx mouse as an important model system for studies of the pathogenesis of and potential remedies for DMD.","author":[{"dropping-particle":"","family":"Chamberlain","given":"Jeffrey S","non-dropping-particle":"","parse-names":false,"suffix":""},{"dropping-particle":"","family":"Metzger","given":"Joseph","non-dropping-particle":"","parse-names":false,"suffix":""},{"dropping-particle":"","family":"Reyes","given":"Morayma","non-dropping-particle":"","parse-names":false,"suffix":""},{"dropping-particle":"","family":"Townsend","given":"DeWayne","non-dropping-particle":"","parse-names":false,"suffix":""},{"dropping-particle":"","family":"Faulkner","given":"John A","non-dropping-particle":"","parse-names":false,"suffix":""}],"container-title":"Faseb J","id":"ITEM-2","issue":"9","issued":{"date-parts":[["2007"]]},"page":"2195-2204","title":"Dystrophin-deficient mdx mice display a reduced life span and are susceptible to spontaneous rhabdomyosarcoma.","type":"article-journal","volume":"21"},"uris":["http://www.mendeley.com/documents/?uuid=1f630807-3ded-4349-84ab-d3e7340bb033"]},{"id":"ITEM-3","itemData":{"DOI":"10.1038/352536a0","ISBN":"0028-0836 (Print)","ISSN":"0028-0836","PMID":"1865908","abstract":"Although murine X-linked muscular dystrophy (mdx) and Duchenne muscular dystrophy (DMD) are genetically homologous and both characterized by a complete absence of dystrophin, the limb muscles of adult mdx mice suffer neither the detectable weakness nor the progressive degeneration that are features of DMD. Here we show that the mdx mouse diaphragm exhibits a pattern of degeneration, fibrosis and severe functional deficit comparable to that of DMD limb muscle, although adult mice show no overt respiratory impairment. Progressive functional changes include reductions in strength (to 13.5% of control by two years of age), elasticity, twitch speed and fibre length. The collagen density rises to at least seven times that of control diaphragm and ten times that of mdx hind-limb muscle. By 1.5 years of age, similar but less severe histological changes emerge in the accessory muscles of respiration. On the basis of these findings, we propose that dystrophin deficiency alters the threshold for work-induced injury. Our data provide a quantitative framework for studying the pathogenesis of dystrophy and extend the application of the mdx mouse as an animal model.","author":[{"dropping-particle":"","family":"Stedman","given":"H H","non-dropping-particle":"","parse-names":false,"suffix":""},{"dropping-particle":"","family":"Sweeney","given":"H L","non-dropping-particle":"","parse-names":false,"suffix":""},{"dropping-particle":"","family":"Shrager","given":"J B","non-dropping-particle":"","parse-names":false,"suffix":""},{"dropping-particle":"","family":"Maguire","given":"H C","non-dropping-particle":"","parse-names":false,"suffix":""},{"dropping-particle":"","family":"Panettieri","given":"R a","non-dropping-particle":"","parse-names":false,"suffix":""},{"dropping-particle":"","family":"Petrof","given":"B","non-dropping-particle":"","parse-names":false,"suffix":""},{"dropping-particle":"","family":"Narusawa","given":"M","non-dropping-particle":"","parse-names":false,"suffix":""},{"dropping-particle":"","family":"Leferovich","given":"J M","non-dropping-particle":"","parse-names":false,"suffix":""},{"dropping-particle":"","family":"Sladky","given":"J T","non-dropping-particle":"","parse-names":false,"suffix":""},{"dropping-particle":"","family":"Kelly","given":"a M","non-dropping-particle":"","parse-names":false,"suffix":""}],"container-title":"Nature","id":"ITEM-3","issue":"6335","issued":{"date-parts":[["1991"]]},"page":"536-539","title":"The mdx mouse diaphragm reproduces the degenerative changes of Duchenne muscular dystrophy.","type":"article","volume":"352"},"uris":["http://www.mendeley.com/documents/?uuid=b9a836ec-a584-480b-ba84-ee2ef9ef9191"]},{"id":"ITEM-4","itemData":{"ISBN":"0022-510X (Print)\\r0022-510X (Linking)","ISSN":"0022-510X","PMID":"8277331","abstract":"Cell replication in muscle was measured by tritiated thymidine (3H-TdR) incorporation and autoradiography, in mdx mice from 2-44 weeks of age. Pre-mitotic labelling (within 1 h of 3H-TdR injection) was determined in 16 mice aged from 15 to 300 days. In 30 further mdx mice, one leg was irradiated 1 h after 3H-TdR injection to block DNA synthesis. Post-mitotic labelling was measured in both legs 10-15 days later. Between 20 and 60 days of age a very high proportion (up to 2%) of muscle (satellite cell) nuclei were replicating pre-mitotically; from 80-300 days cell replication was detectable but at much lower levels. Centrally placed nuclei within muscle fibres appeared at 24 days, increased rapidly to 50% by 50-100 days, declining thereafter to 25% at 300 days. In post-mitotic samples, labelled myotubes and labelled peripheral muscle nuclei (satellite cell nuclei and myonuclei) appeared at 28 days and were present in the mdx muscles through to 310 days, indicating continued cell replication and muscle regeneration. Myogenic cell replication was both retarded and inhibited by irradiation. These data demonstrate that muscle cell replication in mdx mice commences at about 3 weeks of age, is maximal at 4-8 weeks, but continues at lower levels until at least 44 weeks.","author":[{"dropping-particle":"","family":"McGeachie","given":"J K","non-dropping-particle":"","parse-names":false,"suffix":""},{"dropping-particle":"","family":"Grounds","given":"M D","non-dropping-particle":"","parse-names":false,"suffix":""},{"dropping-particle":"","family":"Partridge","given":"T A","non-dropping-particle":"","parse-names":false,"suffix":""},{"dropping-particle":"","family":"Morgan","given":"J E","non-dropping-particle":"","parse-names":false,"suffix":""}],"container-title":"J Neurol Sci","id":"ITEM-4","issue":"2","issued":{"date-parts":[["1993"]]},"page":"169-179","title":"Age-related changes in replication of myogenic cells in mdx mice: quantitative autoradiographic studies","type":"article-journal","volume":"119"},"uris":["http://www.mendeley.com/documents/?uuid=8c3b9255-771b-4852-ab2f-bcf0a7ef7ae7"]}],"mendeley":{"formattedCitation":"[7,18,19,30]","plainTextFormattedCitation":"[7,18,19,30]","previouslyFormattedCitation":"(2,13,14,25)"},"properties":{"noteIndex":0},"schema":"https://github.com/citation-style-language/schema/raw/master/csl-citation.json"}</w:instrText>
            </w:r>
            <w:r w:rsidRPr="00FA7B51">
              <w:fldChar w:fldCharType="separate"/>
            </w:r>
            <w:r w:rsidR="00B869EB" w:rsidRPr="00B869EB">
              <w:rPr>
                <w:noProof/>
              </w:rPr>
              <w:t>[7,18,19,30]</w:t>
            </w:r>
            <w:r w:rsidRPr="00FA7B51">
              <w:fldChar w:fldCharType="end"/>
            </w:r>
            <w:r w:rsidR="00CA2699" w:rsidRPr="00FA7B51">
              <w:t>.</w:t>
            </w:r>
          </w:p>
        </w:tc>
        <w:tc>
          <w:tcPr>
            <w:tcW w:w="850" w:type="dxa"/>
            <w:tcBorders>
              <w:top w:val="double" w:sz="4" w:space="0" w:color="auto"/>
              <w:left w:val="double" w:sz="4" w:space="0" w:color="auto"/>
              <w:bottom w:val="double" w:sz="4" w:space="0" w:color="auto"/>
              <w:right w:val="double" w:sz="4" w:space="0" w:color="auto"/>
            </w:tcBorders>
            <w:vAlign w:val="center"/>
          </w:tcPr>
          <w:p w14:paraId="3EBE7F87" w14:textId="71A1BE2E" w:rsidR="00BF00B8" w:rsidRPr="00FA7B51" w:rsidRDefault="00416D2E" w:rsidP="00BF00B8">
            <w:pPr>
              <w:contextualSpacing/>
              <w:jc w:val="center"/>
            </w:pPr>
            <w:r>
              <w:t>1.</w:t>
            </w:r>
            <w:r w:rsidR="00057898">
              <w:t>2</w:t>
            </w:r>
            <w:r>
              <w:t>5</w:t>
            </w:r>
          </w:p>
        </w:tc>
      </w:tr>
    </w:tbl>
    <w:p w14:paraId="0582E1AB"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BF00B8" w:rsidRPr="00FA7B51" w14:paraId="7B446F1F"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091810AD" w14:textId="77777777" w:rsidR="00BF00B8" w:rsidRPr="00FA7B51" w:rsidRDefault="00BF00B8" w:rsidP="00BF00B8">
            <w:pPr>
              <w:contextualSpacing/>
              <w:jc w:val="center"/>
              <w:rPr>
                <w:b/>
              </w:rPr>
            </w:pPr>
            <w:r w:rsidRPr="00FA7B51">
              <w:rPr>
                <w:b/>
              </w:rPr>
              <w:t>3. GENETIC VALIDATION</w:t>
            </w:r>
          </w:p>
        </w:tc>
      </w:tr>
      <w:tr w:rsidR="00BF00B8" w:rsidRPr="00FA7B51" w14:paraId="79EE01B7"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0B67F3E6" w14:textId="77777777" w:rsidR="00BF00B8" w:rsidRPr="00FA7B51" w:rsidRDefault="00F61B40" w:rsidP="00BF00B8">
            <w:pPr>
              <w:jc w:val="both"/>
            </w:pPr>
            <w:r w:rsidRPr="00FA7B51">
              <w:t>3.1 Does this species also have orthologous genes and/or proteins involved in the human disease?</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E0466F1" w14:textId="77777777" w:rsidR="00BF00B8" w:rsidRPr="00FA7B51" w:rsidRDefault="00BF00B8" w:rsidP="00BF00B8">
            <w:pPr>
              <w:jc w:val="center"/>
            </w:pPr>
            <w:r w:rsidRPr="00FA7B51">
              <w:t>Score</w:t>
            </w:r>
          </w:p>
        </w:tc>
      </w:tr>
      <w:tr w:rsidR="00BF00B8" w:rsidRPr="00FA7B51" w14:paraId="405DE45F" w14:textId="77777777" w:rsidTr="00361731">
        <w:trPr>
          <w:cantSplit/>
        </w:trPr>
        <w:tc>
          <w:tcPr>
            <w:tcW w:w="10052" w:type="dxa"/>
            <w:tcBorders>
              <w:top w:val="double" w:sz="4" w:space="0" w:color="auto"/>
              <w:left w:val="double" w:sz="4" w:space="0" w:color="auto"/>
              <w:bottom w:val="nil"/>
              <w:right w:val="double" w:sz="4" w:space="0" w:color="auto"/>
            </w:tcBorders>
          </w:tcPr>
          <w:p w14:paraId="3AC4C556" w14:textId="77777777" w:rsidR="00C92125" w:rsidRPr="00FA7B51" w:rsidRDefault="00C92125" w:rsidP="00C92125">
            <w:pPr>
              <w:jc w:val="both"/>
            </w:pPr>
            <w:r w:rsidRPr="00FA7B51">
              <w:t>Yes.</w:t>
            </w:r>
          </w:p>
          <w:p w14:paraId="29D357D3" w14:textId="77777777" w:rsidR="00C92125" w:rsidRPr="00FA7B51" w:rsidRDefault="00C92125" w:rsidP="00C92125">
            <w:pPr>
              <w:jc w:val="both"/>
            </w:pPr>
          </w:p>
          <w:p w14:paraId="2BDCFC7D" w14:textId="07A0787B" w:rsidR="00BF00B8" w:rsidRPr="00FA7B51" w:rsidRDefault="00C92125" w:rsidP="005D3327">
            <w:pPr>
              <w:jc w:val="both"/>
            </w:pPr>
            <w:r w:rsidRPr="00FA7B51">
              <w:t xml:space="preserve">Remarks: </w:t>
            </w:r>
            <w:r w:rsidR="000B7674" w:rsidRPr="00FA7B51">
              <w:t>DMD is caused by the lack of dystrophin, thus the dystrophin gene alongside with utrophin (a functional and structural analogue) have been included in this section</w:t>
            </w:r>
            <w:r w:rsidR="00E109C0" w:rsidRPr="00FA7B51">
              <w:t xml:space="preserve"> </w:t>
            </w:r>
            <w:r w:rsidR="00E109C0" w:rsidRPr="00FA7B51">
              <w:fldChar w:fldCharType="begin" w:fldLock="1"/>
            </w:r>
            <w:r w:rsidR="00B869EB">
              <w:instrText>ADDIN CSL_CITATION {"citationItems":[{"id":"ITEM-1","itemData":{"DOI":"10.1016/j.nmd.2012.09.002","ISSN":"09608966","PMID":"23116935","abstract":"A large variety of mutations in the dystrophin gene cause Duchenne and Becker muscular dystrophies, diseases affecting predominantly the striated muscles (skeletal and cardiac). Rare mutations also account for the allelic disorder isolated X-linked dilated cardiomyopathy. Dystrophin protein is encoded by a huge gene located on the X chromosome and the understanding of its complex genomic architecture has unraveled general key functions in gene expression regulation. Dystrophin also exists as a number of other tissue specific isoforms, some exclusively or predominantly expressed in the brain and/or in other tissues. Genotype definition of the dystrophin gene in patients with dystrophinopathies has taught us much about functionally important domains of the protein itself and has also provided insights regarding several regulatory mechanisms governing the gene expression profile. This review focuses on the current understanding of the dystrophin mutations heterogeneity, genotype-phenotype correlations, as well as interpretation of the functional significance of mutations that often require non routine genetic studies. It also explores the impact of genetic diagnosis on clinical definition and on the discovery of biomarkers and personalized therapies.Our aim is to offer an overview of the medical genetic approach on the dystrophin gene and dystrophinopathies with implications for clinical practice and therapeutic perspectives. ?? 2012 Elsevier B.V.","author":[{"dropping-particle":"","family":"Ferlini","given":"Alessandra","non-dropping-particle":"","parse-names":false,"suffix":""},{"dropping-particle":"","family":"Neri","given":"Marcella","non-dropping-particle":"","parse-names":false,"suffix":""},{"dropping-particle":"","family":"Gualandi","given":"Francesca","non-dropping-particle":"","parse-names":false,"suffix":""}],"container-title":"Neuromuscular Disorders","id":"ITEM-1","issue":"1","issued":{"date-parts":[["2013"]]},"page":"4-14","publisher":"Elsevier B.V.","title":"The medical genetics of dystrophinopathies: Molecular genetic diagnosis and its impact on clinical practice","type":"article-journal","volume":"23"},"uris":["http://www.mendeley.com/documents/?uuid=b52a5371-61dc-45d0-9714-05b0afecde67"]}],"mendeley":{"formattedCitation":"[31]","plainTextFormattedCitation":"[31]","previouslyFormattedCitation":"(26)"},"properties":{"noteIndex":0},"schema":"https://github.com/citation-style-language/schema/raw/master/csl-citation.json"}</w:instrText>
            </w:r>
            <w:r w:rsidR="00E109C0" w:rsidRPr="00FA7B51">
              <w:fldChar w:fldCharType="separate"/>
            </w:r>
            <w:r w:rsidR="00B869EB" w:rsidRPr="00B869EB">
              <w:rPr>
                <w:noProof/>
              </w:rPr>
              <w:t>[31]</w:t>
            </w:r>
            <w:r w:rsidR="00E109C0" w:rsidRPr="00FA7B51">
              <w:fldChar w:fldCharType="end"/>
            </w:r>
            <w:r w:rsidR="000B7674" w:rsidRPr="00FA7B51">
              <w:t xml:space="preserve">. </w:t>
            </w:r>
            <w:r w:rsidR="005D3327" w:rsidRPr="00FA7B51">
              <w:t>The mouse has orthologous genes for both of them</w:t>
            </w:r>
            <w:r w:rsidR="005D3327" w:rsidRPr="00FA7B51">
              <w:rPr>
                <w:rFonts w:cs="Arial"/>
                <w:color w:val="000000"/>
                <w:szCs w:val="20"/>
                <w:shd w:val="clear" w:color="auto" w:fill="FFFFFF"/>
              </w:rPr>
              <w:t xml:space="preserve"> </w:t>
            </w:r>
            <w:r w:rsidR="005D3327"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13405","accessed":{"date-parts":[["2016","10","21"]]},"author":[{"dropping-particle":"","family":"PubMed","given":"","non-dropping-particle":"","parse-names":false,"suffix":""}],"id":"ITEM-1","issued":{"date-parts":[["0"]]},"title":"Dmd dystrophin, muscular dystrophy [Mus musculus (house mouse)]","type":"webpage"},"uris":["http://www.mendeley.com/documents/?uuid=46d5e2fc-a891-48c3-87cb-23f7be3f7db9"]},{"id":"ITEM-2","itemData":{"URL":"https://www.ncbi.nlm.nih.gov/gene/22288","accessed":{"date-parts":[["2016","10","21"]]},"author":[{"dropping-particle":"","family":"PubMed","given":"","non-dropping-particle":"","parse-names":false,"suffix":""}],"id":"ITEM-2","issued":{"date-parts":[["0"]]},"title":"Utrn utrophin [Mus musculus (house mouse)]","type":"webpage"},"uris":["http://www.mendeley.com/documents/?uuid=98d20f60-0153-4686-b2ba-279966721598"]}],"mendeley":{"formattedCitation":"[32,33]","plainTextFormattedCitation":"[32,33]","previouslyFormattedCitation":"(27,28)"},"properties":{"noteIndex":0},"schema":"https://github.com/citation-style-language/schema/raw/master/csl-citation.json"}</w:instrText>
            </w:r>
            <w:r w:rsidR="005D3327"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2,33]</w:t>
            </w:r>
            <w:r w:rsidR="005D3327" w:rsidRPr="00FA7B51">
              <w:rPr>
                <w:rFonts w:cs="Arial"/>
                <w:color w:val="000000"/>
                <w:szCs w:val="20"/>
                <w:shd w:val="clear" w:color="auto" w:fill="FFFFFF"/>
              </w:rPr>
              <w:fldChar w:fldCharType="end"/>
            </w:r>
            <w:r w:rsidR="005D3327" w:rsidRPr="00FA7B51">
              <w:rPr>
                <w:rFonts w:cs="Arial"/>
                <w:color w:val="000000"/>
                <w:szCs w:val="20"/>
                <w:shd w:val="clear" w:color="auto" w:fill="FFFFFF"/>
              </w:rPr>
              <w:t>.</w:t>
            </w:r>
          </w:p>
        </w:tc>
        <w:tc>
          <w:tcPr>
            <w:tcW w:w="740" w:type="dxa"/>
            <w:tcBorders>
              <w:top w:val="double" w:sz="4" w:space="0" w:color="auto"/>
              <w:left w:val="double" w:sz="4" w:space="0" w:color="auto"/>
              <w:bottom w:val="nil"/>
              <w:right w:val="double" w:sz="4" w:space="0" w:color="auto"/>
            </w:tcBorders>
            <w:vAlign w:val="center"/>
          </w:tcPr>
          <w:p w14:paraId="57CF2226" w14:textId="3D10DE20" w:rsidR="00BF00B8" w:rsidRPr="00FA7B51" w:rsidRDefault="00057898" w:rsidP="00BF00B8">
            <w:pPr>
              <w:jc w:val="center"/>
            </w:pPr>
            <w:r>
              <w:t>4.17</w:t>
            </w:r>
          </w:p>
        </w:tc>
      </w:tr>
      <w:tr w:rsidR="00361731" w:rsidRPr="00FA7B51" w14:paraId="3E594C60" w14:textId="77777777" w:rsidTr="00776E2C">
        <w:trPr>
          <w:cantSplit/>
        </w:trPr>
        <w:tc>
          <w:tcPr>
            <w:tcW w:w="10052" w:type="dxa"/>
            <w:tcBorders>
              <w:top w:val="nil"/>
              <w:left w:val="double" w:sz="4" w:space="0" w:color="auto"/>
              <w:bottom w:val="nil"/>
              <w:right w:val="double" w:sz="4" w:space="0" w:color="auto"/>
            </w:tcBorders>
            <w:shd w:val="clear" w:color="auto" w:fill="E7E6E6" w:themeFill="background2"/>
          </w:tcPr>
          <w:p w14:paraId="6D0EDECF" w14:textId="77777777" w:rsidR="00361731" w:rsidRPr="00FA7B51" w:rsidRDefault="00361731" w:rsidP="00C92125">
            <w:pPr>
              <w:jc w:val="both"/>
            </w:pPr>
            <w:r w:rsidRPr="00FA7B51">
              <w:t>3.1.1 Dystrophin</w:t>
            </w:r>
          </w:p>
        </w:tc>
        <w:tc>
          <w:tcPr>
            <w:tcW w:w="740" w:type="dxa"/>
            <w:tcBorders>
              <w:top w:val="nil"/>
              <w:left w:val="double" w:sz="4" w:space="0" w:color="auto"/>
              <w:bottom w:val="nil"/>
              <w:right w:val="double" w:sz="4" w:space="0" w:color="auto"/>
            </w:tcBorders>
            <w:shd w:val="clear" w:color="auto" w:fill="E7E6E6" w:themeFill="background2"/>
            <w:vAlign w:val="center"/>
          </w:tcPr>
          <w:p w14:paraId="6E86A448" w14:textId="77777777" w:rsidR="00361731" w:rsidRPr="00FA7B51" w:rsidRDefault="00361731" w:rsidP="00BF00B8">
            <w:pPr>
              <w:jc w:val="center"/>
            </w:pPr>
          </w:p>
        </w:tc>
      </w:tr>
      <w:tr w:rsidR="00361731" w:rsidRPr="00FA7B51" w14:paraId="4C332CA0" w14:textId="77777777" w:rsidTr="00776E2C">
        <w:trPr>
          <w:cantSplit/>
        </w:trPr>
        <w:tc>
          <w:tcPr>
            <w:tcW w:w="10052" w:type="dxa"/>
            <w:tcBorders>
              <w:top w:val="nil"/>
              <w:left w:val="double" w:sz="4" w:space="0" w:color="auto"/>
              <w:bottom w:val="double" w:sz="4" w:space="0" w:color="auto"/>
              <w:right w:val="double" w:sz="4" w:space="0" w:color="auto"/>
            </w:tcBorders>
          </w:tcPr>
          <w:p w14:paraId="02D3E036" w14:textId="3F846739" w:rsidR="00361731" w:rsidRPr="00FA7B51" w:rsidRDefault="00361731" w:rsidP="00C92125">
            <w:pPr>
              <w:jc w:val="both"/>
            </w:pPr>
            <w:r w:rsidRPr="00FA7B51">
              <w:t xml:space="preserve">The human dystrophin gene (Gene ID: 1756) is the largest gene found in humans measuring a total of 2.4 Mb located at </w:t>
            </w:r>
            <w:r w:rsidRPr="00FA7B51">
              <w:rPr>
                <w:rFonts w:cs="Arial"/>
                <w:color w:val="000000"/>
                <w:szCs w:val="20"/>
                <w:shd w:val="clear" w:color="auto" w:fill="FFFFFF"/>
              </w:rPr>
              <w:t>Xp21.2-p21.1</w:t>
            </w:r>
            <w:r w:rsidRPr="00FA7B51">
              <w:t xml:space="preserve"> </w:t>
            </w:r>
            <w:r w:rsidRPr="00FA7B51">
              <w:fldChar w:fldCharType="begin" w:fldLock="1"/>
            </w:r>
            <w:r w:rsidR="00B869EB">
              <w:instrText>ADDIN CSL_CITATION {"citationItems":[{"id":"ITEM-1","itemData":{"URL":"https://www.ncbi.nlm.nih.gov/gene/1756","accessed":{"date-parts":[["2016","10","21"]]},"author":[{"dropping-particle":"","family":"PubMed","given":"","non-dropping-particle":"","parse-names":false,"suffix":""}],"id":"ITEM-1","issued":{"date-parts":[["0"]]},"title":"DMD dystrophin [Homo sapiens (human)]","type":"webpage"},"uris":["http://www.mendeley.com/documents/?uuid=3bc6e65b-48ed-4c52-b69c-0edd173a2818"]}],"mendeley":{"formattedCitation":"[34]","plainTextFormattedCitation":"[34]","previouslyFormattedCitation":"(29)"},"properties":{"noteIndex":0},"schema":"https://github.com/citation-style-language/schema/raw/master/csl-citation.json"}</w:instrText>
            </w:r>
            <w:r w:rsidRPr="00FA7B51">
              <w:fldChar w:fldCharType="separate"/>
            </w:r>
            <w:r w:rsidR="00B869EB" w:rsidRPr="00B869EB">
              <w:rPr>
                <w:noProof/>
              </w:rPr>
              <w:t>[34]</w:t>
            </w:r>
            <w:r w:rsidRPr="00FA7B51">
              <w:fldChar w:fldCharType="end"/>
            </w:r>
            <w:r w:rsidRPr="00FA7B51">
              <w:t xml:space="preserve">. </w:t>
            </w:r>
            <w:r w:rsidR="000B7674" w:rsidRPr="00FA7B51">
              <w:t xml:space="preserve">Dystrophin forms parts of the dystrophin-glycoprotein complex (DGC), responsible for connecting the inner cytoskeleton and the extracellular matrix </w:t>
            </w:r>
            <w:r w:rsidR="000B7674" w:rsidRPr="00FA7B51">
              <w:fldChar w:fldCharType="begin" w:fldLock="1"/>
            </w:r>
            <w:r w:rsidR="00B869EB">
              <w:instrText>ADDIN CSL_CITATION {"citationItems":[{"id":"ITEM-1","itemData":{"URL":"https://www.ncbi.nlm.nih.gov/gene/1756","accessed":{"date-parts":[["2016","10","21"]]},"author":[{"dropping-particle":"","family":"PubMed","given":"","non-dropping-particle":"","parse-names":false,"suffix":""}],"id":"ITEM-1","issued":{"date-parts":[["0"]]},"title":"DMD dystrophin [Homo sapiens (human)]","type":"webpage"},"uris":["http://www.mendeley.com/documents/?uuid=3bc6e65b-48ed-4c52-b69c-0edd173a2818"]}],"mendeley":{"formattedCitation":"[34]","plainTextFormattedCitation":"[34]","previouslyFormattedCitation":"(29)"},"properties":{"noteIndex":0},"schema":"https://github.com/citation-style-language/schema/raw/master/csl-citation.json"}</w:instrText>
            </w:r>
            <w:r w:rsidR="000B7674" w:rsidRPr="00FA7B51">
              <w:fldChar w:fldCharType="separate"/>
            </w:r>
            <w:r w:rsidR="00B869EB" w:rsidRPr="00B869EB">
              <w:rPr>
                <w:noProof/>
              </w:rPr>
              <w:t>[34]</w:t>
            </w:r>
            <w:r w:rsidR="000B7674" w:rsidRPr="00FA7B51">
              <w:fldChar w:fldCharType="end"/>
            </w:r>
            <w:r w:rsidR="000B7674" w:rsidRPr="00FA7B51">
              <w:t xml:space="preserve">. In mice, </w:t>
            </w:r>
            <w:r w:rsidR="005D3327" w:rsidRPr="00FA7B51">
              <w:t xml:space="preserve">the </w:t>
            </w:r>
            <w:r w:rsidRPr="00FA7B51">
              <w:t>dystrophin</w:t>
            </w:r>
            <w:r w:rsidR="005D3327" w:rsidRPr="00FA7B51">
              <w:t xml:space="preserve"> gene</w:t>
            </w:r>
            <w:r w:rsidRPr="00FA7B51">
              <w:t xml:space="preserve"> (Gene ID: 13405) </w:t>
            </w:r>
            <w:r w:rsidR="000B7674" w:rsidRPr="00FA7B51">
              <w:t>is</w:t>
            </w:r>
            <w:r w:rsidRPr="00FA7B51">
              <w:t xml:space="preserve"> located at </w:t>
            </w:r>
            <w:r w:rsidR="005D3327" w:rsidRPr="00FA7B51">
              <w:t xml:space="preserve">chromosome </w:t>
            </w:r>
            <w:r w:rsidRPr="00FA7B51">
              <w:rPr>
                <w:rFonts w:cs="Arial"/>
                <w:color w:val="000000"/>
                <w:szCs w:val="20"/>
                <w:shd w:val="clear" w:color="auto" w:fill="FFFFFF"/>
              </w:rPr>
              <w:t>X C1; X 38.38 cM</w:t>
            </w:r>
            <w:r w:rsidR="000B7674" w:rsidRPr="00FA7B51">
              <w:rPr>
                <w:rFonts w:cs="Arial"/>
                <w:color w:val="000000"/>
                <w:szCs w:val="20"/>
                <w:shd w:val="clear" w:color="auto" w:fill="FFFFFF"/>
              </w:rPr>
              <w:t xml:space="preserve"> </w:t>
            </w:r>
            <w:r w:rsidR="000B7674"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13405","accessed":{"date-parts":[["2016","10","21"]]},"author":[{"dropping-particle":"","family":"PubMed","given":"","non-dropping-particle":"","parse-names":false,"suffix":""}],"id":"ITEM-1","issued":{"date-parts":[["0"]]},"title":"Dmd dystrophin, muscular dystrophy [Mus musculus (house mouse)]","type":"webpage"},"uris":["http://www.mendeley.com/documents/?uuid=46d5e2fc-a891-48c3-87cb-23f7be3f7db9"]}],"mendeley":{"formattedCitation":"[32]","plainTextFormattedCitation":"[32]","previouslyFormattedCitation":"(27)"},"properties":{"noteIndex":0},"schema":"https://github.com/citation-style-language/schema/raw/master/csl-citation.json"}</w:instrText>
            </w:r>
            <w:r w:rsidR="000B7674"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2]</w:t>
            </w:r>
            <w:r w:rsidR="000B7674" w:rsidRPr="00FA7B51">
              <w:rPr>
                <w:rFonts w:cs="Arial"/>
                <w:color w:val="000000"/>
                <w:szCs w:val="20"/>
                <w:shd w:val="clear" w:color="auto" w:fill="FFFFFF"/>
              </w:rPr>
              <w:fldChar w:fldCharType="end"/>
            </w:r>
            <w:r w:rsidR="000B7674" w:rsidRPr="00FA7B51">
              <w:rPr>
                <w:rFonts w:cs="Arial"/>
                <w:color w:val="000000"/>
                <w:szCs w:val="20"/>
                <w:shd w:val="clear" w:color="auto" w:fill="FFFFFF"/>
              </w:rPr>
              <w:t>.</w:t>
            </w:r>
          </w:p>
        </w:tc>
        <w:tc>
          <w:tcPr>
            <w:tcW w:w="740" w:type="dxa"/>
            <w:tcBorders>
              <w:top w:val="nil"/>
              <w:left w:val="double" w:sz="4" w:space="0" w:color="auto"/>
              <w:bottom w:val="double" w:sz="4" w:space="0" w:color="auto"/>
              <w:right w:val="double" w:sz="4" w:space="0" w:color="auto"/>
            </w:tcBorders>
            <w:vAlign w:val="center"/>
          </w:tcPr>
          <w:p w14:paraId="154D2939" w14:textId="77777777" w:rsidR="00361731" w:rsidRPr="00FA7B51" w:rsidRDefault="00361731" w:rsidP="00BF00B8">
            <w:pPr>
              <w:jc w:val="center"/>
            </w:pPr>
          </w:p>
        </w:tc>
      </w:tr>
    </w:tbl>
    <w:p w14:paraId="6243DA74" w14:textId="77777777" w:rsidR="00776E2C" w:rsidRDefault="00776E2C"/>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361731" w:rsidRPr="00FA7B51" w14:paraId="064A1FD1" w14:textId="77777777" w:rsidTr="00776E2C">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6020764C" w14:textId="77777777" w:rsidR="00361731" w:rsidRPr="00FA7B51" w:rsidRDefault="00361731" w:rsidP="00C92125">
            <w:pPr>
              <w:jc w:val="both"/>
            </w:pPr>
            <w:r w:rsidRPr="00FA7B51">
              <w:lastRenderedPageBreak/>
              <w:t>3.1.2 Utrophin</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58671980" w14:textId="77777777" w:rsidR="00361731" w:rsidRPr="00FA7B51" w:rsidRDefault="00361731" w:rsidP="00BF00B8">
            <w:pPr>
              <w:jc w:val="center"/>
            </w:pPr>
          </w:p>
        </w:tc>
      </w:tr>
      <w:tr w:rsidR="00361731" w:rsidRPr="00FA7B51" w14:paraId="0C171CFF" w14:textId="77777777" w:rsidTr="00361731">
        <w:trPr>
          <w:cantSplit/>
        </w:trPr>
        <w:tc>
          <w:tcPr>
            <w:tcW w:w="10052" w:type="dxa"/>
            <w:tcBorders>
              <w:top w:val="nil"/>
              <w:left w:val="double" w:sz="4" w:space="0" w:color="auto"/>
              <w:bottom w:val="double" w:sz="4" w:space="0" w:color="auto"/>
              <w:right w:val="double" w:sz="4" w:space="0" w:color="auto"/>
            </w:tcBorders>
          </w:tcPr>
          <w:p w14:paraId="64B34002" w14:textId="017A9732" w:rsidR="00361731" w:rsidRPr="00FA7B51" w:rsidRDefault="000B7674" w:rsidP="00C92125">
            <w:pPr>
              <w:jc w:val="both"/>
            </w:pPr>
            <w:r w:rsidRPr="00FA7B51">
              <w:t>The human u</w:t>
            </w:r>
            <w:r w:rsidR="00361731" w:rsidRPr="00FA7B51">
              <w:t xml:space="preserve">trophin </w:t>
            </w:r>
            <w:r w:rsidRPr="00FA7B51">
              <w:t xml:space="preserve">gene </w:t>
            </w:r>
            <w:r w:rsidR="00361731" w:rsidRPr="00FA7B51">
              <w:t xml:space="preserve">(Gene ID: 7402) is located in humans at </w:t>
            </w:r>
            <w:r w:rsidR="00361731" w:rsidRPr="00FA7B51">
              <w:rPr>
                <w:rFonts w:cs="Arial"/>
                <w:color w:val="000000"/>
                <w:szCs w:val="20"/>
                <w:shd w:val="clear" w:color="auto" w:fill="FFFFFF"/>
              </w:rPr>
              <w:t xml:space="preserve">6q24.2 </w:t>
            </w:r>
            <w:r w:rsidR="00361731"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7402","accessed":{"date-parts":[["2016","10","21"]]},"author":[{"dropping-particle":"","family":"PubMed","given":"","non-dropping-particle":"","parse-names":false,"suffix":""}],"id":"ITEM-1","issued":{"date-parts":[["0"]]},"title":"UTRN utrophin [Homo sapiens (human)]","type":"webpage"},"uris":["http://www.mendeley.com/documents/?uuid=b3b6fa4f-26a8-4e25-9999-7bcbcd11da26"]}],"mendeley":{"formattedCitation":"[35]","plainTextFormattedCitation":"[35]","previouslyFormattedCitation":"(30)"},"properties":{"noteIndex":0},"schema":"https://github.com/citation-style-language/schema/raw/master/csl-citation.json"}</w:instrText>
            </w:r>
            <w:r w:rsidR="00361731"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5]</w:t>
            </w:r>
            <w:r w:rsidR="00361731" w:rsidRPr="00FA7B51">
              <w:rPr>
                <w:rFonts w:cs="Arial"/>
                <w:color w:val="000000"/>
                <w:szCs w:val="20"/>
                <w:shd w:val="clear" w:color="auto" w:fill="FFFFFF"/>
              </w:rPr>
              <w:fldChar w:fldCharType="end"/>
            </w:r>
            <w:r w:rsidR="00361731" w:rsidRPr="00FA7B51">
              <w:rPr>
                <w:rFonts w:cs="Arial"/>
                <w:color w:val="000000"/>
                <w:szCs w:val="20"/>
                <w:shd w:val="clear" w:color="auto" w:fill="FFFFFF"/>
              </w:rPr>
              <w:t xml:space="preserve">. </w:t>
            </w:r>
            <w:r w:rsidRPr="00FA7B51">
              <w:rPr>
                <w:rFonts w:cs="Arial"/>
                <w:color w:val="000000"/>
                <w:szCs w:val="20"/>
                <w:shd w:val="clear" w:color="auto" w:fill="FFFFFF"/>
              </w:rPr>
              <w:t xml:space="preserve">Utrophin is a structural and functional analogue to dystrophin, </w:t>
            </w:r>
            <w:r w:rsidR="005D3327" w:rsidRPr="00FA7B51">
              <w:rPr>
                <w:rFonts w:cs="Arial"/>
                <w:color w:val="000000"/>
                <w:szCs w:val="20"/>
                <w:shd w:val="clear" w:color="auto" w:fill="FFFFFF"/>
              </w:rPr>
              <w:t xml:space="preserve">being also present at neuromuscular synapses and myotendinous junctions </w:t>
            </w:r>
            <w:r w:rsidR="005D3327"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7402","accessed":{"date-parts":[["2016","10","21"]]},"author":[{"dropping-particle":"","family":"PubMed","given":"","non-dropping-particle":"","parse-names":false,"suffix":""}],"id":"ITEM-1","issued":{"date-parts":[["0"]]},"title":"UTRN utrophin [Homo sapiens (human)]","type":"webpage"},"uris":["http://www.mendeley.com/documents/?uuid=b3b6fa4f-26a8-4e25-9999-7bcbcd11da26"]}],"mendeley":{"formattedCitation":"[35]","plainTextFormattedCitation":"[35]","previouslyFormattedCitation":"(30)"},"properties":{"noteIndex":0},"schema":"https://github.com/citation-style-language/schema/raw/master/csl-citation.json"}</w:instrText>
            </w:r>
            <w:r w:rsidR="005D3327"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5]</w:t>
            </w:r>
            <w:r w:rsidR="005D3327" w:rsidRPr="00FA7B51">
              <w:rPr>
                <w:rFonts w:cs="Arial"/>
                <w:color w:val="000000"/>
                <w:szCs w:val="20"/>
                <w:shd w:val="clear" w:color="auto" w:fill="FFFFFF"/>
              </w:rPr>
              <w:fldChar w:fldCharType="end"/>
            </w:r>
            <w:r w:rsidR="005D3327" w:rsidRPr="00FA7B51">
              <w:rPr>
                <w:rFonts w:cs="Arial"/>
                <w:color w:val="000000"/>
                <w:szCs w:val="20"/>
                <w:shd w:val="clear" w:color="auto" w:fill="FFFFFF"/>
              </w:rPr>
              <w:t xml:space="preserve">. Utrophin upregulation is thought </w:t>
            </w:r>
            <w:r w:rsidR="00D552B1">
              <w:rPr>
                <w:rFonts w:cs="Arial"/>
                <w:color w:val="000000"/>
                <w:szCs w:val="20"/>
                <w:shd w:val="clear" w:color="auto" w:fill="FFFFFF"/>
              </w:rPr>
              <w:t xml:space="preserve">to </w:t>
            </w:r>
            <w:r w:rsidR="005D3327" w:rsidRPr="00FA7B51">
              <w:rPr>
                <w:rFonts w:cs="Arial"/>
                <w:color w:val="000000"/>
                <w:szCs w:val="20"/>
                <w:shd w:val="clear" w:color="auto" w:fill="FFFFFF"/>
              </w:rPr>
              <w:t xml:space="preserve">be </w:t>
            </w:r>
            <w:r w:rsidR="005D3327" w:rsidRPr="00FA7B51">
              <w:t xml:space="preserve">a compensation mechanism partially responsible for the milder phenotype in mdx mice </w:t>
            </w:r>
            <w:r w:rsidR="005D3327" w:rsidRPr="00FA7B51">
              <w:fldChar w:fldCharType="begin" w:fldLock="1"/>
            </w:r>
            <w:r w:rsidR="00B869EB">
              <w:instrText>ADDIN CSL_CITATION {"citationItems":[{"id":"ITEM-1","itemData":{"URL":"https://www.ncbi.nlm.nih.gov/gene/7402","accessed":{"date-parts":[["2016","10","21"]]},"author":[{"dropping-particle":"","family":"PubMed","given":"","non-dropping-particle":"","parse-names":false,"suffix":""}],"id":"ITEM-1","issued":{"date-parts":[["0"]]},"title":"UTRN utrophin [Homo sapiens (human)]","type":"webpage"},"uris":["http://www.mendeley.com/documents/?uuid=b3b6fa4f-26a8-4e25-9999-7bcbcd11da26"]}],"mendeley":{"formattedCitation":"[35]","plainTextFormattedCitation":"[35]","previouslyFormattedCitation":"(30)"},"properties":{"noteIndex":0},"schema":"https://github.com/citation-style-language/schema/raw/master/csl-citation.json"}</w:instrText>
            </w:r>
            <w:r w:rsidR="005D3327" w:rsidRPr="00FA7B51">
              <w:fldChar w:fldCharType="separate"/>
            </w:r>
            <w:r w:rsidR="00B869EB" w:rsidRPr="00B869EB">
              <w:rPr>
                <w:noProof/>
              </w:rPr>
              <w:t>[35]</w:t>
            </w:r>
            <w:r w:rsidR="005D3327" w:rsidRPr="00FA7B51">
              <w:fldChar w:fldCharType="end"/>
            </w:r>
            <w:r w:rsidR="005D3327" w:rsidRPr="00FA7B51">
              <w:t>. In mice, the utrophin gene</w:t>
            </w:r>
            <w:r w:rsidR="00361731" w:rsidRPr="00FA7B51">
              <w:t xml:space="preserve"> (Gene ID: 22288)</w:t>
            </w:r>
            <w:r w:rsidR="005D3327" w:rsidRPr="00FA7B51">
              <w:t xml:space="preserve"> is located </w:t>
            </w:r>
            <w:r w:rsidR="005D3327" w:rsidRPr="003F11CB">
              <w:rPr>
                <w:noProof/>
              </w:rPr>
              <w:t>at</w:t>
            </w:r>
            <w:r w:rsidR="005D3327" w:rsidRPr="00FA7B51">
              <w:t xml:space="preserve"> chromosome</w:t>
            </w:r>
            <w:r w:rsidR="00361731" w:rsidRPr="00FA7B51">
              <w:t xml:space="preserve"> </w:t>
            </w:r>
            <w:r w:rsidR="00361731" w:rsidRPr="00FA7B51">
              <w:rPr>
                <w:rFonts w:cs="Arial"/>
                <w:color w:val="000000"/>
                <w:szCs w:val="20"/>
                <w:shd w:val="clear" w:color="auto" w:fill="FFFFFF"/>
              </w:rPr>
              <w:t>10 A1-A2; 10 3.77 cM</w:t>
            </w:r>
            <w:r w:rsidR="005D3327" w:rsidRPr="00FA7B51">
              <w:rPr>
                <w:rFonts w:cs="Arial"/>
                <w:color w:val="000000"/>
                <w:szCs w:val="20"/>
                <w:shd w:val="clear" w:color="auto" w:fill="FFFFFF"/>
              </w:rPr>
              <w:t xml:space="preserve"> </w:t>
            </w:r>
            <w:r w:rsidR="005D3327"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22288","accessed":{"date-parts":[["2016","10","21"]]},"author":[{"dropping-particle":"","family":"PubMed","given":"","non-dropping-particle":"","parse-names":false,"suffix":""}],"id":"ITEM-1","issued":{"date-parts":[["0"]]},"title":"Utrn utrophin [Mus musculus (house mouse)]","type":"webpage"},"uris":["http://www.mendeley.com/documents/?uuid=98d20f60-0153-4686-b2ba-279966721598"]}],"mendeley":{"formattedCitation":"[33]","plainTextFormattedCitation":"[33]","previouslyFormattedCitation":"(28)"},"properties":{"noteIndex":0},"schema":"https://github.com/citation-style-language/schema/raw/master/csl-citation.json"}</w:instrText>
            </w:r>
            <w:r w:rsidR="005D3327"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3]</w:t>
            </w:r>
            <w:r w:rsidR="005D3327" w:rsidRPr="00FA7B51">
              <w:rPr>
                <w:rFonts w:cs="Arial"/>
                <w:color w:val="000000"/>
                <w:szCs w:val="20"/>
                <w:shd w:val="clear" w:color="auto" w:fill="FFFFFF"/>
              </w:rPr>
              <w:fldChar w:fldCharType="end"/>
            </w:r>
            <w:r w:rsidR="005D3327" w:rsidRPr="00FA7B51">
              <w:rPr>
                <w:rFonts w:cs="Arial"/>
                <w:color w:val="000000"/>
                <w:szCs w:val="20"/>
                <w:shd w:val="clear" w:color="auto" w:fill="FFFFFF"/>
              </w:rPr>
              <w:t>.</w:t>
            </w:r>
          </w:p>
        </w:tc>
        <w:tc>
          <w:tcPr>
            <w:tcW w:w="740" w:type="dxa"/>
            <w:tcBorders>
              <w:top w:val="nil"/>
              <w:left w:val="double" w:sz="4" w:space="0" w:color="auto"/>
              <w:bottom w:val="double" w:sz="4" w:space="0" w:color="auto"/>
              <w:right w:val="double" w:sz="4" w:space="0" w:color="auto"/>
            </w:tcBorders>
            <w:vAlign w:val="center"/>
          </w:tcPr>
          <w:p w14:paraId="4BAB7793" w14:textId="77777777" w:rsidR="00361731" w:rsidRPr="00FA7B51" w:rsidRDefault="00361731" w:rsidP="00BF00B8">
            <w:pPr>
              <w:jc w:val="center"/>
            </w:pPr>
          </w:p>
        </w:tc>
      </w:tr>
      <w:tr w:rsidR="00BF00B8" w:rsidRPr="00FA7B51" w14:paraId="70C65AE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DC006E6" w14:textId="77777777" w:rsidR="00BF00B8" w:rsidRPr="00FA7B51" w:rsidRDefault="00A717FC" w:rsidP="00BF00B8">
            <w:pPr>
              <w:jc w:val="both"/>
            </w:pPr>
            <w:r w:rsidRPr="00FA7B51">
              <w:t>3.2 If so, are the relevant genetic mutations or alterations also present in the orthologous genes/protei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AD5A275" w14:textId="77777777" w:rsidR="00BF00B8" w:rsidRPr="00FA7B51" w:rsidRDefault="00BF00B8" w:rsidP="00BF00B8">
            <w:pPr>
              <w:jc w:val="center"/>
            </w:pPr>
            <w:r w:rsidRPr="00FA7B51">
              <w:t>Score</w:t>
            </w:r>
          </w:p>
        </w:tc>
      </w:tr>
      <w:tr w:rsidR="00BF00B8" w:rsidRPr="00FA7B51" w14:paraId="21EA3BF3"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049A98F4" w14:textId="77777777" w:rsidR="00C92125" w:rsidRPr="00FA7B51" w:rsidRDefault="00C92125" w:rsidP="00C92125">
            <w:pPr>
              <w:jc w:val="both"/>
            </w:pPr>
            <w:r w:rsidRPr="00FA7B51">
              <w:t>Yes, partially.</w:t>
            </w:r>
          </w:p>
          <w:p w14:paraId="39EA894E" w14:textId="77777777" w:rsidR="00C92125" w:rsidRPr="00FA7B51" w:rsidRDefault="00C92125" w:rsidP="00C92125">
            <w:pPr>
              <w:jc w:val="both"/>
            </w:pPr>
          </w:p>
          <w:p w14:paraId="75A245CE" w14:textId="5E3A3FD8" w:rsidR="00BF00B8" w:rsidRPr="00FA7B51" w:rsidRDefault="00C92125" w:rsidP="00C92125">
            <w:pPr>
              <w:jc w:val="both"/>
            </w:pPr>
            <w:r w:rsidRPr="00FA7B51">
              <w:t xml:space="preserve">Remarks: DMD is caused by deletions, duplications, small mutations or other smaller rearrangements of the gene that codes for dystrophin in chromosome X </w:t>
            </w:r>
            <w:r w:rsidRPr="00FA7B51">
              <w:fldChar w:fldCharType="begin" w:fldLock="1"/>
            </w:r>
            <w:r w:rsidR="00B869EB">
              <w:instrText>ADDIN CSL_CITATION {"citationItems":[{"id":"ITEM-1","itemData":{"DOI":"10.1016/j.nmd.2012.09.002","ISSN":"09608966","PMID":"23116935","abstract":"A large variety of mutations in the dystrophin gene cause Duchenne and Becker muscular dystrophies, diseases affecting predominantly the striated muscles (skeletal and cardiac). Rare mutations also account for the allelic disorder isolated X-linked dilated cardiomyopathy. Dystrophin protein is encoded by a huge gene located on the X chromosome and the understanding of its complex genomic architecture has unraveled general key functions in gene expression regulation. Dystrophin also exists as a number of other tissue specific isoforms, some exclusively or predominantly expressed in the brain and/or in other tissues. Genotype definition of the dystrophin gene in patients with dystrophinopathies has taught us much about functionally important domains of the protein itself and has also provided insights regarding several regulatory mechanisms governing the gene expression profile. This review focuses on the current understanding of the dystrophin mutations heterogeneity, genotype-phenotype correlations, as well as interpretation of the functional significance of mutations that often require non routine genetic studies. It also explores the impact of genetic diagnosis on clinical definition and on the discovery of biomarkers and personalized therapies.Our aim is to offer an overview of the medical genetic approach on the dystrophin gene and dystrophinopathies with implications for clinical practice and therapeutic perspectives. ?? 2012 Elsevier B.V.","author":[{"dropping-particle":"","family":"Ferlini","given":"Alessandra","non-dropping-particle":"","parse-names":false,"suffix":""},{"dropping-particle":"","family":"Neri","given":"Marcella","non-dropping-particle":"","parse-names":false,"suffix":""},{"dropping-particle":"","family":"Gualandi","given":"Francesca","non-dropping-particle":"","parse-names":false,"suffix":""}],"container-title":"Neuromuscular Disorders","id":"ITEM-1","issue":"1","issued":{"date-parts":[["2013"]]},"page":"4-14","publisher":"Elsevier B.V.","title":"The medical genetics of dystrophinopathies: Molecular genetic diagnosis and its impact on clinical practice","type":"article-journal","volume":"23"},"uris":["http://www.mendeley.com/documents/?uuid=b52a5371-61dc-45d0-9714-05b0afecde67"]}],"mendeley":{"formattedCitation":"[31]","plainTextFormattedCitation":"[31]","previouslyFormattedCitation":"(26)"},"properties":{"noteIndex":0},"schema":"https://github.com/citation-style-language/schema/raw/master/csl-citation.json"}</w:instrText>
            </w:r>
            <w:r w:rsidRPr="00FA7B51">
              <w:fldChar w:fldCharType="separate"/>
            </w:r>
            <w:r w:rsidR="00B869EB" w:rsidRPr="00B869EB">
              <w:rPr>
                <w:noProof/>
              </w:rPr>
              <w:t>[31]</w:t>
            </w:r>
            <w:r w:rsidRPr="00FA7B51">
              <w:fldChar w:fldCharType="end"/>
            </w:r>
            <w:r w:rsidRPr="00FA7B51">
              <w:t xml:space="preserve">. In that sense, DMD </w:t>
            </w:r>
            <w:r w:rsidRPr="003F11CB">
              <w:rPr>
                <w:noProof/>
              </w:rPr>
              <w:t>being</w:t>
            </w:r>
            <w:r w:rsidRPr="00FA7B51">
              <w:t xml:space="preserve"> an X-linked</w:t>
            </w:r>
            <w:r w:rsidR="00437EA3">
              <w:t xml:space="preserve"> inherited disorder, the mdx mous</w:t>
            </w:r>
            <w:r w:rsidRPr="00FA7B51">
              <w:t xml:space="preserve">e has the same aetiology (spontaneous mutations). Nevertheless, mdx mice have a nonsense point mutation (C-to-T transition) in exon 23 that aborts full-length dystrophin expression </w:t>
            </w:r>
            <w:r w:rsidRPr="00FA7B51">
              <w:fldChar w:fldCharType="begin" w:fldLock="1"/>
            </w:r>
            <w:r w:rsidR="00B869EB">
              <w:instrText>ADDIN CSL_CITATION {"citationItems":[{"id":"ITEM-1","itemData":{"DOI":"10.1126/science.2662404","PMID":"2662404","author":[{"dropping-particle":"","family":"Sicinski","given":"P","non-dropping-particle":"","parse-names":false,"suffix":""},{"dropping-particle":"","family":"Geng","given":"Y","non-dropping-particle":"","parse-names":false,"suffix":""},{"dropping-particle":"","family":"Ryder-Cook","given":"AS","non-dropping-particle":"","parse-names":false,"suffix":""},{"dropping-particle":"","family":"Barnard","given":"EA","non-dropping-particle":"","parse-names":false,"suffix":""},{"dropping-particle":"","family":"Darlison","given":"MG","non-dropping-particle":"","parse-names":false,"suffix":""},{"dropping-particle":"","family":"Barnard","given":"PJ","non-dropping-particle":"","parse-names":false,"suffix":""}],"container-title":"Science","id":"ITEM-1","issue":"4912","issued":{"date-parts":[["1989"]]},"page":"1578-1580","title":"The molecular basis of muscular dystrophy in the mdx mouse: a point mutation.","type":"article-journal","volume":"244"},"uris":["http://www.mendeley.com/documents/?uuid=93f639a2-b006-4ad0-9f6d-5f0382429381"]}],"mendeley":{"formattedCitation":"[8]","plainTextFormattedCitation":"[8]","previouslyFormattedCitation":"(3)"},"properties":{"noteIndex":0},"schema":"https://github.com/citation-style-language/schema/raw/master/csl-citation.json"}</w:instrText>
            </w:r>
            <w:r w:rsidRPr="00FA7B51">
              <w:fldChar w:fldCharType="separate"/>
            </w:r>
            <w:r w:rsidR="00B869EB" w:rsidRPr="00B869EB">
              <w:rPr>
                <w:noProof/>
              </w:rPr>
              <w:t>[8]</w:t>
            </w:r>
            <w:r w:rsidRPr="00FA7B51">
              <w:fldChar w:fldCharType="end"/>
            </w:r>
            <w:r w:rsidR="00CE433D" w:rsidRPr="00FA7B51">
              <w:t>. This is not the case for human patients who have other alterations that lead to dystrophin deficiency.</w:t>
            </w:r>
          </w:p>
        </w:tc>
        <w:tc>
          <w:tcPr>
            <w:tcW w:w="740" w:type="dxa"/>
            <w:tcBorders>
              <w:top w:val="double" w:sz="4" w:space="0" w:color="auto"/>
              <w:left w:val="double" w:sz="4" w:space="0" w:color="auto"/>
              <w:bottom w:val="double" w:sz="4" w:space="0" w:color="auto"/>
              <w:right w:val="double" w:sz="4" w:space="0" w:color="auto"/>
            </w:tcBorders>
            <w:vAlign w:val="center"/>
          </w:tcPr>
          <w:p w14:paraId="6D5CF32F" w14:textId="4B26458B" w:rsidR="00BF00B8" w:rsidRPr="00FA7B51" w:rsidRDefault="00057898" w:rsidP="00BF00B8">
            <w:pPr>
              <w:jc w:val="center"/>
            </w:pPr>
            <w:r>
              <w:t>2.09</w:t>
            </w:r>
          </w:p>
        </w:tc>
      </w:tr>
      <w:tr w:rsidR="00BF00B8" w:rsidRPr="00FA7B51" w14:paraId="4BFE5C74"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320AA614" w14:textId="77777777" w:rsidR="00BF00B8" w:rsidRPr="00FA7B51" w:rsidRDefault="00DA0825" w:rsidP="00BF00B8">
            <w:pPr>
              <w:jc w:val="both"/>
            </w:pPr>
            <w:r w:rsidRPr="00FA7B51">
              <w:t>3.3 If so, is the expression of such orthologous genes and/or proteins similar to the human condition?</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D922E12" w14:textId="77777777" w:rsidR="00BF00B8" w:rsidRPr="00FA7B51" w:rsidRDefault="00BF00B8" w:rsidP="00BF00B8">
            <w:pPr>
              <w:jc w:val="center"/>
            </w:pPr>
            <w:r w:rsidRPr="00FA7B51">
              <w:t>Score</w:t>
            </w:r>
          </w:p>
        </w:tc>
      </w:tr>
      <w:tr w:rsidR="0029494E" w:rsidRPr="00FA7B51" w14:paraId="33B05622" w14:textId="77777777" w:rsidTr="00C84653">
        <w:trPr>
          <w:cantSplit/>
        </w:trPr>
        <w:tc>
          <w:tcPr>
            <w:tcW w:w="10052" w:type="dxa"/>
            <w:tcBorders>
              <w:top w:val="double" w:sz="4" w:space="0" w:color="auto"/>
              <w:left w:val="double" w:sz="4" w:space="0" w:color="auto"/>
              <w:bottom w:val="nil"/>
              <w:right w:val="double" w:sz="4" w:space="0" w:color="auto"/>
            </w:tcBorders>
          </w:tcPr>
          <w:p w14:paraId="782DA7E7" w14:textId="77777777" w:rsidR="0029494E" w:rsidRPr="00FA7B51" w:rsidRDefault="0029494E" w:rsidP="00E109C0">
            <w:pPr>
              <w:jc w:val="both"/>
            </w:pPr>
            <w:r w:rsidRPr="00FA7B51">
              <w:t>Yes, completely.</w:t>
            </w:r>
          </w:p>
        </w:tc>
        <w:tc>
          <w:tcPr>
            <w:tcW w:w="740" w:type="dxa"/>
            <w:tcBorders>
              <w:top w:val="double" w:sz="4" w:space="0" w:color="auto"/>
              <w:left w:val="double" w:sz="4" w:space="0" w:color="auto"/>
              <w:bottom w:val="nil"/>
              <w:right w:val="double" w:sz="4" w:space="0" w:color="auto"/>
            </w:tcBorders>
            <w:vAlign w:val="center"/>
          </w:tcPr>
          <w:p w14:paraId="0A8F39FD" w14:textId="08B59E3B" w:rsidR="0029494E" w:rsidRPr="00FA7B51" w:rsidRDefault="00416D2E" w:rsidP="00A2019B">
            <w:pPr>
              <w:jc w:val="center"/>
            </w:pPr>
            <w:r>
              <w:t>4</w:t>
            </w:r>
            <w:r w:rsidR="00057898">
              <w:t>.16</w:t>
            </w:r>
          </w:p>
        </w:tc>
      </w:tr>
      <w:tr w:rsidR="0029494E" w:rsidRPr="00FA7B51" w14:paraId="497CD9AC" w14:textId="77777777" w:rsidTr="00CE7736">
        <w:trPr>
          <w:cantSplit/>
        </w:trPr>
        <w:tc>
          <w:tcPr>
            <w:tcW w:w="10052" w:type="dxa"/>
            <w:tcBorders>
              <w:top w:val="nil"/>
              <w:left w:val="double" w:sz="4" w:space="0" w:color="auto"/>
              <w:bottom w:val="nil"/>
              <w:right w:val="double" w:sz="4" w:space="0" w:color="auto"/>
            </w:tcBorders>
            <w:shd w:val="clear" w:color="auto" w:fill="E7E6E6" w:themeFill="background2"/>
          </w:tcPr>
          <w:p w14:paraId="0EE52B2C" w14:textId="77777777" w:rsidR="0029494E" w:rsidRPr="00FA7B51" w:rsidRDefault="0029494E" w:rsidP="00A2019B">
            <w:pPr>
              <w:contextualSpacing/>
              <w:jc w:val="both"/>
            </w:pPr>
            <w:r w:rsidRPr="00FA7B51">
              <w:t>3.3.1 Dystrophin</w:t>
            </w:r>
          </w:p>
        </w:tc>
        <w:tc>
          <w:tcPr>
            <w:tcW w:w="740" w:type="dxa"/>
            <w:tcBorders>
              <w:top w:val="nil"/>
              <w:left w:val="double" w:sz="4" w:space="0" w:color="auto"/>
              <w:bottom w:val="nil"/>
              <w:right w:val="double" w:sz="4" w:space="0" w:color="auto"/>
            </w:tcBorders>
            <w:shd w:val="clear" w:color="auto" w:fill="E7E6E6" w:themeFill="background2"/>
            <w:vAlign w:val="center"/>
          </w:tcPr>
          <w:p w14:paraId="08B60224" w14:textId="77777777" w:rsidR="0029494E" w:rsidRPr="00FA7B51" w:rsidRDefault="0029494E" w:rsidP="00A2019B">
            <w:pPr>
              <w:contextualSpacing/>
              <w:jc w:val="center"/>
            </w:pPr>
          </w:p>
        </w:tc>
      </w:tr>
      <w:tr w:rsidR="0029494E" w:rsidRPr="00FA7B51" w14:paraId="1904DE73" w14:textId="77777777" w:rsidTr="00C84653">
        <w:trPr>
          <w:cantSplit/>
        </w:trPr>
        <w:tc>
          <w:tcPr>
            <w:tcW w:w="10052" w:type="dxa"/>
            <w:tcBorders>
              <w:top w:val="nil"/>
              <w:left w:val="double" w:sz="4" w:space="0" w:color="auto"/>
              <w:bottom w:val="nil"/>
              <w:right w:val="double" w:sz="4" w:space="0" w:color="auto"/>
            </w:tcBorders>
          </w:tcPr>
          <w:p w14:paraId="55B776F9" w14:textId="77777777" w:rsidR="0029494E" w:rsidRPr="00FA7B51" w:rsidRDefault="0029494E" w:rsidP="0029494E">
            <w:pPr>
              <w:jc w:val="both"/>
            </w:pPr>
            <w:r w:rsidRPr="00FA7B51">
              <w:t>Yes, completely.</w:t>
            </w:r>
          </w:p>
          <w:p w14:paraId="7A5BFFFA" w14:textId="77777777" w:rsidR="0029494E" w:rsidRPr="00FA7B51" w:rsidRDefault="0029494E" w:rsidP="0029494E">
            <w:pPr>
              <w:jc w:val="both"/>
            </w:pPr>
          </w:p>
          <w:p w14:paraId="36780BA3" w14:textId="0E04C266" w:rsidR="0029494E" w:rsidRPr="00FA7B51" w:rsidRDefault="0029494E" w:rsidP="0029494E">
            <w:pPr>
              <w:jc w:val="both"/>
            </w:pPr>
            <w:r w:rsidRPr="00FA7B51">
              <w:t xml:space="preserve">Remarks: </w:t>
            </w:r>
            <w:r w:rsidR="009311D7" w:rsidRPr="00FA7B51">
              <w:t>l</w:t>
            </w:r>
            <w:r w:rsidRPr="00FA7B51">
              <w:t>ike DMD patients, mdx mice are dystrophin-deficient</w:t>
            </w:r>
            <w:r w:rsidR="00B46C82" w:rsidRPr="00FA7B51">
              <w:t>,</w:t>
            </w:r>
            <w:r w:rsidRPr="00FA7B51">
              <w:t xml:space="preserve"> not expressing full-length dystrophin</w:t>
            </w:r>
            <w:r w:rsidR="00E109C0" w:rsidRPr="00FA7B51">
              <w:t xml:space="preserve"> </w:t>
            </w:r>
            <w:r w:rsidR="00E109C0" w:rsidRPr="00FA7B51">
              <w:fldChar w:fldCharType="begin" w:fldLock="1"/>
            </w:r>
            <w:r w:rsidR="00B869EB">
              <w:instrText>ADDIN CSL_CITATION {"citationItems":[{"id":"ITEM-1","itemData":{"DOI":"10.1126/science.2662404","PMID":"2662404","author":[{"dropping-particle":"","family":"Sicinski","given":"P","non-dropping-particle":"","parse-names":false,"suffix":""},{"dropping-particle":"","family":"Geng","given":"Y","non-dropping-particle":"","parse-names":false,"suffix":""},{"dropping-particle":"","family":"Ryder-Cook","given":"AS","non-dropping-particle":"","parse-names":false,"suffix":""},{"dropping-particle":"","family":"Barnard","given":"EA","non-dropping-particle":"","parse-names":false,"suffix":""},{"dropping-particle":"","family":"Darlison","given":"MG","non-dropping-particle":"","parse-names":false,"suffix":""},{"dropping-particle":"","family":"Barnard","given":"PJ","non-dropping-particle":"","parse-names":false,"suffix":""}],"container-title":"Science","id":"ITEM-1","issue":"4912","issued":{"date-parts":[["1989"]]},"page":"1578-1580","title":"The molecular basis of muscular dystrophy in the mdx mouse: a point mutation.","type":"article-journal","volume":"244"},"uris":["http://www.mendeley.com/documents/?uuid=93f639a2-b006-4ad0-9f6d-5f0382429381"]}],"mendeley":{"formattedCitation":"[8]","plainTextFormattedCitation":"[8]","previouslyFormattedCitation":"(3)"},"properties":{"noteIndex":0},"schema":"https://github.com/citation-style-language/schema/raw/master/csl-citation.json"}</w:instrText>
            </w:r>
            <w:r w:rsidR="00E109C0" w:rsidRPr="00FA7B51">
              <w:fldChar w:fldCharType="separate"/>
            </w:r>
            <w:r w:rsidR="00B869EB" w:rsidRPr="00B869EB">
              <w:rPr>
                <w:noProof/>
              </w:rPr>
              <w:t>[8]</w:t>
            </w:r>
            <w:r w:rsidR="00E109C0"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366342C2" w14:textId="77777777" w:rsidR="0029494E" w:rsidRPr="00FA7B51" w:rsidRDefault="0029494E" w:rsidP="00A2019B">
            <w:pPr>
              <w:contextualSpacing/>
              <w:jc w:val="center"/>
            </w:pPr>
          </w:p>
        </w:tc>
      </w:tr>
      <w:tr w:rsidR="0029494E" w:rsidRPr="00FA7B51" w14:paraId="6DAB1DE4" w14:textId="77777777" w:rsidTr="00CE7736">
        <w:trPr>
          <w:cantSplit/>
        </w:trPr>
        <w:tc>
          <w:tcPr>
            <w:tcW w:w="10052" w:type="dxa"/>
            <w:tcBorders>
              <w:top w:val="nil"/>
              <w:left w:val="double" w:sz="4" w:space="0" w:color="auto"/>
              <w:bottom w:val="nil"/>
              <w:right w:val="double" w:sz="4" w:space="0" w:color="auto"/>
            </w:tcBorders>
            <w:shd w:val="clear" w:color="auto" w:fill="E7E6E6" w:themeFill="background2"/>
          </w:tcPr>
          <w:p w14:paraId="6AD6B0AD" w14:textId="77777777" w:rsidR="0029494E" w:rsidRPr="00FA7B51" w:rsidRDefault="0029494E" w:rsidP="00A2019B">
            <w:pPr>
              <w:contextualSpacing/>
              <w:jc w:val="both"/>
            </w:pPr>
            <w:r w:rsidRPr="00FA7B51">
              <w:t>3.3.2 Utrophin</w:t>
            </w:r>
          </w:p>
        </w:tc>
        <w:tc>
          <w:tcPr>
            <w:tcW w:w="740" w:type="dxa"/>
            <w:tcBorders>
              <w:top w:val="nil"/>
              <w:left w:val="double" w:sz="4" w:space="0" w:color="auto"/>
              <w:bottom w:val="nil"/>
              <w:right w:val="double" w:sz="4" w:space="0" w:color="auto"/>
            </w:tcBorders>
            <w:shd w:val="clear" w:color="auto" w:fill="E7E6E6" w:themeFill="background2"/>
            <w:vAlign w:val="center"/>
          </w:tcPr>
          <w:p w14:paraId="4944C0F4" w14:textId="77777777" w:rsidR="0029494E" w:rsidRPr="00FA7B51" w:rsidRDefault="0029494E" w:rsidP="00A2019B">
            <w:pPr>
              <w:contextualSpacing/>
              <w:jc w:val="center"/>
            </w:pPr>
          </w:p>
        </w:tc>
      </w:tr>
      <w:tr w:rsidR="0029494E" w:rsidRPr="00FA7B51" w14:paraId="361B5500" w14:textId="77777777" w:rsidTr="00C84653">
        <w:trPr>
          <w:cantSplit/>
        </w:trPr>
        <w:tc>
          <w:tcPr>
            <w:tcW w:w="10052" w:type="dxa"/>
            <w:tcBorders>
              <w:top w:val="nil"/>
              <w:left w:val="double" w:sz="4" w:space="0" w:color="auto"/>
              <w:bottom w:val="double" w:sz="4" w:space="0" w:color="auto"/>
              <w:right w:val="double" w:sz="4" w:space="0" w:color="auto"/>
            </w:tcBorders>
          </w:tcPr>
          <w:p w14:paraId="58A69815" w14:textId="77777777" w:rsidR="0029494E" w:rsidRPr="00FA7B51" w:rsidRDefault="0029494E" w:rsidP="0029494E">
            <w:pPr>
              <w:jc w:val="both"/>
            </w:pPr>
            <w:r w:rsidRPr="00FA7B51">
              <w:t>Yes, completely.</w:t>
            </w:r>
          </w:p>
          <w:p w14:paraId="0A2538F8" w14:textId="77777777" w:rsidR="0029494E" w:rsidRPr="00FA7B51" w:rsidRDefault="0029494E" w:rsidP="0029494E">
            <w:pPr>
              <w:jc w:val="both"/>
            </w:pPr>
          </w:p>
          <w:p w14:paraId="510745AE" w14:textId="6A76C82C" w:rsidR="0029494E" w:rsidRPr="00FA7B51" w:rsidRDefault="0029494E" w:rsidP="0029494E">
            <w:pPr>
              <w:jc w:val="both"/>
            </w:pPr>
            <w:r w:rsidRPr="00FA7B51">
              <w:t xml:space="preserve">Remarks: </w:t>
            </w:r>
            <w:r w:rsidR="009311D7" w:rsidRPr="00FA7B51">
              <w:t>u</w:t>
            </w:r>
            <w:r w:rsidRPr="00FA7B51">
              <w:t xml:space="preserve">trophin upregulation (a compensation mechanism partially responsible for the milder phenotype in mdx mice) is reported in mdx mice and humans </w:t>
            </w:r>
            <w:r w:rsidRPr="00FA7B51">
              <w:fldChar w:fldCharType="begin" w:fldLock="1"/>
            </w:r>
            <w:r w:rsidR="00B869EB">
              <w:instrText>ADDIN CSL_CITATION {"citationItems":[{"id":"ITEM-1","itemData":{"ISBN":"0195-668X (Print)","ISSN":"0195668X","PMID":"9129907","author":[{"dropping-particle":"","family":"Behr","given":"T M","non-dropping-particle":"","parse-names":false,"suffix":""},{"dropping-particle":"","family":"Fischer","given":"P","non-dropping-particle":"","parse-names":false,"suffix":""},{"dropping-particle":"","family":"Mudra","given":"H","non-dropping-particle":"","parse-names":false,"suffix":""},{"dropping-particle":"","family":"Theisen","given":"K","non-dropping-particle":"","parse-names":false,"suffix":""},{"dropping-particle":"","family":"Spes","given":"C","non-dropping-particle":"","parse-names":false,"suffix":""},{"dropping-particle":"","family":"Uberfuhr","given":"P","non-dropping-particle":"","parse-names":false,"suffix":""},{"dropping-particle":"","family":"Muller-Felber","given":"W","non-dropping-particle":"","parse-names":false,"suffix":""},{"dropping-particle":"","family":"Pongratz","given":"D E","non-dropping-particle":"","parse-names":false,"suffix":""},{"dropping-particle":"","family":"Angermann","given":"C","non-dropping-particle":"","parse-names":false,"suffix":""}],"container-title":"Eur Heart J","id":"ITEM-1","issue":"4","issued":{"date-parts":[["1997"]]},"page":"699-700","title":"Upregulation of utrophin in the myocardium of a carrier of Duchenne muscular dystrophy","type":"article-journal","volume":"18"},"uris":["http://www.mendeley.com/documents/?uuid=71b5783b-fda3-48b5-ad6b-d9f3b9cfe3f3"]},{"id":"ITEM-2","itemData":{"DOI":"10.1006/jmcc.1999.0987","ISBN":"0022-2828 (Print)","ISSN":"0022-2828","PMID":"10423348","abstract":"The spontaneous up-regulation of utrophin, observed in dystrophin-deficient skeletal muscle fibers, may decrease the susceptibility of such fibers to necrosis. It has been reported that the utrophin-rescued double-mutant mdx mouse always develops a lethal cardiomyopathy. We report two patients with severe dilated cardiomyopathy due to dystrophin gene mutations: the first was a manifesting Duchenne muscular dystrophy carrier and the second a patient affected with moderate Becker muscular dystrophy. We studied their explanted heart specimen and/or endoImyocardial biopsies by immunohistochemistry and Western blot for both dystrophin and utrophin. Utrophin was found to be over-expressed in these specimens. Our results suggest that in these patients the up-regulation of utrophin in dystrophin-deficient cardiomyocytes was unable to prevent the development of life-threatening myocardial dysfunction. These findings seem to dampen the enthusiasm raised by the prospect of DMD treatment by utrophin rescue in skeletal muscle fibers, as the myocardium would still remain severely affected","author":[{"dropping-particle":"","family":"Fanin","given":"M","non-dropping-particle":"","parse-names":false,"suffix":""},{"dropping-particle":"","family":"Melacini","given":"P","non-dropping-particle":"","parse-names":false,"suffix":""},{"dropping-particle":"","family":"Angelini","given":"C","non-dropping-particle":"","parse-names":false,"suffix":""},{"dropping-particle":"","family":"Danieli","given":"G A","non-dropping-particle":"","parse-names":false,"suffix":""}],"container-title":"J Mol Cell Cardiol.","id":"ITEM-2","issue":"0022-2828","issued":{"date-parts":[["1999"]]},"page":"1501-1508","title":"Could utrophin rescue the myocardium of patients with dystrophin gene mutations?","type":"article-journal","volume":"31"},"uris":["http://www.mendeley.com/documents/?uuid=ec4de4ee-d1aa-4aa2-8730-0e8533a7b19a"]},{"id":"ITEM-3","itemData":{"DOI":"10.1161/CIRCRESAHA.107.162982","ISBN":"1524-4571 (Electronic)\\n0009-7330 (Linking)","ISSN":"00097330","PMID":"17967782","abstract":"A cure for dystrophin-deficient muscular dystrophy requires treating both skeletal muscle and the heart. Whereas mosaic dystrophin expression has been shown to protect skeletal muscle, controversy exists over whether mosaic expression is protective in the heart. We have shown recently that mosaic dystrophin expression prevents stress-induced heart damage in young carrier mice. Although an interesting finding, the clinical relevance remains to be established because young dystrophin-null mdx mice do not have heart disease. On the other hand, heart failure has been reported in human carriers. To resolve this mouse/human discrepancy, we evaluated the cardiac phenotype in 21-month-old mdx, carrier, and normal mice. We found dilated cardiomyopathy in old mdx mice but not in age-matched carrier mice. All anatomical parameters and physiological assay results (ECG and closed-chest Millar catheter) were within the normal range in old carrier mice. Focal myocardial inflammation was found in a small fraction of old carrier mice, but it had no major impact on heart function. Dobutamine stress revealed a near normal hemodynamic profile except for a marginal reduction in systolic pressure in old carrier mice. Immunostaining and Western blot showed dystrophin expression in 50% cardiomyocytes in old carrier mice. Interestingly, utrophin was upregulated in dystrophin-negative heart cells in carrier mice. In summary, we have provided the first clear-cut evidence that dilated cardiomyopathy in old mdx mice was prevented by mosaic dystrophin expression or complementary dystrophin/utrophin expression. Our results raise the hope for ameliorating dystrophic cardiomyopathy through partial gene and/or cell therapy.","author":[{"dropping-particle":"","family":"Bostick","given":"Brian","non-dropping-particle":"","parse-names":false,"suffix":""},{"dropping-particle":"","family":"Yue","given":"Yongping","non-dropping-particle":"","parse-names":false,"suffix":""},{"dropping-particle":"","family":"Long","given":"Chun","non-dropping-particle":"","parse-names":false,"suffix":""},{"dropping-particle":"","family":"Duan","given":"Dongsheng","non-dropping-particle":"","parse-names":false,"suffix":""}],"container-title":"Circulation Research","id":"ITEM-3","issue":"1","issued":{"date-parts":[["2008"]]},"page":"121-130","title":"Prevention of dystrophin-deficient cardiomyopathy in twenty-one-month-old carrier mice by mosaic dystrophin expression or complementary dystrophin/utrophin expression","type":"article-journal","volume":"102"},"uris":["http://www.mendeley.com/documents/?uuid=81e5d8ac-9645-4da0-892f-8b40e8296db6"]}],"mendeley":{"formattedCitation":"[14,36,37]","plainTextFormattedCitation":"[14,36,37]","previouslyFormattedCitation":"(9,31,32)"},"properties":{"noteIndex":0},"schema":"https://github.com/citation-style-language/schema/raw/master/csl-citation.json"}</w:instrText>
            </w:r>
            <w:r w:rsidRPr="00FA7B51">
              <w:fldChar w:fldCharType="separate"/>
            </w:r>
            <w:r w:rsidR="00B869EB" w:rsidRPr="00B869EB">
              <w:rPr>
                <w:noProof/>
              </w:rPr>
              <w:t>[14,36,37]</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1F08F7E8" w14:textId="77777777" w:rsidR="0029494E" w:rsidRPr="00FA7B51" w:rsidRDefault="0029494E" w:rsidP="00A2019B">
            <w:pPr>
              <w:contextualSpacing/>
              <w:jc w:val="center"/>
            </w:pPr>
          </w:p>
        </w:tc>
      </w:tr>
    </w:tbl>
    <w:p w14:paraId="5198B30C"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BF00B8" w:rsidRPr="00FA7B51" w14:paraId="757DF60D"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6A19A93A" w14:textId="77777777" w:rsidR="00BF00B8" w:rsidRPr="00FA7B51" w:rsidRDefault="00BF00B8" w:rsidP="00BF00B8">
            <w:pPr>
              <w:contextualSpacing/>
              <w:jc w:val="center"/>
              <w:rPr>
                <w:b/>
              </w:rPr>
            </w:pPr>
            <w:r w:rsidRPr="00FA7B51">
              <w:rPr>
                <w:b/>
              </w:rPr>
              <w:t>4. BIOCHEMICAL VALIDATION</w:t>
            </w:r>
          </w:p>
        </w:tc>
      </w:tr>
      <w:tr w:rsidR="00BF00B8" w:rsidRPr="00FA7B51" w14:paraId="3C8DA3DA"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7C5544B5" w14:textId="77777777" w:rsidR="00BF00B8" w:rsidRPr="00FA7B51" w:rsidRDefault="00BF00B8" w:rsidP="00BF00B8">
            <w:pPr>
              <w:jc w:val="both"/>
            </w:pPr>
            <w:r w:rsidRPr="00FA7B51">
              <w:t>4.1 If there are known pharmacodynamic (PD) biomarkers related to the pathophysiology of the disease, are they also present in the model?</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E39DAD9" w14:textId="77777777" w:rsidR="00BF00B8" w:rsidRPr="00FA7B51" w:rsidRDefault="00BF00B8" w:rsidP="00BF00B8">
            <w:pPr>
              <w:jc w:val="center"/>
            </w:pPr>
            <w:r w:rsidRPr="00FA7B51">
              <w:t>Score</w:t>
            </w:r>
          </w:p>
        </w:tc>
      </w:tr>
      <w:tr w:rsidR="00BF00B8" w:rsidRPr="00FA7B51" w14:paraId="5077D387"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20D3C720" w14:textId="77777777" w:rsidR="00BF00B8" w:rsidRPr="00FA7B51" w:rsidRDefault="00BF00B8" w:rsidP="00BF00B8">
            <w:pPr>
              <w:jc w:val="both"/>
            </w:pPr>
            <w:r w:rsidRPr="00FA7B51">
              <w:t>Yes, completely.</w:t>
            </w:r>
          </w:p>
          <w:p w14:paraId="778AE3CC" w14:textId="77777777" w:rsidR="00BF00B8" w:rsidRPr="00FA7B51" w:rsidRDefault="00BF00B8" w:rsidP="00BF00B8">
            <w:pPr>
              <w:jc w:val="both"/>
            </w:pPr>
          </w:p>
          <w:p w14:paraId="26520CC3" w14:textId="4862B6F3" w:rsidR="00BF00B8" w:rsidRPr="00FA7B51" w:rsidRDefault="00B46C82" w:rsidP="00BF00B8">
            <w:pPr>
              <w:jc w:val="both"/>
            </w:pPr>
            <w:r w:rsidRPr="00FA7B51">
              <w:t xml:space="preserve">Remarks: </w:t>
            </w:r>
            <w:r w:rsidR="009311D7" w:rsidRPr="00FA7B51">
              <w:t>h</w:t>
            </w:r>
            <w:r w:rsidR="00BF00B8" w:rsidRPr="00FA7B51">
              <w:t xml:space="preserve">igh levels of creatine kinase (CK) – </w:t>
            </w:r>
            <w:r w:rsidR="003E48D9" w:rsidRPr="00FA7B51">
              <w:t xml:space="preserve">a </w:t>
            </w:r>
            <w:r w:rsidR="00BF00B8" w:rsidRPr="00FA7B51">
              <w:t>marker of muscle damage, with the muscle-type variants bein</w:t>
            </w:r>
            <w:r w:rsidR="003E48D9" w:rsidRPr="00FA7B51">
              <w:t>g predominant in plasma are</w:t>
            </w:r>
            <w:r w:rsidR="00BF00B8" w:rsidRPr="00FA7B51">
              <w:t xml:space="preserve"> present in mdx mice </w:t>
            </w:r>
            <w:r w:rsidR="00BF00B8" w:rsidRPr="00FA7B51">
              <w:fldChar w:fldCharType="begin" w:fldLock="1"/>
            </w:r>
            <w:r w:rsidR="00B869EB">
              <w:instrText>ADDIN CSL_CITATION {"citationItems":[{"id":"ITEM-1","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1","issue":"4","issued":{"date-parts":[["1984"]]},"page":"1189-92","title":"X chromosome-linked muscular dystrophy (mdx) in the mouse.","type":"article-journal","volume":"81"},"uris":["http://www.mendeley.com/documents/?uuid=a49db184-9b94-40fa-aa8e-1f7bec38c53c"]},{"id":"ITEM-2","itemData":{"DOI":"10.1016/0022-510X(91)90068-I","ISBN":"0022-510X (Print)\\r0022-510X (Linking)","ISSN":"0022510X","PMID":"2072118","abstract":"Serum creatine-kinase (CK) activities were determined in 536 patients affected with X-linked muscular dystrophy (456 with Duchenne or DMD and 80 with Becker or BMD) and serum pyruvate-kinase (PK) in 360 among them (309 DMD and 51 BMD). The aim of this investigation was to assess the variability and rate of decrease in serum activity in DMD as compared with BMD as a function of age and in DMD as a function of Vignos scale as well. In DMD, maximum CK and PK activities were found around 1-6 years old and the average rate of decline according to age was estimated as 0.18 per year and 0.27-0.29 for both enzymes as a function of Vignos scale (assessed in 291 cases). For BMD, maximum serum enzyme levels were found around 10-15 years old and the rate of decline of serum activity per year was 0.06 for CK and 0.07 for PK. If maximum levels of serum enzyme reflect active muscle degeneration and the rate of decline per year to progressive loss of muscle mass (responsible for the release of muscle enzymes to the blood stream) our observations suggest: (a) active muscle degeneration occurs, on average, 5 years later in the group of outliers and 10 years later in BMD as compared with severe DMD; (b) the rate in which muscle mass is lost is significantly greater in DMD than in BMD and therefore serum enzyme determinations may represent an important test for evaluation of therapeutic trials; (c) serum enzymes determination may represent an important preliminary test to discriminate in a proportion of young patients if they will develop a severe or milder phenotype. ?? 1991.","author":[{"dropping-particle":"","family":"Zatz","given":"Mayana","non-dropping-particle":"","parse-names":false,"suffix":""},{"dropping-particle":"","family":"Rapaport","given":"Debora","non-dropping-particle":"","parse-names":false,"suffix":""},{"dropping-particle":"","family":"Vainzof","given":"Mariz","non-dropping-particle":"","parse-names":false,"suffix":""},{"dropping-particle":"","family":"Passos-Bueno","given":"Maria Rita","non-dropping-particle":"","parse-names":false,"suffix":""},{"dropping-particle":"","family":"Bortolini","given":"Eliete R.","non-dropping-particle":"","parse-names":false,"suffix":""},{"dropping-particle":"","family":"Pavanello","given":"Rita de Cassia M","non-dropping-particle":"","parse-names":false,"suffix":""},{"dropping-particle":"","family":"Peres","given":"Clovis A.","non-dropping-particle":"","parse-names":false,"suffix":""}],"container-title":"Journal of the Neurological Sciences","id":"ITEM-2","issue":"2","issued":{"date-parts":[["1991"]]},"page":"190-196","title":"Serum creatine-kinase (CK) and pyruvate-kinase (PK) activities in Duchenne (DMD) as compared with Becker (BMD) muscular dystrophy","type":"article-journal","volume":"102"},"uris":["http://www.mendeley.com/documents/?uuid=24a5ff90-af21-4267-96f5-e53ad6109633"]}],"mendeley":{"formattedCitation":"[7,38]","plainTextFormattedCitation":"[7,38]","previouslyFormattedCitation":"(2,33)"},"properties":{"noteIndex":0},"schema":"https://github.com/citation-style-language/schema/raw/master/csl-citation.json"}</w:instrText>
            </w:r>
            <w:r w:rsidR="00BF00B8" w:rsidRPr="00FA7B51">
              <w:fldChar w:fldCharType="separate"/>
            </w:r>
            <w:r w:rsidR="00B869EB" w:rsidRPr="00B869EB">
              <w:rPr>
                <w:noProof/>
              </w:rPr>
              <w:t>[7,38]</w:t>
            </w:r>
            <w:r w:rsidR="00BF00B8" w:rsidRPr="00FA7B51">
              <w:fldChar w:fldCharType="end"/>
            </w:r>
            <w:r w:rsidR="00BF00B8" w:rsidRPr="00FA7B51">
              <w:t>.</w:t>
            </w:r>
            <w:r w:rsidR="003E48D9" w:rsidRPr="00FA7B51">
              <w:t xml:space="preserve"> Pyruvate kinase (PK) is also increased, although it has secondary importance and it is a less reliable marker of muscle damage than CK, being included here only for information purposes </w:t>
            </w:r>
            <w:r w:rsidR="003E48D9" w:rsidRPr="00FA7B51">
              <w:fldChar w:fldCharType="begin" w:fldLock="1"/>
            </w:r>
            <w:r w:rsidR="00B869EB">
              <w:instrText>ADDIN CSL_CITATION {"citationItems":[{"id":"ITEM-1","itemData":{"DOI":"10.1016/0022-510X(91)90068-I","ISBN":"0022-510X (Print)\\r0022-510X (Linking)","ISSN":"0022510X","PMID":"2072118","abstract":"Serum creatine-kinase (CK) activities were determined in 536 patients affected with X-linked muscular dystrophy (456 with Duchenne or DMD and 80 with Becker or BMD) and serum pyruvate-kinase (PK) in 360 among them (309 DMD and 51 BMD). The aim of this investigation was to assess the variability and rate of decrease in serum activity in DMD as compared with BMD as a function of age and in DMD as a function of Vignos scale as well. In DMD, maximum CK and PK activities were found around 1-6 years old and the average rate of decline according to age was estimated as 0.18 per year and 0.27-0.29 for both enzymes as a function of Vignos scale (assessed in 291 cases). For BMD, maximum serum enzyme levels were found around 10-15 years old and the rate of decline of serum activity per year was 0.06 for CK and 0.07 for PK. If maximum levels of serum enzyme reflect active muscle degeneration and the rate of decline per year to progressive loss of muscle mass (responsible for the release of muscle enzymes to the blood stream) our observations suggest: (a) active muscle degeneration occurs, on average, 5 years later in the group of outliers and 10 years later in BMD as compared with severe DMD; (b) the rate in which muscle mass is lost is significantly greater in DMD than in BMD and therefore serum enzyme determinations may represent an important test for evaluation of therapeutic trials; (c) serum enzymes determination may represent an important preliminary test to discriminate in a proportion of young patients if they will develop a severe or milder phenotype. ?? 1991.","author":[{"dropping-particle":"","family":"Zatz","given":"Mayana","non-dropping-particle":"","parse-names":false,"suffix":""},{"dropping-particle":"","family":"Rapaport","given":"Debora","non-dropping-particle":"","parse-names":false,"suffix":""},{"dropping-particle":"","family":"Vainzof","given":"Mariz","non-dropping-particle":"","parse-names":false,"suffix":""},{"dropping-particle":"","family":"Passos-Bueno","given":"Maria Rita","non-dropping-particle":"","parse-names":false,"suffix":""},{"dropping-particle":"","family":"Bortolini","given":"Eliete R.","non-dropping-particle":"","parse-names":false,"suffix":""},{"dropping-particle":"","family":"Pavanello","given":"Rita de Cassia M","non-dropping-particle":"","parse-names":false,"suffix":""},{"dropping-particle":"","family":"Peres","given":"Clovis A.","non-dropping-particle":"","parse-names":false,"suffix":""}],"container-title":"Journal of the Neurological Sciences","id":"ITEM-1","issue":"2","issued":{"date-parts":[["1991"]]},"page":"190-196","title":"Serum creatine-kinase (CK) and pyruvate-kinase (PK) activities in Duchenne (DMD) as compared with Becker (BMD) muscular dystrophy","type":"article-journal","volume":"102"},"uris":["http://www.mendeley.com/documents/?uuid=24a5ff90-af21-4267-96f5-e53ad6109633"]}],"mendeley":{"formattedCitation":"[38]","plainTextFormattedCitation":"[38]","previouslyFormattedCitation":"(33)"},"properties":{"noteIndex":0},"schema":"https://github.com/citation-style-language/schema/raw/master/csl-citation.json"}</w:instrText>
            </w:r>
            <w:r w:rsidR="003E48D9" w:rsidRPr="00FA7B51">
              <w:fldChar w:fldCharType="separate"/>
            </w:r>
            <w:r w:rsidR="00B869EB" w:rsidRPr="00B869EB">
              <w:rPr>
                <w:noProof/>
              </w:rPr>
              <w:t>[38]</w:t>
            </w:r>
            <w:r w:rsidR="003E48D9" w:rsidRPr="00FA7B51">
              <w:fldChar w:fldCharType="end"/>
            </w:r>
            <w:r w:rsidR="003E48D9"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34C04DDC" w14:textId="1646D01F" w:rsidR="00BF00B8" w:rsidRPr="00FA7B51" w:rsidRDefault="008C791D" w:rsidP="00BF00B8">
            <w:pPr>
              <w:jc w:val="center"/>
            </w:pPr>
            <w:r>
              <w:t>3.13</w:t>
            </w:r>
          </w:p>
        </w:tc>
      </w:tr>
      <w:tr w:rsidR="00BF00B8" w:rsidRPr="00FA7B51" w14:paraId="43863122"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1FFABD62" w14:textId="77777777" w:rsidR="00BF00B8" w:rsidRPr="00FA7B51" w:rsidRDefault="00BF00B8" w:rsidP="00BF00B8">
            <w:pPr>
              <w:jc w:val="both"/>
            </w:pPr>
            <w:r w:rsidRPr="00FA7B51">
              <w:t>4.2 Do these PD biomarkers behave similarly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1401C2F" w14:textId="77777777" w:rsidR="00BF00B8" w:rsidRPr="00FA7B51" w:rsidRDefault="00BF00B8" w:rsidP="00BF00B8">
            <w:pPr>
              <w:jc w:val="center"/>
            </w:pPr>
            <w:r w:rsidRPr="00FA7B51">
              <w:t>Score</w:t>
            </w:r>
          </w:p>
        </w:tc>
      </w:tr>
      <w:tr w:rsidR="00BF00B8" w:rsidRPr="00FA7B51" w14:paraId="6056AEC6"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0E17BB26" w14:textId="77777777" w:rsidR="00BF00B8" w:rsidRPr="00FA7B51" w:rsidRDefault="00BF00B8" w:rsidP="00BF00B8">
            <w:pPr>
              <w:jc w:val="both"/>
            </w:pPr>
            <w:r w:rsidRPr="00FA7B51">
              <w:t>Yes, completely.</w:t>
            </w:r>
          </w:p>
          <w:p w14:paraId="3F735375" w14:textId="77777777" w:rsidR="00BF00B8" w:rsidRPr="00FA7B51" w:rsidRDefault="00BF00B8" w:rsidP="00BF00B8">
            <w:pPr>
              <w:jc w:val="both"/>
            </w:pPr>
          </w:p>
          <w:p w14:paraId="46558140" w14:textId="5DFCAB36" w:rsidR="00BF00B8" w:rsidRPr="00FA7B51" w:rsidRDefault="00B46C82" w:rsidP="00BF00B8">
            <w:pPr>
              <w:jc w:val="both"/>
            </w:pPr>
            <w:r w:rsidRPr="00FA7B51">
              <w:t xml:space="preserve">Remarks: </w:t>
            </w:r>
            <w:r w:rsidR="009311D7" w:rsidRPr="00FA7B51">
              <w:t>b</w:t>
            </w:r>
            <w:r w:rsidR="00BF00B8" w:rsidRPr="00FA7B51">
              <w:t>oth PK and CK are increased in mdx mice</w:t>
            </w:r>
            <w:r w:rsidRPr="00FA7B51">
              <w:t xml:space="preserve"> and humans</w:t>
            </w:r>
            <w:r w:rsidR="00BF00B8" w:rsidRPr="00FA7B51">
              <w:t xml:space="preserve"> </w:t>
            </w:r>
            <w:r w:rsidR="00BF00B8" w:rsidRPr="00FA7B51">
              <w:fldChar w:fldCharType="begin" w:fldLock="1"/>
            </w:r>
            <w:r w:rsidR="00B869EB">
              <w:instrText>ADDIN CSL_CITATION {"citationItems":[{"id":"ITEM-1","itemData":{"DOI":"10.1073/pnas.81.4.1189","ISBN":"0027-8424 (Print)\\n0027-8424 (Linking)","ISSN":"0027-8424","PMID":"6583703","abstract":"An X chromosome-linked mouse mutant (gene symbol, mdx) has been found that has elevated plasma levels of muscle creatine kinase and pyruvate kinase and exhibits histological lesions characteristic of muscular dystrophy. The mutants show mild clinical symptoms and are viable and fertile. Linkage analysis with four X chromosome loci indicates that mdx maps in the Hq Bpa region of the mouse X chromosome. This gives a gene order of mdx-Tfm-Pgk-1-Ags, the same as for the equivalent genes on the human X chromosome.","author":[{"dropping-particle":"","family":"Bulfield","given":"G","non-dropping-particle":"","parse-names":false,"suffix":""},{"dropping-particle":"","family":"Siller","given":"W G","non-dropping-particle":"","parse-names":false,"suffix":""},{"dropping-particle":"","family":"Wight","given":"P A","non-dropping-particle":"","parse-names":false,"suffix":""},{"dropping-particle":"","family":"Moore","given":"K J","non-dropping-particle":"","parse-names":false,"suffix":""}],"container-title":"Proceedings of the National Academy of Sciences of the United States of America","id":"ITEM-1","issue":"4","issued":{"date-parts":[["1984"]]},"page":"1189-92","title":"X chromosome-linked muscular dystrophy (mdx) in the mouse.","type":"article-journal","volume":"81"},"uris":["http://www.mendeley.com/documents/?uuid=a49db184-9b94-40fa-aa8e-1f7bec38c53c"]},{"id":"ITEM-2","itemData":{"DOI":"10.1016/0022-510X(91)90068-I","ISBN":"0022-510X (Print)\\r0022-510X (Linking)","ISSN":"0022510X","PMID":"2072118","abstract":"Serum creatine-kinase (CK) activities were determined in 536 patients affected with X-linked muscular dystrophy (456 with Duchenne or DMD and 80 with Becker or BMD) and serum pyruvate-kinase (PK) in 360 among them (309 DMD and 51 BMD). The aim of this investigation was to assess the variability and rate of decrease in serum activity in DMD as compared with BMD as a function of age and in DMD as a function of Vignos scale as well. In DMD, maximum CK and PK activities were found around 1-6 years old and the average rate of decline according to age was estimated as 0.18 per year and 0.27-0.29 for both enzymes as a function of Vignos scale (assessed in 291 cases). For BMD, maximum serum enzyme levels were found around 10-15 years old and the rate of decline of serum activity per year was 0.06 for CK and 0.07 for PK. If maximum levels of serum enzyme reflect active muscle degeneration and the rate of decline per year to progressive loss of muscle mass (responsible for the release of muscle enzymes to the blood stream) our observations suggest: (a) active muscle degeneration occurs, on average, 5 years later in the group of outliers and 10 years later in BMD as compared with severe DMD; (b) the rate in which muscle mass is lost is significantly greater in DMD than in BMD and therefore serum enzyme determinations may represent an important test for evaluation of therapeutic trials; (c) serum enzymes determination may represent an important preliminary test to discriminate in a proportion of young patients if they will develop a severe or milder phenotype. ?? 1991.","author":[{"dropping-particle":"","family":"Zatz","given":"Mayana","non-dropping-particle":"","parse-names":false,"suffix":""},{"dropping-particle":"","family":"Rapaport","given":"Debora","non-dropping-particle":"","parse-names":false,"suffix":""},{"dropping-particle":"","family":"Vainzof","given":"Mariz","non-dropping-particle":"","parse-names":false,"suffix":""},{"dropping-particle":"","family":"Passos-Bueno","given":"Maria Rita","non-dropping-particle":"","parse-names":false,"suffix":""},{"dropping-particle":"","family":"Bortolini","given":"Eliete R.","non-dropping-particle":"","parse-names":false,"suffix":""},{"dropping-particle":"","family":"Pavanello","given":"Rita de Cassia M","non-dropping-particle":"","parse-names":false,"suffix":""},{"dropping-particle":"","family":"Peres","given":"Clovis A.","non-dropping-particle":"","parse-names":false,"suffix":""}],"container-title":"Journal of the Neurological Sciences","id":"ITEM-2","issue":"2","issued":{"date-parts":[["1991"]]},"page":"190-196","title":"Serum creatine-kinase (CK) and pyruvate-kinase (PK) activities in Duchenne (DMD) as compared with Becker (BMD) muscular dystrophy","type":"article-journal","volume":"102"},"uris":["http://www.mendeley.com/documents/?uuid=24a5ff90-af21-4267-96f5-e53ad6109633"]}],"mendeley":{"formattedCitation":"[7,38]","plainTextFormattedCitation":"[7,38]","previouslyFormattedCitation":"(2,33)"},"properties":{"noteIndex":0},"schema":"https://github.com/citation-style-language/schema/raw/master/csl-citation.json"}</w:instrText>
            </w:r>
            <w:r w:rsidR="00BF00B8" w:rsidRPr="00FA7B51">
              <w:fldChar w:fldCharType="separate"/>
            </w:r>
            <w:r w:rsidR="00B869EB" w:rsidRPr="00B869EB">
              <w:rPr>
                <w:noProof/>
              </w:rPr>
              <w:t>[7,38]</w:t>
            </w:r>
            <w:r w:rsidR="00BF00B8" w:rsidRPr="00FA7B51">
              <w:fldChar w:fldCharType="end"/>
            </w:r>
            <w:r w:rsidR="00BF00B8"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594C549B" w14:textId="35AAFAF2" w:rsidR="00BF00B8" w:rsidRPr="00FA7B51" w:rsidRDefault="008C791D" w:rsidP="00BF00B8">
            <w:pPr>
              <w:jc w:val="center"/>
            </w:pPr>
            <w:r>
              <w:t>3.13</w:t>
            </w:r>
          </w:p>
        </w:tc>
      </w:tr>
      <w:tr w:rsidR="00BF00B8" w:rsidRPr="00FA7B51" w14:paraId="721481A6"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787BD46B" w14:textId="77777777" w:rsidR="00BF00B8" w:rsidRPr="00FA7B51" w:rsidRDefault="00BF00B8" w:rsidP="00BF00B8">
            <w:pPr>
              <w:jc w:val="both"/>
            </w:pPr>
            <w:r w:rsidRPr="00FA7B51">
              <w:t>4.3 If there are known prognostic biomarkers related to the pathophysiology of the disease, are they also present in the model?</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4190FBB1" w14:textId="77777777" w:rsidR="00BF00B8" w:rsidRPr="00FA7B51" w:rsidRDefault="00BF00B8" w:rsidP="00BF00B8">
            <w:pPr>
              <w:jc w:val="center"/>
            </w:pPr>
            <w:r w:rsidRPr="00FA7B51">
              <w:t>Score</w:t>
            </w:r>
          </w:p>
        </w:tc>
      </w:tr>
      <w:tr w:rsidR="00BF00B8" w:rsidRPr="00FA7B51" w14:paraId="20AC7EA8" w14:textId="77777777" w:rsidTr="00C84653">
        <w:trPr>
          <w:cantSplit/>
        </w:trPr>
        <w:tc>
          <w:tcPr>
            <w:tcW w:w="10052" w:type="dxa"/>
            <w:tcBorders>
              <w:top w:val="nil"/>
              <w:left w:val="double" w:sz="4" w:space="0" w:color="auto"/>
              <w:bottom w:val="double" w:sz="4" w:space="0" w:color="auto"/>
              <w:right w:val="double" w:sz="4" w:space="0" w:color="auto"/>
            </w:tcBorders>
          </w:tcPr>
          <w:p w14:paraId="17BEC108" w14:textId="77777777" w:rsidR="00BF00B8" w:rsidRPr="00FA7B51" w:rsidRDefault="00BF00B8" w:rsidP="00BF00B8">
            <w:pPr>
              <w:jc w:val="both"/>
            </w:pPr>
            <w:r w:rsidRPr="00FA7B51">
              <w:t>N/A.</w:t>
            </w:r>
          </w:p>
          <w:p w14:paraId="0C000FF9" w14:textId="77777777" w:rsidR="00BF00B8" w:rsidRPr="00FA7B51" w:rsidRDefault="00BF00B8" w:rsidP="00BF00B8">
            <w:pPr>
              <w:jc w:val="both"/>
            </w:pPr>
          </w:p>
          <w:p w14:paraId="7971828B" w14:textId="2934C39E" w:rsidR="00BF00B8" w:rsidRPr="00FA7B51" w:rsidRDefault="00BF00B8" w:rsidP="00BF00B8">
            <w:pPr>
              <w:jc w:val="both"/>
            </w:pPr>
            <w:r w:rsidRPr="00FA7B51">
              <w:t xml:space="preserve">Remarks: </w:t>
            </w:r>
            <w:r w:rsidR="009311D7" w:rsidRPr="00FA7B51">
              <w:t>c</w:t>
            </w:r>
            <w:r w:rsidRPr="00FA7B51">
              <w:t xml:space="preserve">urrently, DMD has no prognostic biomarker </w:t>
            </w:r>
            <w:r w:rsidR="00B46C82" w:rsidRPr="00FA7B51">
              <w:t>that</w:t>
            </w:r>
            <w:r w:rsidRPr="00FA7B51">
              <w:t xml:space="preserve"> is validated and widely used in clinical practice. Many biomarkers are still under exploratory phase. A list of biomarkers being explored can be found in the supplementary material from Guiraud et al, 2015 and in the paper from Hathout et al, 2016 </w:t>
            </w:r>
            <w:r w:rsidRPr="00FA7B51">
              <w:fldChar w:fldCharType="begin" w:fldLock="1"/>
            </w:r>
            <w:r w:rsidR="00B869EB">
              <w:instrText>ADDIN CSL_CITATION {"citationItems":[{"id":"ITEM-1","itemData":{"DOI":"10.1146/annurev-genom-090314-025003","ISBN":"1545-293X (Electronic)\r1527-8204 (Linking)","ISSN":"1545-293X","PMID":"26048046","abstract":"Current molecular genomic approaches to human genetic disorders have led to an explosion in the identification of the genes and their encoded proteins responsible for these disorders. The identification of the gene altered by mutations in Duchenne and Becker muscular dystrophy was one of the earliest examples of this paradigm. The nearly 30 years of research partly outlined here exemplifies the road that similar current gene discovery protocols will be expected to travel, albeit much more rapidly owing to improved diagnosis of genetic disorders and an understanding of the spectrum of mutations thought to cause them. The identification of the protein dystrophin has led to a new understanding of the muscle cell membrane and the proteins involved in membrane stability, as well as new candidate genes for additional forms of muscular dystrophy. Animal models identified with naturally occurring mutations and developed by genetic manipulation have furthered the understanding of disease progression and underlying pathology. The biochemistry and molecular analysis of patient samples have led to the different dystrophin-dependent and -independent therapies that are currently close to or in human clinical trials. The lessons learned from decades of research on dystrophin have benefited the field of human genetics. Expected final online publication date for the Annual Review of Genomics and Human Genetics Volume 16 is August 31, 2015. Please see http://www.annualreviews.org/catalog/pubdates.aspx for revised estimates.","author":[{"dropping-particle":"","family":"Guiraud","given":"Simon","non-dropping-particle":"","parse-names":false,"suffix":""},{"dropping-particle":"","family":"Aartsma-Rus","given":"Annemieke","non-dropping-particle":"","parse-names":false,"suffix":""},{"dropping-particle":"","family":"Vieira","given":"Natassia M","non-dropping-particle":"","parse-names":false,"suffix":""},{"dropping-particle":"","family":"Davies","given":"Kay E","non-dropping-particle":"","parse-names":false,"suffix":""},{"dropping-particle":"","family":"Ommen","given":"Gert-Jan B","non-dropping-particle":"van","parse-names":false,"suffix":""},{"dropping-particle":"","family":"Kunkel","given":"Louis M","non-dropping-particle":"","parse-names":false,"suffix":""}],"container-title":"Annual review of genomics and human genetics","id":"ITEM-1","issue":"May","issued":{"date-parts":[["2015"]]},"page":"1-28","title":"The Pathogenesis and Therapy of Muscular Dystrophies.","type":"article-journal"},"uris":["http://www.mendeley.com/documents/?uuid=7dc253d8-e23a-4b56-bf97-7f577d28c533"]},{"id":"ITEM-2","itemData":{"DOI":"10.1186/s12014-016-9109-x","ISSN":"1542-6416","PMID":"27051355","abstract":"Assessments of disease progression and response to therapies in Duchenne muscular dystrophy (DMD) patients remain challenging. Current DMD patient assessments include complex physical tests and invasive procedures such as muscle biopsies, which are not suitable for young children. Defining alternative, less invasive and objective outcome measures to assess disease progression and response to therapy will aid drug development and clinical trials in DMD. In this review we highlight advances in development of non-invasive blood circulating biomarkers as a means to assess disease progression and response to therapies in DMD.","author":[{"dropping-particle":"","family":"Hathout","given":"Yetrib","non-dropping-particle":"","parse-names":false,"suffix":""},{"dropping-particle":"","family":"Seol","given":"Haeri","non-dropping-particle":"","parse-names":false,"suffix":""},{"dropping-particle":"","family":"Han","given":"Meng Hsuan J","non-dropping-particle":"","parse-names":false,"suffix":""},{"dropping-particle":"","family":"Zhang","given":"Aiping","non-dropping-particle":"","parse-names":false,"suffix":""},{"dropping-particle":"","family":"Brown","given":"Kristy J","non-dropping-particle":"","parse-names":false,"suffix":""},{"dropping-particle":"","family":"Hoffman","given":"Eric P","non-dropping-particle":"","parse-names":false,"suffix":""}],"container-title":"Clinical proteomics","id":"ITEM-2","issued":{"date-parts":[["2016"]]},"page":"9","publisher":"BioMed Central","title":"Clinical utility of serum biomarkers in Duchenne muscular dystrophy.","type":"article-journal","volume":"13"},"uris":["http://www.mendeley.com/documents/?uuid=fff95e55-18df-4b6f-9d49-8286981d8782"]}],"mendeley":{"formattedCitation":"[39,40]","plainTextFormattedCitation":"[39,40]","previouslyFormattedCitation":"(34,35)"},"properties":{"noteIndex":0},"schema":"https://github.com/citation-style-language/schema/raw/master/csl-citation.json"}</w:instrText>
            </w:r>
            <w:r w:rsidRPr="00FA7B51">
              <w:fldChar w:fldCharType="separate"/>
            </w:r>
            <w:r w:rsidR="00B869EB" w:rsidRPr="00B869EB">
              <w:rPr>
                <w:noProof/>
              </w:rPr>
              <w:t>[39,40]</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12AA0C74" w14:textId="77777777" w:rsidR="00BF00B8" w:rsidRPr="00FA7B51" w:rsidRDefault="00416D2E" w:rsidP="00BF00B8">
            <w:pPr>
              <w:jc w:val="center"/>
            </w:pPr>
            <w:r>
              <w:t>-</w:t>
            </w:r>
          </w:p>
        </w:tc>
      </w:tr>
      <w:tr w:rsidR="00BF00B8" w:rsidRPr="00FA7B51" w14:paraId="7D6766F7"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1483B592" w14:textId="77777777" w:rsidR="00BF00B8" w:rsidRPr="00FA7B51" w:rsidRDefault="00BF00B8" w:rsidP="00BF00B8">
            <w:pPr>
              <w:jc w:val="both"/>
            </w:pPr>
            <w:r w:rsidRPr="00FA7B51">
              <w:t>4.4 Do these prognostic biomarkers behave similarly to humans’?</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1BD960E8" w14:textId="77777777" w:rsidR="00BF00B8" w:rsidRPr="00FA7B51" w:rsidRDefault="00BF00B8" w:rsidP="00BF00B8">
            <w:pPr>
              <w:jc w:val="center"/>
            </w:pPr>
            <w:r w:rsidRPr="00FA7B51">
              <w:t>Score</w:t>
            </w:r>
          </w:p>
        </w:tc>
      </w:tr>
      <w:tr w:rsidR="00BF00B8" w:rsidRPr="00FA7B51" w14:paraId="102DFB6D" w14:textId="77777777" w:rsidTr="00C84653">
        <w:trPr>
          <w:cantSplit/>
        </w:trPr>
        <w:tc>
          <w:tcPr>
            <w:tcW w:w="10052" w:type="dxa"/>
            <w:tcBorders>
              <w:top w:val="nil"/>
              <w:left w:val="double" w:sz="4" w:space="0" w:color="auto"/>
              <w:bottom w:val="double" w:sz="4" w:space="0" w:color="auto"/>
              <w:right w:val="double" w:sz="4" w:space="0" w:color="auto"/>
            </w:tcBorders>
          </w:tcPr>
          <w:p w14:paraId="02E604E6" w14:textId="77777777" w:rsidR="00BF00B8" w:rsidRPr="00FA7B51" w:rsidRDefault="00BF00B8" w:rsidP="00BF00B8">
            <w:pPr>
              <w:jc w:val="both"/>
            </w:pPr>
            <w:r w:rsidRPr="00FA7B51">
              <w:t>N/A.</w:t>
            </w:r>
          </w:p>
        </w:tc>
        <w:tc>
          <w:tcPr>
            <w:tcW w:w="740" w:type="dxa"/>
            <w:tcBorders>
              <w:top w:val="nil"/>
              <w:left w:val="double" w:sz="4" w:space="0" w:color="auto"/>
              <w:bottom w:val="double" w:sz="4" w:space="0" w:color="auto"/>
              <w:right w:val="double" w:sz="4" w:space="0" w:color="auto"/>
            </w:tcBorders>
            <w:vAlign w:val="center"/>
          </w:tcPr>
          <w:p w14:paraId="4D56A613" w14:textId="77777777" w:rsidR="00BF00B8" w:rsidRPr="00FA7B51" w:rsidRDefault="00416D2E" w:rsidP="00BF00B8">
            <w:pPr>
              <w:jc w:val="center"/>
            </w:pPr>
            <w:r>
              <w:t>-</w:t>
            </w:r>
          </w:p>
        </w:tc>
      </w:tr>
    </w:tbl>
    <w:p w14:paraId="4F134AE1" w14:textId="77777777" w:rsidR="00976DA3" w:rsidRPr="00FA7B51" w:rsidRDefault="00976DA3"/>
    <w:p w14:paraId="322C821D" w14:textId="77777777" w:rsidR="002F02E7" w:rsidRPr="00FA7B51" w:rsidRDefault="002F02E7"/>
    <w:p w14:paraId="70886D58" w14:textId="77777777" w:rsidR="002F02E7" w:rsidRPr="00FA7B51" w:rsidRDefault="002F02E7"/>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BF00B8" w:rsidRPr="00FA7B51" w14:paraId="3E27E4E7"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3CD7CEDE" w14:textId="77777777" w:rsidR="00BF00B8" w:rsidRPr="00FA7B51" w:rsidRDefault="00BF00B8" w:rsidP="00BF00B8">
            <w:pPr>
              <w:contextualSpacing/>
              <w:jc w:val="center"/>
              <w:rPr>
                <w:b/>
              </w:rPr>
            </w:pPr>
            <w:r w:rsidRPr="00FA7B51">
              <w:rPr>
                <w:b/>
              </w:rPr>
              <w:lastRenderedPageBreak/>
              <w:t>5. AETIOLOGICAL VALIDATION</w:t>
            </w:r>
          </w:p>
        </w:tc>
      </w:tr>
      <w:tr w:rsidR="00BF00B8" w:rsidRPr="00FA7B51" w14:paraId="74FC7FDD"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1B854BFC" w14:textId="77777777" w:rsidR="00BF00B8" w:rsidRPr="00FA7B51" w:rsidRDefault="00BF00B8" w:rsidP="00BF00B8">
            <w:pPr>
              <w:contextualSpacing/>
              <w:jc w:val="both"/>
            </w:pPr>
            <w:r w:rsidRPr="00FA7B51">
              <w:t>5.1 Is the aetiology of the disease similar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3C0C2C2" w14:textId="77777777" w:rsidR="00BF00B8" w:rsidRPr="00FA7B51" w:rsidRDefault="00BF00B8" w:rsidP="00BF00B8">
            <w:pPr>
              <w:contextualSpacing/>
              <w:jc w:val="center"/>
            </w:pPr>
            <w:r w:rsidRPr="00FA7B51">
              <w:t>Score</w:t>
            </w:r>
          </w:p>
        </w:tc>
      </w:tr>
      <w:tr w:rsidR="00BF00B8" w:rsidRPr="00FA7B51" w14:paraId="15BB994B"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15C23700" w14:textId="77777777" w:rsidR="00BF00B8" w:rsidRPr="00FA7B51" w:rsidRDefault="00BF00B8" w:rsidP="00BF00B8">
            <w:pPr>
              <w:contextualSpacing/>
              <w:jc w:val="both"/>
            </w:pPr>
            <w:r w:rsidRPr="00FA7B51">
              <w:t>Yes, partially.</w:t>
            </w:r>
          </w:p>
          <w:p w14:paraId="56C4BC43" w14:textId="77777777" w:rsidR="00BF00B8" w:rsidRPr="00FA7B51" w:rsidRDefault="00BF00B8" w:rsidP="00BF00B8">
            <w:pPr>
              <w:contextualSpacing/>
              <w:jc w:val="both"/>
            </w:pPr>
          </w:p>
          <w:p w14:paraId="54773832" w14:textId="36B87A43" w:rsidR="00BF00B8" w:rsidRPr="00FA7B51" w:rsidRDefault="00BF00B8" w:rsidP="00BF00B8">
            <w:pPr>
              <w:contextualSpacing/>
              <w:jc w:val="both"/>
            </w:pPr>
            <w:r w:rsidRPr="00FA7B51">
              <w:t xml:space="preserve">Remarks: DMD is caused by deletions, duplications, small mutations or other smaller rearrangements of the gene that codes for dystrophin in chromosome X </w:t>
            </w:r>
            <w:r w:rsidRPr="00FA7B51">
              <w:fldChar w:fldCharType="begin" w:fldLock="1"/>
            </w:r>
            <w:r w:rsidR="00B869EB">
              <w:instrText>ADDIN CSL_CITATION {"citationItems":[{"id":"ITEM-1","itemData":{"DOI":"10.1016/j.nmd.2012.09.002","ISSN":"09608966","PMID":"23116935","abstract":"A large variety of mutations in the dystrophin gene cause Duchenne and Becker muscular dystrophies, diseases affecting predominantly the striated muscles (skeletal and cardiac). Rare mutations also account for the allelic disorder isolated X-linked dilated cardiomyopathy. Dystrophin protein is encoded by a huge gene located on the X chromosome and the understanding of its complex genomic architecture has unraveled general key functions in gene expression regulation. Dystrophin also exists as a number of other tissue specific isoforms, some exclusively or predominantly expressed in the brain and/or in other tissues. Genotype definition of the dystrophin gene in patients with dystrophinopathies has taught us much about functionally important domains of the protein itself and has also provided insights regarding several regulatory mechanisms governing the gene expression profile. This review focuses on the current understanding of the dystrophin mutations heterogeneity, genotype-phenotype correlations, as well as interpretation of the functional significance of mutations that often require non routine genetic studies. It also explores the impact of genetic diagnosis on clinical definition and on the discovery of biomarkers and personalized therapies.Our aim is to offer an overview of the medical genetic approach on the dystrophin gene and dystrophinopathies with implications for clinical practice and therapeutic perspectives. ?? 2012 Elsevier B.V.","author":[{"dropping-particle":"","family":"Ferlini","given":"Alessandra","non-dropping-particle":"","parse-names":false,"suffix":""},{"dropping-particle":"","family":"Neri","given":"Marcella","non-dropping-particle":"","parse-names":false,"suffix":""},{"dropping-particle":"","family":"Gualandi","given":"Francesca","non-dropping-particle":"","parse-names":false,"suffix":""}],"container-title":"Neuromuscular Disorders","id":"ITEM-1","issue":"1","issued":{"date-parts":[["2013"]]},"page":"4-14","publisher":"Elsevier B.V.","title":"The medical genetics of dystrophinopathies: Molecular genetic diagnosis and its impact on clinical practice","type":"article-journal","volume":"23"},"uris":["http://www.mendeley.com/documents/?uuid=b52a5371-61dc-45d0-9714-05b0afecde67"]}],"mendeley":{"formattedCitation":"[31]","plainTextFormattedCitation":"[31]","previouslyFormattedCitation":"(26)"},"properties":{"noteIndex":0},"schema":"https://github.com/citation-style-language/schema/raw/master/csl-citation.json"}</w:instrText>
            </w:r>
            <w:r w:rsidRPr="00FA7B51">
              <w:fldChar w:fldCharType="separate"/>
            </w:r>
            <w:r w:rsidR="00B869EB" w:rsidRPr="00B869EB">
              <w:rPr>
                <w:noProof/>
              </w:rPr>
              <w:t>[31]</w:t>
            </w:r>
            <w:r w:rsidRPr="00FA7B51">
              <w:fldChar w:fldCharType="end"/>
            </w:r>
            <w:r w:rsidRPr="00FA7B51">
              <w:t xml:space="preserve">. In that sense, DMD </w:t>
            </w:r>
            <w:r w:rsidRPr="003F11CB">
              <w:rPr>
                <w:noProof/>
              </w:rPr>
              <w:t>being</w:t>
            </w:r>
            <w:r w:rsidRPr="00FA7B51">
              <w:t xml:space="preserve"> an X-linked</w:t>
            </w:r>
            <w:r w:rsidR="00576462" w:rsidRPr="00FA7B51">
              <w:t xml:space="preserve"> inherited disorder, the mdx mouse</w:t>
            </w:r>
            <w:r w:rsidRPr="00FA7B51">
              <w:t xml:space="preserve"> has the same aetiology (spontaneous mutations). </w:t>
            </w:r>
            <w:r w:rsidR="00E109C0" w:rsidRPr="00FA7B51">
              <w:t xml:space="preserve">Nevertheless, mdx mice have a nonsense point mutation (C-to-T transition) in exon 23 that aborts full-length dystrophin expression </w:t>
            </w:r>
            <w:r w:rsidR="00E109C0" w:rsidRPr="00FA7B51">
              <w:fldChar w:fldCharType="begin" w:fldLock="1"/>
            </w:r>
            <w:r w:rsidR="00B869EB">
              <w:instrText>ADDIN CSL_CITATION {"citationItems":[{"id":"ITEM-1","itemData":{"DOI":"10.1126/science.2662404","PMID":"2662404","author":[{"dropping-particle":"","family":"Sicinski","given":"P","non-dropping-particle":"","parse-names":false,"suffix":""},{"dropping-particle":"","family":"Geng","given":"Y","non-dropping-particle":"","parse-names":false,"suffix":""},{"dropping-particle":"","family":"Ryder-Cook","given":"AS","non-dropping-particle":"","parse-names":false,"suffix":""},{"dropping-particle":"","family":"Barnard","given":"EA","non-dropping-particle":"","parse-names":false,"suffix":""},{"dropping-particle":"","family":"Darlison","given":"MG","non-dropping-particle":"","parse-names":false,"suffix":""},{"dropping-particle":"","family":"Barnard","given":"PJ","non-dropping-particle":"","parse-names":false,"suffix":""}],"container-title":"Science","id":"ITEM-1","issue":"4912","issued":{"date-parts":[["1989"]]},"page":"1578-1580","title":"The molecular basis of muscular dystrophy in the mdx mouse: a point mutation.","type":"article-journal","volume":"244"},"uris":["http://www.mendeley.com/documents/?uuid=93f639a2-b006-4ad0-9f6d-5f0382429381"]}],"mendeley":{"formattedCitation":"[8]","plainTextFormattedCitation":"[8]","previouslyFormattedCitation":"(3)"},"properties":{"noteIndex":0},"schema":"https://github.com/citation-style-language/schema/raw/master/csl-citation.json"}</w:instrText>
            </w:r>
            <w:r w:rsidR="00E109C0" w:rsidRPr="00FA7B51">
              <w:fldChar w:fldCharType="separate"/>
            </w:r>
            <w:r w:rsidR="00B869EB" w:rsidRPr="00B869EB">
              <w:rPr>
                <w:noProof/>
              </w:rPr>
              <w:t>[8]</w:t>
            </w:r>
            <w:r w:rsidR="00E109C0" w:rsidRPr="00FA7B51">
              <w:fldChar w:fldCharType="end"/>
            </w:r>
            <w:r w:rsidR="00E109C0" w:rsidRPr="00FA7B51">
              <w:t>. This is not the case for human patients who have other alterations that lead to dystrophin deficiency.</w:t>
            </w:r>
          </w:p>
        </w:tc>
        <w:tc>
          <w:tcPr>
            <w:tcW w:w="740" w:type="dxa"/>
            <w:tcBorders>
              <w:top w:val="double" w:sz="4" w:space="0" w:color="auto"/>
              <w:left w:val="double" w:sz="4" w:space="0" w:color="auto"/>
              <w:bottom w:val="double" w:sz="4" w:space="0" w:color="auto"/>
              <w:right w:val="double" w:sz="4" w:space="0" w:color="auto"/>
            </w:tcBorders>
            <w:vAlign w:val="center"/>
          </w:tcPr>
          <w:p w14:paraId="7CB3B88B" w14:textId="0886D356" w:rsidR="00BF00B8" w:rsidRPr="00FA7B51" w:rsidRDefault="00416D2E" w:rsidP="00BF00B8">
            <w:pPr>
              <w:contextualSpacing/>
              <w:jc w:val="center"/>
            </w:pPr>
            <w:r>
              <w:t>6.</w:t>
            </w:r>
            <w:r w:rsidR="008C791D">
              <w:t>2</w:t>
            </w:r>
            <w:r>
              <w:t>5</w:t>
            </w:r>
          </w:p>
        </w:tc>
      </w:tr>
    </w:tbl>
    <w:p w14:paraId="58F4A232" w14:textId="77777777" w:rsidR="00A717FC" w:rsidRPr="00FA7B51" w:rsidRDefault="00A717FC"/>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BF00B8" w:rsidRPr="00FA7B51" w14:paraId="47174E94"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3BFF2ABC" w14:textId="77777777" w:rsidR="00BF00B8" w:rsidRPr="00FA7B51" w:rsidRDefault="00BF00B8" w:rsidP="00BF00B8">
            <w:pPr>
              <w:contextualSpacing/>
              <w:jc w:val="center"/>
              <w:rPr>
                <w:b/>
              </w:rPr>
            </w:pPr>
            <w:r w:rsidRPr="00FA7B51">
              <w:rPr>
                <w:b/>
              </w:rPr>
              <w:t>6. HISTOLOGICAL VALIDATION</w:t>
            </w:r>
          </w:p>
        </w:tc>
      </w:tr>
      <w:tr w:rsidR="00BF00B8" w:rsidRPr="00FA7B51" w14:paraId="1E78EDB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42E6D43" w14:textId="77777777" w:rsidR="00BF00B8" w:rsidRPr="00FA7B51" w:rsidRDefault="00F61B40" w:rsidP="00CA2699">
            <w:pPr>
              <w:contextualSpacing/>
              <w:jc w:val="both"/>
            </w:pPr>
            <w:r w:rsidRPr="00FA7B51">
              <w:t>6.1 Do the histopathological structures in relevant tissues resemble the ones found in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42299F3" w14:textId="77777777" w:rsidR="00BF00B8" w:rsidRPr="00FA7B51" w:rsidRDefault="00BF00B8" w:rsidP="00BF00B8">
            <w:pPr>
              <w:contextualSpacing/>
              <w:jc w:val="center"/>
            </w:pPr>
            <w:r w:rsidRPr="00FA7B51">
              <w:t>Score</w:t>
            </w:r>
          </w:p>
        </w:tc>
      </w:tr>
      <w:tr w:rsidR="00BF00B8" w:rsidRPr="00FA7B51" w14:paraId="3EDD10F2" w14:textId="77777777" w:rsidTr="00C84653">
        <w:trPr>
          <w:cantSplit/>
        </w:trPr>
        <w:tc>
          <w:tcPr>
            <w:tcW w:w="10052" w:type="dxa"/>
            <w:tcBorders>
              <w:top w:val="double" w:sz="4" w:space="0" w:color="auto"/>
              <w:left w:val="double" w:sz="4" w:space="0" w:color="auto"/>
              <w:bottom w:val="nil"/>
              <w:right w:val="double" w:sz="4" w:space="0" w:color="auto"/>
            </w:tcBorders>
            <w:vAlign w:val="center"/>
          </w:tcPr>
          <w:p w14:paraId="2044A202" w14:textId="77777777" w:rsidR="00BF00B8" w:rsidRPr="00FA7B51" w:rsidRDefault="00BF00B8" w:rsidP="00CA2699">
            <w:pPr>
              <w:contextualSpacing/>
              <w:jc w:val="both"/>
            </w:pPr>
            <w:r w:rsidRPr="00FA7B51">
              <w:t>Yes, partially.</w:t>
            </w:r>
          </w:p>
        </w:tc>
        <w:tc>
          <w:tcPr>
            <w:tcW w:w="740" w:type="dxa"/>
            <w:tcBorders>
              <w:top w:val="double" w:sz="4" w:space="0" w:color="auto"/>
              <w:left w:val="double" w:sz="4" w:space="0" w:color="auto"/>
              <w:bottom w:val="nil"/>
              <w:right w:val="double" w:sz="4" w:space="0" w:color="auto"/>
            </w:tcBorders>
            <w:vAlign w:val="center"/>
          </w:tcPr>
          <w:p w14:paraId="0407EB5D" w14:textId="29B255B4" w:rsidR="00BF00B8" w:rsidRPr="00FA7B51" w:rsidRDefault="008C791D" w:rsidP="00BF00B8">
            <w:pPr>
              <w:contextualSpacing/>
              <w:jc w:val="center"/>
            </w:pPr>
            <w:r>
              <w:t>4</w:t>
            </w:r>
            <w:r w:rsidR="00416D2E">
              <w:t>.</w:t>
            </w:r>
            <w:r>
              <w:t>1</w:t>
            </w:r>
            <w:r w:rsidR="00416D2E">
              <w:t>7</w:t>
            </w:r>
          </w:p>
        </w:tc>
      </w:tr>
      <w:tr w:rsidR="005E3533" w:rsidRPr="00FA7B51" w14:paraId="41E906A7" w14:textId="77777777" w:rsidTr="005E3533">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41DFFCAA" w14:textId="77777777" w:rsidR="005E3533" w:rsidRPr="00FA7B51" w:rsidRDefault="005E3533" w:rsidP="00CA2699">
            <w:pPr>
              <w:contextualSpacing/>
              <w:jc w:val="both"/>
            </w:pPr>
            <w:r>
              <w:t>6.1.1 Histopathological features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48ECDD0D" w14:textId="77777777" w:rsidR="005E3533" w:rsidRPr="00FA7B51" w:rsidRDefault="005E3533" w:rsidP="00BF00B8">
            <w:pPr>
              <w:contextualSpacing/>
              <w:jc w:val="center"/>
            </w:pPr>
          </w:p>
        </w:tc>
      </w:tr>
      <w:tr w:rsidR="00BF00B8" w:rsidRPr="00FA7B51" w14:paraId="2DF0CF10" w14:textId="77777777" w:rsidTr="00C84653">
        <w:trPr>
          <w:cantSplit/>
        </w:trPr>
        <w:tc>
          <w:tcPr>
            <w:tcW w:w="10052" w:type="dxa"/>
            <w:tcBorders>
              <w:top w:val="nil"/>
              <w:left w:val="double" w:sz="4" w:space="0" w:color="auto"/>
              <w:bottom w:val="nil"/>
              <w:right w:val="double" w:sz="4" w:space="0" w:color="auto"/>
            </w:tcBorders>
            <w:vAlign w:val="center"/>
          </w:tcPr>
          <w:p w14:paraId="23B100B9" w14:textId="141F05F6" w:rsidR="00BF00B8" w:rsidRPr="00FA7B51" w:rsidRDefault="00BF00B8" w:rsidP="00CA2699">
            <w:pPr>
              <w:contextualSpacing/>
              <w:jc w:val="both"/>
            </w:pPr>
            <w:r w:rsidRPr="00FA7B51">
              <w:t xml:space="preserve">Limb muscle fibrosis: </w:t>
            </w:r>
            <w:r w:rsidR="0024324C" w:rsidRPr="00FA7B51">
              <w:t>like in DMD boys, it is significantly increased in</w:t>
            </w:r>
            <w:r w:rsidR="00C2520C">
              <w:t xml:space="preserve"> the</w:t>
            </w:r>
            <w:r w:rsidR="0024324C" w:rsidRPr="00FA7B51">
              <w:t xml:space="preserve"> mdx mouse muscles </w:t>
            </w:r>
            <w:r w:rsidRPr="00FA7B51">
              <w:fldChar w:fldCharType="begin" w:fldLock="1"/>
            </w:r>
            <w:r w:rsidR="00B869EB">
              <w:instrText>ADDIN CSL_CITATION {"citationItems":[{"id":"ITEM-1","itemData":{"DOI":"japplphysiol.01425.2010 [pii]\\r10.1152/japplphysiol.01425.2010 [doi]","ISBN":"1522-1601 (Electronic)\\r0161-7567 (Linking)","ISSN":"1522-1601","PMID":"21415170","abstract":"Muscle rigidity and myotendinous junction (MTJ) deficiency contribute to immobilization in Duchenne muscular dystrophy (DMD), a lethal disease caused by the absence of dystrophin. However, little is known about the muscle passive properties and MTJ strength in a diseased muscle. Here, we hypothesize that dystrophin-deficient muscle pathology renders skeletal muscle stiffer and MTJ weaker. To test our hypothesis, we examined the passive properties of an intact non-contracting muscle-tendon unit in mdx mice, a mouse model for DMD. The extensor digitorum longus (EDL) muscle-tendon preparations of 2, 6, 14 and 20-m-old mdx and normal control mice were strained stepwisely from 110% to 160% of the muscle optimal length. The stress-strain response and failure position were analyzed. In support of our hypothesis, the mdx EDL preparation consistently developed higher stress before muscle failure. Post-failure stresses decreased dramatically in mdx but not normal preparations. Further, mdx showed a significantly faster stress relaxation rate. Consistent with stress-strain assay results, we observed significantly higher fibrosis in mdx muscle. In 2 and 6-m-old mdx and 20-m-old BL10 mice failure occurred within the muscle (2 to 14-m-old BL10 preparations did not fail). Interestingly, in &gt;/= 14-m-old mdx mice the failure site shifted towards the MTJ. Electron microscopy revealed substantial MTJ degeneration in aged but not young mdx mice. In summary, our results suggest that the passive properties of the EDL muscle and the strength of MTJ are compromised in mdx in an age-dependent manner. These findings offer new insights in studying DMD pathogenesis and developing novel therapies.","author":[{"dropping-particle":"","family":"Hakim","given":"C H","non-dropping-particle":"","parse-names":false,"suffix":""},{"dropping-particle":"","family":"Grange","given":"R W","non-dropping-particle":"","parse-names":false,"suffix":""},{"dropping-particle":"","family":"Duan","given":"D","non-dropping-particle":"","parse-names":false,"suffix":""}],"container-title":"J Appl Physiol","id":"ITEM-1","issued":{"date-parts":[["2011"]]},"page":"1656-1663","title":"The Passive mechanical properties of the extensor digitorum longus muscle are compromised in 2 to 20-month-old mdx mice","type":"article-journal"},"uris":["http://www.mendeley.com/documents/?uuid=08cff140-69ad-42a1-9498-37be5b9469dc"]},{"id":"ITEM-2","itemData":{"DOI":"10.1111/j.1469-7793.2001.00591.x","author":[{"dropping-particle":"","family":"Lynch","given":"Gordon S","non-dropping-particle":"","parse-names":false,"suffix":""},{"dropping-particle":"","family":"Hinkle","given":"Richard T","non-dropping-particle":"","parse-names":false,"suffix":""},{"dropping-particle":"","family":"Chamberlain","given":"Jeffrey S","non-dropping-particle":"","parse-names":false,"suffix":""},{"dropping-particle":"V","family":"Brooks","given":"Susan","non-dropping-particle":"","parse-names":false,"suffix":""},{"dropping-particle":"","family":"Faulkner","given":"John a","non-dropping-particle":"","parse-names":false,"suffix":""}],"container-title":"Journal of Physiology","id":"ITEM-2","issue":"2","issued":{"date-parts":[["2001"]]},"page":"591-600","title":"Force and power output of fast and slow skeletal muscles from mdx mice 6 – 28 months old","type":"article-journal","volume":"535"},"uris":["http://www.mendeley.com/documents/?uuid=fc57afd8-a542-402f-91ec-6bc3a55bbd0b"]},{"id":"ITEM-3","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3","issue":"2","issued":{"date-parts":[["1995"]]},"page":"97-105","title":"Mdx Mice Show Progressive Weakness and Muscle Deterioration With Age","type":"article-journal","volume":"129"},"uris":["http://www.mendeley.com/documents/?uuid=fe0fe2c7-a0b4-4669-82d0-f15c7e1d6bea"]}],"mendeley":{"formattedCitation":"[16,17,27]","plainTextFormattedCitation":"[16,17,27]","previouslyFormattedCitation":"(11,12,22)"},"properties":{"noteIndex":0},"schema":"https://github.com/citation-style-language/schema/raw/master/csl-citation.json"}</w:instrText>
            </w:r>
            <w:r w:rsidRPr="00FA7B51">
              <w:fldChar w:fldCharType="separate"/>
            </w:r>
            <w:r w:rsidR="00B869EB" w:rsidRPr="00B869EB">
              <w:rPr>
                <w:noProof/>
              </w:rPr>
              <w:t>[16,17,27]</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58757AB1" w14:textId="77777777" w:rsidR="00BF00B8" w:rsidRPr="00FA7B51" w:rsidRDefault="00BF00B8" w:rsidP="00BF00B8">
            <w:pPr>
              <w:contextualSpacing/>
              <w:jc w:val="center"/>
            </w:pPr>
          </w:p>
        </w:tc>
      </w:tr>
      <w:tr w:rsidR="005E3533" w:rsidRPr="00FA7B51" w14:paraId="43C9C492" w14:textId="77777777" w:rsidTr="005E3533">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0A446ED5" w14:textId="77777777" w:rsidR="005E3533" w:rsidRPr="00FA7B51" w:rsidRDefault="005E3533" w:rsidP="005E3533">
            <w:pPr>
              <w:contextualSpacing/>
              <w:jc w:val="both"/>
            </w:pPr>
            <w:r>
              <w:t>6.1.2 Histopathological features</w:t>
            </w:r>
            <w:r w:rsidR="00885E88">
              <w:t xml:space="preserve"> not</w:t>
            </w:r>
            <w:r>
              <w:t xml:space="preserve">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7E5CA8EF" w14:textId="77777777" w:rsidR="005E3533" w:rsidRPr="00FA7B51" w:rsidRDefault="005E3533" w:rsidP="005E3533">
            <w:pPr>
              <w:contextualSpacing/>
              <w:jc w:val="center"/>
            </w:pPr>
          </w:p>
        </w:tc>
      </w:tr>
      <w:tr w:rsidR="005E3533" w:rsidRPr="00FA7B51" w14:paraId="679C3D29" w14:textId="77777777" w:rsidTr="00C84653">
        <w:trPr>
          <w:cantSplit/>
        </w:trPr>
        <w:tc>
          <w:tcPr>
            <w:tcW w:w="10052" w:type="dxa"/>
            <w:tcBorders>
              <w:top w:val="nil"/>
              <w:left w:val="double" w:sz="4" w:space="0" w:color="auto"/>
              <w:bottom w:val="nil"/>
              <w:right w:val="double" w:sz="4" w:space="0" w:color="auto"/>
            </w:tcBorders>
            <w:vAlign w:val="center"/>
          </w:tcPr>
          <w:p w14:paraId="2E86F6AC" w14:textId="1387B6A2" w:rsidR="005E3533" w:rsidRPr="00FA7B51" w:rsidRDefault="005E3533" w:rsidP="005E3533">
            <w:pPr>
              <w:contextualSpacing/>
              <w:jc w:val="both"/>
            </w:pPr>
            <w:r w:rsidRPr="00FA7B51">
              <w:t xml:space="preserve">Muscle regeneration: in mdx mice, muscle regeneration is significantly higher than in humans until old age </w:t>
            </w:r>
            <w:r w:rsidRPr="00FA7B51">
              <w:fldChar w:fldCharType="begin" w:fldLock="1"/>
            </w:r>
            <w:r w:rsidR="00B869EB">
              <w:instrText>ADDIN CSL_CITATION {"citationItems":[{"id":"ITEM-1","itemData":{"DOI":"10.1111/j.1469-7793.2001.00591.x","author":[{"dropping-particle":"","family":"Lynch","given":"Gordon S","non-dropping-particle":"","parse-names":false,"suffix":""},{"dropping-particle":"","family":"Hinkle","given":"Richard T","non-dropping-particle":"","parse-names":false,"suffix":""},{"dropping-particle":"","family":"Chamberlain","given":"Jeffrey S","non-dropping-particle":"","parse-names":false,"suffix":""},{"dropping-particle":"V","family":"Brooks","given":"Susan","non-dropping-particle":"","parse-names":false,"suffix":""},{"dropping-particle":"","family":"Faulkner","given":"John a","non-dropping-particle":"","parse-names":false,"suffix":""}],"container-title":"Journal of Physiology","id":"ITEM-1","issue":"2","issued":{"date-parts":[["2001"]]},"page":"591-600","title":"Force and power output of fast and slow skeletal muscles from mdx mice 6 – 28 months old","type":"article-journal","volume":"535"},"uris":["http://www.mendeley.com/documents/?uuid=fc57afd8-a542-402f-91ec-6bc3a55bbd0b"]},{"id":"ITEM-2","itemData":{"DOI":"10.1002/ar.1092420109","ISBN":"0003-276X (Print)\\r0003-276X (Linking)","ISSN":"0003-276X","PMID":"7604983","abstract":"BACKGROUND: Mdx mutant mice, like patients with Duchenne Muscular Dystrophy (DMD), lack dystrophin, a subsarcolemmal protein, that results in myofiber necrosis. However young mdx mice, in contrast to DMD children, exhibit a successful muscle regeneration and not an extensive fibrosis. METHODS: Old mdx mice were monitored clinically up to their spontaneous death, and most of their organs were studied histologically to look for differences with those of the wild C57BL/10 mice strain. RESULTS: In old mdx mice (at least 20 months of age), we report clinical and pathological features of muscular dystrophy, i.e., progressive motor weakness and loss of myofibers replaced by extensive connective tissue, similar to the phenotype of dystrophinopathy observed in DMD patients. Various degrees of dystrophic involvement were observed in cardiac, respiratory, postural, and hindlimb skeletal mdx muscles and also in smooth muscles of the digestive and urinary tracts. No gross histological abnormalities were found in other tissue than muscular tissue. CONCLUSIONS: Late in life, mdx mice develop a muscular dystrophy close to DMD dystrophinopathy. We suggest that the study of the effects of ageing in mdx mice would give clues to better understand the pathophysiology of DMD.","author":[{"dropping-particle":"","family":"Lefaucheur","given":"J P","non-dropping-particle":"","parse-names":false,"suffix":""},{"dropping-particle":"","family":"Pastoret","given":"C","non-dropping-particle":"","parse-names":false,"suffix":""},{"dropping-particle":"","family":"Sebille","given":"A","non-dropping-particle":"","parse-names":false,"suffix":""}],"container-title":"The Anatomical record","id":"ITEM-2","issue":"1","issued":{"date-parts":[["1995"]]},"page":"70-6","title":"Phenotype of dystrophinopathy in old mdx mice.","type":"article-journal","volume":"242"},"uris":["http://www.mendeley.com/documents/?uuid=4f1495f7-ade6-49f9-b15b-c55d4cad42be"]},{"id":"ITEM-3","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3","issue":"2","issued":{"date-parts":[["1995"]]},"page":"97-105","title":"Mdx Mice Show Progressive Weakness and Muscle Deterioration With Age","type":"article-journal","volume":"129"},"uris":["http://www.mendeley.com/documents/?uuid=fe0fe2c7-a0b4-4669-82d0-f15c7e1d6bea"]}],"mendeley":{"formattedCitation":"[17,27,28]","plainTextFormattedCitation":"[17,27,28]","previouslyFormattedCitation":"(12,22,23)"},"properties":{"noteIndex":0},"schema":"https://github.com/citation-style-language/schema/raw/master/csl-citation.json"}</w:instrText>
            </w:r>
            <w:r w:rsidRPr="00FA7B51">
              <w:fldChar w:fldCharType="separate"/>
            </w:r>
            <w:r w:rsidR="00B869EB" w:rsidRPr="00B869EB">
              <w:rPr>
                <w:noProof/>
              </w:rPr>
              <w:t>[17,27,28]</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0AB1F1F7" w14:textId="77777777" w:rsidR="005E3533" w:rsidRPr="00FA7B51" w:rsidRDefault="005E3533" w:rsidP="005E3533">
            <w:pPr>
              <w:contextualSpacing/>
              <w:jc w:val="center"/>
            </w:pPr>
          </w:p>
        </w:tc>
      </w:tr>
      <w:tr w:rsidR="005E3533" w:rsidRPr="00FA7B51" w14:paraId="6F2D85A6" w14:textId="77777777" w:rsidTr="00C84653">
        <w:trPr>
          <w:cantSplit/>
        </w:trPr>
        <w:tc>
          <w:tcPr>
            <w:tcW w:w="10052" w:type="dxa"/>
            <w:tcBorders>
              <w:top w:val="nil"/>
              <w:left w:val="double" w:sz="4" w:space="0" w:color="auto"/>
              <w:bottom w:val="nil"/>
              <w:right w:val="double" w:sz="4" w:space="0" w:color="auto"/>
            </w:tcBorders>
            <w:vAlign w:val="center"/>
          </w:tcPr>
          <w:p w14:paraId="6FE34314" w14:textId="1F5C7C80" w:rsidR="005E3533" w:rsidRPr="00FA7B51" w:rsidRDefault="005E3533" w:rsidP="005E3533">
            <w:pPr>
              <w:contextualSpacing/>
              <w:jc w:val="both"/>
            </w:pPr>
            <w:r w:rsidRPr="00FA7B51">
              <w:t xml:space="preserve">Adipose tissue: scarcely developed in mdx muscle, unlike in DMD patients </w:t>
            </w:r>
            <w:r w:rsidRPr="00FA7B51">
              <w:fldChar w:fldCharType="begin" w:fldLock="1"/>
            </w:r>
            <w:r w:rsidR="00B869EB">
              <w:instrText>ADDIN CSL_CITATION {"citationItems":[{"id":"ITEM-1","itemData":{"DOI":"10.1002/ar.1092420109","ISBN":"0003-276X (Print)\\r0003-276X (Linking)","ISSN":"0003-276X","PMID":"7604983","abstract":"BACKGROUND: Mdx mutant mice, like patients with Duchenne Muscular Dystrophy (DMD), lack dystrophin, a subsarcolemmal protein, that results in myofiber necrosis. However young mdx mice, in contrast to DMD children, exhibit a successful muscle regeneration and not an extensive fibrosis. METHODS: Old mdx mice were monitored clinically up to their spontaneous death, and most of their organs were studied histologically to look for differences with those of the wild C57BL/10 mice strain. RESULTS: In old mdx mice (at least 20 months of age), we report clinical and pathological features of muscular dystrophy, i.e., progressive motor weakness and loss of myofibers replaced by extensive connective tissue, similar to the phenotype of dystrophinopathy observed in DMD patients. Various degrees of dystrophic involvement were observed in cardiac, respiratory, postural, and hindlimb skeletal mdx muscles and also in smooth muscles of the digestive and urinary tracts. No gross histological abnormalities were found in other tissue than muscular tissue. CONCLUSIONS: Late in life, mdx mice develop a muscular dystrophy close to DMD dystrophinopathy. We suggest that the study of the effects of ageing in mdx mice would give clues to better understand the pathophysiology of DMD.","author":[{"dropping-particle":"","family":"Lefaucheur","given":"J P","non-dropping-particle":"","parse-names":false,"suffix":""},{"dropping-particle":"","family":"Pastoret","given":"C","non-dropping-particle":"","parse-names":false,"suffix":""},{"dropping-particle":"","family":"Sebille","given":"A","non-dropping-particle":"","parse-names":false,"suffix":""}],"container-title":"The Anatomical record","id":"ITEM-1","issue":"1","issued":{"date-parts":[["1995"]]},"page":"70-6","title":"Phenotype of dystrophinopathy in old mdx mice.","type":"article-journal","volume":"242"},"uris":["http://www.mendeley.com/documents/?uuid=4f1495f7-ade6-49f9-b15b-c55d4cad42be"]},{"id":"ITEM-2","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2","issue":"2","issued":{"date-parts":[["1995"]]},"page":"97-105","title":"Mdx Mice Show Progressive Weakness and Muscle Deterioration With Age","type":"article-journal","volume":"129"},"uris":["http://www.mendeley.com/documents/?uuid=fe0fe2c7-a0b4-4669-82d0-f15c7e1d6bea"]}],"mendeley":{"formattedCitation":"[17,28]","plainTextFormattedCitation":"[17,28]","previouslyFormattedCitation":"(12,23)"},"properties":{"noteIndex":0},"schema":"https://github.com/citation-style-language/schema/raw/master/csl-citation.json"}</w:instrText>
            </w:r>
            <w:r w:rsidRPr="00FA7B51">
              <w:fldChar w:fldCharType="separate"/>
            </w:r>
            <w:r w:rsidR="00B869EB" w:rsidRPr="00B869EB">
              <w:rPr>
                <w:noProof/>
              </w:rPr>
              <w:t>[17,28]</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7C9159C3" w14:textId="77777777" w:rsidR="005E3533" w:rsidRPr="00FA7B51" w:rsidRDefault="005E3533" w:rsidP="005E3533">
            <w:pPr>
              <w:contextualSpacing/>
              <w:jc w:val="center"/>
            </w:pPr>
          </w:p>
        </w:tc>
      </w:tr>
      <w:tr w:rsidR="005E3533" w:rsidRPr="00FA7B51" w14:paraId="2D00CCDE"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406D1C3A" w14:textId="60D1EE26" w:rsidR="005E3533" w:rsidRPr="00FA7B51" w:rsidRDefault="005E3533" w:rsidP="005E3533">
            <w:pPr>
              <w:contextualSpacing/>
              <w:jc w:val="both"/>
            </w:pPr>
            <w:r w:rsidRPr="00FA7B51">
              <w:t xml:space="preserve">Remarks: acute necrosis is present in mdx mice muscles but not in humans </w:t>
            </w:r>
            <w:r w:rsidRPr="00FA7B51">
              <w:fldChar w:fldCharType="begin" w:fldLock="1"/>
            </w:r>
            <w:r w:rsidR="00B869EB">
              <w:instrText>ADDIN CSL_CITATION {"citationItems":[{"id":"ITEM-1","itemData":{"DOI":"10.1016/0022-510X(94)00276-T","ISBN":"0022-510X (Print)\\r0022-510X (Linking)","ISSN":"0022510X","PMID":"7608742","abstract":"The time-course of degeneration/regeneration was investigated in leg muscles throughout the life of the mdx mutant mouse, which is a biochemical homologue of Duchenne muscular dystrophy (DMD). In young and adult mice (up to 52 weeks old), muscle fibre necrosis was compensated by a vigorous regeneration, but in old mdx mice (65-104 weeks) this regeneration slightly declined, while the necrotic process persisted. Body and muscles weights declined strikingly after 52 weeks. Life span of mdx mutants was reduced in comparison with the control C57BL/10 animals. Immunostaining of old mdx muscles showed clusters of dystrophin-positive fibres. Muscle fibres in old mdx mice showed great variation in size, many being atrophied or split. Endomysial fibrosis became increasingly conspicuous, and there was some accumulation of adipose tissue. These progressive degenerative changes of old mdx mice resemble those found in DMD and imply that basic pathological similarities between the murine and human diseases previously observed in diaphragm of mdx mice may be extended to other skeletal muscles. ?? 1995.","author":[{"dropping-particle":"","family":"Pastoret","given":"Christian","non-dropping-particle":"","parse-names":false,"suffix":""},{"dropping-particle":"","family":"Sebille","given":"Alain","non-dropping-particle":"","parse-names":false,"suffix":""}],"container-title":"Journal of the Neurological Sciences","id":"ITEM-1","issue":"2","issued":{"date-parts":[["1995"]]},"page":"97-105","title":"Mdx Mice Show Progressive Weakness and Muscle Deterioration With Age","type":"article-journal","volume":"129"},"uris":["http://www.mendeley.com/documents/?uuid=fe0fe2c7-a0b4-4669-82d0-f15c7e1d6bea"]}],"mendeley":{"formattedCitation":"[17]","plainTextFormattedCitation":"[17]","previouslyFormattedCitation":"(12)"},"properties":{"noteIndex":0},"schema":"https://github.com/citation-style-language/schema/raw/master/csl-citation.json"}</w:instrText>
            </w:r>
            <w:r w:rsidRPr="00FA7B51">
              <w:fldChar w:fldCharType="separate"/>
            </w:r>
            <w:r w:rsidR="00B869EB" w:rsidRPr="00B869EB">
              <w:rPr>
                <w:noProof/>
              </w:rPr>
              <w:t>[17]</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34E0BEB4" w14:textId="77777777" w:rsidR="005E3533" w:rsidRPr="00FA7B51" w:rsidRDefault="00416D2E" w:rsidP="005E3533">
            <w:pPr>
              <w:contextualSpacing/>
              <w:jc w:val="center"/>
            </w:pPr>
            <w:r>
              <w:t>-</w:t>
            </w:r>
          </w:p>
        </w:tc>
      </w:tr>
    </w:tbl>
    <w:p w14:paraId="12C03373" w14:textId="0272AFDB" w:rsidR="00976DA3" w:rsidRDefault="00976DA3"/>
    <w:p w14:paraId="04D1205B" w14:textId="65D2F496" w:rsidR="00F2539D" w:rsidRDefault="00F2539D"/>
    <w:p w14:paraId="68FE11CC" w14:textId="75FD9E91" w:rsidR="00F2539D" w:rsidRDefault="00F2539D"/>
    <w:p w14:paraId="1DB90A41" w14:textId="5ECB108A" w:rsidR="00F2539D" w:rsidRDefault="00F2539D"/>
    <w:p w14:paraId="2F466F6D" w14:textId="3C2D74A7" w:rsidR="00F2539D" w:rsidRDefault="00F2539D"/>
    <w:p w14:paraId="36E0EC28" w14:textId="6DD08AED" w:rsidR="00F2539D" w:rsidRDefault="00F2539D"/>
    <w:p w14:paraId="746EA27A" w14:textId="535C103D" w:rsidR="00F2539D" w:rsidRDefault="00F2539D"/>
    <w:p w14:paraId="0DE7DFFC" w14:textId="138888A3" w:rsidR="00F2539D" w:rsidRDefault="00F2539D"/>
    <w:p w14:paraId="77EE90A1" w14:textId="162F7244" w:rsidR="00F2539D" w:rsidRDefault="00F2539D"/>
    <w:p w14:paraId="353F6542" w14:textId="5C1C648D" w:rsidR="00F2539D" w:rsidRDefault="00F2539D"/>
    <w:p w14:paraId="484A4B51" w14:textId="653830F3" w:rsidR="00F2539D" w:rsidRDefault="00F2539D"/>
    <w:p w14:paraId="37BAC1E7" w14:textId="12AD9CC7" w:rsidR="00F2539D" w:rsidRDefault="00F2539D"/>
    <w:p w14:paraId="29643A50" w14:textId="051DD580" w:rsidR="00F2539D" w:rsidRDefault="00F2539D"/>
    <w:p w14:paraId="64943915" w14:textId="255ED391" w:rsidR="00F2539D" w:rsidRDefault="00F2539D"/>
    <w:p w14:paraId="41E71B98" w14:textId="5A1A7FB7" w:rsidR="00F2539D" w:rsidRDefault="00F2539D"/>
    <w:p w14:paraId="45A28618" w14:textId="06FF0ECE" w:rsidR="00F2539D" w:rsidRDefault="00F2539D"/>
    <w:p w14:paraId="01E79E47" w14:textId="2DAFA811" w:rsidR="00F2539D" w:rsidRDefault="00F2539D"/>
    <w:p w14:paraId="46CF5657" w14:textId="1B3020FF" w:rsidR="00F2539D" w:rsidRDefault="00F2539D"/>
    <w:p w14:paraId="206EA4DD" w14:textId="4FB77E09" w:rsidR="00F2539D" w:rsidRDefault="00F2539D"/>
    <w:p w14:paraId="4D6B119C" w14:textId="1F8F6E8E" w:rsidR="00F2539D" w:rsidRDefault="00F2539D"/>
    <w:p w14:paraId="5C91121B" w14:textId="44706B74" w:rsidR="00F2539D" w:rsidRDefault="00F2539D"/>
    <w:p w14:paraId="27D70C38" w14:textId="7FFC9A54" w:rsidR="00F2539D" w:rsidRDefault="00F2539D"/>
    <w:p w14:paraId="18B98E7D" w14:textId="219C228F" w:rsidR="00F2539D" w:rsidRDefault="00F2539D"/>
    <w:p w14:paraId="7DE696EC" w14:textId="1238C6CF" w:rsidR="00F2539D" w:rsidRDefault="00F2539D"/>
    <w:p w14:paraId="272FBC68" w14:textId="6D5BA703" w:rsidR="00F2539D" w:rsidRDefault="00F2539D"/>
    <w:p w14:paraId="702317FF" w14:textId="0D5C7FDC" w:rsidR="00F2539D" w:rsidRDefault="00F2539D"/>
    <w:p w14:paraId="30A1D5E4" w14:textId="4B9763CB" w:rsidR="00F2539D" w:rsidRDefault="00F2539D"/>
    <w:p w14:paraId="09DC4608" w14:textId="627747DE" w:rsidR="00F2539D" w:rsidRDefault="00F2539D"/>
    <w:p w14:paraId="150CFAE0" w14:textId="2E011414" w:rsidR="00F2539D" w:rsidRDefault="00F2539D"/>
    <w:p w14:paraId="7A6C1FA6" w14:textId="21072216" w:rsidR="00F2539D" w:rsidRDefault="00F2539D"/>
    <w:p w14:paraId="29B3665B" w14:textId="626A8C05" w:rsidR="00F2539D" w:rsidRDefault="00F2539D"/>
    <w:p w14:paraId="2C8A894A" w14:textId="59C19DD2" w:rsidR="00F2539D" w:rsidRDefault="00F2539D"/>
    <w:p w14:paraId="73D05522" w14:textId="1A5EDD02" w:rsidR="00F2539D" w:rsidRDefault="00F2539D"/>
    <w:p w14:paraId="44515FAE" w14:textId="77777777" w:rsidR="00F2539D" w:rsidRPr="00FA7B51" w:rsidRDefault="00F2539D"/>
    <w:tbl>
      <w:tblPr>
        <w:tblStyle w:val="TableGrid"/>
        <w:tblW w:w="10792" w:type="dxa"/>
        <w:tblInd w:w="-1168" w:type="dxa"/>
        <w:tblCellMar>
          <w:top w:w="57" w:type="dxa"/>
          <w:bottom w:w="57" w:type="dxa"/>
        </w:tblCellMar>
        <w:tblLook w:val="04A0" w:firstRow="1" w:lastRow="0" w:firstColumn="1" w:lastColumn="0" w:noHBand="0" w:noVBand="1"/>
      </w:tblPr>
      <w:tblGrid>
        <w:gridCol w:w="2357"/>
        <w:gridCol w:w="824"/>
        <w:gridCol w:w="2423"/>
        <w:gridCol w:w="1498"/>
        <w:gridCol w:w="2694"/>
        <w:gridCol w:w="29"/>
        <w:gridCol w:w="967"/>
      </w:tblGrid>
      <w:tr w:rsidR="00BF00B8" w:rsidRPr="00FA7B51" w14:paraId="1058E04D" w14:textId="77777777" w:rsidTr="00911B3E">
        <w:trPr>
          <w:cantSplit/>
        </w:trPr>
        <w:tc>
          <w:tcPr>
            <w:tcW w:w="10792" w:type="dxa"/>
            <w:gridSpan w:val="7"/>
            <w:tcBorders>
              <w:top w:val="double" w:sz="4" w:space="0" w:color="auto"/>
              <w:left w:val="double" w:sz="4" w:space="0" w:color="auto"/>
              <w:bottom w:val="double" w:sz="4" w:space="0" w:color="auto"/>
              <w:right w:val="double" w:sz="4" w:space="0" w:color="auto"/>
            </w:tcBorders>
            <w:shd w:val="clear" w:color="auto" w:fill="auto"/>
            <w:vAlign w:val="center"/>
          </w:tcPr>
          <w:p w14:paraId="72826B3C" w14:textId="77777777" w:rsidR="00BF00B8" w:rsidRPr="00FA7B51" w:rsidRDefault="00BF00B8" w:rsidP="00BF00B8">
            <w:pPr>
              <w:contextualSpacing/>
              <w:jc w:val="center"/>
              <w:rPr>
                <w:b/>
              </w:rPr>
            </w:pPr>
            <w:r w:rsidRPr="00FA7B51">
              <w:rPr>
                <w:b/>
              </w:rPr>
              <w:lastRenderedPageBreak/>
              <w:t>7. PHARMACOLOGICAL VALIDATION</w:t>
            </w:r>
          </w:p>
        </w:tc>
      </w:tr>
      <w:tr w:rsidR="00BF00B8" w:rsidRPr="00FA7B51" w14:paraId="3AF5BF6A" w14:textId="77777777" w:rsidTr="00911B3E">
        <w:trPr>
          <w:cantSplit/>
        </w:trPr>
        <w:tc>
          <w:tcPr>
            <w:tcW w:w="9853" w:type="dxa"/>
            <w:gridSpan w:val="5"/>
            <w:tcBorders>
              <w:top w:val="double" w:sz="4" w:space="0" w:color="auto"/>
              <w:left w:val="double" w:sz="4" w:space="0" w:color="auto"/>
              <w:bottom w:val="double" w:sz="4" w:space="0" w:color="auto"/>
              <w:right w:val="double" w:sz="4" w:space="0" w:color="auto"/>
            </w:tcBorders>
            <w:shd w:val="clear" w:color="auto" w:fill="E7E6E6" w:themeFill="background2"/>
          </w:tcPr>
          <w:p w14:paraId="3CA1950F" w14:textId="77777777" w:rsidR="00BF00B8" w:rsidRPr="00FA7B51" w:rsidRDefault="00BF00B8" w:rsidP="00CA2699">
            <w:pPr>
              <w:contextualSpacing/>
              <w:jc w:val="both"/>
            </w:pPr>
            <w:r w:rsidRPr="00FA7B51">
              <w:t>7.1 Are effective drugs in humans also effective in this model?</w:t>
            </w:r>
          </w:p>
        </w:tc>
        <w:tc>
          <w:tcPr>
            <w:tcW w:w="939" w:type="dxa"/>
            <w:gridSpan w:val="2"/>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DE024F0" w14:textId="77777777" w:rsidR="00BF00B8" w:rsidRPr="00FA7B51" w:rsidRDefault="00BF00B8" w:rsidP="00BF00B8">
            <w:pPr>
              <w:contextualSpacing/>
              <w:jc w:val="center"/>
            </w:pPr>
            <w:r w:rsidRPr="00FA7B51">
              <w:t>Score</w:t>
            </w:r>
          </w:p>
        </w:tc>
      </w:tr>
      <w:tr w:rsidR="00BF00B8" w:rsidRPr="00FA7B51" w14:paraId="7F33D2B6" w14:textId="77777777" w:rsidTr="00911B3E">
        <w:trPr>
          <w:cantSplit/>
        </w:trPr>
        <w:tc>
          <w:tcPr>
            <w:tcW w:w="9853" w:type="dxa"/>
            <w:gridSpan w:val="5"/>
            <w:tcBorders>
              <w:top w:val="double" w:sz="4" w:space="0" w:color="auto"/>
              <w:left w:val="double" w:sz="4" w:space="0" w:color="auto"/>
              <w:bottom w:val="nil"/>
              <w:right w:val="double" w:sz="4" w:space="0" w:color="auto"/>
            </w:tcBorders>
          </w:tcPr>
          <w:p w14:paraId="7020E541" w14:textId="77777777" w:rsidR="00BF00B8" w:rsidRPr="00FA7B51" w:rsidRDefault="00BF00B8">
            <w:pPr>
              <w:contextualSpacing/>
              <w:jc w:val="both"/>
            </w:pPr>
          </w:p>
        </w:tc>
        <w:tc>
          <w:tcPr>
            <w:tcW w:w="939" w:type="dxa"/>
            <w:gridSpan w:val="2"/>
            <w:tcBorders>
              <w:top w:val="double" w:sz="4" w:space="0" w:color="auto"/>
              <w:left w:val="double" w:sz="4" w:space="0" w:color="auto"/>
              <w:bottom w:val="nil"/>
              <w:right w:val="double" w:sz="4" w:space="0" w:color="auto"/>
            </w:tcBorders>
            <w:vAlign w:val="center"/>
          </w:tcPr>
          <w:p w14:paraId="3907E6F3" w14:textId="6228BC39" w:rsidR="00BF00B8" w:rsidRPr="00FA7B51" w:rsidRDefault="008C791D" w:rsidP="00BF00B8">
            <w:pPr>
              <w:contextualSpacing/>
              <w:jc w:val="center"/>
            </w:pPr>
            <w:r>
              <w:t>3</w:t>
            </w:r>
            <w:r w:rsidR="00416D2E">
              <w:t>.</w:t>
            </w:r>
            <w:r>
              <w:t>61</w:t>
            </w:r>
          </w:p>
        </w:tc>
      </w:tr>
      <w:tr w:rsidR="00BF00B8" w:rsidRPr="00FA7B51" w14:paraId="7F7A078C" w14:textId="77777777" w:rsidTr="00911B3E">
        <w:trPr>
          <w:cantSplit/>
        </w:trPr>
        <w:tc>
          <w:tcPr>
            <w:tcW w:w="9853" w:type="dxa"/>
            <w:gridSpan w:val="5"/>
            <w:tcBorders>
              <w:top w:val="nil"/>
              <w:left w:val="double" w:sz="4" w:space="0" w:color="auto"/>
              <w:bottom w:val="nil"/>
              <w:right w:val="double" w:sz="4" w:space="0" w:color="auto"/>
            </w:tcBorders>
            <w:shd w:val="clear" w:color="auto" w:fill="E7E6E6" w:themeFill="background2"/>
          </w:tcPr>
          <w:p w14:paraId="0227998A" w14:textId="77777777" w:rsidR="00BF00B8" w:rsidRPr="00FA7B51" w:rsidRDefault="001712ED" w:rsidP="00CA2699">
            <w:pPr>
              <w:contextualSpacing/>
              <w:jc w:val="both"/>
            </w:pPr>
            <w:r w:rsidRPr="00FA7B51">
              <w:t>7.1</w:t>
            </w:r>
            <w:r w:rsidR="00BF00B8" w:rsidRPr="00FA7B51">
              <w:t xml:space="preserve">.1 </w:t>
            </w:r>
            <w:r w:rsidR="00A37312" w:rsidRPr="00FA7B51">
              <w:t>Glucocorticosteroids</w:t>
            </w:r>
          </w:p>
        </w:tc>
        <w:tc>
          <w:tcPr>
            <w:tcW w:w="939" w:type="dxa"/>
            <w:gridSpan w:val="2"/>
            <w:tcBorders>
              <w:top w:val="nil"/>
              <w:left w:val="double" w:sz="4" w:space="0" w:color="auto"/>
              <w:bottom w:val="nil"/>
              <w:right w:val="double" w:sz="4" w:space="0" w:color="auto"/>
            </w:tcBorders>
            <w:shd w:val="clear" w:color="auto" w:fill="E7E6E6" w:themeFill="background2"/>
            <w:vAlign w:val="center"/>
          </w:tcPr>
          <w:p w14:paraId="4439FBB4" w14:textId="77777777" w:rsidR="00BF00B8" w:rsidRPr="00FA7B51" w:rsidRDefault="00BF00B8" w:rsidP="00BF00B8">
            <w:pPr>
              <w:contextualSpacing/>
              <w:jc w:val="center"/>
            </w:pPr>
          </w:p>
        </w:tc>
      </w:tr>
      <w:tr w:rsidR="00A37312" w:rsidRPr="00FA7B51" w14:paraId="68899995" w14:textId="77777777" w:rsidTr="00911B3E">
        <w:trPr>
          <w:cantSplit/>
        </w:trPr>
        <w:tc>
          <w:tcPr>
            <w:tcW w:w="9853" w:type="dxa"/>
            <w:gridSpan w:val="5"/>
            <w:tcBorders>
              <w:top w:val="nil"/>
              <w:left w:val="double" w:sz="4" w:space="0" w:color="auto"/>
              <w:bottom w:val="nil"/>
              <w:right w:val="double" w:sz="4" w:space="0" w:color="auto"/>
            </w:tcBorders>
            <w:shd w:val="clear" w:color="auto" w:fill="E7E6E6" w:themeFill="background2"/>
          </w:tcPr>
          <w:p w14:paraId="078090EE" w14:textId="025458DA" w:rsidR="00A37312" w:rsidRPr="00FA7B51" w:rsidRDefault="00A37312" w:rsidP="00CA2699">
            <w:pPr>
              <w:contextualSpacing/>
              <w:jc w:val="both"/>
            </w:pPr>
            <w:r w:rsidRPr="00FA7B51">
              <w:t>7.1.1.1 Prednisone</w:t>
            </w:r>
            <w:r w:rsidR="003F6C38" w:rsidRPr="00FA7B51">
              <w:t xml:space="preserve"> </w:t>
            </w:r>
            <w:r w:rsidR="003F6C38" w:rsidRPr="00FA7B51">
              <w:fldChar w:fldCharType="begin" w:fldLock="1"/>
            </w:r>
            <w:r w:rsidR="00B869EB">
              <w:instrText>ADDIN CSL_CITATION {"citationItems":[{"id":"ITEM-1","itemData":{"DOI":"10.1016/j.nmd.2010.06.016","ISBN":"6176321972","ISSN":"09608966","PMID":"20637615","abstract":"Muscular dystrophy results in the progressive wasting and necrosis of skeletal muscle. Glucocorticoids such as prednisone have emerged as a front-line treatment for many forms of this disease. Recently, Debio-025, a cyclophilin inhibitor that desensitizes the mitochondrial permeability pore and subsequent cellular necrosis, was shown to improve pathology in three different mouse models of muscular dystrophy. However it is not known if Debio-025 can work in conjunction with prednisone, or how it compares against prednisone in mitigating disease in dystrophic mouse models. Here we show that Debio-025 reduced the variations in myofiber cross-sectional areas, decreased fibrosis, and decreased infiltration of activated macrophages more efficiently than prednisone. However the use of prednisone and Debio-025 together had no additional effect on these histopathological indexes. Orally administered Debio-025 also reduced creatine kinase blood levels and improved grip strength in mdx mice after 6. weeks of treatment, and the combination of Debio-025 with prednisone increased muscle function slightly better than prednisone alone. Thus, our results suggest that Debio-025 is as, effective as or slightly better than, prednisone in mitigating muscular dystrophy in the mdx mouse model of disease. ?? 2010 Elsevier B.V.","author":[{"dropping-particle":"","family":"Wissing","given":"Erin R.","non-dropping-particle":"","parse-names":false,"suffix":""},{"dropping-particle":"","family":"Millay","given":"Douglas P.","non-dropping-particle":"","parse-names":false,"suffix":""},{"dropping-particle":"","family":"Vuagniaux","given":"Gr??goire","non-dropping-particle":"","parse-names":false,"suffix":""},{"dropping-particle":"","family":"Molkentin","given":"Jeffery D.","non-dropping-particle":"","parse-names":false,"suffix":""}],"container-title":"Neuromuscular Disorders","id":"ITEM-1","issue":"11","issued":{"date-parts":[["2010"]]},"page":"753-760","publisher":"Elsevier B.V.","title":"Debio-025 is more effective than prednisone in reducing muscular pathology in mdx mice","type":"article-journal","volume":"20"},"uris":["http://www.mendeley.com/documents/?uuid=f0160300-4d4a-45c8-aea8-a831d91634b0"]},{"id":"ITEM-2","itemData":{"DOI":"10.1371/journal.pone.0011220","ISBN":"1932-6203 (Electronic)\\r1932-6203 (Linking)","ISSN":"19326203","PMID":"20574530","abstract":"BACKGROUND: The number of promising therapeutic interventions for Duchenne Muscular Dystrophy (DMD) is increasing rapidly. One of the proposed strategies is to use drugs that are known to act by multiple different mechanisms including inducing of homologous fetal form of adult genes, for example utrophin in place of dystrophin.\\n\\nMETHODOLOGY/PRINCIPAL FINDINGS: In this study, we have treated mdx mice with arginine butyrate, prednisone, or a combination of arginine butyrate and prednisone for 6 months, beginning at 3 months of age, and have comprehensively evaluated the functional, biochemical, histological, and molecular effects of the treatments in this DMD model. Arginine butyrate treatment improved grip strength and decreased fibrosis in the gastrocnemius muscle, but did not produce significant improvement in muscle and cardiac histology, heart function, behavioral measurements, or serum creatine kinase levels. In contrast, 6 months of chronic continuous prednisone treatment resulted in deterioration in functional, histological, and biochemical measures. Arginine butyrate-treated mice gene expression profiling experiments revealed that several genes that control cell proliferation, growth and differentiation are differentially expressed consistent with its histone deacetylase inhibitory activity when compared to control (saline-treated) mdx mice. Prednisone and combination treated groups showed alterations in the expression of genes that control fibrosis, inflammation, myogenesis and atrophy.\\n\\nCONCLUSIONS/SIGNIFICANCE: These data indicate that 6 months treatment with arginine butyrate can produce modest beneficial effects on dystrophic pathology in mdx mice by reducing fibrosis and promoting muscle function while chronic continuous treatment with prednisone showed deleterious effects to skeletal and cardiac muscle. Our results clearly indicate the usefulness of multiple assays systems to monitor both beneficial and toxic effects of drugs with broad range of in vivo activity.","author":[{"dropping-particle":"","family":"Guerron","given":"Alfredo D.","non-dropping-particle":"","parse-names":false,"suffix":""},{"dropping-particle":"","family":"Rawat","given":"Rashmi","non-dropping-particle":"","parse-names":false,"suffix":""},{"dropping-particle":"","family":"Sali","given":"Arpana","non-dropping-particle":"","parse-names":false,"suffix":""},{"dropping-particle":"","family":"Spurney","given":"Christopher F.","non-dropping-particle":"","parse-names":false,"suffix":""},{"dropping-particle":"","family":"Pistilli","given":"Emidio","non-dropping-particle":"","parse-names":false,"suffix":""},{"dropping-particle":"","family":"Cha","given":"Hee Jae","non-dropping-particle":"","parse-names":false,"suffix":""},{"dropping-particle":"","family":"Pandey","given":"Gouri S.","non-dropping-particle":"","parse-names":false,"suffix":""},{"dropping-particle":"","family":"Gernapudi","given":"Ramkishore","non-dropping-particle":"","parse-names":false,"suffix":""},{"dropping-particle":"","family":"Francia","given":"Dwight","non-dropping-particle":"","parse-names":false,"suffix":""},{"dropping-particle":"","family":"Farajian","given":"Viken","non-dropping-particle":"","parse-names":false,"suffix":""},{"dropping-particle":"","family":"Escolar","given":"Diana M.","non-dropping-particle":"","parse-names":false,"suffix":""},{"dropping-particle":"","family":"Bossi","given":"Laura","non-dropping-particle":"","parse-names":false,"suffix":""},{"dropping-particle":"","family":"Becker","given":"Magali","non-dropping-particle":"","parse-names":false,"suffix":""},{"dropping-particle":"","family":"Zerr","given":"Patricia","non-dropping-particle":"","parse-names":false,"suffix":""},{"dropping-particle":"","family":"la Porte","given":"Sabine","non-dropping-particle":"de","parse-names":false,"suffix":""},{"dropping-particle":"","family":"Gordish-Dressman","given":"Heather","non-dropping-particle":"","parse-names":false,"suffix":""},{"dropping-particle":"","family":"Partridge","given":"Terence","non-dropping-particle":"","parse-names":false,"suffix":""},{"dropping-particle":"","family":"Hoffman","given":"Eric P.","non-dropping-particle":"","parse-names":false,"suffix":""},{"dropping-particle":"","family":"Nagaraju","given":"Kanneboyina","non-dropping-particle":"","parse-names":false,"suffix":""}],"container-title":"PLoS ONE","id":"ITEM-2","issue":"6","issued":{"date-parts":[["2010"]]},"page":"1-12","title":"Functional and molecular effects of arginine butyrate and prednisone on muscle and heart in the mdx mouse model of duchenne muscular dystrophy","type":"article-journal","volume":"5"},"uris":["http://www.mendeley.com/documents/?uuid=971962fe-5b0b-40ec-8195-5895c37775c8"]},{"id":"ITEM-3","itemData":{"DOI":"10.1002/1097-4598(200102)24:2&lt;192::AID-MUS40&gt;3.0.CO;2-S","ISSN":"0148639X","PMID":"11180202","abstract":"We tested the hypothesis that treatment of mdx mouse muscular dystrophy with the glucocorticoid deflazacort prevents cardiomyopathic lesions and is accompanied by changes in metabolism and gene expression that reflect the improved tissue integrity. Cardiac muscle pathology, expression of alpha-cardiac myosin heavy chain, DNA synthesis, laminin, and basic fibroblast growth factor (bFGF) were examined to characterize dystrophy and changes with treatment. The potential of proton magnetic resonance spectroscopy (H-NMRS) to track cardiac dystrophy and deflazacort effects was also studied. Deflazacort (but not equipotent prednisone) reproducibly decreased lesion prevalence and severity. Treatment also produced cardiomyocyte hypertrophy and a 5.4-fold increase in alpha-cardiac myosin content. Expression of bFGF messenger RNA (mRNA), notable around lesions, rose 3.3-fold, and laminin expression rose 2.1-fold after deflazacort. Studies using H-NMRS showed a cardiac \"signature\" with less glycine and taurine than limb muscle or diaphragm and shifts with progression of dystrophy (distinct from normal aging) in many metabolites. Increased taurine, acetate, and succinate were present after 2 weeks of deflazacort treatment but were not present after 4 weeks. Although paired kinetic and functional studies of myocardium will be needed to determine the origin of such changes, these results demonstrate the potential application of H-NMRS to monitor clinical heart disease and treatment. In addition, the metabolic effects of deflazacort were substantial in preventing the progression of cardiomyopathy in mdx mice and included increased expression of protectant and stabilizing factors and hypertrophy of cardiac myocytes.","author":[{"dropping-particle":"","family":"Skrabek","given":"R. Q.","non-dropping-particle":"","parse-names":false,"suffix":""},{"dropping-particle":"","family":"Anderson","given":"J. E.","non-dropping-particle":"","parse-names":false,"suffix":""}],"container-title":"Muscle and Nerve","id":"ITEM-3","issue":"2","issued":{"date-parts":[["2001"]]},"page":"192-202","title":"Metabolic shifts and myocyte hypertrophy in deflazacort treatment of mdx mouse cardiomyopathy","type":"article-journal","volume":"24"},"uris":["http://www.mendeley.com/documents/?uuid=9436fde2-3e8a-46ce-a7a0-507d9eb4437a"]},{"id":"ITEM-4","itemData":{"DOI":"10.1002/(SICI)1097-4598(199612)19:12&lt;1576::AID-MUS7&gt;3.0.CO;2-7","ISSN":"0148639X","PMID":"8941272","abstract":"The effects of the glucocorticoids deflazacort and prednisone on mdx mouse dystrophy and muscle regeneration were evaluated in a 4.5-week double-blind study to test whether they would decrease dystrophy by anti-inflammatory effects [in intact diaphragm and left tibialis anterior (TA) muscle] and increase new muscle formation (after crush injury). In the left TA, fiber diameter was greater after deflazacort and prednisone compared to placebo. However, only deflazacort increased the centronucleation index of accumulated damage and repair, and myotube growth over the long term. In crush-injured TA, the fusion of proliferative muscle precursors to myotubes (by autoradiography) was increased only after deflazacort. Diaphragm muscle was much less inflamed, and fiber diameter was greater after deflazacort. Results suggest that glucocorticoids decreased the severe phenotype of dystrophy in the mdx diaphragm. Moreover, deflazacort uniquely promoted myogenic repair over short and longer terms, in addition to stimulating fiber growth. These first clues to the targets of deflazacort action on muscle repair have important positive implications for treating Duchenne dystrophy.","author":[{"dropping-particle":"","family":"Anderson","given":"Judy E.","non-dropping-particle":"","parse-names":false,"suffix":""},{"dropping-particle":"","family":"Mcintosh","given":"Laura M.","non-dropping-particle":"","parse-names":false,"suffix":""},{"dropping-particle":"","family":"Poettcker","given":"Robert","non-dropping-particle":"","parse-names":false,"suffix":""}],"container-title":"Muscle and Nerve","id":"ITEM-4","issue":"12","issued":{"date-parts":[["1996"]]},"page":"1576-1585","title":"Deflazacort but not prednisone improves both muscle repair and fiber growth in diaphragm and limb muscle in vivo in the mdx dystrophic mouse","type":"article-journal","volume":"19"},"uris":["http://www.mendeley.com/documents/?uuid=fdebfd19-d221-4976-8453-ab0b6061f91c"]},{"id":"ITEM-5","itemData":{"DOI":"10.1002/1097-4598(200103)24:3&lt;428::AID-MUS1018&gt;3.0.CO;2-E [pii]","ISBN":"0148-639X (Print)\\n0148-639X (Linking)","ISSN":"0148-639X","PMID":"11353432","abstract":"The purpose of this study was to assess the impact of prednisone treatment for 8 weeks on the level of transforming growth factor-beta 1 (TGF-beta1), hydroxyproline (HYP) concentrations, and level of the mature, nonreducible collagen cross-link hydroxylysylpyridinoline (HP) in diaphragm muscle from 12-week-old mdx mice. Diaphragm muscle from untreated mdx mice had a significantly higher level of TGF-beta1, HYP, and HP cross-link compared with normal C57BL/10J (control) mice. Prednisone treatment significantly reduced the level of TGF-beta1 and HYP in diaphragm from mdx mice to values similar to control mice, but resulted in a higher level of the HP cross-link compared with untreated mdx mice. These findings indicate that short-term treatment of mdx mice with prednisone can attenuate the fibrotic response in diaphragm muscle, possibly by mediating the level of TGF-beta. Although prednisone was beneficial in preventing collagen accumulation, it resulted in a higher level of the HP cross-link, presumably by decreasing collagen turnover","author":[{"dropping-particle":"V","family":"Hartel","given":"J","non-dropping-particle":"","parse-names":false,"suffix":""},{"dropping-particle":"","family":"Granchelli","given":"J a","non-dropping-particle":"","parse-names":false,"suffix":""},{"dropping-particle":"","family":"Hudecki","given":"M S","non-dropping-particle":"","parse-names":false,"suffix":""},{"dropping-particle":"","family":"Pollina","given":"C M","non-dropping-particle":"","parse-names":false,"suffix":""},{"dropping-particle":"","family":"Gosselin","given":"L E","non-dropping-particle":"","parse-names":false,"suffix":""}],"container-title":"Muscle &amp; nerve","id":"ITEM-5","issue":"March","issued":{"date-parts":[["2001"]]},"page":"428-432","title":"Impact of prednisone on TGF-beta1 and collagen in diaphragm muscle from mdx mice.","type":"article-journal","volume":"24"},"uris":["http://www.mendeley.com/documents/?uuid=845d741f-8ce9-4dc4-a2b7-ea9280f906d7"]},{"id":"ITEM-6","itemData":{"DOI":"10.1371/journal.pone.0134832","ISSN":"19326203","author":[{"dropping-particle":"","family":"Markham","given":"Bruce E.","non-dropping-particle":"","parse-names":false,"suffix":""},{"dropping-particle":"","family":"Kernodle","given":"Stace","non-dropping-particle":"","parse-names":false,"suffix":""},{"dropping-particle":"","family":"Nemzek","given":"Jean","non-dropping-particle":"","parse-names":false,"suffix":""},{"dropping-particle":"","family":"Wilkinson","given":"John E.","non-dropping-particle":"","parse-names":false,"suffix":""},{"dropping-particle":"","family":"Sigler","given":"Robert","non-dropping-particle":"","parse-names":false,"suffix":""}],"container-title":"PLoS ONE","id":"ITEM-6","issue":"8","issued":{"date-parts":[["2015"]]},"page":"1-24","title":"Chronic dosing with membrane sealant poloxamer 188 NF improves respiratory dysfunction in dystrophic mdx and mdx/utrophin&lt;sup&gt;-/-&lt;/sup&gt; mice","type":"article-journal","volume":"10"},"uris":["http://www.mendeley.com/documents/?uuid=f744219e-30dd-4308-96a9-d9ac294deda3"]},{"id":"ITEM-7","itemData":{"DOI":"10.1016/S0960-8966(99)00126-1","ISBN":"0960-8966 (Print)\\r0960-8966 (Linking)","ISSN":"09608966","PMID":"10838248","abstract":"The genetically dystrophin-deficient mdx mouse, with its characteristic and regular exercise-induced loss of strength, is a useful experimental platform on which to screen potential drug therapies in the treatment of some dystrophic diseases. Pharmacological agents of several chemical and functional classes were examined in their ability to reduce the loss of muscular strength in young exercised mdx mice. Therapeutic intervention over the period 4-10 weeks of age was evaluated in weekly tests of whole-body strength. This age period represents the most severe manifestation of disease in these animals. Significant improvements in whole-body strength were brought about by treatment with the immunosuppressive and anti-inflammatory drugs prednisone (at low dose only, 1 mg/kg body weight), pentoxifylline (100 mg/kg) and tinset (100 mg/kg). The anabolic hormone insulin-like growth factor-1 (5 mg/kg), as well as the amino acids/metabolites glutamine (10 mg/kg), glutamine plus alanine (each 10 mg/kg), and creatinine (10 mg/kg) all improved strength test performance. The mdx mouse is a responsive system for the screening of potential therapeutic treatments for the muscular dystrophies. (C) 2000 Elsevier Science B.V.","author":[{"dropping-particle":"","family":"Granchelli","given":"Joseph A.","non-dropping-particle":"","parse-names":false,"suffix":""},{"dropping-particle":"","family":"Pollina","given":"Catherine","non-dropping-particle":"","parse-names":false,"suffix":""},{"dropping-particle":"","family":"Hudecki","given":"Michael S.","non-dropping-particle":"","parse-names":false,"suffix":""}],"container-title":"Neuromuscular Disorders","id":"ITEM-7","issue":"4-5","issued":{"date-parts":[["2000"]]},"page":"235-239","title":"Pre-clinical screening of drugs using the mdx mouse","type":"article-journal","volume":"10"},"uris":["http://www.mendeley.com/documents/?uuid=6aaa95ad-02d2-4338-bf08-2687a8e10ac9"]},{"id":"ITEM-8","itemData":{"DOI":"10.1371/journal.pone.0034204","ISBN":"1932-6203 (Electronic)\\n1932-6203 (Linking)","ISSN":"19326203","PMID":"22509280","abstract":"BACKGROUND: Dmd(mdx) (mdx) mice are used as a genetic and biochemical model of dystrophin deficiency. The long-term consequences of glucocorticoid (GC) treatment on dystrophin-deficient skeletal and heart muscle are not yet known. Here we used systematic phenotyping to assess the long-term consequences of GC treatment in mdx mice. Our investigation addressed not only the effects of GC on the disease phenotype but also the question of whether GCs can be used as a positive control for preclinical drug evaluations. METHODS AND FINDINGS: We performed nine pre-clinical efficacy trials (treated N = 129, untreated N = 106) of different durations in 9-to-50-week-old dystrophic mdx mice over a 3-year time period using standardized methods. In all these trials, we used either 1 mg/kg body weight of prednisone or 5 mg/kg body weight of prednisolone as positive controls to compare the efficacy of various test drugs. Data from untreated controls and GC-treated mice in the various trials have been pooled and analyzed to assess the effects of GCs on dystrophin-deficient skeletal and cardiac muscles of mdx mice. Our results indicate that continuous GC treatment results in early (e.g., at 50 days) improvements in normalized parameters such as grip strength, motor coordination and maximal in vitro force contractions on isolated EDL muscle, but these initial benefits are followed by a progressive loss of muscle strength after 100 days. We also found a significant increase in heart fibrosis that is reflected in a significant deterioration in cardiac systolic function after 100 days of treatment. CONCLUSION: Continuous administration of prednisone to mdx mice initially improves skeletal muscle strength, but further therapy result in deterioration of muscle strength and cardiac function associated with enhanced cardiac fibrosis. These results suggest that GCs may not serve as an appropriate positive control for long-term mdx mouse preclinical trials.","author":[{"dropping-particle":"","family":"Sali","given":"Arpana","non-dropping-particle":"","parse-names":false,"suffix":""},{"dropping-particle":"","family":"Guerron","given":"Alfredo D.","non-dropping-particle":"","parse-names":false,"suffix":""},{"dropping-particle":"","family":"Gordish-Dressman","given":"Heather","non-dropping-particle":"","parse-names":false,"suffix":""},{"dropping-particle":"","family":"Spurney","given":"Christopher F.","non-dropping-particle":"","parse-names":false,"suffix":""},{"dropping-particle":"","family":"Iantorno","given":"Micaela","non-dropping-particle":"","parse-names":false,"suffix":""},{"dropping-particle":"","family":"Hoffman","given":"Eric P.","non-dropping-particle":"","parse-names":false,"suffix":""},{"dropping-particle":"","family":"Nagaraju","given":"Kanneboyina","non-dropping-particle":"","parse-names":false,"suffix":""}],"container-title":"PLoS ONE","id":"ITEM-8","issue":"4","issued":{"date-parts":[["2012"]]},"page":"1-9","title":"Glucocorticoid-treated mice are an inappropriate positive control for long-term preclinical studies in the mdx mouse","type":"article-journal","volume":"7"},"uris":["http://www.mendeley.com/documents/?uuid=d39e6f95-81a9-4afc-a2fd-db5b16f1d21f"]},{"id":"ITEM-9","itemData":{"DOI":"10.1016/j.bone.2016.06.015","ISSN":"87563282","abstract":"Glucocorticoids are extensively used to treat patients with Duchenne muscular dystrophy because of their ability to delay muscle damage, prolong ambulation and extend life. However, use of glucocorticoids significantly increases bone loss, fragility and fractures. To determine if antiresorptive bisphosphonates could prevent the effects of glucocorticoids on bone quality, we used dystrophic mdx mice treated with the glucocorticoid prednisone during 8??weeks of rapid bone growth from 5 to 13??weeks of age and treated some mice with the bisphosphonate pamidronate during the first two weeks of prednisone administration. Prednisone reduced long bone growth, decreased cortical bone thickness and area and decreased the strength of the femurs. Pamidronate treatment protected mice from cortical bone loss but did not increase bone strength. The combination of prednisone and pamidronate inhibited remodeling of metaphyseal trabecular bone with large numbers of trabeculae containing remnants of calcified cartilage. Prednisone improved muscle strength in the mdx mice and decreased serum creatine kinase with evidence of improved muscle histology and these effects were maintained in mice treated with pamidronate.","author":[{"dropping-particle":"","family":"Yoon","given":"Sung Hee","non-dropping-particle":"","parse-names":false,"suffix":""},{"dropping-particle":"","family":"Chen","given":"Jinghan","non-dropping-particle":"","parse-names":false,"suffix":""},{"dropping-particle":"","family":"Grynpas","given":"Marc D.","non-dropping-particle":"","parse-names":false,"suffix":""},{"dropping-particle":"","family":"Mitchell","given":"Jane","non-dropping-particle":"","parse-names":false,"suffix":""}],"container-title":"Bone","id":"ITEM-9","issued":{"date-parts":[["2016"]]},"page":"168-180","publisher":"Elsevier B.V.","title":"Prophylactic pamidronate partially protects from glucocorticoid-induced bone loss in the mdx mouse model of Duchenne muscular dystrophy","type":"article-journal","volume":"90"},"uris":["http://www.mendeley.com/documents/?uuid=f53aff98-ee56-4136-9957-ee42912fd39f"]},{"id":"ITEM-10","itemData":{"DOI":"10.1242/dmm.012211","ISBN":"1754-8411 (Electronic)\\n1754-8403 (Linking)","ISSN":"1754-8411","PMID":"23846963","abstract":"Duchenne muscular dystrophy (DMD) is a fatal neuromuscular disease for which there is no cure and limited treatment options. Prednisone is currently the first line treatment option for DMD and studies have demonstrated that it improves muscle strength. Although prednisone has been used for the treatment of DMD for decades, the mechanism of action of this drug remains unclear. Recent studies have shown that the α7β1 integrin is a major modifier of disease progression in mouse models of DMD and is therefore a target for drug-based therapies. In this study we examined whether prednisone increased α7β1 integrin levels in mdx mouse and GRMD dog models and myogenic cells from humans with DMD. Our results show that prednisone promotes an increase in α7 integrin protein in cultured myogenic cells and in the muscle of mdx and GRMD animal models of DMD. The prednisone-mediated increase in α7 integrin was associated with increased laminin-α2 in prednisone-treated dystrophin-deficient muscle. Together, our results suggest that prednisone acts in part through increased merosin in the muscle basal lamina and through sarcolemmal stabilization of α7β1 integrin in dystrophin-deficient muscle. These results indicate that therapies that target an increase in muscle α7β1 integrin, its signaling pathways and/or laminin could be therapeutic in DMD.","author":[{"dropping-particle":"","family":"Wuebbles","given":"Ryan D","non-dropping-particle":"","parse-names":false,"suffix":""},{"dropping-particle":"","family":"Sarathy","given":"Apurva","non-dropping-particle":"","parse-names":false,"suffix":""},{"dropping-particle":"","family":"Kornegay","given":"Joe N","non-dropping-particle":"","parse-names":false,"suffix":""},{"dropping-particle":"","family":"Burkin","given":"Dean J","non-dropping-particle":"","parse-names":false,"suffix":""}],"container-title":"Disease models &amp; mechanisms","id":"ITEM-10","issued":{"date-parts":[["2013"]]},"page":"1175-84","title":"Levels of α7 integrin and laminin-α2 are increased following prednisone treatment in the mdx mouse and GRMD dog models of Duchenne muscular dystrophy.","type":"article-journal","volume":"6"},"uris":["http://www.mendeley.com/documents/?uuid=9178a9ed-a46e-4a53-aa0b-c74b02793a0c"]},{"id":"ITEM-11","itemData":{"DOI":"10.1152/ajpcell.00482.2010","ISBN":"1522-1563","ISSN":"1522-1563","PMID":"21270295","abstract":"In Duchenne muscular dystrophy (DMD), palliative glucocorticoid therapy can produce myopathy or calcification. Since increased nitric oxide synthase activity in dystrophic mice promotes regeneration, the outcome of two nitric oxide (NO) donor drugs, MyoNovin (M) and isosorbide dinitrate (I), on the effectiveness of the anti-inflammatory drug prednisone (P) in alleviating progression of dystrophy was tested. Dystrophic mdx mice were treated (18 days) as controls or with an NO donor ± P. Fiber permeability and DNA synthesis were labeled by Evans blue dye (EBD) and bromodeoxyuridine uptake, respectively. P decreased body weight gain, M increased quadriceps mass, and I increased heart mass. P increased fiber permeability (%EBD+ fibers) and calcification in diaphragm. Treatment with NO donors + P (M+P, I+P) reduced %EBD+ fibers and calcification vs. P alone. %EBD+ fibers in M+P diaphragm did not differ from control. NO donor treatment reduced proliferation and the population of c-met+ cells and accelerated fiber regeneration. Concurrent with P, NO donor treatment suppressed two important detrimental effects of P in mice, possibly by accelerating regeneration, rebalancing satellite cell quiescence and activation in dystrophy, and/or increasing perfusion. Results suggest that NO donors could improve current therapy for DMD.","author":[{"dropping-particle":"","family":"Mizunoya","given":"Wataru","non-dropping-particle":"","parse-names":false,"suffix":""},{"dropping-particle":"","family":"Upadhaya","given":"Ritika","non-dropping-particle":"","parse-names":false,"suffix":""},{"dropping-particle":"","family":"Burczynski","given":"Frank J","non-dropping-particle":"","parse-names":false,"suffix":""},{"dropping-particle":"","family":"Wang","given":"Guqi","non-dropping-particle":"","parse-names":false,"suffix":""},{"dropping-particle":"","family":"Anderson","given":"Judy E","non-dropping-particle":"","parse-names":false,"suffix":""}],"container-title":"American journal of physiology. Cell physiology","id":"ITEM-11","issue":"5","issued":{"date-parts":[["2011"]]},"page":"C1065-77","title":"Nitric oxide donors improve prednisone effects on muscular dystrophy in the mdx mouse diaphragm.","type":"article-journal","volume":"300"},"uris":["http://www.mendeley.com/documents/?uuid=9577c0f4-75a8-4021-8811-57bf99709638"]},{"id":"ITEM-12","itemData":{"DOI":"10.1007/s11307-010-0376-z","ISBN":"1860-2002 (Electronic) 1536-1632 (Linking)","ISSN":"15361632","PMID":"20661652","abstract":"PURPOSE: To develop a reliable live-animal imaging method for monitoring muscle pathology in mouse models of myopathy.\\n\\nPROCEDURES: A caged near-infrared Cathepsin B (CTSB) substrate, ProSense 680, is evaluated in the dystrophin deficient mdx mice, a genetic homologue of Duchenne muscular dystrophy via optical imaging.\\n\\nRESULTS: We show high levels of infrared signal in dystrophic muscle relative to healthy muscle at 24 h post-injection. Imaging for CTSB presence revealed localization to inflammatory infiltrates and regenerating muscle fibers. A time series myotoxin-induced muscle injury experiment showed that CTSB activity and its mRNA levels peaked at the interface between inflammation and myoblast fusion stage of recovery. Prednisone treatment in mdx mice resulted in decreased CTSB activity and increased grip strength in forelimbs and hindlimbs.\\n\\nCONCLUSIONS: Optical imaging of CTSB activity is an ideal method to sensitively monitor inflammation, regeneration, and response to therapy in myopathic skeletal muscle.","author":[{"dropping-particle":"","family":"Baudy","given":"Andreas R.","non-dropping-particle":"","parse-names":false,"suffix":""},{"dropping-particle":"","family":"Sali","given":"Arpana","non-dropping-particle":"","parse-names":false,"suffix":""},{"dropping-particle":"","family":"Jordan","given":"Sarah","non-dropping-particle":"","parse-names":false,"suffix":""},{"dropping-particle":"","family":"Kesari","given":"Akanchha","non-dropping-particle":"","parse-names":false,"suffix":""},{"dropping-particle":"","family":"Johnston","given":"Helen K.","non-dropping-particle":"","parse-names":false,"suffix":""},{"dropping-particle":"","family":"Hoffman","given":"Eric P.","non-dropping-particle":"","parse-names":false,"suffix":""},{"dropping-particle":"","family":"Nagaraju","given":"Kanneboyina","non-dropping-particle":"","parse-names":false,"suffix":""}],"container-title":"Molecular Imaging and Biology","id":"ITEM-12","issue":"3","issued":{"date-parts":[["2011"]]},"page":"462-470","title":"Non-invasive optical imaging of muscle pathology in mdx mice using cathepsin caged near-infrared imaging","type":"article-journal","volume":"13"},"uris":["http://www.mendeley.com/documents/?uuid=dba3b0c2-f163-4f18-b1bd-5393ac71fc85"]},{"id":"ITEM-13","itemData":{"DOI":"10.1002/(SICI)1099-1492(199802)11:1&lt;1::AID-NBM493&gt;3.0.CO;2-D","ISSN":"09523480","PMID":"9608583","abstract":"Proton nuclear magnetic resonance spectroscopy (1H NMR) can be used to study skeletal muscle metabolism. The mdx mouse is a unique animal for studies of muscle regeneration, and models the disease of Duchenne muscular dystrophy (DMD). The goals of this study were to determine the potential of 1H NMR spectroscopy as an alternative to conventional histology in monitoring: (1) normal growth in control muscle and the progression of dystrophy in mdx muscle, and (2) beneficial treatments (glucocorticoids) on mdx dystrophy. Ex vivo 1H NMR spectra of limb and diaphragm muscles were obtained from different ages of control and mdx mice, and from mice which were treated with prednisone or deflazacort. Peaks with contributions from creatine, taurine and lipids were examined. Lower levels of taurine and creatine characterized predystrophy and active dystrophy intervals in mdx muscle compared to control. Levels of taurine increased with stabilization of the disease by repair. A measure of accumulated muscle repair, fiber centronucleation and many spectral peaks were highly and significantly correlated. Greater amounts of lipids were found in the diaphragm compared to limb spectra. Treatment of dystrophy, which improved muscle phenotype, resulted in greater levels of taurine and creatine, especially in the limb muscle. Therefore, 1H NMR differentially discriminates: (1) control and mdx muscle; (2) the progression of mdx dystrophy and developmental stages in normal growth; (3) mild and severe dystrophic phenotypes (diaphragm vs limb); and (4) changes associated with improved muscle phenotype and regeneration (due to treatment or injury). The results focus on monitoring muscle repair, not degeneration. We conclude that 1H NMR is a reliable tool in the objective investigation of muscle repair status during muscular dystrophy.","author":[{"dropping-particle":"","family":"McIntosh","given":"Laura","non-dropping-particle":"","parse-names":false,"suffix":""},{"dropping-particle":"","family":"Granberg","given":"Karl Erik","non-dropping-particle":"","parse-names":false,"suffix":""},{"dropping-particle":"","family":"Brière","given":"Kathleen M.","non-dropping-particle":"","parse-names":false,"suffix":""},{"dropping-particle":"","family":"Anderson","given":"Judy E.","non-dropping-particle":"","parse-names":false,"suffix":""}],"container-title":"NMR in Biomedicine","id":"ITEM-13","issue":"1","issued":{"date-parts":[["1998"]]},"page":"1-10","title":"Nuclear magnetic resonance spectroscopy study of muscle growth, mdx dystrophy and glucocorticoid treatments: Correlation with repair","type":"article-journal","volume":"11"},"uris":["http://www.mendeley.com/documents/?uuid=93ed6fa1-02b5-47d7-a089-07b20964a09a"]},{"id":"ITEM-14","itemData":{"author":[{"dropping-particle":"","family":"Shawn","given":"R. A.","non-dropping-particle":"","parse-names":false,"suffix":""},{"dropping-particle":"","family":"Mantsch","given":"H. H.","non-dropping-particle":"","parse-names":false,"suffix":""},{"dropping-particle":"","family":"Anderson","given":"J. E.","non-dropping-particle":"","parse-names":false,"suffix":""}],"container-title":"J. Appl. Physiol","id":"ITEM-14","issue":"5","issued":{"date-parts":[["1996"]]},"page":"2328-2335","title":"Infrared spectroscopy of dystrophic mdx mouse muscle tissue distinguishes among treatment groups","type":"article-journal","volume":"81"},"uris":["http://www.mendeley.com/documents/?uuid=e21a7f9a-a7f5-407f-bfd3-c9862e053da5"]},{"id":"ITEM-15","itemData":{"DOI":"10.1186/1741-7015-5-18","ISSN":"17417015","abstract":"BACKGROUND: Duchenne muscular dystrophy results from mutation of the dystrophin gene, causing skeletal and cardiac muscle loss of function. The mdx mouse model of Duchenne muscular dystrophy is widely utilized to evaluate the potential of therapeutic regimens to modulate the loss of skeletal muscle function associated with dystrophin mutation. Importantly, progressive loss of diaphragm function is the most consistent striated muscle effect observed in the mdx mouse model, which is the same as in patients suffering from Duchenne muscular dystrophy. METHODS: Using the mdx mouse model, we have evaluated the effect that corticotrophin releasing factor 2 receptor (CRF2R) agonist treatment has on diaphragm function, morphology and gene expression. RESULTS: We have observed that treatment with the potent CRF2R-selective agonist PG-873637 prevents the progressive loss of diaphragm specific force observed during aging of mdx mice. In addition, the combination of PG-873637 with glucocorticoids not only prevents the loss of diaphragm specific force over time, but also results in recovery of specific force. Pathological analysis of CRF2R agonist-treated diaphragm muscle demonstrates that treatment reduces fibrosis, immune cell infiltration, and muscle architectural disruption. Gene expression analysis of CRF2R-treated diaphragm muscle showed multiple gene expression changes including globally decreased immune cell-related gene expression, decreased extracellular matrix gene expression, increased metabolism-related gene expression, and, surprisingly, modulation of circadian rhythm gene expression. CONCLUSION: Together, these data demonstrate that CRF2R activation can prevent the progressive degeneration of diaphragm muscle associated with dystrophin gene mutation.","author":[{"dropping-particle":"","family":"Hinkle","given":"Richard T.","non-dropping-particle":"","parse-names":false,"suffix":""},{"dropping-particle":"","family":"Lefever","given":"Frank R.","non-dropping-particle":"","parse-names":false,"suffix":""},{"dropping-particle":"","family":"Dolan","given":"Elizabeth T.","non-dropping-particle":"","parse-names":false,"suffix":""},{"dropping-particle":"","family":"Reichart","given":"Deborah L.","non-dropping-particle":"","parse-names":false,"suffix":""},{"dropping-particle":"","family":"Dietrich","given":"Jefferey A.","non-dropping-particle":"","parse-names":false,"suffix":""},{"dropping-particle":"","family":"Gropp","given":"Kathryn E.","non-dropping-particle":"","parse-names":false,"suffix":""},{"dropping-particle":"","family":"Thacker","given":"Robert I.","non-dropping-particle":"","parse-names":false,"suffix":""},{"dropping-particle":"","family":"Demuth","given":"Jeffrey P.","non-dropping-particle":"","parse-names":false,"suffix":""},{"dropping-particle":"","family":"Stevens","given":"Paula J.","non-dropping-particle":"","parse-names":false,"suffix":""},{"dropping-particle":"","family":"Qu","given":"Xiaoyan A.","non-dropping-particle":"","parse-names":false,"suffix":""},{"dropping-particle":"","family":"Varbanov","given":"Alex R.","non-dropping-particle":"","parse-names":false,"suffix":""},{"dropping-particle":"","family":"Wang","given":"Feng","non-dropping-particle":"","parse-names":false,"suffix":""},{"dropping-particle":"","family":"Isfort","given":"Robert J.","non-dropping-particle":"","parse-names":false,"suffix":""}],"container-title":"BMC Medicine","id":"ITEM-15","issue":"18","issued":{"date-parts":[["2007"]]},"page":"1-11","title":"Corticortophin releasing factor 2 receptor agonist treatment significantly slows disease progression in mdx mice","type":"article-journal","volume":"5"},"uris":["http://www.mendeley.com/documents/?uuid=4df28753-f91a-43e2-8ac7-3cd4284c3bab"]}],"mendeley":{"formattedCitation":"[41–55]","plainTextFormattedCitation":"[41–55]","previouslyFormattedCitation":"(36–50)"},"properties":{"noteIndex":0},"schema":"https://github.com/citation-style-language/schema/raw/master/csl-citation.json"}</w:instrText>
            </w:r>
            <w:r w:rsidR="003F6C38" w:rsidRPr="00FA7B51">
              <w:fldChar w:fldCharType="separate"/>
            </w:r>
            <w:r w:rsidR="00B869EB" w:rsidRPr="00B869EB">
              <w:rPr>
                <w:noProof/>
              </w:rPr>
              <w:t>[41–55]</w:t>
            </w:r>
            <w:r w:rsidR="003F6C38" w:rsidRPr="00FA7B51">
              <w:fldChar w:fldCharType="end"/>
            </w:r>
          </w:p>
        </w:tc>
        <w:tc>
          <w:tcPr>
            <w:tcW w:w="939" w:type="dxa"/>
            <w:gridSpan w:val="2"/>
            <w:tcBorders>
              <w:top w:val="nil"/>
              <w:left w:val="double" w:sz="4" w:space="0" w:color="auto"/>
              <w:bottom w:val="nil"/>
              <w:right w:val="double" w:sz="4" w:space="0" w:color="auto"/>
            </w:tcBorders>
            <w:shd w:val="clear" w:color="auto" w:fill="E7E6E6" w:themeFill="background2"/>
            <w:vAlign w:val="center"/>
          </w:tcPr>
          <w:p w14:paraId="6A44B2BB" w14:textId="77777777" w:rsidR="00A37312" w:rsidRPr="00FA7B51" w:rsidRDefault="00A37312" w:rsidP="00BF00B8">
            <w:pPr>
              <w:contextualSpacing/>
              <w:jc w:val="center"/>
            </w:pPr>
          </w:p>
        </w:tc>
      </w:tr>
      <w:tr w:rsidR="00BF00B8" w:rsidRPr="00FA7B51" w14:paraId="6537E767" w14:textId="77777777" w:rsidTr="00911B3E">
        <w:trPr>
          <w:cantSplit/>
        </w:trPr>
        <w:tc>
          <w:tcPr>
            <w:tcW w:w="9853" w:type="dxa"/>
            <w:gridSpan w:val="5"/>
            <w:tcBorders>
              <w:top w:val="nil"/>
              <w:left w:val="double" w:sz="4" w:space="0" w:color="auto"/>
              <w:bottom w:val="double" w:sz="4" w:space="0" w:color="auto"/>
              <w:right w:val="double" w:sz="4" w:space="0" w:color="auto"/>
            </w:tcBorders>
          </w:tcPr>
          <w:p w14:paraId="01D5C751" w14:textId="4CFB7E27" w:rsidR="00BF00B8" w:rsidRPr="00FA7B51" w:rsidRDefault="00BF00B8" w:rsidP="00CA2699">
            <w:pPr>
              <w:contextualSpacing/>
              <w:jc w:val="both"/>
            </w:pPr>
            <w:bookmarkStart w:id="3" w:name="_Hlk4856793"/>
            <w:r w:rsidRPr="00FA7B51">
              <w:t>Methodology</w:t>
            </w:r>
            <w:r w:rsidR="001908F4" w:rsidRPr="00FA7B51">
              <w:t xml:space="preserve">: studies were searched </w:t>
            </w:r>
            <w:r w:rsidR="008F56CA" w:rsidRPr="00FA7B51">
              <w:t>on 13/09/2016</w:t>
            </w:r>
            <w:r w:rsidR="008F56CA">
              <w:t xml:space="preserve"> </w:t>
            </w:r>
            <w:r w:rsidR="001908F4" w:rsidRPr="00FA7B51">
              <w:t>on PubMed with the string</w:t>
            </w:r>
            <w:r w:rsidRPr="00FA7B51">
              <w:t xml:space="preserve"> ‘mdx AND </w:t>
            </w:r>
            <w:r w:rsidR="008B529B" w:rsidRPr="008B529B">
              <w:t xml:space="preserve">(Prednisone[mesh] OR </w:t>
            </w:r>
            <w:r w:rsidR="008B529B">
              <w:t xml:space="preserve">prednisone OR </w:t>
            </w:r>
            <w:r w:rsidR="008B529B" w:rsidRPr="008B529B">
              <w:t xml:space="preserve">Apo-Prednisone OR Cortan OR Cortancyl OR Cutason OR Dacortin OR Decortin OR Decortisyl OR Dehydrocortisone OR Deltasone OR Encorton OR Encortone OR Enkortolon OR Kortancyl OR </w:t>
            </w:r>
            <w:r w:rsidR="008B529B">
              <w:t>“</w:t>
            </w:r>
            <w:r w:rsidR="008B529B" w:rsidRPr="008B529B">
              <w:t>Liquid Pred</w:t>
            </w:r>
            <w:r w:rsidR="008B529B">
              <w:t>”</w:t>
            </w:r>
            <w:r w:rsidR="008B529B" w:rsidRPr="008B529B">
              <w:t xml:space="preserve"> OR Meticorten OR Orasone OR Panafcort OR Panasol OR Predni Tablinen OR Prednidib OR Predniment OR Prednison Acsis OR </w:t>
            </w:r>
            <w:r w:rsidR="008B529B">
              <w:t>“</w:t>
            </w:r>
            <w:r w:rsidR="008B529B" w:rsidRPr="008B529B">
              <w:t>Prednison Galen</w:t>
            </w:r>
            <w:r w:rsidR="008B529B">
              <w:t>”</w:t>
            </w:r>
            <w:r w:rsidR="008B529B" w:rsidRPr="008B529B">
              <w:t xml:space="preserve"> OR </w:t>
            </w:r>
            <w:r w:rsidR="008B529B">
              <w:t>“</w:t>
            </w:r>
            <w:r w:rsidR="008B529B" w:rsidRPr="008B529B">
              <w:t>Prednison Hexal</w:t>
            </w:r>
            <w:r w:rsidR="008B529B">
              <w:t>”</w:t>
            </w:r>
            <w:r w:rsidR="008B529B" w:rsidRPr="008B529B">
              <w:t xml:space="preserve"> OR Pronisone OR Rectodelt OR Sone OR Sterapred OR Ultracorten OR Winpred OR delta-Cortisone)</w:t>
            </w:r>
            <w:r w:rsidRPr="00FA7B51">
              <w:t>’, yielding 2</w:t>
            </w:r>
            <w:r w:rsidR="00615F63">
              <w:t>7</w:t>
            </w:r>
            <w:r w:rsidRPr="00FA7B51">
              <w:t xml:space="preserve"> results</w:t>
            </w:r>
            <w:r w:rsidR="00BA6B79">
              <w:t>; and on Embase with the string ‘(</w:t>
            </w:r>
            <w:r w:rsidR="00BA6B79" w:rsidRPr="00BA6B79">
              <w:t>"Duchenne muscular dystrophic mouse" OR "Duchenne muscular dystrophy mouse" OR "MDX mouse" OR "mice, inbred mdx" OR "X chromosome-linked muscular dystrophy mouse" OR "X-linked muscular dystrophic mouse" OR "X-linked muscular dystrophy mouse"</w:t>
            </w:r>
            <w:r w:rsidR="00BA6B79">
              <w:t xml:space="preserve">) AND </w:t>
            </w:r>
            <w:r w:rsidR="00C2520C">
              <w:t>(</w:t>
            </w:r>
            <w:r w:rsidR="00C2520C" w:rsidRPr="00C2520C">
              <w:t>prednisone OR “1, 2 dehydrocortisone” OR “17, 21 dihydroxypregna 1, 4 diene 3, 11, 20 trione” OR ancortone OR apo-prednisone OR biocortone OR colisone OR cortan OR cortidelt OR cortiprex OR cutason OR dacorten OR "de cortisyl" OR decortancyl OR decortin OR "decortin e merck" OR decortine OR decortisyl OR dehydrocortisone OR dekortin OR delitisone OR "dellacort a" OR “delta 1 dehydrocortisone” OR “delta cortelan” OR “delta cortisone” OR “delta dome” OR “delta e” OR “delta prenovis” OR delta-dome OR deltacorten OR deltacortene OR deltacortisone OR deltacortone OR deltasone OR deltison OR deltisona OR deltra OR "di adreson" OR di-adreson OR diadreson OR drazone OR encorton OR encortone OR enkorton OR fernisone OR hostacortin OR insone OR “liquid pred” OR lodotra OR me-korti OR meprison OR metacortandracin OR meticorten OR meticortine OR nisona OR “nsc 10023” OR nsc10023 OR orasone OR orisane OR panafcort OR paracort OR pehacort OR precort OR precortal OR prednicen-m OR prednicorm OR prednicot OR prednidib OR prednison OR “prednisone alcohol” OR “prednisone intensol” OR “prednisone test” OR prednitone OR “pregna 1, 4 diene 3, 11, 20 trione 17, 21 diol” OR pronison OR pronisone OR pronizone OR pulmison OR rayos OR rectodelt OR servisone OR steerometz OR sterapred OR "sterapred ds" OR ultracorten OR urtilone OR winpred</w:t>
            </w:r>
            <w:r w:rsidR="00C2520C">
              <w:t>)</w:t>
            </w:r>
            <w:r w:rsidR="00BA6B79">
              <w:t>, yielding 34 results;</w:t>
            </w:r>
            <w:bookmarkEnd w:id="3"/>
            <w:r w:rsidRPr="00FA7B51">
              <w:t xml:space="preserve"> which were screened by title and abstract. Of these, </w:t>
            </w:r>
            <w:r w:rsidR="00F76ADC">
              <w:t>fif</w:t>
            </w:r>
            <w:r w:rsidR="00E639D2">
              <w:t>teen</w:t>
            </w:r>
            <w:r w:rsidR="00E34B1D" w:rsidRPr="00FA7B51">
              <w:t xml:space="preserve"> (</w:t>
            </w:r>
            <w:r w:rsidR="00E639D2">
              <w:t>1</w:t>
            </w:r>
            <w:r w:rsidR="00F76ADC">
              <w:t>5</w:t>
            </w:r>
            <w:r w:rsidR="00E34B1D" w:rsidRPr="00FA7B51">
              <w:t>)</w:t>
            </w:r>
            <w:r w:rsidRPr="00FA7B51">
              <w:t xml:space="preserve"> articles were included in this section.</w:t>
            </w:r>
          </w:p>
          <w:p w14:paraId="014C2E45" w14:textId="77777777" w:rsidR="00BF00B8" w:rsidRPr="00FA7B51" w:rsidRDefault="00BF00B8" w:rsidP="00CA2699">
            <w:pPr>
              <w:contextualSpacing/>
              <w:jc w:val="both"/>
            </w:pPr>
          </w:p>
          <w:p w14:paraId="402D4D65" w14:textId="568C9B64" w:rsidR="00BF00B8" w:rsidRPr="00FA7B51" w:rsidRDefault="00BF00B8" w:rsidP="008B2635">
            <w:pPr>
              <w:contextualSpacing/>
              <w:jc w:val="both"/>
            </w:pPr>
            <w:r w:rsidRPr="00FA7B51">
              <w:t xml:space="preserve">Results: a significant part of the studies shows a positive effect prednisone in histological (e.g. reduction of </w:t>
            </w:r>
            <w:r w:rsidR="000D0AB1">
              <w:t xml:space="preserve">the </w:t>
            </w:r>
            <w:r w:rsidRPr="00FA7B51">
              <w:t xml:space="preserve">percentage of fibres with centrally located nuclei, inflammatory cells infiltration etc.) and functional outcomes (e.g. fore- and hindlimb grip strengths, respiratory function and motor coordination), although in some studies prednisone did not show any effects on </w:t>
            </w:r>
            <w:r w:rsidR="008B2635" w:rsidRPr="00FA7B51">
              <w:t>functional</w:t>
            </w:r>
            <w:r w:rsidRPr="00FA7B51">
              <w:t xml:space="preserve"> outcomes</w:t>
            </w:r>
            <w:r w:rsidR="008B2635" w:rsidRPr="00FA7B51">
              <w:t xml:space="preserve"> (e.g. total distance in open field tests, fore- and hindlimb grip strengths)</w:t>
            </w:r>
            <w:r w:rsidRPr="00FA7B51">
              <w:t>. However, there are also reports of an increase in hear</w:t>
            </w:r>
            <w:r w:rsidR="008B2635" w:rsidRPr="00FA7B51">
              <w:t>t muscle fibrosis.</w:t>
            </w:r>
            <w:r w:rsidR="00505793" w:rsidRPr="00FA7B51">
              <w:t xml:space="preserve"> </w:t>
            </w:r>
            <w:r w:rsidR="00E639D2">
              <w:t>S</w:t>
            </w:r>
            <w:r w:rsidR="008F6A00">
              <w:t>even</w:t>
            </w:r>
            <w:r w:rsidR="00E639D2">
              <w:t xml:space="preserve"> (</w:t>
            </w:r>
            <w:r w:rsidR="008F6A00">
              <w:t>7</w:t>
            </w:r>
            <w:r w:rsidR="00E34B1D" w:rsidRPr="00FA7B51">
              <w:t xml:space="preserve">) articles were </w:t>
            </w:r>
            <w:r w:rsidR="00E639D2">
              <w:t>classified as category I and eight (8</w:t>
            </w:r>
            <w:r w:rsidR="00E34B1D" w:rsidRPr="00FA7B51">
              <w:t xml:space="preserve">) were classified as category II. Of the latter, </w:t>
            </w:r>
            <w:r w:rsidR="00E639D2">
              <w:t>six</w:t>
            </w:r>
            <w:r w:rsidR="00E34B1D" w:rsidRPr="00FA7B51">
              <w:t xml:space="preserve"> (</w:t>
            </w:r>
            <w:r w:rsidR="00E639D2">
              <w:t>6</w:t>
            </w:r>
            <w:r w:rsidR="00E34B1D" w:rsidRPr="00FA7B51">
              <w:t>)</w:t>
            </w:r>
            <w:r w:rsidR="00505793" w:rsidRPr="00FA7B51">
              <w:t xml:space="preserve"> studies are in line with clinical findings.</w:t>
            </w:r>
          </w:p>
        </w:tc>
        <w:tc>
          <w:tcPr>
            <w:tcW w:w="939" w:type="dxa"/>
            <w:gridSpan w:val="2"/>
            <w:tcBorders>
              <w:top w:val="nil"/>
              <w:left w:val="double" w:sz="4" w:space="0" w:color="auto"/>
              <w:bottom w:val="double" w:sz="4" w:space="0" w:color="auto"/>
              <w:right w:val="double" w:sz="4" w:space="0" w:color="auto"/>
            </w:tcBorders>
            <w:vAlign w:val="center"/>
          </w:tcPr>
          <w:p w14:paraId="24FEFCE0" w14:textId="77777777" w:rsidR="00BF00B8" w:rsidRPr="00FA7B51" w:rsidRDefault="00BF00B8" w:rsidP="00BF00B8">
            <w:pPr>
              <w:contextualSpacing/>
              <w:jc w:val="center"/>
            </w:pPr>
          </w:p>
        </w:tc>
      </w:tr>
      <w:tr w:rsidR="00F2539D" w:rsidRPr="00F2539D" w14:paraId="2722CB6D" w14:textId="77777777" w:rsidTr="00911B3E">
        <w:trPr>
          <w:cantSplit/>
        </w:trPr>
        <w:tc>
          <w:tcPr>
            <w:tcW w:w="7138" w:type="dxa"/>
            <w:gridSpan w:val="4"/>
            <w:tcBorders>
              <w:top w:val="double" w:sz="4" w:space="0" w:color="auto"/>
              <w:left w:val="double" w:sz="4" w:space="0" w:color="auto"/>
              <w:bottom w:val="double" w:sz="4" w:space="0" w:color="auto"/>
              <w:right w:val="double" w:sz="4" w:space="0" w:color="auto"/>
            </w:tcBorders>
            <w:vAlign w:val="center"/>
          </w:tcPr>
          <w:p w14:paraId="146C6377" w14:textId="42CB479F" w:rsidR="00F2539D" w:rsidRPr="00911B3E" w:rsidRDefault="00F2539D">
            <w:pPr>
              <w:contextualSpacing/>
              <w:jc w:val="center"/>
              <w:rPr>
                <w:sz w:val="18"/>
                <w:szCs w:val="18"/>
              </w:rPr>
            </w:pPr>
            <w:r w:rsidRPr="00911B3E">
              <w:rPr>
                <w:sz w:val="18"/>
                <w:szCs w:val="18"/>
              </w:rPr>
              <w:t>Reporting Quality</w:t>
            </w:r>
          </w:p>
        </w:tc>
        <w:tc>
          <w:tcPr>
            <w:tcW w:w="3654" w:type="dxa"/>
            <w:gridSpan w:val="3"/>
            <w:tcBorders>
              <w:top w:val="double" w:sz="4" w:space="0" w:color="auto"/>
              <w:left w:val="double" w:sz="4" w:space="0" w:color="auto"/>
              <w:bottom w:val="double" w:sz="4" w:space="0" w:color="auto"/>
              <w:right w:val="double" w:sz="4" w:space="0" w:color="auto"/>
            </w:tcBorders>
            <w:vAlign w:val="center"/>
          </w:tcPr>
          <w:p w14:paraId="689494F1" w14:textId="59A138C9" w:rsidR="00F2539D" w:rsidRPr="00911B3E" w:rsidRDefault="00F2539D" w:rsidP="008F6A00">
            <w:pPr>
              <w:contextualSpacing/>
              <w:jc w:val="center"/>
              <w:rPr>
                <w:sz w:val="18"/>
                <w:szCs w:val="18"/>
              </w:rPr>
            </w:pPr>
            <w:r w:rsidRPr="00911B3E">
              <w:rPr>
                <w:sz w:val="18"/>
                <w:szCs w:val="18"/>
              </w:rPr>
              <w:t>Risk of Bias</w:t>
            </w:r>
          </w:p>
        </w:tc>
      </w:tr>
      <w:tr w:rsidR="00EC00BE" w:rsidRPr="00F2539D" w14:paraId="0D1C9AFE" w14:textId="77777777" w:rsidTr="00911B3E">
        <w:trPr>
          <w:cantSplit/>
        </w:trPr>
        <w:tc>
          <w:tcPr>
            <w:tcW w:w="2375" w:type="dxa"/>
            <w:tcBorders>
              <w:top w:val="double" w:sz="4" w:space="0" w:color="auto"/>
              <w:left w:val="double" w:sz="4" w:space="0" w:color="auto"/>
              <w:bottom w:val="nil"/>
              <w:right w:val="double" w:sz="4" w:space="0" w:color="auto"/>
            </w:tcBorders>
            <w:vAlign w:val="center"/>
          </w:tcPr>
          <w:p w14:paraId="1DA59F17" w14:textId="3E3A5B0F" w:rsidR="00EC00BE" w:rsidRPr="00911B3E" w:rsidRDefault="00EC00BE" w:rsidP="00911B3E">
            <w:pPr>
              <w:contextualSpacing/>
              <w:jc w:val="center"/>
              <w:rPr>
                <w:sz w:val="18"/>
                <w:szCs w:val="18"/>
              </w:rPr>
            </w:pPr>
            <w:r w:rsidRPr="00911B3E">
              <w:rPr>
                <w:sz w:val="18"/>
                <w:szCs w:val="18"/>
              </w:rPr>
              <w:t>Parameter (N = 15)</w:t>
            </w:r>
          </w:p>
        </w:tc>
        <w:tc>
          <w:tcPr>
            <w:tcW w:w="828" w:type="dxa"/>
            <w:tcBorders>
              <w:top w:val="double" w:sz="4" w:space="0" w:color="auto"/>
              <w:left w:val="double" w:sz="4" w:space="0" w:color="auto"/>
              <w:right w:val="double" w:sz="4" w:space="0" w:color="auto"/>
            </w:tcBorders>
            <w:vAlign w:val="center"/>
          </w:tcPr>
          <w:p w14:paraId="4E28D3A2" w14:textId="0CC68902" w:rsidR="00EC00BE" w:rsidRPr="00911B3E" w:rsidRDefault="00EC00BE" w:rsidP="00911B3E">
            <w:pPr>
              <w:contextualSpacing/>
              <w:jc w:val="center"/>
              <w:rPr>
                <w:sz w:val="18"/>
                <w:szCs w:val="18"/>
              </w:rPr>
            </w:pPr>
            <w:r w:rsidRPr="00911B3E">
              <w:rPr>
                <w:sz w:val="18"/>
                <w:szCs w:val="18"/>
              </w:rPr>
              <w:t>Y (%)</w:t>
            </w:r>
          </w:p>
        </w:tc>
        <w:tc>
          <w:tcPr>
            <w:tcW w:w="2435" w:type="dxa"/>
            <w:tcBorders>
              <w:top w:val="double" w:sz="4" w:space="0" w:color="auto"/>
              <w:left w:val="double" w:sz="4" w:space="0" w:color="auto"/>
              <w:right w:val="double" w:sz="4" w:space="0" w:color="auto"/>
            </w:tcBorders>
            <w:vAlign w:val="center"/>
          </w:tcPr>
          <w:p w14:paraId="0F4BC5E5" w14:textId="77777777" w:rsidR="00EC00BE" w:rsidRPr="00911B3E" w:rsidRDefault="00EC00BE" w:rsidP="00911B3E">
            <w:pPr>
              <w:contextualSpacing/>
              <w:jc w:val="center"/>
              <w:rPr>
                <w:sz w:val="18"/>
                <w:szCs w:val="18"/>
              </w:rPr>
            </w:pPr>
          </w:p>
        </w:tc>
        <w:tc>
          <w:tcPr>
            <w:tcW w:w="1500" w:type="dxa"/>
            <w:tcBorders>
              <w:top w:val="double" w:sz="4" w:space="0" w:color="auto"/>
              <w:left w:val="double" w:sz="4" w:space="0" w:color="auto"/>
              <w:right w:val="double" w:sz="4" w:space="0" w:color="auto"/>
            </w:tcBorders>
            <w:vAlign w:val="center"/>
          </w:tcPr>
          <w:p w14:paraId="68F3A613" w14:textId="7E35CF9B" w:rsidR="00EC00BE" w:rsidRPr="00911B3E" w:rsidRDefault="00EC00BE" w:rsidP="00911B3E">
            <w:pPr>
              <w:contextualSpacing/>
              <w:jc w:val="center"/>
              <w:rPr>
                <w:sz w:val="18"/>
                <w:szCs w:val="18"/>
              </w:rPr>
            </w:pPr>
            <w:r w:rsidRPr="00911B3E">
              <w:rPr>
                <w:sz w:val="18"/>
                <w:szCs w:val="18"/>
              </w:rPr>
              <w:t>Y (%)</w:t>
            </w:r>
          </w:p>
        </w:tc>
        <w:tc>
          <w:tcPr>
            <w:tcW w:w="2744" w:type="dxa"/>
            <w:gridSpan w:val="2"/>
            <w:tcBorders>
              <w:top w:val="double" w:sz="4" w:space="0" w:color="auto"/>
              <w:left w:val="double" w:sz="4" w:space="0" w:color="auto"/>
              <w:right w:val="double" w:sz="4" w:space="0" w:color="auto"/>
            </w:tcBorders>
            <w:vAlign w:val="center"/>
          </w:tcPr>
          <w:p w14:paraId="20A2EBA7" w14:textId="0F9E10AD" w:rsidR="00EC00BE" w:rsidRPr="00911B3E" w:rsidRDefault="00F2539D" w:rsidP="007F3260">
            <w:pPr>
              <w:contextualSpacing/>
              <w:jc w:val="center"/>
              <w:rPr>
                <w:sz w:val="18"/>
                <w:szCs w:val="18"/>
              </w:rPr>
            </w:pPr>
            <w:r w:rsidRPr="00911B3E">
              <w:rPr>
                <w:sz w:val="18"/>
                <w:szCs w:val="18"/>
              </w:rPr>
              <w:t>Parameter</w:t>
            </w:r>
            <w:r w:rsidR="00EC00BE" w:rsidRPr="00911B3E">
              <w:rPr>
                <w:sz w:val="18"/>
                <w:szCs w:val="18"/>
              </w:rPr>
              <w:t xml:space="preserve"> (N = 15)</w:t>
            </w:r>
          </w:p>
        </w:tc>
        <w:tc>
          <w:tcPr>
            <w:tcW w:w="910" w:type="dxa"/>
            <w:tcBorders>
              <w:top w:val="double" w:sz="4" w:space="0" w:color="auto"/>
              <w:left w:val="double" w:sz="4" w:space="0" w:color="auto"/>
              <w:right w:val="double" w:sz="4" w:space="0" w:color="auto"/>
            </w:tcBorders>
            <w:vAlign w:val="center"/>
          </w:tcPr>
          <w:p w14:paraId="6BEA0DB4" w14:textId="01FD1AC4" w:rsidR="00EC00BE" w:rsidRPr="00911B3E" w:rsidRDefault="00EC00BE" w:rsidP="008F6A00">
            <w:pPr>
              <w:contextualSpacing/>
              <w:jc w:val="center"/>
              <w:rPr>
                <w:sz w:val="18"/>
                <w:szCs w:val="18"/>
              </w:rPr>
            </w:pPr>
            <w:r w:rsidRPr="00911B3E">
              <w:rPr>
                <w:sz w:val="18"/>
                <w:szCs w:val="18"/>
              </w:rPr>
              <w:t>Y/U (%)</w:t>
            </w:r>
          </w:p>
        </w:tc>
      </w:tr>
      <w:tr w:rsidR="00EC00BE" w:rsidRPr="00F2539D" w14:paraId="79909831" w14:textId="77777777" w:rsidTr="00911B3E">
        <w:trPr>
          <w:cantSplit/>
        </w:trPr>
        <w:tc>
          <w:tcPr>
            <w:tcW w:w="2375" w:type="dxa"/>
            <w:tcBorders>
              <w:top w:val="nil"/>
              <w:left w:val="double" w:sz="4" w:space="0" w:color="auto"/>
              <w:bottom w:val="nil"/>
              <w:right w:val="double" w:sz="4" w:space="0" w:color="auto"/>
            </w:tcBorders>
          </w:tcPr>
          <w:p w14:paraId="4F408CAF" w14:textId="77777777" w:rsidR="00404A5E" w:rsidRPr="00911B3E" w:rsidRDefault="00404A5E" w:rsidP="00CA2699">
            <w:pPr>
              <w:contextualSpacing/>
              <w:jc w:val="both"/>
              <w:rPr>
                <w:sz w:val="18"/>
                <w:szCs w:val="18"/>
              </w:rPr>
            </w:pPr>
            <w:r w:rsidRPr="00911B3E">
              <w:rPr>
                <w:sz w:val="18"/>
                <w:szCs w:val="18"/>
              </w:rPr>
              <w:t>Type of Facility</w:t>
            </w:r>
          </w:p>
        </w:tc>
        <w:tc>
          <w:tcPr>
            <w:tcW w:w="828" w:type="dxa"/>
            <w:tcBorders>
              <w:left w:val="double" w:sz="4" w:space="0" w:color="auto"/>
              <w:right w:val="double" w:sz="4" w:space="0" w:color="auto"/>
            </w:tcBorders>
          </w:tcPr>
          <w:p w14:paraId="3E5B9BC7" w14:textId="10ADD331" w:rsidR="00404A5E" w:rsidRPr="00911B3E" w:rsidRDefault="00EC00BE" w:rsidP="00911B3E">
            <w:pPr>
              <w:contextualSpacing/>
              <w:jc w:val="center"/>
              <w:rPr>
                <w:sz w:val="18"/>
                <w:szCs w:val="18"/>
              </w:rPr>
            </w:pPr>
            <w:r w:rsidRPr="00911B3E">
              <w:rPr>
                <w:sz w:val="18"/>
                <w:szCs w:val="18"/>
              </w:rPr>
              <w:t>13.3</w:t>
            </w:r>
          </w:p>
        </w:tc>
        <w:tc>
          <w:tcPr>
            <w:tcW w:w="2435" w:type="dxa"/>
            <w:tcBorders>
              <w:left w:val="double" w:sz="4" w:space="0" w:color="auto"/>
              <w:right w:val="double" w:sz="4" w:space="0" w:color="auto"/>
            </w:tcBorders>
          </w:tcPr>
          <w:p w14:paraId="5B73EF71" w14:textId="1C06402F" w:rsidR="00404A5E" w:rsidRPr="00911B3E" w:rsidRDefault="00EC00BE" w:rsidP="00CA2699">
            <w:pPr>
              <w:contextualSpacing/>
              <w:jc w:val="both"/>
              <w:rPr>
                <w:sz w:val="18"/>
                <w:szCs w:val="18"/>
              </w:rPr>
            </w:pPr>
            <w:r w:rsidRPr="00911B3E">
              <w:rPr>
                <w:sz w:val="18"/>
                <w:szCs w:val="18"/>
              </w:rPr>
              <w:t>Environmental Enrichment</w:t>
            </w:r>
          </w:p>
        </w:tc>
        <w:tc>
          <w:tcPr>
            <w:tcW w:w="1500" w:type="dxa"/>
            <w:tcBorders>
              <w:left w:val="double" w:sz="4" w:space="0" w:color="auto"/>
              <w:right w:val="double" w:sz="4" w:space="0" w:color="auto"/>
            </w:tcBorders>
          </w:tcPr>
          <w:p w14:paraId="09B5AD34" w14:textId="24C93A6E" w:rsidR="00404A5E" w:rsidRPr="00911B3E" w:rsidRDefault="00EC00BE" w:rsidP="00911B3E">
            <w:pPr>
              <w:contextualSpacing/>
              <w:jc w:val="center"/>
              <w:rPr>
                <w:sz w:val="18"/>
                <w:szCs w:val="18"/>
              </w:rPr>
            </w:pPr>
            <w:r w:rsidRPr="00911B3E">
              <w:rPr>
                <w:sz w:val="18"/>
                <w:szCs w:val="18"/>
              </w:rPr>
              <w:t>0.0</w:t>
            </w:r>
          </w:p>
        </w:tc>
        <w:tc>
          <w:tcPr>
            <w:tcW w:w="2744" w:type="dxa"/>
            <w:gridSpan w:val="2"/>
            <w:tcBorders>
              <w:left w:val="double" w:sz="4" w:space="0" w:color="auto"/>
              <w:right w:val="double" w:sz="4" w:space="0" w:color="auto"/>
            </w:tcBorders>
          </w:tcPr>
          <w:p w14:paraId="47A4C8B3" w14:textId="034B64B7" w:rsidR="00404A5E" w:rsidRPr="00911B3E" w:rsidRDefault="00404A5E" w:rsidP="00CA2699">
            <w:pPr>
              <w:contextualSpacing/>
              <w:jc w:val="both"/>
              <w:rPr>
                <w:sz w:val="18"/>
                <w:szCs w:val="18"/>
              </w:rPr>
            </w:pPr>
            <w:r w:rsidRPr="00911B3E">
              <w:rPr>
                <w:sz w:val="18"/>
                <w:szCs w:val="18"/>
              </w:rPr>
              <w:t>Allocation Concealment</w:t>
            </w:r>
          </w:p>
        </w:tc>
        <w:tc>
          <w:tcPr>
            <w:tcW w:w="910" w:type="dxa"/>
            <w:tcBorders>
              <w:top w:val="nil"/>
              <w:left w:val="double" w:sz="4" w:space="0" w:color="auto"/>
              <w:bottom w:val="nil"/>
              <w:right w:val="double" w:sz="4" w:space="0" w:color="auto"/>
            </w:tcBorders>
            <w:vAlign w:val="center"/>
          </w:tcPr>
          <w:p w14:paraId="17B44390" w14:textId="377FC20F" w:rsidR="00404A5E" w:rsidRPr="00911B3E" w:rsidRDefault="00EC00BE" w:rsidP="00BF00B8">
            <w:pPr>
              <w:contextualSpacing/>
              <w:jc w:val="center"/>
              <w:rPr>
                <w:sz w:val="18"/>
                <w:szCs w:val="18"/>
              </w:rPr>
            </w:pPr>
            <w:r w:rsidRPr="00911B3E">
              <w:rPr>
                <w:sz w:val="18"/>
                <w:szCs w:val="18"/>
              </w:rPr>
              <w:t>0/100</w:t>
            </w:r>
          </w:p>
        </w:tc>
      </w:tr>
      <w:tr w:rsidR="00EC00BE" w:rsidRPr="00F2539D" w14:paraId="7798EEA6" w14:textId="77777777" w:rsidTr="00911B3E">
        <w:trPr>
          <w:cantSplit/>
        </w:trPr>
        <w:tc>
          <w:tcPr>
            <w:tcW w:w="2375" w:type="dxa"/>
            <w:tcBorders>
              <w:top w:val="nil"/>
              <w:left w:val="double" w:sz="4" w:space="0" w:color="auto"/>
              <w:bottom w:val="nil"/>
              <w:right w:val="double" w:sz="4" w:space="0" w:color="auto"/>
            </w:tcBorders>
          </w:tcPr>
          <w:p w14:paraId="24B8B09B" w14:textId="77777777" w:rsidR="00EC00BE" w:rsidRPr="00911B3E" w:rsidRDefault="00EC00BE" w:rsidP="00EC00BE">
            <w:pPr>
              <w:contextualSpacing/>
              <w:jc w:val="both"/>
              <w:rPr>
                <w:sz w:val="18"/>
                <w:szCs w:val="18"/>
              </w:rPr>
            </w:pPr>
            <w:r w:rsidRPr="00911B3E">
              <w:rPr>
                <w:sz w:val="18"/>
                <w:szCs w:val="18"/>
              </w:rPr>
              <w:t>Type of Cage or Housing</w:t>
            </w:r>
          </w:p>
        </w:tc>
        <w:tc>
          <w:tcPr>
            <w:tcW w:w="828" w:type="dxa"/>
            <w:tcBorders>
              <w:left w:val="double" w:sz="4" w:space="0" w:color="auto"/>
              <w:right w:val="double" w:sz="4" w:space="0" w:color="auto"/>
            </w:tcBorders>
          </w:tcPr>
          <w:p w14:paraId="68134344" w14:textId="778BC7ED" w:rsidR="00EC00BE" w:rsidRPr="00911B3E" w:rsidRDefault="00EC00BE" w:rsidP="00911B3E">
            <w:pPr>
              <w:contextualSpacing/>
              <w:jc w:val="center"/>
              <w:rPr>
                <w:sz w:val="18"/>
                <w:szCs w:val="18"/>
              </w:rPr>
            </w:pPr>
            <w:r w:rsidRPr="00911B3E">
              <w:rPr>
                <w:sz w:val="18"/>
                <w:szCs w:val="18"/>
              </w:rPr>
              <w:t>20.0</w:t>
            </w:r>
          </w:p>
        </w:tc>
        <w:tc>
          <w:tcPr>
            <w:tcW w:w="2435" w:type="dxa"/>
            <w:tcBorders>
              <w:left w:val="double" w:sz="4" w:space="0" w:color="auto"/>
              <w:right w:val="double" w:sz="4" w:space="0" w:color="auto"/>
            </w:tcBorders>
          </w:tcPr>
          <w:p w14:paraId="46087373" w14:textId="54901BE4" w:rsidR="00EC00BE" w:rsidRPr="00911B3E" w:rsidRDefault="00EC00BE" w:rsidP="00EC00BE">
            <w:pPr>
              <w:contextualSpacing/>
              <w:jc w:val="both"/>
              <w:rPr>
                <w:sz w:val="18"/>
                <w:szCs w:val="18"/>
              </w:rPr>
            </w:pPr>
            <w:r w:rsidRPr="00911B3E">
              <w:rPr>
                <w:sz w:val="18"/>
                <w:szCs w:val="18"/>
              </w:rPr>
              <w:t>Any Blinding</w:t>
            </w:r>
          </w:p>
        </w:tc>
        <w:tc>
          <w:tcPr>
            <w:tcW w:w="1500" w:type="dxa"/>
            <w:tcBorders>
              <w:left w:val="double" w:sz="4" w:space="0" w:color="auto"/>
              <w:right w:val="double" w:sz="4" w:space="0" w:color="auto"/>
            </w:tcBorders>
          </w:tcPr>
          <w:p w14:paraId="4D41E442" w14:textId="362BF9E3" w:rsidR="00EC00BE" w:rsidRPr="00911B3E" w:rsidRDefault="00EC00BE" w:rsidP="00911B3E">
            <w:pPr>
              <w:contextualSpacing/>
              <w:jc w:val="center"/>
              <w:rPr>
                <w:sz w:val="18"/>
                <w:szCs w:val="18"/>
              </w:rPr>
            </w:pPr>
            <w:r w:rsidRPr="00911B3E">
              <w:rPr>
                <w:sz w:val="18"/>
                <w:szCs w:val="18"/>
              </w:rPr>
              <w:t>66.7</w:t>
            </w:r>
          </w:p>
        </w:tc>
        <w:tc>
          <w:tcPr>
            <w:tcW w:w="2744" w:type="dxa"/>
            <w:gridSpan w:val="2"/>
            <w:tcBorders>
              <w:left w:val="double" w:sz="4" w:space="0" w:color="auto"/>
              <w:right w:val="double" w:sz="4" w:space="0" w:color="auto"/>
            </w:tcBorders>
          </w:tcPr>
          <w:p w14:paraId="68565371" w14:textId="0E7F8A8E" w:rsidR="00EC00BE" w:rsidRPr="00911B3E" w:rsidRDefault="00EC00BE" w:rsidP="00EC00BE">
            <w:pPr>
              <w:contextualSpacing/>
              <w:jc w:val="both"/>
              <w:rPr>
                <w:sz w:val="18"/>
                <w:szCs w:val="18"/>
              </w:rPr>
            </w:pPr>
            <w:r w:rsidRPr="00911B3E">
              <w:rPr>
                <w:sz w:val="18"/>
                <w:szCs w:val="18"/>
              </w:rPr>
              <w:t>Blinded Outcome Assessment</w:t>
            </w:r>
          </w:p>
        </w:tc>
        <w:tc>
          <w:tcPr>
            <w:tcW w:w="910" w:type="dxa"/>
            <w:tcBorders>
              <w:top w:val="nil"/>
              <w:left w:val="double" w:sz="4" w:space="0" w:color="auto"/>
              <w:bottom w:val="nil"/>
              <w:right w:val="double" w:sz="4" w:space="0" w:color="auto"/>
            </w:tcBorders>
            <w:vAlign w:val="center"/>
          </w:tcPr>
          <w:p w14:paraId="52CC02EC" w14:textId="0EA86841" w:rsidR="00EC00BE" w:rsidRPr="00911B3E" w:rsidRDefault="00EC00BE" w:rsidP="00EC00BE">
            <w:pPr>
              <w:contextualSpacing/>
              <w:jc w:val="center"/>
              <w:rPr>
                <w:sz w:val="18"/>
                <w:szCs w:val="18"/>
              </w:rPr>
            </w:pPr>
            <w:r w:rsidRPr="00911B3E">
              <w:rPr>
                <w:sz w:val="18"/>
                <w:szCs w:val="18"/>
              </w:rPr>
              <w:t>6.7/93.3</w:t>
            </w:r>
          </w:p>
        </w:tc>
      </w:tr>
      <w:tr w:rsidR="00EC00BE" w:rsidRPr="00F2539D" w14:paraId="68036CAF" w14:textId="77777777" w:rsidTr="00911B3E">
        <w:trPr>
          <w:cantSplit/>
        </w:trPr>
        <w:tc>
          <w:tcPr>
            <w:tcW w:w="2375" w:type="dxa"/>
            <w:tcBorders>
              <w:top w:val="nil"/>
              <w:left w:val="double" w:sz="4" w:space="0" w:color="auto"/>
              <w:bottom w:val="nil"/>
              <w:right w:val="double" w:sz="4" w:space="0" w:color="auto"/>
            </w:tcBorders>
          </w:tcPr>
          <w:p w14:paraId="3D434E3B" w14:textId="77777777" w:rsidR="00EC00BE" w:rsidRPr="00911B3E" w:rsidRDefault="00EC00BE" w:rsidP="00EC00BE">
            <w:pPr>
              <w:contextualSpacing/>
              <w:jc w:val="both"/>
              <w:rPr>
                <w:sz w:val="18"/>
                <w:szCs w:val="18"/>
              </w:rPr>
            </w:pPr>
            <w:r w:rsidRPr="00911B3E">
              <w:rPr>
                <w:sz w:val="18"/>
                <w:szCs w:val="18"/>
              </w:rPr>
              <w:t>Bedding Material</w:t>
            </w:r>
          </w:p>
        </w:tc>
        <w:tc>
          <w:tcPr>
            <w:tcW w:w="828" w:type="dxa"/>
            <w:tcBorders>
              <w:left w:val="double" w:sz="4" w:space="0" w:color="auto"/>
              <w:right w:val="double" w:sz="4" w:space="0" w:color="auto"/>
            </w:tcBorders>
          </w:tcPr>
          <w:p w14:paraId="4E9C2E38" w14:textId="4CDD9975" w:rsidR="00EC00BE" w:rsidRPr="00911B3E" w:rsidRDefault="00EC00BE"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58A609D6" w14:textId="378AEEB8" w:rsidR="00EC00BE" w:rsidRPr="00911B3E" w:rsidRDefault="00EC00BE" w:rsidP="00EC00BE">
            <w:pPr>
              <w:contextualSpacing/>
              <w:jc w:val="both"/>
              <w:rPr>
                <w:sz w:val="18"/>
                <w:szCs w:val="18"/>
              </w:rPr>
            </w:pPr>
            <w:r w:rsidRPr="00911B3E">
              <w:rPr>
                <w:sz w:val="18"/>
                <w:szCs w:val="18"/>
              </w:rPr>
              <w:t>Any Randomisation</w:t>
            </w:r>
          </w:p>
        </w:tc>
        <w:tc>
          <w:tcPr>
            <w:tcW w:w="1500" w:type="dxa"/>
            <w:tcBorders>
              <w:left w:val="double" w:sz="4" w:space="0" w:color="auto"/>
              <w:right w:val="double" w:sz="4" w:space="0" w:color="auto"/>
            </w:tcBorders>
          </w:tcPr>
          <w:p w14:paraId="74D43B5E" w14:textId="0A1EEE28" w:rsidR="00EC00BE" w:rsidRPr="00911B3E" w:rsidRDefault="00EC00BE" w:rsidP="00911B3E">
            <w:pPr>
              <w:contextualSpacing/>
              <w:jc w:val="center"/>
              <w:rPr>
                <w:sz w:val="18"/>
                <w:szCs w:val="18"/>
              </w:rPr>
            </w:pPr>
            <w:r w:rsidRPr="00911B3E">
              <w:rPr>
                <w:sz w:val="18"/>
                <w:szCs w:val="18"/>
              </w:rPr>
              <w:t>40.0</w:t>
            </w:r>
          </w:p>
        </w:tc>
        <w:tc>
          <w:tcPr>
            <w:tcW w:w="2744" w:type="dxa"/>
            <w:gridSpan w:val="2"/>
            <w:tcBorders>
              <w:left w:val="double" w:sz="4" w:space="0" w:color="auto"/>
              <w:right w:val="double" w:sz="4" w:space="0" w:color="auto"/>
            </w:tcBorders>
          </w:tcPr>
          <w:p w14:paraId="28707370" w14:textId="5D8B0331" w:rsidR="00EC00BE" w:rsidRPr="00911B3E" w:rsidRDefault="00EC00BE" w:rsidP="00EC00BE">
            <w:pPr>
              <w:contextualSpacing/>
              <w:jc w:val="both"/>
              <w:rPr>
                <w:sz w:val="18"/>
                <w:szCs w:val="18"/>
              </w:rPr>
            </w:pPr>
            <w:r w:rsidRPr="00911B3E">
              <w:rPr>
                <w:sz w:val="18"/>
                <w:szCs w:val="18"/>
              </w:rPr>
              <w:t>Blinded Operations</w:t>
            </w:r>
          </w:p>
        </w:tc>
        <w:tc>
          <w:tcPr>
            <w:tcW w:w="910" w:type="dxa"/>
            <w:tcBorders>
              <w:top w:val="nil"/>
              <w:left w:val="double" w:sz="4" w:space="0" w:color="auto"/>
              <w:bottom w:val="nil"/>
              <w:right w:val="double" w:sz="4" w:space="0" w:color="auto"/>
            </w:tcBorders>
            <w:vAlign w:val="center"/>
          </w:tcPr>
          <w:p w14:paraId="7D09475B" w14:textId="6514A60F" w:rsidR="00EC00BE" w:rsidRPr="00911B3E" w:rsidRDefault="00EC00BE" w:rsidP="00EC00BE">
            <w:pPr>
              <w:contextualSpacing/>
              <w:jc w:val="center"/>
              <w:rPr>
                <w:sz w:val="18"/>
                <w:szCs w:val="18"/>
              </w:rPr>
            </w:pPr>
            <w:r w:rsidRPr="00911B3E">
              <w:rPr>
                <w:sz w:val="18"/>
                <w:szCs w:val="18"/>
              </w:rPr>
              <w:t>0/100</w:t>
            </w:r>
          </w:p>
        </w:tc>
      </w:tr>
      <w:tr w:rsidR="00EC00BE" w:rsidRPr="00F2539D" w14:paraId="3EEA6EBC" w14:textId="77777777" w:rsidTr="00911B3E">
        <w:trPr>
          <w:cantSplit/>
        </w:trPr>
        <w:tc>
          <w:tcPr>
            <w:tcW w:w="2375" w:type="dxa"/>
            <w:tcBorders>
              <w:top w:val="nil"/>
              <w:left w:val="double" w:sz="4" w:space="0" w:color="auto"/>
              <w:bottom w:val="nil"/>
              <w:right w:val="double" w:sz="4" w:space="0" w:color="auto"/>
            </w:tcBorders>
          </w:tcPr>
          <w:p w14:paraId="0E73C83D" w14:textId="77777777" w:rsidR="00EC00BE" w:rsidRPr="00911B3E" w:rsidRDefault="00EC00BE" w:rsidP="00EC00BE">
            <w:pPr>
              <w:contextualSpacing/>
              <w:jc w:val="both"/>
              <w:rPr>
                <w:sz w:val="18"/>
                <w:szCs w:val="18"/>
              </w:rPr>
            </w:pPr>
            <w:r w:rsidRPr="00911B3E">
              <w:rPr>
                <w:sz w:val="18"/>
                <w:szCs w:val="18"/>
              </w:rPr>
              <w:t>N Cage Companions</w:t>
            </w:r>
          </w:p>
        </w:tc>
        <w:tc>
          <w:tcPr>
            <w:tcW w:w="828" w:type="dxa"/>
            <w:tcBorders>
              <w:left w:val="double" w:sz="4" w:space="0" w:color="auto"/>
              <w:right w:val="double" w:sz="4" w:space="0" w:color="auto"/>
            </w:tcBorders>
          </w:tcPr>
          <w:p w14:paraId="43853C63" w14:textId="4C022FEA" w:rsidR="00EC00BE" w:rsidRPr="00911B3E" w:rsidRDefault="00EC00BE" w:rsidP="00911B3E">
            <w:pPr>
              <w:contextualSpacing/>
              <w:jc w:val="center"/>
              <w:rPr>
                <w:sz w:val="18"/>
                <w:szCs w:val="18"/>
              </w:rPr>
            </w:pPr>
            <w:r w:rsidRPr="00911B3E">
              <w:rPr>
                <w:sz w:val="18"/>
                <w:szCs w:val="18"/>
              </w:rPr>
              <w:t>20.0</w:t>
            </w:r>
          </w:p>
        </w:tc>
        <w:tc>
          <w:tcPr>
            <w:tcW w:w="2435" w:type="dxa"/>
            <w:tcBorders>
              <w:left w:val="double" w:sz="4" w:space="0" w:color="auto"/>
              <w:right w:val="double" w:sz="4" w:space="0" w:color="auto"/>
            </w:tcBorders>
          </w:tcPr>
          <w:p w14:paraId="696A865E" w14:textId="67F4CA1B" w:rsidR="00EC00BE" w:rsidRPr="00911B3E" w:rsidRDefault="00EC00BE" w:rsidP="00EC00BE">
            <w:pPr>
              <w:contextualSpacing/>
              <w:jc w:val="both"/>
              <w:rPr>
                <w:sz w:val="18"/>
                <w:szCs w:val="18"/>
              </w:rPr>
            </w:pPr>
            <w:r w:rsidRPr="00911B3E">
              <w:rPr>
                <w:sz w:val="18"/>
                <w:szCs w:val="18"/>
              </w:rPr>
              <w:t>Sample Size</w:t>
            </w:r>
          </w:p>
        </w:tc>
        <w:tc>
          <w:tcPr>
            <w:tcW w:w="1500" w:type="dxa"/>
            <w:tcBorders>
              <w:left w:val="double" w:sz="4" w:space="0" w:color="auto"/>
              <w:right w:val="double" w:sz="4" w:space="0" w:color="auto"/>
            </w:tcBorders>
          </w:tcPr>
          <w:p w14:paraId="36B1BBA9" w14:textId="60CE0C68" w:rsidR="00EC00BE" w:rsidRPr="00911B3E" w:rsidRDefault="00EC00BE" w:rsidP="00911B3E">
            <w:pPr>
              <w:contextualSpacing/>
              <w:jc w:val="center"/>
              <w:rPr>
                <w:sz w:val="18"/>
                <w:szCs w:val="18"/>
              </w:rPr>
            </w:pPr>
            <w:r w:rsidRPr="00911B3E">
              <w:rPr>
                <w:sz w:val="18"/>
                <w:szCs w:val="18"/>
              </w:rPr>
              <w:t>100</w:t>
            </w:r>
          </w:p>
        </w:tc>
        <w:tc>
          <w:tcPr>
            <w:tcW w:w="2744" w:type="dxa"/>
            <w:gridSpan w:val="2"/>
            <w:tcBorders>
              <w:left w:val="double" w:sz="4" w:space="0" w:color="auto"/>
              <w:right w:val="double" w:sz="4" w:space="0" w:color="auto"/>
            </w:tcBorders>
          </w:tcPr>
          <w:p w14:paraId="28E5FA6F" w14:textId="670EB27B" w:rsidR="00EC00BE" w:rsidRPr="00911B3E" w:rsidRDefault="00EC00BE" w:rsidP="00EC00BE">
            <w:pPr>
              <w:contextualSpacing/>
              <w:jc w:val="both"/>
              <w:rPr>
                <w:sz w:val="18"/>
                <w:szCs w:val="18"/>
              </w:rPr>
            </w:pPr>
            <w:r w:rsidRPr="00911B3E">
              <w:rPr>
                <w:sz w:val="18"/>
                <w:szCs w:val="18"/>
              </w:rPr>
              <w:t>Random Cage Allocation</w:t>
            </w:r>
          </w:p>
        </w:tc>
        <w:tc>
          <w:tcPr>
            <w:tcW w:w="910" w:type="dxa"/>
            <w:tcBorders>
              <w:top w:val="nil"/>
              <w:left w:val="double" w:sz="4" w:space="0" w:color="auto"/>
              <w:bottom w:val="nil"/>
              <w:right w:val="double" w:sz="4" w:space="0" w:color="auto"/>
            </w:tcBorders>
            <w:vAlign w:val="center"/>
          </w:tcPr>
          <w:p w14:paraId="19C53E0E" w14:textId="4455CB8D" w:rsidR="00EC00BE" w:rsidRPr="00911B3E" w:rsidRDefault="00EC00BE" w:rsidP="00EC00BE">
            <w:pPr>
              <w:contextualSpacing/>
              <w:jc w:val="center"/>
              <w:rPr>
                <w:sz w:val="18"/>
                <w:szCs w:val="18"/>
              </w:rPr>
            </w:pPr>
            <w:r w:rsidRPr="00911B3E">
              <w:rPr>
                <w:sz w:val="18"/>
                <w:szCs w:val="18"/>
              </w:rPr>
              <w:t>0/100</w:t>
            </w:r>
          </w:p>
        </w:tc>
      </w:tr>
      <w:tr w:rsidR="00EC00BE" w:rsidRPr="00F2539D" w14:paraId="34FE6924" w14:textId="77777777" w:rsidTr="00911B3E">
        <w:trPr>
          <w:cantSplit/>
        </w:trPr>
        <w:tc>
          <w:tcPr>
            <w:tcW w:w="2375" w:type="dxa"/>
            <w:tcBorders>
              <w:top w:val="nil"/>
              <w:left w:val="double" w:sz="4" w:space="0" w:color="auto"/>
              <w:bottom w:val="nil"/>
              <w:right w:val="double" w:sz="4" w:space="0" w:color="auto"/>
            </w:tcBorders>
          </w:tcPr>
          <w:p w14:paraId="58B68346" w14:textId="77777777" w:rsidR="00EC00BE" w:rsidRPr="00911B3E" w:rsidRDefault="00EC00BE" w:rsidP="00EC00BE">
            <w:pPr>
              <w:contextualSpacing/>
              <w:jc w:val="both"/>
              <w:rPr>
                <w:sz w:val="18"/>
                <w:szCs w:val="18"/>
              </w:rPr>
            </w:pPr>
            <w:r w:rsidRPr="00911B3E">
              <w:rPr>
                <w:sz w:val="18"/>
                <w:szCs w:val="18"/>
              </w:rPr>
              <w:t>Breeding Programme</w:t>
            </w:r>
          </w:p>
        </w:tc>
        <w:tc>
          <w:tcPr>
            <w:tcW w:w="828" w:type="dxa"/>
            <w:tcBorders>
              <w:left w:val="double" w:sz="4" w:space="0" w:color="auto"/>
              <w:right w:val="double" w:sz="4" w:space="0" w:color="auto"/>
            </w:tcBorders>
          </w:tcPr>
          <w:p w14:paraId="5E592A7F" w14:textId="231D45DB" w:rsidR="00EC00BE" w:rsidRPr="00911B3E" w:rsidRDefault="00EC00BE" w:rsidP="00911B3E">
            <w:pPr>
              <w:contextualSpacing/>
              <w:jc w:val="center"/>
              <w:rPr>
                <w:sz w:val="18"/>
                <w:szCs w:val="18"/>
              </w:rPr>
            </w:pPr>
            <w:r w:rsidRPr="00911B3E">
              <w:rPr>
                <w:sz w:val="18"/>
                <w:szCs w:val="18"/>
              </w:rPr>
              <w:t>53.3</w:t>
            </w:r>
          </w:p>
        </w:tc>
        <w:tc>
          <w:tcPr>
            <w:tcW w:w="2435" w:type="dxa"/>
            <w:tcBorders>
              <w:left w:val="double" w:sz="4" w:space="0" w:color="auto"/>
              <w:right w:val="double" w:sz="4" w:space="0" w:color="auto"/>
            </w:tcBorders>
          </w:tcPr>
          <w:p w14:paraId="1DC03A75" w14:textId="34FA4FAA" w:rsidR="00EC00BE" w:rsidRPr="00911B3E" w:rsidRDefault="00EC00BE" w:rsidP="00EC00BE">
            <w:pPr>
              <w:contextualSpacing/>
              <w:jc w:val="both"/>
              <w:rPr>
                <w:sz w:val="18"/>
                <w:szCs w:val="18"/>
              </w:rPr>
            </w:pPr>
            <w:r w:rsidRPr="00911B3E">
              <w:rPr>
                <w:sz w:val="18"/>
                <w:szCs w:val="18"/>
              </w:rPr>
              <w:t>Sample Size Calculation</w:t>
            </w:r>
          </w:p>
        </w:tc>
        <w:tc>
          <w:tcPr>
            <w:tcW w:w="1500" w:type="dxa"/>
            <w:tcBorders>
              <w:left w:val="double" w:sz="4" w:space="0" w:color="auto"/>
              <w:right w:val="double" w:sz="4" w:space="0" w:color="auto"/>
            </w:tcBorders>
          </w:tcPr>
          <w:p w14:paraId="728F58B1" w14:textId="4277F9E4" w:rsidR="00EC00BE" w:rsidRPr="00911B3E" w:rsidRDefault="00EC00BE" w:rsidP="00911B3E">
            <w:pPr>
              <w:contextualSpacing/>
              <w:jc w:val="center"/>
              <w:rPr>
                <w:sz w:val="18"/>
                <w:szCs w:val="18"/>
              </w:rPr>
            </w:pPr>
            <w:r w:rsidRPr="00911B3E">
              <w:rPr>
                <w:sz w:val="18"/>
                <w:szCs w:val="18"/>
              </w:rPr>
              <w:t>13.3</w:t>
            </w:r>
          </w:p>
        </w:tc>
        <w:tc>
          <w:tcPr>
            <w:tcW w:w="2744" w:type="dxa"/>
            <w:gridSpan w:val="2"/>
            <w:tcBorders>
              <w:left w:val="double" w:sz="4" w:space="0" w:color="auto"/>
              <w:right w:val="double" w:sz="4" w:space="0" w:color="auto"/>
            </w:tcBorders>
          </w:tcPr>
          <w:p w14:paraId="460724A7" w14:textId="5BD0EA28" w:rsidR="00EC00BE" w:rsidRPr="00911B3E" w:rsidRDefault="00EC00BE" w:rsidP="00EC00BE">
            <w:pPr>
              <w:contextualSpacing/>
              <w:jc w:val="both"/>
              <w:rPr>
                <w:sz w:val="18"/>
                <w:szCs w:val="18"/>
              </w:rPr>
            </w:pPr>
            <w:r w:rsidRPr="00911B3E">
              <w:rPr>
                <w:sz w:val="18"/>
                <w:szCs w:val="18"/>
              </w:rPr>
              <w:t>Random Outcome Assessment</w:t>
            </w:r>
          </w:p>
        </w:tc>
        <w:tc>
          <w:tcPr>
            <w:tcW w:w="910" w:type="dxa"/>
            <w:tcBorders>
              <w:top w:val="nil"/>
              <w:left w:val="double" w:sz="4" w:space="0" w:color="auto"/>
              <w:bottom w:val="nil"/>
              <w:right w:val="double" w:sz="4" w:space="0" w:color="auto"/>
            </w:tcBorders>
            <w:vAlign w:val="center"/>
          </w:tcPr>
          <w:p w14:paraId="1B15F901" w14:textId="01162829" w:rsidR="00EC00BE" w:rsidRPr="00911B3E" w:rsidRDefault="00EC00BE" w:rsidP="00EC00BE">
            <w:pPr>
              <w:contextualSpacing/>
              <w:jc w:val="center"/>
              <w:rPr>
                <w:sz w:val="18"/>
                <w:szCs w:val="18"/>
              </w:rPr>
            </w:pPr>
            <w:r w:rsidRPr="00911B3E">
              <w:rPr>
                <w:sz w:val="18"/>
                <w:szCs w:val="18"/>
              </w:rPr>
              <w:t>0/100</w:t>
            </w:r>
          </w:p>
        </w:tc>
      </w:tr>
      <w:tr w:rsidR="00EC00BE" w:rsidRPr="00F2539D" w14:paraId="20089236" w14:textId="77777777" w:rsidTr="00911B3E">
        <w:trPr>
          <w:cantSplit/>
        </w:trPr>
        <w:tc>
          <w:tcPr>
            <w:tcW w:w="2375" w:type="dxa"/>
            <w:tcBorders>
              <w:top w:val="nil"/>
              <w:left w:val="double" w:sz="4" w:space="0" w:color="auto"/>
              <w:bottom w:val="nil"/>
              <w:right w:val="double" w:sz="4" w:space="0" w:color="auto"/>
            </w:tcBorders>
          </w:tcPr>
          <w:p w14:paraId="54404B29" w14:textId="77777777" w:rsidR="00EC00BE" w:rsidRPr="00911B3E" w:rsidRDefault="00EC00BE" w:rsidP="00EC00BE">
            <w:pPr>
              <w:contextualSpacing/>
              <w:jc w:val="both"/>
              <w:rPr>
                <w:sz w:val="18"/>
                <w:szCs w:val="18"/>
              </w:rPr>
            </w:pPr>
            <w:r w:rsidRPr="00911B3E">
              <w:rPr>
                <w:sz w:val="18"/>
                <w:szCs w:val="18"/>
              </w:rPr>
              <w:t>Light/Dark Cycle</w:t>
            </w:r>
          </w:p>
        </w:tc>
        <w:tc>
          <w:tcPr>
            <w:tcW w:w="828" w:type="dxa"/>
            <w:tcBorders>
              <w:left w:val="double" w:sz="4" w:space="0" w:color="auto"/>
              <w:right w:val="double" w:sz="4" w:space="0" w:color="auto"/>
            </w:tcBorders>
          </w:tcPr>
          <w:p w14:paraId="57534274" w14:textId="020AA003" w:rsidR="00EC00BE" w:rsidRPr="00911B3E" w:rsidRDefault="00EC00BE" w:rsidP="00911B3E">
            <w:pPr>
              <w:contextualSpacing/>
              <w:jc w:val="center"/>
              <w:rPr>
                <w:sz w:val="18"/>
                <w:szCs w:val="18"/>
              </w:rPr>
            </w:pPr>
            <w:r w:rsidRPr="00911B3E">
              <w:rPr>
                <w:sz w:val="18"/>
                <w:szCs w:val="18"/>
              </w:rPr>
              <w:t>46.7</w:t>
            </w:r>
          </w:p>
        </w:tc>
        <w:tc>
          <w:tcPr>
            <w:tcW w:w="2435" w:type="dxa"/>
            <w:tcBorders>
              <w:left w:val="double" w:sz="4" w:space="0" w:color="auto"/>
              <w:right w:val="double" w:sz="4" w:space="0" w:color="auto"/>
            </w:tcBorders>
          </w:tcPr>
          <w:p w14:paraId="302950F5" w14:textId="01CF0F25" w:rsidR="00EC00BE" w:rsidRPr="00911B3E" w:rsidRDefault="00EC00BE" w:rsidP="00EC00BE">
            <w:pPr>
              <w:contextualSpacing/>
              <w:jc w:val="both"/>
              <w:rPr>
                <w:sz w:val="18"/>
                <w:szCs w:val="18"/>
              </w:rPr>
            </w:pPr>
            <w:r w:rsidRPr="00911B3E">
              <w:rPr>
                <w:sz w:val="18"/>
                <w:szCs w:val="18"/>
              </w:rPr>
              <w:t>Acclimatisation</w:t>
            </w:r>
          </w:p>
        </w:tc>
        <w:tc>
          <w:tcPr>
            <w:tcW w:w="1500" w:type="dxa"/>
            <w:tcBorders>
              <w:left w:val="double" w:sz="4" w:space="0" w:color="auto"/>
              <w:right w:val="double" w:sz="4" w:space="0" w:color="auto"/>
            </w:tcBorders>
          </w:tcPr>
          <w:p w14:paraId="3C13814C" w14:textId="496FD6C3" w:rsidR="00EC00BE" w:rsidRPr="00911B3E" w:rsidRDefault="00EC00BE" w:rsidP="00911B3E">
            <w:pPr>
              <w:contextualSpacing/>
              <w:jc w:val="center"/>
              <w:rPr>
                <w:sz w:val="18"/>
                <w:szCs w:val="18"/>
              </w:rPr>
            </w:pPr>
            <w:r w:rsidRPr="00911B3E">
              <w:rPr>
                <w:sz w:val="18"/>
                <w:szCs w:val="18"/>
              </w:rPr>
              <w:t>33.3</w:t>
            </w:r>
          </w:p>
        </w:tc>
        <w:tc>
          <w:tcPr>
            <w:tcW w:w="2744" w:type="dxa"/>
            <w:gridSpan w:val="2"/>
            <w:tcBorders>
              <w:left w:val="double" w:sz="4" w:space="0" w:color="auto"/>
              <w:right w:val="double" w:sz="4" w:space="0" w:color="auto"/>
            </w:tcBorders>
          </w:tcPr>
          <w:p w14:paraId="2193B4F9" w14:textId="16D96793" w:rsidR="00EC00BE" w:rsidRPr="00911B3E" w:rsidRDefault="00EC00BE" w:rsidP="00EC00BE">
            <w:pPr>
              <w:contextualSpacing/>
              <w:jc w:val="both"/>
              <w:rPr>
                <w:sz w:val="18"/>
                <w:szCs w:val="18"/>
              </w:rPr>
            </w:pPr>
            <w:r w:rsidRPr="00911B3E">
              <w:rPr>
                <w:sz w:val="18"/>
                <w:szCs w:val="18"/>
              </w:rPr>
              <w:t>Sequence Generation</w:t>
            </w:r>
          </w:p>
        </w:tc>
        <w:tc>
          <w:tcPr>
            <w:tcW w:w="910" w:type="dxa"/>
            <w:tcBorders>
              <w:top w:val="nil"/>
              <w:left w:val="double" w:sz="4" w:space="0" w:color="auto"/>
              <w:bottom w:val="nil"/>
              <w:right w:val="double" w:sz="4" w:space="0" w:color="auto"/>
            </w:tcBorders>
            <w:vAlign w:val="center"/>
          </w:tcPr>
          <w:p w14:paraId="3A9277BE" w14:textId="6F0BE330" w:rsidR="00EC00BE" w:rsidRPr="00911B3E" w:rsidRDefault="00EC00BE" w:rsidP="00EC00BE">
            <w:pPr>
              <w:contextualSpacing/>
              <w:jc w:val="center"/>
              <w:rPr>
                <w:sz w:val="18"/>
                <w:szCs w:val="18"/>
              </w:rPr>
            </w:pPr>
            <w:r w:rsidRPr="00911B3E">
              <w:rPr>
                <w:sz w:val="18"/>
                <w:szCs w:val="18"/>
              </w:rPr>
              <w:t>0/93.3</w:t>
            </w:r>
          </w:p>
        </w:tc>
      </w:tr>
      <w:tr w:rsidR="00EC00BE" w:rsidRPr="00F2539D" w14:paraId="3DDC7EEB" w14:textId="77777777" w:rsidTr="00911B3E">
        <w:trPr>
          <w:cantSplit/>
        </w:trPr>
        <w:tc>
          <w:tcPr>
            <w:tcW w:w="2375" w:type="dxa"/>
            <w:tcBorders>
              <w:top w:val="nil"/>
              <w:left w:val="double" w:sz="4" w:space="0" w:color="auto"/>
              <w:bottom w:val="nil"/>
              <w:right w:val="double" w:sz="4" w:space="0" w:color="auto"/>
            </w:tcBorders>
          </w:tcPr>
          <w:p w14:paraId="365D6691" w14:textId="77777777" w:rsidR="00EC00BE" w:rsidRPr="00911B3E" w:rsidRDefault="00EC00BE" w:rsidP="00EC00BE">
            <w:pPr>
              <w:contextualSpacing/>
              <w:jc w:val="both"/>
              <w:rPr>
                <w:sz w:val="18"/>
                <w:szCs w:val="18"/>
              </w:rPr>
            </w:pPr>
            <w:r w:rsidRPr="00911B3E">
              <w:rPr>
                <w:sz w:val="18"/>
                <w:szCs w:val="18"/>
              </w:rPr>
              <w:t>Temperature and Humidity</w:t>
            </w:r>
          </w:p>
        </w:tc>
        <w:tc>
          <w:tcPr>
            <w:tcW w:w="828" w:type="dxa"/>
            <w:tcBorders>
              <w:left w:val="double" w:sz="4" w:space="0" w:color="auto"/>
              <w:right w:val="double" w:sz="4" w:space="0" w:color="auto"/>
            </w:tcBorders>
          </w:tcPr>
          <w:p w14:paraId="41FBA2A0" w14:textId="2136396C" w:rsidR="00EC00BE" w:rsidRPr="00911B3E" w:rsidRDefault="00EC00BE"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6D9AA592" w14:textId="7F849E82" w:rsidR="00EC00BE" w:rsidRPr="00911B3E" w:rsidRDefault="00EC00BE" w:rsidP="00EC00BE">
            <w:pPr>
              <w:contextualSpacing/>
              <w:jc w:val="both"/>
              <w:rPr>
                <w:sz w:val="18"/>
                <w:szCs w:val="18"/>
              </w:rPr>
            </w:pPr>
            <w:r w:rsidRPr="00911B3E">
              <w:rPr>
                <w:sz w:val="18"/>
                <w:szCs w:val="18"/>
              </w:rPr>
              <w:t>Sex Disclosed</w:t>
            </w:r>
          </w:p>
        </w:tc>
        <w:tc>
          <w:tcPr>
            <w:tcW w:w="1500" w:type="dxa"/>
            <w:tcBorders>
              <w:left w:val="double" w:sz="4" w:space="0" w:color="auto"/>
              <w:right w:val="double" w:sz="4" w:space="0" w:color="auto"/>
            </w:tcBorders>
          </w:tcPr>
          <w:p w14:paraId="60CEBCE3" w14:textId="5C9955A2" w:rsidR="00EC00BE" w:rsidRPr="00911B3E" w:rsidRDefault="00EC00BE" w:rsidP="00911B3E">
            <w:pPr>
              <w:contextualSpacing/>
              <w:jc w:val="center"/>
              <w:rPr>
                <w:sz w:val="18"/>
                <w:szCs w:val="18"/>
              </w:rPr>
            </w:pPr>
            <w:r w:rsidRPr="00911B3E">
              <w:rPr>
                <w:sz w:val="18"/>
                <w:szCs w:val="18"/>
              </w:rPr>
              <w:t>53.3</w:t>
            </w:r>
          </w:p>
        </w:tc>
        <w:tc>
          <w:tcPr>
            <w:tcW w:w="2744" w:type="dxa"/>
            <w:gridSpan w:val="2"/>
            <w:tcBorders>
              <w:left w:val="double" w:sz="4" w:space="0" w:color="auto"/>
              <w:right w:val="double" w:sz="4" w:space="0" w:color="auto"/>
            </w:tcBorders>
          </w:tcPr>
          <w:p w14:paraId="2D9DD4AE" w14:textId="551EDA32" w:rsidR="00EC00BE" w:rsidRPr="00911B3E" w:rsidRDefault="00EC00BE" w:rsidP="00EC00BE">
            <w:pPr>
              <w:contextualSpacing/>
              <w:jc w:val="both"/>
              <w:rPr>
                <w:sz w:val="18"/>
                <w:szCs w:val="18"/>
              </w:rPr>
            </w:pPr>
            <w:r w:rsidRPr="00911B3E">
              <w:rPr>
                <w:sz w:val="18"/>
                <w:szCs w:val="18"/>
              </w:rPr>
              <w:t>Baseline Characteristics</w:t>
            </w:r>
          </w:p>
        </w:tc>
        <w:tc>
          <w:tcPr>
            <w:tcW w:w="910" w:type="dxa"/>
            <w:tcBorders>
              <w:top w:val="nil"/>
              <w:left w:val="double" w:sz="4" w:space="0" w:color="auto"/>
              <w:bottom w:val="nil"/>
              <w:right w:val="double" w:sz="4" w:space="0" w:color="auto"/>
            </w:tcBorders>
            <w:vAlign w:val="center"/>
          </w:tcPr>
          <w:p w14:paraId="1AF4D6AE" w14:textId="3008CA4C" w:rsidR="00EC00BE" w:rsidRPr="00911B3E" w:rsidRDefault="00EC00BE" w:rsidP="00EC00BE">
            <w:pPr>
              <w:contextualSpacing/>
              <w:jc w:val="center"/>
              <w:rPr>
                <w:sz w:val="18"/>
                <w:szCs w:val="18"/>
              </w:rPr>
            </w:pPr>
            <w:r w:rsidRPr="00911B3E">
              <w:rPr>
                <w:sz w:val="18"/>
                <w:szCs w:val="18"/>
              </w:rPr>
              <w:t>6.7/93.3</w:t>
            </w:r>
          </w:p>
        </w:tc>
      </w:tr>
      <w:tr w:rsidR="00EC00BE" w:rsidRPr="00F2539D" w14:paraId="4472F45A" w14:textId="77777777" w:rsidTr="00911B3E">
        <w:trPr>
          <w:cantSplit/>
        </w:trPr>
        <w:tc>
          <w:tcPr>
            <w:tcW w:w="2375" w:type="dxa"/>
            <w:tcBorders>
              <w:top w:val="nil"/>
              <w:left w:val="double" w:sz="4" w:space="0" w:color="auto"/>
              <w:bottom w:val="nil"/>
              <w:right w:val="double" w:sz="4" w:space="0" w:color="auto"/>
            </w:tcBorders>
            <w:vAlign w:val="center"/>
          </w:tcPr>
          <w:p w14:paraId="69D82530" w14:textId="5889D3C5" w:rsidR="00EC00BE" w:rsidRPr="00911B3E" w:rsidRDefault="00EC00BE" w:rsidP="00911B3E">
            <w:pPr>
              <w:contextualSpacing/>
              <w:rPr>
                <w:sz w:val="18"/>
                <w:szCs w:val="18"/>
              </w:rPr>
            </w:pPr>
            <w:r w:rsidRPr="00911B3E">
              <w:rPr>
                <w:sz w:val="18"/>
                <w:szCs w:val="18"/>
              </w:rPr>
              <w:t>Quality of the Water (fish)</w:t>
            </w:r>
          </w:p>
        </w:tc>
        <w:tc>
          <w:tcPr>
            <w:tcW w:w="828" w:type="dxa"/>
            <w:tcBorders>
              <w:left w:val="double" w:sz="4" w:space="0" w:color="auto"/>
              <w:right w:val="double" w:sz="4" w:space="0" w:color="auto"/>
            </w:tcBorders>
            <w:vAlign w:val="center"/>
          </w:tcPr>
          <w:p w14:paraId="239D78FB" w14:textId="38459DC8" w:rsidR="00EC00BE" w:rsidRPr="00911B3E" w:rsidRDefault="00EC00BE" w:rsidP="00911B3E">
            <w:pPr>
              <w:contextualSpacing/>
              <w:jc w:val="center"/>
              <w:rPr>
                <w:sz w:val="18"/>
                <w:szCs w:val="18"/>
              </w:rPr>
            </w:pPr>
            <w:r w:rsidRPr="00911B3E">
              <w:rPr>
                <w:sz w:val="18"/>
                <w:szCs w:val="18"/>
              </w:rPr>
              <w:t>-</w:t>
            </w:r>
          </w:p>
        </w:tc>
        <w:tc>
          <w:tcPr>
            <w:tcW w:w="2435" w:type="dxa"/>
            <w:tcBorders>
              <w:left w:val="double" w:sz="4" w:space="0" w:color="auto"/>
              <w:right w:val="double" w:sz="4" w:space="0" w:color="auto"/>
            </w:tcBorders>
            <w:vAlign w:val="center"/>
          </w:tcPr>
          <w:p w14:paraId="218F7BF5" w14:textId="5890F5D8" w:rsidR="007F3260" w:rsidRPr="00911B3E" w:rsidRDefault="00EC00BE" w:rsidP="00911B3E">
            <w:pPr>
              <w:contextualSpacing/>
              <w:rPr>
                <w:sz w:val="18"/>
                <w:szCs w:val="18"/>
              </w:rPr>
            </w:pPr>
            <w:r w:rsidRPr="00911B3E">
              <w:rPr>
                <w:sz w:val="18"/>
                <w:szCs w:val="18"/>
              </w:rPr>
              <w:t>Male/Female/Both</w:t>
            </w:r>
          </w:p>
          <w:p w14:paraId="6B36EA15" w14:textId="22473A2C" w:rsidR="00EC00BE" w:rsidRPr="00911B3E" w:rsidRDefault="00EC00BE" w:rsidP="00911B3E">
            <w:pPr>
              <w:contextualSpacing/>
              <w:rPr>
                <w:sz w:val="18"/>
                <w:szCs w:val="18"/>
              </w:rPr>
            </w:pPr>
            <w:r w:rsidRPr="00911B3E">
              <w:rPr>
                <w:sz w:val="18"/>
                <w:szCs w:val="18"/>
              </w:rPr>
              <w:t>(N = 8)</w:t>
            </w:r>
          </w:p>
        </w:tc>
        <w:tc>
          <w:tcPr>
            <w:tcW w:w="1500" w:type="dxa"/>
            <w:tcBorders>
              <w:left w:val="double" w:sz="4" w:space="0" w:color="auto"/>
              <w:right w:val="double" w:sz="4" w:space="0" w:color="auto"/>
            </w:tcBorders>
            <w:vAlign w:val="center"/>
          </w:tcPr>
          <w:p w14:paraId="34BF0A9C" w14:textId="0FFE7745" w:rsidR="00EC00BE" w:rsidRPr="00911B3E" w:rsidRDefault="00EC00BE" w:rsidP="00911B3E">
            <w:pPr>
              <w:contextualSpacing/>
              <w:jc w:val="center"/>
              <w:rPr>
                <w:sz w:val="18"/>
                <w:szCs w:val="18"/>
              </w:rPr>
            </w:pPr>
            <w:r w:rsidRPr="00911B3E">
              <w:rPr>
                <w:sz w:val="18"/>
                <w:szCs w:val="18"/>
              </w:rPr>
              <w:t>62.5/25.0/12.5</w:t>
            </w:r>
          </w:p>
        </w:tc>
        <w:tc>
          <w:tcPr>
            <w:tcW w:w="2744" w:type="dxa"/>
            <w:gridSpan w:val="2"/>
            <w:tcBorders>
              <w:left w:val="double" w:sz="4" w:space="0" w:color="auto"/>
              <w:right w:val="double" w:sz="4" w:space="0" w:color="auto"/>
            </w:tcBorders>
            <w:vAlign w:val="center"/>
          </w:tcPr>
          <w:p w14:paraId="4DD1D24D" w14:textId="188AD204" w:rsidR="00EC00BE" w:rsidRPr="00911B3E" w:rsidRDefault="00EC00BE" w:rsidP="00911B3E">
            <w:pPr>
              <w:contextualSpacing/>
              <w:rPr>
                <w:sz w:val="18"/>
                <w:szCs w:val="18"/>
              </w:rPr>
            </w:pPr>
            <w:r w:rsidRPr="00911B3E">
              <w:rPr>
                <w:sz w:val="18"/>
                <w:szCs w:val="18"/>
              </w:rPr>
              <w:t>Incomplete Outcome Data</w:t>
            </w:r>
          </w:p>
        </w:tc>
        <w:tc>
          <w:tcPr>
            <w:tcW w:w="910" w:type="dxa"/>
            <w:tcBorders>
              <w:top w:val="nil"/>
              <w:left w:val="double" w:sz="4" w:space="0" w:color="auto"/>
              <w:bottom w:val="nil"/>
              <w:right w:val="double" w:sz="4" w:space="0" w:color="auto"/>
            </w:tcBorders>
            <w:vAlign w:val="center"/>
          </w:tcPr>
          <w:p w14:paraId="057DC172" w14:textId="5E1E9C34" w:rsidR="00EC00BE" w:rsidRPr="00911B3E" w:rsidRDefault="00EC00BE" w:rsidP="00EC00BE">
            <w:pPr>
              <w:contextualSpacing/>
              <w:jc w:val="center"/>
              <w:rPr>
                <w:sz w:val="18"/>
                <w:szCs w:val="18"/>
              </w:rPr>
            </w:pPr>
            <w:r w:rsidRPr="00911B3E">
              <w:rPr>
                <w:sz w:val="18"/>
                <w:szCs w:val="18"/>
              </w:rPr>
              <w:t>13.3/60.0</w:t>
            </w:r>
          </w:p>
        </w:tc>
      </w:tr>
      <w:tr w:rsidR="00EC00BE" w:rsidRPr="00F2539D" w14:paraId="569EAA06" w14:textId="77777777" w:rsidTr="00911B3E">
        <w:trPr>
          <w:cantSplit/>
        </w:trPr>
        <w:tc>
          <w:tcPr>
            <w:tcW w:w="2375" w:type="dxa"/>
            <w:tcBorders>
              <w:top w:val="nil"/>
              <w:left w:val="double" w:sz="4" w:space="0" w:color="auto"/>
              <w:bottom w:val="nil"/>
              <w:right w:val="double" w:sz="4" w:space="0" w:color="auto"/>
            </w:tcBorders>
          </w:tcPr>
          <w:p w14:paraId="03665479" w14:textId="6285EE3E" w:rsidR="00EC00BE" w:rsidRPr="00911B3E" w:rsidRDefault="00EC00BE" w:rsidP="00EC00BE">
            <w:pPr>
              <w:contextualSpacing/>
              <w:jc w:val="both"/>
              <w:rPr>
                <w:sz w:val="18"/>
                <w:szCs w:val="18"/>
              </w:rPr>
            </w:pPr>
            <w:r w:rsidRPr="00911B3E">
              <w:rPr>
                <w:sz w:val="18"/>
                <w:szCs w:val="18"/>
              </w:rPr>
              <w:t>Type of Food</w:t>
            </w:r>
          </w:p>
        </w:tc>
        <w:tc>
          <w:tcPr>
            <w:tcW w:w="828" w:type="dxa"/>
            <w:tcBorders>
              <w:left w:val="double" w:sz="4" w:space="0" w:color="auto"/>
              <w:right w:val="double" w:sz="4" w:space="0" w:color="auto"/>
            </w:tcBorders>
          </w:tcPr>
          <w:p w14:paraId="7E7FAC61" w14:textId="6C36C294" w:rsidR="00EC00BE" w:rsidRPr="00911B3E" w:rsidRDefault="00EC00BE" w:rsidP="00911B3E">
            <w:pPr>
              <w:contextualSpacing/>
              <w:jc w:val="center"/>
              <w:rPr>
                <w:sz w:val="18"/>
                <w:szCs w:val="18"/>
              </w:rPr>
            </w:pPr>
            <w:r w:rsidRPr="00911B3E">
              <w:rPr>
                <w:sz w:val="18"/>
                <w:szCs w:val="18"/>
              </w:rPr>
              <w:t>6.7</w:t>
            </w:r>
          </w:p>
        </w:tc>
        <w:tc>
          <w:tcPr>
            <w:tcW w:w="2435" w:type="dxa"/>
            <w:tcBorders>
              <w:left w:val="double" w:sz="4" w:space="0" w:color="auto"/>
              <w:right w:val="double" w:sz="4" w:space="0" w:color="auto"/>
            </w:tcBorders>
          </w:tcPr>
          <w:p w14:paraId="03050AB1" w14:textId="3076B2B5" w:rsidR="00EC00BE" w:rsidRPr="00911B3E" w:rsidRDefault="00EC00BE" w:rsidP="00EC00BE">
            <w:pPr>
              <w:contextualSpacing/>
              <w:jc w:val="both"/>
              <w:rPr>
                <w:sz w:val="18"/>
                <w:szCs w:val="18"/>
              </w:rPr>
            </w:pPr>
            <w:r w:rsidRPr="00911B3E">
              <w:rPr>
                <w:sz w:val="18"/>
                <w:szCs w:val="18"/>
              </w:rPr>
              <w:t>Background Control</w:t>
            </w:r>
          </w:p>
        </w:tc>
        <w:tc>
          <w:tcPr>
            <w:tcW w:w="1500" w:type="dxa"/>
            <w:tcBorders>
              <w:left w:val="double" w:sz="4" w:space="0" w:color="auto"/>
              <w:right w:val="double" w:sz="4" w:space="0" w:color="auto"/>
            </w:tcBorders>
          </w:tcPr>
          <w:p w14:paraId="7377D721" w14:textId="51C8B937" w:rsidR="00EC00BE" w:rsidRPr="00911B3E" w:rsidRDefault="00EC00BE" w:rsidP="00911B3E">
            <w:pPr>
              <w:contextualSpacing/>
              <w:jc w:val="center"/>
              <w:rPr>
                <w:sz w:val="18"/>
                <w:szCs w:val="18"/>
              </w:rPr>
            </w:pPr>
            <w:r w:rsidRPr="00911B3E">
              <w:rPr>
                <w:sz w:val="18"/>
                <w:szCs w:val="18"/>
              </w:rPr>
              <w:t>-</w:t>
            </w:r>
          </w:p>
        </w:tc>
        <w:tc>
          <w:tcPr>
            <w:tcW w:w="2744" w:type="dxa"/>
            <w:gridSpan w:val="2"/>
            <w:tcBorders>
              <w:left w:val="double" w:sz="4" w:space="0" w:color="auto"/>
              <w:right w:val="double" w:sz="4" w:space="0" w:color="auto"/>
            </w:tcBorders>
          </w:tcPr>
          <w:p w14:paraId="177A5031" w14:textId="25FDA04C" w:rsidR="00EC00BE" w:rsidRPr="00911B3E" w:rsidRDefault="00EC00BE" w:rsidP="00EC00BE">
            <w:pPr>
              <w:contextualSpacing/>
              <w:jc w:val="both"/>
              <w:rPr>
                <w:sz w:val="18"/>
                <w:szCs w:val="18"/>
              </w:rPr>
            </w:pPr>
            <w:r w:rsidRPr="00911B3E">
              <w:rPr>
                <w:sz w:val="18"/>
                <w:szCs w:val="18"/>
              </w:rPr>
              <w:t>Selective Outcome Reporting</w:t>
            </w:r>
          </w:p>
        </w:tc>
        <w:tc>
          <w:tcPr>
            <w:tcW w:w="910" w:type="dxa"/>
            <w:tcBorders>
              <w:top w:val="nil"/>
              <w:left w:val="double" w:sz="4" w:space="0" w:color="auto"/>
              <w:bottom w:val="nil"/>
              <w:right w:val="double" w:sz="4" w:space="0" w:color="auto"/>
            </w:tcBorders>
            <w:vAlign w:val="center"/>
          </w:tcPr>
          <w:p w14:paraId="4A63180E" w14:textId="7908BD1C" w:rsidR="00EC00BE" w:rsidRPr="00911B3E" w:rsidRDefault="007F3260" w:rsidP="00EC00BE">
            <w:pPr>
              <w:contextualSpacing/>
              <w:jc w:val="center"/>
              <w:rPr>
                <w:sz w:val="18"/>
                <w:szCs w:val="18"/>
              </w:rPr>
            </w:pPr>
            <w:r w:rsidRPr="00911B3E">
              <w:rPr>
                <w:sz w:val="18"/>
                <w:szCs w:val="18"/>
              </w:rPr>
              <w:t>100/0</w:t>
            </w:r>
          </w:p>
        </w:tc>
      </w:tr>
      <w:tr w:rsidR="00EC00BE" w:rsidRPr="00F2539D" w14:paraId="09111B8B" w14:textId="77777777" w:rsidTr="00911B3E">
        <w:trPr>
          <w:cantSplit/>
        </w:trPr>
        <w:tc>
          <w:tcPr>
            <w:tcW w:w="2375" w:type="dxa"/>
            <w:tcBorders>
              <w:top w:val="nil"/>
              <w:left w:val="double" w:sz="4" w:space="0" w:color="auto"/>
              <w:bottom w:val="double" w:sz="4" w:space="0" w:color="auto"/>
              <w:right w:val="double" w:sz="4" w:space="0" w:color="auto"/>
            </w:tcBorders>
          </w:tcPr>
          <w:p w14:paraId="5AD7A6BF" w14:textId="4711ABBF" w:rsidR="00EC00BE" w:rsidRPr="00911B3E" w:rsidRDefault="00EC00BE" w:rsidP="00EC00BE">
            <w:pPr>
              <w:contextualSpacing/>
              <w:jc w:val="both"/>
              <w:rPr>
                <w:sz w:val="18"/>
                <w:szCs w:val="18"/>
              </w:rPr>
            </w:pPr>
            <w:r w:rsidRPr="00911B3E">
              <w:rPr>
                <w:sz w:val="18"/>
                <w:szCs w:val="18"/>
              </w:rPr>
              <w:t>Access to Food and Water</w:t>
            </w:r>
          </w:p>
        </w:tc>
        <w:tc>
          <w:tcPr>
            <w:tcW w:w="828" w:type="dxa"/>
            <w:tcBorders>
              <w:left w:val="double" w:sz="4" w:space="0" w:color="auto"/>
              <w:bottom w:val="double" w:sz="4" w:space="0" w:color="auto"/>
              <w:right w:val="double" w:sz="4" w:space="0" w:color="auto"/>
            </w:tcBorders>
          </w:tcPr>
          <w:p w14:paraId="1AFF746F" w14:textId="326C801C" w:rsidR="00EC00BE" w:rsidRPr="00911B3E" w:rsidRDefault="00EC00BE" w:rsidP="00911B3E">
            <w:pPr>
              <w:contextualSpacing/>
              <w:jc w:val="center"/>
              <w:rPr>
                <w:sz w:val="18"/>
                <w:szCs w:val="18"/>
              </w:rPr>
            </w:pPr>
            <w:r w:rsidRPr="00911B3E">
              <w:rPr>
                <w:sz w:val="18"/>
                <w:szCs w:val="18"/>
              </w:rPr>
              <w:t>53.3</w:t>
            </w:r>
          </w:p>
        </w:tc>
        <w:tc>
          <w:tcPr>
            <w:tcW w:w="2435" w:type="dxa"/>
            <w:tcBorders>
              <w:left w:val="double" w:sz="4" w:space="0" w:color="auto"/>
              <w:bottom w:val="double" w:sz="4" w:space="0" w:color="auto"/>
              <w:right w:val="double" w:sz="4" w:space="0" w:color="auto"/>
            </w:tcBorders>
          </w:tcPr>
          <w:p w14:paraId="55229453" w14:textId="54B2A0F8" w:rsidR="00EC00BE" w:rsidRPr="00911B3E" w:rsidRDefault="00EC00BE" w:rsidP="00EC00BE">
            <w:pPr>
              <w:contextualSpacing/>
              <w:jc w:val="both"/>
              <w:rPr>
                <w:sz w:val="18"/>
                <w:szCs w:val="18"/>
              </w:rPr>
            </w:pPr>
            <w:r w:rsidRPr="00911B3E">
              <w:rPr>
                <w:sz w:val="18"/>
                <w:szCs w:val="18"/>
              </w:rPr>
              <w:t>Background Model</w:t>
            </w:r>
          </w:p>
        </w:tc>
        <w:tc>
          <w:tcPr>
            <w:tcW w:w="1500" w:type="dxa"/>
            <w:tcBorders>
              <w:left w:val="double" w:sz="4" w:space="0" w:color="auto"/>
              <w:bottom w:val="double" w:sz="4" w:space="0" w:color="auto"/>
              <w:right w:val="double" w:sz="4" w:space="0" w:color="auto"/>
            </w:tcBorders>
          </w:tcPr>
          <w:p w14:paraId="2AA1115D" w14:textId="1C765EBB" w:rsidR="00EC00BE" w:rsidRPr="00911B3E" w:rsidRDefault="00EC00BE" w:rsidP="00911B3E">
            <w:pPr>
              <w:contextualSpacing/>
              <w:jc w:val="center"/>
              <w:rPr>
                <w:sz w:val="18"/>
                <w:szCs w:val="18"/>
              </w:rPr>
            </w:pPr>
            <w:r w:rsidRPr="00911B3E">
              <w:rPr>
                <w:sz w:val="18"/>
                <w:szCs w:val="18"/>
              </w:rPr>
              <w:t>-</w:t>
            </w:r>
          </w:p>
        </w:tc>
        <w:tc>
          <w:tcPr>
            <w:tcW w:w="2744" w:type="dxa"/>
            <w:gridSpan w:val="2"/>
            <w:tcBorders>
              <w:left w:val="double" w:sz="4" w:space="0" w:color="auto"/>
              <w:bottom w:val="double" w:sz="4" w:space="0" w:color="auto"/>
              <w:right w:val="double" w:sz="4" w:space="0" w:color="auto"/>
            </w:tcBorders>
          </w:tcPr>
          <w:p w14:paraId="5292F7CC" w14:textId="13FA8861" w:rsidR="00EC00BE" w:rsidRPr="00911B3E" w:rsidRDefault="00EC00BE" w:rsidP="00EC00BE">
            <w:pPr>
              <w:contextualSpacing/>
              <w:jc w:val="both"/>
              <w:rPr>
                <w:sz w:val="18"/>
                <w:szCs w:val="18"/>
              </w:rPr>
            </w:pPr>
            <w:r w:rsidRPr="00911B3E">
              <w:rPr>
                <w:sz w:val="18"/>
                <w:szCs w:val="18"/>
              </w:rPr>
              <w:t>Other</w:t>
            </w:r>
          </w:p>
        </w:tc>
        <w:tc>
          <w:tcPr>
            <w:tcW w:w="910" w:type="dxa"/>
            <w:tcBorders>
              <w:top w:val="nil"/>
              <w:left w:val="double" w:sz="4" w:space="0" w:color="auto"/>
              <w:bottom w:val="double" w:sz="4" w:space="0" w:color="auto"/>
              <w:right w:val="double" w:sz="4" w:space="0" w:color="auto"/>
            </w:tcBorders>
            <w:vAlign w:val="center"/>
          </w:tcPr>
          <w:p w14:paraId="6B391CC1" w14:textId="521B724F" w:rsidR="00EC00BE" w:rsidRPr="00911B3E" w:rsidRDefault="007F3260" w:rsidP="00EC00BE">
            <w:pPr>
              <w:contextualSpacing/>
              <w:jc w:val="center"/>
              <w:rPr>
                <w:sz w:val="18"/>
                <w:szCs w:val="18"/>
              </w:rPr>
            </w:pPr>
            <w:r w:rsidRPr="00911B3E">
              <w:rPr>
                <w:sz w:val="18"/>
                <w:szCs w:val="18"/>
              </w:rPr>
              <w:t>66.7/0</w:t>
            </w:r>
          </w:p>
        </w:tc>
      </w:tr>
    </w:tbl>
    <w:p w14:paraId="52940263" w14:textId="77777777" w:rsidR="00F2539D" w:rsidRDefault="00F2539D"/>
    <w:p w14:paraId="5452F8EB" w14:textId="77777777" w:rsidR="00F2539D" w:rsidRDefault="00F2539D"/>
    <w:tbl>
      <w:tblPr>
        <w:tblStyle w:val="TableGrid"/>
        <w:tblW w:w="10792" w:type="dxa"/>
        <w:tblInd w:w="-1168" w:type="dxa"/>
        <w:tblCellMar>
          <w:top w:w="57" w:type="dxa"/>
          <w:bottom w:w="57" w:type="dxa"/>
        </w:tblCellMar>
        <w:tblLook w:val="04A0" w:firstRow="1" w:lastRow="0" w:firstColumn="1" w:lastColumn="0" w:noHBand="0" w:noVBand="1"/>
      </w:tblPr>
      <w:tblGrid>
        <w:gridCol w:w="2358"/>
        <w:gridCol w:w="824"/>
        <w:gridCol w:w="2423"/>
        <w:gridCol w:w="1494"/>
        <w:gridCol w:w="2724"/>
        <w:gridCol w:w="173"/>
        <w:gridCol w:w="796"/>
      </w:tblGrid>
      <w:tr w:rsidR="00BF00B8" w:rsidRPr="00FA7B51" w14:paraId="43AA886F" w14:textId="77777777" w:rsidTr="00911B3E">
        <w:trPr>
          <w:cantSplit/>
        </w:trPr>
        <w:tc>
          <w:tcPr>
            <w:tcW w:w="10052" w:type="dxa"/>
            <w:gridSpan w:val="6"/>
            <w:tcBorders>
              <w:top w:val="double" w:sz="4" w:space="0" w:color="auto"/>
              <w:left w:val="double" w:sz="4" w:space="0" w:color="auto"/>
              <w:bottom w:val="nil"/>
              <w:right w:val="double" w:sz="4" w:space="0" w:color="auto"/>
            </w:tcBorders>
            <w:shd w:val="clear" w:color="auto" w:fill="E7E6E6" w:themeFill="background2"/>
          </w:tcPr>
          <w:p w14:paraId="589F7C1A" w14:textId="6833E634" w:rsidR="00BF00B8" w:rsidRPr="00FA7B51" w:rsidRDefault="00BF00B8" w:rsidP="00CA2699">
            <w:pPr>
              <w:contextualSpacing/>
              <w:jc w:val="both"/>
            </w:pPr>
            <w:r w:rsidRPr="00FA7B51">
              <w:lastRenderedPageBreak/>
              <w:t>7.1.</w:t>
            </w:r>
            <w:r w:rsidR="00A37312" w:rsidRPr="00FA7B51">
              <w:t>1.</w:t>
            </w:r>
            <w:r w:rsidRPr="00FA7B51">
              <w:t>2 Deflazacort</w:t>
            </w:r>
            <w:r w:rsidR="003F6C38" w:rsidRPr="00FA7B51">
              <w:t xml:space="preserve"> </w:t>
            </w:r>
            <w:r w:rsidR="003F6C38" w:rsidRPr="00FA7B51">
              <w:fldChar w:fldCharType="begin" w:fldLock="1"/>
            </w:r>
            <w:r w:rsidR="00B869EB">
              <w:instrText>ADDIN CSL_CITATION {"citationItems":[{"id":"ITEM-1","itemData":{"DOI":"10.1002/1097-4598(200102)24:2&lt;192::AID-MUS40&gt;3.0.CO;2-S","ISSN":"0148639X","PMID":"11180202","abstract":"We tested the hypothesis that treatment of mdx mouse muscular dystrophy with the glucocorticoid deflazacort prevents cardiomyopathic lesions and is accompanied by changes in metabolism and gene expression that reflect the improved tissue integrity. Cardiac muscle pathology, expression of alpha-cardiac myosin heavy chain, DNA synthesis, laminin, and basic fibroblast growth factor (bFGF) were examined to characterize dystrophy and changes with treatment. The potential of proton magnetic resonance spectroscopy (H-NMRS) to track cardiac dystrophy and deflazacort effects was also studied. Deflazacort (but not equipotent prednisone) reproducibly decreased lesion prevalence and severity. Treatment also produced cardiomyocyte hypertrophy and a 5.4-fold increase in alpha-cardiac myosin content. Expression of bFGF messenger RNA (mRNA), notable around lesions, rose 3.3-fold, and laminin expression rose 2.1-fold after deflazacort. Studies using H-NMRS showed a cardiac \"signature\" with less glycine and taurine than limb muscle or diaphragm and shifts with progression of dystrophy (distinct from normal aging) in many metabolites. Increased taurine, acetate, and succinate were present after 2 weeks of deflazacort treatment but were not present after 4 weeks. Although paired kinetic and functional studies of myocardium will be needed to determine the origin of such changes, these results demonstrate the potential application of H-NMRS to monitor clinical heart disease and treatment. In addition, the metabolic effects of deflazacort were substantial in preventing the progression of cardiomyopathy in mdx mice and included increased expression of protectant and stabilizing factors and hypertrophy of cardiac myocytes.","author":[{"dropping-particle":"","family":"Skrabek","given":"R. Q.","non-dropping-particle":"","parse-names":false,"suffix":""},{"dropping-particle":"","family":"Anderson","given":"J. E.","non-dropping-particle":"","parse-names":false,"suffix":""}],"container-title":"Muscle and Nerve","id":"ITEM-1","issue":"2","issued":{"date-parts":[["2001"]]},"page":"192-202","title":"Metabolic shifts and myocyte hypertrophy in deflazacort treatment of mdx mouse cardiomyopathy","type":"article-journal","volume":"24"},"uris":["http://www.mendeley.com/documents/?uuid=9436fde2-3e8a-46ce-a7a0-507d9eb4437a"]},{"id":"ITEM-2","itemData":{"DOI":"10.1002/(SICI)1097-4598(199612)19:12&lt;1576::AID-MUS7&gt;3.0.CO;2-7","ISSN":"0148639X","PMID":"8941272","abstract":"The effects of the glucocorticoids deflazacort and prednisone on mdx mouse dystrophy and muscle regeneration were evaluated in a 4.5-week double-blind study to test whether they would decrease dystrophy by anti-inflammatory effects [in intact diaphragm and left tibialis anterior (TA) muscle] and increase new muscle formation (after crush injury). In the left TA, fiber diameter was greater after deflazacort and prednisone compared to placebo. However, only deflazacort increased the centronucleation index of accumulated damage and repair, and myotube growth over the long term. In crush-injured TA, the fusion of proliferative muscle precursors to myotubes (by autoradiography) was increased only after deflazacort. Diaphragm muscle was much less inflamed, and fiber diameter was greater after deflazacort. Results suggest that glucocorticoids decreased the severe phenotype of dystrophy in the mdx diaphragm. Moreover, deflazacort uniquely promoted myogenic repair over short and longer terms, in addition to stimulating fiber growth. These first clues to the targets of deflazacort action on muscle repair have important positive implications for treating Duchenne dystrophy.","author":[{"dropping-particle":"","family":"Anderson","given":"Judy E.","non-dropping-particle":"","parse-names":false,"suffix":""},{"dropping-particle":"","family":"Mcintosh","given":"Laura M.","non-dropping-particle":"","parse-names":false,"suffix":""},{"dropping-particle":"","family":"Poettcker","given":"Robert","non-dropping-particle":"","parse-names":false,"suffix":""}],"container-title":"Muscle and Nerve","id":"ITEM-2","issue":"12","issued":{"date-parts":[["1996"]]},"page":"1576-1585","title":"Deflazacort but not prednisone improves both muscle repair and fiber growth in diaphragm and limb muscle in vivo in the mdx dystrophic mouse","type":"article-journal","volume":"19"},"uris":["http://www.mendeley.com/documents/?uuid=fdebfd19-d221-4976-8453-ab0b6061f91c"]},{"id":"ITEM-3","itemData":{"DOI":"10.1096/fj.04-1859fje","ISBN":"1530-6860 (Electronic)\\n0892-6638 (Linking)","ISSN":"0892-6638","PMID":"15456738","abstract":"Duchenne muscular dystrophy (DMD) is a progressive and ultimately fatal skeletal muscle disease. Currently, the most effective therapy is the administration of a subclass of glucocorticoids, most notably deflazacort. Although deflazacort treatment can attenuate DMD progression, extend ambulation, and maintain muscle strength, the mechanism of its action remains unknown. Prior observations have shown that activation of a JNK1-mediated signal transduction cascade contributes to the progression of the DMD phenotype, in part by phosphorylation and inhibition of a calcineurin sensitive NF-ATc1 transcription factor. Here, we observed that deflazacort treatment restored myocyte viability in muscle cells with constitutive activation of JNK1 and in dystrophic mdx mice. However, deflazacort treatment did not alter JNK1 activity itself, but rather led to an increase in the activity of the calcineurin phosphatase and an up-regulation of NF-ATc1-dependent gene expression. The prophylactic effect of deflazacort treatment was associated with increased expression of NF-ATc1 target genes such as the dystrophin homologue utrophin. Moreover, the muscle sparing effects of deflazacort were completely abolished when used in conjunction with the calcineurin inhibitor cyclosporine. Collectively, these results show that deflazacort attenuates loss of dystrophic myofiber integrity by up-regulating the activity of the phosphatase calcineurin, which in turn negates JNK1 inhibition of NF-ATc1-mediated phosphorylation and nuclear exclusion of NF-ATc1.","author":[{"dropping-particle":"","family":"St-Pierre","given":"Simon J G","non-dropping-particle":"","parse-names":false,"suffix":""},{"dropping-particle":"V","family":"Chakkalakal","given":"Joe","non-dropping-particle":"","parse-names":false,"suffix":""},{"dropping-particle":"","family":"Kolodziejczyk","given":"Steven M","non-dropping-particle":"","parse-names":false,"suffix":""},{"dropping-particle":"","family":"Knudson","given":"Jennifer C","non-dropping-particle":"","parse-names":false,"suffix":""},{"dropping-particle":"","family":"Jasmin","given":"Bernard J","non-dropping-particle":"","parse-names":false,"suffix":""},{"dropping-particle":"","family":"Megeney","given":"Lynn a","non-dropping-particle":"","parse-names":false,"suffix":""}],"container-title":"The FASEB journal : official publication of the Federation of American Societies for Experimental Biology","id":"ITEM-3","issue":"15","issued":{"date-parts":[["2004"]]},"page":"1937-1939","title":"Glucocorticoid treatment alleviates dystrophic myofiber pathology by activation of the calcineurin/NF-AT pathway.","type":"article-journal","volume":"18"},"uris":["http://www.mendeley.com/documents/?uuid=b8187ee7-b2d5-4b6b-878d-ae63151ffe61"]},{"id":"ITEM-4","itemData":{"DOI":"10.1096/fj.05-4821fje","ISBN":"1530-6860 (Electronic)","ISSN":"1530-6860","PMID":"16464957","abstract":"Although an increase in nitric oxide (NO) in muscle is reported to improve the outcome of deflazacort treatment for mdx mouse muscular dystrophy, the genetic homologue of Duchenne muscular dystrophy (DMD), the impact such treatment on the functional outcomes of the disease, including fiber susceptibility to exercise-induced injury, is not established. Experiments were designed to test whether treatment with deflazacort and L-arginine (a substrate for NO synthase, NOS) would change the extent of fiber injury induced by 24 h of voluntary exercise. The impact of exercise-related injury to induce a secondary regenerative response by muscle was also examined as corroborating evidence of muscle damage. Dystrophic mdx mice were treated for 3 wk with placebo, deflazacort, or deflazacort plus either L-arginine or N(G)-nitro-L-arginine methyl ester (a NOS inhibitor). Deflazacort, especially combined with L-arginine, spared quadriceps muscle from injury-induced regeneration (myf5 expression) compared with placebo treatment, despite an increase in membrane permeability immediately after exercise (assessed by Evans blue dye infiltration). Deflazacort alone prevented the typical progressive loss of function (measured as voluntary distance run over 24 h) that was observed 3 months later in placebo-treated mice. Therefore, combined deflazacort plus L-arginine treatment spared mdx dystrophic limb muscle from exercise-induced damage and the need for regeneration and induced a persistent functional improvement in distance run. Results suggest a potential new treatment option for improving the quality of life for boys with DMD.","author":[{"dropping-particle":"","family":"Archer","given":"Jonathan D","non-dropping-particle":"","parse-names":false,"suffix":""},{"dropping-particle":"","family":"Vargas","given":"Cinthya C","non-dropping-particle":"","parse-names":false,"suffix":""},{"dropping-particle":"","family":"Anderson","given":"Judy E","non-dropping-particle":"","parse-names":false,"suffix":""}],"container-title":"FASEB journal : official publication of the Federation of American Societies for Experimental Biology","id":"ITEM-4","issue":"6","issued":{"date-parts":[["2006"]]},"page":"738-40","title":"Persistent and improved functional gain in mdx dystrophic mice after treatment with L-arginine and deflazacort.","type":"article-journal","volume":"20"},"uris":["http://www.mendeley.com/documents/?uuid=85d6184e-e5e3-4d58-b3d7-8360c4a205f3"]},{"id":"ITEM-5","itemData":{"DOI":"10.1002/mus.21341","ISSN":"0148639X","PMID":"19623634","abstract":"We evaluated the effects of long-term administration of deflazacort (DFZ) on the progression of myocardial fibrosis in mdx mice. Mdx mice (6 months old) were treated with DFZ for 15 months. Myocardial fibrosis (MF) was evaluated by histomorphometric methods, and treated and untreated mdx mice of the same age (21 months) were compared. DFZ significantly decreased MF. We conclude that long-term therapy with DFZ is effective in slowing down the progression of fibrosis in the dystrophin-deficient heart.","author":[{"dropping-particle":"","family":"Marques","given":"Maria Julia","non-dropping-particle":"","parse-names":false,"suffix":""},{"dropping-particle":"","family":"Oggiam","given":"Daniella Silva","non-dropping-particle":"","parse-names":false,"suffix":""},{"dropping-particle":"","family":"Barbin","given":"Isabel Cristina Chagas","non-dropping-particle":"","parse-names":false,"suffix":""},{"dropping-particle":"","family":"Ferretti","given":"Renato","non-dropping-particle":"","parse-names":false,"suffix":""},{"dropping-particle":"","family":"Santo Neto","given":"Humberto","non-dropping-particle":"","parse-names":false,"suffix":""}],"container-title":"Muscle and Nerve","id":"ITEM-5","issue":"3","issued":{"date-parts":[["2009"]]},"page":"466-468","title":"Long-term therapy with deflazacort decreases myocardial fibrosis in mdx mice","type":"article-journal","volume":"40"},"uris":["http://www.mendeley.com/documents/?uuid=b64a2509-4864-4084-ad1b-8956d7106676"]},{"id":"ITEM-6","itemData":{"DOI":"10.1111/1440-1681.12417","ISSN":"14401681","PMID":"25959722","abstract":"The standard therapy used in the treatment of Duchenne muscle dystrophy (DMD) is  corticoids, such as deflazacort and prednisone. However, they have limited therapeutic value, and their combination with drugs already in use to treat other human diseases could potentially increase corticoid outcomes in DMD. In the present study, we evaluated whether a combined therapy of the corticoid deflazacort with doxycycline could result in greater improvement in mdx dystrophy than deflazacort alone. Deflazacort alone or deflazacort/doxycycline were administered for 36 days (starting on postnatal day 0) in drinking water. Histopathological, biochemical (creatine kinase), functional (forelimb muscle grip strength and fatigue) parameters and inflammatory markers (MMP-9, TNF-alpha, NF-kB) were evaluated in biceps brachii and diaphragm muscles of the mdx mice. The combined therapy was superior in improving the dystrophic phenotype compared to monotherapy. The primary results were observed in attenuating muscle fatigue, decreasing muscle total calcium and inflammatory markers and increasing beta-dystroglycan, a main component of the dystrophin-protein complex. Furthermore, the combined therapy was effective in preventing the loss of body mass observed with deflazacort alone at this very early stage of therapy. The present study offers preclinical data to support further studies with deflazacort/doxycycline combined therapy in DMD clinical trials.","author":[{"dropping-particle":"","family":"Pereira","given":"Juliano Alves","non-dropping-particle":"","parse-names":false,"suffix":""},{"dropping-particle":"","family":"Marques","given":"Maria Julia","non-dropping-particle":"","parse-names":false,"suffix":""},{"dropping-particle":"","family":"Santo Neto","given":"Humberto","non-dropping-particle":"","parse-names":false,"suffix":""}],"container-title":"Clinical and Experimental Pharmacology and Physiology","id":"ITEM-6","issue":"7","issued":{"date-parts":[["2015"]]},"page":"788-794","title":"Co-administration of deflazacort and doxycycline: A potential pharmacotherapy for Duchenne muscular dystrophy","type":"article-journal","volume":"42"},"uris":["http://www.mendeley.com/documents/?uuid=f535b1ec-db06-427c-89c5-1f9e07d701d4"]},{"id":"ITEM-7","itemData":{"DOI":"10.1016/j.yexcr.2004.09.007","ISSN":"00144827","PMID":"15561099","abstract":"In skeletal muscle, the localization of nNOS is destabilized in the absence of dystrophin, which impacts muscle function and satellite cell activation. In neurons, the adaptor protein, carboxy-terminal PDZ ligand of nNOS (CAPON), regulates the distribution of neuronal nitric oxide synthase (nNOS), which produces the key signaling molecule nitric oxide (NO). While a CAPON-like gene is known to compensate functionally for a dystrophic phenotype in muscle of Caenorhabditis elegans, CAPON expression has not been reported for mammalian muscle. Here, CAPON expression was identified in mouse muscle using Northern and Western blotting and in situ hybridization in combination with immunostaining for laminin. CAPON RNA was expressed in developing normal and dystrophic muscles near fiber junctions with tendons, and levels increased from 1 to 3 weeks. In regenerating normal muscle and also in dystrophic muscles in the mdx mouse, CAPON transcripts were prominent in satellite cells and new myotubes. Expression of CAPON RNA increased in diaphragm muscle of normal and mdx mice after treatment with l-arginine, the NOS substrate. Both CAPON and utrophin protein levels increased in dystrophic quadriceps muscle after treatment with the steroid deflazacort plus l-arginine, known to reduce the dystrophic phenotype. The identification of CAPON transcripts and protein in mammalian muscle and responses to l-arginine suggest CAPON may have a functional role in stabilizing neuronal NOS in skeletal muscle in the cytoskeletal complex associated with dystrophin/utrophin, with possible applications to therapy for human muscular dystrophy. ?? 2004 Elsevier Inc. All rights reserved.","author":[{"dropping-particle":"","family":"Ségalat","given":"Laurent","non-dropping-particle":"","parse-names":false,"suffix":""},{"dropping-particle":"","family":"Grisoni","given":"Karine","non-dropping-particle":"","parse-names":false,"suffix":""},{"dropping-particle":"","family":"Archer","given":"Jonathan","non-dropping-particle":"","parse-names":false,"suffix":""},{"dropping-particle":"","family":"Vargas","given":"Cinthya","non-dropping-particle":"","parse-names":false,"suffix":""},{"dropping-particle":"","family":"Bertrand","given":"Anne","non-dropping-particle":"","parse-names":false,"suffix":""},{"dropping-particle":"","family":"Anderson","given":"Judy E.","non-dropping-particle":"","parse-names":false,"suffix":""}],"container-title":"Experimental Cell Research","id":"ITEM-7","issue":"2","issued":{"date-parts":[["2005"]]},"page":"170-179","title":"CAPON expression in skeletal muscle is regulated by position, repair, NOS activity, and dystrophy","type":"article-journal","volume":"302"},"uris":["http://www.mendeley.com/documents/?uuid=c28d7d2f-3a43-4490-b5ca-91cb6ea2bc53"]},{"id":"ITEM-8","itemData":{"DOI":"10.1016/S0960-8966(03)00029-4","ISBN":"1204789371","ISSN":"09608966","PMID":"12798794","abstract":"Satellite cells, muscle precursor cells in skeletal muscle, are normally quiescent and become activated by disease or injury. A lack of dystrophin and changes in the expression or activity of neuronal nitric oxide synthase (NOS-I) affect the timing of activation in vivo. Nitric oxide synthase inhibition delays muscle repair in normal mice, and worsens muscular dystrophy in the mdx mouse, a genetic homologue of Duchenne muscular dystrophy. However, the potential role of activation and repair events mediated by nitric oxide in determining the outcome of steroid or other treatments for muscular dystrophy is not clear. We tested the hypothesis that the extent of repair in dystrophic muscles of mdx mice is partly dependent on NOS-Iμ expression and activity. Myotube formation in regenerating muscle was promoted by deflazacort treatment of mdx dystrophic mice (P&lt;0.05), and improved by combination with the nitric oxide synthase substrate, L-arginine, especially in the diaphragm. NOS-Iμ mRNA expression and activity were present in satellite cells and very new myotubes of regenerating and dystrophic muscle. Deflazacort treatment resulted in increased NOS-Iμ expression in regenerating muscles in a strong and specific correlation with myf5 expression (r=0.95, P&lt;0.01), a marker for muscle repair. Nitric oxide synthase inhibition prevented the deflazacort-induced rise in NOS-Iμ and myf5 expression in the diaphragm without affecting the diameter of non-regenerating fibres. These in vivo studies suggest that gains in NOS-Iμ expression and nitric oxide synthase activity in satellite cells can increase the extent and speed of repair, even in the absence of dystrophin in muscle fibres. NOS-Iμ may be a useful therapeutic target to augment the effects of steroidal or other treatments of muscular dystrophy. © 2003 Elsevier Science B.V. All rights reserved.","author":[{"dropping-particle":"","family":"Anderson","given":"Judy E.","non-dropping-particle":"","parse-names":false,"suffix":""},{"dropping-particle":"","family":"Vargas","given":"Cinthya","non-dropping-particle":"","parse-names":false,"suffix":""}],"container-title":"Neuromuscular Disorders","id":"ITEM-8","issue":"5","issued":{"date-parts":[["2003"]]},"page":"388-396","title":"Correlated NOS-Iμ and myf5 expression by satellite cells in mdx mouse muscle regeneration during NOS manipulation and deflazacort treatment","type":"article-journal","volume":"13"},"uris":["http://www.mendeley.com/documents/?uuid=325e4a07-310c-468c-85d9-048e26e283f1"]},{"id":"ITEM-9","itemData":{"DOI":"10.1002/(SICI)1099-1492(199802)11:1&lt;1::AID-NBM493&gt;3.0.CO;2-D","ISSN":"09523480","PMID":"9608583","abstract":"Proton nuclear magnetic resonance spectroscopy (1H NMR) can be used to study skeletal muscle metabolism. The mdx mouse is a unique animal for studies of muscle regeneration, and models the disease of Duchenne muscular dystrophy (DMD). The goals of this study were to determine the potential of 1H NMR spectroscopy as an alternative to conventional histology in monitoring: (1) normal growth in control muscle and the progression of dystrophy in mdx muscle, and (2) beneficial treatments (glucocorticoids) on mdx dystrophy. Ex vivo 1H NMR spectra of limb and diaphragm muscles were obtained from different ages of control and mdx mice, and from mice which were treated with prednisone or deflazacort. Peaks with contributions from creatine, taurine and lipids were examined. Lower levels of taurine and creatine characterized predystrophy and active dystrophy intervals in mdx muscle compared to control. Levels of taurine increased with stabilization of the disease by repair. A measure of accumulated muscle repair, fiber centronucleation and many spectral peaks were highly and significantly correlated. Greater amounts of lipids were found in the diaphragm compared to limb spectra. Treatment of dystrophy, which improved muscle phenotype, resulted in greater levels of taurine and creatine, especially in the limb muscle. Therefore, 1H NMR differentially discriminates: (1) control and mdx muscle; (2) the progression of mdx dystrophy and developmental stages in normal growth; (3) mild and severe dystrophic phenotypes (diaphragm vs limb); and (4) changes associated with improved muscle phenotype and regeneration (due to treatment or injury). The results focus on monitoring muscle repair, not degeneration. We conclude that 1H NMR is a reliable tool in the objective investigation of muscle repair status during muscular dystrophy.","author":[{"dropping-particle":"","family":"McIntosh","given":"Laura","non-dropping-particle":"","parse-names":false,"suffix":""},{"dropping-particle":"","family":"Granberg","given":"Karl Erik","non-dropping-particle":"","parse-names":false,"suffix":""},{"dropping-particle":"","family":"Brière","given":"Kathleen M.","non-dropping-particle":"","parse-names":false,"suffix":""},{"dropping-particle":"","family":"Anderson","given":"Judy E.","non-dropping-particle":"","parse-names":false,"suffix":""}],"container-title":"NMR in Biomedicine","id":"ITEM-9","issue":"1","issued":{"date-parts":[["1998"]]},"page":"1-10","title":"Nuclear magnetic resonance spectroscopy study of muscle growth, mdx dystrophy and glucocorticoid treatments: Correlation with repair","type":"article-journal","volume":"11"},"uris":["http://www.mendeley.com/documents/?uuid=93ed6fa1-02b5-47d7-a089-07b20964a09a"]},{"id":"ITEM-10","itemData":{"author":[{"dropping-particle":"","family":"Shawn","given":"R. A.","non-dropping-particle":"","parse-names":false,"suffix":""},{"dropping-particle":"","family":"Mantsch","given":"H. H.","non-dropping-particle":"","parse-names":false,"suffix":""},{"dropping-particle":"","family":"Anderson","given":"J. E.","non-dropping-particle":"","parse-names":false,"suffix":""}],"container-title":"J. Appl. Physiol","id":"ITEM-10","issue":"5","issued":{"date-parts":[["1996"]]},"page":"2328-2335","title":"Infrared spectroscopy of dystrophic mdx mouse muscle tissue distinguishes among treatment groups","type":"article-journal","volume":"81"},"uris":["http://www.mendeley.com/documents/?uuid=e21a7f9a-a7f5-407f-bfd3-c9862e053da5"]},{"id":"ITEM-11","itemData":{"DOI":"10.1016/j.jneuroim.2013.09.007","ISBN":"0165-5728","ISSN":"01655728","PMID":"24090650","abstract":"In dystrophic mdx mice and in Duchenne muscular dystrophy, inflammation contributes to myonecrosis. Previously, we demonstrated that eicosapentaenoic acid (EPA) decreased inflammation and necrosis in dystrophic muscle. In the present study, we examined the effects of EPA and the corticoid deflazacort (DFZ) as modulators of M1 (iNOS-expressing cells) and M2 (CD206-expressing cells) macrophages. Mdx mice (14. days old) received EPA or DFZ for 16. days. The diaphragm, biceps brachii and quadriceps muscles were studied. Immunofluorescence, immunoblotting and ELISA assays showed that EPA increased interleucin-10, reduced interferon-γ and was more effective than DFZ in promoting a shift from M1 to M2. © 2013 Elsevier B.V.","author":[{"dropping-particle":"","family":"Carvalho","given":"Samara Camaçari","non-dropping-particle":"de","parse-names":false,"suffix":""},{"dropping-particle":"","family":"Apolinário","given":"Leticia Montanholi","non-dropping-particle":"","parse-names":false,"suffix":""},{"dropping-particle":"","family":"Matheus","given":"Selma Maria Michelin","non-dropping-particle":"","parse-names":false,"suffix":""},{"dropping-particle":"","family":"Santo Neto","given":"Humberto","non-dropping-particle":"","parse-names":false,"suffix":""},{"dropping-particle":"","family":"Marques","given":"Maria Julia","non-dropping-particle":"","parse-names":false,"suffix":""}],"container-title":"Journal of Neuroimmunology","id":"ITEM-11","issue":"1-2","issued":{"date-parts":[["2013"]]},"page":"41-47","publisher":"Elsevier B.V.","title":"EPA protects against muscle damage in the mdx mouse model of Duchenne muscular dystrophy by promoting a shift from the M1 to M2 macrophage phenotype","type":"article-journal","volume":"264"},"uris":["http://www.mendeley.com/documents/?uuid=fdddf121-33fb-4aa4-847b-fea60411f41a"]},{"id":"ITEM-12","itemData":{"ISBN":"0963-6897 (Print)\\r0963-6897 (Linking)","ISSN":"09636897","PMID":"11038071","abstract":"Deflazacort slows the progress of Duchenne muscular dystrophy (DMD) with fewer side effects than prednisone. In mdx mice, deflazacort treatment augments repair and growth of new muscle fibers. We tested the hypothesis that deflazacort improves muscle function and promotes repair by increasing myogenic cell proliferation and fiber differentiation. mdx mice (3.5 weeks old) were treated with deflazacort (1.2 mg/kg) or vehicle for 4 weeks. Forelimb grip strength was measured. After 4 weeks, the right tibialis anterior muscle (TA) was crush injured to induce synchronous regeneration. DNA was labeled using different markers 24 and 2 h before collecting tissues 4 days after injury. The expression of creatine kinase (CK) isoforms, laminin-2 (merosin) mRNA and protein, and proliferation by myogenic cells were measured and satellite cells were identified by immunolocalization of c- met receptor. Peak grip strength increased 15% within 10 days of treatment, and was maintained up to 6 weeks after the end of treatment in a second experiment. Expression of CK MM in the regenerating TA rose from 46% to 55% of total CK activity after deflazacort treatment. Satellite cells were more numerous and appeared earlier on new fibers, in concert with a threefold increase in proliferation by myogenin+ (but not MyoD+) myoblasts. alpha2-Laminin mRNA expression and protein increased 1.3-5.5-fold relative to MM CK in regenerating and dystrophic TA, respectively. These studies support the hypothesis that deflazacort promotes functional gains, myogenic differentiation, myoblast fusion, and laminin expression in regenerating dystrophic muscle. The potential to augment precursor specification, strength, and possible membrane stability may be useful in directing long-term benefits for DMD patients and short-term amplification of precursors prior to myoblast transfer.","author":[{"dropping-particle":"","family":"Anderson","given":"J. E.","non-dropping-particle":"","parse-names":false,"suffix":""},{"dropping-particle":"","family":"Weber","given":"M.","non-dropping-particle":"","parse-names":false,"suffix":""},{"dropping-particle":"","family":"Vargas","given":"C.","non-dropping-particle":"","parse-names":false,"suffix":""}],"container-title":"Cell Transplantation","id":"ITEM-12","issue":"4","issued":{"date-parts":[["2000"]]},"page":"551-564","title":"Deflazacort increases laminin expression and myogenic repair, and induces early persistent functional gain in mdx mouse muscular dystrophy","type":"paper-conference","volume":"9"},"uris":["http://www.mendeley.com/documents/?uuid=a45d359f-089e-4ba8-89ad-18e6d9c9ed17"]}],"mendeley":{"formattedCitation":"[45,46,48,49,56–63]","plainTextFormattedCitation":"[45,46,48,49,56–63]","previouslyFormattedCitation":"(40,41,43,44,51–58)"},"properties":{"noteIndex":0},"schema":"https://github.com/citation-style-language/schema/raw/master/csl-citation.json"}</w:instrText>
            </w:r>
            <w:r w:rsidR="003F6C38" w:rsidRPr="00FA7B51">
              <w:fldChar w:fldCharType="separate"/>
            </w:r>
            <w:r w:rsidR="00B869EB" w:rsidRPr="00B869EB">
              <w:rPr>
                <w:noProof/>
              </w:rPr>
              <w:t>[45,46,48,49,56–63]</w:t>
            </w:r>
            <w:r w:rsidR="003F6C38" w:rsidRPr="00FA7B51">
              <w:fldChar w:fldCharType="end"/>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7968C716" w14:textId="77777777" w:rsidR="00BF00B8" w:rsidRPr="00FA7B51" w:rsidRDefault="00BF00B8" w:rsidP="00BF00B8">
            <w:pPr>
              <w:contextualSpacing/>
              <w:jc w:val="center"/>
            </w:pPr>
          </w:p>
        </w:tc>
      </w:tr>
      <w:tr w:rsidR="00BF00B8" w:rsidRPr="00FA7B51" w14:paraId="598C1564" w14:textId="77777777" w:rsidTr="00911B3E">
        <w:trPr>
          <w:cantSplit/>
        </w:trPr>
        <w:tc>
          <w:tcPr>
            <w:tcW w:w="10052" w:type="dxa"/>
            <w:gridSpan w:val="6"/>
            <w:tcBorders>
              <w:top w:val="nil"/>
              <w:left w:val="double" w:sz="4" w:space="0" w:color="auto"/>
              <w:bottom w:val="nil"/>
              <w:right w:val="double" w:sz="4" w:space="0" w:color="auto"/>
            </w:tcBorders>
          </w:tcPr>
          <w:p w14:paraId="54897069" w14:textId="5CEFF8CE" w:rsidR="00BF00B8" w:rsidRPr="00FA7B51" w:rsidRDefault="00BF00B8" w:rsidP="00B40C73">
            <w:pPr>
              <w:contextualSpacing/>
              <w:jc w:val="both"/>
            </w:pPr>
            <w:r w:rsidRPr="00FA7B51">
              <w:t>Methodology</w:t>
            </w:r>
            <w:r w:rsidR="001908F4" w:rsidRPr="00FA7B51">
              <w:t xml:space="preserve">: studies were searched </w:t>
            </w:r>
            <w:r w:rsidR="008F56CA" w:rsidRPr="00FA7B51">
              <w:t>on 13/09/2016</w:t>
            </w:r>
            <w:r w:rsidR="008F56CA">
              <w:t xml:space="preserve"> </w:t>
            </w:r>
            <w:r w:rsidR="001908F4" w:rsidRPr="00FA7B51">
              <w:t>on PubMed with the string</w:t>
            </w:r>
            <w:r w:rsidRPr="00FA7B51">
              <w:t xml:space="preserve"> ‘mdx AND deflazacort’, yielding 15 results</w:t>
            </w:r>
            <w:r w:rsidR="00164189">
              <w:t>; and on Embase with the string ‘(</w:t>
            </w:r>
            <w:r w:rsidR="00164189" w:rsidRPr="00BA6B79">
              <w:t>"Duchenne muscular dystrophic mouse" OR "Duchenne muscular dystrophy mouse" OR "MDX mouse" OR "mice, inbred mdx" OR "X chromosome-linked muscular dystrophy mouse" OR "X-linked muscular dystrophic mouse" OR "X-linked muscular dystrophy mouse"</w:t>
            </w:r>
            <w:r w:rsidR="00164189">
              <w:t xml:space="preserve">) AND </w:t>
            </w:r>
            <w:r w:rsidR="00B40C73" w:rsidRPr="00B40C73">
              <w:t>deflazacort OR “9 defluorofluazacort” OR azacort OR calcort OR deflan OR defluorofluazacort OR “dl 458” OR “dl 458 it” OR “dl 458it” OR “dl 5458” OR dl458 OR dl458it OR dl5458 OR emflaza OR flantadin OR “fluazacort, difluoro” OR rosilar</w:t>
            </w:r>
            <w:r w:rsidR="00164189">
              <w:t xml:space="preserve">, yielding </w:t>
            </w:r>
            <w:r w:rsidR="00B40C73">
              <w:t>25</w:t>
            </w:r>
            <w:r w:rsidR="00164189">
              <w:t xml:space="preserve"> results;</w:t>
            </w:r>
            <w:r w:rsidRPr="00FA7B51">
              <w:t xml:space="preserve"> which were screened by</w:t>
            </w:r>
            <w:r w:rsidR="00BC791C">
              <w:t xml:space="preserve"> title and abstract. Of these, </w:t>
            </w:r>
            <w:r w:rsidR="00C26791">
              <w:t xml:space="preserve">twelve </w:t>
            </w:r>
            <w:r w:rsidR="00BC791C">
              <w:t>(1</w:t>
            </w:r>
            <w:r w:rsidR="00C26791">
              <w:t>2</w:t>
            </w:r>
            <w:r w:rsidR="00BC791C">
              <w:t>)</w:t>
            </w:r>
            <w:r w:rsidRPr="00FA7B51">
              <w:t xml:space="preserve"> articles were included in this section.</w:t>
            </w:r>
          </w:p>
          <w:p w14:paraId="37AA5B6A" w14:textId="77777777" w:rsidR="00BF00B8" w:rsidRPr="00FA7B51" w:rsidRDefault="00BF00B8" w:rsidP="00CA2699">
            <w:pPr>
              <w:contextualSpacing/>
              <w:jc w:val="both"/>
            </w:pPr>
          </w:p>
          <w:p w14:paraId="55F27E85" w14:textId="44A13AE1" w:rsidR="00BF00B8" w:rsidRPr="00FA7B51" w:rsidRDefault="00BF00B8" w:rsidP="00505793">
            <w:pPr>
              <w:contextualSpacing/>
              <w:jc w:val="both"/>
            </w:pPr>
            <w:r w:rsidRPr="00FA7B51">
              <w:t>Results: all animal studies show positive effects on histological</w:t>
            </w:r>
            <w:r w:rsidR="00BC791C">
              <w:t xml:space="preserve"> outcomes</w:t>
            </w:r>
            <w:r w:rsidRPr="00FA7B51">
              <w:t xml:space="preserve"> (reduction of </w:t>
            </w:r>
            <w:r w:rsidR="003F11CB">
              <w:t xml:space="preserve">the </w:t>
            </w:r>
            <w:r w:rsidRPr="003F11CB">
              <w:rPr>
                <w:noProof/>
              </w:rPr>
              <w:t>percentage</w:t>
            </w:r>
            <w:r w:rsidRPr="00FA7B51">
              <w:t xml:space="preserve"> of fibres </w:t>
            </w:r>
            <w:r w:rsidR="000D0AB1">
              <w:t>with centrally located nuclei, o</w:t>
            </w:r>
            <w:r w:rsidRPr="00FA7B51">
              <w:t>n</w:t>
            </w:r>
            <w:r w:rsidR="000D0AB1">
              <w:t xml:space="preserve"> the</w:t>
            </w:r>
            <w:r w:rsidRPr="00FA7B51">
              <w:t xml:space="preserve"> prevalence of dystrophic lesions, fibre size variability, </w:t>
            </w:r>
            <w:r w:rsidR="000D0AB1">
              <w:t xml:space="preserve">the </w:t>
            </w:r>
            <w:r w:rsidRPr="00FA7B51">
              <w:t>density of inflammatory cells and area)</w:t>
            </w:r>
            <w:r w:rsidR="00BC791C">
              <w:t>. Of the few which investigated</w:t>
            </w:r>
            <w:r w:rsidRPr="00FA7B51">
              <w:t xml:space="preserve"> functional outcomes (e.g. increase in total run distance and hindlimb grip strengths and reduction in muscle fatigue), </w:t>
            </w:r>
            <w:r w:rsidR="00BC791C">
              <w:t>all demonstrated benefits on muscle function although no effect was reported on exploratory behaviour</w:t>
            </w:r>
            <w:r w:rsidRPr="00FA7B51">
              <w:t>.</w:t>
            </w:r>
            <w:r w:rsidR="008B2635" w:rsidRPr="00FA7B51">
              <w:t xml:space="preserve"> </w:t>
            </w:r>
            <w:r w:rsidR="00BC791C">
              <w:t>Nine</w:t>
            </w:r>
            <w:r w:rsidR="0043630D" w:rsidRPr="00FA7B51">
              <w:t xml:space="preserve"> (</w:t>
            </w:r>
            <w:r w:rsidR="00BC791C">
              <w:t>9</w:t>
            </w:r>
            <w:r w:rsidR="0043630D" w:rsidRPr="00FA7B51">
              <w:t xml:space="preserve">) articles were classified as category I and </w:t>
            </w:r>
            <w:r w:rsidR="00057898">
              <w:t>three</w:t>
            </w:r>
            <w:r w:rsidR="00057898" w:rsidRPr="00FA7B51">
              <w:t xml:space="preserve"> </w:t>
            </w:r>
            <w:r w:rsidR="0043630D" w:rsidRPr="00FA7B51">
              <w:t>(</w:t>
            </w:r>
            <w:r w:rsidR="00057898">
              <w:t>3</w:t>
            </w:r>
            <w:r w:rsidR="0043630D" w:rsidRPr="00FA7B51">
              <w:t>) were classified as category II. Of the latter, a</w:t>
            </w:r>
            <w:r w:rsidR="008B2635" w:rsidRPr="00FA7B51">
              <w:t xml:space="preserve">ll studies </w:t>
            </w:r>
            <w:r w:rsidR="00020710" w:rsidRPr="00FA7B51">
              <w:t>are</w:t>
            </w:r>
            <w:r w:rsidR="008B2635" w:rsidRPr="00FA7B51">
              <w:t xml:space="preserve"> in line with clinical findings.</w:t>
            </w:r>
          </w:p>
        </w:tc>
        <w:tc>
          <w:tcPr>
            <w:tcW w:w="740" w:type="dxa"/>
            <w:tcBorders>
              <w:top w:val="nil"/>
              <w:left w:val="double" w:sz="4" w:space="0" w:color="auto"/>
              <w:bottom w:val="nil"/>
              <w:right w:val="double" w:sz="4" w:space="0" w:color="auto"/>
            </w:tcBorders>
            <w:vAlign w:val="center"/>
          </w:tcPr>
          <w:p w14:paraId="52EC97E5" w14:textId="77777777" w:rsidR="00BF00B8" w:rsidRPr="00FA7B51" w:rsidRDefault="00BF00B8" w:rsidP="00BF00B8">
            <w:pPr>
              <w:contextualSpacing/>
              <w:jc w:val="center"/>
            </w:pPr>
          </w:p>
        </w:tc>
      </w:tr>
      <w:tr w:rsidR="00F2539D" w:rsidRPr="00F2539D" w14:paraId="32108BAE" w14:textId="77777777" w:rsidTr="00911B3E">
        <w:trPr>
          <w:cantSplit/>
        </w:trPr>
        <w:tc>
          <w:tcPr>
            <w:tcW w:w="7136" w:type="dxa"/>
            <w:gridSpan w:val="4"/>
            <w:tcBorders>
              <w:top w:val="double" w:sz="4" w:space="0" w:color="auto"/>
              <w:left w:val="double" w:sz="4" w:space="0" w:color="auto"/>
              <w:bottom w:val="double" w:sz="4" w:space="0" w:color="auto"/>
              <w:right w:val="double" w:sz="4" w:space="0" w:color="auto"/>
            </w:tcBorders>
            <w:vAlign w:val="center"/>
          </w:tcPr>
          <w:p w14:paraId="60568638" w14:textId="37217563" w:rsidR="00F2539D" w:rsidRPr="00911B3E" w:rsidRDefault="00F2539D" w:rsidP="00462FE4">
            <w:pPr>
              <w:contextualSpacing/>
              <w:jc w:val="center"/>
              <w:rPr>
                <w:sz w:val="18"/>
                <w:szCs w:val="18"/>
              </w:rPr>
            </w:pPr>
            <w:r w:rsidRPr="00911B3E">
              <w:rPr>
                <w:sz w:val="18"/>
                <w:szCs w:val="18"/>
              </w:rPr>
              <w:t>Reporting Quality</w:t>
            </w:r>
          </w:p>
        </w:tc>
        <w:tc>
          <w:tcPr>
            <w:tcW w:w="3656" w:type="dxa"/>
            <w:gridSpan w:val="3"/>
            <w:tcBorders>
              <w:top w:val="double" w:sz="4" w:space="0" w:color="auto"/>
              <w:left w:val="double" w:sz="4" w:space="0" w:color="auto"/>
              <w:bottom w:val="double" w:sz="4" w:space="0" w:color="auto"/>
              <w:right w:val="double" w:sz="4" w:space="0" w:color="auto"/>
            </w:tcBorders>
            <w:vAlign w:val="center"/>
          </w:tcPr>
          <w:p w14:paraId="1866928B" w14:textId="20684B27" w:rsidR="00F2539D" w:rsidRPr="00911B3E" w:rsidRDefault="00F2539D" w:rsidP="00462FE4">
            <w:pPr>
              <w:contextualSpacing/>
              <w:jc w:val="center"/>
              <w:rPr>
                <w:sz w:val="18"/>
                <w:szCs w:val="18"/>
              </w:rPr>
            </w:pPr>
            <w:r w:rsidRPr="00911B3E">
              <w:rPr>
                <w:sz w:val="18"/>
                <w:szCs w:val="18"/>
              </w:rPr>
              <w:t>Risk of Bias</w:t>
            </w:r>
          </w:p>
        </w:tc>
      </w:tr>
      <w:tr w:rsidR="0019087D" w:rsidRPr="00F2539D" w14:paraId="45E4451F" w14:textId="77777777" w:rsidTr="00911B3E">
        <w:trPr>
          <w:cantSplit/>
        </w:trPr>
        <w:tc>
          <w:tcPr>
            <w:tcW w:w="2374" w:type="dxa"/>
            <w:tcBorders>
              <w:top w:val="double" w:sz="4" w:space="0" w:color="auto"/>
              <w:left w:val="double" w:sz="4" w:space="0" w:color="auto"/>
              <w:bottom w:val="nil"/>
              <w:right w:val="double" w:sz="4" w:space="0" w:color="auto"/>
            </w:tcBorders>
            <w:vAlign w:val="center"/>
          </w:tcPr>
          <w:p w14:paraId="6B6E6C11" w14:textId="5107A71B" w:rsidR="0019087D" w:rsidRPr="00911B3E" w:rsidRDefault="0019087D" w:rsidP="00462FE4">
            <w:pPr>
              <w:contextualSpacing/>
              <w:jc w:val="center"/>
              <w:rPr>
                <w:sz w:val="18"/>
                <w:szCs w:val="18"/>
              </w:rPr>
            </w:pPr>
            <w:r w:rsidRPr="00911B3E">
              <w:rPr>
                <w:sz w:val="18"/>
                <w:szCs w:val="18"/>
              </w:rPr>
              <w:t>Parameter (N = 12)</w:t>
            </w:r>
          </w:p>
        </w:tc>
        <w:tc>
          <w:tcPr>
            <w:tcW w:w="828" w:type="dxa"/>
            <w:tcBorders>
              <w:top w:val="double" w:sz="4" w:space="0" w:color="auto"/>
              <w:left w:val="double" w:sz="4" w:space="0" w:color="auto"/>
              <w:right w:val="double" w:sz="4" w:space="0" w:color="auto"/>
            </w:tcBorders>
            <w:vAlign w:val="center"/>
          </w:tcPr>
          <w:p w14:paraId="0634B2CD" w14:textId="77777777" w:rsidR="0019087D" w:rsidRPr="00911B3E" w:rsidRDefault="0019087D" w:rsidP="00462FE4">
            <w:pPr>
              <w:contextualSpacing/>
              <w:jc w:val="center"/>
              <w:rPr>
                <w:sz w:val="18"/>
                <w:szCs w:val="18"/>
              </w:rPr>
            </w:pPr>
            <w:r w:rsidRPr="00911B3E">
              <w:rPr>
                <w:sz w:val="18"/>
                <w:szCs w:val="18"/>
              </w:rPr>
              <w:t>Y (%)</w:t>
            </w:r>
          </w:p>
        </w:tc>
        <w:tc>
          <w:tcPr>
            <w:tcW w:w="2434" w:type="dxa"/>
            <w:tcBorders>
              <w:top w:val="double" w:sz="4" w:space="0" w:color="auto"/>
              <w:left w:val="double" w:sz="4" w:space="0" w:color="auto"/>
              <w:right w:val="double" w:sz="4" w:space="0" w:color="auto"/>
            </w:tcBorders>
            <w:vAlign w:val="center"/>
          </w:tcPr>
          <w:p w14:paraId="2EBC283B" w14:textId="77777777" w:rsidR="0019087D" w:rsidRPr="00911B3E" w:rsidRDefault="0019087D" w:rsidP="00462FE4">
            <w:pPr>
              <w:contextualSpacing/>
              <w:jc w:val="center"/>
              <w:rPr>
                <w:sz w:val="18"/>
                <w:szCs w:val="18"/>
              </w:rPr>
            </w:pPr>
          </w:p>
        </w:tc>
        <w:tc>
          <w:tcPr>
            <w:tcW w:w="1500" w:type="dxa"/>
            <w:tcBorders>
              <w:top w:val="double" w:sz="4" w:space="0" w:color="auto"/>
              <w:left w:val="double" w:sz="4" w:space="0" w:color="auto"/>
              <w:right w:val="double" w:sz="4" w:space="0" w:color="auto"/>
            </w:tcBorders>
            <w:vAlign w:val="center"/>
          </w:tcPr>
          <w:p w14:paraId="03603D66" w14:textId="77777777" w:rsidR="0019087D" w:rsidRPr="00911B3E" w:rsidRDefault="0019087D" w:rsidP="00462FE4">
            <w:pPr>
              <w:contextualSpacing/>
              <w:jc w:val="center"/>
              <w:rPr>
                <w:sz w:val="18"/>
                <w:szCs w:val="18"/>
              </w:rPr>
            </w:pPr>
            <w:r w:rsidRPr="00911B3E">
              <w:rPr>
                <w:sz w:val="18"/>
                <w:szCs w:val="18"/>
              </w:rPr>
              <w:t>Y (%)</w:t>
            </w:r>
          </w:p>
        </w:tc>
        <w:tc>
          <w:tcPr>
            <w:tcW w:w="2743" w:type="dxa"/>
            <w:tcBorders>
              <w:top w:val="double" w:sz="4" w:space="0" w:color="auto"/>
              <w:left w:val="double" w:sz="4" w:space="0" w:color="auto"/>
              <w:right w:val="double" w:sz="4" w:space="0" w:color="auto"/>
            </w:tcBorders>
            <w:vAlign w:val="center"/>
          </w:tcPr>
          <w:p w14:paraId="1E201CFE" w14:textId="0C6C8B82" w:rsidR="0019087D" w:rsidRPr="00911B3E" w:rsidRDefault="00F2539D" w:rsidP="00462FE4">
            <w:pPr>
              <w:contextualSpacing/>
              <w:jc w:val="center"/>
              <w:rPr>
                <w:sz w:val="18"/>
                <w:szCs w:val="18"/>
              </w:rPr>
            </w:pPr>
            <w:r w:rsidRPr="00911B3E">
              <w:rPr>
                <w:sz w:val="18"/>
                <w:szCs w:val="18"/>
              </w:rPr>
              <w:t>Parameter</w:t>
            </w:r>
            <w:r w:rsidR="0019087D" w:rsidRPr="00911B3E">
              <w:rPr>
                <w:sz w:val="18"/>
                <w:szCs w:val="18"/>
              </w:rPr>
              <w:t xml:space="preserve"> (N = 1</w:t>
            </w:r>
            <w:r w:rsidR="00510974" w:rsidRPr="00911B3E">
              <w:rPr>
                <w:sz w:val="18"/>
                <w:szCs w:val="18"/>
              </w:rPr>
              <w:t>2</w:t>
            </w:r>
            <w:r w:rsidR="0019087D" w:rsidRPr="00911B3E">
              <w:rPr>
                <w:sz w:val="18"/>
                <w:szCs w:val="18"/>
              </w:rPr>
              <w:t>)</w:t>
            </w:r>
          </w:p>
        </w:tc>
        <w:tc>
          <w:tcPr>
            <w:tcW w:w="913" w:type="dxa"/>
            <w:gridSpan w:val="2"/>
            <w:tcBorders>
              <w:top w:val="double" w:sz="4" w:space="0" w:color="auto"/>
              <w:left w:val="double" w:sz="4" w:space="0" w:color="auto"/>
              <w:right w:val="double" w:sz="4" w:space="0" w:color="auto"/>
            </w:tcBorders>
            <w:vAlign w:val="center"/>
          </w:tcPr>
          <w:p w14:paraId="5104F2D2" w14:textId="77777777" w:rsidR="0019087D" w:rsidRPr="00911B3E" w:rsidRDefault="0019087D" w:rsidP="00462FE4">
            <w:pPr>
              <w:contextualSpacing/>
              <w:jc w:val="center"/>
              <w:rPr>
                <w:sz w:val="18"/>
                <w:szCs w:val="18"/>
              </w:rPr>
            </w:pPr>
            <w:r w:rsidRPr="00911B3E">
              <w:rPr>
                <w:sz w:val="18"/>
                <w:szCs w:val="18"/>
              </w:rPr>
              <w:t>Y/U (%)</w:t>
            </w:r>
          </w:p>
        </w:tc>
      </w:tr>
      <w:tr w:rsidR="0019087D" w:rsidRPr="00F2539D" w14:paraId="0D1059E4" w14:textId="77777777" w:rsidTr="00911B3E">
        <w:trPr>
          <w:cantSplit/>
        </w:trPr>
        <w:tc>
          <w:tcPr>
            <w:tcW w:w="2374" w:type="dxa"/>
            <w:tcBorders>
              <w:top w:val="nil"/>
              <w:left w:val="double" w:sz="4" w:space="0" w:color="auto"/>
              <w:bottom w:val="nil"/>
              <w:right w:val="double" w:sz="4" w:space="0" w:color="auto"/>
            </w:tcBorders>
          </w:tcPr>
          <w:p w14:paraId="613C8024" w14:textId="77777777" w:rsidR="0019087D" w:rsidRPr="00911B3E" w:rsidRDefault="0019087D" w:rsidP="00462FE4">
            <w:pPr>
              <w:contextualSpacing/>
              <w:jc w:val="both"/>
              <w:rPr>
                <w:sz w:val="18"/>
                <w:szCs w:val="18"/>
              </w:rPr>
            </w:pPr>
            <w:r w:rsidRPr="00911B3E">
              <w:rPr>
                <w:sz w:val="18"/>
                <w:szCs w:val="18"/>
              </w:rPr>
              <w:t>Type of Facility</w:t>
            </w:r>
          </w:p>
        </w:tc>
        <w:tc>
          <w:tcPr>
            <w:tcW w:w="828" w:type="dxa"/>
            <w:tcBorders>
              <w:left w:val="double" w:sz="4" w:space="0" w:color="auto"/>
              <w:right w:val="double" w:sz="4" w:space="0" w:color="auto"/>
            </w:tcBorders>
          </w:tcPr>
          <w:p w14:paraId="690CC2A9" w14:textId="1E00B9DD" w:rsidR="0019087D" w:rsidRPr="00911B3E" w:rsidRDefault="00510974" w:rsidP="00911B3E">
            <w:pPr>
              <w:contextualSpacing/>
              <w:jc w:val="center"/>
              <w:rPr>
                <w:sz w:val="18"/>
                <w:szCs w:val="18"/>
              </w:rPr>
            </w:pPr>
            <w:r w:rsidRPr="00911B3E">
              <w:rPr>
                <w:sz w:val="18"/>
                <w:szCs w:val="18"/>
              </w:rPr>
              <w:t>0</w:t>
            </w:r>
            <w:r w:rsidR="0019087D" w:rsidRPr="00911B3E">
              <w:rPr>
                <w:sz w:val="18"/>
                <w:szCs w:val="18"/>
              </w:rPr>
              <w:t>.</w:t>
            </w:r>
            <w:r w:rsidRPr="00911B3E">
              <w:rPr>
                <w:sz w:val="18"/>
                <w:szCs w:val="18"/>
              </w:rPr>
              <w:t>0</w:t>
            </w:r>
          </w:p>
        </w:tc>
        <w:tc>
          <w:tcPr>
            <w:tcW w:w="2434" w:type="dxa"/>
            <w:tcBorders>
              <w:left w:val="double" w:sz="4" w:space="0" w:color="auto"/>
              <w:right w:val="double" w:sz="4" w:space="0" w:color="auto"/>
            </w:tcBorders>
          </w:tcPr>
          <w:p w14:paraId="2994C894" w14:textId="77777777" w:rsidR="0019087D" w:rsidRPr="00911B3E" w:rsidRDefault="0019087D" w:rsidP="00462FE4">
            <w:pPr>
              <w:contextualSpacing/>
              <w:jc w:val="both"/>
              <w:rPr>
                <w:sz w:val="18"/>
                <w:szCs w:val="18"/>
              </w:rPr>
            </w:pPr>
            <w:r w:rsidRPr="00911B3E">
              <w:rPr>
                <w:sz w:val="18"/>
                <w:szCs w:val="18"/>
              </w:rPr>
              <w:t>Environmental Enrichment</w:t>
            </w:r>
          </w:p>
        </w:tc>
        <w:tc>
          <w:tcPr>
            <w:tcW w:w="1500" w:type="dxa"/>
            <w:tcBorders>
              <w:left w:val="double" w:sz="4" w:space="0" w:color="auto"/>
              <w:right w:val="double" w:sz="4" w:space="0" w:color="auto"/>
            </w:tcBorders>
          </w:tcPr>
          <w:p w14:paraId="4BDFA0EB" w14:textId="77777777" w:rsidR="0019087D" w:rsidRPr="00911B3E" w:rsidRDefault="0019087D" w:rsidP="00911B3E">
            <w:pPr>
              <w:contextualSpacing/>
              <w:jc w:val="center"/>
              <w:rPr>
                <w:sz w:val="18"/>
                <w:szCs w:val="18"/>
              </w:rPr>
            </w:pPr>
            <w:r w:rsidRPr="00911B3E">
              <w:rPr>
                <w:sz w:val="18"/>
                <w:szCs w:val="18"/>
              </w:rPr>
              <w:t>0.0</w:t>
            </w:r>
          </w:p>
        </w:tc>
        <w:tc>
          <w:tcPr>
            <w:tcW w:w="2743" w:type="dxa"/>
            <w:tcBorders>
              <w:left w:val="double" w:sz="4" w:space="0" w:color="auto"/>
              <w:right w:val="double" w:sz="4" w:space="0" w:color="auto"/>
            </w:tcBorders>
          </w:tcPr>
          <w:p w14:paraId="5D2D3854" w14:textId="77777777" w:rsidR="0019087D" w:rsidRPr="00911B3E" w:rsidRDefault="0019087D" w:rsidP="00462FE4">
            <w:pPr>
              <w:contextualSpacing/>
              <w:jc w:val="both"/>
              <w:rPr>
                <w:sz w:val="18"/>
                <w:szCs w:val="18"/>
              </w:rPr>
            </w:pPr>
            <w:r w:rsidRPr="00911B3E">
              <w:rPr>
                <w:sz w:val="18"/>
                <w:szCs w:val="18"/>
              </w:rPr>
              <w:t>Allocation Concealment</w:t>
            </w:r>
          </w:p>
        </w:tc>
        <w:tc>
          <w:tcPr>
            <w:tcW w:w="913" w:type="dxa"/>
            <w:gridSpan w:val="2"/>
            <w:tcBorders>
              <w:top w:val="nil"/>
              <w:left w:val="double" w:sz="4" w:space="0" w:color="auto"/>
              <w:bottom w:val="nil"/>
              <w:right w:val="double" w:sz="4" w:space="0" w:color="auto"/>
            </w:tcBorders>
            <w:vAlign w:val="center"/>
          </w:tcPr>
          <w:p w14:paraId="2AD6CA01" w14:textId="77777777" w:rsidR="0019087D" w:rsidRPr="00911B3E" w:rsidRDefault="0019087D" w:rsidP="00462FE4">
            <w:pPr>
              <w:contextualSpacing/>
              <w:jc w:val="center"/>
              <w:rPr>
                <w:sz w:val="18"/>
                <w:szCs w:val="18"/>
              </w:rPr>
            </w:pPr>
            <w:r w:rsidRPr="00911B3E">
              <w:rPr>
                <w:sz w:val="18"/>
                <w:szCs w:val="18"/>
              </w:rPr>
              <w:t>0/100</w:t>
            </w:r>
          </w:p>
        </w:tc>
      </w:tr>
      <w:tr w:rsidR="0019087D" w:rsidRPr="00F2539D" w14:paraId="5CCA4D35" w14:textId="77777777" w:rsidTr="00911B3E">
        <w:trPr>
          <w:cantSplit/>
        </w:trPr>
        <w:tc>
          <w:tcPr>
            <w:tcW w:w="2374" w:type="dxa"/>
            <w:tcBorders>
              <w:top w:val="nil"/>
              <w:left w:val="double" w:sz="4" w:space="0" w:color="auto"/>
              <w:bottom w:val="nil"/>
              <w:right w:val="double" w:sz="4" w:space="0" w:color="auto"/>
            </w:tcBorders>
          </w:tcPr>
          <w:p w14:paraId="475524EB" w14:textId="77777777" w:rsidR="0019087D" w:rsidRPr="00911B3E" w:rsidRDefault="0019087D" w:rsidP="00462FE4">
            <w:pPr>
              <w:contextualSpacing/>
              <w:jc w:val="both"/>
              <w:rPr>
                <w:sz w:val="18"/>
                <w:szCs w:val="18"/>
              </w:rPr>
            </w:pPr>
            <w:r w:rsidRPr="00911B3E">
              <w:rPr>
                <w:sz w:val="18"/>
                <w:szCs w:val="18"/>
              </w:rPr>
              <w:t>Type of Cage or Housing</w:t>
            </w:r>
          </w:p>
        </w:tc>
        <w:tc>
          <w:tcPr>
            <w:tcW w:w="828" w:type="dxa"/>
            <w:tcBorders>
              <w:left w:val="double" w:sz="4" w:space="0" w:color="auto"/>
              <w:right w:val="double" w:sz="4" w:space="0" w:color="auto"/>
            </w:tcBorders>
          </w:tcPr>
          <w:p w14:paraId="287621D7" w14:textId="5AB2693B" w:rsidR="0019087D" w:rsidRPr="00911B3E" w:rsidRDefault="0019087D" w:rsidP="00911B3E">
            <w:pPr>
              <w:contextualSpacing/>
              <w:jc w:val="center"/>
              <w:rPr>
                <w:sz w:val="18"/>
                <w:szCs w:val="18"/>
              </w:rPr>
            </w:pPr>
            <w:r w:rsidRPr="00911B3E">
              <w:rPr>
                <w:sz w:val="18"/>
                <w:szCs w:val="18"/>
              </w:rPr>
              <w:t>0.0</w:t>
            </w:r>
          </w:p>
        </w:tc>
        <w:tc>
          <w:tcPr>
            <w:tcW w:w="2434" w:type="dxa"/>
            <w:tcBorders>
              <w:left w:val="double" w:sz="4" w:space="0" w:color="auto"/>
              <w:right w:val="double" w:sz="4" w:space="0" w:color="auto"/>
            </w:tcBorders>
          </w:tcPr>
          <w:p w14:paraId="56FD001C" w14:textId="77777777" w:rsidR="0019087D" w:rsidRPr="00911B3E" w:rsidRDefault="0019087D" w:rsidP="00462FE4">
            <w:pPr>
              <w:contextualSpacing/>
              <w:jc w:val="both"/>
              <w:rPr>
                <w:sz w:val="18"/>
                <w:szCs w:val="18"/>
              </w:rPr>
            </w:pPr>
            <w:r w:rsidRPr="00911B3E">
              <w:rPr>
                <w:sz w:val="18"/>
                <w:szCs w:val="18"/>
              </w:rPr>
              <w:t>Any Blinding</w:t>
            </w:r>
          </w:p>
        </w:tc>
        <w:tc>
          <w:tcPr>
            <w:tcW w:w="1500" w:type="dxa"/>
            <w:tcBorders>
              <w:left w:val="double" w:sz="4" w:space="0" w:color="auto"/>
              <w:right w:val="double" w:sz="4" w:space="0" w:color="auto"/>
            </w:tcBorders>
          </w:tcPr>
          <w:p w14:paraId="42FA0531" w14:textId="3E63366A" w:rsidR="0019087D" w:rsidRPr="00911B3E" w:rsidRDefault="00727069" w:rsidP="00911B3E">
            <w:pPr>
              <w:contextualSpacing/>
              <w:jc w:val="center"/>
              <w:rPr>
                <w:sz w:val="18"/>
                <w:szCs w:val="18"/>
              </w:rPr>
            </w:pPr>
            <w:r w:rsidRPr="00911B3E">
              <w:rPr>
                <w:sz w:val="18"/>
                <w:szCs w:val="18"/>
              </w:rPr>
              <w:t>58</w:t>
            </w:r>
            <w:r w:rsidR="0019087D" w:rsidRPr="00911B3E">
              <w:rPr>
                <w:sz w:val="18"/>
                <w:szCs w:val="18"/>
              </w:rPr>
              <w:t>.</w:t>
            </w:r>
            <w:r w:rsidRPr="00911B3E">
              <w:rPr>
                <w:sz w:val="18"/>
                <w:szCs w:val="18"/>
              </w:rPr>
              <w:t>3</w:t>
            </w:r>
          </w:p>
        </w:tc>
        <w:tc>
          <w:tcPr>
            <w:tcW w:w="2743" w:type="dxa"/>
            <w:tcBorders>
              <w:left w:val="double" w:sz="4" w:space="0" w:color="auto"/>
              <w:right w:val="double" w:sz="4" w:space="0" w:color="auto"/>
            </w:tcBorders>
          </w:tcPr>
          <w:p w14:paraId="0CA60C89" w14:textId="77777777" w:rsidR="0019087D" w:rsidRPr="00911B3E" w:rsidRDefault="0019087D" w:rsidP="00462FE4">
            <w:pPr>
              <w:contextualSpacing/>
              <w:jc w:val="both"/>
              <w:rPr>
                <w:sz w:val="18"/>
                <w:szCs w:val="18"/>
              </w:rPr>
            </w:pPr>
            <w:r w:rsidRPr="00911B3E">
              <w:rPr>
                <w:sz w:val="18"/>
                <w:szCs w:val="18"/>
              </w:rPr>
              <w:t>Blinded Outcome Assessment</w:t>
            </w:r>
          </w:p>
        </w:tc>
        <w:tc>
          <w:tcPr>
            <w:tcW w:w="913" w:type="dxa"/>
            <w:gridSpan w:val="2"/>
            <w:tcBorders>
              <w:top w:val="nil"/>
              <w:left w:val="double" w:sz="4" w:space="0" w:color="auto"/>
              <w:bottom w:val="nil"/>
              <w:right w:val="double" w:sz="4" w:space="0" w:color="auto"/>
            </w:tcBorders>
            <w:vAlign w:val="center"/>
          </w:tcPr>
          <w:p w14:paraId="593B8E2E" w14:textId="76AD51D7" w:rsidR="0019087D" w:rsidRPr="00911B3E" w:rsidRDefault="00727069" w:rsidP="00462FE4">
            <w:pPr>
              <w:contextualSpacing/>
              <w:jc w:val="center"/>
              <w:rPr>
                <w:sz w:val="18"/>
                <w:szCs w:val="18"/>
              </w:rPr>
            </w:pPr>
            <w:r w:rsidRPr="00911B3E">
              <w:rPr>
                <w:sz w:val="18"/>
                <w:szCs w:val="18"/>
              </w:rPr>
              <w:t>0/100</w:t>
            </w:r>
          </w:p>
        </w:tc>
      </w:tr>
      <w:tr w:rsidR="0019087D" w:rsidRPr="00F2539D" w14:paraId="06206D83" w14:textId="77777777" w:rsidTr="00911B3E">
        <w:trPr>
          <w:cantSplit/>
        </w:trPr>
        <w:tc>
          <w:tcPr>
            <w:tcW w:w="2374" w:type="dxa"/>
            <w:tcBorders>
              <w:top w:val="nil"/>
              <w:left w:val="double" w:sz="4" w:space="0" w:color="auto"/>
              <w:bottom w:val="nil"/>
              <w:right w:val="double" w:sz="4" w:space="0" w:color="auto"/>
            </w:tcBorders>
          </w:tcPr>
          <w:p w14:paraId="5800C391" w14:textId="77777777" w:rsidR="0019087D" w:rsidRPr="00911B3E" w:rsidRDefault="0019087D" w:rsidP="00462FE4">
            <w:pPr>
              <w:contextualSpacing/>
              <w:jc w:val="both"/>
              <w:rPr>
                <w:sz w:val="18"/>
                <w:szCs w:val="18"/>
              </w:rPr>
            </w:pPr>
            <w:r w:rsidRPr="00911B3E">
              <w:rPr>
                <w:sz w:val="18"/>
                <w:szCs w:val="18"/>
              </w:rPr>
              <w:t>Bedding Material</w:t>
            </w:r>
          </w:p>
        </w:tc>
        <w:tc>
          <w:tcPr>
            <w:tcW w:w="828" w:type="dxa"/>
            <w:tcBorders>
              <w:left w:val="double" w:sz="4" w:space="0" w:color="auto"/>
              <w:right w:val="double" w:sz="4" w:space="0" w:color="auto"/>
            </w:tcBorders>
          </w:tcPr>
          <w:p w14:paraId="305B7F4C" w14:textId="77777777" w:rsidR="0019087D" w:rsidRPr="00911B3E" w:rsidRDefault="0019087D" w:rsidP="00911B3E">
            <w:pPr>
              <w:contextualSpacing/>
              <w:jc w:val="center"/>
              <w:rPr>
                <w:sz w:val="18"/>
                <w:szCs w:val="18"/>
              </w:rPr>
            </w:pPr>
            <w:r w:rsidRPr="00911B3E">
              <w:rPr>
                <w:sz w:val="18"/>
                <w:szCs w:val="18"/>
              </w:rPr>
              <w:t>0.0</w:t>
            </w:r>
          </w:p>
        </w:tc>
        <w:tc>
          <w:tcPr>
            <w:tcW w:w="2434" w:type="dxa"/>
            <w:tcBorders>
              <w:left w:val="double" w:sz="4" w:space="0" w:color="auto"/>
              <w:right w:val="double" w:sz="4" w:space="0" w:color="auto"/>
            </w:tcBorders>
          </w:tcPr>
          <w:p w14:paraId="412F567C" w14:textId="77777777" w:rsidR="0019087D" w:rsidRPr="00911B3E" w:rsidRDefault="0019087D" w:rsidP="00462FE4">
            <w:pPr>
              <w:contextualSpacing/>
              <w:jc w:val="both"/>
              <w:rPr>
                <w:sz w:val="18"/>
                <w:szCs w:val="18"/>
              </w:rPr>
            </w:pPr>
            <w:r w:rsidRPr="00911B3E">
              <w:rPr>
                <w:sz w:val="18"/>
                <w:szCs w:val="18"/>
              </w:rPr>
              <w:t>Any Randomisation</w:t>
            </w:r>
          </w:p>
        </w:tc>
        <w:tc>
          <w:tcPr>
            <w:tcW w:w="1500" w:type="dxa"/>
            <w:tcBorders>
              <w:left w:val="double" w:sz="4" w:space="0" w:color="auto"/>
              <w:right w:val="double" w:sz="4" w:space="0" w:color="auto"/>
            </w:tcBorders>
          </w:tcPr>
          <w:p w14:paraId="50159EA6" w14:textId="7067C937" w:rsidR="0019087D" w:rsidRPr="00911B3E" w:rsidRDefault="0019087D" w:rsidP="00911B3E">
            <w:pPr>
              <w:contextualSpacing/>
              <w:jc w:val="center"/>
              <w:rPr>
                <w:sz w:val="18"/>
                <w:szCs w:val="18"/>
              </w:rPr>
            </w:pPr>
            <w:r w:rsidRPr="00911B3E">
              <w:rPr>
                <w:sz w:val="18"/>
                <w:szCs w:val="18"/>
              </w:rPr>
              <w:t>4</w:t>
            </w:r>
            <w:r w:rsidR="00727069" w:rsidRPr="00911B3E">
              <w:rPr>
                <w:sz w:val="18"/>
                <w:szCs w:val="18"/>
              </w:rPr>
              <w:t>1</w:t>
            </w:r>
            <w:r w:rsidRPr="00911B3E">
              <w:rPr>
                <w:sz w:val="18"/>
                <w:szCs w:val="18"/>
              </w:rPr>
              <w:t>.</w:t>
            </w:r>
            <w:r w:rsidR="00727069" w:rsidRPr="00911B3E">
              <w:rPr>
                <w:sz w:val="18"/>
                <w:szCs w:val="18"/>
              </w:rPr>
              <w:t>7</w:t>
            </w:r>
          </w:p>
        </w:tc>
        <w:tc>
          <w:tcPr>
            <w:tcW w:w="2743" w:type="dxa"/>
            <w:tcBorders>
              <w:left w:val="double" w:sz="4" w:space="0" w:color="auto"/>
              <w:right w:val="double" w:sz="4" w:space="0" w:color="auto"/>
            </w:tcBorders>
          </w:tcPr>
          <w:p w14:paraId="68742AB5" w14:textId="77777777" w:rsidR="0019087D" w:rsidRPr="00911B3E" w:rsidRDefault="0019087D" w:rsidP="00462FE4">
            <w:pPr>
              <w:contextualSpacing/>
              <w:jc w:val="both"/>
              <w:rPr>
                <w:sz w:val="18"/>
                <w:szCs w:val="18"/>
              </w:rPr>
            </w:pPr>
            <w:r w:rsidRPr="00911B3E">
              <w:rPr>
                <w:sz w:val="18"/>
                <w:szCs w:val="18"/>
              </w:rPr>
              <w:t>Blinded Operations</w:t>
            </w:r>
          </w:p>
        </w:tc>
        <w:tc>
          <w:tcPr>
            <w:tcW w:w="913" w:type="dxa"/>
            <w:gridSpan w:val="2"/>
            <w:tcBorders>
              <w:top w:val="nil"/>
              <w:left w:val="double" w:sz="4" w:space="0" w:color="auto"/>
              <w:bottom w:val="nil"/>
              <w:right w:val="double" w:sz="4" w:space="0" w:color="auto"/>
            </w:tcBorders>
            <w:vAlign w:val="center"/>
          </w:tcPr>
          <w:p w14:paraId="4B974AE1" w14:textId="77777777" w:rsidR="0019087D" w:rsidRPr="00911B3E" w:rsidRDefault="0019087D" w:rsidP="00462FE4">
            <w:pPr>
              <w:contextualSpacing/>
              <w:jc w:val="center"/>
              <w:rPr>
                <w:sz w:val="18"/>
                <w:szCs w:val="18"/>
              </w:rPr>
            </w:pPr>
            <w:r w:rsidRPr="00911B3E">
              <w:rPr>
                <w:sz w:val="18"/>
                <w:szCs w:val="18"/>
              </w:rPr>
              <w:t>0/100</w:t>
            </w:r>
          </w:p>
        </w:tc>
      </w:tr>
      <w:tr w:rsidR="0019087D" w:rsidRPr="00F2539D" w14:paraId="78DB718E" w14:textId="77777777" w:rsidTr="00911B3E">
        <w:trPr>
          <w:cantSplit/>
        </w:trPr>
        <w:tc>
          <w:tcPr>
            <w:tcW w:w="2374" w:type="dxa"/>
            <w:tcBorders>
              <w:top w:val="nil"/>
              <w:left w:val="double" w:sz="4" w:space="0" w:color="auto"/>
              <w:bottom w:val="nil"/>
              <w:right w:val="double" w:sz="4" w:space="0" w:color="auto"/>
            </w:tcBorders>
          </w:tcPr>
          <w:p w14:paraId="2515F0EA" w14:textId="77777777" w:rsidR="0019087D" w:rsidRPr="00911B3E" w:rsidRDefault="0019087D" w:rsidP="00462FE4">
            <w:pPr>
              <w:contextualSpacing/>
              <w:jc w:val="both"/>
              <w:rPr>
                <w:sz w:val="18"/>
                <w:szCs w:val="18"/>
              </w:rPr>
            </w:pPr>
            <w:r w:rsidRPr="00911B3E">
              <w:rPr>
                <w:sz w:val="18"/>
                <w:szCs w:val="18"/>
              </w:rPr>
              <w:t>N Cage Companions</w:t>
            </w:r>
          </w:p>
        </w:tc>
        <w:tc>
          <w:tcPr>
            <w:tcW w:w="828" w:type="dxa"/>
            <w:tcBorders>
              <w:left w:val="double" w:sz="4" w:space="0" w:color="auto"/>
              <w:right w:val="double" w:sz="4" w:space="0" w:color="auto"/>
            </w:tcBorders>
          </w:tcPr>
          <w:p w14:paraId="55C80EEF" w14:textId="1CE727E2" w:rsidR="0019087D" w:rsidRPr="00911B3E" w:rsidRDefault="0019087D" w:rsidP="00911B3E">
            <w:pPr>
              <w:contextualSpacing/>
              <w:jc w:val="center"/>
              <w:rPr>
                <w:sz w:val="18"/>
                <w:szCs w:val="18"/>
              </w:rPr>
            </w:pPr>
            <w:r w:rsidRPr="00911B3E">
              <w:rPr>
                <w:sz w:val="18"/>
                <w:szCs w:val="18"/>
              </w:rPr>
              <w:t>0.0</w:t>
            </w:r>
          </w:p>
        </w:tc>
        <w:tc>
          <w:tcPr>
            <w:tcW w:w="2434" w:type="dxa"/>
            <w:tcBorders>
              <w:left w:val="double" w:sz="4" w:space="0" w:color="auto"/>
              <w:right w:val="double" w:sz="4" w:space="0" w:color="auto"/>
            </w:tcBorders>
          </w:tcPr>
          <w:p w14:paraId="76F1BD10" w14:textId="77777777" w:rsidR="0019087D" w:rsidRPr="00911B3E" w:rsidRDefault="0019087D" w:rsidP="00462FE4">
            <w:pPr>
              <w:contextualSpacing/>
              <w:jc w:val="both"/>
              <w:rPr>
                <w:sz w:val="18"/>
                <w:szCs w:val="18"/>
              </w:rPr>
            </w:pPr>
            <w:r w:rsidRPr="00911B3E">
              <w:rPr>
                <w:sz w:val="18"/>
                <w:szCs w:val="18"/>
              </w:rPr>
              <w:t>Sample Size</w:t>
            </w:r>
          </w:p>
        </w:tc>
        <w:tc>
          <w:tcPr>
            <w:tcW w:w="1500" w:type="dxa"/>
            <w:tcBorders>
              <w:left w:val="double" w:sz="4" w:space="0" w:color="auto"/>
              <w:right w:val="double" w:sz="4" w:space="0" w:color="auto"/>
            </w:tcBorders>
          </w:tcPr>
          <w:p w14:paraId="32EF11A3" w14:textId="468AA007" w:rsidR="0019087D" w:rsidRPr="00911B3E" w:rsidRDefault="00727069" w:rsidP="00911B3E">
            <w:pPr>
              <w:contextualSpacing/>
              <w:jc w:val="center"/>
              <w:rPr>
                <w:sz w:val="18"/>
                <w:szCs w:val="18"/>
              </w:rPr>
            </w:pPr>
            <w:r w:rsidRPr="00911B3E">
              <w:rPr>
                <w:sz w:val="18"/>
                <w:szCs w:val="18"/>
              </w:rPr>
              <w:t>91.7</w:t>
            </w:r>
          </w:p>
        </w:tc>
        <w:tc>
          <w:tcPr>
            <w:tcW w:w="2743" w:type="dxa"/>
            <w:tcBorders>
              <w:left w:val="double" w:sz="4" w:space="0" w:color="auto"/>
              <w:right w:val="double" w:sz="4" w:space="0" w:color="auto"/>
            </w:tcBorders>
          </w:tcPr>
          <w:p w14:paraId="188479C0" w14:textId="77777777" w:rsidR="0019087D" w:rsidRPr="00911B3E" w:rsidRDefault="0019087D" w:rsidP="00462FE4">
            <w:pPr>
              <w:contextualSpacing/>
              <w:jc w:val="both"/>
              <w:rPr>
                <w:sz w:val="18"/>
                <w:szCs w:val="18"/>
              </w:rPr>
            </w:pPr>
            <w:r w:rsidRPr="00911B3E">
              <w:rPr>
                <w:sz w:val="18"/>
                <w:szCs w:val="18"/>
              </w:rPr>
              <w:t>Random Cage Allocation</w:t>
            </w:r>
          </w:p>
        </w:tc>
        <w:tc>
          <w:tcPr>
            <w:tcW w:w="913" w:type="dxa"/>
            <w:gridSpan w:val="2"/>
            <w:tcBorders>
              <w:top w:val="nil"/>
              <w:left w:val="double" w:sz="4" w:space="0" w:color="auto"/>
              <w:bottom w:val="nil"/>
              <w:right w:val="double" w:sz="4" w:space="0" w:color="auto"/>
            </w:tcBorders>
            <w:vAlign w:val="center"/>
          </w:tcPr>
          <w:p w14:paraId="2D3F84EE" w14:textId="77777777" w:rsidR="0019087D" w:rsidRPr="00911B3E" w:rsidRDefault="0019087D" w:rsidP="00462FE4">
            <w:pPr>
              <w:contextualSpacing/>
              <w:jc w:val="center"/>
              <w:rPr>
                <w:sz w:val="18"/>
                <w:szCs w:val="18"/>
              </w:rPr>
            </w:pPr>
            <w:r w:rsidRPr="00911B3E">
              <w:rPr>
                <w:sz w:val="18"/>
                <w:szCs w:val="18"/>
              </w:rPr>
              <w:t>0/100</w:t>
            </w:r>
          </w:p>
        </w:tc>
      </w:tr>
      <w:tr w:rsidR="0019087D" w:rsidRPr="00F2539D" w14:paraId="160E03A5" w14:textId="77777777" w:rsidTr="00911B3E">
        <w:trPr>
          <w:cantSplit/>
        </w:trPr>
        <w:tc>
          <w:tcPr>
            <w:tcW w:w="2374" w:type="dxa"/>
            <w:tcBorders>
              <w:top w:val="nil"/>
              <w:left w:val="double" w:sz="4" w:space="0" w:color="auto"/>
              <w:bottom w:val="nil"/>
              <w:right w:val="double" w:sz="4" w:space="0" w:color="auto"/>
            </w:tcBorders>
          </w:tcPr>
          <w:p w14:paraId="15A03F49" w14:textId="77777777" w:rsidR="0019087D" w:rsidRPr="00911B3E" w:rsidRDefault="0019087D" w:rsidP="00462FE4">
            <w:pPr>
              <w:contextualSpacing/>
              <w:jc w:val="both"/>
              <w:rPr>
                <w:sz w:val="18"/>
                <w:szCs w:val="18"/>
              </w:rPr>
            </w:pPr>
            <w:r w:rsidRPr="00911B3E">
              <w:rPr>
                <w:sz w:val="18"/>
                <w:szCs w:val="18"/>
              </w:rPr>
              <w:t>Breeding Programme</w:t>
            </w:r>
          </w:p>
        </w:tc>
        <w:tc>
          <w:tcPr>
            <w:tcW w:w="828" w:type="dxa"/>
            <w:tcBorders>
              <w:left w:val="double" w:sz="4" w:space="0" w:color="auto"/>
              <w:right w:val="double" w:sz="4" w:space="0" w:color="auto"/>
            </w:tcBorders>
          </w:tcPr>
          <w:p w14:paraId="3FA8A02C" w14:textId="58A0929B" w:rsidR="0019087D" w:rsidRPr="00911B3E" w:rsidRDefault="00510974" w:rsidP="00911B3E">
            <w:pPr>
              <w:contextualSpacing/>
              <w:jc w:val="center"/>
              <w:rPr>
                <w:sz w:val="18"/>
                <w:szCs w:val="18"/>
              </w:rPr>
            </w:pPr>
            <w:r w:rsidRPr="00911B3E">
              <w:rPr>
                <w:sz w:val="18"/>
                <w:szCs w:val="18"/>
              </w:rPr>
              <w:t>41.7</w:t>
            </w:r>
          </w:p>
        </w:tc>
        <w:tc>
          <w:tcPr>
            <w:tcW w:w="2434" w:type="dxa"/>
            <w:tcBorders>
              <w:left w:val="double" w:sz="4" w:space="0" w:color="auto"/>
              <w:right w:val="double" w:sz="4" w:space="0" w:color="auto"/>
            </w:tcBorders>
          </w:tcPr>
          <w:p w14:paraId="43158ADB" w14:textId="77777777" w:rsidR="0019087D" w:rsidRPr="00911B3E" w:rsidRDefault="0019087D" w:rsidP="00462FE4">
            <w:pPr>
              <w:contextualSpacing/>
              <w:jc w:val="both"/>
              <w:rPr>
                <w:sz w:val="18"/>
                <w:szCs w:val="18"/>
              </w:rPr>
            </w:pPr>
            <w:r w:rsidRPr="00911B3E">
              <w:rPr>
                <w:sz w:val="18"/>
                <w:szCs w:val="18"/>
              </w:rPr>
              <w:t>Sample Size Calculation</w:t>
            </w:r>
          </w:p>
        </w:tc>
        <w:tc>
          <w:tcPr>
            <w:tcW w:w="1500" w:type="dxa"/>
            <w:tcBorders>
              <w:left w:val="double" w:sz="4" w:space="0" w:color="auto"/>
              <w:right w:val="double" w:sz="4" w:space="0" w:color="auto"/>
            </w:tcBorders>
          </w:tcPr>
          <w:p w14:paraId="2C7CC95A" w14:textId="132D93FF" w:rsidR="0019087D" w:rsidRPr="00911B3E" w:rsidRDefault="00727069" w:rsidP="00911B3E">
            <w:pPr>
              <w:contextualSpacing/>
              <w:jc w:val="center"/>
              <w:rPr>
                <w:sz w:val="18"/>
                <w:szCs w:val="18"/>
              </w:rPr>
            </w:pPr>
            <w:r w:rsidRPr="00911B3E">
              <w:rPr>
                <w:sz w:val="18"/>
                <w:szCs w:val="18"/>
              </w:rPr>
              <w:t>0</w:t>
            </w:r>
            <w:r w:rsidR="0019087D" w:rsidRPr="00911B3E">
              <w:rPr>
                <w:sz w:val="18"/>
                <w:szCs w:val="18"/>
              </w:rPr>
              <w:t>.</w:t>
            </w:r>
            <w:r w:rsidRPr="00911B3E">
              <w:rPr>
                <w:sz w:val="18"/>
                <w:szCs w:val="18"/>
              </w:rPr>
              <w:t>0</w:t>
            </w:r>
          </w:p>
        </w:tc>
        <w:tc>
          <w:tcPr>
            <w:tcW w:w="2743" w:type="dxa"/>
            <w:tcBorders>
              <w:left w:val="double" w:sz="4" w:space="0" w:color="auto"/>
              <w:right w:val="double" w:sz="4" w:space="0" w:color="auto"/>
            </w:tcBorders>
          </w:tcPr>
          <w:p w14:paraId="4A455AB6" w14:textId="77777777" w:rsidR="0019087D" w:rsidRPr="00911B3E" w:rsidRDefault="0019087D" w:rsidP="00462FE4">
            <w:pPr>
              <w:contextualSpacing/>
              <w:jc w:val="both"/>
              <w:rPr>
                <w:sz w:val="18"/>
                <w:szCs w:val="18"/>
              </w:rPr>
            </w:pPr>
            <w:r w:rsidRPr="00911B3E">
              <w:rPr>
                <w:sz w:val="18"/>
                <w:szCs w:val="18"/>
              </w:rPr>
              <w:t>Random Outcome Assessment</w:t>
            </w:r>
          </w:p>
        </w:tc>
        <w:tc>
          <w:tcPr>
            <w:tcW w:w="913" w:type="dxa"/>
            <w:gridSpan w:val="2"/>
            <w:tcBorders>
              <w:top w:val="nil"/>
              <w:left w:val="double" w:sz="4" w:space="0" w:color="auto"/>
              <w:bottom w:val="nil"/>
              <w:right w:val="double" w:sz="4" w:space="0" w:color="auto"/>
            </w:tcBorders>
            <w:vAlign w:val="center"/>
          </w:tcPr>
          <w:p w14:paraId="61B5C9DD" w14:textId="77777777" w:rsidR="0019087D" w:rsidRPr="00911B3E" w:rsidRDefault="0019087D" w:rsidP="00462FE4">
            <w:pPr>
              <w:contextualSpacing/>
              <w:jc w:val="center"/>
              <w:rPr>
                <w:sz w:val="18"/>
                <w:szCs w:val="18"/>
              </w:rPr>
            </w:pPr>
            <w:r w:rsidRPr="00911B3E">
              <w:rPr>
                <w:sz w:val="18"/>
                <w:szCs w:val="18"/>
              </w:rPr>
              <w:t>0/100</w:t>
            </w:r>
          </w:p>
        </w:tc>
      </w:tr>
      <w:tr w:rsidR="0019087D" w:rsidRPr="00F2539D" w14:paraId="1E194F70" w14:textId="77777777" w:rsidTr="00911B3E">
        <w:trPr>
          <w:cantSplit/>
        </w:trPr>
        <w:tc>
          <w:tcPr>
            <w:tcW w:w="2374" w:type="dxa"/>
            <w:tcBorders>
              <w:top w:val="nil"/>
              <w:left w:val="double" w:sz="4" w:space="0" w:color="auto"/>
              <w:bottom w:val="nil"/>
              <w:right w:val="double" w:sz="4" w:space="0" w:color="auto"/>
            </w:tcBorders>
          </w:tcPr>
          <w:p w14:paraId="32AE9B0C" w14:textId="77777777" w:rsidR="0019087D" w:rsidRPr="00911B3E" w:rsidRDefault="0019087D" w:rsidP="00462FE4">
            <w:pPr>
              <w:contextualSpacing/>
              <w:jc w:val="both"/>
              <w:rPr>
                <w:sz w:val="18"/>
                <w:szCs w:val="18"/>
              </w:rPr>
            </w:pPr>
            <w:r w:rsidRPr="00911B3E">
              <w:rPr>
                <w:sz w:val="18"/>
                <w:szCs w:val="18"/>
              </w:rPr>
              <w:t>Light/Dark Cycle</w:t>
            </w:r>
          </w:p>
        </w:tc>
        <w:tc>
          <w:tcPr>
            <w:tcW w:w="828" w:type="dxa"/>
            <w:tcBorders>
              <w:left w:val="double" w:sz="4" w:space="0" w:color="auto"/>
              <w:right w:val="double" w:sz="4" w:space="0" w:color="auto"/>
            </w:tcBorders>
          </w:tcPr>
          <w:p w14:paraId="6F7EE77C" w14:textId="606EF4F3" w:rsidR="0019087D" w:rsidRPr="00911B3E" w:rsidRDefault="00727069" w:rsidP="00911B3E">
            <w:pPr>
              <w:contextualSpacing/>
              <w:jc w:val="center"/>
              <w:rPr>
                <w:sz w:val="18"/>
                <w:szCs w:val="18"/>
              </w:rPr>
            </w:pPr>
            <w:r w:rsidRPr="00911B3E">
              <w:rPr>
                <w:sz w:val="18"/>
                <w:szCs w:val="18"/>
              </w:rPr>
              <w:t>0.0</w:t>
            </w:r>
          </w:p>
        </w:tc>
        <w:tc>
          <w:tcPr>
            <w:tcW w:w="2434" w:type="dxa"/>
            <w:tcBorders>
              <w:left w:val="double" w:sz="4" w:space="0" w:color="auto"/>
              <w:right w:val="double" w:sz="4" w:space="0" w:color="auto"/>
            </w:tcBorders>
          </w:tcPr>
          <w:p w14:paraId="72836EDD" w14:textId="77777777" w:rsidR="0019087D" w:rsidRPr="00911B3E" w:rsidRDefault="0019087D" w:rsidP="00462FE4">
            <w:pPr>
              <w:contextualSpacing/>
              <w:jc w:val="both"/>
              <w:rPr>
                <w:sz w:val="18"/>
                <w:szCs w:val="18"/>
              </w:rPr>
            </w:pPr>
            <w:r w:rsidRPr="00911B3E">
              <w:rPr>
                <w:sz w:val="18"/>
                <w:szCs w:val="18"/>
              </w:rPr>
              <w:t>Acclimatisation</w:t>
            </w:r>
          </w:p>
        </w:tc>
        <w:tc>
          <w:tcPr>
            <w:tcW w:w="1500" w:type="dxa"/>
            <w:tcBorders>
              <w:left w:val="double" w:sz="4" w:space="0" w:color="auto"/>
              <w:right w:val="double" w:sz="4" w:space="0" w:color="auto"/>
            </w:tcBorders>
          </w:tcPr>
          <w:p w14:paraId="37410700" w14:textId="30409671" w:rsidR="0019087D" w:rsidRPr="00911B3E" w:rsidRDefault="00727069" w:rsidP="00911B3E">
            <w:pPr>
              <w:contextualSpacing/>
              <w:jc w:val="center"/>
              <w:rPr>
                <w:sz w:val="18"/>
                <w:szCs w:val="18"/>
              </w:rPr>
            </w:pPr>
            <w:r w:rsidRPr="00911B3E">
              <w:rPr>
                <w:sz w:val="18"/>
                <w:szCs w:val="18"/>
              </w:rPr>
              <w:t>0.0</w:t>
            </w:r>
          </w:p>
        </w:tc>
        <w:tc>
          <w:tcPr>
            <w:tcW w:w="2743" w:type="dxa"/>
            <w:tcBorders>
              <w:left w:val="double" w:sz="4" w:space="0" w:color="auto"/>
              <w:right w:val="double" w:sz="4" w:space="0" w:color="auto"/>
            </w:tcBorders>
          </w:tcPr>
          <w:p w14:paraId="54B6686F" w14:textId="77777777" w:rsidR="0019087D" w:rsidRPr="00911B3E" w:rsidRDefault="0019087D" w:rsidP="00462FE4">
            <w:pPr>
              <w:contextualSpacing/>
              <w:jc w:val="both"/>
              <w:rPr>
                <w:sz w:val="18"/>
                <w:szCs w:val="18"/>
              </w:rPr>
            </w:pPr>
            <w:r w:rsidRPr="00911B3E">
              <w:rPr>
                <w:sz w:val="18"/>
                <w:szCs w:val="18"/>
              </w:rPr>
              <w:t>Sequence Generation</w:t>
            </w:r>
          </w:p>
        </w:tc>
        <w:tc>
          <w:tcPr>
            <w:tcW w:w="913" w:type="dxa"/>
            <w:gridSpan w:val="2"/>
            <w:tcBorders>
              <w:top w:val="nil"/>
              <w:left w:val="double" w:sz="4" w:space="0" w:color="auto"/>
              <w:bottom w:val="nil"/>
              <w:right w:val="double" w:sz="4" w:space="0" w:color="auto"/>
            </w:tcBorders>
            <w:vAlign w:val="center"/>
          </w:tcPr>
          <w:p w14:paraId="74D15791" w14:textId="3FD4DAC2" w:rsidR="0019087D" w:rsidRPr="00911B3E" w:rsidRDefault="00727069" w:rsidP="00462FE4">
            <w:pPr>
              <w:contextualSpacing/>
              <w:jc w:val="center"/>
              <w:rPr>
                <w:sz w:val="18"/>
                <w:szCs w:val="18"/>
              </w:rPr>
            </w:pPr>
            <w:r w:rsidRPr="00911B3E">
              <w:rPr>
                <w:sz w:val="18"/>
                <w:szCs w:val="18"/>
              </w:rPr>
              <w:t>0/100</w:t>
            </w:r>
          </w:p>
        </w:tc>
      </w:tr>
      <w:tr w:rsidR="0019087D" w:rsidRPr="00F2539D" w14:paraId="60D83080" w14:textId="77777777" w:rsidTr="00911B3E">
        <w:trPr>
          <w:cantSplit/>
        </w:trPr>
        <w:tc>
          <w:tcPr>
            <w:tcW w:w="2374" w:type="dxa"/>
            <w:tcBorders>
              <w:top w:val="nil"/>
              <w:left w:val="double" w:sz="4" w:space="0" w:color="auto"/>
              <w:bottom w:val="nil"/>
              <w:right w:val="double" w:sz="4" w:space="0" w:color="auto"/>
            </w:tcBorders>
          </w:tcPr>
          <w:p w14:paraId="4C09359B" w14:textId="77777777" w:rsidR="0019087D" w:rsidRPr="00911B3E" w:rsidRDefault="0019087D" w:rsidP="00462FE4">
            <w:pPr>
              <w:contextualSpacing/>
              <w:jc w:val="both"/>
              <w:rPr>
                <w:sz w:val="18"/>
                <w:szCs w:val="18"/>
              </w:rPr>
            </w:pPr>
            <w:r w:rsidRPr="00911B3E">
              <w:rPr>
                <w:sz w:val="18"/>
                <w:szCs w:val="18"/>
              </w:rPr>
              <w:t>Temperature and Humidity</w:t>
            </w:r>
          </w:p>
        </w:tc>
        <w:tc>
          <w:tcPr>
            <w:tcW w:w="828" w:type="dxa"/>
            <w:tcBorders>
              <w:left w:val="double" w:sz="4" w:space="0" w:color="auto"/>
              <w:right w:val="double" w:sz="4" w:space="0" w:color="auto"/>
            </w:tcBorders>
          </w:tcPr>
          <w:p w14:paraId="185A64CF" w14:textId="77777777" w:rsidR="0019087D" w:rsidRPr="00911B3E" w:rsidRDefault="0019087D" w:rsidP="00911B3E">
            <w:pPr>
              <w:contextualSpacing/>
              <w:jc w:val="center"/>
              <w:rPr>
                <w:sz w:val="18"/>
                <w:szCs w:val="18"/>
              </w:rPr>
            </w:pPr>
            <w:r w:rsidRPr="00911B3E">
              <w:rPr>
                <w:sz w:val="18"/>
                <w:szCs w:val="18"/>
              </w:rPr>
              <w:t>0.0</w:t>
            </w:r>
          </w:p>
        </w:tc>
        <w:tc>
          <w:tcPr>
            <w:tcW w:w="2434" w:type="dxa"/>
            <w:tcBorders>
              <w:left w:val="double" w:sz="4" w:space="0" w:color="auto"/>
              <w:right w:val="double" w:sz="4" w:space="0" w:color="auto"/>
            </w:tcBorders>
          </w:tcPr>
          <w:p w14:paraId="5EDA2972" w14:textId="77777777" w:rsidR="0019087D" w:rsidRPr="00911B3E" w:rsidRDefault="0019087D" w:rsidP="00462FE4">
            <w:pPr>
              <w:contextualSpacing/>
              <w:jc w:val="both"/>
              <w:rPr>
                <w:sz w:val="18"/>
                <w:szCs w:val="18"/>
              </w:rPr>
            </w:pPr>
            <w:r w:rsidRPr="00911B3E">
              <w:rPr>
                <w:sz w:val="18"/>
                <w:szCs w:val="18"/>
              </w:rPr>
              <w:t>Sex Disclosed</w:t>
            </w:r>
          </w:p>
        </w:tc>
        <w:tc>
          <w:tcPr>
            <w:tcW w:w="1500" w:type="dxa"/>
            <w:tcBorders>
              <w:left w:val="double" w:sz="4" w:space="0" w:color="auto"/>
              <w:right w:val="double" w:sz="4" w:space="0" w:color="auto"/>
            </w:tcBorders>
          </w:tcPr>
          <w:p w14:paraId="7274E8DB" w14:textId="05E18708" w:rsidR="0019087D" w:rsidRPr="00911B3E" w:rsidRDefault="00727069" w:rsidP="00911B3E">
            <w:pPr>
              <w:contextualSpacing/>
              <w:jc w:val="center"/>
              <w:rPr>
                <w:sz w:val="18"/>
                <w:szCs w:val="18"/>
              </w:rPr>
            </w:pPr>
            <w:r w:rsidRPr="00911B3E">
              <w:rPr>
                <w:sz w:val="18"/>
                <w:szCs w:val="18"/>
              </w:rPr>
              <w:t>25.0</w:t>
            </w:r>
          </w:p>
        </w:tc>
        <w:tc>
          <w:tcPr>
            <w:tcW w:w="2743" w:type="dxa"/>
            <w:tcBorders>
              <w:left w:val="double" w:sz="4" w:space="0" w:color="auto"/>
              <w:right w:val="double" w:sz="4" w:space="0" w:color="auto"/>
            </w:tcBorders>
          </w:tcPr>
          <w:p w14:paraId="0A160FB9" w14:textId="77777777" w:rsidR="0019087D" w:rsidRPr="00911B3E" w:rsidRDefault="0019087D" w:rsidP="00462FE4">
            <w:pPr>
              <w:contextualSpacing/>
              <w:jc w:val="both"/>
              <w:rPr>
                <w:sz w:val="18"/>
                <w:szCs w:val="18"/>
              </w:rPr>
            </w:pPr>
            <w:r w:rsidRPr="00911B3E">
              <w:rPr>
                <w:sz w:val="18"/>
                <w:szCs w:val="18"/>
              </w:rPr>
              <w:t>Baseline Characteristics</w:t>
            </w:r>
          </w:p>
        </w:tc>
        <w:tc>
          <w:tcPr>
            <w:tcW w:w="913" w:type="dxa"/>
            <w:gridSpan w:val="2"/>
            <w:tcBorders>
              <w:top w:val="nil"/>
              <w:left w:val="double" w:sz="4" w:space="0" w:color="auto"/>
              <w:bottom w:val="nil"/>
              <w:right w:val="double" w:sz="4" w:space="0" w:color="auto"/>
            </w:tcBorders>
            <w:vAlign w:val="center"/>
          </w:tcPr>
          <w:p w14:paraId="0B65F0EB" w14:textId="1B335DB0" w:rsidR="0019087D" w:rsidRPr="00911B3E" w:rsidRDefault="00727069" w:rsidP="00462FE4">
            <w:pPr>
              <w:contextualSpacing/>
              <w:jc w:val="center"/>
              <w:rPr>
                <w:sz w:val="18"/>
                <w:szCs w:val="18"/>
              </w:rPr>
            </w:pPr>
            <w:r w:rsidRPr="00911B3E">
              <w:rPr>
                <w:sz w:val="18"/>
                <w:szCs w:val="18"/>
              </w:rPr>
              <w:t>0/100</w:t>
            </w:r>
          </w:p>
        </w:tc>
      </w:tr>
      <w:tr w:rsidR="0019087D" w:rsidRPr="00F2539D" w14:paraId="49EB2A78" w14:textId="77777777" w:rsidTr="00911B3E">
        <w:trPr>
          <w:cantSplit/>
        </w:trPr>
        <w:tc>
          <w:tcPr>
            <w:tcW w:w="2374" w:type="dxa"/>
            <w:tcBorders>
              <w:top w:val="nil"/>
              <w:left w:val="double" w:sz="4" w:space="0" w:color="auto"/>
              <w:bottom w:val="nil"/>
              <w:right w:val="double" w:sz="4" w:space="0" w:color="auto"/>
            </w:tcBorders>
            <w:vAlign w:val="center"/>
          </w:tcPr>
          <w:p w14:paraId="60C98321" w14:textId="77777777" w:rsidR="0019087D" w:rsidRPr="00911B3E" w:rsidRDefault="0019087D" w:rsidP="00911B3E">
            <w:pPr>
              <w:contextualSpacing/>
              <w:rPr>
                <w:sz w:val="18"/>
                <w:szCs w:val="18"/>
              </w:rPr>
            </w:pPr>
            <w:r w:rsidRPr="00911B3E">
              <w:rPr>
                <w:sz w:val="18"/>
                <w:szCs w:val="18"/>
              </w:rPr>
              <w:t>Quality of the Water (fish)</w:t>
            </w:r>
          </w:p>
        </w:tc>
        <w:tc>
          <w:tcPr>
            <w:tcW w:w="828" w:type="dxa"/>
            <w:tcBorders>
              <w:left w:val="double" w:sz="4" w:space="0" w:color="auto"/>
              <w:right w:val="double" w:sz="4" w:space="0" w:color="auto"/>
            </w:tcBorders>
            <w:vAlign w:val="center"/>
          </w:tcPr>
          <w:p w14:paraId="2DB860A8" w14:textId="77777777" w:rsidR="0019087D" w:rsidRPr="00911B3E" w:rsidRDefault="0019087D" w:rsidP="00911B3E">
            <w:pPr>
              <w:contextualSpacing/>
              <w:jc w:val="center"/>
              <w:rPr>
                <w:sz w:val="18"/>
                <w:szCs w:val="18"/>
              </w:rPr>
            </w:pPr>
            <w:r w:rsidRPr="00911B3E">
              <w:rPr>
                <w:sz w:val="18"/>
                <w:szCs w:val="18"/>
              </w:rPr>
              <w:t>-</w:t>
            </w:r>
          </w:p>
        </w:tc>
        <w:tc>
          <w:tcPr>
            <w:tcW w:w="2434" w:type="dxa"/>
            <w:tcBorders>
              <w:left w:val="double" w:sz="4" w:space="0" w:color="auto"/>
              <w:right w:val="double" w:sz="4" w:space="0" w:color="auto"/>
            </w:tcBorders>
            <w:vAlign w:val="center"/>
          </w:tcPr>
          <w:p w14:paraId="1560D471" w14:textId="6A7D00B4" w:rsidR="0019087D" w:rsidRPr="00911B3E" w:rsidRDefault="0019087D" w:rsidP="00911B3E">
            <w:pPr>
              <w:contextualSpacing/>
              <w:rPr>
                <w:sz w:val="18"/>
                <w:szCs w:val="18"/>
              </w:rPr>
            </w:pPr>
            <w:r w:rsidRPr="00911B3E">
              <w:rPr>
                <w:sz w:val="18"/>
                <w:szCs w:val="18"/>
              </w:rPr>
              <w:t>Male/Female/Both</w:t>
            </w:r>
          </w:p>
          <w:p w14:paraId="3EC2AA80" w14:textId="55E4DB77" w:rsidR="0019087D" w:rsidRPr="00911B3E" w:rsidRDefault="0019087D" w:rsidP="00911B3E">
            <w:pPr>
              <w:contextualSpacing/>
              <w:rPr>
                <w:sz w:val="18"/>
                <w:szCs w:val="18"/>
              </w:rPr>
            </w:pPr>
            <w:r w:rsidRPr="00911B3E">
              <w:rPr>
                <w:sz w:val="18"/>
                <w:szCs w:val="18"/>
              </w:rPr>
              <w:t xml:space="preserve">(N = </w:t>
            </w:r>
            <w:r w:rsidR="00727069" w:rsidRPr="00911B3E">
              <w:rPr>
                <w:sz w:val="18"/>
                <w:szCs w:val="18"/>
              </w:rPr>
              <w:t>3</w:t>
            </w:r>
            <w:r w:rsidRPr="00911B3E">
              <w:rPr>
                <w:sz w:val="18"/>
                <w:szCs w:val="18"/>
              </w:rPr>
              <w:t>)</w:t>
            </w:r>
          </w:p>
        </w:tc>
        <w:tc>
          <w:tcPr>
            <w:tcW w:w="1500" w:type="dxa"/>
            <w:tcBorders>
              <w:left w:val="double" w:sz="4" w:space="0" w:color="auto"/>
              <w:right w:val="double" w:sz="4" w:space="0" w:color="auto"/>
            </w:tcBorders>
            <w:vAlign w:val="center"/>
          </w:tcPr>
          <w:p w14:paraId="4D13B3DC" w14:textId="46ED4873" w:rsidR="0019087D" w:rsidRPr="00911B3E" w:rsidRDefault="00727069" w:rsidP="00911B3E">
            <w:pPr>
              <w:contextualSpacing/>
              <w:jc w:val="center"/>
              <w:rPr>
                <w:sz w:val="18"/>
                <w:szCs w:val="18"/>
              </w:rPr>
            </w:pPr>
            <w:r w:rsidRPr="00911B3E">
              <w:rPr>
                <w:sz w:val="18"/>
                <w:szCs w:val="18"/>
              </w:rPr>
              <w:t>33</w:t>
            </w:r>
            <w:r w:rsidR="0019087D" w:rsidRPr="00911B3E">
              <w:rPr>
                <w:sz w:val="18"/>
                <w:szCs w:val="18"/>
              </w:rPr>
              <w:t>.</w:t>
            </w:r>
            <w:r w:rsidRPr="00911B3E">
              <w:rPr>
                <w:sz w:val="18"/>
                <w:szCs w:val="18"/>
              </w:rPr>
              <w:t>3</w:t>
            </w:r>
            <w:r w:rsidR="0019087D" w:rsidRPr="00911B3E">
              <w:rPr>
                <w:sz w:val="18"/>
                <w:szCs w:val="18"/>
              </w:rPr>
              <w:t>/0/</w:t>
            </w:r>
            <w:r w:rsidRPr="00911B3E">
              <w:rPr>
                <w:sz w:val="18"/>
                <w:szCs w:val="18"/>
              </w:rPr>
              <w:t>66</w:t>
            </w:r>
            <w:r w:rsidR="0019087D" w:rsidRPr="00911B3E">
              <w:rPr>
                <w:sz w:val="18"/>
                <w:szCs w:val="18"/>
              </w:rPr>
              <w:t>.</w:t>
            </w:r>
            <w:r w:rsidRPr="00911B3E">
              <w:rPr>
                <w:sz w:val="18"/>
                <w:szCs w:val="18"/>
              </w:rPr>
              <w:t>7</w:t>
            </w:r>
          </w:p>
        </w:tc>
        <w:tc>
          <w:tcPr>
            <w:tcW w:w="2743" w:type="dxa"/>
            <w:tcBorders>
              <w:left w:val="double" w:sz="4" w:space="0" w:color="auto"/>
              <w:right w:val="double" w:sz="4" w:space="0" w:color="auto"/>
            </w:tcBorders>
            <w:vAlign w:val="center"/>
          </w:tcPr>
          <w:p w14:paraId="07E7E414" w14:textId="77777777" w:rsidR="0019087D" w:rsidRPr="00911B3E" w:rsidRDefault="0019087D" w:rsidP="00911B3E">
            <w:pPr>
              <w:contextualSpacing/>
              <w:rPr>
                <w:sz w:val="18"/>
                <w:szCs w:val="18"/>
              </w:rPr>
            </w:pPr>
            <w:r w:rsidRPr="00911B3E">
              <w:rPr>
                <w:sz w:val="18"/>
                <w:szCs w:val="18"/>
              </w:rPr>
              <w:t>Incomplete Outcome Data</w:t>
            </w:r>
          </w:p>
        </w:tc>
        <w:tc>
          <w:tcPr>
            <w:tcW w:w="913" w:type="dxa"/>
            <w:gridSpan w:val="2"/>
            <w:tcBorders>
              <w:top w:val="nil"/>
              <w:left w:val="double" w:sz="4" w:space="0" w:color="auto"/>
              <w:bottom w:val="nil"/>
              <w:right w:val="double" w:sz="4" w:space="0" w:color="auto"/>
            </w:tcBorders>
            <w:vAlign w:val="center"/>
          </w:tcPr>
          <w:p w14:paraId="66258EFB" w14:textId="4BBF8A4D" w:rsidR="0019087D" w:rsidRPr="00911B3E" w:rsidRDefault="00727069">
            <w:pPr>
              <w:contextualSpacing/>
              <w:jc w:val="center"/>
              <w:rPr>
                <w:sz w:val="18"/>
                <w:szCs w:val="18"/>
              </w:rPr>
            </w:pPr>
            <w:r w:rsidRPr="00911B3E">
              <w:rPr>
                <w:sz w:val="18"/>
                <w:szCs w:val="18"/>
              </w:rPr>
              <w:t>3</w:t>
            </w:r>
            <w:r w:rsidR="0019087D" w:rsidRPr="00911B3E">
              <w:rPr>
                <w:sz w:val="18"/>
                <w:szCs w:val="18"/>
              </w:rPr>
              <w:t>3.3/</w:t>
            </w:r>
            <w:r w:rsidRPr="00911B3E">
              <w:rPr>
                <w:sz w:val="18"/>
                <w:szCs w:val="18"/>
              </w:rPr>
              <w:t>58</w:t>
            </w:r>
            <w:r w:rsidR="0019087D" w:rsidRPr="00911B3E">
              <w:rPr>
                <w:sz w:val="18"/>
                <w:szCs w:val="18"/>
              </w:rPr>
              <w:t>.</w:t>
            </w:r>
            <w:r w:rsidRPr="00911B3E">
              <w:rPr>
                <w:sz w:val="18"/>
                <w:szCs w:val="18"/>
              </w:rPr>
              <w:t>3</w:t>
            </w:r>
          </w:p>
        </w:tc>
      </w:tr>
      <w:tr w:rsidR="0019087D" w:rsidRPr="00F2539D" w14:paraId="27506FA0" w14:textId="77777777" w:rsidTr="00911B3E">
        <w:trPr>
          <w:cantSplit/>
        </w:trPr>
        <w:tc>
          <w:tcPr>
            <w:tcW w:w="2374" w:type="dxa"/>
            <w:tcBorders>
              <w:top w:val="nil"/>
              <w:left w:val="double" w:sz="4" w:space="0" w:color="auto"/>
              <w:bottom w:val="nil"/>
              <w:right w:val="double" w:sz="4" w:space="0" w:color="auto"/>
            </w:tcBorders>
          </w:tcPr>
          <w:p w14:paraId="5DC91E06" w14:textId="77777777" w:rsidR="0019087D" w:rsidRPr="00911B3E" w:rsidRDefault="0019087D" w:rsidP="00462FE4">
            <w:pPr>
              <w:contextualSpacing/>
              <w:jc w:val="both"/>
              <w:rPr>
                <w:sz w:val="18"/>
                <w:szCs w:val="18"/>
              </w:rPr>
            </w:pPr>
            <w:r w:rsidRPr="00911B3E">
              <w:rPr>
                <w:sz w:val="18"/>
                <w:szCs w:val="18"/>
              </w:rPr>
              <w:t>Type of Food</w:t>
            </w:r>
          </w:p>
        </w:tc>
        <w:tc>
          <w:tcPr>
            <w:tcW w:w="828" w:type="dxa"/>
            <w:tcBorders>
              <w:left w:val="double" w:sz="4" w:space="0" w:color="auto"/>
              <w:right w:val="double" w:sz="4" w:space="0" w:color="auto"/>
            </w:tcBorders>
          </w:tcPr>
          <w:p w14:paraId="0791C39F" w14:textId="150B37AD" w:rsidR="0019087D" w:rsidRPr="00911B3E" w:rsidRDefault="00727069" w:rsidP="00911B3E">
            <w:pPr>
              <w:contextualSpacing/>
              <w:jc w:val="center"/>
              <w:rPr>
                <w:sz w:val="18"/>
                <w:szCs w:val="18"/>
              </w:rPr>
            </w:pPr>
            <w:r w:rsidRPr="00911B3E">
              <w:rPr>
                <w:sz w:val="18"/>
                <w:szCs w:val="18"/>
              </w:rPr>
              <w:t>0</w:t>
            </w:r>
            <w:r w:rsidR="00627198" w:rsidRPr="00911B3E">
              <w:rPr>
                <w:sz w:val="18"/>
                <w:szCs w:val="18"/>
              </w:rPr>
              <w:t>.</w:t>
            </w:r>
            <w:r w:rsidRPr="00911B3E">
              <w:rPr>
                <w:sz w:val="18"/>
                <w:szCs w:val="18"/>
              </w:rPr>
              <w:t>0</w:t>
            </w:r>
          </w:p>
        </w:tc>
        <w:tc>
          <w:tcPr>
            <w:tcW w:w="2434" w:type="dxa"/>
            <w:tcBorders>
              <w:left w:val="double" w:sz="4" w:space="0" w:color="auto"/>
              <w:right w:val="double" w:sz="4" w:space="0" w:color="auto"/>
            </w:tcBorders>
          </w:tcPr>
          <w:p w14:paraId="7E0A4C67" w14:textId="77777777" w:rsidR="0019087D" w:rsidRPr="00911B3E" w:rsidRDefault="0019087D" w:rsidP="00462FE4">
            <w:pPr>
              <w:contextualSpacing/>
              <w:jc w:val="both"/>
              <w:rPr>
                <w:sz w:val="18"/>
                <w:szCs w:val="18"/>
              </w:rPr>
            </w:pPr>
            <w:r w:rsidRPr="00911B3E">
              <w:rPr>
                <w:sz w:val="18"/>
                <w:szCs w:val="18"/>
              </w:rPr>
              <w:t>Background Control</w:t>
            </w:r>
          </w:p>
        </w:tc>
        <w:tc>
          <w:tcPr>
            <w:tcW w:w="1500" w:type="dxa"/>
            <w:tcBorders>
              <w:left w:val="double" w:sz="4" w:space="0" w:color="auto"/>
              <w:right w:val="double" w:sz="4" w:space="0" w:color="auto"/>
            </w:tcBorders>
          </w:tcPr>
          <w:p w14:paraId="6C21FA9C" w14:textId="77777777" w:rsidR="0019087D" w:rsidRPr="00911B3E" w:rsidRDefault="0019087D" w:rsidP="00911B3E">
            <w:pPr>
              <w:contextualSpacing/>
              <w:jc w:val="center"/>
              <w:rPr>
                <w:sz w:val="18"/>
                <w:szCs w:val="18"/>
              </w:rPr>
            </w:pPr>
            <w:r w:rsidRPr="00911B3E">
              <w:rPr>
                <w:sz w:val="18"/>
                <w:szCs w:val="18"/>
              </w:rPr>
              <w:t>-</w:t>
            </w:r>
          </w:p>
        </w:tc>
        <w:tc>
          <w:tcPr>
            <w:tcW w:w="2743" w:type="dxa"/>
            <w:tcBorders>
              <w:left w:val="double" w:sz="4" w:space="0" w:color="auto"/>
              <w:right w:val="double" w:sz="4" w:space="0" w:color="auto"/>
            </w:tcBorders>
          </w:tcPr>
          <w:p w14:paraId="6E9821CA" w14:textId="77777777" w:rsidR="0019087D" w:rsidRPr="00911B3E" w:rsidRDefault="0019087D" w:rsidP="00462FE4">
            <w:pPr>
              <w:contextualSpacing/>
              <w:jc w:val="both"/>
              <w:rPr>
                <w:sz w:val="18"/>
                <w:szCs w:val="18"/>
              </w:rPr>
            </w:pPr>
            <w:r w:rsidRPr="00911B3E">
              <w:rPr>
                <w:sz w:val="18"/>
                <w:szCs w:val="18"/>
              </w:rPr>
              <w:t>Selective Outcome Reporting</w:t>
            </w:r>
          </w:p>
        </w:tc>
        <w:tc>
          <w:tcPr>
            <w:tcW w:w="913" w:type="dxa"/>
            <w:gridSpan w:val="2"/>
            <w:tcBorders>
              <w:top w:val="nil"/>
              <w:left w:val="double" w:sz="4" w:space="0" w:color="auto"/>
              <w:bottom w:val="nil"/>
              <w:right w:val="double" w:sz="4" w:space="0" w:color="auto"/>
            </w:tcBorders>
            <w:vAlign w:val="center"/>
          </w:tcPr>
          <w:p w14:paraId="5D552A9B" w14:textId="77777777" w:rsidR="0019087D" w:rsidRPr="00911B3E" w:rsidRDefault="0019087D" w:rsidP="00462FE4">
            <w:pPr>
              <w:contextualSpacing/>
              <w:jc w:val="center"/>
              <w:rPr>
                <w:sz w:val="18"/>
                <w:szCs w:val="18"/>
              </w:rPr>
            </w:pPr>
            <w:r w:rsidRPr="00911B3E">
              <w:rPr>
                <w:sz w:val="18"/>
                <w:szCs w:val="18"/>
              </w:rPr>
              <w:t>100/0</w:t>
            </w:r>
          </w:p>
        </w:tc>
      </w:tr>
      <w:tr w:rsidR="0019087D" w:rsidRPr="00F2539D" w14:paraId="37EEA261" w14:textId="77777777" w:rsidTr="00911B3E">
        <w:trPr>
          <w:cantSplit/>
        </w:trPr>
        <w:tc>
          <w:tcPr>
            <w:tcW w:w="2374" w:type="dxa"/>
            <w:tcBorders>
              <w:top w:val="nil"/>
              <w:left w:val="double" w:sz="4" w:space="0" w:color="auto"/>
              <w:bottom w:val="double" w:sz="4" w:space="0" w:color="auto"/>
              <w:right w:val="double" w:sz="4" w:space="0" w:color="auto"/>
            </w:tcBorders>
          </w:tcPr>
          <w:p w14:paraId="53D71581" w14:textId="77777777" w:rsidR="0019087D" w:rsidRPr="00911B3E" w:rsidRDefault="0019087D" w:rsidP="00462FE4">
            <w:pPr>
              <w:contextualSpacing/>
              <w:jc w:val="both"/>
              <w:rPr>
                <w:sz w:val="18"/>
                <w:szCs w:val="18"/>
              </w:rPr>
            </w:pPr>
            <w:r w:rsidRPr="00911B3E">
              <w:rPr>
                <w:sz w:val="18"/>
                <w:szCs w:val="18"/>
              </w:rPr>
              <w:t>Access to Food and Water</w:t>
            </w:r>
          </w:p>
        </w:tc>
        <w:tc>
          <w:tcPr>
            <w:tcW w:w="828" w:type="dxa"/>
            <w:tcBorders>
              <w:left w:val="double" w:sz="4" w:space="0" w:color="auto"/>
              <w:bottom w:val="double" w:sz="4" w:space="0" w:color="auto"/>
              <w:right w:val="double" w:sz="4" w:space="0" w:color="auto"/>
            </w:tcBorders>
          </w:tcPr>
          <w:p w14:paraId="7D60E188" w14:textId="74024D6E" w:rsidR="0019087D" w:rsidRPr="00911B3E" w:rsidRDefault="00727069" w:rsidP="00911B3E">
            <w:pPr>
              <w:contextualSpacing/>
              <w:jc w:val="center"/>
              <w:rPr>
                <w:sz w:val="18"/>
                <w:szCs w:val="18"/>
              </w:rPr>
            </w:pPr>
            <w:r w:rsidRPr="00911B3E">
              <w:rPr>
                <w:sz w:val="18"/>
                <w:szCs w:val="18"/>
              </w:rPr>
              <w:t>8</w:t>
            </w:r>
            <w:r w:rsidR="0019087D" w:rsidRPr="00911B3E">
              <w:rPr>
                <w:sz w:val="18"/>
                <w:szCs w:val="18"/>
              </w:rPr>
              <w:t>.3</w:t>
            </w:r>
          </w:p>
        </w:tc>
        <w:tc>
          <w:tcPr>
            <w:tcW w:w="2434" w:type="dxa"/>
            <w:tcBorders>
              <w:left w:val="double" w:sz="4" w:space="0" w:color="auto"/>
              <w:bottom w:val="double" w:sz="4" w:space="0" w:color="auto"/>
              <w:right w:val="double" w:sz="4" w:space="0" w:color="auto"/>
            </w:tcBorders>
          </w:tcPr>
          <w:p w14:paraId="08B91F49" w14:textId="77777777" w:rsidR="0019087D" w:rsidRPr="00911B3E" w:rsidRDefault="0019087D" w:rsidP="00462FE4">
            <w:pPr>
              <w:contextualSpacing/>
              <w:jc w:val="both"/>
              <w:rPr>
                <w:sz w:val="18"/>
                <w:szCs w:val="18"/>
              </w:rPr>
            </w:pPr>
            <w:r w:rsidRPr="00911B3E">
              <w:rPr>
                <w:sz w:val="18"/>
                <w:szCs w:val="18"/>
              </w:rPr>
              <w:t>Background Model</w:t>
            </w:r>
          </w:p>
        </w:tc>
        <w:tc>
          <w:tcPr>
            <w:tcW w:w="1500" w:type="dxa"/>
            <w:tcBorders>
              <w:left w:val="double" w:sz="4" w:space="0" w:color="auto"/>
              <w:bottom w:val="double" w:sz="4" w:space="0" w:color="auto"/>
              <w:right w:val="double" w:sz="4" w:space="0" w:color="auto"/>
            </w:tcBorders>
          </w:tcPr>
          <w:p w14:paraId="40F1F72E" w14:textId="77777777" w:rsidR="0019087D" w:rsidRPr="00911B3E" w:rsidRDefault="0019087D" w:rsidP="00911B3E">
            <w:pPr>
              <w:contextualSpacing/>
              <w:jc w:val="center"/>
              <w:rPr>
                <w:sz w:val="18"/>
                <w:szCs w:val="18"/>
              </w:rPr>
            </w:pPr>
            <w:r w:rsidRPr="00911B3E">
              <w:rPr>
                <w:sz w:val="18"/>
                <w:szCs w:val="18"/>
              </w:rPr>
              <w:t>-</w:t>
            </w:r>
          </w:p>
        </w:tc>
        <w:tc>
          <w:tcPr>
            <w:tcW w:w="2743" w:type="dxa"/>
            <w:tcBorders>
              <w:left w:val="double" w:sz="4" w:space="0" w:color="auto"/>
              <w:bottom w:val="double" w:sz="4" w:space="0" w:color="auto"/>
              <w:right w:val="double" w:sz="4" w:space="0" w:color="auto"/>
            </w:tcBorders>
          </w:tcPr>
          <w:p w14:paraId="1DA47A60" w14:textId="77777777" w:rsidR="0019087D" w:rsidRPr="00911B3E" w:rsidRDefault="0019087D" w:rsidP="00462FE4">
            <w:pPr>
              <w:contextualSpacing/>
              <w:jc w:val="both"/>
              <w:rPr>
                <w:sz w:val="18"/>
                <w:szCs w:val="18"/>
              </w:rPr>
            </w:pPr>
            <w:r w:rsidRPr="00911B3E">
              <w:rPr>
                <w:sz w:val="18"/>
                <w:szCs w:val="18"/>
              </w:rPr>
              <w:t>Other</w:t>
            </w:r>
          </w:p>
        </w:tc>
        <w:tc>
          <w:tcPr>
            <w:tcW w:w="913" w:type="dxa"/>
            <w:gridSpan w:val="2"/>
            <w:tcBorders>
              <w:top w:val="nil"/>
              <w:left w:val="double" w:sz="4" w:space="0" w:color="auto"/>
              <w:bottom w:val="double" w:sz="4" w:space="0" w:color="auto"/>
              <w:right w:val="double" w:sz="4" w:space="0" w:color="auto"/>
            </w:tcBorders>
            <w:vAlign w:val="center"/>
          </w:tcPr>
          <w:p w14:paraId="49F78679" w14:textId="06ABFF83" w:rsidR="0019087D" w:rsidRPr="00911B3E" w:rsidRDefault="00727069" w:rsidP="00462FE4">
            <w:pPr>
              <w:contextualSpacing/>
              <w:jc w:val="center"/>
              <w:rPr>
                <w:sz w:val="18"/>
                <w:szCs w:val="18"/>
              </w:rPr>
            </w:pPr>
            <w:r w:rsidRPr="00911B3E">
              <w:rPr>
                <w:sz w:val="18"/>
                <w:szCs w:val="18"/>
              </w:rPr>
              <w:t>83</w:t>
            </w:r>
            <w:r w:rsidR="0019087D" w:rsidRPr="00911B3E">
              <w:rPr>
                <w:sz w:val="18"/>
                <w:szCs w:val="18"/>
              </w:rPr>
              <w:t>.</w:t>
            </w:r>
            <w:r w:rsidRPr="00911B3E">
              <w:rPr>
                <w:sz w:val="18"/>
                <w:szCs w:val="18"/>
              </w:rPr>
              <w:t>3</w:t>
            </w:r>
            <w:r w:rsidR="0019087D" w:rsidRPr="00911B3E">
              <w:rPr>
                <w:sz w:val="18"/>
                <w:szCs w:val="18"/>
              </w:rPr>
              <w:t>/0</w:t>
            </w:r>
          </w:p>
        </w:tc>
      </w:tr>
    </w:tbl>
    <w:p w14:paraId="72D1887F" w14:textId="1B2844E7" w:rsidR="0019087D" w:rsidRDefault="0019087D"/>
    <w:p w14:paraId="72E817E6" w14:textId="4CE9C56B" w:rsidR="00F2539D" w:rsidRDefault="00F2539D"/>
    <w:p w14:paraId="3F47853E" w14:textId="35CF8087" w:rsidR="00F2539D" w:rsidRDefault="00F2539D"/>
    <w:p w14:paraId="74828F2F" w14:textId="4FBBFD9A" w:rsidR="00F2539D" w:rsidRDefault="00F2539D"/>
    <w:p w14:paraId="79FCDCC6" w14:textId="74AEA458" w:rsidR="00F2539D" w:rsidRDefault="00F2539D"/>
    <w:p w14:paraId="6AE3AD17" w14:textId="3B744590" w:rsidR="00F2539D" w:rsidRDefault="00F2539D"/>
    <w:p w14:paraId="769D890A" w14:textId="149F3BC6" w:rsidR="00F2539D" w:rsidRDefault="00F2539D"/>
    <w:p w14:paraId="3BC4C737" w14:textId="071B49DF" w:rsidR="00F2539D" w:rsidRDefault="00F2539D"/>
    <w:p w14:paraId="3CEDAF07" w14:textId="0560702B" w:rsidR="00F2539D" w:rsidRDefault="00F2539D"/>
    <w:p w14:paraId="5FBBE62E" w14:textId="467A5444" w:rsidR="00F2539D" w:rsidRDefault="00F2539D"/>
    <w:p w14:paraId="5DFFA193" w14:textId="32E65B52" w:rsidR="00F2539D" w:rsidRDefault="00F2539D"/>
    <w:p w14:paraId="4A4A273D" w14:textId="19D02FD2" w:rsidR="00F2539D" w:rsidRDefault="00F2539D"/>
    <w:p w14:paraId="62C74AE7" w14:textId="129161ED" w:rsidR="00F2539D" w:rsidRDefault="00F2539D"/>
    <w:p w14:paraId="6E668B0D" w14:textId="6EF15646" w:rsidR="00F2539D" w:rsidRDefault="00F2539D"/>
    <w:p w14:paraId="3B87B2A4" w14:textId="5FDD171E" w:rsidR="00F2539D" w:rsidRDefault="00F2539D"/>
    <w:p w14:paraId="3FCCB610" w14:textId="2B714753" w:rsidR="00F2539D" w:rsidRDefault="00F2539D"/>
    <w:p w14:paraId="33CA07E1" w14:textId="689D1C93" w:rsidR="00F2539D" w:rsidRDefault="00F2539D"/>
    <w:p w14:paraId="6E5E2B6F" w14:textId="2DB54114" w:rsidR="00F2539D" w:rsidRDefault="00F2539D"/>
    <w:p w14:paraId="1D8E6A91" w14:textId="7B9B0F65" w:rsidR="00F2539D" w:rsidRDefault="00F2539D"/>
    <w:p w14:paraId="06AA83EA" w14:textId="569362FA" w:rsidR="00F2539D" w:rsidRDefault="00F2539D"/>
    <w:p w14:paraId="6F48E8C9" w14:textId="5B174A4C" w:rsidR="00F2539D" w:rsidRDefault="00F2539D"/>
    <w:p w14:paraId="278A3960" w14:textId="7CC7E3B3" w:rsidR="00F2539D" w:rsidRDefault="00F2539D"/>
    <w:p w14:paraId="1B774357" w14:textId="495F1714" w:rsidR="00F2539D" w:rsidRDefault="00F2539D"/>
    <w:p w14:paraId="60053620" w14:textId="42FA5DFD" w:rsidR="00F2539D" w:rsidRDefault="00F2539D"/>
    <w:p w14:paraId="19F49020" w14:textId="77777777" w:rsidR="00F2539D" w:rsidRDefault="00F2539D"/>
    <w:tbl>
      <w:tblPr>
        <w:tblStyle w:val="TableGrid"/>
        <w:tblW w:w="10792" w:type="dxa"/>
        <w:tblInd w:w="-1168" w:type="dxa"/>
        <w:tblCellMar>
          <w:top w:w="57" w:type="dxa"/>
          <w:bottom w:w="57" w:type="dxa"/>
        </w:tblCellMar>
        <w:tblLook w:val="04A0" w:firstRow="1" w:lastRow="0" w:firstColumn="1" w:lastColumn="0" w:noHBand="0" w:noVBand="1"/>
      </w:tblPr>
      <w:tblGrid>
        <w:gridCol w:w="2375"/>
        <w:gridCol w:w="828"/>
        <w:gridCol w:w="2435"/>
        <w:gridCol w:w="1500"/>
        <w:gridCol w:w="2744"/>
        <w:gridCol w:w="170"/>
        <w:gridCol w:w="740"/>
      </w:tblGrid>
      <w:tr w:rsidR="00A37312" w:rsidRPr="00FA7B51" w14:paraId="7753D378" w14:textId="77777777" w:rsidTr="00911B3E">
        <w:trPr>
          <w:cantSplit/>
        </w:trPr>
        <w:tc>
          <w:tcPr>
            <w:tcW w:w="10052" w:type="dxa"/>
            <w:gridSpan w:val="6"/>
            <w:tcBorders>
              <w:top w:val="double" w:sz="4" w:space="0" w:color="auto"/>
              <w:left w:val="double" w:sz="4" w:space="0" w:color="auto"/>
              <w:bottom w:val="nil"/>
              <w:right w:val="double" w:sz="4" w:space="0" w:color="auto"/>
            </w:tcBorders>
            <w:shd w:val="clear" w:color="auto" w:fill="E7E6E6" w:themeFill="background2"/>
          </w:tcPr>
          <w:p w14:paraId="6E1D7810" w14:textId="069729B1" w:rsidR="00A37312" w:rsidRPr="00FA7B51" w:rsidRDefault="00DC4193" w:rsidP="00A37312">
            <w:pPr>
              <w:contextualSpacing/>
              <w:jc w:val="both"/>
            </w:pPr>
            <w:r w:rsidRPr="00FA7B51">
              <w:lastRenderedPageBreak/>
              <w:t>7.1.2</w:t>
            </w:r>
            <w:r w:rsidR="00A37312" w:rsidRPr="00FA7B51">
              <w:t xml:space="preserve"> </w:t>
            </w:r>
            <w:r w:rsidR="00E45DA2" w:rsidRPr="00FA7B51">
              <w:t xml:space="preserve">Read-through compound: </w:t>
            </w:r>
            <w:r w:rsidR="00A37312" w:rsidRPr="00FA7B51">
              <w:t>Ataluren</w:t>
            </w:r>
            <w:r w:rsidR="003F6C38" w:rsidRPr="00FA7B51">
              <w:t xml:space="preserve"> </w:t>
            </w:r>
            <w:r w:rsidR="003F6C38" w:rsidRPr="00FA7B51">
              <w:fldChar w:fldCharType="begin" w:fldLock="1"/>
            </w:r>
            <w:r w:rsidR="00B869EB">
              <w:instrText>ADDIN CSL_CITATION {"citationItems":[{"id":"ITEM-1","itemData":{"DOI":"10.1093/hmg/dds223","ISBN":"0964-6906","ISSN":"09646906","PMID":"22692682","abstract":"Molecules that induce ribosomal read-through of nonsense mutations in\\nmRNA and allow production of a full-length functional protein hold great\\ntherapeutic potential for the treatment of many genetic disorders. Two\\nsuch read-through compounds, RTC13 and RTC14, were recently identified\\nby a luciferase-independent high-throughput screening assay and were\\nshown to have potential therapeutic functions in the treatment of\\nnonsense mutations in the ATM and the dystrophin genes. We have now\\ntested the ability of RTC13 and RTC14 to restore dystrophin expression\\ninto skeletal muscles of the mdx mouse model for Duchenne muscular\\ndystrophy (DMD). Direct intramuscular injection of compound RTC14 did\\nnot result in significant read-through activity in vivo and demonstrated\\nthe levels of dystrophin protein similar to those detected using\\ngentamicin. In contrast, significant higher amounts of dystrophin were\\ndetected after intramuscular injection of RTC13. When administered\\nsystemically, RTC13 was shown to partially restore dystrophin protein in\\ndifferent muscle groups, including diaphragm and heart, and improved\\nmuscle function. An increase in muscle strength was detected in all\\ntreated animals and was accompanied by a significant decrease in\\ncreatine kinase levels. These studies establish the therapeutic\\npotential of RTC13 in vivo and advance this newly identified compound\\ninto preclinical application for DMD.","author":[{"dropping-particle":"","family":"Kayali","given":"Refik","non-dropping-particle":"","parse-names":false,"suffix":""},{"dropping-particle":"","family":"Ku","given":"Jin Mo","non-dropping-particle":"","parse-names":false,"suffix":""},{"dropping-particle":"","family":"Khitrov","given":"Gregory","non-dropping-particle":"","parse-names":false,"suffix":""},{"dropping-particle":"","family":"Jung","given":"Michael E.","non-dropping-particle":"","parse-names":false,"suffix":""},{"dropping-particle":"","family":"Prikhodko","given":"Olga","non-dropping-particle":"","parse-names":false,"suffix":""},{"dropping-particle":"","family":"Bertoni","given":"Carmen","non-dropping-particle":"","parse-names":false,"suffix":""}],"container-title":"Human Molecular Genetics","id":"ITEM-1","issue":"18","issued":{"date-parts":[["2012"]]},"page":"4007-4020","title":"Read-through compound 13 restores dystrophin expression and improves muscle function in the MDX mouse model for duchenne muscular dystrophy","type":"article-journal","volume":"21"},"uris":["http://www.mendeley.com/documents/?uuid=56a56947-0b2a-4802-8fcc-694deccc6a1f"]}],"mendeley":{"formattedCitation":"[64]","plainTextFormattedCitation":"[64]","previouslyFormattedCitation":"(59)"},"properties":{"noteIndex":0},"schema":"https://github.com/citation-style-language/schema/raw/master/csl-citation.json"}</w:instrText>
            </w:r>
            <w:r w:rsidR="003F6C38" w:rsidRPr="00FA7B51">
              <w:fldChar w:fldCharType="separate"/>
            </w:r>
            <w:r w:rsidR="00B869EB" w:rsidRPr="00B869EB">
              <w:rPr>
                <w:noProof/>
              </w:rPr>
              <w:t>[64]</w:t>
            </w:r>
            <w:r w:rsidR="003F6C38" w:rsidRPr="00FA7B51">
              <w:fldChar w:fldCharType="end"/>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7B93FCBD" w14:textId="77777777" w:rsidR="00A37312" w:rsidRPr="00FA7B51" w:rsidRDefault="00A37312" w:rsidP="00A37312">
            <w:pPr>
              <w:contextualSpacing/>
              <w:jc w:val="center"/>
            </w:pPr>
          </w:p>
        </w:tc>
      </w:tr>
      <w:tr w:rsidR="00A37312" w:rsidRPr="00FA7B51" w14:paraId="0B43FF4A" w14:textId="77777777" w:rsidTr="00911B3E">
        <w:trPr>
          <w:cantSplit/>
        </w:trPr>
        <w:tc>
          <w:tcPr>
            <w:tcW w:w="10052" w:type="dxa"/>
            <w:gridSpan w:val="6"/>
            <w:tcBorders>
              <w:top w:val="nil"/>
              <w:left w:val="double" w:sz="4" w:space="0" w:color="auto"/>
              <w:bottom w:val="nil"/>
              <w:right w:val="double" w:sz="4" w:space="0" w:color="auto"/>
            </w:tcBorders>
          </w:tcPr>
          <w:p w14:paraId="65E4A9B0" w14:textId="170A3EC6" w:rsidR="00A37312" w:rsidRPr="00FA7B51" w:rsidRDefault="00A37312" w:rsidP="00A37312">
            <w:pPr>
              <w:contextualSpacing/>
              <w:jc w:val="both"/>
            </w:pPr>
            <w:r w:rsidRPr="00FA7B51">
              <w:t>Methodology</w:t>
            </w:r>
            <w:r w:rsidR="001908F4" w:rsidRPr="00FA7B51">
              <w:t xml:space="preserve">: studies were searched </w:t>
            </w:r>
            <w:r w:rsidR="008F56CA" w:rsidRPr="00FA7B51">
              <w:t>on 13/09/2016</w:t>
            </w:r>
            <w:r w:rsidR="008F56CA">
              <w:t xml:space="preserve"> </w:t>
            </w:r>
            <w:r w:rsidR="001908F4" w:rsidRPr="00FA7B51">
              <w:t>on PubMed with the string</w:t>
            </w:r>
            <w:r w:rsidRPr="00FA7B51">
              <w:t xml:space="preserve"> ‘mdx AND (ptc124 OR ataluren)’, yielding 7 results</w:t>
            </w:r>
            <w:r w:rsidR="00AF6F74">
              <w:t>; and on Embase with the string ‘</w:t>
            </w:r>
            <w:r w:rsidR="00AF6F74" w:rsidRPr="00077EAA">
              <w:t>(</w:t>
            </w:r>
            <w:r w:rsidR="00AF6F74">
              <w:t>“</w:t>
            </w:r>
            <w:r w:rsidR="00AF6F74" w:rsidRPr="00077EAA">
              <w:t>duchenne muscular dystrophic mouse</w:t>
            </w:r>
            <w:r w:rsidR="00AF6F74">
              <w:t>”</w:t>
            </w:r>
            <w:r w:rsidR="00AF6F74" w:rsidRPr="00077EAA">
              <w:t xml:space="preserve"> OR </w:t>
            </w:r>
            <w:r w:rsidR="00AF6F74">
              <w:t>“</w:t>
            </w:r>
            <w:r w:rsidR="00AF6F74" w:rsidRPr="00077EAA">
              <w:t>duchenne muscular dystrophy mouse</w:t>
            </w:r>
            <w:r w:rsidR="00AF6F74">
              <w:t>”</w:t>
            </w:r>
            <w:r w:rsidR="00AF6F74" w:rsidRPr="00077EAA">
              <w:t xml:space="preserve"> OR </w:t>
            </w:r>
            <w:r w:rsidR="00AF6F74">
              <w:t>“</w:t>
            </w:r>
            <w:r w:rsidR="00AF6F74" w:rsidRPr="00077EAA">
              <w:t>mdx mous</w:t>
            </w:r>
            <w:r w:rsidR="00AF6F74">
              <w:t>e”</w:t>
            </w:r>
            <w:r w:rsidR="00AF6F74" w:rsidRPr="00077EAA">
              <w:t xml:space="preserve"> OR </w:t>
            </w:r>
            <w:r w:rsidR="00AF6F74">
              <w:t>“</w:t>
            </w:r>
            <w:r w:rsidR="00AF6F74" w:rsidRPr="00077EAA">
              <w:t>mice, inbred mdx</w:t>
            </w:r>
            <w:r w:rsidR="00AF6F74">
              <w:t>”</w:t>
            </w:r>
            <w:r w:rsidR="00AF6F74" w:rsidRPr="00077EAA">
              <w:t xml:space="preserve"> OR </w:t>
            </w:r>
            <w:r w:rsidR="00AF6F74">
              <w:t>“</w:t>
            </w:r>
            <w:r w:rsidR="00AF6F74" w:rsidRPr="00077EAA">
              <w:t>x chromosome-linked muscular dystrophy mouse</w:t>
            </w:r>
            <w:r w:rsidR="00AF6F74">
              <w:t>”</w:t>
            </w:r>
            <w:r w:rsidR="00AF6F74" w:rsidRPr="00077EAA">
              <w:t xml:space="preserve"> OR </w:t>
            </w:r>
            <w:r w:rsidR="00AF6F74">
              <w:t>“</w:t>
            </w:r>
            <w:r w:rsidR="00AF6F74" w:rsidRPr="00077EAA">
              <w:t>x-linked muscular dystrophic mouse</w:t>
            </w:r>
            <w:r w:rsidR="00AF6F74">
              <w:t>”</w:t>
            </w:r>
            <w:r w:rsidR="00AF6F74" w:rsidRPr="00077EAA">
              <w:t xml:space="preserve"> OR </w:t>
            </w:r>
            <w:r w:rsidR="00AF6F74">
              <w:t>“</w:t>
            </w:r>
            <w:r w:rsidR="00AF6F74" w:rsidRPr="00077EAA">
              <w:t>x-linked muscular dystrophy mouse</w:t>
            </w:r>
            <w:r w:rsidR="00AF6F74">
              <w:t>”</w:t>
            </w:r>
            <w:r w:rsidR="00AF6F74" w:rsidRPr="00077EAA">
              <w:t>) AND ("3 [5 (2 fluorophenyl) 1, 2, 4 oxadiazol 3 yl] benzoic acid" OR "3 [5 (2 fluorophenyl) [1, 2, 4] oxadiazol 3 yl] benzoic acid" OR "ataluren sodium" OR "ptc 124" OR ptc124 OR translarna)</w:t>
            </w:r>
            <w:r w:rsidR="008F56CA">
              <w:t>’, yielding 11 results;</w:t>
            </w:r>
            <w:r w:rsidR="00AF6F74">
              <w:t xml:space="preserve"> </w:t>
            </w:r>
            <w:r w:rsidRPr="00FA7B51">
              <w:t xml:space="preserve">which were screened by title and abstract. Of these, </w:t>
            </w:r>
            <w:r w:rsidR="0037529A">
              <w:t>one (1)</w:t>
            </w:r>
            <w:r w:rsidRPr="00FA7B51">
              <w:t xml:space="preserve"> article</w:t>
            </w:r>
            <w:r w:rsidR="0037529A">
              <w:t xml:space="preserve"> was</w:t>
            </w:r>
            <w:r w:rsidRPr="00FA7B51">
              <w:t xml:space="preserve"> included in this section.</w:t>
            </w:r>
          </w:p>
          <w:p w14:paraId="104EB1F6" w14:textId="77777777" w:rsidR="00A37312" w:rsidRPr="00FA7B51" w:rsidRDefault="00A37312" w:rsidP="00A37312">
            <w:pPr>
              <w:contextualSpacing/>
              <w:jc w:val="both"/>
            </w:pPr>
          </w:p>
          <w:p w14:paraId="12170166" w14:textId="47FD47D7" w:rsidR="00A37312" w:rsidRPr="00FA7B51" w:rsidRDefault="00A37312" w:rsidP="00505793">
            <w:pPr>
              <w:contextualSpacing/>
              <w:jc w:val="both"/>
            </w:pPr>
            <w:r w:rsidRPr="00FA7B51">
              <w:t xml:space="preserve">Results: </w:t>
            </w:r>
            <w:r w:rsidR="0037529A">
              <w:t>the only study</w:t>
            </w:r>
            <w:r w:rsidRPr="00FA7B51">
              <w:t xml:space="preserve"> show dystrophin detection in all muscles examined, including restoration of the dystrophin-gl</w:t>
            </w:r>
            <w:r w:rsidR="0043630D" w:rsidRPr="00FA7B51">
              <w:t>y</w:t>
            </w:r>
            <w:r w:rsidRPr="00FA7B51">
              <w:t>coprotein complex (DCG), reduction of CK levels (linked to muscle damage), increase in average force and hanging time</w:t>
            </w:r>
            <w:r w:rsidR="009311D7" w:rsidRPr="00FA7B51">
              <w:t xml:space="preserve"> </w:t>
            </w:r>
            <w:r w:rsidR="000D0AB1">
              <w:t>(4-</w:t>
            </w:r>
            <w:r w:rsidRPr="00FA7B51">
              <w:t>limb hanging test) and reduction in functional strength deficit</w:t>
            </w:r>
            <w:r w:rsidR="00020710" w:rsidRPr="00FA7B51">
              <w:t>.</w:t>
            </w:r>
            <w:r w:rsidR="008B2635" w:rsidRPr="00FA7B51">
              <w:t xml:space="preserve"> </w:t>
            </w:r>
            <w:r w:rsidR="0037529A">
              <w:t>This article was</w:t>
            </w:r>
            <w:r w:rsidR="0043630D" w:rsidRPr="00FA7B51">
              <w:t xml:space="preserve"> classified as category II. </w:t>
            </w:r>
            <w:r w:rsidR="0037529A">
              <w:t>This study</w:t>
            </w:r>
            <w:r w:rsidR="008B2635" w:rsidRPr="00FA7B51">
              <w:t xml:space="preserve"> </w:t>
            </w:r>
            <w:r w:rsidR="0037529A">
              <w:t>is</w:t>
            </w:r>
            <w:r w:rsidR="008B2635" w:rsidRPr="00FA7B51">
              <w:t xml:space="preserve"> in line with clinical findings.</w:t>
            </w:r>
          </w:p>
        </w:tc>
        <w:tc>
          <w:tcPr>
            <w:tcW w:w="740" w:type="dxa"/>
            <w:tcBorders>
              <w:top w:val="nil"/>
              <w:left w:val="double" w:sz="4" w:space="0" w:color="auto"/>
              <w:bottom w:val="nil"/>
              <w:right w:val="double" w:sz="4" w:space="0" w:color="auto"/>
            </w:tcBorders>
            <w:vAlign w:val="center"/>
          </w:tcPr>
          <w:p w14:paraId="179D5EA1" w14:textId="77777777" w:rsidR="00A37312" w:rsidRPr="00FA7B51" w:rsidRDefault="00A37312" w:rsidP="00A37312">
            <w:pPr>
              <w:contextualSpacing/>
              <w:jc w:val="center"/>
            </w:pPr>
          </w:p>
        </w:tc>
      </w:tr>
      <w:tr w:rsidR="00F2539D" w:rsidRPr="00F2539D" w14:paraId="54BAF9C2" w14:textId="77777777" w:rsidTr="00911B3E">
        <w:trPr>
          <w:cantSplit/>
        </w:trPr>
        <w:tc>
          <w:tcPr>
            <w:tcW w:w="7138" w:type="dxa"/>
            <w:gridSpan w:val="4"/>
            <w:tcBorders>
              <w:top w:val="double" w:sz="4" w:space="0" w:color="auto"/>
              <w:left w:val="double" w:sz="4" w:space="0" w:color="auto"/>
              <w:bottom w:val="double" w:sz="4" w:space="0" w:color="auto"/>
              <w:right w:val="double" w:sz="4" w:space="0" w:color="auto"/>
            </w:tcBorders>
            <w:vAlign w:val="center"/>
          </w:tcPr>
          <w:p w14:paraId="679DA013" w14:textId="5B9E6D11" w:rsidR="00F2539D" w:rsidRPr="00911B3E" w:rsidRDefault="00F2539D" w:rsidP="006D326C">
            <w:pPr>
              <w:contextualSpacing/>
              <w:jc w:val="center"/>
              <w:rPr>
                <w:sz w:val="18"/>
                <w:szCs w:val="18"/>
              </w:rPr>
            </w:pPr>
            <w:r w:rsidRPr="00911B3E">
              <w:rPr>
                <w:sz w:val="18"/>
                <w:szCs w:val="18"/>
              </w:rPr>
              <w:t>Reporting Quality</w:t>
            </w:r>
          </w:p>
        </w:tc>
        <w:tc>
          <w:tcPr>
            <w:tcW w:w="3654" w:type="dxa"/>
            <w:gridSpan w:val="3"/>
            <w:tcBorders>
              <w:top w:val="double" w:sz="4" w:space="0" w:color="auto"/>
              <w:left w:val="double" w:sz="4" w:space="0" w:color="auto"/>
              <w:bottom w:val="double" w:sz="4" w:space="0" w:color="auto"/>
              <w:right w:val="double" w:sz="4" w:space="0" w:color="auto"/>
            </w:tcBorders>
            <w:vAlign w:val="center"/>
          </w:tcPr>
          <w:p w14:paraId="5E67F1FA" w14:textId="6B65F0B7" w:rsidR="00F2539D" w:rsidRPr="00911B3E" w:rsidRDefault="00F2539D" w:rsidP="006D326C">
            <w:pPr>
              <w:contextualSpacing/>
              <w:jc w:val="center"/>
              <w:rPr>
                <w:sz w:val="18"/>
                <w:szCs w:val="18"/>
              </w:rPr>
            </w:pPr>
            <w:r w:rsidRPr="00911B3E">
              <w:rPr>
                <w:sz w:val="18"/>
                <w:szCs w:val="18"/>
              </w:rPr>
              <w:t>Risk of Bias</w:t>
            </w:r>
          </w:p>
        </w:tc>
      </w:tr>
      <w:tr w:rsidR="00727069" w:rsidRPr="00F2539D" w14:paraId="67210A9A" w14:textId="77777777" w:rsidTr="00911B3E">
        <w:trPr>
          <w:cantSplit/>
        </w:trPr>
        <w:tc>
          <w:tcPr>
            <w:tcW w:w="2375" w:type="dxa"/>
            <w:tcBorders>
              <w:top w:val="double" w:sz="4" w:space="0" w:color="auto"/>
              <w:left w:val="double" w:sz="4" w:space="0" w:color="auto"/>
              <w:bottom w:val="nil"/>
              <w:right w:val="double" w:sz="4" w:space="0" w:color="auto"/>
            </w:tcBorders>
            <w:vAlign w:val="center"/>
          </w:tcPr>
          <w:p w14:paraId="19ABE619" w14:textId="4A8B0A06" w:rsidR="00727069" w:rsidRPr="00911B3E" w:rsidRDefault="00727069" w:rsidP="006D326C">
            <w:pPr>
              <w:contextualSpacing/>
              <w:jc w:val="center"/>
              <w:rPr>
                <w:sz w:val="18"/>
                <w:szCs w:val="18"/>
              </w:rPr>
            </w:pPr>
            <w:r w:rsidRPr="00911B3E">
              <w:rPr>
                <w:sz w:val="18"/>
                <w:szCs w:val="18"/>
              </w:rPr>
              <w:t>Parameter (N = 1)</w:t>
            </w:r>
          </w:p>
        </w:tc>
        <w:tc>
          <w:tcPr>
            <w:tcW w:w="828" w:type="dxa"/>
            <w:tcBorders>
              <w:top w:val="double" w:sz="4" w:space="0" w:color="auto"/>
              <w:left w:val="double" w:sz="4" w:space="0" w:color="auto"/>
              <w:right w:val="double" w:sz="4" w:space="0" w:color="auto"/>
            </w:tcBorders>
            <w:vAlign w:val="center"/>
          </w:tcPr>
          <w:p w14:paraId="72A6FB89" w14:textId="77777777" w:rsidR="00727069" w:rsidRPr="00911B3E" w:rsidRDefault="00727069" w:rsidP="006D326C">
            <w:pPr>
              <w:contextualSpacing/>
              <w:jc w:val="center"/>
              <w:rPr>
                <w:sz w:val="18"/>
                <w:szCs w:val="18"/>
              </w:rPr>
            </w:pPr>
            <w:r w:rsidRPr="00911B3E">
              <w:rPr>
                <w:sz w:val="18"/>
                <w:szCs w:val="18"/>
              </w:rPr>
              <w:t>Y (%)</w:t>
            </w:r>
          </w:p>
        </w:tc>
        <w:tc>
          <w:tcPr>
            <w:tcW w:w="2435" w:type="dxa"/>
            <w:tcBorders>
              <w:top w:val="double" w:sz="4" w:space="0" w:color="auto"/>
              <w:left w:val="double" w:sz="4" w:space="0" w:color="auto"/>
              <w:right w:val="double" w:sz="4" w:space="0" w:color="auto"/>
            </w:tcBorders>
            <w:vAlign w:val="center"/>
          </w:tcPr>
          <w:p w14:paraId="0B0CA84A" w14:textId="77777777" w:rsidR="00727069" w:rsidRPr="00911B3E" w:rsidRDefault="00727069" w:rsidP="006D326C">
            <w:pPr>
              <w:contextualSpacing/>
              <w:jc w:val="center"/>
              <w:rPr>
                <w:sz w:val="18"/>
                <w:szCs w:val="18"/>
              </w:rPr>
            </w:pPr>
          </w:p>
        </w:tc>
        <w:tc>
          <w:tcPr>
            <w:tcW w:w="1500" w:type="dxa"/>
            <w:tcBorders>
              <w:top w:val="double" w:sz="4" w:space="0" w:color="auto"/>
              <w:left w:val="double" w:sz="4" w:space="0" w:color="auto"/>
              <w:right w:val="double" w:sz="4" w:space="0" w:color="auto"/>
            </w:tcBorders>
            <w:vAlign w:val="center"/>
          </w:tcPr>
          <w:p w14:paraId="7FA0D98C" w14:textId="77777777" w:rsidR="00727069" w:rsidRPr="00911B3E" w:rsidRDefault="00727069" w:rsidP="006D326C">
            <w:pPr>
              <w:contextualSpacing/>
              <w:jc w:val="center"/>
              <w:rPr>
                <w:sz w:val="18"/>
                <w:szCs w:val="18"/>
              </w:rPr>
            </w:pPr>
            <w:r w:rsidRPr="00911B3E">
              <w:rPr>
                <w:sz w:val="18"/>
                <w:szCs w:val="18"/>
              </w:rPr>
              <w:t>Y (%)</w:t>
            </w:r>
          </w:p>
        </w:tc>
        <w:tc>
          <w:tcPr>
            <w:tcW w:w="2744" w:type="dxa"/>
            <w:tcBorders>
              <w:top w:val="double" w:sz="4" w:space="0" w:color="auto"/>
              <w:left w:val="double" w:sz="4" w:space="0" w:color="auto"/>
              <w:right w:val="double" w:sz="4" w:space="0" w:color="auto"/>
            </w:tcBorders>
            <w:vAlign w:val="center"/>
          </w:tcPr>
          <w:p w14:paraId="58C6D8AD" w14:textId="41489E40" w:rsidR="00727069" w:rsidRPr="00911B3E" w:rsidRDefault="00F2539D" w:rsidP="006D326C">
            <w:pPr>
              <w:contextualSpacing/>
              <w:jc w:val="center"/>
              <w:rPr>
                <w:sz w:val="18"/>
                <w:szCs w:val="18"/>
              </w:rPr>
            </w:pPr>
            <w:r w:rsidRPr="00911B3E">
              <w:rPr>
                <w:sz w:val="18"/>
                <w:szCs w:val="18"/>
              </w:rPr>
              <w:t>Parameter</w:t>
            </w:r>
            <w:r w:rsidR="00727069" w:rsidRPr="00911B3E">
              <w:rPr>
                <w:sz w:val="18"/>
                <w:szCs w:val="18"/>
              </w:rPr>
              <w:t xml:space="preserve"> (N = 1)</w:t>
            </w:r>
          </w:p>
        </w:tc>
        <w:tc>
          <w:tcPr>
            <w:tcW w:w="910" w:type="dxa"/>
            <w:gridSpan w:val="2"/>
            <w:tcBorders>
              <w:top w:val="double" w:sz="4" w:space="0" w:color="auto"/>
              <w:left w:val="double" w:sz="4" w:space="0" w:color="auto"/>
              <w:right w:val="double" w:sz="4" w:space="0" w:color="auto"/>
            </w:tcBorders>
            <w:vAlign w:val="center"/>
          </w:tcPr>
          <w:p w14:paraId="5F7358C3" w14:textId="77777777" w:rsidR="00727069" w:rsidRPr="00911B3E" w:rsidRDefault="00727069" w:rsidP="006D326C">
            <w:pPr>
              <w:contextualSpacing/>
              <w:jc w:val="center"/>
              <w:rPr>
                <w:sz w:val="18"/>
                <w:szCs w:val="18"/>
              </w:rPr>
            </w:pPr>
            <w:r w:rsidRPr="00911B3E">
              <w:rPr>
                <w:sz w:val="18"/>
                <w:szCs w:val="18"/>
              </w:rPr>
              <w:t>Y/U (%)</w:t>
            </w:r>
          </w:p>
        </w:tc>
      </w:tr>
      <w:tr w:rsidR="00727069" w:rsidRPr="00F2539D" w14:paraId="6BE212C1" w14:textId="77777777" w:rsidTr="00911B3E">
        <w:trPr>
          <w:cantSplit/>
        </w:trPr>
        <w:tc>
          <w:tcPr>
            <w:tcW w:w="2375" w:type="dxa"/>
            <w:tcBorders>
              <w:top w:val="nil"/>
              <w:left w:val="double" w:sz="4" w:space="0" w:color="auto"/>
              <w:bottom w:val="nil"/>
              <w:right w:val="double" w:sz="4" w:space="0" w:color="auto"/>
            </w:tcBorders>
          </w:tcPr>
          <w:p w14:paraId="79A0A702" w14:textId="77777777" w:rsidR="00727069" w:rsidRPr="00911B3E" w:rsidRDefault="00727069" w:rsidP="006D326C">
            <w:pPr>
              <w:contextualSpacing/>
              <w:jc w:val="both"/>
              <w:rPr>
                <w:sz w:val="18"/>
                <w:szCs w:val="18"/>
              </w:rPr>
            </w:pPr>
            <w:r w:rsidRPr="00911B3E">
              <w:rPr>
                <w:sz w:val="18"/>
                <w:szCs w:val="18"/>
              </w:rPr>
              <w:t>Type of Facility</w:t>
            </w:r>
          </w:p>
        </w:tc>
        <w:tc>
          <w:tcPr>
            <w:tcW w:w="828" w:type="dxa"/>
            <w:tcBorders>
              <w:left w:val="double" w:sz="4" w:space="0" w:color="auto"/>
              <w:right w:val="double" w:sz="4" w:space="0" w:color="auto"/>
            </w:tcBorders>
          </w:tcPr>
          <w:p w14:paraId="2333FB9A" w14:textId="77777777" w:rsidR="00727069" w:rsidRPr="00911B3E" w:rsidRDefault="00727069"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C4810CC" w14:textId="77777777" w:rsidR="00727069" w:rsidRPr="00911B3E" w:rsidRDefault="00727069" w:rsidP="006D326C">
            <w:pPr>
              <w:contextualSpacing/>
              <w:jc w:val="both"/>
              <w:rPr>
                <w:sz w:val="18"/>
                <w:szCs w:val="18"/>
              </w:rPr>
            </w:pPr>
            <w:r w:rsidRPr="00911B3E">
              <w:rPr>
                <w:sz w:val="18"/>
                <w:szCs w:val="18"/>
              </w:rPr>
              <w:t>Environmental Enrichment</w:t>
            </w:r>
          </w:p>
        </w:tc>
        <w:tc>
          <w:tcPr>
            <w:tcW w:w="1500" w:type="dxa"/>
            <w:tcBorders>
              <w:left w:val="double" w:sz="4" w:space="0" w:color="auto"/>
              <w:right w:val="double" w:sz="4" w:space="0" w:color="auto"/>
            </w:tcBorders>
          </w:tcPr>
          <w:p w14:paraId="13B93163" w14:textId="77777777" w:rsidR="00727069" w:rsidRPr="00911B3E" w:rsidRDefault="00727069" w:rsidP="00911B3E">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42A85D2F" w14:textId="77777777" w:rsidR="00727069" w:rsidRPr="00911B3E" w:rsidRDefault="00727069" w:rsidP="006D326C">
            <w:pPr>
              <w:contextualSpacing/>
              <w:jc w:val="both"/>
              <w:rPr>
                <w:sz w:val="18"/>
                <w:szCs w:val="18"/>
              </w:rPr>
            </w:pPr>
            <w:r w:rsidRPr="00911B3E">
              <w:rPr>
                <w:sz w:val="18"/>
                <w:szCs w:val="18"/>
              </w:rPr>
              <w:t>Allocation Concealment</w:t>
            </w:r>
          </w:p>
        </w:tc>
        <w:tc>
          <w:tcPr>
            <w:tcW w:w="910" w:type="dxa"/>
            <w:gridSpan w:val="2"/>
            <w:tcBorders>
              <w:top w:val="nil"/>
              <w:left w:val="double" w:sz="4" w:space="0" w:color="auto"/>
              <w:bottom w:val="nil"/>
              <w:right w:val="double" w:sz="4" w:space="0" w:color="auto"/>
            </w:tcBorders>
            <w:vAlign w:val="center"/>
          </w:tcPr>
          <w:p w14:paraId="500BB315"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0E510A75" w14:textId="77777777" w:rsidTr="00911B3E">
        <w:trPr>
          <w:cantSplit/>
        </w:trPr>
        <w:tc>
          <w:tcPr>
            <w:tcW w:w="2375" w:type="dxa"/>
            <w:tcBorders>
              <w:top w:val="nil"/>
              <w:left w:val="double" w:sz="4" w:space="0" w:color="auto"/>
              <w:bottom w:val="nil"/>
              <w:right w:val="double" w:sz="4" w:space="0" w:color="auto"/>
            </w:tcBorders>
          </w:tcPr>
          <w:p w14:paraId="5AF6660E" w14:textId="77777777" w:rsidR="00727069" w:rsidRPr="00911B3E" w:rsidRDefault="00727069" w:rsidP="006D326C">
            <w:pPr>
              <w:contextualSpacing/>
              <w:jc w:val="both"/>
              <w:rPr>
                <w:sz w:val="18"/>
                <w:szCs w:val="18"/>
              </w:rPr>
            </w:pPr>
            <w:r w:rsidRPr="00911B3E">
              <w:rPr>
                <w:sz w:val="18"/>
                <w:szCs w:val="18"/>
              </w:rPr>
              <w:t>Type of Cage or Housing</w:t>
            </w:r>
          </w:p>
        </w:tc>
        <w:tc>
          <w:tcPr>
            <w:tcW w:w="828" w:type="dxa"/>
            <w:tcBorders>
              <w:left w:val="double" w:sz="4" w:space="0" w:color="auto"/>
              <w:right w:val="double" w:sz="4" w:space="0" w:color="auto"/>
            </w:tcBorders>
          </w:tcPr>
          <w:p w14:paraId="39B60F50" w14:textId="77777777" w:rsidR="00727069" w:rsidRPr="00911B3E" w:rsidRDefault="00727069"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8763CF1" w14:textId="77777777" w:rsidR="00727069" w:rsidRPr="00911B3E" w:rsidRDefault="00727069" w:rsidP="006D326C">
            <w:pPr>
              <w:contextualSpacing/>
              <w:jc w:val="both"/>
              <w:rPr>
                <w:sz w:val="18"/>
                <w:szCs w:val="18"/>
              </w:rPr>
            </w:pPr>
            <w:r w:rsidRPr="00911B3E">
              <w:rPr>
                <w:sz w:val="18"/>
                <w:szCs w:val="18"/>
              </w:rPr>
              <w:t>Any Blinding</w:t>
            </w:r>
          </w:p>
        </w:tc>
        <w:tc>
          <w:tcPr>
            <w:tcW w:w="1500" w:type="dxa"/>
            <w:tcBorders>
              <w:left w:val="double" w:sz="4" w:space="0" w:color="auto"/>
              <w:right w:val="double" w:sz="4" w:space="0" w:color="auto"/>
            </w:tcBorders>
          </w:tcPr>
          <w:p w14:paraId="0B0CAAF7" w14:textId="11E26AC9" w:rsidR="00727069" w:rsidRPr="00911B3E" w:rsidRDefault="00B527DF" w:rsidP="00911B3E">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00078F2A" w14:textId="77777777" w:rsidR="00727069" w:rsidRPr="00911B3E" w:rsidRDefault="00727069" w:rsidP="006D326C">
            <w:pPr>
              <w:contextualSpacing/>
              <w:jc w:val="both"/>
              <w:rPr>
                <w:sz w:val="18"/>
                <w:szCs w:val="18"/>
              </w:rPr>
            </w:pPr>
            <w:r w:rsidRPr="00911B3E">
              <w:rPr>
                <w:sz w:val="18"/>
                <w:szCs w:val="18"/>
              </w:rPr>
              <w:t>Blinded Outcome Assessment</w:t>
            </w:r>
          </w:p>
        </w:tc>
        <w:tc>
          <w:tcPr>
            <w:tcW w:w="910" w:type="dxa"/>
            <w:gridSpan w:val="2"/>
            <w:tcBorders>
              <w:top w:val="nil"/>
              <w:left w:val="double" w:sz="4" w:space="0" w:color="auto"/>
              <w:bottom w:val="nil"/>
              <w:right w:val="double" w:sz="4" w:space="0" w:color="auto"/>
            </w:tcBorders>
            <w:vAlign w:val="center"/>
          </w:tcPr>
          <w:p w14:paraId="3D0BF209"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08A7590F" w14:textId="77777777" w:rsidTr="00911B3E">
        <w:trPr>
          <w:cantSplit/>
        </w:trPr>
        <w:tc>
          <w:tcPr>
            <w:tcW w:w="2375" w:type="dxa"/>
            <w:tcBorders>
              <w:top w:val="nil"/>
              <w:left w:val="double" w:sz="4" w:space="0" w:color="auto"/>
              <w:bottom w:val="nil"/>
              <w:right w:val="double" w:sz="4" w:space="0" w:color="auto"/>
            </w:tcBorders>
          </w:tcPr>
          <w:p w14:paraId="560ADAAF" w14:textId="77777777" w:rsidR="00727069" w:rsidRPr="00911B3E" w:rsidRDefault="00727069" w:rsidP="006D326C">
            <w:pPr>
              <w:contextualSpacing/>
              <w:jc w:val="both"/>
              <w:rPr>
                <w:sz w:val="18"/>
                <w:szCs w:val="18"/>
              </w:rPr>
            </w:pPr>
            <w:r w:rsidRPr="00911B3E">
              <w:rPr>
                <w:sz w:val="18"/>
                <w:szCs w:val="18"/>
              </w:rPr>
              <w:t>Bedding Material</w:t>
            </w:r>
          </w:p>
        </w:tc>
        <w:tc>
          <w:tcPr>
            <w:tcW w:w="828" w:type="dxa"/>
            <w:tcBorders>
              <w:left w:val="double" w:sz="4" w:space="0" w:color="auto"/>
              <w:right w:val="double" w:sz="4" w:space="0" w:color="auto"/>
            </w:tcBorders>
          </w:tcPr>
          <w:p w14:paraId="79743D8B" w14:textId="77777777" w:rsidR="00727069" w:rsidRPr="00911B3E" w:rsidRDefault="00727069"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B69F2C1" w14:textId="77777777" w:rsidR="00727069" w:rsidRPr="00911B3E" w:rsidRDefault="00727069" w:rsidP="006D326C">
            <w:pPr>
              <w:contextualSpacing/>
              <w:jc w:val="both"/>
              <w:rPr>
                <w:sz w:val="18"/>
                <w:szCs w:val="18"/>
              </w:rPr>
            </w:pPr>
            <w:r w:rsidRPr="00911B3E">
              <w:rPr>
                <w:sz w:val="18"/>
                <w:szCs w:val="18"/>
              </w:rPr>
              <w:t>Any Randomisation</w:t>
            </w:r>
          </w:p>
        </w:tc>
        <w:tc>
          <w:tcPr>
            <w:tcW w:w="1500" w:type="dxa"/>
            <w:tcBorders>
              <w:left w:val="double" w:sz="4" w:space="0" w:color="auto"/>
              <w:right w:val="double" w:sz="4" w:space="0" w:color="auto"/>
            </w:tcBorders>
          </w:tcPr>
          <w:p w14:paraId="2A92E0A8" w14:textId="04A02FB6" w:rsidR="00727069" w:rsidRPr="00911B3E" w:rsidRDefault="00727069" w:rsidP="00911B3E">
            <w:pPr>
              <w:contextualSpacing/>
              <w:jc w:val="center"/>
              <w:rPr>
                <w:sz w:val="18"/>
                <w:szCs w:val="18"/>
              </w:rPr>
            </w:pPr>
            <w:r w:rsidRPr="00911B3E">
              <w:rPr>
                <w:sz w:val="18"/>
                <w:szCs w:val="18"/>
              </w:rPr>
              <w:t>100</w:t>
            </w:r>
          </w:p>
        </w:tc>
        <w:tc>
          <w:tcPr>
            <w:tcW w:w="2744" w:type="dxa"/>
            <w:tcBorders>
              <w:left w:val="double" w:sz="4" w:space="0" w:color="auto"/>
              <w:right w:val="double" w:sz="4" w:space="0" w:color="auto"/>
            </w:tcBorders>
          </w:tcPr>
          <w:p w14:paraId="5FC16153" w14:textId="77777777" w:rsidR="00727069" w:rsidRPr="00911B3E" w:rsidRDefault="00727069" w:rsidP="006D326C">
            <w:pPr>
              <w:contextualSpacing/>
              <w:jc w:val="both"/>
              <w:rPr>
                <w:sz w:val="18"/>
                <w:szCs w:val="18"/>
              </w:rPr>
            </w:pPr>
            <w:r w:rsidRPr="00911B3E">
              <w:rPr>
                <w:sz w:val="18"/>
                <w:szCs w:val="18"/>
              </w:rPr>
              <w:t>Blinded Operations</w:t>
            </w:r>
          </w:p>
        </w:tc>
        <w:tc>
          <w:tcPr>
            <w:tcW w:w="910" w:type="dxa"/>
            <w:gridSpan w:val="2"/>
            <w:tcBorders>
              <w:top w:val="nil"/>
              <w:left w:val="double" w:sz="4" w:space="0" w:color="auto"/>
              <w:bottom w:val="nil"/>
              <w:right w:val="double" w:sz="4" w:space="0" w:color="auto"/>
            </w:tcBorders>
            <w:vAlign w:val="center"/>
          </w:tcPr>
          <w:p w14:paraId="18BF9442"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20EDDC62" w14:textId="77777777" w:rsidTr="00911B3E">
        <w:trPr>
          <w:cantSplit/>
        </w:trPr>
        <w:tc>
          <w:tcPr>
            <w:tcW w:w="2375" w:type="dxa"/>
            <w:tcBorders>
              <w:top w:val="nil"/>
              <w:left w:val="double" w:sz="4" w:space="0" w:color="auto"/>
              <w:bottom w:val="nil"/>
              <w:right w:val="double" w:sz="4" w:space="0" w:color="auto"/>
            </w:tcBorders>
          </w:tcPr>
          <w:p w14:paraId="171046F4" w14:textId="77777777" w:rsidR="00727069" w:rsidRPr="00911B3E" w:rsidRDefault="00727069" w:rsidP="006D326C">
            <w:pPr>
              <w:contextualSpacing/>
              <w:jc w:val="both"/>
              <w:rPr>
                <w:sz w:val="18"/>
                <w:szCs w:val="18"/>
              </w:rPr>
            </w:pPr>
            <w:r w:rsidRPr="00911B3E">
              <w:rPr>
                <w:sz w:val="18"/>
                <w:szCs w:val="18"/>
              </w:rPr>
              <w:t>N Cage Companions</w:t>
            </w:r>
          </w:p>
        </w:tc>
        <w:tc>
          <w:tcPr>
            <w:tcW w:w="828" w:type="dxa"/>
            <w:tcBorders>
              <w:left w:val="double" w:sz="4" w:space="0" w:color="auto"/>
              <w:right w:val="double" w:sz="4" w:space="0" w:color="auto"/>
            </w:tcBorders>
          </w:tcPr>
          <w:p w14:paraId="667EC273" w14:textId="77777777" w:rsidR="00727069" w:rsidRPr="00911B3E" w:rsidRDefault="00727069"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27F69E61" w14:textId="77777777" w:rsidR="00727069" w:rsidRPr="00911B3E" w:rsidRDefault="00727069" w:rsidP="006D326C">
            <w:pPr>
              <w:contextualSpacing/>
              <w:jc w:val="both"/>
              <w:rPr>
                <w:sz w:val="18"/>
                <w:szCs w:val="18"/>
              </w:rPr>
            </w:pPr>
            <w:r w:rsidRPr="00911B3E">
              <w:rPr>
                <w:sz w:val="18"/>
                <w:szCs w:val="18"/>
              </w:rPr>
              <w:t>Sample Size</w:t>
            </w:r>
          </w:p>
        </w:tc>
        <w:tc>
          <w:tcPr>
            <w:tcW w:w="1500" w:type="dxa"/>
            <w:tcBorders>
              <w:left w:val="double" w:sz="4" w:space="0" w:color="auto"/>
              <w:right w:val="double" w:sz="4" w:space="0" w:color="auto"/>
            </w:tcBorders>
          </w:tcPr>
          <w:p w14:paraId="3B26B898" w14:textId="3776E16B" w:rsidR="00727069" w:rsidRPr="00911B3E" w:rsidRDefault="00B527DF" w:rsidP="00911B3E">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57847263" w14:textId="77777777" w:rsidR="00727069" w:rsidRPr="00911B3E" w:rsidRDefault="00727069" w:rsidP="006D326C">
            <w:pPr>
              <w:contextualSpacing/>
              <w:jc w:val="both"/>
              <w:rPr>
                <w:sz w:val="18"/>
                <w:szCs w:val="18"/>
              </w:rPr>
            </w:pPr>
            <w:r w:rsidRPr="00911B3E">
              <w:rPr>
                <w:sz w:val="18"/>
                <w:szCs w:val="18"/>
              </w:rPr>
              <w:t>Random Cage Allocation</w:t>
            </w:r>
          </w:p>
        </w:tc>
        <w:tc>
          <w:tcPr>
            <w:tcW w:w="910" w:type="dxa"/>
            <w:gridSpan w:val="2"/>
            <w:tcBorders>
              <w:top w:val="nil"/>
              <w:left w:val="double" w:sz="4" w:space="0" w:color="auto"/>
              <w:bottom w:val="nil"/>
              <w:right w:val="double" w:sz="4" w:space="0" w:color="auto"/>
            </w:tcBorders>
            <w:vAlign w:val="center"/>
          </w:tcPr>
          <w:p w14:paraId="0F2531A2"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702942B0" w14:textId="77777777" w:rsidTr="00911B3E">
        <w:trPr>
          <w:cantSplit/>
        </w:trPr>
        <w:tc>
          <w:tcPr>
            <w:tcW w:w="2375" w:type="dxa"/>
            <w:tcBorders>
              <w:top w:val="nil"/>
              <w:left w:val="double" w:sz="4" w:space="0" w:color="auto"/>
              <w:bottom w:val="nil"/>
              <w:right w:val="double" w:sz="4" w:space="0" w:color="auto"/>
            </w:tcBorders>
          </w:tcPr>
          <w:p w14:paraId="602C6ED8" w14:textId="77777777" w:rsidR="00727069" w:rsidRPr="00911B3E" w:rsidRDefault="00727069" w:rsidP="006D326C">
            <w:pPr>
              <w:contextualSpacing/>
              <w:jc w:val="both"/>
              <w:rPr>
                <w:sz w:val="18"/>
                <w:szCs w:val="18"/>
              </w:rPr>
            </w:pPr>
            <w:r w:rsidRPr="00911B3E">
              <w:rPr>
                <w:sz w:val="18"/>
                <w:szCs w:val="18"/>
              </w:rPr>
              <w:t>Breeding Programme</w:t>
            </w:r>
          </w:p>
        </w:tc>
        <w:tc>
          <w:tcPr>
            <w:tcW w:w="828" w:type="dxa"/>
            <w:tcBorders>
              <w:left w:val="double" w:sz="4" w:space="0" w:color="auto"/>
              <w:right w:val="double" w:sz="4" w:space="0" w:color="auto"/>
            </w:tcBorders>
          </w:tcPr>
          <w:p w14:paraId="23A54D1B" w14:textId="31420685" w:rsidR="00727069" w:rsidRPr="00911B3E" w:rsidRDefault="00727069" w:rsidP="00911B3E">
            <w:pPr>
              <w:contextualSpacing/>
              <w:jc w:val="center"/>
              <w:rPr>
                <w:sz w:val="18"/>
                <w:szCs w:val="18"/>
              </w:rPr>
            </w:pPr>
            <w:r w:rsidRPr="00911B3E">
              <w:rPr>
                <w:sz w:val="18"/>
                <w:szCs w:val="18"/>
              </w:rPr>
              <w:t>100</w:t>
            </w:r>
          </w:p>
        </w:tc>
        <w:tc>
          <w:tcPr>
            <w:tcW w:w="2435" w:type="dxa"/>
            <w:tcBorders>
              <w:left w:val="double" w:sz="4" w:space="0" w:color="auto"/>
              <w:right w:val="double" w:sz="4" w:space="0" w:color="auto"/>
            </w:tcBorders>
          </w:tcPr>
          <w:p w14:paraId="178BC939" w14:textId="77777777" w:rsidR="00727069" w:rsidRPr="00911B3E" w:rsidRDefault="00727069" w:rsidP="006D326C">
            <w:pPr>
              <w:contextualSpacing/>
              <w:jc w:val="both"/>
              <w:rPr>
                <w:sz w:val="18"/>
                <w:szCs w:val="18"/>
              </w:rPr>
            </w:pPr>
            <w:r w:rsidRPr="00911B3E">
              <w:rPr>
                <w:sz w:val="18"/>
                <w:szCs w:val="18"/>
              </w:rPr>
              <w:t>Sample Size Calculation</w:t>
            </w:r>
          </w:p>
        </w:tc>
        <w:tc>
          <w:tcPr>
            <w:tcW w:w="1500" w:type="dxa"/>
            <w:tcBorders>
              <w:left w:val="double" w:sz="4" w:space="0" w:color="auto"/>
              <w:right w:val="double" w:sz="4" w:space="0" w:color="auto"/>
            </w:tcBorders>
          </w:tcPr>
          <w:p w14:paraId="68B33CF6" w14:textId="77777777" w:rsidR="00727069" w:rsidRPr="00911B3E" w:rsidRDefault="00727069" w:rsidP="00911B3E">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3F369E7B" w14:textId="77777777" w:rsidR="00727069" w:rsidRPr="00911B3E" w:rsidRDefault="00727069" w:rsidP="006D326C">
            <w:pPr>
              <w:contextualSpacing/>
              <w:jc w:val="both"/>
              <w:rPr>
                <w:sz w:val="18"/>
                <w:szCs w:val="18"/>
              </w:rPr>
            </w:pPr>
            <w:r w:rsidRPr="00911B3E">
              <w:rPr>
                <w:sz w:val="18"/>
                <w:szCs w:val="18"/>
              </w:rPr>
              <w:t>Random Outcome Assessment</w:t>
            </w:r>
          </w:p>
        </w:tc>
        <w:tc>
          <w:tcPr>
            <w:tcW w:w="910" w:type="dxa"/>
            <w:gridSpan w:val="2"/>
            <w:tcBorders>
              <w:top w:val="nil"/>
              <w:left w:val="double" w:sz="4" w:space="0" w:color="auto"/>
              <w:bottom w:val="nil"/>
              <w:right w:val="double" w:sz="4" w:space="0" w:color="auto"/>
            </w:tcBorders>
            <w:vAlign w:val="center"/>
          </w:tcPr>
          <w:p w14:paraId="2D6AAADA"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215F45C2" w14:textId="77777777" w:rsidTr="00911B3E">
        <w:trPr>
          <w:cantSplit/>
        </w:trPr>
        <w:tc>
          <w:tcPr>
            <w:tcW w:w="2375" w:type="dxa"/>
            <w:tcBorders>
              <w:top w:val="nil"/>
              <w:left w:val="double" w:sz="4" w:space="0" w:color="auto"/>
              <w:bottom w:val="nil"/>
              <w:right w:val="double" w:sz="4" w:space="0" w:color="auto"/>
            </w:tcBorders>
          </w:tcPr>
          <w:p w14:paraId="79F03D70" w14:textId="77777777" w:rsidR="00727069" w:rsidRPr="00911B3E" w:rsidRDefault="00727069" w:rsidP="006D326C">
            <w:pPr>
              <w:contextualSpacing/>
              <w:jc w:val="both"/>
              <w:rPr>
                <w:sz w:val="18"/>
                <w:szCs w:val="18"/>
              </w:rPr>
            </w:pPr>
            <w:r w:rsidRPr="00911B3E">
              <w:rPr>
                <w:sz w:val="18"/>
                <w:szCs w:val="18"/>
              </w:rPr>
              <w:t>Light/Dark Cycle</w:t>
            </w:r>
          </w:p>
        </w:tc>
        <w:tc>
          <w:tcPr>
            <w:tcW w:w="828" w:type="dxa"/>
            <w:tcBorders>
              <w:left w:val="double" w:sz="4" w:space="0" w:color="auto"/>
              <w:right w:val="double" w:sz="4" w:space="0" w:color="auto"/>
            </w:tcBorders>
          </w:tcPr>
          <w:p w14:paraId="1071FA49" w14:textId="77777777" w:rsidR="00727069" w:rsidRPr="00911B3E" w:rsidRDefault="00727069"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F9B7B16" w14:textId="77777777" w:rsidR="00727069" w:rsidRPr="00911B3E" w:rsidRDefault="00727069" w:rsidP="006D326C">
            <w:pPr>
              <w:contextualSpacing/>
              <w:jc w:val="both"/>
              <w:rPr>
                <w:sz w:val="18"/>
                <w:szCs w:val="18"/>
              </w:rPr>
            </w:pPr>
            <w:r w:rsidRPr="00911B3E">
              <w:rPr>
                <w:sz w:val="18"/>
                <w:szCs w:val="18"/>
              </w:rPr>
              <w:t>Acclimatisation</w:t>
            </w:r>
          </w:p>
        </w:tc>
        <w:tc>
          <w:tcPr>
            <w:tcW w:w="1500" w:type="dxa"/>
            <w:tcBorders>
              <w:left w:val="double" w:sz="4" w:space="0" w:color="auto"/>
              <w:right w:val="double" w:sz="4" w:space="0" w:color="auto"/>
            </w:tcBorders>
          </w:tcPr>
          <w:p w14:paraId="0ACE0085" w14:textId="77777777" w:rsidR="00727069" w:rsidRPr="00911B3E" w:rsidRDefault="00727069" w:rsidP="00911B3E">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1BF695CE" w14:textId="77777777" w:rsidR="00727069" w:rsidRPr="00911B3E" w:rsidRDefault="00727069" w:rsidP="006D326C">
            <w:pPr>
              <w:contextualSpacing/>
              <w:jc w:val="both"/>
              <w:rPr>
                <w:sz w:val="18"/>
                <w:szCs w:val="18"/>
              </w:rPr>
            </w:pPr>
            <w:r w:rsidRPr="00911B3E">
              <w:rPr>
                <w:sz w:val="18"/>
                <w:szCs w:val="18"/>
              </w:rPr>
              <w:t>Sequence Generation</w:t>
            </w:r>
          </w:p>
        </w:tc>
        <w:tc>
          <w:tcPr>
            <w:tcW w:w="910" w:type="dxa"/>
            <w:gridSpan w:val="2"/>
            <w:tcBorders>
              <w:top w:val="nil"/>
              <w:left w:val="double" w:sz="4" w:space="0" w:color="auto"/>
              <w:bottom w:val="nil"/>
              <w:right w:val="double" w:sz="4" w:space="0" w:color="auto"/>
            </w:tcBorders>
            <w:vAlign w:val="center"/>
          </w:tcPr>
          <w:p w14:paraId="5DDDCF1C"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5B3510BB" w14:textId="77777777" w:rsidTr="00911B3E">
        <w:trPr>
          <w:cantSplit/>
        </w:trPr>
        <w:tc>
          <w:tcPr>
            <w:tcW w:w="2375" w:type="dxa"/>
            <w:tcBorders>
              <w:top w:val="nil"/>
              <w:left w:val="double" w:sz="4" w:space="0" w:color="auto"/>
              <w:bottom w:val="nil"/>
              <w:right w:val="double" w:sz="4" w:space="0" w:color="auto"/>
            </w:tcBorders>
          </w:tcPr>
          <w:p w14:paraId="5F03DC1F" w14:textId="77777777" w:rsidR="00727069" w:rsidRPr="00911B3E" w:rsidRDefault="00727069" w:rsidP="006D326C">
            <w:pPr>
              <w:contextualSpacing/>
              <w:jc w:val="both"/>
              <w:rPr>
                <w:sz w:val="18"/>
                <w:szCs w:val="18"/>
              </w:rPr>
            </w:pPr>
            <w:r w:rsidRPr="00911B3E">
              <w:rPr>
                <w:sz w:val="18"/>
                <w:szCs w:val="18"/>
              </w:rPr>
              <w:t>Temperature and Humidity</w:t>
            </w:r>
          </w:p>
        </w:tc>
        <w:tc>
          <w:tcPr>
            <w:tcW w:w="828" w:type="dxa"/>
            <w:tcBorders>
              <w:left w:val="double" w:sz="4" w:space="0" w:color="auto"/>
              <w:right w:val="double" w:sz="4" w:space="0" w:color="auto"/>
            </w:tcBorders>
          </w:tcPr>
          <w:p w14:paraId="32207764" w14:textId="77777777" w:rsidR="00727069" w:rsidRPr="00911B3E" w:rsidRDefault="00727069" w:rsidP="00911B3E">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229100E9" w14:textId="77777777" w:rsidR="00727069" w:rsidRPr="00911B3E" w:rsidRDefault="00727069" w:rsidP="006D326C">
            <w:pPr>
              <w:contextualSpacing/>
              <w:jc w:val="both"/>
              <w:rPr>
                <w:sz w:val="18"/>
                <w:szCs w:val="18"/>
              </w:rPr>
            </w:pPr>
            <w:r w:rsidRPr="00911B3E">
              <w:rPr>
                <w:sz w:val="18"/>
                <w:szCs w:val="18"/>
              </w:rPr>
              <w:t>Sex Disclosed</w:t>
            </w:r>
          </w:p>
        </w:tc>
        <w:tc>
          <w:tcPr>
            <w:tcW w:w="1500" w:type="dxa"/>
            <w:tcBorders>
              <w:left w:val="double" w:sz="4" w:space="0" w:color="auto"/>
              <w:right w:val="double" w:sz="4" w:space="0" w:color="auto"/>
            </w:tcBorders>
          </w:tcPr>
          <w:p w14:paraId="2FDCAC5C" w14:textId="47D8B324" w:rsidR="00727069" w:rsidRPr="00911B3E" w:rsidRDefault="00727069" w:rsidP="00911B3E">
            <w:pPr>
              <w:contextualSpacing/>
              <w:jc w:val="center"/>
              <w:rPr>
                <w:sz w:val="18"/>
                <w:szCs w:val="18"/>
              </w:rPr>
            </w:pPr>
            <w:r w:rsidRPr="00911B3E">
              <w:rPr>
                <w:sz w:val="18"/>
                <w:szCs w:val="18"/>
              </w:rPr>
              <w:t>100</w:t>
            </w:r>
          </w:p>
        </w:tc>
        <w:tc>
          <w:tcPr>
            <w:tcW w:w="2744" w:type="dxa"/>
            <w:tcBorders>
              <w:left w:val="double" w:sz="4" w:space="0" w:color="auto"/>
              <w:right w:val="double" w:sz="4" w:space="0" w:color="auto"/>
            </w:tcBorders>
          </w:tcPr>
          <w:p w14:paraId="3FCD045D" w14:textId="77777777" w:rsidR="00727069" w:rsidRPr="00911B3E" w:rsidRDefault="00727069" w:rsidP="006D326C">
            <w:pPr>
              <w:contextualSpacing/>
              <w:jc w:val="both"/>
              <w:rPr>
                <w:sz w:val="18"/>
                <w:szCs w:val="18"/>
              </w:rPr>
            </w:pPr>
            <w:r w:rsidRPr="00911B3E">
              <w:rPr>
                <w:sz w:val="18"/>
                <w:szCs w:val="18"/>
              </w:rPr>
              <w:t>Baseline Characteristics</w:t>
            </w:r>
          </w:p>
        </w:tc>
        <w:tc>
          <w:tcPr>
            <w:tcW w:w="910" w:type="dxa"/>
            <w:gridSpan w:val="2"/>
            <w:tcBorders>
              <w:top w:val="nil"/>
              <w:left w:val="double" w:sz="4" w:space="0" w:color="auto"/>
              <w:bottom w:val="nil"/>
              <w:right w:val="double" w:sz="4" w:space="0" w:color="auto"/>
            </w:tcBorders>
            <w:vAlign w:val="center"/>
          </w:tcPr>
          <w:p w14:paraId="372D2D71"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3837E530" w14:textId="77777777" w:rsidTr="00911B3E">
        <w:trPr>
          <w:cantSplit/>
        </w:trPr>
        <w:tc>
          <w:tcPr>
            <w:tcW w:w="2375" w:type="dxa"/>
            <w:tcBorders>
              <w:top w:val="nil"/>
              <w:left w:val="double" w:sz="4" w:space="0" w:color="auto"/>
              <w:bottom w:val="nil"/>
              <w:right w:val="double" w:sz="4" w:space="0" w:color="auto"/>
            </w:tcBorders>
            <w:vAlign w:val="center"/>
          </w:tcPr>
          <w:p w14:paraId="1DCFB71E" w14:textId="77777777" w:rsidR="00727069" w:rsidRPr="00911B3E" w:rsidRDefault="00727069" w:rsidP="00911B3E">
            <w:pPr>
              <w:contextualSpacing/>
              <w:rPr>
                <w:sz w:val="18"/>
                <w:szCs w:val="18"/>
              </w:rPr>
            </w:pPr>
            <w:r w:rsidRPr="00911B3E">
              <w:rPr>
                <w:sz w:val="18"/>
                <w:szCs w:val="18"/>
              </w:rPr>
              <w:t>Quality of the Water (fish)</w:t>
            </w:r>
          </w:p>
        </w:tc>
        <w:tc>
          <w:tcPr>
            <w:tcW w:w="828" w:type="dxa"/>
            <w:tcBorders>
              <w:left w:val="double" w:sz="4" w:space="0" w:color="auto"/>
              <w:right w:val="double" w:sz="4" w:space="0" w:color="auto"/>
            </w:tcBorders>
            <w:vAlign w:val="center"/>
          </w:tcPr>
          <w:p w14:paraId="44B0C3ED" w14:textId="77777777" w:rsidR="00727069" w:rsidRPr="00911B3E" w:rsidRDefault="00727069" w:rsidP="00911B3E">
            <w:pPr>
              <w:contextualSpacing/>
              <w:jc w:val="center"/>
              <w:rPr>
                <w:sz w:val="18"/>
                <w:szCs w:val="18"/>
              </w:rPr>
            </w:pPr>
            <w:r w:rsidRPr="00911B3E">
              <w:rPr>
                <w:sz w:val="18"/>
                <w:szCs w:val="18"/>
              </w:rPr>
              <w:t>-</w:t>
            </w:r>
          </w:p>
        </w:tc>
        <w:tc>
          <w:tcPr>
            <w:tcW w:w="2435" w:type="dxa"/>
            <w:tcBorders>
              <w:left w:val="double" w:sz="4" w:space="0" w:color="auto"/>
              <w:right w:val="double" w:sz="4" w:space="0" w:color="auto"/>
            </w:tcBorders>
            <w:vAlign w:val="center"/>
          </w:tcPr>
          <w:p w14:paraId="4C59469F" w14:textId="15AB5F8A" w:rsidR="00727069" w:rsidRPr="00911B3E" w:rsidRDefault="00727069" w:rsidP="00911B3E">
            <w:pPr>
              <w:contextualSpacing/>
              <w:rPr>
                <w:sz w:val="18"/>
                <w:szCs w:val="18"/>
              </w:rPr>
            </w:pPr>
            <w:r w:rsidRPr="00911B3E">
              <w:rPr>
                <w:sz w:val="18"/>
                <w:szCs w:val="18"/>
              </w:rPr>
              <w:t>Male/Female/Both</w:t>
            </w:r>
          </w:p>
          <w:p w14:paraId="17F70E57" w14:textId="27FD3E7C" w:rsidR="00727069" w:rsidRPr="00911B3E" w:rsidRDefault="00727069" w:rsidP="00911B3E">
            <w:pPr>
              <w:contextualSpacing/>
              <w:rPr>
                <w:sz w:val="18"/>
                <w:szCs w:val="18"/>
              </w:rPr>
            </w:pPr>
            <w:r w:rsidRPr="00911B3E">
              <w:rPr>
                <w:sz w:val="18"/>
                <w:szCs w:val="18"/>
              </w:rPr>
              <w:t xml:space="preserve">(N = </w:t>
            </w:r>
            <w:r w:rsidR="00B527DF" w:rsidRPr="00911B3E">
              <w:rPr>
                <w:sz w:val="18"/>
                <w:szCs w:val="18"/>
              </w:rPr>
              <w:t>1</w:t>
            </w:r>
            <w:r w:rsidRPr="00911B3E">
              <w:rPr>
                <w:sz w:val="18"/>
                <w:szCs w:val="18"/>
              </w:rPr>
              <w:t>)</w:t>
            </w:r>
          </w:p>
        </w:tc>
        <w:tc>
          <w:tcPr>
            <w:tcW w:w="1500" w:type="dxa"/>
            <w:tcBorders>
              <w:left w:val="double" w:sz="4" w:space="0" w:color="auto"/>
              <w:right w:val="double" w:sz="4" w:space="0" w:color="auto"/>
            </w:tcBorders>
            <w:vAlign w:val="center"/>
          </w:tcPr>
          <w:p w14:paraId="7BEDEB81" w14:textId="7C85F77A" w:rsidR="00727069" w:rsidRPr="00911B3E" w:rsidRDefault="00727069" w:rsidP="00911B3E">
            <w:pPr>
              <w:contextualSpacing/>
              <w:jc w:val="center"/>
              <w:rPr>
                <w:sz w:val="18"/>
                <w:szCs w:val="18"/>
              </w:rPr>
            </w:pPr>
            <w:r w:rsidRPr="00911B3E">
              <w:rPr>
                <w:sz w:val="18"/>
                <w:szCs w:val="18"/>
              </w:rPr>
              <w:t>100/0/0</w:t>
            </w:r>
          </w:p>
        </w:tc>
        <w:tc>
          <w:tcPr>
            <w:tcW w:w="2744" w:type="dxa"/>
            <w:tcBorders>
              <w:left w:val="double" w:sz="4" w:space="0" w:color="auto"/>
              <w:right w:val="double" w:sz="4" w:space="0" w:color="auto"/>
            </w:tcBorders>
            <w:vAlign w:val="center"/>
          </w:tcPr>
          <w:p w14:paraId="7170B423" w14:textId="77777777" w:rsidR="00727069" w:rsidRPr="00911B3E" w:rsidRDefault="00727069" w:rsidP="00911B3E">
            <w:pPr>
              <w:contextualSpacing/>
              <w:rPr>
                <w:sz w:val="18"/>
                <w:szCs w:val="18"/>
              </w:rPr>
            </w:pPr>
            <w:r w:rsidRPr="00911B3E">
              <w:rPr>
                <w:sz w:val="18"/>
                <w:szCs w:val="18"/>
              </w:rPr>
              <w:t>Incomplete Outcome Data</w:t>
            </w:r>
          </w:p>
        </w:tc>
        <w:tc>
          <w:tcPr>
            <w:tcW w:w="910" w:type="dxa"/>
            <w:gridSpan w:val="2"/>
            <w:tcBorders>
              <w:top w:val="nil"/>
              <w:left w:val="double" w:sz="4" w:space="0" w:color="auto"/>
              <w:bottom w:val="nil"/>
              <w:right w:val="double" w:sz="4" w:space="0" w:color="auto"/>
            </w:tcBorders>
            <w:vAlign w:val="center"/>
          </w:tcPr>
          <w:p w14:paraId="0BBBA1B9" w14:textId="0BE78B65" w:rsidR="00727069" w:rsidRPr="00911B3E" w:rsidRDefault="00727069" w:rsidP="006D326C">
            <w:pPr>
              <w:contextualSpacing/>
              <w:jc w:val="center"/>
              <w:rPr>
                <w:sz w:val="18"/>
                <w:szCs w:val="18"/>
              </w:rPr>
            </w:pPr>
            <w:r w:rsidRPr="00911B3E">
              <w:rPr>
                <w:sz w:val="18"/>
                <w:szCs w:val="18"/>
              </w:rPr>
              <w:t>0/100</w:t>
            </w:r>
          </w:p>
        </w:tc>
      </w:tr>
      <w:tr w:rsidR="00727069" w:rsidRPr="00F2539D" w14:paraId="7E7C921D" w14:textId="77777777" w:rsidTr="00911B3E">
        <w:trPr>
          <w:cantSplit/>
        </w:trPr>
        <w:tc>
          <w:tcPr>
            <w:tcW w:w="2375" w:type="dxa"/>
            <w:tcBorders>
              <w:top w:val="nil"/>
              <w:left w:val="double" w:sz="4" w:space="0" w:color="auto"/>
              <w:bottom w:val="nil"/>
              <w:right w:val="double" w:sz="4" w:space="0" w:color="auto"/>
            </w:tcBorders>
          </w:tcPr>
          <w:p w14:paraId="53603801" w14:textId="77777777" w:rsidR="00727069" w:rsidRPr="00911B3E" w:rsidRDefault="00727069" w:rsidP="006D326C">
            <w:pPr>
              <w:contextualSpacing/>
              <w:jc w:val="both"/>
              <w:rPr>
                <w:sz w:val="18"/>
                <w:szCs w:val="18"/>
              </w:rPr>
            </w:pPr>
            <w:r w:rsidRPr="00911B3E">
              <w:rPr>
                <w:sz w:val="18"/>
                <w:szCs w:val="18"/>
              </w:rPr>
              <w:t>Type of Food</w:t>
            </w:r>
          </w:p>
        </w:tc>
        <w:tc>
          <w:tcPr>
            <w:tcW w:w="828" w:type="dxa"/>
            <w:tcBorders>
              <w:left w:val="double" w:sz="4" w:space="0" w:color="auto"/>
              <w:right w:val="double" w:sz="4" w:space="0" w:color="auto"/>
            </w:tcBorders>
          </w:tcPr>
          <w:p w14:paraId="2D5168D6" w14:textId="25997DBB" w:rsidR="00727069" w:rsidRPr="00911B3E" w:rsidRDefault="00727069" w:rsidP="00911B3E">
            <w:pPr>
              <w:contextualSpacing/>
              <w:jc w:val="center"/>
              <w:rPr>
                <w:sz w:val="18"/>
                <w:szCs w:val="18"/>
              </w:rPr>
            </w:pPr>
            <w:r w:rsidRPr="00911B3E">
              <w:rPr>
                <w:sz w:val="18"/>
                <w:szCs w:val="18"/>
              </w:rPr>
              <w:t>0</w:t>
            </w:r>
            <w:r w:rsidR="00B527DF" w:rsidRPr="00911B3E">
              <w:rPr>
                <w:sz w:val="18"/>
                <w:szCs w:val="18"/>
              </w:rPr>
              <w:t>.</w:t>
            </w:r>
            <w:r w:rsidRPr="00911B3E">
              <w:rPr>
                <w:sz w:val="18"/>
                <w:szCs w:val="18"/>
              </w:rPr>
              <w:t>0</w:t>
            </w:r>
          </w:p>
        </w:tc>
        <w:tc>
          <w:tcPr>
            <w:tcW w:w="2435" w:type="dxa"/>
            <w:tcBorders>
              <w:left w:val="double" w:sz="4" w:space="0" w:color="auto"/>
              <w:right w:val="double" w:sz="4" w:space="0" w:color="auto"/>
            </w:tcBorders>
          </w:tcPr>
          <w:p w14:paraId="272FB7DB" w14:textId="77777777" w:rsidR="00727069" w:rsidRPr="00911B3E" w:rsidRDefault="00727069" w:rsidP="006D326C">
            <w:pPr>
              <w:contextualSpacing/>
              <w:jc w:val="both"/>
              <w:rPr>
                <w:sz w:val="18"/>
                <w:szCs w:val="18"/>
              </w:rPr>
            </w:pPr>
            <w:r w:rsidRPr="00911B3E">
              <w:rPr>
                <w:sz w:val="18"/>
                <w:szCs w:val="18"/>
              </w:rPr>
              <w:t>Background Control</w:t>
            </w:r>
          </w:p>
        </w:tc>
        <w:tc>
          <w:tcPr>
            <w:tcW w:w="1500" w:type="dxa"/>
            <w:tcBorders>
              <w:left w:val="double" w:sz="4" w:space="0" w:color="auto"/>
              <w:right w:val="double" w:sz="4" w:space="0" w:color="auto"/>
            </w:tcBorders>
          </w:tcPr>
          <w:p w14:paraId="6CAD056D" w14:textId="77777777" w:rsidR="00727069" w:rsidRPr="00911B3E" w:rsidRDefault="00727069" w:rsidP="00911B3E">
            <w:pPr>
              <w:contextualSpacing/>
              <w:jc w:val="center"/>
              <w:rPr>
                <w:sz w:val="18"/>
                <w:szCs w:val="18"/>
              </w:rPr>
            </w:pPr>
            <w:r w:rsidRPr="00911B3E">
              <w:rPr>
                <w:sz w:val="18"/>
                <w:szCs w:val="18"/>
              </w:rPr>
              <w:t>-</w:t>
            </w:r>
          </w:p>
        </w:tc>
        <w:tc>
          <w:tcPr>
            <w:tcW w:w="2744" w:type="dxa"/>
            <w:tcBorders>
              <w:left w:val="double" w:sz="4" w:space="0" w:color="auto"/>
              <w:right w:val="double" w:sz="4" w:space="0" w:color="auto"/>
            </w:tcBorders>
          </w:tcPr>
          <w:p w14:paraId="44B621A1" w14:textId="77777777" w:rsidR="00727069" w:rsidRPr="00911B3E" w:rsidRDefault="00727069" w:rsidP="006D326C">
            <w:pPr>
              <w:contextualSpacing/>
              <w:jc w:val="both"/>
              <w:rPr>
                <w:sz w:val="18"/>
                <w:szCs w:val="18"/>
              </w:rPr>
            </w:pPr>
            <w:r w:rsidRPr="00911B3E">
              <w:rPr>
                <w:sz w:val="18"/>
                <w:szCs w:val="18"/>
              </w:rPr>
              <w:t>Selective Outcome Reporting</w:t>
            </w:r>
          </w:p>
        </w:tc>
        <w:tc>
          <w:tcPr>
            <w:tcW w:w="910" w:type="dxa"/>
            <w:gridSpan w:val="2"/>
            <w:tcBorders>
              <w:top w:val="nil"/>
              <w:left w:val="double" w:sz="4" w:space="0" w:color="auto"/>
              <w:bottom w:val="nil"/>
              <w:right w:val="double" w:sz="4" w:space="0" w:color="auto"/>
            </w:tcBorders>
            <w:vAlign w:val="center"/>
          </w:tcPr>
          <w:p w14:paraId="1A350138" w14:textId="174D8E0D" w:rsidR="00727069" w:rsidRPr="00911B3E" w:rsidRDefault="00727069" w:rsidP="006D326C">
            <w:pPr>
              <w:contextualSpacing/>
              <w:jc w:val="center"/>
              <w:rPr>
                <w:sz w:val="18"/>
                <w:szCs w:val="18"/>
              </w:rPr>
            </w:pPr>
            <w:r w:rsidRPr="00911B3E">
              <w:rPr>
                <w:sz w:val="18"/>
                <w:szCs w:val="18"/>
              </w:rPr>
              <w:t>0/100</w:t>
            </w:r>
          </w:p>
        </w:tc>
      </w:tr>
      <w:tr w:rsidR="00727069" w:rsidRPr="00F2539D" w14:paraId="1A89F07A" w14:textId="77777777" w:rsidTr="00911B3E">
        <w:trPr>
          <w:cantSplit/>
        </w:trPr>
        <w:tc>
          <w:tcPr>
            <w:tcW w:w="2375" w:type="dxa"/>
            <w:tcBorders>
              <w:top w:val="nil"/>
              <w:left w:val="double" w:sz="4" w:space="0" w:color="auto"/>
              <w:bottom w:val="double" w:sz="4" w:space="0" w:color="auto"/>
              <w:right w:val="double" w:sz="4" w:space="0" w:color="auto"/>
            </w:tcBorders>
          </w:tcPr>
          <w:p w14:paraId="0BFE5B66" w14:textId="77777777" w:rsidR="00727069" w:rsidRPr="00911B3E" w:rsidRDefault="00727069" w:rsidP="006D326C">
            <w:pPr>
              <w:contextualSpacing/>
              <w:jc w:val="both"/>
              <w:rPr>
                <w:sz w:val="18"/>
                <w:szCs w:val="18"/>
              </w:rPr>
            </w:pPr>
            <w:r w:rsidRPr="00911B3E">
              <w:rPr>
                <w:sz w:val="18"/>
                <w:szCs w:val="18"/>
              </w:rPr>
              <w:t>Access to Food and Water</w:t>
            </w:r>
          </w:p>
        </w:tc>
        <w:tc>
          <w:tcPr>
            <w:tcW w:w="828" w:type="dxa"/>
            <w:tcBorders>
              <w:left w:val="double" w:sz="4" w:space="0" w:color="auto"/>
              <w:bottom w:val="double" w:sz="4" w:space="0" w:color="auto"/>
              <w:right w:val="double" w:sz="4" w:space="0" w:color="auto"/>
            </w:tcBorders>
          </w:tcPr>
          <w:p w14:paraId="38050B15" w14:textId="4CA49F2B" w:rsidR="00727069" w:rsidRPr="00911B3E" w:rsidRDefault="00B527DF" w:rsidP="00911B3E">
            <w:pPr>
              <w:contextualSpacing/>
              <w:jc w:val="center"/>
              <w:rPr>
                <w:sz w:val="18"/>
                <w:szCs w:val="18"/>
              </w:rPr>
            </w:pPr>
            <w:r w:rsidRPr="00911B3E">
              <w:rPr>
                <w:sz w:val="18"/>
                <w:szCs w:val="18"/>
              </w:rPr>
              <w:t>0.0</w:t>
            </w:r>
          </w:p>
        </w:tc>
        <w:tc>
          <w:tcPr>
            <w:tcW w:w="2435" w:type="dxa"/>
            <w:tcBorders>
              <w:left w:val="double" w:sz="4" w:space="0" w:color="auto"/>
              <w:bottom w:val="double" w:sz="4" w:space="0" w:color="auto"/>
              <w:right w:val="double" w:sz="4" w:space="0" w:color="auto"/>
            </w:tcBorders>
          </w:tcPr>
          <w:p w14:paraId="3486F2DB" w14:textId="77777777" w:rsidR="00727069" w:rsidRPr="00911B3E" w:rsidRDefault="00727069" w:rsidP="006D326C">
            <w:pPr>
              <w:contextualSpacing/>
              <w:jc w:val="both"/>
              <w:rPr>
                <w:sz w:val="18"/>
                <w:szCs w:val="18"/>
              </w:rPr>
            </w:pPr>
            <w:r w:rsidRPr="00911B3E">
              <w:rPr>
                <w:sz w:val="18"/>
                <w:szCs w:val="18"/>
              </w:rPr>
              <w:t>Background Model</w:t>
            </w:r>
          </w:p>
        </w:tc>
        <w:tc>
          <w:tcPr>
            <w:tcW w:w="1500" w:type="dxa"/>
            <w:tcBorders>
              <w:left w:val="double" w:sz="4" w:space="0" w:color="auto"/>
              <w:bottom w:val="double" w:sz="4" w:space="0" w:color="auto"/>
              <w:right w:val="double" w:sz="4" w:space="0" w:color="auto"/>
            </w:tcBorders>
          </w:tcPr>
          <w:p w14:paraId="381F8750" w14:textId="77777777" w:rsidR="00727069" w:rsidRPr="00911B3E" w:rsidRDefault="00727069" w:rsidP="00911B3E">
            <w:pPr>
              <w:contextualSpacing/>
              <w:jc w:val="center"/>
              <w:rPr>
                <w:sz w:val="18"/>
                <w:szCs w:val="18"/>
              </w:rPr>
            </w:pPr>
            <w:r w:rsidRPr="00911B3E">
              <w:rPr>
                <w:sz w:val="18"/>
                <w:szCs w:val="18"/>
              </w:rPr>
              <w:t>-</w:t>
            </w:r>
          </w:p>
        </w:tc>
        <w:tc>
          <w:tcPr>
            <w:tcW w:w="2744" w:type="dxa"/>
            <w:tcBorders>
              <w:left w:val="double" w:sz="4" w:space="0" w:color="auto"/>
              <w:bottom w:val="double" w:sz="4" w:space="0" w:color="auto"/>
              <w:right w:val="double" w:sz="4" w:space="0" w:color="auto"/>
            </w:tcBorders>
          </w:tcPr>
          <w:p w14:paraId="2C96D40B" w14:textId="77777777" w:rsidR="00727069" w:rsidRPr="00911B3E" w:rsidRDefault="00727069" w:rsidP="006D326C">
            <w:pPr>
              <w:contextualSpacing/>
              <w:jc w:val="both"/>
              <w:rPr>
                <w:sz w:val="18"/>
                <w:szCs w:val="18"/>
              </w:rPr>
            </w:pPr>
            <w:r w:rsidRPr="00911B3E">
              <w:rPr>
                <w:sz w:val="18"/>
                <w:szCs w:val="18"/>
              </w:rPr>
              <w:t>Other</w:t>
            </w:r>
          </w:p>
        </w:tc>
        <w:tc>
          <w:tcPr>
            <w:tcW w:w="910" w:type="dxa"/>
            <w:gridSpan w:val="2"/>
            <w:tcBorders>
              <w:top w:val="nil"/>
              <w:left w:val="double" w:sz="4" w:space="0" w:color="auto"/>
              <w:bottom w:val="double" w:sz="4" w:space="0" w:color="auto"/>
              <w:right w:val="double" w:sz="4" w:space="0" w:color="auto"/>
            </w:tcBorders>
            <w:vAlign w:val="center"/>
          </w:tcPr>
          <w:p w14:paraId="31516484" w14:textId="636AE5B6" w:rsidR="00727069" w:rsidRPr="00911B3E" w:rsidRDefault="00727069" w:rsidP="006D326C">
            <w:pPr>
              <w:contextualSpacing/>
              <w:jc w:val="center"/>
              <w:rPr>
                <w:sz w:val="18"/>
                <w:szCs w:val="18"/>
              </w:rPr>
            </w:pPr>
            <w:r w:rsidRPr="00911B3E">
              <w:rPr>
                <w:sz w:val="18"/>
                <w:szCs w:val="18"/>
              </w:rPr>
              <w:t>100/0</w:t>
            </w:r>
          </w:p>
        </w:tc>
      </w:tr>
    </w:tbl>
    <w:p w14:paraId="061EFC73" w14:textId="2099058C" w:rsidR="00727069" w:rsidRDefault="00727069"/>
    <w:p w14:paraId="29768DF3" w14:textId="44305EB2" w:rsidR="00F2539D" w:rsidRDefault="00F2539D"/>
    <w:p w14:paraId="0EADAE14" w14:textId="37FBFFD2" w:rsidR="00F2539D" w:rsidRDefault="00F2539D"/>
    <w:p w14:paraId="5991EADD" w14:textId="4DEBF661" w:rsidR="00F2539D" w:rsidRDefault="00F2539D"/>
    <w:p w14:paraId="7057B5C3" w14:textId="6FE4E177" w:rsidR="00F2539D" w:rsidRDefault="00F2539D"/>
    <w:p w14:paraId="3AAA742A" w14:textId="38373252" w:rsidR="00F2539D" w:rsidRDefault="00F2539D"/>
    <w:p w14:paraId="38923D12" w14:textId="5D3DA7BD" w:rsidR="00F2539D" w:rsidRDefault="00F2539D"/>
    <w:p w14:paraId="2158F373" w14:textId="6C804AEE" w:rsidR="00F2539D" w:rsidRDefault="00F2539D"/>
    <w:p w14:paraId="10C78998" w14:textId="51F64CE2" w:rsidR="00F2539D" w:rsidRDefault="00F2539D"/>
    <w:p w14:paraId="70F04A92" w14:textId="4D69C663" w:rsidR="00F2539D" w:rsidRDefault="00F2539D"/>
    <w:p w14:paraId="6DECADD6" w14:textId="2BD5DDD5" w:rsidR="00F2539D" w:rsidRDefault="00F2539D"/>
    <w:p w14:paraId="46AC0E38" w14:textId="51AA4C04" w:rsidR="00F2539D" w:rsidRDefault="00F2539D"/>
    <w:p w14:paraId="0D330ED9" w14:textId="7ACD42B1" w:rsidR="00F2539D" w:rsidRDefault="00F2539D"/>
    <w:p w14:paraId="2F84726B" w14:textId="07263EED" w:rsidR="00F2539D" w:rsidRDefault="00F2539D"/>
    <w:p w14:paraId="6148CB95" w14:textId="40B709E4" w:rsidR="00F2539D" w:rsidRDefault="00F2539D"/>
    <w:p w14:paraId="490345D8" w14:textId="1D9B5D64" w:rsidR="00F2539D" w:rsidRDefault="00F2539D"/>
    <w:p w14:paraId="6C5A8AB6" w14:textId="68884999" w:rsidR="00F2539D" w:rsidRDefault="00F2539D"/>
    <w:p w14:paraId="4F7C588F" w14:textId="705E47F4" w:rsidR="00F2539D" w:rsidRDefault="00F2539D"/>
    <w:p w14:paraId="6BFB4BF5" w14:textId="229DDAA2" w:rsidR="00F2539D" w:rsidRDefault="00F2539D"/>
    <w:p w14:paraId="1CD95098" w14:textId="57F5A598" w:rsidR="00F2539D" w:rsidRDefault="00F2539D"/>
    <w:p w14:paraId="05DE91E9" w14:textId="46905B61" w:rsidR="00F2539D" w:rsidRDefault="00F2539D"/>
    <w:p w14:paraId="2B0E79DF" w14:textId="65662D7C" w:rsidR="00F2539D" w:rsidRDefault="00F2539D"/>
    <w:p w14:paraId="1BEBE735" w14:textId="4411AB14" w:rsidR="00F2539D" w:rsidRDefault="00F2539D"/>
    <w:p w14:paraId="74DCFB66" w14:textId="5CA56FCA" w:rsidR="00F2539D" w:rsidRDefault="00F2539D"/>
    <w:p w14:paraId="51BE7C69" w14:textId="13B7B4CB" w:rsidR="00F2539D" w:rsidRDefault="00F2539D"/>
    <w:p w14:paraId="099F91C3" w14:textId="49A79A4A" w:rsidR="00F2539D" w:rsidRDefault="00F2539D"/>
    <w:p w14:paraId="3DD6E86B" w14:textId="789F1B0C" w:rsidR="00F2539D" w:rsidRDefault="00F2539D"/>
    <w:p w14:paraId="0ADD94D2" w14:textId="77777777" w:rsidR="00F2539D" w:rsidRDefault="00F2539D"/>
    <w:tbl>
      <w:tblPr>
        <w:tblStyle w:val="TableGrid"/>
        <w:tblW w:w="10792" w:type="dxa"/>
        <w:tblInd w:w="-1168" w:type="dxa"/>
        <w:tblCellMar>
          <w:top w:w="57" w:type="dxa"/>
          <w:bottom w:w="57" w:type="dxa"/>
        </w:tblCellMar>
        <w:tblLook w:val="04A0" w:firstRow="1" w:lastRow="0" w:firstColumn="1" w:lastColumn="0" w:noHBand="0" w:noVBand="1"/>
      </w:tblPr>
      <w:tblGrid>
        <w:gridCol w:w="2375"/>
        <w:gridCol w:w="692"/>
        <w:gridCol w:w="2435"/>
        <w:gridCol w:w="1495"/>
        <w:gridCol w:w="2744"/>
        <w:gridCol w:w="311"/>
        <w:gridCol w:w="740"/>
      </w:tblGrid>
      <w:tr w:rsidR="00A37312" w:rsidRPr="00FA7B51" w14:paraId="2E8953D2" w14:textId="77777777" w:rsidTr="00911B3E">
        <w:trPr>
          <w:cantSplit/>
        </w:trPr>
        <w:tc>
          <w:tcPr>
            <w:tcW w:w="10052" w:type="dxa"/>
            <w:gridSpan w:val="6"/>
            <w:tcBorders>
              <w:top w:val="double" w:sz="4" w:space="0" w:color="auto"/>
              <w:left w:val="double" w:sz="4" w:space="0" w:color="auto"/>
              <w:bottom w:val="nil"/>
              <w:right w:val="double" w:sz="4" w:space="0" w:color="auto"/>
            </w:tcBorders>
            <w:shd w:val="clear" w:color="auto" w:fill="E7E6E6" w:themeFill="background2"/>
          </w:tcPr>
          <w:p w14:paraId="4AA56138" w14:textId="7CD8194D" w:rsidR="00A37312" w:rsidRPr="00FA7B51" w:rsidRDefault="00DC4193" w:rsidP="00A37312">
            <w:pPr>
              <w:contextualSpacing/>
              <w:jc w:val="both"/>
            </w:pPr>
            <w:r w:rsidRPr="00FA7B51">
              <w:lastRenderedPageBreak/>
              <w:t>7.1.3</w:t>
            </w:r>
            <w:r w:rsidR="00A37312" w:rsidRPr="00FA7B51">
              <w:t xml:space="preserve"> </w:t>
            </w:r>
            <w:r w:rsidR="00E45DA2" w:rsidRPr="00FA7B51">
              <w:t xml:space="preserve">Exon skipping: </w:t>
            </w:r>
            <w:r w:rsidR="00A37312" w:rsidRPr="00FA7B51">
              <w:t>Eteplirsen</w:t>
            </w:r>
            <w:r w:rsidR="003F6C38" w:rsidRPr="00FA7B51">
              <w:t xml:space="preserve"> </w:t>
            </w:r>
            <w:r w:rsidR="003F6C38" w:rsidRPr="00FA7B51">
              <w:fldChar w:fldCharType="begin" w:fldLock="1"/>
            </w:r>
            <w:r w:rsidR="00B869EB">
              <w:instrText>ADDIN CSL_CITATION {"citationItems":[{"id":"ITEM-1","itemData":{"DOI":"10.1038/nm1345","ISBN":"1078-8956 (Print)\\r1078-8956 (Linking)","ISSN":"1078-8956","PMID":"16444267","abstract":"For the majority of Duchenne muscular dystrophy (DMD) mutations, antisense oligonucleotide (AON)-mediated exon skipping has the potential to restore a functional protein. Here we show that weekly intravenous injections of morpholino phosphorodiamidate (morpholino) AONs induce expression of functional levels of dystrophin in body-wide skeletal muscles of the dystrophic mdx mouse, with resulting improvement in muscle function. Although the level of dystrophin expression achieved varies considerably between muscles, antisense therapy may provide a realistic hope for the treatment of a majority of individuals with DMD.","author":[{"dropping-particle":"","family":"Alter","given":"Julia","non-dropping-particle":"","parse-names":false,"suffix":""},{"dropping-particle":"","family":"Lou","given":"Fang","non-dropping-particle":"","parse-names":false,"suffix":""},{"dropping-particle":"","family":"Rabinowitz","given":"Adam","non-dropping-particle":"","parse-names":false,"suffix":""},{"dropping-particle":"","family":"Yin","given":"HaiFang","non-dropping-particle":"","parse-names":false,"suffix":""},{"dropping-particle":"","family":"Rosenfeld","given":"Jeffrey","non-dropping-particle":"","parse-names":false,"suffix":""},{"dropping-particle":"","family":"Wilton","given":"Steve D","non-dropping-particle":"","parse-names":false,"suffix":""},{"dropping-particle":"","family":"Partridge","given":"Terence A","non-dropping-particle":"","parse-names":false,"suffix":""},{"dropping-particle":"","family":"Lu","given":"Qi Long","non-dropping-particle":"","parse-names":false,"suffix":""}],"container-title":"Nature medicine","id":"ITEM-1","issue":"2","issued":{"date-parts":[["2006"]]},"page":"175-177","title":"Systemic delivery of morpholino oligonucleotide restores dystrophin expression bodywide and improves dystrophic pathology.","type":"article-journal","volume":"12"},"uris":["http://www.mendeley.com/documents/?uuid=606234d8-3421-4845-85c6-a60504c05d67"]},{"id":"ITEM-2","itemData":{"DOI":"10.1038/mt.2010.261","ISBN":"1525-0024 (Electronic)\\n1525-0016 (Linking)","ISSN":"1525-0016","PMID":"21102560","abstract":"The administration of antisense oligonucleotides (AOs) to skip one or more exons in mutated forms of the DMD gene and so restore the reading frame of the transcript is one of the most promising approaches to treat Duchenne muscular dystrophy (DMD). At present, preclinical studies demonstrating the efficacy and safety of long-term AO administration have not been conducted. Furthermore, it is essential to determine the minimal effective dose and frequency of administration. In this study, two different low doses (LDs) of phosphorodiamidate morpholino oligomer (PMO) designed to skip the mutated exon 23 in the mdx dystrophic mouse were administered for up to 12 months. Mice treated for 50 weeks showed a substantial dose-related amelioration of the pathology, particularly in the diaphragm. Moreover, the generalized physical activity was profoundly enhanced compared to untreated mdx mice showing that widespread, albeit partial, dystrophin expression restores the normal activity in mdx mice. Our results show for the first time that a chronic long-term administration of LDs of unmodified PMO, equivalent to doses in use in DMD boys, is safe, significantly ameliorates the muscular dystrophic phenotype and improves the activity of dystrophin-deficient mice, thus encouraging the further clinical translation of this approach in humans.","author":[{"dropping-particle":"","family":"Malerba","given":"Alberto","non-dropping-particle":"","parse-names":false,"suffix":""},{"dropping-particle":"","family":"Sharp","given":"Paul S","non-dropping-particle":"","parse-names":false,"suffix":""},{"dropping-particle":"","family":"Graham","given":"Ian R","non-dropping-particle":"","parse-names":false,"suffix":""},{"dropping-particle":"","family":"Arechavala-Gomeza","given":"Virginia","non-dropping-particle":"","parse-names":false,"suffix":""},{"dropping-particle":"","family":"Foster","given":"Keith","non-dropping-particle":"","parse-names":false,"suffix":""},{"dropping-particle":"","family":"Muntoni","given":"Francesco","non-dropping-particle":"","parse-names":false,"suffix":""},{"dropping-particle":"","family":"Wells","given":"Dominic J","non-dropping-particle":"","parse-names":false,"suffix":""},{"dropping-particle":"","family":"Dickson","given":"George","non-dropping-particle":"","parse-names":false,"suffix":""}],"container-title":"Molecular therapy : the journal of the American Society of Gene Therapy","id":"ITEM-2","issue":"2","issued":{"date-parts":[["2011"]]},"page":"345-354","publisher":"The American Society of Gene &amp; Cell Therapy","title":"Chronic systemic therapy with low-dose morpholino oligomers ameliorates the pathology and normalizes locomotor behavior in mdx mice.","type":"article-journal","volume":"19"},"uris":["http://www.mendeley.com/documents/?uuid=11dd3915-4419-4469-94ac-80dea47f723c"]},{"id":"ITEM-3","itemData":{"DOI":"10.1038/mt.2010.213","ISBN":"1525-0024 (Electronic)\\n1525-0016 (Linking)","ISSN":"1525-0024","PMID":"20924363","abstract":"Antisense-induced exon skipping can restore the open reading frame, and thus correct the dystrophin deficiency that causes Duchenne muscular dystrophy (DMD), a lethal muscle wasting condition. Successful proof-of-principle in preclinical models has led to human clinical trials. However, it is still not known what percentage of dystrophin-positive fibers and what level of expression is necessary for functional improvement. This study directly address these key questions in the mdx mouse model of DMD. To achieve a significant variation in dystrophin expression, we locally administered into tibialis anterior muscles various doses of a phosphorodiamidate morpholino oligomer (PMO) designed to skip the mutated exon 23 from the mRNA of murine dystrophin. We found a highly significant correlation between the number of dystrophin-positive fibers and resistance to contraction-induced injury, with a minimum of 20% of dystrophin-positive fibers required for meaningful improvement. Furthermore, our results also indicate that a relatively low level of dystrophin expression in muscle fibers may have significant clinical benefits. In contrast, improvements in muscle force were not correlated with either the number of positive fibers or total dystrophin levels, which highlight the need to conduct appropriate functional assessments in preclinical testing using the mdx mouse.","author":[{"dropping-particle":"","family":"Sharp","given":"Paul S","non-dropping-particle":"","parse-names":false,"suffix":""},{"dropping-particle":"","family":"Bye-a-Jee","given":"Hema","non-dropping-particle":"","parse-names":false,"suffix":""},{"dropping-particle":"","family":"Wells","given":"Dominic J","non-dropping-particle":"","parse-names":false,"suffix":""}],"container-title":"Molecular therapy : the journal of the American Society of Gene Therapy","id":"ITEM-3","issue":"1","issued":{"date-parts":[["2011"]]},"page":"165-71","publisher":"The American Society of Gene &amp; Cell Therapy","title":"Physiological characterization of muscle strength with variable levels of dystrophin restoration in mdx mice following local antisense therapy.","type":"article-journal","volume":"19"},"uris":["http://www.mendeley.com/documents/?uuid=f6be4ebc-b551-4caa-b438-94c5b5a635f9"]},{"id":"ITEM-4","itemData":{"DOI":"10.1038/mt.2010.288","ISBN":"1525-0024 (Electronic)\\r1525-0016 (Linking)","ISSN":"1525-0024","PMID":"21179007","abstract":"Antisense therapy has been successful to skip targeted dystrophin exon with correction of frameshift and nonsense mutations of Duchenne muscular dystrophy (DMD). Systemic production of truncated but functional dystrophin proteins has been achieved in animal models. Furthermore, phase I/II clinical trials in United Kingdom and the Netherlands have demonstrated dystrophin induction by local and systemic administrations of antisense oligomers. However, long-term efficacy and potential toxicity remain to be determined. The present study examined 1-year systemic effect of phosphorodiamidate morpholino oligomers (PMO) treatment targeting mutated dystrophin exon 23 in mdx mice. PMO induced dystrophin expression dose-dependently and significantly improved skeletal muscle pathology and function with reduced creatine kinase (CK) levels by a regimen of 60 mg/kg biweekly administration. This regimen induced &lt;2% dystrophin expression in the heart, but improved cardiac functions demonstrated by hemodynamics analysis. The results suggest that low levels of dystrophin induction may be able to provide detectable benefit to cardiac muscle with limited myopathy. Body weight, serum enzyme tests, and histology analysis showed no sign of toxicity in the mice treated with up to 1.5 g/kg PMO for 6 months. These results indicate that PMO could be used safely as effective drugs for long-term systemic treatment of DMD.","author":[{"dropping-particle":"","family":"Wu","given":"Bo","non-dropping-particle":"","parse-names":false,"suffix":""},{"dropping-particle":"","family":"Xiao","given":"Bin","non-dropping-particle":"","parse-names":false,"suffix":""},{"dropping-particle":"","family":"Cloer","given":"Caryn","non-dropping-particle":"","parse-names":false,"suffix":""},{"dropping-particle":"","family":"Shaban","given":"Mona","non-dropping-particle":"","parse-names":false,"suffix":""},{"dropping-particle":"","family":"Sali","given":"Arpana","non-dropping-particle":"","parse-names":false,"suffix":""},{"dropping-particle":"","family":"Lu","given":"Peijuan","non-dropping-particle":"","parse-names":false,"suffix":""},{"dropping-particle":"","family":"Li","given":"Juan","non-dropping-particle":"","parse-names":false,"suffix":""},{"dropping-particle":"","family":"Nagaraju","given":"Kanneboyina","non-dropping-particle":"","parse-names":false,"suffix":""},{"dropping-particle":"","family":"Xiao","given":"Xiao","non-dropping-particle":"","parse-names":false,"suffix":""},{"dropping-particle":"","family":"Lu","given":"Qi Long","non-dropping-particle":"","parse-names":false,"suffix":""}],"container-title":"Molecular therapy : the journal of the American Society of Gene Therapy","id":"ITEM-4","issue":"3","issued":{"date-parts":[["2011"]]},"page":"576-83","title":"One-year treatment of morpholino antisense oligomer improves skeletal and cardiac muscle functions in dystrophic mdx mice.","type":"article-journal","volume":"19"},"uris":["http://www.mendeley.com/documents/?uuid=ba5a248d-5750-4132-97b1-654afb9c41ec"]},{"id":"ITEM-5","itemData":{"DOI":"10.1177/1091581811403504","ISSN":"10915818","abstract":"AVI-4658 is a phosphorodiamidate morpholino oligomer (PMO) designed to induce skipping of dystrophin exon 51 and restore its expression in patients with Duchenne muscular dystrophy (DMD). Preclinically, restoration of dystrophin in the dystrophic mdx mouse model requires skipping of exon 23, achieved with the mouse-specific PMO, AVI-4225. Herein, we report the potential toxicological consequences of exon skipping and dystrophin restoration in mdx mice using AVI-4225. We also evaluated the toxicological effects of AVI-4658 in both mdx and wild-type mice. In both studies, animals were dosed once weekly for 12 weeks up to the maximum feasible dose of 960 mg/kg per injection. Both AVI-4658 and AVI-4225 were well-tolerated at all doses. Findings in AVI-4225-treated animals were generally limited to mild renal tubular basophilia/vacuolation, without any significant changes in renal function and with evidence of reversing. No toxicity associated with the mechanism of action of AVI-4225 in a dystrophic animal was observed.","author":[{"dropping-particle":"","family":"Sazani","given":"Peter","non-dropping-particle":"","parse-names":false,"suffix":""},{"dropping-particle":"","family":"Ness","given":"Kirk P.Van","non-dropping-particle":"","parse-names":false,"suffix":""},{"dropping-particle":"","family":"Weller","given":"Doreen L.","non-dropping-particle":"","parse-names":false,"suffix":""},{"dropping-particle":"","family":"Poage","given":"Duane","non-dropping-particle":"","parse-names":false,"suffix":""},{"dropping-particle":"","family":"Nelson","given":"Keith","non-dropping-particle":"","parse-names":false,"suffix":""},{"dropping-particle":"","family":"Shrewsbury","given":"And Stephen B.","non-dropping-particle":"","parse-names":false,"suffix":""}],"container-title":"International Journal of Toxicology","id":"ITEM-5","issue":"3","issued":{"date-parts":[["2011"]]},"page":"322-333","title":"Chemical and mechanistic toxicology evaluation of exon skipping phosphorodiamidate morpholino oligomers in mdx mice","type":"article-journal","volume":"30"},"uris":["http://www.mendeley.com/documents/?uuid=a5259a7a-16c0-4337-834e-c764caa5c672"]}],"mendeley":{"formattedCitation":"[65–69]","plainTextFormattedCitation":"[65–69]","previouslyFormattedCitation":"(60–64)"},"properties":{"noteIndex":0},"schema":"https://github.com/citation-style-language/schema/raw/master/csl-citation.json"}</w:instrText>
            </w:r>
            <w:r w:rsidR="003F6C38" w:rsidRPr="00FA7B51">
              <w:fldChar w:fldCharType="separate"/>
            </w:r>
            <w:r w:rsidR="00B869EB" w:rsidRPr="00B869EB">
              <w:rPr>
                <w:noProof/>
              </w:rPr>
              <w:t>[65–69]</w:t>
            </w:r>
            <w:r w:rsidR="003F6C38" w:rsidRPr="00FA7B51">
              <w:fldChar w:fldCharType="end"/>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458F890B" w14:textId="77777777" w:rsidR="00A37312" w:rsidRPr="00FA7B51" w:rsidRDefault="00A37312" w:rsidP="00A37312">
            <w:pPr>
              <w:contextualSpacing/>
              <w:jc w:val="center"/>
            </w:pPr>
          </w:p>
        </w:tc>
      </w:tr>
      <w:tr w:rsidR="00A37312" w:rsidRPr="00FA7B51" w14:paraId="5CAFF5A8" w14:textId="77777777" w:rsidTr="00C84653">
        <w:trPr>
          <w:cantSplit/>
        </w:trPr>
        <w:tc>
          <w:tcPr>
            <w:tcW w:w="10052" w:type="dxa"/>
            <w:gridSpan w:val="6"/>
            <w:tcBorders>
              <w:top w:val="nil"/>
              <w:left w:val="double" w:sz="4" w:space="0" w:color="auto"/>
              <w:bottom w:val="double" w:sz="4" w:space="0" w:color="auto"/>
              <w:right w:val="double" w:sz="4" w:space="0" w:color="auto"/>
            </w:tcBorders>
          </w:tcPr>
          <w:p w14:paraId="65617D8C" w14:textId="517389C9" w:rsidR="00A37312" w:rsidRPr="00FA7B51" w:rsidRDefault="00A37312" w:rsidP="00911B3E">
            <w:pPr>
              <w:jc w:val="both"/>
            </w:pPr>
            <w:r w:rsidRPr="00FA7B51">
              <w:t>Methodology</w:t>
            </w:r>
            <w:r w:rsidR="001908F4" w:rsidRPr="00FA7B51">
              <w:t xml:space="preserve">: </w:t>
            </w:r>
            <w:r w:rsidR="00E7678B" w:rsidRPr="00FA7B51">
              <w:t xml:space="preserve">As eteplirsen is designed to skip exon 51 in humans, it cannot itself be tested in mdx mice, which carry a mutation in exon 23. Thus, </w:t>
            </w:r>
            <w:r w:rsidR="00E7678B">
              <w:t>we also</w:t>
            </w:r>
            <w:r w:rsidR="00E7678B" w:rsidRPr="00FA7B51">
              <w:t xml:space="preserve"> search</w:t>
            </w:r>
            <w:r w:rsidR="00E7678B">
              <w:t>ed for</w:t>
            </w:r>
            <w:r w:rsidR="00E7678B" w:rsidRPr="00FA7B51">
              <w:t xml:space="preserve"> AVI 4225, which is the mouse </w:t>
            </w:r>
            <w:r w:rsidR="00E7678B">
              <w:t>homol</w:t>
            </w:r>
            <w:r w:rsidR="00E7678B" w:rsidRPr="00FA7B51">
              <w:t>ogous compound of eteplirsen.</w:t>
            </w:r>
            <w:r w:rsidR="00E7678B">
              <w:t xml:space="preserve"> S</w:t>
            </w:r>
            <w:r w:rsidR="001908F4" w:rsidRPr="00FA7B51">
              <w:t>tudies were searched</w:t>
            </w:r>
            <w:r w:rsidR="00697E7A">
              <w:t xml:space="preserve"> </w:t>
            </w:r>
            <w:r w:rsidR="00697E7A" w:rsidRPr="00FA7B51">
              <w:t>on 19/09/2016</w:t>
            </w:r>
            <w:r w:rsidR="001908F4" w:rsidRPr="00FA7B51">
              <w:t xml:space="preserve"> on PubMed with the string</w:t>
            </w:r>
            <w:r w:rsidRPr="00FA7B51">
              <w:t xml:space="preserve"> ‘mdx</w:t>
            </w:r>
            <w:r w:rsidR="003E0EF6" w:rsidRPr="00FA7B51">
              <w:t xml:space="preserve"> AND ‘(eteplirsen OR </w:t>
            </w:r>
            <w:r w:rsidR="003E0EF6" w:rsidRPr="003F11CB">
              <w:rPr>
                <w:noProof/>
              </w:rPr>
              <w:t>avi</w:t>
            </w:r>
            <w:r w:rsidR="003E0EF6" w:rsidRPr="00FA7B51">
              <w:t>-4658 OR "</w:t>
            </w:r>
            <w:r w:rsidR="003E0EF6" w:rsidRPr="003F11CB">
              <w:rPr>
                <w:noProof/>
              </w:rPr>
              <w:t>avi</w:t>
            </w:r>
            <w:r w:rsidR="003E0EF6" w:rsidRPr="00FA7B51">
              <w:t xml:space="preserve"> 4658"</w:t>
            </w:r>
            <w:r w:rsidR="00E7678B">
              <w:t xml:space="preserve"> OR </w:t>
            </w:r>
            <w:r w:rsidR="00E7678B" w:rsidRPr="00FA7B51">
              <w:t>AVI-4225 OR “AVI 4225”</w:t>
            </w:r>
            <w:r w:rsidR="003E0EF6" w:rsidRPr="00FA7B51">
              <w:t>)’</w:t>
            </w:r>
            <w:r w:rsidRPr="00FA7B51">
              <w:t xml:space="preserve">, </w:t>
            </w:r>
            <w:r w:rsidR="000E0FD7" w:rsidRPr="00FA7B51">
              <w:t xml:space="preserve">yielding </w:t>
            </w:r>
            <w:r w:rsidR="00E7678B">
              <w:t>2</w:t>
            </w:r>
            <w:r w:rsidR="00E7678B" w:rsidRPr="00FA7B51">
              <w:t xml:space="preserve"> </w:t>
            </w:r>
            <w:r w:rsidR="000E0FD7" w:rsidRPr="00FA7B51">
              <w:t>results</w:t>
            </w:r>
            <w:r w:rsidR="008B529B">
              <w:t>; and on Embase with the string ‘</w:t>
            </w:r>
            <w:r w:rsidR="008B529B" w:rsidRPr="00077EAA">
              <w:t>(</w:t>
            </w:r>
            <w:r w:rsidR="008B529B">
              <w:t>“</w:t>
            </w:r>
            <w:r w:rsidR="008B529B" w:rsidRPr="00077EAA">
              <w:t>duchenne muscular dystrophic mouse</w:t>
            </w:r>
            <w:r w:rsidR="008B529B">
              <w:t>”</w:t>
            </w:r>
            <w:r w:rsidR="008B529B" w:rsidRPr="00077EAA">
              <w:t xml:space="preserve"> OR </w:t>
            </w:r>
            <w:r w:rsidR="008B529B">
              <w:t>“</w:t>
            </w:r>
            <w:r w:rsidR="008B529B" w:rsidRPr="00077EAA">
              <w:t>duchenne muscular dystrophy mouse</w:t>
            </w:r>
            <w:r w:rsidR="008B529B">
              <w:t>”</w:t>
            </w:r>
            <w:r w:rsidR="008B529B" w:rsidRPr="00077EAA">
              <w:t xml:space="preserve"> OR </w:t>
            </w:r>
            <w:r w:rsidR="008B529B">
              <w:t>“</w:t>
            </w:r>
            <w:r w:rsidR="008B529B" w:rsidRPr="00077EAA">
              <w:t>mdx mous</w:t>
            </w:r>
            <w:r w:rsidR="008B529B">
              <w:t>e”</w:t>
            </w:r>
            <w:r w:rsidR="008B529B" w:rsidRPr="00077EAA">
              <w:t xml:space="preserve"> OR </w:t>
            </w:r>
            <w:r w:rsidR="008B529B">
              <w:t>“</w:t>
            </w:r>
            <w:r w:rsidR="008B529B" w:rsidRPr="00077EAA">
              <w:t>mice, inbred mdx</w:t>
            </w:r>
            <w:r w:rsidR="008B529B">
              <w:t>”</w:t>
            </w:r>
            <w:r w:rsidR="008B529B" w:rsidRPr="00077EAA">
              <w:t xml:space="preserve"> OR </w:t>
            </w:r>
            <w:r w:rsidR="008B529B">
              <w:t>“</w:t>
            </w:r>
            <w:r w:rsidR="008B529B" w:rsidRPr="00077EAA">
              <w:t>x chromosome-linked muscular dystrophy mouse</w:t>
            </w:r>
            <w:r w:rsidR="008B529B">
              <w:t>”</w:t>
            </w:r>
            <w:r w:rsidR="008B529B" w:rsidRPr="00077EAA">
              <w:t xml:space="preserve"> OR </w:t>
            </w:r>
            <w:r w:rsidR="008B529B">
              <w:t>“</w:t>
            </w:r>
            <w:r w:rsidR="008B529B" w:rsidRPr="00077EAA">
              <w:t>x-linked muscular dystrophic mouse</w:t>
            </w:r>
            <w:r w:rsidR="008B529B">
              <w:t>”</w:t>
            </w:r>
            <w:r w:rsidR="008B529B" w:rsidRPr="00077EAA">
              <w:t xml:space="preserve"> OR </w:t>
            </w:r>
            <w:r w:rsidR="008B529B">
              <w:t>“</w:t>
            </w:r>
            <w:r w:rsidR="008B529B" w:rsidRPr="00077EAA">
              <w:t>x-linked muscular dystrophy mouse</w:t>
            </w:r>
            <w:r w:rsidR="008B529B">
              <w:t>”</w:t>
            </w:r>
            <w:r w:rsidR="008B529B" w:rsidRPr="00077EAA">
              <w:t xml:space="preserve">) AND </w:t>
            </w:r>
            <w:r w:rsidR="009C4DBA">
              <w:t>(eteplirsen OR “</w:t>
            </w:r>
            <w:r w:rsidR="009C4DBA" w:rsidRPr="00523C44">
              <w:t>avi 4658</w:t>
            </w:r>
            <w:r w:rsidR="009C4DBA">
              <w:t>” OR</w:t>
            </w:r>
            <w:r w:rsidR="009C4DBA" w:rsidRPr="00523C44">
              <w:t xml:space="preserve"> avi4658</w:t>
            </w:r>
            <w:r w:rsidR="009C4DBA">
              <w:t xml:space="preserve"> </w:t>
            </w:r>
            <w:r w:rsidR="006376BA">
              <w:t xml:space="preserve">OR “avi 4225” OR avi-4225 </w:t>
            </w:r>
            <w:r w:rsidR="009C4DBA">
              <w:t>OR</w:t>
            </w:r>
            <w:r w:rsidR="009C4DBA" w:rsidRPr="00523C44">
              <w:t xml:space="preserve"> etiplersen</w:t>
            </w:r>
            <w:r w:rsidR="009C4DBA">
              <w:t xml:space="preserve"> OR</w:t>
            </w:r>
            <w:r w:rsidR="009C4DBA" w:rsidRPr="00523C44">
              <w:t xml:space="preserve"> etiplirsen</w:t>
            </w:r>
            <w:r w:rsidR="009C4DBA">
              <w:t xml:space="preserve"> OR</w:t>
            </w:r>
            <w:r w:rsidR="009C4DBA" w:rsidRPr="00523C44">
              <w:t xml:space="preserve"> exondys</w:t>
            </w:r>
            <w:r w:rsidR="009C4DBA">
              <w:t xml:space="preserve"> OR</w:t>
            </w:r>
            <w:r w:rsidR="009C4DBA" w:rsidRPr="00523C44">
              <w:t xml:space="preserve"> </w:t>
            </w:r>
            <w:r w:rsidR="009C4DBA">
              <w:t>“</w:t>
            </w:r>
            <w:r w:rsidR="009C4DBA" w:rsidRPr="00523C44">
              <w:t>exondys 51</w:t>
            </w:r>
            <w:r w:rsidR="009C4DBA">
              <w:t>”</w:t>
            </w:r>
            <w:r w:rsidR="008B529B" w:rsidRPr="00077EAA">
              <w:t>)</w:t>
            </w:r>
            <w:r w:rsidR="008B529B">
              <w:t xml:space="preserve">’, yielding </w:t>
            </w:r>
            <w:r w:rsidR="009C4DBA">
              <w:t>7</w:t>
            </w:r>
            <w:r w:rsidR="008B529B">
              <w:t xml:space="preserve"> results;</w:t>
            </w:r>
            <w:r w:rsidR="000E0FD7" w:rsidRPr="00FA7B51">
              <w:t xml:space="preserve"> which were screened by title and abstract. Of these, </w:t>
            </w:r>
            <w:r w:rsidR="00E7678B">
              <w:t>one article was</w:t>
            </w:r>
            <w:r w:rsidR="000E0FD7" w:rsidRPr="00FA7B51">
              <w:t xml:space="preserve"> included in this section.</w:t>
            </w:r>
            <w:r w:rsidR="001E69CF" w:rsidRPr="00FA7B51">
              <w:t xml:space="preserve"> </w:t>
            </w:r>
            <w:r w:rsidR="00E7678B">
              <w:t>Moreover</w:t>
            </w:r>
            <w:r w:rsidR="001E69CF" w:rsidRPr="00FA7B51">
              <w:t>, when looking at FDA’s Pharmacology Review of eteplirsen, four</w:t>
            </w:r>
            <w:r w:rsidR="00694AF1" w:rsidRPr="00FA7B51">
              <w:t xml:space="preserve"> (4)</w:t>
            </w:r>
            <w:r w:rsidR="001E69CF" w:rsidRPr="00FA7B51">
              <w:t xml:space="preserve"> studies are cited on the mdx mouse with </w:t>
            </w:r>
            <w:r w:rsidR="001E69CF" w:rsidRPr="003F11CB">
              <w:rPr>
                <w:noProof/>
              </w:rPr>
              <w:t>eteplirsen’s</w:t>
            </w:r>
            <w:r w:rsidR="001E69CF" w:rsidRPr="00FA7B51">
              <w:t xml:space="preserve"> </w:t>
            </w:r>
            <w:r w:rsidR="007A2783">
              <w:t>mouse homo</w:t>
            </w:r>
            <w:r w:rsidR="001E69CF" w:rsidRPr="00FA7B51">
              <w:t xml:space="preserve">logous compound AVI-4225 </w:t>
            </w:r>
            <w:r w:rsidR="001E69CF" w:rsidRPr="00FA7B51">
              <w:fldChar w:fldCharType="begin" w:fldLock="1"/>
            </w:r>
            <w:r w:rsidR="00B869EB">
              <w:instrText>ADDIN CSL_CITATION {"citationItems":[{"id":"ITEM-1","itemData":{"URL":"http://www.accessdata.fda.gov/drugsatfda_docs/nda/2016/206488Orig1s000PharmR.pdf","accessed":{"date-parts":[["2016","9","19"]]},"author":[{"dropping-particle":"","family":"FDA","given":"","non-dropping-particle":"","parse-names":false,"suffix":""}],"id":"ITEM-1","issued":{"date-parts":[["0"]]},"title":"Eteplirsen - Pharmacology Review","type":"webpage"},"uris":["http://www.mendeley.com/documents/?uuid=72195733-0ca9-4f5f-936a-aa276096cbdb"]}],"mendeley":{"formattedCitation":"[70]","plainTextFormattedCitation":"[70]","previouslyFormattedCitation":"(65)"},"properties":{"noteIndex":0},"schema":"https://github.com/citation-style-language/schema/raw/master/csl-citation.json"}</w:instrText>
            </w:r>
            <w:r w:rsidR="001E69CF" w:rsidRPr="00FA7B51">
              <w:fldChar w:fldCharType="separate"/>
            </w:r>
            <w:r w:rsidR="00B869EB" w:rsidRPr="00B869EB">
              <w:rPr>
                <w:noProof/>
              </w:rPr>
              <w:t>[70]</w:t>
            </w:r>
            <w:r w:rsidR="001E69CF" w:rsidRPr="00FA7B51">
              <w:fldChar w:fldCharType="end"/>
            </w:r>
            <w:r w:rsidR="001E69CF" w:rsidRPr="00FA7B51">
              <w:t>. These</w:t>
            </w:r>
            <w:r w:rsidR="0043630D" w:rsidRPr="00FA7B51">
              <w:t xml:space="preserve"> four (4)</w:t>
            </w:r>
            <w:r w:rsidR="001E69CF" w:rsidRPr="00FA7B51">
              <w:t xml:space="preserve"> studies were </w:t>
            </w:r>
            <w:r w:rsidR="00E7678B">
              <w:t xml:space="preserve">also </w:t>
            </w:r>
            <w:r w:rsidR="001E69CF" w:rsidRPr="00FA7B51">
              <w:t>included in this section</w:t>
            </w:r>
            <w:r w:rsidR="00E7678B">
              <w:t>, leading to a total of five (5) studies</w:t>
            </w:r>
            <w:r w:rsidR="001E69CF" w:rsidRPr="00FA7B51">
              <w:t>.</w:t>
            </w:r>
          </w:p>
          <w:p w14:paraId="681A5107" w14:textId="77777777" w:rsidR="001E69CF" w:rsidRPr="00FA7B51" w:rsidRDefault="001E69CF" w:rsidP="000E0FD7">
            <w:pPr>
              <w:contextualSpacing/>
              <w:jc w:val="both"/>
            </w:pPr>
          </w:p>
          <w:p w14:paraId="70561C68" w14:textId="302E30F2" w:rsidR="001E69CF" w:rsidRPr="00FA7B51" w:rsidRDefault="001E69CF">
            <w:pPr>
              <w:contextualSpacing/>
              <w:jc w:val="both"/>
            </w:pPr>
            <w:r w:rsidRPr="00FA7B51">
              <w:t>Results:</w:t>
            </w:r>
            <w:r w:rsidR="00505793" w:rsidRPr="00FA7B51">
              <w:t xml:space="preserve"> in general, all studies showed increased dystrophin expression in muscle. Histological measures generally improved, including </w:t>
            </w:r>
            <w:r w:rsidR="000D0AB1">
              <w:t xml:space="preserve">the </w:t>
            </w:r>
            <w:r w:rsidR="00505793" w:rsidRPr="00FA7B51">
              <w:t>diaphragm and cardiac function. Muscle strength was also reported to have improved in functional measures (e.g. grip or tetanic strength).</w:t>
            </w:r>
            <w:r w:rsidR="0043630D" w:rsidRPr="00FA7B51">
              <w:t xml:space="preserve"> All articles </w:t>
            </w:r>
            <w:r w:rsidR="00E7678B">
              <w:t xml:space="preserve">but one </w:t>
            </w:r>
            <w:r w:rsidR="0043630D" w:rsidRPr="00FA7B51">
              <w:t>were classified as category II.</w:t>
            </w:r>
            <w:r w:rsidR="00505793" w:rsidRPr="00FA7B51">
              <w:t xml:space="preserve"> All studies are in line with cli</w:t>
            </w:r>
            <w:r w:rsidR="0043630D" w:rsidRPr="00FA7B51">
              <w:t>nical findings</w:t>
            </w:r>
            <w:r w:rsidR="00505793" w:rsidRPr="00FA7B51">
              <w:t>.</w:t>
            </w:r>
          </w:p>
        </w:tc>
        <w:tc>
          <w:tcPr>
            <w:tcW w:w="740" w:type="dxa"/>
            <w:tcBorders>
              <w:top w:val="nil"/>
              <w:left w:val="double" w:sz="4" w:space="0" w:color="auto"/>
              <w:bottom w:val="double" w:sz="4" w:space="0" w:color="auto"/>
              <w:right w:val="double" w:sz="4" w:space="0" w:color="auto"/>
            </w:tcBorders>
            <w:vAlign w:val="center"/>
          </w:tcPr>
          <w:p w14:paraId="328CC009" w14:textId="77777777" w:rsidR="00A37312" w:rsidRPr="00FA7B51" w:rsidRDefault="00A37312" w:rsidP="00A37312">
            <w:pPr>
              <w:contextualSpacing/>
              <w:jc w:val="center"/>
            </w:pPr>
          </w:p>
        </w:tc>
      </w:tr>
      <w:tr w:rsidR="00F2539D" w:rsidRPr="00F2539D" w14:paraId="450EAADB" w14:textId="77777777" w:rsidTr="00911B3E">
        <w:trPr>
          <w:cantSplit/>
        </w:trPr>
        <w:tc>
          <w:tcPr>
            <w:tcW w:w="6997" w:type="dxa"/>
            <w:gridSpan w:val="4"/>
            <w:tcBorders>
              <w:top w:val="double" w:sz="4" w:space="0" w:color="auto"/>
              <w:left w:val="double" w:sz="4" w:space="0" w:color="auto"/>
              <w:bottom w:val="nil"/>
              <w:right w:val="double" w:sz="4" w:space="0" w:color="auto"/>
            </w:tcBorders>
            <w:vAlign w:val="center"/>
          </w:tcPr>
          <w:p w14:paraId="6E716117" w14:textId="4821C3A3" w:rsidR="00F2539D" w:rsidRPr="00F2539D" w:rsidRDefault="00F2539D" w:rsidP="006D326C">
            <w:pPr>
              <w:contextualSpacing/>
              <w:jc w:val="center"/>
              <w:rPr>
                <w:sz w:val="18"/>
                <w:szCs w:val="18"/>
              </w:rPr>
            </w:pPr>
            <w:r>
              <w:rPr>
                <w:sz w:val="18"/>
                <w:szCs w:val="18"/>
              </w:rPr>
              <w:t>Reporting Quality</w:t>
            </w:r>
          </w:p>
        </w:tc>
        <w:tc>
          <w:tcPr>
            <w:tcW w:w="2744" w:type="dxa"/>
            <w:tcBorders>
              <w:top w:val="double" w:sz="4" w:space="0" w:color="auto"/>
              <w:left w:val="double" w:sz="4" w:space="0" w:color="auto"/>
              <w:right w:val="double" w:sz="4" w:space="0" w:color="auto"/>
            </w:tcBorders>
            <w:vAlign w:val="center"/>
          </w:tcPr>
          <w:p w14:paraId="0EA69F3A" w14:textId="03C49F92" w:rsidR="00F2539D" w:rsidRPr="00F2539D" w:rsidRDefault="00F2539D" w:rsidP="006D326C">
            <w:pPr>
              <w:contextualSpacing/>
              <w:jc w:val="center"/>
              <w:rPr>
                <w:sz w:val="18"/>
                <w:szCs w:val="18"/>
              </w:rPr>
            </w:pPr>
            <w:r>
              <w:rPr>
                <w:sz w:val="18"/>
                <w:szCs w:val="18"/>
              </w:rPr>
              <w:t>Risk of Bias</w:t>
            </w:r>
          </w:p>
        </w:tc>
        <w:tc>
          <w:tcPr>
            <w:tcW w:w="1051" w:type="dxa"/>
            <w:gridSpan w:val="2"/>
            <w:tcBorders>
              <w:top w:val="double" w:sz="4" w:space="0" w:color="auto"/>
              <w:left w:val="double" w:sz="4" w:space="0" w:color="auto"/>
              <w:right w:val="double" w:sz="4" w:space="0" w:color="auto"/>
            </w:tcBorders>
            <w:vAlign w:val="center"/>
          </w:tcPr>
          <w:p w14:paraId="29372EE4" w14:textId="77777777" w:rsidR="00F2539D" w:rsidRPr="00F2539D" w:rsidRDefault="00F2539D" w:rsidP="006D326C">
            <w:pPr>
              <w:contextualSpacing/>
              <w:jc w:val="center"/>
              <w:rPr>
                <w:sz w:val="18"/>
                <w:szCs w:val="18"/>
              </w:rPr>
            </w:pPr>
          </w:p>
        </w:tc>
      </w:tr>
      <w:tr w:rsidR="00727069" w:rsidRPr="00F2539D" w14:paraId="04B9B254" w14:textId="77777777" w:rsidTr="006D326C">
        <w:trPr>
          <w:cantSplit/>
        </w:trPr>
        <w:tc>
          <w:tcPr>
            <w:tcW w:w="2375" w:type="dxa"/>
            <w:tcBorders>
              <w:top w:val="nil"/>
              <w:left w:val="double" w:sz="4" w:space="0" w:color="auto"/>
              <w:bottom w:val="nil"/>
              <w:right w:val="double" w:sz="4" w:space="0" w:color="auto"/>
            </w:tcBorders>
            <w:vAlign w:val="center"/>
          </w:tcPr>
          <w:p w14:paraId="1583D360" w14:textId="292A54AB" w:rsidR="00727069" w:rsidRPr="00911B3E" w:rsidRDefault="00727069" w:rsidP="006D326C">
            <w:pPr>
              <w:contextualSpacing/>
              <w:jc w:val="center"/>
              <w:rPr>
                <w:sz w:val="18"/>
                <w:szCs w:val="18"/>
              </w:rPr>
            </w:pPr>
            <w:r w:rsidRPr="00911B3E">
              <w:rPr>
                <w:sz w:val="18"/>
                <w:szCs w:val="18"/>
              </w:rPr>
              <w:t>Parameter (N = 5</w:t>
            </w:r>
            <w:r w:rsidR="00F2539D">
              <w:rPr>
                <w:sz w:val="18"/>
                <w:szCs w:val="18"/>
              </w:rPr>
              <w:t>)</w:t>
            </w:r>
          </w:p>
        </w:tc>
        <w:tc>
          <w:tcPr>
            <w:tcW w:w="692" w:type="dxa"/>
            <w:tcBorders>
              <w:top w:val="nil"/>
              <w:left w:val="double" w:sz="4" w:space="0" w:color="auto"/>
              <w:right w:val="double" w:sz="4" w:space="0" w:color="auto"/>
            </w:tcBorders>
            <w:vAlign w:val="center"/>
          </w:tcPr>
          <w:p w14:paraId="7D50D2D0" w14:textId="77777777" w:rsidR="00727069" w:rsidRPr="00911B3E" w:rsidRDefault="00727069" w:rsidP="006D326C">
            <w:pPr>
              <w:contextualSpacing/>
              <w:jc w:val="center"/>
              <w:rPr>
                <w:sz w:val="18"/>
                <w:szCs w:val="18"/>
              </w:rPr>
            </w:pPr>
            <w:r w:rsidRPr="00911B3E">
              <w:rPr>
                <w:sz w:val="18"/>
                <w:szCs w:val="18"/>
              </w:rPr>
              <w:t>Y (%)</w:t>
            </w:r>
          </w:p>
        </w:tc>
        <w:tc>
          <w:tcPr>
            <w:tcW w:w="2435" w:type="dxa"/>
            <w:tcBorders>
              <w:top w:val="nil"/>
              <w:left w:val="double" w:sz="4" w:space="0" w:color="auto"/>
              <w:right w:val="double" w:sz="4" w:space="0" w:color="auto"/>
            </w:tcBorders>
            <w:vAlign w:val="center"/>
          </w:tcPr>
          <w:p w14:paraId="20B48251" w14:textId="77777777" w:rsidR="00727069" w:rsidRPr="00911B3E" w:rsidRDefault="00727069" w:rsidP="006D326C">
            <w:pPr>
              <w:contextualSpacing/>
              <w:jc w:val="center"/>
              <w:rPr>
                <w:sz w:val="18"/>
                <w:szCs w:val="18"/>
              </w:rPr>
            </w:pPr>
          </w:p>
        </w:tc>
        <w:tc>
          <w:tcPr>
            <w:tcW w:w="1495" w:type="dxa"/>
            <w:tcBorders>
              <w:top w:val="nil"/>
              <w:left w:val="double" w:sz="4" w:space="0" w:color="auto"/>
              <w:right w:val="double" w:sz="4" w:space="0" w:color="auto"/>
            </w:tcBorders>
            <w:vAlign w:val="center"/>
          </w:tcPr>
          <w:p w14:paraId="47F82C53" w14:textId="77777777" w:rsidR="00727069" w:rsidRPr="00911B3E" w:rsidRDefault="00727069" w:rsidP="006D326C">
            <w:pPr>
              <w:contextualSpacing/>
              <w:jc w:val="center"/>
              <w:rPr>
                <w:sz w:val="18"/>
                <w:szCs w:val="18"/>
              </w:rPr>
            </w:pPr>
            <w:r w:rsidRPr="00911B3E">
              <w:rPr>
                <w:sz w:val="18"/>
                <w:szCs w:val="18"/>
              </w:rPr>
              <w:t>Y (%)</w:t>
            </w:r>
          </w:p>
        </w:tc>
        <w:tc>
          <w:tcPr>
            <w:tcW w:w="2744" w:type="dxa"/>
            <w:tcBorders>
              <w:top w:val="nil"/>
              <w:left w:val="double" w:sz="4" w:space="0" w:color="auto"/>
              <w:right w:val="double" w:sz="4" w:space="0" w:color="auto"/>
            </w:tcBorders>
            <w:vAlign w:val="center"/>
          </w:tcPr>
          <w:p w14:paraId="16C95042" w14:textId="57081CB1" w:rsidR="00727069" w:rsidRPr="00911B3E" w:rsidRDefault="00D85BBB" w:rsidP="006D326C">
            <w:pPr>
              <w:contextualSpacing/>
              <w:jc w:val="center"/>
              <w:rPr>
                <w:sz w:val="18"/>
                <w:szCs w:val="18"/>
              </w:rPr>
            </w:pPr>
            <w:r>
              <w:rPr>
                <w:sz w:val="18"/>
                <w:szCs w:val="18"/>
              </w:rPr>
              <w:t>Parameter</w:t>
            </w:r>
            <w:r w:rsidR="00727069" w:rsidRPr="00911B3E">
              <w:rPr>
                <w:sz w:val="18"/>
                <w:szCs w:val="18"/>
              </w:rPr>
              <w:t xml:space="preserve"> (N = 5)</w:t>
            </w:r>
          </w:p>
        </w:tc>
        <w:tc>
          <w:tcPr>
            <w:tcW w:w="1051" w:type="dxa"/>
            <w:gridSpan w:val="2"/>
            <w:tcBorders>
              <w:top w:val="nil"/>
              <w:left w:val="double" w:sz="4" w:space="0" w:color="auto"/>
              <w:right w:val="double" w:sz="4" w:space="0" w:color="auto"/>
            </w:tcBorders>
            <w:vAlign w:val="center"/>
          </w:tcPr>
          <w:p w14:paraId="4418C13A" w14:textId="77777777" w:rsidR="00727069" w:rsidRPr="00911B3E" w:rsidRDefault="00727069" w:rsidP="006D326C">
            <w:pPr>
              <w:contextualSpacing/>
              <w:jc w:val="center"/>
              <w:rPr>
                <w:sz w:val="18"/>
                <w:szCs w:val="18"/>
              </w:rPr>
            </w:pPr>
            <w:r w:rsidRPr="00911B3E">
              <w:rPr>
                <w:sz w:val="18"/>
                <w:szCs w:val="18"/>
              </w:rPr>
              <w:t>Y/U (%)</w:t>
            </w:r>
          </w:p>
        </w:tc>
      </w:tr>
      <w:tr w:rsidR="00727069" w:rsidRPr="00F2539D" w14:paraId="0EFEBED5" w14:textId="77777777" w:rsidTr="006D326C">
        <w:trPr>
          <w:cantSplit/>
        </w:trPr>
        <w:tc>
          <w:tcPr>
            <w:tcW w:w="2375" w:type="dxa"/>
            <w:tcBorders>
              <w:top w:val="nil"/>
              <w:left w:val="double" w:sz="4" w:space="0" w:color="auto"/>
              <w:bottom w:val="nil"/>
              <w:right w:val="double" w:sz="4" w:space="0" w:color="auto"/>
            </w:tcBorders>
          </w:tcPr>
          <w:p w14:paraId="62FAF557" w14:textId="77777777" w:rsidR="00727069" w:rsidRPr="00911B3E" w:rsidRDefault="00727069" w:rsidP="006D326C">
            <w:pPr>
              <w:contextualSpacing/>
              <w:jc w:val="both"/>
              <w:rPr>
                <w:sz w:val="18"/>
                <w:szCs w:val="18"/>
              </w:rPr>
            </w:pPr>
            <w:r w:rsidRPr="00911B3E">
              <w:rPr>
                <w:sz w:val="18"/>
                <w:szCs w:val="18"/>
              </w:rPr>
              <w:t>Type of Facility</w:t>
            </w:r>
          </w:p>
        </w:tc>
        <w:tc>
          <w:tcPr>
            <w:tcW w:w="692" w:type="dxa"/>
            <w:tcBorders>
              <w:left w:val="double" w:sz="4" w:space="0" w:color="auto"/>
              <w:right w:val="double" w:sz="4" w:space="0" w:color="auto"/>
            </w:tcBorders>
          </w:tcPr>
          <w:p w14:paraId="50A2E69E" w14:textId="77777777" w:rsidR="00727069" w:rsidRPr="00911B3E" w:rsidRDefault="00727069"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4761757" w14:textId="77777777" w:rsidR="00727069" w:rsidRPr="00911B3E" w:rsidRDefault="00727069" w:rsidP="006D326C">
            <w:pPr>
              <w:contextualSpacing/>
              <w:jc w:val="both"/>
              <w:rPr>
                <w:sz w:val="18"/>
                <w:szCs w:val="18"/>
              </w:rPr>
            </w:pPr>
            <w:r w:rsidRPr="00911B3E">
              <w:rPr>
                <w:sz w:val="18"/>
                <w:szCs w:val="18"/>
              </w:rPr>
              <w:t>Environmental Enrichment</w:t>
            </w:r>
          </w:p>
        </w:tc>
        <w:tc>
          <w:tcPr>
            <w:tcW w:w="1495" w:type="dxa"/>
            <w:tcBorders>
              <w:left w:val="double" w:sz="4" w:space="0" w:color="auto"/>
              <w:right w:val="double" w:sz="4" w:space="0" w:color="auto"/>
            </w:tcBorders>
          </w:tcPr>
          <w:p w14:paraId="116A1337" w14:textId="77777777" w:rsidR="00727069" w:rsidRPr="00911B3E" w:rsidRDefault="00727069"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2D6FD7B5" w14:textId="77777777" w:rsidR="00727069" w:rsidRPr="00911B3E" w:rsidRDefault="00727069" w:rsidP="006D326C">
            <w:pPr>
              <w:contextualSpacing/>
              <w:jc w:val="both"/>
              <w:rPr>
                <w:sz w:val="18"/>
                <w:szCs w:val="18"/>
              </w:rPr>
            </w:pPr>
            <w:r w:rsidRPr="00911B3E">
              <w:rPr>
                <w:sz w:val="18"/>
                <w:szCs w:val="18"/>
              </w:rPr>
              <w:t>Allocation Concealment</w:t>
            </w:r>
          </w:p>
        </w:tc>
        <w:tc>
          <w:tcPr>
            <w:tcW w:w="1051" w:type="dxa"/>
            <w:gridSpan w:val="2"/>
            <w:tcBorders>
              <w:top w:val="nil"/>
              <w:left w:val="double" w:sz="4" w:space="0" w:color="auto"/>
              <w:bottom w:val="nil"/>
              <w:right w:val="double" w:sz="4" w:space="0" w:color="auto"/>
            </w:tcBorders>
            <w:vAlign w:val="center"/>
          </w:tcPr>
          <w:p w14:paraId="36B31378"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1171810E" w14:textId="77777777" w:rsidTr="006D326C">
        <w:trPr>
          <w:cantSplit/>
        </w:trPr>
        <w:tc>
          <w:tcPr>
            <w:tcW w:w="2375" w:type="dxa"/>
            <w:tcBorders>
              <w:top w:val="nil"/>
              <w:left w:val="double" w:sz="4" w:space="0" w:color="auto"/>
              <w:bottom w:val="nil"/>
              <w:right w:val="double" w:sz="4" w:space="0" w:color="auto"/>
            </w:tcBorders>
          </w:tcPr>
          <w:p w14:paraId="5DEBBBDB" w14:textId="77777777" w:rsidR="00727069" w:rsidRPr="00911B3E" w:rsidRDefault="00727069" w:rsidP="006D326C">
            <w:pPr>
              <w:contextualSpacing/>
              <w:jc w:val="both"/>
              <w:rPr>
                <w:sz w:val="18"/>
                <w:szCs w:val="18"/>
              </w:rPr>
            </w:pPr>
            <w:r w:rsidRPr="00911B3E">
              <w:rPr>
                <w:sz w:val="18"/>
                <w:szCs w:val="18"/>
              </w:rPr>
              <w:t>Type of Cage or Housing</w:t>
            </w:r>
          </w:p>
        </w:tc>
        <w:tc>
          <w:tcPr>
            <w:tcW w:w="692" w:type="dxa"/>
            <w:tcBorders>
              <w:left w:val="double" w:sz="4" w:space="0" w:color="auto"/>
              <w:right w:val="double" w:sz="4" w:space="0" w:color="auto"/>
            </w:tcBorders>
          </w:tcPr>
          <w:p w14:paraId="3792AF87" w14:textId="39C05C8E" w:rsidR="00727069" w:rsidRPr="00911B3E" w:rsidRDefault="00727069" w:rsidP="006D326C">
            <w:pPr>
              <w:contextualSpacing/>
              <w:jc w:val="center"/>
              <w:rPr>
                <w:sz w:val="18"/>
                <w:szCs w:val="18"/>
              </w:rPr>
            </w:pPr>
            <w:r w:rsidRPr="00911B3E">
              <w:rPr>
                <w:sz w:val="18"/>
                <w:szCs w:val="18"/>
              </w:rPr>
              <w:t>20.0</w:t>
            </w:r>
          </w:p>
        </w:tc>
        <w:tc>
          <w:tcPr>
            <w:tcW w:w="2435" w:type="dxa"/>
            <w:tcBorders>
              <w:left w:val="double" w:sz="4" w:space="0" w:color="auto"/>
              <w:right w:val="double" w:sz="4" w:space="0" w:color="auto"/>
            </w:tcBorders>
          </w:tcPr>
          <w:p w14:paraId="1164A843" w14:textId="77777777" w:rsidR="00727069" w:rsidRPr="00911B3E" w:rsidRDefault="00727069" w:rsidP="006D326C">
            <w:pPr>
              <w:contextualSpacing/>
              <w:jc w:val="both"/>
              <w:rPr>
                <w:sz w:val="18"/>
                <w:szCs w:val="18"/>
              </w:rPr>
            </w:pPr>
            <w:r w:rsidRPr="00911B3E">
              <w:rPr>
                <w:sz w:val="18"/>
                <w:szCs w:val="18"/>
              </w:rPr>
              <w:t>Any Blinding</w:t>
            </w:r>
          </w:p>
        </w:tc>
        <w:tc>
          <w:tcPr>
            <w:tcW w:w="1495" w:type="dxa"/>
            <w:tcBorders>
              <w:left w:val="double" w:sz="4" w:space="0" w:color="auto"/>
              <w:right w:val="double" w:sz="4" w:space="0" w:color="auto"/>
            </w:tcBorders>
          </w:tcPr>
          <w:p w14:paraId="5D97BA20" w14:textId="25838B5D" w:rsidR="00727069" w:rsidRPr="00911B3E" w:rsidRDefault="00627198"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20CC48C6" w14:textId="77777777" w:rsidR="00727069" w:rsidRPr="00911B3E" w:rsidRDefault="00727069" w:rsidP="006D326C">
            <w:pPr>
              <w:contextualSpacing/>
              <w:jc w:val="both"/>
              <w:rPr>
                <w:sz w:val="18"/>
                <w:szCs w:val="18"/>
              </w:rPr>
            </w:pPr>
            <w:r w:rsidRPr="00911B3E">
              <w:rPr>
                <w:sz w:val="18"/>
                <w:szCs w:val="18"/>
              </w:rPr>
              <w:t>Blinded Outcome Assessment</w:t>
            </w:r>
          </w:p>
        </w:tc>
        <w:tc>
          <w:tcPr>
            <w:tcW w:w="1051" w:type="dxa"/>
            <w:gridSpan w:val="2"/>
            <w:tcBorders>
              <w:top w:val="nil"/>
              <w:left w:val="double" w:sz="4" w:space="0" w:color="auto"/>
              <w:bottom w:val="nil"/>
              <w:right w:val="double" w:sz="4" w:space="0" w:color="auto"/>
            </w:tcBorders>
            <w:vAlign w:val="center"/>
          </w:tcPr>
          <w:p w14:paraId="5810A407"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48769F1A" w14:textId="77777777" w:rsidTr="006D326C">
        <w:trPr>
          <w:cantSplit/>
        </w:trPr>
        <w:tc>
          <w:tcPr>
            <w:tcW w:w="2375" w:type="dxa"/>
            <w:tcBorders>
              <w:top w:val="nil"/>
              <w:left w:val="double" w:sz="4" w:space="0" w:color="auto"/>
              <w:bottom w:val="nil"/>
              <w:right w:val="double" w:sz="4" w:space="0" w:color="auto"/>
            </w:tcBorders>
          </w:tcPr>
          <w:p w14:paraId="4A70A7C3" w14:textId="77777777" w:rsidR="00727069" w:rsidRPr="00911B3E" w:rsidRDefault="00727069" w:rsidP="006D326C">
            <w:pPr>
              <w:contextualSpacing/>
              <w:jc w:val="both"/>
              <w:rPr>
                <w:sz w:val="18"/>
                <w:szCs w:val="18"/>
              </w:rPr>
            </w:pPr>
            <w:r w:rsidRPr="00911B3E">
              <w:rPr>
                <w:sz w:val="18"/>
                <w:szCs w:val="18"/>
              </w:rPr>
              <w:t>Bedding Material</w:t>
            </w:r>
          </w:p>
        </w:tc>
        <w:tc>
          <w:tcPr>
            <w:tcW w:w="692" w:type="dxa"/>
            <w:tcBorders>
              <w:left w:val="double" w:sz="4" w:space="0" w:color="auto"/>
              <w:right w:val="double" w:sz="4" w:space="0" w:color="auto"/>
            </w:tcBorders>
          </w:tcPr>
          <w:p w14:paraId="5EE0CE16" w14:textId="77777777" w:rsidR="00727069" w:rsidRPr="00911B3E" w:rsidRDefault="00727069"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14F118F" w14:textId="77777777" w:rsidR="00727069" w:rsidRPr="00911B3E" w:rsidRDefault="00727069" w:rsidP="006D326C">
            <w:pPr>
              <w:contextualSpacing/>
              <w:jc w:val="both"/>
              <w:rPr>
                <w:sz w:val="18"/>
                <w:szCs w:val="18"/>
              </w:rPr>
            </w:pPr>
            <w:r w:rsidRPr="00911B3E">
              <w:rPr>
                <w:sz w:val="18"/>
                <w:szCs w:val="18"/>
              </w:rPr>
              <w:t>Any Randomisation</w:t>
            </w:r>
          </w:p>
        </w:tc>
        <w:tc>
          <w:tcPr>
            <w:tcW w:w="1495" w:type="dxa"/>
            <w:tcBorders>
              <w:left w:val="double" w:sz="4" w:space="0" w:color="auto"/>
              <w:right w:val="double" w:sz="4" w:space="0" w:color="auto"/>
            </w:tcBorders>
          </w:tcPr>
          <w:p w14:paraId="0161868D" w14:textId="6B186634" w:rsidR="00727069" w:rsidRPr="00911B3E" w:rsidRDefault="00627198" w:rsidP="006D326C">
            <w:pPr>
              <w:contextualSpacing/>
              <w:jc w:val="center"/>
              <w:rPr>
                <w:sz w:val="18"/>
                <w:szCs w:val="18"/>
              </w:rPr>
            </w:pPr>
            <w:r w:rsidRPr="00911B3E">
              <w:rPr>
                <w:sz w:val="18"/>
                <w:szCs w:val="18"/>
              </w:rPr>
              <w:t>20</w:t>
            </w:r>
            <w:r w:rsidR="00727069" w:rsidRPr="00911B3E">
              <w:rPr>
                <w:sz w:val="18"/>
                <w:szCs w:val="18"/>
              </w:rPr>
              <w:t>.</w:t>
            </w:r>
            <w:r w:rsidRPr="00911B3E">
              <w:rPr>
                <w:sz w:val="18"/>
                <w:szCs w:val="18"/>
              </w:rPr>
              <w:t>0</w:t>
            </w:r>
          </w:p>
        </w:tc>
        <w:tc>
          <w:tcPr>
            <w:tcW w:w="2744" w:type="dxa"/>
            <w:tcBorders>
              <w:left w:val="double" w:sz="4" w:space="0" w:color="auto"/>
              <w:right w:val="double" w:sz="4" w:space="0" w:color="auto"/>
            </w:tcBorders>
          </w:tcPr>
          <w:p w14:paraId="15737C68" w14:textId="77777777" w:rsidR="00727069" w:rsidRPr="00911B3E" w:rsidRDefault="00727069" w:rsidP="006D326C">
            <w:pPr>
              <w:contextualSpacing/>
              <w:jc w:val="both"/>
              <w:rPr>
                <w:sz w:val="18"/>
                <w:szCs w:val="18"/>
              </w:rPr>
            </w:pPr>
            <w:r w:rsidRPr="00911B3E">
              <w:rPr>
                <w:sz w:val="18"/>
                <w:szCs w:val="18"/>
              </w:rPr>
              <w:t>Blinded Operations</w:t>
            </w:r>
          </w:p>
        </w:tc>
        <w:tc>
          <w:tcPr>
            <w:tcW w:w="1051" w:type="dxa"/>
            <w:gridSpan w:val="2"/>
            <w:tcBorders>
              <w:top w:val="nil"/>
              <w:left w:val="double" w:sz="4" w:space="0" w:color="auto"/>
              <w:bottom w:val="nil"/>
              <w:right w:val="double" w:sz="4" w:space="0" w:color="auto"/>
            </w:tcBorders>
            <w:vAlign w:val="center"/>
          </w:tcPr>
          <w:p w14:paraId="0A786991"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15A46464" w14:textId="77777777" w:rsidTr="006D326C">
        <w:trPr>
          <w:cantSplit/>
        </w:trPr>
        <w:tc>
          <w:tcPr>
            <w:tcW w:w="2375" w:type="dxa"/>
            <w:tcBorders>
              <w:top w:val="nil"/>
              <w:left w:val="double" w:sz="4" w:space="0" w:color="auto"/>
              <w:bottom w:val="nil"/>
              <w:right w:val="double" w:sz="4" w:space="0" w:color="auto"/>
            </w:tcBorders>
          </w:tcPr>
          <w:p w14:paraId="09C28C37" w14:textId="77777777" w:rsidR="00727069" w:rsidRPr="00911B3E" w:rsidRDefault="00727069" w:rsidP="006D326C">
            <w:pPr>
              <w:contextualSpacing/>
              <w:jc w:val="both"/>
              <w:rPr>
                <w:sz w:val="18"/>
                <w:szCs w:val="18"/>
              </w:rPr>
            </w:pPr>
            <w:r w:rsidRPr="00911B3E">
              <w:rPr>
                <w:sz w:val="18"/>
                <w:szCs w:val="18"/>
              </w:rPr>
              <w:t>N Cage Companions</w:t>
            </w:r>
          </w:p>
        </w:tc>
        <w:tc>
          <w:tcPr>
            <w:tcW w:w="692" w:type="dxa"/>
            <w:tcBorders>
              <w:left w:val="double" w:sz="4" w:space="0" w:color="auto"/>
              <w:right w:val="double" w:sz="4" w:space="0" w:color="auto"/>
            </w:tcBorders>
          </w:tcPr>
          <w:p w14:paraId="0789DB06" w14:textId="5B2DC145" w:rsidR="00727069" w:rsidRPr="00911B3E" w:rsidRDefault="00627198" w:rsidP="006D326C">
            <w:pPr>
              <w:contextualSpacing/>
              <w:jc w:val="center"/>
              <w:rPr>
                <w:sz w:val="18"/>
                <w:szCs w:val="18"/>
              </w:rPr>
            </w:pPr>
            <w:r w:rsidRPr="00911B3E">
              <w:rPr>
                <w:sz w:val="18"/>
                <w:szCs w:val="18"/>
              </w:rPr>
              <w:t>2</w:t>
            </w:r>
            <w:r w:rsidR="00727069" w:rsidRPr="00911B3E">
              <w:rPr>
                <w:sz w:val="18"/>
                <w:szCs w:val="18"/>
              </w:rPr>
              <w:t>0.0</w:t>
            </w:r>
          </w:p>
        </w:tc>
        <w:tc>
          <w:tcPr>
            <w:tcW w:w="2435" w:type="dxa"/>
            <w:tcBorders>
              <w:left w:val="double" w:sz="4" w:space="0" w:color="auto"/>
              <w:right w:val="double" w:sz="4" w:space="0" w:color="auto"/>
            </w:tcBorders>
          </w:tcPr>
          <w:p w14:paraId="4EA41BC4" w14:textId="77777777" w:rsidR="00727069" w:rsidRPr="00911B3E" w:rsidRDefault="00727069" w:rsidP="006D326C">
            <w:pPr>
              <w:contextualSpacing/>
              <w:jc w:val="both"/>
              <w:rPr>
                <w:sz w:val="18"/>
                <w:szCs w:val="18"/>
              </w:rPr>
            </w:pPr>
            <w:r w:rsidRPr="00911B3E">
              <w:rPr>
                <w:sz w:val="18"/>
                <w:szCs w:val="18"/>
              </w:rPr>
              <w:t>Sample Size</w:t>
            </w:r>
          </w:p>
        </w:tc>
        <w:tc>
          <w:tcPr>
            <w:tcW w:w="1495" w:type="dxa"/>
            <w:tcBorders>
              <w:left w:val="double" w:sz="4" w:space="0" w:color="auto"/>
              <w:right w:val="double" w:sz="4" w:space="0" w:color="auto"/>
            </w:tcBorders>
          </w:tcPr>
          <w:p w14:paraId="08CA1CF3" w14:textId="3DFB1C3E" w:rsidR="00727069" w:rsidRPr="00911B3E" w:rsidRDefault="00627198" w:rsidP="006D326C">
            <w:pPr>
              <w:contextualSpacing/>
              <w:jc w:val="center"/>
              <w:rPr>
                <w:sz w:val="18"/>
                <w:szCs w:val="18"/>
              </w:rPr>
            </w:pPr>
            <w:r w:rsidRPr="00911B3E">
              <w:rPr>
                <w:sz w:val="18"/>
                <w:szCs w:val="18"/>
              </w:rPr>
              <w:t>80.0</w:t>
            </w:r>
          </w:p>
        </w:tc>
        <w:tc>
          <w:tcPr>
            <w:tcW w:w="2744" w:type="dxa"/>
            <w:tcBorders>
              <w:left w:val="double" w:sz="4" w:space="0" w:color="auto"/>
              <w:right w:val="double" w:sz="4" w:space="0" w:color="auto"/>
            </w:tcBorders>
          </w:tcPr>
          <w:p w14:paraId="4CC55B96" w14:textId="77777777" w:rsidR="00727069" w:rsidRPr="00911B3E" w:rsidRDefault="00727069" w:rsidP="006D326C">
            <w:pPr>
              <w:contextualSpacing/>
              <w:jc w:val="both"/>
              <w:rPr>
                <w:sz w:val="18"/>
                <w:szCs w:val="18"/>
              </w:rPr>
            </w:pPr>
            <w:r w:rsidRPr="00911B3E">
              <w:rPr>
                <w:sz w:val="18"/>
                <w:szCs w:val="18"/>
              </w:rPr>
              <w:t>Random Cage Allocation</w:t>
            </w:r>
          </w:p>
        </w:tc>
        <w:tc>
          <w:tcPr>
            <w:tcW w:w="1051" w:type="dxa"/>
            <w:gridSpan w:val="2"/>
            <w:tcBorders>
              <w:top w:val="nil"/>
              <w:left w:val="double" w:sz="4" w:space="0" w:color="auto"/>
              <w:bottom w:val="nil"/>
              <w:right w:val="double" w:sz="4" w:space="0" w:color="auto"/>
            </w:tcBorders>
            <w:vAlign w:val="center"/>
          </w:tcPr>
          <w:p w14:paraId="4A576401"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19A11491" w14:textId="77777777" w:rsidTr="006D326C">
        <w:trPr>
          <w:cantSplit/>
        </w:trPr>
        <w:tc>
          <w:tcPr>
            <w:tcW w:w="2375" w:type="dxa"/>
            <w:tcBorders>
              <w:top w:val="nil"/>
              <w:left w:val="double" w:sz="4" w:space="0" w:color="auto"/>
              <w:bottom w:val="nil"/>
              <w:right w:val="double" w:sz="4" w:space="0" w:color="auto"/>
            </w:tcBorders>
          </w:tcPr>
          <w:p w14:paraId="5EAC04A0" w14:textId="77777777" w:rsidR="00727069" w:rsidRPr="00911B3E" w:rsidRDefault="00727069" w:rsidP="006D326C">
            <w:pPr>
              <w:contextualSpacing/>
              <w:jc w:val="both"/>
              <w:rPr>
                <w:sz w:val="18"/>
                <w:szCs w:val="18"/>
              </w:rPr>
            </w:pPr>
            <w:r w:rsidRPr="00911B3E">
              <w:rPr>
                <w:sz w:val="18"/>
                <w:szCs w:val="18"/>
              </w:rPr>
              <w:t>Breeding Programme</w:t>
            </w:r>
          </w:p>
        </w:tc>
        <w:tc>
          <w:tcPr>
            <w:tcW w:w="692" w:type="dxa"/>
            <w:tcBorders>
              <w:left w:val="double" w:sz="4" w:space="0" w:color="auto"/>
              <w:right w:val="double" w:sz="4" w:space="0" w:color="auto"/>
            </w:tcBorders>
          </w:tcPr>
          <w:p w14:paraId="083A6617" w14:textId="055C5780" w:rsidR="00727069" w:rsidRPr="00911B3E" w:rsidRDefault="00627198" w:rsidP="006D326C">
            <w:pPr>
              <w:contextualSpacing/>
              <w:jc w:val="center"/>
              <w:rPr>
                <w:sz w:val="18"/>
                <w:szCs w:val="18"/>
              </w:rPr>
            </w:pPr>
            <w:r w:rsidRPr="00911B3E">
              <w:rPr>
                <w:sz w:val="18"/>
                <w:szCs w:val="18"/>
              </w:rPr>
              <w:t>60.0</w:t>
            </w:r>
          </w:p>
        </w:tc>
        <w:tc>
          <w:tcPr>
            <w:tcW w:w="2435" w:type="dxa"/>
            <w:tcBorders>
              <w:left w:val="double" w:sz="4" w:space="0" w:color="auto"/>
              <w:right w:val="double" w:sz="4" w:space="0" w:color="auto"/>
            </w:tcBorders>
          </w:tcPr>
          <w:p w14:paraId="436B2C6A" w14:textId="77777777" w:rsidR="00727069" w:rsidRPr="00911B3E" w:rsidRDefault="00727069" w:rsidP="006D326C">
            <w:pPr>
              <w:contextualSpacing/>
              <w:jc w:val="both"/>
              <w:rPr>
                <w:sz w:val="18"/>
                <w:szCs w:val="18"/>
              </w:rPr>
            </w:pPr>
            <w:r w:rsidRPr="00911B3E">
              <w:rPr>
                <w:sz w:val="18"/>
                <w:szCs w:val="18"/>
              </w:rPr>
              <w:t>Sample Size Calculation</w:t>
            </w:r>
          </w:p>
        </w:tc>
        <w:tc>
          <w:tcPr>
            <w:tcW w:w="1495" w:type="dxa"/>
            <w:tcBorders>
              <w:left w:val="double" w:sz="4" w:space="0" w:color="auto"/>
              <w:right w:val="double" w:sz="4" w:space="0" w:color="auto"/>
            </w:tcBorders>
          </w:tcPr>
          <w:p w14:paraId="0193B0DC" w14:textId="77777777" w:rsidR="00727069" w:rsidRPr="00911B3E" w:rsidRDefault="00727069"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19F48CF0" w14:textId="77777777" w:rsidR="00727069" w:rsidRPr="00911B3E" w:rsidRDefault="00727069" w:rsidP="006D326C">
            <w:pPr>
              <w:contextualSpacing/>
              <w:jc w:val="both"/>
              <w:rPr>
                <w:sz w:val="18"/>
                <w:szCs w:val="18"/>
              </w:rPr>
            </w:pPr>
            <w:r w:rsidRPr="00911B3E">
              <w:rPr>
                <w:sz w:val="18"/>
                <w:szCs w:val="18"/>
              </w:rPr>
              <w:t>Random Outcome Assessment</w:t>
            </w:r>
          </w:p>
        </w:tc>
        <w:tc>
          <w:tcPr>
            <w:tcW w:w="1051" w:type="dxa"/>
            <w:gridSpan w:val="2"/>
            <w:tcBorders>
              <w:top w:val="nil"/>
              <w:left w:val="double" w:sz="4" w:space="0" w:color="auto"/>
              <w:bottom w:val="nil"/>
              <w:right w:val="double" w:sz="4" w:space="0" w:color="auto"/>
            </w:tcBorders>
            <w:vAlign w:val="center"/>
          </w:tcPr>
          <w:p w14:paraId="55CFA2B0"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70A1D73C" w14:textId="77777777" w:rsidTr="006D326C">
        <w:trPr>
          <w:cantSplit/>
        </w:trPr>
        <w:tc>
          <w:tcPr>
            <w:tcW w:w="2375" w:type="dxa"/>
            <w:tcBorders>
              <w:top w:val="nil"/>
              <w:left w:val="double" w:sz="4" w:space="0" w:color="auto"/>
              <w:bottom w:val="nil"/>
              <w:right w:val="double" w:sz="4" w:space="0" w:color="auto"/>
            </w:tcBorders>
          </w:tcPr>
          <w:p w14:paraId="539EB992" w14:textId="77777777" w:rsidR="00727069" w:rsidRPr="00911B3E" w:rsidRDefault="00727069" w:rsidP="006D326C">
            <w:pPr>
              <w:contextualSpacing/>
              <w:jc w:val="both"/>
              <w:rPr>
                <w:sz w:val="18"/>
                <w:szCs w:val="18"/>
              </w:rPr>
            </w:pPr>
            <w:r w:rsidRPr="00911B3E">
              <w:rPr>
                <w:sz w:val="18"/>
                <w:szCs w:val="18"/>
              </w:rPr>
              <w:t>Light/Dark Cycle</w:t>
            </w:r>
          </w:p>
        </w:tc>
        <w:tc>
          <w:tcPr>
            <w:tcW w:w="692" w:type="dxa"/>
            <w:tcBorders>
              <w:left w:val="double" w:sz="4" w:space="0" w:color="auto"/>
              <w:right w:val="double" w:sz="4" w:space="0" w:color="auto"/>
            </w:tcBorders>
          </w:tcPr>
          <w:p w14:paraId="0B41E70A" w14:textId="42957E66" w:rsidR="00727069" w:rsidRPr="00911B3E" w:rsidRDefault="00627198" w:rsidP="006D326C">
            <w:pPr>
              <w:contextualSpacing/>
              <w:jc w:val="center"/>
              <w:rPr>
                <w:sz w:val="18"/>
                <w:szCs w:val="18"/>
              </w:rPr>
            </w:pPr>
            <w:r w:rsidRPr="00911B3E">
              <w:rPr>
                <w:sz w:val="18"/>
                <w:szCs w:val="18"/>
              </w:rPr>
              <w:t>2</w:t>
            </w:r>
            <w:r w:rsidR="00727069" w:rsidRPr="00911B3E">
              <w:rPr>
                <w:sz w:val="18"/>
                <w:szCs w:val="18"/>
              </w:rPr>
              <w:t>0.0</w:t>
            </w:r>
          </w:p>
        </w:tc>
        <w:tc>
          <w:tcPr>
            <w:tcW w:w="2435" w:type="dxa"/>
            <w:tcBorders>
              <w:left w:val="double" w:sz="4" w:space="0" w:color="auto"/>
              <w:right w:val="double" w:sz="4" w:space="0" w:color="auto"/>
            </w:tcBorders>
          </w:tcPr>
          <w:p w14:paraId="7A492BAB" w14:textId="77777777" w:rsidR="00727069" w:rsidRPr="00911B3E" w:rsidRDefault="00727069" w:rsidP="006D326C">
            <w:pPr>
              <w:contextualSpacing/>
              <w:jc w:val="both"/>
              <w:rPr>
                <w:sz w:val="18"/>
                <w:szCs w:val="18"/>
              </w:rPr>
            </w:pPr>
            <w:r w:rsidRPr="00911B3E">
              <w:rPr>
                <w:sz w:val="18"/>
                <w:szCs w:val="18"/>
              </w:rPr>
              <w:t>Acclimatisation</w:t>
            </w:r>
          </w:p>
        </w:tc>
        <w:tc>
          <w:tcPr>
            <w:tcW w:w="1495" w:type="dxa"/>
            <w:tcBorders>
              <w:left w:val="double" w:sz="4" w:space="0" w:color="auto"/>
              <w:right w:val="double" w:sz="4" w:space="0" w:color="auto"/>
            </w:tcBorders>
          </w:tcPr>
          <w:p w14:paraId="641D326F" w14:textId="77777777" w:rsidR="00727069" w:rsidRPr="00911B3E" w:rsidRDefault="00727069"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4F24BB24" w14:textId="77777777" w:rsidR="00727069" w:rsidRPr="00911B3E" w:rsidRDefault="00727069" w:rsidP="006D326C">
            <w:pPr>
              <w:contextualSpacing/>
              <w:jc w:val="both"/>
              <w:rPr>
                <w:sz w:val="18"/>
                <w:szCs w:val="18"/>
              </w:rPr>
            </w:pPr>
            <w:r w:rsidRPr="00911B3E">
              <w:rPr>
                <w:sz w:val="18"/>
                <w:szCs w:val="18"/>
              </w:rPr>
              <w:t>Sequence Generation</w:t>
            </w:r>
          </w:p>
        </w:tc>
        <w:tc>
          <w:tcPr>
            <w:tcW w:w="1051" w:type="dxa"/>
            <w:gridSpan w:val="2"/>
            <w:tcBorders>
              <w:top w:val="nil"/>
              <w:left w:val="double" w:sz="4" w:space="0" w:color="auto"/>
              <w:bottom w:val="nil"/>
              <w:right w:val="double" w:sz="4" w:space="0" w:color="auto"/>
            </w:tcBorders>
            <w:vAlign w:val="center"/>
          </w:tcPr>
          <w:p w14:paraId="4F2C46B8"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6B620C4C" w14:textId="77777777" w:rsidTr="006D326C">
        <w:trPr>
          <w:cantSplit/>
        </w:trPr>
        <w:tc>
          <w:tcPr>
            <w:tcW w:w="2375" w:type="dxa"/>
            <w:tcBorders>
              <w:top w:val="nil"/>
              <w:left w:val="double" w:sz="4" w:space="0" w:color="auto"/>
              <w:bottom w:val="nil"/>
              <w:right w:val="double" w:sz="4" w:space="0" w:color="auto"/>
            </w:tcBorders>
          </w:tcPr>
          <w:p w14:paraId="0BCB0333" w14:textId="77777777" w:rsidR="00727069" w:rsidRPr="00911B3E" w:rsidRDefault="00727069" w:rsidP="006D326C">
            <w:pPr>
              <w:contextualSpacing/>
              <w:jc w:val="both"/>
              <w:rPr>
                <w:sz w:val="18"/>
                <w:szCs w:val="18"/>
              </w:rPr>
            </w:pPr>
            <w:r w:rsidRPr="00911B3E">
              <w:rPr>
                <w:sz w:val="18"/>
                <w:szCs w:val="18"/>
              </w:rPr>
              <w:t>Temperature and Humidity</w:t>
            </w:r>
          </w:p>
        </w:tc>
        <w:tc>
          <w:tcPr>
            <w:tcW w:w="692" w:type="dxa"/>
            <w:tcBorders>
              <w:left w:val="double" w:sz="4" w:space="0" w:color="auto"/>
              <w:right w:val="double" w:sz="4" w:space="0" w:color="auto"/>
            </w:tcBorders>
          </w:tcPr>
          <w:p w14:paraId="06466C4F" w14:textId="7C1EF208" w:rsidR="00727069" w:rsidRPr="00911B3E" w:rsidRDefault="00627198" w:rsidP="006D326C">
            <w:pPr>
              <w:contextualSpacing/>
              <w:jc w:val="center"/>
              <w:rPr>
                <w:sz w:val="18"/>
                <w:szCs w:val="18"/>
              </w:rPr>
            </w:pPr>
            <w:r w:rsidRPr="00911B3E">
              <w:rPr>
                <w:sz w:val="18"/>
                <w:szCs w:val="18"/>
              </w:rPr>
              <w:t>2</w:t>
            </w:r>
            <w:r w:rsidR="00727069" w:rsidRPr="00911B3E">
              <w:rPr>
                <w:sz w:val="18"/>
                <w:szCs w:val="18"/>
              </w:rPr>
              <w:t>0.0</w:t>
            </w:r>
          </w:p>
        </w:tc>
        <w:tc>
          <w:tcPr>
            <w:tcW w:w="2435" w:type="dxa"/>
            <w:tcBorders>
              <w:left w:val="double" w:sz="4" w:space="0" w:color="auto"/>
              <w:right w:val="double" w:sz="4" w:space="0" w:color="auto"/>
            </w:tcBorders>
          </w:tcPr>
          <w:p w14:paraId="56B5CFB1" w14:textId="77777777" w:rsidR="00727069" w:rsidRPr="00911B3E" w:rsidRDefault="00727069" w:rsidP="006D326C">
            <w:pPr>
              <w:contextualSpacing/>
              <w:jc w:val="both"/>
              <w:rPr>
                <w:sz w:val="18"/>
                <w:szCs w:val="18"/>
              </w:rPr>
            </w:pPr>
            <w:r w:rsidRPr="00911B3E">
              <w:rPr>
                <w:sz w:val="18"/>
                <w:szCs w:val="18"/>
              </w:rPr>
              <w:t>Sex Disclosed</w:t>
            </w:r>
          </w:p>
        </w:tc>
        <w:tc>
          <w:tcPr>
            <w:tcW w:w="1495" w:type="dxa"/>
            <w:tcBorders>
              <w:left w:val="double" w:sz="4" w:space="0" w:color="auto"/>
              <w:right w:val="double" w:sz="4" w:space="0" w:color="auto"/>
            </w:tcBorders>
          </w:tcPr>
          <w:p w14:paraId="17ED8D99" w14:textId="77777777" w:rsidR="00727069" w:rsidRPr="00911B3E" w:rsidRDefault="00727069" w:rsidP="006D326C">
            <w:pPr>
              <w:contextualSpacing/>
              <w:jc w:val="center"/>
              <w:rPr>
                <w:sz w:val="18"/>
                <w:szCs w:val="18"/>
              </w:rPr>
            </w:pPr>
            <w:r w:rsidRPr="00911B3E">
              <w:rPr>
                <w:sz w:val="18"/>
                <w:szCs w:val="18"/>
              </w:rPr>
              <w:t>25.0</w:t>
            </w:r>
          </w:p>
        </w:tc>
        <w:tc>
          <w:tcPr>
            <w:tcW w:w="2744" w:type="dxa"/>
            <w:tcBorders>
              <w:left w:val="double" w:sz="4" w:space="0" w:color="auto"/>
              <w:right w:val="double" w:sz="4" w:space="0" w:color="auto"/>
            </w:tcBorders>
          </w:tcPr>
          <w:p w14:paraId="0F5DE753" w14:textId="77777777" w:rsidR="00727069" w:rsidRPr="00911B3E" w:rsidRDefault="00727069" w:rsidP="006D326C">
            <w:pPr>
              <w:contextualSpacing/>
              <w:jc w:val="both"/>
              <w:rPr>
                <w:sz w:val="18"/>
                <w:szCs w:val="18"/>
              </w:rPr>
            </w:pPr>
            <w:r w:rsidRPr="00911B3E">
              <w:rPr>
                <w:sz w:val="18"/>
                <w:szCs w:val="18"/>
              </w:rPr>
              <w:t>Baseline Characteristics</w:t>
            </w:r>
          </w:p>
        </w:tc>
        <w:tc>
          <w:tcPr>
            <w:tcW w:w="1051" w:type="dxa"/>
            <w:gridSpan w:val="2"/>
            <w:tcBorders>
              <w:top w:val="nil"/>
              <w:left w:val="double" w:sz="4" w:space="0" w:color="auto"/>
              <w:bottom w:val="nil"/>
              <w:right w:val="double" w:sz="4" w:space="0" w:color="auto"/>
            </w:tcBorders>
            <w:vAlign w:val="center"/>
          </w:tcPr>
          <w:p w14:paraId="20800C3C" w14:textId="77777777" w:rsidR="00727069" w:rsidRPr="00911B3E" w:rsidRDefault="00727069" w:rsidP="006D326C">
            <w:pPr>
              <w:contextualSpacing/>
              <w:jc w:val="center"/>
              <w:rPr>
                <w:sz w:val="18"/>
                <w:szCs w:val="18"/>
              </w:rPr>
            </w:pPr>
            <w:r w:rsidRPr="00911B3E">
              <w:rPr>
                <w:sz w:val="18"/>
                <w:szCs w:val="18"/>
              </w:rPr>
              <w:t>0/100</w:t>
            </w:r>
          </w:p>
        </w:tc>
      </w:tr>
      <w:tr w:rsidR="00727069" w:rsidRPr="00F2539D" w14:paraId="079B423C" w14:textId="77777777" w:rsidTr="00911B3E">
        <w:trPr>
          <w:cantSplit/>
        </w:trPr>
        <w:tc>
          <w:tcPr>
            <w:tcW w:w="2375" w:type="dxa"/>
            <w:tcBorders>
              <w:top w:val="nil"/>
              <w:left w:val="double" w:sz="4" w:space="0" w:color="auto"/>
              <w:bottom w:val="nil"/>
              <w:right w:val="double" w:sz="4" w:space="0" w:color="auto"/>
            </w:tcBorders>
            <w:vAlign w:val="center"/>
          </w:tcPr>
          <w:p w14:paraId="2B7EA9C9" w14:textId="77777777" w:rsidR="00727069" w:rsidRPr="00911B3E" w:rsidRDefault="00727069" w:rsidP="00911B3E">
            <w:pPr>
              <w:contextualSpacing/>
              <w:rPr>
                <w:sz w:val="18"/>
                <w:szCs w:val="18"/>
              </w:rPr>
            </w:pPr>
            <w:r w:rsidRPr="00911B3E">
              <w:rPr>
                <w:sz w:val="18"/>
                <w:szCs w:val="18"/>
              </w:rPr>
              <w:t>Quality of the Water (fish)</w:t>
            </w:r>
          </w:p>
        </w:tc>
        <w:tc>
          <w:tcPr>
            <w:tcW w:w="692" w:type="dxa"/>
            <w:tcBorders>
              <w:left w:val="double" w:sz="4" w:space="0" w:color="auto"/>
              <w:right w:val="double" w:sz="4" w:space="0" w:color="auto"/>
            </w:tcBorders>
            <w:vAlign w:val="center"/>
          </w:tcPr>
          <w:p w14:paraId="35444655" w14:textId="77777777" w:rsidR="00727069" w:rsidRPr="00911B3E" w:rsidRDefault="00727069">
            <w:pPr>
              <w:contextualSpacing/>
              <w:jc w:val="center"/>
              <w:rPr>
                <w:sz w:val="18"/>
                <w:szCs w:val="18"/>
              </w:rPr>
            </w:pPr>
            <w:r w:rsidRPr="00911B3E">
              <w:rPr>
                <w:sz w:val="18"/>
                <w:szCs w:val="18"/>
              </w:rPr>
              <w:t>-</w:t>
            </w:r>
          </w:p>
        </w:tc>
        <w:tc>
          <w:tcPr>
            <w:tcW w:w="2435" w:type="dxa"/>
            <w:tcBorders>
              <w:left w:val="double" w:sz="4" w:space="0" w:color="auto"/>
              <w:right w:val="double" w:sz="4" w:space="0" w:color="auto"/>
            </w:tcBorders>
            <w:vAlign w:val="center"/>
          </w:tcPr>
          <w:p w14:paraId="174AFB34" w14:textId="65DE212B" w:rsidR="00727069" w:rsidRPr="00911B3E" w:rsidRDefault="00727069" w:rsidP="00911B3E">
            <w:pPr>
              <w:contextualSpacing/>
              <w:rPr>
                <w:sz w:val="18"/>
                <w:szCs w:val="18"/>
              </w:rPr>
            </w:pPr>
            <w:r w:rsidRPr="00911B3E">
              <w:rPr>
                <w:sz w:val="18"/>
                <w:szCs w:val="18"/>
              </w:rPr>
              <w:t>Male/Female/Both</w:t>
            </w:r>
          </w:p>
          <w:p w14:paraId="3293C8F1" w14:textId="2B3669C6" w:rsidR="00727069" w:rsidRPr="00911B3E" w:rsidRDefault="00727069" w:rsidP="00911B3E">
            <w:pPr>
              <w:contextualSpacing/>
              <w:rPr>
                <w:sz w:val="18"/>
                <w:szCs w:val="18"/>
              </w:rPr>
            </w:pPr>
            <w:r w:rsidRPr="00911B3E">
              <w:rPr>
                <w:sz w:val="18"/>
                <w:szCs w:val="18"/>
              </w:rPr>
              <w:t xml:space="preserve">(N = </w:t>
            </w:r>
            <w:r w:rsidR="00627198" w:rsidRPr="00911B3E">
              <w:rPr>
                <w:sz w:val="18"/>
                <w:szCs w:val="18"/>
              </w:rPr>
              <w:t>2</w:t>
            </w:r>
            <w:r w:rsidRPr="00911B3E">
              <w:rPr>
                <w:sz w:val="18"/>
                <w:szCs w:val="18"/>
              </w:rPr>
              <w:t>)</w:t>
            </w:r>
          </w:p>
        </w:tc>
        <w:tc>
          <w:tcPr>
            <w:tcW w:w="1495" w:type="dxa"/>
            <w:tcBorders>
              <w:left w:val="double" w:sz="4" w:space="0" w:color="auto"/>
              <w:right w:val="double" w:sz="4" w:space="0" w:color="auto"/>
            </w:tcBorders>
            <w:vAlign w:val="center"/>
          </w:tcPr>
          <w:p w14:paraId="6A90913A" w14:textId="529A6A8C" w:rsidR="00727069" w:rsidRPr="00911B3E" w:rsidRDefault="00627198">
            <w:pPr>
              <w:contextualSpacing/>
              <w:jc w:val="center"/>
              <w:rPr>
                <w:sz w:val="18"/>
                <w:szCs w:val="18"/>
              </w:rPr>
            </w:pPr>
            <w:r w:rsidRPr="00911B3E">
              <w:rPr>
                <w:sz w:val="18"/>
                <w:szCs w:val="18"/>
              </w:rPr>
              <w:t>50</w:t>
            </w:r>
            <w:r w:rsidR="00727069" w:rsidRPr="00911B3E">
              <w:rPr>
                <w:sz w:val="18"/>
                <w:szCs w:val="18"/>
              </w:rPr>
              <w:t>/</w:t>
            </w:r>
            <w:r w:rsidRPr="00911B3E">
              <w:rPr>
                <w:sz w:val="18"/>
                <w:szCs w:val="18"/>
              </w:rPr>
              <w:t>5</w:t>
            </w:r>
            <w:r w:rsidR="00727069" w:rsidRPr="00911B3E">
              <w:rPr>
                <w:sz w:val="18"/>
                <w:szCs w:val="18"/>
              </w:rPr>
              <w:t>0/</w:t>
            </w:r>
            <w:r w:rsidRPr="00911B3E">
              <w:rPr>
                <w:sz w:val="18"/>
                <w:szCs w:val="18"/>
              </w:rPr>
              <w:t>0</w:t>
            </w:r>
          </w:p>
        </w:tc>
        <w:tc>
          <w:tcPr>
            <w:tcW w:w="2744" w:type="dxa"/>
            <w:tcBorders>
              <w:left w:val="double" w:sz="4" w:space="0" w:color="auto"/>
              <w:right w:val="double" w:sz="4" w:space="0" w:color="auto"/>
            </w:tcBorders>
            <w:vAlign w:val="center"/>
          </w:tcPr>
          <w:p w14:paraId="47204971" w14:textId="77777777" w:rsidR="00727069" w:rsidRPr="00911B3E" w:rsidRDefault="00727069" w:rsidP="00911B3E">
            <w:pPr>
              <w:contextualSpacing/>
              <w:rPr>
                <w:sz w:val="18"/>
                <w:szCs w:val="18"/>
              </w:rPr>
            </w:pPr>
            <w:r w:rsidRPr="00911B3E">
              <w:rPr>
                <w:sz w:val="18"/>
                <w:szCs w:val="18"/>
              </w:rPr>
              <w:t>Incomplete Outcome Data</w:t>
            </w:r>
          </w:p>
        </w:tc>
        <w:tc>
          <w:tcPr>
            <w:tcW w:w="1051" w:type="dxa"/>
            <w:gridSpan w:val="2"/>
            <w:tcBorders>
              <w:top w:val="nil"/>
              <w:left w:val="double" w:sz="4" w:space="0" w:color="auto"/>
              <w:bottom w:val="nil"/>
              <w:right w:val="double" w:sz="4" w:space="0" w:color="auto"/>
            </w:tcBorders>
            <w:vAlign w:val="center"/>
          </w:tcPr>
          <w:p w14:paraId="3CAE590E" w14:textId="59E7EF08" w:rsidR="00727069" w:rsidRPr="00911B3E" w:rsidRDefault="00627198" w:rsidP="006D326C">
            <w:pPr>
              <w:contextualSpacing/>
              <w:jc w:val="center"/>
              <w:rPr>
                <w:sz w:val="18"/>
                <w:szCs w:val="18"/>
              </w:rPr>
            </w:pPr>
            <w:r w:rsidRPr="00911B3E">
              <w:rPr>
                <w:sz w:val="18"/>
                <w:szCs w:val="18"/>
              </w:rPr>
              <w:t>20.0</w:t>
            </w:r>
            <w:r w:rsidR="00727069" w:rsidRPr="00911B3E">
              <w:rPr>
                <w:sz w:val="18"/>
                <w:szCs w:val="18"/>
              </w:rPr>
              <w:t>/</w:t>
            </w:r>
            <w:r w:rsidRPr="00911B3E">
              <w:rPr>
                <w:sz w:val="18"/>
                <w:szCs w:val="18"/>
              </w:rPr>
              <w:t>80</w:t>
            </w:r>
            <w:r w:rsidR="00727069" w:rsidRPr="00911B3E">
              <w:rPr>
                <w:sz w:val="18"/>
                <w:szCs w:val="18"/>
              </w:rPr>
              <w:t>.</w:t>
            </w:r>
            <w:r w:rsidRPr="00911B3E">
              <w:rPr>
                <w:sz w:val="18"/>
                <w:szCs w:val="18"/>
              </w:rPr>
              <w:t>0</w:t>
            </w:r>
          </w:p>
        </w:tc>
      </w:tr>
      <w:tr w:rsidR="00727069" w:rsidRPr="00F2539D" w14:paraId="6FCD29F6" w14:textId="77777777" w:rsidTr="006D326C">
        <w:trPr>
          <w:cantSplit/>
        </w:trPr>
        <w:tc>
          <w:tcPr>
            <w:tcW w:w="2375" w:type="dxa"/>
            <w:tcBorders>
              <w:top w:val="nil"/>
              <w:left w:val="double" w:sz="4" w:space="0" w:color="auto"/>
              <w:bottom w:val="nil"/>
              <w:right w:val="double" w:sz="4" w:space="0" w:color="auto"/>
            </w:tcBorders>
          </w:tcPr>
          <w:p w14:paraId="6A48AA99" w14:textId="77777777" w:rsidR="00727069" w:rsidRPr="00911B3E" w:rsidRDefault="00727069" w:rsidP="006D326C">
            <w:pPr>
              <w:contextualSpacing/>
              <w:jc w:val="both"/>
              <w:rPr>
                <w:sz w:val="18"/>
                <w:szCs w:val="18"/>
              </w:rPr>
            </w:pPr>
            <w:r w:rsidRPr="00911B3E">
              <w:rPr>
                <w:sz w:val="18"/>
                <w:szCs w:val="18"/>
              </w:rPr>
              <w:t>Type of Food</w:t>
            </w:r>
          </w:p>
        </w:tc>
        <w:tc>
          <w:tcPr>
            <w:tcW w:w="692" w:type="dxa"/>
            <w:tcBorders>
              <w:left w:val="double" w:sz="4" w:space="0" w:color="auto"/>
              <w:right w:val="double" w:sz="4" w:space="0" w:color="auto"/>
            </w:tcBorders>
          </w:tcPr>
          <w:p w14:paraId="00C58F45" w14:textId="6573F055" w:rsidR="00727069" w:rsidRPr="00911B3E" w:rsidRDefault="00727069" w:rsidP="006D326C">
            <w:pPr>
              <w:contextualSpacing/>
              <w:jc w:val="center"/>
              <w:rPr>
                <w:sz w:val="18"/>
                <w:szCs w:val="18"/>
              </w:rPr>
            </w:pPr>
            <w:r w:rsidRPr="00911B3E">
              <w:rPr>
                <w:sz w:val="18"/>
                <w:szCs w:val="18"/>
              </w:rPr>
              <w:t>0</w:t>
            </w:r>
            <w:r w:rsidR="00627198" w:rsidRPr="00911B3E">
              <w:rPr>
                <w:sz w:val="18"/>
                <w:szCs w:val="18"/>
              </w:rPr>
              <w:t>.</w:t>
            </w:r>
            <w:r w:rsidRPr="00911B3E">
              <w:rPr>
                <w:sz w:val="18"/>
                <w:szCs w:val="18"/>
              </w:rPr>
              <w:t>0</w:t>
            </w:r>
          </w:p>
        </w:tc>
        <w:tc>
          <w:tcPr>
            <w:tcW w:w="2435" w:type="dxa"/>
            <w:tcBorders>
              <w:left w:val="double" w:sz="4" w:space="0" w:color="auto"/>
              <w:right w:val="double" w:sz="4" w:space="0" w:color="auto"/>
            </w:tcBorders>
          </w:tcPr>
          <w:p w14:paraId="3615FBD2" w14:textId="77777777" w:rsidR="00727069" w:rsidRPr="00911B3E" w:rsidRDefault="00727069" w:rsidP="006D326C">
            <w:pPr>
              <w:contextualSpacing/>
              <w:jc w:val="both"/>
              <w:rPr>
                <w:sz w:val="18"/>
                <w:szCs w:val="18"/>
              </w:rPr>
            </w:pPr>
            <w:r w:rsidRPr="00911B3E">
              <w:rPr>
                <w:sz w:val="18"/>
                <w:szCs w:val="18"/>
              </w:rPr>
              <w:t>Background Control</w:t>
            </w:r>
          </w:p>
        </w:tc>
        <w:tc>
          <w:tcPr>
            <w:tcW w:w="1495" w:type="dxa"/>
            <w:tcBorders>
              <w:left w:val="double" w:sz="4" w:space="0" w:color="auto"/>
              <w:right w:val="double" w:sz="4" w:space="0" w:color="auto"/>
            </w:tcBorders>
          </w:tcPr>
          <w:p w14:paraId="046A7226" w14:textId="77777777" w:rsidR="00727069" w:rsidRPr="00911B3E" w:rsidRDefault="00727069" w:rsidP="006D326C">
            <w:pPr>
              <w:contextualSpacing/>
              <w:jc w:val="center"/>
              <w:rPr>
                <w:sz w:val="18"/>
                <w:szCs w:val="18"/>
              </w:rPr>
            </w:pPr>
            <w:r w:rsidRPr="00911B3E">
              <w:rPr>
                <w:sz w:val="18"/>
                <w:szCs w:val="18"/>
              </w:rPr>
              <w:t>-</w:t>
            </w:r>
          </w:p>
        </w:tc>
        <w:tc>
          <w:tcPr>
            <w:tcW w:w="2744" w:type="dxa"/>
            <w:tcBorders>
              <w:left w:val="double" w:sz="4" w:space="0" w:color="auto"/>
              <w:right w:val="double" w:sz="4" w:space="0" w:color="auto"/>
            </w:tcBorders>
          </w:tcPr>
          <w:p w14:paraId="02A9C5FE" w14:textId="77777777" w:rsidR="00727069" w:rsidRPr="00911B3E" w:rsidRDefault="00727069" w:rsidP="006D326C">
            <w:pPr>
              <w:contextualSpacing/>
              <w:jc w:val="both"/>
              <w:rPr>
                <w:sz w:val="18"/>
                <w:szCs w:val="18"/>
              </w:rPr>
            </w:pPr>
            <w:r w:rsidRPr="00911B3E">
              <w:rPr>
                <w:sz w:val="18"/>
                <w:szCs w:val="18"/>
              </w:rPr>
              <w:t>Selective Outcome Reporting</w:t>
            </w:r>
          </w:p>
        </w:tc>
        <w:tc>
          <w:tcPr>
            <w:tcW w:w="1051" w:type="dxa"/>
            <w:gridSpan w:val="2"/>
            <w:tcBorders>
              <w:top w:val="nil"/>
              <w:left w:val="double" w:sz="4" w:space="0" w:color="auto"/>
              <w:bottom w:val="nil"/>
              <w:right w:val="double" w:sz="4" w:space="0" w:color="auto"/>
            </w:tcBorders>
            <w:vAlign w:val="center"/>
          </w:tcPr>
          <w:p w14:paraId="461D5EDD" w14:textId="75301D61" w:rsidR="00727069" w:rsidRPr="00911B3E" w:rsidRDefault="00627198" w:rsidP="006D326C">
            <w:pPr>
              <w:contextualSpacing/>
              <w:jc w:val="center"/>
              <w:rPr>
                <w:sz w:val="18"/>
                <w:szCs w:val="18"/>
              </w:rPr>
            </w:pPr>
            <w:r w:rsidRPr="00911B3E">
              <w:rPr>
                <w:sz w:val="18"/>
                <w:szCs w:val="18"/>
              </w:rPr>
              <w:t>8</w:t>
            </w:r>
            <w:r w:rsidR="00727069" w:rsidRPr="00911B3E">
              <w:rPr>
                <w:sz w:val="18"/>
                <w:szCs w:val="18"/>
              </w:rPr>
              <w:t>0</w:t>
            </w:r>
            <w:r w:rsidRPr="00911B3E">
              <w:rPr>
                <w:sz w:val="18"/>
                <w:szCs w:val="18"/>
              </w:rPr>
              <w:t>.0</w:t>
            </w:r>
            <w:r w:rsidR="00727069" w:rsidRPr="00911B3E">
              <w:rPr>
                <w:sz w:val="18"/>
                <w:szCs w:val="18"/>
              </w:rPr>
              <w:t>/</w:t>
            </w:r>
            <w:r w:rsidRPr="00911B3E">
              <w:rPr>
                <w:sz w:val="18"/>
                <w:szCs w:val="18"/>
              </w:rPr>
              <w:t>2</w:t>
            </w:r>
            <w:r w:rsidR="00727069" w:rsidRPr="00911B3E">
              <w:rPr>
                <w:sz w:val="18"/>
                <w:szCs w:val="18"/>
              </w:rPr>
              <w:t>0</w:t>
            </w:r>
            <w:r w:rsidRPr="00911B3E">
              <w:rPr>
                <w:sz w:val="18"/>
                <w:szCs w:val="18"/>
              </w:rPr>
              <w:t>.0</w:t>
            </w:r>
          </w:p>
        </w:tc>
      </w:tr>
      <w:tr w:rsidR="00727069" w:rsidRPr="00F2539D" w14:paraId="3804F235" w14:textId="77777777" w:rsidTr="006D326C">
        <w:trPr>
          <w:cantSplit/>
        </w:trPr>
        <w:tc>
          <w:tcPr>
            <w:tcW w:w="2375" w:type="dxa"/>
            <w:tcBorders>
              <w:top w:val="nil"/>
              <w:left w:val="double" w:sz="4" w:space="0" w:color="auto"/>
              <w:bottom w:val="double" w:sz="4" w:space="0" w:color="auto"/>
              <w:right w:val="double" w:sz="4" w:space="0" w:color="auto"/>
            </w:tcBorders>
          </w:tcPr>
          <w:p w14:paraId="2CCFC5DE" w14:textId="77777777" w:rsidR="00727069" w:rsidRPr="00911B3E" w:rsidRDefault="00727069" w:rsidP="006D326C">
            <w:pPr>
              <w:contextualSpacing/>
              <w:jc w:val="both"/>
              <w:rPr>
                <w:sz w:val="18"/>
                <w:szCs w:val="18"/>
              </w:rPr>
            </w:pPr>
            <w:r w:rsidRPr="00911B3E">
              <w:rPr>
                <w:sz w:val="18"/>
                <w:szCs w:val="18"/>
              </w:rPr>
              <w:t>Access to Food and Water</w:t>
            </w:r>
          </w:p>
        </w:tc>
        <w:tc>
          <w:tcPr>
            <w:tcW w:w="692" w:type="dxa"/>
            <w:tcBorders>
              <w:left w:val="double" w:sz="4" w:space="0" w:color="auto"/>
              <w:bottom w:val="double" w:sz="4" w:space="0" w:color="auto"/>
              <w:right w:val="double" w:sz="4" w:space="0" w:color="auto"/>
            </w:tcBorders>
          </w:tcPr>
          <w:p w14:paraId="39E6A719" w14:textId="29C4D60C" w:rsidR="00727069" w:rsidRPr="00911B3E" w:rsidRDefault="00627198" w:rsidP="006D326C">
            <w:pPr>
              <w:contextualSpacing/>
              <w:jc w:val="center"/>
              <w:rPr>
                <w:sz w:val="18"/>
                <w:szCs w:val="18"/>
              </w:rPr>
            </w:pPr>
            <w:r w:rsidRPr="00911B3E">
              <w:rPr>
                <w:sz w:val="18"/>
                <w:szCs w:val="18"/>
              </w:rPr>
              <w:t>40.0</w:t>
            </w:r>
          </w:p>
        </w:tc>
        <w:tc>
          <w:tcPr>
            <w:tcW w:w="2435" w:type="dxa"/>
            <w:tcBorders>
              <w:left w:val="double" w:sz="4" w:space="0" w:color="auto"/>
              <w:bottom w:val="double" w:sz="4" w:space="0" w:color="auto"/>
              <w:right w:val="double" w:sz="4" w:space="0" w:color="auto"/>
            </w:tcBorders>
          </w:tcPr>
          <w:p w14:paraId="60A52E91" w14:textId="77777777" w:rsidR="00727069" w:rsidRPr="00911B3E" w:rsidRDefault="00727069" w:rsidP="006D326C">
            <w:pPr>
              <w:contextualSpacing/>
              <w:jc w:val="both"/>
              <w:rPr>
                <w:sz w:val="18"/>
                <w:szCs w:val="18"/>
              </w:rPr>
            </w:pPr>
            <w:r w:rsidRPr="00911B3E">
              <w:rPr>
                <w:sz w:val="18"/>
                <w:szCs w:val="18"/>
              </w:rPr>
              <w:t>Background Model</w:t>
            </w:r>
          </w:p>
        </w:tc>
        <w:tc>
          <w:tcPr>
            <w:tcW w:w="1495" w:type="dxa"/>
            <w:tcBorders>
              <w:left w:val="double" w:sz="4" w:space="0" w:color="auto"/>
              <w:bottom w:val="double" w:sz="4" w:space="0" w:color="auto"/>
              <w:right w:val="double" w:sz="4" w:space="0" w:color="auto"/>
            </w:tcBorders>
          </w:tcPr>
          <w:p w14:paraId="3BF84B44" w14:textId="77777777" w:rsidR="00727069" w:rsidRPr="00911B3E" w:rsidRDefault="00727069" w:rsidP="006D326C">
            <w:pPr>
              <w:contextualSpacing/>
              <w:jc w:val="center"/>
              <w:rPr>
                <w:sz w:val="18"/>
                <w:szCs w:val="18"/>
              </w:rPr>
            </w:pPr>
            <w:r w:rsidRPr="00911B3E">
              <w:rPr>
                <w:sz w:val="18"/>
                <w:szCs w:val="18"/>
              </w:rPr>
              <w:t>-</w:t>
            </w:r>
          </w:p>
        </w:tc>
        <w:tc>
          <w:tcPr>
            <w:tcW w:w="2744" w:type="dxa"/>
            <w:tcBorders>
              <w:left w:val="double" w:sz="4" w:space="0" w:color="auto"/>
              <w:bottom w:val="double" w:sz="4" w:space="0" w:color="auto"/>
              <w:right w:val="double" w:sz="4" w:space="0" w:color="auto"/>
            </w:tcBorders>
          </w:tcPr>
          <w:p w14:paraId="3F6C3A55" w14:textId="77777777" w:rsidR="00727069" w:rsidRPr="00911B3E" w:rsidRDefault="00727069" w:rsidP="006D326C">
            <w:pPr>
              <w:contextualSpacing/>
              <w:jc w:val="both"/>
              <w:rPr>
                <w:sz w:val="18"/>
                <w:szCs w:val="18"/>
              </w:rPr>
            </w:pPr>
            <w:r w:rsidRPr="00911B3E">
              <w:rPr>
                <w:sz w:val="18"/>
                <w:szCs w:val="18"/>
              </w:rPr>
              <w:t>Other</w:t>
            </w:r>
          </w:p>
        </w:tc>
        <w:tc>
          <w:tcPr>
            <w:tcW w:w="1051" w:type="dxa"/>
            <w:gridSpan w:val="2"/>
            <w:tcBorders>
              <w:top w:val="nil"/>
              <w:left w:val="double" w:sz="4" w:space="0" w:color="auto"/>
              <w:bottom w:val="double" w:sz="4" w:space="0" w:color="auto"/>
              <w:right w:val="double" w:sz="4" w:space="0" w:color="auto"/>
            </w:tcBorders>
            <w:vAlign w:val="center"/>
          </w:tcPr>
          <w:p w14:paraId="3606A56C" w14:textId="013C3BCC" w:rsidR="00727069" w:rsidRPr="00911B3E" w:rsidRDefault="00727069" w:rsidP="006D326C">
            <w:pPr>
              <w:contextualSpacing/>
              <w:jc w:val="center"/>
              <w:rPr>
                <w:sz w:val="18"/>
                <w:szCs w:val="18"/>
              </w:rPr>
            </w:pPr>
            <w:r w:rsidRPr="00911B3E">
              <w:rPr>
                <w:sz w:val="18"/>
                <w:szCs w:val="18"/>
              </w:rPr>
              <w:t>8</w:t>
            </w:r>
            <w:r w:rsidR="00627198" w:rsidRPr="00911B3E">
              <w:rPr>
                <w:sz w:val="18"/>
                <w:szCs w:val="18"/>
              </w:rPr>
              <w:t>0.0</w:t>
            </w:r>
            <w:r w:rsidRPr="00911B3E">
              <w:rPr>
                <w:sz w:val="18"/>
                <w:szCs w:val="18"/>
              </w:rPr>
              <w:t>/</w:t>
            </w:r>
            <w:r w:rsidR="00627198" w:rsidRPr="00911B3E">
              <w:rPr>
                <w:sz w:val="18"/>
                <w:szCs w:val="18"/>
              </w:rPr>
              <w:t>2</w:t>
            </w:r>
            <w:r w:rsidRPr="00911B3E">
              <w:rPr>
                <w:sz w:val="18"/>
                <w:szCs w:val="18"/>
              </w:rPr>
              <w:t>0</w:t>
            </w:r>
            <w:r w:rsidR="00627198" w:rsidRPr="00911B3E">
              <w:rPr>
                <w:sz w:val="18"/>
                <w:szCs w:val="18"/>
              </w:rPr>
              <w:t>.0</w:t>
            </w:r>
          </w:p>
        </w:tc>
      </w:tr>
    </w:tbl>
    <w:p w14:paraId="571D220C" w14:textId="13B00C91" w:rsidR="00D85BBB" w:rsidRDefault="00D85BBB"/>
    <w:p w14:paraId="63DEC0DC" w14:textId="73999BE0" w:rsidR="00D85BBB" w:rsidRDefault="00D85BBB"/>
    <w:p w14:paraId="66FDC60D" w14:textId="30A3CD4C" w:rsidR="00D85BBB" w:rsidRDefault="00D85BBB"/>
    <w:p w14:paraId="170797A8" w14:textId="1951C09B" w:rsidR="00D85BBB" w:rsidRDefault="00D85BBB"/>
    <w:p w14:paraId="7056B31A" w14:textId="4921E082" w:rsidR="00D85BBB" w:rsidRDefault="00D85BBB"/>
    <w:p w14:paraId="33AEC301" w14:textId="527BC6CB" w:rsidR="00D85BBB" w:rsidRDefault="00D85BBB"/>
    <w:p w14:paraId="718633E2" w14:textId="448152A6" w:rsidR="00D85BBB" w:rsidRDefault="00D85BBB"/>
    <w:p w14:paraId="304C735C" w14:textId="7FF26E14" w:rsidR="00D85BBB" w:rsidRDefault="00D85BBB"/>
    <w:p w14:paraId="1275F76B" w14:textId="52A18AFA" w:rsidR="00D85BBB" w:rsidRDefault="00D85BBB"/>
    <w:p w14:paraId="1A5D8120" w14:textId="102F561C" w:rsidR="00D85BBB" w:rsidRDefault="00D85BBB"/>
    <w:p w14:paraId="03072D78" w14:textId="4567F809" w:rsidR="00D85BBB" w:rsidRDefault="00D85BBB"/>
    <w:p w14:paraId="40A347E4" w14:textId="5309BF68" w:rsidR="00D85BBB" w:rsidRDefault="00D85BBB"/>
    <w:p w14:paraId="3800E0DC" w14:textId="14BF16DD" w:rsidR="00D85BBB" w:rsidRDefault="00D85BBB"/>
    <w:p w14:paraId="01DCE5F2" w14:textId="126E173C" w:rsidR="00D85BBB" w:rsidRDefault="00D85BBB"/>
    <w:p w14:paraId="247E139F" w14:textId="13C3756F" w:rsidR="00D85BBB" w:rsidRDefault="00D85BBB"/>
    <w:p w14:paraId="4C7CDF6B" w14:textId="6D93D945" w:rsidR="00D85BBB" w:rsidRDefault="00D85BBB"/>
    <w:p w14:paraId="5C031E41" w14:textId="7EAC9CEB" w:rsidR="00D85BBB" w:rsidRDefault="00D85BBB"/>
    <w:p w14:paraId="3F0CE67F" w14:textId="79C58F3C" w:rsidR="00D85BBB" w:rsidRDefault="00D85BBB"/>
    <w:p w14:paraId="2B14D92C" w14:textId="59DC47DF" w:rsidR="00D85BBB" w:rsidRDefault="00D85BBB"/>
    <w:p w14:paraId="72BE1C83" w14:textId="0258BA04" w:rsidR="00D85BBB" w:rsidRDefault="00D85BBB"/>
    <w:p w14:paraId="20E4D8A3" w14:textId="0657AD01" w:rsidR="00D85BBB" w:rsidRDefault="00D85BBB"/>
    <w:p w14:paraId="6C94A3ED" w14:textId="77777777" w:rsidR="00D85BBB" w:rsidRDefault="00D85BBB"/>
    <w:p w14:paraId="5163A3C5" w14:textId="77777777" w:rsidR="00D85BBB" w:rsidRDefault="00D85BBB"/>
    <w:p w14:paraId="6DC77B2D" w14:textId="77777777" w:rsidR="00727069" w:rsidRDefault="00727069"/>
    <w:tbl>
      <w:tblPr>
        <w:tblStyle w:val="TableGrid"/>
        <w:tblW w:w="10792" w:type="dxa"/>
        <w:tblInd w:w="-1168" w:type="dxa"/>
        <w:tblCellMar>
          <w:top w:w="57" w:type="dxa"/>
          <w:bottom w:w="57" w:type="dxa"/>
        </w:tblCellMar>
        <w:tblLook w:val="04A0" w:firstRow="1" w:lastRow="0" w:firstColumn="1" w:lastColumn="0" w:noHBand="0" w:noVBand="1"/>
      </w:tblPr>
      <w:tblGrid>
        <w:gridCol w:w="2375"/>
        <w:gridCol w:w="692"/>
        <w:gridCol w:w="2435"/>
        <w:gridCol w:w="1495"/>
        <w:gridCol w:w="2744"/>
        <w:gridCol w:w="223"/>
        <w:gridCol w:w="828"/>
      </w:tblGrid>
      <w:tr w:rsidR="00A37312" w:rsidRPr="00FA7B51" w14:paraId="180C5243" w14:textId="77777777" w:rsidTr="00911B3E">
        <w:trPr>
          <w:cantSplit/>
        </w:trPr>
        <w:tc>
          <w:tcPr>
            <w:tcW w:w="9964" w:type="dxa"/>
            <w:gridSpan w:val="6"/>
            <w:tcBorders>
              <w:top w:val="double" w:sz="4" w:space="0" w:color="auto"/>
              <w:left w:val="double" w:sz="4" w:space="0" w:color="auto"/>
              <w:bottom w:val="double" w:sz="4" w:space="0" w:color="auto"/>
              <w:right w:val="double" w:sz="4" w:space="0" w:color="auto"/>
            </w:tcBorders>
            <w:shd w:val="clear" w:color="auto" w:fill="E7E6E6" w:themeFill="background2"/>
          </w:tcPr>
          <w:p w14:paraId="60F03321" w14:textId="77777777" w:rsidR="00A37312" w:rsidRPr="00FA7B51" w:rsidRDefault="00A37312" w:rsidP="00A37312">
            <w:pPr>
              <w:contextualSpacing/>
              <w:jc w:val="both"/>
            </w:pPr>
            <w:r w:rsidRPr="00FA7B51">
              <w:lastRenderedPageBreak/>
              <w:t>7.2 Are ineffective drugs in humans also ineffective in this model?</w:t>
            </w:r>
          </w:p>
        </w:tc>
        <w:tc>
          <w:tcPr>
            <w:tcW w:w="828"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9E66DB9" w14:textId="77777777" w:rsidR="00A37312" w:rsidRPr="00FA7B51" w:rsidRDefault="00A37312" w:rsidP="00A37312">
            <w:pPr>
              <w:contextualSpacing/>
              <w:jc w:val="center"/>
            </w:pPr>
            <w:r w:rsidRPr="00FA7B51">
              <w:t>Score</w:t>
            </w:r>
          </w:p>
        </w:tc>
      </w:tr>
      <w:tr w:rsidR="00717198" w:rsidRPr="00FA7B51" w14:paraId="2F05A923" w14:textId="77777777" w:rsidTr="00911B3E">
        <w:trPr>
          <w:cantSplit/>
        </w:trPr>
        <w:tc>
          <w:tcPr>
            <w:tcW w:w="9964" w:type="dxa"/>
            <w:gridSpan w:val="6"/>
            <w:tcBorders>
              <w:top w:val="double" w:sz="4" w:space="0" w:color="auto"/>
              <w:left w:val="double" w:sz="4" w:space="0" w:color="auto"/>
              <w:bottom w:val="nil"/>
              <w:right w:val="double" w:sz="4" w:space="0" w:color="auto"/>
            </w:tcBorders>
            <w:vAlign w:val="center"/>
          </w:tcPr>
          <w:p w14:paraId="2BBC9827" w14:textId="7361BFE1" w:rsidR="00717198" w:rsidRPr="00FA7B51" w:rsidRDefault="00950795" w:rsidP="00D317C9">
            <w:pPr>
              <w:contextualSpacing/>
              <w:jc w:val="both"/>
            </w:pPr>
            <w:r>
              <w:t>Two</w:t>
            </w:r>
            <w:r w:rsidR="00717198">
              <w:t xml:space="preserve"> identified </w:t>
            </w:r>
            <w:r w:rsidR="002A5896">
              <w:t xml:space="preserve">drug </w:t>
            </w:r>
            <w:r w:rsidR="00717198">
              <w:t>classes</w:t>
            </w:r>
            <w:r>
              <w:t xml:space="preserve"> comprise drugs that were tested in humans and failed due to the lack of efficacy: aminopeptidase and leucine peptidase inhibitors; and myostatin inhibitors.</w:t>
            </w:r>
          </w:p>
        </w:tc>
        <w:tc>
          <w:tcPr>
            <w:tcW w:w="828" w:type="dxa"/>
            <w:tcBorders>
              <w:top w:val="double" w:sz="4" w:space="0" w:color="auto"/>
              <w:left w:val="double" w:sz="4" w:space="0" w:color="auto"/>
              <w:bottom w:val="nil"/>
              <w:right w:val="double" w:sz="4" w:space="0" w:color="auto"/>
            </w:tcBorders>
            <w:vAlign w:val="center"/>
          </w:tcPr>
          <w:p w14:paraId="7D25D267" w14:textId="290A8FDB" w:rsidR="00717198" w:rsidRPr="00FA7B51" w:rsidRDefault="00BA25FE" w:rsidP="00D317C9">
            <w:pPr>
              <w:contextualSpacing/>
              <w:jc w:val="center"/>
            </w:pPr>
            <w:r>
              <w:t>0.</w:t>
            </w:r>
            <w:r w:rsidR="008C791D">
              <w:t>21</w:t>
            </w:r>
          </w:p>
        </w:tc>
      </w:tr>
      <w:tr w:rsidR="00CB62E7" w:rsidRPr="00FA7B51" w14:paraId="463B604D" w14:textId="77777777" w:rsidTr="00911B3E">
        <w:trPr>
          <w:cantSplit/>
        </w:trPr>
        <w:tc>
          <w:tcPr>
            <w:tcW w:w="9964" w:type="dxa"/>
            <w:gridSpan w:val="6"/>
            <w:tcBorders>
              <w:top w:val="nil"/>
              <w:left w:val="double" w:sz="4" w:space="0" w:color="auto"/>
              <w:bottom w:val="nil"/>
              <w:right w:val="double" w:sz="4" w:space="0" w:color="auto"/>
            </w:tcBorders>
            <w:shd w:val="clear" w:color="auto" w:fill="E7E6E6" w:themeFill="background2"/>
          </w:tcPr>
          <w:p w14:paraId="39CC9DAC" w14:textId="732FEF70" w:rsidR="00CB62E7" w:rsidRPr="00FA7B51" w:rsidRDefault="00331473" w:rsidP="00D317C9">
            <w:pPr>
              <w:contextualSpacing/>
              <w:jc w:val="both"/>
            </w:pPr>
            <w:r>
              <w:t xml:space="preserve">7.2.1 </w:t>
            </w:r>
            <w:r w:rsidR="00697E7A">
              <w:t xml:space="preserve">Aminopeptidase and leucine peptidase inhibitors: </w:t>
            </w:r>
            <w:r>
              <w:t>Bestatin</w:t>
            </w:r>
            <w:r w:rsidR="00563642">
              <w:t xml:space="preserve"> </w:t>
            </w:r>
            <w:r w:rsidR="00563642">
              <w:fldChar w:fldCharType="begin" w:fldLock="1"/>
            </w:r>
            <w:r w:rsidR="00B869EB">
              <w:instrText>ADDIN CSL_CITATION {"citationItems":[{"id":"ITEM-1","itemData":{"ISSN":"09122036","PMID":"2074619","abstract":"The resting membrane potentials of X-linked muscular dystrophy (mdx) mice are about 10 mV lower than those of control (C57BL/10Sc) mice. Also repetitive action potentials which resemble insertion myotonia are frequently recorded intracellularly from the mdx mice of various ages. When the mdx mice are treated with bestatin intraperitoneally for 7 days, the RMP's improvement almost attained its normal levels. Repetitive action potential bursts (electrical myotonia) recorded at the time of microelectrode insertion had decreased or abolished after bestatin therapy. Another set of in vitro experiments to see direct action of bestatin to the hemidiaphragm preparations of the mdx mice reveal improvement in RMP's and a reduction in electrical myotonia within a 30-minute exposure to Tyrode's solution with bestatin. Bestatin has a favorable direct effect on the muscle fiber membrane to stabilize RMP's and suppress muscle membrane irritability","author":[{"dropping-particle":"","family":"Kishi","given":"M","non-dropping-particle":"","parse-names":false,"suffix":""},{"dropping-particle":"","family":"Kurihara","given":"T","non-dropping-particle":"","parse-names":false,"suffix":""},{"dropping-particle":"","family":"Hidaka","given":"T","non-dropping-particle":"","parse-names":false,"suffix":""},{"dropping-particle":"","family":"Kinoshita","given":"M","non-dropping-particle":"","parse-names":false,"suffix":""}],"container-title":"Jpn.J.Psychiatry Neurol.","id":"ITEM-1","issue":"3","issued":{"date-parts":[["1990"]]},"page":"595-600","title":"The stabilizing effect of bestatin on the resting membrane potentials of X-linked muscular dystrophy mice","type":"article-journal","volume":"44"},"uris":["http://www.mendeley.com/documents/?uuid=98801180-b4ba-41ac-b83a-9f50ea7835e9"]}],"mendeley":{"formattedCitation":"[71]","plainTextFormattedCitation":"[71]","previouslyFormattedCitation":"(66)"},"properties":{"noteIndex":0},"schema":"https://github.com/citation-style-language/schema/raw/master/csl-citation.json"}</w:instrText>
            </w:r>
            <w:r w:rsidR="00563642">
              <w:fldChar w:fldCharType="separate"/>
            </w:r>
            <w:r w:rsidR="00B869EB" w:rsidRPr="00B869EB">
              <w:rPr>
                <w:noProof/>
              </w:rPr>
              <w:t>[71]</w:t>
            </w:r>
            <w:r w:rsidR="00563642">
              <w:fldChar w:fldCharType="end"/>
            </w:r>
          </w:p>
        </w:tc>
        <w:tc>
          <w:tcPr>
            <w:tcW w:w="828" w:type="dxa"/>
            <w:tcBorders>
              <w:top w:val="nil"/>
              <w:left w:val="double" w:sz="4" w:space="0" w:color="auto"/>
              <w:bottom w:val="nil"/>
              <w:right w:val="double" w:sz="4" w:space="0" w:color="auto"/>
            </w:tcBorders>
            <w:shd w:val="clear" w:color="auto" w:fill="E7E6E6" w:themeFill="background2"/>
            <w:vAlign w:val="center"/>
          </w:tcPr>
          <w:p w14:paraId="79C99A8F" w14:textId="77777777" w:rsidR="00CB62E7" w:rsidRPr="00FA7B51" w:rsidRDefault="00CB62E7" w:rsidP="00D317C9">
            <w:pPr>
              <w:contextualSpacing/>
              <w:jc w:val="center"/>
            </w:pPr>
          </w:p>
        </w:tc>
      </w:tr>
      <w:tr w:rsidR="00CB62E7" w:rsidRPr="00FA7B51" w14:paraId="532F339B" w14:textId="77777777" w:rsidTr="00911B3E">
        <w:trPr>
          <w:cantSplit/>
        </w:trPr>
        <w:tc>
          <w:tcPr>
            <w:tcW w:w="9964" w:type="dxa"/>
            <w:gridSpan w:val="6"/>
            <w:tcBorders>
              <w:top w:val="nil"/>
              <w:left w:val="double" w:sz="4" w:space="0" w:color="auto"/>
              <w:bottom w:val="nil"/>
              <w:right w:val="double" w:sz="4" w:space="0" w:color="auto"/>
            </w:tcBorders>
          </w:tcPr>
          <w:p w14:paraId="6EEA49A7" w14:textId="0B24EB8C" w:rsidR="00697E7A" w:rsidRPr="00911B3E" w:rsidRDefault="00697E7A" w:rsidP="00331473">
            <w:pPr>
              <w:contextualSpacing/>
              <w:jc w:val="both"/>
              <w:rPr>
                <w:b/>
              </w:rPr>
            </w:pPr>
            <w:r w:rsidRPr="00FA7B51">
              <w:t>Methodology: studies were searched</w:t>
            </w:r>
            <w:r>
              <w:t xml:space="preserve"> on 19</w:t>
            </w:r>
            <w:r w:rsidRPr="00FA7B51">
              <w:t xml:space="preserve">/09/2016 on PubMed with the string </w:t>
            </w:r>
            <w:r w:rsidRPr="00697E7A">
              <w:t>‘</w:t>
            </w:r>
            <w:r w:rsidR="00853B22">
              <w:t xml:space="preserve"> mdx AND </w:t>
            </w:r>
            <w:r w:rsidRPr="00D74141">
              <w:rPr>
                <w:rFonts w:cs="Arial"/>
                <w:bCs/>
                <w:color w:val="000000"/>
                <w:szCs w:val="20"/>
                <w:shd w:val="clear" w:color="auto" w:fill="FFFFFF"/>
              </w:rPr>
              <w:t>(Ubenimex[mesh] OR ubenimex OR “uben 3-amino-2-hydroxy-4-phenylbutyryl-L-leucine” OR bestatin OR “bestatin, (D-Leu)-(R-(R*,R*))-isomer” OR “bestatin, (D-Leu)-(R-(R*,S*))-isomer” OR “bestatin, (D-Leu)-(S-(R*,S*))-isomer” OR “bestatin, (L-Leu)-(R-(R*,R*))-isomer OR bestatin, (L-Leu)-(R-(R*,S*))-isomer” OR “bestatin, (L-Leu)-(S-(R*,R*))-isomer” OR “bestatin, (L-Leu)-(S-(R*,S*))-isomer, hydrochloride”)</w:t>
            </w:r>
            <w:r w:rsidR="00853B22">
              <w:rPr>
                <w:rFonts w:cs="Arial"/>
                <w:bCs/>
                <w:color w:val="000000"/>
                <w:szCs w:val="20"/>
                <w:shd w:val="clear" w:color="auto" w:fill="FFFFFF"/>
              </w:rPr>
              <w:t>’</w:t>
            </w:r>
            <w:r w:rsidRPr="00D74141">
              <w:rPr>
                <w:rFonts w:cs="Arial"/>
                <w:bCs/>
                <w:color w:val="000000"/>
                <w:szCs w:val="20"/>
                <w:shd w:val="clear" w:color="auto" w:fill="FFFFFF"/>
              </w:rPr>
              <w:t>, yielding 1 result</w:t>
            </w:r>
            <w:r w:rsidRPr="00697E7A">
              <w:t>;</w:t>
            </w:r>
            <w:r>
              <w:t xml:space="preserve"> and on Embase with the string ‘</w:t>
            </w:r>
            <w:r w:rsidRPr="00077EAA">
              <w:t>(</w:t>
            </w:r>
            <w:r>
              <w:t>“</w:t>
            </w:r>
            <w:r w:rsidRPr="00077EAA">
              <w:t>duchenne muscular dystrophic mouse</w:t>
            </w:r>
            <w:r>
              <w:t>”</w:t>
            </w:r>
            <w:r w:rsidRPr="00077EAA">
              <w:t xml:space="preserve"> OR </w:t>
            </w:r>
            <w:r>
              <w:t>“</w:t>
            </w:r>
            <w:r w:rsidRPr="00077EAA">
              <w:t>duchenne muscular dystrophy mouse</w:t>
            </w:r>
            <w:r>
              <w:t>”</w:t>
            </w:r>
            <w:r w:rsidRPr="00077EAA">
              <w:t xml:space="preserve"> OR </w:t>
            </w:r>
            <w:r>
              <w:t>“</w:t>
            </w:r>
            <w:r w:rsidRPr="00077EAA">
              <w:t>mdx mous</w:t>
            </w:r>
            <w:r>
              <w:t>e”</w:t>
            </w:r>
            <w:r w:rsidRPr="00077EAA">
              <w:t xml:space="preserve"> OR </w:t>
            </w:r>
            <w:r>
              <w:t>“</w:t>
            </w:r>
            <w:r w:rsidRPr="00077EAA">
              <w:t>mice, inbred mdx</w:t>
            </w:r>
            <w:r>
              <w:t>”</w:t>
            </w:r>
            <w:r w:rsidRPr="00077EAA">
              <w:t xml:space="preserve"> OR </w:t>
            </w:r>
            <w:r>
              <w:t>“</w:t>
            </w:r>
            <w:r w:rsidRPr="00077EAA">
              <w:t>x chromosome-linked muscular dystrophy mouse</w:t>
            </w:r>
            <w:r>
              <w:t>”</w:t>
            </w:r>
            <w:r w:rsidRPr="00077EAA">
              <w:t xml:space="preserve"> OR </w:t>
            </w:r>
            <w:r>
              <w:t>“</w:t>
            </w:r>
            <w:r w:rsidRPr="00077EAA">
              <w:t>x-linked muscular dystrophic mouse</w:t>
            </w:r>
            <w:r>
              <w:t>”</w:t>
            </w:r>
            <w:r w:rsidRPr="00077EAA">
              <w:t xml:space="preserve"> OR </w:t>
            </w:r>
            <w:r>
              <w:t>“</w:t>
            </w:r>
            <w:r w:rsidRPr="00077EAA">
              <w:t>x-linked muscular dystrophy mouse</w:t>
            </w:r>
            <w:r>
              <w:t>”</w:t>
            </w:r>
            <w:r w:rsidRPr="00077EAA">
              <w:t xml:space="preserve">) AND </w:t>
            </w:r>
            <w:r>
              <w:t>(bestatin OR “(3 amino 2 hydroxy 4 phenylbutanoyl) leucine” OR “(3 amino 2 hydroxy 4 phenylbutyryl) leucine OR bestatine” OR “n (3 amino 2 hydroxy 1 oxo 4 phenylbutyl) leucine” OR “nk 421” OR ubenimex)’, yielding 11 results;</w:t>
            </w:r>
            <w:r w:rsidRPr="00FA7B51">
              <w:t xml:space="preserve"> which were screened by title and abstract. Of these, </w:t>
            </w:r>
            <w:r>
              <w:t>one (1)</w:t>
            </w:r>
            <w:r w:rsidRPr="00FA7B51">
              <w:t xml:space="preserve"> article</w:t>
            </w:r>
            <w:r>
              <w:t xml:space="preserve"> was</w:t>
            </w:r>
            <w:r w:rsidRPr="00FA7B51">
              <w:t xml:space="preserve"> included in this section.</w:t>
            </w:r>
          </w:p>
          <w:p w14:paraId="2D188A26" w14:textId="77777777" w:rsidR="00697E7A" w:rsidRDefault="00697E7A" w:rsidP="00331473">
            <w:pPr>
              <w:contextualSpacing/>
              <w:jc w:val="both"/>
            </w:pPr>
          </w:p>
          <w:p w14:paraId="55DFFA4A" w14:textId="760128F0" w:rsidR="00CB62E7" w:rsidRPr="00FA7B51" w:rsidRDefault="00331473" w:rsidP="00331473">
            <w:pPr>
              <w:contextualSpacing/>
              <w:jc w:val="both"/>
            </w:pPr>
            <w:r w:rsidRPr="00FA7B51">
              <w:t xml:space="preserve">Results: </w:t>
            </w:r>
            <w:r w:rsidR="00A9669D">
              <w:t>this</w:t>
            </w:r>
            <w:r>
              <w:t xml:space="preserve"> study</w:t>
            </w:r>
            <w:r w:rsidR="00A9669D">
              <w:t xml:space="preserve"> found shows an improvement </w:t>
            </w:r>
            <w:r w:rsidR="00837FCA">
              <w:rPr>
                <w:noProof/>
              </w:rPr>
              <w:t>i</w:t>
            </w:r>
            <w:r w:rsidR="00A9669D" w:rsidRPr="00837FCA">
              <w:rPr>
                <w:noProof/>
              </w:rPr>
              <w:t>n</w:t>
            </w:r>
            <w:r w:rsidR="00A9669D">
              <w:t xml:space="preserve"> resting membrane potentials (</w:t>
            </w:r>
            <w:r w:rsidR="00A9669D" w:rsidRPr="00837FCA">
              <w:rPr>
                <w:noProof/>
              </w:rPr>
              <w:t>RMPs</w:t>
            </w:r>
            <w:r w:rsidR="00A9669D">
              <w:t>), which almost attained normal levels. Additionally, administration of bestatin significantly reduced the occurrence of electrical myotonia. This article was classified as category I</w:t>
            </w:r>
            <w:r w:rsidRPr="00FA7B51">
              <w:t>.</w:t>
            </w:r>
          </w:p>
        </w:tc>
        <w:tc>
          <w:tcPr>
            <w:tcW w:w="828" w:type="dxa"/>
            <w:tcBorders>
              <w:top w:val="nil"/>
              <w:left w:val="double" w:sz="4" w:space="0" w:color="auto"/>
              <w:bottom w:val="nil"/>
              <w:right w:val="double" w:sz="4" w:space="0" w:color="auto"/>
            </w:tcBorders>
            <w:vAlign w:val="center"/>
          </w:tcPr>
          <w:p w14:paraId="0C91DF46" w14:textId="77777777" w:rsidR="00CB62E7" w:rsidRPr="00FA7B51" w:rsidRDefault="00CB62E7" w:rsidP="00D317C9">
            <w:pPr>
              <w:contextualSpacing/>
              <w:jc w:val="center"/>
            </w:pPr>
          </w:p>
        </w:tc>
      </w:tr>
      <w:tr w:rsidR="00D85BBB" w:rsidRPr="00D85BBB" w14:paraId="7F6BECCB" w14:textId="77777777" w:rsidTr="00911B3E">
        <w:trPr>
          <w:cantSplit/>
        </w:trPr>
        <w:tc>
          <w:tcPr>
            <w:tcW w:w="6997" w:type="dxa"/>
            <w:gridSpan w:val="4"/>
            <w:tcBorders>
              <w:top w:val="double" w:sz="4" w:space="0" w:color="auto"/>
              <w:left w:val="double" w:sz="4" w:space="0" w:color="auto"/>
              <w:bottom w:val="nil"/>
              <w:right w:val="double" w:sz="4" w:space="0" w:color="auto"/>
            </w:tcBorders>
            <w:vAlign w:val="center"/>
          </w:tcPr>
          <w:p w14:paraId="37464EB8" w14:textId="3FFDBD8B" w:rsidR="00D85BBB" w:rsidRPr="00911B3E" w:rsidRDefault="00D85BBB" w:rsidP="006D326C">
            <w:pPr>
              <w:contextualSpacing/>
              <w:jc w:val="center"/>
              <w:rPr>
                <w:sz w:val="18"/>
                <w:szCs w:val="18"/>
              </w:rPr>
            </w:pPr>
            <w:r w:rsidRPr="00911B3E">
              <w:rPr>
                <w:sz w:val="18"/>
                <w:szCs w:val="18"/>
              </w:rPr>
              <w:t>Reporting Quality</w:t>
            </w:r>
          </w:p>
        </w:tc>
        <w:tc>
          <w:tcPr>
            <w:tcW w:w="3795" w:type="dxa"/>
            <w:gridSpan w:val="3"/>
            <w:tcBorders>
              <w:top w:val="double" w:sz="4" w:space="0" w:color="auto"/>
              <w:left w:val="double" w:sz="4" w:space="0" w:color="auto"/>
              <w:right w:val="double" w:sz="4" w:space="0" w:color="auto"/>
            </w:tcBorders>
            <w:vAlign w:val="center"/>
          </w:tcPr>
          <w:p w14:paraId="759F6829" w14:textId="708499CF" w:rsidR="00D85BBB" w:rsidRPr="00911B3E" w:rsidRDefault="00D85BBB" w:rsidP="006D326C">
            <w:pPr>
              <w:contextualSpacing/>
              <w:jc w:val="center"/>
              <w:rPr>
                <w:sz w:val="18"/>
                <w:szCs w:val="18"/>
              </w:rPr>
            </w:pPr>
            <w:r w:rsidRPr="00911B3E">
              <w:rPr>
                <w:sz w:val="18"/>
                <w:szCs w:val="18"/>
              </w:rPr>
              <w:t>Risk of Bias</w:t>
            </w:r>
          </w:p>
        </w:tc>
      </w:tr>
      <w:tr w:rsidR="00B527DF" w:rsidRPr="00D85BBB" w14:paraId="5A83FBC1" w14:textId="77777777" w:rsidTr="006D326C">
        <w:trPr>
          <w:cantSplit/>
        </w:trPr>
        <w:tc>
          <w:tcPr>
            <w:tcW w:w="2375" w:type="dxa"/>
            <w:tcBorders>
              <w:top w:val="nil"/>
              <w:left w:val="double" w:sz="4" w:space="0" w:color="auto"/>
              <w:bottom w:val="nil"/>
              <w:right w:val="double" w:sz="4" w:space="0" w:color="auto"/>
            </w:tcBorders>
            <w:vAlign w:val="center"/>
          </w:tcPr>
          <w:p w14:paraId="4E75A6EC" w14:textId="77777777" w:rsidR="00B527DF" w:rsidRPr="00911B3E" w:rsidRDefault="00B527DF" w:rsidP="006D326C">
            <w:pPr>
              <w:contextualSpacing/>
              <w:jc w:val="center"/>
              <w:rPr>
                <w:sz w:val="18"/>
                <w:szCs w:val="18"/>
              </w:rPr>
            </w:pPr>
            <w:r w:rsidRPr="00911B3E">
              <w:rPr>
                <w:sz w:val="18"/>
                <w:szCs w:val="18"/>
              </w:rPr>
              <w:t>Parameter (N = 1)</w:t>
            </w:r>
          </w:p>
        </w:tc>
        <w:tc>
          <w:tcPr>
            <w:tcW w:w="692" w:type="dxa"/>
            <w:tcBorders>
              <w:top w:val="nil"/>
              <w:left w:val="double" w:sz="4" w:space="0" w:color="auto"/>
              <w:right w:val="double" w:sz="4" w:space="0" w:color="auto"/>
            </w:tcBorders>
            <w:vAlign w:val="center"/>
          </w:tcPr>
          <w:p w14:paraId="12918C2C" w14:textId="77777777" w:rsidR="00B527DF" w:rsidRPr="00911B3E" w:rsidRDefault="00B527DF" w:rsidP="006D326C">
            <w:pPr>
              <w:contextualSpacing/>
              <w:jc w:val="center"/>
              <w:rPr>
                <w:sz w:val="18"/>
                <w:szCs w:val="18"/>
              </w:rPr>
            </w:pPr>
            <w:r w:rsidRPr="00911B3E">
              <w:rPr>
                <w:sz w:val="18"/>
                <w:szCs w:val="18"/>
              </w:rPr>
              <w:t>Y (%)</w:t>
            </w:r>
          </w:p>
        </w:tc>
        <w:tc>
          <w:tcPr>
            <w:tcW w:w="2435" w:type="dxa"/>
            <w:tcBorders>
              <w:top w:val="nil"/>
              <w:left w:val="double" w:sz="4" w:space="0" w:color="auto"/>
              <w:right w:val="double" w:sz="4" w:space="0" w:color="auto"/>
            </w:tcBorders>
            <w:vAlign w:val="center"/>
          </w:tcPr>
          <w:p w14:paraId="74BB1EB1" w14:textId="77777777" w:rsidR="00B527DF" w:rsidRPr="00911B3E" w:rsidRDefault="00B527DF" w:rsidP="006D326C">
            <w:pPr>
              <w:contextualSpacing/>
              <w:jc w:val="center"/>
              <w:rPr>
                <w:sz w:val="18"/>
                <w:szCs w:val="18"/>
              </w:rPr>
            </w:pPr>
          </w:p>
        </w:tc>
        <w:tc>
          <w:tcPr>
            <w:tcW w:w="1495" w:type="dxa"/>
            <w:tcBorders>
              <w:top w:val="nil"/>
              <w:left w:val="double" w:sz="4" w:space="0" w:color="auto"/>
              <w:right w:val="double" w:sz="4" w:space="0" w:color="auto"/>
            </w:tcBorders>
            <w:vAlign w:val="center"/>
          </w:tcPr>
          <w:p w14:paraId="49955AAB" w14:textId="77777777" w:rsidR="00B527DF" w:rsidRPr="00911B3E" w:rsidRDefault="00B527DF" w:rsidP="006D326C">
            <w:pPr>
              <w:contextualSpacing/>
              <w:jc w:val="center"/>
              <w:rPr>
                <w:sz w:val="18"/>
                <w:szCs w:val="18"/>
              </w:rPr>
            </w:pPr>
            <w:r w:rsidRPr="00911B3E">
              <w:rPr>
                <w:sz w:val="18"/>
                <w:szCs w:val="18"/>
              </w:rPr>
              <w:t>Y (%)</w:t>
            </w:r>
          </w:p>
        </w:tc>
        <w:tc>
          <w:tcPr>
            <w:tcW w:w="2744" w:type="dxa"/>
            <w:tcBorders>
              <w:top w:val="nil"/>
              <w:left w:val="double" w:sz="4" w:space="0" w:color="auto"/>
              <w:right w:val="double" w:sz="4" w:space="0" w:color="auto"/>
            </w:tcBorders>
            <w:vAlign w:val="center"/>
          </w:tcPr>
          <w:p w14:paraId="01C44165" w14:textId="79C50DAF" w:rsidR="00B527DF" w:rsidRPr="00911B3E" w:rsidRDefault="00D85BBB" w:rsidP="006D326C">
            <w:pPr>
              <w:contextualSpacing/>
              <w:jc w:val="center"/>
              <w:rPr>
                <w:sz w:val="18"/>
                <w:szCs w:val="18"/>
              </w:rPr>
            </w:pPr>
            <w:r w:rsidRPr="00911B3E">
              <w:rPr>
                <w:sz w:val="18"/>
                <w:szCs w:val="18"/>
              </w:rPr>
              <w:t>Parameter</w:t>
            </w:r>
            <w:r w:rsidR="00B527DF" w:rsidRPr="00911B3E">
              <w:rPr>
                <w:sz w:val="18"/>
                <w:szCs w:val="18"/>
              </w:rPr>
              <w:t xml:space="preserve"> (N = 1)</w:t>
            </w:r>
          </w:p>
        </w:tc>
        <w:tc>
          <w:tcPr>
            <w:tcW w:w="1051" w:type="dxa"/>
            <w:gridSpan w:val="2"/>
            <w:tcBorders>
              <w:top w:val="nil"/>
              <w:left w:val="double" w:sz="4" w:space="0" w:color="auto"/>
              <w:right w:val="double" w:sz="4" w:space="0" w:color="auto"/>
            </w:tcBorders>
            <w:vAlign w:val="center"/>
          </w:tcPr>
          <w:p w14:paraId="610D690D" w14:textId="77777777" w:rsidR="00B527DF" w:rsidRPr="00911B3E" w:rsidRDefault="00B527DF" w:rsidP="006D326C">
            <w:pPr>
              <w:contextualSpacing/>
              <w:jc w:val="center"/>
              <w:rPr>
                <w:sz w:val="18"/>
                <w:szCs w:val="18"/>
              </w:rPr>
            </w:pPr>
            <w:r w:rsidRPr="00911B3E">
              <w:rPr>
                <w:sz w:val="18"/>
                <w:szCs w:val="18"/>
              </w:rPr>
              <w:t>Y/U (%)</w:t>
            </w:r>
          </w:p>
        </w:tc>
      </w:tr>
      <w:tr w:rsidR="00B527DF" w:rsidRPr="00D85BBB" w14:paraId="53D10B61" w14:textId="77777777" w:rsidTr="006D326C">
        <w:trPr>
          <w:cantSplit/>
        </w:trPr>
        <w:tc>
          <w:tcPr>
            <w:tcW w:w="2375" w:type="dxa"/>
            <w:tcBorders>
              <w:top w:val="nil"/>
              <w:left w:val="double" w:sz="4" w:space="0" w:color="auto"/>
              <w:bottom w:val="nil"/>
              <w:right w:val="double" w:sz="4" w:space="0" w:color="auto"/>
            </w:tcBorders>
          </w:tcPr>
          <w:p w14:paraId="145DF867" w14:textId="77777777" w:rsidR="00B527DF" w:rsidRPr="00911B3E" w:rsidRDefault="00B527DF" w:rsidP="006D326C">
            <w:pPr>
              <w:contextualSpacing/>
              <w:jc w:val="both"/>
              <w:rPr>
                <w:sz w:val="18"/>
                <w:szCs w:val="18"/>
              </w:rPr>
            </w:pPr>
            <w:r w:rsidRPr="00911B3E">
              <w:rPr>
                <w:sz w:val="18"/>
                <w:szCs w:val="18"/>
              </w:rPr>
              <w:t>Type of Facility</w:t>
            </w:r>
          </w:p>
        </w:tc>
        <w:tc>
          <w:tcPr>
            <w:tcW w:w="692" w:type="dxa"/>
            <w:tcBorders>
              <w:left w:val="double" w:sz="4" w:space="0" w:color="auto"/>
              <w:right w:val="double" w:sz="4" w:space="0" w:color="auto"/>
            </w:tcBorders>
          </w:tcPr>
          <w:p w14:paraId="740F405C" w14:textId="77777777"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08250B6D" w14:textId="77777777" w:rsidR="00B527DF" w:rsidRPr="00911B3E" w:rsidRDefault="00B527DF" w:rsidP="006D326C">
            <w:pPr>
              <w:contextualSpacing/>
              <w:jc w:val="both"/>
              <w:rPr>
                <w:sz w:val="18"/>
                <w:szCs w:val="18"/>
              </w:rPr>
            </w:pPr>
            <w:r w:rsidRPr="00911B3E">
              <w:rPr>
                <w:sz w:val="18"/>
                <w:szCs w:val="18"/>
              </w:rPr>
              <w:t>Environmental Enrichment</w:t>
            </w:r>
          </w:p>
        </w:tc>
        <w:tc>
          <w:tcPr>
            <w:tcW w:w="1495" w:type="dxa"/>
            <w:tcBorders>
              <w:left w:val="double" w:sz="4" w:space="0" w:color="auto"/>
              <w:right w:val="double" w:sz="4" w:space="0" w:color="auto"/>
            </w:tcBorders>
          </w:tcPr>
          <w:p w14:paraId="10340DC5" w14:textId="77777777"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380108BF" w14:textId="77777777" w:rsidR="00B527DF" w:rsidRPr="00911B3E" w:rsidRDefault="00B527DF" w:rsidP="006D326C">
            <w:pPr>
              <w:contextualSpacing/>
              <w:jc w:val="both"/>
              <w:rPr>
                <w:sz w:val="18"/>
                <w:szCs w:val="18"/>
              </w:rPr>
            </w:pPr>
            <w:r w:rsidRPr="00911B3E">
              <w:rPr>
                <w:sz w:val="18"/>
                <w:szCs w:val="18"/>
              </w:rPr>
              <w:t>Allocation Concealment</w:t>
            </w:r>
          </w:p>
        </w:tc>
        <w:tc>
          <w:tcPr>
            <w:tcW w:w="1051" w:type="dxa"/>
            <w:gridSpan w:val="2"/>
            <w:tcBorders>
              <w:top w:val="nil"/>
              <w:left w:val="double" w:sz="4" w:space="0" w:color="auto"/>
              <w:bottom w:val="nil"/>
              <w:right w:val="double" w:sz="4" w:space="0" w:color="auto"/>
            </w:tcBorders>
            <w:vAlign w:val="center"/>
          </w:tcPr>
          <w:p w14:paraId="1AB95A7C"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692B1018" w14:textId="77777777" w:rsidTr="006D326C">
        <w:trPr>
          <w:cantSplit/>
        </w:trPr>
        <w:tc>
          <w:tcPr>
            <w:tcW w:w="2375" w:type="dxa"/>
            <w:tcBorders>
              <w:top w:val="nil"/>
              <w:left w:val="double" w:sz="4" w:space="0" w:color="auto"/>
              <w:bottom w:val="nil"/>
              <w:right w:val="double" w:sz="4" w:space="0" w:color="auto"/>
            </w:tcBorders>
          </w:tcPr>
          <w:p w14:paraId="15AE7B42" w14:textId="77777777" w:rsidR="00B527DF" w:rsidRPr="00911B3E" w:rsidRDefault="00B527DF" w:rsidP="006D326C">
            <w:pPr>
              <w:contextualSpacing/>
              <w:jc w:val="both"/>
              <w:rPr>
                <w:sz w:val="18"/>
                <w:szCs w:val="18"/>
              </w:rPr>
            </w:pPr>
            <w:r w:rsidRPr="00911B3E">
              <w:rPr>
                <w:sz w:val="18"/>
                <w:szCs w:val="18"/>
              </w:rPr>
              <w:t>Type of Cage or Housing</w:t>
            </w:r>
          </w:p>
        </w:tc>
        <w:tc>
          <w:tcPr>
            <w:tcW w:w="692" w:type="dxa"/>
            <w:tcBorders>
              <w:left w:val="double" w:sz="4" w:space="0" w:color="auto"/>
              <w:right w:val="double" w:sz="4" w:space="0" w:color="auto"/>
            </w:tcBorders>
          </w:tcPr>
          <w:p w14:paraId="61BB3F7B" w14:textId="77777777"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677F4DD6" w14:textId="77777777" w:rsidR="00B527DF" w:rsidRPr="00911B3E" w:rsidRDefault="00B527DF" w:rsidP="006D326C">
            <w:pPr>
              <w:contextualSpacing/>
              <w:jc w:val="both"/>
              <w:rPr>
                <w:sz w:val="18"/>
                <w:szCs w:val="18"/>
              </w:rPr>
            </w:pPr>
            <w:r w:rsidRPr="00911B3E">
              <w:rPr>
                <w:sz w:val="18"/>
                <w:szCs w:val="18"/>
              </w:rPr>
              <w:t>Any Blinding</w:t>
            </w:r>
          </w:p>
        </w:tc>
        <w:tc>
          <w:tcPr>
            <w:tcW w:w="1495" w:type="dxa"/>
            <w:tcBorders>
              <w:left w:val="double" w:sz="4" w:space="0" w:color="auto"/>
              <w:right w:val="double" w:sz="4" w:space="0" w:color="auto"/>
            </w:tcBorders>
          </w:tcPr>
          <w:p w14:paraId="19DA0A1F" w14:textId="6C3EB357"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5CC31902" w14:textId="77777777" w:rsidR="00B527DF" w:rsidRPr="00911B3E" w:rsidRDefault="00B527DF" w:rsidP="006D326C">
            <w:pPr>
              <w:contextualSpacing/>
              <w:jc w:val="both"/>
              <w:rPr>
                <w:sz w:val="18"/>
                <w:szCs w:val="18"/>
              </w:rPr>
            </w:pPr>
            <w:r w:rsidRPr="00911B3E">
              <w:rPr>
                <w:sz w:val="18"/>
                <w:szCs w:val="18"/>
              </w:rPr>
              <w:t>Blinded Outcome Assessment</w:t>
            </w:r>
          </w:p>
        </w:tc>
        <w:tc>
          <w:tcPr>
            <w:tcW w:w="1051" w:type="dxa"/>
            <w:gridSpan w:val="2"/>
            <w:tcBorders>
              <w:top w:val="nil"/>
              <w:left w:val="double" w:sz="4" w:space="0" w:color="auto"/>
              <w:bottom w:val="nil"/>
              <w:right w:val="double" w:sz="4" w:space="0" w:color="auto"/>
            </w:tcBorders>
            <w:vAlign w:val="center"/>
          </w:tcPr>
          <w:p w14:paraId="43A34216"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3DF0AB07" w14:textId="77777777" w:rsidTr="006D326C">
        <w:trPr>
          <w:cantSplit/>
        </w:trPr>
        <w:tc>
          <w:tcPr>
            <w:tcW w:w="2375" w:type="dxa"/>
            <w:tcBorders>
              <w:top w:val="nil"/>
              <w:left w:val="double" w:sz="4" w:space="0" w:color="auto"/>
              <w:bottom w:val="nil"/>
              <w:right w:val="double" w:sz="4" w:space="0" w:color="auto"/>
            </w:tcBorders>
          </w:tcPr>
          <w:p w14:paraId="34155B36" w14:textId="77777777" w:rsidR="00B527DF" w:rsidRPr="00911B3E" w:rsidRDefault="00B527DF" w:rsidP="006D326C">
            <w:pPr>
              <w:contextualSpacing/>
              <w:jc w:val="both"/>
              <w:rPr>
                <w:sz w:val="18"/>
                <w:szCs w:val="18"/>
              </w:rPr>
            </w:pPr>
            <w:r w:rsidRPr="00911B3E">
              <w:rPr>
                <w:sz w:val="18"/>
                <w:szCs w:val="18"/>
              </w:rPr>
              <w:t>Bedding Material</w:t>
            </w:r>
          </w:p>
        </w:tc>
        <w:tc>
          <w:tcPr>
            <w:tcW w:w="692" w:type="dxa"/>
            <w:tcBorders>
              <w:left w:val="double" w:sz="4" w:space="0" w:color="auto"/>
              <w:right w:val="double" w:sz="4" w:space="0" w:color="auto"/>
            </w:tcBorders>
          </w:tcPr>
          <w:p w14:paraId="3258EF13" w14:textId="77777777"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8D8782F" w14:textId="77777777" w:rsidR="00B527DF" w:rsidRPr="00911B3E" w:rsidRDefault="00B527DF" w:rsidP="006D326C">
            <w:pPr>
              <w:contextualSpacing/>
              <w:jc w:val="both"/>
              <w:rPr>
                <w:sz w:val="18"/>
                <w:szCs w:val="18"/>
              </w:rPr>
            </w:pPr>
            <w:r w:rsidRPr="00911B3E">
              <w:rPr>
                <w:sz w:val="18"/>
                <w:szCs w:val="18"/>
              </w:rPr>
              <w:t>Any Randomisation</w:t>
            </w:r>
          </w:p>
        </w:tc>
        <w:tc>
          <w:tcPr>
            <w:tcW w:w="1495" w:type="dxa"/>
            <w:tcBorders>
              <w:left w:val="double" w:sz="4" w:space="0" w:color="auto"/>
              <w:right w:val="double" w:sz="4" w:space="0" w:color="auto"/>
            </w:tcBorders>
          </w:tcPr>
          <w:p w14:paraId="4387531A" w14:textId="28C2D1A3"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398BF6D8" w14:textId="77777777" w:rsidR="00B527DF" w:rsidRPr="00911B3E" w:rsidRDefault="00B527DF" w:rsidP="006D326C">
            <w:pPr>
              <w:contextualSpacing/>
              <w:jc w:val="both"/>
              <w:rPr>
                <w:sz w:val="18"/>
                <w:szCs w:val="18"/>
              </w:rPr>
            </w:pPr>
            <w:r w:rsidRPr="00911B3E">
              <w:rPr>
                <w:sz w:val="18"/>
                <w:szCs w:val="18"/>
              </w:rPr>
              <w:t>Blinded Operations</w:t>
            </w:r>
          </w:p>
        </w:tc>
        <w:tc>
          <w:tcPr>
            <w:tcW w:w="1051" w:type="dxa"/>
            <w:gridSpan w:val="2"/>
            <w:tcBorders>
              <w:top w:val="nil"/>
              <w:left w:val="double" w:sz="4" w:space="0" w:color="auto"/>
              <w:bottom w:val="nil"/>
              <w:right w:val="double" w:sz="4" w:space="0" w:color="auto"/>
            </w:tcBorders>
            <w:vAlign w:val="center"/>
          </w:tcPr>
          <w:p w14:paraId="4989939C"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0658772C" w14:textId="77777777" w:rsidTr="006D326C">
        <w:trPr>
          <w:cantSplit/>
        </w:trPr>
        <w:tc>
          <w:tcPr>
            <w:tcW w:w="2375" w:type="dxa"/>
            <w:tcBorders>
              <w:top w:val="nil"/>
              <w:left w:val="double" w:sz="4" w:space="0" w:color="auto"/>
              <w:bottom w:val="nil"/>
              <w:right w:val="double" w:sz="4" w:space="0" w:color="auto"/>
            </w:tcBorders>
          </w:tcPr>
          <w:p w14:paraId="54DDFFD6" w14:textId="77777777" w:rsidR="00B527DF" w:rsidRPr="00911B3E" w:rsidRDefault="00B527DF" w:rsidP="006D326C">
            <w:pPr>
              <w:contextualSpacing/>
              <w:jc w:val="both"/>
              <w:rPr>
                <w:sz w:val="18"/>
                <w:szCs w:val="18"/>
              </w:rPr>
            </w:pPr>
            <w:r w:rsidRPr="00911B3E">
              <w:rPr>
                <w:sz w:val="18"/>
                <w:szCs w:val="18"/>
              </w:rPr>
              <w:t>N Cage Companions</w:t>
            </w:r>
          </w:p>
        </w:tc>
        <w:tc>
          <w:tcPr>
            <w:tcW w:w="692" w:type="dxa"/>
            <w:tcBorders>
              <w:left w:val="double" w:sz="4" w:space="0" w:color="auto"/>
              <w:right w:val="double" w:sz="4" w:space="0" w:color="auto"/>
            </w:tcBorders>
          </w:tcPr>
          <w:p w14:paraId="63AC9BD7" w14:textId="77777777"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6FE384E8" w14:textId="77777777" w:rsidR="00B527DF" w:rsidRPr="00911B3E" w:rsidRDefault="00B527DF" w:rsidP="006D326C">
            <w:pPr>
              <w:contextualSpacing/>
              <w:jc w:val="both"/>
              <w:rPr>
                <w:sz w:val="18"/>
                <w:szCs w:val="18"/>
              </w:rPr>
            </w:pPr>
            <w:r w:rsidRPr="00911B3E">
              <w:rPr>
                <w:sz w:val="18"/>
                <w:szCs w:val="18"/>
              </w:rPr>
              <w:t>Sample Size</w:t>
            </w:r>
          </w:p>
        </w:tc>
        <w:tc>
          <w:tcPr>
            <w:tcW w:w="1495" w:type="dxa"/>
            <w:tcBorders>
              <w:left w:val="double" w:sz="4" w:space="0" w:color="auto"/>
              <w:right w:val="double" w:sz="4" w:space="0" w:color="auto"/>
            </w:tcBorders>
          </w:tcPr>
          <w:p w14:paraId="066EB783" w14:textId="45C66C9C"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6082E08C" w14:textId="77777777" w:rsidR="00B527DF" w:rsidRPr="00911B3E" w:rsidRDefault="00B527DF" w:rsidP="006D326C">
            <w:pPr>
              <w:contextualSpacing/>
              <w:jc w:val="both"/>
              <w:rPr>
                <w:sz w:val="18"/>
                <w:szCs w:val="18"/>
              </w:rPr>
            </w:pPr>
            <w:r w:rsidRPr="00911B3E">
              <w:rPr>
                <w:sz w:val="18"/>
                <w:szCs w:val="18"/>
              </w:rPr>
              <w:t>Random Cage Allocation</w:t>
            </w:r>
          </w:p>
        </w:tc>
        <w:tc>
          <w:tcPr>
            <w:tcW w:w="1051" w:type="dxa"/>
            <w:gridSpan w:val="2"/>
            <w:tcBorders>
              <w:top w:val="nil"/>
              <w:left w:val="double" w:sz="4" w:space="0" w:color="auto"/>
              <w:bottom w:val="nil"/>
              <w:right w:val="double" w:sz="4" w:space="0" w:color="auto"/>
            </w:tcBorders>
            <w:vAlign w:val="center"/>
          </w:tcPr>
          <w:p w14:paraId="17ED5166"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10E6BD92" w14:textId="77777777" w:rsidTr="006D326C">
        <w:trPr>
          <w:cantSplit/>
        </w:trPr>
        <w:tc>
          <w:tcPr>
            <w:tcW w:w="2375" w:type="dxa"/>
            <w:tcBorders>
              <w:top w:val="nil"/>
              <w:left w:val="double" w:sz="4" w:space="0" w:color="auto"/>
              <w:bottom w:val="nil"/>
              <w:right w:val="double" w:sz="4" w:space="0" w:color="auto"/>
            </w:tcBorders>
          </w:tcPr>
          <w:p w14:paraId="0AE0808B" w14:textId="77777777" w:rsidR="00B527DF" w:rsidRPr="00911B3E" w:rsidRDefault="00B527DF" w:rsidP="006D326C">
            <w:pPr>
              <w:contextualSpacing/>
              <w:jc w:val="both"/>
              <w:rPr>
                <w:sz w:val="18"/>
                <w:szCs w:val="18"/>
              </w:rPr>
            </w:pPr>
            <w:r w:rsidRPr="00911B3E">
              <w:rPr>
                <w:sz w:val="18"/>
                <w:szCs w:val="18"/>
              </w:rPr>
              <w:t>Breeding Programme</w:t>
            </w:r>
          </w:p>
        </w:tc>
        <w:tc>
          <w:tcPr>
            <w:tcW w:w="692" w:type="dxa"/>
            <w:tcBorders>
              <w:left w:val="double" w:sz="4" w:space="0" w:color="auto"/>
              <w:right w:val="double" w:sz="4" w:space="0" w:color="auto"/>
            </w:tcBorders>
          </w:tcPr>
          <w:p w14:paraId="61B018C1" w14:textId="2020B76B"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3BB29029" w14:textId="77777777" w:rsidR="00B527DF" w:rsidRPr="00911B3E" w:rsidRDefault="00B527DF" w:rsidP="006D326C">
            <w:pPr>
              <w:contextualSpacing/>
              <w:jc w:val="both"/>
              <w:rPr>
                <w:sz w:val="18"/>
                <w:szCs w:val="18"/>
              </w:rPr>
            </w:pPr>
            <w:r w:rsidRPr="00911B3E">
              <w:rPr>
                <w:sz w:val="18"/>
                <w:szCs w:val="18"/>
              </w:rPr>
              <w:t>Sample Size Calculation</w:t>
            </w:r>
          </w:p>
        </w:tc>
        <w:tc>
          <w:tcPr>
            <w:tcW w:w="1495" w:type="dxa"/>
            <w:tcBorders>
              <w:left w:val="double" w:sz="4" w:space="0" w:color="auto"/>
              <w:right w:val="double" w:sz="4" w:space="0" w:color="auto"/>
            </w:tcBorders>
          </w:tcPr>
          <w:p w14:paraId="4C514BE3" w14:textId="77777777"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65D918E2" w14:textId="77777777" w:rsidR="00B527DF" w:rsidRPr="00911B3E" w:rsidRDefault="00B527DF" w:rsidP="006D326C">
            <w:pPr>
              <w:contextualSpacing/>
              <w:jc w:val="both"/>
              <w:rPr>
                <w:sz w:val="18"/>
                <w:szCs w:val="18"/>
              </w:rPr>
            </w:pPr>
            <w:r w:rsidRPr="00911B3E">
              <w:rPr>
                <w:sz w:val="18"/>
                <w:szCs w:val="18"/>
              </w:rPr>
              <w:t>Random Outcome Assessment</w:t>
            </w:r>
          </w:p>
        </w:tc>
        <w:tc>
          <w:tcPr>
            <w:tcW w:w="1051" w:type="dxa"/>
            <w:gridSpan w:val="2"/>
            <w:tcBorders>
              <w:top w:val="nil"/>
              <w:left w:val="double" w:sz="4" w:space="0" w:color="auto"/>
              <w:bottom w:val="nil"/>
              <w:right w:val="double" w:sz="4" w:space="0" w:color="auto"/>
            </w:tcBorders>
            <w:vAlign w:val="center"/>
          </w:tcPr>
          <w:p w14:paraId="549C72A3"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29B9D3B7" w14:textId="77777777" w:rsidTr="006D326C">
        <w:trPr>
          <w:cantSplit/>
        </w:trPr>
        <w:tc>
          <w:tcPr>
            <w:tcW w:w="2375" w:type="dxa"/>
            <w:tcBorders>
              <w:top w:val="nil"/>
              <w:left w:val="double" w:sz="4" w:space="0" w:color="auto"/>
              <w:bottom w:val="nil"/>
              <w:right w:val="double" w:sz="4" w:space="0" w:color="auto"/>
            </w:tcBorders>
          </w:tcPr>
          <w:p w14:paraId="7F034228" w14:textId="77777777" w:rsidR="00B527DF" w:rsidRPr="00911B3E" w:rsidRDefault="00B527DF" w:rsidP="006D326C">
            <w:pPr>
              <w:contextualSpacing/>
              <w:jc w:val="both"/>
              <w:rPr>
                <w:sz w:val="18"/>
                <w:szCs w:val="18"/>
              </w:rPr>
            </w:pPr>
            <w:r w:rsidRPr="00911B3E">
              <w:rPr>
                <w:sz w:val="18"/>
                <w:szCs w:val="18"/>
              </w:rPr>
              <w:t>Light/Dark Cycle</w:t>
            </w:r>
          </w:p>
        </w:tc>
        <w:tc>
          <w:tcPr>
            <w:tcW w:w="692" w:type="dxa"/>
            <w:tcBorders>
              <w:left w:val="double" w:sz="4" w:space="0" w:color="auto"/>
              <w:right w:val="double" w:sz="4" w:space="0" w:color="auto"/>
            </w:tcBorders>
          </w:tcPr>
          <w:p w14:paraId="3B0DFA9B" w14:textId="77777777"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2253F2BD" w14:textId="77777777" w:rsidR="00B527DF" w:rsidRPr="00911B3E" w:rsidRDefault="00B527DF" w:rsidP="006D326C">
            <w:pPr>
              <w:contextualSpacing/>
              <w:jc w:val="both"/>
              <w:rPr>
                <w:sz w:val="18"/>
                <w:szCs w:val="18"/>
              </w:rPr>
            </w:pPr>
            <w:r w:rsidRPr="00911B3E">
              <w:rPr>
                <w:sz w:val="18"/>
                <w:szCs w:val="18"/>
              </w:rPr>
              <w:t>Acclimatisation</w:t>
            </w:r>
          </w:p>
        </w:tc>
        <w:tc>
          <w:tcPr>
            <w:tcW w:w="1495" w:type="dxa"/>
            <w:tcBorders>
              <w:left w:val="double" w:sz="4" w:space="0" w:color="auto"/>
              <w:right w:val="double" w:sz="4" w:space="0" w:color="auto"/>
            </w:tcBorders>
          </w:tcPr>
          <w:p w14:paraId="0993FBC1" w14:textId="77777777"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0D2DCC58" w14:textId="77777777" w:rsidR="00B527DF" w:rsidRPr="00911B3E" w:rsidRDefault="00B527DF" w:rsidP="006D326C">
            <w:pPr>
              <w:contextualSpacing/>
              <w:jc w:val="both"/>
              <w:rPr>
                <w:sz w:val="18"/>
                <w:szCs w:val="18"/>
              </w:rPr>
            </w:pPr>
            <w:r w:rsidRPr="00911B3E">
              <w:rPr>
                <w:sz w:val="18"/>
                <w:szCs w:val="18"/>
              </w:rPr>
              <w:t>Sequence Generation</w:t>
            </w:r>
          </w:p>
        </w:tc>
        <w:tc>
          <w:tcPr>
            <w:tcW w:w="1051" w:type="dxa"/>
            <w:gridSpan w:val="2"/>
            <w:tcBorders>
              <w:top w:val="nil"/>
              <w:left w:val="double" w:sz="4" w:space="0" w:color="auto"/>
              <w:bottom w:val="nil"/>
              <w:right w:val="double" w:sz="4" w:space="0" w:color="auto"/>
            </w:tcBorders>
            <w:vAlign w:val="center"/>
          </w:tcPr>
          <w:p w14:paraId="31050C69"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7B675008" w14:textId="77777777" w:rsidTr="006D326C">
        <w:trPr>
          <w:cantSplit/>
        </w:trPr>
        <w:tc>
          <w:tcPr>
            <w:tcW w:w="2375" w:type="dxa"/>
            <w:tcBorders>
              <w:top w:val="nil"/>
              <w:left w:val="double" w:sz="4" w:space="0" w:color="auto"/>
              <w:bottom w:val="nil"/>
              <w:right w:val="double" w:sz="4" w:space="0" w:color="auto"/>
            </w:tcBorders>
          </w:tcPr>
          <w:p w14:paraId="58FBD677" w14:textId="77777777" w:rsidR="00B527DF" w:rsidRPr="00911B3E" w:rsidRDefault="00B527DF" w:rsidP="006D326C">
            <w:pPr>
              <w:contextualSpacing/>
              <w:jc w:val="both"/>
              <w:rPr>
                <w:sz w:val="18"/>
                <w:szCs w:val="18"/>
              </w:rPr>
            </w:pPr>
            <w:r w:rsidRPr="00911B3E">
              <w:rPr>
                <w:sz w:val="18"/>
                <w:szCs w:val="18"/>
              </w:rPr>
              <w:t>Temperature and Humidity</w:t>
            </w:r>
          </w:p>
        </w:tc>
        <w:tc>
          <w:tcPr>
            <w:tcW w:w="692" w:type="dxa"/>
            <w:tcBorders>
              <w:left w:val="double" w:sz="4" w:space="0" w:color="auto"/>
              <w:right w:val="double" w:sz="4" w:space="0" w:color="auto"/>
            </w:tcBorders>
          </w:tcPr>
          <w:p w14:paraId="505F7BE8" w14:textId="77777777"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A21439A" w14:textId="77777777" w:rsidR="00B527DF" w:rsidRPr="00911B3E" w:rsidRDefault="00B527DF" w:rsidP="006D326C">
            <w:pPr>
              <w:contextualSpacing/>
              <w:jc w:val="both"/>
              <w:rPr>
                <w:sz w:val="18"/>
                <w:szCs w:val="18"/>
              </w:rPr>
            </w:pPr>
            <w:r w:rsidRPr="00911B3E">
              <w:rPr>
                <w:sz w:val="18"/>
                <w:szCs w:val="18"/>
              </w:rPr>
              <w:t>Sex Disclosed</w:t>
            </w:r>
          </w:p>
        </w:tc>
        <w:tc>
          <w:tcPr>
            <w:tcW w:w="1495" w:type="dxa"/>
            <w:tcBorders>
              <w:left w:val="double" w:sz="4" w:space="0" w:color="auto"/>
              <w:right w:val="double" w:sz="4" w:space="0" w:color="auto"/>
            </w:tcBorders>
          </w:tcPr>
          <w:p w14:paraId="692B605B" w14:textId="2AF898DC" w:rsidR="00B527DF" w:rsidRPr="00911B3E" w:rsidRDefault="00B527DF"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401C752D" w14:textId="77777777" w:rsidR="00B527DF" w:rsidRPr="00911B3E" w:rsidRDefault="00B527DF" w:rsidP="006D326C">
            <w:pPr>
              <w:contextualSpacing/>
              <w:jc w:val="both"/>
              <w:rPr>
                <w:sz w:val="18"/>
                <w:szCs w:val="18"/>
              </w:rPr>
            </w:pPr>
            <w:r w:rsidRPr="00911B3E">
              <w:rPr>
                <w:sz w:val="18"/>
                <w:szCs w:val="18"/>
              </w:rPr>
              <w:t>Baseline Characteristics</w:t>
            </w:r>
          </w:p>
        </w:tc>
        <w:tc>
          <w:tcPr>
            <w:tcW w:w="1051" w:type="dxa"/>
            <w:gridSpan w:val="2"/>
            <w:tcBorders>
              <w:top w:val="nil"/>
              <w:left w:val="double" w:sz="4" w:space="0" w:color="auto"/>
              <w:bottom w:val="nil"/>
              <w:right w:val="double" w:sz="4" w:space="0" w:color="auto"/>
            </w:tcBorders>
            <w:vAlign w:val="center"/>
          </w:tcPr>
          <w:p w14:paraId="1EC80B54" w14:textId="77777777" w:rsidR="00B527DF" w:rsidRPr="00911B3E" w:rsidRDefault="00B527DF" w:rsidP="006D326C">
            <w:pPr>
              <w:contextualSpacing/>
              <w:jc w:val="center"/>
              <w:rPr>
                <w:sz w:val="18"/>
                <w:szCs w:val="18"/>
              </w:rPr>
            </w:pPr>
            <w:r w:rsidRPr="00911B3E">
              <w:rPr>
                <w:sz w:val="18"/>
                <w:szCs w:val="18"/>
              </w:rPr>
              <w:t>0/100</w:t>
            </w:r>
          </w:p>
        </w:tc>
      </w:tr>
      <w:tr w:rsidR="00B527DF" w:rsidRPr="00D85BBB" w14:paraId="44005D2A" w14:textId="77777777" w:rsidTr="00911B3E">
        <w:trPr>
          <w:cantSplit/>
        </w:trPr>
        <w:tc>
          <w:tcPr>
            <w:tcW w:w="2375" w:type="dxa"/>
            <w:tcBorders>
              <w:top w:val="nil"/>
              <w:left w:val="double" w:sz="4" w:space="0" w:color="auto"/>
              <w:bottom w:val="nil"/>
              <w:right w:val="double" w:sz="4" w:space="0" w:color="auto"/>
            </w:tcBorders>
            <w:vAlign w:val="center"/>
          </w:tcPr>
          <w:p w14:paraId="45763DCA" w14:textId="77777777" w:rsidR="00B527DF" w:rsidRPr="00911B3E" w:rsidRDefault="00B527DF" w:rsidP="00911B3E">
            <w:pPr>
              <w:contextualSpacing/>
              <w:rPr>
                <w:sz w:val="18"/>
                <w:szCs w:val="18"/>
              </w:rPr>
            </w:pPr>
            <w:r w:rsidRPr="00911B3E">
              <w:rPr>
                <w:sz w:val="18"/>
                <w:szCs w:val="18"/>
              </w:rPr>
              <w:t>Quality of the Water (fish)</w:t>
            </w:r>
          </w:p>
        </w:tc>
        <w:tc>
          <w:tcPr>
            <w:tcW w:w="692" w:type="dxa"/>
            <w:tcBorders>
              <w:left w:val="double" w:sz="4" w:space="0" w:color="auto"/>
              <w:right w:val="double" w:sz="4" w:space="0" w:color="auto"/>
            </w:tcBorders>
            <w:vAlign w:val="center"/>
          </w:tcPr>
          <w:p w14:paraId="642D4406" w14:textId="77777777" w:rsidR="00B527DF" w:rsidRPr="00911B3E" w:rsidRDefault="00B527DF">
            <w:pPr>
              <w:contextualSpacing/>
              <w:jc w:val="center"/>
              <w:rPr>
                <w:sz w:val="18"/>
                <w:szCs w:val="18"/>
              </w:rPr>
            </w:pPr>
            <w:r w:rsidRPr="00911B3E">
              <w:rPr>
                <w:sz w:val="18"/>
                <w:szCs w:val="18"/>
              </w:rPr>
              <w:t>-</w:t>
            </w:r>
          </w:p>
        </w:tc>
        <w:tc>
          <w:tcPr>
            <w:tcW w:w="2435" w:type="dxa"/>
            <w:tcBorders>
              <w:left w:val="double" w:sz="4" w:space="0" w:color="auto"/>
              <w:right w:val="double" w:sz="4" w:space="0" w:color="auto"/>
            </w:tcBorders>
            <w:vAlign w:val="center"/>
          </w:tcPr>
          <w:p w14:paraId="37978B9F" w14:textId="79023CA9" w:rsidR="00B527DF" w:rsidRPr="00911B3E" w:rsidRDefault="00B527DF" w:rsidP="00911B3E">
            <w:pPr>
              <w:contextualSpacing/>
              <w:rPr>
                <w:sz w:val="18"/>
                <w:szCs w:val="18"/>
              </w:rPr>
            </w:pPr>
            <w:r w:rsidRPr="00911B3E">
              <w:rPr>
                <w:sz w:val="18"/>
                <w:szCs w:val="18"/>
              </w:rPr>
              <w:t>Male/Female/Both</w:t>
            </w:r>
          </w:p>
          <w:p w14:paraId="4BD42CC0" w14:textId="57948EDC" w:rsidR="00B527DF" w:rsidRPr="00911B3E" w:rsidRDefault="00B527DF" w:rsidP="00911B3E">
            <w:pPr>
              <w:contextualSpacing/>
              <w:rPr>
                <w:sz w:val="18"/>
                <w:szCs w:val="18"/>
              </w:rPr>
            </w:pPr>
            <w:r w:rsidRPr="00911B3E">
              <w:rPr>
                <w:sz w:val="18"/>
                <w:szCs w:val="18"/>
              </w:rPr>
              <w:t>(N = 1)</w:t>
            </w:r>
          </w:p>
        </w:tc>
        <w:tc>
          <w:tcPr>
            <w:tcW w:w="1495" w:type="dxa"/>
            <w:tcBorders>
              <w:left w:val="double" w:sz="4" w:space="0" w:color="auto"/>
              <w:right w:val="double" w:sz="4" w:space="0" w:color="auto"/>
            </w:tcBorders>
            <w:vAlign w:val="center"/>
          </w:tcPr>
          <w:p w14:paraId="25C5A15C" w14:textId="1C39D485" w:rsidR="00B527DF" w:rsidRPr="00911B3E" w:rsidRDefault="00B527DF">
            <w:pPr>
              <w:contextualSpacing/>
              <w:jc w:val="center"/>
              <w:rPr>
                <w:sz w:val="18"/>
                <w:szCs w:val="18"/>
              </w:rPr>
            </w:pPr>
            <w:r w:rsidRPr="00911B3E">
              <w:rPr>
                <w:sz w:val="18"/>
                <w:szCs w:val="18"/>
              </w:rPr>
              <w:t>-/-/-</w:t>
            </w:r>
          </w:p>
        </w:tc>
        <w:tc>
          <w:tcPr>
            <w:tcW w:w="2744" w:type="dxa"/>
            <w:tcBorders>
              <w:left w:val="double" w:sz="4" w:space="0" w:color="auto"/>
              <w:right w:val="double" w:sz="4" w:space="0" w:color="auto"/>
            </w:tcBorders>
            <w:vAlign w:val="center"/>
          </w:tcPr>
          <w:p w14:paraId="29CC1792" w14:textId="77777777" w:rsidR="00B527DF" w:rsidRPr="00911B3E" w:rsidRDefault="00B527DF" w:rsidP="00911B3E">
            <w:pPr>
              <w:contextualSpacing/>
              <w:rPr>
                <w:sz w:val="18"/>
                <w:szCs w:val="18"/>
              </w:rPr>
            </w:pPr>
            <w:r w:rsidRPr="00911B3E">
              <w:rPr>
                <w:sz w:val="18"/>
                <w:szCs w:val="18"/>
              </w:rPr>
              <w:t>Incomplete Outcome Data</w:t>
            </w:r>
          </w:p>
        </w:tc>
        <w:tc>
          <w:tcPr>
            <w:tcW w:w="1051" w:type="dxa"/>
            <w:gridSpan w:val="2"/>
            <w:tcBorders>
              <w:top w:val="nil"/>
              <w:left w:val="double" w:sz="4" w:space="0" w:color="auto"/>
              <w:bottom w:val="nil"/>
              <w:right w:val="double" w:sz="4" w:space="0" w:color="auto"/>
            </w:tcBorders>
            <w:vAlign w:val="center"/>
          </w:tcPr>
          <w:p w14:paraId="15B10B04" w14:textId="77777777" w:rsidR="00B527DF" w:rsidRPr="00911B3E" w:rsidRDefault="00B527DF">
            <w:pPr>
              <w:contextualSpacing/>
              <w:jc w:val="center"/>
              <w:rPr>
                <w:sz w:val="18"/>
                <w:szCs w:val="18"/>
              </w:rPr>
            </w:pPr>
            <w:r w:rsidRPr="00911B3E">
              <w:rPr>
                <w:sz w:val="18"/>
                <w:szCs w:val="18"/>
              </w:rPr>
              <w:t>0/100</w:t>
            </w:r>
          </w:p>
        </w:tc>
      </w:tr>
      <w:tr w:rsidR="00B527DF" w:rsidRPr="00D85BBB" w14:paraId="0A7A363F" w14:textId="77777777" w:rsidTr="006D326C">
        <w:trPr>
          <w:cantSplit/>
        </w:trPr>
        <w:tc>
          <w:tcPr>
            <w:tcW w:w="2375" w:type="dxa"/>
            <w:tcBorders>
              <w:top w:val="nil"/>
              <w:left w:val="double" w:sz="4" w:space="0" w:color="auto"/>
              <w:bottom w:val="nil"/>
              <w:right w:val="double" w:sz="4" w:space="0" w:color="auto"/>
            </w:tcBorders>
          </w:tcPr>
          <w:p w14:paraId="5D02DD63" w14:textId="77777777" w:rsidR="00B527DF" w:rsidRPr="00911B3E" w:rsidRDefault="00B527DF" w:rsidP="006D326C">
            <w:pPr>
              <w:contextualSpacing/>
              <w:jc w:val="both"/>
              <w:rPr>
                <w:sz w:val="18"/>
                <w:szCs w:val="18"/>
              </w:rPr>
            </w:pPr>
            <w:r w:rsidRPr="00911B3E">
              <w:rPr>
                <w:sz w:val="18"/>
                <w:szCs w:val="18"/>
              </w:rPr>
              <w:t>Type of Food</w:t>
            </w:r>
          </w:p>
        </w:tc>
        <w:tc>
          <w:tcPr>
            <w:tcW w:w="692" w:type="dxa"/>
            <w:tcBorders>
              <w:left w:val="double" w:sz="4" w:space="0" w:color="auto"/>
              <w:right w:val="double" w:sz="4" w:space="0" w:color="auto"/>
            </w:tcBorders>
          </w:tcPr>
          <w:p w14:paraId="51F40398" w14:textId="6CA8E62B"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93AB5E3" w14:textId="77777777" w:rsidR="00B527DF" w:rsidRPr="00911B3E" w:rsidRDefault="00B527DF" w:rsidP="006D326C">
            <w:pPr>
              <w:contextualSpacing/>
              <w:jc w:val="both"/>
              <w:rPr>
                <w:sz w:val="18"/>
                <w:szCs w:val="18"/>
              </w:rPr>
            </w:pPr>
            <w:r w:rsidRPr="00911B3E">
              <w:rPr>
                <w:sz w:val="18"/>
                <w:szCs w:val="18"/>
              </w:rPr>
              <w:t>Background Control</w:t>
            </w:r>
          </w:p>
        </w:tc>
        <w:tc>
          <w:tcPr>
            <w:tcW w:w="1495" w:type="dxa"/>
            <w:tcBorders>
              <w:left w:val="double" w:sz="4" w:space="0" w:color="auto"/>
              <w:right w:val="double" w:sz="4" w:space="0" w:color="auto"/>
            </w:tcBorders>
          </w:tcPr>
          <w:p w14:paraId="7C608CDE" w14:textId="77777777" w:rsidR="00B527DF" w:rsidRPr="00911B3E" w:rsidRDefault="00B527DF" w:rsidP="006D326C">
            <w:pPr>
              <w:contextualSpacing/>
              <w:jc w:val="center"/>
              <w:rPr>
                <w:sz w:val="18"/>
                <w:szCs w:val="18"/>
              </w:rPr>
            </w:pPr>
            <w:r w:rsidRPr="00911B3E">
              <w:rPr>
                <w:sz w:val="18"/>
                <w:szCs w:val="18"/>
              </w:rPr>
              <w:t>-</w:t>
            </w:r>
          </w:p>
        </w:tc>
        <w:tc>
          <w:tcPr>
            <w:tcW w:w="2744" w:type="dxa"/>
            <w:tcBorders>
              <w:left w:val="double" w:sz="4" w:space="0" w:color="auto"/>
              <w:right w:val="double" w:sz="4" w:space="0" w:color="auto"/>
            </w:tcBorders>
          </w:tcPr>
          <w:p w14:paraId="1F0924D3" w14:textId="77777777" w:rsidR="00B527DF" w:rsidRPr="00911B3E" w:rsidRDefault="00B527DF" w:rsidP="006D326C">
            <w:pPr>
              <w:contextualSpacing/>
              <w:jc w:val="both"/>
              <w:rPr>
                <w:sz w:val="18"/>
                <w:szCs w:val="18"/>
              </w:rPr>
            </w:pPr>
            <w:r w:rsidRPr="00911B3E">
              <w:rPr>
                <w:sz w:val="18"/>
                <w:szCs w:val="18"/>
              </w:rPr>
              <w:t>Selective Outcome Reporting</w:t>
            </w:r>
          </w:p>
        </w:tc>
        <w:tc>
          <w:tcPr>
            <w:tcW w:w="1051" w:type="dxa"/>
            <w:gridSpan w:val="2"/>
            <w:tcBorders>
              <w:top w:val="nil"/>
              <w:left w:val="double" w:sz="4" w:space="0" w:color="auto"/>
              <w:bottom w:val="nil"/>
              <w:right w:val="double" w:sz="4" w:space="0" w:color="auto"/>
            </w:tcBorders>
            <w:vAlign w:val="center"/>
          </w:tcPr>
          <w:p w14:paraId="3CD67603" w14:textId="6FA52341" w:rsidR="00B527DF" w:rsidRPr="00911B3E" w:rsidRDefault="00B527DF" w:rsidP="006D326C">
            <w:pPr>
              <w:contextualSpacing/>
              <w:jc w:val="center"/>
              <w:rPr>
                <w:sz w:val="18"/>
                <w:szCs w:val="18"/>
              </w:rPr>
            </w:pPr>
            <w:r w:rsidRPr="00911B3E">
              <w:rPr>
                <w:sz w:val="18"/>
                <w:szCs w:val="18"/>
              </w:rPr>
              <w:t>100/0</w:t>
            </w:r>
          </w:p>
        </w:tc>
      </w:tr>
      <w:tr w:rsidR="00B527DF" w:rsidRPr="00D85BBB" w14:paraId="3606DE6A" w14:textId="77777777" w:rsidTr="006D326C">
        <w:trPr>
          <w:cantSplit/>
        </w:trPr>
        <w:tc>
          <w:tcPr>
            <w:tcW w:w="2375" w:type="dxa"/>
            <w:tcBorders>
              <w:top w:val="nil"/>
              <w:left w:val="double" w:sz="4" w:space="0" w:color="auto"/>
              <w:bottom w:val="double" w:sz="4" w:space="0" w:color="auto"/>
              <w:right w:val="double" w:sz="4" w:space="0" w:color="auto"/>
            </w:tcBorders>
          </w:tcPr>
          <w:p w14:paraId="0D7FCA9C" w14:textId="77777777" w:rsidR="00B527DF" w:rsidRPr="00911B3E" w:rsidRDefault="00B527DF" w:rsidP="006D326C">
            <w:pPr>
              <w:contextualSpacing/>
              <w:jc w:val="both"/>
              <w:rPr>
                <w:sz w:val="18"/>
                <w:szCs w:val="18"/>
              </w:rPr>
            </w:pPr>
            <w:r w:rsidRPr="00911B3E">
              <w:rPr>
                <w:sz w:val="18"/>
                <w:szCs w:val="18"/>
              </w:rPr>
              <w:t>Access to Food and Water</w:t>
            </w:r>
          </w:p>
        </w:tc>
        <w:tc>
          <w:tcPr>
            <w:tcW w:w="692" w:type="dxa"/>
            <w:tcBorders>
              <w:left w:val="double" w:sz="4" w:space="0" w:color="auto"/>
              <w:bottom w:val="double" w:sz="4" w:space="0" w:color="auto"/>
              <w:right w:val="double" w:sz="4" w:space="0" w:color="auto"/>
            </w:tcBorders>
          </w:tcPr>
          <w:p w14:paraId="7A8C6D3A" w14:textId="7DDFA161" w:rsidR="00B527DF" w:rsidRPr="00911B3E" w:rsidRDefault="00B527DF" w:rsidP="006D326C">
            <w:pPr>
              <w:contextualSpacing/>
              <w:jc w:val="center"/>
              <w:rPr>
                <w:sz w:val="18"/>
                <w:szCs w:val="18"/>
              </w:rPr>
            </w:pPr>
            <w:r w:rsidRPr="00911B3E">
              <w:rPr>
                <w:sz w:val="18"/>
                <w:szCs w:val="18"/>
              </w:rPr>
              <w:t>0.0</w:t>
            </w:r>
          </w:p>
        </w:tc>
        <w:tc>
          <w:tcPr>
            <w:tcW w:w="2435" w:type="dxa"/>
            <w:tcBorders>
              <w:left w:val="double" w:sz="4" w:space="0" w:color="auto"/>
              <w:bottom w:val="double" w:sz="4" w:space="0" w:color="auto"/>
              <w:right w:val="double" w:sz="4" w:space="0" w:color="auto"/>
            </w:tcBorders>
          </w:tcPr>
          <w:p w14:paraId="784750DD" w14:textId="77777777" w:rsidR="00B527DF" w:rsidRPr="00911B3E" w:rsidRDefault="00B527DF" w:rsidP="006D326C">
            <w:pPr>
              <w:contextualSpacing/>
              <w:jc w:val="both"/>
              <w:rPr>
                <w:sz w:val="18"/>
                <w:szCs w:val="18"/>
              </w:rPr>
            </w:pPr>
            <w:r w:rsidRPr="00911B3E">
              <w:rPr>
                <w:sz w:val="18"/>
                <w:szCs w:val="18"/>
              </w:rPr>
              <w:t>Background Model</w:t>
            </w:r>
          </w:p>
        </w:tc>
        <w:tc>
          <w:tcPr>
            <w:tcW w:w="1495" w:type="dxa"/>
            <w:tcBorders>
              <w:left w:val="double" w:sz="4" w:space="0" w:color="auto"/>
              <w:bottom w:val="double" w:sz="4" w:space="0" w:color="auto"/>
              <w:right w:val="double" w:sz="4" w:space="0" w:color="auto"/>
            </w:tcBorders>
          </w:tcPr>
          <w:p w14:paraId="62F625CB" w14:textId="77777777" w:rsidR="00B527DF" w:rsidRPr="00911B3E" w:rsidRDefault="00B527DF" w:rsidP="006D326C">
            <w:pPr>
              <w:contextualSpacing/>
              <w:jc w:val="center"/>
              <w:rPr>
                <w:sz w:val="18"/>
                <w:szCs w:val="18"/>
              </w:rPr>
            </w:pPr>
            <w:r w:rsidRPr="00911B3E">
              <w:rPr>
                <w:sz w:val="18"/>
                <w:szCs w:val="18"/>
              </w:rPr>
              <w:t>-</w:t>
            </w:r>
          </w:p>
        </w:tc>
        <w:tc>
          <w:tcPr>
            <w:tcW w:w="2744" w:type="dxa"/>
            <w:tcBorders>
              <w:left w:val="double" w:sz="4" w:space="0" w:color="auto"/>
              <w:bottom w:val="double" w:sz="4" w:space="0" w:color="auto"/>
              <w:right w:val="double" w:sz="4" w:space="0" w:color="auto"/>
            </w:tcBorders>
          </w:tcPr>
          <w:p w14:paraId="1814D229" w14:textId="77777777" w:rsidR="00B527DF" w:rsidRPr="00911B3E" w:rsidRDefault="00B527DF" w:rsidP="006D326C">
            <w:pPr>
              <w:contextualSpacing/>
              <w:jc w:val="both"/>
              <w:rPr>
                <w:sz w:val="18"/>
                <w:szCs w:val="18"/>
              </w:rPr>
            </w:pPr>
            <w:r w:rsidRPr="00911B3E">
              <w:rPr>
                <w:sz w:val="18"/>
                <w:szCs w:val="18"/>
              </w:rPr>
              <w:t>Other</w:t>
            </w:r>
          </w:p>
        </w:tc>
        <w:tc>
          <w:tcPr>
            <w:tcW w:w="1051" w:type="dxa"/>
            <w:gridSpan w:val="2"/>
            <w:tcBorders>
              <w:top w:val="nil"/>
              <w:left w:val="double" w:sz="4" w:space="0" w:color="auto"/>
              <w:bottom w:val="double" w:sz="4" w:space="0" w:color="auto"/>
              <w:right w:val="double" w:sz="4" w:space="0" w:color="auto"/>
            </w:tcBorders>
            <w:vAlign w:val="center"/>
          </w:tcPr>
          <w:p w14:paraId="71CF3A92" w14:textId="5607176D" w:rsidR="00B527DF" w:rsidRPr="00911B3E" w:rsidRDefault="00B527DF" w:rsidP="006D326C">
            <w:pPr>
              <w:contextualSpacing/>
              <w:jc w:val="center"/>
              <w:rPr>
                <w:sz w:val="18"/>
                <w:szCs w:val="18"/>
              </w:rPr>
            </w:pPr>
            <w:r w:rsidRPr="00911B3E">
              <w:rPr>
                <w:sz w:val="18"/>
                <w:szCs w:val="18"/>
              </w:rPr>
              <w:t>0/100</w:t>
            </w:r>
          </w:p>
        </w:tc>
      </w:tr>
    </w:tbl>
    <w:p w14:paraId="408F4739" w14:textId="17AAE870" w:rsidR="00B527DF" w:rsidRDefault="00B527DF" w:rsidP="00B527DF"/>
    <w:p w14:paraId="12A3DFE4" w14:textId="33D0E115" w:rsidR="00D85BBB" w:rsidRDefault="00D85BBB" w:rsidP="00B527DF"/>
    <w:p w14:paraId="6F579F65" w14:textId="0F8ACB73" w:rsidR="00D85BBB" w:rsidRDefault="00D85BBB" w:rsidP="00B527DF"/>
    <w:p w14:paraId="5AABA1AA" w14:textId="0565DB04" w:rsidR="00D85BBB" w:rsidRDefault="00D85BBB" w:rsidP="00B527DF"/>
    <w:p w14:paraId="2F8FDD47" w14:textId="3D28C8CE" w:rsidR="00D85BBB" w:rsidRDefault="00D85BBB" w:rsidP="00B527DF"/>
    <w:p w14:paraId="60AC62C5" w14:textId="50561AE6" w:rsidR="00D85BBB" w:rsidRDefault="00D85BBB" w:rsidP="00B527DF"/>
    <w:p w14:paraId="1252C2A6" w14:textId="0C020CA9" w:rsidR="00D85BBB" w:rsidRDefault="00D85BBB" w:rsidP="00B527DF"/>
    <w:p w14:paraId="45AC6545" w14:textId="01B5D28D" w:rsidR="00D85BBB" w:rsidRDefault="00D85BBB" w:rsidP="00B527DF"/>
    <w:p w14:paraId="375B0D77" w14:textId="3B206872" w:rsidR="00D85BBB" w:rsidRDefault="00D85BBB" w:rsidP="00B527DF"/>
    <w:p w14:paraId="6553C291" w14:textId="595C16C1" w:rsidR="00D85BBB" w:rsidRDefault="00D85BBB" w:rsidP="00B527DF"/>
    <w:p w14:paraId="3CE1E166" w14:textId="4090E67D" w:rsidR="00D85BBB" w:rsidRDefault="00D85BBB" w:rsidP="00B527DF"/>
    <w:p w14:paraId="11E71A7C" w14:textId="69EFCF0D" w:rsidR="00D85BBB" w:rsidRDefault="00D85BBB" w:rsidP="00B527DF"/>
    <w:p w14:paraId="2FE714EB" w14:textId="4F1A4420" w:rsidR="00D85BBB" w:rsidRDefault="00D85BBB" w:rsidP="00B527DF"/>
    <w:p w14:paraId="3DB467C7" w14:textId="4CFE0333" w:rsidR="00D85BBB" w:rsidRDefault="00D85BBB" w:rsidP="00B527DF"/>
    <w:p w14:paraId="47CDA76D" w14:textId="379CC9A7" w:rsidR="00D85BBB" w:rsidRDefault="00D85BBB" w:rsidP="00B527DF"/>
    <w:p w14:paraId="14F0E955" w14:textId="7934174D" w:rsidR="00D85BBB" w:rsidRDefault="00D85BBB" w:rsidP="00B527DF"/>
    <w:p w14:paraId="5E6ED25E" w14:textId="5C89417B" w:rsidR="00D85BBB" w:rsidRDefault="00D85BBB" w:rsidP="00B527DF"/>
    <w:p w14:paraId="18A1E3A7" w14:textId="15A73A96" w:rsidR="00D85BBB" w:rsidRDefault="00D85BBB" w:rsidP="00B527DF"/>
    <w:p w14:paraId="4B7F59D1" w14:textId="6FA59225" w:rsidR="00D85BBB" w:rsidRDefault="00D85BBB" w:rsidP="00B527DF"/>
    <w:p w14:paraId="3DE492DF" w14:textId="04E3518D" w:rsidR="00D85BBB" w:rsidRDefault="00D85BBB" w:rsidP="00B527DF"/>
    <w:p w14:paraId="1FBC4E37" w14:textId="77777777" w:rsidR="00D85BBB" w:rsidRDefault="00D85BBB" w:rsidP="00B527DF"/>
    <w:tbl>
      <w:tblPr>
        <w:tblStyle w:val="TableGrid"/>
        <w:tblW w:w="10792" w:type="dxa"/>
        <w:tblInd w:w="-1168" w:type="dxa"/>
        <w:tblCellMar>
          <w:top w:w="57" w:type="dxa"/>
          <w:bottom w:w="57" w:type="dxa"/>
        </w:tblCellMar>
        <w:tblLook w:val="04A0" w:firstRow="1" w:lastRow="0" w:firstColumn="1" w:lastColumn="0" w:noHBand="0" w:noVBand="1"/>
      </w:tblPr>
      <w:tblGrid>
        <w:gridCol w:w="2375"/>
        <w:gridCol w:w="692"/>
        <w:gridCol w:w="2435"/>
        <w:gridCol w:w="1495"/>
        <w:gridCol w:w="2744"/>
        <w:gridCol w:w="223"/>
        <w:gridCol w:w="828"/>
      </w:tblGrid>
      <w:tr w:rsidR="00331473" w:rsidRPr="00FA7B51" w14:paraId="536193A0" w14:textId="77777777" w:rsidTr="00911B3E">
        <w:trPr>
          <w:cantSplit/>
        </w:trPr>
        <w:tc>
          <w:tcPr>
            <w:tcW w:w="9964" w:type="dxa"/>
            <w:gridSpan w:val="6"/>
            <w:tcBorders>
              <w:top w:val="double" w:sz="4" w:space="0" w:color="auto"/>
              <w:left w:val="double" w:sz="4" w:space="0" w:color="auto"/>
              <w:bottom w:val="nil"/>
              <w:right w:val="double" w:sz="4" w:space="0" w:color="auto"/>
            </w:tcBorders>
            <w:shd w:val="clear" w:color="auto" w:fill="E7E6E6" w:themeFill="background2"/>
          </w:tcPr>
          <w:p w14:paraId="6A7CA616" w14:textId="4352DF15" w:rsidR="00331473" w:rsidRPr="00FA7B51" w:rsidRDefault="00331473" w:rsidP="00D317C9">
            <w:pPr>
              <w:contextualSpacing/>
              <w:jc w:val="both"/>
            </w:pPr>
            <w:r>
              <w:lastRenderedPageBreak/>
              <w:t>7.2.</w:t>
            </w:r>
            <w:r w:rsidR="001E7463">
              <w:t>2</w:t>
            </w:r>
            <w:r>
              <w:t xml:space="preserve"> </w:t>
            </w:r>
            <w:r w:rsidR="00697E7A">
              <w:t xml:space="preserve">Myostatin inhibitors: </w:t>
            </w:r>
            <w:r>
              <w:t>Stamulumab</w:t>
            </w:r>
            <w:r w:rsidR="00563642">
              <w:t xml:space="preserve"> </w:t>
            </w:r>
            <w:r w:rsidR="00563642">
              <w:fldChar w:fldCharType="begin" w:fldLock="1"/>
            </w:r>
            <w:r w:rsidR="00B869EB">
              <w:instrText>ADDIN CSL_CITATION {"citationItems":[{"id":"ITEM-1","itemData":{"DOI":"10.1038/nature01154","author":[{"dropping-particle":"","family":"Bogdanovich","given":"Sasha","non-dropping-particle":"","parse-names":false,"suffix":""},{"dropping-particle":"","family":"Krag","given":"Thomas O. B.","non-dropping-particle":"","parse-names":false,"suffix":""},{"dropping-particle":"","family":"Barton","given":"Elisabeth R.","non-dropping-particle":"","parse-names":false,"suffix":""},{"dropping-particle":"","family":"Morris","given":"Linda D.","non-dropping-particle":"","parse-names":false,"suffix":""},{"dropping-particle":"","family":"Whittemore","given":"Lisa-Anne","non-dropping-particle":"","parse-names":false,"suffix":""},{"dropping-particle":"","family":"Ahima","given":"Rexford S.","non-dropping-particle":"","parse-names":false,"suffix":""},{"dropping-particle":"","family":"Khurana","given":"Tejvir S.","non-dropping-particle":"","parse-names":false,"suffix":""}],"container-title":"Nature","id":"ITEM-1","issue":"6914","issued":{"date-parts":[["2002"]]},"page":"418-421","title":"Functional improvement of dystrophic muscle by myostatin blockade","type":"article-journal","volume":"420"},"uris":["http://www.mendeley.com/documents/?uuid=0063cdd6-30ab-484a-a1be-5f6cec92246c"]}],"mendeley":{"formattedCitation":"[72]","plainTextFormattedCitation":"[72]","previouslyFormattedCitation":"(67)"},"properties":{"noteIndex":0},"schema":"https://github.com/citation-style-language/schema/raw/master/csl-citation.json"}</w:instrText>
            </w:r>
            <w:r w:rsidR="00563642">
              <w:fldChar w:fldCharType="separate"/>
            </w:r>
            <w:r w:rsidR="00B869EB" w:rsidRPr="00B869EB">
              <w:rPr>
                <w:noProof/>
              </w:rPr>
              <w:t>[72]</w:t>
            </w:r>
            <w:r w:rsidR="00563642">
              <w:fldChar w:fldCharType="end"/>
            </w:r>
          </w:p>
        </w:tc>
        <w:tc>
          <w:tcPr>
            <w:tcW w:w="828" w:type="dxa"/>
            <w:tcBorders>
              <w:top w:val="double" w:sz="4" w:space="0" w:color="auto"/>
              <w:left w:val="double" w:sz="4" w:space="0" w:color="auto"/>
              <w:bottom w:val="nil"/>
              <w:right w:val="double" w:sz="4" w:space="0" w:color="auto"/>
            </w:tcBorders>
            <w:shd w:val="clear" w:color="auto" w:fill="E7E6E6" w:themeFill="background2"/>
            <w:vAlign w:val="center"/>
          </w:tcPr>
          <w:p w14:paraId="4AFC7D59" w14:textId="77777777" w:rsidR="00331473" w:rsidRPr="00FA7B51" w:rsidRDefault="00331473" w:rsidP="00D317C9">
            <w:pPr>
              <w:contextualSpacing/>
              <w:jc w:val="center"/>
            </w:pPr>
          </w:p>
        </w:tc>
      </w:tr>
      <w:tr w:rsidR="00331473" w:rsidRPr="00FA7B51" w14:paraId="158BBBAA" w14:textId="77777777" w:rsidTr="00911B3E">
        <w:trPr>
          <w:cantSplit/>
        </w:trPr>
        <w:tc>
          <w:tcPr>
            <w:tcW w:w="9964" w:type="dxa"/>
            <w:gridSpan w:val="6"/>
            <w:tcBorders>
              <w:top w:val="nil"/>
              <w:left w:val="double" w:sz="4" w:space="0" w:color="auto"/>
              <w:bottom w:val="double" w:sz="4" w:space="0" w:color="auto"/>
              <w:right w:val="double" w:sz="4" w:space="0" w:color="auto"/>
            </w:tcBorders>
          </w:tcPr>
          <w:p w14:paraId="5E54CBF0" w14:textId="3360307A" w:rsidR="00697E7A" w:rsidRDefault="00697E7A" w:rsidP="00C813A4">
            <w:pPr>
              <w:contextualSpacing/>
              <w:jc w:val="both"/>
            </w:pPr>
            <w:r w:rsidRPr="00FA7B51">
              <w:t xml:space="preserve">Methodology: studies were searched </w:t>
            </w:r>
            <w:r w:rsidR="00853B22" w:rsidRPr="00FA7B51">
              <w:t>on 1</w:t>
            </w:r>
            <w:r w:rsidR="00853B22">
              <w:t>9</w:t>
            </w:r>
            <w:r w:rsidR="00853B22" w:rsidRPr="00FA7B51">
              <w:t>/09/2016</w:t>
            </w:r>
            <w:r w:rsidR="00853B22">
              <w:t xml:space="preserve"> </w:t>
            </w:r>
            <w:r w:rsidRPr="00FA7B51">
              <w:t xml:space="preserve">on PubMed with the string </w:t>
            </w:r>
            <w:r>
              <w:t>‘</w:t>
            </w:r>
            <w:r w:rsidR="00853B22">
              <w:t xml:space="preserve">mdx AND </w:t>
            </w:r>
            <w:r w:rsidRPr="00717198">
              <w:t>("myostatin inhibitor" OR "myostatin inhibitors" OR "inhibition of myostatin" OR "myostatin blockade")</w:t>
            </w:r>
            <w:r>
              <w:t>’</w:t>
            </w:r>
            <w:r w:rsidRPr="00FA7B51">
              <w:t xml:space="preserve">, yielding </w:t>
            </w:r>
            <w:r>
              <w:t>33</w:t>
            </w:r>
            <w:r w:rsidRPr="00FA7B51">
              <w:t xml:space="preserve"> results</w:t>
            </w:r>
            <w:r>
              <w:t>; and on Embase with the string ‘</w:t>
            </w:r>
            <w:r w:rsidRPr="00077EAA">
              <w:t>(</w:t>
            </w:r>
            <w:r>
              <w:t>“</w:t>
            </w:r>
            <w:r w:rsidRPr="00077EAA">
              <w:t>duchenne muscular dystrophic mouse</w:t>
            </w:r>
            <w:r>
              <w:t>”</w:t>
            </w:r>
            <w:r w:rsidRPr="00077EAA">
              <w:t xml:space="preserve"> OR </w:t>
            </w:r>
            <w:r>
              <w:t>“</w:t>
            </w:r>
            <w:r w:rsidRPr="00077EAA">
              <w:t>duchenne muscular dystrophy mouse</w:t>
            </w:r>
            <w:r>
              <w:t>”</w:t>
            </w:r>
            <w:r w:rsidRPr="00077EAA">
              <w:t xml:space="preserve"> OR </w:t>
            </w:r>
            <w:r>
              <w:t>“</w:t>
            </w:r>
            <w:r w:rsidRPr="00077EAA">
              <w:t>mdx mous</w:t>
            </w:r>
            <w:r>
              <w:t>e”</w:t>
            </w:r>
            <w:r w:rsidRPr="00077EAA">
              <w:t xml:space="preserve"> OR </w:t>
            </w:r>
            <w:r>
              <w:t>“</w:t>
            </w:r>
            <w:r w:rsidRPr="00077EAA">
              <w:t>mice, inbred mdx</w:t>
            </w:r>
            <w:r>
              <w:t>”</w:t>
            </w:r>
            <w:r w:rsidRPr="00077EAA">
              <w:t xml:space="preserve"> OR </w:t>
            </w:r>
            <w:r>
              <w:t>“</w:t>
            </w:r>
            <w:r w:rsidRPr="00077EAA">
              <w:t>x chromosome-linked muscular dystrophy mouse</w:t>
            </w:r>
            <w:r>
              <w:t>”</w:t>
            </w:r>
            <w:r w:rsidRPr="00077EAA">
              <w:t xml:space="preserve"> OR </w:t>
            </w:r>
            <w:r>
              <w:t>“</w:t>
            </w:r>
            <w:r w:rsidRPr="00077EAA">
              <w:t>x-linked muscular dystrophic mouse</w:t>
            </w:r>
            <w:r>
              <w:t>”</w:t>
            </w:r>
            <w:r w:rsidRPr="00077EAA">
              <w:t xml:space="preserve"> OR </w:t>
            </w:r>
            <w:r>
              <w:t>“</w:t>
            </w:r>
            <w:r w:rsidRPr="00077EAA">
              <w:t>x-linked muscular dystrophy mouse</w:t>
            </w:r>
            <w:r>
              <w:t>”</w:t>
            </w:r>
            <w:r w:rsidRPr="00077EAA">
              <w:t xml:space="preserve">) AND </w:t>
            </w:r>
            <w:r w:rsidRPr="00717198">
              <w:t>("myostatin inhibitor" OR "myostatin inhibitors" OR "inhibition of myostatin" OR "myostatin blockade")</w:t>
            </w:r>
            <w:r>
              <w:t>’, yielding 11 results;</w:t>
            </w:r>
            <w:r w:rsidRPr="00FA7B51">
              <w:t xml:space="preserve"> which were screened by title and abstract. Of these, </w:t>
            </w:r>
            <w:r>
              <w:t>one (1)</w:t>
            </w:r>
            <w:r w:rsidRPr="00FA7B51">
              <w:t xml:space="preserve"> articles were included in this section.</w:t>
            </w:r>
          </w:p>
          <w:p w14:paraId="65D61BBD" w14:textId="77777777" w:rsidR="00697E7A" w:rsidRDefault="00697E7A" w:rsidP="00C813A4">
            <w:pPr>
              <w:contextualSpacing/>
              <w:jc w:val="both"/>
            </w:pPr>
          </w:p>
          <w:p w14:paraId="11F46A75" w14:textId="6DD0DAF0" w:rsidR="00331473" w:rsidRPr="00FA7B51" w:rsidRDefault="00331473">
            <w:pPr>
              <w:contextualSpacing/>
              <w:jc w:val="both"/>
            </w:pPr>
            <w:r w:rsidRPr="00FA7B51">
              <w:t xml:space="preserve">Results: </w:t>
            </w:r>
            <w:r w:rsidR="00A87B93">
              <w:t>this study reported an increase in body weight, muscle mass, size and absolute muscle strength as assessed by the Rota-rod apparat. Moreover, stamulumab decreased muscle degeneration and serum CK levels</w:t>
            </w:r>
            <w:r w:rsidRPr="00FA7B51">
              <w:t>.</w:t>
            </w:r>
            <w:r w:rsidR="00A87B93">
              <w:t xml:space="preserve"> This article was classified as category I.</w:t>
            </w:r>
          </w:p>
        </w:tc>
        <w:tc>
          <w:tcPr>
            <w:tcW w:w="828" w:type="dxa"/>
            <w:tcBorders>
              <w:top w:val="nil"/>
              <w:left w:val="double" w:sz="4" w:space="0" w:color="auto"/>
              <w:bottom w:val="double" w:sz="4" w:space="0" w:color="auto"/>
              <w:right w:val="double" w:sz="4" w:space="0" w:color="auto"/>
            </w:tcBorders>
            <w:vAlign w:val="center"/>
          </w:tcPr>
          <w:p w14:paraId="68A4CE50" w14:textId="77777777" w:rsidR="00331473" w:rsidRPr="00FA7B51" w:rsidRDefault="00331473" w:rsidP="00D317C9">
            <w:pPr>
              <w:contextualSpacing/>
              <w:jc w:val="center"/>
            </w:pPr>
          </w:p>
        </w:tc>
      </w:tr>
      <w:tr w:rsidR="00D85BBB" w:rsidRPr="00D85BBB" w14:paraId="730BC7FD" w14:textId="77777777" w:rsidTr="00673CFC">
        <w:trPr>
          <w:cantSplit/>
        </w:trPr>
        <w:tc>
          <w:tcPr>
            <w:tcW w:w="6997" w:type="dxa"/>
            <w:gridSpan w:val="4"/>
            <w:tcBorders>
              <w:top w:val="nil"/>
              <w:left w:val="double" w:sz="4" w:space="0" w:color="auto"/>
              <w:bottom w:val="nil"/>
              <w:right w:val="double" w:sz="4" w:space="0" w:color="auto"/>
            </w:tcBorders>
            <w:vAlign w:val="center"/>
          </w:tcPr>
          <w:p w14:paraId="0ECF7F9E" w14:textId="1FA8FFE1" w:rsidR="00D85BBB" w:rsidRPr="00911B3E" w:rsidRDefault="00D85BBB" w:rsidP="00B527DF">
            <w:pPr>
              <w:contextualSpacing/>
              <w:jc w:val="center"/>
              <w:rPr>
                <w:sz w:val="18"/>
                <w:szCs w:val="18"/>
              </w:rPr>
            </w:pPr>
            <w:r w:rsidRPr="00911B3E">
              <w:rPr>
                <w:sz w:val="18"/>
                <w:szCs w:val="18"/>
              </w:rPr>
              <w:t>Reporting Quality</w:t>
            </w:r>
          </w:p>
        </w:tc>
        <w:tc>
          <w:tcPr>
            <w:tcW w:w="3795" w:type="dxa"/>
            <w:gridSpan w:val="3"/>
            <w:tcBorders>
              <w:top w:val="nil"/>
              <w:left w:val="double" w:sz="4" w:space="0" w:color="auto"/>
              <w:right w:val="double" w:sz="4" w:space="0" w:color="auto"/>
            </w:tcBorders>
            <w:vAlign w:val="center"/>
          </w:tcPr>
          <w:p w14:paraId="728F004F" w14:textId="5EC03D40" w:rsidR="00D85BBB" w:rsidRPr="00911B3E" w:rsidRDefault="00D85BBB" w:rsidP="00B527DF">
            <w:pPr>
              <w:contextualSpacing/>
              <w:jc w:val="center"/>
              <w:rPr>
                <w:sz w:val="18"/>
                <w:szCs w:val="18"/>
              </w:rPr>
            </w:pPr>
            <w:r w:rsidRPr="00911B3E">
              <w:rPr>
                <w:sz w:val="18"/>
                <w:szCs w:val="18"/>
              </w:rPr>
              <w:t>Risk of Bias</w:t>
            </w:r>
          </w:p>
        </w:tc>
      </w:tr>
      <w:tr w:rsidR="00B527DF" w:rsidRPr="00D85BBB" w14:paraId="07C9A388" w14:textId="77777777" w:rsidTr="006D326C">
        <w:trPr>
          <w:cantSplit/>
        </w:trPr>
        <w:tc>
          <w:tcPr>
            <w:tcW w:w="2375" w:type="dxa"/>
            <w:tcBorders>
              <w:top w:val="nil"/>
              <w:left w:val="double" w:sz="4" w:space="0" w:color="auto"/>
              <w:bottom w:val="nil"/>
              <w:right w:val="double" w:sz="4" w:space="0" w:color="auto"/>
            </w:tcBorders>
            <w:vAlign w:val="center"/>
          </w:tcPr>
          <w:p w14:paraId="0FD9BD56" w14:textId="160BCEFA" w:rsidR="00B527DF" w:rsidRPr="00911B3E" w:rsidRDefault="00B527DF" w:rsidP="00B527DF">
            <w:pPr>
              <w:contextualSpacing/>
              <w:jc w:val="center"/>
              <w:rPr>
                <w:sz w:val="18"/>
                <w:szCs w:val="18"/>
              </w:rPr>
            </w:pPr>
            <w:r w:rsidRPr="00911B3E">
              <w:rPr>
                <w:sz w:val="18"/>
                <w:szCs w:val="18"/>
              </w:rPr>
              <w:t>Parameter (N = 1)</w:t>
            </w:r>
          </w:p>
        </w:tc>
        <w:tc>
          <w:tcPr>
            <w:tcW w:w="692" w:type="dxa"/>
            <w:tcBorders>
              <w:top w:val="nil"/>
              <w:left w:val="double" w:sz="4" w:space="0" w:color="auto"/>
              <w:right w:val="double" w:sz="4" w:space="0" w:color="auto"/>
            </w:tcBorders>
            <w:vAlign w:val="center"/>
          </w:tcPr>
          <w:p w14:paraId="2F4145F0" w14:textId="258F44CD" w:rsidR="00B527DF" w:rsidRPr="00911B3E" w:rsidRDefault="00B527DF" w:rsidP="00B527DF">
            <w:pPr>
              <w:contextualSpacing/>
              <w:jc w:val="center"/>
              <w:rPr>
                <w:sz w:val="18"/>
                <w:szCs w:val="18"/>
              </w:rPr>
            </w:pPr>
            <w:r w:rsidRPr="00911B3E">
              <w:rPr>
                <w:sz w:val="18"/>
                <w:szCs w:val="18"/>
              </w:rPr>
              <w:t>Y (%)</w:t>
            </w:r>
          </w:p>
        </w:tc>
        <w:tc>
          <w:tcPr>
            <w:tcW w:w="2435" w:type="dxa"/>
            <w:tcBorders>
              <w:top w:val="nil"/>
              <w:left w:val="double" w:sz="4" w:space="0" w:color="auto"/>
              <w:right w:val="double" w:sz="4" w:space="0" w:color="auto"/>
            </w:tcBorders>
            <w:vAlign w:val="center"/>
          </w:tcPr>
          <w:p w14:paraId="7624DCC7" w14:textId="77777777" w:rsidR="00B527DF" w:rsidRPr="00911B3E" w:rsidRDefault="00B527DF" w:rsidP="00B527DF">
            <w:pPr>
              <w:contextualSpacing/>
              <w:jc w:val="center"/>
              <w:rPr>
                <w:sz w:val="18"/>
                <w:szCs w:val="18"/>
              </w:rPr>
            </w:pPr>
          </w:p>
        </w:tc>
        <w:tc>
          <w:tcPr>
            <w:tcW w:w="1495" w:type="dxa"/>
            <w:tcBorders>
              <w:top w:val="nil"/>
              <w:left w:val="double" w:sz="4" w:space="0" w:color="auto"/>
              <w:right w:val="double" w:sz="4" w:space="0" w:color="auto"/>
            </w:tcBorders>
            <w:vAlign w:val="center"/>
          </w:tcPr>
          <w:p w14:paraId="7F36C144" w14:textId="6F9704C0" w:rsidR="00B527DF" w:rsidRPr="00911B3E" w:rsidRDefault="00B527DF" w:rsidP="00B527DF">
            <w:pPr>
              <w:contextualSpacing/>
              <w:jc w:val="center"/>
              <w:rPr>
                <w:sz w:val="18"/>
                <w:szCs w:val="18"/>
              </w:rPr>
            </w:pPr>
            <w:r w:rsidRPr="00911B3E">
              <w:rPr>
                <w:sz w:val="18"/>
                <w:szCs w:val="18"/>
              </w:rPr>
              <w:t>Y (%)</w:t>
            </w:r>
          </w:p>
        </w:tc>
        <w:tc>
          <w:tcPr>
            <w:tcW w:w="2744" w:type="dxa"/>
            <w:tcBorders>
              <w:top w:val="nil"/>
              <w:left w:val="double" w:sz="4" w:space="0" w:color="auto"/>
              <w:right w:val="double" w:sz="4" w:space="0" w:color="auto"/>
            </w:tcBorders>
            <w:vAlign w:val="center"/>
          </w:tcPr>
          <w:p w14:paraId="72A13B05" w14:textId="02EAC98C" w:rsidR="00B527DF" w:rsidRPr="00911B3E" w:rsidRDefault="00D85BBB" w:rsidP="00B527DF">
            <w:pPr>
              <w:contextualSpacing/>
              <w:jc w:val="center"/>
              <w:rPr>
                <w:sz w:val="18"/>
                <w:szCs w:val="18"/>
              </w:rPr>
            </w:pPr>
            <w:r w:rsidRPr="00911B3E">
              <w:rPr>
                <w:sz w:val="18"/>
                <w:szCs w:val="18"/>
              </w:rPr>
              <w:t>Parameter</w:t>
            </w:r>
            <w:r w:rsidR="00B527DF" w:rsidRPr="00911B3E">
              <w:rPr>
                <w:sz w:val="18"/>
                <w:szCs w:val="18"/>
              </w:rPr>
              <w:t xml:space="preserve"> (N = 1)</w:t>
            </w:r>
          </w:p>
        </w:tc>
        <w:tc>
          <w:tcPr>
            <w:tcW w:w="1051" w:type="dxa"/>
            <w:gridSpan w:val="2"/>
            <w:tcBorders>
              <w:top w:val="nil"/>
              <w:left w:val="double" w:sz="4" w:space="0" w:color="auto"/>
              <w:right w:val="double" w:sz="4" w:space="0" w:color="auto"/>
            </w:tcBorders>
            <w:vAlign w:val="center"/>
          </w:tcPr>
          <w:p w14:paraId="2E622F9F" w14:textId="7C87ACAE" w:rsidR="00B527DF" w:rsidRPr="00911B3E" w:rsidRDefault="00B527DF" w:rsidP="00B527DF">
            <w:pPr>
              <w:contextualSpacing/>
              <w:jc w:val="center"/>
              <w:rPr>
                <w:sz w:val="18"/>
                <w:szCs w:val="18"/>
              </w:rPr>
            </w:pPr>
            <w:r w:rsidRPr="00911B3E">
              <w:rPr>
                <w:sz w:val="18"/>
                <w:szCs w:val="18"/>
              </w:rPr>
              <w:t>Y/U (%)</w:t>
            </w:r>
          </w:p>
        </w:tc>
      </w:tr>
      <w:tr w:rsidR="00B527DF" w:rsidRPr="00D85BBB" w14:paraId="7330299D" w14:textId="77777777" w:rsidTr="006D326C">
        <w:trPr>
          <w:cantSplit/>
        </w:trPr>
        <w:tc>
          <w:tcPr>
            <w:tcW w:w="2375" w:type="dxa"/>
            <w:tcBorders>
              <w:top w:val="nil"/>
              <w:left w:val="double" w:sz="4" w:space="0" w:color="auto"/>
              <w:bottom w:val="nil"/>
              <w:right w:val="double" w:sz="4" w:space="0" w:color="auto"/>
            </w:tcBorders>
          </w:tcPr>
          <w:p w14:paraId="5D9357CB" w14:textId="37DF445D" w:rsidR="00B527DF" w:rsidRPr="00911B3E" w:rsidRDefault="00B527DF" w:rsidP="00B527DF">
            <w:pPr>
              <w:contextualSpacing/>
              <w:jc w:val="both"/>
              <w:rPr>
                <w:sz w:val="18"/>
                <w:szCs w:val="18"/>
              </w:rPr>
            </w:pPr>
            <w:r w:rsidRPr="00911B3E">
              <w:rPr>
                <w:sz w:val="18"/>
                <w:szCs w:val="18"/>
              </w:rPr>
              <w:t>Type of Facility</w:t>
            </w:r>
          </w:p>
        </w:tc>
        <w:tc>
          <w:tcPr>
            <w:tcW w:w="692" w:type="dxa"/>
            <w:tcBorders>
              <w:left w:val="double" w:sz="4" w:space="0" w:color="auto"/>
              <w:right w:val="double" w:sz="4" w:space="0" w:color="auto"/>
            </w:tcBorders>
          </w:tcPr>
          <w:p w14:paraId="789BFA35" w14:textId="4A1F55CA"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2DABFF0" w14:textId="2074F3B7" w:rsidR="00B527DF" w:rsidRPr="00911B3E" w:rsidRDefault="00B527DF" w:rsidP="00B527DF">
            <w:pPr>
              <w:contextualSpacing/>
              <w:jc w:val="both"/>
              <w:rPr>
                <w:sz w:val="18"/>
                <w:szCs w:val="18"/>
              </w:rPr>
            </w:pPr>
            <w:r w:rsidRPr="00911B3E">
              <w:rPr>
                <w:sz w:val="18"/>
                <w:szCs w:val="18"/>
              </w:rPr>
              <w:t>Environmental Enrichment</w:t>
            </w:r>
          </w:p>
        </w:tc>
        <w:tc>
          <w:tcPr>
            <w:tcW w:w="1495" w:type="dxa"/>
            <w:tcBorders>
              <w:left w:val="double" w:sz="4" w:space="0" w:color="auto"/>
              <w:right w:val="double" w:sz="4" w:space="0" w:color="auto"/>
            </w:tcBorders>
          </w:tcPr>
          <w:p w14:paraId="6D021740" w14:textId="1224C24D" w:rsidR="00B527DF" w:rsidRPr="00911B3E" w:rsidRDefault="00B527DF" w:rsidP="00B527DF">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0442F3E1" w14:textId="2ED68882" w:rsidR="00B527DF" w:rsidRPr="00911B3E" w:rsidRDefault="00B527DF" w:rsidP="00B527DF">
            <w:pPr>
              <w:contextualSpacing/>
              <w:jc w:val="both"/>
              <w:rPr>
                <w:sz w:val="18"/>
                <w:szCs w:val="18"/>
              </w:rPr>
            </w:pPr>
            <w:r w:rsidRPr="00911B3E">
              <w:rPr>
                <w:sz w:val="18"/>
                <w:szCs w:val="18"/>
              </w:rPr>
              <w:t>Allocation Concealment</w:t>
            </w:r>
          </w:p>
        </w:tc>
        <w:tc>
          <w:tcPr>
            <w:tcW w:w="1051" w:type="dxa"/>
            <w:gridSpan w:val="2"/>
            <w:tcBorders>
              <w:top w:val="nil"/>
              <w:left w:val="double" w:sz="4" w:space="0" w:color="auto"/>
              <w:bottom w:val="nil"/>
              <w:right w:val="double" w:sz="4" w:space="0" w:color="auto"/>
            </w:tcBorders>
            <w:vAlign w:val="center"/>
          </w:tcPr>
          <w:p w14:paraId="1792BB82" w14:textId="60230AEE" w:rsidR="00B527DF" w:rsidRPr="00911B3E" w:rsidRDefault="00B527DF" w:rsidP="00B527DF">
            <w:pPr>
              <w:contextualSpacing/>
              <w:jc w:val="center"/>
              <w:rPr>
                <w:sz w:val="18"/>
                <w:szCs w:val="18"/>
              </w:rPr>
            </w:pPr>
            <w:r w:rsidRPr="00911B3E">
              <w:rPr>
                <w:sz w:val="18"/>
                <w:szCs w:val="18"/>
              </w:rPr>
              <w:t>0/100</w:t>
            </w:r>
          </w:p>
        </w:tc>
      </w:tr>
      <w:tr w:rsidR="00B527DF" w:rsidRPr="00D85BBB" w14:paraId="3B2FE9DB" w14:textId="77777777" w:rsidTr="006D326C">
        <w:trPr>
          <w:cantSplit/>
        </w:trPr>
        <w:tc>
          <w:tcPr>
            <w:tcW w:w="2375" w:type="dxa"/>
            <w:tcBorders>
              <w:top w:val="nil"/>
              <w:left w:val="double" w:sz="4" w:space="0" w:color="auto"/>
              <w:bottom w:val="nil"/>
              <w:right w:val="double" w:sz="4" w:space="0" w:color="auto"/>
            </w:tcBorders>
          </w:tcPr>
          <w:p w14:paraId="19B95F81" w14:textId="7EFBAC3A" w:rsidR="00B527DF" w:rsidRPr="00911B3E" w:rsidRDefault="00B527DF" w:rsidP="00B527DF">
            <w:pPr>
              <w:contextualSpacing/>
              <w:jc w:val="both"/>
              <w:rPr>
                <w:sz w:val="18"/>
                <w:szCs w:val="18"/>
              </w:rPr>
            </w:pPr>
            <w:r w:rsidRPr="00911B3E">
              <w:rPr>
                <w:sz w:val="18"/>
                <w:szCs w:val="18"/>
              </w:rPr>
              <w:t>Type of Cage or Housing</w:t>
            </w:r>
          </w:p>
        </w:tc>
        <w:tc>
          <w:tcPr>
            <w:tcW w:w="692" w:type="dxa"/>
            <w:tcBorders>
              <w:left w:val="double" w:sz="4" w:space="0" w:color="auto"/>
              <w:right w:val="double" w:sz="4" w:space="0" w:color="auto"/>
            </w:tcBorders>
          </w:tcPr>
          <w:p w14:paraId="779187E4" w14:textId="009DDF21"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2517203A" w14:textId="779A260D" w:rsidR="00B527DF" w:rsidRPr="00911B3E" w:rsidRDefault="00B527DF" w:rsidP="00B527DF">
            <w:pPr>
              <w:contextualSpacing/>
              <w:jc w:val="both"/>
              <w:rPr>
                <w:sz w:val="18"/>
                <w:szCs w:val="18"/>
              </w:rPr>
            </w:pPr>
            <w:r w:rsidRPr="00911B3E">
              <w:rPr>
                <w:sz w:val="18"/>
                <w:szCs w:val="18"/>
              </w:rPr>
              <w:t>Any Blinding</w:t>
            </w:r>
          </w:p>
        </w:tc>
        <w:tc>
          <w:tcPr>
            <w:tcW w:w="1495" w:type="dxa"/>
            <w:tcBorders>
              <w:left w:val="double" w:sz="4" w:space="0" w:color="auto"/>
              <w:right w:val="double" w:sz="4" w:space="0" w:color="auto"/>
            </w:tcBorders>
          </w:tcPr>
          <w:p w14:paraId="033C2837" w14:textId="0716BFB5" w:rsidR="00B527DF" w:rsidRPr="00911B3E" w:rsidRDefault="00B527DF" w:rsidP="00B527DF">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35DF82F9" w14:textId="7B16635B" w:rsidR="00B527DF" w:rsidRPr="00911B3E" w:rsidRDefault="00B527DF" w:rsidP="00B527DF">
            <w:pPr>
              <w:contextualSpacing/>
              <w:jc w:val="both"/>
              <w:rPr>
                <w:sz w:val="18"/>
                <w:szCs w:val="18"/>
              </w:rPr>
            </w:pPr>
            <w:r w:rsidRPr="00911B3E">
              <w:rPr>
                <w:sz w:val="18"/>
                <w:szCs w:val="18"/>
              </w:rPr>
              <w:t>Blinded Outcome Assessment</w:t>
            </w:r>
          </w:p>
        </w:tc>
        <w:tc>
          <w:tcPr>
            <w:tcW w:w="1051" w:type="dxa"/>
            <w:gridSpan w:val="2"/>
            <w:tcBorders>
              <w:top w:val="nil"/>
              <w:left w:val="double" w:sz="4" w:space="0" w:color="auto"/>
              <w:bottom w:val="nil"/>
              <w:right w:val="double" w:sz="4" w:space="0" w:color="auto"/>
            </w:tcBorders>
            <w:vAlign w:val="center"/>
          </w:tcPr>
          <w:p w14:paraId="5AB05EC1" w14:textId="71C8E0D7" w:rsidR="00B527DF" w:rsidRPr="00911B3E" w:rsidRDefault="00B527DF" w:rsidP="00B527DF">
            <w:pPr>
              <w:contextualSpacing/>
              <w:jc w:val="center"/>
              <w:rPr>
                <w:sz w:val="18"/>
                <w:szCs w:val="18"/>
              </w:rPr>
            </w:pPr>
            <w:r w:rsidRPr="00911B3E">
              <w:rPr>
                <w:sz w:val="18"/>
                <w:szCs w:val="18"/>
              </w:rPr>
              <w:t>0/100</w:t>
            </w:r>
          </w:p>
        </w:tc>
      </w:tr>
      <w:tr w:rsidR="00B527DF" w:rsidRPr="00D85BBB" w14:paraId="453E5477" w14:textId="77777777" w:rsidTr="006D326C">
        <w:trPr>
          <w:cantSplit/>
        </w:trPr>
        <w:tc>
          <w:tcPr>
            <w:tcW w:w="2375" w:type="dxa"/>
            <w:tcBorders>
              <w:top w:val="nil"/>
              <w:left w:val="double" w:sz="4" w:space="0" w:color="auto"/>
              <w:bottom w:val="nil"/>
              <w:right w:val="double" w:sz="4" w:space="0" w:color="auto"/>
            </w:tcBorders>
          </w:tcPr>
          <w:p w14:paraId="382B44EF" w14:textId="70D4AFB9" w:rsidR="00B527DF" w:rsidRPr="00911B3E" w:rsidRDefault="00B527DF" w:rsidP="00B527DF">
            <w:pPr>
              <w:contextualSpacing/>
              <w:jc w:val="both"/>
              <w:rPr>
                <w:sz w:val="18"/>
                <w:szCs w:val="18"/>
              </w:rPr>
            </w:pPr>
            <w:r w:rsidRPr="00911B3E">
              <w:rPr>
                <w:sz w:val="18"/>
                <w:szCs w:val="18"/>
              </w:rPr>
              <w:t>Bedding Material</w:t>
            </w:r>
          </w:p>
        </w:tc>
        <w:tc>
          <w:tcPr>
            <w:tcW w:w="692" w:type="dxa"/>
            <w:tcBorders>
              <w:left w:val="double" w:sz="4" w:space="0" w:color="auto"/>
              <w:right w:val="double" w:sz="4" w:space="0" w:color="auto"/>
            </w:tcBorders>
          </w:tcPr>
          <w:p w14:paraId="6F005E83" w14:textId="2F076711"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C36B1AF" w14:textId="72E417CF" w:rsidR="00B527DF" w:rsidRPr="00911B3E" w:rsidRDefault="00B527DF" w:rsidP="00B527DF">
            <w:pPr>
              <w:contextualSpacing/>
              <w:jc w:val="both"/>
              <w:rPr>
                <w:sz w:val="18"/>
                <w:szCs w:val="18"/>
              </w:rPr>
            </w:pPr>
            <w:r w:rsidRPr="00911B3E">
              <w:rPr>
                <w:sz w:val="18"/>
                <w:szCs w:val="18"/>
              </w:rPr>
              <w:t>Any Randomisation</w:t>
            </w:r>
          </w:p>
        </w:tc>
        <w:tc>
          <w:tcPr>
            <w:tcW w:w="1495" w:type="dxa"/>
            <w:tcBorders>
              <w:left w:val="double" w:sz="4" w:space="0" w:color="auto"/>
              <w:right w:val="double" w:sz="4" w:space="0" w:color="auto"/>
            </w:tcBorders>
          </w:tcPr>
          <w:p w14:paraId="594B8E91" w14:textId="41ECAF00" w:rsidR="00B527DF" w:rsidRPr="00911B3E" w:rsidRDefault="00B527DF" w:rsidP="00B527DF">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42A94497" w14:textId="68CB5DA1" w:rsidR="00B527DF" w:rsidRPr="00911B3E" w:rsidRDefault="00B527DF" w:rsidP="00B527DF">
            <w:pPr>
              <w:contextualSpacing/>
              <w:jc w:val="both"/>
              <w:rPr>
                <w:sz w:val="18"/>
                <w:szCs w:val="18"/>
              </w:rPr>
            </w:pPr>
            <w:r w:rsidRPr="00911B3E">
              <w:rPr>
                <w:sz w:val="18"/>
                <w:szCs w:val="18"/>
              </w:rPr>
              <w:t>Blinded Operations</w:t>
            </w:r>
          </w:p>
        </w:tc>
        <w:tc>
          <w:tcPr>
            <w:tcW w:w="1051" w:type="dxa"/>
            <w:gridSpan w:val="2"/>
            <w:tcBorders>
              <w:top w:val="nil"/>
              <w:left w:val="double" w:sz="4" w:space="0" w:color="auto"/>
              <w:bottom w:val="nil"/>
              <w:right w:val="double" w:sz="4" w:space="0" w:color="auto"/>
            </w:tcBorders>
            <w:vAlign w:val="center"/>
          </w:tcPr>
          <w:p w14:paraId="72B92E9E" w14:textId="443E1093" w:rsidR="00B527DF" w:rsidRPr="00911B3E" w:rsidRDefault="00B527DF" w:rsidP="00B527DF">
            <w:pPr>
              <w:contextualSpacing/>
              <w:jc w:val="center"/>
              <w:rPr>
                <w:sz w:val="18"/>
                <w:szCs w:val="18"/>
              </w:rPr>
            </w:pPr>
            <w:r w:rsidRPr="00911B3E">
              <w:rPr>
                <w:sz w:val="18"/>
                <w:szCs w:val="18"/>
              </w:rPr>
              <w:t>0/100</w:t>
            </w:r>
          </w:p>
        </w:tc>
      </w:tr>
      <w:tr w:rsidR="00B527DF" w:rsidRPr="00D85BBB" w14:paraId="75055B0C" w14:textId="77777777" w:rsidTr="006D326C">
        <w:trPr>
          <w:cantSplit/>
        </w:trPr>
        <w:tc>
          <w:tcPr>
            <w:tcW w:w="2375" w:type="dxa"/>
            <w:tcBorders>
              <w:top w:val="nil"/>
              <w:left w:val="double" w:sz="4" w:space="0" w:color="auto"/>
              <w:bottom w:val="nil"/>
              <w:right w:val="double" w:sz="4" w:space="0" w:color="auto"/>
            </w:tcBorders>
          </w:tcPr>
          <w:p w14:paraId="033B36D2" w14:textId="79D51326" w:rsidR="00B527DF" w:rsidRPr="00911B3E" w:rsidRDefault="00B527DF" w:rsidP="00B527DF">
            <w:pPr>
              <w:contextualSpacing/>
              <w:jc w:val="both"/>
              <w:rPr>
                <w:sz w:val="18"/>
                <w:szCs w:val="18"/>
              </w:rPr>
            </w:pPr>
            <w:r w:rsidRPr="00911B3E">
              <w:rPr>
                <w:sz w:val="18"/>
                <w:szCs w:val="18"/>
              </w:rPr>
              <w:t>N Cage Companions</w:t>
            </w:r>
          </w:p>
        </w:tc>
        <w:tc>
          <w:tcPr>
            <w:tcW w:w="692" w:type="dxa"/>
            <w:tcBorders>
              <w:left w:val="double" w:sz="4" w:space="0" w:color="auto"/>
              <w:right w:val="double" w:sz="4" w:space="0" w:color="auto"/>
            </w:tcBorders>
          </w:tcPr>
          <w:p w14:paraId="11B2C4BF" w14:textId="5D150232"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2329E8C" w14:textId="1084537B" w:rsidR="00B527DF" w:rsidRPr="00911B3E" w:rsidRDefault="00B527DF" w:rsidP="00B527DF">
            <w:pPr>
              <w:contextualSpacing/>
              <w:jc w:val="both"/>
              <w:rPr>
                <w:sz w:val="18"/>
                <w:szCs w:val="18"/>
              </w:rPr>
            </w:pPr>
            <w:r w:rsidRPr="00911B3E">
              <w:rPr>
                <w:sz w:val="18"/>
                <w:szCs w:val="18"/>
              </w:rPr>
              <w:t>Sample Size</w:t>
            </w:r>
          </w:p>
        </w:tc>
        <w:tc>
          <w:tcPr>
            <w:tcW w:w="1495" w:type="dxa"/>
            <w:tcBorders>
              <w:left w:val="double" w:sz="4" w:space="0" w:color="auto"/>
              <w:right w:val="double" w:sz="4" w:space="0" w:color="auto"/>
            </w:tcBorders>
          </w:tcPr>
          <w:p w14:paraId="3AF90C18" w14:textId="2C6C269E" w:rsidR="00B527DF" w:rsidRPr="00911B3E" w:rsidRDefault="00B527DF" w:rsidP="00B527DF">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7F51C723" w14:textId="73FB723F" w:rsidR="00B527DF" w:rsidRPr="00911B3E" w:rsidRDefault="00B527DF" w:rsidP="00B527DF">
            <w:pPr>
              <w:contextualSpacing/>
              <w:jc w:val="both"/>
              <w:rPr>
                <w:sz w:val="18"/>
                <w:szCs w:val="18"/>
              </w:rPr>
            </w:pPr>
            <w:r w:rsidRPr="00911B3E">
              <w:rPr>
                <w:sz w:val="18"/>
                <w:szCs w:val="18"/>
              </w:rPr>
              <w:t>Random Cage Allocation</w:t>
            </w:r>
          </w:p>
        </w:tc>
        <w:tc>
          <w:tcPr>
            <w:tcW w:w="1051" w:type="dxa"/>
            <w:gridSpan w:val="2"/>
            <w:tcBorders>
              <w:top w:val="nil"/>
              <w:left w:val="double" w:sz="4" w:space="0" w:color="auto"/>
              <w:bottom w:val="nil"/>
              <w:right w:val="double" w:sz="4" w:space="0" w:color="auto"/>
            </w:tcBorders>
            <w:vAlign w:val="center"/>
          </w:tcPr>
          <w:p w14:paraId="7F51826C" w14:textId="073522E2" w:rsidR="00B527DF" w:rsidRPr="00911B3E" w:rsidRDefault="00B527DF" w:rsidP="00B527DF">
            <w:pPr>
              <w:contextualSpacing/>
              <w:jc w:val="center"/>
              <w:rPr>
                <w:sz w:val="18"/>
                <w:szCs w:val="18"/>
              </w:rPr>
            </w:pPr>
            <w:r w:rsidRPr="00911B3E">
              <w:rPr>
                <w:sz w:val="18"/>
                <w:szCs w:val="18"/>
              </w:rPr>
              <w:t>0/100</w:t>
            </w:r>
          </w:p>
        </w:tc>
      </w:tr>
      <w:tr w:rsidR="00B527DF" w:rsidRPr="00D85BBB" w14:paraId="2CEB1F4F" w14:textId="77777777" w:rsidTr="006D326C">
        <w:trPr>
          <w:cantSplit/>
        </w:trPr>
        <w:tc>
          <w:tcPr>
            <w:tcW w:w="2375" w:type="dxa"/>
            <w:tcBorders>
              <w:top w:val="nil"/>
              <w:left w:val="double" w:sz="4" w:space="0" w:color="auto"/>
              <w:bottom w:val="nil"/>
              <w:right w:val="double" w:sz="4" w:space="0" w:color="auto"/>
            </w:tcBorders>
          </w:tcPr>
          <w:p w14:paraId="6982D843" w14:textId="26FAAC34" w:rsidR="00B527DF" w:rsidRPr="00911B3E" w:rsidRDefault="00B527DF" w:rsidP="00B527DF">
            <w:pPr>
              <w:contextualSpacing/>
              <w:jc w:val="both"/>
              <w:rPr>
                <w:sz w:val="18"/>
                <w:szCs w:val="18"/>
              </w:rPr>
            </w:pPr>
            <w:r w:rsidRPr="00911B3E">
              <w:rPr>
                <w:sz w:val="18"/>
                <w:szCs w:val="18"/>
              </w:rPr>
              <w:t>Breeding Programme</w:t>
            </w:r>
          </w:p>
        </w:tc>
        <w:tc>
          <w:tcPr>
            <w:tcW w:w="692" w:type="dxa"/>
            <w:tcBorders>
              <w:left w:val="double" w:sz="4" w:space="0" w:color="auto"/>
              <w:right w:val="double" w:sz="4" w:space="0" w:color="auto"/>
            </w:tcBorders>
          </w:tcPr>
          <w:p w14:paraId="5BAF7AC0" w14:textId="00E4A216"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604ED9D" w14:textId="2B1F76B4" w:rsidR="00B527DF" w:rsidRPr="00911B3E" w:rsidRDefault="00B527DF" w:rsidP="00B527DF">
            <w:pPr>
              <w:contextualSpacing/>
              <w:jc w:val="both"/>
              <w:rPr>
                <w:sz w:val="18"/>
                <w:szCs w:val="18"/>
              </w:rPr>
            </w:pPr>
            <w:r w:rsidRPr="00911B3E">
              <w:rPr>
                <w:sz w:val="18"/>
                <w:szCs w:val="18"/>
              </w:rPr>
              <w:t>Sample Size Calculation</w:t>
            </w:r>
          </w:p>
        </w:tc>
        <w:tc>
          <w:tcPr>
            <w:tcW w:w="1495" w:type="dxa"/>
            <w:tcBorders>
              <w:left w:val="double" w:sz="4" w:space="0" w:color="auto"/>
              <w:right w:val="double" w:sz="4" w:space="0" w:color="auto"/>
            </w:tcBorders>
          </w:tcPr>
          <w:p w14:paraId="361CA662" w14:textId="13CCECDA" w:rsidR="00B527DF" w:rsidRPr="00911B3E" w:rsidRDefault="00B527DF" w:rsidP="00B527DF">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0427CB4E" w14:textId="2394092E" w:rsidR="00B527DF" w:rsidRPr="00911B3E" w:rsidRDefault="00B527DF" w:rsidP="00B527DF">
            <w:pPr>
              <w:contextualSpacing/>
              <w:jc w:val="both"/>
              <w:rPr>
                <w:sz w:val="18"/>
                <w:szCs w:val="18"/>
              </w:rPr>
            </w:pPr>
            <w:r w:rsidRPr="00911B3E">
              <w:rPr>
                <w:sz w:val="18"/>
                <w:szCs w:val="18"/>
              </w:rPr>
              <w:t>Random Outcome Assessment</w:t>
            </w:r>
          </w:p>
        </w:tc>
        <w:tc>
          <w:tcPr>
            <w:tcW w:w="1051" w:type="dxa"/>
            <w:gridSpan w:val="2"/>
            <w:tcBorders>
              <w:top w:val="nil"/>
              <w:left w:val="double" w:sz="4" w:space="0" w:color="auto"/>
              <w:bottom w:val="nil"/>
              <w:right w:val="double" w:sz="4" w:space="0" w:color="auto"/>
            </w:tcBorders>
            <w:vAlign w:val="center"/>
          </w:tcPr>
          <w:p w14:paraId="05AF30AD" w14:textId="4E0F04AA" w:rsidR="00B527DF" w:rsidRPr="00911B3E" w:rsidRDefault="00B527DF" w:rsidP="00B527DF">
            <w:pPr>
              <w:contextualSpacing/>
              <w:jc w:val="center"/>
              <w:rPr>
                <w:sz w:val="18"/>
                <w:szCs w:val="18"/>
              </w:rPr>
            </w:pPr>
            <w:r w:rsidRPr="00911B3E">
              <w:rPr>
                <w:sz w:val="18"/>
                <w:szCs w:val="18"/>
              </w:rPr>
              <w:t>0/100</w:t>
            </w:r>
          </w:p>
        </w:tc>
      </w:tr>
      <w:tr w:rsidR="00B527DF" w:rsidRPr="00D85BBB" w14:paraId="2C0139D6" w14:textId="77777777" w:rsidTr="006D326C">
        <w:trPr>
          <w:cantSplit/>
        </w:trPr>
        <w:tc>
          <w:tcPr>
            <w:tcW w:w="2375" w:type="dxa"/>
            <w:tcBorders>
              <w:top w:val="nil"/>
              <w:left w:val="double" w:sz="4" w:space="0" w:color="auto"/>
              <w:bottom w:val="nil"/>
              <w:right w:val="double" w:sz="4" w:space="0" w:color="auto"/>
            </w:tcBorders>
          </w:tcPr>
          <w:p w14:paraId="531CF7F5" w14:textId="056AA6D9" w:rsidR="00B527DF" w:rsidRPr="00911B3E" w:rsidRDefault="00B527DF" w:rsidP="00B527DF">
            <w:pPr>
              <w:contextualSpacing/>
              <w:jc w:val="both"/>
              <w:rPr>
                <w:sz w:val="18"/>
                <w:szCs w:val="18"/>
              </w:rPr>
            </w:pPr>
            <w:r w:rsidRPr="00911B3E">
              <w:rPr>
                <w:sz w:val="18"/>
                <w:szCs w:val="18"/>
              </w:rPr>
              <w:t>Light/Dark Cycle</w:t>
            </w:r>
          </w:p>
        </w:tc>
        <w:tc>
          <w:tcPr>
            <w:tcW w:w="692" w:type="dxa"/>
            <w:tcBorders>
              <w:left w:val="double" w:sz="4" w:space="0" w:color="auto"/>
              <w:right w:val="double" w:sz="4" w:space="0" w:color="auto"/>
            </w:tcBorders>
          </w:tcPr>
          <w:p w14:paraId="19615F2D" w14:textId="0A92FA2E"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478D0DC6" w14:textId="3301DF59" w:rsidR="00B527DF" w:rsidRPr="00911B3E" w:rsidRDefault="00B527DF" w:rsidP="00B527DF">
            <w:pPr>
              <w:contextualSpacing/>
              <w:jc w:val="both"/>
              <w:rPr>
                <w:sz w:val="18"/>
                <w:szCs w:val="18"/>
              </w:rPr>
            </w:pPr>
            <w:r w:rsidRPr="00911B3E">
              <w:rPr>
                <w:sz w:val="18"/>
                <w:szCs w:val="18"/>
              </w:rPr>
              <w:t>Acclimatisation</w:t>
            </w:r>
          </w:p>
        </w:tc>
        <w:tc>
          <w:tcPr>
            <w:tcW w:w="1495" w:type="dxa"/>
            <w:tcBorders>
              <w:left w:val="double" w:sz="4" w:space="0" w:color="auto"/>
              <w:right w:val="double" w:sz="4" w:space="0" w:color="auto"/>
            </w:tcBorders>
          </w:tcPr>
          <w:p w14:paraId="09564943" w14:textId="1C8FD5B5" w:rsidR="00B527DF" w:rsidRPr="00911B3E" w:rsidRDefault="006F63B7" w:rsidP="00B527DF">
            <w:pPr>
              <w:contextualSpacing/>
              <w:jc w:val="center"/>
              <w:rPr>
                <w:sz w:val="18"/>
                <w:szCs w:val="18"/>
              </w:rPr>
            </w:pPr>
            <w:r w:rsidRPr="00911B3E">
              <w:rPr>
                <w:sz w:val="18"/>
                <w:szCs w:val="18"/>
              </w:rPr>
              <w:t>100</w:t>
            </w:r>
          </w:p>
        </w:tc>
        <w:tc>
          <w:tcPr>
            <w:tcW w:w="2744" w:type="dxa"/>
            <w:tcBorders>
              <w:left w:val="double" w:sz="4" w:space="0" w:color="auto"/>
              <w:right w:val="double" w:sz="4" w:space="0" w:color="auto"/>
            </w:tcBorders>
          </w:tcPr>
          <w:p w14:paraId="4E454B22" w14:textId="5D01D41F" w:rsidR="00B527DF" w:rsidRPr="00911B3E" w:rsidRDefault="00B527DF" w:rsidP="00B527DF">
            <w:pPr>
              <w:contextualSpacing/>
              <w:jc w:val="both"/>
              <w:rPr>
                <w:sz w:val="18"/>
                <w:szCs w:val="18"/>
              </w:rPr>
            </w:pPr>
            <w:r w:rsidRPr="00911B3E">
              <w:rPr>
                <w:sz w:val="18"/>
                <w:szCs w:val="18"/>
              </w:rPr>
              <w:t>Sequence Generation</w:t>
            </w:r>
          </w:p>
        </w:tc>
        <w:tc>
          <w:tcPr>
            <w:tcW w:w="1051" w:type="dxa"/>
            <w:gridSpan w:val="2"/>
            <w:tcBorders>
              <w:top w:val="nil"/>
              <w:left w:val="double" w:sz="4" w:space="0" w:color="auto"/>
              <w:bottom w:val="nil"/>
              <w:right w:val="double" w:sz="4" w:space="0" w:color="auto"/>
            </w:tcBorders>
            <w:vAlign w:val="center"/>
          </w:tcPr>
          <w:p w14:paraId="53602F3E" w14:textId="17C8B0A2" w:rsidR="00B527DF" w:rsidRPr="00911B3E" w:rsidRDefault="00B527DF" w:rsidP="00B527DF">
            <w:pPr>
              <w:contextualSpacing/>
              <w:jc w:val="center"/>
              <w:rPr>
                <w:sz w:val="18"/>
                <w:szCs w:val="18"/>
              </w:rPr>
            </w:pPr>
            <w:r w:rsidRPr="00911B3E">
              <w:rPr>
                <w:sz w:val="18"/>
                <w:szCs w:val="18"/>
              </w:rPr>
              <w:t>0/100</w:t>
            </w:r>
          </w:p>
        </w:tc>
      </w:tr>
      <w:tr w:rsidR="00B527DF" w:rsidRPr="00D85BBB" w14:paraId="16A4B580" w14:textId="77777777" w:rsidTr="006D326C">
        <w:trPr>
          <w:cantSplit/>
        </w:trPr>
        <w:tc>
          <w:tcPr>
            <w:tcW w:w="2375" w:type="dxa"/>
            <w:tcBorders>
              <w:top w:val="nil"/>
              <w:left w:val="double" w:sz="4" w:space="0" w:color="auto"/>
              <w:bottom w:val="nil"/>
              <w:right w:val="double" w:sz="4" w:space="0" w:color="auto"/>
            </w:tcBorders>
          </w:tcPr>
          <w:p w14:paraId="46149830" w14:textId="1E008957" w:rsidR="00B527DF" w:rsidRPr="00911B3E" w:rsidRDefault="00B527DF" w:rsidP="00B527DF">
            <w:pPr>
              <w:contextualSpacing/>
              <w:jc w:val="both"/>
              <w:rPr>
                <w:sz w:val="18"/>
                <w:szCs w:val="18"/>
              </w:rPr>
            </w:pPr>
            <w:r w:rsidRPr="00911B3E">
              <w:rPr>
                <w:sz w:val="18"/>
                <w:szCs w:val="18"/>
              </w:rPr>
              <w:t>Temperature and Humidity</w:t>
            </w:r>
          </w:p>
        </w:tc>
        <w:tc>
          <w:tcPr>
            <w:tcW w:w="692" w:type="dxa"/>
            <w:tcBorders>
              <w:left w:val="double" w:sz="4" w:space="0" w:color="auto"/>
              <w:right w:val="double" w:sz="4" w:space="0" w:color="auto"/>
            </w:tcBorders>
          </w:tcPr>
          <w:p w14:paraId="1F1F544A" w14:textId="741302BE"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0FF14F1C" w14:textId="4694F715" w:rsidR="00B527DF" w:rsidRPr="00911B3E" w:rsidRDefault="00B527DF" w:rsidP="00B527DF">
            <w:pPr>
              <w:contextualSpacing/>
              <w:jc w:val="both"/>
              <w:rPr>
                <w:sz w:val="18"/>
                <w:szCs w:val="18"/>
              </w:rPr>
            </w:pPr>
            <w:r w:rsidRPr="00911B3E">
              <w:rPr>
                <w:sz w:val="18"/>
                <w:szCs w:val="18"/>
              </w:rPr>
              <w:t>Sex Disclosed</w:t>
            </w:r>
          </w:p>
        </w:tc>
        <w:tc>
          <w:tcPr>
            <w:tcW w:w="1495" w:type="dxa"/>
            <w:tcBorders>
              <w:left w:val="double" w:sz="4" w:space="0" w:color="auto"/>
              <w:right w:val="double" w:sz="4" w:space="0" w:color="auto"/>
            </w:tcBorders>
          </w:tcPr>
          <w:p w14:paraId="3774AFCD" w14:textId="77FFE294" w:rsidR="00B527DF" w:rsidRPr="00911B3E" w:rsidRDefault="006F63B7" w:rsidP="00B527DF">
            <w:pPr>
              <w:contextualSpacing/>
              <w:jc w:val="center"/>
              <w:rPr>
                <w:sz w:val="18"/>
                <w:szCs w:val="18"/>
              </w:rPr>
            </w:pPr>
            <w:r w:rsidRPr="00911B3E">
              <w:rPr>
                <w:sz w:val="18"/>
                <w:szCs w:val="18"/>
              </w:rPr>
              <w:t>10</w:t>
            </w:r>
            <w:r w:rsidR="00B527DF" w:rsidRPr="00911B3E">
              <w:rPr>
                <w:sz w:val="18"/>
                <w:szCs w:val="18"/>
              </w:rPr>
              <w:t>0</w:t>
            </w:r>
          </w:p>
        </w:tc>
        <w:tc>
          <w:tcPr>
            <w:tcW w:w="2744" w:type="dxa"/>
            <w:tcBorders>
              <w:left w:val="double" w:sz="4" w:space="0" w:color="auto"/>
              <w:right w:val="double" w:sz="4" w:space="0" w:color="auto"/>
            </w:tcBorders>
          </w:tcPr>
          <w:p w14:paraId="12892205" w14:textId="738057F6" w:rsidR="00B527DF" w:rsidRPr="00911B3E" w:rsidRDefault="00B527DF" w:rsidP="00B527DF">
            <w:pPr>
              <w:contextualSpacing/>
              <w:jc w:val="both"/>
              <w:rPr>
                <w:sz w:val="18"/>
                <w:szCs w:val="18"/>
              </w:rPr>
            </w:pPr>
            <w:r w:rsidRPr="00911B3E">
              <w:rPr>
                <w:sz w:val="18"/>
                <w:szCs w:val="18"/>
              </w:rPr>
              <w:t>Baseline Characteristics</w:t>
            </w:r>
          </w:p>
        </w:tc>
        <w:tc>
          <w:tcPr>
            <w:tcW w:w="1051" w:type="dxa"/>
            <w:gridSpan w:val="2"/>
            <w:tcBorders>
              <w:top w:val="nil"/>
              <w:left w:val="double" w:sz="4" w:space="0" w:color="auto"/>
              <w:bottom w:val="nil"/>
              <w:right w:val="double" w:sz="4" w:space="0" w:color="auto"/>
            </w:tcBorders>
            <w:vAlign w:val="center"/>
          </w:tcPr>
          <w:p w14:paraId="31EAC56D" w14:textId="3B9A4FF6" w:rsidR="00B527DF" w:rsidRPr="00911B3E" w:rsidRDefault="00B527DF" w:rsidP="00B527DF">
            <w:pPr>
              <w:contextualSpacing/>
              <w:jc w:val="center"/>
              <w:rPr>
                <w:sz w:val="18"/>
                <w:szCs w:val="18"/>
              </w:rPr>
            </w:pPr>
            <w:r w:rsidRPr="00911B3E">
              <w:rPr>
                <w:sz w:val="18"/>
                <w:szCs w:val="18"/>
              </w:rPr>
              <w:t>0/100</w:t>
            </w:r>
          </w:p>
        </w:tc>
      </w:tr>
      <w:tr w:rsidR="00B527DF" w:rsidRPr="00D85BBB" w14:paraId="43478C95" w14:textId="77777777" w:rsidTr="00911B3E">
        <w:trPr>
          <w:cantSplit/>
        </w:trPr>
        <w:tc>
          <w:tcPr>
            <w:tcW w:w="2375" w:type="dxa"/>
            <w:tcBorders>
              <w:top w:val="nil"/>
              <w:left w:val="double" w:sz="4" w:space="0" w:color="auto"/>
              <w:bottom w:val="nil"/>
              <w:right w:val="double" w:sz="4" w:space="0" w:color="auto"/>
            </w:tcBorders>
            <w:vAlign w:val="center"/>
          </w:tcPr>
          <w:p w14:paraId="47D3AD3E" w14:textId="03B8883C" w:rsidR="00B527DF" w:rsidRPr="00911B3E" w:rsidRDefault="00B527DF" w:rsidP="00911B3E">
            <w:pPr>
              <w:contextualSpacing/>
              <w:rPr>
                <w:sz w:val="18"/>
                <w:szCs w:val="18"/>
              </w:rPr>
            </w:pPr>
            <w:r w:rsidRPr="00911B3E">
              <w:rPr>
                <w:sz w:val="18"/>
                <w:szCs w:val="18"/>
              </w:rPr>
              <w:t>Quality of the Water (fish)</w:t>
            </w:r>
          </w:p>
        </w:tc>
        <w:tc>
          <w:tcPr>
            <w:tcW w:w="692" w:type="dxa"/>
            <w:tcBorders>
              <w:left w:val="double" w:sz="4" w:space="0" w:color="auto"/>
              <w:right w:val="double" w:sz="4" w:space="0" w:color="auto"/>
            </w:tcBorders>
            <w:vAlign w:val="center"/>
          </w:tcPr>
          <w:p w14:paraId="1EA9F0C7" w14:textId="4C582F48" w:rsidR="00B527DF" w:rsidRPr="00911B3E" w:rsidRDefault="00B527DF">
            <w:pPr>
              <w:contextualSpacing/>
              <w:jc w:val="center"/>
              <w:rPr>
                <w:sz w:val="18"/>
                <w:szCs w:val="18"/>
              </w:rPr>
            </w:pPr>
            <w:r w:rsidRPr="00911B3E">
              <w:rPr>
                <w:sz w:val="18"/>
                <w:szCs w:val="18"/>
              </w:rPr>
              <w:t>-</w:t>
            </w:r>
          </w:p>
        </w:tc>
        <w:tc>
          <w:tcPr>
            <w:tcW w:w="2435" w:type="dxa"/>
            <w:tcBorders>
              <w:left w:val="double" w:sz="4" w:space="0" w:color="auto"/>
              <w:right w:val="double" w:sz="4" w:space="0" w:color="auto"/>
            </w:tcBorders>
            <w:vAlign w:val="center"/>
          </w:tcPr>
          <w:p w14:paraId="68C6A2D6" w14:textId="61E7144A" w:rsidR="00B527DF" w:rsidRPr="00911B3E" w:rsidRDefault="00B527DF" w:rsidP="00911B3E">
            <w:pPr>
              <w:contextualSpacing/>
              <w:rPr>
                <w:sz w:val="18"/>
                <w:szCs w:val="18"/>
              </w:rPr>
            </w:pPr>
            <w:r w:rsidRPr="00911B3E">
              <w:rPr>
                <w:sz w:val="18"/>
                <w:szCs w:val="18"/>
              </w:rPr>
              <w:t>Male/Female/Both</w:t>
            </w:r>
          </w:p>
          <w:p w14:paraId="6487A643" w14:textId="2761EAF9" w:rsidR="00B527DF" w:rsidRPr="00911B3E" w:rsidRDefault="00B527DF" w:rsidP="00911B3E">
            <w:pPr>
              <w:contextualSpacing/>
              <w:rPr>
                <w:sz w:val="18"/>
                <w:szCs w:val="18"/>
              </w:rPr>
            </w:pPr>
            <w:r w:rsidRPr="00911B3E">
              <w:rPr>
                <w:sz w:val="18"/>
                <w:szCs w:val="18"/>
              </w:rPr>
              <w:t>(N = 1)</w:t>
            </w:r>
          </w:p>
        </w:tc>
        <w:tc>
          <w:tcPr>
            <w:tcW w:w="1495" w:type="dxa"/>
            <w:tcBorders>
              <w:left w:val="double" w:sz="4" w:space="0" w:color="auto"/>
              <w:right w:val="double" w:sz="4" w:space="0" w:color="auto"/>
            </w:tcBorders>
            <w:vAlign w:val="center"/>
          </w:tcPr>
          <w:p w14:paraId="4302346D" w14:textId="2322A012" w:rsidR="00B527DF" w:rsidRPr="00911B3E" w:rsidRDefault="006F63B7">
            <w:pPr>
              <w:contextualSpacing/>
              <w:jc w:val="center"/>
              <w:rPr>
                <w:sz w:val="18"/>
                <w:szCs w:val="18"/>
              </w:rPr>
            </w:pPr>
            <w:r w:rsidRPr="00911B3E">
              <w:rPr>
                <w:sz w:val="18"/>
                <w:szCs w:val="18"/>
              </w:rPr>
              <w:t>100</w:t>
            </w:r>
            <w:r w:rsidR="00B527DF" w:rsidRPr="00911B3E">
              <w:rPr>
                <w:sz w:val="18"/>
                <w:szCs w:val="18"/>
              </w:rPr>
              <w:t>/</w:t>
            </w:r>
            <w:r w:rsidRPr="00911B3E">
              <w:rPr>
                <w:sz w:val="18"/>
                <w:szCs w:val="18"/>
              </w:rPr>
              <w:t>0</w:t>
            </w:r>
            <w:r w:rsidR="00B527DF" w:rsidRPr="00911B3E">
              <w:rPr>
                <w:sz w:val="18"/>
                <w:szCs w:val="18"/>
              </w:rPr>
              <w:t>/</w:t>
            </w:r>
            <w:r w:rsidRPr="00911B3E">
              <w:rPr>
                <w:sz w:val="18"/>
                <w:szCs w:val="18"/>
              </w:rPr>
              <w:t>0</w:t>
            </w:r>
          </w:p>
        </w:tc>
        <w:tc>
          <w:tcPr>
            <w:tcW w:w="2744" w:type="dxa"/>
            <w:tcBorders>
              <w:left w:val="double" w:sz="4" w:space="0" w:color="auto"/>
              <w:right w:val="double" w:sz="4" w:space="0" w:color="auto"/>
            </w:tcBorders>
            <w:vAlign w:val="center"/>
          </w:tcPr>
          <w:p w14:paraId="46A21C81" w14:textId="37FF4E21" w:rsidR="00B527DF" w:rsidRPr="00911B3E" w:rsidRDefault="00B527DF" w:rsidP="00911B3E">
            <w:pPr>
              <w:contextualSpacing/>
              <w:rPr>
                <w:sz w:val="18"/>
                <w:szCs w:val="18"/>
              </w:rPr>
            </w:pPr>
            <w:r w:rsidRPr="00911B3E">
              <w:rPr>
                <w:sz w:val="18"/>
                <w:szCs w:val="18"/>
              </w:rPr>
              <w:t>Incomplete Outcome Data</w:t>
            </w:r>
          </w:p>
        </w:tc>
        <w:tc>
          <w:tcPr>
            <w:tcW w:w="1051" w:type="dxa"/>
            <w:gridSpan w:val="2"/>
            <w:tcBorders>
              <w:top w:val="nil"/>
              <w:left w:val="double" w:sz="4" w:space="0" w:color="auto"/>
              <w:bottom w:val="nil"/>
              <w:right w:val="double" w:sz="4" w:space="0" w:color="auto"/>
            </w:tcBorders>
            <w:vAlign w:val="center"/>
          </w:tcPr>
          <w:p w14:paraId="542C51B6" w14:textId="390F27DD" w:rsidR="00B527DF" w:rsidRPr="00911B3E" w:rsidRDefault="00B527DF">
            <w:pPr>
              <w:contextualSpacing/>
              <w:jc w:val="center"/>
              <w:rPr>
                <w:sz w:val="18"/>
                <w:szCs w:val="18"/>
              </w:rPr>
            </w:pPr>
            <w:r w:rsidRPr="00911B3E">
              <w:rPr>
                <w:sz w:val="18"/>
                <w:szCs w:val="18"/>
              </w:rPr>
              <w:t>0/100</w:t>
            </w:r>
          </w:p>
        </w:tc>
      </w:tr>
      <w:tr w:rsidR="00B527DF" w:rsidRPr="00D85BBB" w14:paraId="337FF7E4" w14:textId="77777777" w:rsidTr="006D326C">
        <w:trPr>
          <w:cantSplit/>
        </w:trPr>
        <w:tc>
          <w:tcPr>
            <w:tcW w:w="2375" w:type="dxa"/>
            <w:tcBorders>
              <w:top w:val="nil"/>
              <w:left w:val="double" w:sz="4" w:space="0" w:color="auto"/>
              <w:bottom w:val="nil"/>
              <w:right w:val="double" w:sz="4" w:space="0" w:color="auto"/>
            </w:tcBorders>
          </w:tcPr>
          <w:p w14:paraId="2AE90553" w14:textId="61CFA51C" w:rsidR="00B527DF" w:rsidRPr="00911B3E" w:rsidRDefault="00B527DF" w:rsidP="00B527DF">
            <w:pPr>
              <w:contextualSpacing/>
              <w:jc w:val="both"/>
              <w:rPr>
                <w:sz w:val="18"/>
                <w:szCs w:val="18"/>
              </w:rPr>
            </w:pPr>
            <w:r w:rsidRPr="00911B3E">
              <w:rPr>
                <w:sz w:val="18"/>
                <w:szCs w:val="18"/>
              </w:rPr>
              <w:t>Type of Food</w:t>
            </w:r>
          </w:p>
        </w:tc>
        <w:tc>
          <w:tcPr>
            <w:tcW w:w="692" w:type="dxa"/>
            <w:tcBorders>
              <w:left w:val="double" w:sz="4" w:space="0" w:color="auto"/>
              <w:right w:val="double" w:sz="4" w:space="0" w:color="auto"/>
            </w:tcBorders>
          </w:tcPr>
          <w:p w14:paraId="487E08C9" w14:textId="7024BF88"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2623D360" w14:textId="175F7F41" w:rsidR="00B527DF" w:rsidRPr="00911B3E" w:rsidRDefault="00B527DF" w:rsidP="00B527DF">
            <w:pPr>
              <w:contextualSpacing/>
              <w:jc w:val="both"/>
              <w:rPr>
                <w:sz w:val="18"/>
                <w:szCs w:val="18"/>
              </w:rPr>
            </w:pPr>
            <w:r w:rsidRPr="00911B3E">
              <w:rPr>
                <w:sz w:val="18"/>
                <w:szCs w:val="18"/>
              </w:rPr>
              <w:t>Background Control</w:t>
            </w:r>
          </w:p>
        </w:tc>
        <w:tc>
          <w:tcPr>
            <w:tcW w:w="1495" w:type="dxa"/>
            <w:tcBorders>
              <w:left w:val="double" w:sz="4" w:space="0" w:color="auto"/>
              <w:right w:val="double" w:sz="4" w:space="0" w:color="auto"/>
            </w:tcBorders>
          </w:tcPr>
          <w:p w14:paraId="4770C0DF" w14:textId="618D359B" w:rsidR="00B527DF" w:rsidRPr="00911B3E" w:rsidRDefault="00B527DF" w:rsidP="00B527DF">
            <w:pPr>
              <w:contextualSpacing/>
              <w:jc w:val="center"/>
              <w:rPr>
                <w:sz w:val="18"/>
                <w:szCs w:val="18"/>
              </w:rPr>
            </w:pPr>
            <w:r w:rsidRPr="00911B3E">
              <w:rPr>
                <w:sz w:val="18"/>
                <w:szCs w:val="18"/>
              </w:rPr>
              <w:t>-</w:t>
            </w:r>
          </w:p>
        </w:tc>
        <w:tc>
          <w:tcPr>
            <w:tcW w:w="2744" w:type="dxa"/>
            <w:tcBorders>
              <w:left w:val="double" w:sz="4" w:space="0" w:color="auto"/>
              <w:right w:val="double" w:sz="4" w:space="0" w:color="auto"/>
            </w:tcBorders>
          </w:tcPr>
          <w:p w14:paraId="4BA4114A" w14:textId="36AF32C3" w:rsidR="00B527DF" w:rsidRPr="00911B3E" w:rsidRDefault="00B527DF" w:rsidP="00B527DF">
            <w:pPr>
              <w:contextualSpacing/>
              <w:jc w:val="both"/>
              <w:rPr>
                <w:sz w:val="18"/>
                <w:szCs w:val="18"/>
              </w:rPr>
            </w:pPr>
            <w:r w:rsidRPr="00911B3E">
              <w:rPr>
                <w:sz w:val="18"/>
                <w:szCs w:val="18"/>
              </w:rPr>
              <w:t>Selective Outcome Reporting</w:t>
            </w:r>
          </w:p>
        </w:tc>
        <w:tc>
          <w:tcPr>
            <w:tcW w:w="1051" w:type="dxa"/>
            <w:gridSpan w:val="2"/>
            <w:tcBorders>
              <w:top w:val="nil"/>
              <w:left w:val="double" w:sz="4" w:space="0" w:color="auto"/>
              <w:bottom w:val="nil"/>
              <w:right w:val="double" w:sz="4" w:space="0" w:color="auto"/>
            </w:tcBorders>
            <w:vAlign w:val="center"/>
          </w:tcPr>
          <w:p w14:paraId="70381B65" w14:textId="49638C96" w:rsidR="00B527DF" w:rsidRPr="00911B3E" w:rsidRDefault="00B527DF" w:rsidP="00B527DF">
            <w:pPr>
              <w:contextualSpacing/>
              <w:jc w:val="center"/>
              <w:rPr>
                <w:sz w:val="18"/>
                <w:szCs w:val="18"/>
              </w:rPr>
            </w:pPr>
            <w:r w:rsidRPr="00911B3E">
              <w:rPr>
                <w:sz w:val="18"/>
                <w:szCs w:val="18"/>
              </w:rPr>
              <w:t>100/0</w:t>
            </w:r>
          </w:p>
        </w:tc>
      </w:tr>
      <w:tr w:rsidR="00B527DF" w:rsidRPr="00D85BBB" w14:paraId="1E8F7A32" w14:textId="77777777" w:rsidTr="006D326C">
        <w:trPr>
          <w:cantSplit/>
        </w:trPr>
        <w:tc>
          <w:tcPr>
            <w:tcW w:w="2375" w:type="dxa"/>
            <w:tcBorders>
              <w:top w:val="nil"/>
              <w:left w:val="double" w:sz="4" w:space="0" w:color="auto"/>
              <w:bottom w:val="double" w:sz="4" w:space="0" w:color="auto"/>
              <w:right w:val="double" w:sz="4" w:space="0" w:color="auto"/>
            </w:tcBorders>
          </w:tcPr>
          <w:p w14:paraId="4F55A597" w14:textId="46118861" w:rsidR="00B527DF" w:rsidRPr="00911B3E" w:rsidRDefault="00B527DF" w:rsidP="00B527DF">
            <w:pPr>
              <w:contextualSpacing/>
              <w:jc w:val="both"/>
              <w:rPr>
                <w:sz w:val="18"/>
                <w:szCs w:val="18"/>
              </w:rPr>
            </w:pPr>
            <w:r w:rsidRPr="00911B3E">
              <w:rPr>
                <w:sz w:val="18"/>
                <w:szCs w:val="18"/>
              </w:rPr>
              <w:t>Access to Food and Water</w:t>
            </w:r>
          </w:p>
        </w:tc>
        <w:tc>
          <w:tcPr>
            <w:tcW w:w="692" w:type="dxa"/>
            <w:tcBorders>
              <w:left w:val="double" w:sz="4" w:space="0" w:color="auto"/>
              <w:bottom w:val="double" w:sz="4" w:space="0" w:color="auto"/>
              <w:right w:val="double" w:sz="4" w:space="0" w:color="auto"/>
            </w:tcBorders>
          </w:tcPr>
          <w:p w14:paraId="23BE81CD" w14:textId="6873070C" w:rsidR="00B527DF" w:rsidRPr="00911B3E" w:rsidRDefault="00B527DF" w:rsidP="00B527DF">
            <w:pPr>
              <w:contextualSpacing/>
              <w:jc w:val="center"/>
              <w:rPr>
                <w:sz w:val="18"/>
                <w:szCs w:val="18"/>
              </w:rPr>
            </w:pPr>
            <w:r w:rsidRPr="00911B3E">
              <w:rPr>
                <w:sz w:val="18"/>
                <w:szCs w:val="18"/>
              </w:rPr>
              <w:t>0.0</w:t>
            </w:r>
          </w:p>
        </w:tc>
        <w:tc>
          <w:tcPr>
            <w:tcW w:w="2435" w:type="dxa"/>
            <w:tcBorders>
              <w:left w:val="double" w:sz="4" w:space="0" w:color="auto"/>
              <w:bottom w:val="double" w:sz="4" w:space="0" w:color="auto"/>
              <w:right w:val="double" w:sz="4" w:space="0" w:color="auto"/>
            </w:tcBorders>
          </w:tcPr>
          <w:p w14:paraId="5E86572F" w14:textId="462CA4AE" w:rsidR="00B527DF" w:rsidRPr="00911B3E" w:rsidRDefault="00B527DF" w:rsidP="00B527DF">
            <w:pPr>
              <w:contextualSpacing/>
              <w:jc w:val="both"/>
              <w:rPr>
                <w:sz w:val="18"/>
                <w:szCs w:val="18"/>
              </w:rPr>
            </w:pPr>
            <w:r w:rsidRPr="00911B3E">
              <w:rPr>
                <w:sz w:val="18"/>
                <w:szCs w:val="18"/>
              </w:rPr>
              <w:t>Background Model</w:t>
            </w:r>
          </w:p>
        </w:tc>
        <w:tc>
          <w:tcPr>
            <w:tcW w:w="1495" w:type="dxa"/>
            <w:tcBorders>
              <w:left w:val="double" w:sz="4" w:space="0" w:color="auto"/>
              <w:bottom w:val="double" w:sz="4" w:space="0" w:color="auto"/>
              <w:right w:val="double" w:sz="4" w:space="0" w:color="auto"/>
            </w:tcBorders>
          </w:tcPr>
          <w:p w14:paraId="62CB8B60" w14:textId="276AF973" w:rsidR="00B527DF" w:rsidRPr="00911B3E" w:rsidRDefault="00B527DF" w:rsidP="00B527DF">
            <w:pPr>
              <w:contextualSpacing/>
              <w:jc w:val="center"/>
              <w:rPr>
                <w:sz w:val="18"/>
                <w:szCs w:val="18"/>
              </w:rPr>
            </w:pPr>
            <w:r w:rsidRPr="00911B3E">
              <w:rPr>
                <w:sz w:val="18"/>
                <w:szCs w:val="18"/>
              </w:rPr>
              <w:t>-</w:t>
            </w:r>
          </w:p>
        </w:tc>
        <w:tc>
          <w:tcPr>
            <w:tcW w:w="2744" w:type="dxa"/>
            <w:tcBorders>
              <w:left w:val="double" w:sz="4" w:space="0" w:color="auto"/>
              <w:bottom w:val="double" w:sz="4" w:space="0" w:color="auto"/>
              <w:right w:val="double" w:sz="4" w:space="0" w:color="auto"/>
            </w:tcBorders>
          </w:tcPr>
          <w:p w14:paraId="35AED1E5" w14:textId="1FD4A324" w:rsidR="00B527DF" w:rsidRPr="00911B3E" w:rsidRDefault="00B527DF" w:rsidP="00B527DF">
            <w:pPr>
              <w:contextualSpacing/>
              <w:jc w:val="both"/>
              <w:rPr>
                <w:sz w:val="18"/>
                <w:szCs w:val="18"/>
              </w:rPr>
            </w:pPr>
            <w:r w:rsidRPr="00911B3E">
              <w:rPr>
                <w:sz w:val="18"/>
                <w:szCs w:val="18"/>
              </w:rPr>
              <w:t>Other</w:t>
            </w:r>
          </w:p>
        </w:tc>
        <w:tc>
          <w:tcPr>
            <w:tcW w:w="1051" w:type="dxa"/>
            <w:gridSpan w:val="2"/>
            <w:tcBorders>
              <w:top w:val="nil"/>
              <w:left w:val="double" w:sz="4" w:space="0" w:color="auto"/>
              <w:bottom w:val="double" w:sz="4" w:space="0" w:color="auto"/>
              <w:right w:val="double" w:sz="4" w:space="0" w:color="auto"/>
            </w:tcBorders>
            <w:vAlign w:val="center"/>
          </w:tcPr>
          <w:p w14:paraId="0EB706E0" w14:textId="65F5AC93" w:rsidR="00B527DF" w:rsidRPr="00911B3E" w:rsidRDefault="00B527DF" w:rsidP="00B527DF">
            <w:pPr>
              <w:contextualSpacing/>
              <w:jc w:val="center"/>
              <w:rPr>
                <w:sz w:val="18"/>
                <w:szCs w:val="18"/>
              </w:rPr>
            </w:pPr>
            <w:r w:rsidRPr="00911B3E">
              <w:rPr>
                <w:sz w:val="18"/>
                <w:szCs w:val="18"/>
              </w:rPr>
              <w:t>100/0</w:t>
            </w:r>
          </w:p>
        </w:tc>
      </w:tr>
    </w:tbl>
    <w:p w14:paraId="014F9A33" w14:textId="77777777" w:rsidR="00B527DF" w:rsidRDefault="00B527DF" w:rsidP="00B527DF"/>
    <w:tbl>
      <w:tblPr>
        <w:tblStyle w:val="TableGrid"/>
        <w:tblW w:w="10792" w:type="dxa"/>
        <w:tblInd w:w="-1168" w:type="dxa"/>
        <w:tblCellMar>
          <w:top w:w="57" w:type="dxa"/>
          <w:bottom w:w="57" w:type="dxa"/>
        </w:tblCellMar>
        <w:tblLook w:val="04A0" w:firstRow="1" w:lastRow="0" w:firstColumn="1" w:lastColumn="0" w:noHBand="0" w:noVBand="1"/>
      </w:tblPr>
      <w:tblGrid>
        <w:gridCol w:w="9964"/>
        <w:gridCol w:w="828"/>
      </w:tblGrid>
      <w:tr w:rsidR="00F040CB" w:rsidRPr="00FA7B51" w14:paraId="411ACC0F" w14:textId="77777777" w:rsidTr="00911B3E">
        <w:trPr>
          <w:cantSplit/>
        </w:trPr>
        <w:tc>
          <w:tcPr>
            <w:tcW w:w="9964" w:type="dxa"/>
            <w:tcBorders>
              <w:top w:val="double" w:sz="4" w:space="0" w:color="auto"/>
              <w:left w:val="double" w:sz="4" w:space="0" w:color="auto"/>
              <w:bottom w:val="double" w:sz="4" w:space="0" w:color="auto"/>
              <w:right w:val="double" w:sz="4" w:space="0" w:color="auto"/>
            </w:tcBorders>
            <w:shd w:val="clear" w:color="auto" w:fill="E7E6E6" w:themeFill="background2"/>
          </w:tcPr>
          <w:p w14:paraId="2CAB321D" w14:textId="77777777" w:rsidR="00F040CB" w:rsidRPr="00FA7B51" w:rsidRDefault="00F040CB" w:rsidP="00F040CB">
            <w:pPr>
              <w:contextualSpacing/>
              <w:jc w:val="both"/>
            </w:pPr>
            <w:r w:rsidRPr="00FA7B51">
              <w:t>7.3 Have drugs with different mechanisms of action and acting on different pathways been tested in this model? If so, which?</w:t>
            </w:r>
          </w:p>
        </w:tc>
        <w:tc>
          <w:tcPr>
            <w:tcW w:w="828"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EAE55B5" w14:textId="77777777" w:rsidR="00F040CB" w:rsidRPr="00FA7B51" w:rsidRDefault="00F040CB" w:rsidP="00F040CB">
            <w:pPr>
              <w:contextualSpacing/>
              <w:jc w:val="center"/>
            </w:pPr>
            <w:r w:rsidRPr="00FA7B51">
              <w:t>Score</w:t>
            </w:r>
          </w:p>
        </w:tc>
      </w:tr>
      <w:tr w:rsidR="00F040CB" w:rsidRPr="00FA7B51" w14:paraId="29913FE0" w14:textId="77777777" w:rsidTr="00911B3E">
        <w:trPr>
          <w:cantSplit/>
        </w:trPr>
        <w:tc>
          <w:tcPr>
            <w:tcW w:w="9964" w:type="dxa"/>
            <w:tcBorders>
              <w:top w:val="double" w:sz="4" w:space="0" w:color="auto"/>
              <w:left w:val="double" w:sz="4" w:space="0" w:color="auto"/>
              <w:bottom w:val="double" w:sz="4" w:space="0" w:color="auto"/>
              <w:right w:val="double" w:sz="4" w:space="0" w:color="auto"/>
            </w:tcBorders>
            <w:vAlign w:val="center"/>
          </w:tcPr>
          <w:p w14:paraId="3C1323FB" w14:textId="77777777" w:rsidR="00F040CB" w:rsidRPr="00FA7B51" w:rsidRDefault="00F040CB" w:rsidP="00F040CB">
            <w:pPr>
              <w:contextualSpacing/>
              <w:jc w:val="both"/>
            </w:pPr>
            <w:r w:rsidRPr="00FA7B51">
              <w:t xml:space="preserve">Yes, partially. </w:t>
            </w:r>
          </w:p>
          <w:p w14:paraId="4558276E" w14:textId="77777777" w:rsidR="00F040CB" w:rsidRPr="00FA7B51" w:rsidRDefault="00F040CB" w:rsidP="00F040CB">
            <w:pPr>
              <w:contextualSpacing/>
              <w:jc w:val="both"/>
            </w:pPr>
          </w:p>
          <w:p w14:paraId="61ED793B" w14:textId="6CFA57E7" w:rsidR="00F040CB" w:rsidRPr="00FA7B51" w:rsidRDefault="009311D7" w:rsidP="00F040CB">
            <w:pPr>
              <w:contextualSpacing/>
              <w:jc w:val="both"/>
            </w:pPr>
            <w:r w:rsidRPr="00FA7B51">
              <w:t>Remarks:</w:t>
            </w:r>
            <w:r w:rsidR="008275DE">
              <w:t xml:space="preserve"> </w:t>
            </w:r>
            <w:r w:rsidR="001E7463">
              <w:t>All</w:t>
            </w:r>
            <w:r w:rsidR="008275DE">
              <w:t xml:space="preserve"> </w:t>
            </w:r>
            <w:r w:rsidR="001E7463">
              <w:t>the</w:t>
            </w:r>
            <w:r w:rsidR="008275DE">
              <w:t xml:space="preserve"> </w:t>
            </w:r>
            <w:r w:rsidR="00A90081">
              <w:t>5</w:t>
            </w:r>
            <w:r w:rsidR="001E7463">
              <w:t xml:space="preserve"> </w:t>
            </w:r>
            <w:r w:rsidR="008275DE">
              <w:t>identified mechanisms of action</w:t>
            </w:r>
            <w:r w:rsidR="001E7463">
              <w:t xml:space="preserve"> that have been tested in humans have also been</w:t>
            </w:r>
            <w:r w:rsidR="000B6EA0">
              <w:t xml:space="preserve"> tested in mdx mice</w:t>
            </w:r>
            <w:r w:rsidR="00F040CB" w:rsidRPr="00FA7B51">
              <w:t>.</w:t>
            </w:r>
          </w:p>
        </w:tc>
        <w:tc>
          <w:tcPr>
            <w:tcW w:w="828" w:type="dxa"/>
            <w:tcBorders>
              <w:top w:val="double" w:sz="4" w:space="0" w:color="auto"/>
              <w:left w:val="double" w:sz="4" w:space="0" w:color="auto"/>
              <w:bottom w:val="double" w:sz="4" w:space="0" w:color="auto"/>
              <w:right w:val="double" w:sz="4" w:space="0" w:color="auto"/>
            </w:tcBorders>
            <w:vAlign w:val="center"/>
          </w:tcPr>
          <w:p w14:paraId="6E50B734" w14:textId="54375594" w:rsidR="00F040CB" w:rsidRPr="00FA7B51" w:rsidRDefault="008C791D" w:rsidP="00F040CB">
            <w:pPr>
              <w:contextualSpacing/>
              <w:jc w:val="center"/>
            </w:pPr>
            <w:r>
              <w:t>4</w:t>
            </w:r>
            <w:r w:rsidR="007705B1">
              <w:t>.</w:t>
            </w:r>
            <w:r>
              <w:t>1</w:t>
            </w:r>
            <w:r w:rsidR="007705B1">
              <w:t>6</w:t>
            </w:r>
          </w:p>
        </w:tc>
      </w:tr>
    </w:tbl>
    <w:p w14:paraId="444C4320"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BF00B8" w:rsidRPr="00FA7B51" w14:paraId="78D0593C" w14:textId="77777777" w:rsidTr="00C84653">
        <w:trPr>
          <w:cantSplit/>
        </w:trPr>
        <w:tc>
          <w:tcPr>
            <w:tcW w:w="10792" w:type="dxa"/>
            <w:gridSpan w:val="2"/>
            <w:tcBorders>
              <w:top w:val="double" w:sz="4" w:space="0" w:color="auto"/>
              <w:left w:val="double" w:sz="4" w:space="0" w:color="auto"/>
              <w:bottom w:val="nil"/>
              <w:right w:val="double" w:sz="4" w:space="0" w:color="auto"/>
            </w:tcBorders>
            <w:shd w:val="clear" w:color="auto" w:fill="auto"/>
            <w:vAlign w:val="center"/>
          </w:tcPr>
          <w:p w14:paraId="3CB7F8CB" w14:textId="77777777" w:rsidR="00BF00B8" w:rsidRPr="00FA7B51" w:rsidRDefault="00BF00B8" w:rsidP="00BF00B8">
            <w:pPr>
              <w:contextualSpacing/>
              <w:jc w:val="center"/>
              <w:rPr>
                <w:b/>
              </w:rPr>
            </w:pPr>
            <w:r w:rsidRPr="00FA7B51">
              <w:rPr>
                <w:b/>
              </w:rPr>
              <w:t>8. ENDPOINT VALIDATION</w:t>
            </w:r>
          </w:p>
        </w:tc>
      </w:tr>
      <w:tr w:rsidR="00BF00B8" w:rsidRPr="00FA7B51" w14:paraId="66B413D8"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BFC5CAA" w14:textId="77777777" w:rsidR="00BF00B8" w:rsidRPr="00FA7B51" w:rsidRDefault="00BF00B8" w:rsidP="00CA2699">
            <w:pPr>
              <w:contextualSpacing/>
              <w:jc w:val="both"/>
            </w:pPr>
            <w:r w:rsidRPr="00FA7B51">
              <w:t>8.1 Are the endpoints used in preclinical studies the same or translatable to the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B7BC7FD" w14:textId="77777777" w:rsidR="00BF00B8" w:rsidRPr="00FA7B51" w:rsidRDefault="00BF00B8" w:rsidP="00BF00B8">
            <w:pPr>
              <w:contextualSpacing/>
              <w:jc w:val="center"/>
            </w:pPr>
            <w:r w:rsidRPr="00FA7B51">
              <w:t>Score</w:t>
            </w:r>
          </w:p>
        </w:tc>
      </w:tr>
      <w:tr w:rsidR="00BF00B8" w:rsidRPr="00FA7B51" w14:paraId="2E8C6265"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auto"/>
            <w:vAlign w:val="center"/>
          </w:tcPr>
          <w:p w14:paraId="256A24A1" w14:textId="77777777" w:rsidR="00BF00B8" w:rsidRPr="00FA7B51" w:rsidRDefault="00BF00B8" w:rsidP="00CA2699">
            <w:pPr>
              <w:contextualSpacing/>
              <w:jc w:val="both"/>
            </w:pPr>
            <w:r w:rsidRPr="00FA7B51">
              <w:t>Yes.</w:t>
            </w:r>
          </w:p>
          <w:p w14:paraId="740C0230" w14:textId="77777777" w:rsidR="00BF00B8" w:rsidRPr="00FA7B51" w:rsidRDefault="00BF00B8" w:rsidP="00CA2699">
            <w:pPr>
              <w:contextualSpacing/>
              <w:jc w:val="both"/>
            </w:pPr>
          </w:p>
          <w:p w14:paraId="0BBCD324" w14:textId="77777777" w:rsidR="00BF00B8" w:rsidRPr="00FA7B51" w:rsidRDefault="009311D7" w:rsidP="00CA2699">
            <w:pPr>
              <w:contextualSpacing/>
              <w:jc w:val="both"/>
            </w:pPr>
            <w:r w:rsidRPr="00FA7B51">
              <w:t>Remarks: m</w:t>
            </w:r>
            <w:r w:rsidR="00BF00B8" w:rsidRPr="00FA7B51">
              <w:t xml:space="preserve">ost functional measurements of functional pathology in mice, such as grip strength and treadmill exercise are directly correlated to the functional measurements in humans (6-min walking test, ability to stand up without </w:t>
            </w:r>
            <w:r w:rsidR="00837FCA">
              <w:t xml:space="preserve">the </w:t>
            </w:r>
            <w:r w:rsidR="00BF00B8" w:rsidRPr="00837FCA">
              <w:rPr>
                <w:noProof/>
              </w:rPr>
              <w:t>use</w:t>
            </w:r>
            <w:r w:rsidR="00BF00B8" w:rsidRPr="00FA7B51">
              <w:t xml:space="preserve"> of hands etc.).</w:t>
            </w:r>
          </w:p>
        </w:tc>
        <w:tc>
          <w:tcPr>
            <w:tcW w:w="740" w:type="dxa"/>
            <w:tcBorders>
              <w:top w:val="double" w:sz="4" w:space="0" w:color="auto"/>
              <w:left w:val="double" w:sz="4" w:space="0" w:color="auto"/>
              <w:bottom w:val="double" w:sz="4" w:space="0" w:color="auto"/>
              <w:right w:val="double" w:sz="4" w:space="0" w:color="auto"/>
            </w:tcBorders>
            <w:vAlign w:val="center"/>
          </w:tcPr>
          <w:p w14:paraId="65FCCE8A" w14:textId="69DAE621" w:rsidR="00BF00B8" w:rsidRPr="00FA7B51" w:rsidRDefault="008C791D" w:rsidP="00BF00B8">
            <w:pPr>
              <w:contextualSpacing/>
              <w:jc w:val="center"/>
            </w:pPr>
            <w:r>
              <w:t>6.25</w:t>
            </w:r>
          </w:p>
        </w:tc>
      </w:tr>
      <w:tr w:rsidR="00BF00B8" w:rsidRPr="00FA7B51" w14:paraId="4B27156D"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AA7837F" w14:textId="77777777" w:rsidR="00BF00B8" w:rsidRPr="00FA7B51" w:rsidRDefault="00BF00B8" w:rsidP="00CA2699">
            <w:pPr>
              <w:contextualSpacing/>
              <w:jc w:val="both"/>
            </w:pPr>
            <w:r w:rsidRPr="00FA7B51">
              <w:t>8.2 Are the methods used to assess preclinical endpoints comparable to the ones used to assess related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76C91ED" w14:textId="77777777" w:rsidR="00BF00B8" w:rsidRPr="00FA7B51" w:rsidRDefault="00BF00B8" w:rsidP="00BF00B8">
            <w:pPr>
              <w:contextualSpacing/>
              <w:jc w:val="center"/>
            </w:pPr>
            <w:r w:rsidRPr="00FA7B51">
              <w:t>Score</w:t>
            </w:r>
          </w:p>
        </w:tc>
      </w:tr>
      <w:tr w:rsidR="00BF00B8" w:rsidRPr="00FA7B51" w14:paraId="1395EC1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356DD8C1" w14:textId="77777777" w:rsidR="00BF00B8" w:rsidRPr="00FA7B51" w:rsidRDefault="00BF00B8" w:rsidP="00CA2699">
            <w:pPr>
              <w:contextualSpacing/>
              <w:jc w:val="both"/>
            </w:pPr>
            <w:r w:rsidRPr="00FA7B51">
              <w:t>Yes.</w:t>
            </w:r>
          </w:p>
          <w:p w14:paraId="52213C01" w14:textId="77777777" w:rsidR="00BF00B8" w:rsidRPr="00FA7B51" w:rsidRDefault="00BF00B8" w:rsidP="00CA2699">
            <w:pPr>
              <w:contextualSpacing/>
              <w:jc w:val="both"/>
            </w:pPr>
          </w:p>
          <w:p w14:paraId="6007CEAC" w14:textId="77777777" w:rsidR="00BF00B8" w:rsidRPr="00FA7B51" w:rsidRDefault="00BF00B8" w:rsidP="00CA2699">
            <w:pPr>
              <w:contextualSpacing/>
              <w:jc w:val="both"/>
            </w:pPr>
            <w:r w:rsidRPr="00FA7B51">
              <w:t xml:space="preserve">Remarks: </w:t>
            </w:r>
            <w:r w:rsidR="009311D7" w:rsidRPr="00FA7B51">
              <w:t>S</w:t>
            </w:r>
            <w:r w:rsidRPr="00FA7B51">
              <w:t>ee question 8.1.</w:t>
            </w:r>
          </w:p>
        </w:tc>
        <w:tc>
          <w:tcPr>
            <w:tcW w:w="740" w:type="dxa"/>
            <w:tcBorders>
              <w:top w:val="double" w:sz="4" w:space="0" w:color="auto"/>
              <w:left w:val="double" w:sz="4" w:space="0" w:color="auto"/>
              <w:bottom w:val="double" w:sz="4" w:space="0" w:color="auto"/>
              <w:right w:val="double" w:sz="4" w:space="0" w:color="auto"/>
            </w:tcBorders>
            <w:vAlign w:val="center"/>
          </w:tcPr>
          <w:p w14:paraId="2690944C" w14:textId="0DBB7840" w:rsidR="00BF00B8" w:rsidRPr="00FA7B51" w:rsidRDefault="008C791D" w:rsidP="00BF00B8">
            <w:pPr>
              <w:contextualSpacing/>
              <w:jc w:val="center"/>
            </w:pPr>
            <w:r>
              <w:t>6.25</w:t>
            </w:r>
          </w:p>
        </w:tc>
      </w:tr>
    </w:tbl>
    <w:p w14:paraId="798F2F4E" w14:textId="77777777" w:rsidR="008A2F05" w:rsidRPr="00FA7B51" w:rsidRDefault="008A2F05" w:rsidP="008A2F05">
      <w:pPr>
        <w:spacing w:after="100" w:afterAutospacing="1" w:line="360" w:lineRule="auto"/>
        <w:ind w:firstLine="567"/>
        <w:contextualSpacing/>
        <w:jc w:val="both"/>
      </w:pPr>
      <w:r w:rsidRPr="00FA7B51">
        <w:br w:type="page"/>
      </w:r>
    </w:p>
    <w:tbl>
      <w:tblPr>
        <w:tblStyle w:val="TableGrid"/>
        <w:tblW w:w="10792" w:type="dxa"/>
        <w:tblInd w:w="-1168" w:type="dxa"/>
        <w:tblCellMar>
          <w:top w:w="57" w:type="dxa"/>
          <w:bottom w:w="57" w:type="dxa"/>
        </w:tblCellMar>
        <w:tblLook w:val="04A0" w:firstRow="1" w:lastRow="0" w:firstColumn="1" w:lastColumn="0" w:noHBand="0" w:noVBand="1"/>
      </w:tblPr>
      <w:tblGrid>
        <w:gridCol w:w="5486"/>
        <w:gridCol w:w="5306"/>
      </w:tblGrid>
      <w:tr w:rsidR="008A2F05" w:rsidRPr="00FA7B51" w14:paraId="4730FE6C" w14:textId="77777777" w:rsidTr="00C84653">
        <w:trPr>
          <w:cantSplit/>
          <w:trHeight w:val="381"/>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516B455" w14:textId="77777777" w:rsidR="008A2F05" w:rsidRPr="00FA7B51" w:rsidRDefault="008A2F05" w:rsidP="00862593">
            <w:pPr>
              <w:jc w:val="center"/>
              <w:rPr>
                <w:b/>
                <w:sz w:val="22"/>
              </w:rPr>
            </w:pPr>
            <w:r w:rsidRPr="00FA7B51">
              <w:rPr>
                <w:b/>
                <w:sz w:val="22"/>
              </w:rPr>
              <w:lastRenderedPageBreak/>
              <w:t>MODEL NAM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5310D10F" w14:textId="77777777" w:rsidR="008A2F05" w:rsidRPr="00FA7B51" w:rsidRDefault="008A2F05" w:rsidP="00862593">
            <w:pPr>
              <w:jc w:val="center"/>
            </w:pPr>
            <w:r w:rsidRPr="00FA7B51">
              <w:t>Golden Retriever Muscular Dystrophy (GRMD)</w:t>
            </w:r>
            <w:r w:rsidR="00BF00B8" w:rsidRPr="00FA7B51">
              <w:t xml:space="preserve"> dog</w:t>
            </w:r>
          </w:p>
        </w:tc>
      </w:tr>
      <w:tr w:rsidR="008A2F05" w:rsidRPr="00FA7B51" w14:paraId="53BD45C1"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D9D4422" w14:textId="77777777" w:rsidR="008A2F05" w:rsidRPr="00FA7B51" w:rsidRDefault="008A2F05" w:rsidP="00862593">
            <w:pPr>
              <w:jc w:val="center"/>
              <w:rPr>
                <w:b/>
                <w:sz w:val="22"/>
              </w:rPr>
            </w:pPr>
            <w:r w:rsidRPr="00FA7B51">
              <w:rPr>
                <w:b/>
                <w:sz w:val="22"/>
              </w:rPr>
              <w:t>INDICATION</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554BB074" w14:textId="77777777" w:rsidR="008A2F05" w:rsidRPr="00FA7B51" w:rsidRDefault="008A2F05" w:rsidP="00862593">
            <w:pPr>
              <w:jc w:val="center"/>
            </w:pPr>
            <w:r w:rsidRPr="00FA7B51">
              <w:t>Duchenne Muscular Dystrophy</w:t>
            </w:r>
          </w:p>
        </w:tc>
      </w:tr>
      <w:tr w:rsidR="008A2F05" w:rsidRPr="00FA7B51" w14:paraId="35A7F541"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F29E15F" w14:textId="77777777" w:rsidR="008A2F05" w:rsidRPr="00FA7B51" w:rsidRDefault="008A2F05" w:rsidP="00862593">
            <w:pPr>
              <w:jc w:val="center"/>
              <w:rPr>
                <w:b/>
                <w:sz w:val="22"/>
              </w:rPr>
            </w:pPr>
            <w:r w:rsidRPr="00FA7B51">
              <w:rPr>
                <w:b/>
                <w:sz w:val="22"/>
              </w:rPr>
              <w:t>VALIDATION DAT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24B7AE57" w14:textId="77777777" w:rsidR="008A2F05" w:rsidRPr="00FA7B51" w:rsidRDefault="008A2F05" w:rsidP="00862593">
            <w:pPr>
              <w:jc w:val="center"/>
            </w:pPr>
            <w:r w:rsidRPr="00FA7B51">
              <w:t>1</w:t>
            </w:r>
            <w:r w:rsidR="00717198">
              <w:t>9</w:t>
            </w:r>
            <w:r w:rsidRPr="00FA7B51">
              <w:t>.09.2016</w:t>
            </w:r>
          </w:p>
        </w:tc>
      </w:tr>
      <w:tr w:rsidR="005076F1" w:rsidRPr="00FA7B51" w14:paraId="4E5178E4"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7789A8E" w14:textId="77777777" w:rsidR="005076F1" w:rsidRPr="00FA7B51" w:rsidRDefault="005076F1" w:rsidP="00862593">
            <w:pPr>
              <w:jc w:val="center"/>
              <w:rPr>
                <w:b/>
                <w:sz w:val="22"/>
              </w:rPr>
            </w:pPr>
            <w:r>
              <w:rPr>
                <w:b/>
                <w:sz w:val="22"/>
              </w:rPr>
              <w:t>TOTAL SUBSECTIONS</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8CDE831" w14:textId="6C00F72E" w:rsidR="005076F1" w:rsidRPr="00FA7B51" w:rsidRDefault="005076F1" w:rsidP="00862593">
            <w:pPr>
              <w:jc w:val="center"/>
            </w:pPr>
            <w:r>
              <w:t>3</w:t>
            </w:r>
            <w:r w:rsidR="00462FE4">
              <w:t>3</w:t>
            </w:r>
          </w:p>
        </w:tc>
      </w:tr>
      <w:tr w:rsidR="007705B1" w:rsidRPr="00FA7B51" w14:paraId="55FD99C6"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6979B8C" w14:textId="7C1787EF" w:rsidR="007705B1" w:rsidRPr="00FA7B51" w:rsidRDefault="007705B1" w:rsidP="007705B1">
            <w:pPr>
              <w:jc w:val="center"/>
              <w:rPr>
                <w:b/>
                <w:sz w:val="22"/>
              </w:rPr>
            </w:pPr>
            <w:r w:rsidRPr="00FA7B51">
              <w:rPr>
                <w:b/>
                <w:sz w:val="22"/>
              </w:rPr>
              <w:t>TOTAL SCOR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2136FFBC" w14:textId="3F056089" w:rsidR="007705B1" w:rsidRPr="00FA7B51" w:rsidRDefault="00322311" w:rsidP="007705B1">
            <w:pPr>
              <w:jc w:val="center"/>
            </w:pPr>
            <w:r>
              <w:t>65.42</w:t>
            </w:r>
          </w:p>
        </w:tc>
      </w:tr>
      <w:tr w:rsidR="007705B1" w:rsidRPr="00FA7B51" w14:paraId="1801A7B8"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D012FE5" w14:textId="77777777" w:rsidR="007705B1" w:rsidRPr="00FA7B51" w:rsidRDefault="007705B1" w:rsidP="007705B1">
            <w:pPr>
              <w:jc w:val="center"/>
              <w:rPr>
                <w:b/>
                <w:sz w:val="22"/>
              </w:rPr>
            </w:pPr>
            <w:r>
              <w:rPr>
                <w:b/>
                <w:sz w:val="22"/>
              </w:rPr>
              <w:t>UNCERTAINTY FACTOR (%)</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19764C5" w14:textId="4C55340C" w:rsidR="007705B1" w:rsidRPr="00FA7B51" w:rsidRDefault="00322311" w:rsidP="007705B1">
            <w:pPr>
              <w:jc w:val="center"/>
            </w:pPr>
            <w:r>
              <w:t>1</w:t>
            </w:r>
            <w:r w:rsidR="00462FE4">
              <w:t>8</w:t>
            </w:r>
            <w:r>
              <w:t>.</w:t>
            </w:r>
            <w:r w:rsidR="00462FE4">
              <w:t>2</w:t>
            </w:r>
          </w:p>
        </w:tc>
      </w:tr>
      <w:tr w:rsidR="00E05BC0" w:rsidRPr="00FA7B51" w14:paraId="4F9AD0FF"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FEF889D" w14:textId="15982730" w:rsidR="00E05BC0" w:rsidRDefault="00E05BC0" w:rsidP="00E05BC0">
            <w:pPr>
              <w:jc w:val="center"/>
              <w:rPr>
                <w:b/>
                <w:sz w:val="22"/>
              </w:rPr>
            </w:pPr>
            <w:r>
              <w:rPr>
                <w:b/>
                <w:sz w:val="22"/>
              </w:rPr>
              <w:t>VALIDATION LEVEL</w:t>
            </w:r>
            <w:r w:rsidR="00322311">
              <w:rPr>
                <w:b/>
                <w:sz w:val="22"/>
              </w:rPr>
              <w:t xml:space="preserve"> (%)</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1358C56E" w14:textId="4E243772" w:rsidR="00E05BC0" w:rsidRDefault="00322311" w:rsidP="00E05BC0">
            <w:pPr>
              <w:jc w:val="center"/>
            </w:pPr>
            <w:r>
              <w:t>Highly</w:t>
            </w:r>
            <w:r w:rsidR="00E05BC0">
              <w:t xml:space="preserve"> Validated (</w:t>
            </w:r>
            <w:r>
              <w:t>8</w:t>
            </w:r>
            <w:r w:rsidR="00462FE4">
              <w:t>1</w:t>
            </w:r>
            <w:r>
              <w:t>.</w:t>
            </w:r>
            <w:r w:rsidR="00462FE4">
              <w:t>8</w:t>
            </w:r>
            <w:r w:rsidR="00E05BC0">
              <w:t>)</w:t>
            </w:r>
          </w:p>
        </w:tc>
      </w:tr>
      <w:tr w:rsidR="00BF00B8" w:rsidRPr="00FA7B51" w14:paraId="204DAA97"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28C02A2" w14:textId="77777777" w:rsidR="00BF00B8" w:rsidRPr="00FA7B51" w:rsidRDefault="00BF00B8" w:rsidP="00AE3EB9">
            <w:pPr>
              <w:jc w:val="center"/>
              <w:rPr>
                <w:b/>
              </w:rPr>
            </w:pPr>
            <w:r w:rsidRPr="00FA7B51">
              <w:rPr>
                <w:b/>
              </w:rPr>
              <w:t>HISTORICAL BACKGROUND</w:t>
            </w:r>
          </w:p>
        </w:tc>
      </w:tr>
      <w:tr w:rsidR="00BF00B8" w:rsidRPr="00FA7B51" w14:paraId="7A24F54E"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5E961D00" w14:textId="42628C5D" w:rsidR="00BF00B8" w:rsidRDefault="00BF00B8" w:rsidP="00AE3EB9">
            <w:pPr>
              <w:jc w:val="both"/>
            </w:pPr>
            <w:r w:rsidRPr="00FA7B51">
              <w:t>The Golden Retriever Muscular Dystroph</w:t>
            </w:r>
            <w:r w:rsidR="00283A9F" w:rsidRPr="00FA7B51">
              <w:t>y (GRMD) dog was first identified</w:t>
            </w:r>
            <w:r w:rsidRPr="00FA7B51">
              <w:t xml:space="preserve"> </w:t>
            </w:r>
            <w:r w:rsidR="00283A9F" w:rsidRPr="00FA7B51">
              <w:t xml:space="preserve">in 1958, but it only started to be thoroughly characterised in the 80’s </w:t>
            </w:r>
            <w:r w:rsidR="00283A9F" w:rsidRPr="00FA7B51">
              <w:fldChar w:fldCharType="begin" w:fldLock="1"/>
            </w:r>
            <w:r w:rsidR="00B869EB">
              <w:instrText>ADDIN CSL_CITATION {"citationItems":[{"id":"ITEM-1","itemData":{"ISBN":"0010-8901","ISSN":"00108901","PMID":"8055495","abstract":"Three cases of myopathy in dogs are described: (1) 6-month-old German shepherd with anorexia and emaciation. The musculature was severely wasted; finally the dog could not get up or raise its head. The white blood count was elevated. Histological examination of the skeletal muscles showed foci of necrotic fibres, increase of interstitial nuclei and connective tissue elements, and no interstitial inflammation or vascular cuffing. No abnormalities were found in all other organs, save moderate neuronal chromatolysis in the spinal cord and lymphoid hyperplasia in the spleen and lymph nodes. A final diagnosis of chronic polymyositis was made; (2) 3-year-old boxer with a three-month history of progressive muscular weakness. Histological examination of the skeletal muscles showed large areas of necrotic fibres, leaving remnants of eosinophilic, hyalinized and granular fragmented sareoplasm. There were large numbers of lymphocytes and polymorphonuclear cells. No relevant abnormalities were found in the other organs. A dlia-gnosis of acute polymyositis was made; (3) a golden retriever puppy, 10 days of age, with macroglossia and bradycardia. The musculature over the neck and shoulder was bulging, the digital pads were hardened and thickened. Kistological examination of the skeletal muscles showed multiple, focal, disseminated areas of swelling, muscle necrosis, basophilia, fibroblastic interstitial and sarcolemmal cell reaction and numerous multinucleated giant cells of a foreign body type. Severe hypertrophy of the fibres was found in the tongue. A final diagnosis of fairly acute myopathy caused by a vitamin-E deficiency at birth was made. The literature on muscular dystrophy in animals is reviewed and their relation to myopathies in man is discussed. Good microphotographs.","author":[{"dropping-particle":"","family":"Meier","given":"H","non-dropping-particle":"","parse-names":false,"suffix":""},{"dropping-particle":"","family":"H.","given":"Meier","non-dropping-particle":"","parse-names":false,"suffix":""},{"dropping-particle":"","family":"Meier","given":"","non-dropping-particle":"","parse-names":false,"suffix":""}],"container-title":"Cornell veterinarian","id":"ITEM-1","issue":"3","issued":{"date-parts":[["1958"]]},"page":"313-330","title":"Myopathies in the dog","type":"article-journal","volume":"48"},"uris":["http://www.mendeley.com/documents/?uuid=84fd51df-ee7e-48b9-8fec-8dd1810687ca"]},{"id":"ITEM-2","itemData":{"ISBN":"0001-6322 (Print)\\r0001-6322 (Linking)","ISSN":"0001-6322","PMID":"3799143","abstract":"The clinical and morphological features of a congenital myopathy in a young male golden retriever dog were studied. Muscle biopsies at 4 and 8 months of age were examined with light and electron microscopy. Clinical features included early onset of generalized muscle weakness with selective muscle atrophy and hypertrophy, splaying of the limbs, stiff gait, and marked elevation of serum creatine kinase (CK). An electromyograph revealed spontaneous electrical activity characterized by sustained high-frequency activity, which was not abolished by neuromuscular blockade. Morphologically there was marked hypercontraction and segmental necrosis of muscle fibers with phagocytosis and regeneration. Ultrastructurally, dilatation of sarcoplasmic reticulum was the most consistent feature associated with early fiber degeneration. No abnormalities were noted in the central or peripheral nervous system. Progression of the disease was evident at 8 months. It was concluded that the findings are consistent with a dystrophic process of primary muscle origin. The probable genetics and comparison to other animal models of muscular dystrophy and to Duchenne dystrophy are discussed.","author":[{"dropping-particle":"","family":"Valentine","given":"B A","non-dropping-particle":"","parse-names":false,"suffix":""},{"dropping-particle":"","family":"Cooper","given":"B J","non-dropping-particle":"","parse-names":false,"suffix":""},{"dropping-particle":"","family":"Cummings","given":"J F","non-dropping-particle":"","parse-names":false,"suffix":""},{"dropping-particle":"","family":"deLahunta","given":"A","non-dropping-particle":"","parse-names":false,"suffix":""}],"container-title":"Acta Neuropathol (Berl)","id":"ITEM-2","issue":"3-4","issued":{"date-parts":[["1986"]]},"page":"301-310","title":"Progressive muscular dystrophy in a golden retriever dog: light microscope and ultrastructural features at 4 and 8 months","type":"article-journal","volume":"71"},"uris":["http://www.mendeley.com/documents/?uuid=5c1a4629-a257-4466-b4d7-22228196e81c"]}],"mendeley":{"formattedCitation":"[73,74]","plainTextFormattedCitation":"[73,74]","previouslyFormattedCitation":"(68,69)"},"properties":{"noteIndex":0},"schema":"https://github.com/citation-style-language/schema/raw/master/csl-citation.json"}</w:instrText>
            </w:r>
            <w:r w:rsidR="00283A9F" w:rsidRPr="00FA7B51">
              <w:fldChar w:fldCharType="separate"/>
            </w:r>
            <w:r w:rsidR="00B869EB" w:rsidRPr="00B869EB">
              <w:rPr>
                <w:noProof/>
              </w:rPr>
              <w:t>[73,74]</w:t>
            </w:r>
            <w:r w:rsidR="00283A9F" w:rsidRPr="00FA7B51">
              <w:fldChar w:fldCharType="end"/>
            </w:r>
            <w:r w:rsidR="00283A9F" w:rsidRPr="00FA7B51">
              <w:t xml:space="preserve">. The mutation </w:t>
            </w:r>
            <w:r w:rsidR="00AE3EB9" w:rsidRPr="00FA7B51">
              <w:t xml:space="preserve">in the dog dystrophin gene </w:t>
            </w:r>
            <w:r w:rsidR="00283A9F" w:rsidRPr="00FA7B51">
              <w:t xml:space="preserve">appeared spontaneously and it was later characterised by </w:t>
            </w:r>
            <w:r w:rsidR="0046236B" w:rsidRPr="00FA7B51">
              <w:t>Sharp et al, consisting of a point mutation in exon 6, which causes the skipping of exon 7 further leading to the expression of the truncated</w:t>
            </w:r>
            <w:r w:rsidR="00AE3EB9" w:rsidRPr="00FA7B51">
              <w:t xml:space="preserve"> and non-functional</w:t>
            </w:r>
            <w:r w:rsidR="0046236B" w:rsidRPr="00FA7B51">
              <w:t xml:space="preserve"> form of dystrophin</w:t>
            </w:r>
            <w:r w:rsidR="00093F62" w:rsidRPr="00FA7B51">
              <w:t xml:space="preserve"> </w:t>
            </w:r>
            <w:r w:rsidR="00093F62" w:rsidRPr="00FA7B51">
              <w:fldChar w:fldCharType="begin" w:fldLock="1"/>
            </w:r>
            <w:r w:rsidR="00B869EB">
              <w:instrText>ADDIN CSL_CITATION {"citationItems":[{"id":"ITEM-1","itemData":{"DOI":"10.1016/0888-7543(92)90210-J","ISBN":"0888-7543 (Print)","ISSN":"10898646","PMID":"1577476","abstract":"Golden retriever muscular dystrophy (GRMD) is a spontaneous, X-linked, progressively fatal disease of dogs and is also a homologue of Duchenne muscular dystrophy (DMD). Two-thirds of DMD patients carry detectable deletions in their dystrophin gene in normal and GRMD dogs has failed to demonstrate any detectable loss of exons. Here, we have demonstrated a RNA processing error in GRMD that results from a single base change in the 3??? consensus splice site of intron 6. The seventh exon is then skipped, which predicts a termination of the dystrophin reading frame within its N-terminal domain in exon 8. This is the first example of dystrophin deficiency caused by a splice-site mutation. ?? 1992.","author":[{"dropping-particle":"","family":"Sharp","given":"N. J H","non-dropping-particle":"","parse-names":false,"suffix":""},{"dropping-particle":"","family":"Kornegay","given":"J. N.","non-dropping-particle":"","parse-names":false,"suffix":""},{"dropping-particle":"","family":"Camp","given":"S. D.","non-dropping-particle":"Van","parse-names":false,"suffix":""},{"dropping-particle":"","family":"Herbstreith","given":"M. H.","non-dropping-particle":"","parse-names":false,"suffix":""},{"dropping-particle":"","family":"Secore","given":"S. L.","non-dropping-particle":"","parse-names":false,"suffix":""},{"dropping-particle":"","family":"Kettle","given":"S.","non-dropping-particle":"","parse-names":false,"suffix":""},{"dropping-particle":"","family":"Hung","given":"W. Y.","non-dropping-particle":"","parse-names":false,"suffix":""},{"dropping-particle":"","family":"Constantinou","given":"C. D.","non-dropping-particle":"","parse-names":false,"suffix":""},{"dropping-particle":"","family":"Dykstra","given":"M. J.","non-dropping-particle":"","parse-names":false,"suffix":""},{"dropping-particle":"","family":"Roses","given":"A. D.","non-dropping-particle":"","parse-names":false,"suffix":""},{"dropping-particle":"","family":"Bartlett","given":"R. J.","non-dropping-particle":"","parse-names":false,"suffix":""}],"container-title":"Genomics","id":"ITEM-1","issue":"1","issued":{"date-parts":[["1992"]]},"page":"115-121","title":"An error in dystrophin mRNA processing in golden retriever muscular dystrophy, an animal homologue of Duchenne muscular dystrophy","type":"article-journal","volume":"13"},"uris":["http://www.mendeley.com/documents/?uuid=39a2ca28-eee4-46cc-9754-7273379d4e7d"]}],"mendeley":{"formattedCitation":"[75]","plainTextFormattedCitation":"[75]","previouslyFormattedCitation":"(70)"},"properties":{"noteIndex":0},"schema":"https://github.com/citation-style-language/schema/raw/master/csl-citation.json"}</w:instrText>
            </w:r>
            <w:r w:rsidR="00093F62" w:rsidRPr="00FA7B51">
              <w:fldChar w:fldCharType="separate"/>
            </w:r>
            <w:r w:rsidR="00B869EB" w:rsidRPr="00B869EB">
              <w:rPr>
                <w:noProof/>
              </w:rPr>
              <w:t>[75]</w:t>
            </w:r>
            <w:r w:rsidR="00093F62" w:rsidRPr="00FA7B51">
              <w:fldChar w:fldCharType="end"/>
            </w:r>
            <w:r w:rsidR="0046236B" w:rsidRPr="00FA7B51">
              <w:t>. Colonies are maintained</w:t>
            </w:r>
            <w:r w:rsidR="00AE3EB9" w:rsidRPr="00FA7B51">
              <w:t xml:space="preserve"> mostly</w:t>
            </w:r>
            <w:r w:rsidR="0046236B" w:rsidRPr="00FA7B51">
              <w:t xml:space="preserve"> in </w:t>
            </w:r>
            <w:r w:rsidR="00AE3EB9" w:rsidRPr="00FA7B51">
              <w:t xml:space="preserve">academic centres </w:t>
            </w:r>
            <w:r w:rsidR="0046236B" w:rsidRPr="00FA7B51">
              <w:t xml:space="preserve">the USA, France, Brazil and Australia </w:t>
            </w:r>
            <w:r w:rsidR="0046236B" w:rsidRPr="00FA7B51">
              <w:fldChar w:fldCharType="begin" w:fldLock="1"/>
            </w:r>
            <w:r w:rsidR="00B869EB">
              <w:instrText>ADDIN CSL_CITATION {"citationItems":[{"id":"ITEM-1","itemData":{"DOI":"10.1242/dmm.018424","ISBN":"1754-8403","ISSN":"1754-8411","PMID":"25740330","abstract":"Duchenne muscular dystrophy (DMD) is a progressive muscle-wasting disorder. It is caused by loss-of-function mutations in the dystrophin gene. Currently, there is no cure. A highly promising therapeutic strategy is to replace or repair the defective dystrophin gene by gene therapy. Numerous animal models of DMD have been developed over the last 30 years, ranging from invertebrate to large mammalian models. mdx mice are the most commonly employed models in DMD research and have been used to lay the groundwork for DMD gene therapy. After ~30 years of development, the field has reached the stage at which the results in mdx mice can be validated and scaled-up in symptomatic large animals. The canine DMD (cDMD) model will be excellent for these studies. In this article, we review the animal models for DMD, the pros and cons of each model system, and the history and progress of preclinical DMD gene therapy research in the animal models. We also discuss the current and emerging challenges in this field and ways to address these challenges using animal models, in particular cDMD dogs.","author":[{"dropping-particle":"","family":"McGreevy","given":"J W","non-dropping-particle":"","parse-names":false,"suffix":""},{"dropping-particle":"","family":"Hakim","given":"C H","non-dropping-particle":"","parse-names":false,"suffix":""},{"dropping-particle":"","family":"McIntosh","given":"M A","non-dropping-particle":"","parse-names":false,"suffix":""},{"dropping-particle":"","family":"Duan","given":"D","non-dropping-particle":"","parse-names":false,"suffix":""}],"container-title":"Dis Model Mech","id":"ITEM-1","issue":"3","issued":{"date-parts":[["2015"]]},"page":"195-213","title":"Animal models of Duchenne muscular dystrophy: from basic mechanisms to gene therapy","type":"article-journal","volume":"8"},"uris":["http://www.mendeley.com/documents/?uuid=4ff263d9-b4d6-411d-9a53-8ed76742de31"]}],"mendeley":{"formattedCitation":"[6]","plainTextFormattedCitation":"[6]","previouslyFormattedCitation":"(1)"},"properties":{"noteIndex":0},"schema":"https://github.com/citation-style-language/schema/raw/master/csl-citation.json"}</w:instrText>
            </w:r>
            <w:r w:rsidR="0046236B" w:rsidRPr="00FA7B51">
              <w:fldChar w:fldCharType="separate"/>
            </w:r>
            <w:r w:rsidR="00B869EB" w:rsidRPr="00B869EB">
              <w:rPr>
                <w:noProof/>
              </w:rPr>
              <w:t>[6]</w:t>
            </w:r>
            <w:r w:rsidR="0046236B" w:rsidRPr="00FA7B51">
              <w:fldChar w:fldCharType="end"/>
            </w:r>
            <w:r w:rsidR="0046236B" w:rsidRPr="00FA7B51">
              <w:t>.</w:t>
            </w:r>
          </w:p>
          <w:p w14:paraId="3FE3610B" w14:textId="77777777" w:rsidR="00EF0009" w:rsidRDefault="00EF0009" w:rsidP="00AE3EB9">
            <w:pPr>
              <w:jc w:val="both"/>
            </w:pPr>
          </w:p>
          <w:p w14:paraId="110EA6E2" w14:textId="176BC414" w:rsidR="00EF0009" w:rsidRPr="00FA7B51" w:rsidRDefault="00C50600" w:rsidP="00AE3EB9">
            <w:pPr>
              <w:jc w:val="both"/>
            </w:pPr>
            <w:r>
              <w:t>A substantial variation in disease severity</w:t>
            </w:r>
            <w:r w:rsidR="00FE6102">
              <w:t>, such as the lifespan and ambulation ability</w:t>
            </w:r>
            <w:r>
              <w:t xml:space="preserve"> of different colonies has been reported in the literature </w:t>
            </w:r>
            <w:r>
              <w:fldChar w:fldCharType="begin" w:fldLock="1"/>
            </w:r>
            <w:r w:rsidR="00B869EB">
              <w:instrText>ADDIN CSL_CITATION {"citationItems":[{"id":"ITEM-1","itemData":{"DOI":"10.1186/s13395-017-0124-z","ISSN":"20445040","PMID":"28526070","abstract":"Duchenne muscular dystrophy (DMD) is an X-linked disease caused by mutations in the DMD gene and loss of the protein dystrophin. The absence of dystrophin leads to myofiber membrane fragility and necrosis, with eventual muscle atrophy and contractures. Affected boys typically die in their second or third decade due to either respiratory failure or cardiomyopathy. Despite extensive attempts to develop definitive therapies for DMD, the standard of care remains prednisone, which has only palliative benefits. Animal models, mainly the mdx mouse and golden retriever muscular dystrophy (GRMD) dog, have played a key role in studies of DMD pathogenesis and treatment development. Because the GRMD clinical syndrome is more severe than in mice, better aligning with the progressive course of DMD, canine studies may translate better to humans. The original founder dog for all GRMD colonies worldwide was identified in the early 1980s before the discovery of the DMD gene and dystrophin. Accordingly, analogies to DMD were initially drawn based on similar clinical features, ranging from the X-linked pattern of inheritance to overlapping histopathologic lesions. Confirmation of genetic homology between DMD and GRMD came with identification of the underlying GRMD mutation, a single nucleotide change that leads to exon skipping and an out-of-frame DMD transcript. GRMD colonies have subsequently been established to conduct pathogenetic and preclinical treatment studies. Simultaneous with the onset of GRMD treatment trials, phenotypic biomarkers were developed, allowing definitive characterization of treatment effect. Importantly, GRMD studies have not always substantiated findings from mdx mice and have sometimes identified serious treatment side effects. While the GRMD model may be more clinically relevant than the mdx mouse, usage has been limited by practical considerations related to expense and the number of dogs available. This further complicates ongoing broader concerns about the poor rate of translation of animal model preclinical studies to humans with analogous diseases. Accordingly, in performing GRMD trials, special attention must be paid to experimental design to align with the approach used in DMD clinical trials. This review provides context for the GRMD model, beginning with its original description and extending to its use in preclinical trials.","author":[{"dropping-particle":"","family":"Kornegay","given":"Joe N.","non-dropping-particle":"","parse-names":false,"suffix":""}],"container-title":"Skeletal Muscle","id":"ITEM-1","issue":"9","issued":{"date-parts":[["2017"]]},"page":"1-21","publisher":"Skeletal Muscle","title":"The golden retriever model of Duchenne muscular dystrophy","type":"article-journal","volume":"7"},"uris":["http://www.mendeley.com/documents/?uuid=f58585fa-3077-4dda-9cb6-7971cec2241d"]}],"mendeley":{"formattedCitation":"[76]","plainTextFormattedCitation":"[76]","previouslyFormattedCitation":"(71)"},"properties":{"noteIndex":0},"schema":"https://github.com/citation-style-language/schema/raw/master/csl-citation.json"}</w:instrText>
            </w:r>
            <w:r>
              <w:fldChar w:fldCharType="separate"/>
            </w:r>
            <w:r w:rsidR="00B869EB" w:rsidRPr="00B869EB">
              <w:rPr>
                <w:noProof/>
              </w:rPr>
              <w:t>[76]</w:t>
            </w:r>
            <w:r>
              <w:fldChar w:fldCharType="end"/>
            </w:r>
            <w:r>
              <w:t>.</w:t>
            </w:r>
            <w:r w:rsidR="00FE6102">
              <w:t xml:space="preserve"> This should be </w:t>
            </w:r>
            <w:r w:rsidR="00D07A37">
              <w:t>considered</w:t>
            </w:r>
            <w:r w:rsidR="00FE6102">
              <w:t xml:space="preserve"> when interpreting the data hereby presented.</w:t>
            </w:r>
          </w:p>
        </w:tc>
      </w:tr>
    </w:tbl>
    <w:p w14:paraId="76E39CEE"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A2F05" w:rsidRPr="00FA7B51" w14:paraId="7B00145D"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508505F" w14:textId="77777777" w:rsidR="008A2F05" w:rsidRPr="00FA7B51" w:rsidRDefault="008A2F05" w:rsidP="00862593">
            <w:pPr>
              <w:jc w:val="center"/>
            </w:pPr>
            <w:r w:rsidRPr="00FA7B51">
              <w:rPr>
                <w:b/>
              </w:rPr>
              <w:t>1. EPIDEMIOLOGICAL VALIDATION</w:t>
            </w:r>
          </w:p>
        </w:tc>
      </w:tr>
      <w:tr w:rsidR="008A2F05" w:rsidRPr="00FA7B51" w14:paraId="17CCDA70"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4D1A3B68" w14:textId="77777777" w:rsidR="008A2F05" w:rsidRPr="00FA7B51" w:rsidRDefault="008A2F05" w:rsidP="00CA2699">
            <w:pPr>
              <w:contextualSpacing/>
              <w:jc w:val="both"/>
            </w:pPr>
            <w:r w:rsidRPr="00FA7B51">
              <w:t xml:space="preserve">1.1 </w:t>
            </w:r>
            <w:r w:rsidR="00FC3334" w:rsidRPr="00FA7B51">
              <w:t xml:space="preserve">Is the model able to simulate the disease in the relevant </w:t>
            </w:r>
            <w:r w:rsidR="00CA7E1E">
              <w:t>sexes</w:t>
            </w:r>
            <w:r w:rsidR="00FC3334" w:rsidRPr="00FA7B51">
              <w:t>?</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265D5EF" w14:textId="77777777" w:rsidR="008A2F05" w:rsidRPr="00FA7B51" w:rsidRDefault="008A2F05" w:rsidP="00862593">
            <w:pPr>
              <w:contextualSpacing/>
              <w:jc w:val="center"/>
            </w:pPr>
            <w:r w:rsidRPr="00FA7B51">
              <w:t>Score</w:t>
            </w:r>
          </w:p>
        </w:tc>
      </w:tr>
      <w:tr w:rsidR="008A2F05" w:rsidRPr="00FA7B51" w14:paraId="385F121B"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28E4BF67" w14:textId="77777777" w:rsidR="008A2F05" w:rsidRPr="00FA7B51" w:rsidRDefault="008A2F05" w:rsidP="00CA2699">
            <w:pPr>
              <w:contextualSpacing/>
              <w:jc w:val="both"/>
            </w:pPr>
            <w:r w:rsidRPr="00FA7B51">
              <w:t>Yes, completely</w:t>
            </w:r>
          </w:p>
          <w:p w14:paraId="6A8F8C2F" w14:textId="77777777" w:rsidR="008A2F05" w:rsidRPr="00FA7B51" w:rsidRDefault="008A2F05" w:rsidP="00CA2699">
            <w:pPr>
              <w:contextualSpacing/>
              <w:jc w:val="both"/>
            </w:pPr>
          </w:p>
          <w:p w14:paraId="2001E901" w14:textId="1F7120DA" w:rsidR="008A2F05" w:rsidRPr="00FA7B51" w:rsidRDefault="008A2F05" w:rsidP="00CA2699">
            <w:pPr>
              <w:contextualSpacing/>
              <w:jc w:val="both"/>
            </w:pPr>
            <w:r w:rsidRPr="00FA7B51">
              <w:t xml:space="preserve">Remarks: </w:t>
            </w:r>
            <w:r w:rsidR="00296FDB" w:rsidRPr="00FA7B51">
              <w:t>m</w:t>
            </w:r>
            <w:r w:rsidR="00EE0620" w:rsidRPr="00FA7B51">
              <w:t>ost literature published on GRMD dogs reports the use of male animals</w:t>
            </w:r>
            <w:r w:rsidRPr="00FA7B51">
              <w:t xml:space="preserve">. DMD occurs almost exclusively in males with an incidence of 1 every 3,500 to 6,291 births </w:t>
            </w:r>
            <w:r w:rsidRPr="00FA7B51">
              <w:fldChar w:fldCharType="begin" w:fldLock="1"/>
            </w:r>
            <w:r w:rsidR="00B869EB">
              <w:instrText>ADDIN CSL_CITATION {"citationItems":[{"id":"ITEM-1","itemData":{"DOI":"10.1016/0960-8966(91)90039-U","ISBN":"0960-8966 (Print)","ISSN":"09608966","PMID":"1822774","abstract":"A survey of the world literature, involving over 150 reported studies, of the population frequencies of various inherited neuromuscular diseases has been carried out. Data are presented for the commoner forms of muscular dystrophy (Duchenne, Becker, facioscapulohumeral, limb girdle), myotonic dystrophy and congenital myotonias, proximal spinal muscular atrophies, and the hereditary motor and sensory neuropathies. A conservative estimate of the overall prevalence among both sexes is around 286 ?? 10-6, that is 1 in 3500 of the population may be expected to have a disabling inherited neuromuscular disease presenting in childhood or in later life. If severe disorders manifest only in infancy and early childhood (e.g. Werdnig-Hoffmann disease and severe congenital muscular dystrophy) and the rare forms of dystrophy and myopathy are also included, then the overall prevalence could well exceed 1 in 3000. ?? 1991.","author":[{"dropping-particle":"","family":"Emery","given":"Alan E H","non-dropping-particle":"","parse-names":false,"suffix":""}],"container-title":"Neuromuscular Disorders","id":"ITEM-1","issue":"1","issued":{"date-parts":[["1991"]]},"page":"19-29","title":"Population frequencies of inherited neuromuscular diseases-A world survey","type":"article-journal","volume":"1"},"uris":["http://www.mendeley.com/documents/?uuid=dc5cb5a6-6166-4d78-a8f3-66bd75f4063a"]},{"id":"ITEM-2","itemData":{"URL":"https://medlineplus.gov/ency/article/000705.htm","accessed":{"date-parts":[["2016","9","1"]]},"author":[{"dropping-particle":"","family":"MedlinePlus","given":"","non-dropping-particle":"","parse-names":false,"suffix":""}],"id":"ITEM-2","issued":{"date-parts":[["0"]]},"title":"Duchenne muscular dystrophy","type":"webpage"},"uris":["http://www.mendeley.com/documents/?uuid=6ee0aa60-3b45-45dc-a82e-17f312fb861a"]}],"mendeley":{"formattedCitation":"[9,10]","plainTextFormattedCitation":"[9,10]","previouslyFormattedCitation":"(4,5)"},"properties":{"noteIndex":0},"schema":"https://github.com/citation-style-language/schema/raw/master/csl-citation.json"}</w:instrText>
            </w:r>
            <w:r w:rsidRPr="00FA7B51">
              <w:fldChar w:fldCharType="separate"/>
            </w:r>
            <w:r w:rsidR="00B869EB" w:rsidRPr="00B869EB">
              <w:rPr>
                <w:noProof/>
              </w:rPr>
              <w:t>[9,10]</w:t>
            </w:r>
            <w:r w:rsidRPr="00FA7B51">
              <w:fldChar w:fldCharType="end"/>
            </w:r>
          </w:p>
        </w:tc>
        <w:tc>
          <w:tcPr>
            <w:tcW w:w="740" w:type="dxa"/>
            <w:tcBorders>
              <w:top w:val="double" w:sz="4" w:space="0" w:color="auto"/>
              <w:left w:val="double" w:sz="4" w:space="0" w:color="auto"/>
              <w:bottom w:val="double" w:sz="4" w:space="0" w:color="auto"/>
              <w:right w:val="double" w:sz="4" w:space="0" w:color="auto"/>
            </w:tcBorders>
            <w:vAlign w:val="center"/>
          </w:tcPr>
          <w:p w14:paraId="04547D7F" w14:textId="7DB8AEF1" w:rsidR="008A2F05" w:rsidRPr="00FA7B51" w:rsidRDefault="008C791D" w:rsidP="00862593">
            <w:pPr>
              <w:contextualSpacing/>
              <w:jc w:val="center"/>
            </w:pPr>
            <w:r>
              <w:t>6.25</w:t>
            </w:r>
          </w:p>
        </w:tc>
      </w:tr>
      <w:tr w:rsidR="008A2F05" w:rsidRPr="00FA7B51" w14:paraId="1F693896"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32466CA7" w14:textId="77777777" w:rsidR="008A2F05" w:rsidRPr="00FA7B51" w:rsidRDefault="00F61B40" w:rsidP="00CA2699">
            <w:pPr>
              <w:contextualSpacing/>
              <w:jc w:val="both"/>
            </w:pPr>
            <w:bookmarkStart w:id="4" w:name="_Hlk524946184"/>
            <w:r w:rsidRPr="00FA7B51">
              <w:t xml:space="preserve">1.2 Is the model able to simulate the disease in the relevant age groups (juvenile, adult or </w:t>
            </w:r>
            <w:r w:rsidR="00D552B1">
              <w:t>ageing</w:t>
            </w:r>
            <w:r w:rsidRPr="00FA7B51">
              <w:t>)?</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2C30A26" w14:textId="77777777" w:rsidR="008A2F05" w:rsidRPr="00FA7B51" w:rsidRDefault="008A2F05" w:rsidP="00862593">
            <w:pPr>
              <w:contextualSpacing/>
              <w:jc w:val="center"/>
            </w:pPr>
            <w:r w:rsidRPr="00FA7B51">
              <w:t>Score</w:t>
            </w:r>
          </w:p>
        </w:tc>
      </w:tr>
      <w:tr w:rsidR="008A2F05" w:rsidRPr="00FA7B51" w14:paraId="64B88B1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22AC91BC" w14:textId="77777777" w:rsidR="008A2F05" w:rsidRPr="00FA7B51" w:rsidRDefault="008A2F05" w:rsidP="00CA2699">
            <w:pPr>
              <w:contextualSpacing/>
              <w:jc w:val="both"/>
            </w:pPr>
            <w:r w:rsidRPr="00FA7B51">
              <w:t>Yes, completely</w:t>
            </w:r>
          </w:p>
          <w:p w14:paraId="515F9876" w14:textId="77777777" w:rsidR="008A2F05" w:rsidRPr="00FA7B51" w:rsidRDefault="008A2F05" w:rsidP="00CA2699">
            <w:pPr>
              <w:contextualSpacing/>
              <w:jc w:val="both"/>
            </w:pPr>
          </w:p>
          <w:p w14:paraId="5B68C56D" w14:textId="0DBA1846" w:rsidR="008A2F05" w:rsidRPr="00FA7B51" w:rsidRDefault="008A2F05" w:rsidP="00CA2699">
            <w:pPr>
              <w:contextualSpacing/>
              <w:jc w:val="both"/>
            </w:pPr>
            <w:r w:rsidRPr="00FA7B51">
              <w:t xml:space="preserve">Remarks: DMD is a disease caused by a genetic defect in the dystrophin coding gene. Like affected boys, </w:t>
            </w:r>
            <w:r w:rsidR="00862593" w:rsidRPr="00FA7B51">
              <w:t>GRMD dogs</w:t>
            </w:r>
            <w:r w:rsidRPr="00FA7B51">
              <w:t xml:space="preserve"> are born with the disease</w:t>
            </w:r>
            <w:r w:rsidR="00EE0620" w:rsidRPr="00FA7B51">
              <w:t xml:space="preserve"> and manifest it in their juvenile phase</w:t>
            </w:r>
            <w:r w:rsidR="00F040CB" w:rsidRPr="00FA7B51">
              <w:t xml:space="preserve">, </w:t>
            </w:r>
            <w:r w:rsidR="00B51588">
              <w:t xml:space="preserve">often </w:t>
            </w:r>
            <w:r w:rsidR="00F040CB" w:rsidRPr="00FA7B51">
              <w:t xml:space="preserve">dying </w:t>
            </w:r>
            <w:r w:rsidR="00493313">
              <w:t>in</w:t>
            </w:r>
            <w:r w:rsidR="00F040CB" w:rsidRPr="00FA7B51">
              <w:t xml:space="preserve"> early adulthood </w:t>
            </w:r>
            <w:r w:rsidR="00F040CB"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016/0960-8966(91)90040-Y","ISSN":"09608966","PMID":"1840414","abstract":"The development of lesions in dogs with canine X-linked muscular dystrophy (CXMD) was studied in dogs from birth to 8 weeks of age. Selective involvement of muscles was noted in dogs up to 4 weeks of age, after which lesions were noted in all muscles examined. Marked fiber hypertrophy was a consequence of the dystrophic process. Severe degenerative lesions were first detected in the tongue, diaphragm, trapezius, deltoideus, extensor carpi radialis, sartorius, and cranial tibial muscles, with relative sparing of the triceps, biceps femoris, and quadriceps muscles. Fiber necrosis and regeneration were present in the tongue muscle at birth, indicating onset of degeneration in utero. The propensity for early development of lesions in certain muscles could not be attributed to larger fiber diameter or to fiber maturity. It is suggested that early development of lesions in these muscles may be related to the activity of these muscles in neonatal dogs. ?? 1991.","author":[{"dropping-particle":"","family":"Valentine","given":"Beth A","non-dropping-particle":"","parse-names":false,"suffix":""},{"dropping-particle":"","family":"Cooper","given":"Barry J","non-dropping-particle":"","parse-names":false,"suffix":""}],"container-title":"Neuromuscular Disorders","id":"ITEM-2","issue":"1","issued":{"date-parts":[["1991"]]},"page":"31-38","title":"Canine X-linked muscular dystrophy: Selective involvement of muscles in neonatal dogs","type":"article-journal","volume":"1"},"uris":["http://www.mendeley.com/documents/?uuid=01256076-8d61-4096-a6a9-48b7456a6116"]},{"id":"ITEM-3","itemData":{"DOI":"10.1016/0960-8966(91)90039-U","ISBN":"0960-8966 (Print)","ISSN":"09608966","PMID":"1822774","abstract":"A survey of the world literature, involving over 150 reported studies, of the population frequencies of various inherited neuromuscular diseases has been carried out. Data are presented for the commoner forms of muscular dystrophy (Duchenne, Becker, facioscapulohumeral, limb girdle), myotonic dystrophy and congenital myotonias, proximal spinal muscular atrophies, and the hereditary motor and sensory neuropathies. A conservative estimate of the overall prevalence among both sexes is around 286 ?? 10-6, that is 1 in 3500 of the population may be expected to have a disabling inherited neuromuscular disease presenting in childhood or in later life. If severe disorders manifest only in infancy and early childhood (e.g. Werdnig-Hoffmann disease and severe congenital muscular dystrophy) and the rare forms of dystrophy and myopathy are also included, then the overall prevalence could well exceed 1 in 3000. ?? 1991.","author":[{"dropping-particle":"","family":"Emery","given":"Alan E H","non-dropping-particle":"","parse-names":false,"suffix":""}],"container-title":"Neuromuscular Disorders","id":"ITEM-3","issue":"1","issued":{"date-parts":[["1991"]]},"page":"19-29","title":"Population frequencies of inherited neuromuscular diseases-A world survey","type":"article-journal","volume":"1"},"uris":["http://www.mendeley.com/documents/?uuid=dc5cb5a6-6166-4d78-a8f3-66bd75f4063a"]},{"id":"ITEM-4","itemData":{"DOI":"10.1002/ajmg.1320420320","ISBN":"0148-7299 (Print)","ISSN":"1096-8628","PMID":"1536178","abstract":"Canine X-linked muscular dystrophy is a spontaneously occurring, progressive, degenerative myopathy of dogs that is clinically and pathologically similar to Duchenne muscular dystrophy in man. The molecular basis for the disease has been shown to be a lack of dystrophin, the protein product of the Duchenne muscular dystrophy gene. Breeding colonies of dystrophic dogs have been established. This report reviews the findings of genetic, clinical, pathologic, molecular biologic, and immunocytochemical studies of the canine model, and compares the features of the canine disease to those of Duchenne dystrophy in man.","author":[{"dropping-particle":"","family":"Valentine","given":"B a","non-dropping-particle":"","parse-names":false,"suffix":""},{"dropping-particle":"","family":"Winand","given":"N J","non-dropping-particle":"","parse-names":false,"suffix":""},{"dropping-particle":"","family":"Pradhan","given":"D","non-dropping-particle":"","parse-names":false,"suffix":""},{"dropping-particle":"","family":"Moise","given":"N S","non-dropping-particle":"","parse-names":false,"suffix":""},{"dropping-particle":"","family":"Lahunta","given":"a","non-dropping-particle":"de","parse-names":false,"suffix":""},{"dropping-particle":"","family":"Kornegay","given":"J N","non-dropping-particle":"","parse-names":false,"suffix":""},{"dropping-particle":"","family":"Cooper","given":"B J","non-dropping-particle":"","parse-names":false,"suffix":""}],"container-title":"American journal of medical genetics","id":"ITEM-4","issue":"3","issued":{"date-parts":[["1992"]]},"page":"352-356","title":"Canine X-linked muscular dystrophy as an animal model of Duchenne muscular dystrophy: a review.","type":"article-journal","volume":"42"},"uris":["http://www.mendeley.com/documents/?uuid=88722e10-b6ab-4cbb-81f7-378a1c95afab"]},{"id":"ITEM-5","itemData":{"DOI":"10.1242/dmm.016014","ISBN":"1754-8411 (Electronic)\r1754-8403 (Linking)","ISSN":"1754-8411","PMID":"25261568","abstract":"In the translational process of developing innovative therapies for DMD (Duchenne muscular dystrophy), the last preclinical validation step is often carried out in the most relevant animal model of this human disease, namely the GRMD (Golden Retriever muscular dystrophy) dog. The disease in GRMD dogs mimics human DMD in many aspects, including the inter-individual heterogeneity. This last point can be seen as a drawback for an animal model but is inherently related to the disease in GRMD dogs closely resembling that of individuals with DMD. In order to improve the management of this inter-individual heterogeneity, we have screened a combination of biomarkers in sixty-one 2-month-old GRMD dogs at the onset of the disease and a posteriori we addressed their predictive value on the severity of the disease. Three non-invasive biomarkers obtained at early stages of the disease were found to be highly predictive for the loss of ambulation before 6 months of age. An elevation in the number of circulating CD4(+)CD49d(hi) T cells and a decreased stride frequency resulting in a reduced spontaneous speed were found to be strongly associated with the severe clinical form of the disease. These factors can be used as predictive tests to screen dogs to separate them into groups with slow or fast disease progression before their inclusion into a therapeutic preclinical trial, and therefore improve the reliability and translational value of the trials carried out on this invaluable large animal model. These same biomarkers have also been described to be predictive for the time to loss of ambulation in boys with DMD, strengthening the relevance of GRMD dogs as preclinical models of this devastating muscle disease.","author":[{"dropping-particle":"","family":"Barthélémy","given":"Inès","non-dropping-particle":"","parse-names":false,"suffix":""},{"dropping-particle":"","family":"Pinto-Mariz","given":"Fernanda","non-dropping-particle":"","parse-names":false,"suffix":""},{"dropping-particle":"","family":"Yada","given":"Erica","non-dropping-particle":"","parse-names":false,"suffix":""},{"dropping-particle":"","family":"Desquilbet","given":"Loïc","non-dropping-particle":"","parse-names":false,"suffix":""},{"dropping-particle":"","family":"Savino","given":"Wilson","non-dropping-particle":"","parse-names":false,"suffix":""},{"dropping-particle":"","family":"Silva-Barbosa","given":"Suse Dayse","non-dropping-particle":"","parse-names":false,"suffix":""},{"dropping-particle":"","family":"Faussat","given":"Anne-Marie","non-dropping-particle":"","parse-names":false,"suffix":""},{"dropping-particle":"","family":"Mouly","given":"Vincent","non-dropping-particle":"","parse-names":false,"suffix":""},{"dropping-particle":"","family":"Voit","given":"Thomas","non-dropping-particle":"","parse-names":false,"suffix":""},{"dropping-particle":"","family":"Blot","given":"Stéphane","non-dropping-particle":"","parse-names":false,"suffix":""},{"dropping-particle":"","family":"Butler-Browne","given":"Gillian","non-dropping-particle":"","parse-names":false,"suffix":""}],"container-title":"Disease models &amp; mechanisms","id":"ITEM-5","issue":"11","issued":{"date-parts":[["2014"]]},"page":"1253-61","title":"Predictive markers of clinical outcome in the GRMD dog model of Duchenne muscular dystrophy.","type":"article-journal","volume":"7"},"uris":["http://www.mendeley.com/documents/?uuid=4811cdb5-4eb0-4374-bd95-ac94307d0bca"]}],"mendeley":{"formattedCitation":"[9,77–80]","plainTextFormattedCitation":"[9,77–80]","previouslyFormattedCitation":"(4,72–75)"},"properties":{"noteIndex":0},"schema":"https://github.com/citation-style-language/schema/raw/master/csl-citation.json"}</w:instrText>
            </w:r>
            <w:r w:rsidR="00F040CB" w:rsidRPr="00FA7B51">
              <w:fldChar w:fldCharType="separate"/>
            </w:r>
            <w:r w:rsidR="00B869EB" w:rsidRPr="00B869EB">
              <w:rPr>
                <w:noProof/>
              </w:rPr>
              <w:t>[9,77–80]</w:t>
            </w:r>
            <w:r w:rsidR="00F040CB" w:rsidRPr="00FA7B51">
              <w:fldChar w:fldCharType="end"/>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5D6AC947" w14:textId="311C5D45" w:rsidR="008A2F05" w:rsidRPr="00FA7B51" w:rsidRDefault="008C791D" w:rsidP="00862593">
            <w:pPr>
              <w:contextualSpacing/>
              <w:jc w:val="center"/>
            </w:pPr>
            <w:r>
              <w:t>6.25</w:t>
            </w:r>
          </w:p>
        </w:tc>
      </w:tr>
      <w:bookmarkEnd w:id="4"/>
    </w:tbl>
    <w:p w14:paraId="16BD23EA"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A2F05" w:rsidRPr="00FA7B51" w14:paraId="2C0BBFAE"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711775B6" w14:textId="77777777" w:rsidR="008A2F05" w:rsidRPr="00FA7B51" w:rsidRDefault="00E77DC9" w:rsidP="00862593">
            <w:pPr>
              <w:contextualSpacing/>
              <w:jc w:val="center"/>
              <w:rPr>
                <w:b/>
              </w:rPr>
            </w:pPr>
            <w:r w:rsidRPr="00FA7B51">
              <w:rPr>
                <w:b/>
              </w:rPr>
              <w:t xml:space="preserve">2. </w:t>
            </w:r>
            <w:r>
              <w:rPr>
                <w:b/>
              </w:rPr>
              <w:t>SYMPTOMATOLOGY AND NATURAL HISTORY (SNH)</w:t>
            </w:r>
            <w:r w:rsidRPr="00FA7B51">
              <w:rPr>
                <w:b/>
              </w:rPr>
              <w:t xml:space="preserve"> VALIDATION</w:t>
            </w:r>
          </w:p>
        </w:tc>
      </w:tr>
      <w:tr w:rsidR="008A2F05" w:rsidRPr="00FA7B51" w14:paraId="2494A56A" w14:textId="77777777" w:rsidTr="00C84653">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59C533BA" w14:textId="1D43B0FF" w:rsidR="008A2F05" w:rsidRPr="00FA7B51" w:rsidRDefault="008A2F05" w:rsidP="00CA2699">
            <w:pPr>
              <w:contextualSpacing/>
              <w:jc w:val="both"/>
            </w:pPr>
            <w:r w:rsidRPr="00FA7B51">
              <w:t xml:space="preserve">2.1 </w:t>
            </w:r>
            <w:r w:rsidR="00E97C0D" w:rsidRPr="00CB7E1D">
              <w:rPr>
                <w:rFonts w:cs="Arial"/>
                <w:szCs w:val="20"/>
              </w:rPr>
              <w:t>Is the model able to replicate the symptoms and co-morbidities commonly present in this disease? If so, which ones?</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7D5E4547" w14:textId="77777777" w:rsidR="008A2F05" w:rsidRPr="00FA7B51" w:rsidRDefault="008A2F05" w:rsidP="00862593">
            <w:pPr>
              <w:contextualSpacing/>
              <w:jc w:val="center"/>
            </w:pPr>
            <w:r w:rsidRPr="00FA7B51">
              <w:t>Score</w:t>
            </w:r>
          </w:p>
        </w:tc>
      </w:tr>
      <w:tr w:rsidR="008A2F05" w:rsidRPr="00FA7B51" w14:paraId="1CEE3C73" w14:textId="77777777" w:rsidTr="00C84653">
        <w:trPr>
          <w:cantSplit/>
        </w:trPr>
        <w:tc>
          <w:tcPr>
            <w:tcW w:w="10052" w:type="dxa"/>
            <w:tcBorders>
              <w:top w:val="nil"/>
              <w:left w:val="double" w:sz="4" w:space="0" w:color="auto"/>
              <w:bottom w:val="nil"/>
              <w:right w:val="double" w:sz="4" w:space="0" w:color="auto"/>
            </w:tcBorders>
            <w:vAlign w:val="center"/>
          </w:tcPr>
          <w:p w14:paraId="759A8748" w14:textId="77777777" w:rsidR="008A2F05" w:rsidRPr="00FA7B51" w:rsidRDefault="008A2F05" w:rsidP="00CA2699">
            <w:pPr>
              <w:contextualSpacing/>
              <w:jc w:val="both"/>
            </w:pPr>
            <w:r w:rsidRPr="00FA7B51">
              <w:t>Yes, partially.</w:t>
            </w:r>
          </w:p>
        </w:tc>
        <w:tc>
          <w:tcPr>
            <w:tcW w:w="740" w:type="dxa"/>
            <w:tcBorders>
              <w:top w:val="nil"/>
              <w:left w:val="double" w:sz="4" w:space="0" w:color="auto"/>
              <w:bottom w:val="nil"/>
              <w:right w:val="double" w:sz="4" w:space="0" w:color="auto"/>
            </w:tcBorders>
            <w:vAlign w:val="center"/>
          </w:tcPr>
          <w:p w14:paraId="4444C2B4" w14:textId="48E9EC65" w:rsidR="008A2F05" w:rsidRPr="00FA7B51" w:rsidRDefault="008C791D" w:rsidP="00862593">
            <w:pPr>
              <w:contextualSpacing/>
              <w:jc w:val="center"/>
            </w:pPr>
            <w:r>
              <w:t>2</w:t>
            </w:r>
          </w:p>
        </w:tc>
      </w:tr>
      <w:tr w:rsidR="008A2F05" w:rsidRPr="00FA7B51" w14:paraId="1C05A869" w14:textId="77777777" w:rsidTr="00C84653">
        <w:trPr>
          <w:cantSplit/>
        </w:trPr>
        <w:tc>
          <w:tcPr>
            <w:tcW w:w="10052" w:type="dxa"/>
            <w:tcBorders>
              <w:top w:val="nil"/>
              <w:left w:val="double" w:sz="4" w:space="0" w:color="auto"/>
              <w:bottom w:val="nil"/>
              <w:right w:val="double" w:sz="4" w:space="0" w:color="auto"/>
            </w:tcBorders>
            <w:shd w:val="clear" w:color="auto" w:fill="E7E6E6" w:themeFill="background2"/>
            <w:vAlign w:val="center"/>
          </w:tcPr>
          <w:p w14:paraId="7A91BF12" w14:textId="77777777" w:rsidR="008A2F05" w:rsidRPr="00FA7B51" w:rsidRDefault="008A2F05" w:rsidP="00CA2699">
            <w:pPr>
              <w:contextualSpacing/>
              <w:jc w:val="both"/>
            </w:pPr>
            <w:r w:rsidRPr="00FA7B51">
              <w:t>2.1.1 Symptoms modelled</w:t>
            </w:r>
          </w:p>
        </w:tc>
        <w:tc>
          <w:tcPr>
            <w:tcW w:w="740" w:type="dxa"/>
            <w:tcBorders>
              <w:top w:val="nil"/>
              <w:left w:val="double" w:sz="4" w:space="0" w:color="auto"/>
              <w:bottom w:val="nil"/>
              <w:right w:val="double" w:sz="4" w:space="0" w:color="auto"/>
            </w:tcBorders>
            <w:shd w:val="clear" w:color="auto" w:fill="E7E6E6" w:themeFill="background2"/>
            <w:vAlign w:val="center"/>
          </w:tcPr>
          <w:p w14:paraId="445C17B1" w14:textId="77777777" w:rsidR="008A2F05" w:rsidRPr="00FA7B51" w:rsidRDefault="008A2F05" w:rsidP="00862593">
            <w:pPr>
              <w:contextualSpacing/>
              <w:jc w:val="center"/>
            </w:pPr>
          </w:p>
        </w:tc>
      </w:tr>
      <w:tr w:rsidR="008A2F05" w:rsidRPr="00FA7B51" w14:paraId="12A3B09D" w14:textId="77777777" w:rsidTr="00C84653">
        <w:trPr>
          <w:cantSplit/>
        </w:trPr>
        <w:tc>
          <w:tcPr>
            <w:tcW w:w="10052" w:type="dxa"/>
            <w:tcBorders>
              <w:top w:val="nil"/>
              <w:left w:val="double" w:sz="4" w:space="0" w:color="auto"/>
              <w:bottom w:val="nil"/>
              <w:right w:val="double" w:sz="4" w:space="0" w:color="auto"/>
            </w:tcBorders>
            <w:vAlign w:val="center"/>
          </w:tcPr>
          <w:p w14:paraId="201A8615" w14:textId="266F5B36" w:rsidR="008A2F05" w:rsidRPr="00FA7B51" w:rsidRDefault="00862593" w:rsidP="00CA2699">
            <w:pPr>
              <w:contextualSpacing/>
              <w:jc w:val="both"/>
            </w:pPr>
            <w:r w:rsidRPr="00FA7B51">
              <w:t>Reduced grown-up body weight: at birth, no difference is seen regarding body weight. Starting at 1 month and further at 6 months, it is possible to notice a reduced body weight when compared to controls of up to 40%</w:t>
            </w:r>
            <w:r w:rsidR="00E434B2" w:rsidRPr="00FA7B51">
              <w:t xml:space="preserve"> </w:t>
            </w:r>
            <w:r w:rsidR="00E434B2"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mendeley":{"formattedCitation":"[77]","plainTextFormattedCitation":"[77]","previouslyFormattedCitation":"(72)"},"properties":{"noteIndex":0},"schema":"https://github.com/citation-style-language/schema/raw/master/csl-citation.json"}</w:instrText>
            </w:r>
            <w:r w:rsidR="00E434B2" w:rsidRPr="00FA7B51">
              <w:fldChar w:fldCharType="separate"/>
            </w:r>
            <w:r w:rsidR="00B869EB" w:rsidRPr="00B869EB">
              <w:rPr>
                <w:noProof/>
              </w:rPr>
              <w:t>[77]</w:t>
            </w:r>
            <w:r w:rsidR="00E434B2"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3496A77A" w14:textId="77777777" w:rsidR="008A2F05" w:rsidRPr="00FA7B51" w:rsidRDefault="008A2F05" w:rsidP="00862593">
            <w:pPr>
              <w:contextualSpacing/>
              <w:jc w:val="center"/>
            </w:pPr>
          </w:p>
        </w:tc>
      </w:tr>
      <w:tr w:rsidR="00862593" w:rsidRPr="00FA7B51" w14:paraId="47DFE826" w14:textId="77777777" w:rsidTr="00C84653">
        <w:trPr>
          <w:cantSplit/>
        </w:trPr>
        <w:tc>
          <w:tcPr>
            <w:tcW w:w="10052" w:type="dxa"/>
            <w:tcBorders>
              <w:top w:val="nil"/>
              <w:left w:val="double" w:sz="4" w:space="0" w:color="auto"/>
              <w:bottom w:val="nil"/>
              <w:right w:val="double" w:sz="4" w:space="0" w:color="auto"/>
            </w:tcBorders>
            <w:shd w:val="clear" w:color="auto" w:fill="auto"/>
            <w:vAlign w:val="center"/>
          </w:tcPr>
          <w:p w14:paraId="2CBB40D7" w14:textId="0944E52A" w:rsidR="00862593" w:rsidRPr="00FA7B51" w:rsidRDefault="00862593" w:rsidP="00CA2699">
            <w:pPr>
              <w:contextualSpacing/>
              <w:jc w:val="both"/>
            </w:pPr>
            <w:r w:rsidRPr="00FA7B51">
              <w:t xml:space="preserve">Reduced lifespan: affected dogs live up to ~3 years, a 75% reduction, similar to humans </w:t>
            </w:r>
            <w:r w:rsidR="00E434B2"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mendeley":{"formattedCitation":"[77]","plainTextFormattedCitation":"[77]","previouslyFormattedCitation":"(72)"},"properties":{"noteIndex":0},"schema":"https://github.com/citation-style-language/schema/raw/master/csl-citation.json"}</w:instrText>
            </w:r>
            <w:r w:rsidR="00E434B2" w:rsidRPr="00FA7B51">
              <w:fldChar w:fldCharType="separate"/>
            </w:r>
            <w:r w:rsidR="00B869EB" w:rsidRPr="00B869EB">
              <w:rPr>
                <w:noProof/>
              </w:rPr>
              <w:t>[77]</w:t>
            </w:r>
            <w:r w:rsidR="00E434B2"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26B34EB9" w14:textId="77777777" w:rsidR="00862593" w:rsidRPr="00FA7B51" w:rsidRDefault="00862593" w:rsidP="00862593">
            <w:pPr>
              <w:contextualSpacing/>
              <w:jc w:val="center"/>
            </w:pPr>
          </w:p>
        </w:tc>
      </w:tr>
      <w:tr w:rsidR="00862593" w:rsidRPr="00FA7B51" w14:paraId="28EE667A" w14:textId="77777777" w:rsidTr="00C84653">
        <w:trPr>
          <w:cantSplit/>
        </w:trPr>
        <w:tc>
          <w:tcPr>
            <w:tcW w:w="10052" w:type="dxa"/>
            <w:tcBorders>
              <w:top w:val="nil"/>
              <w:left w:val="double" w:sz="4" w:space="0" w:color="auto"/>
              <w:bottom w:val="nil"/>
              <w:right w:val="double" w:sz="4" w:space="0" w:color="auto"/>
            </w:tcBorders>
            <w:shd w:val="clear" w:color="auto" w:fill="auto"/>
            <w:vAlign w:val="center"/>
          </w:tcPr>
          <w:p w14:paraId="73D9C495" w14:textId="2C026D87" w:rsidR="00862593" w:rsidRPr="00FA7B51" w:rsidRDefault="00B40B4D" w:rsidP="00CA2699">
            <w:pPr>
              <w:contextualSpacing/>
              <w:jc w:val="both"/>
            </w:pPr>
            <w:r w:rsidRPr="00FA7B51">
              <w:t xml:space="preserve">Muscle wasting: comparable to humans for most muscles with significant fibre necrosis, fibrosis and progressive degeneration </w:t>
            </w:r>
            <w:r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016/0960-8966(91)90040-Y","ISSN":"09608966","PMID":"1840414","abstract":"The development of lesions in dogs with canine X-linked muscular dystrophy (CXMD) was studied in dogs from birth to 8 weeks of age. Selective involvement of muscles was noted in dogs up to 4 weeks of age, after which lesions were noted in all muscles examined. Marked fiber hypertrophy was a consequence of the dystrophic process. Severe degenerative lesions were first detected in the tongue, diaphragm, trapezius, deltoideus, extensor carpi radialis, sartorius, and cranial tibial muscles, with relative sparing of the triceps, biceps femoris, and quadriceps muscles. Fiber necrosis and regeneration were present in the tongue muscle at birth, indicating onset of degeneration in utero. The propensity for early development of lesions in certain muscles could not be attributed to larger fiber diameter or to fiber maturity. It is suggested that early development of lesions in these muscles may be related to the activity of these muscles in neonatal dogs. ?? 1991.","author":[{"dropping-particle":"","family":"Valentine","given":"Beth A","non-dropping-particle":"","parse-names":false,"suffix":""},{"dropping-particle":"","family":"Cooper","given":"Barry J","non-dropping-particle":"","parse-names":false,"suffix":""}],"container-title":"Neuromuscular Disorders","id":"ITEM-2","issue":"1","issued":{"date-parts":[["1991"]]},"page":"31-38","title":"Canine X-linked muscular dystrophy: Selective involvement of muscles in neonatal dogs","type":"article-journal","volume":"1"},"uris":["http://www.mendeley.com/documents/?uuid=01256076-8d61-4096-a6a9-48b7456a6116"]},{"id":"ITEM-3","itemData":{"DOI":"10.1016/0022-510X(90)90095-5","ISSN":"0022510X","PMID":"2370557","abstract":"Gross pathologic lesions and light microscopic and ultrastructural features of skeletal muscle lesions in canine X-linked muscular dystrophy (CXMD) were studied in dogs from 3 months to 6 years of age. Necrosis and regeneration were present at all ages, but were most prominent in the youngest dogs studied. Increased intracytoplasmic calcium, as evidenced by positive alizarin red S staining, was associated with fiber necrosis, but was also seen in small numbers of otherwise normal fibers. Progressive changes included development of severe fiber size variation, endomysial and perimysial fibrosis, prominent cytoplasmic disorganization, internalization of myonuclei, mitochondrial proliferation, mild fat infiltration, and alterations in the fiber-type pattern. The most consistent early ultrastructural changes were dilatation of the sarcoplasmic reticulum and focal subsarcolemmal areas of degeneration. Convincing sarcolemmal defects were not found. Z-band streaming was present at all ages, and Z-band duplication and nemaline rods were seen in older dogs. Evidence for abnormal regeneration was found in the oldest dog, and was associated with extensive fibrosis. These findings document the progression of lesions in CXMD, and illustrate the profound alterations in fiber organization and fiber type that may occur in late stages of dystrophin-deficient muscular dystrophy. ?? 1990.","author":[{"dropping-particle":"","family":"Valentine","given":"Beth A.","non-dropping-particle":"","parse-names":false,"suffix":""},{"dropping-particle":"","family":"Cooper","given":"Barry J.","non-dropping-particle":"","parse-names":false,"suffix":""},{"dropping-particle":"","family":"Cummings","given":"John F.","non-dropping-particle":"","parse-names":false,"suffix":""},{"dropping-particle":"","family":"Lahunta","given":"Alexander","non-dropping-particle":"de","parse-names":false,"suffix":""}],"container-title":"Journal of the Neurological Sciences","id":"ITEM-3","issue":"1","issued":{"date-parts":[["1990"]]},"page":"1-23","title":"Canine X-linked muscular dystrophy: Morphologic lesions","type":"article-journal","volume":"97"},"uris":["http://www.mendeley.com/documents/?uuid=2eb0b066-de54-4712-a446-0abecdcce16c"]},{"id":"ITEM-4","itemData":{"ISSN":"0148639X","PMID":"1745283","abstract":"Duchenne muscular dystrophy (DMD) is an X-linked disease characterized by progressive muscle weakness and degeneration. Dystrophin is the product of the missing gene in this disorder. However, the cause of the dystrophic process is not understood. Transient muscle injury is normally seen after muscle exercise, and may be a necessary process in muscle growth and preservation. We, therefore, chose to evaluate the role of exercise in Duchenne dystrophy by studying the canine X-linked animal model (CXMD). These dogs also lack dystrophin and have clinical signs similar to humans. Exercise was initiated by electrical stimulation, and muscle metabolism was monitored with phosphorus magnetic resonance spectroscopy (P-MRS). Dogs with CXMD had abnormal muscle pathology and markedly elevated serum CK. The inorganic phosphate (Pi) to phosphocreatine (PCr) ratio was increased in CXMD dogs at rest compared with normal dogs (Pi/(Pi + PCr) = 0.166 +/- 0.054 for CXMD and 0.073 +/- 0.017 for normals, mean +/- SE). No changes in resting ATP, pH, phosphomonoesters (PME), and phosphodiesters (PDE) were seen. The mean Pi/(Pi + PCr) and pH values during stimulation were normal in the CXMD dogs. Two to three days after electrical stimulation, resting Pi/(Pi + PCr) ratios were significantly increased in the CXMD dogs (0.127 +/- 0.029 compared with 0.172 +/- 0.054, mean +/- SD). Normal dogs showed no increase in Pi/(Pi + PCr) following stimulation. There was a 50-fold greater increase in serum CK in CXMD compared with normal dogs following exercise. These results indicate greater muscle injury in CXMD muscle, and suggest that in the absence of dystrophin, exercise-induced muscle injury may play a role in the dystrophic process.","author":[{"dropping-particle":"","family":"McCully","given":"K","non-dropping-particle":"","parse-names":false,"suffix":""},{"dropping-particle":"","family":"Giger","given":"U","non-dropping-particle":"","parse-names":false,"suffix":""},{"dropping-particle":"","family":"Argov","given":"Z","non-dropping-particle":"","parse-names":false,"suffix":""},{"dropping-particle":"","family":"Valentine","given":"B","non-dropping-particle":"","parse-names":false,"suffix":""},{"dropping-particle":"","family":"Cooper","given":"B","non-dropping-particle":"","parse-names":false,"suffix":""},{"dropping-particle":"","family":"Chance","given":"B","non-dropping-particle":"","parse-names":false,"suffix":""},{"dropping-particle":"","family":"Bank","given":"W","non-dropping-particle":"","parse-names":false,"suffix":""}],"container-title":"Muscle Nerve","id":"ITEM-4","issue":"11","issued":{"date-parts":[["1991"]]},"page":"1091-1098","title":"Canine X-linked muscular dystrophy studied with in vivo phosphorus magnetic resonance spectroscopy","type":"article-journal","volume":"14"},"uris":["http://www.mendeley.com/documents/?uuid=e4260a08-f6b9-43bc-90ea-eef98932d2db"]},{"id":"ITEM-5","itemData":{"DOI":"10.1016/0021-9975(89)90099-6","ISSN":"00219975","PMID":"2470789","abstract":"Intracellular staining for calcium was studied in muscle biopsies from 15 dogs by the alizarin red S (ARS) stain. Rare positive fibres were present in normal muscle and in denervation atrophy. The percentage of positive fibres was slightly increased in polymyositis, dermatomyositis and canine temporal/masseter myositis and markedly increased in progressive muscular dystrophy. Calcium-positive fibres were usually so-called large-dark (hypercontracted) fibres or necrotic fibres, although there was occasional staining of normal and atrophied fibres. These results indicate the probable involvement of calcium in muscle injury in canine inflammatory myopathies and in canine muscular dystrophy. In addition, use of the ARS stain appears to be useful for detecting the earliest lesions of acute muscle fibre injury. ?? 1989.","author":[{"dropping-particle":"","family":"Valentine","given":"Beth A.","non-dropping-particle":"","parse-names":false,"suffix":""},{"dropping-particle":"","family":"Cooper","given":"B. J.","non-dropping-particle":"","parse-names":false,"suffix":""},{"dropping-particle":"","family":"Gallagher","given":"E. A.","non-dropping-particle":"","parse-names":false,"suffix":""}],"container-title":"Journal of Comparative Pathology","id":"ITEM-5","issue":"3","issued":{"date-parts":[["1989"]]},"page":"223-230","title":"Intracellular calcium in canine muscle biopsies","type":"article-journal","volume":"100"},"uris":["http://www.mendeley.com/documents/?uuid=bb4cdf4c-6d6c-4c5c-a8c0-34bb391e5d9d"]}],"mendeley":{"formattedCitation":"[77,78,81–83]","plainTextFormattedCitation":"[77,78,81–83]","previouslyFormattedCitation":"(72,73,76–78)"},"properties":{"noteIndex":0},"schema":"https://github.com/citation-style-language/schema/raw/master/csl-citation.json"}</w:instrText>
            </w:r>
            <w:r w:rsidRPr="00FA7B51">
              <w:fldChar w:fldCharType="separate"/>
            </w:r>
            <w:r w:rsidR="00B869EB" w:rsidRPr="00B869EB">
              <w:rPr>
                <w:noProof/>
              </w:rPr>
              <w:t>[77,78,81–83]</w:t>
            </w:r>
            <w:r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04576C9D" w14:textId="77777777" w:rsidR="00862593" w:rsidRPr="00FA7B51" w:rsidRDefault="00862593" w:rsidP="00862593">
            <w:pPr>
              <w:contextualSpacing/>
              <w:jc w:val="center"/>
            </w:pPr>
          </w:p>
        </w:tc>
      </w:tr>
      <w:tr w:rsidR="00862593" w:rsidRPr="00FA7B51" w14:paraId="7F99D8C3" w14:textId="77777777" w:rsidTr="00776E2C">
        <w:trPr>
          <w:cantSplit/>
        </w:trPr>
        <w:tc>
          <w:tcPr>
            <w:tcW w:w="10052" w:type="dxa"/>
            <w:tcBorders>
              <w:top w:val="nil"/>
              <w:left w:val="double" w:sz="4" w:space="0" w:color="auto"/>
              <w:bottom w:val="nil"/>
              <w:right w:val="double" w:sz="4" w:space="0" w:color="auto"/>
            </w:tcBorders>
            <w:shd w:val="clear" w:color="auto" w:fill="auto"/>
            <w:vAlign w:val="center"/>
          </w:tcPr>
          <w:p w14:paraId="5CDE2CF0" w14:textId="4D924191" w:rsidR="00862593" w:rsidRPr="00FA7B51" w:rsidRDefault="00862593" w:rsidP="00CA2699">
            <w:pPr>
              <w:contextualSpacing/>
              <w:jc w:val="both"/>
            </w:pPr>
            <w:r w:rsidRPr="00FA7B51">
              <w:t xml:space="preserve">ECG abnormality: </w:t>
            </w:r>
            <w:r w:rsidR="00296FDB" w:rsidRPr="00FA7B51">
              <w:t>c</w:t>
            </w:r>
            <w:r w:rsidR="00E434B2" w:rsidRPr="00FA7B51">
              <w:t xml:space="preserve">haracteristic ECG changes include increased Q/R ratios, decreased PR intervals, and frequent ventricular arrhythmias </w:t>
            </w:r>
            <w:r w:rsidR="00E434B2" w:rsidRPr="00FA7B51">
              <w:fldChar w:fldCharType="begin" w:fldLock="1"/>
            </w:r>
            <w:r w:rsidR="00B869EB">
              <w:instrText>ADDIN CSL_CITATION {"citationItems":[{"id":"ITEM-1","itemData":{"DOI":"10.1002/ajmg.1320420320","ISBN":"0148-7299 (Print)","ISSN":"1096-8628","PMID":"1536178","abstract":"Canine X-linked muscular dystrophy is a spontaneously occurring, progressive, degenerative myopathy of dogs that is clinically and pathologically similar to Duchenne muscular dystrophy in man. The molecular basis for the disease has been shown to be a lack of dystrophin, the protein product of the Duchenne muscular dystrophy gene. Breeding colonies of dystrophic dogs have been established. This report reviews the findings of genetic, clinical, pathologic, molecular biologic, and immunocytochemical studies of the canine model, and compares the features of the canine disease to those of Duchenne dystrophy in man.","author":[{"dropping-particle":"","family":"Valentine","given":"B a","non-dropping-particle":"","parse-names":false,"suffix":""},{"dropping-particle":"","family":"Winand","given":"N J","non-dropping-particle":"","parse-names":false,"suffix":""},{"dropping-particle":"","family":"Pradhan","given":"D","non-dropping-particle":"","parse-names":false,"suffix":""},{"dropping-particle":"","family":"Moise","given":"N S","non-dropping-particle":"","parse-names":false,"suffix":""},{"dropping-particle":"","family":"Lahunta","given":"a","non-dropping-particle":"de","parse-names":false,"suffix":""},{"dropping-particle":"","family":"Kornegay","given":"J N","non-dropping-particle":"","parse-names":false,"suffix":""},{"dropping-particle":"","family":"Cooper","given":"B J","non-dropping-particle":"","parse-names":false,"suffix":""}],"container-title":"American journal of medical genetics","id":"ITEM-1","issue":"3","issued":{"date-parts":[["1992"]]},"page":"352-356","title":"Canine X-linked muscular dystrophy as an animal model of Duchenne muscular dystrophy: a review.","type":"article-journal","volume":"42"},"uris":["http://www.mendeley.com/documents/?uuid=88722e10-b6ab-4cbb-81f7-378a1c95afab"]}],"mendeley":{"formattedCitation":"[79]","plainTextFormattedCitation":"[79]","previouslyFormattedCitation":"(74)"},"properties":{"noteIndex":0},"schema":"https://github.com/citation-style-language/schema/raw/master/csl-citation.json"}</w:instrText>
            </w:r>
            <w:r w:rsidR="00E434B2" w:rsidRPr="00FA7B51">
              <w:fldChar w:fldCharType="separate"/>
            </w:r>
            <w:r w:rsidR="00B869EB" w:rsidRPr="00B869EB">
              <w:rPr>
                <w:noProof/>
              </w:rPr>
              <w:t>[79]</w:t>
            </w:r>
            <w:r w:rsidR="00E434B2"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526ECC20" w14:textId="77777777" w:rsidR="00862593" w:rsidRPr="00FA7B51" w:rsidRDefault="00862593" w:rsidP="00862593">
            <w:pPr>
              <w:contextualSpacing/>
              <w:jc w:val="center"/>
            </w:pPr>
          </w:p>
        </w:tc>
      </w:tr>
      <w:tr w:rsidR="00862593" w:rsidRPr="00FA7B51" w14:paraId="7E2049DA" w14:textId="77777777" w:rsidTr="00776E2C">
        <w:trPr>
          <w:cantSplit/>
        </w:trPr>
        <w:tc>
          <w:tcPr>
            <w:tcW w:w="10052" w:type="dxa"/>
            <w:tcBorders>
              <w:top w:val="nil"/>
              <w:left w:val="double" w:sz="4" w:space="0" w:color="auto"/>
              <w:bottom w:val="double" w:sz="4" w:space="0" w:color="auto"/>
              <w:right w:val="double" w:sz="4" w:space="0" w:color="auto"/>
            </w:tcBorders>
            <w:shd w:val="clear" w:color="auto" w:fill="auto"/>
            <w:vAlign w:val="center"/>
          </w:tcPr>
          <w:p w14:paraId="4C1DBBAE" w14:textId="3EDEFFE7" w:rsidR="00862593" w:rsidRPr="00FA7B51" w:rsidRDefault="00862593" w:rsidP="00CA2699">
            <w:pPr>
              <w:contextualSpacing/>
              <w:jc w:val="both"/>
            </w:pPr>
            <w:r w:rsidRPr="00FA7B51">
              <w:t>Cardiomyopathy:</w:t>
            </w:r>
            <w:r w:rsidR="00CD3C23" w:rsidRPr="00FA7B51">
              <w:t xml:space="preserve"> myocardial degeneration</w:t>
            </w:r>
            <w:r w:rsidR="00E245E9" w:rsidRPr="00FA7B51">
              <w:t>, fibrosis</w:t>
            </w:r>
            <w:r w:rsidR="00CD3C23" w:rsidRPr="00FA7B51">
              <w:t xml:space="preserve"> and </w:t>
            </w:r>
            <w:r w:rsidR="00B40B4D" w:rsidRPr="00FA7B51">
              <w:t>mineralisation</w:t>
            </w:r>
            <w:r w:rsidR="00CD3C23" w:rsidRPr="00FA7B51">
              <w:t xml:space="preserve"> alongside with decreased cardiac function and congestive heart failure have been reported in GRMD dogs</w:t>
            </w:r>
            <w:r w:rsidRPr="00FA7B51">
              <w:t xml:space="preserve"> </w:t>
            </w:r>
            <w:r w:rsidR="00E434B2"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038/334154a0","ISBN":"0028-0836 (Print)","ISSN":"0028-0836","PMID":"3290691","abstract":"Duchenne muscular dystrophy (DMD) is the most common and the most severe of the muscular dystrophies in man. It is inherited as an X-linked recessive trait and is characterized by ongoing necrosis of skeletal muscle fibres with regeneration and eventually fibrosis and fatty infiltration. Although the gene and gene product which are defective in DMD have recently been identified, the pathogenesis of the disease is still poorly understood. A myopathy has been described in the dog which has been shown to be inherited as an X-linked trait and which is therefore a potential model of the human disease. We have studied the phenotypic expression of the disease, canine X-linked muscular dystrophy (CXMD), and have examined the molecular relationship between it and DMD. We report here that dogs with CXMD faithfully mimic the phenotype of Duchenne muscular dystrophy and that they lack the Duchenne gene transcript and its protein product, dystrophin.","author":[{"dropping-particle":"","family":"Cooper","given":"B J","non-dropping-particle":"","parse-names":false,"suffix":""},{"dropping-particle":"","family":"Winand","given":"N J","non-dropping-particle":"","parse-names":false,"suffix":""},{"dropping-particle":"","family":"Stedman","given":"H","non-dropping-particle":"","parse-names":false,"suffix":""},{"dropping-particle":"","family":"Valentine","given":"B A","non-dropping-particle":"","parse-names":false,"suffix":""},{"dropping-particle":"","family":"Hoffman","given":"E P","non-dropping-particle":"","parse-names":false,"suffix":""},{"dropping-particle":"","family":"Kunkel","given":"L M","non-dropping-particle":"","parse-names":false,"suffix":""},{"dropping-particle":"","family":"Scott","given":"M O","non-dropping-particle":"","parse-names":false,"suffix":""},{"dropping-particle":"","family":"Fischbeck","given":"K H","non-dropping-particle":"","parse-names":false,"suffix":""},{"dropping-particle":"","family":"Kornegay","given":"J N","non-dropping-particle":"","parse-names":false,"suffix":""},{"dropping-particle":"","family":"Avery","given":"R J","non-dropping-particle":"","parse-names":false,"suffix":""},{"dropping-particle":"","family":"et al.","given":"","non-dropping-particle":"","parse-names":false,"suffix":""}],"container-title":"Nature","id":"ITEM-2","issue":"6178","issued":{"date-parts":[["1988"]]},"page":"154-156","title":"The homologue of the Duchenne locus is defective in X-linked muscular dystrophy of dogs","type":"article-journal","volume":"334"},"uris":["http://www.mendeley.com/documents/?uuid=f9e88f65-fcd7-471c-a70b-2609b04f0b0a"]},{"id":"ITEM-3","itemData":{"ISBN":"0002-9440 (Print)\\r0002-9440 (Linking)","ISSN":"0002-9440","PMID":"2679113","abstract":"The development of cardiac lesions was studied in xmd dogs aged from 1 day to 6 years. Cardiac lesions were not present in dystrophic dogs up to 3 months of age. Foci of mineralization were first seen at 6.5 months. A 1-year-old dog had foci of myocyte hypercontraction. Linear and anastomosing fibrosis was present in all dogs 1 year of age or older, most prominently and most consistently within the subepicardial region of the left ventricular (LV) free wall, the LV papillary muscles, and the right ventricular (RV) aspect of the septum. Ultrastructurally, endomysial fibrosis, decreased myofibrillar density, and prominence of mitochondria were consistent features. Severe degenerative changes were present in two dogs and included prominent intracytoplasmic myelin figures, lipid droplets, and lipofuscin. Immunocytochemical studies of an affected dog confirmed the absence of dystrophin in LV myocardium. Characteristic late-onset cardiac lesions, similar to those occurring in Duchenne dystrophy, are a consistent feature of canine X-linked muscular dystrophy (CXMD).","author":[{"dropping-particle":"","family":"Valentine","given":"B a","non-dropping-particle":"","parse-names":false,"suffix":""},{"dropping-particle":"","family":"Cummings","given":"J F","non-dropping-particle":"","parse-names":false,"suffix":""},{"dropping-particle":"","family":"Cooper","given":"B J","non-dropping-particle":"","parse-names":false,"suffix":""}],"container-title":"The American journal of pathology","id":"ITEM-3","issue":"4","issued":{"date-parts":[["1989"]]},"page":"671-678","title":"Development of Duchenne-type cardiomyopathy. Morphologic studies in a canine model.","type":"article-journal","volume":"135"},"uris":["http://www.mendeley.com/documents/?uuid=73725859-9fbd-4e2f-97ec-ed456b20e25c"]}],"mendeley":{"formattedCitation":"[77,84,85]","plainTextFormattedCitation":"[77,84,85]","previouslyFormattedCitation":"(72,79,80)"},"properties":{"noteIndex":0},"schema":"https://github.com/citation-style-language/schema/raw/master/csl-citation.json"}</w:instrText>
            </w:r>
            <w:r w:rsidR="00E434B2" w:rsidRPr="00FA7B51">
              <w:fldChar w:fldCharType="separate"/>
            </w:r>
            <w:r w:rsidR="00B869EB" w:rsidRPr="00B869EB">
              <w:rPr>
                <w:noProof/>
              </w:rPr>
              <w:t>[77,84,85]</w:t>
            </w:r>
            <w:r w:rsidR="00E434B2" w:rsidRPr="00FA7B51">
              <w:fldChar w:fldCharType="end"/>
            </w:r>
            <w:r w:rsidR="00E434B2" w:rsidRPr="00FA7B51">
              <w:t>.</w:t>
            </w:r>
          </w:p>
        </w:tc>
        <w:tc>
          <w:tcPr>
            <w:tcW w:w="740" w:type="dxa"/>
            <w:tcBorders>
              <w:top w:val="nil"/>
              <w:left w:val="double" w:sz="4" w:space="0" w:color="auto"/>
              <w:bottom w:val="double" w:sz="4" w:space="0" w:color="auto"/>
              <w:right w:val="double" w:sz="4" w:space="0" w:color="auto"/>
            </w:tcBorders>
            <w:shd w:val="clear" w:color="auto" w:fill="auto"/>
            <w:vAlign w:val="center"/>
          </w:tcPr>
          <w:p w14:paraId="2BB5F261" w14:textId="77777777" w:rsidR="00862593" w:rsidRPr="00FA7B51" w:rsidRDefault="00862593" w:rsidP="00862593">
            <w:pPr>
              <w:contextualSpacing/>
              <w:jc w:val="center"/>
            </w:pPr>
          </w:p>
        </w:tc>
      </w:tr>
      <w:tr w:rsidR="00862593" w:rsidRPr="00FA7B51" w14:paraId="11263FE0" w14:textId="77777777" w:rsidTr="00776E2C">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7578850C" w14:textId="77777777" w:rsidR="00862593" w:rsidRPr="00FA7B51" w:rsidRDefault="00862593" w:rsidP="00CA2699">
            <w:pPr>
              <w:contextualSpacing/>
              <w:jc w:val="both"/>
            </w:pPr>
            <w:r w:rsidRPr="00FA7B51">
              <w:lastRenderedPageBreak/>
              <w:t>2.1.2 Symptoms partially modelled</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2B9513D3" w14:textId="77777777" w:rsidR="00862593" w:rsidRPr="00FA7B51" w:rsidRDefault="00862593" w:rsidP="00862593">
            <w:pPr>
              <w:contextualSpacing/>
              <w:jc w:val="center"/>
            </w:pPr>
          </w:p>
        </w:tc>
      </w:tr>
      <w:tr w:rsidR="00456147" w:rsidRPr="00FA7B51" w14:paraId="5395537E" w14:textId="77777777" w:rsidTr="00FB3933">
        <w:trPr>
          <w:cantSplit/>
        </w:trPr>
        <w:tc>
          <w:tcPr>
            <w:tcW w:w="10052" w:type="dxa"/>
            <w:tcBorders>
              <w:top w:val="nil"/>
              <w:left w:val="double" w:sz="4" w:space="0" w:color="auto"/>
              <w:bottom w:val="nil"/>
              <w:right w:val="double" w:sz="4" w:space="0" w:color="auto"/>
            </w:tcBorders>
            <w:shd w:val="clear" w:color="auto" w:fill="auto"/>
            <w:vAlign w:val="center"/>
          </w:tcPr>
          <w:p w14:paraId="036D2D06" w14:textId="32AEDF0C" w:rsidR="00456147" w:rsidRPr="00FA7B51" w:rsidRDefault="00456147" w:rsidP="00CA2699">
            <w:pPr>
              <w:contextualSpacing/>
              <w:jc w:val="both"/>
            </w:pPr>
            <w:r w:rsidRPr="00FA7B51">
              <w:t xml:space="preserve">Loss of ambulation: complete loss of ambulation occurs in about 1/3 of GRMD dogs, although dogs which maintain ambulation lose mobility considerably. The reason for this is probably less related to the disease, but more to the fact that dogs are quadrupeds as was suggested that the main reason for </w:t>
            </w:r>
            <w:r w:rsidR="00D552B1">
              <w:t xml:space="preserve">the </w:t>
            </w:r>
            <w:r w:rsidRPr="00FA7B51">
              <w:t xml:space="preserve">loss of ambulation in humans is more due to the difficulty in balancing the upper body than lower limbs muscle weakness </w:t>
            </w:r>
            <w:r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242/dmm.016014","ISBN":"1754-8411 (Electronic)\r1754-8403 (Linking)","ISSN":"1754-8411","PMID":"25261568","abstract":"In the translational process of developing innovative therapies for DMD (Duchenne muscular dystrophy), the last preclinical validation step is often carried out in the most relevant animal model of this human disease, namely the GRMD (Golden Retriever muscular dystrophy) dog. The disease in GRMD dogs mimics human DMD in many aspects, including the inter-individual heterogeneity. This last point can be seen as a drawback for an animal model but is inherently related to the disease in GRMD dogs closely resembling that of individuals with DMD. In order to improve the management of this inter-individual heterogeneity, we have screened a combination of biomarkers in sixty-one 2-month-old GRMD dogs at the onset of the disease and a posteriori we addressed their predictive value on the severity of the disease. Three non-invasive biomarkers obtained at early stages of the disease were found to be highly predictive for the loss of ambulation before 6 months of age. An elevation in the number of circulating CD4(+)CD49d(hi) T cells and a decreased stride frequency resulting in a reduced spontaneous speed were found to be strongly associated with the severe clinical form of the disease. These factors can be used as predictive tests to screen dogs to separate them into groups with slow or fast disease progression before their inclusion into a therapeutic preclinical trial, and therefore improve the reliability and translational value of the trials carried out on this invaluable large animal model. These same biomarkers have also been described to be predictive for the time to loss of ambulation in boys with DMD, strengthening the relevance of GRMD dogs as preclinical models of this devastating muscle disease.","author":[{"dropping-particle":"","family":"Barthélémy","given":"Inès","non-dropping-particle":"","parse-names":false,"suffix":""},{"dropping-particle":"","family":"Pinto-Mariz","given":"Fernanda","non-dropping-particle":"","parse-names":false,"suffix":""},{"dropping-particle":"","family":"Yada","given":"Erica","non-dropping-particle":"","parse-names":false,"suffix":""},{"dropping-particle":"","family":"Desquilbet","given":"Loïc","non-dropping-particle":"","parse-names":false,"suffix":""},{"dropping-particle":"","family":"Savino","given":"Wilson","non-dropping-particle":"","parse-names":false,"suffix":""},{"dropping-particle":"","family":"Silva-Barbosa","given":"Suse Dayse","non-dropping-particle":"","parse-names":false,"suffix":""},{"dropping-particle":"","family":"Faussat","given":"Anne-Marie","non-dropping-particle":"","parse-names":false,"suffix":""},{"dropping-particle":"","family":"Mouly","given":"Vincent","non-dropping-particle":"","parse-names":false,"suffix":""},{"dropping-particle":"","family":"Voit","given":"Thomas","non-dropping-particle":"","parse-names":false,"suffix":""},{"dropping-particle":"","family":"Blot","given":"Stéphane","non-dropping-particle":"","parse-names":false,"suffix":""},{"dropping-particle":"","family":"Butler-Browne","given":"Gillian","non-dropping-particle":"","parse-names":false,"suffix":""}],"container-title":"Disease models &amp; mechanisms","id":"ITEM-2","issue":"11","issued":{"date-parts":[["2014"]]},"page":"1253-61","title":"Predictive markers of clinical outcome in the GRMD dog model of Duchenne muscular dystrophy.","type":"article-journal","volume":"7"},"uris":["http://www.mendeley.com/documents/?uuid=4811cdb5-4eb0-4374-bd95-ac94307d0bca"]},{"id":"ITEM-3","itemData":{"DOI":"10.1186/1471-2474-12-75","ISBN":"1471-2474","ISSN":"1471-2474","PMID":"21489295","abstract":"Background: This study aimed to measure the gait abnormalities in GRMD (Golden retriever muscular dystrophy) dogs during growth and disease progression using an ambulatory gait analyzer (3D-accelerometers) as a possible tool to assess the effects of a therapeutic intervention. Methods: Six healthy and twelve GRMD dogs were evaluated twice monthly, from the age of two to nine months. The evolution of each gait variable previously shown to be modified in control and dystrophin-deficient adults was assessed using two-ways variance analysis (age, clinical status) with repeated measurements. A principal component analysis (PCA) was applied to perfect multivariate data interpretation. Results: Speed, stride length, total power and force significantly already decreased (p &lt; 0.01) at the age of 2 months. The other gait variables (stride frequency, relative power distributions along the three axes) became modified at later stages. Using the PCA analysis, a global gait index taking into account the main gait variables was calculated, and was also consistent to detect the early changes in the GRMD gait patterns, as well as the progressive degradation of gait quality. Conclusion: The gait variables measured by the accelerometers were sensitive to early detect and follow the gait disorders and mirrored the heterogeneity of clinical presentations, giving sense to monitor gait in GRMD dogs during progression of the disease and pre-clinical therapeutic trials.","author":[{"dropping-particle":"","family":"Barthelemy","given":"I","non-dropping-particle":"","parse-names":false,"suffix":""},{"dropping-particle":"","family":"Barrey","given":"E","non-dropping-particle":"","parse-names":false,"suffix":""},{"dropping-particle":"","family":"Aguilar","given":"P","non-dropping-particle":"","parse-names":false,"suffix":""},{"dropping-particle":"","family":"Uriarte","given":"A","non-dropping-particle":"","parse-names":false,"suffix":""},{"dropping-particle":"","family":"Chevoir","given":"M","non-dropping-particle":"Le","parse-names":false,"suffix":""},{"dropping-particle":"","family":"Thibaud","given":"J L","non-dropping-particle":"","parse-names":false,"suffix":""},{"dropping-particle":"","family":"Voit","given":"T","non-dropping-particle":"","parse-names":false,"suffix":""},{"dropping-particle":"","family":"Blot","given":"S","non-dropping-particle":"","parse-names":false,"suffix":""},{"dropping-particle":"","family":"Hogrel","given":"J Y","non-dropping-particle":"","parse-names":false,"suffix":""}],"container-title":"Bmc Musculoskeletal Disorders","id":"ITEM-3","issued":{"date-parts":[["2011"]]},"page":"1-11","title":"Longitudinal ambulatory measurements of gait abnormality in dystrophin-deficient dogs","type":"article-journal","volume":"12"},"uris":["http://www.mendeley.com/documents/?uuid=c0db43e7-fd25-47f2-a2b6-984e9575b7ab"]}],"mendeley":{"formattedCitation":"[77,80,86]","plainTextFormattedCitation":"[77,80,86]","previouslyFormattedCitation":"(72,75,81)"},"properties":{"noteIndex":0},"schema":"https://github.com/citation-style-language/schema/raw/master/csl-citation.json"}</w:instrText>
            </w:r>
            <w:r w:rsidRPr="00FA7B51">
              <w:fldChar w:fldCharType="separate"/>
            </w:r>
            <w:r w:rsidR="00B869EB" w:rsidRPr="00B869EB">
              <w:rPr>
                <w:noProof/>
              </w:rPr>
              <w:t>[77,80,86]</w:t>
            </w:r>
            <w:r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0E64FEF2" w14:textId="77777777" w:rsidR="00456147" w:rsidRPr="00FA7B51" w:rsidRDefault="00456147" w:rsidP="00456147">
            <w:pPr>
              <w:contextualSpacing/>
              <w:jc w:val="center"/>
            </w:pPr>
          </w:p>
        </w:tc>
      </w:tr>
      <w:tr w:rsidR="00E603E8" w:rsidRPr="00FA7B51" w14:paraId="2669FA5F" w14:textId="77777777" w:rsidTr="00FB3933">
        <w:trPr>
          <w:cantSplit/>
        </w:trPr>
        <w:tc>
          <w:tcPr>
            <w:tcW w:w="10052" w:type="dxa"/>
            <w:tcBorders>
              <w:top w:val="nil"/>
              <w:left w:val="double" w:sz="4" w:space="0" w:color="auto"/>
              <w:bottom w:val="nil"/>
              <w:right w:val="double" w:sz="4" w:space="0" w:color="auto"/>
            </w:tcBorders>
            <w:shd w:val="clear" w:color="auto" w:fill="E7E6E6" w:themeFill="background2"/>
            <w:vAlign w:val="center"/>
          </w:tcPr>
          <w:p w14:paraId="22B0F0DA" w14:textId="77777777" w:rsidR="00E603E8" w:rsidRPr="00FA7B51" w:rsidRDefault="00E603E8" w:rsidP="00E603E8">
            <w:pPr>
              <w:contextualSpacing/>
              <w:jc w:val="both"/>
            </w:pPr>
            <w:r w:rsidRPr="00FA7B51">
              <w:t>2.1.3 Symptoms not modelled</w:t>
            </w:r>
          </w:p>
        </w:tc>
        <w:tc>
          <w:tcPr>
            <w:tcW w:w="740" w:type="dxa"/>
            <w:tcBorders>
              <w:top w:val="nil"/>
              <w:left w:val="double" w:sz="4" w:space="0" w:color="auto"/>
              <w:bottom w:val="nil"/>
              <w:right w:val="double" w:sz="4" w:space="0" w:color="auto"/>
            </w:tcBorders>
            <w:shd w:val="clear" w:color="auto" w:fill="E7E6E6" w:themeFill="background2"/>
            <w:vAlign w:val="center"/>
          </w:tcPr>
          <w:p w14:paraId="79149A22" w14:textId="77777777" w:rsidR="00E603E8" w:rsidRPr="00FA7B51" w:rsidRDefault="00E05CD3" w:rsidP="00456147">
            <w:pPr>
              <w:contextualSpacing/>
              <w:jc w:val="center"/>
            </w:pPr>
            <w:r w:rsidRPr="00FA7B51">
              <w:t>Score</w:t>
            </w:r>
          </w:p>
        </w:tc>
      </w:tr>
      <w:tr w:rsidR="00E603E8" w:rsidRPr="00FA7B51" w14:paraId="6F6B1E77"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auto"/>
            <w:vAlign w:val="center"/>
          </w:tcPr>
          <w:p w14:paraId="4AB6D744" w14:textId="77777777" w:rsidR="00E603E8" w:rsidRPr="00FA7B51" w:rsidRDefault="00E603E8" w:rsidP="00CA2699">
            <w:pPr>
              <w:contextualSpacing/>
              <w:jc w:val="both"/>
            </w:pPr>
            <w:r w:rsidRPr="00FA7B51">
              <w:t>Cognitive and CNS defects: not reported</w:t>
            </w:r>
            <w:r w:rsidR="00776E2C">
              <w:t xml:space="preserve"> (unclear)</w:t>
            </w:r>
            <w:r w:rsidRPr="00FA7B51">
              <w:t>.</w:t>
            </w:r>
          </w:p>
        </w:tc>
        <w:tc>
          <w:tcPr>
            <w:tcW w:w="740" w:type="dxa"/>
            <w:tcBorders>
              <w:top w:val="nil"/>
              <w:left w:val="double" w:sz="4" w:space="0" w:color="auto"/>
              <w:bottom w:val="double" w:sz="4" w:space="0" w:color="auto"/>
              <w:right w:val="double" w:sz="4" w:space="0" w:color="auto"/>
            </w:tcBorders>
            <w:shd w:val="clear" w:color="auto" w:fill="auto"/>
            <w:vAlign w:val="center"/>
          </w:tcPr>
          <w:p w14:paraId="636D33DA" w14:textId="77777777" w:rsidR="00E603E8" w:rsidRPr="00FA7B51" w:rsidRDefault="00E603E8" w:rsidP="00456147">
            <w:pPr>
              <w:contextualSpacing/>
              <w:jc w:val="center"/>
            </w:pPr>
          </w:p>
        </w:tc>
      </w:tr>
      <w:tr w:rsidR="00862593" w:rsidRPr="00FA7B51" w14:paraId="276B91BC" w14:textId="77777777" w:rsidTr="00C84653">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7B7CA720" w14:textId="77777777" w:rsidR="00862593" w:rsidRPr="00FA7B51" w:rsidRDefault="00862593" w:rsidP="00E603E8">
            <w:pPr>
              <w:contextualSpacing/>
              <w:jc w:val="both"/>
            </w:pPr>
            <w:r w:rsidRPr="00FA7B51">
              <w:t>2.</w:t>
            </w:r>
            <w:r w:rsidR="00E603E8" w:rsidRPr="00FA7B51">
              <w:t>2</w:t>
            </w:r>
            <w:r w:rsidRPr="00FA7B51">
              <w:t xml:space="preserve"> Is the natural history of the disease similar to humans regarding:</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7824660A" w14:textId="77777777" w:rsidR="00862593" w:rsidRPr="00FA7B51" w:rsidRDefault="00862593" w:rsidP="00862593">
            <w:pPr>
              <w:contextualSpacing/>
              <w:jc w:val="center"/>
            </w:pPr>
          </w:p>
        </w:tc>
      </w:tr>
      <w:tr w:rsidR="00862593" w:rsidRPr="00FA7B51" w14:paraId="2B3EE537"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64C295C3" w14:textId="77777777" w:rsidR="00862593" w:rsidRPr="00FA7B51" w:rsidRDefault="00E603E8" w:rsidP="00CA2699">
            <w:pPr>
              <w:contextualSpacing/>
              <w:jc w:val="both"/>
            </w:pPr>
            <w:r w:rsidRPr="00FA7B51">
              <w:t>2.2.</w:t>
            </w:r>
            <w:r w:rsidR="00862593" w:rsidRPr="00FA7B51">
              <w:t>1 Time to onset;</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17F84A16" w14:textId="77777777" w:rsidR="00862593" w:rsidRPr="00FA7B51" w:rsidRDefault="00862593" w:rsidP="00862593">
            <w:pPr>
              <w:contextualSpacing/>
              <w:jc w:val="center"/>
            </w:pPr>
            <w:r w:rsidRPr="00FA7B51">
              <w:t>Score</w:t>
            </w:r>
          </w:p>
        </w:tc>
      </w:tr>
      <w:tr w:rsidR="00862593" w:rsidRPr="00FA7B51" w14:paraId="6FAFE26B"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26EC43CD" w14:textId="77777777" w:rsidR="00862593" w:rsidRPr="00FA7B51" w:rsidRDefault="00556790" w:rsidP="00CA2699">
            <w:pPr>
              <w:contextualSpacing/>
              <w:jc w:val="both"/>
            </w:pPr>
            <w:r w:rsidRPr="00FA7B51">
              <w:t>Yes, completely</w:t>
            </w:r>
            <w:r w:rsidR="00862593" w:rsidRPr="00FA7B51">
              <w:t>.</w:t>
            </w:r>
          </w:p>
          <w:p w14:paraId="50F1DAA0" w14:textId="77777777" w:rsidR="00862593" w:rsidRPr="00FA7B51" w:rsidRDefault="00862593" w:rsidP="00CA2699">
            <w:pPr>
              <w:contextualSpacing/>
              <w:jc w:val="both"/>
            </w:pPr>
          </w:p>
          <w:p w14:paraId="695D0D14" w14:textId="5BF6AED9" w:rsidR="00862593" w:rsidRPr="00FA7B51" w:rsidRDefault="00862593" w:rsidP="00CA2699">
            <w:pPr>
              <w:contextualSpacing/>
              <w:jc w:val="both"/>
            </w:pPr>
            <w:r w:rsidRPr="00FA7B51">
              <w:t xml:space="preserve">Remarks: </w:t>
            </w:r>
            <w:r w:rsidR="00296FDB" w:rsidRPr="00FA7B51">
              <w:t>a</w:t>
            </w:r>
            <w:r w:rsidR="00AF6E8E" w:rsidRPr="00FA7B51">
              <w:t xml:space="preserve">lthough </w:t>
            </w:r>
            <w:r w:rsidR="00E434B2" w:rsidRPr="00FA7B51">
              <w:t>GRMD</w:t>
            </w:r>
            <w:r w:rsidR="00AF6E8E" w:rsidRPr="00FA7B51">
              <w:t xml:space="preserve"> dogs</w:t>
            </w:r>
            <w:r w:rsidR="00E434B2" w:rsidRPr="00FA7B51">
              <w:t xml:space="preserve"> have a somewhat high rate of neonatal death (~25%) not seen in either mdx mice or humans </w:t>
            </w:r>
            <w:r w:rsidR="00BB5F83"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016/0960-8966(91)90040-Y","ISSN":"09608966","PMID":"1840414","abstract":"The development of lesions in dogs with canine X-linked muscular dystrophy (CXMD) was studied in dogs from birth to 8 weeks of age. Selective involvement of muscles was noted in dogs up to 4 weeks of age, after which lesions were noted in all muscles examined. Marked fiber hypertrophy was a consequence of the dystrophic process. Severe degenerative lesions were first detected in the tongue, diaphragm, trapezius, deltoideus, extensor carpi radialis, sartorius, and cranial tibial muscles, with relative sparing of the triceps, biceps femoris, and quadriceps muscles. Fiber necrosis and regeneration were present in the tongue muscle at birth, indicating onset of degeneration in utero. The propensity for early development of lesions in certain muscles could not be attributed to larger fiber diameter or to fiber maturity. It is suggested that early development of lesions in these muscles may be related to the activity of these muscles in neonatal dogs. ?? 1991.","author":[{"dropping-particle":"","family":"Valentine","given":"Beth A","non-dropping-particle":"","parse-names":false,"suffix":""},{"dropping-particle":"","family":"Cooper","given":"Barry J","non-dropping-particle":"","parse-names":false,"suffix":""}],"container-title":"Neuromuscular Disorders","id":"ITEM-2","issue":"1","issued":{"date-parts":[["1991"]]},"page":"31-38","title":"Canine X-linked muscular dystrophy: Selective involvement of muscles in neonatal dogs","type":"article-journal","volume":"1"},"uris":["http://www.mendeley.com/documents/?uuid=01256076-8d61-4096-a6a9-48b7456a6116"]}],"mendeley":{"formattedCitation":"[77,78]","plainTextFormattedCitation":"[77,78]","previouslyFormattedCitation":"(72,73)"},"properties":{"noteIndex":0},"schema":"https://github.com/citation-style-language/schema/raw/master/csl-citation.json"}</w:instrText>
            </w:r>
            <w:r w:rsidR="00BB5F83" w:rsidRPr="00FA7B51">
              <w:fldChar w:fldCharType="separate"/>
            </w:r>
            <w:r w:rsidR="00B869EB" w:rsidRPr="00B869EB">
              <w:rPr>
                <w:noProof/>
              </w:rPr>
              <w:t>[77,78]</w:t>
            </w:r>
            <w:r w:rsidR="00BB5F83" w:rsidRPr="00FA7B51">
              <w:fldChar w:fldCharType="end"/>
            </w:r>
            <w:r w:rsidR="00AF6E8E" w:rsidRPr="00FA7B51">
              <w:t>, the f</w:t>
            </w:r>
            <w:r w:rsidR="00E434B2" w:rsidRPr="00FA7B51">
              <w:t>irst clinical signs appear at 6-9 weeks, analogous to humans at 2-4 years</w:t>
            </w:r>
            <w:r w:rsidR="003D4925" w:rsidRPr="00FA7B51">
              <w:t xml:space="preserve"> </w:t>
            </w:r>
            <w:r w:rsidR="003D4925" w:rsidRPr="00FA7B51">
              <w:fldChar w:fldCharType="begin" w:fldLock="1"/>
            </w:r>
            <w:r w:rsidR="00B869EB">
              <w:instrText>ADDIN CSL_CITATION {"citationItems":[{"id":"ITEM-1","itemData":{"DOI":"10.1016/0960-8966(91)90039-U","ISBN":"0960-8966 (Print)","ISSN":"09608966","PMID":"1822774","abstract":"A survey of the world literature, involving over 150 reported studies, of the population frequencies of various inherited neuromuscular diseases has been carried out. Data are presented for the commoner forms of muscular dystrophy (Duchenne, Becker, facioscapulohumeral, limb girdle), myotonic dystrophy and congenital myotonias, proximal spinal muscular atrophies, and the hereditary motor and sensory neuropathies. A conservative estimate of the overall prevalence among both sexes is around 286 ?? 10-6, that is 1 in 3500 of the population may be expected to have a disabling inherited neuromuscular disease presenting in childhood or in later life. If severe disorders manifest only in infancy and early childhood (e.g. Werdnig-Hoffmann disease and severe congenital muscular dystrophy) and the rare forms of dystrophy and myopathy are also included, then the overall prevalence could well exceed 1 in 3000. ?? 1991.","author":[{"dropping-particle":"","family":"Emery","given":"Alan E H","non-dropping-particle":"","parse-names":false,"suffix":""}],"container-title":"Neuromuscular Disorders","id":"ITEM-1","issue":"1","issued":{"date-parts":[["1991"]]},"page":"19-29","title":"Population frequencies of inherited neuromuscular diseases-A world survey","type":"article-journal","volume":"1"},"uris":["http://www.mendeley.com/documents/?uuid=dc5cb5a6-6166-4d78-a8f3-66bd75f4063a"]},{"id":"ITEM-2","itemData":{"DOI":"10.1242/dmm.016014","ISBN":"1754-8411 (Electronic)\r1754-8403 (Linking)","ISSN":"1754-8411","PMID":"25261568","abstract":"In the translational process of developing innovative therapies for DMD (Duchenne muscular dystrophy), the last preclinical validation step is often carried out in the most relevant animal model of this human disease, namely the GRMD (Golden Retriever muscular dystrophy) dog. The disease in GRMD dogs mimics human DMD in many aspects, including the inter-individual heterogeneity. This last point can be seen as a drawback for an animal model but is inherently related to the disease in GRMD dogs closely resembling that of individuals with DMD. In order to improve the management of this inter-individual heterogeneity, we have screened a combination of biomarkers in sixty-one 2-month-old GRMD dogs at the onset of the disease and a posteriori we addressed their predictive value on the severity of the disease. Three non-invasive biomarkers obtained at early stages of the disease were found to be highly predictive for the loss of ambulation before 6 months of age. An elevation in the number of circulating CD4(+)CD49d(hi) T cells and a decreased stride frequency resulting in a reduced spontaneous speed were found to be strongly associated with the severe clinical form of the disease. These factors can be used as predictive tests to screen dogs to separate them into groups with slow or fast disease progression before their inclusion into a therapeutic preclinical trial, and therefore improve the reliability and translational value of the trials carried out on this invaluable large animal model. These same biomarkers have also been described to be predictive for the time to loss of ambulation in boys with DMD, strengthening the relevance of GRMD dogs as preclinical models of this devastating muscle disease.","author":[{"dropping-particle":"","family":"Barthélémy","given":"Inès","non-dropping-particle":"","parse-names":false,"suffix":""},{"dropping-particle":"","family":"Pinto-Mariz","given":"Fernanda","non-dropping-particle":"","parse-names":false,"suffix":""},{"dropping-particle":"","family":"Yada","given":"Erica","non-dropping-particle":"","parse-names":false,"suffix":""},{"dropping-particle":"","family":"Desquilbet","given":"Loïc","non-dropping-particle":"","parse-names":false,"suffix":""},{"dropping-particle":"","family":"Savino","given":"Wilson","non-dropping-particle":"","parse-names":false,"suffix":""},{"dropping-particle":"","family":"Silva-Barbosa","given":"Suse Dayse","non-dropping-particle":"","parse-names":false,"suffix":""},{"dropping-particle":"","family":"Faussat","given":"Anne-Marie","non-dropping-particle":"","parse-names":false,"suffix":""},{"dropping-particle":"","family":"Mouly","given":"Vincent","non-dropping-particle":"","parse-names":false,"suffix":""},{"dropping-particle":"","family":"Voit","given":"Thomas","non-dropping-particle":"","parse-names":false,"suffix":""},{"dropping-particle":"","family":"Blot","given":"Stéphane","non-dropping-particle":"","parse-names":false,"suffix":""},{"dropping-particle":"","family":"Butler-Browne","given":"Gillian","non-dropping-particle":"","parse-names":false,"suffix":""}],"container-title":"Disease models &amp; mechanisms","id":"ITEM-2","issue":"11","issued":{"date-parts":[["2014"]]},"page":"1253-61","title":"Predictive markers of clinical outcome in the GRMD dog model of Duchenne muscular dystrophy.","type":"article-journal","volume":"7"},"uris":["http://www.mendeley.com/documents/?uuid=4811cdb5-4eb0-4374-bd95-ac94307d0bca"]},{"id":"ITEM-3","itemData":{"DOI":"10.1002/ajmg.1320420320","ISBN":"0148-7299 (Print)","ISSN":"1096-8628","PMID":"1536178","abstract":"Canine X-linked muscular dystrophy is a spontaneously occurring, progressive, degenerative myopathy of dogs that is clinically and pathologically similar to Duchenne muscular dystrophy in man. The molecular basis for the disease has been shown to be a lack of dystrophin, the protein product of the Duchenne muscular dystrophy gene. Breeding colonies of dystrophic dogs have been established. This report reviews the findings of genetic, clinical, pathologic, molecular biologic, and immunocytochemical studies of the canine model, and compares the features of the canine disease to those of Duchenne dystrophy in man.","author":[{"dropping-particle":"","family":"Valentine","given":"B a","non-dropping-particle":"","parse-names":false,"suffix":""},{"dropping-particle":"","family":"Winand","given":"N J","non-dropping-particle":"","parse-names":false,"suffix":""},{"dropping-particle":"","family":"Pradhan","given":"D","non-dropping-particle":"","parse-names":false,"suffix":""},{"dropping-particle":"","family":"Moise","given":"N S","non-dropping-particle":"","parse-names":false,"suffix":""},{"dropping-particle":"","family":"Lahunta","given":"a","non-dropping-particle":"de","parse-names":false,"suffix":""},{"dropping-particle":"","family":"Kornegay","given":"J N","non-dropping-particle":"","parse-names":false,"suffix":""},{"dropping-particle":"","family":"Cooper","given":"B J","non-dropping-particle":"","parse-names":false,"suffix":""}],"container-title":"American journal of medical genetics","id":"ITEM-3","issue":"3","issued":{"date-parts":[["1992"]]},"page":"352-356","title":"Canine X-linked muscular dystrophy as an animal model of Duchenne muscular dystrophy: a review.","type":"article-journal","volume":"42"},"uris":["http://www.mendeley.com/documents/?uuid=88722e10-b6ab-4cbb-81f7-378a1c95afab"]}],"mendeley":{"formattedCitation":"[9,79,80]","plainTextFormattedCitation":"[9,79,80]","previouslyFormattedCitation":"(4,74,75)"},"properties":{"noteIndex":0},"schema":"https://github.com/citation-style-language/schema/raw/master/csl-citation.json"}</w:instrText>
            </w:r>
            <w:r w:rsidR="003D4925" w:rsidRPr="00FA7B51">
              <w:fldChar w:fldCharType="separate"/>
            </w:r>
            <w:r w:rsidR="00B869EB" w:rsidRPr="00B869EB">
              <w:rPr>
                <w:noProof/>
              </w:rPr>
              <w:t>[9,79,80]</w:t>
            </w:r>
            <w:r w:rsidR="003D4925" w:rsidRPr="00FA7B51">
              <w:fldChar w:fldCharType="end"/>
            </w:r>
            <w:r w:rsidR="00556790" w:rsidRPr="00FA7B51">
              <w:t>.</w:t>
            </w:r>
          </w:p>
        </w:tc>
        <w:tc>
          <w:tcPr>
            <w:tcW w:w="740" w:type="dxa"/>
            <w:tcBorders>
              <w:top w:val="nil"/>
              <w:left w:val="double" w:sz="4" w:space="0" w:color="auto"/>
              <w:bottom w:val="double" w:sz="4" w:space="0" w:color="auto"/>
              <w:right w:val="double" w:sz="4" w:space="0" w:color="auto"/>
            </w:tcBorders>
            <w:vAlign w:val="center"/>
          </w:tcPr>
          <w:p w14:paraId="31CBBA1E" w14:textId="511EBCA7" w:rsidR="00862593" w:rsidRPr="00FA7B51" w:rsidRDefault="008C791D" w:rsidP="00862593">
            <w:pPr>
              <w:contextualSpacing/>
              <w:jc w:val="center"/>
            </w:pPr>
            <w:r>
              <w:t>2.50</w:t>
            </w:r>
          </w:p>
        </w:tc>
      </w:tr>
      <w:tr w:rsidR="00862593" w:rsidRPr="00FA7B51" w14:paraId="5BB392A7"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498E14B0" w14:textId="77777777" w:rsidR="00862593" w:rsidRPr="00FA7B51" w:rsidRDefault="00E603E8" w:rsidP="00CA2699">
            <w:pPr>
              <w:contextualSpacing/>
              <w:jc w:val="both"/>
            </w:pPr>
            <w:r w:rsidRPr="00FA7B51">
              <w:t>2.2.</w:t>
            </w:r>
            <w:r w:rsidR="00862593" w:rsidRPr="00FA7B51">
              <w:t>2 Disease progression;</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ABC7A7A" w14:textId="77777777" w:rsidR="00862593" w:rsidRPr="00FA7B51" w:rsidRDefault="00862593" w:rsidP="00862593">
            <w:pPr>
              <w:contextualSpacing/>
              <w:jc w:val="center"/>
            </w:pPr>
            <w:r w:rsidRPr="00FA7B51">
              <w:t>Score</w:t>
            </w:r>
          </w:p>
        </w:tc>
      </w:tr>
      <w:tr w:rsidR="00862593" w:rsidRPr="00FA7B51" w14:paraId="033EF9E3"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130E05EF" w14:textId="77777777" w:rsidR="00862593" w:rsidRPr="00FA7B51" w:rsidRDefault="00862593" w:rsidP="00CA2699">
            <w:pPr>
              <w:contextualSpacing/>
              <w:jc w:val="both"/>
            </w:pPr>
            <w:r w:rsidRPr="00FA7B51">
              <w:t>Yes, partially.</w:t>
            </w:r>
          </w:p>
          <w:p w14:paraId="1C065F91" w14:textId="77777777" w:rsidR="00862593" w:rsidRPr="00FA7B51" w:rsidRDefault="00862593" w:rsidP="00CA2699">
            <w:pPr>
              <w:contextualSpacing/>
              <w:jc w:val="both"/>
            </w:pPr>
          </w:p>
          <w:p w14:paraId="3B8D0AED" w14:textId="4DC85EB8" w:rsidR="00862593" w:rsidRPr="00FA7B51" w:rsidRDefault="00862593" w:rsidP="00CA2699">
            <w:pPr>
              <w:contextualSpacing/>
              <w:jc w:val="both"/>
            </w:pPr>
            <w:r w:rsidRPr="00FA7B51">
              <w:t xml:space="preserve">Remarks: </w:t>
            </w:r>
            <w:r w:rsidR="00296FDB" w:rsidRPr="00FA7B51">
              <w:t>i</w:t>
            </w:r>
            <w:r w:rsidRPr="00FA7B51">
              <w:t xml:space="preserve">n humans, first symptoms start around 2.5 years, with loss of ambulation around 10 to 15 years </w:t>
            </w:r>
            <w:r w:rsidRPr="00FA7B51">
              <w:fldChar w:fldCharType="begin" w:fldLock="1"/>
            </w:r>
            <w:r w:rsidR="00B869EB">
              <w:instrText>ADDIN CSL_CITATION {"citationItems":[{"id":"ITEM-1","itemData":{"DOI":"10.1016/j.jpeds.2009.02.007","ISBN":"1097-6833 (Electronic)\\n0022-3476 (Linking)","ISSN":"00223476","PMID":"19394035","abstract":"Objective: To identify key factors for the delay in diagnosis of Duchenne muscular dystrophy (DMD) without known family history. Study design: The cohort comes from the Muscular Dystrophy Surveillance, Tracking, and Research Network (MD STARnet), a multistate, multiple-source, population-based surveillance system that identifies and gathers information on all cases of Duchenne and Becker muscular dystrophy born since 1982. We analyzed medical records of 453 Duchenne and Becker muscular dystrophy boys to document the time course and steps taken to reach a definitive diagnosis. Results: Among 156 boys without known family history of DMD prior to birth, first signs or symptoms were noted at a mean age of 2.5 years. Concerns resulted in primary care provider evaluation of the child at a mean age of 3.6 years. Mean age at time of initial creatine kinase was 4.7 years. Mean age at definitive diagnosis of DMD was 4.9 years. Conclusions: There is a delay of about 2.5 years between onset of DMD symptoms and the time of definitive diagnosis, unchanged over the previous 2 decades. This delay results in lost opportunities for timely genetic counseling and initiation of corticosteroid treatment. We recommend checking creatine kinase early in the evaluation of boys with unexplained developmental delay. ?? 2009 Mosby, Inc. All rights reserved.","author":[{"dropping-particle":"","family":"Ciafaloni","given":"Emma","non-dropping-particle":"","parse-names":false,"suffix":""},{"dropping-particle":"","family":"Fox","given":"Deborah J.","non-dropping-particle":"","parse-names":false,"suffix":""},{"dropping-particle":"","family":"Pandya","given":"Shree","non-dropping-particle":"","parse-names":false,"suffix":""},{"dropping-particle":"","family":"Westfield","given":"Christina P.","non-dropping-particle":"","parse-names":false,"suffix":""},{"dropping-particle":"","family":"Puzhankara","given":"Soman","non-dropping-particle":"","parse-names":false,"suffix":""},{"dropping-particle":"","family":"Romitti","given":"Paul A.","non-dropping-particle":"","parse-names":false,"suffix":""},{"dropping-particle":"","family":"Mathews","given":"Katherine D.","non-dropping-particle":"","parse-names":false,"suffix":""},{"dropping-particle":"","family":"Miller","given":"Timothy M.","non-dropping-particle":"","parse-names":false,"suffix":""},{"dropping-particle":"","family":"Matthews","given":"Dennis J.","non-dropping-particle":"","parse-names":false,"suffix":""},{"dropping-particle":"","family":"Miller","given":"Lisa A.","non-dropping-particle":"","parse-names":false,"suffix":""},{"dropping-particle":"","family":"Cunniff","given":"Christopher","non-dropping-particle":"","parse-names":false,"suffix":""},{"dropping-particle":"","family":"Druschel","given":"Charlotte M.","non-dropping-particle":"","parse-names":false,"suffix":""},{"dropping-particle":"","family":"Moxley","given":"Richard T.","non-dropping-particle":"","parse-names":false,"suffix":""}],"container-title":"Journal of Pediatrics","id":"ITEM-1","issue":"3","issued":{"date-parts":[["2009"]]},"page":"380-385","publisher":"Mosby, Inc.","title":"Delayed Diagnosis in Duchenne Muscular Dystrophy: Data from the Muscular Dystrophy Surveillance, Tracking, and Research Network (MD STARnet)","type":"article-journal","volume":"155"},"uris":["http://www.mendeley.com/documents/?uuid=01095194-7198-410d-8241-07cbf9735795"]},{"id":"ITEM-2","itemData":{"DOI":"10.1212/WNL.0000000000002891","ISBN":"0000000000","ISSN":"1526-632X","PMID":"27343068","author":[{"dropping-particle":"","family":"Bello","given":"Luca","non-dropping-particle":"","parse-names":false,"suffix":""},{"dropping-particle":"","family":"Morgenroth","given":"Lauren P","non-dropping-particle":"","parse-names":false,"suffix":""},{"dropping-particle":"","family":"Gordish-Dressman","given":"Heather","non-dropping-particle":"","parse-names":false,"suffix":""},{"dropping-particle":"","family":"Hoffman","given":"Eric P","non-dropping-particle":"","parse-names":false,"suffix":""},{"dropping-particle":"","family":"Mcdonald","given":"Craig M","non-dropping-particle":"","parse-names":false,"suffix":""},{"dropping-particle":"","family":"Cirak","given":"Sebahattin","non-dropping-particle":"","parse-names":false,"suffix":""},{"dropping-particle":"","family":"Investigators","given":"CINRG","non-dropping-particle":"","parse-names":false,"suffix":""}],"container-title":"Neurology","id":"ITEM-2","issue":"4","issued":{"date-parts":[["2016"]]},"page":"401-9","title":"DMD genotypes and loss of ambulation in the CINRG Duchenne Natural History Study","type":"article-journal","volume":"87"},"uris":["http://www.mendeley.com/documents/?uuid=737d5e0e-c752-4a1c-ae31-deb60166b256"]},{"id":"ITEM-3","itemData":{"DOI":"10.1016/S0960-8966(02)00140-2","ISBN":"0960-8966 (Print)","ISSN":"09608966","PMID":"12467747","abstract":"We reviewed the notes of 197 patients with Duchenne muscular dystrophy whose treatment was managed at the Newcastle muscle centre from 1967 to 2002, to determine whether survival has improved over the decades and whether the impact of nocturnal ventilation altered the pattern of survival. Patients were grouped according to the decade of death and whether or not they were ventilated. Kaplan Meier survival analyses showed significant decade on decade improvement in survival. Mean age of death in the 1960s was 14.4 years, whereas for those ventilated since 1990 it was 25.3 years. Cardiomyopathy significantly shortened life expectancy from 19 years to a mean age of 16.9 years. Better coordinated care probably improved the chances of survival to 25 years from 0% in the 1960s to 4% in the 1970s and 12% in the 1980s, but the impact of nocturnal ventilation has further improved this chance to 53% for those ventilated since 1990. ?? 2002 Elsevier Science B.V. All rights reserved.","author":[{"dropping-particle":"","family":"Eagle","given":"Michelle","non-dropping-particle":"","parse-names":false,"suffix":""},{"dropping-particle":"V.","family":"Baudouin","given":"Simon","non-dropping-particle":"","parse-names":false,"suffix":""},{"dropping-particle":"","family":"Chandler","given":"Colin","non-dropping-particle":"","parse-names":false,"suffix":""},{"dropping-particle":"","family":"Giddings","given":"David R.","non-dropping-particle":"","parse-names":false,"suffix":""},{"dropping-particle":"","family":"Bullock","given":"Robert","non-dropping-particle":"","parse-names":false,"suffix":""},{"dropping-particle":"","family":"Bushby","given":"Kate","non-dropping-particle":"","parse-names":false,"suffix":""}],"container-title":"Neuromuscular Disorders","id":"ITEM-3","issue":"10","issued":{"date-parts":[["2002"]]},"page":"926-929","title":"Survival in Duchenne muscular dystrophy: Improvements in life expectancy since 1967 and the impact of home nocturnal ventilation","type":"article-journal","volume":"12"},"uris":["http://www.mendeley.com/documents/?uuid=5497c283-44af-4959-8c81-25a707a49376"]}],"mendeley":{"formattedCitation":"[11–13]","plainTextFormattedCitation":"[11–13]","previouslyFormattedCitation":"(6–8)"},"properties":{"noteIndex":0},"schema":"https://github.com/citation-style-language/schema/raw/master/csl-citation.json"}</w:instrText>
            </w:r>
            <w:r w:rsidRPr="00FA7B51">
              <w:fldChar w:fldCharType="separate"/>
            </w:r>
            <w:r w:rsidR="00B869EB" w:rsidRPr="00B869EB">
              <w:rPr>
                <w:noProof/>
              </w:rPr>
              <w:t>[11–13]</w:t>
            </w:r>
            <w:r w:rsidRPr="00FA7B51">
              <w:fldChar w:fldCharType="end"/>
            </w:r>
            <w:r w:rsidRPr="00FA7B51">
              <w:t>.</w:t>
            </w:r>
            <w:r w:rsidR="00556790" w:rsidRPr="00FA7B51">
              <w:t xml:space="preserve"> </w:t>
            </w:r>
            <w:r w:rsidR="00630E2E" w:rsidRPr="00FA7B51">
              <w:t>In GRMD dogs, m</w:t>
            </w:r>
            <w:r w:rsidR="00556790" w:rsidRPr="00FA7B51">
              <w:t>uscular atrophy along with joint involvement (including jaw mobility), abnormal gait, decreased respiratory function and cardiomyopathy appears</w:t>
            </w:r>
            <w:r w:rsidR="00CE433D" w:rsidRPr="00FA7B51">
              <w:t xml:space="preserve"> at</w:t>
            </w:r>
            <w:r w:rsidR="00556790" w:rsidRPr="00FA7B51">
              <w:t xml:space="preserve"> around 6 months of age </w:t>
            </w:r>
            <w:r w:rsidR="00556790" w:rsidRPr="00FA7B51">
              <w:fldChar w:fldCharType="begin" w:fldLock="1"/>
            </w:r>
            <w:r w:rsidR="00B869EB">
              <w:instrText>ADDIN CSL_CITATION {"citationItems":[{"id":"ITEM-1","itemData":{"DOI":"10.1016/0960-8966(91)90039-U","ISBN":"0960-8966 (Print)","ISSN":"09608966","PMID":"1822774","abstract":"A survey of the world literature, involving over 150 reported studies, of the population frequencies of various inherited neuromuscular diseases has been carried out. Data are presented for the commoner forms of muscular dystrophy (Duchenne, Becker, facioscapulohumeral, limb girdle), myotonic dystrophy and congenital myotonias, proximal spinal muscular atrophies, and the hereditary motor and sensory neuropathies. A conservative estimate of the overall prevalence among both sexes is around 286 ?? 10-6, that is 1 in 3500 of the population may be expected to have a disabling inherited neuromuscular disease presenting in childhood or in later life. If severe disorders manifest only in infancy and early childhood (e.g. Werdnig-Hoffmann disease and severe congenital muscular dystrophy) and the rare forms of dystrophy and myopathy are also included, then the overall prevalence could well exceed 1 in 3000. ?? 1991.","author":[{"dropping-particle":"","family":"Emery","given":"Alan E H","non-dropping-particle":"","parse-names":false,"suffix":""}],"container-title":"Neuromuscular Disorders","id":"ITEM-1","issue":"1","issued":{"date-parts":[["1991"]]},"page":"19-29","title":"Population frequencies of inherited neuromuscular diseases-A world survey","type":"article-journal","volume":"1"},"uris":["http://www.mendeley.com/documents/?uuid=dc5cb5a6-6166-4d78-a8f3-66bd75f4063a"]},{"id":"ITEM-2","itemData":{"DOI":"10.1016/0021-9975(89)90099-6","ISSN":"00219975","PMID":"2470789","abstract":"Intracellular staining for calcium was studied in muscle biopsies from 15 dogs by the alizarin red S (ARS) stain. Rare positive fibres were present in normal muscle and in denervation atrophy. The percentage of positive fibres was slightly increased in polymyositis, dermatomyositis and canine temporal/masseter myositis and markedly increased in progressive muscular dystrophy. Calcium-positive fibres were usually so-called large-dark (hypercontracted) fibres or necrotic fibres, although there was occasional staining of normal and atrophied fibres. These results indicate the probable involvement of calcium in muscle injury in canine inflammatory myopathies and in canine muscular dystrophy. In addition, use of the ARS stain appears to be useful for detecting the earliest lesions of acute muscle fibre injury. ?? 1989.","author":[{"dropping-particle":"","family":"Valentine","given":"Beth A.","non-dropping-particle":"","parse-names":false,"suffix":""},{"dropping-particle":"","family":"Cooper","given":"B. J.","non-dropping-particle":"","parse-names":false,"suffix":""},{"dropping-particle":"","family":"Gallagher","given":"E. A.","non-dropping-particle":"","parse-names":false,"suffix":""}],"container-title":"Journal of Comparative Pathology","id":"ITEM-2","issue":"3","issued":{"date-parts":[["1989"]]},"page":"223-230","title":"Intracellular calcium in canine muscle biopsies","type":"article-journal","volume":"100"},"uris":["http://www.mendeley.com/documents/?uuid=bb4cdf4c-6d6c-4c5c-a8c0-34bb391e5d9d"]},{"id":"ITEM-3","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3","issue":"1-3","issued":{"date-parts":[["1988"]]},"page":"69-81","title":"Canine X-linked muscular dystrophy. An animal model of Duchenne muscular dystrophy: Clinical studies","type":"article-journal","volume":"88"},"uris":["http://www.mendeley.com/documents/?uuid=8e82e976-d931-40d7-a036-847c64a95d85"]}],"mendeley":{"formattedCitation":"[9,77,83]","plainTextFormattedCitation":"[9,77,83]","previouslyFormattedCitation":"(4,72,78)"},"properties":{"noteIndex":0},"schema":"https://github.com/citation-style-language/schema/raw/master/csl-citation.json"}</w:instrText>
            </w:r>
            <w:r w:rsidR="00556790" w:rsidRPr="00FA7B51">
              <w:fldChar w:fldCharType="separate"/>
            </w:r>
            <w:r w:rsidR="00B869EB" w:rsidRPr="00B869EB">
              <w:rPr>
                <w:noProof/>
              </w:rPr>
              <w:t>[9,77,83]</w:t>
            </w:r>
            <w:r w:rsidR="00556790" w:rsidRPr="00FA7B51">
              <w:fldChar w:fldCharType="end"/>
            </w:r>
            <w:r w:rsidR="00556790" w:rsidRPr="00FA7B51">
              <w:t xml:space="preserve">. Similar to DMD, there is a honeymoon phase between 6 and 10 months wherein the disease is relatively stable </w:t>
            </w:r>
            <w:r w:rsidR="00556790" w:rsidRPr="00FA7B51">
              <w:fldChar w:fldCharType="begin" w:fldLock="1"/>
            </w:r>
            <w:r w:rsidR="00B869EB">
              <w:instrText>ADDIN CSL_CITATION {"citationItems":[{"id":"ITEM-1","itemData":{"DOI":"10.1016/0960-8966(91)90039-U","ISBN":"0960-8966 (Print)","ISSN":"09608966","PMID":"1822774","abstract":"A survey of the world literature, involving over 150 reported studies, of the population frequencies of various inherited neuromuscular diseases has been carried out. Data are presented for the commoner forms of muscular dystrophy (Duchenne, Becker, facioscapulohumeral, limb girdle), myotonic dystrophy and congenital myotonias, proximal spinal muscular atrophies, and the hereditary motor and sensory neuropathies. A conservative estimate of the overall prevalence among both sexes is around 286 ?? 10-6, that is 1 in 3500 of the population may be expected to have a disabling inherited neuromuscular disease presenting in childhood or in later life. If severe disorders manifest only in infancy and early childhood (e.g. Werdnig-Hoffmann disease and severe congenital muscular dystrophy) and the rare forms of dystrophy and myopathy are also included, then the overall prevalence could well exceed 1 in 3000. ?? 1991.","author":[{"dropping-particle":"","family":"Emery","given":"Alan E H","non-dropping-particle":"","parse-names":false,"suffix":""}],"container-title":"Neuromuscular Disorders","id":"ITEM-1","issue":"1","issued":{"date-parts":[["1991"]]},"page":"19-29","title":"Population frequencies of inherited neuromuscular diseases-A world survey","type":"article-journal","volume":"1"},"uris":["http://www.mendeley.com/documents/?uuid=dc5cb5a6-6166-4d78-a8f3-66bd75f4063a"]},{"id":"ITEM-2","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2","issue":"1-3","issued":{"date-parts":[["1988"]]},"page":"69-81","title":"Canine X-linked muscular dystrophy. An animal model of Duchenne muscular dystrophy: Clinical studies","type":"article-journal","volume":"88"},"uris":["http://www.mendeley.com/documents/?uuid=8e82e976-d931-40d7-a036-847c64a95d85"]},{"id":"ITEM-3","itemData":{"DOI":"10.1016/j.nmd.2013.10.005","ISBN":"1873-2364 (Electronic)\\r0960-8966 (Linking)","ISSN":"1873-2364","PMID":"24295811","abstract":"The goal of this study was to assess whether magnetic resonance imaging (MRI) biomarkers can quantify disease progression in golden retriever muscular dystrophy (GRMD) via a natural history study. The proximal pelvic limbs of ten GRMD and eight normal dogs were scanned at 3, 6, and 9-12 months of age. Several MRI imaging and texture analysis biomarkers were quantified in seven muscles. Almost all MRI biomarkers readily distinguished GRMD from control dogs; however, only selected biomarkers tracked with longitudinal disease progression. The biomarkers that performed best were full-length muscle volume and a texture analysis biomarker, termed heterogeneity index. The biceps femoris, semitendinosus and cranial sartorius muscles showed differential progression in GRMD versus control dogs. MRI features in GRMD dogs showed dynamic progression that was most pronounced over the 3- to 6-month period. Volumetric biomarkers and water map values correlated with histopathological features of necrosis/regeneration at 6-months. In conclusion, selected MRI biomarkers (volume and heterogeneity index) in particular muscles (biceps femoris, semitendinosus, and cranial sartorius) adjusted for age effect allow distinction of differential longitudinal progression in GRMD dogs. These biomarkers may be used as surrogate outcome measures in preclinical GRMD trials.","author":[{"dropping-particle":"","family":"Fan","given":"Zheng","non-dropping-particle":"","parse-names":false,"suffix":""},{"dropping-particle":"","family":"Wang","given":"Jiahui","non-dropping-particle":"","parse-names":false,"suffix":""},{"dropping-particle":"","family":"Ahn","given":"Mihye","non-dropping-particle":"","parse-names":false,"suffix":""},{"dropping-particle":"","family":"Shiloh-Malawsky","given":"Yael","non-dropping-particle":"","parse-names":false,"suffix":""},{"dropping-particle":"","family":"Chahin","given":"Nizar","non-dropping-particle":"","parse-names":false,"suffix":""},{"dropping-particle":"","family":"Elmore","given":"Sandra","non-dropping-particle":"","parse-names":false,"suffix":""},{"dropping-particle":"","family":"Bagnell","given":"C Robert","non-dropping-particle":"","parse-names":false,"suffix":""},{"dropping-particle":"","family":"Wilber","given":"Kathy","non-dropping-particle":"","parse-names":false,"suffix":""},{"dropping-particle":"","family":"An","given":"Hongyu","non-dropping-particle":"","parse-names":false,"suffix":""},{"dropping-particle":"","family":"Lin","given":"Weili","non-dropping-particle":"","parse-names":false,"suffix":""},{"dropping-particle":"","family":"Zhu","given":"Hongtu","non-dropping-particle":"","parse-names":false,"suffix":""},{"dropping-particle":"","family":"Styner","given":"Martin","non-dropping-particle":"","parse-names":false,"suffix":""},{"dropping-particle":"","family":"Kornegay","given":"Joe N","non-dropping-particle":"","parse-names":false,"suffix":""}],"container-title":"Neuromuscular disorders : NMD","id":"ITEM-3","issue":"2","issued":{"date-parts":[["2014"]]},"page":"178-91","publisher":"Elsevier B.V.","title":"Characteristics of magnetic resonance imaging biomarkers in a natural history study of golden retriever muscular dystrophy.","type":"article-journal","volume":"24"},"uris":["http://www.mendeley.com/documents/?uuid=dca4f8ff-47a8-41bc-9ad2-b4ad5fcbf5c8"]}],"mendeley":{"formattedCitation":"[9,77,87]","plainTextFormattedCitation":"[9,77,87]","previouslyFormattedCitation":"(4,72,82)"},"properties":{"noteIndex":0},"schema":"https://github.com/citation-style-language/schema/raw/master/csl-citation.json"}</w:instrText>
            </w:r>
            <w:r w:rsidR="00556790" w:rsidRPr="00FA7B51">
              <w:fldChar w:fldCharType="separate"/>
            </w:r>
            <w:r w:rsidR="00B869EB" w:rsidRPr="00B869EB">
              <w:rPr>
                <w:noProof/>
              </w:rPr>
              <w:t>[9,77,87]</w:t>
            </w:r>
            <w:r w:rsidR="00556790" w:rsidRPr="00FA7B51">
              <w:fldChar w:fldCharType="end"/>
            </w:r>
            <w:r w:rsidR="00556790" w:rsidRPr="00FA7B51">
              <w:t xml:space="preserve">. Loss of ambulation is infrequent, with only around 1/3 of GRMD dogs losing ambulation completely, although they do lose mobility considerably </w:t>
            </w:r>
            <w:r w:rsidR="00556790"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242/dmm.016014","ISBN":"1754-8411 (Electronic)\r1754-8403 (Linking)","ISSN":"1754-8411","PMID":"25261568","abstract":"In the translational process of developing innovative therapies for DMD (Duchenne muscular dystrophy), the last preclinical validation step is often carried out in the most relevant animal model of this human disease, namely the GRMD (Golden Retriever muscular dystrophy) dog. The disease in GRMD dogs mimics human DMD in many aspects, including the inter-individual heterogeneity. This last point can be seen as a drawback for an animal model but is inherently related to the disease in GRMD dogs closely resembling that of individuals with DMD. In order to improve the management of this inter-individual heterogeneity, we have screened a combination of biomarkers in sixty-one 2-month-old GRMD dogs at the onset of the disease and a posteriori we addressed their predictive value on the severity of the disease. Three non-invasive biomarkers obtained at early stages of the disease were found to be highly predictive for the loss of ambulation before 6 months of age. An elevation in the number of circulating CD4(+)CD49d(hi) T cells and a decreased stride frequency resulting in a reduced spontaneous speed were found to be strongly associated with the severe clinical form of the disease. These factors can be used as predictive tests to screen dogs to separate them into groups with slow or fast disease progression before their inclusion into a therapeutic preclinical trial, and therefore improve the reliability and translational value of the trials carried out on this invaluable large animal model. These same biomarkers have also been described to be predictive for the time to loss of ambulation in boys with DMD, strengthening the relevance of GRMD dogs as preclinical models of this devastating muscle disease.","author":[{"dropping-particle":"","family":"Barthélémy","given":"Inès","non-dropping-particle":"","parse-names":false,"suffix":""},{"dropping-particle":"","family":"Pinto-Mariz","given":"Fernanda","non-dropping-particle":"","parse-names":false,"suffix":""},{"dropping-particle":"","family":"Yada","given":"Erica","non-dropping-particle":"","parse-names":false,"suffix":""},{"dropping-particle":"","family":"Desquilbet","given":"Loïc","non-dropping-particle":"","parse-names":false,"suffix":""},{"dropping-particle":"","family":"Savino","given":"Wilson","non-dropping-particle":"","parse-names":false,"suffix":""},{"dropping-particle":"","family":"Silva-Barbosa","given":"Suse Dayse","non-dropping-particle":"","parse-names":false,"suffix":""},{"dropping-particle":"","family":"Faussat","given":"Anne-Marie","non-dropping-particle":"","parse-names":false,"suffix":""},{"dropping-particle":"","family":"Mouly","given":"Vincent","non-dropping-particle":"","parse-names":false,"suffix":""},{"dropping-particle":"","family":"Voit","given":"Thomas","non-dropping-particle":"","parse-names":false,"suffix":""},{"dropping-particle":"","family":"Blot","given":"Stéphane","non-dropping-particle":"","parse-names":false,"suffix":""},{"dropping-particle":"","family":"Butler-Browne","given":"Gillian","non-dropping-particle":"","parse-names":false,"suffix":""}],"container-title":"Disease models &amp; mechanisms","id":"ITEM-2","issue":"11","issued":{"date-parts":[["2014"]]},"page":"1253-61","title":"Predictive markers of clinical outcome in the GRMD dog model of Duchenne muscular dystrophy.","type":"article-journal","volume":"7"},"uris":["http://www.mendeley.com/documents/?uuid=4811cdb5-4eb0-4374-bd95-ac94307d0bca"]},{"id":"ITEM-3","itemData":{"DOI":"10.1186/1471-2474-12-75","ISBN":"1471-2474","ISSN":"1471-2474","PMID":"21489295","abstract":"Background: This study aimed to measure the gait abnormalities in GRMD (Golden retriever muscular dystrophy) dogs during growth and disease progression using an ambulatory gait analyzer (3D-accelerometers) as a possible tool to assess the effects of a therapeutic intervention. Methods: Six healthy and twelve GRMD dogs were evaluated twice monthly, from the age of two to nine months. The evolution of each gait variable previously shown to be modified in control and dystrophin-deficient adults was assessed using two-ways variance analysis (age, clinical status) with repeated measurements. A principal component analysis (PCA) was applied to perfect multivariate data interpretation. Results: Speed, stride length, total power and force significantly already decreased (p &lt; 0.01) at the age of 2 months. The other gait variables (stride frequency, relative power distributions along the three axes) became modified at later stages. Using the PCA analysis, a global gait index taking into account the main gait variables was calculated, and was also consistent to detect the early changes in the GRMD gait patterns, as well as the progressive degradation of gait quality. Conclusion: The gait variables measured by the accelerometers were sensitive to early detect and follow the gait disorders and mirrored the heterogeneity of clinical presentations, giving sense to monitor gait in GRMD dogs during progression of the disease and pre-clinical therapeutic trials.","author":[{"dropping-particle":"","family":"Barthelemy","given":"I","non-dropping-particle":"","parse-names":false,"suffix":""},{"dropping-particle":"","family":"Barrey","given":"E","non-dropping-particle":"","parse-names":false,"suffix":""},{"dropping-particle":"","family":"Aguilar","given":"P","non-dropping-particle":"","parse-names":false,"suffix":""},{"dropping-particle":"","family":"Uriarte","given":"A","non-dropping-particle":"","parse-names":false,"suffix":""},{"dropping-particle":"","family":"Chevoir","given":"M","non-dropping-particle":"Le","parse-names":false,"suffix":""},{"dropping-particle":"","family":"Thibaud","given":"J L","non-dropping-particle":"","parse-names":false,"suffix":""},{"dropping-particle":"","family":"Voit","given":"T","non-dropping-particle":"","parse-names":false,"suffix":""},{"dropping-particle":"","family":"Blot","given":"S","non-dropping-particle":"","parse-names":false,"suffix":""},{"dropping-particle":"","family":"Hogrel","given":"J Y","non-dropping-particle":"","parse-names":false,"suffix":""}],"container-title":"Bmc Musculoskeletal Disorders","id":"ITEM-3","issued":{"date-parts":[["2011"]]},"page":"1-11","title":"Longitudinal ambulatory measurements of gait abnormality in dystrophin-deficient dogs","type":"article-journal","volume":"12"},"uris":["http://www.mendeley.com/documents/?uuid=c0db43e7-fd25-47f2-a2b6-984e9575b7ab"]}],"mendeley":{"formattedCitation":"[77,80,86]","plainTextFormattedCitation":"[77,80,86]","previouslyFormattedCitation":"(72,75,81)"},"properties":{"noteIndex":0},"schema":"https://github.com/citation-style-language/schema/raw/master/csl-citation.json"}</w:instrText>
            </w:r>
            <w:r w:rsidR="00556790" w:rsidRPr="00FA7B51">
              <w:fldChar w:fldCharType="separate"/>
            </w:r>
            <w:r w:rsidR="00B869EB" w:rsidRPr="00B869EB">
              <w:rPr>
                <w:noProof/>
              </w:rPr>
              <w:t>[77,80,86]</w:t>
            </w:r>
            <w:r w:rsidR="00556790" w:rsidRPr="00FA7B51">
              <w:fldChar w:fldCharType="end"/>
            </w:r>
            <w:r w:rsidR="00556790" w:rsidRPr="00FA7B51">
              <w:t xml:space="preserve">. </w:t>
            </w:r>
          </w:p>
        </w:tc>
        <w:tc>
          <w:tcPr>
            <w:tcW w:w="740" w:type="dxa"/>
            <w:tcBorders>
              <w:top w:val="double" w:sz="4" w:space="0" w:color="auto"/>
              <w:left w:val="double" w:sz="4" w:space="0" w:color="auto"/>
              <w:bottom w:val="double" w:sz="4" w:space="0" w:color="auto"/>
              <w:right w:val="double" w:sz="4" w:space="0" w:color="auto"/>
            </w:tcBorders>
            <w:vAlign w:val="center"/>
          </w:tcPr>
          <w:p w14:paraId="2CE90A5A" w14:textId="5EB3915F" w:rsidR="00862593" w:rsidRPr="00FA7B51" w:rsidRDefault="007705B1" w:rsidP="00862593">
            <w:pPr>
              <w:contextualSpacing/>
              <w:jc w:val="center"/>
            </w:pPr>
            <w:r>
              <w:t>1.</w:t>
            </w:r>
            <w:r w:rsidR="008C791D">
              <w:t>2</w:t>
            </w:r>
            <w:r>
              <w:t>5</w:t>
            </w:r>
          </w:p>
        </w:tc>
      </w:tr>
      <w:tr w:rsidR="00862593" w:rsidRPr="00FA7B51" w14:paraId="18DBD8EE"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22052F1E" w14:textId="77777777" w:rsidR="00862593" w:rsidRPr="00FA7B51" w:rsidRDefault="00E603E8" w:rsidP="00CA2699">
            <w:pPr>
              <w:contextualSpacing/>
              <w:jc w:val="both"/>
            </w:pPr>
            <w:r w:rsidRPr="00FA7B51">
              <w:t>2.2.</w:t>
            </w:r>
            <w:r w:rsidR="00862593" w:rsidRPr="00FA7B51">
              <w:t>3 Duration of symptom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BED477A" w14:textId="77777777" w:rsidR="00862593" w:rsidRPr="00FA7B51" w:rsidRDefault="00862593" w:rsidP="00862593">
            <w:pPr>
              <w:contextualSpacing/>
              <w:jc w:val="center"/>
            </w:pPr>
            <w:r w:rsidRPr="00FA7B51">
              <w:t>Score</w:t>
            </w:r>
          </w:p>
        </w:tc>
      </w:tr>
      <w:tr w:rsidR="00862593" w:rsidRPr="00FA7B51" w14:paraId="22240F3A"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451DF27C" w14:textId="77777777" w:rsidR="00862593" w:rsidRPr="00FA7B51" w:rsidRDefault="00862593" w:rsidP="00CA2699">
            <w:pPr>
              <w:contextualSpacing/>
              <w:jc w:val="both"/>
            </w:pPr>
            <w:r w:rsidRPr="00FA7B51">
              <w:t>Yes, completely.</w:t>
            </w:r>
          </w:p>
          <w:p w14:paraId="28EC5897" w14:textId="77777777" w:rsidR="00862593" w:rsidRPr="00FA7B51" w:rsidRDefault="00862593" w:rsidP="00CA2699">
            <w:pPr>
              <w:contextualSpacing/>
              <w:jc w:val="both"/>
            </w:pPr>
          </w:p>
          <w:p w14:paraId="0E0F4EA8" w14:textId="77777777" w:rsidR="00862593" w:rsidRPr="00FA7B51" w:rsidRDefault="00862593" w:rsidP="00CA2699">
            <w:pPr>
              <w:contextualSpacing/>
              <w:jc w:val="both"/>
            </w:pPr>
            <w:r w:rsidRPr="00FA7B51">
              <w:t xml:space="preserve">Remarks: </w:t>
            </w:r>
            <w:r w:rsidR="00296FDB" w:rsidRPr="00FA7B51">
              <w:t>s</w:t>
            </w:r>
            <w:r w:rsidRPr="00FA7B51">
              <w:t xml:space="preserve">ymptoms in DMD are lifelong due to permanent muscle degeneration. In </w:t>
            </w:r>
            <w:r w:rsidR="00E245E9" w:rsidRPr="00FA7B51">
              <w:t>GRMD dogs</w:t>
            </w:r>
            <w:r w:rsidRPr="00FA7B51">
              <w:t xml:space="preserve">, </w:t>
            </w:r>
            <w:r w:rsidR="00E245E9" w:rsidRPr="00FA7B51">
              <w:t>muscle wasting and degeneration are progressive, leading to</w:t>
            </w:r>
            <w:r w:rsidRPr="00FA7B51">
              <w:t xml:space="preserve"> permanent damage </w:t>
            </w:r>
            <w:r w:rsidR="00E245E9" w:rsidRPr="00FA7B51">
              <w:t>and significantly</w:t>
            </w:r>
            <w:r w:rsidRPr="00FA7B51">
              <w:t xml:space="preserve"> reduced lifespan</w:t>
            </w:r>
            <w:r w:rsidR="00E245E9" w:rsidRPr="00FA7B51">
              <w:t xml:space="preserve"> like in humans</w:t>
            </w:r>
            <w:r w:rsidRPr="00FA7B51">
              <w:t xml:space="preserve"> (9).</w:t>
            </w:r>
          </w:p>
        </w:tc>
        <w:tc>
          <w:tcPr>
            <w:tcW w:w="740" w:type="dxa"/>
            <w:tcBorders>
              <w:top w:val="double" w:sz="4" w:space="0" w:color="auto"/>
              <w:left w:val="double" w:sz="4" w:space="0" w:color="auto"/>
              <w:bottom w:val="double" w:sz="4" w:space="0" w:color="auto"/>
              <w:right w:val="double" w:sz="4" w:space="0" w:color="auto"/>
            </w:tcBorders>
            <w:vAlign w:val="center"/>
          </w:tcPr>
          <w:p w14:paraId="7C49468A" w14:textId="233823F8" w:rsidR="00862593" w:rsidRPr="00FA7B51" w:rsidRDefault="008C791D" w:rsidP="00862593">
            <w:pPr>
              <w:contextualSpacing/>
              <w:jc w:val="center"/>
            </w:pPr>
            <w:r>
              <w:t>2.5</w:t>
            </w:r>
          </w:p>
        </w:tc>
      </w:tr>
      <w:tr w:rsidR="00862593" w:rsidRPr="00FA7B51" w14:paraId="58BC25CB"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5C68D78B" w14:textId="77777777" w:rsidR="00862593" w:rsidRPr="00FA7B51" w:rsidRDefault="00E603E8" w:rsidP="00CA2699">
            <w:pPr>
              <w:contextualSpacing/>
              <w:jc w:val="both"/>
            </w:pPr>
            <w:r w:rsidRPr="00FA7B51">
              <w:t>2.2.</w:t>
            </w:r>
            <w:r w:rsidR="00862593" w:rsidRPr="00FA7B51">
              <w:t>4 Severity.</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D21E788" w14:textId="77777777" w:rsidR="00862593" w:rsidRPr="00FA7B51" w:rsidRDefault="00862593" w:rsidP="00862593">
            <w:pPr>
              <w:contextualSpacing/>
              <w:jc w:val="center"/>
            </w:pPr>
            <w:r w:rsidRPr="00FA7B51">
              <w:t>Score</w:t>
            </w:r>
          </w:p>
        </w:tc>
      </w:tr>
      <w:tr w:rsidR="00862593" w:rsidRPr="00FA7B51" w14:paraId="7B0E0FF6" w14:textId="77777777" w:rsidTr="00C84653">
        <w:trPr>
          <w:cantSplit/>
        </w:trPr>
        <w:tc>
          <w:tcPr>
            <w:tcW w:w="10052" w:type="dxa"/>
            <w:tcBorders>
              <w:top w:val="nil"/>
              <w:left w:val="double" w:sz="4" w:space="0" w:color="auto"/>
              <w:bottom w:val="double" w:sz="4" w:space="0" w:color="auto"/>
              <w:right w:val="double" w:sz="4" w:space="0" w:color="auto"/>
            </w:tcBorders>
          </w:tcPr>
          <w:p w14:paraId="4502D156" w14:textId="77777777" w:rsidR="00862593" w:rsidRPr="00FA7B51" w:rsidRDefault="00862593" w:rsidP="00CA2699">
            <w:pPr>
              <w:contextualSpacing/>
              <w:jc w:val="both"/>
            </w:pPr>
            <w:r w:rsidRPr="00FA7B51">
              <w:t>Yes, partially.</w:t>
            </w:r>
          </w:p>
          <w:p w14:paraId="18259BFF" w14:textId="77777777" w:rsidR="00862593" w:rsidRPr="00FA7B51" w:rsidRDefault="00862593" w:rsidP="00CA2699">
            <w:pPr>
              <w:contextualSpacing/>
              <w:jc w:val="both"/>
            </w:pPr>
          </w:p>
          <w:p w14:paraId="75DE519C" w14:textId="77777777" w:rsidR="00862593" w:rsidRPr="00FA7B51" w:rsidRDefault="00862593" w:rsidP="00CA2699">
            <w:pPr>
              <w:contextualSpacing/>
              <w:jc w:val="both"/>
            </w:pPr>
            <w:r w:rsidRPr="00FA7B51">
              <w:t>Remarks:</w:t>
            </w:r>
            <w:r w:rsidR="00E245E9" w:rsidRPr="00FA7B51">
              <w:t xml:space="preserve"> muscle regeneration in dogs is less prominent than in mice and on par with humans, leading to significant muscle degeneration</w:t>
            </w:r>
            <w:r w:rsidRPr="00FA7B51">
              <w:t>.</w:t>
            </w:r>
            <w:r w:rsidR="00E245E9" w:rsidRPr="00FA7B51">
              <w:t xml:space="preserve"> The overall lo</w:t>
            </w:r>
            <w:r w:rsidR="00AF6E8E" w:rsidRPr="00FA7B51">
              <w:t xml:space="preserve">ss of muscle strength and function is strikingly </w:t>
            </w:r>
            <w:r w:rsidR="00296FDB" w:rsidRPr="00FA7B51">
              <w:t>similar to</w:t>
            </w:r>
            <w:r w:rsidR="00AF6E8E" w:rsidRPr="00FA7B51">
              <w:t xml:space="preserve"> humans, however</w:t>
            </w:r>
            <w:r w:rsidR="00D552B1">
              <w:t>,</w:t>
            </w:r>
            <w:r w:rsidR="00AF6E8E" w:rsidRPr="00FA7B51">
              <w:t xml:space="preserve"> the infrequency of loss of ambulation makes the manifestation in dogs somewhat less severe than in humans.</w:t>
            </w:r>
          </w:p>
        </w:tc>
        <w:tc>
          <w:tcPr>
            <w:tcW w:w="740" w:type="dxa"/>
            <w:tcBorders>
              <w:top w:val="double" w:sz="4" w:space="0" w:color="auto"/>
              <w:left w:val="double" w:sz="4" w:space="0" w:color="auto"/>
              <w:bottom w:val="double" w:sz="4" w:space="0" w:color="auto"/>
              <w:right w:val="double" w:sz="4" w:space="0" w:color="auto"/>
            </w:tcBorders>
            <w:vAlign w:val="center"/>
          </w:tcPr>
          <w:p w14:paraId="6CEDD4EA" w14:textId="33156205" w:rsidR="00862593" w:rsidRPr="00FA7B51" w:rsidRDefault="007705B1" w:rsidP="00862593">
            <w:pPr>
              <w:contextualSpacing/>
              <w:jc w:val="center"/>
            </w:pPr>
            <w:r>
              <w:t>1.</w:t>
            </w:r>
            <w:r w:rsidR="008C791D">
              <w:t>2</w:t>
            </w:r>
            <w:r>
              <w:t>5</w:t>
            </w:r>
          </w:p>
        </w:tc>
      </w:tr>
    </w:tbl>
    <w:p w14:paraId="6587536A"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62593" w:rsidRPr="00FA7B51" w14:paraId="48F33139"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397FDE0" w14:textId="77777777" w:rsidR="00862593" w:rsidRPr="00FA7B51" w:rsidRDefault="00862593" w:rsidP="00862593">
            <w:pPr>
              <w:contextualSpacing/>
              <w:jc w:val="center"/>
              <w:rPr>
                <w:b/>
              </w:rPr>
            </w:pPr>
            <w:r w:rsidRPr="00FA7B51">
              <w:rPr>
                <w:b/>
              </w:rPr>
              <w:t>3. GENETIC VALIDATION</w:t>
            </w:r>
          </w:p>
        </w:tc>
      </w:tr>
      <w:tr w:rsidR="00862593" w:rsidRPr="00FA7B51" w14:paraId="55D789FB"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34B4300C" w14:textId="77777777" w:rsidR="00862593" w:rsidRPr="00FA7B51" w:rsidRDefault="00F61B40" w:rsidP="00862593">
            <w:pPr>
              <w:jc w:val="both"/>
            </w:pPr>
            <w:r w:rsidRPr="00FA7B51">
              <w:t>3.1 Does this species also have orthologous genes and/or proteins involved in the human disease?</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FA41C1D" w14:textId="77777777" w:rsidR="00862593" w:rsidRPr="00FA7B51" w:rsidRDefault="00862593" w:rsidP="00862593">
            <w:pPr>
              <w:jc w:val="center"/>
            </w:pPr>
            <w:r w:rsidRPr="00FA7B51">
              <w:t>Score</w:t>
            </w:r>
          </w:p>
        </w:tc>
      </w:tr>
      <w:tr w:rsidR="00862593" w:rsidRPr="00FA7B51" w14:paraId="2369C6F3" w14:textId="77777777" w:rsidTr="005D3327">
        <w:trPr>
          <w:cantSplit/>
        </w:trPr>
        <w:tc>
          <w:tcPr>
            <w:tcW w:w="10052" w:type="dxa"/>
            <w:tcBorders>
              <w:top w:val="double" w:sz="4" w:space="0" w:color="auto"/>
              <w:left w:val="double" w:sz="4" w:space="0" w:color="auto"/>
              <w:bottom w:val="nil"/>
              <w:right w:val="double" w:sz="4" w:space="0" w:color="auto"/>
            </w:tcBorders>
          </w:tcPr>
          <w:p w14:paraId="48D54F5B" w14:textId="77777777" w:rsidR="00C92125" w:rsidRPr="00FA7B51" w:rsidRDefault="00C92125" w:rsidP="00C92125">
            <w:pPr>
              <w:jc w:val="both"/>
            </w:pPr>
            <w:r w:rsidRPr="00FA7B51">
              <w:t>Yes.</w:t>
            </w:r>
          </w:p>
          <w:p w14:paraId="3A52227C" w14:textId="77777777" w:rsidR="00C92125" w:rsidRPr="00FA7B51" w:rsidRDefault="00C92125" w:rsidP="00C92125">
            <w:pPr>
              <w:jc w:val="both"/>
            </w:pPr>
          </w:p>
          <w:p w14:paraId="7C01D35F" w14:textId="0A77EB6A" w:rsidR="00862593" w:rsidRPr="00FA7B51" w:rsidRDefault="00C92125" w:rsidP="00862593">
            <w:pPr>
              <w:jc w:val="both"/>
            </w:pPr>
            <w:r w:rsidRPr="00FA7B51">
              <w:t xml:space="preserve">Remarks: </w:t>
            </w:r>
            <w:r w:rsidR="00E109C0" w:rsidRPr="00FA7B51">
              <w:t xml:space="preserve">DMD is caused by the lack of dystrophin, thus the dystrophin gene alongside with utrophin (a functional and structural analogue) have been included in this section </w:t>
            </w:r>
            <w:r w:rsidR="00E109C0" w:rsidRPr="00FA7B51">
              <w:fldChar w:fldCharType="begin" w:fldLock="1"/>
            </w:r>
            <w:r w:rsidR="00B869EB">
              <w:instrText>ADDIN CSL_CITATION {"citationItems":[{"id":"ITEM-1","itemData":{"DOI":"10.1016/j.nmd.2012.09.002","ISSN":"09608966","PMID":"23116935","abstract":"A large variety of mutations in the dystrophin gene cause Duchenne and Becker muscular dystrophies, diseases affecting predominantly the striated muscles (skeletal and cardiac). Rare mutations also account for the allelic disorder isolated X-linked dilated cardiomyopathy. Dystrophin protein is encoded by a huge gene located on the X chromosome and the understanding of its complex genomic architecture has unraveled general key functions in gene expression regulation. Dystrophin also exists as a number of other tissue specific isoforms, some exclusively or predominantly expressed in the brain and/or in other tissues. Genotype definition of the dystrophin gene in patients with dystrophinopathies has taught us much about functionally important domains of the protein itself and has also provided insights regarding several regulatory mechanisms governing the gene expression profile. This review focuses on the current understanding of the dystrophin mutations heterogeneity, genotype-phenotype correlations, as well as interpretation of the functional significance of mutations that often require non routine genetic studies. It also explores the impact of genetic diagnosis on clinical definition and on the discovery of biomarkers and personalized therapies.Our aim is to offer an overview of the medical genetic approach on the dystrophin gene and dystrophinopathies with implications for clinical practice and therapeutic perspectives. ?? 2012 Elsevier B.V.","author":[{"dropping-particle":"","family":"Ferlini","given":"Alessandra","non-dropping-particle":"","parse-names":false,"suffix":""},{"dropping-particle":"","family":"Neri","given":"Marcella","non-dropping-particle":"","parse-names":false,"suffix":""},{"dropping-particle":"","family":"Gualandi","given":"Francesca","non-dropping-particle":"","parse-names":false,"suffix":""}],"container-title":"Neuromuscular Disorders","id":"ITEM-1","issue":"1","issued":{"date-parts":[["2013"]]},"page":"4-14","publisher":"Elsevier B.V.","title":"The medical genetics of dystrophinopathies: Molecular genetic diagnosis and its impact on clinical practice","type":"article-journal","volume":"23"},"uris":["http://www.mendeley.com/documents/?uuid=b52a5371-61dc-45d0-9714-05b0afecde67"]}],"mendeley":{"formattedCitation":"[31]","plainTextFormattedCitation":"[31]","previouslyFormattedCitation":"(26)"},"properties":{"noteIndex":0},"schema":"https://github.com/citation-style-language/schema/raw/master/csl-citation.json"}</w:instrText>
            </w:r>
            <w:r w:rsidR="00E109C0" w:rsidRPr="00FA7B51">
              <w:fldChar w:fldCharType="separate"/>
            </w:r>
            <w:r w:rsidR="00B869EB" w:rsidRPr="00B869EB">
              <w:rPr>
                <w:noProof/>
              </w:rPr>
              <w:t>[31]</w:t>
            </w:r>
            <w:r w:rsidR="00E109C0" w:rsidRPr="00FA7B51">
              <w:fldChar w:fldCharType="end"/>
            </w:r>
            <w:r w:rsidR="00E109C0" w:rsidRPr="00FA7B51">
              <w:t>. The dog has orthologous genes for both of them</w:t>
            </w:r>
            <w:r w:rsidRPr="00FA7B51">
              <w:rPr>
                <w:rFonts w:cs="Arial"/>
                <w:color w:val="000000"/>
                <w:szCs w:val="20"/>
                <w:shd w:val="clear" w:color="auto" w:fill="FFFFFF"/>
              </w:rPr>
              <w:t xml:space="preserve"> </w:t>
            </w:r>
            <w:r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606758","accessed":{"date-parts":[["2016","10","21"]]},"author":[{"dropping-particle":"","family":"PubMed","given":"","non-dropping-particle":"","parse-names":false,"suffix":""}],"id":"ITEM-1","issued":{"date-parts":[["0"]]},"title":"DMD dystrophin [Canis lupus familiaris (dog)]","type":"webpage"},"uris":["http://www.mendeley.com/documents/?uuid=0827cab7-d9fb-4159-a0da-2fedb814e493"]},{"id":"ITEM-2","itemData":{"URL":"https://www.ncbi.nlm.nih.gov/gene/442965","accessed":{"date-parts":[["2016","10","21"]]},"author":[{"dropping-particle":"","family":"PubMed","given":"","non-dropping-particle":"","parse-names":false,"suffix":""}],"id":"ITEM-2","issued":{"date-parts":[["0"]]},"title":"UTRN utrophin [Canis lupus familiaris (dog)]","type":"webpage"},"uris":["http://www.mendeley.com/documents/?uuid=27e6d097-b945-4cfb-83b4-17be87018510"]}],"mendeley":{"formattedCitation":"[88,89]","plainTextFormattedCitation":"[88,89]","previouslyFormattedCitation":"(83,84)"},"properties":{"noteIndex":0},"schema":"https://github.com/citation-style-language/schema/raw/master/csl-citation.json"}</w:instrText>
            </w:r>
            <w:r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88,89]</w:t>
            </w:r>
            <w:r w:rsidRPr="00FA7B51">
              <w:rPr>
                <w:rFonts w:cs="Arial"/>
                <w:color w:val="000000"/>
                <w:szCs w:val="20"/>
                <w:shd w:val="clear" w:color="auto" w:fill="FFFFFF"/>
              </w:rPr>
              <w:fldChar w:fldCharType="end"/>
            </w:r>
            <w:r w:rsidRPr="00FA7B51">
              <w:rPr>
                <w:rFonts w:cs="Arial"/>
                <w:color w:val="000000"/>
                <w:szCs w:val="20"/>
                <w:shd w:val="clear" w:color="auto" w:fill="FFFFFF"/>
              </w:rPr>
              <w:t>.</w:t>
            </w:r>
          </w:p>
        </w:tc>
        <w:tc>
          <w:tcPr>
            <w:tcW w:w="740" w:type="dxa"/>
            <w:tcBorders>
              <w:top w:val="double" w:sz="4" w:space="0" w:color="auto"/>
              <w:left w:val="double" w:sz="4" w:space="0" w:color="auto"/>
              <w:bottom w:val="nil"/>
              <w:right w:val="double" w:sz="4" w:space="0" w:color="auto"/>
            </w:tcBorders>
            <w:vAlign w:val="center"/>
          </w:tcPr>
          <w:p w14:paraId="6D16EC07" w14:textId="3BC897A4" w:rsidR="00862593" w:rsidRPr="00FA7B51" w:rsidRDefault="008C791D" w:rsidP="00862593">
            <w:pPr>
              <w:jc w:val="center"/>
            </w:pPr>
            <w:r>
              <w:t>4.17</w:t>
            </w:r>
          </w:p>
        </w:tc>
      </w:tr>
      <w:tr w:rsidR="005D3327" w:rsidRPr="00FA7B51" w14:paraId="349F445B" w14:textId="77777777" w:rsidTr="00776E2C">
        <w:trPr>
          <w:cantSplit/>
        </w:trPr>
        <w:tc>
          <w:tcPr>
            <w:tcW w:w="10052" w:type="dxa"/>
            <w:tcBorders>
              <w:top w:val="nil"/>
              <w:left w:val="double" w:sz="4" w:space="0" w:color="auto"/>
              <w:bottom w:val="nil"/>
              <w:right w:val="double" w:sz="4" w:space="0" w:color="auto"/>
            </w:tcBorders>
            <w:shd w:val="clear" w:color="auto" w:fill="E7E6E6" w:themeFill="background2"/>
          </w:tcPr>
          <w:p w14:paraId="2C021C3D" w14:textId="77777777" w:rsidR="005D3327" w:rsidRPr="00FA7B51" w:rsidRDefault="005D3327" w:rsidP="005D3327">
            <w:pPr>
              <w:jc w:val="both"/>
            </w:pPr>
            <w:r w:rsidRPr="00FA7B51">
              <w:t>3.1.1 Dystrophin</w:t>
            </w:r>
          </w:p>
        </w:tc>
        <w:tc>
          <w:tcPr>
            <w:tcW w:w="740" w:type="dxa"/>
            <w:tcBorders>
              <w:top w:val="nil"/>
              <w:left w:val="double" w:sz="4" w:space="0" w:color="auto"/>
              <w:bottom w:val="nil"/>
              <w:right w:val="double" w:sz="4" w:space="0" w:color="auto"/>
            </w:tcBorders>
            <w:shd w:val="clear" w:color="auto" w:fill="E7E6E6" w:themeFill="background2"/>
            <w:vAlign w:val="center"/>
          </w:tcPr>
          <w:p w14:paraId="68022055" w14:textId="77777777" w:rsidR="005D3327" w:rsidRPr="00FA7B51" w:rsidRDefault="005D3327" w:rsidP="005D3327">
            <w:pPr>
              <w:jc w:val="center"/>
            </w:pPr>
          </w:p>
        </w:tc>
      </w:tr>
      <w:tr w:rsidR="005D3327" w:rsidRPr="00FA7B51" w14:paraId="51F21219" w14:textId="77777777" w:rsidTr="00776E2C">
        <w:trPr>
          <w:cantSplit/>
        </w:trPr>
        <w:tc>
          <w:tcPr>
            <w:tcW w:w="10052" w:type="dxa"/>
            <w:tcBorders>
              <w:top w:val="nil"/>
              <w:left w:val="double" w:sz="4" w:space="0" w:color="auto"/>
              <w:bottom w:val="double" w:sz="4" w:space="0" w:color="auto"/>
              <w:right w:val="double" w:sz="4" w:space="0" w:color="auto"/>
            </w:tcBorders>
          </w:tcPr>
          <w:p w14:paraId="5D0E2AFA" w14:textId="05ACC715" w:rsidR="005D3327" w:rsidRPr="00FA7B51" w:rsidRDefault="005D3327" w:rsidP="005D3327">
            <w:pPr>
              <w:jc w:val="both"/>
            </w:pPr>
            <w:r w:rsidRPr="00FA7B51">
              <w:t xml:space="preserve">The human dystrophin gene (Gene ID: 1756) is the largest gene found in humans measuring a total of 2.4 Mb located at </w:t>
            </w:r>
            <w:r w:rsidRPr="00FA7B51">
              <w:rPr>
                <w:rFonts w:cs="Arial"/>
                <w:color w:val="000000"/>
                <w:szCs w:val="20"/>
                <w:shd w:val="clear" w:color="auto" w:fill="FFFFFF"/>
              </w:rPr>
              <w:t>Xp21.2-p21.1</w:t>
            </w:r>
            <w:r w:rsidRPr="00FA7B51">
              <w:t xml:space="preserve"> </w:t>
            </w:r>
            <w:r w:rsidRPr="00FA7B51">
              <w:fldChar w:fldCharType="begin" w:fldLock="1"/>
            </w:r>
            <w:r w:rsidR="00B869EB">
              <w:instrText>ADDIN CSL_CITATION {"citationItems":[{"id":"ITEM-1","itemData":{"URL":"https://www.ncbi.nlm.nih.gov/gene/1756","accessed":{"date-parts":[["2016","10","21"]]},"author":[{"dropping-particle":"","family":"PubMed","given":"","non-dropping-particle":"","parse-names":false,"suffix":""}],"id":"ITEM-1","issued":{"date-parts":[["0"]]},"title":"DMD dystrophin [Homo sapiens (human)]","type":"webpage"},"uris":["http://www.mendeley.com/documents/?uuid=3bc6e65b-48ed-4c52-b69c-0edd173a2818"]}],"mendeley":{"formattedCitation":"[34]","plainTextFormattedCitation":"[34]","previouslyFormattedCitation":"(29)"},"properties":{"noteIndex":0},"schema":"https://github.com/citation-style-language/schema/raw/master/csl-citation.json"}</w:instrText>
            </w:r>
            <w:r w:rsidRPr="00FA7B51">
              <w:fldChar w:fldCharType="separate"/>
            </w:r>
            <w:r w:rsidR="00B869EB" w:rsidRPr="00B869EB">
              <w:rPr>
                <w:noProof/>
              </w:rPr>
              <w:t>[34]</w:t>
            </w:r>
            <w:r w:rsidRPr="00FA7B51">
              <w:fldChar w:fldCharType="end"/>
            </w:r>
            <w:r w:rsidRPr="00FA7B51">
              <w:t xml:space="preserve">. Dystrophin forms parts of the dystrophin-glycoprotein complex (DGC), responsible for connecting the inner cytoskeleton and the extracellular matrix </w:t>
            </w:r>
            <w:r w:rsidRPr="00FA7B51">
              <w:fldChar w:fldCharType="begin" w:fldLock="1"/>
            </w:r>
            <w:r w:rsidR="00B869EB">
              <w:instrText>ADDIN CSL_CITATION {"citationItems":[{"id":"ITEM-1","itemData":{"URL":"https://www.ncbi.nlm.nih.gov/gene/1756","accessed":{"date-parts":[["2016","10","21"]]},"author":[{"dropping-particle":"","family":"PubMed","given":"","non-dropping-particle":"","parse-names":false,"suffix":""}],"id":"ITEM-1","issued":{"date-parts":[["0"]]},"title":"DMD dystrophin [Homo sapiens (human)]","type":"webpage"},"uris":["http://www.mendeley.com/documents/?uuid=3bc6e65b-48ed-4c52-b69c-0edd173a2818"]}],"mendeley":{"formattedCitation":"[34]","plainTextFormattedCitation":"[34]","previouslyFormattedCitation":"(29)"},"properties":{"noteIndex":0},"schema":"https://github.com/citation-style-language/schema/raw/master/csl-citation.json"}</w:instrText>
            </w:r>
            <w:r w:rsidRPr="00FA7B51">
              <w:fldChar w:fldCharType="separate"/>
            </w:r>
            <w:r w:rsidR="00B869EB" w:rsidRPr="00B869EB">
              <w:rPr>
                <w:noProof/>
              </w:rPr>
              <w:t>[34]</w:t>
            </w:r>
            <w:r w:rsidRPr="00FA7B51">
              <w:fldChar w:fldCharType="end"/>
            </w:r>
            <w:r w:rsidRPr="00FA7B51">
              <w:t xml:space="preserve">. In </w:t>
            </w:r>
            <w:r w:rsidR="00E109C0" w:rsidRPr="00FA7B51">
              <w:t>dogs</w:t>
            </w:r>
            <w:r w:rsidRPr="00FA7B51">
              <w:t xml:space="preserve">, the dystrophin gene </w:t>
            </w:r>
            <w:r w:rsidR="00E109C0" w:rsidRPr="00FA7B51">
              <w:t xml:space="preserve">(Gene ID: </w:t>
            </w:r>
            <w:r w:rsidR="00E109C0" w:rsidRPr="00FA7B51">
              <w:rPr>
                <w:rFonts w:cs="Arial"/>
                <w:color w:val="000000"/>
                <w:szCs w:val="20"/>
                <w:shd w:val="clear" w:color="auto" w:fill="FFFFFF"/>
              </w:rPr>
              <w:t>606758</w:t>
            </w:r>
            <w:r w:rsidR="00E109C0" w:rsidRPr="00FA7B51">
              <w:t>)</w:t>
            </w:r>
            <w:r w:rsidRPr="00FA7B51">
              <w:t xml:space="preserve"> is located at chromosome </w:t>
            </w:r>
            <w:r w:rsidRPr="00FA7B51">
              <w:rPr>
                <w:rFonts w:cs="Arial"/>
                <w:color w:val="000000"/>
                <w:szCs w:val="20"/>
                <w:shd w:val="clear" w:color="auto" w:fill="FFFFFF"/>
              </w:rPr>
              <w:t>X</w:t>
            </w:r>
            <w:r w:rsidR="00E109C0" w:rsidRPr="00FA7B51">
              <w:rPr>
                <w:rFonts w:cs="Arial"/>
                <w:color w:val="000000"/>
                <w:szCs w:val="20"/>
                <w:shd w:val="clear" w:color="auto" w:fill="FFFFFF"/>
              </w:rPr>
              <w:t xml:space="preserve"> </w:t>
            </w:r>
            <w:r w:rsidR="00E109C0"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606758","accessed":{"date-parts":[["2016","10","21"]]},"author":[{"dropping-particle":"","family":"PubMed","given":"","non-dropping-particle":"","parse-names":false,"suffix":""}],"id":"ITEM-1","issued":{"date-parts":[["0"]]},"title":"DMD dystrophin [Canis lupus familiaris (dog)]","type":"webpage"},"uris":["http://www.mendeley.com/documents/?uuid=0827cab7-d9fb-4159-a0da-2fedb814e493"]}],"mendeley":{"formattedCitation":"[88]","plainTextFormattedCitation":"[88]","previouslyFormattedCitation":"(83)"},"properties":{"noteIndex":0},"schema":"https://github.com/citation-style-language/schema/raw/master/csl-citation.json"}</w:instrText>
            </w:r>
            <w:r w:rsidR="00E109C0"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88]</w:t>
            </w:r>
            <w:r w:rsidR="00E109C0" w:rsidRPr="00FA7B51">
              <w:rPr>
                <w:rFonts w:cs="Arial"/>
                <w:color w:val="000000"/>
                <w:szCs w:val="20"/>
                <w:shd w:val="clear" w:color="auto" w:fill="FFFFFF"/>
              </w:rPr>
              <w:fldChar w:fldCharType="end"/>
            </w:r>
            <w:r w:rsidRPr="00FA7B51">
              <w:rPr>
                <w:rFonts w:cs="Arial"/>
                <w:color w:val="000000"/>
                <w:szCs w:val="20"/>
                <w:shd w:val="clear" w:color="auto" w:fill="FFFFFF"/>
              </w:rPr>
              <w:t>.</w:t>
            </w:r>
          </w:p>
        </w:tc>
        <w:tc>
          <w:tcPr>
            <w:tcW w:w="740" w:type="dxa"/>
            <w:tcBorders>
              <w:top w:val="nil"/>
              <w:left w:val="double" w:sz="4" w:space="0" w:color="auto"/>
              <w:bottom w:val="double" w:sz="4" w:space="0" w:color="auto"/>
              <w:right w:val="double" w:sz="4" w:space="0" w:color="auto"/>
            </w:tcBorders>
            <w:vAlign w:val="center"/>
          </w:tcPr>
          <w:p w14:paraId="0393A373" w14:textId="77777777" w:rsidR="005D3327" w:rsidRPr="00FA7B51" w:rsidRDefault="005D3327" w:rsidP="005D3327">
            <w:pPr>
              <w:jc w:val="center"/>
            </w:pPr>
          </w:p>
        </w:tc>
      </w:tr>
    </w:tbl>
    <w:p w14:paraId="4EAD2013" w14:textId="77777777" w:rsidR="00776E2C" w:rsidRDefault="00776E2C"/>
    <w:p w14:paraId="62B44E52" w14:textId="77777777" w:rsidR="00776E2C" w:rsidRDefault="00776E2C"/>
    <w:tbl>
      <w:tblPr>
        <w:tblStyle w:val="TableGrid"/>
        <w:tblW w:w="10792" w:type="dxa"/>
        <w:tblInd w:w="-1168" w:type="dxa"/>
        <w:tblLayout w:type="fixed"/>
        <w:tblCellMar>
          <w:top w:w="57" w:type="dxa"/>
          <w:bottom w:w="57" w:type="dxa"/>
        </w:tblCellMar>
        <w:tblLook w:val="04A0" w:firstRow="1" w:lastRow="0" w:firstColumn="1" w:lastColumn="0" w:noHBand="0" w:noVBand="1"/>
      </w:tblPr>
      <w:tblGrid>
        <w:gridCol w:w="9908"/>
        <w:gridCol w:w="884"/>
      </w:tblGrid>
      <w:tr w:rsidR="005D3327" w:rsidRPr="00FA7B51" w14:paraId="7C5ACD58" w14:textId="77777777" w:rsidTr="00911B3E">
        <w:trPr>
          <w:cantSplit/>
        </w:trPr>
        <w:tc>
          <w:tcPr>
            <w:tcW w:w="9908" w:type="dxa"/>
            <w:tcBorders>
              <w:top w:val="double" w:sz="4" w:space="0" w:color="auto"/>
              <w:left w:val="double" w:sz="4" w:space="0" w:color="auto"/>
              <w:bottom w:val="nil"/>
              <w:right w:val="double" w:sz="4" w:space="0" w:color="auto"/>
            </w:tcBorders>
            <w:shd w:val="clear" w:color="auto" w:fill="E7E6E6" w:themeFill="background2"/>
          </w:tcPr>
          <w:p w14:paraId="3A2D7C54" w14:textId="77777777" w:rsidR="005D3327" w:rsidRPr="00FA7B51" w:rsidRDefault="005D3327" w:rsidP="005D3327">
            <w:pPr>
              <w:jc w:val="both"/>
            </w:pPr>
            <w:r w:rsidRPr="00FA7B51">
              <w:lastRenderedPageBreak/>
              <w:t>3.1.2 Utrophin</w:t>
            </w:r>
          </w:p>
        </w:tc>
        <w:tc>
          <w:tcPr>
            <w:tcW w:w="884" w:type="dxa"/>
            <w:tcBorders>
              <w:top w:val="double" w:sz="4" w:space="0" w:color="auto"/>
              <w:left w:val="double" w:sz="4" w:space="0" w:color="auto"/>
              <w:bottom w:val="nil"/>
              <w:right w:val="double" w:sz="4" w:space="0" w:color="auto"/>
            </w:tcBorders>
            <w:shd w:val="clear" w:color="auto" w:fill="E7E6E6" w:themeFill="background2"/>
            <w:vAlign w:val="center"/>
          </w:tcPr>
          <w:p w14:paraId="7E076280" w14:textId="77777777" w:rsidR="005D3327" w:rsidRPr="00FA7B51" w:rsidRDefault="005D3327" w:rsidP="005D3327">
            <w:pPr>
              <w:jc w:val="center"/>
            </w:pPr>
          </w:p>
        </w:tc>
      </w:tr>
      <w:tr w:rsidR="005D3327" w:rsidRPr="00FA7B51" w14:paraId="47E07D73" w14:textId="77777777" w:rsidTr="00911B3E">
        <w:trPr>
          <w:cantSplit/>
        </w:trPr>
        <w:tc>
          <w:tcPr>
            <w:tcW w:w="9908" w:type="dxa"/>
            <w:tcBorders>
              <w:top w:val="nil"/>
              <w:left w:val="double" w:sz="4" w:space="0" w:color="auto"/>
              <w:bottom w:val="double" w:sz="4" w:space="0" w:color="auto"/>
              <w:right w:val="double" w:sz="4" w:space="0" w:color="auto"/>
            </w:tcBorders>
          </w:tcPr>
          <w:p w14:paraId="4284AB1F" w14:textId="293C7993" w:rsidR="005D3327" w:rsidRPr="00FA7B51" w:rsidRDefault="005D3327" w:rsidP="005D3327">
            <w:pPr>
              <w:jc w:val="both"/>
            </w:pPr>
            <w:r w:rsidRPr="00FA7B51">
              <w:t xml:space="preserve">The human utrophin gene (Gene ID: 7402) is located in humans at </w:t>
            </w:r>
            <w:r w:rsidRPr="00FA7B51">
              <w:rPr>
                <w:rFonts w:cs="Arial"/>
                <w:color w:val="000000"/>
                <w:szCs w:val="20"/>
                <w:shd w:val="clear" w:color="auto" w:fill="FFFFFF"/>
              </w:rPr>
              <w:t xml:space="preserve">6q24.2 </w:t>
            </w:r>
            <w:r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7402","accessed":{"date-parts":[["2016","10","21"]]},"author":[{"dropping-particle":"","family":"PubMed","given":"","non-dropping-particle":"","parse-names":false,"suffix":""}],"id":"ITEM-1","issued":{"date-parts":[["0"]]},"title":"UTRN utrophin [Homo sapiens (human)]","type":"webpage"},"uris":["http://www.mendeley.com/documents/?uuid=b3b6fa4f-26a8-4e25-9999-7bcbcd11da26"]}],"mendeley":{"formattedCitation":"[35]","plainTextFormattedCitation":"[35]","previouslyFormattedCitation":"(30)"},"properties":{"noteIndex":0},"schema":"https://github.com/citation-style-language/schema/raw/master/csl-citation.json"}</w:instrText>
            </w:r>
            <w:r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5]</w:t>
            </w:r>
            <w:r w:rsidRPr="00FA7B51">
              <w:rPr>
                <w:rFonts w:cs="Arial"/>
                <w:color w:val="000000"/>
                <w:szCs w:val="20"/>
                <w:shd w:val="clear" w:color="auto" w:fill="FFFFFF"/>
              </w:rPr>
              <w:fldChar w:fldCharType="end"/>
            </w:r>
            <w:r w:rsidRPr="00FA7B51">
              <w:rPr>
                <w:rFonts w:cs="Arial"/>
                <w:color w:val="000000"/>
                <w:szCs w:val="20"/>
                <w:shd w:val="clear" w:color="auto" w:fill="FFFFFF"/>
              </w:rPr>
              <w:t xml:space="preserve">. Utrophin is a structural and functional analogue to dystrophin, being also present at neuromuscular synapses and myotendinous junctions </w:t>
            </w:r>
            <w:r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7402","accessed":{"date-parts":[["2016","10","21"]]},"author":[{"dropping-particle":"","family":"PubMed","given":"","non-dropping-particle":"","parse-names":false,"suffix":""}],"id":"ITEM-1","issued":{"date-parts":[["0"]]},"title":"UTRN utrophin [Homo sapiens (human)]","type":"webpage"},"uris":["http://www.mendeley.com/documents/?uuid=b3b6fa4f-26a8-4e25-9999-7bcbcd11da26"]}],"mendeley":{"formattedCitation":"[35]","plainTextFormattedCitation":"[35]","previouslyFormattedCitation":"(30)"},"properties":{"noteIndex":0},"schema":"https://github.com/citation-style-language/schema/raw/master/csl-citation.json"}</w:instrText>
            </w:r>
            <w:r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35]</w:t>
            </w:r>
            <w:r w:rsidRPr="00FA7B51">
              <w:rPr>
                <w:rFonts w:cs="Arial"/>
                <w:color w:val="000000"/>
                <w:szCs w:val="20"/>
                <w:shd w:val="clear" w:color="auto" w:fill="FFFFFF"/>
              </w:rPr>
              <w:fldChar w:fldCharType="end"/>
            </w:r>
            <w:r w:rsidRPr="00FA7B51">
              <w:rPr>
                <w:rFonts w:cs="Arial"/>
                <w:color w:val="000000"/>
                <w:szCs w:val="20"/>
                <w:shd w:val="clear" w:color="auto" w:fill="FFFFFF"/>
              </w:rPr>
              <w:t xml:space="preserve">. Utrophin upregulation is thought </w:t>
            </w:r>
            <w:r w:rsidR="00D552B1">
              <w:rPr>
                <w:rFonts w:cs="Arial"/>
                <w:color w:val="000000"/>
                <w:szCs w:val="20"/>
                <w:shd w:val="clear" w:color="auto" w:fill="FFFFFF"/>
              </w:rPr>
              <w:t xml:space="preserve">to </w:t>
            </w:r>
            <w:r w:rsidRPr="00FA7B51">
              <w:rPr>
                <w:rFonts w:cs="Arial"/>
                <w:color w:val="000000"/>
                <w:szCs w:val="20"/>
                <w:shd w:val="clear" w:color="auto" w:fill="FFFFFF"/>
              </w:rPr>
              <w:t xml:space="preserve">be </w:t>
            </w:r>
            <w:r w:rsidRPr="00FA7B51">
              <w:t xml:space="preserve">a compensation mechanism partially responsible for the milder phenotype in mdx mice </w:t>
            </w:r>
            <w:r w:rsidRPr="00FA7B51">
              <w:fldChar w:fldCharType="begin" w:fldLock="1"/>
            </w:r>
            <w:r w:rsidR="00B869EB">
              <w:instrText>ADDIN CSL_CITATION {"citationItems":[{"id":"ITEM-1","itemData":{"URL":"https://www.ncbi.nlm.nih.gov/gene/7402","accessed":{"date-parts":[["2016","10","21"]]},"author":[{"dropping-particle":"","family":"PubMed","given":"","non-dropping-particle":"","parse-names":false,"suffix":""}],"id":"ITEM-1","issued":{"date-parts":[["0"]]},"title":"UTRN utrophin [Homo sapiens (human)]","type":"webpage"},"uris":["http://www.mendeley.com/documents/?uuid=b3b6fa4f-26a8-4e25-9999-7bcbcd11da26"]}],"mendeley":{"formattedCitation":"[35]","plainTextFormattedCitation":"[35]","previouslyFormattedCitation":"(30)"},"properties":{"noteIndex":0},"schema":"https://github.com/citation-style-language/schema/raw/master/csl-citation.json"}</w:instrText>
            </w:r>
            <w:r w:rsidRPr="00FA7B51">
              <w:fldChar w:fldCharType="separate"/>
            </w:r>
            <w:r w:rsidR="00B869EB" w:rsidRPr="00B869EB">
              <w:rPr>
                <w:noProof/>
              </w:rPr>
              <w:t>[35]</w:t>
            </w:r>
            <w:r w:rsidRPr="00FA7B51">
              <w:fldChar w:fldCharType="end"/>
            </w:r>
            <w:r w:rsidRPr="00FA7B51">
              <w:t xml:space="preserve">. In </w:t>
            </w:r>
            <w:r w:rsidR="00E109C0" w:rsidRPr="00FA7B51">
              <w:t>dogs</w:t>
            </w:r>
            <w:r w:rsidRPr="00FA7B51">
              <w:t xml:space="preserve">, the utrophin gene </w:t>
            </w:r>
            <w:r w:rsidR="00E109C0" w:rsidRPr="00FA7B51">
              <w:t xml:space="preserve">(Gene ID: </w:t>
            </w:r>
            <w:r w:rsidR="00E109C0" w:rsidRPr="00FA7B51">
              <w:rPr>
                <w:rFonts w:cs="Arial"/>
                <w:color w:val="000000"/>
                <w:szCs w:val="20"/>
                <w:shd w:val="clear" w:color="auto" w:fill="FFFFFF"/>
              </w:rPr>
              <w:t>442965</w:t>
            </w:r>
            <w:r w:rsidR="00E109C0" w:rsidRPr="00FA7B51">
              <w:t>)</w:t>
            </w:r>
            <w:r w:rsidRPr="00FA7B51">
              <w:t xml:space="preserve"> is located </w:t>
            </w:r>
            <w:r w:rsidRPr="00837FCA">
              <w:rPr>
                <w:noProof/>
              </w:rPr>
              <w:t>at</w:t>
            </w:r>
            <w:r w:rsidRPr="00FA7B51">
              <w:t xml:space="preserve"> chromosome </w:t>
            </w:r>
            <w:r w:rsidR="00E109C0" w:rsidRPr="00FA7B51">
              <w:rPr>
                <w:rFonts w:cs="Arial"/>
                <w:color w:val="000000"/>
                <w:szCs w:val="20"/>
                <w:shd w:val="clear" w:color="auto" w:fill="FFFFFF"/>
              </w:rPr>
              <w:t xml:space="preserve">1 </w:t>
            </w:r>
            <w:r w:rsidR="00E109C0" w:rsidRPr="00FA7B51">
              <w:rPr>
                <w:rFonts w:cs="Arial"/>
                <w:color w:val="000000"/>
                <w:szCs w:val="20"/>
                <w:shd w:val="clear" w:color="auto" w:fill="FFFFFF"/>
              </w:rPr>
              <w:fldChar w:fldCharType="begin" w:fldLock="1"/>
            </w:r>
            <w:r w:rsidR="00B869EB">
              <w:rPr>
                <w:rFonts w:cs="Arial"/>
                <w:color w:val="000000"/>
                <w:szCs w:val="20"/>
                <w:shd w:val="clear" w:color="auto" w:fill="FFFFFF"/>
              </w:rPr>
              <w:instrText>ADDIN CSL_CITATION {"citationItems":[{"id":"ITEM-1","itemData":{"URL":"https://www.ncbi.nlm.nih.gov/gene/442965","accessed":{"date-parts":[["2016","10","21"]]},"author":[{"dropping-particle":"","family":"PubMed","given":"","non-dropping-particle":"","parse-names":false,"suffix":""}],"id":"ITEM-1","issued":{"date-parts":[["0"]]},"title":"UTRN utrophin [Canis lupus familiaris (dog)]","type":"webpage"},"uris":["http://www.mendeley.com/documents/?uuid=27e6d097-b945-4cfb-83b4-17be87018510"]}],"mendeley":{"formattedCitation":"[89]","plainTextFormattedCitation":"[89]","previouslyFormattedCitation":"(84)"},"properties":{"noteIndex":0},"schema":"https://github.com/citation-style-language/schema/raw/master/csl-citation.json"}</w:instrText>
            </w:r>
            <w:r w:rsidR="00E109C0" w:rsidRPr="00FA7B51">
              <w:rPr>
                <w:rFonts w:cs="Arial"/>
                <w:color w:val="000000"/>
                <w:szCs w:val="20"/>
                <w:shd w:val="clear" w:color="auto" w:fill="FFFFFF"/>
              </w:rPr>
              <w:fldChar w:fldCharType="separate"/>
            </w:r>
            <w:r w:rsidR="00B869EB" w:rsidRPr="00B869EB">
              <w:rPr>
                <w:rFonts w:cs="Arial"/>
                <w:noProof/>
                <w:color w:val="000000"/>
                <w:szCs w:val="20"/>
                <w:shd w:val="clear" w:color="auto" w:fill="FFFFFF"/>
              </w:rPr>
              <w:t>[89]</w:t>
            </w:r>
            <w:r w:rsidR="00E109C0" w:rsidRPr="00FA7B51">
              <w:rPr>
                <w:rFonts w:cs="Arial"/>
                <w:color w:val="000000"/>
                <w:szCs w:val="20"/>
                <w:shd w:val="clear" w:color="auto" w:fill="FFFFFF"/>
              </w:rPr>
              <w:fldChar w:fldCharType="end"/>
            </w:r>
            <w:r w:rsidRPr="00FA7B51">
              <w:rPr>
                <w:rFonts w:cs="Arial"/>
                <w:color w:val="000000"/>
                <w:szCs w:val="20"/>
                <w:shd w:val="clear" w:color="auto" w:fill="FFFFFF"/>
              </w:rPr>
              <w:t>.</w:t>
            </w:r>
          </w:p>
        </w:tc>
        <w:tc>
          <w:tcPr>
            <w:tcW w:w="884" w:type="dxa"/>
            <w:tcBorders>
              <w:top w:val="nil"/>
              <w:left w:val="double" w:sz="4" w:space="0" w:color="auto"/>
              <w:bottom w:val="double" w:sz="4" w:space="0" w:color="auto"/>
              <w:right w:val="double" w:sz="4" w:space="0" w:color="auto"/>
            </w:tcBorders>
            <w:vAlign w:val="center"/>
          </w:tcPr>
          <w:p w14:paraId="76A58B5E" w14:textId="77777777" w:rsidR="005D3327" w:rsidRPr="00FA7B51" w:rsidRDefault="005D3327" w:rsidP="005D3327">
            <w:pPr>
              <w:jc w:val="center"/>
            </w:pPr>
          </w:p>
        </w:tc>
      </w:tr>
      <w:tr w:rsidR="005D3327" w:rsidRPr="00FA7B51" w14:paraId="675485AC" w14:textId="77777777" w:rsidTr="00911B3E">
        <w:trPr>
          <w:cantSplit/>
        </w:trPr>
        <w:tc>
          <w:tcPr>
            <w:tcW w:w="9908" w:type="dxa"/>
            <w:tcBorders>
              <w:top w:val="double" w:sz="4" w:space="0" w:color="auto"/>
              <w:left w:val="double" w:sz="4" w:space="0" w:color="auto"/>
              <w:bottom w:val="double" w:sz="4" w:space="0" w:color="auto"/>
              <w:right w:val="double" w:sz="4" w:space="0" w:color="auto"/>
            </w:tcBorders>
            <w:shd w:val="clear" w:color="auto" w:fill="E7E6E6" w:themeFill="background2"/>
          </w:tcPr>
          <w:p w14:paraId="0A3978A0" w14:textId="77777777" w:rsidR="005D3327" w:rsidRPr="00FA7B51" w:rsidRDefault="005D3327" w:rsidP="005D3327">
            <w:pPr>
              <w:jc w:val="both"/>
            </w:pPr>
            <w:r w:rsidRPr="00FA7B51">
              <w:t>3.2 If so, are the relevant genetic mutations or alterations also present in the orthologous genes/proteins?</w:t>
            </w:r>
          </w:p>
        </w:tc>
        <w:tc>
          <w:tcPr>
            <w:tcW w:w="884"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9D54F6A" w14:textId="77777777" w:rsidR="005D3327" w:rsidRPr="00FA7B51" w:rsidRDefault="005D3327" w:rsidP="005D3327">
            <w:pPr>
              <w:jc w:val="center"/>
            </w:pPr>
            <w:r w:rsidRPr="00FA7B51">
              <w:t>Score</w:t>
            </w:r>
          </w:p>
        </w:tc>
      </w:tr>
      <w:tr w:rsidR="005D3327" w:rsidRPr="00FA7B51" w14:paraId="16DA0843" w14:textId="77777777" w:rsidTr="00911B3E">
        <w:trPr>
          <w:cantSplit/>
        </w:trPr>
        <w:tc>
          <w:tcPr>
            <w:tcW w:w="9908" w:type="dxa"/>
            <w:tcBorders>
              <w:top w:val="double" w:sz="4" w:space="0" w:color="auto"/>
              <w:left w:val="double" w:sz="4" w:space="0" w:color="auto"/>
              <w:bottom w:val="double" w:sz="4" w:space="0" w:color="auto"/>
              <w:right w:val="double" w:sz="4" w:space="0" w:color="auto"/>
            </w:tcBorders>
          </w:tcPr>
          <w:p w14:paraId="30991477" w14:textId="77777777" w:rsidR="005D3327" w:rsidRPr="00FA7B51" w:rsidRDefault="005D3327" w:rsidP="005D3327">
            <w:pPr>
              <w:jc w:val="both"/>
            </w:pPr>
            <w:r w:rsidRPr="00FA7B51">
              <w:t>Yes, partially.</w:t>
            </w:r>
          </w:p>
          <w:p w14:paraId="7BB2F22B" w14:textId="77777777" w:rsidR="005D3327" w:rsidRPr="00FA7B51" w:rsidRDefault="005D3327" w:rsidP="005D3327">
            <w:pPr>
              <w:jc w:val="both"/>
            </w:pPr>
          </w:p>
          <w:p w14:paraId="1B014CC4" w14:textId="29B8F447" w:rsidR="005D3327" w:rsidRPr="00FA7B51" w:rsidRDefault="005D3327" w:rsidP="005D3327">
            <w:pPr>
              <w:jc w:val="both"/>
            </w:pPr>
            <w:r w:rsidRPr="00FA7B51">
              <w:t xml:space="preserve">Remarks: DMD is caused by deletions, duplications, small mutations or other smaller rearrangements of the gene that codes for dystrophin in chromosome X </w:t>
            </w:r>
            <w:r w:rsidRPr="00FA7B51">
              <w:fldChar w:fldCharType="begin" w:fldLock="1"/>
            </w:r>
            <w:r w:rsidR="00B869EB">
              <w:instrText>ADDIN CSL_CITATION {"citationItems":[{"id":"ITEM-1","itemData":{"DOI":"10.1016/j.nmd.2012.09.002","ISSN":"09608966","PMID":"23116935","abstract":"A large variety of mutations in the dystrophin gene cause Duchenne and Becker muscular dystrophies, diseases affecting predominantly the striated muscles (skeletal and cardiac). Rare mutations also account for the allelic disorder isolated X-linked dilated cardiomyopathy. Dystrophin protein is encoded by a huge gene located on the X chromosome and the understanding of its complex genomic architecture has unraveled general key functions in gene expression regulation. Dystrophin also exists as a number of other tissue specific isoforms, some exclusively or predominantly expressed in the brain and/or in other tissues. Genotype definition of the dystrophin gene in patients with dystrophinopathies has taught us much about functionally important domains of the protein itself and has also provided insights regarding several regulatory mechanisms governing the gene expression profile. This review focuses on the current understanding of the dystrophin mutations heterogeneity, genotype-phenotype correlations, as well as interpretation of the functional significance of mutations that often require non routine genetic studies. It also explores the impact of genetic diagnosis on clinical definition and on the discovery of biomarkers and personalized therapies.Our aim is to offer an overview of the medical genetic approach on the dystrophin gene and dystrophinopathies with implications for clinical practice and therapeutic perspectives. ?? 2012 Elsevier B.V.","author":[{"dropping-particle":"","family":"Ferlini","given":"Alessandra","non-dropping-particle":"","parse-names":false,"suffix":""},{"dropping-particle":"","family":"Neri","given":"Marcella","non-dropping-particle":"","parse-names":false,"suffix":""},{"dropping-particle":"","family":"Gualandi","given":"Francesca","non-dropping-particle":"","parse-names":false,"suffix":""}],"container-title":"Neuromuscular Disorders","id":"ITEM-1","issue":"1","issued":{"date-parts":[["2013"]]},"page":"4-14","publisher":"Elsevier B.V.","title":"The medical genetics of dystrophinopathies: Molecular genetic diagnosis and its impact on clinical practice","type":"article-journal","volume":"23"},"uris":["http://www.mendeley.com/documents/?uuid=b52a5371-61dc-45d0-9714-05b0afecde67"]}],"mendeley":{"formattedCitation":"[31]","plainTextFormattedCitation":"[31]","previouslyFormattedCitation":"(26)"},"properties":{"noteIndex":0},"schema":"https://github.com/citation-style-language/schema/raw/master/csl-citation.json"}</w:instrText>
            </w:r>
            <w:r w:rsidRPr="00FA7B51">
              <w:fldChar w:fldCharType="separate"/>
            </w:r>
            <w:r w:rsidR="00B869EB" w:rsidRPr="00B869EB">
              <w:rPr>
                <w:noProof/>
              </w:rPr>
              <w:t>[31]</w:t>
            </w:r>
            <w:r w:rsidRPr="00FA7B51">
              <w:fldChar w:fldCharType="end"/>
            </w:r>
            <w:r w:rsidRPr="00FA7B51">
              <w:t xml:space="preserve">. In that sense, DMD </w:t>
            </w:r>
            <w:r w:rsidRPr="00837FCA">
              <w:rPr>
                <w:noProof/>
              </w:rPr>
              <w:t>being</w:t>
            </w:r>
            <w:r w:rsidRPr="00FA7B51">
              <w:t xml:space="preserve"> an X-linked inherited disorder, the GRMD dog has the same aetiology (spontaneous mutations) </w:t>
            </w:r>
            <w:r w:rsidRPr="00FA7B51">
              <w:fldChar w:fldCharType="begin" w:fldLock="1"/>
            </w:r>
            <w:r w:rsidR="00B869EB">
              <w:instrText>ADDIN CSL_CITATION {"citationItems":[{"id":"ITEM-1","itemData":{"ISBN":"0022-1503 (Print)\\r0022-1503 (Linking)","ISSN":"00221503","PMID":"3209849","abstract":"The genetic basis of muscular dystrophy in golden retriever dogs was investigated by means of experimental matings and cytogenetic studies. An affected male golden retriever was mated to three normal females, producing an F1 generation of six males and 14 females, all of which were clinically normal. Of six F1 females retained for breeding, all were shown to be carriers of muscular dystrophy in outcrosses to unrelated normal male dogs or in backcrosses to the affected male golden retriever. In outcrosses of carrier females, three of seven male and none of nine female offspring were affected, as expected under the X-linked recessive hypothesis. Backcrosses of F1 females to their affected sire also yielded results that are consistent with this hypothesis: 15 of 32 males and 5 of 17 females had muscular dystrophy. Cytogenetic studies of a carrier female, an affected male offspring, and a normal male sibling revealed no detectable abnormalities of the X chromosome.","author":[{"dropping-particle":"","family":"Cooper","given":"B J","non-dropping-particle":"","parse-names":false,"suffix":""},{"dropping-particle":"","family":"Valentine","given":"B A","non-dropping-particle":"","parse-names":false,"suffix":""},{"dropping-particle":"","family":"Wilson","given":"S","non-dropping-particle":"","parse-names":false,"suffix":""},{"dropping-particle":"","family":"Patterson","given":"D F","non-dropping-particle":"","parse-names":false,"suffix":""},{"dropping-particle":"","family":"Concannon","given":"P W","non-dropping-particle":"","parse-names":false,"suffix":""}],"container-title":"J Hered","id":"ITEM-1","issue":"6","issued":{"date-parts":[["1988"]]},"page":"405-408","title":"Canine muscular dystrophy: confirmation of X-linked inheritance","type":"article-journal","volume":"79"},"uris":["http://www.mendeley.com/documents/?uuid=eabf29b7-2bf9-4b36-883d-adc55180e254"]}],"mendeley":{"formattedCitation":"[90]","plainTextFormattedCitation":"[90]","previouslyFormattedCitation":"(85)"},"properties":{"noteIndex":0},"schema":"https://github.com/citation-style-language/schema/raw/master/csl-citation.json"}</w:instrText>
            </w:r>
            <w:r w:rsidRPr="00FA7B51">
              <w:fldChar w:fldCharType="separate"/>
            </w:r>
            <w:r w:rsidR="00B869EB" w:rsidRPr="00B869EB">
              <w:rPr>
                <w:noProof/>
              </w:rPr>
              <w:t>[90]</w:t>
            </w:r>
            <w:r w:rsidRPr="00FA7B51">
              <w:fldChar w:fldCharType="end"/>
            </w:r>
            <w:r w:rsidRPr="00FA7B51">
              <w:t xml:space="preserve">. Nevertheless, GRMD dogs have a point mutation in exon 6, which causes the skipping of exon 7 leading to the truncated form of dystrophin </w:t>
            </w:r>
            <w:r w:rsidRPr="00FA7B51">
              <w:fldChar w:fldCharType="begin" w:fldLock="1"/>
            </w:r>
            <w:r w:rsidR="00B869EB">
              <w:instrText>ADDIN CSL_CITATION {"citationItems":[{"id":"ITEM-1","itemData":{"DOI":"10.1016/0888-7543(92)90210-J","ISBN":"0888-7543 (Print)","ISSN":"10898646","PMID":"1577476","abstract":"Golden retriever muscular dystrophy (GRMD) is a spontaneous, X-linked, progressively fatal disease of dogs and is also a homologue of Duchenne muscular dystrophy (DMD). Two-thirds of DMD patients carry detectable deletions in their dystrophin gene in normal and GRMD dogs has failed to demonstrate any detectable loss of exons. Here, we have demonstrated a RNA processing error in GRMD that results from a single base change in the 3??? consensus splice site of intron 6. The seventh exon is then skipped, which predicts a termination of the dystrophin reading frame within its N-terminal domain in exon 8. This is the first example of dystrophin deficiency caused by a splice-site mutation. ?? 1992.","author":[{"dropping-particle":"","family":"Sharp","given":"N. J H","non-dropping-particle":"","parse-names":false,"suffix":""},{"dropping-particle":"","family":"Kornegay","given":"J. N.","non-dropping-particle":"","parse-names":false,"suffix":""},{"dropping-particle":"","family":"Camp","given":"S. D.","non-dropping-particle":"Van","parse-names":false,"suffix":""},{"dropping-particle":"","family":"Herbstreith","given":"M. H.","non-dropping-particle":"","parse-names":false,"suffix":""},{"dropping-particle":"","family":"Secore","given":"S. L.","non-dropping-particle":"","parse-names":false,"suffix":""},{"dropping-particle":"","family":"Kettle","given":"S.","non-dropping-particle":"","parse-names":false,"suffix":""},{"dropping-particle":"","family":"Hung","given":"W. Y.","non-dropping-particle":"","parse-names":false,"suffix":""},{"dropping-particle":"","family":"Constantinou","given":"C. D.","non-dropping-particle":"","parse-names":false,"suffix":""},{"dropping-particle":"","family":"Dykstra","given":"M. J.","non-dropping-particle":"","parse-names":false,"suffix":""},{"dropping-particle":"","family":"Roses","given":"A. D.","non-dropping-particle":"","parse-names":false,"suffix":""},{"dropping-particle":"","family":"Bartlett","given":"R. J.","non-dropping-particle":"","parse-names":false,"suffix":""}],"container-title":"Genomics","id":"ITEM-1","issue":"1","issued":{"date-parts":[["1992"]]},"page":"115-121","title":"An error in dystrophin mRNA processing in golden retriever muscular dystrophy, an animal homologue of Duchenne muscular dystrophy","type":"article-journal","volume":"13"},"uris":["http://www.mendeley.com/documents/?uuid=39a2ca28-eee4-46cc-9754-7273379d4e7d"]}],"mendeley":{"formattedCitation":"[75]","plainTextFormattedCitation":"[75]","previouslyFormattedCitation":"(70)"},"properties":{"noteIndex":0},"schema":"https://github.com/citation-style-language/schema/raw/master/csl-citation.json"}</w:instrText>
            </w:r>
            <w:r w:rsidRPr="00FA7B51">
              <w:fldChar w:fldCharType="separate"/>
            </w:r>
            <w:r w:rsidR="00B869EB" w:rsidRPr="00B869EB">
              <w:rPr>
                <w:noProof/>
              </w:rPr>
              <w:t>[75]</w:t>
            </w:r>
            <w:r w:rsidRPr="00FA7B51">
              <w:fldChar w:fldCharType="end"/>
            </w:r>
            <w:r w:rsidRPr="00FA7B51">
              <w:t>. This is not the case for human patients who have other alterations that lead to dystrophin deficiency.</w:t>
            </w:r>
          </w:p>
        </w:tc>
        <w:tc>
          <w:tcPr>
            <w:tcW w:w="884" w:type="dxa"/>
            <w:tcBorders>
              <w:top w:val="double" w:sz="4" w:space="0" w:color="auto"/>
              <w:left w:val="double" w:sz="4" w:space="0" w:color="auto"/>
              <w:bottom w:val="double" w:sz="4" w:space="0" w:color="auto"/>
              <w:right w:val="double" w:sz="4" w:space="0" w:color="auto"/>
            </w:tcBorders>
            <w:vAlign w:val="center"/>
          </w:tcPr>
          <w:p w14:paraId="1BEAB979" w14:textId="196E5169" w:rsidR="005D3327" w:rsidRPr="00FA7B51" w:rsidRDefault="008C791D" w:rsidP="005D3327">
            <w:pPr>
              <w:jc w:val="center"/>
            </w:pPr>
            <w:r>
              <w:t>2.09</w:t>
            </w:r>
          </w:p>
        </w:tc>
      </w:tr>
      <w:tr w:rsidR="00862593" w:rsidRPr="00FA7B51" w14:paraId="0E6E11E4" w14:textId="77777777" w:rsidTr="00911B3E">
        <w:trPr>
          <w:cantSplit/>
        </w:trPr>
        <w:tc>
          <w:tcPr>
            <w:tcW w:w="9908" w:type="dxa"/>
            <w:tcBorders>
              <w:top w:val="double" w:sz="4" w:space="0" w:color="auto"/>
              <w:left w:val="double" w:sz="4" w:space="0" w:color="auto"/>
              <w:bottom w:val="double" w:sz="4" w:space="0" w:color="auto"/>
              <w:right w:val="double" w:sz="4" w:space="0" w:color="auto"/>
            </w:tcBorders>
            <w:shd w:val="clear" w:color="auto" w:fill="E7E6E6" w:themeFill="background2"/>
          </w:tcPr>
          <w:p w14:paraId="457BB9BF" w14:textId="77777777" w:rsidR="00862593" w:rsidRPr="00FA7B51" w:rsidRDefault="00DA0825" w:rsidP="00862593">
            <w:pPr>
              <w:jc w:val="both"/>
            </w:pPr>
            <w:r w:rsidRPr="00FA7B51">
              <w:t>3.3 If so, is the expression of such orthologous genes and/or proteins similar to the human condition?</w:t>
            </w:r>
          </w:p>
        </w:tc>
        <w:tc>
          <w:tcPr>
            <w:tcW w:w="884"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691B233" w14:textId="77777777" w:rsidR="00862593" w:rsidRPr="00FA7B51" w:rsidRDefault="00862593" w:rsidP="00862593">
            <w:pPr>
              <w:jc w:val="center"/>
            </w:pPr>
            <w:r w:rsidRPr="00FA7B51">
              <w:t>Score</w:t>
            </w:r>
          </w:p>
        </w:tc>
      </w:tr>
      <w:tr w:rsidR="00862593" w:rsidRPr="00FA7B51" w14:paraId="00C4B2BF" w14:textId="77777777" w:rsidTr="00911B3E">
        <w:trPr>
          <w:cantSplit/>
        </w:trPr>
        <w:tc>
          <w:tcPr>
            <w:tcW w:w="9908" w:type="dxa"/>
            <w:tcBorders>
              <w:top w:val="double" w:sz="4" w:space="0" w:color="auto"/>
              <w:left w:val="double" w:sz="4" w:space="0" w:color="auto"/>
              <w:bottom w:val="nil"/>
              <w:right w:val="double" w:sz="4" w:space="0" w:color="auto"/>
            </w:tcBorders>
          </w:tcPr>
          <w:p w14:paraId="2FB1169F" w14:textId="77777777" w:rsidR="00DA0825" w:rsidRPr="00FA7B51" w:rsidRDefault="0029494E" w:rsidP="00862593">
            <w:pPr>
              <w:jc w:val="both"/>
            </w:pPr>
            <w:bookmarkStart w:id="5" w:name="_Hlk480461707"/>
            <w:r w:rsidRPr="00FA7B51">
              <w:t>Yes, completely.</w:t>
            </w:r>
          </w:p>
          <w:p w14:paraId="37BD8D7B" w14:textId="77777777" w:rsidR="00DA0825" w:rsidRPr="00FA7B51" w:rsidRDefault="00DA0825" w:rsidP="00862593">
            <w:pPr>
              <w:jc w:val="both"/>
            </w:pPr>
          </w:p>
        </w:tc>
        <w:tc>
          <w:tcPr>
            <w:tcW w:w="884" w:type="dxa"/>
            <w:tcBorders>
              <w:top w:val="double" w:sz="4" w:space="0" w:color="auto"/>
              <w:left w:val="double" w:sz="4" w:space="0" w:color="auto"/>
              <w:bottom w:val="nil"/>
              <w:right w:val="double" w:sz="4" w:space="0" w:color="auto"/>
            </w:tcBorders>
            <w:vAlign w:val="center"/>
          </w:tcPr>
          <w:p w14:paraId="7DE9789A" w14:textId="3835F306" w:rsidR="00862593" w:rsidRPr="00FA7B51" w:rsidRDefault="00322311" w:rsidP="00862593">
            <w:pPr>
              <w:jc w:val="center"/>
            </w:pPr>
            <w:r>
              <w:t>4.16</w:t>
            </w:r>
          </w:p>
        </w:tc>
      </w:tr>
      <w:tr w:rsidR="00DA0825" w:rsidRPr="00FA7B51" w14:paraId="3C564F94" w14:textId="77777777" w:rsidTr="00911B3E">
        <w:trPr>
          <w:cantSplit/>
        </w:trPr>
        <w:tc>
          <w:tcPr>
            <w:tcW w:w="9908" w:type="dxa"/>
            <w:tcBorders>
              <w:top w:val="nil"/>
              <w:left w:val="double" w:sz="4" w:space="0" w:color="auto"/>
              <w:bottom w:val="nil"/>
              <w:right w:val="double" w:sz="4" w:space="0" w:color="auto"/>
            </w:tcBorders>
            <w:shd w:val="clear" w:color="auto" w:fill="E7E6E6" w:themeFill="background2"/>
          </w:tcPr>
          <w:p w14:paraId="1509F42C" w14:textId="77777777" w:rsidR="00DA0825" w:rsidRPr="00FA7B51" w:rsidRDefault="00DA0825" w:rsidP="00A2019B">
            <w:pPr>
              <w:contextualSpacing/>
              <w:jc w:val="both"/>
            </w:pPr>
            <w:r w:rsidRPr="00FA7B51">
              <w:t xml:space="preserve">3.3.1 </w:t>
            </w:r>
            <w:r w:rsidR="002B1E67" w:rsidRPr="00FA7B51">
              <w:t>Dystrophin</w:t>
            </w:r>
          </w:p>
        </w:tc>
        <w:tc>
          <w:tcPr>
            <w:tcW w:w="884" w:type="dxa"/>
            <w:tcBorders>
              <w:top w:val="nil"/>
              <w:left w:val="double" w:sz="4" w:space="0" w:color="auto"/>
              <w:bottom w:val="nil"/>
              <w:right w:val="double" w:sz="4" w:space="0" w:color="auto"/>
            </w:tcBorders>
            <w:shd w:val="clear" w:color="auto" w:fill="E7E6E6" w:themeFill="background2"/>
            <w:vAlign w:val="center"/>
          </w:tcPr>
          <w:p w14:paraId="39E90AF6" w14:textId="77777777" w:rsidR="00DA0825" w:rsidRPr="00FA7B51" w:rsidRDefault="00DA0825" w:rsidP="00A2019B">
            <w:pPr>
              <w:contextualSpacing/>
              <w:jc w:val="center"/>
            </w:pPr>
          </w:p>
        </w:tc>
      </w:tr>
      <w:tr w:rsidR="00DA0825" w:rsidRPr="00FA7B51" w14:paraId="65D14D47" w14:textId="77777777" w:rsidTr="00911B3E">
        <w:trPr>
          <w:cantSplit/>
        </w:trPr>
        <w:tc>
          <w:tcPr>
            <w:tcW w:w="9908" w:type="dxa"/>
            <w:tcBorders>
              <w:top w:val="nil"/>
              <w:left w:val="double" w:sz="4" w:space="0" w:color="auto"/>
              <w:bottom w:val="nil"/>
              <w:right w:val="double" w:sz="4" w:space="0" w:color="auto"/>
            </w:tcBorders>
          </w:tcPr>
          <w:p w14:paraId="5637B895" w14:textId="77777777" w:rsidR="0029494E" w:rsidRPr="00FA7B51" w:rsidRDefault="0029494E" w:rsidP="0029494E">
            <w:pPr>
              <w:jc w:val="both"/>
            </w:pPr>
            <w:r w:rsidRPr="00FA7B51">
              <w:t>Yes, completely.</w:t>
            </w:r>
          </w:p>
          <w:p w14:paraId="32B10179" w14:textId="77777777" w:rsidR="0029494E" w:rsidRPr="00FA7B51" w:rsidRDefault="0029494E" w:rsidP="0029494E">
            <w:pPr>
              <w:jc w:val="both"/>
            </w:pPr>
          </w:p>
          <w:p w14:paraId="4B925486" w14:textId="26C5372E" w:rsidR="00DA0825" w:rsidRPr="00FA7B51" w:rsidRDefault="0029494E" w:rsidP="0029494E">
            <w:pPr>
              <w:jc w:val="both"/>
            </w:pPr>
            <w:r w:rsidRPr="00FA7B51">
              <w:t>Remarks: Like DMD patients, GRMD dogs are dystrophin-deficient not expressing full-length dystrophin</w:t>
            </w:r>
            <w:r w:rsidR="00E109C0" w:rsidRPr="00FA7B51">
              <w:t xml:space="preserve"> </w:t>
            </w:r>
            <w:r w:rsidR="00E109C0" w:rsidRPr="00FA7B51">
              <w:fldChar w:fldCharType="begin" w:fldLock="1"/>
            </w:r>
            <w:r w:rsidR="00B869EB">
              <w:instrText>ADDIN CSL_CITATION {"citationItems":[{"id":"ITEM-1","itemData":{"DOI":"10.1016/0888-7543(92)90210-J","ISBN":"0888-7543 (Print)","ISSN":"10898646","PMID":"1577476","abstract":"Golden retriever muscular dystrophy (GRMD) is a spontaneous, X-linked, progressively fatal disease of dogs and is also a homologue of Duchenne muscular dystrophy (DMD). Two-thirds of DMD patients carry detectable deletions in their dystrophin gene in normal and GRMD dogs has failed to demonstrate any detectable loss of exons. Here, we have demonstrated a RNA processing error in GRMD that results from a single base change in the 3??? consensus splice site of intron 6. The seventh exon is then skipped, which predicts a termination of the dystrophin reading frame within its N-terminal domain in exon 8. This is the first example of dystrophin deficiency caused by a splice-site mutation. ?? 1992.","author":[{"dropping-particle":"","family":"Sharp","given":"N. J H","non-dropping-particle":"","parse-names":false,"suffix":""},{"dropping-particle":"","family":"Kornegay","given":"J. N.","non-dropping-particle":"","parse-names":false,"suffix":""},{"dropping-particle":"","family":"Camp","given":"S. D.","non-dropping-particle":"Van","parse-names":false,"suffix":""},{"dropping-particle":"","family":"Herbstreith","given":"M. H.","non-dropping-particle":"","parse-names":false,"suffix":""},{"dropping-particle":"","family":"Secore","given":"S. L.","non-dropping-particle":"","parse-names":false,"suffix":""},{"dropping-particle":"","family":"Kettle","given":"S.","non-dropping-particle":"","parse-names":false,"suffix":""},{"dropping-particle":"","family":"Hung","given":"W. Y.","non-dropping-particle":"","parse-names":false,"suffix":""},{"dropping-particle":"","family":"Constantinou","given":"C. D.","non-dropping-particle":"","parse-names":false,"suffix":""},{"dropping-particle":"","family":"Dykstra","given":"M. J.","non-dropping-particle":"","parse-names":false,"suffix":""},{"dropping-particle":"","family":"Roses","given":"A. D.","non-dropping-particle":"","parse-names":false,"suffix":""},{"dropping-particle":"","family":"Bartlett","given":"R. J.","non-dropping-particle":"","parse-names":false,"suffix":""}],"container-title":"Genomics","id":"ITEM-1","issue":"1","issued":{"date-parts":[["1992"]]},"page":"115-121","title":"An error in dystrophin mRNA processing in golden retriever muscular dystrophy, an animal homologue of Duchenne muscular dystrophy","type":"article-journal","volume":"13"},"uris":["http://www.mendeley.com/documents/?uuid=39a2ca28-eee4-46cc-9754-7273379d4e7d"]}],"mendeley":{"formattedCitation":"[75]","plainTextFormattedCitation":"[75]","previouslyFormattedCitation":"(70)"},"properties":{"noteIndex":0},"schema":"https://github.com/citation-style-language/schema/raw/master/csl-citation.json"}</w:instrText>
            </w:r>
            <w:r w:rsidR="00E109C0" w:rsidRPr="00FA7B51">
              <w:fldChar w:fldCharType="separate"/>
            </w:r>
            <w:r w:rsidR="00B869EB" w:rsidRPr="00B869EB">
              <w:rPr>
                <w:noProof/>
              </w:rPr>
              <w:t>[75]</w:t>
            </w:r>
            <w:r w:rsidR="00E109C0" w:rsidRPr="00FA7B51">
              <w:fldChar w:fldCharType="end"/>
            </w:r>
            <w:r w:rsidRPr="00FA7B51">
              <w:t>.</w:t>
            </w:r>
          </w:p>
        </w:tc>
        <w:tc>
          <w:tcPr>
            <w:tcW w:w="884" w:type="dxa"/>
            <w:tcBorders>
              <w:top w:val="nil"/>
              <w:left w:val="double" w:sz="4" w:space="0" w:color="auto"/>
              <w:bottom w:val="nil"/>
              <w:right w:val="double" w:sz="4" w:space="0" w:color="auto"/>
            </w:tcBorders>
            <w:vAlign w:val="center"/>
          </w:tcPr>
          <w:p w14:paraId="47C18327" w14:textId="77777777" w:rsidR="00DA0825" w:rsidRPr="00FA7B51" w:rsidRDefault="00DA0825" w:rsidP="00A2019B">
            <w:pPr>
              <w:contextualSpacing/>
              <w:jc w:val="center"/>
            </w:pPr>
          </w:p>
        </w:tc>
      </w:tr>
      <w:tr w:rsidR="00DA0825" w:rsidRPr="00FA7B51" w14:paraId="54F11432" w14:textId="77777777" w:rsidTr="00911B3E">
        <w:trPr>
          <w:cantSplit/>
        </w:trPr>
        <w:tc>
          <w:tcPr>
            <w:tcW w:w="9908" w:type="dxa"/>
            <w:tcBorders>
              <w:top w:val="nil"/>
              <w:left w:val="double" w:sz="4" w:space="0" w:color="auto"/>
              <w:bottom w:val="nil"/>
              <w:right w:val="double" w:sz="4" w:space="0" w:color="auto"/>
            </w:tcBorders>
            <w:shd w:val="clear" w:color="auto" w:fill="E7E6E6" w:themeFill="background2"/>
          </w:tcPr>
          <w:p w14:paraId="298E7C07" w14:textId="77777777" w:rsidR="00DA0825" w:rsidRPr="00FA7B51" w:rsidRDefault="00DA0825" w:rsidP="00A2019B">
            <w:pPr>
              <w:contextualSpacing/>
              <w:jc w:val="both"/>
            </w:pPr>
            <w:r w:rsidRPr="00FA7B51">
              <w:t xml:space="preserve">3.3.2 </w:t>
            </w:r>
            <w:r w:rsidR="002B1E67" w:rsidRPr="00FA7B51">
              <w:t>Utrophin</w:t>
            </w:r>
          </w:p>
        </w:tc>
        <w:tc>
          <w:tcPr>
            <w:tcW w:w="884" w:type="dxa"/>
            <w:tcBorders>
              <w:top w:val="nil"/>
              <w:left w:val="double" w:sz="4" w:space="0" w:color="auto"/>
              <w:bottom w:val="nil"/>
              <w:right w:val="double" w:sz="4" w:space="0" w:color="auto"/>
            </w:tcBorders>
            <w:shd w:val="clear" w:color="auto" w:fill="E7E6E6" w:themeFill="background2"/>
            <w:vAlign w:val="center"/>
          </w:tcPr>
          <w:p w14:paraId="5A38ED36" w14:textId="77777777" w:rsidR="00DA0825" w:rsidRPr="00FA7B51" w:rsidRDefault="00DA0825" w:rsidP="00A2019B">
            <w:pPr>
              <w:contextualSpacing/>
              <w:jc w:val="center"/>
            </w:pPr>
          </w:p>
        </w:tc>
      </w:tr>
      <w:tr w:rsidR="00DA0825" w:rsidRPr="00FA7B51" w14:paraId="18A48929" w14:textId="77777777" w:rsidTr="00911B3E">
        <w:trPr>
          <w:cantSplit/>
        </w:trPr>
        <w:tc>
          <w:tcPr>
            <w:tcW w:w="9908" w:type="dxa"/>
            <w:tcBorders>
              <w:top w:val="nil"/>
              <w:left w:val="double" w:sz="4" w:space="0" w:color="auto"/>
              <w:bottom w:val="double" w:sz="4" w:space="0" w:color="auto"/>
              <w:right w:val="double" w:sz="4" w:space="0" w:color="auto"/>
            </w:tcBorders>
          </w:tcPr>
          <w:p w14:paraId="3FA0AB5D" w14:textId="77777777" w:rsidR="0029494E" w:rsidRPr="00FA7B51" w:rsidRDefault="0029494E" w:rsidP="002B1E67">
            <w:pPr>
              <w:jc w:val="both"/>
            </w:pPr>
            <w:r w:rsidRPr="00FA7B51">
              <w:t>Yes, completely.</w:t>
            </w:r>
          </w:p>
          <w:p w14:paraId="11DAE987" w14:textId="77777777" w:rsidR="0029494E" w:rsidRPr="00FA7B51" w:rsidRDefault="0029494E" w:rsidP="002B1E67">
            <w:pPr>
              <w:jc w:val="both"/>
            </w:pPr>
          </w:p>
          <w:p w14:paraId="163D923F" w14:textId="66A2C0C6" w:rsidR="00DA0825" w:rsidRPr="00FA7B51" w:rsidRDefault="0029494E" w:rsidP="002B1E67">
            <w:pPr>
              <w:jc w:val="both"/>
            </w:pPr>
            <w:r w:rsidRPr="00FA7B51">
              <w:t xml:space="preserve">Remarks: Utrophin upregulation was reported at the sarcolemma of dystrophic pups and adults, like in humans </w:t>
            </w:r>
            <w:r w:rsidRPr="00FA7B51">
              <w:fldChar w:fldCharType="begin" w:fldLock="1"/>
            </w:r>
            <w:r w:rsidR="00B869EB">
              <w:instrText>ADDIN CSL_CITATION {"citationItems":[{"id":"ITEM-1","itemData":{"DOI":"10.1007/s004010050965","ISBN":"0001-6322 (Print)\\r0001-6322 (Linking)","ISSN":"00016322","PMID":"9928823","abstract":"Canine X-linked muscular dystrophy (CXMD) is genetically homologous to Duchenne muscular dystrophy and shares the severe myopathy and lethal clinical development of the human disease. We used immunohistochemistry to characterize the time course of postnatal expression of adult fast, adult slow and developmental myosin in the muscle of CXMD dogs, carriers and healthy controls. We also characterized the expression of utrophin and dystrophin. This detailed immunolocalization study confirmed that postnatal muscle maturation is delayed in normal dogs compared to other animals and humans, and is only achieved at around 60 days. In CXMD dogs major derangement of myosin expression became evident from about 15 days; there was a selective loss of fibers expressing fast myosin and persistence of developmental fibers compared to controls. In carriers, the proportion of dystrophin-deficient fibers, which mainly expressed fast myosin, decreased with age. In controls and carriers utrophin was absent from muscle fiber surfaces in 2-day-old animals but present between 15 and 30 days, to mostly disappear by 60 days. In dystrophic animals, sarcolemmal expression of utrophin was more marked and persistent. That immature neonatal muscle from control dogs normally contains sarcolemmal utrophin may have implications for the success of utrophin up-regulation therapy to correct the dystrophic phenotype. The data of this study provide important baseline information for further studies on the development and progression of pathological changes in the muscle of CXMD dogs.","author":[{"dropping-particle":"","family":"Lanfossi","given":"Massimo","non-dropping-particle":"","parse-names":false,"suffix":""},{"dropping-particle":"","family":"Cozzi","given":"Francesca","non-dropping-particle":"","parse-names":false,"suffix":""},{"dropping-particle":"","family":"Bugini","given":"Daniela","non-dropping-particle":"","parse-names":false,"suffix":""},{"dropping-particle":"","family":"Colombo","given":"Silvia","non-dropping-particle":"","parse-names":false,"suffix":""},{"dropping-particle":"","family":"Scarpa","given":"Paola","non-dropping-particle":"","parse-names":false,"suffix":""},{"dropping-particle":"","family":"Morandi","given":"Lucia","non-dropping-particle":"","parse-names":false,"suffix":""},{"dropping-particle":"","family":"Galbiati","given":"Silvia","non-dropping-particle":"","parse-names":false,"suffix":""},{"dropping-particle":"","family":"Cornelio","given":"Ferdinando","non-dropping-particle":"","parse-names":false,"suffix":""},{"dropping-particle":"","family":"Pozza","given":"Ottaviano","non-dropping-particle":"","parse-names":false,"suffix":""},{"dropping-particle":"","family":"Mora","given":"Marina","non-dropping-particle":"","parse-names":false,"suffix":""}],"container-title":"Acta Neuropathologica","id":"ITEM-1","issue":"2","issued":{"date-parts":[["1999"]]},"page":"127-138","title":"Development of muscle pathology in canine X-linked muscular dystrophy. I. Delayed postnatal maturation of affected and normal muscle as revealed by myosin isoform analysis and utrophin expression","type":"article-journal","volume":"97"},"uris":["http://www.mendeley.com/documents/?uuid=adcf0a4c-0b1c-40a0-a55e-7960eab63113"]},{"id":"ITEM-2","itemData":{"DOI":"10.1006/jmcc.1999.0987","ISBN":"0022-2828 (Print)","ISSN":"0022-2828","PMID":"10423348","abstract":"The spontaneous up-regulation of utrophin, observed in dystrophin-deficient skeletal muscle fibers, may decrease the susceptibility of such fibers to necrosis. It has been reported that the utrophin-rescued double-mutant mdx mouse always develops a lethal cardiomyopathy. We report two patients with severe dilated cardiomyopathy due to dystrophin gene mutations: the first was a manifesting Duchenne muscular dystrophy carrier and the second a patient affected with moderate Becker muscular dystrophy. We studied their explanted heart specimen and/or endoImyocardial biopsies by immunohistochemistry and Western blot for both dystrophin and utrophin. Utrophin was found to be over-expressed in these specimens. Our results suggest that in these patients the up-regulation of utrophin in dystrophin-deficient cardiomyocytes was unable to prevent the development of life-threatening myocardial dysfunction. These findings seem to dampen the enthusiasm raised by the prospect of DMD treatment by utrophin rescue in skeletal muscle fibers, as the myocardium would still remain severely affected","author":[{"dropping-particle":"","family":"Fanin","given":"M","non-dropping-particle":"","parse-names":false,"suffix":""},{"dropping-particle":"","family":"Melacini","given":"P","non-dropping-particle":"","parse-names":false,"suffix":""},{"dropping-particle":"","family":"Angelini","given":"C","non-dropping-particle":"","parse-names":false,"suffix":""},{"dropping-particle":"","family":"Danieli","given":"G A","non-dropping-particle":"","parse-names":false,"suffix":""}],"container-title":"J Mol Cell Cardiol.","id":"ITEM-2","issue":"0022-2828","issued":{"date-parts":[["1999"]]},"page":"1501-1508","title":"Could utrophin rescue the myocardium of patients with dystrophin gene mutations?","type":"article-journal","volume":"31"},"uris":["http://www.mendeley.com/documents/?uuid=ec4de4ee-d1aa-4aa2-8730-0e8533a7b19a"]},{"id":"ITEM-3","itemData":{"ISBN":"0195-668X (Print)","ISSN":"0195668X","PMID":"9129907","author":[{"dropping-particle":"","family":"Behr","given":"T M","non-dropping-particle":"","parse-names":false,"suffix":""},{"dropping-particle":"","family":"Fischer","given":"P","non-dropping-particle":"","parse-names":false,"suffix":""},{"dropping-particle":"","family":"Mudra","given":"H","non-dropping-particle":"","parse-names":false,"suffix":""},{"dropping-particle":"","family":"Theisen","given":"K","non-dropping-particle":"","parse-names":false,"suffix":""},{"dropping-particle":"","family":"Spes","given":"C","non-dropping-particle":"","parse-names":false,"suffix":""},{"dropping-particle":"","family":"Uberfuhr","given":"P","non-dropping-particle":"","parse-names":false,"suffix":""},{"dropping-particle":"","family":"Muller-Felber","given":"W","non-dropping-particle":"","parse-names":false,"suffix":""},{"dropping-particle":"","family":"Pongratz","given":"D E","non-dropping-particle":"","parse-names":false,"suffix":""},{"dropping-particle":"","family":"Angermann","given":"C","non-dropping-particle":"","parse-names":false,"suffix":""}],"container-title":"Eur Heart J","id":"ITEM-3","issue":"4","issued":{"date-parts":[["1997"]]},"page":"699-700","title":"Upregulation of utrophin in the myocardium of a carrier of Duchenne muscular dystrophy","type":"article-journal","volume":"18"},"uris":["http://www.mendeley.com/documents/?uuid=71b5783b-fda3-48b5-ad6b-d9f3b9cfe3f3"]}],"mendeley":{"formattedCitation":"[36,37,91]","plainTextFormattedCitation":"[36,37,91]","previouslyFormattedCitation":"(31,32,86)"},"properties":{"noteIndex":0},"schema":"https://github.com/citation-style-language/schema/raw/master/csl-citation.json"}</w:instrText>
            </w:r>
            <w:r w:rsidRPr="00FA7B51">
              <w:fldChar w:fldCharType="separate"/>
            </w:r>
            <w:r w:rsidR="00B869EB" w:rsidRPr="00B869EB">
              <w:rPr>
                <w:noProof/>
              </w:rPr>
              <w:t>[36,37,91]</w:t>
            </w:r>
            <w:r w:rsidRPr="00FA7B51">
              <w:fldChar w:fldCharType="end"/>
            </w:r>
            <w:r w:rsidRPr="00FA7B51">
              <w:t>.</w:t>
            </w:r>
          </w:p>
        </w:tc>
        <w:tc>
          <w:tcPr>
            <w:tcW w:w="884" w:type="dxa"/>
            <w:tcBorders>
              <w:top w:val="nil"/>
              <w:left w:val="double" w:sz="4" w:space="0" w:color="auto"/>
              <w:bottom w:val="double" w:sz="4" w:space="0" w:color="auto"/>
              <w:right w:val="double" w:sz="4" w:space="0" w:color="auto"/>
            </w:tcBorders>
            <w:vAlign w:val="center"/>
          </w:tcPr>
          <w:p w14:paraId="53204930" w14:textId="77777777" w:rsidR="00DA0825" w:rsidRPr="00FA7B51" w:rsidRDefault="00DA0825" w:rsidP="00A2019B">
            <w:pPr>
              <w:contextualSpacing/>
              <w:jc w:val="center"/>
            </w:pPr>
          </w:p>
        </w:tc>
      </w:tr>
      <w:bookmarkEnd w:id="5"/>
    </w:tbl>
    <w:p w14:paraId="7B2EB1BF"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62593" w:rsidRPr="00FA7B51" w14:paraId="674EC1DF"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4965F402" w14:textId="77777777" w:rsidR="00862593" w:rsidRPr="00FA7B51" w:rsidRDefault="00862593" w:rsidP="00862593">
            <w:pPr>
              <w:contextualSpacing/>
              <w:jc w:val="center"/>
              <w:rPr>
                <w:b/>
              </w:rPr>
            </w:pPr>
            <w:r w:rsidRPr="00FA7B51">
              <w:rPr>
                <w:b/>
              </w:rPr>
              <w:t>4. BIOCHEMICAL VALIDATION</w:t>
            </w:r>
          </w:p>
        </w:tc>
      </w:tr>
      <w:tr w:rsidR="00862593" w:rsidRPr="00FA7B51" w14:paraId="2BE720EA"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3707D59" w14:textId="77777777" w:rsidR="00862593" w:rsidRPr="00FA7B51" w:rsidRDefault="00862593" w:rsidP="00862593">
            <w:pPr>
              <w:jc w:val="both"/>
            </w:pPr>
            <w:r w:rsidRPr="00FA7B51">
              <w:t>4.1 If there are known pharmacodynamic (PD) biomarkers related to the pathophysiology of the disease, are they also present in the model?</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D85AA68" w14:textId="77777777" w:rsidR="00862593" w:rsidRPr="00FA7B51" w:rsidRDefault="00862593" w:rsidP="00862593">
            <w:pPr>
              <w:jc w:val="center"/>
            </w:pPr>
            <w:r w:rsidRPr="00FA7B51">
              <w:t>Score</w:t>
            </w:r>
          </w:p>
        </w:tc>
      </w:tr>
      <w:tr w:rsidR="00862593" w:rsidRPr="00FA7B51" w14:paraId="52D36111"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5CE66F46" w14:textId="77777777" w:rsidR="00862593" w:rsidRPr="00FA7B51" w:rsidRDefault="00862593" w:rsidP="00862593">
            <w:pPr>
              <w:jc w:val="both"/>
            </w:pPr>
            <w:r w:rsidRPr="00FA7B51">
              <w:t xml:space="preserve">Yes, </w:t>
            </w:r>
            <w:r w:rsidR="00F0171F" w:rsidRPr="00FA7B51">
              <w:t>completely</w:t>
            </w:r>
            <w:r w:rsidRPr="00FA7B51">
              <w:t>.</w:t>
            </w:r>
          </w:p>
          <w:p w14:paraId="0F47A819" w14:textId="77777777" w:rsidR="00862593" w:rsidRPr="00FA7B51" w:rsidRDefault="00862593" w:rsidP="00862593">
            <w:pPr>
              <w:jc w:val="both"/>
            </w:pPr>
          </w:p>
          <w:p w14:paraId="4B088E7D" w14:textId="5A73E090" w:rsidR="00862593" w:rsidRPr="00FA7B51" w:rsidRDefault="00862593" w:rsidP="002D10EA">
            <w:pPr>
              <w:jc w:val="both"/>
            </w:pPr>
            <w:r w:rsidRPr="00FA7B51">
              <w:t xml:space="preserve">Remarks: high levels of creatine kinase (CK) – </w:t>
            </w:r>
            <w:r w:rsidR="00610311" w:rsidRPr="00FA7B51">
              <w:t>a marker</w:t>
            </w:r>
            <w:r w:rsidRPr="00FA7B51">
              <w:t xml:space="preserve"> of muscle damage, with the muscle-type variants being predominant in plasma are also </w:t>
            </w:r>
            <w:r w:rsidR="00BB5F83" w:rsidRPr="00FA7B51">
              <w:t>present in GRMD</w:t>
            </w:r>
            <w:r w:rsidR="00CD4A2C" w:rsidRPr="00FA7B51">
              <w:t xml:space="preserve"> dogs</w:t>
            </w:r>
            <w:r w:rsidR="00BB5F83" w:rsidRPr="00FA7B51">
              <w:t xml:space="preserve"> </w:t>
            </w:r>
            <w:r w:rsidR="00BB5F83" w:rsidRPr="00FA7B51">
              <w:fldChar w:fldCharType="begin" w:fldLock="1"/>
            </w:r>
            <w:r w:rsidR="00B869EB">
              <w:instrText>ADDIN CSL_CITATION {"citationItems":[{"id":"ITEM-1","itemData":{"DOI":"10.1016/0022-510X(91)90068-I","ISBN":"0022-510X (Print)\\r0022-510X (Linking)","ISSN":"0022510X","PMID":"2072118","abstract":"Serum creatine-kinase (CK) activities were determined in 536 patients affected with X-linked muscular dystrophy (456 with Duchenne or DMD and 80 with Becker or BMD) and serum pyruvate-kinase (PK) in 360 among them (309 DMD and 51 BMD). The aim of this investigation was to assess the variability and rate of decrease in serum activity in DMD as compared with BMD as a function of age and in DMD as a function of Vignos scale as well. In DMD, maximum CK and PK activities were found around 1-6 years old and the average rate of decline according to age was estimated as 0.18 per year and 0.27-0.29 for both enzymes as a function of Vignos scale (assessed in 291 cases). For BMD, maximum serum enzyme levels were found around 10-15 years old and the rate of decline of serum activity per year was 0.06 for CK and 0.07 for PK. If maximum levels of serum enzyme reflect active muscle degeneration and the rate of decline per year to progressive loss of muscle mass (responsible for the release of muscle enzymes to the blood stream) our observations suggest: (a) active muscle degeneration occurs, on average, 5 years later in the group of outliers and 10 years later in BMD as compared with severe DMD; (b) the rate in which muscle mass is lost is significantly greater in DMD than in BMD and therefore serum enzyme determinations may represent an important test for evaluation of therapeutic trials; (c) serum enzymes determination may represent an important preliminary test to discriminate in a proportion of young patients if they will develop a severe or milder phenotype. ?? 1991.","author":[{"dropping-particle":"","family":"Zatz","given":"Mayana","non-dropping-particle":"","parse-names":false,"suffix":""},{"dropping-particle":"","family":"Rapaport","given":"Debora","non-dropping-particle":"","parse-names":false,"suffix":""},{"dropping-particle":"","family":"Vainzof","given":"Mariz","non-dropping-particle":"","parse-names":false,"suffix":""},{"dropping-particle":"","family":"Passos-Bueno","given":"Maria Rita","non-dropping-particle":"","parse-names":false,"suffix":""},{"dropping-particle":"","family":"Bortolini","given":"Eliete R.","non-dropping-particle":"","parse-names":false,"suffix":""},{"dropping-particle":"","family":"Pavanello","given":"Rita de Cassia M","non-dropping-particle":"","parse-names":false,"suffix":""},{"dropping-particle":"","family":"Peres","given":"Clovis A.","non-dropping-particle":"","parse-names":false,"suffix":""}],"container-title":"Journal of the Neurological Sciences","id":"ITEM-1","issue":"2","issued":{"date-parts":[["1991"]]},"page":"190-196","title":"Serum creatine-kinase (CK) and pyruvate-kinase (PK) activities in Duchenne (DMD) as compared with Becker (BMD) muscular dystrophy","type":"article-journal","volume":"102"},"uris":["http://www.mendeley.com/documents/?uuid=24a5ff90-af21-4267-96f5-e53ad6109633"]},{"id":"ITEM-2","itemData":{"DOI":"10.1002/mus.880111008","ISBN":"0148-639X (Print)\\r0148-639X (Linking)","ISSN":"0148-639X","PMID":"3185600","abstract":"Clinicopathologic findings from two golden retriever dogs with an inherited, progressive, degenerative muscle disease that were studied until 27 and 40 months of age are described. Initial clinical signs included stilted gait and simultaneous advancement of their pelvic limbs. Further gait restriction and muscle hypertrophy eventually occurred. Serum creatine kinase was dramatically elevated (greater than 10,000 U/L). There were persistent \"spontaneous\" high-frequency discharges (pseudomyotonia) on electromyographic evaluation. Features of both muscle fiber degeneration (hyaline fibers, myophagocytosis) and regeneration (small basophilic fibers) were seen on light microscopy. Similar ultrastructural changes (fiber hypercontraction, increased myoblasts) were present. On morphometric histochemical evaluation, mean fiber diameter of both type 1 and 2 fibers was increased compared with controls in two of three muscles examined. There was no apparent fiber type predominance. Scattered ragged red fibers were seen, but this appeared to be a nonspecific finding of either muscle fiber regeneration or degeneration. These findings and potential contributing pathophysiologic mechanisms are discussed in relation to Duchenne muscular dystrophy.","author":[{"dropping-particle":"","family":"Kornegay","given":"J N","non-dropping-particle":"","parse-names":false,"suffix":""},{"dropping-particle":"","family":"Tuler","given":"S M","non-dropping-particle":"","parse-names":false,"suffix":""},{"dropping-particle":"","family":"Miller","given":"D M","non-dropping-particle":"","parse-names":false,"suffix":""},{"dropping-particle":"","family":"Levesque","given":"D C","non-dropping-particle":"","parse-names":false,"suffix":""}],"container-title":"Muscle &amp; nerve","id":"ITEM-2","issue":"10","issued":{"date-parts":[["1988"]]},"page":"1056-1064","title":"Muscular dystrophy in a litter of golden retriever dogs.","type":"article-journal","volume":"11"},"uris":["http://www.mendeley.com/documents/?uuid=e5c5f4e0-7b57-41ee-80eb-e14c00e7525f"]},{"id":"ITEM-3","itemData":{"DOI":"10.1002/ana.410260416","ISSN":"15318249","PMID":"2817833","author":[{"dropping-particle":"","family":"Valentine","given":"Beth A.","non-dropping-particle":"","parse-names":false,"suffix":""},{"dropping-particle":"","family":"Blue","given":"Julia T.","non-dropping-particle":"","parse-names":false,"suffix":""},{"dropping-particle":"","family":"Cooper","given":"Barry J.","non-dropping-particle":"","parse-names":false,"suffix":""}],"container-title":"Annals of neurology","id":"ITEM-3","issue":"4","issued":{"date-parts":[["1989","10"]]},"page":"588","title":"The effect of exercise on canine dystrophic muscle.","type":"article-journal","volume":"26"},"uris":["http://www.mendeley.com/documents/?uuid=bceda643-8777-46a0-ba43-687be17d994d"]},{"id":"ITEM-4","itemData":{"ISSN":"08916640","PMID":"2366222","abstract":"Serum activity of alanine aminotransferase (ALT) was consistently increased in dogs with canine X-linked muscular dystrophy (CXMD), a primary myopathy characterized by profound and on-going skeletal muscle necrosis. In order to determine whether the ALT was of liver origin, serum activity of creatine kinase (CK), aspartate aminotransferase (AST), ALT, and sorbitol dehydrogenase (SDH) obtained from dystrophic dogs was compared with enzyme activity present in clinically normal dogs. In dystrophic dogs at all ages tested, serum activity of CK, AST, and ALT was increased, and significant increases were present in dogs four weeks or older. In contrast, SDH activity in dystrophic dogs was not statistically different from values in clinically normal dogs. Ultrastructural examination of liver tissue revealed no evidence of hepatic degeneration in dystrophic dogs. It was concluded that increased serum activity of ALT in the dog may be associated with severe skeletal muscle degeneration, without concurrent hepatocellular necrosis","author":[{"dropping-particle":"","family":"Valentine","given":"BA","non-dropping-particle":"","parse-names":false,"suffix":""},{"dropping-particle":"","family":"Blue","given":"JT","non-dropping-particle":"","parse-names":false,"suffix":""},{"dropping-particle":"","family":"Shelley","given":"SM","non-dropping-particle":"","parse-names":false,"suffix":""},{"dropping-particle":"","family":"Cooper","given":"BJ","non-dropping-particle":"","parse-names":false,"suffix":""}],"container-title":"Journal of Veterinary Iternal Medicine","id":"ITEM-4","issued":{"date-parts":[["1990"]]},"page":"140-143","title":"Increased Serum Alanine Aminotransf erase Activity Associated With Muscle Necrosis in the Dog","type":"article-journal","volume":"4"},"uris":["http://www.mendeley.com/documents/?uuid=bf768225-1e8e-4dd4-bb37-cfed3d12feb9"]},{"id":"ITEM-5","itemData":{"ISSN":"0148639X","PMID":"1745283","abstract":"Duchenne muscular dystrophy (DMD) is an X-linked disease characterized by progressive muscle weakness and degeneration. Dystrophin is the product of the missing gene in this disorder. However, the cause of the dystrophic process is not understood. Transient muscle injury is normally seen after muscle exercise, and may be a necessary process in muscle growth and preservation. We, therefore, chose to evaluate the role of exercise in Duchenne dystrophy by studying the canine X-linked animal model (CXMD). These dogs also lack dystrophin and have clinical signs similar to humans. Exercise was initiated by electrical stimulation, and muscle metabolism was monitored with phosphorus magnetic resonance spectroscopy (P-MRS). Dogs with CXMD had abnormal muscle pathology and markedly elevated serum CK. The inorganic phosphate (Pi) to phosphocreatine (PCr) ratio was increased in CXMD dogs at rest compared with normal dogs (Pi/(Pi + PCr) = 0.166 +/- 0.054 for CXMD and 0.073 +/- 0.017 for normals, mean +/- SE). No changes in resting ATP, pH, phosphomonoesters (PME), and phosphodiesters (PDE) were seen. The mean Pi/(Pi + PCr) and pH values during stimulation were normal in the CXMD dogs. Two to three days after electrical stimulation, resting Pi/(Pi + PCr) ratios were significantly increased in the CXMD dogs (0.127 +/- 0.029 compared with 0.172 +/- 0.054, mean +/- SD). Normal dogs showed no increase in Pi/(Pi + PCr) following stimulation. There was a 50-fold greater increase in serum CK in CXMD compared with normal dogs following exercise. These results indicate greater muscle injury in CXMD muscle, and suggest that in the absence of dystrophin, exercise-induced muscle injury may play a role in the dystrophic process.","author":[{"dropping-particle":"","family":"McCully","given":"K","non-dropping-particle":"","parse-names":false,"suffix":""},{"dropping-particle":"","family":"Giger","given":"U","non-dropping-particle":"","parse-names":false,"suffix":""},{"dropping-particle":"","family":"Argov","given":"Z","non-dropping-particle":"","parse-names":false,"suffix":""},{"dropping-particle":"","family":"Valentine","given":"B","non-dropping-particle":"","parse-names":false,"suffix":""},{"dropping-particle":"","family":"Cooper","given":"B","non-dropping-particle":"","parse-names":false,"suffix":""},{"dropping-particle":"","family":"Chance","given":"B","non-dropping-particle":"","parse-names":false,"suffix":""},{"dropping-particle":"","family":"Bank","given":"W","non-dropping-particle":"","parse-names":false,"suffix":""}],"container-title":"Muscle Nerve","id":"ITEM-5","issue":"11","issued":{"date-parts":[["1991"]]},"page":"1091-1098","title":"Canine X-linked muscular dystrophy studied with in vivo phosphorus magnetic resonance spectroscopy","type":"article-journal","volume":"14"},"uris":["http://www.mendeley.com/documents/?uuid=e4260a08-f6b9-43bc-90ea-eef98932d2db"]}],"mendeley":{"formattedCitation":"[38,82,92–94]","plainTextFormattedCitation":"[38,82,92–94]","previouslyFormattedCitation":"(33,77,87–89)"},"properties":{"noteIndex":0},"schema":"https://github.com/citation-style-language/schema/raw/master/csl-citation.json"}</w:instrText>
            </w:r>
            <w:r w:rsidR="00BB5F83" w:rsidRPr="00FA7B51">
              <w:fldChar w:fldCharType="separate"/>
            </w:r>
            <w:r w:rsidR="00B869EB" w:rsidRPr="00B869EB">
              <w:rPr>
                <w:noProof/>
              </w:rPr>
              <w:t>[38,82,92–94]</w:t>
            </w:r>
            <w:r w:rsidR="00BB5F83" w:rsidRPr="00FA7B51">
              <w:fldChar w:fldCharType="end"/>
            </w:r>
            <w:r w:rsidR="00610311" w:rsidRPr="00FA7B51">
              <w:t>. Pyruvate Kinase (PK) is also used as a marker of muscle damage and it is present at high levels in DMD boys</w:t>
            </w:r>
            <w:r w:rsidR="002D10EA" w:rsidRPr="00FA7B51">
              <w:t>, however</w:t>
            </w:r>
            <w:r w:rsidR="00D552B1">
              <w:t>,</w:t>
            </w:r>
            <w:r w:rsidR="002D10EA" w:rsidRPr="00FA7B51">
              <w:t xml:space="preserve"> it</w:t>
            </w:r>
            <w:r w:rsidR="00F0171F" w:rsidRPr="00FA7B51">
              <w:t xml:space="preserve"> has secondary importance (and it is considerably less reliable as a biomarker than CK) as a tracker of disease progression </w:t>
            </w:r>
            <w:r w:rsidR="00F0171F" w:rsidRPr="00FA7B51">
              <w:fldChar w:fldCharType="begin" w:fldLock="1"/>
            </w:r>
            <w:r w:rsidR="00B869EB">
              <w:instrText>ADDIN CSL_CITATION {"citationItems":[{"id":"ITEM-1","itemData":{"DOI":"10.1016/0022-510X(91)90068-I","ISBN":"0022-510X (Print)\\r0022-510X (Linking)","ISSN":"0022510X","PMID":"2072118","abstract":"Serum creatine-kinase (CK) activities were determined in 536 patients affected with X-linked muscular dystrophy (456 with Duchenne or DMD and 80 with Becker or BMD) and serum pyruvate-kinase (PK) in 360 among them (309 DMD and 51 BMD). The aim of this investigation was to assess the variability and rate of decrease in serum activity in DMD as compared with BMD as a function of age and in DMD as a function of Vignos scale as well. In DMD, maximum CK and PK activities were found around 1-6 years old and the average rate of decline according to age was estimated as 0.18 per year and 0.27-0.29 for both enzymes as a function of Vignos scale (assessed in 291 cases). For BMD, maximum serum enzyme levels were found around 10-15 years old and the rate of decline of serum activity per year was 0.06 for CK and 0.07 for PK. If maximum levels of serum enzyme reflect active muscle degeneration and the rate of decline per year to progressive loss of muscle mass (responsible for the release of muscle enzymes to the blood stream) our observations suggest: (a) active muscle degeneration occurs, on average, 5 years later in the group of outliers and 10 years later in BMD as compared with severe DMD; (b) the rate in which muscle mass is lost is significantly greater in DMD than in BMD and therefore serum enzyme determinations may represent an important test for evaluation of therapeutic trials; (c) serum enzymes determination may represent an important preliminary test to discriminate in a proportion of young patients if they will develop a severe or milder phenotype. ?? 1991.","author":[{"dropping-particle":"","family":"Zatz","given":"Mayana","non-dropping-particle":"","parse-names":false,"suffix":""},{"dropping-particle":"","family":"Rapaport","given":"Debora","non-dropping-particle":"","parse-names":false,"suffix":""},{"dropping-particle":"","family":"Vainzof","given":"Mariz","non-dropping-particle":"","parse-names":false,"suffix":""},{"dropping-particle":"","family":"Passos-Bueno","given":"Maria Rita","non-dropping-particle":"","parse-names":false,"suffix":""},{"dropping-particle":"","family":"Bortolini","given":"Eliete R.","non-dropping-particle":"","parse-names":false,"suffix":""},{"dropping-particle":"","family":"Pavanello","given":"Rita de Cassia M","non-dropping-particle":"","parse-names":false,"suffix":""},{"dropping-particle":"","family":"Peres","given":"Clovis A.","non-dropping-particle":"","parse-names":false,"suffix":""}],"container-title":"Journal of the Neurological Sciences","id":"ITEM-1","issue":"2","issued":{"date-parts":[["1991"]]},"page":"190-196","title":"Serum creatine-kinase (CK) and pyruvate-kinase (PK) activities in Duchenne (DMD) as compared with Becker (BMD) muscular dystrophy","type":"article-journal","volume":"102"},"uris":["http://www.mendeley.com/documents/?uuid=24a5ff90-af21-4267-96f5-e53ad6109633"]}],"mendeley":{"formattedCitation":"[38]","plainTextFormattedCitation":"[38]","previouslyFormattedCitation":"(33)"},"properties":{"noteIndex":0},"schema":"https://github.com/citation-style-language/schema/raw/master/csl-citation.json"}</w:instrText>
            </w:r>
            <w:r w:rsidR="00F0171F" w:rsidRPr="00FA7B51">
              <w:fldChar w:fldCharType="separate"/>
            </w:r>
            <w:r w:rsidR="00B869EB" w:rsidRPr="00B869EB">
              <w:rPr>
                <w:noProof/>
              </w:rPr>
              <w:t>[38]</w:t>
            </w:r>
            <w:r w:rsidR="00F0171F" w:rsidRPr="00FA7B51">
              <w:fldChar w:fldCharType="end"/>
            </w:r>
            <w:r w:rsidR="00F0171F" w:rsidRPr="00FA7B51">
              <w:t>. It is included here for information purposes. It</w:t>
            </w:r>
            <w:r w:rsidR="002D10EA" w:rsidRPr="00FA7B51">
              <w:t xml:space="preserve"> is not clear whether GRMD dog</w:t>
            </w:r>
            <w:r w:rsidR="00D56E96" w:rsidRPr="00FA7B51">
              <w:t>s</w:t>
            </w:r>
            <w:r w:rsidR="002D10EA" w:rsidRPr="00FA7B51">
              <w:t xml:space="preserve"> hav</w:t>
            </w:r>
            <w:r w:rsidR="00F0171F" w:rsidRPr="00FA7B51">
              <w:t>e high levels of PK.</w:t>
            </w:r>
          </w:p>
        </w:tc>
        <w:tc>
          <w:tcPr>
            <w:tcW w:w="740" w:type="dxa"/>
            <w:tcBorders>
              <w:top w:val="double" w:sz="4" w:space="0" w:color="auto"/>
              <w:left w:val="double" w:sz="4" w:space="0" w:color="auto"/>
              <w:bottom w:val="double" w:sz="4" w:space="0" w:color="auto"/>
              <w:right w:val="double" w:sz="4" w:space="0" w:color="auto"/>
            </w:tcBorders>
            <w:vAlign w:val="center"/>
          </w:tcPr>
          <w:p w14:paraId="224F2F39" w14:textId="57C01D3A" w:rsidR="00862593" w:rsidRPr="00FA7B51" w:rsidRDefault="00322311" w:rsidP="00862593">
            <w:pPr>
              <w:jc w:val="center"/>
            </w:pPr>
            <w:r>
              <w:t>3.13</w:t>
            </w:r>
          </w:p>
        </w:tc>
      </w:tr>
      <w:tr w:rsidR="00862593" w:rsidRPr="00FA7B51" w14:paraId="64A9F481"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123FAE55" w14:textId="77777777" w:rsidR="00862593" w:rsidRPr="00FA7B51" w:rsidRDefault="00862593" w:rsidP="00862593">
            <w:pPr>
              <w:jc w:val="both"/>
            </w:pPr>
            <w:r w:rsidRPr="00FA7B51">
              <w:t>4.2 Do these PD biomarkers behave similarly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00FAE99" w14:textId="77777777" w:rsidR="00862593" w:rsidRPr="00FA7B51" w:rsidRDefault="00862593" w:rsidP="00862593">
            <w:pPr>
              <w:jc w:val="center"/>
            </w:pPr>
            <w:r w:rsidRPr="00FA7B51">
              <w:t>Score</w:t>
            </w:r>
          </w:p>
        </w:tc>
      </w:tr>
      <w:tr w:rsidR="00862593" w:rsidRPr="00FA7B51" w14:paraId="68B5C81F"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6715D94B" w14:textId="77777777" w:rsidR="00862593" w:rsidRPr="00FA7B51" w:rsidRDefault="00862593" w:rsidP="00862593">
            <w:pPr>
              <w:jc w:val="both"/>
            </w:pPr>
            <w:r w:rsidRPr="00FA7B51">
              <w:t xml:space="preserve">Yes, </w:t>
            </w:r>
            <w:r w:rsidR="00DC2D81" w:rsidRPr="00FA7B51">
              <w:t>completely</w:t>
            </w:r>
            <w:r w:rsidRPr="00FA7B51">
              <w:t>.</w:t>
            </w:r>
          </w:p>
          <w:p w14:paraId="4C3E09AE" w14:textId="77777777" w:rsidR="00862593" w:rsidRPr="00FA7B51" w:rsidRDefault="00862593" w:rsidP="00862593">
            <w:pPr>
              <w:jc w:val="both"/>
            </w:pPr>
          </w:p>
          <w:p w14:paraId="03064696" w14:textId="5089E139" w:rsidR="00862593" w:rsidRPr="00FA7B51" w:rsidRDefault="00862593" w:rsidP="00862593">
            <w:pPr>
              <w:jc w:val="both"/>
            </w:pPr>
            <w:r w:rsidRPr="00FA7B51">
              <w:t>Remarks</w:t>
            </w:r>
            <w:r w:rsidR="002D10EA" w:rsidRPr="00FA7B51">
              <w:t xml:space="preserve">: CK levels are increased in GRMD dogs, like in humans </w:t>
            </w:r>
            <w:r w:rsidR="002D10EA" w:rsidRPr="00FA7B51">
              <w:fldChar w:fldCharType="begin" w:fldLock="1"/>
            </w:r>
            <w:r w:rsidR="00B869EB">
              <w:instrText>ADDIN CSL_CITATION {"citationItems":[{"id":"ITEM-1","itemData":{"DOI":"10.1016/0022-510X(91)90068-I","ISBN":"0022-510X (Print)\\r0022-510X (Linking)","ISSN":"0022510X","PMID":"2072118","abstract":"Serum creatine-kinase (CK) activities were determined in 536 patients affected with X-linked muscular dystrophy (456 with Duchenne or DMD and 80 with Becker or BMD) and serum pyruvate-kinase (PK) in 360 among them (309 DMD and 51 BMD). The aim of this investigation was to assess the variability and rate of decrease in serum activity in DMD as compared with BMD as a function of age and in DMD as a function of Vignos scale as well. In DMD, maximum CK and PK activities were found around 1-6 years old and the average rate of decline according to age was estimated as 0.18 per year and 0.27-0.29 for both enzymes as a function of Vignos scale (assessed in 291 cases). For BMD, maximum serum enzyme levels were found around 10-15 years old and the rate of decline of serum activity per year was 0.06 for CK and 0.07 for PK. If maximum levels of serum enzyme reflect active muscle degeneration and the rate of decline per year to progressive loss of muscle mass (responsible for the release of muscle enzymes to the blood stream) our observations suggest: (a) active muscle degeneration occurs, on average, 5 years later in the group of outliers and 10 years later in BMD as compared with severe DMD; (b) the rate in which muscle mass is lost is significantly greater in DMD than in BMD and therefore serum enzyme determinations may represent an important test for evaluation of therapeutic trials; (c) serum enzymes determination may represent an important preliminary test to discriminate in a proportion of young patients if they will develop a severe or milder phenotype. ?? 1991.","author":[{"dropping-particle":"","family":"Zatz","given":"Mayana","non-dropping-particle":"","parse-names":false,"suffix":""},{"dropping-particle":"","family":"Rapaport","given":"Debora","non-dropping-particle":"","parse-names":false,"suffix":""},{"dropping-particle":"","family":"Vainzof","given":"Mariz","non-dropping-particle":"","parse-names":false,"suffix":""},{"dropping-particle":"","family":"Passos-Bueno","given":"Maria Rita","non-dropping-particle":"","parse-names":false,"suffix":""},{"dropping-particle":"","family":"Bortolini","given":"Eliete R.","non-dropping-particle":"","parse-names":false,"suffix":""},{"dropping-particle":"","family":"Pavanello","given":"Rita de Cassia M","non-dropping-particle":"","parse-names":false,"suffix":""},{"dropping-particle":"","family":"Peres","given":"Clovis A.","non-dropping-particle":"","parse-names":false,"suffix":""}],"container-title":"Journal of the Neurological Sciences","id":"ITEM-1","issue":"2","issued":{"date-parts":[["1991"]]},"page":"190-196","title":"Serum creatine-kinase (CK) and pyruvate-kinase (PK) activities in Duchenne (DMD) as compared with Becker (BMD) muscular dystrophy","type":"article-journal","volume":"102"},"uris":["http://www.mendeley.com/documents/?uuid=24a5ff90-af21-4267-96f5-e53ad6109633"]},{"id":"ITEM-2","itemData":{"DOI":"10.1002/mus.880111008","ISBN":"0148-639X (Print)\\r0148-639X (Linking)","ISSN":"0148-639X","PMID":"3185600","abstract":"Clinicopathologic findings from two golden retriever dogs with an inherited, progressive, degenerative muscle disease that were studied until 27 and 40 months of age are described. Initial clinical signs included stilted gait and simultaneous advancement of their pelvic limbs. Further gait restriction and muscle hypertrophy eventually occurred. Serum creatine kinase was dramatically elevated (greater than 10,000 U/L). There were persistent \"spontaneous\" high-frequency discharges (pseudomyotonia) on electromyographic evaluation. Features of both muscle fiber degeneration (hyaline fibers, myophagocytosis) and regeneration (small basophilic fibers) were seen on light microscopy. Similar ultrastructural changes (fiber hypercontraction, increased myoblasts) were present. On morphometric histochemical evaluation, mean fiber diameter of both type 1 and 2 fibers was increased compared with controls in two of three muscles examined. There was no apparent fiber type predominance. Scattered ragged red fibers were seen, but this appeared to be a nonspecific finding of either muscle fiber regeneration or degeneration. These findings and potential contributing pathophysiologic mechanisms are discussed in relation to Duchenne muscular dystrophy.","author":[{"dropping-particle":"","family":"Kornegay","given":"J N","non-dropping-particle":"","parse-names":false,"suffix":""},{"dropping-particle":"","family":"Tuler","given":"S M","non-dropping-particle":"","parse-names":false,"suffix":""},{"dropping-particle":"","family":"Miller","given":"D M","non-dropping-particle":"","parse-names":false,"suffix":""},{"dropping-particle":"","family":"Levesque","given":"D C","non-dropping-particle":"","parse-names":false,"suffix":""}],"container-title":"Muscle &amp; nerve","id":"ITEM-2","issue":"10","issued":{"date-parts":[["1988"]]},"page":"1056-1064","title":"Muscular dystrophy in a litter of golden retriever dogs.","type":"article-journal","volume":"11"},"uris":["http://www.mendeley.com/documents/?uuid=e5c5f4e0-7b57-41ee-80eb-e14c00e7525f"]},{"id":"ITEM-3","itemData":{"DOI":"10.1002/ana.410260416","ISSN":"15318249","PMID":"2817833","author":[{"dropping-particle":"","family":"Valentine","given":"Beth A.","non-dropping-particle":"","parse-names":false,"suffix":""},{"dropping-particle":"","family":"Blue","given":"Julia T.","non-dropping-particle":"","parse-names":false,"suffix":""},{"dropping-particle":"","family":"Cooper","given":"Barry J.","non-dropping-particle":"","parse-names":false,"suffix":""}],"container-title":"Annals of neurology","id":"ITEM-3","issue":"4","issued":{"date-parts":[["1989","10"]]},"page":"588","title":"The effect of exercise on canine dystrophic muscle.","type":"article-journal","volume":"26"},"uris":["http://www.mendeley.com/documents/?uuid=bceda643-8777-46a0-ba43-687be17d994d"]},{"id":"ITEM-4","itemData":{"ISSN":"08916640","PMID":"2366222","abstract":"Serum activity of alanine aminotransferase (ALT) was consistently increased in dogs with canine X-linked muscular dystrophy (CXMD), a primary myopathy characterized by profound and on-going skeletal muscle necrosis. In order to determine whether the ALT was of liver origin, serum activity of creatine kinase (CK), aspartate aminotransferase (AST), ALT, and sorbitol dehydrogenase (SDH) obtained from dystrophic dogs was compared with enzyme activity present in clinically normal dogs. In dystrophic dogs at all ages tested, serum activity of CK, AST, and ALT was increased, and significant increases were present in dogs four weeks or older. In contrast, SDH activity in dystrophic dogs was not statistically different from values in clinically normal dogs. Ultrastructural examination of liver tissue revealed no evidence of hepatic degeneration in dystrophic dogs. It was concluded that increased serum activity of ALT in the dog may be associated with severe skeletal muscle degeneration, without concurrent hepatocellular necrosis","author":[{"dropping-particle":"","family":"Valentine","given":"BA","non-dropping-particle":"","parse-names":false,"suffix":""},{"dropping-particle":"","family":"Blue","given":"JT","non-dropping-particle":"","parse-names":false,"suffix":""},{"dropping-particle":"","family":"Shelley","given":"SM","non-dropping-particle":"","parse-names":false,"suffix":""},{"dropping-particle":"","family":"Cooper","given":"BJ","non-dropping-particle":"","parse-names":false,"suffix":""}],"container-title":"Journal of Veterinary Iternal Medicine","id":"ITEM-4","issued":{"date-parts":[["1990"]]},"page":"140-143","title":"Increased Serum Alanine Aminotransf erase Activity Associated With Muscle Necrosis in the Dog","type":"article-journal","volume":"4"},"uris":["http://www.mendeley.com/documents/?uuid=bf768225-1e8e-4dd4-bb37-cfed3d12feb9"]},{"id":"ITEM-5","itemData":{"ISSN":"0148639X","PMID":"1745283","abstract":"Duchenne muscular dystrophy (DMD) is an X-linked disease characterized by progressive muscle weakness and degeneration. Dystrophin is the product of the missing gene in this disorder. However, the cause of the dystrophic process is not understood. Transient muscle injury is normally seen after muscle exercise, and may be a necessary process in muscle growth and preservation. We, therefore, chose to evaluate the role of exercise in Duchenne dystrophy by studying the canine X-linked animal model (CXMD). These dogs also lack dystrophin and have clinical signs similar to humans. Exercise was initiated by electrical stimulation, and muscle metabolism was monitored with phosphorus magnetic resonance spectroscopy (P-MRS). Dogs with CXMD had abnormal muscle pathology and markedly elevated serum CK. The inorganic phosphate (Pi) to phosphocreatine (PCr) ratio was increased in CXMD dogs at rest compared with normal dogs (Pi/(Pi + PCr) = 0.166 +/- 0.054 for CXMD and 0.073 +/- 0.017 for normals, mean +/- SE). No changes in resting ATP, pH, phosphomonoesters (PME), and phosphodiesters (PDE) were seen. The mean Pi/(Pi + PCr) and pH values during stimulation were normal in the CXMD dogs. Two to three days after electrical stimulation, resting Pi/(Pi + PCr) ratios were significantly increased in the CXMD dogs (0.127 +/- 0.029 compared with 0.172 +/- 0.054, mean +/- SD). Normal dogs showed no increase in Pi/(Pi + PCr) following stimulation. There was a 50-fold greater increase in serum CK in CXMD compared with normal dogs following exercise. These results indicate greater muscle injury in CXMD muscle, and suggest that in the absence of dystrophin, exercise-induced muscle injury may play a role in the dystrophic process.","author":[{"dropping-particle":"","family":"McCully","given":"K","non-dropping-particle":"","parse-names":false,"suffix":""},{"dropping-particle":"","family":"Giger","given":"U","non-dropping-particle":"","parse-names":false,"suffix":""},{"dropping-particle":"","family":"Argov","given":"Z","non-dropping-particle":"","parse-names":false,"suffix":""},{"dropping-particle":"","family":"Valentine","given":"B","non-dropping-particle":"","parse-names":false,"suffix":""},{"dropping-particle":"","family":"Cooper","given":"B","non-dropping-particle":"","parse-names":false,"suffix":""},{"dropping-particle":"","family":"Chance","given":"B","non-dropping-particle":"","parse-names":false,"suffix":""},{"dropping-particle":"","family":"Bank","given":"W","non-dropping-particle":"","parse-names":false,"suffix":""}],"container-title":"Muscle Nerve","id":"ITEM-5","issue":"11","issued":{"date-parts":[["1991"]]},"page":"1091-1098","title":"Canine X-linked muscular dystrophy studied with in vivo phosphorus magnetic resonance spectroscopy","type":"article-journal","volume":"14"},"uris":["http://www.mendeley.com/documents/?uuid=e4260a08-f6b9-43bc-90ea-eef98932d2db"]}],"mendeley":{"formattedCitation":"[38,82,92–94]","plainTextFormattedCitation":"[38,82,92–94]","previouslyFormattedCitation":"(33,77,87–89)"},"properties":{"noteIndex":0},"schema":"https://github.com/citation-style-language/schema/raw/master/csl-citation.json"}</w:instrText>
            </w:r>
            <w:r w:rsidR="002D10EA" w:rsidRPr="00FA7B51">
              <w:fldChar w:fldCharType="separate"/>
            </w:r>
            <w:r w:rsidR="00B869EB" w:rsidRPr="00B869EB">
              <w:rPr>
                <w:noProof/>
              </w:rPr>
              <w:t>[38,82,92–94]</w:t>
            </w:r>
            <w:r w:rsidR="002D10EA" w:rsidRPr="00FA7B51">
              <w:fldChar w:fldCharType="end"/>
            </w:r>
            <w:r w:rsidRPr="00FA7B51">
              <w:t>.</w:t>
            </w:r>
            <w:r w:rsidR="00D552B1">
              <w:t xml:space="preserve"> There is no information on</w:t>
            </w:r>
            <w:r w:rsidR="002D10EA" w:rsidRPr="00FA7B51">
              <w:t xml:space="preserve"> PK levels in the literature searched.</w:t>
            </w:r>
          </w:p>
        </w:tc>
        <w:tc>
          <w:tcPr>
            <w:tcW w:w="740" w:type="dxa"/>
            <w:tcBorders>
              <w:top w:val="double" w:sz="4" w:space="0" w:color="auto"/>
              <w:left w:val="double" w:sz="4" w:space="0" w:color="auto"/>
              <w:bottom w:val="double" w:sz="4" w:space="0" w:color="auto"/>
              <w:right w:val="double" w:sz="4" w:space="0" w:color="auto"/>
            </w:tcBorders>
            <w:vAlign w:val="center"/>
          </w:tcPr>
          <w:p w14:paraId="22CE8AF6" w14:textId="002E31F6" w:rsidR="00862593" w:rsidRPr="00FA7B51" w:rsidRDefault="00322311" w:rsidP="00862593">
            <w:pPr>
              <w:jc w:val="center"/>
            </w:pPr>
            <w:r>
              <w:t>3.13</w:t>
            </w:r>
          </w:p>
        </w:tc>
      </w:tr>
      <w:tr w:rsidR="00862593" w:rsidRPr="00FA7B51" w14:paraId="44946FD7"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20CB4C6B" w14:textId="77777777" w:rsidR="00862593" w:rsidRPr="00FA7B51" w:rsidRDefault="00862593" w:rsidP="00862593">
            <w:pPr>
              <w:jc w:val="both"/>
            </w:pPr>
            <w:r w:rsidRPr="00FA7B51">
              <w:t>4.3 If there are known prognostic biomarkers related to the pathophysiology of the disease, are they also present in the model?</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323F61B7" w14:textId="77777777" w:rsidR="00862593" w:rsidRPr="00FA7B51" w:rsidRDefault="00862593" w:rsidP="00862593">
            <w:pPr>
              <w:jc w:val="center"/>
            </w:pPr>
            <w:r w:rsidRPr="00FA7B51">
              <w:t>Score</w:t>
            </w:r>
          </w:p>
        </w:tc>
      </w:tr>
      <w:tr w:rsidR="00862593" w:rsidRPr="00FA7B51" w14:paraId="7729CC51" w14:textId="77777777" w:rsidTr="00C84653">
        <w:trPr>
          <w:cantSplit/>
        </w:trPr>
        <w:tc>
          <w:tcPr>
            <w:tcW w:w="10052" w:type="dxa"/>
            <w:tcBorders>
              <w:top w:val="nil"/>
              <w:left w:val="double" w:sz="4" w:space="0" w:color="auto"/>
              <w:bottom w:val="double" w:sz="4" w:space="0" w:color="auto"/>
              <w:right w:val="double" w:sz="4" w:space="0" w:color="auto"/>
            </w:tcBorders>
          </w:tcPr>
          <w:p w14:paraId="0D935417" w14:textId="77777777" w:rsidR="00862593" w:rsidRPr="00FA7B51" w:rsidRDefault="00862593" w:rsidP="00862593">
            <w:pPr>
              <w:jc w:val="both"/>
            </w:pPr>
            <w:r w:rsidRPr="00FA7B51">
              <w:t>N/A.</w:t>
            </w:r>
          </w:p>
          <w:p w14:paraId="680DA6AF" w14:textId="77777777" w:rsidR="00862593" w:rsidRPr="00FA7B51" w:rsidRDefault="00862593" w:rsidP="00862593">
            <w:pPr>
              <w:jc w:val="both"/>
            </w:pPr>
          </w:p>
          <w:p w14:paraId="6EC0677B" w14:textId="53EBE9D9" w:rsidR="00862593" w:rsidRPr="00FA7B51" w:rsidRDefault="00226D6D" w:rsidP="00862593">
            <w:pPr>
              <w:jc w:val="both"/>
            </w:pPr>
            <w:r w:rsidRPr="00FA7B51">
              <w:t xml:space="preserve">Remarks: Currently, DMD has no prognostic biomarker which is validated and widely used in clinical practice. Many biomarkers are still under exploratory phase. A list of biomarkers being explored can be found in the supplementary material from Guiraud et al, 2015 and in the paper from Hathout et al, 2016 </w:t>
            </w:r>
            <w:r w:rsidRPr="00FA7B51">
              <w:fldChar w:fldCharType="begin" w:fldLock="1"/>
            </w:r>
            <w:r w:rsidR="00B869EB">
              <w:instrText>ADDIN CSL_CITATION {"citationItems":[{"id":"ITEM-1","itemData":{"DOI":"10.1146/annurev-genom-090314-025003","ISBN":"1545-293X (Electronic)\r1527-8204 (Linking)","ISSN":"1545-293X","PMID":"26048046","abstract":"Current molecular genomic approaches to human genetic disorders have led to an explosion in the identification of the genes and their encoded proteins responsible for these disorders. The identification of the gene altered by mutations in Duchenne and Becker muscular dystrophy was one of the earliest examples of this paradigm. The nearly 30 years of research partly outlined here exemplifies the road that similar current gene discovery protocols will be expected to travel, albeit much more rapidly owing to improved diagnosis of genetic disorders and an understanding of the spectrum of mutations thought to cause them. The identification of the protein dystrophin has led to a new understanding of the muscle cell membrane and the proteins involved in membrane stability, as well as new candidate genes for additional forms of muscular dystrophy. Animal models identified with naturally occurring mutations and developed by genetic manipulation have furthered the understanding of disease progression and underlying pathology. The biochemistry and molecular analysis of patient samples have led to the different dystrophin-dependent and -independent therapies that are currently close to or in human clinical trials. The lessons learned from decades of research on dystrophin have benefited the field of human genetics. Expected final online publication date for the Annual Review of Genomics and Human Genetics Volume 16 is August 31, 2015. Please see http://www.annualreviews.org/catalog/pubdates.aspx for revised estimates.","author":[{"dropping-particle":"","family":"Guiraud","given":"Simon","non-dropping-particle":"","parse-names":false,"suffix":""},{"dropping-particle":"","family":"Aartsma-Rus","given":"Annemieke","non-dropping-particle":"","parse-names":false,"suffix":""},{"dropping-particle":"","family":"Vieira","given":"Natassia M","non-dropping-particle":"","parse-names":false,"suffix":""},{"dropping-particle":"","family":"Davies","given":"Kay E","non-dropping-particle":"","parse-names":false,"suffix":""},{"dropping-particle":"","family":"Ommen","given":"Gert-Jan B","non-dropping-particle":"van","parse-names":false,"suffix":""},{"dropping-particle":"","family":"Kunkel","given":"Louis M","non-dropping-particle":"","parse-names":false,"suffix":""}],"container-title":"Annual review of genomics and human genetics","id":"ITEM-1","issue":"May","issued":{"date-parts":[["2015"]]},"page":"1-28","title":"The Pathogenesis and Therapy of Muscular Dystrophies.","type":"article-journal"},"uris":["http://www.mendeley.com/documents/?uuid=7dc253d8-e23a-4b56-bf97-7f577d28c533"]},{"id":"ITEM-2","itemData":{"DOI":"10.1186/s12014-016-9109-x","ISSN":"1542-6416","PMID":"27051355","abstract":"Assessments of disease progression and response to therapies in Duchenne muscular dystrophy (DMD) patients remain challenging. Current DMD patient assessments include complex physical tests and invasive procedures such as muscle biopsies, which are not suitable for young children. Defining alternative, less invasive and objective outcome measures to assess disease progression and response to therapy will aid drug development and clinical trials in DMD. In this review we highlight advances in development of non-invasive blood circulating biomarkers as a means to assess disease progression and response to therapies in DMD.","author":[{"dropping-particle":"","family":"Hathout","given":"Yetrib","non-dropping-particle":"","parse-names":false,"suffix":""},{"dropping-particle":"","family":"Seol","given":"Haeri","non-dropping-particle":"","parse-names":false,"suffix":""},{"dropping-particle":"","family":"Han","given":"Meng Hsuan J","non-dropping-particle":"","parse-names":false,"suffix":""},{"dropping-particle":"","family":"Zhang","given":"Aiping","non-dropping-particle":"","parse-names":false,"suffix":""},{"dropping-particle":"","family":"Brown","given":"Kristy J","non-dropping-particle":"","parse-names":false,"suffix":""},{"dropping-particle":"","family":"Hoffman","given":"Eric P","non-dropping-particle":"","parse-names":false,"suffix":""}],"container-title":"Clinical proteomics","id":"ITEM-2","issued":{"date-parts":[["2016"]]},"page":"9","publisher":"BioMed Central","title":"Clinical utility of serum biomarkers in Duchenne muscular dystrophy.","type":"article-journal","volume":"13"},"uris":["http://www.mendeley.com/documents/?uuid=fff95e55-18df-4b6f-9d49-8286981d8782"]}],"mendeley":{"formattedCitation":"[39,40]","plainTextFormattedCitation":"[39,40]","previouslyFormattedCitation":"(34,35)"},"properties":{"noteIndex":0},"schema":"https://github.com/citation-style-language/schema/raw/master/csl-citation.json"}</w:instrText>
            </w:r>
            <w:r w:rsidRPr="00FA7B51">
              <w:fldChar w:fldCharType="separate"/>
            </w:r>
            <w:r w:rsidR="00B869EB" w:rsidRPr="00B869EB">
              <w:rPr>
                <w:noProof/>
              </w:rPr>
              <w:t>[39,40]</w:t>
            </w:r>
            <w:r w:rsidRPr="00FA7B51">
              <w:fldChar w:fldCharType="end"/>
            </w:r>
          </w:p>
        </w:tc>
        <w:tc>
          <w:tcPr>
            <w:tcW w:w="740" w:type="dxa"/>
            <w:tcBorders>
              <w:top w:val="nil"/>
              <w:left w:val="double" w:sz="4" w:space="0" w:color="auto"/>
              <w:bottom w:val="double" w:sz="4" w:space="0" w:color="auto"/>
              <w:right w:val="double" w:sz="4" w:space="0" w:color="auto"/>
            </w:tcBorders>
            <w:vAlign w:val="center"/>
          </w:tcPr>
          <w:p w14:paraId="664EC6B4" w14:textId="77777777" w:rsidR="00862593" w:rsidRPr="00FA7B51" w:rsidRDefault="007705B1" w:rsidP="00862593">
            <w:pPr>
              <w:jc w:val="center"/>
            </w:pPr>
            <w:r>
              <w:t>-</w:t>
            </w:r>
          </w:p>
        </w:tc>
      </w:tr>
      <w:tr w:rsidR="00862593" w:rsidRPr="00FA7B51" w14:paraId="38B93781"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199032F8" w14:textId="77777777" w:rsidR="00862593" w:rsidRPr="00FA7B51" w:rsidRDefault="00862593" w:rsidP="00862593">
            <w:pPr>
              <w:jc w:val="both"/>
            </w:pPr>
            <w:r w:rsidRPr="00FA7B51">
              <w:t>4.4 Do these prognostic biomarkers behave similarly to humans’?</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4C000B2A" w14:textId="77777777" w:rsidR="00862593" w:rsidRPr="00FA7B51" w:rsidRDefault="00862593" w:rsidP="00862593">
            <w:pPr>
              <w:jc w:val="center"/>
            </w:pPr>
            <w:r w:rsidRPr="00FA7B51">
              <w:t>Score</w:t>
            </w:r>
          </w:p>
        </w:tc>
      </w:tr>
      <w:tr w:rsidR="00862593" w:rsidRPr="00FA7B51" w14:paraId="58CE9C9B" w14:textId="77777777" w:rsidTr="00C84653">
        <w:trPr>
          <w:cantSplit/>
        </w:trPr>
        <w:tc>
          <w:tcPr>
            <w:tcW w:w="10052" w:type="dxa"/>
            <w:tcBorders>
              <w:top w:val="nil"/>
              <w:left w:val="double" w:sz="4" w:space="0" w:color="auto"/>
              <w:bottom w:val="double" w:sz="4" w:space="0" w:color="auto"/>
              <w:right w:val="double" w:sz="4" w:space="0" w:color="auto"/>
            </w:tcBorders>
          </w:tcPr>
          <w:p w14:paraId="34932342" w14:textId="77777777" w:rsidR="00862593" w:rsidRPr="00FA7B51" w:rsidRDefault="00862593" w:rsidP="00862593">
            <w:pPr>
              <w:jc w:val="both"/>
            </w:pPr>
            <w:r w:rsidRPr="00FA7B51">
              <w:t>N/A.</w:t>
            </w:r>
          </w:p>
        </w:tc>
        <w:tc>
          <w:tcPr>
            <w:tcW w:w="740" w:type="dxa"/>
            <w:tcBorders>
              <w:top w:val="nil"/>
              <w:left w:val="double" w:sz="4" w:space="0" w:color="auto"/>
              <w:bottom w:val="double" w:sz="4" w:space="0" w:color="auto"/>
              <w:right w:val="double" w:sz="4" w:space="0" w:color="auto"/>
            </w:tcBorders>
            <w:vAlign w:val="center"/>
          </w:tcPr>
          <w:p w14:paraId="0BBC7B30" w14:textId="77777777" w:rsidR="00862593" w:rsidRPr="00FA7B51" w:rsidRDefault="00862593" w:rsidP="00862593">
            <w:pPr>
              <w:jc w:val="center"/>
            </w:pPr>
          </w:p>
        </w:tc>
      </w:tr>
    </w:tbl>
    <w:p w14:paraId="095ABAAE"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62593" w:rsidRPr="00FA7B51" w14:paraId="563746B1"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78B86CEA" w14:textId="77777777" w:rsidR="00862593" w:rsidRPr="00FA7B51" w:rsidRDefault="00862593" w:rsidP="00862593">
            <w:pPr>
              <w:contextualSpacing/>
              <w:jc w:val="center"/>
              <w:rPr>
                <w:b/>
              </w:rPr>
            </w:pPr>
            <w:r w:rsidRPr="00FA7B51">
              <w:rPr>
                <w:b/>
              </w:rPr>
              <w:lastRenderedPageBreak/>
              <w:t>5. AETIOLOGICAL VALIDATION</w:t>
            </w:r>
          </w:p>
        </w:tc>
      </w:tr>
      <w:tr w:rsidR="00862593" w:rsidRPr="00FA7B51" w14:paraId="4626AC04"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219FCD8B" w14:textId="77777777" w:rsidR="00862593" w:rsidRPr="00FA7B51" w:rsidRDefault="00862593" w:rsidP="00862593">
            <w:pPr>
              <w:contextualSpacing/>
              <w:jc w:val="both"/>
            </w:pPr>
            <w:r w:rsidRPr="00FA7B51">
              <w:t>5.1 Is the aetiology of the disease similar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A9D0DCA" w14:textId="77777777" w:rsidR="00862593" w:rsidRPr="00FA7B51" w:rsidRDefault="00862593" w:rsidP="00862593">
            <w:pPr>
              <w:contextualSpacing/>
              <w:jc w:val="center"/>
            </w:pPr>
            <w:r w:rsidRPr="00FA7B51">
              <w:t>Score</w:t>
            </w:r>
          </w:p>
        </w:tc>
      </w:tr>
      <w:tr w:rsidR="00862593" w:rsidRPr="00FA7B51" w14:paraId="6A2BCAF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54A1E0AE" w14:textId="77777777" w:rsidR="00862593" w:rsidRPr="00FA7B51" w:rsidRDefault="00862593" w:rsidP="00862593">
            <w:pPr>
              <w:contextualSpacing/>
              <w:jc w:val="both"/>
            </w:pPr>
            <w:r w:rsidRPr="00FA7B51">
              <w:t>Yes, partially.</w:t>
            </w:r>
          </w:p>
          <w:p w14:paraId="61355B23" w14:textId="77777777" w:rsidR="00862593" w:rsidRPr="00FA7B51" w:rsidRDefault="00862593" w:rsidP="00862593">
            <w:pPr>
              <w:contextualSpacing/>
              <w:jc w:val="both"/>
            </w:pPr>
          </w:p>
          <w:p w14:paraId="56F62515" w14:textId="0C05D403" w:rsidR="00862593" w:rsidRPr="00FA7B51" w:rsidRDefault="00862593" w:rsidP="00862593">
            <w:pPr>
              <w:contextualSpacing/>
              <w:jc w:val="both"/>
            </w:pPr>
            <w:r w:rsidRPr="00FA7B51">
              <w:t xml:space="preserve">Remarks: </w:t>
            </w:r>
            <w:r w:rsidR="002D10EA" w:rsidRPr="00FA7B51">
              <w:t xml:space="preserve">DMD is caused by deletions, duplications, small mutations or other smaller rearrangements of the gene that codes for dystrophin in chromosome X </w:t>
            </w:r>
            <w:r w:rsidR="002D10EA" w:rsidRPr="00FA7B51">
              <w:fldChar w:fldCharType="begin" w:fldLock="1"/>
            </w:r>
            <w:r w:rsidR="00B869EB">
              <w:instrText>ADDIN CSL_CITATION {"citationItems":[{"id":"ITEM-1","itemData":{"DOI":"10.1016/j.nmd.2012.09.002","ISSN":"09608966","PMID":"23116935","abstract":"A large variety of mutations in the dystrophin gene cause Duchenne and Becker muscular dystrophies, diseases affecting predominantly the striated muscles (skeletal and cardiac). Rare mutations also account for the allelic disorder isolated X-linked dilated cardiomyopathy. Dystrophin protein is encoded by a huge gene located on the X chromosome and the understanding of its complex genomic architecture has unraveled general key functions in gene expression regulation. Dystrophin also exists as a number of other tissue specific isoforms, some exclusively or predominantly expressed in the brain and/or in other tissues. Genotype definition of the dystrophin gene in patients with dystrophinopathies has taught us much about functionally important domains of the protein itself and has also provided insights regarding several regulatory mechanisms governing the gene expression profile. This review focuses on the current understanding of the dystrophin mutations heterogeneity, genotype-phenotype correlations, as well as interpretation of the functional significance of mutations that often require non routine genetic studies. It also explores the impact of genetic diagnosis on clinical definition and on the discovery of biomarkers and personalized therapies.Our aim is to offer an overview of the medical genetic approach on the dystrophin gene and dystrophinopathies with implications for clinical practice and therapeutic perspectives. ?? 2012 Elsevier B.V.","author":[{"dropping-particle":"","family":"Ferlini","given":"Alessandra","non-dropping-particle":"","parse-names":false,"suffix":""},{"dropping-particle":"","family":"Neri","given":"Marcella","non-dropping-particle":"","parse-names":false,"suffix":""},{"dropping-particle":"","family":"Gualandi","given":"Francesca","non-dropping-particle":"","parse-names":false,"suffix":""}],"container-title":"Neuromuscular Disorders","id":"ITEM-1","issue":"1","issued":{"date-parts":[["2013"]]},"page":"4-14","publisher":"Elsevier B.V.","title":"The medical genetics of dystrophinopathies: Molecular genetic diagnosis and its impact on clinical practice","type":"article-journal","volume":"23"},"uris":["http://www.mendeley.com/documents/?uuid=b52a5371-61dc-45d0-9714-05b0afecde67"]}],"mendeley":{"formattedCitation":"[31]","plainTextFormattedCitation":"[31]","previouslyFormattedCitation":"(26)"},"properties":{"noteIndex":0},"schema":"https://github.com/citation-style-language/schema/raw/master/csl-citation.json"}</w:instrText>
            </w:r>
            <w:r w:rsidR="002D10EA" w:rsidRPr="00FA7B51">
              <w:fldChar w:fldCharType="separate"/>
            </w:r>
            <w:r w:rsidR="00B869EB" w:rsidRPr="00B869EB">
              <w:rPr>
                <w:noProof/>
              </w:rPr>
              <w:t>[31]</w:t>
            </w:r>
            <w:r w:rsidR="002D10EA" w:rsidRPr="00FA7B51">
              <w:fldChar w:fldCharType="end"/>
            </w:r>
            <w:r w:rsidR="002D10EA" w:rsidRPr="00FA7B51">
              <w:t xml:space="preserve">. In that sense, DMD </w:t>
            </w:r>
            <w:r w:rsidR="002D10EA" w:rsidRPr="00837FCA">
              <w:rPr>
                <w:noProof/>
              </w:rPr>
              <w:t>being</w:t>
            </w:r>
            <w:r w:rsidR="002D10EA" w:rsidRPr="00FA7B51">
              <w:t xml:space="preserve"> an X-linked inherited disorder, the GRMD</w:t>
            </w:r>
            <w:r w:rsidR="00D552B1">
              <w:t xml:space="preserve"> dog</w:t>
            </w:r>
            <w:r w:rsidR="002D10EA" w:rsidRPr="00FA7B51">
              <w:t xml:space="preserve"> has the same aetiology (spontaneous mutations) </w:t>
            </w:r>
            <w:r w:rsidR="002D10EA" w:rsidRPr="00FA7B51">
              <w:fldChar w:fldCharType="begin" w:fldLock="1"/>
            </w:r>
            <w:r w:rsidR="00B869EB">
              <w:instrText>ADDIN CSL_CITATION {"citationItems":[{"id":"ITEM-1","itemData":{"ISBN":"0022-1503 (Print)\\r0022-1503 (Linking)","ISSN":"00221503","PMID":"3209849","abstract":"The genetic basis of muscular dystrophy in golden retriever dogs was investigated by means of experimental matings and cytogenetic studies. An affected male golden retriever was mated to three normal females, producing an F1 generation of six males and 14 females, all of which were clinically normal. Of six F1 females retained for breeding, all were shown to be carriers of muscular dystrophy in outcrosses to unrelated normal male dogs or in backcrosses to the affected male golden retriever. In outcrosses of carrier females, three of seven male and none of nine female offspring were affected, as expected under the X-linked recessive hypothesis. Backcrosses of F1 females to their affected sire also yielded results that are consistent with this hypothesis: 15 of 32 males and 5 of 17 females had muscular dystrophy. Cytogenetic studies of a carrier female, an affected male offspring, and a normal male sibling revealed no detectable abnormalities of the X chromosome.","author":[{"dropping-particle":"","family":"Cooper","given":"B J","non-dropping-particle":"","parse-names":false,"suffix":""},{"dropping-particle":"","family":"Valentine","given":"B A","non-dropping-particle":"","parse-names":false,"suffix":""},{"dropping-particle":"","family":"Wilson","given":"S","non-dropping-particle":"","parse-names":false,"suffix":""},{"dropping-particle":"","family":"Patterson","given":"D F","non-dropping-particle":"","parse-names":false,"suffix":""},{"dropping-particle":"","family":"Concannon","given":"P W","non-dropping-particle":"","parse-names":false,"suffix":""}],"container-title":"J Hered","id":"ITEM-1","issue":"6","issued":{"date-parts":[["1988"]]},"page":"405-408","title":"Canine muscular dystrophy: confirmation of X-linked inheritance","type":"article-journal","volume":"79"},"uris":["http://www.mendeley.com/documents/?uuid=eabf29b7-2bf9-4b36-883d-adc55180e254"]}],"mendeley":{"formattedCitation":"[90]","plainTextFormattedCitation":"[90]","previouslyFormattedCitation":"(85)"},"properties":{"noteIndex":0},"schema":"https://github.com/citation-style-language/schema/raw/master/csl-citation.json"}</w:instrText>
            </w:r>
            <w:r w:rsidR="002D10EA" w:rsidRPr="00FA7B51">
              <w:fldChar w:fldCharType="separate"/>
            </w:r>
            <w:r w:rsidR="00B869EB" w:rsidRPr="00B869EB">
              <w:rPr>
                <w:noProof/>
              </w:rPr>
              <w:t>[90]</w:t>
            </w:r>
            <w:r w:rsidR="002D10EA" w:rsidRPr="00FA7B51">
              <w:fldChar w:fldCharType="end"/>
            </w:r>
            <w:r w:rsidR="002D10EA" w:rsidRPr="00FA7B51">
              <w:t xml:space="preserve">. </w:t>
            </w:r>
            <w:r w:rsidR="00E109C0" w:rsidRPr="00FA7B51">
              <w:t xml:space="preserve">Nevertheless, GRMD dogs have a point mutation in exon 6, which causes the skipping of exon 7 leading to the truncated form of dystrophin </w:t>
            </w:r>
            <w:r w:rsidR="00E109C0" w:rsidRPr="00FA7B51">
              <w:fldChar w:fldCharType="begin" w:fldLock="1"/>
            </w:r>
            <w:r w:rsidR="00B869EB">
              <w:instrText>ADDIN CSL_CITATION {"citationItems":[{"id":"ITEM-1","itemData":{"DOI":"10.1016/0888-7543(92)90210-J","ISBN":"0888-7543 (Print)","ISSN":"10898646","PMID":"1577476","abstract":"Golden retriever muscular dystrophy (GRMD) is a spontaneous, X-linked, progressively fatal disease of dogs and is also a homologue of Duchenne muscular dystrophy (DMD). Two-thirds of DMD patients carry detectable deletions in their dystrophin gene in normal and GRMD dogs has failed to demonstrate any detectable loss of exons. Here, we have demonstrated a RNA processing error in GRMD that results from a single base change in the 3??? consensus splice site of intron 6. The seventh exon is then skipped, which predicts a termination of the dystrophin reading frame within its N-terminal domain in exon 8. This is the first example of dystrophin deficiency caused by a splice-site mutation. ?? 1992.","author":[{"dropping-particle":"","family":"Sharp","given":"N. J H","non-dropping-particle":"","parse-names":false,"suffix":""},{"dropping-particle":"","family":"Kornegay","given":"J. N.","non-dropping-particle":"","parse-names":false,"suffix":""},{"dropping-particle":"","family":"Camp","given":"S. D.","non-dropping-particle":"Van","parse-names":false,"suffix":""},{"dropping-particle":"","family":"Herbstreith","given":"M. H.","non-dropping-particle":"","parse-names":false,"suffix":""},{"dropping-particle":"","family":"Secore","given":"S. L.","non-dropping-particle":"","parse-names":false,"suffix":""},{"dropping-particle":"","family":"Kettle","given":"S.","non-dropping-particle":"","parse-names":false,"suffix":""},{"dropping-particle":"","family":"Hung","given":"W. Y.","non-dropping-particle":"","parse-names":false,"suffix":""},{"dropping-particle":"","family":"Constantinou","given":"C. D.","non-dropping-particle":"","parse-names":false,"suffix":""},{"dropping-particle":"","family":"Dykstra","given":"M. J.","non-dropping-particle":"","parse-names":false,"suffix":""},{"dropping-particle":"","family":"Roses","given":"A. D.","non-dropping-particle":"","parse-names":false,"suffix":""},{"dropping-particle":"","family":"Bartlett","given":"R. J.","non-dropping-particle":"","parse-names":false,"suffix":""}],"container-title":"Genomics","id":"ITEM-1","issue":"1","issued":{"date-parts":[["1992"]]},"page":"115-121","title":"An error in dystrophin mRNA processing in golden retriever muscular dystrophy, an animal homologue of Duchenne muscular dystrophy","type":"article-journal","volume":"13"},"uris":["http://www.mendeley.com/documents/?uuid=39a2ca28-eee4-46cc-9754-7273379d4e7d"]}],"mendeley":{"formattedCitation":"[75]","plainTextFormattedCitation":"[75]","previouslyFormattedCitation":"(70)"},"properties":{"noteIndex":0},"schema":"https://github.com/citation-style-language/schema/raw/master/csl-citation.json"}</w:instrText>
            </w:r>
            <w:r w:rsidR="00E109C0" w:rsidRPr="00FA7B51">
              <w:fldChar w:fldCharType="separate"/>
            </w:r>
            <w:r w:rsidR="00B869EB" w:rsidRPr="00B869EB">
              <w:rPr>
                <w:noProof/>
              </w:rPr>
              <w:t>[75]</w:t>
            </w:r>
            <w:r w:rsidR="00E109C0" w:rsidRPr="00FA7B51">
              <w:fldChar w:fldCharType="end"/>
            </w:r>
            <w:r w:rsidR="00E109C0" w:rsidRPr="00FA7B51">
              <w:t>. This is not the case for human patients who have other alterations that lead to dystrophin deficiency.</w:t>
            </w:r>
          </w:p>
        </w:tc>
        <w:tc>
          <w:tcPr>
            <w:tcW w:w="740" w:type="dxa"/>
            <w:tcBorders>
              <w:top w:val="double" w:sz="4" w:space="0" w:color="auto"/>
              <w:left w:val="double" w:sz="4" w:space="0" w:color="auto"/>
              <w:bottom w:val="double" w:sz="4" w:space="0" w:color="auto"/>
              <w:right w:val="double" w:sz="4" w:space="0" w:color="auto"/>
            </w:tcBorders>
            <w:vAlign w:val="center"/>
          </w:tcPr>
          <w:p w14:paraId="3BF96887" w14:textId="073F4F76" w:rsidR="00862593" w:rsidRPr="00FA7B51" w:rsidRDefault="00322311" w:rsidP="00862593">
            <w:pPr>
              <w:contextualSpacing/>
              <w:jc w:val="center"/>
            </w:pPr>
            <w:r>
              <w:t>6.25</w:t>
            </w:r>
          </w:p>
        </w:tc>
      </w:tr>
    </w:tbl>
    <w:p w14:paraId="2D169AAF"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62593" w:rsidRPr="00FA7B51" w14:paraId="3FA03B8E"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5738F873" w14:textId="77777777" w:rsidR="00862593" w:rsidRPr="00FA7B51" w:rsidRDefault="00862593" w:rsidP="00862593">
            <w:pPr>
              <w:contextualSpacing/>
              <w:jc w:val="center"/>
              <w:rPr>
                <w:b/>
              </w:rPr>
            </w:pPr>
            <w:r w:rsidRPr="00FA7B51">
              <w:rPr>
                <w:b/>
              </w:rPr>
              <w:t>6. HISTOLOGICAL VALIDATION</w:t>
            </w:r>
          </w:p>
        </w:tc>
      </w:tr>
      <w:tr w:rsidR="00862593" w:rsidRPr="00FA7B51" w14:paraId="1E9DD567"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01198005" w14:textId="77777777" w:rsidR="00862593" w:rsidRPr="00FA7B51" w:rsidRDefault="00F61B40" w:rsidP="00CA2699">
            <w:pPr>
              <w:contextualSpacing/>
              <w:jc w:val="both"/>
            </w:pPr>
            <w:r w:rsidRPr="00FA7B51">
              <w:t>6.1 Do the histopathological structures in relevant tissues resemble the ones found in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A50F397" w14:textId="77777777" w:rsidR="00862593" w:rsidRPr="00FA7B51" w:rsidRDefault="00862593" w:rsidP="00862593">
            <w:pPr>
              <w:contextualSpacing/>
              <w:jc w:val="center"/>
            </w:pPr>
            <w:r w:rsidRPr="00FA7B51">
              <w:t>Score</w:t>
            </w:r>
          </w:p>
        </w:tc>
      </w:tr>
      <w:tr w:rsidR="00862593" w:rsidRPr="00FA7B51" w14:paraId="77C6C2AC" w14:textId="77777777" w:rsidTr="00C84653">
        <w:trPr>
          <w:cantSplit/>
        </w:trPr>
        <w:tc>
          <w:tcPr>
            <w:tcW w:w="10052" w:type="dxa"/>
            <w:tcBorders>
              <w:top w:val="double" w:sz="4" w:space="0" w:color="auto"/>
              <w:left w:val="double" w:sz="4" w:space="0" w:color="auto"/>
              <w:bottom w:val="nil"/>
              <w:right w:val="double" w:sz="4" w:space="0" w:color="auto"/>
            </w:tcBorders>
            <w:vAlign w:val="center"/>
          </w:tcPr>
          <w:p w14:paraId="2810A4CA" w14:textId="77777777" w:rsidR="00862593" w:rsidRPr="00FA7B51" w:rsidRDefault="00862593" w:rsidP="00CA2699">
            <w:pPr>
              <w:contextualSpacing/>
              <w:jc w:val="both"/>
            </w:pPr>
            <w:r w:rsidRPr="00FA7B51">
              <w:t>Yes, partially.</w:t>
            </w:r>
          </w:p>
        </w:tc>
        <w:tc>
          <w:tcPr>
            <w:tcW w:w="740" w:type="dxa"/>
            <w:tcBorders>
              <w:top w:val="double" w:sz="4" w:space="0" w:color="auto"/>
              <w:left w:val="double" w:sz="4" w:space="0" w:color="auto"/>
              <w:bottom w:val="nil"/>
              <w:right w:val="double" w:sz="4" w:space="0" w:color="auto"/>
            </w:tcBorders>
            <w:vAlign w:val="center"/>
          </w:tcPr>
          <w:p w14:paraId="218EA117" w14:textId="22D811FA" w:rsidR="00862593" w:rsidRPr="00FA7B51" w:rsidRDefault="00322311" w:rsidP="00862593">
            <w:pPr>
              <w:contextualSpacing/>
              <w:jc w:val="center"/>
            </w:pPr>
            <w:r>
              <w:t>8</w:t>
            </w:r>
            <w:r w:rsidR="007705B1">
              <w:t>.33</w:t>
            </w:r>
          </w:p>
        </w:tc>
      </w:tr>
      <w:tr w:rsidR="005E3533" w:rsidRPr="00FA7B51" w14:paraId="0787D7CF" w14:textId="77777777" w:rsidTr="005E3533">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1F274017" w14:textId="77777777" w:rsidR="005E3533" w:rsidRPr="00FA7B51" w:rsidRDefault="005E3533" w:rsidP="00CA2699">
            <w:pPr>
              <w:contextualSpacing/>
              <w:jc w:val="both"/>
            </w:pPr>
            <w:r>
              <w:t>6.1.1 Histopathological features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3FD272B8" w14:textId="77777777" w:rsidR="005E3533" w:rsidRPr="00FA7B51" w:rsidRDefault="005E3533" w:rsidP="00BB5F83">
            <w:pPr>
              <w:contextualSpacing/>
              <w:jc w:val="center"/>
            </w:pPr>
          </w:p>
        </w:tc>
      </w:tr>
      <w:tr w:rsidR="00BB5F83" w:rsidRPr="00FA7B51" w14:paraId="7342D80F" w14:textId="77777777" w:rsidTr="00C84653">
        <w:trPr>
          <w:cantSplit/>
        </w:trPr>
        <w:tc>
          <w:tcPr>
            <w:tcW w:w="10052" w:type="dxa"/>
            <w:tcBorders>
              <w:top w:val="nil"/>
              <w:left w:val="double" w:sz="4" w:space="0" w:color="auto"/>
              <w:bottom w:val="nil"/>
              <w:right w:val="double" w:sz="4" w:space="0" w:color="auto"/>
            </w:tcBorders>
            <w:vAlign w:val="center"/>
          </w:tcPr>
          <w:p w14:paraId="016EE74F" w14:textId="0F23E439" w:rsidR="00BB5F83" w:rsidRPr="00FA7B51" w:rsidRDefault="005E3533" w:rsidP="00CA2699">
            <w:pPr>
              <w:contextualSpacing/>
              <w:jc w:val="both"/>
            </w:pPr>
            <w:r w:rsidRPr="00FA7B51">
              <w:t xml:space="preserve">Muscle regeneration: existent but in similar intensity as humans, being unable to outpace the increasing muscle necrosis </w:t>
            </w:r>
            <w:r w:rsidRPr="00FA7B51">
              <w:fldChar w:fldCharType="begin" w:fldLock="1"/>
            </w:r>
            <w:r w:rsidR="00B869EB">
              <w:instrText>ADDIN CSL_CITATION {"citationItems":[{"id":"ITEM-1","itemData":{"DOI":"10.1002/mus.880111008","ISBN":"0148-639X (Print)\\r0148-639X (Linking)","ISSN":"0148-639X","PMID":"3185600","abstract":"Clinicopathologic findings from two golden retriever dogs with an inherited, progressive, degenerative muscle disease that were studied until 27 and 40 months of age are described. Initial clinical signs included stilted gait and simultaneous advancement of their pelvic limbs. Further gait restriction and muscle hypertrophy eventually occurred. Serum creatine kinase was dramatically elevated (greater than 10,000 U/L). There were persistent \"spontaneous\" high-frequency discharges (pseudomyotonia) on electromyographic evaluation. Features of both muscle fiber degeneration (hyaline fibers, myophagocytosis) and regeneration (small basophilic fibers) were seen on light microscopy. Similar ultrastructural changes (fiber hypercontraction, increased myoblasts) were present. On morphometric histochemical evaluation, mean fiber diameter of both type 1 and 2 fibers was increased compared with controls in two of three muscles examined. There was no apparent fiber type predominance. Scattered ragged red fibers were seen, but this appeared to be a nonspecific finding of either muscle fiber regeneration or degeneration. These findings and potential contributing pathophysiologic mechanisms are discussed in relation to Duchenne muscular dystrophy.","author":[{"dropping-particle":"","family":"Kornegay","given":"J N","non-dropping-particle":"","parse-names":false,"suffix":""},{"dropping-particle":"","family":"Tuler","given":"S M","non-dropping-particle":"","parse-names":false,"suffix":""},{"dropping-particle":"","family":"Miller","given":"D M","non-dropping-particle":"","parse-names":false,"suffix":""},{"dropping-particle":"","family":"Levesque","given":"D C","non-dropping-particle":"","parse-names":false,"suffix":""}],"container-title":"Muscle &amp; nerve","id":"ITEM-1","issue":"10","issued":{"date-parts":[["1988"]]},"page":"1056-1064","title":"Muscular dystrophy in a litter of golden retriever dogs.","type":"article-journal","volume":"11"},"uris":["http://www.mendeley.com/documents/?uuid=e5c5f4e0-7b57-41ee-80eb-e14c00e7525f"]},{"id":"ITEM-2","itemData":{"DOI":"10.1016/0960-8966(91)90040-Y","ISSN":"09608966","PMID":"1840414","abstract":"The development of lesions in dogs with canine X-linked muscular dystrophy (CXMD) was studied in dogs from birth to 8 weeks of age. Selective involvement of muscles was noted in dogs up to 4 weeks of age, after which lesions were noted in all muscles examined. Marked fiber hypertrophy was a consequence of the dystrophic process. Severe degenerative lesions were first detected in the tongue, diaphragm, trapezius, deltoideus, extensor carpi radialis, sartorius, and cranial tibial muscles, with relative sparing of the triceps, biceps femoris, and quadriceps muscles. Fiber necrosis and regeneration were present in the tongue muscle at birth, indicating onset of degeneration in utero. The propensity for early development of lesions in certain muscles could not be attributed to larger fiber diameter or to fiber maturity. It is suggested that early development of lesions in these muscles may be related to the activity of these muscles in neonatal dogs. ?? 1991.","author":[{"dropping-particle":"","family":"Valentine","given":"Beth A","non-dropping-particle":"","parse-names":false,"suffix":""},{"dropping-particle":"","family":"Cooper","given":"Barry J","non-dropping-particle":"","parse-names":false,"suffix":""}],"container-title":"Neuromuscular Disorders","id":"ITEM-2","issue":"1","issued":{"date-parts":[["1991"]]},"page":"31-38","title":"Canine X-linked muscular dystrophy: Selective involvement of muscles in neonatal dogs","type":"article-journal","volume":"1"},"uris":["http://www.mendeley.com/documents/?uuid=01256076-8d61-4096-a6a9-48b7456a6116"]},{"id":"ITEM-3","itemData":{"DOI":"10.1016/0022-510X(90)90095-5","ISSN":"0022510X","PMID":"2370557","abstract":"Gross pathologic lesions and light microscopic and ultrastructural features of skeletal muscle lesions in canine X-linked muscular dystrophy (CXMD) were studied in dogs from 3 months to 6 years of age. Necrosis and regeneration were present at all ages, but were most prominent in the youngest dogs studied. Increased intracytoplasmic calcium, as evidenced by positive alizarin red S staining, was associated with fiber necrosis, but was also seen in small numbers of otherwise normal fibers. Progressive changes included development of severe fiber size variation, endomysial and perimysial fibrosis, prominent cytoplasmic disorganization, internalization of myonuclei, mitochondrial proliferation, mild fat infiltration, and alterations in the fiber-type pattern. The most consistent early ultrastructural changes were dilatation of the sarcoplasmic reticulum and focal subsarcolemmal areas of degeneration. Convincing sarcolemmal defects were not found. Z-band streaming was present at all ages, and Z-band duplication and nemaline rods were seen in older dogs. Evidence for abnormal regeneration was found in the oldest dog, and was associated with extensive fibrosis. These findings document the progression of lesions in CXMD, and illustrate the profound alterations in fiber organization and fiber type that may occur in late stages of dystrophin-deficient muscular dystrophy. ?? 1990.","author":[{"dropping-particle":"","family":"Valentine","given":"Beth A.","non-dropping-particle":"","parse-names":false,"suffix":""},{"dropping-particle":"","family":"Cooper","given":"Barry J.","non-dropping-particle":"","parse-names":false,"suffix":""},{"dropping-particle":"","family":"Cummings","given":"John F.","non-dropping-particle":"","parse-names":false,"suffix":""},{"dropping-particle":"","family":"Lahunta","given":"Alexander","non-dropping-particle":"de","parse-names":false,"suffix":""}],"container-title":"Journal of the Neurological Sciences","id":"ITEM-3","issue":"1","issued":{"date-parts":[["1990"]]},"page":"1-23","title":"Canine X-linked muscular dystrophy: Morphologic lesions","type":"article-journal","volume":"97"},"uris":["http://www.mendeley.com/documents/?uuid=2eb0b066-de54-4712-a446-0abecdcce16c"]},{"id":"ITEM-4","itemData":{"DOI":"10.1053/jcpa.2001.0526","ISBN":"0021-9975 (Print)\\r0021-9975 (Linking)","ISSN":"00219975","PMID":"11944998","abstract":"Golden retriever muscular dystrophy (GRMD), a degenerative myopathy due to the absence of dystrophin, is genetically homologous to human Duchenne muscular dystrophy (DMD). Spontaneous death of GRMD neonates within the first 2 weeks of life occurs frequently. This report describes the microscopical muscle lesions that developed in 12 GRMD puppies aged 1-8 days of age, and makes a comparison with three normal age-matched siblings and two older GRMD dogs. Immunohistochemical methods were used to confirm dystrophin deficiency in GRMD puppies. Muscle lesions were assessed on sections stained with haematoxylin-eosin-saffron, Gomori's trichrome and alizarin red S, and their severity was graded semi-quantitatively. Muscle fibre types were determined immunohistochemically on the basis of the pattern of expression of developmental, slow and fast isoforms of myosin. Muscle lesions in the GRMD puppies were characterized by massive necrosis, affecting most muscles of the proximal limbs, trunk and neck at birth. Lingual lesions began to develop in utero, and respiratory muscles underwent terminal diffuse necrosis resulting in death from acute respiratory failure. However, GRMD puppies do not invariably die in the neonatal period. Muscle in 2-month-old GRMD dogs showed signs of regeneration (immunohistochemical immaturity of muscle tissue), which suggested that all GRMD dogs suffer from massive post-natal myonecrosis, whether fatal or not. Muscle lesions in neonates consisted mainly of hyalinization, hypertrophy, calcification and necrosis, followed by regeneration. Such \"phase I\" lesions due to the absence of dystrophin are found in all species in which dystrophin deficiency has been described (human beings, dogs, cats and mice), whereas the endomysial fibrosis and myofibre atrophy found in 2-month-old GRMD dogs constituted \"phase II\" lesions, which are specific to GRMD and human DMD. © 2002 Elsevier Science Ltd.","author":[{"dropping-particle":"","family":"Nguyen","given":"F.","non-dropping-particle":"","parse-names":false,"suffix":""},{"dropping-particle":"","family":"Cherel","given":"Y.","non-dropping-particle":"","parse-names":false,"suffix":""},{"dropping-particle":"","family":"Guigand","given":"L.","non-dropping-particle":"","parse-names":false,"suffix":""},{"dropping-particle":"","family":"Goubault-Leroux","given":"I.","non-dropping-particle":"","parse-names":false,"suffix":""},{"dropping-particle":"","family":"Wyers","given":"M.","non-dropping-particle":"","parse-names":false,"suffix":""}],"container-title":"Journal of Comparative Pathology","id":"ITEM-4","issue":"2-3","issued":{"date-parts":[["2002"]]},"page":"100-108","title":"Muscle lesions associated with dystrophin deficiency in neonatal golden retriever puppies","type":"article-journal","volume":"126"},"uris":["http://www.mendeley.com/documents/?uuid=df9ae93a-4344-45ed-9264-f26c3b312876"]},{"id":"ITEM-5","itemData":{"DOI":"10.1007/s004010000308","ISBN":"0001-6322 (Print)\\r0001-6322 (Linking)","ISSN":"0001-6322","PMID":"11484818","abstract":"We have characterized the time course of muscle pathology development during the postnatal maturation of quadriceps and tibialis anterior muscle in dystrophic golden retriever dogs. We determined the percentages of degenerating, regenerating, calcium-positive, hypercontracted, albumin-positive, and C3 complement fraction-positive muscle fibers and the extent of connective tissue proliferation in animals from neonate to adult. Necrotic fibers increased from days 2 to 30, decreased at 60 days (to 0.8%) and increased in older animals to a stable level of around 2%. Hypercontracted fibers peaked at 15 days (19.1%) and declined to 3.7% in adults. Regenerating fibers were numerous at 15 and 30 days (10%), declined at 60 days to 4.7% and declined further in adults. Calcium- and albumin-positive fibers peaked at 30 days (6.5% and 13.8%, respectively) and then declined to around 3% and 5%, respectively, in older dogs. In dystrophic dogs, the extent of fibrosis was significantly greater on 15 days than in controls, but did not then increase with age. In carriers, calcium- and albumin-positive fibers always expressed dystrophin abnormally. Muscle damage occurs before completion of muscle maturation in dystrophic dogs. While necrosis and hypercontraction remain stable in adults, fiber regeneration declines to very low levels. In contrast to Duchenne muscular dystrophy, muscle fibrosis in the muscle studied does not increase with age.","author":[{"dropping-particle":"","family":"Cozzi","given":"F","non-dropping-particle":"","parse-names":false,"suffix":""},{"dropping-particle":"","family":"Cerletti","given":"M","non-dropping-particle":"","parse-names":false,"suffix":""},{"dropping-particle":"","family":"Luvoni","given":"G C","non-dropping-particle":"","parse-names":false,"suffix":""},{"dropping-particle":"","family":"Lombardo","given":"R","non-dropping-particle":"","parse-names":false,"suffix":""},{"dropping-particle":"","family":"Brambilla","given":"P G","non-dropping-particle":"","parse-names":false,"suffix":""},{"dropping-particle":"","family":"Faverzani","given":"S","non-dropping-particle":"","parse-names":false,"suffix":""},{"dropping-particle":"","family":"Blasevich","given":"F","non-dropping-particle":"","parse-names":false,"suffix":""},{"dropping-particle":"","family":"Cornelio","given":"F","non-dropping-particle":"","parse-names":false,"suffix":""},{"dropping-particle":"","family":"Pozza","given":"O","non-dropping-particle":"","parse-names":false,"suffix":""},{"dropping-particle":"","family":"Mora","given":"M","non-dropping-particle":"","parse-names":false,"suffix":""}],"container-title":"Acta Neuropathol (Berl)","id":"ITEM-5","issue":"5","issued":{"date-parts":[["2001"]]},"page":"469-478","title":"Development of muscle pathology in canine X-linked muscular dystrophy. II. Quantitative characterization of histopathological progression during postnatal skeletal muscle development","type":"article-journal","volume":"101"},"uris":["http://www.mendeley.com/documents/?uuid=7b771b06-85fb-4af3-893a-e9495041d507"]}],"mendeley":{"formattedCitation":"[78,81,92,95,96]","plainTextFormattedCitation":"[78,81,92,95,96]","previouslyFormattedCitation":"(73,76,87,90,91)"},"properties":{"noteIndex":0},"schema":"https://github.com/citation-style-language/schema/raw/master/csl-citation.json"}</w:instrText>
            </w:r>
            <w:r w:rsidRPr="00FA7B51">
              <w:fldChar w:fldCharType="separate"/>
            </w:r>
            <w:r w:rsidR="00B869EB" w:rsidRPr="00B869EB">
              <w:rPr>
                <w:noProof/>
              </w:rPr>
              <w:t>[78,81,92,95,96]</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16AC83A4" w14:textId="77777777" w:rsidR="00BB5F83" w:rsidRPr="00FA7B51" w:rsidRDefault="00BB5F83" w:rsidP="00BB5F83">
            <w:pPr>
              <w:contextualSpacing/>
              <w:jc w:val="center"/>
            </w:pPr>
          </w:p>
        </w:tc>
      </w:tr>
      <w:tr w:rsidR="005E3533" w:rsidRPr="00FA7B51" w14:paraId="18E15FCF" w14:textId="77777777" w:rsidTr="005E3533">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6667A69A" w14:textId="77777777" w:rsidR="005E3533" w:rsidRPr="00FA7B51" w:rsidRDefault="005E3533" w:rsidP="005E3533">
            <w:pPr>
              <w:contextualSpacing/>
              <w:jc w:val="both"/>
            </w:pPr>
            <w:r>
              <w:t>6.1.2 Histopathological features partially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316F60CD" w14:textId="77777777" w:rsidR="005E3533" w:rsidRPr="00FA7B51" w:rsidRDefault="005E3533" w:rsidP="005E3533">
            <w:pPr>
              <w:contextualSpacing/>
              <w:jc w:val="center"/>
            </w:pPr>
          </w:p>
        </w:tc>
      </w:tr>
      <w:tr w:rsidR="005E3533" w:rsidRPr="00FA7B51" w14:paraId="3D319514" w14:textId="77777777" w:rsidTr="00C84653">
        <w:trPr>
          <w:cantSplit/>
        </w:trPr>
        <w:tc>
          <w:tcPr>
            <w:tcW w:w="10052" w:type="dxa"/>
            <w:tcBorders>
              <w:top w:val="nil"/>
              <w:left w:val="double" w:sz="4" w:space="0" w:color="auto"/>
              <w:bottom w:val="nil"/>
              <w:right w:val="double" w:sz="4" w:space="0" w:color="auto"/>
            </w:tcBorders>
            <w:vAlign w:val="center"/>
          </w:tcPr>
          <w:p w14:paraId="192538AE" w14:textId="7F60DD4F" w:rsidR="005E3533" w:rsidRPr="00FA7B51" w:rsidRDefault="005E3533" w:rsidP="005E3533">
            <w:pPr>
              <w:contextualSpacing/>
              <w:jc w:val="both"/>
            </w:pPr>
            <w:r w:rsidRPr="00FA7B51">
              <w:t xml:space="preserve">Limb muscle fibrosis: progressive as seen in the human disease, but tend to plateau in adult life </w:t>
            </w:r>
            <w:r w:rsidRPr="00FA7B51">
              <w:fldChar w:fldCharType="begin" w:fldLock="1"/>
            </w:r>
            <w:r w:rsidR="00B869EB">
              <w:instrText>ADDIN CSL_CITATION {"citationItems":[{"id":"ITEM-1","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1","issue":"1-3","issued":{"date-parts":[["1988"]]},"page":"69-81","title":"Canine X-linked muscular dystrophy. An animal model of Duchenne muscular dystrophy: Clinical studies","type":"article-journal","volume":"88"},"uris":["http://www.mendeley.com/documents/?uuid=8e82e976-d931-40d7-a036-847c64a95d85"]},{"id":"ITEM-2","itemData":{"DOI":"10.1038/334154a0","ISBN":"0028-0836 (Print)","ISSN":"0028-0836","PMID":"3290691","abstract":"Duchenne muscular dystrophy (DMD) is the most common and the most severe of the muscular dystrophies in man. It is inherited as an X-linked recessive trait and is characterized by ongoing necrosis of skeletal muscle fibres with regeneration and eventually fibrosis and fatty infiltration. Although the gene and gene product which are defective in DMD have recently been identified, the pathogenesis of the disease is still poorly understood. A myopathy has been described in the dog which has been shown to be inherited as an X-linked trait and which is therefore a potential model of the human disease. We have studied the phenotypic expression of the disease, canine X-linked muscular dystrophy (CXMD), and have examined the molecular relationship between it and DMD. We report here that dogs with CXMD faithfully mimic the phenotype of Duchenne muscular dystrophy and that they lack the Duchenne gene transcript and its protein product, dystrophin.","author":[{"dropping-particle":"","family":"Cooper","given":"B J","non-dropping-particle":"","parse-names":false,"suffix":""},{"dropping-particle":"","family":"Winand","given":"N J","non-dropping-particle":"","parse-names":false,"suffix":""},{"dropping-particle":"","family":"Stedman","given":"H","non-dropping-particle":"","parse-names":false,"suffix":""},{"dropping-particle":"","family":"Valentine","given":"B A","non-dropping-particle":"","parse-names":false,"suffix":""},{"dropping-particle":"","family":"Hoffman","given":"E P","non-dropping-particle":"","parse-names":false,"suffix":""},{"dropping-particle":"","family":"Kunkel","given":"L M","non-dropping-particle":"","parse-names":false,"suffix":""},{"dropping-particle":"","family":"Scott","given":"M O","non-dropping-particle":"","parse-names":false,"suffix":""},{"dropping-particle":"","family":"Fischbeck","given":"K H","non-dropping-particle":"","parse-names":false,"suffix":""},{"dropping-particle":"","family":"Kornegay","given":"J N","non-dropping-particle":"","parse-names":false,"suffix":""},{"dropping-particle":"","family":"Avery","given":"R J","non-dropping-particle":"","parse-names":false,"suffix":""},{"dropping-particle":"","family":"et al.","given":"","non-dropping-particle":"","parse-names":false,"suffix":""}],"container-title":"Nature","id":"ITEM-2","issue":"6178","issued":{"date-parts":[["1988"]]},"page":"154-156","title":"The homologue of the Duchenne locus is defective in X-linked muscular dystrophy of dogs","type":"article-journal","volume":"334"},"uris":["http://www.mendeley.com/documents/?uuid=f9e88f65-fcd7-471c-a70b-2609b04f0b0a"]},{"id":"ITEM-3","itemData":{"DOI":"10.1002/mus.880111008","ISBN":"0148-639X (Print)\\r0148-639X (Linking)","ISSN":"0148-639X","PMID":"3185600","abstract":"Clinicopathologic findings from two golden retriever dogs with an inherited, progressive, degenerative muscle disease that were studied until 27 and 40 months of age are described. Initial clinical signs included stilted gait and simultaneous advancement of their pelvic limbs. Further gait restriction and muscle hypertrophy eventually occurred. Serum creatine kinase was dramatically elevated (greater than 10,000 U/L). There were persistent \"spontaneous\" high-frequency discharges (pseudomyotonia) on electromyographic evaluation. Features of both muscle fiber degeneration (hyaline fibers, myophagocytosis) and regeneration (small basophilic fibers) were seen on light microscopy. Similar ultrastructural changes (fiber hypercontraction, increased myoblasts) were present. On morphometric histochemical evaluation, mean fiber diameter of both type 1 and 2 fibers was increased compared with controls in two of three muscles examined. There was no apparent fiber type predominance. Scattered ragged red fibers were seen, but this appeared to be a nonspecific finding of either muscle fiber regeneration or degeneration. These findings and potential contributing pathophysiologic mechanisms are discussed in relation to Duchenne muscular dystrophy.","author":[{"dropping-particle":"","family":"Kornegay","given":"J N","non-dropping-particle":"","parse-names":false,"suffix":""},{"dropping-particle":"","family":"Tuler","given":"S M","non-dropping-particle":"","parse-names":false,"suffix":""},{"dropping-particle":"","family":"Miller","given":"D M","non-dropping-particle":"","parse-names":false,"suffix":""},{"dropping-particle":"","family":"Levesque","given":"D C","non-dropping-particle":"","parse-names":false,"suffix":""}],"container-title":"Muscle &amp; nerve","id":"ITEM-3","issue":"10","issued":{"date-parts":[["1988"]]},"page":"1056-1064","title":"Muscular dystrophy in a litter of golden retriever dogs.","type":"article-journal","volume":"11"},"uris":["http://www.mendeley.com/documents/?uuid=e5c5f4e0-7b57-41ee-80eb-e14c00e7525f"]},{"id":"ITEM-4","itemData":{"DOI":"10.1016/0960-8966(91)90040-Y","ISSN":"09608966","PMID":"1840414","abstract":"The development of lesions in dogs with canine X-linked muscular dystrophy (CXMD) was studied in dogs from birth to 8 weeks of age. Selective involvement of muscles was noted in dogs up to 4 weeks of age, after which lesions were noted in all muscles examined. Marked fiber hypertrophy was a consequence of the dystrophic process. Severe degenerative lesions were first detected in the tongue, diaphragm, trapezius, deltoideus, extensor carpi radialis, sartorius, and cranial tibial muscles, with relative sparing of the triceps, biceps femoris, and quadriceps muscles. Fiber necrosis and regeneration were present in the tongue muscle at birth, indicating onset of degeneration in utero. The propensity for early development of lesions in certain muscles could not be attributed to larger fiber diameter or to fiber maturity. It is suggested that early development of lesions in these muscles may be related to the activity of these muscles in neonatal dogs. ?? 1991.","author":[{"dropping-particle":"","family":"Valentine","given":"Beth A","non-dropping-particle":"","parse-names":false,"suffix":""},{"dropping-particle":"","family":"Cooper","given":"Barry J","non-dropping-particle":"","parse-names":false,"suffix":""}],"container-title":"Neuromuscular Disorders","id":"ITEM-4","issue":"1","issued":{"date-parts":[["1991"]]},"page":"31-38","title":"Canine X-linked muscular dystrophy: Selective involvement of muscles in neonatal dogs","type":"article-journal","volume":"1"},"uris":["http://www.mendeley.com/documents/?uuid=01256076-8d61-4096-a6a9-48b7456a6116"]},{"id":"ITEM-5","itemData":{"DOI":"10.1016/0022-510X(90)90095-5","ISSN":"0022510X","PMID":"2370557","abstract":"Gross pathologic lesions and light microscopic and ultrastructural features of skeletal muscle lesions in canine X-linked muscular dystrophy (CXMD) were studied in dogs from 3 months to 6 years of age. Necrosis and regeneration were present at all ages, but were most prominent in the youngest dogs studied. Increased intracytoplasmic calcium, as evidenced by positive alizarin red S staining, was associated with fiber necrosis, but was also seen in small numbers of otherwise normal fibers. Progressive changes included development of severe fiber size variation, endomysial and perimysial fibrosis, prominent cytoplasmic disorganization, internalization of myonuclei, mitochondrial proliferation, mild fat infiltration, and alterations in the fiber-type pattern. The most consistent early ultrastructural changes were dilatation of the sarcoplasmic reticulum and focal subsarcolemmal areas of degeneration. Convincing sarcolemmal defects were not found. Z-band streaming was present at all ages, and Z-band duplication and nemaline rods were seen in older dogs. Evidence for abnormal regeneration was found in the oldest dog, and was associated with extensive fibrosis. These findings document the progression of lesions in CXMD, and illustrate the profound alterations in fiber organization and fiber type that may occur in late stages of dystrophin-deficient muscular dystrophy. ?? 1990.","author":[{"dropping-particle":"","family":"Valentine","given":"Beth A.","non-dropping-particle":"","parse-names":false,"suffix":""},{"dropping-particle":"","family":"Cooper","given":"Barry J.","non-dropping-particle":"","parse-names":false,"suffix":""},{"dropping-particle":"","family":"Cummings","given":"John F.","non-dropping-particle":"","parse-names":false,"suffix":""},{"dropping-particle":"","family":"Lahunta","given":"Alexander","non-dropping-particle":"de","parse-names":false,"suffix":""}],"container-title":"Journal of the Neurological Sciences","id":"ITEM-5","issue":"1","issued":{"date-parts":[["1990"]]},"page":"1-23","title":"Canine X-linked muscular dystrophy: Morphologic lesions","type":"article-journal","volume":"97"},"uris":["http://www.mendeley.com/documents/?uuid=2eb0b066-de54-4712-a446-0abecdcce16c"]},{"id":"ITEM-6","itemData":{"ISSN":"0148639X","PMID":"1745283","abstract":"Duchenne muscular dystrophy (DMD) is an X-linked disease characterized by progressive muscle weakness and degeneration. Dystrophin is the product of the missing gene in this disorder. However, the cause of the dystrophic process is not understood. Transient muscle injury is normally seen after muscle exercise, and may be a necessary process in muscle growth and preservation. We, therefore, chose to evaluate the role of exercise in Duchenne dystrophy by studying the canine X-linked animal model (CXMD). These dogs also lack dystrophin and have clinical signs similar to humans. Exercise was initiated by electrical stimulation, and muscle metabolism was monitored with phosphorus magnetic resonance spectroscopy (P-MRS). Dogs with CXMD had abnormal muscle pathology and markedly elevated serum CK. The inorganic phosphate (Pi) to phosphocreatine (PCr) ratio was increased in CXMD dogs at rest compared with normal dogs (Pi/(Pi + PCr) = 0.166 +/- 0.054 for CXMD and 0.073 +/- 0.017 for normals, mean +/- SE). No changes in resting ATP, pH, phosphomonoesters (PME), and phosphodiesters (PDE) were seen. The mean Pi/(Pi + PCr) and pH values during stimulation were normal in the CXMD dogs. Two to three days after electrical stimulation, resting Pi/(Pi + PCr) ratios were significantly increased in the CXMD dogs (0.127 +/- 0.029 compared with 0.172 +/- 0.054, mean +/- SD). Normal dogs showed no increase in Pi/(Pi + PCr) following stimulation. There was a 50-fold greater increase in serum CK in CXMD compared with normal dogs following exercise. These results indicate greater muscle injury in CXMD muscle, and suggest that in the absence of dystrophin, exercise-induced muscle injury may play a role in the dystrophic process.","author":[{"dropping-particle":"","family":"McCully","given":"K","non-dropping-particle":"","parse-names":false,"suffix":""},{"dropping-particle":"","family":"Giger","given":"U","non-dropping-particle":"","parse-names":false,"suffix":""},{"dropping-particle":"","family":"Argov","given":"Z","non-dropping-particle":"","parse-names":false,"suffix":""},{"dropping-particle":"","family":"Valentine","given":"B","non-dropping-particle":"","parse-names":false,"suffix":""},{"dropping-particle":"","family":"Cooper","given":"B","non-dropping-particle":"","parse-names":false,"suffix":""},{"dropping-particle":"","family":"Chance","given":"B","non-dropping-particle":"","parse-names":false,"suffix":""},{"dropping-particle":"","family":"Bank","given":"W","non-dropping-particle":"","parse-names":false,"suffix":""}],"container-title":"Muscle Nerve","id":"ITEM-6","issue":"11","issued":{"date-parts":[["1991"]]},"page":"1091-1098","title":"Canine X-linked muscular dystrophy studied with in vivo phosphorus magnetic resonance spectroscopy","type":"article-journal","volume":"14"},"uris":["http://www.mendeley.com/documents/?uuid=e4260a08-f6b9-43bc-90ea-eef98932d2db"]},{"id":"ITEM-7","itemData":{"DOI":"10.1053/jcpa.2001.0526","ISBN":"0021-9975 (Print)\\r0021-9975 (Linking)","ISSN":"00219975","PMID":"11944998","abstract":"Golden retriever muscular dystrophy (GRMD), a degenerative myopathy due to the absence of dystrophin, is genetically homologous to human Duchenne muscular dystrophy (DMD). Spontaneous death of GRMD neonates within the first 2 weeks of life occurs frequently. This report describes the microscopical muscle lesions that developed in 12 GRMD puppies aged 1-8 days of age, and makes a comparison with three normal age-matched siblings and two older GRMD dogs. Immunohistochemical methods were used to confirm dystrophin deficiency in GRMD puppies. Muscle lesions were assessed on sections stained with haematoxylin-eosin-saffron, Gomori's trichrome and alizarin red S, and their severity was graded semi-quantitatively. Muscle fibre types were determined immunohistochemically on the basis of the pattern of expression of developmental, slow and fast isoforms of myosin. Muscle lesions in the GRMD puppies were characterized by massive necrosis, affecting most muscles of the proximal limbs, trunk and neck at birth. Lingual lesions began to develop in utero, and respiratory muscles underwent terminal diffuse necrosis resulting in death from acute respiratory failure. However, GRMD puppies do not invariably die in the neonatal period. Muscle in 2-month-old GRMD dogs showed signs of regeneration (immunohistochemical immaturity of muscle tissue), which suggested that all GRMD dogs suffer from massive post-natal myonecrosis, whether fatal or not. Muscle lesions in neonates consisted mainly of hyalinization, hypertrophy, calcification and necrosis, followed by regeneration. Such \"phase I\" lesions due to the absence of dystrophin are found in all species in which dystrophin deficiency has been described (human beings, dogs, cats and mice), whereas the endomysial fibrosis and myofibre atrophy found in 2-month-old GRMD dogs constituted \"phase II\" lesions, which are specific to GRMD and human DMD. © 2002 Elsevier Science Ltd.","author":[{"dropping-particle":"","family":"Nguyen","given":"F.","non-dropping-particle":"","parse-names":false,"suffix":""},{"dropping-particle":"","family":"Cherel","given":"Y.","non-dropping-particle":"","parse-names":false,"suffix":""},{"dropping-particle":"","family":"Guigand","given":"L.","non-dropping-particle":"","parse-names":false,"suffix":""},{"dropping-particle":"","family":"Goubault-Leroux","given":"I.","non-dropping-particle":"","parse-names":false,"suffix":""},{"dropping-particle":"","family":"Wyers","given":"M.","non-dropping-particle":"","parse-names":false,"suffix":""}],"container-title":"Journal of Comparative Pathology","id":"ITEM-7","issue":"2-3","issued":{"date-parts":[["2002"]]},"page":"100-108","title":"Muscle lesions associated with dystrophin deficiency in neonatal golden retriever puppies","type":"article-journal","volume":"126"},"uris":["http://www.mendeley.com/documents/?uuid=df9ae93a-4344-45ed-9264-f26c3b312876"]},{"id":"ITEM-8","itemData":{"DOI":"10.1007/s004010000308","ISBN":"0001-6322 (Print)\\r0001-6322 (Linking)","ISSN":"0001-6322","PMID":"11484818","abstract":"We have characterized the time course of muscle pathology development during the postnatal maturation of quadriceps and tibialis anterior muscle in dystrophic golden retriever dogs. We determined the percentages of degenerating, regenerating, calcium-positive, hypercontracted, albumin-positive, and C3 complement fraction-positive muscle fibers and the extent of connective tissue proliferation in animals from neonate to adult. Necrotic fibers increased from days 2 to 30, decreased at 60 days (to 0.8%) and increased in older animals to a stable level of around 2%. Hypercontracted fibers peaked at 15 days (19.1%) and declined to 3.7% in adults. Regenerating fibers were numerous at 15 and 30 days (10%), declined at 60 days to 4.7% and declined further in adults. Calcium- and albumin-positive fibers peaked at 30 days (6.5% and 13.8%, respectively) and then declined to around 3% and 5%, respectively, in older dogs. In dystrophic dogs, the extent of fibrosis was significantly greater on 15 days than in controls, but did not then increase with age. In carriers, calcium- and albumin-positive fibers always expressed dystrophin abnormally. Muscle damage occurs before completion of muscle maturation in dystrophic dogs. While necrosis and hypercontraction remain stable in adults, fiber regeneration declines to very low levels. In contrast to Duchenne muscular dystrophy, muscle fibrosis in the muscle studied does not increase with age.","author":[{"dropping-particle":"","family":"Cozzi","given":"F","non-dropping-particle":"","parse-names":false,"suffix":""},{"dropping-particle":"","family":"Cerletti","given":"M","non-dropping-particle":"","parse-names":false,"suffix":""},{"dropping-particle":"","family":"Luvoni","given":"G C","non-dropping-particle":"","parse-names":false,"suffix":""},{"dropping-particle":"","family":"Lombardo","given":"R","non-dropping-particle":"","parse-names":false,"suffix":""},{"dropping-particle":"","family":"Brambilla","given":"P G","non-dropping-particle":"","parse-names":false,"suffix":""},{"dropping-particle":"","family":"Faverzani","given":"S","non-dropping-particle":"","parse-names":false,"suffix":""},{"dropping-particle":"","family":"Blasevich","given":"F","non-dropping-particle":"","parse-names":false,"suffix":""},{"dropping-particle":"","family":"Cornelio","given":"F","non-dropping-particle":"","parse-names":false,"suffix":""},{"dropping-particle":"","family":"Pozza","given":"O","non-dropping-particle":"","parse-names":false,"suffix":""},{"dropping-particle":"","family":"Mora","given":"M","non-dropping-particle":"","parse-names":false,"suffix":""}],"container-title":"Acta Neuropathol (Berl)","id":"ITEM-8","issue":"5","issued":{"date-parts":[["2001"]]},"page":"469-478","title":"Development of muscle pathology in canine X-linked muscular dystrophy. II. Quantitative characterization of histopathological progression during postnatal skeletal muscle development","type":"article-journal","volume":"101"},"uris":["http://www.mendeley.com/documents/?uuid=7b771b06-85fb-4af3-893a-e9495041d507"]}],"mendeley":{"formattedCitation":"[77,78,81,82,84,92,95,96]","plainTextFormattedCitation":"[77,78,81,82,84,92,95,96]","previouslyFormattedCitation":"(72,73,76,77,79,87,90,91)"},"properties":{"noteIndex":0},"schema":"https://github.com/citation-style-language/schema/raw/master/csl-citation.json"}</w:instrText>
            </w:r>
            <w:r w:rsidRPr="00FA7B51">
              <w:fldChar w:fldCharType="separate"/>
            </w:r>
            <w:r w:rsidR="00B869EB" w:rsidRPr="00B869EB">
              <w:rPr>
                <w:noProof/>
              </w:rPr>
              <w:t>[77,78,81,82,84,92,95,96]</w:t>
            </w:r>
            <w:r w:rsidRPr="00FA7B51">
              <w:fldChar w:fldCharType="end"/>
            </w:r>
          </w:p>
        </w:tc>
        <w:tc>
          <w:tcPr>
            <w:tcW w:w="740" w:type="dxa"/>
            <w:tcBorders>
              <w:top w:val="nil"/>
              <w:left w:val="double" w:sz="4" w:space="0" w:color="auto"/>
              <w:bottom w:val="nil"/>
              <w:right w:val="double" w:sz="4" w:space="0" w:color="auto"/>
            </w:tcBorders>
            <w:vAlign w:val="center"/>
          </w:tcPr>
          <w:p w14:paraId="43FC32B1" w14:textId="77777777" w:rsidR="005E3533" w:rsidRPr="00FA7B51" w:rsidRDefault="005E3533" w:rsidP="005E3533">
            <w:pPr>
              <w:contextualSpacing/>
              <w:jc w:val="center"/>
            </w:pPr>
          </w:p>
        </w:tc>
      </w:tr>
      <w:tr w:rsidR="005E3533" w:rsidRPr="00FA7B51" w14:paraId="2942CBE9"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323105DF" w14:textId="3316A69A" w:rsidR="005E3533" w:rsidRPr="00FA7B51" w:rsidRDefault="005E3533" w:rsidP="005E3533">
            <w:pPr>
              <w:contextualSpacing/>
              <w:jc w:val="both"/>
            </w:pPr>
            <w:r w:rsidRPr="00FA7B51">
              <w:t xml:space="preserve">Adipose tissue: fatty infiltration of muscle is less profound in GRMD dogs than in man, sometimes not being evident </w:t>
            </w:r>
            <w:r w:rsidRPr="00FA7B51">
              <w:fldChar w:fldCharType="begin" w:fldLock="1"/>
            </w:r>
            <w:r w:rsidR="00B869EB">
              <w:instrText>ADDIN CSL_CITATION {"citationItems":[{"id":"ITEM-1","itemData":{"DOI":"10.1002/ajmg.1320420320","ISBN":"0148-7299 (Print)","ISSN":"1096-8628","PMID":"1536178","abstract":"Canine X-linked muscular dystrophy is a spontaneously occurring, progressive, degenerative myopathy of dogs that is clinically and pathologically similar to Duchenne muscular dystrophy in man. The molecular basis for the disease has been shown to be a lack of dystrophin, the protein product of the Duchenne muscular dystrophy gene. Breeding colonies of dystrophic dogs have been established. This report reviews the findings of genetic, clinical, pathologic, molecular biologic, and immunocytochemical studies of the canine model, and compares the features of the canine disease to those of Duchenne dystrophy in man.","author":[{"dropping-particle":"","family":"Valentine","given":"B a","non-dropping-particle":"","parse-names":false,"suffix":""},{"dropping-particle":"","family":"Winand","given":"N J","non-dropping-particle":"","parse-names":false,"suffix":""},{"dropping-particle":"","family":"Pradhan","given":"D","non-dropping-particle":"","parse-names":false,"suffix":""},{"dropping-particle":"","family":"Moise","given":"N S","non-dropping-particle":"","parse-names":false,"suffix":""},{"dropping-particle":"","family":"Lahunta","given":"a","non-dropping-particle":"de","parse-names":false,"suffix":""},{"dropping-particle":"","family":"Kornegay","given":"J N","non-dropping-particle":"","parse-names":false,"suffix":""},{"dropping-particle":"","family":"Cooper","given":"B J","non-dropping-particle":"","parse-names":false,"suffix":""}],"container-title":"American journal of medical genetics","id":"ITEM-1","issue":"3","issued":{"date-parts":[["1992"]]},"page":"352-356","title":"Canine X-linked muscular dystrophy as an animal model of Duchenne muscular dystrophy: a review.","type":"article-journal","volume":"42"},"uris":["http://www.mendeley.com/documents/?uuid=88722e10-b6ab-4cbb-81f7-378a1c95afab"]},{"id":"ITEM-2","itemData":{"DOI":"10.1016/0022-510X(90)90095-5","ISSN":"0022510X","PMID":"2370557","abstract":"Gross pathologic lesions and light microscopic and ultrastructural features of skeletal muscle lesions in canine X-linked muscular dystrophy (CXMD) were studied in dogs from 3 months to 6 years of age. Necrosis and regeneration were present at all ages, but were most prominent in the youngest dogs studied. Increased intracytoplasmic calcium, as evidenced by positive alizarin red S staining, was associated with fiber necrosis, but was also seen in small numbers of otherwise normal fibers. Progressive changes included development of severe fiber size variation, endomysial and perimysial fibrosis, prominent cytoplasmic disorganization, internalization of myonuclei, mitochondrial proliferation, mild fat infiltration, and alterations in the fiber-type pattern. The most consistent early ultrastructural changes were dilatation of the sarcoplasmic reticulum and focal subsarcolemmal areas of degeneration. Convincing sarcolemmal defects were not found. Z-band streaming was present at all ages, and Z-band duplication and nemaline rods were seen in older dogs. Evidence for abnormal regeneration was found in the oldest dog, and was associated with extensive fibrosis. These findings document the progression of lesions in CXMD, and illustrate the profound alterations in fiber organization and fiber type that may occur in late stages of dystrophin-deficient muscular dystrophy. ?? 1990.","author":[{"dropping-particle":"","family":"Valentine","given":"Beth A.","non-dropping-particle":"","parse-names":false,"suffix":""},{"dropping-particle":"","family":"Cooper","given":"Barry J.","non-dropping-particle":"","parse-names":false,"suffix":""},{"dropping-particle":"","family":"Cummings","given":"John F.","non-dropping-particle":"","parse-names":false,"suffix":""},{"dropping-particle":"","family":"Lahunta","given":"Alexander","non-dropping-particle":"de","parse-names":false,"suffix":""}],"container-title":"Journal of the Neurological Sciences","id":"ITEM-2","issue":"1","issued":{"date-parts":[["1990"]]},"page":"1-23","title":"Canine X-linked muscular dystrophy: Morphologic lesions","type":"article-journal","volume":"97"},"uris":["http://www.mendeley.com/documents/?uuid=2eb0b066-de54-4712-a446-0abecdcce16c"]},{"id":"ITEM-3","itemData":{"DOI":"10.1016/0022-510X(88)90206-7","ISBN":"0022-510X","ISSN":"0022510X","PMID":"3225630","abstract":"The progression of clinical disease and serum creatine kinase (CK) levels in canine X-linked muscular dystrophy (CXMD) was studied in 7 dogs from birth to 12-14 months and in 18 dogs at varying intervals from birth to 8 weeks. One affected male was studied from age 3.5 to 6 years, and all pups were descendants of this dog. A lethal neonatal form was recognized in some pups. In the more typical form, clinical signs of stunting, weakness and gait abnormalities were evident by 6-9 weeks and were progressive, leading to marked muscle atrophy, fibrosis and contractures by 6 months. Serum CK levels were markedly elevated, such that affected pups could be identified by 1 week. CK values increased until 6-8 weeks, then plateaued at approx. 100 times normal. Affected females and beagle-cross dogs were less severely affected than large breed-cross dogs. In the 2 adult dogs with cardiac insufficiency CK levels had decreased to 5-15 times normal. These studies show that CXMD and Duchenne muscular dystrophy have striking phenotypic as well as genotypic similarities. In addition, these studies of CXMD suggest that in females and in smaller dogs the same genetic defect results in a less severe clinical disease. ?? 1988.","author":[{"dropping-particle":"","family":"Valentine","given":"Beth A.","non-dropping-particle":"","parse-names":false,"suffix":""},{"dropping-particle":"","family":"Cooper","given":"Barry J.","non-dropping-particle":"","parse-names":false,"suffix":""},{"dropping-particle":"","family":"Lahunta","given":"Alexander","non-dropping-particle":"de","parse-names":false,"suffix":""},{"dropping-particle":"","family":"O'Quinn","given":"Rebecca","non-dropping-particle":"","parse-names":false,"suffix":""},{"dropping-particle":"","family":"Blue","given":"Julia T.","non-dropping-particle":"","parse-names":false,"suffix":""}],"container-title":"Journal of the Neurological Sciences","id":"ITEM-3","issue":"1-3","issued":{"date-parts":[["1988"]]},"page":"69-81","title":"Canine X-linked muscular dystrophy. An animal model of Duchenne muscular dystrophy: Clinical studies","type":"article-journal","volume":"88"},"uris":["http://www.mendeley.com/documents/?uuid=8e82e976-d931-40d7-a036-847c64a95d85"]}],"mendeley":{"formattedCitation":"[77,79,81]","plainTextFormattedCitation":"[77,79,81]","previouslyFormattedCitation":"(72,74,76)"},"properties":{"noteIndex":0},"schema":"https://github.com/citation-style-language/schema/raw/master/csl-citation.json"}</w:instrText>
            </w:r>
            <w:r w:rsidRPr="00FA7B51">
              <w:fldChar w:fldCharType="separate"/>
            </w:r>
            <w:r w:rsidR="00B869EB" w:rsidRPr="00B869EB">
              <w:rPr>
                <w:noProof/>
              </w:rPr>
              <w:t>[77,79,81]</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1DBAFB2E" w14:textId="77777777" w:rsidR="005E3533" w:rsidRPr="00FA7B51" w:rsidRDefault="005E3533" w:rsidP="005E3533">
            <w:pPr>
              <w:contextualSpacing/>
              <w:jc w:val="center"/>
            </w:pPr>
          </w:p>
        </w:tc>
      </w:tr>
    </w:tbl>
    <w:p w14:paraId="029565F7" w14:textId="38452139" w:rsidR="00976DA3" w:rsidRDefault="00976DA3"/>
    <w:p w14:paraId="4F184C91" w14:textId="723E2DBD" w:rsidR="006471EB" w:rsidRDefault="006471EB"/>
    <w:p w14:paraId="566DAE69" w14:textId="48C8CAA2" w:rsidR="006471EB" w:rsidRDefault="006471EB"/>
    <w:p w14:paraId="5A12968C" w14:textId="16264FB4" w:rsidR="006471EB" w:rsidRDefault="006471EB"/>
    <w:p w14:paraId="56CC73DF" w14:textId="7C8616C9" w:rsidR="006471EB" w:rsidRDefault="006471EB"/>
    <w:p w14:paraId="3F2528FC" w14:textId="0FA23114" w:rsidR="006471EB" w:rsidRDefault="006471EB"/>
    <w:p w14:paraId="5C418476" w14:textId="5883858C" w:rsidR="006471EB" w:rsidRDefault="006471EB"/>
    <w:p w14:paraId="48A72E2A" w14:textId="50A2E716" w:rsidR="006471EB" w:rsidRDefault="006471EB"/>
    <w:p w14:paraId="14880B11" w14:textId="421D3702" w:rsidR="006471EB" w:rsidRDefault="006471EB"/>
    <w:p w14:paraId="75D42B87" w14:textId="6796D825" w:rsidR="006471EB" w:rsidRDefault="006471EB"/>
    <w:p w14:paraId="20EEF842" w14:textId="0AB6B646" w:rsidR="006471EB" w:rsidRDefault="006471EB"/>
    <w:p w14:paraId="1E7B5B0C" w14:textId="7D609700" w:rsidR="006471EB" w:rsidRDefault="006471EB"/>
    <w:p w14:paraId="7D8DCB50" w14:textId="43BDC70E" w:rsidR="006471EB" w:rsidRDefault="006471EB"/>
    <w:p w14:paraId="628A3BD3" w14:textId="6C260263" w:rsidR="006471EB" w:rsidRDefault="006471EB"/>
    <w:p w14:paraId="09369005" w14:textId="0D3FD3A1" w:rsidR="006471EB" w:rsidRDefault="006471EB"/>
    <w:p w14:paraId="64A689B9" w14:textId="63FE6DEC" w:rsidR="006471EB" w:rsidRDefault="006471EB"/>
    <w:p w14:paraId="32CBF045" w14:textId="54CD525E" w:rsidR="006471EB" w:rsidRDefault="006471EB"/>
    <w:p w14:paraId="63DDCF0A" w14:textId="4F5CAC3E" w:rsidR="006471EB" w:rsidRDefault="006471EB"/>
    <w:p w14:paraId="314898CC" w14:textId="491A8E85" w:rsidR="006471EB" w:rsidRDefault="006471EB"/>
    <w:p w14:paraId="1ADA57F0" w14:textId="456C60F0" w:rsidR="006471EB" w:rsidRDefault="006471EB"/>
    <w:p w14:paraId="69CFAD5A" w14:textId="5F3A518D" w:rsidR="006471EB" w:rsidRDefault="006471EB"/>
    <w:p w14:paraId="5B5771BA" w14:textId="44B2CECD" w:rsidR="006471EB" w:rsidRDefault="006471EB"/>
    <w:p w14:paraId="1AB46D56" w14:textId="16D32E13" w:rsidR="006471EB" w:rsidRDefault="006471EB"/>
    <w:p w14:paraId="3E9B3A5C" w14:textId="641AC2BF" w:rsidR="006471EB" w:rsidRDefault="006471EB"/>
    <w:p w14:paraId="71AE05BB" w14:textId="3C1EC9CD" w:rsidR="006471EB" w:rsidRDefault="006471EB"/>
    <w:p w14:paraId="0430827C" w14:textId="540A8DB0" w:rsidR="006471EB" w:rsidRDefault="006471EB"/>
    <w:p w14:paraId="33EA6D15" w14:textId="436797CB" w:rsidR="006471EB" w:rsidRDefault="006471EB"/>
    <w:p w14:paraId="7837266D" w14:textId="76CA2213" w:rsidR="006471EB" w:rsidRDefault="006471EB"/>
    <w:p w14:paraId="438A241E" w14:textId="25987E6C" w:rsidR="006471EB" w:rsidRDefault="006471EB"/>
    <w:p w14:paraId="6636C1CF" w14:textId="5DB61477" w:rsidR="006471EB" w:rsidRDefault="006471EB"/>
    <w:p w14:paraId="2D3BF325" w14:textId="6FEBAB14" w:rsidR="006471EB" w:rsidRDefault="006471EB"/>
    <w:p w14:paraId="3F0F19E6" w14:textId="41615B4E" w:rsidR="006471EB" w:rsidRDefault="006471EB"/>
    <w:p w14:paraId="4EF89581" w14:textId="77777777" w:rsidR="006471EB" w:rsidRPr="00FA7B51" w:rsidRDefault="006471EB"/>
    <w:tbl>
      <w:tblPr>
        <w:tblStyle w:val="TableGrid"/>
        <w:tblW w:w="10792" w:type="dxa"/>
        <w:tblInd w:w="-1168" w:type="dxa"/>
        <w:tblCellMar>
          <w:top w:w="57" w:type="dxa"/>
          <w:bottom w:w="57" w:type="dxa"/>
        </w:tblCellMar>
        <w:tblLook w:val="04A0" w:firstRow="1" w:lastRow="0" w:firstColumn="1" w:lastColumn="0" w:noHBand="0" w:noVBand="1"/>
      </w:tblPr>
      <w:tblGrid>
        <w:gridCol w:w="2375"/>
        <w:gridCol w:w="692"/>
        <w:gridCol w:w="2435"/>
        <w:gridCol w:w="1495"/>
        <w:gridCol w:w="2744"/>
        <w:gridCol w:w="223"/>
        <w:gridCol w:w="828"/>
      </w:tblGrid>
      <w:tr w:rsidR="00862593" w:rsidRPr="00FA7B51" w14:paraId="0C705C51" w14:textId="77777777" w:rsidTr="00C84653">
        <w:trPr>
          <w:cantSplit/>
        </w:trPr>
        <w:tc>
          <w:tcPr>
            <w:tcW w:w="10792" w:type="dxa"/>
            <w:gridSpan w:val="7"/>
            <w:tcBorders>
              <w:top w:val="double" w:sz="4" w:space="0" w:color="auto"/>
              <w:left w:val="double" w:sz="4" w:space="0" w:color="auto"/>
              <w:bottom w:val="double" w:sz="4" w:space="0" w:color="auto"/>
              <w:right w:val="double" w:sz="4" w:space="0" w:color="auto"/>
            </w:tcBorders>
            <w:shd w:val="clear" w:color="auto" w:fill="auto"/>
            <w:vAlign w:val="center"/>
          </w:tcPr>
          <w:p w14:paraId="387570AD" w14:textId="77777777" w:rsidR="00862593" w:rsidRPr="00FA7B51" w:rsidRDefault="00862593" w:rsidP="00862593">
            <w:pPr>
              <w:contextualSpacing/>
              <w:jc w:val="center"/>
              <w:rPr>
                <w:b/>
              </w:rPr>
            </w:pPr>
            <w:r w:rsidRPr="00FA7B51">
              <w:rPr>
                <w:b/>
              </w:rPr>
              <w:lastRenderedPageBreak/>
              <w:t>7. PHARMACOLOGICAL VALIDATION</w:t>
            </w:r>
          </w:p>
        </w:tc>
      </w:tr>
      <w:tr w:rsidR="00862593" w:rsidRPr="00FA7B51" w14:paraId="39ABC219" w14:textId="77777777" w:rsidTr="00B40462">
        <w:trPr>
          <w:cantSplit/>
        </w:trPr>
        <w:tc>
          <w:tcPr>
            <w:tcW w:w="9964" w:type="dxa"/>
            <w:gridSpan w:val="6"/>
            <w:tcBorders>
              <w:top w:val="double" w:sz="4" w:space="0" w:color="auto"/>
              <w:left w:val="double" w:sz="4" w:space="0" w:color="auto"/>
              <w:bottom w:val="double" w:sz="4" w:space="0" w:color="auto"/>
              <w:right w:val="double" w:sz="4" w:space="0" w:color="auto"/>
            </w:tcBorders>
            <w:shd w:val="clear" w:color="auto" w:fill="E7E6E6" w:themeFill="background2"/>
          </w:tcPr>
          <w:p w14:paraId="4D925422" w14:textId="77777777" w:rsidR="00862593" w:rsidRPr="00FA7B51" w:rsidRDefault="00862593" w:rsidP="00CA2699">
            <w:pPr>
              <w:contextualSpacing/>
              <w:jc w:val="both"/>
            </w:pPr>
            <w:r w:rsidRPr="00FA7B51">
              <w:t>7.1 Are effective drugs in humans also effective in this model?</w:t>
            </w:r>
          </w:p>
        </w:tc>
        <w:tc>
          <w:tcPr>
            <w:tcW w:w="828"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1B28BD9" w14:textId="77777777" w:rsidR="00862593" w:rsidRPr="00FA7B51" w:rsidRDefault="00862593" w:rsidP="00862593">
            <w:pPr>
              <w:contextualSpacing/>
              <w:jc w:val="center"/>
            </w:pPr>
            <w:r w:rsidRPr="00FA7B51">
              <w:t>Score</w:t>
            </w:r>
          </w:p>
        </w:tc>
      </w:tr>
      <w:tr w:rsidR="00862593" w:rsidRPr="00FA7B51" w14:paraId="30AE7DEB" w14:textId="77777777" w:rsidTr="00B40462">
        <w:trPr>
          <w:cantSplit/>
        </w:trPr>
        <w:tc>
          <w:tcPr>
            <w:tcW w:w="9964" w:type="dxa"/>
            <w:gridSpan w:val="6"/>
            <w:tcBorders>
              <w:top w:val="double" w:sz="4" w:space="0" w:color="auto"/>
              <w:left w:val="double" w:sz="4" w:space="0" w:color="auto"/>
              <w:bottom w:val="nil"/>
              <w:right w:val="double" w:sz="4" w:space="0" w:color="auto"/>
            </w:tcBorders>
          </w:tcPr>
          <w:p w14:paraId="463A1DA3" w14:textId="71F45839" w:rsidR="00862593" w:rsidRPr="00FA7B51" w:rsidRDefault="00862593" w:rsidP="00CA2699">
            <w:pPr>
              <w:contextualSpacing/>
              <w:jc w:val="both"/>
            </w:pPr>
          </w:p>
        </w:tc>
        <w:tc>
          <w:tcPr>
            <w:tcW w:w="828" w:type="dxa"/>
            <w:tcBorders>
              <w:top w:val="double" w:sz="4" w:space="0" w:color="auto"/>
              <w:left w:val="double" w:sz="4" w:space="0" w:color="auto"/>
              <w:bottom w:val="nil"/>
              <w:right w:val="double" w:sz="4" w:space="0" w:color="auto"/>
            </w:tcBorders>
            <w:vAlign w:val="center"/>
          </w:tcPr>
          <w:p w14:paraId="3E8FE0C3" w14:textId="295E8142" w:rsidR="00862593" w:rsidRPr="00FA7B51" w:rsidRDefault="007705B1" w:rsidP="00862593">
            <w:pPr>
              <w:contextualSpacing/>
              <w:jc w:val="center"/>
            </w:pPr>
            <w:r>
              <w:t>0.</w:t>
            </w:r>
            <w:r w:rsidR="00322311">
              <w:t>58</w:t>
            </w:r>
          </w:p>
        </w:tc>
      </w:tr>
      <w:tr w:rsidR="00E45DA2" w:rsidRPr="00FA7B51" w14:paraId="2F4E676A" w14:textId="77777777" w:rsidTr="00B40462">
        <w:trPr>
          <w:cantSplit/>
        </w:trPr>
        <w:tc>
          <w:tcPr>
            <w:tcW w:w="9964" w:type="dxa"/>
            <w:gridSpan w:val="6"/>
            <w:tcBorders>
              <w:top w:val="nil"/>
              <w:left w:val="double" w:sz="4" w:space="0" w:color="auto"/>
              <w:bottom w:val="nil"/>
              <w:right w:val="double" w:sz="4" w:space="0" w:color="auto"/>
            </w:tcBorders>
            <w:shd w:val="clear" w:color="auto" w:fill="E7E6E6" w:themeFill="background2"/>
          </w:tcPr>
          <w:p w14:paraId="31217B7C" w14:textId="77777777" w:rsidR="00E45DA2" w:rsidRPr="00FA7B51" w:rsidRDefault="00E45DA2" w:rsidP="00CA2699">
            <w:pPr>
              <w:contextualSpacing/>
              <w:jc w:val="both"/>
            </w:pPr>
            <w:r w:rsidRPr="00FA7B51">
              <w:t>7.1.1 Glucocorticosteroids</w:t>
            </w:r>
          </w:p>
        </w:tc>
        <w:tc>
          <w:tcPr>
            <w:tcW w:w="828" w:type="dxa"/>
            <w:tcBorders>
              <w:top w:val="nil"/>
              <w:left w:val="double" w:sz="4" w:space="0" w:color="auto"/>
              <w:bottom w:val="nil"/>
              <w:right w:val="double" w:sz="4" w:space="0" w:color="auto"/>
            </w:tcBorders>
            <w:shd w:val="clear" w:color="auto" w:fill="E7E6E6" w:themeFill="background2"/>
            <w:vAlign w:val="center"/>
          </w:tcPr>
          <w:p w14:paraId="6C8B1917" w14:textId="77777777" w:rsidR="00E45DA2" w:rsidRPr="00FA7B51" w:rsidRDefault="00E45DA2" w:rsidP="00862593">
            <w:pPr>
              <w:contextualSpacing/>
              <w:jc w:val="center"/>
            </w:pPr>
          </w:p>
        </w:tc>
      </w:tr>
      <w:tr w:rsidR="005C4E6C" w:rsidRPr="00FA7B51" w14:paraId="61250656" w14:textId="77777777" w:rsidTr="00B40462">
        <w:trPr>
          <w:cantSplit/>
        </w:trPr>
        <w:tc>
          <w:tcPr>
            <w:tcW w:w="9964" w:type="dxa"/>
            <w:gridSpan w:val="6"/>
            <w:tcBorders>
              <w:top w:val="nil"/>
              <w:left w:val="double" w:sz="4" w:space="0" w:color="auto"/>
              <w:bottom w:val="nil"/>
              <w:right w:val="double" w:sz="4" w:space="0" w:color="auto"/>
            </w:tcBorders>
            <w:shd w:val="clear" w:color="auto" w:fill="E7E6E6" w:themeFill="background2"/>
          </w:tcPr>
          <w:p w14:paraId="6DE22240" w14:textId="5114FCD3" w:rsidR="005C4E6C" w:rsidRPr="00FA7B51" w:rsidRDefault="005C4E6C" w:rsidP="00CA2699">
            <w:pPr>
              <w:contextualSpacing/>
              <w:jc w:val="both"/>
            </w:pPr>
            <w:r w:rsidRPr="00FA7B51">
              <w:t>7.1.1</w:t>
            </w:r>
            <w:r w:rsidR="003E0EF6" w:rsidRPr="00FA7B51">
              <w:t>.1</w:t>
            </w:r>
            <w:r w:rsidRPr="00FA7B51">
              <w:t xml:space="preserve"> Prednisone</w:t>
            </w:r>
            <w:r w:rsidR="003F6C38" w:rsidRPr="00FA7B51">
              <w:t xml:space="preserve"> </w:t>
            </w:r>
            <w:r w:rsidR="003F6C38" w:rsidRPr="00FA7B51">
              <w:fldChar w:fldCharType="begin" w:fldLock="1"/>
            </w:r>
            <w:r w:rsidR="00B869EB">
              <w:instrText>ADDIN CSL_CITATION {"citationItems":[{"id":"ITEM-1","itemData":{"DOI":"10.1002/mus.20154","ISBN":"0148-639X (Print) 0148-639X (Linking)","ISSN":"0148639X","PMID":"15468337","abstract":"Glucocorticoid use may provide short-term functional improvement in boys with Duchenne muscular dystrophy (DMD). We report functional and histopathologic changes following a 4-month course of daily oral prednisone in a canine model of DMD, termed golden retriever muscular dystrophy (GRMD). Muscle extension forces in GRMD dogs treated daily with 1 and 2 mg/kg prednisone measured 2.349 +/- 0.92 and 3.486 +/- 0.67 N/kg, respectively, compared to 1.927 +/- 0.63 N/kg in untreated GRMD controls (p &lt; 0.05 for 2 mg/kg group); GRMD muscle flexion forces measured 0.435 +/- 0.13 and 0.303 +/- 0.08 N/kg, respectively, compared to 0.527 +/- 0.01 N/kg in untreated GRMD controls (p &lt; 0.05 for both groups). Although cranial sartorius hypertrophy and tibiotarsal joint angles also tended to improve, myofiber calcification increased and fetal myosin expression decreased following prednisone. Thus, functional data indicate benefit but histopathologic changes following prednisone treatment in GRMD suggest possible deleterious consequences.","author":[{"dropping-particle":"","family":"Liu","given":"Jocelyn M K","non-dropping-particle":"","parse-names":false,"suffix":""},{"dropping-particle":"","family":"Okamura","given":"Carol S.","non-dropping-particle":"","parse-names":false,"suffix":""},{"dropping-particle":"","family":"Bogan","given":"Daniel J.","non-dropping-particle":"","parse-names":false,"suffix":""},{"dropping-particle":"","family":"Bogan","given":"Janet R.","non-dropping-particle":"","parse-names":false,"suffix":""},{"dropping-particle":"","family":"Childers","given":"Martin K.","non-dropping-particle":"","parse-names":false,"suffix":""},{"dropping-particle":"","family":"Kornegay","given":"Joe N.","non-dropping-particle":"","parse-names":false,"suffix":""}],"container-title":"Muscle and Nerve","id":"ITEM-1","issue":"6","issued":{"date-parts":[["2004"]]},"page":"767-773","title":"Effects of prednisone in canine muscular dystrophy","type":"article-journal","volume":"30"},"uris":["http://www.mendeley.com/documents/?uuid=9e34e360-b9e1-43f8-97e2-1af2c4c676d2"]},{"id":"ITEM-2","itemData":{"DOI":"10.1242/dmm.012211","ISBN":"1754-8411 (Electronic)\\n1754-8403 (Linking)","ISSN":"1754-8411","PMID":"23846963","abstract":"Duchenne muscular dystrophy (DMD) is a fatal neuromuscular disease for which there is no cure and limited treatment options. Prednisone is currently the first line treatment option for DMD and studies have demonstrated that it improves muscle strength. Although prednisone has been used for the treatment of DMD for decades, the mechanism of action of this drug remains unclear. Recent studies have shown that the α7β1 integrin is a major modifier of disease progression in mouse models of DMD and is therefore a target for drug-based therapies. In this study we examined whether prednisone increased α7β1 integrin levels in mdx mouse and GRMD dog models and myogenic cells from humans with DMD. Our results show that prednisone promotes an increase in α7 integrin protein in cultured myogenic cells and in the muscle of mdx and GRMD animal models of DMD. The prednisone-mediated increase in α7 integrin was associated with increased laminin-α2 in prednisone-treated dystrophin-deficient muscle. Together, our results suggest that prednisone acts in part through increased merosin in the muscle basal lamina and through sarcolemmal stabilization of α7β1 integrin in dystrophin-deficient muscle. These results indicate that therapies that target an increase in muscle α7β1 integrin, its signaling pathways and/or laminin could be therapeutic in DMD.","author":[{"dropping-particle":"","family":"Wuebbles","given":"Ryan D","non-dropping-particle":"","parse-names":false,"suffix":""},{"dropping-particle":"","family":"Sarathy","given":"Apurva","non-dropping-particle":"","parse-names":false,"suffix":""},{"dropping-particle":"","family":"Kornegay","given":"Joe N","non-dropping-particle":"","parse-names":false,"suffix":""},{"dropping-particle":"","family":"Burkin","given":"Dean J","non-dropping-particle":"","parse-names":false,"suffix":""}],"container-title":"Disease models &amp; mechanisms","id":"ITEM-2","issued":{"date-parts":[["2013"]]},"page":"1175-84","title":"Levels of α7 integrin and laminin-α2 are increased following prednisone treatment in the mdx mouse and GRMD dog models of Duchenne muscular dystrophy.","type":"article-journal","volume":"6"},"uris":["http://www.mendeley.com/documents/?uuid=9178a9ed-a46e-4a53-aa0b-c74b02793a0c"]},{"id":"ITEM-3","itemData":{"DOI":"10.1016/j.nmd.2007.03.004","ISBN":"0960-8966 (Print)\\r0960-8966 (Linking)","ISSN":"09608966","PMID":"17475492","abstract":"We recently showed that cytoplasmic γ-actin (γcyto-actin) is dramatically elevated in striated muscle of dystrophin-deficient mdx mice. Here, we demonstrate that γcyto-actin is markedly increased in golden retriever muscular dystrophy (GRMD), which better recapitulates the dystrophinopathy phenotype in humans. γcyto-Actin was also elevated in muscle from α-sarcoglycan null mice, but not in several other dystrophic animal models, including mice deficient in β-sarcoglycan, α-dystrobrevin, laminin-2, or α7 integrin. Muscle from mice lacking dystrophin and utrophin also expressed elevated γcyto-actin, which was not restored to normal by transgenic overexpression of α7 integrin. However, γcyto-actin was further elevated in skeletal muscle from GRMD animals treated with the glucocorticoid prednisone at doses shown to improve the dystrophic phenotype and muscle function. These data suggest that elevated γcyto-actin is part of a compensatory cytoskeletal remodeling program that may partially stabilize dystrophic muscle in some cases where the dystrophin-glycoprotein complex is compromised. © 2007 Elsevier B.V. All rights reserved.","author":[{"dropping-particle":"","family":"Hanft","given":"Laurin M.","non-dropping-particle":"","parse-names":false,"suffix":""},{"dropping-particle":"","family":"Bogan","given":"Daniel J.","non-dropping-particle":"","parse-names":false,"suffix":""},{"dropping-particle":"","family":"Mayer","given":"Ulrike","non-dropping-particle":"","parse-names":false,"suffix":""},{"dropping-particle":"","family":"Kaufman","given":"Stephen J.","non-dropping-particle":"","parse-names":false,"suffix":""},{"dropping-particle":"","family":"Kornegay","given":"Joe N.","non-dropping-particle":"","parse-names":false,"suffix":""},{"dropping-particle":"","family":"Ervasti","given":"James M.","non-dropping-particle":"","parse-names":false,"suffix":""}],"container-title":"Neuromuscular Disorders","id":"ITEM-3","issue":"7","issued":{"date-parts":[["2007"]]},"page":"569-574","title":"Cytoplasmic γ-actin expression in diverse animal models of muscular dystrophy","type":"article-journal","volume":"17"},"uris":["http://www.mendeley.com/documents/?uuid=754b90e2-5d74-4480-b342-ff4073b72e85"]}],"mendeley":{"formattedCitation":"[55,97,98]","plainTextFormattedCitation":"[55,97,98]","previouslyFormattedCitation":"(50,93,94)"},"properties":{"noteIndex":0},"schema":"https://github.com/citation-style-language/schema/raw/master/csl-citation.json"}</w:instrText>
            </w:r>
            <w:r w:rsidR="003F6C38" w:rsidRPr="00FA7B51">
              <w:fldChar w:fldCharType="separate"/>
            </w:r>
            <w:r w:rsidR="00B869EB" w:rsidRPr="00B869EB">
              <w:rPr>
                <w:noProof/>
              </w:rPr>
              <w:t>[55,97,98]</w:t>
            </w:r>
            <w:r w:rsidR="003F6C38" w:rsidRPr="00FA7B51">
              <w:fldChar w:fldCharType="end"/>
            </w:r>
          </w:p>
        </w:tc>
        <w:tc>
          <w:tcPr>
            <w:tcW w:w="828" w:type="dxa"/>
            <w:tcBorders>
              <w:top w:val="nil"/>
              <w:left w:val="double" w:sz="4" w:space="0" w:color="auto"/>
              <w:bottom w:val="nil"/>
              <w:right w:val="double" w:sz="4" w:space="0" w:color="auto"/>
            </w:tcBorders>
            <w:shd w:val="clear" w:color="auto" w:fill="E7E6E6" w:themeFill="background2"/>
            <w:vAlign w:val="center"/>
          </w:tcPr>
          <w:p w14:paraId="1748DBCD" w14:textId="77777777" w:rsidR="005C4E6C" w:rsidRPr="00FA7B51" w:rsidRDefault="005C4E6C" w:rsidP="00862593">
            <w:pPr>
              <w:contextualSpacing/>
              <w:jc w:val="center"/>
            </w:pPr>
          </w:p>
        </w:tc>
      </w:tr>
      <w:tr w:rsidR="00862593" w:rsidRPr="00FA7B51" w14:paraId="31386CA7" w14:textId="77777777" w:rsidTr="00B40462">
        <w:trPr>
          <w:cantSplit/>
        </w:trPr>
        <w:tc>
          <w:tcPr>
            <w:tcW w:w="9964" w:type="dxa"/>
            <w:gridSpan w:val="6"/>
            <w:tcBorders>
              <w:top w:val="nil"/>
              <w:left w:val="double" w:sz="4" w:space="0" w:color="auto"/>
              <w:bottom w:val="double" w:sz="4" w:space="0" w:color="auto"/>
              <w:right w:val="double" w:sz="4" w:space="0" w:color="auto"/>
            </w:tcBorders>
          </w:tcPr>
          <w:p w14:paraId="6470FA4A" w14:textId="27C99321" w:rsidR="00862593" w:rsidRPr="00FA7B51" w:rsidRDefault="00862593" w:rsidP="00CA2699">
            <w:pPr>
              <w:contextualSpacing/>
              <w:jc w:val="both"/>
            </w:pPr>
            <w:r w:rsidRPr="00FA7B51">
              <w:t>Methodology</w:t>
            </w:r>
            <w:r w:rsidR="001908F4" w:rsidRPr="00FA7B51">
              <w:t xml:space="preserve">: studies were searched </w:t>
            </w:r>
            <w:r w:rsidR="00891E12" w:rsidRPr="00FA7B51">
              <w:t xml:space="preserve">on 15/09/2016 </w:t>
            </w:r>
            <w:r w:rsidR="001908F4" w:rsidRPr="00FA7B51">
              <w:t>on PubMed with the string</w:t>
            </w:r>
            <w:r w:rsidRPr="00FA7B51">
              <w:t xml:space="preserve"> ‘</w:t>
            </w:r>
            <w:r w:rsidR="00C2520C">
              <w:t>(</w:t>
            </w:r>
            <w:r w:rsidR="00A56D14" w:rsidRPr="00FA7B51">
              <w:t>GRMD OR "golden retriever muscular dystrophy"</w:t>
            </w:r>
            <w:r w:rsidR="00C2520C">
              <w:t>)</w:t>
            </w:r>
            <w:r w:rsidR="00A56D14" w:rsidRPr="00FA7B51">
              <w:t xml:space="preserve"> AND </w:t>
            </w:r>
            <w:r w:rsidR="00853B22" w:rsidRPr="00911B3E">
              <w:rPr>
                <w:rFonts w:cs="Arial"/>
                <w:bCs/>
                <w:color w:val="000000"/>
                <w:szCs w:val="20"/>
                <w:shd w:val="clear" w:color="auto" w:fill="FFFFFF"/>
              </w:rPr>
              <w:t>(Prednisone[mesh] OR prednisone OR Apo-Prednisone OR Cortan OR Cortancyl OR Cutason OR Dacortin OR Decortin OR Decortisyl OR Dehydrocortisone OR Deltasone OR Encorton OR Encortone OR Enkortolon OR Kortancyl OR “Liquid Pred” OR Meticorten OR Orasone OR Panafcort OR Panasol OR Predni Tablinen OR Prednidib OR Predniment OR Prednison Acsis OR “Prednison Galen” OR “Prednison Hexal” OR Pronisone OR Rectodelt OR Sone OR Sterapred OR Ultracorten OR Winpred OR delta-Cortisone)</w:t>
            </w:r>
            <w:r w:rsidRPr="00FA7B51">
              <w:t>’</w:t>
            </w:r>
            <w:r w:rsidR="00891E12">
              <w:t xml:space="preserve">, </w:t>
            </w:r>
            <w:r w:rsidR="00A56D14" w:rsidRPr="00FA7B51">
              <w:t xml:space="preserve">yielding 4 </w:t>
            </w:r>
            <w:r w:rsidRPr="00FA7B51">
              <w:t>results</w:t>
            </w:r>
            <w:r w:rsidR="00891E12">
              <w:t xml:space="preserve">; and on Embase with the string </w:t>
            </w:r>
            <w:r w:rsidR="00C2520C">
              <w:t>‘(</w:t>
            </w:r>
            <w:r w:rsidR="00C2520C" w:rsidRPr="00FA7B51">
              <w:t>GRMD OR "golden retriever muscular dystrophy"</w:t>
            </w:r>
            <w:r w:rsidR="00C2520C">
              <w:t xml:space="preserve">) </w:t>
            </w:r>
            <w:r w:rsidR="00891E12">
              <w:t xml:space="preserve">AND </w:t>
            </w:r>
            <w:r w:rsidR="00C2520C">
              <w:t>(</w:t>
            </w:r>
            <w:r w:rsidR="00C2520C" w:rsidRPr="00C2520C">
              <w:t>prednisone OR “1, 2 dehydrocortisone” OR “17, 21 dihydroxypregna 1, 4 diene 3, 11, 20 trione” OR ancortone OR apo-prednisone OR biocortone OR colisone OR cortan OR cortidelt OR cortiprex OR cutason OR dacorten OR "de cortisyl" OR decortancyl OR decortin OR "decortin e merck" OR decortine OR decortisyl OR dehydrocortisone OR dekortin OR delitisone OR "dellacort a" OR “delta 1 dehydrocortisone” OR “delta cortelan” OR “delta cortisone” OR “delta dome” OR “delta e” OR “delta prenovis” OR delta-dome OR deltacorten OR deltacortene OR deltacortisone OR deltacortone OR deltasone OR deltison OR deltisona OR deltra OR "di adreson" OR di-adreson OR diadreson OR drazone OR encorton OR encortone OR enkorton OR fernisone OR hostacortin OR insone OR “liquid pred” OR lodotra OR me-korti OR meprison OR metacortandracin OR meticorten OR meticortine OR nisona OR “nsc 10023” OR nsc10023 OR orasone OR orisane OR panafcort OR paracort OR pehacort OR precort OR precortal OR prednicen-m OR prednicorm OR prednicot OR prednidib OR prednison OR “prednisone alcohol” OR “prednisone intensol” OR “prednisone test” OR prednitone OR “pregna 1, 4 diene 3, 11, 20 trione 17, 21 diol” OR pronison OR pronisone OR pronizone OR pulmison OR rayos OR rectodelt OR servisone OR steerometz OR sterapred OR "sterapred ds" OR ultracorten OR urtilone OR winpred</w:t>
            </w:r>
            <w:r w:rsidR="00C2520C">
              <w:t>),</w:t>
            </w:r>
            <w:r w:rsidR="00891E12">
              <w:t xml:space="preserve"> yielding </w:t>
            </w:r>
            <w:r w:rsidR="00C2520C">
              <w:t>6</w:t>
            </w:r>
            <w:r w:rsidR="00891E12">
              <w:t xml:space="preserve"> results;</w:t>
            </w:r>
            <w:r w:rsidRPr="00FA7B51">
              <w:t xml:space="preserve"> which were screened by title and abstract. Of these, </w:t>
            </w:r>
            <w:r w:rsidR="000D6228">
              <w:t>3</w:t>
            </w:r>
            <w:r w:rsidRPr="00FA7B51">
              <w:t xml:space="preserve"> article</w:t>
            </w:r>
            <w:r w:rsidR="000D6228">
              <w:t>s</w:t>
            </w:r>
            <w:r w:rsidRPr="00FA7B51">
              <w:t xml:space="preserve"> w</w:t>
            </w:r>
            <w:r w:rsidR="000D6228">
              <w:t>ere</w:t>
            </w:r>
            <w:r w:rsidR="00A56D14" w:rsidRPr="00FA7B51">
              <w:t xml:space="preserve"> included in this section</w:t>
            </w:r>
            <w:r w:rsidRPr="00FA7B51">
              <w:t>.</w:t>
            </w:r>
          </w:p>
          <w:p w14:paraId="5D3EDC0C" w14:textId="77777777" w:rsidR="00862593" w:rsidRPr="00FA7B51" w:rsidRDefault="00862593" w:rsidP="00CA2699">
            <w:pPr>
              <w:contextualSpacing/>
              <w:jc w:val="both"/>
            </w:pPr>
          </w:p>
          <w:p w14:paraId="35C475C0" w14:textId="49E06CEF" w:rsidR="00862593" w:rsidRPr="00FA7B51" w:rsidRDefault="00862593" w:rsidP="00CA2699">
            <w:pPr>
              <w:contextualSpacing/>
              <w:jc w:val="both"/>
            </w:pPr>
            <w:r w:rsidRPr="00FA7B51">
              <w:t xml:space="preserve">Results: </w:t>
            </w:r>
            <w:r w:rsidR="00C26B15" w:rsidRPr="00FA7B51">
              <w:t xml:space="preserve">the only study </w:t>
            </w:r>
            <w:r w:rsidR="000D6228">
              <w:t>which investigated functional outcomes</w:t>
            </w:r>
            <w:r w:rsidR="00C26B15" w:rsidRPr="00FA7B51">
              <w:t xml:space="preserve"> show</w:t>
            </w:r>
            <w:r w:rsidR="00CA665B">
              <w:t>ed</w:t>
            </w:r>
            <w:r w:rsidR="00C26B15" w:rsidRPr="00FA7B51">
              <w:t xml:space="preserve"> mixed results. High-dose prednisone increased fibre calcification and necrosis</w:t>
            </w:r>
            <w:r w:rsidR="008E0524" w:rsidRPr="00FA7B51">
              <w:t>,</w:t>
            </w:r>
            <w:r w:rsidR="00C26B15" w:rsidRPr="00FA7B51">
              <w:t xml:space="preserve"> and maximal isomeric tibiotarsal extension strength while paradoxically decreasing maximal isomeric flexion strength. No statistically significant difference between treatment groups and untreated GRMD dogs was found regarding joint contracture, muscle hypertrophy</w:t>
            </w:r>
            <w:r w:rsidRPr="00FA7B51">
              <w:t>.</w:t>
            </w:r>
            <w:r w:rsidR="008B2635" w:rsidRPr="00FA7B51">
              <w:t xml:space="preserve"> </w:t>
            </w:r>
            <w:r w:rsidR="000D6228">
              <w:t xml:space="preserve">In the other studies, prednisone was shown to increase </w:t>
            </w:r>
            <w:r w:rsidR="000D6228">
              <w:rPr>
                <w:rFonts w:cs="Arial"/>
              </w:rPr>
              <w:t>α7-integrin, laminin- α2 and γ</w:t>
            </w:r>
            <w:r w:rsidR="000D6228">
              <w:rPr>
                <w:rFonts w:cs="Arial"/>
                <w:vertAlign w:val="subscript"/>
              </w:rPr>
              <w:t>cyto</w:t>
            </w:r>
            <w:r w:rsidR="000D6228">
              <w:rPr>
                <w:rFonts w:cs="Arial"/>
              </w:rPr>
              <w:t xml:space="preserve"> actin expression. </w:t>
            </w:r>
            <w:r w:rsidR="000D6228">
              <w:t>Two (2) articles were</w:t>
            </w:r>
            <w:r w:rsidR="00EE0620" w:rsidRPr="00FA7B51">
              <w:t xml:space="preserve"> classified as category I</w:t>
            </w:r>
            <w:r w:rsidR="000D6228">
              <w:t xml:space="preserve"> and one (1) as category I</w:t>
            </w:r>
            <w:r w:rsidR="00EE0620" w:rsidRPr="00FA7B51">
              <w:t xml:space="preserve">I. </w:t>
            </w:r>
            <w:r w:rsidR="000D6228">
              <w:t>The latter</w:t>
            </w:r>
            <w:r w:rsidR="008B2635" w:rsidRPr="00FA7B51">
              <w:t xml:space="preserve"> is </w:t>
            </w:r>
            <w:r w:rsidR="00BE4CE6" w:rsidRPr="00FA7B51">
              <w:t>partially</w:t>
            </w:r>
            <w:r w:rsidR="008B2635" w:rsidRPr="00FA7B51">
              <w:t xml:space="preserve"> in line with clinical findings.</w:t>
            </w:r>
          </w:p>
        </w:tc>
        <w:tc>
          <w:tcPr>
            <w:tcW w:w="828" w:type="dxa"/>
            <w:tcBorders>
              <w:top w:val="nil"/>
              <w:left w:val="double" w:sz="4" w:space="0" w:color="auto"/>
              <w:bottom w:val="double" w:sz="4" w:space="0" w:color="auto"/>
              <w:right w:val="double" w:sz="4" w:space="0" w:color="auto"/>
            </w:tcBorders>
            <w:vAlign w:val="center"/>
          </w:tcPr>
          <w:p w14:paraId="4CE61174" w14:textId="77777777" w:rsidR="00862593" w:rsidRPr="00FA7B51" w:rsidRDefault="00862593" w:rsidP="00862593">
            <w:pPr>
              <w:contextualSpacing/>
              <w:jc w:val="center"/>
            </w:pPr>
          </w:p>
        </w:tc>
      </w:tr>
      <w:tr w:rsidR="006471EB" w:rsidRPr="006471EB" w14:paraId="48378B5D" w14:textId="77777777" w:rsidTr="00212B72">
        <w:trPr>
          <w:cantSplit/>
        </w:trPr>
        <w:tc>
          <w:tcPr>
            <w:tcW w:w="6997" w:type="dxa"/>
            <w:gridSpan w:val="4"/>
            <w:tcBorders>
              <w:top w:val="nil"/>
              <w:left w:val="double" w:sz="4" w:space="0" w:color="auto"/>
              <w:bottom w:val="nil"/>
              <w:right w:val="double" w:sz="4" w:space="0" w:color="auto"/>
            </w:tcBorders>
            <w:vAlign w:val="center"/>
          </w:tcPr>
          <w:p w14:paraId="51FB6C04" w14:textId="0C004977" w:rsidR="006471EB" w:rsidRPr="00911B3E" w:rsidRDefault="006471EB" w:rsidP="006D326C">
            <w:pPr>
              <w:contextualSpacing/>
              <w:jc w:val="center"/>
              <w:rPr>
                <w:sz w:val="18"/>
                <w:szCs w:val="18"/>
              </w:rPr>
            </w:pPr>
            <w:r w:rsidRPr="00911B3E">
              <w:rPr>
                <w:sz w:val="18"/>
                <w:szCs w:val="18"/>
              </w:rPr>
              <w:t>Reporting Quality</w:t>
            </w:r>
          </w:p>
        </w:tc>
        <w:tc>
          <w:tcPr>
            <w:tcW w:w="3795" w:type="dxa"/>
            <w:gridSpan w:val="3"/>
            <w:tcBorders>
              <w:top w:val="nil"/>
              <w:left w:val="double" w:sz="4" w:space="0" w:color="auto"/>
              <w:right w:val="double" w:sz="4" w:space="0" w:color="auto"/>
            </w:tcBorders>
            <w:vAlign w:val="center"/>
          </w:tcPr>
          <w:p w14:paraId="024FBDF8" w14:textId="0F93CF42" w:rsidR="006471EB" w:rsidRPr="00911B3E" w:rsidRDefault="006471EB" w:rsidP="006D326C">
            <w:pPr>
              <w:contextualSpacing/>
              <w:jc w:val="center"/>
              <w:rPr>
                <w:sz w:val="18"/>
                <w:szCs w:val="18"/>
              </w:rPr>
            </w:pPr>
            <w:r w:rsidRPr="00911B3E">
              <w:rPr>
                <w:sz w:val="18"/>
                <w:szCs w:val="18"/>
              </w:rPr>
              <w:t>Risk of Bias</w:t>
            </w:r>
          </w:p>
        </w:tc>
      </w:tr>
      <w:tr w:rsidR="00B40462" w:rsidRPr="006471EB" w14:paraId="7E1B02F2" w14:textId="77777777" w:rsidTr="006D326C">
        <w:trPr>
          <w:cantSplit/>
        </w:trPr>
        <w:tc>
          <w:tcPr>
            <w:tcW w:w="2375" w:type="dxa"/>
            <w:tcBorders>
              <w:top w:val="nil"/>
              <w:left w:val="double" w:sz="4" w:space="0" w:color="auto"/>
              <w:bottom w:val="nil"/>
              <w:right w:val="double" w:sz="4" w:space="0" w:color="auto"/>
            </w:tcBorders>
            <w:vAlign w:val="center"/>
          </w:tcPr>
          <w:p w14:paraId="0FF3A6AD" w14:textId="63051B2D" w:rsidR="00B40462" w:rsidRPr="00911B3E" w:rsidRDefault="00B40462" w:rsidP="006D326C">
            <w:pPr>
              <w:contextualSpacing/>
              <w:jc w:val="center"/>
              <w:rPr>
                <w:sz w:val="18"/>
                <w:szCs w:val="18"/>
              </w:rPr>
            </w:pPr>
            <w:r w:rsidRPr="00911B3E">
              <w:rPr>
                <w:sz w:val="18"/>
                <w:szCs w:val="18"/>
              </w:rPr>
              <w:t>Parameter (N = 3)</w:t>
            </w:r>
          </w:p>
        </w:tc>
        <w:tc>
          <w:tcPr>
            <w:tcW w:w="692" w:type="dxa"/>
            <w:tcBorders>
              <w:top w:val="nil"/>
              <w:left w:val="double" w:sz="4" w:space="0" w:color="auto"/>
              <w:right w:val="double" w:sz="4" w:space="0" w:color="auto"/>
            </w:tcBorders>
            <w:vAlign w:val="center"/>
          </w:tcPr>
          <w:p w14:paraId="114DF30C" w14:textId="77777777" w:rsidR="00B40462" w:rsidRPr="00911B3E" w:rsidRDefault="00B40462" w:rsidP="006D326C">
            <w:pPr>
              <w:contextualSpacing/>
              <w:jc w:val="center"/>
              <w:rPr>
                <w:sz w:val="18"/>
                <w:szCs w:val="18"/>
              </w:rPr>
            </w:pPr>
            <w:r w:rsidRPr="00911B3E">
              <w:rPr>
                <w:sz w:val="18"/>
                <w:szCs w:val="18"/>
              </w:rPr>
              <w:t>Y (%)</w:t>
            </w:r>
          </w:p>
        </w:tc>
        <w:tc>
          <w:tcPr>
            <w:tcW w:w="2435" w:type="dxa"/>
            <w:tcBorders>
              <w:top w:val="nil"/>
              <w:left w:val="double" w:sz="4" w:space="0" w:color="auto"/>
              <w:right w:val="double" w:sz="4" w:space="0" w:color="auto"/>
            </w:tcBorders>
            <w:vAlign w:val="center"/>
          </w:tcPr>
          <w:p w14:paraId="7671CFAC" w14:textId="77777777" w:rsidR="00B40462" w:rsidRPr="00911B3E" w:rsidRDefault="00B40462" w:rsidP="006D326C">
            <w:pPr>
              <w:contextualSpacing/>
              <w:jc w:val="center"/>
              <w:rPr>
                <w:sz w:val="18"/>
                <w:szCs w:val="18"/>
              </w:rPr>
            </w:pPr>
          </w:p>
        </w:tc>
        <w:tc>
          <w:tcPr>
            <w:tcW w:w="1495" w:type="dxa"/>
            <w:tcBorders>
              <w:top w:val="nil"/>
              <w:left w:val="double" w:sz="4" w:space="0" w:color="auto"/>
              <w:right w:val="double" w:sz="4" w:space="0" w:color="auto"/>
            </w:tcBorders>
            <w:vAlign w:val="center"/>
          </w:tcPr>
          <w:p w14:paraId="07390228" w14:textId="77777777" w:rsidR="00B40462" w:rsidRPr="00911B3E" w:rsidRDefault="00B40462" w:rsidP="006D326C">
            <w:pPr>
              <w:contextualSpacing/>
              <w:jc w:val="center"/>
              <w:rPr>
                <w:sz w:val="18"/>
                <w:szCs w:val="18"/>
              </w:rPr>
            </w:pPr>
            <w:r w:rsidRPr="00911B3E">
              <w:rPr>
                <w:sz w:val="18"/>
                <w:szCs w:val="18"/>
              </w:rPr>
              <w:t>Y (%)</w:t>
            </w:r>
          </w:p>
        </w:tc>
        <w:tc>
          <w:tcPr>
            <w:tcW w:w="2744" w:type="dxa"/>
            <w:tcBorders>
              <w:top w:val="nil"/>
              <w:left w:val="double" w:sz="4" w:space="0" w:color="auto"/>
              <w:right w:val="double" w:sz="4" w:space="0" w:color="auto"/>
            </w:tcBorders>
            <w:vAlign w:val="center"/>
          </w:tcPr>
          <w:p w14:paraId="311477FF" w14:textId="416C9D51" w:rsidR="00B40462" w:rsidRPr="00911B3E" w:rsidRDefault="006471EB" w:rsidP="006D326C">
            <w:pPr>
              <w:contextualSpacing/>
              <w:jc w:val="center"/>
              <w:rPr>
                <w:sz w:val="18"/>
                <w:szCs w:val="18"/>
              </w:rPr>
            </w:pPr>
            <w:r w:rsidRPr="00911B3E">
              <w:rPr>
                <w:sz w:val="18"/>
                <w:szCs w:val="18"/>
              </w:rPr>
              <w:t>Parameter</w:t>
            </w:r>
            <w:r w:rsidR="00B40462" w:rsidRPr="00911B3E">
              <w:rPr>
                <w:sz w:val="18"/>
                <w:szCs w:val="18"/>
              </w:rPr>
              <w:t xml:space="preserve"> (N = 3)</w:t>
            </w:r>
          </w:p>
        </w:tc>
        <w:tc>
          <w:tcPr>
            <w:tcW w:w="1051" w:type="dxa"/>
            <w:gridSpan w:val="2"/>
            <w:tcBorders>
              <w:top w:val="nil"/>
              <w:left w:val="double" w:sz="4" w:space="0" w:color="auto"/>
              <w:right w:val="double" w:sz="4" w:space="0" w:color="auto"/>
            </w:tcBorders>
            <w:vAlign w:val="center"/>
          </w:tcPr>
          <w:p w14:paraId="794C45B4" w14:textId="77777777" w:rsidR="00B40462" w:rsidRPr="00911B3E" w:rsidRDefault="00B40462" w:rsidP="006D326C">
            <w:pPr>
              <w:contextualSpacing/>
              <w:jc w:val="center"/>
              <w:rPr>
                <w:sz w:val="18"/>
                <w:szCs w:val="18"/>
              </w:rPr>
            </w:pPr>
            <w:r w:rsidRPr="00911B3E">
              <w:rPr>
                <w:sz w:val="18"/>
                <w:szCs w:val="18"/>
              </w:rPr>
              <w:t>Y/U (%)</w:t>
            </w:r>
          </w:p>
        </w:tc>
      </w:tr>
      <w:tr w:rsidR="00B40462" w:rsidRPr="006471EB" w14:paraId="1049E827" w14:textId="77777777" w:rsidTr="006D326C">
        <w:trPr>
          <w:cantSplit/>
        </w:trPr>
        <w:tc>
          <w:tcPr>
            <w:tcW w:w="2375" w:type="dxa"/>
            <w:tcBorders>
              <w:top w:val="nil"/>
              <w:left w:val="double" w:sz="4" w:space="0" w:color="auto"/>
              <w:bottom w:val="nil"/>
              <w:right w:val="double" w:sz="4" w:space="0" w:color="auto"/>
            </w:tcBorders>
          </w:tcPr>
          <w:p w14:paraId="6D4D0828" w14:textId="77777777" w:rsidR="00B40462" w:rsidRPr="00911B3E" w:rsidRDefault="00B40462" w:rsidP="006D326C">
            <w:pPr>
              <w:contextualSpacing/>
              <w:jc w:val="both"/>
              <w:rPr>
                <w:sz w:val="18"/>
                <w:szCs w:val="18"/>
              </w:rPr>
            </w:pPr>
            <w:r w:rsidRPr="00911B3E">
              <w:rPr>
                <w:sz w:val="18"/>
                <w:szCs w:val="18"/>
              </w:rPr>
              <w:t>Type of Facility</w:t>
            </w:r>
          </w:p>
        </w:tc>
        <w:tc>
          <w:tcPr>
            <w:tcW w:w="692" w:type="dxa"/>
            <w:tcBorders>
              <w:left w:val="double" w:sz="4" w:space="0" w:color="auto"/>
              <w:right w:val="double" w:sz="4" w:space="0" w:color="auto"/>
            </w:tcBorders>
          </w:tcPr>
          <w:p w14:paraId="3F3EC551"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662485B9" w14:textId="77777777" w:rsidR="00B40462" w:rsidRPr="00911B3E" w:rsidRDefault="00B40462" w:rsidP="006D326C">
            <w:pPr>
              <w:contextualSpacing/>
              <w:jc w:val="both"/>
              <w:rPr>
                <w:sz w:val="18"/>
                <w:szCs w:val="18"/>
              </w:rPr>
            </w:pPr>
            <w:r w:rsidRPr="00911B3E">
              <w:rPr>
                <w:sz w:val="18"/>
                <w:szCs w:val="18"/>
              </w:rPr>
              <w:t>Environmental Enrichment</w:t>
            </w:r>
          </w:p>
        </w:tc>
        <w:tc>
          <w:tcPr>
            <w:tcW w:w="1495" w:type="dxa"/>
            <w:tcBorders>
              <w:left w:val="double" w:sz="4" w:space="0" w:color="auto"/>
              <w:right w:val="double" w:sz="4" w:space="0" w:color="auto"/>
            </w:tcBorders>
          </w:tcPr>
          <w:p w14:paraId="222AE71F" w14:textId="77777777" w:rsidR="00B40462" w:rsidRPr="00911B3E" w:rsidRDefault="00B40462"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62F14CBA" w14:textId="77777777" w:rsidR="00B40462" w:rsidRPr="00911B3E" w:rsidRDefault="00B40462" w:rsidP="006D326C">
            <w:pPr>
              <w:contextualSpacing/>
              <w:jc w:val="both"/>
              <w:rPr>
                <w:sz w:val="18"/>
                <w:szCs w:val="18"/>
              </w:rPr>
            </w:pPr>
            <w:r w:rsidRPr="00911B3E">
              <w:rPr>
                <w:sz w:val="18"/>
                <w:szCs w:val="18"/>
              </w:rPr>
              <w:t>Allocation Concealment</w:t>
            </w:r>
          </w:p>
        </w:tc>
        <w:tc>
          <w:tcPr>
            <w:tcW w:w="1051" w:type="dxa"/>
            <w:gridSpan w:val="2"/>
            <w:tcBorders>
              <w:top w:val="nil"/>
              <w:left w:val="double" w:sz="4" w:space="0" w:color="auto"/>
              <w:bottom w:val="nil"/>
              <w:right w:val="double" w:sz="4" w:space="0" w:color="auto"/>
            </w:tcBorders>
            <w:vAlign w:val="center"/>
          </w:tcPr>
          <w:p w14:paraId="5E196BD0"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5FAC5061" w14:textId="77777777" w:rsidTr="006D326C">
        <w:trPr>
          <w:cantSplit/>
        </w:trPr>
        <w:tc>
          <w:tcPr>
            <w:tcW w:w="2375" w:type="dxa"/>
            <w:tcBorders>
              <w:top w:val="nil"/>
              <w:left w:val="double" w:sz="4" w:space="0" w:color="auto"/>
              <w:bottom w:val="nil"/>
              <w:right w:val="double" w:sz="4" w:space="0" w:color="auto"/>
            </w:tcBorders>
          </w:tcPr>
          <w:p w14:paraId="7E5BCE9F" w14:textId="77777777" w:rsidR="00B40462" w:rsidRPr="00911B3E" w:rsidRDefault="00B40462" w:rsidP="006D326C">
            <w:pPr>
              <w:contextualSpacing/>
              <w:jc w:val="both"/>
              <w:rPr>
                <w:sz w:val="18"/>
                <w:szCs w:val="18"/>
              </w:rPr>
            </w:pPr>
            <w:r w:rsidRPr="00911B3E">
              <w:rPr>
                <w:sz w:val="18"/>
                <w:szCs w:val="18"/>
              </w:rPr>
              <w:t>Type of Cage or Housing</w:t>
            </w:r>
          </w:p>
        </w:tc>
        <w:tc>
          <w:tcPr>
            <w:tcW w:w="692" w:type="dxa"/>
            <w:tcBorders>
              <w:left w:val="double" w:sz="4" w:space="0" w:color="auto"/>
              <w:right w:val="double" w:sz="4" w:space="0" w:color="auto"/>
            </w:tcBorders>
          </w:tcPr>
          <w:p w14:paraId="23129B48"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BDBD3D4" w14:textId="77777777" w:rsidR="00B40462" w:rsidRPr="00911B3E" w:rsidRDefault="00B40462" w:rsidP="006D326C">
            <w:pPr>
              <w:contextualSpacing/>
              <w:jc w:val="both"/>
              <w:rPr>
                <w:sz w:val="18"/>
                <w:szCs w:val="18"/>
              </w:rPr>
            </w:pPr>
            <w:r w:rsidRPr="00911B3E">
              <w:rPr>
                <w:sz w:val="18"/>
                <w:szCs w:val="18"/>
              </w:rPr>
              <w:t>Any Blinding</w:t>
            </w:r>
          </w:p>
        </w:tc>
        <w:tc>
          <w:tcPr>
            <w:tcW w:w="1495" w:type="dxa"/>
            <w:tcBorders>
              <w:left w:val="double" w:sz="4" w:space="0" w:color="auto"/>
              <w:right w:val="double" w:sz="4" w:space="0" w:color="auto"/>
            </w:tcBorders>
          </w:tcPr>
          <w:p w14:paraId="5B5A281B" w14:textId="21497BCC" w:rsidR="00B40462" w:rsidRPr="00911B3E" w:rsidRDefault="005F0693" w:rsidP="006D326C">
            <w:pPr>
              <w:contextualSpacing/>
              <w:jc w:val="center"/>
              <w:rPr>
                <w:sz w:val="18"/>
                <w:szCs w:val="18"/>
              </w:rPr>
            </w:pPr>
            <w:r w:rsidRPr="00911B3E">
              <w:rPr>
                <w:sz w:val="18"/>
                <w:szCs w:val="18"/>
              </w:rPr>
              <w:t>33.3</w:t>
            </w:r>
          </w:p>
        </w:tc>
        <w:tc>
          <w:tcPr>
            <w:tcW w:w="2744" w:type="dxa"/>
            <w:tcBorders>
              <w:left w:val="double" w:sz="4" w:space="0" w:color="auto"/>
              <w:right w:val="double" w:sz="4" w:space="0" w:color="auto"/>
            </w:tcBorders>
          </w:tcPr>
          <w:p w14:paraId="2CC18793" w14:textId="77777777" w:rsidR="00B40462" w:rsidRPr="00911B3E" w:rsidRDefault="00B40462" w:rsidP="006D326C">
            <w:pPr>
              <w:contextualSpacing/>
              <w:jc w:val="both"/>
              <w:rPr>
                <w:sz w:val="18"/>
                <w:szCs w:val="18"/>
              </w:rPr>
            </w:pPr>
            <w:r w:rsidRPr="00911B3E">
              <w:rPr>
                <w:sz w:val="18"/>
                <w:szCs w:val="18"/>
              </w:rPr>
              <w:t>Blinded Outcome Assessment</w:t>
            </w:r>
          </w:p>
        </w:tc>
        <w:tc>
          <w:tcPr>
            <w:tcW w:w="1051" w:type="dxa"/>
            <w:gridSpan w:val="2"/>
            <w:tcBorders>
              <w:top w:val="nil"/>
              <w:left w:val="double" w:sz="4" w:space="0" w:color="auto"/>
              <w:bottom w:val="nil"/>
              <w:right w:val="double" w:sz="4" w:space="0" w:color="auto"/>
            </w:tcBorders>
            <w:vAlign w:val="center"/>
          </w:tcPr>
          <w:p w14:paraId="177ADE3C"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4800A298" w14:textId="77777777" w:rsidTr="006D326C">
        <w:trPr>
          <w:cantSplit/>
        </w:trPr>
        <w:tc>
          <w:tcPr>
            <w:tcW w:w="2375" w:type="dxa"/>
            <w:tcBorders>
              <w:top w:val="nil"/>
              <w:left w:val="double" w:sz="4" w:space="0" w:color="auto"/>
              <w:bottom w:val="nil"/>
              <w:right w:val="double" w:sz="4" w:space="0" w:color="auto"/>
            </w:tcBorders>
          </w:tcPr>
          <w:p w14:paraId="709475FF" w14:textId="77777777" w:rsidR="00B40462" w:rsidRPr="00911B3E" w:rsidRDefault="00B40462" w:rsidP="006D326C">
            <w:pPr>
              <w:contextualSpacing/>
              <w:jc w:val="both"/>
              <w:rPr>
                <w:sz w:val="18"/>
                <w:szCs w:val="18"/>
              </w:rPr>
            </w:pPr>
            <w:r w:rsidRPr="00911B3E">
              <w:rPr>
                <w:sz w:val="18"/>
                <w:szCs w:val="18"/>
              </w:rPr>
              <w:t>Bedding Material</w:t>
            </w:r>
          </w:p>
        </w:tc>
        <w:tc>
          <w:tcPr>
            <w:tcW w:w="692" w:type="dxa"/>
            <w:tcBorders>
              <w:left w:val="double" w:sz="4" w:space="0" w:color="auto"/>
              <w:right w:val="double" w:sz="4" w:space="0" w:color="auto"/>
            </w:tcBorders>
          </w:tcPr>
          <w:p w14:paraId="0A7FB2E6"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5FFECD63" w14:textId="77777777" w:rsidR="00B40462" w:rsidRPr="00911B3E" w:rsidRDefault="00B40462" w:rsidP="006D326C">
            <w:pPr>
              <w:contextualSpacing/>
              <w:jc w:val="both"/>
              <w:rPr>
                <w:sz w:val="18"/>
                <w:szCs w:val="18"/>
              </w:rPr>
            </w:pPr>
            <w:r w:rsidRPr="00911B3E">
              <w:rPr>
                <w:sz w:val="18"/>
                <w:szCs w:val="18"/>
              </w:rPr>
              <w:t>Any Randomisation</w:t>
            </w:r>
          </w:p>
        </w:tc>
        <w:tc>
          <w:tcPr>
            <w:tcW w:w="1495" w:type="dxa"/>
            <w:tcBorders>
              <w:left w:val="double" w:sz="4" w:space="0" w:color="auto"/>
              <w:right w:val="double" w:sz="4" w:space="0" w:color="auto"/>
            </w:tcBorders>
          </w:tcPr>
          <w:p w14:paraId="4D1A32C5" w14:textId="30F63C90" w:rsidR="00B40462" w:rsidRPr="00911B3E" w:rsidRDefault="005F0693"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011A8750" w14:textId="77777777" w:rsidR="00B40462" w:rsidRPr="00911B3E" w:rsidRDefault="00B40462" w:rsidP="006D326C">
            <w:pPr>
              <w:contextualSpacing/>
              <w:jc w:val="both"/>
              <w:rPr>
                <w:sz w:val="18"/>
                <w:szCs w:val="18"/>
              </w:rPr>
            </w:pPr>
            <w:r w:rsidRPr="00911B3E">
              <w:rPr>
                <w:sz w:val="18"/>
                <w:szCs w:val="18"/>
              </w:rPr>
              <w:t>Blinded Operations</w:t>
            </w:r>
          </w:p>
        </w:tc>
        <w:tc>
          <w:tcPr>
            <w:tcW w:w="1051" w:type="dxa"/>
            <w:gridSpan w:val="2"/>
            <w:tcBorders>
              <w:top w:val="nil"/>
              <w:left w:val="double" w:sz="4" w:space="0" w:color="auto"/>
              <w:bottom w:val="nil"/>
              <w:right w:val="double" w:sz="4" w:space="0" w:color="auto"/>
            </w:tcBorders>
            <w:vAlign w:val="center"/>
          </w:tcPr>
          <w:p w14:paraId="71C5B012"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30A72716" w14:textId="77777777" w:rsidTr="006D326C">
        <w:trPr>
          <w:cantSplit/>
        </w:trPr>
        <w:tc>
          <w:tcPr>
            <w:tcW w:w="2375" w:type="dxa"/>
            <w:tcBorders>
              <w:top w:val="nil"/>
              <w:left w:val="double" w:sz="4" w:space="0" w:color="auto"/>
              <w:bottom w:val="nil"/>
              <w:right w:val="double" w:sz="4" w:space="0" w:color="auto"/>
            </w:tcBorders>
          </w:tcPr>
          <w:p w14:paraId="5B6A7091" w14:textId="77777777" w:rsidR="00B40462" w:rsidRPr="00911B3E" w:rsidRDefault="00B40462" w:rsidP="006D326C">
            <w:pPr>
              <w:contextualSpacing/>
              <w:jc w:val="both"/>
              <w:rPr>
                <w:sz w:val="18"/>
                <w:szCs w:val="18"/>
              </w:rPr>
            </w:pPr>
            <w:r w:rsidRPr="00911B3E">
              <w:rPr>
                <w:sz w:val="18"/>
                <w:szCs w:val="18"/>
              </w:rPr>
              <w:t>N Cage Companions</w:t>
            </w:r>
          </w:p>
        </w:tc>
        <w:tc>
          <w:tcPr>
            <w:tcW w:w="692" w:type="dxa"/>
            <w:tcBorders>
              <w:left w:val="double" w:sz="4" w:space="0" w:color="auto"/>
              <w:right w:val="double" w:sz="4" w:space="0" w:color="auto"/>
            </w:tcBorders>
          </w:tcPr>
          <w:p w14:paraId="1D6D523B"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05F855F6" w14:textId="77777777" w:rsidR="00B40462" w:rsidRPr="00911B3E" w:rsidRDefault="00B40462" w:rsidP="006D326C">
            <w:pPr>
              <w:contextualSpacing/>
              <w:jc w:val="both"/>
              <w:rPr>
                <w:sz w:val="18"/>
                <w:szCs w:val="18"/>
              </w:rPr>
            </w:pPr>
            <w:r w:rsidRPr="00911B3E">
              <w:rPr>
                <w:sz w:val="18"/>
                <w:szCs w:val="18"/>
              </w:rPr>
              <w:t>Sample Size</w:t>
            </w:r>
          </w:p>
        </w:tc>
        <w:tc>
          <w:tcPr>
            <w:tcW w:w="1495" w:type="dxa"/>
            <w:tcBorders>
              <w:left w:val="double" w:sz="4" w:space="0" w:color="auto"/>
              <w:right w:val="double" w:sz="4" w:space="0" w:color="auto"/>
            </w:tcBorders>
          </w:tcPr>
          <w:p w14:paraId="23067E82" w14:textId="2698C1CC" w:rsidR="00B40462" w:rsidRPr="00911B3E" w:rsidRDefault="005F0693" w:rsidP="006D326C">
            <w:pPr>
              <w:contextualSpacing/>
              <w:jc w:val="center"/>
              <w:rPr>
                <w:sz w:val="18"/>
                <w:szCs w:val="18"/>
              </w:rPr>
            </w:pPr>
            <w:r w:rsidRPr="00911B3E">
              <w:rPr>
                <w:sz w:val="18"/>
                <w:szCs w:val="18"/>
              </w:rPr>
              <w:t>100</w:t>
            </w:r>
          </w:p>
        </w:tc>
        <w:tc>
          <w:tcPr>
            <w:tcW w:w="2744" w:type="dxa"/>
            <w:tcBorders>
              <w:left w:val="double" w:sz="4" w:space="0" w:color="auto"/>
              <w:right w:val="double" w:sz="4" w:space="0" w:color="auto"/>
            </w:tcBorders>
          </w:tcPr>
          <w:p w14:paraId="4B300749" w14:textId="77777777" w:rsidR="00B40462" w:rsidRPr="00911B3E" w:rsidRDefault="00B40462" w:rsidP="006D326C">
            <w:pPr>
              <w:contextualSpacing/>
              <w:jc w:val="both"/>
              <w:rPr>
                <w:sz w:val="18"/>
                <w:szCs w:val="18"/>
              </w:rPr>
            </w:pPr>
            <w:r w:rsidRPr="00911B3E">
              <w:rPr>
                <w:sz w:val="18"/>
                <w:szCs w:val="18"/>
              </w:rPr>
              <w:t>Random Cage Allocation</w:t>
            </w:r>
          </w:p>
        </w:tc>
        <w:tc>
          <w:tcPr>
            <w:tcW w:w="1051" w:type="dxa"/>
            <w:gridSpan w:val="2"/>
            <w:tcBorders>
              <w:top w:val="nil"/>
              <w:left w:val="double" w:sz="4" w:space="0" w:color="auto"/>
              <w:bottom w:val="nil"/>
              <w:right w:val="double" w:sz="4" w:space="0" w:color="auto"/>
            </w:tcBorders>
            <w:vAlign w:val="center"/>
          </w:tcPr>
          <w:p w14:paraId="0C944EFE"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397DC678" w14:textId="77777777" w:rsidTr="006D326C">
        <w:trPr>
          <w:cantSplit/>
        </w:trPr>
        <w:tc>
          <w:tcPr>
            <w:tcW w:w="2375" w:type="dxa"/>
            <w:tcBorders>
              <w:top w:val="nil"/>
              <w:left w:val="double" w:sz="4" w:space="0" w:color="auto"/>
              <w:bottom w:val="nil"/>
              <w:right w:val="double" w:sz="4" w:space="0" w:color="auto"/>
            </w:tcBorders>
          </w:tcPr>
          <w:p w14:paraId="17935568" w14:textId="77777777" w:rsidR="00B40462" w:rsidRPr="00911B3E" w:rsidRDefault="00B40462" w:rsidP="006D326C">
            <w:pPr>
              <w:contextualSpacing/>
              <w:jc w:val="both"/>
              <w:rPr>
                <w:sz w:val="18"/>
                <w:szCs w:val="18"/>
              </w:rPr>
            </w:pPr>
            <w:r w:rsidRPr="00911B3E">
              <w:rPr>
                <w:sz w:val="18"/>
                <w:szCs w:val="18"/>
              </w:rPr>
              <w:t>Breeding Programme</w:t>
            </w:r>
          </w:p>
        </w:tc>
        <w:tc>
          <w:tcPr>
            <w:tcW w:w="692" w:type="dxa"/>
            <w:tcBorders>
              <w:left w:val="double" w:sz="4" w:space="0" w:color="auto"/>
              <w:right w:val="double" w:sz="4" w:space="0" w:color="auto"/>
            </w:tcBorders>
          </w:tcPr>
          <w:p w14:paraId="0A40252A" w14:textId="66A4362E" w:rsidR="00B40462" w:rsidRPr="00911B3E" w:rsidRDefault="005F0693" w:rsidP="006D326C">
            <w:pPr>
              <w:contextualSpacing/>
              <w:jc w:val="center"/>
              <w:rPr>
                <w:sz w:val="18"/>
                <w:szCs w:val="18"/>
              </w:rPr>
            </w:pPr>
            <w:r w:rsidRPr="00911B3E">
              <w:rPr>
                <w:sz w:val="18"/>
                <w:szCs w:val="18"/>
              </w:rPr>
              <w:t>10</w:t>
            </w:r>
            <w:r w:rsidR="00B40462" w:rsidRPr="00911B3E">
              <w:rPr>
                <w:sz w:val="18"/>
                <w:szCs w:val="18"/>
              </w:rPr>
              <w:t>0</w:t>
            </w:r>
          </w:p>
        </w:tc>
        <w:tc>
          <w:tcPr>
            <w:tcW w:w="2435" w:type="dxa"/>
            <w:tcBorders>
              <w:left w:val="double" w:sz="4" w:space="0" w:color="auto"/>
              <w:right w:val="double" w:sz="4" w:space="0" w:color="auto"/>
            </w:tcBorders>
          </w:tcPr>
          <w:p w14:paraId="59DE8071" w14:textId="77777777" w:rsidR="00B40462" w:rsidRPr="00911B3E" w:rsidRDefault="00B40462" w:rsidP="006D326C">
            <w:pPr>
              <w:contextualSpacing/>
              <w:jc w:val="both"/>
              <w:rPr>
                <w:sz w:val="18"/>
                <w:szCs w:val="18"/>
              </w:rPr>
            </w:pPr>
            <w:r w:rsidRPr="00911B3E">
              <w:rPr>
                <w:sz w:val="18"/>
                <w:szCs w:val="18"/>
              </w:rPr>
              <w:t>Sample Size Calculation</w:t>
            </w:r>
          </w:p>
        </w:tc>
        <w:tc>
          <w:tcPr>
            <w:tcW w:w="1495" w:type="dxa"/>
            <w:tcBorders>
              <w:left w:val="double" w:sz="4" w:space="0" w:color="auto"/>
              <w:right w:val="double" w:sz="4" w:space="0" w:color="auto"/>
            </w:tcBorders>
          </w:tcPr>
          <w:p w14:paraId="47F25421" w14:textId="18240299" w:rsidR="00B40462" w:rsidRPr="00911B3E" w:rsidRDefault="005F0693">
            <w:pPr>
              <w:contextualSpacing/>
              <w:jc w:val="center"/>
              <w:rPr>
                <w:sz w:val="18"/>
                <w:szCs w:val="18"/>
              </w:rPr>
            </w:pPr>
            <w:r w:rsidRPr="00911B3E">
              <w:rPr>
                <w:sz w:val="18"/>
                <w:szCs w:val="18"/>
              </w:rPr>
              <w:t>33.3</w:t>
            </w:r>
          </w:p>
        </w:tc>
        <w:tc>
          <w:tcPr>
            <w:tcW w:w="2744" w:type="dxa"/>
            <w:tcBorders>
              <w:left w:val="double" w:sz="4" w:space="0" w:color="auto"/>
              <w:right w:val="double" w:sz="4" w:space="0" w:color="auto"/>
            </w:tcBorders>
          </w:tcPr>
          <w:p w14:paraId="3692511A" w14:textId="77777777" w:rsidR="00B40462" w:rsidRPr="00911B3E" w:rsidRDefault="00B40462" w:rsidP="006D326C">
            <w:pPr>
              <w:contextualSpacing/>
              <w:jc w:val="both"/>
              <w:rPr>
                <w:sz w:val="18"/>
                <w:szCs w:val="18"/>
              </w:rPr>
            </w:pPr>
            <w:r w:rsidRPr="00911B3E">
              <w:rPr>
                <w:sz w:val="18"/>
                <w:szCs w:val="18"/>
              </w:rPr>
              <w:t>Random Outcome Assessment</w:t>
            </w:r>
          </w:p>
        </w:tc>
        <w:tc>
          <w:tcPr>
            <w:tcW w:w="1051" w:type="dxa"/>
            <w:gridSpan w:val="2"/>
            <w:tcBorders>
              <w:top w:val="nil"/>
              <w:left w:val="double" w:sz="4" w:space="0" w:color="auto"/>
              <w:bottom w:val="nil"/>
              <w:right w:val="double" w:sz="4" w:space="0" w:color="auto"/>
            </w:tcBorders>
            <w:vAlign w:val="center"/>
          </w:tcPr>
          <w:p w14:paraId="263E277E"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15ACA326" w14:textId="77777777" w:rsidTr="006D326C">
        <w:trPr>
          <w:cantSplit/>
        </w:trPr>
        <w:tc>
          <w:tcPr>
            <w:tcW w:w="2375" w:type="dxa"/>
            <w:tcBorders>
              <w:top w:val="nil"/>
              <w:left w:val="double" w:sz="4" w:space="0" w:color="auto"/>
              <w:bottom w:val="nil"/>
              <w:right w:val="double" w:sz="4" w:space="0" w:color="auto"/>
            </w:tcBorders>
          </w:tcPr>
          <w:p w14:paraId="2933BE31" w14:textId="77777777" w:rsidR="00B40462" w:rsidRPr="00911B3E" w:rsidRDefault="00B40462" w:rsidP="006D326C">
            <w:pPr>
              <w:contextualSpacing/>
              <w:jc w:val="both"/>
              <w:rPr>
                <w:sz w:val="18"/>
                <w:szCs w:val="18"/>
              </w:rPr>
            </w:pPr>
            <w:r w:rsidRPr="00911B3E">
              <w:rPr>
                <w:sz w:val="18"/>
                <w:szCs w:val="18"/>
              </w:rPr>
              <w:t>Light/Dark Cycle</w:t>
            </w:r>
          </w:p>
        </w:tc>
        <w:tc>
          <w:tcPr>
            <w:tcW w:w="692" w:type="dxa"/>
            <w:tcBorders>
              <w:left w:val="double" w:sz="4" w:space="0" w:color="auto"/>
              <w:right w:val="double" w:sz="4" w:space="0" w:color="auto"/>
            </w:tcBorders>
          </w:tcPr>
          <w:p w14:paraId="4114140D"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3A51FDAE" w14:textId="77777777" w:rsidR="00B40462" w:rsidRPr="00911B3E" w:rsidRDefault="00B40462" w:rsidP="006D326C">
            <w:pPr>
              <w:contextualSpacing/>
              <w:jc w:val="both"/>
              <w:rPr>
                <w:sz w:val="18"/>
                <w:szCs w:val="18"/>
              </w:rPr>
            </w:pPr>
            <w:r w:rsidRPr="00911B3E">
              <w:rPr>
                <w:sz w:val="18"/>
                <w:szCs w:val="18"/>
              </w:rPr>
              <w:t>Acclimatisation</w:t>
            </w:r>
          </w:p>
        </w:tc>
        <w:tc>
          <w:tcPr>
            <w:tcW w:w="1495" w:type="dxa"/>
            <w:tcBorders>
              <w:left w:val="double" w:sz="4" w:space="0" w:color="auto"/>
              <w:right w:val="double" w:sz="4" w:space="0" w:color="auto"/>
            </w:tcBorders>
          </w:tcPr>
          <w:p w14:paraId="767DD692" w14:textId="48805CE7" w:rsidR="00B40462" w:rsidRPr="00911B3E" w:rsidRDefault="005F0693" w:rsidP="006D326C">
            <w:pPr>
              <w:contextualSpacing/>
              <w:jc w:val="center"/>
              <w:rPr>
                <w:sz w:val="18"/>
                <w:szCs w:val="18"/>
              </w:rPr>
            </w:pPr>
            <w:r w:rsidRPr="00911B3E">
              <w:rPr>
                <w:sz w:val="18"/>
                <w:szCs w:val="18"/>
              </w:rPr>
              <w:t>0.0</w:t>
            </w:r>
          </w:p>
        </w:tc>
        <w:tc>
          <w:tcPr>
            <w:tcW w:w="2744" w:type="dxa"/>
            <w:tcBorders>
              <w:left w:val="double" w:sz="4" w:space="0" w:color="auto"/>
              <w:right w:val="double" w:sz="4" w:space="0" w:color="auto"/>
            </w:tcBorders>
          </w:tcPr>
          <w:p w14:paraId="549DA17D" w14:textId="77777777" w:rsidR="00B40462" w:rsidRPr="00911B3E" w:rsidRDefault="00B40462" w:rsidP="006D326C">
            <w:pPr>
              <w:contextualSpacing/>
              <w:jc w:val="both"/>
              <w:rPr>
                <w:sz w:val="18"/>
                <w:szCs w:val="18"/>
              </w:rPr>
            </w:pPr>
            <w:r w:rsidRPr="00911B3E">
              <w:rPr>
                <w:sz w:val="18"/>
                <w:szCs w:val="18"/>
              </w:rPr>
              <w:t>Sequence Generation</w:t>
            </w:r>
          </w:p>
        </w:tc>
        <w:tc>
          <w:tcPr>
            <w:tcW w:w="1051" w:type="dxa"/>
            <w:gridSpan w:val="2"/>
            <w:tcBorders>
              <w:top w:val="nil"/>
              <w:left w:val="double" w:sz="4" w:space="0" w:color="auto"/>
              <w:bottom w:val="nil"/>
              <w:right w:val="double" w:sz="4" w:space="0" w:color="auto"/>
            </w:tcBorders>
            <w:vAlign w:val="center"/>
          </w:tcPr>
          <w:p w14:paraId="3E491B64"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75EAC202" w14:textId="77777777" w:rsidTr="006D326C">
        <w:trPr>
          <w:cantSplit/>
        </w:trPr>
        <w:tc>
          <w:tcPr>
            <w:tcW w:w="2375" w:type="dxa"/>
            <w:tcBorders>
              <w:top w:val="nil"/>
              <w:left w:val="double" w:sz="4" w:space="0" w:color="auto"/>
              <w:bottom w:val="nil"/>
              <w:right w:val="double" w:sz="4" w:space="0" w:color="auto"/>
            </w:tcBorders>
          </w:tcPr>
          <w:p w14:paraId="1AFB97CA" w14:textId="77777777" w:rsidR="00B40462" w:rsidRPr="00911B3E" w:rsidRDefault="00B40462" w:rsidP="006D326C">
            <w:pPr>
              <w:contextualSpacing/>
              <w:jc w:val="both"/>
              <w:rPr>
                <w:sz w:val="18"/>
                <w:szCs w:val="18"/>
              </w:rPr>
            </w:pPr>
            <w:r w:rsidRPr="00911B3E">
              <w:rPr>
                <w:sz w:val="18"/>
                <w:szCs w:val="18"/>
              </w:rPr>
              <w:t>Temperature and Humidity</w:t>
            </w:r>
          </w:p>
        </w:tc>
        <w:tc>
          <w:tcPr>
            <w:tcW w:w="692" w:type="dxa"/>
            <w:tcBorders>
              <w:left w:val="double" w:sz="4" w:space="0" w:color="auto"/>
              <w:right w:val="double" w:sz="4" w:space="0" w:color="auto"/>
            </w:tcBorders>
          </w:tcPr>
          <w:p w14:paraId="40FACF97"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70FA97F6" w14:textId="77777777" w:rsidR="00B40462" w:rsidRPr="00911B3E" w:rsidRDefault="00B40462" w:rsidP="006D326C">
            <w:pPr>
              <w:contextualSpacing/>
              <w:jc w:val="both"/>
              <w:rPr>
                <w:sz w:val="18"/>
                <w:szCs w:val="18"/>
              </w:rPr>
            </w:pPr>
            <w:r w:rsidRPr="00911B3E">
              <w:rPr>
                <w:sz w:val="18"/>
                <w:szCs w:val="18"/>
              </w:rPr>
              <w:t>Sex Disclosed</w:t>
            </w:r>
          </w:p>
        </w:tc>
        <w:tc>
          <w:tcPr>
            <w:tcW w:w="1495" w:type="dxa"/>
            <w:tcBorders>
              <w:left w:val="double" w:sz="4" w:space="0" w:color="auto"/>
              <w:right w:val="double" w:sz="4" w:space="0" w:color="auto"/>
            </w:tcBorders>
          </w:tcPr>
          <w:p w14:paraId="58A4BCD7" w14:textId="0573625A" w:rsidR="00B40462" w:rsidRPr="00911B3E" w:rsidRDefault="005F0693" w:rsidP="006D326C">
            <w:pPr>
              <w:contextualSpacing/>
              <w:jc w:val="center"/>
              <w:rPr>
                <w:sz w:val="18"/>
                <w:szCs w:val="18"/>
              </w:rPr>
            </w:pPr>
            <w:r w:rsidRPr="00911B3E">
              <w:rPr>
                <w:sz w:val="18"/>
                <w:szCs w:val="18"/>
              </w:rPr>
              <w:t>33.3</w:t>
            </w:r>
          </w:p>
        </w:tc>
        <w:tc>
          <w:tcPr>
            <w:tcW w:w="2744" w:type="dxa"/>
            <w:tcBorders>
              <w:left w:val="double" w:sz="4" w:space="0" w:color="auto"/>
              <w:right w:val="double" w:sz="4" w:space="0" w:color="auto"/>
            </w:tcBorders>
          </w:tcPr>
          <w:p w14:paraId="42ED6357" w14:textId="77777777" w:rsidR="00B40462" w:rsidRPr="00911B3E" w:rsidRDefault="00B40462" w:rsidP="006D326C">
            <w:pPr>
              <w:contextualSpacing/>
              <w:jc w:val="both"/>
              <w:rPr>
                <w:sz w:val="18"/>
                <w:szCs w:val="18"/>
              </w:rPr>
            </w:pPr>
            <w:r w:rsidRPr="00911B3E">
              <w:rPr>
                <w:sz w:val="18"/>
                <w:szCs w:val="18"/>
              </w:rPr>
              <w:t>Baseline Characteristics</w:t>
            </w:r>
          </w:p>
        </w:tc>
        <w:tc>
          <w:tcPr>
            <w:tcW w:w="1051" w:type="dxa"/>
            <w:gridSpan w:val="2"/>
            <w:tcBorders>
              <w:top w:val="nil"/>
              <w:left w:val="double" w:sz="4" w:space="0" w:color="auto"/>
              <w:bottom w:val="nil"/>
              <w:right w:val="double" w:sz="4" w:space="0" w:color="auto"/>
            </w:tcBorders>
            <w:vAlign w:val="center"/>
          </w:tcPr>
          <w:p w14:paraId="2808D547" w14:textId="77777777" w:rsidR="00B40462" w:rsidRPr="00911B3E" w:rsidRDefault="00B40462" w:rsidP="006D326C">
            <w:pPr>
              <w:contextualSpacing/>
              <w:jc w:val="center"/>
              <w:rPr>
                <w:sz w:val="18"/>
                <w:szCs w:val="18"/>
              </w:rPr>
            </w:pPr>
            <w:r w:rsidRPr="00911B3E">
              <w:rPr>
                <w:sz w:val="18"/>
                <w:szCs w:val="18"/>
              </w:rPr>
              <w:t>0/100</w:t>
            </w:r>
          </w:p>
        </w:tc>
      </w:tr>
      <w:tr w:rsidR="00B40462" w:rsidRPr="006471EB" w14:paraId="6C4F7168" w14:textId="77777777" w:rsidTr="00911B3E">
        <w:trPr>
          <w:cantSplit/>
        </w:trPr>
        <w:tc>
          <w:tcPr>
            <w:tcW w:w="2375" w:type="dxa"/>
            <w:tcBorders>
              <w:top w:val="nil"/>
              <w:left w:val="double" w:sz="4" w:space="0" w:color="auto"/>
              <w:bottom w:val="nil"/>
              <w:right w:val="double" w:sz="4" w:space="0" w:color="auto"/>
            </w:tcBorders>
            <w:vAlign w:val="center"/>
          </w:tcPr>
          <w:p w14:paraId="4A21AFED" w14:textId="77777777" w:rsidR="00B40462" w:rsidRPr="00911B3E" w:rsidRDefault="00B40462" w:rsidP="00911B3E">
            <w:pPr>
              <w:contextualSpacing/>
              <w:rPr>
                <w:sz w:val="18"/>
                <w:szCs w:val="18"/>
              </w:rPr>
            </w:pPr>
            <w:r w:rsidRPr="00911B3E">
              <w:rPr>
                <w:sz w:val="18"/>
                <w:szCs w:val="18"/>
              </w:rPr>
              <w:t>Quality of the Water (fish)</w:t>
            </w:r>
          </w:p>
        </w:tc>
        <w:tc>
          <w:tcPr>
            <w:tcW w:w="692" w:type="dxa"/>
            <w:tcBorders>
              <w:left w:val="double" w:sz="4" w:space="0" w:color="auto"/>
              <w:right w:val="double" w:sz="4" w:space="0" w:color="auto"/>
            </w:tcBorders>
            <w:vAlign w:val="center"/>
          </w:tcPr>
          <w:p w14:paraId="0966F1D7" w14:textId="77777777" w:rsidR="00B40462" w:rsidRPr="00911B3E" w:rsidRDefault="00B40462">
            <w:pPr>
              <w:contextualSpacing/>
              <w:jc w:val="center"/>
              <w:rPr>
                <w:sz w:val="18"/>
                <w:szCs w:val="18"/>
              </w:rPr>
            </w:pPr>
            <w:r w:rsidRPr="00911B3E">
              <w:rPr>
                <w:sz w:val="18"/>
                <w:szCs w:val="18"/>
              </w:rPr>
              <w:t>-</w:t>
            </w:r>
          </w:p>
        </w:tc>
        <w:tc>
          <w:tcPr>
            <w:tcW w:w="2435" w:type="dxa"/>
            <w:tcBorders>
              <w:left w:val="double" w:sz="4" w:space="0" w:color="auto"/>
              <w:right w:val="double" w:sz="4" w:space="0" w:color="auto"/>
            </w:tcBorders>
            <w:vAlign w:val="center"/>
          </w:tcPr>
          <w:p w14:paraId="4D58774F" w14:textId="3690C84D" w:rsidR="00B40462" w:rsidRPr="00911B3E" w:rsidRDefault="00B40462" w:rsidP="00911B3E">
            <w:pPr>
              <w:contextualSpacing/>
              <w:rPr>
                <w:sz w:val="18"/>
                <w:szCs w:val="18"/>
              </w:rPr>
            </w:pPr>
            <w:r w:rsidRPr="00911B3E">
              <w:rPr>
                <w:sz w:val="18"/>
                <w:szCs w:val="18"/>
              </w:rPr>
              <w:t>Male/Female/Both</w:t>
            </w:r>
          </w:p>
          <w:p w14:paraId="55E5E000" w14:textId="77777777" w:rsidR="00B40462" w:rsidRPr="00911B3E" w:rsidRDefault="00B40462" w:rsidP="00911B3E">
            <w:pPr>
              <w:contextualSpacing/>
              <w:rPr>
                <w:sz w:val="18"/>
                <w:szCs w:val="18"/>
              </w:rPr>
            </w:pPr>
            <w:r w:rsidRPr="00911B3E">
              <w:rPr>
                <w:sz w:val="18"/>
                <w:szCs w:val="18"/>
              </w:rPr>
              <w:t>(N = 1)</w:t>
            </w:r>
          </w:p>
        </w:tc>
        <w:tc>
          <w:tcPr>
            <w:tcW w:w="1495" w:type="dxa"/>
            <w:tcBorders>
              <w:left w:val="double" w:sz="4" w:space="0" w:color="auto"/>
              <w:right w:val="double" w:sz="4" w:space="0" w:color="auto"/>
            </w:tcBorders>
            <w:vAlign w:val="center"/>
          </w:tcPr>
          <w:p w14:paraId="6ECF32B8" w14:textId="156AD4B7" w:rsidR="00B40462" w:rsidRPr="00911B3E" w:rsidRDefault="00B40462">
            <w:pPr>
              <w:contextualSpacing/>
              <w:jc w:val="center"/>
              <w:rPr>
                <w:sz w:val="18"/>
                <w:szCs w:val="18"/>
              </w:rPr>
            </w:pPr>
            <w:r w:rsidRPr="00911B3E">
              <w:rPr>
                <w:sz w:val="18"/>
                <w:szCs w:val="18"/>
              </w:rPr>
              <w:t>0/0/</w:t>
            </w:r>
            <w:r w:rsidR="005F0693" w:rsidRPr="00911B3E">
              <w:rPr>
                <w:sz w:val="18"/>
                <w:szCs w:val="18"/>
              </w:rPr>
              <w:t>10</w:t>
            </w:r>
            <w:r w:rsidRPr="00911B3E">
              <w:rPr>
                <w:sz w:val="18"/>
                <w:szCs w:val="18"/>
              </w:rPr>
              <w:t>0</w:t>
            </w:r>
          </w:p>
        </w:tc>
        <w:tc>
          <w:tcPr>
            <w:tcW w:w="2744" w:type="dxa"/>
            <w:tcBorders>
              <w:left w:val="double" w:sz="4" w:space="0" w:color="auto"/>
              <w:right w:val="double" w:sz="4" w:space="0" w:color="auto"/>
            </w:tcBorders>
            <w:vAlign w:val="center"/>
          </w:tcPr>
          <w:p w14:paraId="1DD9AB11" w14:textId="77777777" w:rsidR="00B40462" w:rsidRPr="00911B3E" w:rsidRDefault="00B40462" w:rsidP="00911B3E">
            <w:pPr>
              <w:contextualSpacing/>
              <w:rPr>
                <w:sz w:val="18"/>
                <w:szCs w:val="18"/>
              </w:rPr>
            </w:pPr>
            <w:r w:rsidRPr="00911B3E">
              <w:rPr>
                <w:sz w:val="18"/>
                <w:szCs w:val="18"/>
              </w:rPr>
              <w:t>Incomplete Outcome Data</w:t>
            </w:r>
          </w:p>
        </w:tc>
        <w:tc>
          <w:tcPr>
            <w:tcW w:w="1051" w:type="dxa"/>
            <w:gridSpan w:val="2"/>
            <w:tcBorders>
              <w:top w:val="nil"/>
              <w:left w:val="double" w:sz="4" w:space="0" w:color="auto"/>
              <w:bottom w:val="nil"/>
              <w:right w:val="double" w:sz="4" w:space="0" w:color="auto"/>
            </w:tcBorders>
            <w:vAlign w:val="center"/>
          </w:tcPr>
          <w:p w14:paraId="42846625" w14:textId="77777777" w:rsidR="00B40462" w:rsidRPr="00911B3E" w:rsidRDefault="00B40462">
            <w:pPr>
              <w:contextualSpacing/>
              <w:jc w:val="center"/>
              <w:rPr>
                <w:sz w:val="18"/>
                <w:szCs w:val="18"/>
              </w:rPr>
            </w:pPr>
            <w:r w:rsidRPr="00911B3E">
              <w:rPr>
                <w:sz w:val="18"/>
                <w:szCs w:val="18"/>
              </w:rPr>
              <w:t>0/100</w:t>
            </w:r>
          </w:p>
        </w:tc>
      </w:tr>
      <w:tr w:rsidR="00B40462" w:rsidRPr="006471EB" w14:paraId="60E63A24" w14:textId="77777777" w:rsidTr="006D326C">
        <w:trPr>
          <w:cantSplit/>
        </w:trPr>
        <w:tc>
          <w:tcPr>
            <w:tcW w:w="2375" w:type="dxa"/>
            <w:tcBorders>
              <w:top w:val="nil"/>
              <w:left w:val="double" w:sz="4" w:space="0" w:color="auto"/>
              <w:bottom w:val="nil"/>
              <w:right w:val="double" w:sz="4" w:space="0" w:color="auto"/>
            </w:tcBorders>
          </w:tcPr>
          <w:p w14:paraId="3EBE8610" w14:textId="77777777" w:rsidR="00B40462" w:rsidRPr="00911B3E" w:rsidRDefault="00B40462" w:rsidP="006D326C">
            <w:pPr>
              <w:contextualSpacing/>
              <w:jc w:val="both"/>
              <w:rPr>
                <w:sz w:val="18"/>
                <w:szCs w:val="18"/>
              </w:rPr>
            </w:pPr>
            <w:r w:rsidRPr="00911B3E">
              <w:rPr>
                <w:sz w:val="18"/>
                <w:szCs w:val="18"/>
              </w:rPr>
              <w:t>Type of Food</w:t>
            </w:r>
          </w:p>
        </w:tc>
        <w:tc>
          <w:tcPr>
            <w:tcW w:w="692" w:type="dxa"/>
            <w:tcBorders>
              <w:left w:val="double" w:sz="4" w:space="0" w:color="auto"/>
              <w:right w:val="double" w:sz="4" w:space="0" w:color="auto"/>
            </w:tcBorders>
          </w:tcPr>
          <w:p w14:paraId="2E29E137"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right w:val="double" w:sz="4" w:space="0" w:color="auto"/>
            </w:tcBorders>
          </w:tcPr>
          <w:p w14:paraId="17B1C6D0" w14:textId="77777777" w:rsidR="00B40462" w:rsidRPr="00911B3E" w:rsidRDefault="00B40462" w:rsidP="006D326C">
            <w:pPr>
              <w:contextualSpacing/>
              <w:jc w:val="both"/>
              <w:rPr>
                <w:sz w:val="18"/>
                <w:szCs w:val="18"/>
              </w:rPr>
            </w:pPr>
            <w:r w:rsidRPr="00911B3E">
              <w:rPr>
                <w:sz w:val="18"/>
                <w:szCs w:val="18"/>
              </w:rPr>
              <w:t>Background Control</w:t>
            </w:r>
          </w:p>
        </w:tc>
        <w:tc>
          <w:tcPr>
            <w:tcW w:w="1495" w:type="dxa"/>
            <w:tcBorders>
              <w:left w:val="double" w:sz="4" w:space="0" w:color="auto"/>
              <w:right w:val="double" w:sz="4" w:space="0" w:color="auto"/>
            </w:tcBorders>
          </w:tcPr>
          <w:p w14:paraId="1A24C626" w14:textId="77777777" w:rsidR="00B40462" w:rsidRPr="00911B3E" w:rsidRDefault="00B40462" w:rsidP="006D326C">
            <w:pPr>
              <w:contextualSpacing/>
              <w:jc w:val="center"/>
              <w:rPr>
                <w:sz w:val="18"/>
                <w:szCs w:val="18"/>
              </w:rPr>
            </w:pPr>
            <w:r w:rsidRPr="00911B3E">
              <w:rPr>
                <w:sz w:val="18"/>
                <w:szCs w:val="18"/>
              </w:rPr>
              <w:t>-</w:t>
            </w:r>
          </w:p>
        </w:tc>
        <w:tc>
          <w:tcPr>
            <w:tcW w:w="2744" w:type="dxa"/>
            <w:tcBorders>
              <w:left w:val="double" w:sz="4" w:space="0" w:color="auto"/>
              <w:right w:val="double" w:sz="4" w:space="0" w:color="auto"/>
            </w:tcBorders>
          </w:tcPr>
          <w:p w14:paraId="0FD25635" w14:textId="77777777" w:rsidR="00B40462" w:rsidRPr="00911B3E" w:rsidRDefault="00B40462" w:rsidP="006D326C">
            <w:pPr>
              <w:contextualSpacing/>
              <w:jc w:val="both"/>
              <w:rPr>
                <w:sz w:val="18"/>
                <w:szCs w:val="18"/>
              </w:rPr>
            </w:pPr>
            <w:r w:rsidRPr="00911B3E">
              <w:rPr>
                <w:sz w:val="18"/>
                <w:szCs w:val="18"/>
              </w:rPr>
              <w:t>Selective Outcome Reporting</w:t>
            </w:r>
          </w:p>
        </w:tc>
        <w:tc>
          <w:tcPr>
            <w:tcW w:w="1051" w:type="dxa"/>
            <w:gridSpan w:val="2"/>
            <w:tcBorders>
              <w:top w:val="nil"/>
              <w:left w:val="double" w:sz="4" w:space="0" w:color="auto"/>
              <w:bottom w:val="nil"/>
              <w:right w:val="double" w:sz="4" w:space="0" w:color="auto"/>
            </w:tcBorders>
            <w:vAlign w:val="center"/>
          </w:tcPr>
          <w:p w14:paraId="1341DDCA" w14:textId="77777777" w:rsidR="00B40462" w:rsidRPr="00911B3E" w:rsidRDefault="00B40462" w:rsidP="006D326C">
            <w:pPr>
              <w:contextualSpacing/>
              <w:jc w:val="center"/>
              <w:rPr>
                <w:sz w:val="18"/>
                <w:szCs w:val="18"/>
              </w:rPr>
            </w:pPr>
            <w:r w:rsidRPr="00911B3E">
              <w:rPr>
                <w:sz w:val="18"/>
                <w:szCs w:val="18"/>
              </w:rPr>
              <w:t>100/0</w:t>
            </w:r>
          </w:p>
        </w:tc>
      </w:tr>
      <w:tr w:rsidR="00B40462" w:rsidRPr="006471EB" w14:paraId="626BA40E" w14:textId="77777777" w:rsidTr="006D326C">
        <w:trPr>
          <w:cantSplit/>
        </w:trPr>
        <w:tc>
          <w:tcPr>
            <w:tcW w:w="2375" w:type="dxa"/>
            <w:tcBorders>
              <w:top w:val="nil"/>
              <w:left w:val="double" w:sz="4" w:space="0" w:color="auto"/>
              <w:bottom w:val="double" w:sz="4" w:space="0" w:color="auto"/>
              <w:right w:val="double" w:sz="4" w:space="0" w:color="auto"/>
            </w:tcBorders>
          </w:tcPr>
          <w:p w14:paraId="7B5153E9" w14:textId="77777777" w:rsidR="00B40462" w:rsidRPr="00911B3E" w:rsidRDefault="00B40462" w:rsidP="006D326C">
            <w:pPr>
              <w:contextualSpacing/>
              <w:jc w:val="both"/>
              <w:rPr>
                <w:sz w:val="18"/>
                <w:szCs w:val="18"/>
              </w:rPr>
            </w:pPr>
            <w:r w:rsidRPr="00911B3E">
              <w:rPr>
                <w:sz w:val="18"/>
                <w:szCs w:val="18"/>
              </w:rPr>
              <w:t>Access to Food and Water</w:t>
            </w:r>
          </w:p>
        </w:tc>
        <w:tc>
          <w:tcPr>
            <w:tcW w:w="692" w:type="dxa"/>
            <w:tcBorders>
              <w:left w:val="double" w:sz="4" w:space="0" w:color="auto"/>
              <w:bottom w:val="double" w:sz="4" w:space="0" w:color="auto"/>
              <w:right w:val="double" w:sz="4" w:space="0" w:color="auto"/>
            </w:tcBorders>
          </w:tcPr>
          <w:p w14:paraId="7A0D13DE" w14:textId="77777777" w:rsidR="00B40462" w:rsidRPr="00911B3E" w:rsidRDefault="00B40462" w:rsidP="006D326C">
            <w:pPr>
              <w:contextualSpacing/>
              <w:jc w:val="center"/>
              <w:rPr>
                <w:sz w:val="18"/>
                <w:szCs w:val="18"/>
              </w:rPr>
            </w:pPr>
            <w:r w:rsidRPr="00911B3E">
              <w:rPr>
                <w:sz w:val="18"/>
                <w:szCs w:val="18"/>
              </w:rPr>
              <w:t>0.0</w:t>
            </w:r>
          </w:p>
        </w:tc>
        <w:tc>
          <w:tcPr>
            <w:tcW w:w="2435" w:type="dxa"/>
            <w:tcBorders>
              <w:left w:val="double" w:sz="4" w:space="0" w:color="auto"/>
              <w:bottom w:val="double" w:sz="4" w:space="0" w:color="auto"/>
              <w:right w:val="double" w:sz="4" w:space="0" w:color="auto"/>
            </w:tcBorders>
          </w:tcPr>
          <w:p w14:paraId="62C02029" w14:textId="77777777" w:rsidR="00B40462" w:rsidRPr="00911B3E" w:rsidRDefault="00B40462" w:rsidP="006D326C">
            <w:pPr>
              <w:contextualSpacing/>
              <w:jc w:val="both"/>
              <w:rPr>
                <w:sz w:val="18"/>
                <w:szCs w:val="18"/>
              </w:rPr>
            </w:pPr>
            <w:r w:rsidRPr="00911B3E">
              <w:rPr>
                <w:sz w:val="18"/>
                <w:szCs w:val="18"/>
              </w:rPr>
              <w:t>Background Model</w:t>
            </w:r>
          </w:p>
        </w:tc>
        <w:tc>
          <w:tcPr>
            <w:tcW w:w="1495" w:type="dxa"/>
            <w:tcBorders>
              <w:left w:val="double" w:sz="4" w:space="0" w:color="auto"/>
              <w:bottom w:val="double" w:sz="4" w:space="0" w:color="auto"/>
              <w:right w:val="double" w:sz="4" w:space="0" w:color="auto"/>
            </w:tcBorders>
          </w:tcPr>
          <w:p w14:paraId="7F9EB01D" w14:textId="77777777" w:rsidR="00B40462" w:rsidRPr="00911B3E" w:rsidRDefault="00B40462" w:rsidP="006D326C">
            <w:pPr>
              <w:contextualSpacing/>
              <w:jc w:val="center"/>
              <w:rPr>
                <w:sz w:val="18"/>
                <w:szCs w:val="18"/>
              </w:rPr>
            </w:pPr>
            <w:r w:rsidRPr="00911B3E">
              <w:rPr>
                <w:sz w:val="18"/>
                <w:szCs w:val="18"/>
              </w:rPr>
              <w:t>-</w:t>
            </w:r>
          </w:p>
        </w:tc>
        <w:tc>
          <w:tcPr>
            <w:tcW w:w="2744" w:type="dxa"/>
            <w:tcBorders>
              <w:left w:val="double" w:sz="4" w:space="0" w:color="auto"/>
              <w:bottom w:val="double" w:sz="4" w:space="0" w:color="auto"/>
              <w:right w:val="double" w:sz="4" w:space="0" w:color="auto"/>
            </w:tcBorders>
          </w:tcPr>
          <w:p w14:paraId="05D745F8" w14:textId="77777777" w:rsidR="00B40462" w:rsidRPr="00911B3E" w:rsidRDefault="00B40462" w:rsidP="006D326C">
            <w:pPr>
              <w:contextualSpacing/>
              <w:jc w:val="both"/>
              <w:rPr>
                <w:sz w:val="18"/>
                <w:szCs w:val="18"/>
              </w:rPr>
            </w:pPr>
            <w:r w:rsidRPr="00911B3E">
              <w:rPr>
                <w:sz w:val="18"/>
                <w:szCs w:val="18"/>
              </w:rPr>
              <w:t>Other</w:t>
            </w:r>
          </w:p>
        </w:tc>
        <w:tc>
          <w:tcPr>
            <w:tcW w:w="1051" w:type="dxa"/>
            <w:gridSpan w:val="2"/>
            <w:tcBorders>
              <w:top w:val="nil"/>
              <w:left w:val="double" w:sz="4" w:space="0" w:color="auto"/>
              <w:bottom w:val="double" w:sz="4" w:space="0" w:color="auto"/>
              <w:right w:val="double" w:sz="4" w:space="0" w:color="auto"/>
            </w:tcBorders>
            <w:vAlign w:val="center"/>
          </w:tcPr>
          <w:p w14:paraId="2EA3F145" w14:textId="0A930ACC" w:rsidR="00B40462" w:rsidRPr="00911B3E" w:rsidRDefault="005F0693" w:rsidP="006D326C">
            <w:pPr>
              <w:contextualSpacing/>
              <w:jc w:val="center"/>
              <w:rPr>
                <w:sz w:val="18"/>
                <w:szCs w:val="18"/>
              </w:rPr>
            </w:pPr>
            <w:r w:rsidRPr="00911B3E">
              <w:rPr>
                <w:sz w:val="18"/>
                <w:szCs w:val="18"/>
              </w:rPr>
              <w:t>33.3</w:t>
            </w:r>
            <w:r w:rsidR="00B40462" w:rsidRPr="00911B3E">
              <w:rPr>
                <w:sz w:val="18"/>
                <w:szCs w:val="18"/>
              </w:rPr>
              <w:t>/0</w:t>
            </w:r>
          </w:p>
        </w:tc>
      </w:tr>
    </w:tbl>
    <w:p w14:paraId="56818B92" w14:textId="7EDC05A9" w:rsidR="00B40462" w:rsidRDefault="00B40462" w:rsidP="00B40462"/>
    <w:p w14:paraId="59D23169" w14:textId="6FBE5D49" w:rsidR="006471EB" w:rsidRDefault="006471EB" w:rsidP="00B40462"/>
    <w:p w14:paraId="750DB90B" w14:textId="2A80E132" w:rsidR="006471EB" w:rsidRDefault="006471EB" w:rsidP="00B40462"/>
    <w:p w14:paraId="2D4BFAEE" w14:textId="56E6460A" w:rsidR="006471EB" w:rsidRDefault="006471EB" w:rsidP="00B40462"/>
    <w:p w14:paraId="5B19D5B5" w14:textId="77777777" w:rsidR="006471EB" w:rsidRDefault="006471EB" w:rsidP="00B40462"/>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5C4E6C" w:rsidRPr="00FA7B51" w14:paraId="5DC2A86E" w14:textId="77777777" w:rsidTr="005E3533">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4CDD27A9" w14:textId="77777777" w:rsidR="005C4E6C" w:rsidRPr="00FA7B51" w:rsidRDefault="005C4E6C" w:rsidP="00CA2699">
            <w:pPr>
              <w:contextualSpacing/>
              <w:jc w:val="both"/>
            </w:pPr>
            <w:r w:rsidRPr="00FA7B51">
              <w:lastRenderedPageBreak/>
              <w:t>7.1.</w:t>
            </w:r>
            <w:r w:rsidR="003E0EF6" w:rsidRPr="00FA7B51">
              <w:t>1.</w:t>
            </w:r>
            <w:r w:rsidRPr="00FA7B51">
              <w:t>2 Deflazacort</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5B476A37" w14:textId="77777777" w:rsidR="005C4E6C" w:rsidRPr="00FA7B51" w:rsidRDefault="005C4E6C" w:rsidP="00862593">
            <w:pPr>
              <w:contextualSpacing/>
              <w:jc w:val="center"/>
            </w:pPr>
          </w:p>
        </w:tc>
      </w:tr>
      <w:tr w:rsidR="00862593" w:rsidRPr="00FA7B51" w14:paraId="565D643D" w14:textId="77777777" w:rsidTr="00C84653">
        <w:trPr>
          <w:cantSplit/>
        </w:trPr>
        <w:tc>
          <w:tcPr>
            <w:tcW w:w="10052" w:type="dxa"/>
            <w:tcBorders>
              <w:top w:val="nil"/>
              <w:left w:val="double" w:sz="4" w:space="0" w:color="auto"/>
              <w:bottom w:val="nil"/>
              <w:right w:val="double" w:sz="4" w:space="0" w:color="auto"/>
            </w:tcBorders>
          </w:tcPr>
          <w:p w14:paraId="0FC465BF" w14:textId="1BBC23BF" w:rsidR="00862593" w:rsidRPr="00FA7B51" w:rsidRDefault="00862593" w:rsidP="00950795">
            <w:pPr>
              <w:contextualSpacing/>
              <w:jc w:val="both"/>
            </w:pPr>
            <w:r w:rsidRPr="00FA7B51">
              <w:t>Methodology</w:t>
            </w:r>
            <w:r w:rsidR="001908F4" w:rsidRPr="00FA7B51">
              <w:t xml:space="preserve">: studies were searched </w:t>
            </w:r>
            <w:r w:rsidR="00950795" w:rsidRPr="00FA7B51">
              <w:t>on 15/09/2016</w:t>
            </w:r>
            <w:r w:rsidR="00950795">
              <w:t xml:space="preserve"> </w:t>
            </w:r>
            <w:r w:rsidR="001908F4" w:rsidRPr="00FA7B51">
              <w:t>on PubMed with the string</w:t>
            </w:r>
            <w:r w:rsidRPr="00FA7B51">
              <w:t xml:space="preserve"> </w:t>
            </w:r>
            <w:r w:rsidR="00A56D14" w:rsidRPr="00FA7B51">
              <w:t>‘GRMD OR "golden retriever muscular dystrophy" AND deflazacort’</w:t>
            </w:r>
            <w:r w:rsidR="00950795">
              <w:t>, yielding no results; and on Embase with the string ‘(</w:t>
            </w:r>
            <w:r w:rsidR="00950795" w:rsidRPr="00FA7B51">
              <w:t>GRMD OR "golden retriever muscular dystrophy"</w:t>
            </w:r>
            <w:r w:rsidR="00950795">
              <w:t>) AND (deflazacort OR “9 defluorofluazacort” OR azacort OR calcort OR deflan OR defluorofluazacort OR “dl 458” OR “dl 458 it” OR “dl 458it” OR “dl 5458” OR dl458 OR dl458it OR dl5458 OR emflaza OR flantadin OR “fluazacort, difluoro” OR rosilar), yielding 1 result;</w:t>
            </w:r>
            <w:r w:rsidR="00A56D14" w:rsidRPr="00FA7B51">
              <w:t xml:space="preserve"> </w:t>
            </w:r>
            <w:r w:rsidR="00950795" w:rsidRPr="00FA7B51">
              <w:t xml:space="preserve">which </w:t>
            </w:r>
            <w:r w:rsidR="00950795">
              <w:t>was</w:t>
            </w:r>
            <w:r w:rsidR="00950795" w:rsidRPr="00FA7B51">
              <w:t xml:space="preserve"> screened by title and abstract. </w:t>
            </w:r>
            <w:r w:rsidR="00950795">
              <w:t>This article was not</w:t>
            </w:r>
            <w:r w:rsidR="00950795" w:rsidRPr="00FA7B51">
              <w:t xml:space="preserve"> included in this section.</w:t>
            </w:r>
          </w:p>
        </w:tc>
        <w:tc>
          <w:tcPr>
            <w:tcW w:w="740" w:type="dxa"/>
            <w:tcBorders>
              <w:top w:val="nil"/>
              <w:left w:val="double" w:sz="4" w:space="0" w:color="auto"/>
              <w:bottom w:val="nil"/>
              <w:right w:val="double" w:sz="4" w:space="0" w:color="auto"/>
            </w:tcBorders>
            <w:vAlign w:val="center"/>
          </w:tcPr>
          <w:p w14:paraId="7C80056F" w14:textId="77777777" w:rsidR="00862593" w:rsidRPr="00FA7B51" w:rsidRDefault="00862593" w:rsidP="00862593">
            <w:pPr>
              <w:contextualSpacing/>
              <w:jc w:val="center"/>
            </w:pPr>
          </w:p>
        </w:tc>
      </w:tr>
      <w:tr w:rsidR="005C4E6C" w:rsidRPr="00FA7B51" w14:paraId="61FD75C3" w14:textId="77777777" w:rsidTr="0027578A">
        <w:trPr>
          <w:cantSplit/>
        </w:trPr>
        <w:tc>
          <w:tcPr>
            <w:tcW w:w="10052" w:type="dxa"/>
            <w:tcBorders>
              <w:top w:val="nil"/>
              <w:left w:val="double" w:sz="4" w:space="0" w:color="auto"/>
              <w:bottom w:val="nil"/>
              <w:right w:val="double" w:sz="4" w:space="0" w:color="auto"/>
            </w:tcBorders>
            <w:shd w:val="clear" w:color="auto" w:fill="E7E6E6" w:themeFill="background2"/>
          </w:tcPr>
          <w:p w14:paraId="57DB6E2C" w14:textId="77777777" w:rsidR="005C4E6C" w:rsidRPr="00FA7B51" w:rsidRDefault="00DC4193" w:rsidP="00CA2699">
            <w:pPr>
              <w:contextualSpacing/>
              <w:jc w:val="both"/>
            </w:pPr>
            <w:r w:rsidRPr="00FA7B51">
              <w:t>7.1.2</w:t>
            </w:r>
            <w:r w:rsidR="005C4E6C" w:rsidRPr="00FA7B51">
              <w:t xml:space="preserve"> </w:t>
            </w:r>
            <w:r w:rsidR="00E45DA2" w:rsidRPr="00FA7B51">
              <w:t xml:space="preserve">Read-through compound: </w:t>
            </w:r>
            <w:r w:rsidR="005C4E6C" w:rsidRPr="00FA7B51">
              <w:t>Ataluren</w:t>
            </w:r>
          </w:p>
        </w:tc>
        <w:tc>
          <w:tcPr>
            <w:tcW w:w="740" w:type="dxa"/>
            <w:tcBorders>
              <w:top w:val="nil"/>
              <w:left w:val="double" w:sz="4" w:space="0" w:color="auto"/>
              <w:bottom w:val="nil"/>
              <w:right w:val="double" w:sz="4" w:space="0" w:color="auto"/>
            </w:tcBorders>
            <w:shd w:val="clear" w:color="auto" w:fill="E7E6E6" w:themeFill="background2"/>
            <w:vAlign w:val="center"/>
          </w:tcPr>
          <w:p w14:paraId="181E6B0C" w14:textId="77777777" w:rsidR="005C4E6C" w:rsidRPr="00FA7B51" w:rsidRDefault="005C4E6C" w:rsidP="00862593">
            <w:pPr>
              <w:contextualSpacing/>
              <w:jc w:val="center"/>
            </w:pPr>
          </w:p>
        </w:tc>
      </w:tr>
      <w:tr w:rsidR="00862593" w:rsidRPr="00FA7B51" w14:paraId="55D123D3" w14:textId="77777777" w:rsidTr="005E3533">
        <w:trPr>
          <w:cantSplit/>
        </w:trPr>
        <w:tc>
          <w:tcPr>
            <w:tcW w:w="10052" w:type="dxa"/>
            <w:tcBorders>
              <w:top w:val="nil"/>
              <w:left w:val="double" w:sz="4" w:space="0" w:color="auto"/>
              <w:bottom w:val="nil"/>
              <w:right w:val="double" w:sz="4" w:space="0" w:color="auto"/>
            </w:tcBorders>
          </w:tcPr>
          <w:p w14:paraId="539BA1D7" w14:textId="3705C7F5" w:rsidR="00862593" w:rsidRPr="00FA7B51" w:rsidRDefault="00862593" w:rsidP="00CA2699">
            <w:pPr>
              <w:contextualSpacing/>
              <w:jc w:val="both"/>
            </w:pPr>
            <w:r w:rsidRPr="00FA7B51">
              <w:t>Methodology</w:t>
            </w:r>
            <w:r w:rsidR="001908F4" w:rsidRPr="00FA7B51">
              <w:t xml:space="preserve">: studies were searched </w:t>
            </w:r>
            <w:r w:rsidR="00950795" w:rsidRPr="00FA7B51">
              <w:t>on 15/09/2016</w:t>
            </w:r>
            <w:r w:rsidR="00950795">
              <w:t xml:space="preserve"> </w:t>
            </w:r>
            <w:r w:rsidR="001908F4" w:rsidRPr="00FA7B51">
              <w:t>on PubMed with the string</w:t>
            </w:r>
            <w:r w:rsidRPr="00FA7B51">
              <w:t xml:space="preserve"> ‘</w:t>
            </w:r>
            <w:r w:rsidR="00A56D14" w:rsidRPr="00FA7B51">
              <w:t xml:space="preserve">searched on PubMed </w:t>
            </w:r>
            <w:r w:rsidR="00F42E7F" w:rsidRPr="00FA7B51">
              <w:t>with the string</w:t>
            </w:r>
            <w:r w:rsidR="00A56D14" w:rsidRPr="00FA7B51">
              <w:t xml:space="preserve"> ‘GRMD OR "golden retriever muscular dystrophy" </w:t>
            </w:r>
            <w:r w:rsidRPr="00FA7B51">
              <w:t xml:space="preserve">AND (ptc124 OR ataluren)’, yielding </w:t>
            </w:r>
            <w:r w:rsidR="00A56D14" w:rsidRPr="00FA7B51">
              <w:t>no results</w:t>
            </w:r>
            <w:r w:rsidR="00950795">
              <w:t>; and on Embase with the string ‘(</w:t>
            </w:r>
            <w:r w:rsidR="00950795" w:rsidRPr="00FA7B51">
              <w:t>GRMD OR "golden retriever muscular dystrophy"</w:t>
            </w:r>
            <w:r w:rsidR="00950795">
              <w:t>) AND ("3 [5 (2 fluorophenyl) 1, 2, 4 oxadiazol 3 yl] benzoic acid" OR "3 [5 (2 fluorophenyl) [1, 2, 4] oxadiazol 3 yl] benzoic acid" OR "ataluren sodium" OR "ptc 124" OR ptc124 OR translarna), yielding 1 result;</w:t>
            </w:r>
            <w:r w:rsidR="00950795" w:rsidRPr="00FA7B51">
              <w:t xml:space="preserve"> which </w:t>
            </w:r>
            <w:r w:rsidR="00950795">
              <w:t>was</w:t>
            </w:r>
            <w:r w:rsidR="00950795" w:rsidRPr="00FA7B51">
              <w:t xml:space="preserve"> screened by title and abstract.</w:t>
            </w:r>
            <w:r w:rsidR="00950795">
              <w:t xml:space="preserve"> This article was not</w:t>
            </w:r>
            <w:r w:rsidR="00950795" w:rsidRPr="00FA7B51">
              <w:t xml:space="preserve"> included in this section.</w:t>
            </w:r>
          </w:p>
        </w:tc>
        <w:tc>
          <w:tcPr>
            <w:tcW w:w="740" w:type="dxa"/>
            <w:tcBorders>
              <w:top w:val="nil"/>
              <w:left w:val="double" w:sz="4" w:space="0" w:color="auto"/>
              <w:bottom w:val="nil"/>
              <w:right w:val="double" w:sz="4" w:space="0" w:color="auto"/>
            </w:tcBorders>
            <w:vAlign w:val="center"/>
          </w:tcPr>
          <w:p w14:paraId="149C9371" w14:textId="77777777" w:rsidR="00862593" w:rsidRPr="00FA7B51" w:rsidRDefault="00862593" w:rsidP="00862593">
            <w:pPr>
              <w:contextualSpacing/>
              <w:jc w:val="center"/>
            </w:pPr>
          </w:p>
        </w:tc>
      </w:tr>
      <w:tr w:rsidR="003E0EF6" w:rsidRPr="00FA7B51" w14:paraId="069ADA69" w14:textId="77777777" w:rsidTr="005E3533">
        <w:trPr>
          <w:cantSplit/>
        </w:trPr>
        <w:tc>
          <w:tcPr>
            <w:tcW w:w="10052" w:type="dxa"/>
            <w:tcBorders>
              <w:top w:val="nil"/>
              <w:left w:val="double" w:sz="4" w:space="0" w:color="auto"/>
              <w:bottom w:val="nil"/>
              <w:right w:val="double" w:sz="4" w:space="0" w:color="auto"/>
            </w:tcBorders>
            <w:shd w:val="clear" w:color="auto" w:fill="E7E6E6" w:themeFill="background2"/>
          </w:tcPr>
          <w:p w14:paraId="53584452" w14:textId="77777777" w:rsidR="003E0EF6" w:rsidRPr="00FA7B51" w:rsidRDefault="00DC4193" w:rsidP="003E0EF6">
            <w:pPr>
              <w:contextualSpacing/>
              <w:jc w:val="both"/>
            </w:pPr>
            <w:r w:rsidRPr="00FA7B51">
              <w:t>7.1.3</w:t>
            </w:r>
            <w:r w:rsidR="003E0EF6" w:rsidRPr="00FA7B51">
              <w:t xml:space="preserve"> </w:t>
            </w:r>
            <w:r w:rsidR="00E45DA2" w:rsidRPr="00FA7B51">
              <w:t xml:space="preserve">Exon skipping: </w:t>
            </w:r>
            <w:r w:rsidR="003E0EF6" w:rsidRPr="00FA7B51">
              <w:t>Eteplirsen</w:t>
            </w:r>
          </w:p>
        </w:tc>
        <w:tc>
          <w:tcPr>
            <w:tcW w:w="740" w:type="dxa"/>
            <w:tcBorders>
              <w:top w:val="nil"/>
              <w:left w:val="double" w:sz="4" w:space="0" w:color="auto"/>
              <w:bottom w:val="nil"/>
              <w:right w:val="double" w:sz="4" w:space="0" w:color="auto"/>
            </w:tcBorders>
            <w:shd w:val="clear" w:color="auto" w:fill="E7E6E6" w:themeFill="background2"/>
            <w:vAlign w:val="center"/>
          </w:tcPr>
          <w:p w14:paraId="7C41E27D" w14:textId="77777777" w:rsidR="003E0EF6" w:rsidRPr="00FA7B51" w:rsidRDefault="003E0EF6" w:rsidP="003E0EF6">
            <w:pPr>
              <w:contextualSpacing/>
              <w:jc w:val="center"/>
            </w:pPr>
          </w:p>
        </w:tc>
      </w:tr>
      <w:tr w:rsidR="003E0EF6" w:rsidRPr="00FA7B51" w14:paraId="1BD786B0" w14:textId="77777777" w:rsidTr="00C84653">
        <w:trPr>
          <w:cantSplit/>
        </w:trPr>
        <w:tc>
          <w:tcPr>
            <w:tcW w:w="10052" w:type="dxa"/>
            <w:tcBorders>
              <w:top w:val="nil"/>
              <w:left w:val="double" w:sz="4" w:space="0" w:color="auto"/>
              <w:bottom w:val="double" w:sz="4" w:space="0" w:color="auto"/>
              <w:right w:val="double" w:sz="4" w:space="0" w:color="auto"/>
            </w:tcBorders>
          </w:tcPr>
          <w:p w14:paraId="7DB9B180" w14:textId="0382F009" w:rsidR="003E0EF6" w:rsidRPr="00FA7B51" w:rsidRDefault="003E0EF6" w:rsidP="00331C76">
            <w:pPr>
              <w:contextualSpacing/>
              <w:jc w:val="both"/>
            </w:pPr>
            <w:r w:rsidRPr="00FA7B51">
              <w:t>Methodology</w:t>
            </w:r>
            <w:r w:rsidR="001908F4" w:rsidRPr="00FA7B51">
              <w:t>: studies were searched</w:t>
            </w:r>
            <w:r w:rsidR="00950795">
              <w:t xml:space="preserve"> </w:t>
            </w:r>
            <w:r w:rsidR="00950795" w:rsidRPr="00FA7B51">
              <w:t>on 19/09/2016</w:t>
            </w:r>
            <w:r w:rsidR="001908F4" w:rsidRPr="00FA7B51">
              <w:t xml:space="preserve"> on PubMed with the string</w:t>
            </w:r>
            <w:r w:rsidRPr="00FA7B51">
              <w:t xml:space="preserve"> ‘GRMD OR "golden retriever muscular dystrophy" AND ‘(eteplirsen OR </w:t>
            </w:r>
            <w:r w:rsidRPr="00837FCA">
              <w:rPr>
                <w:noProof/>
              </w:rPr>
              <w:t>avi</w:t>
            </w:r>
            <w:r w:rsidRPr="00FA7B51">
              <w:t>-4658 OR "</w:t>
            </w:r>
            <w:r w:rsidRPr="00837FCA">
              <w:rPr>
                <w:noProof/>
              </w:rPr>
              <w:t>avi</w:t>
            </w:r>
            <w:r w:rsidRPr="00FA7B51">
              <w:t xml:space="preserve"> 4658"</w:t>
            </w:r>
            <w:r w:rsidR="00950795">
              <w:t xml:space="preserve"> OR </w:t>
            </w:r>
            <w:r w:rsidR="00950795" w:rsidRPr="00FA7B51">
              <w:t>AVI-4225 OR “AVI 4225”</w:t>
            </w:r>
            <w:r w:rsidRPr="00FA7B51">
              <w:t>)’’, yielding no results</w:t>
            </w:r>
            <w:r w:rsidR="00950795">
              <w:t>; and on Embase with the string ‘(</w:t>
            </w:r>
            <w:r w:rsidR="00950795" w:rsidRPr="00FA7B51">
              <w:t>GRMD OR "golden retriever muscular dystrophy"</w:t>
            </w:r>
            <w:r w:rsidR="00950795">
              <w:t>) AND ("3 [5 (2 fluorophenyl) 1, 2, 4 oxadiazol 3 yl] benzoic acid" OR "3 [5 (2 fluorophenyl) [1, 2, 4] oxadiazol 3 yl] benzoic acid" OR "ataluren sodium" OR "ptc 124" OR ptc124 OR translarna), yielding no results.</w:t>
            </w:r>
          </w:p>
        </w:tc>
        <w:tc>
          <w:tcPr>
            <w:tcW w:w="740" w:type="dxa"/>
            <w:tcBorders>
              <w:top w:val="nil"/>
              <w:left w:val="double" w:sz="4" w:space="0" w:color="auto"/>
              <w:bottom w:val="double" w:sz="4" w:space="0" w:color="auto"/>
              <w:right w:val="double" w:sz="4" w:space="0" w:color="auto"/>
            </w:tcBorders>
            <w:vAlign w:val="center"/>
          </w:tcPr>
          <w:p w14:paraId="57DB8704" w14:textId="77777777" w:rsidR="003E0EF6" w:rsidRPr="00FA7B51" w:rsidRDefault="003E0EF6" w:rsidP="003E0EF6">
            <w:pPr>
              <w:contextualSpacing/>
              <w:jc w:val="center"/>
            </w:pPr>
          </w:p>
        </w:tc>
      </w:tr>
      <w:tr w:rsidR="003E0EF6" w:rsidRPr="00FA7B51" w14:paraId="494161C6"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3656C66F" w14:textId="77777777" w:rsidR="003E0EF6" w:rsidRPr="00FA7B51" w:rsidRDefault="003E0EF6" w:rsidP="003E0EF6">
            <w:pPr>
              <w:contextualSpacing/>
              <w:jc w:val="both"/>
            </w:pPr>
            <w:r w:rsidRPr="00FA7B51">
              <w:t>7.2 Are ineffective drugs in humans also ineffective in this model?</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A076884" w14:textId="77777777" w:rsidR="003E0EF6" w:rsidRPr="00FA7B51" w:rsidRDefault="003E0EF6" w:rsidP="003E0EF6">
            <w:pPr>
              <w:contextualSpacing/>
              <w:jc w:val="center"/>
            </w:pPr>
            <w:r w:rsidRPr="00FA7B51">
              <w:t>Score</w:t>
            </w:r>
          </w:p>
        </w:tc>
      </w:tr>
      <w:tr w:rsidR="003E0EF6" w:rsidRPr="00FA7B51" w14:paraId="34865F05" w14:textId="77777777" w:rsidTr="0017243B">
        <w:trPr>
          <w:cantSplit/>
        </w:trPr>
        <w:tc>
          <w:tcPr>
            <w:tcW w:w="10052" w:type="dxa"/>
            <w:tcBorders>
              <w:top w:val="double" w:sz="4" w:space="0" w:color="auto"/>
              <w:left w:val="double" w:sz="4" w:space="0" w:color="auto"/>
              <w:bottom w:val="nil"/>
              <w:right w:val="double" w:sz="4" w:space="0" w:color="auto"/>
            </w:tcBorders>
            <w:vAlign w:val="center"/>
          </w:tcPr>
          <w:p w14:paraId="6C50D041" w14:textId="041E0523" w:rsidR="003E0EF6" w:rsidRPr="00FA7B51" w:rsidRDefault="00950795" w:rsidP="00DC4193">
            <w:pPr>
              <w:contextualSpacing/>
              <w:jc w:val="both"/>
            </w:pPr>
            <w:bookmarkStart w:id="6" w:name="_Hlk490847826"/>
            <w:r>
              <w:t>Two identified drug classes comprise drugs that were tested in humans and failed due to the lack of efficacy: aminopeptidase and leucine peptidase inhibitors; and myostatin inhibitors.</w:t>
            </w:r>
          </w:p>
        </w:tc>
        <w:tc>
          <w:tcPr>
            <w:tcW w:w="740" w:type="dxa"/>
            <w:tcBorders>
              <w:top w:val="double" w:sz="4" w:space="0" w:color="auto"/>
              <w:left w:val="double" w:sz="4" w:space="0" w:color="auto"/>
              <w:bottom w:val="nil"/>
              <w:right w:val="double" w:sz="4" w:space="0" w:color="auto"/>
            </w:tcBorders>
            <w:vAlign w:val="center"/>
          </w:tcPr>
          <w:p w14:paraId="735239F5" w14:textId="0EB7C79D" w:rsidR="003E0EF6" w:rsidRPr="00FA7B51" w:rsidRDefault="007705B1" w:rsidP="003E0EF6">
            <w:pPr>
              <w:contextualSpacing/>
              <w:jc w:val="center"/>
            </w:pPr>
            <w:r>
              <w:t>0.</w:t>
            </w:r>
            <w:r w:rsidR="00322311">
              <w:t>42</w:t>
            </w:r>
          </w:p>
        </w:tc>
      </w:tr>
      <w:tr w:rsidR="00095513" w:rsidRPr="00FA7B51" w14:paraId="36D506D7" w14:textId="77777777" w:rsidTr="0017243B">
        <w:trPr>
          <w:cantSplit/>
        </w:trPr>
        <w:tc>
          <w:tcPr>
            <w:tcW w:w="10052" w:type="dxa"/>
            <w:tcBorders>
              <w:top w:val="nil"/>
              <w:left w:val="double" w:sz="4" w:space="0" w:color="auto"/>
              <w:bottom w:val="nil"/>
              <w:right w:val="double" w:sz="4" w:space="0" w:color="auto"/>
            </w:tcBorders>
            <w:shd w:val="clear" w:color="auto" w:fill="E7E6E6" w:themeFill="background2"/>
          </w:tcPr>
          <w:p w14:paraId="21F815C4" w14:textId="5BAA77C7" w:rsidR="00095513" w:rsidRPr="00FA7B51" w:rsidRDefault="00095513" w:rsidP="00095513">
            <w:pPr>
              <w:contextualSpacing/>
              <w:jc w:val="both"/>
            </w:pPr>
            <w:r w:rsidRPr="00FA7B51">
              <w:t>7.2.1</w:t>
            </w:r>
            <w:r w:rsidR="00717198">
              <w:t xml:space="preserve"> Aminopeptidase and leucine peptidase inhibitors</w:t>
            </w:r>
            <w:r w:rsidR="00950795">
              <w:t>: Bestatin</w:t>
            </w:r>
          </w:p>
        </w:tc>
        <w:tc>
          <w:tcPr>
            <w:tcW w:w="740" w:type="dxa"/>
            <w:tcBorders>
              <w:top w:val="nil"/>
              <w:left w:val="double" w:sz="4" w:space="0" w:color="auto"/>
              <w:bottom w:val="nil"/>
              <w:right w:val="double" w:sz="4" w:space="0" w:color="auto"/>
            </w:tcBorders>
            <w:shd w:val="clear" w:color="auto" w:fill="E7E6E6" w:themeFill="background2"/>
            <w:vAlign w:val="center"/>
          </w:tcPr>
          <w:p w14:paraId="4567B69A" w14:textId="77777777" w:rsidR="00095513" w:rsidRPr="00FA7B51" w:rsidRDefault="00095513" w:rsidP="00095513">
            <w:pPr>
              <w:contextualSpacing/>
              <w:jc w:val="center"/>
            </w:pPr>
          </w:p>
        </w:tc>
      </w:tr>
      <w:tr w:rsidR="00095513" w:rsidRPr="00FA7B51" w14:paraId="2289D125" w14:textId="77777777" w:rsidTr="0017243B">
        <w:trPr>
          <w:cantSplit/>
        </w:trPr>
        <w:tc>
          <w:tcPr>
            <w:tcW w:w="10052" w:type="dxa"/>
            <w:tcBorders>
              <w:top w:val="nil"/>
              <w:left w:val="double" w:sz="4" w:space="0" w:color="auto"/>
              <w:bottom w:val="nil"/>
              <w:right w:val="double" w:sz="4" w:space="0" w:color="auto"/>
            </w:tcBorders>
          </w:tcPr>
          <w:p w14:paraId="2574383B" w14:textId="3C9A3125" w:rsidR="00095513" w:rsidRPr="00FA7B51" w:rsidRDefault="00095513" w:rsidP="00717198">
            <w:pPr>
              <w:contextualSpacing/>
              <w:jc w:val="both"/>
            </w:pPr>
            <w:r w:rsidRPr="00FA7B51">
              <w:t xml:space="preserve">Methodology: studies were searched </w:t>
            </w:r>
            <w:r w:rsidR="00544E7B">
              <w:t>on 19</w:t>
            </w:r>
            <w:r w:rsidR="00544E7B" w:rsidRPr="00FA7B51">
              <w:t>/09/2016</w:t>
            </w:r>
            <w:r w:rsidR="00544E7B">
              <w:t xml:space="preserve"> </w:t>
            </w:r>
            <w:r w:rsidRPr="00FA7B51">
              <w:t xml:space="preserve">on PubMed with the string </w:t>
            </w:r>
            <w:r w:rsidR="00717198">
              <w:t>‘</w:t>
            </w:r>
            <w:r w:rsidR="00717198" w:rsidRPr="00717198">
              <w:t>("golden retriever muscular dystrophy" OR GRMD)</w:t>
            </w:r>
            <w:r w:rsidR="00B8579A">
              <w:t xml:space="preserve"> AND (Ubenimex[mesh] OR ubenimex OR “uben 3-amino-2-hydroxy-4-phenylbutyryl-L-leucine” OR bestatin OR “bestatin, (D-Leu)-(R-(R*,R*))-isomer” OR “bestatin, (D-Leu)-(R-(R*,S*))-isomer” OR “bestatin, (D-Leu)-(S-(R*,S*))-isomer” OR “bestatin, (L-Leu)-(R-(R*,R*))-isomer OR bestatin, (L-Leu)-(R-(R*,S*))-isomer” OR “bestatin, (L-Leu)-(S-(R*,R*))-isomer” OR “bestatin, (L-Leu)-(S-(R*,S*))-isomer, hydrochloride”)</w:t>
            </w:r>
            <w:r w:rsidR="00717198">
              <w:t>’</w:t>
            </w:r>
            <w:r w:rsidRPr="00FA7B51">
              <w:t xml:space="preserve">, yielding </w:t>
            </w:r>
            <w:r w:rsidR="00717198">
              <w:t>no results</w:t>
            </w:r>
            <w:r w:rsidR="00B8579A">
              <w:t>; and on Embase with the string ‘(</w:t>
            </w:r>
            <w:r w:rsidR="00B8579A" w:rsidRPr="00FA7B51">
              <w:t>GRMD OR "golden retriever muscular dystrophy"</w:t>
            </w:r>
            <w:r w:rsidR="00B8579A">
              <w:t>) AND (bestatin OR “(3 amino 2 hydroxy 4 phenylbutanoyl) leucine” OR “(3 amino 2 hydroxy 4 phenylbutyryl) leucine; bestatine” OR “n (3 amino 2 hydroxy 1 oxo 4 phenylbutyl) leucine” OR “nk 421” OR ubenimex), yielding no results.</w:t>
            </w:r>
          </w:p>
        </w:tc>
        <w:tc>
          <w:tcPr>
            <w:tcW w:w="740" w:type="dxa"/>
            <w:tcBorders>
              <w:top w:val="nil"/>
              <w:left w:val="double" w:sz="4" w:space="0" w:color="auto"/>
              <w:bottom w:val="nil"/>
              <w:right w:val="double" w:sz="4" w:space="0" w:color="auto"/>
            </w:tcBorders>
            <w:vAlign w:val="center"/>
          </w:tcPr>
          <w:p w14:paraId="769DE5E7" w14:textId="77777777" w:rsidR="00095513" w:rsidRPr="00FA7B51" w:rsidRDefault="00095513" w:rsidP="00095513">
            <w:pPr>
              <w:contextualSpacing/>
              <w:jc w:val="center"/>
            </w:pPr>
          </w:p>
        </w:tc>
      </w:tr>
      <w:tr w:rsidR="00095513" w:rsidRPr="00FA7B51" w14:paraId="44467E27" w14:textId="77777777" w:rsidTr="0017243B">
        <w:trPr>
          <w:cantSplit/>
        </w:trPr>
        <w:tc>
          <w:tcPr>
            <w:tcW w:w="10052" w:type="dxa"/>
            <w:tcBorders>
              <w:top w:val="nil"/>
              <w:left w:val="double" w:sz="4" w:space="0" w:color="auto"/>
              <w:bottom w:val="nil"/>
              <w:right w:val="double" w:sz="4" w:space="0" w:color="auto"/>
            </w:tcBorders>
            <w:shd w:val="clear" w:color="auto" w:fill="E7E6E6" w:themeFill="background2"/>
          </w:tcPr>
          <w:p w14:paraId="20C5C963" w14:textId="025C29E4" w:rsidR="00095513" w:rsidRPr="00FA7B51" w:rsidRDefault="00717198" w:rsidP="00095513">
            <w:pPr>
              <w:contextualSpacing/>
              <w:jc w:val="both"/>
            </w:pPr>
            <w:r>
              <w:t>7.2.</w:t>
            </w:r>
            <w:r w:rsidR="00A90081">
              <w:t>2</w:t>
            </w:r>
            <w:r>
              <w:t xml:space="preserve"> Myostatin inhibitors</w:t>
            </w:r>
            <w:r w:rsidR="00950795">
              <w:t>: Stamulumab</w:t>
            </w:r>
          </w:p>
        </w:tc>
        <w:tc>
          <w:tcPr>
            <w:tcW w:w="740" w:type="dxa"/>
            <w:tcBorders>
              <w:top w:val="nil"/>
              <w:left w:val="double" w:sz="4" w:space="0" w:color="auto"/>
              <w:bottom w:val="nil"/>
              <w:right w:val="double" w:sz="4" w:space="0" w:color="auto"/>
            </w:tcBorders>
            <w:shd w:val="clear" w:color="auto" w:fill="E7E6E6" w:themeFill="background2"/>
            <w:vAlign w:val="center"/>
          </w:tcPr>
          <w:p w14:paraId="5ECB9CAD" w14:textId="77777777" w:rsidR="00095513" w:rsidRPr="00FA7B51" w:rsidRDefault="00095513" w:rsidP="00095513">
            <w:pPr>
              <w:contextualSpacing/>
              <w:jc w:val="center"/>
            </w:pPr>
          </w:p>
        </w:tc>
      </w:tr>
      <w:tr w:rsidR="00095513" w:rsidRPr="00FA7B51" w14:paraId="74D2E80F" w14:textId="77777777" w:rsidTr="0017243B">
        <w:trPr>
          <w:cantSplit/>
        </w:trPr>
        <w:tc>
          <w:tcPr>
            <w:tcW w:w="10052" w:type="dxa"/>
            <w:tcBorders>
              <w:top w:val="nil"/>
              <w:left w:val="double" w:sz="4" w:space="0" w:color="auto"/>
              <w:bottom w:val="double" w:sz="4" w:space="0" w:color="auto"/>
              <w:right w:val="double" w:sz="4" w:space="0" w:color="auto"/>
            </w:tcBorders>
          </w:tcPr>
          <w:p w14:paraId="5F6267D2" w14:textId="2120A4BD" w:rsidR="00095513" w:rsidRPr="00FA7B51" w:rsidRDefault="00095513" w:rsidP="00911B3E">
            <w:r w:rsidRPr="00FA7B51">
              <w:t>Methodology: studies were searched</w:t>
            </w:r>
            <w:r w:rsidR="00B8579A">
              <w:t xml:space="preserve"> </w:t>
            </w:r>
            <w:r w:rsidR="00B8579A" w:rsidRPr="00FA7B51">
              <w:t>on 1</w:t>
            </w:r>
            <w:r w:rsidR="00B8579A">
              <w:t>9</w:t>
            </w:r>
            <w:r w:rsidR="00B8579A" w:rsidRPr="00FA7B51">
              <w:t>/09/2016</w:t>
            </w:r>
            <w:r w:rsidRPr="00FA7B51">
              <w:t xml:space="preserve"> on PubMed with the string </w:t>
            </w:r>
            <w:r w:rsidR="00717198">
              <w:t>‘</w:t>
            </w:r>
            <w:r w:rsidR="00717198" w:rsidRPr="00717198">
              <w:t>("golden retriever muscular dystrophy" OR GRMD)</w:t>
            </w:r>
            <w:r w:rsidR="00B8579A">
              <w:t xml:space="preserve"> AND (stamulumab OR “myo 029” OR myo029)</w:t>
            </w:r>
            <w:r w:rsidR="00717198">
              <w:t>’</w:t>
            </w:r>
            <w:r w:rsidRPr="00FA7B51">
              <w:t xml:space="preserve">, yielding </w:t>
            </w:r>
            <w:r w:rsidR="00B8579A">
              <w:t>no</w:t>
            </w:r>
            <w:r w:rsidR="00B8579A" w:rsidRPr="00FA7B51">
              <w:t xml:space="preserve"> </w:t>
            </w:r>
            <w:r w:rsidRPr="00FA7B51">
              <w:t>results</w:t>
            </w:r>
            <w:r w:rsidR="00B8579A">
              <w:t>; and on Embase with the string ‘(</w:t>
            </w:r>
            <w:r w:rsidR="00B8579A" w:rsidRPr="00FA7B51">
              <w:t>GRMD OR "golden retriever muscular dystrophy"</w:t>
            </w:r>
            <w:r w:rsidR="00B8579A">
              <w:t>) AND (stamulumab OR “myo 029” OR myo029), yielding no results.</w:t>
            </w:r>
          </w:p>
        </w:tc>
        <w:tc>
          <w:tcPr>
            <w:tcW w:w="740" w:type="dxa"/>
            <w:tcBorders>
              <w:top w:val="nil"/>
              <w:left w:val="double" w:sz="4" w:space="0" w:color="auto"/>
              <w:bottom w:val="double" w:sz="4" w:space="0" w:color="auto"/>
              <w:right w:val="double" w:sz="4" w:space="0" w:color="auto"/>
            </w:tcBorders>
            <w:vAlign w:val="center"/>
          </w:tcPr>
          <w:p w14:paraId="5D35D255" w14:textId="77777777" w:rsidR="00095513" w:rsidRPr="00FA7B51" w:rsidRDefault="00095513" w:rsidP="00095513">
            <w:pPr>
              <w:contextualSpacing/>
              <w:jc w:val="center"/>
            </w:pPr>
          </w:p>
        </w:tc>
      </w:tr>
      <w:bookmarkEnd w:id="6"/>
      <w:tr w:rsidR="00095513" w:rsidRPr="00FA7B51" w14:paraId="78BA1310"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A1D77D7" w14:textId="77777777" w:rsidR="00095513" w:rsidRPr="00FA7B51" w:rsidRDefault="00095513" w:rsidP="00095513">
            <w:pPr>
              <w:contextualSpacing/>
              <w:jc w:val="both"/>
            </w:pPr>
            <w:r w:rsidRPr="00FA7B51">
              <w:t>7.3 Have drugs with different mechanisms of action and acting on different pathways been tested in this model? If so, which?</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78B5EA1" w14:textId="77777777" w:rsidR="00095513" w:rsidRPr="00FA7B51" w:rsidRDefault="00095513" w:rsidP="00095513">
            <w:pPr>
              <w:contextualSpacing/>
              <w:jc w:val="center"/>
            </w:pPr>
            <w:r w:rsidRPr="00FA7B51">
              <w:t>Score</w:t>
            </w:r>
          </w:p>
        </w:tc>
      </w:tr>
      <w:tr w:rsidR="00095513" w:rsidRPr="00FA7B51" w14:paraId="1319A08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vAlign w:val="center"/>
          </w:tcPr>
          <w:p w14:paraId="157A3F15" w14:textId="77777777" w:rsidR="00095513" w:rsidRPr="00FA7B51" w:rsidRDefault="00095513" w:rsidP="00095513">
            <w:pPr>
              <w:contextualSpacing/>
              <w:jc w:val="both"/>
            </w:pPr>
            <w:r w:rsidRPr="00FA7B51">
              <w:t xml:space="preserve">Yes, partially. </w:t>
            </w:r>
          </w:p>
          <w:p w14:paraId="0DD2BC42" w14:textId="77777777" w:rsidR="00095513" w:rsidRPr="00FA7B51" w:rsidRDefault="00095513" w:rsidP="00095513">
            <w:pPr>
              <w:contextualSpacing/>
              <w:jc w:val="both"/>
            </w:pPr>
          </w:p>
          <w:p w14:paraId="688CE938" w14:textId="654BADDE" w:rsidR="00095513" w:rsidRPr="00FA7B51" w:rsidRDefault="00095513" w:rsidP="00095513">
            <w:pPr>
              <w:contextualSpacing/>
              <w:jc w:val="both"/>
            </w:pPr>
            <w:r w:rsidRPr="00FA7B51">
              <w:t xml:space="preserve">Remarks: only one </w:t>
            </w:r>
            <w:r w:rsidR="00A90081">
              <w:t xml:space="preserve">category II </w:t>
            </w:r>
            <w:r w:rsidRPr="00FA7B51">
              <w:t xml:space="preserve">study </w:t>
            </w:r>
            <w:r w:rsidR="00D552B1" w:rsidRPr="00FA7B51">
              <w:t>in GRMD dog</w:t>
            </w:r>
            <w:r w:rsidR="00D552B1">
              <w:t>s</w:t>
            </w:r>
            <w:r w:rsidR="00D552B1" w:rsidRPr="00FA7B51">
              <w:t xml:space="preserve"> </w:t>
            </w:r>
            <w:r w:rsidRPr="00FA7B51">
              <w:t>with a glucocorticosteroid – prednisone –</w:t>
            </w:r>
            <w:r w:rsidR="00D552B1">
              <w:t xml:space="preserve"> has</w:t>
            </w:r>
            <w:r w:rsidRPr="00FA7B51">
              <w:t xml:space="preserve"> been published so far, evidencing the lack of characterisation of </w:t>
            </w:r>
            <w:r w:rsidR="00717198">
              <w:t xml:space="preserve">this model regarding the other </w:t>
            </w:r>
            <w:r w:rsidR="00A90081">
              <w:t>4</w:t>
            </w:r>
            <w:r w:rsidRPr="00FA7B51">
              <w:t xml:space="preserve"> drug classes identified.</w:t>
            </w:r>
          </w:p>
        </w:tc>
        <w:tc>
          <w:tcPr>
            <w:tcW w:w="740" w:type="dxa"/>
            <w:tcBorders>
              <w:top w:val="double" w:sz="4" w:space="0" w:color="auto"/>
              <w:left w:val="double" w:sz="4" w:space="0" w:color="auto"/>
              <w:bottom w:val="double" w:sz="4" w:space="0" w:color="auto"/>
              <w:right w:val="double" w:sz="4" w:space="0" w:color="auto"/>
            </w:tcBorders>
            <w:vAlign w:val="center"/>
          </w:tcPr>
          <w:p w14:paraId="00DC00DC" w14:textId="2359FEFB" w:rsidR="00095513" w:rsidRPr="00FA7B51" w:rsidRDefault="007705B1" w:rsidP="00095513">
            <w:pPr>
              <w:contextualSpacing/>
              <w:jc w:val="center"/>
            </w:pPr>
            <w:r>
              <w:t>0.</w:t>
            </w:r>
            <w:r w:rsidR="00322311">
              <w:t>8</w:t>
            </w:r>
            <w:r>
              <w:t>3</w:t>
            </w:r>
          </w:p>
        </w:tc>
      </w:tr>
    </w:tbl>
    <w:p w14:paraId="59306C7B" w14:textId="77777777" w:rsidR="00976DA3" w:rsidRPr="00FA7B51" w:rsidRDefault="00976DA3"/>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62593" w:rsidRPr="00FA7B51" w14:paraId="7427134D" w14:textId="77777777" w:rsidTr="00C84653">
        <w:trPr>
          <w:cantSplit/>
        </w:trPr>
        <w:tc>
          <w:tcPr>
            <w:tcW w:w="10792" w:type="dxa"/>
            <w:gridSpan w:val="2"/>
            <w:tcBorders>
              <w:top w:val="double" w:sz="4" w:space="0" w:color="auto"/>
              <w:left w:val="double" w:sz="4" w:space="0" w:color="auto"/>
              <w:bottom w:val="nil"/>
              <w:right w:val="double" w:sz="4" w:space="0" w:color="auto"/>
            </w:tcBorders>
            <w:shd w:val="clear" w:color="auto" w:fill="auto"/>
            <w:vAlign w:val="center"/>
          </w:tcPr>
          <w:p w14:paraId="31BE7F51" w14:textId="77777777" w:rsidR="00862593" w:rsidRPr="00FA7B51" w:rsidRDefault="00862593" w:rsidP="00862593">
            <w:pPr>
              <w:contextualSpacing/>
              <w:jc w:val="center"/>
              <w:rPr>
                <w:b/>
              </w:rPr>
            </w:pPr>
            <w:r w:rsidRPr="00FA7B51">
              <w:rPr>
                <w:b/>
              </w:rPr>
              <w:t>8. ENDPOINT VALIDATION</w:t>
            </w:r>
          </w:p>
        </w:tc>
      </w:tr>
      <w:tr w:rsidR="00862593" w:rsidRPr="00FA7B51" w14:paraId="39A2A9B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A1C58C0" w14:textId="77777777" w:rsidR="00862593" w:rsidRPr="00FA7B51" w:rsidRDefault="00862593" w:rsidP="00AC32F3">
            <w:pPr>
              <w:contextualSpacing/>
              <w:jc w:val="both"/>
            </w:pPr>
            <w:r w:rsidRPr="00FA7B51">
              <w:t>8.1 Are the endpoints used in preclinical studies the same or translatable to the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C858741" w14:textId="77777777" w:rsidR="00862593" w:rsidRPr="00FA7B51" w:rsidRDefault="00862593" w:rsidP="00862593">
            <w:pPr>
              <w:contextualSpacing/>
              <w:jc w:val="center"/>
            </w:pPr>
            <w:r w:rsidRPr="00FA7B51">
              <w:t>Score</w:t>
            </w:r>
          </w:p>
        </w:tc>
      </w:tr>
      <w:tr w:rsidR="00862593" w:rsidRPr="00FA7B51" w14:paraId="75D0E451"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auto"/>
            <w:vAlign w:val="center"/>
          </w:tcPr>
          <w:p w14:paraId="3055E145" w14:textId="77777777" w:rsidR="00862593" w:rsidRPr="00FA7B51" w:rsidRDefault="00862593" w:rsidP="00AC32F3">
            <w:pPr>
              <w:contextualSpacing/>
              <w:jc w:val="both"/>
            </w:pPr>
            <w:r w:rsidRPr="00FA7B51">
              <w:t>Yes.</w:t>
            </w:r>
          </w:p>
          <w:p w14:paraId="69AFDD58" w14:textId="77777777" w:rsidR="00862593" w:rsidRPr="00FA7B51" w:rsidRDefault="00862593" w:rsidP="00AC32F3">
            <w:pPr>
              <w:contextualSpacing/>
              <w:jc w:val="both"/>
            </w:pPr>
          </w:p>
          <w:p w14:paraId="1ACB6B89" w14:textId="77777777" w:rsidR="00862593" w:rsidRPr="00FA7B51" w:rsidRDefault="00862593" w:rsidP="00AC32F3">
            <w:pPr>
              <w:contextualSpacing/>
              <w:jc w:val="both"/>
            </w:pPr>
            <w:r w:rsidRPr="00FA7B51">
              <w:t>Remarks:</w:t>
            </w:r>
            <w:r w:rsidR="00C26B15" w:rsidRPr="00FA7B51">
              <w:t xml:space="preserve"> the endpoints used in the only preclinical study</w:t>
            </w:r>
            <w:r w:rsidR="00F31EF3" w:rsidRPr="00FA7B51">
              <w:t xml:space="preserve"> measured </w:t>
            </w:r>
            <w:r w:rsidR="00D552B1">
              <w:t xml:space="preserve">the </w:t>
            </w:r>
            <w:r w:rsidR="00F31EF3" w:rsidRPr="00FA7B51">
              <w:t>strength of flexion and extension, which can be considered a proxy of muscle strength</w:t>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08E93632" w14:textId="4E97BB26" w:rsidR="00862593" w:rsidRPr="00FA7B51" w:rsidRDefault="00322311" w:rsidP="00862593">
            <w:pPr>
              <w:contextualSpacing/>
              <w:jc w:val="center"/>
            </w:pPr>
            <w:r>
              <w:t>6.25</w:t>
            </w:r>
          </w:p>
        </w:tc>
      </w:tr>
      <w:tr w:rsidR="00862593" w:rsidRPr="00FA7B51" w14:paraId="27F1A183"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9D3F48E" w14:textId="77777777" w:rsidR="00862593" w:rsidRPr="00FA7B51" w:rsidRDefault="00862593" w:rsidP="00AC32F3">
            <w:pPr>
              <w:contextualSpacing/>
              <w:jc w:val="both"/>
            </w:pPr>
            <w:r w:rsidRPr="00FA7B51">
              <w:lastRenderedPageBreak/>
              <w:t>8.2 Are the methods used to assess preclinical endpoints comparable to the ones used to assess related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359D29E" w14:textId="77777777" w:rsidR="00862593" w:rsidRPr="00FA7B51" w:rsidRDefault="00862593" w:rsidP="00862593">
            <w:pPr>
              <w:contextualSpacing/>
              <w:jc w:val="center"/>
            </w:pPr>
            <w:r w:rsidRPr="00FA7B51">
              <w:t>Score</w:t>
            </w:r>
          </w:p>
        </w:tc>
      </w:tr>
      <w:tr w:rsidR="00862593" w:rsidRPr="00FA7B51" w14:paraId="7BE4FB12"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7BCDD536" w14:textId="77777777" w:rsidR="00862593" w:rsidRPr="00FA7B51" w:rsidRDefault="00C26B15" w:rsidP="00AC32F3">
            <w:pPr>
              <w:contextualSpacing/>
              <w:jc w:val="both"/>
            </w:pPr>
            <w:r w:rsidRPr="00FA7B51">
              <w:t>No</w:t>
            </w:r>
            <w:r w:rsidR="00862593" w:rsidRPr="00FA7B51">
              <w:t>.</w:t>
            </w:r>
          </w:p>
          <w:p w14:paraId="2279626B" w14:textId="77777777" w:rsidR="00862593" w:rsidRPr="00FA7B51" w:rsidRDefault="00862593" w:rsidP="00AC32F3">
            <w:pPr>
              <w:contextualSpacing/>
              <w:jc w:val="both"/>
            </w:pPr>
          </w:p>
          <w:p w14:paraId="25C168A2" w14:textId="77777777" w:rsidR="00862593" w:rsidRPr="00FA7B51" w:rsidRDefault="00862593" w:rsidP="00AC32F3">
            <w:pPr>
              <w:contextualSpacing/>
              <w:jc w:val="both"/>
            </w:pPr>
            <w:r w:rsidRPr="00FA7B51">
              <w:t xml:space="preserve">Remarks: </w:t>
            </w:r>
            <w:r w:rsidR="00C26B15" w:rsidRPr="00FA7B51">
              <w:t>the measure of strength for both extension and flexion was taken in anesthetised dogs, in which flexion or extension w</w:t>
            </w:r>
            <w:r w:rsidR="00D552B1">
              <w:t>as</w:t>
            </w:r>
            <w:r w:rsidR="00C26B15" w:rsidRPr="00FA7B51">
              <w:t xml:space="preserve"> caused by electrical stimulation of muscles</w:t>
            </w:r>
            <w:r w:rsidRPr="00FA7B51">
              <w:t>.</w:t>
            </w:r>
            <w:r w:rsidR="00F31EF3" w:rsidRPr="00FA7B51">
              <w:t xml:space="preserve"> DMD boys </w:t>
            </w:r>
            <w:r w:rsidR="00862459" w:rsidRPr="00FA7B51">
              <w:t>must</w:t>
            </w:r>
            <w:r w:rsidR="00F31EF3" w:rsidRPr="00FA7B51">
              <w:t xml:space="preserve"> run a certain distance or perform certain tasks (e.g. get up the floor without using hands) while being awake and fully aware of the tasks.</w:t>
            </w:r>
          </w:p>
        </w:tc>
        <w:tc>
          <w:tcPr>
            <w:tcW w:w="740" w:type="dxa"/>
            <w:tcBorders>
              <w:top w:val="double" w:sz="4" w:space="0" w:color="auto"/>
              <w:left w:val="double" w:sz="4" w:space="0" w:color="auto"/>
              <w:bottom w:val="double" w:sz="4" w:space="0" w:color="auto"/>
              <w:right w:val="double" w:sz="4" w:space="0" w:color="auto"/>
            </w:tcBorders>
            <w:vAlign w:val="center"/>
          </w:tcPr>
          <w:p w14:paraId="07D7C674" w14:textId="77777777" w:rsidR="00862593" w:rsidRPr="00FA7B51" w:rsidRDefault="007705B1" w:rsidP="00862593">
            <w:pPr>
              <w:contextualSpacing/>
              <w:jc w:val="center"/>
            </w:pPr>
            <w:r>
              <w:t>0</w:t>
            </w:r>
          </w:p>
        </w:tc>
      </w:tr>
    </w:tbl>
    <w:p w14:paraId="1A80E4D1" w14:textId="77777777" w:rsidR="008E5552" w:rsidRPr="00FA7B51" w:rsidRDefault="008E5552" w:rsidP="008E5552">
      <w:pPr>
        <w:spacing w:after="100" w:afterAutospacing="1" w:line="360" w:lineRule="auto"/>
        <w:ind w:firstLine="567"/>
        <w:contextualSpacing/>
        <w:jc w:val="both"/>
      </w:pPr>
      <w:r w:rsidRPr="00FA7B51">
        <w:br w:type="page"/>
      </w:r>
    </w:p>
    <w:p w14:paraId="5DD6E264" w14:textId="77777777" w:rsidR="00D624E9" w:rsidRPr="00FA7B51" w:rsidRDefault="00D624E9" w:rsidP="00D624E9">
      <w:pPr>
        <w:pStyle w:val="ListParagraph"/>
        <w:ind w:left="0"/>
        <w:jc w:val="both"/>
      </w:pPr>
      <w:r w:rsidRPr="00FA7B51">
        <w:lastRenderedPageBreak/>
        <w:t>References</w:t>
      </w:r>
    </w:p>
    <w:p w14:paraId="2B9F97DE" w14:textId="3E557AB1" w:rsidR="00B869EB" w:rsidRPr="00B869EB" w:rsidRDefault="00D624E9" w:rsidP="00B869EB">
      <w:pPr>
        <w:widowControl w:val="0"/>
        <w:autoSpaceDE w:val="0"/>
        <w:autoSpaceDN w:val="0"/>
        <w:adjustRightInd w:val="0"/>
        <w:ind w:left="640" w:hanging="640"/>
        <w:rPr>
          <w:rFonts w:cs="Arial"/>
          <w:noProof/>
          <w:szCs w:val="24"/>
        </w:rPr>
      </w:pPr>
      <w:r w:rsidRPr="00FA7B51">
        <w:fldChar w:fldCharType="begin" w:fldLock="1"/>
      </w:r>
      <w:r w:rsidRPr="00FA7B51">
        <w:instrText xml:space="preserve">ADDIN Mendeley Bibliography CSL_BIBLIOGRAPHY </w:instrText>
      </w:r>
      <w:r w:rsidRPr="00FA7B51">
        <w:fldChar w:fldCharType="separate"/>
      </w:r>
      <w:r w:rsidR="00B869EB" w:rsidRPr="00B869EB">
        <w:rPr>
          <w:rFonts w:cs="Arial"/>
          <w:noProof/>
          <w:szCs w:val="24"/>
        </w:rPr>
        <w:t xml:space="preserve">1. </w:t>
      </w:r>
      <w:r w:rsidR="00B869EB" w:rsidRPr="00B869EB">
        <w:rPr>
          <w:rFonts w:cs="Arial"/>
          <w:noProof/>
          <w:szCs w:val="24"/>
        </w:rPr>
        <w:tab/>
        <w:t>van der Worp HB, Howells DW, Sena ES, Porritt MJ, Rewell S, O’Collins V, et al. Can Animal Models of Disease Reliably Inform Human Studies? PLoS Med [Internet]. 2010 Mar 30;7(3):1–8. Available from: https://doi.org/10.1371/journal.pmed.1000245</w:t>
      </w:r>
    </w:p>
    <w:p w14:paraId="2491F0E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 </w:t>
      </w:r>
      <w:r w:rsidRPr="00B869EB">
        <w:rPr>
          <w:rFonts w:cs="Arial"/>
          <w:noProof/>
          <w:szCs w:val="24"/>
        </w:rPr>
        <w:tab/>
        <w:t xml:space="preserve">Pound P, Ebrahim S, Sandercock P, Bracken MB, Roberts I. Where is the evidence that animal research benefits humans? BMJ  Br Med J. 2004;328(7438):514–7. </w:t>
      </w:r>
    </w:p>
    <w:p w14:paraId="0DD27C7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 </w:t>
      </w:r>
      <w:r w:rsidRPr="00B869EB">
        <w:rPr>
          <w:rFonts w:cs="Arial"/>
          <w:noProof/>
          <w:szCs w:val="24"/>
        </w:rPr>
        <w:tab/>
        <w:t>Perel P, Roberts I, Sena E, Wheble P, Briscoe C, Sandercock P, et al. Comparison of treatment effects between animal experiments and clinical trials: systematic review. BMJ  Br Med J [Internet]. 2007;334(7586):197–197. Available from: http://www.bmj.com/cgi/doi/10.1136/bmj.39048.407928.BE</w:t>
      </w:r>
    </w:p>
    <w:p w14:paraId="5EFD63B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 </w:t>
      </w:r>
      <w:r w:rsidRPr="00B869EB">
        <w:rPr>
          <w:rFonts w:cs="Arial"/>
          <w:noProof/>
          <w:szCs w:val="24"/>
        </w:rPr>
        <w:tab/>
        <w:t xml:space="preserve">Bebarta V, Luyten D, Heard K. Emergency medicine animal research: Does use of randomization and blinding affect the results? Acad Emerg Med. 2003;10(6):684–7. </w:t>
      </w:r>
    </w:p>
    <w:p w14:paraId="39E839F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 </w:t>
      </w:r>
      <w:r w:rsidRPr="00B869EB">
        <w:rPr>
          <w:rFonts w:cs="Arial"/>
          <w:noProof/>
          <w:szCs w:val="24"/>
        </w:rPr>
        <w:tab/>
        <w:t>Peers IS, South MC, Ceuppens PR, Bright JD, Pilling E. Can you trust your animal study data? Nat Rev Drug Discov [Internet]. 2014;13(7):560. Available from: http://dx.doi.org/10.1038/nrd4090-c1</w:t>
      </w:r>
    </w:p>
    <w:p w14:paraId="1D03A07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 </w:t>
      </w:r>
      <w:r w:rsidRPr="00B869EB">
        <w:rPr>
          <w:rFonts w:cs="Arial"/>
          <w:noProof/>
          <w:szCs w:val="24"/>
        </w:rPr>
        <w:tab/>
        <w:t>McGreevy JW, Hakim CH, McIntosh MA, Duan D. Animal models of Duchenne muscular dystrophy: from basic mechanisms to gene therapy. Dis Model Mech [Internet]. 2015;8(3):195–213. Available from: http://dmm.biologists.org/content/8/3/195.full.pdf</w:t>
      </w:r>
    </w:p>
    <w:p w14:paraId="2F303E9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 </w:t>
      </w:r>
      <w:r w:rsidRPr="00B869EB">
        <w:rPr>
          <w:rFonts w:cs="Arial"/>
          <w:noProof/>
          <w:szCs w:val="24"/>
        </w:rPr>
        <w:tab/>
        <w:t>Bulfield G, Siller WG, Wight PA, Moore KJ. X chromosome-linked muscular dystrophy (mdx) in the mouse. Proc Natl Acad Sci U S A [Internet]. 1984;81(4):1189–92. Available from: http://www.pubmedcentral.nih.gov/articlerender.fcgi?artid=344791&amp;tool=pmcentrez&amp;rendertype=abstract</w:t>
      </w:r>
    </w:p>
    <w:p w14:paraId="68DCF6C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 </w:t>
      </w:r>
      <w:r w:rsidRPr="00B869EB">
        <w:rPr>
          <w:rFonts w:cs="Arial"/>
          <w:noProof/>
          <w:szCs w:val="24"/>
        </w:rPr>
        <w:tab/>
        <w:t xml:space="preserve">Sicinski P, Geng Y, Ryder-Cook A, Barnard E, Darlison M, Barnard P. The molecular basis of muscular dystrophy in the mdx mouse: a point mutation. Science (80- ). 1989;244(4912):1578–80. </w:t>
      </w:r>
    </w:p>
    <w:p w14:paraId="7FF3E94F"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 </w:t>
      </w:r>
      <w:r w:rsidRPr="00B869EB">
        <w:rPr>
          <w:rFonts w:cs="Arial"/>
          <w:noProof/>
          <w:szCs w:val="24"/>
        </w:rPr>
        <w:tab/>
        <w:t xml:space="preserve">Emery AEH. Population frequencies of inherited neuromuscular diseases-A world survey. Neuromuscul Disord. 1991;1(1):19–29. </w:t>
      </w:r>
    </w:p>
    <w:p w14:paraId="4B4A84A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0. </w:t>
      </w:r>
      <w:r w:rsidRPr="00B869EB">
        <w:rPr>
          <w:rFonts w:cs="Arial"/>
          <w:noProof/>
          <w:szCs w:val="24"/>
        </w:rPr>
        <w:tab/>
        <w:t>MedlinePlus. Duchenne muscular dystrophy [Internet]. [cited 2016 Sep 1]. Available from: https://medlineplus.gov/ency/article/000705.htm</w:t>
      </w:r>
    </w:p>
    <w:p w14:paraId="04D06F7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1. </w:t>
      </w:r>
      <w:r w:rsidRPr="00B869EB">
        <w:rPr>
          <w:rFonts w:cs="Arial"/>
          <w:noProof/>
          <w:szCs w:val="24"/>
        </w:rPr>
        <w:tab/>
        <w:t>Ciafaloni E, Fox DJ, Pandya S, Westfield CP, Puzhankara S, Romitti PA, et al. Delayed Diagnosis in Duchenne Muscular Dystrophy: Data from the Muscular Dystrophy Surveillance, Tracking, and Research Network (MD STARnet). J Pediatr [Internet]. 2009;155(3):380–5. Available from: http://dx.doi.org/10.1016/j.jpeds.2009.02.007</w:t>
      </w:r>
    </w:p>
    <w:p w14:paraId="4B50C574"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2. </w:t>
      </w:r>
      <w:r w:rsidRPr="00B869EB">
        <w:rPr>
          <w:rFonts w:cs="Arial"/>
          <w:noProof/>
          <w:szCs w:val="24"/>
        </w:rPr>
        <w:tab/>
        <w:t xml:space="preserve">Bello L, Morgenroth LP, Gordish-Dressman H, Hoffman EP, Mcdonald CM, Cirak S, et al. DMD genotypes and loss of ambulation in the CINRG Duchenne Natural History Study. Neurology. 2016;87(4):401–9. </w:t>
      </w:r>
    </w:p>
    <w:p w14:paraId="74B3C6D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3. </w:t>
      </w:r>
      <w:r w:rsidRPr="00B869EB">
        <w:rPr>
          <w:rFonts w:cs="Arial"/>
          <w:noProof/>
          <w:szCs w:val="24"/>
        </w:rPr>
        <w:tab/>
        <w:t xml:space="preserve">Eagle M, Baudouin S V., Chandler C, Giddings DR, Bullock R, Bushby K. Survival in Duchenne muscular dystrophy: Improvements in life expectancy since 1967 and the impact of home nocturnal ventilation. Neuromuscul Disord. 2002;12(10):926–9. </w:t>
      </w:r>
    </w:p>
    <w:p w14:paraId="2FDFD57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4. </w:t>
      </w:r>
      <w:r w:rsidRPr="00B869EB">
        <w:rPr>
          <w:rFonts w:cs="Arial"/>
          <w:noProof/>
          <w:szCs w:val="24"/>
        </w:rPr>
        <w:tab/>
        <w:t xml:space="preserve">Bostick B, Yue Y, Long C, Duan D. Prevention of dystrophin-deficient cardiomyopathy in twenty-one-month-old carrier mice by mosaic dystrophin expression or complementary dystrophin/utrophin expression. Circ Res. 2008;102(1):121–30. </w:t>
      </w:r>
    </w:p>
    <w:p w14:paraId="390CE1E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5. </w:t>
      </w:r>
      <w:r w:rsidRPr="00B869EB">
        <w:rPr>
          <w:rFonts w:cs="Arial"/>
          <w:noProof/>
          <w:szCs w:val="24"/>
        </w:rPr>
        <w:tab/>
        <w:t xml:space="preserve">Bostick B, Yue Y, Long C, Marschalk N, Fine DM, Chen J, et al. Cardiac expression of a mini-dystrophin that normalizes skeletal muscle force only partially restores heart function in aged Mdx mice. Mol Ther. 2009;17(2):253–61. </w:t>
      </w:r>
    </w:p>
    <w:p w14:paraId="3E43A3E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6. </w:t>
      </w:r>
      <w:r w:rsidRPr="00B869EB">
        <w:rPr>
          <w:rFonts w:cs="Arial"/>
          <w:noProof/>
          <w:szCs w:val="24"/>
        </w:rPr>
        <w:tab/>
        <w:t>Hakim CH, Grange RW, Duan D. The Passive mechanical properties of the extensor digitorum longus muscle are compromised in 2 to 20-month-old mdx mice. J Appl Physiol [Internet]. 2011;1656–63. Available from: http://jap.physiology.org/content/early/2011/03/10/japplphysiol.01425.2010%5Cnhttp://jap.physiology.org/content/early/2011/03/10/japplphysiol.01425.2010.full.pdf</w:t>
      </w:r>
    </w:p>
    <w:p w14:paraId="43F2A85C"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7. </w:t>
      </w:r>
      <w:r w:rsidRPr="00B869EB">
        <w:rPr>
          <w:rFonts w:cs="Arial"/>
          <w:noProof/>
          <w:szCs w:val="24"/>
        </w:rPr>
        <w:tab/>
        <w:t xml:space="preserve">Pastoret C, Sebille A. Mdx Mice Show Progressive Weakness and Muscle Deterioration With Age. J Neurol Sci. 1995;129(2):97–105. </w:t>
      </w:r>
    </w:p>
    <w:p w14:paraId="4F319F0C"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8. </w:t>
      </w:r>
      <w:r w:rsidRPr="00B869EB">
        <w:rPr>
          <w:rFonts w:cs="Arial"/>
          <w:noProof/>
          <w:szCs w:val="24"/>
        </w:rPr>
        <w:tab/>
        <w:t xml:space="preserve">Chamberlain JS, Metzger J, Reyes M, Townsend D, Faulkner JA. Dystrophin-deficient mdx mice display a reduced life span and are susceptible to spontaneous rhabdomyosarcoma. Faseb J. 2007;21(9):2195–204. </w:t>
      </w:r>
    </w:p>
    <w:p w14:paraId="3DAF7018"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19. </w:t>
      </w:r>
      <w:r w:rsidRPr="00B869EB">
        <w:rPr>
          <w:rFonts w:cs="Arial"/>
          <w:noProof/>
          <w:szCs w:val="24"/>
        </w:rPr>
        <w:tab/>
        <w:t xml:space="preserve">Stedman HH, Sweeney HL, Shrager JB, Maguire HC, Panettieri R a, Petrof B, et al. The mdx mouse diaphragm reproduces the degenerative changes of Duchenne muscular dystrophy. Vol. 352, Nature. 1991. p. 536–9. </w:t>
      </w:r>
    </w:p>
    <w:p w14:paraId="0E6C0F4E"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0. </w:t>
      </w:r>
      <w:r w:rsidRPr="00B869EB">
        <w:rPr>
          <w:rFonts w:cs="Arial"/>
          <w:noProof/>
          <w:szCs w:val="24"/>
        </w:rPr>
        <w:tab/>
        <w:t xml:space="preserve">Vaillend C, Billard JM, Laroche S. Impaired long-term spatial and recognition memory and enhanced CA1 hippocampal LTP in the dystrophin-deficient Dmdmdxmouse. Neurobiol Dis. 2004;17(1):10–20. </w:t>
      </w:r>
    </w:p>
    <w:p w14:paraId="6293DAD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lastRenderedPageBreak/>
        <w:t xml:space="preserve">21. </w:t>
      </w:r>
      <w:r w:rsidRPr="00B869EB">
        <w:rPr>
          <w:rFonts w:cs="Arial"/>
          <w:noProof/>
          <w:szCs w:val="24"/>
        </w:rPr>
        <w:tab/>
        <w:t xml:space="preserve">Xu S, Shi D, Pratt SJP, Zhu W, Marshall A, Lovering RM. Abnormalities in brain structure and biochemistry associated with mdx mice measured by in vivo MRI and high resolution localized1H MRS. Neuromuscul Disord. 2015;25(10):764–72. </w:t>
      </w:r>
    </w:p>
    <w:p w14:paraId="5D3FF44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2. </w:t>
      </w:r>
      <w:r w:rsidRPr="00B869EB">
        <w:rPr>
          <w:rFonts w:cs="Arial"/>
          <w:noProof/>
          <w:szCs w:val="24"/>
        </w:rPr>
        <w:tab/>
        <w:t xml:space="preserve">Remmelink E, Aartsma-Rus A, Smit AB, Verhage M, Loos M, van Putten M. Cognitive flexibility deficits in a mouse model for the absence of full-length dystrophin. Genes, Brain Behav. 2016;15(6):558–67. </w:t>
      </w:r>
    </w:p>
    <w:p w14:paraId="798A1C47"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3. </w:t>
      </w:r>
      <w:r w:rsidRPr="00B869EB">
        <w:rPr>
          <w:rFonts w:cs="Arial"/>
          <w:noProof/>
          <w:szCs w:val="24"/>
        </w:rPr>
        <w:tab/>
        <w:t>Karagan NJ, Richman LC, Sorensen JP. Analysis of verbal disability in duchenne muscular dystrophy. J Nerv Ment Dis [Internet]. 1980;168(7):419–23. Available from: https://www.scopus.com/inward/record.uri?eid=2-s2.0-0018831758&amp;partnerID=40&amp;md5=f07de7d8ddd92b1f82b6c67291405403</w:t>
      </w:r>
    </w:p>
    <w:p w14:paraId="426BD89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4. </w:t>
      </w:r>
      <w:r w:rsidRPr="00B869EB">
        <w:rPr>
          <w:rFonts w:cs="Arial"/>
          <w:noProof/>
          <w:szCs w:val="24"/>
        </w:rPr>
        <w:tab/>
        <w:t>Dorman C, Hurley AD, D’Avignon J. Language and learning disorders of older boys with Duchenne muscular dystrophy. DevMedChild Neurol [Internet]. 1988;30(3):316–27. Available from: http://www.ncbi.nlm.nih.gov/pubmed/3402673</w:t>
      </w:r>
    </w:p>
    <w:p w14:paraId="3E61CC9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5. </w:t>
      </w:r>
      <w:r w:rsidRPr="00B869EB">
        <w:rPr>
          <w:rFonts w:cs="Arial"/>
          <w:noProof/>
          <w:szCs w:val="24"/>
        </w:rPr>
        <w:tab/>
        <w:t xml:space="preserve">Leibowitz D, Dubowitz V. Intellect and Behaviour in Duchenne Muscular Dystrophy. Dev Med Child Neurol. 1981;23(6):577–90. </w:t>
      </w:r>
    </w:p>
    <w:p w14:paraId="48F2704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6. </w:t>
      </w:r>
      <w:r w:rsidRPr="00B869EB">
        <w:rPr>
          <w:rFonts w:cs="Arial"/>
          <w:noProof/>
          <w:szCs w:val="24"/>
        </w:rPr>
        <w:tab/>
        <w:t>Anderson SW, Routh DK, Ionasescu V V. Serial position memory of boys with Duchenne muscular dystrophy. Dev Med Child Neurol [Internet]. 1988;30(3):328–33. Available from: http://www.ncbi.nlm.nih.gov/pubmed/3402674</w:t>
      </w:r>
    </w:p>
    <w:p w14:paraId="17C95EAF"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7. </w:t>
      </w:r>
      <w:r w:rsidRPr="00B869EB">
        <w:rPr>
          <w:rFonts w:cs="Arial"/>
          <w:noProof/>
          <w:szCs w:val="24"/>
        </w:rPr>
        <w:tab/>
        <w:t xml:space="preserve">Lynch GS, Hinkle RT, Chamberlain JS, Brooks S V, Faulkner J a. Force and power output of fast and slow skeletal muscles from mdx mice 6 – 28 months old. J Physiol. 2001;535(2):591–600. </w:t>
      </w:r>
    </w:p>
    <w:p w14:paraId="234216B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8. </w:t>
      </w:r>
      <w:r w:rsidRPr="00B869EB">
        <w:rPr>
          <w:rFonts w:cs="Arial"/>
          <w:noProof/>
          <w:szCs w:val="24"/>
        </w:rPr>
        <w:tab/>
        <w:t>Lefaucheur JP, Pastoret C, Sebille A. Phenotype of dystrophinopathy in old mdx mice. Anat Rec [Internet]. 1995;242(1):70–6. Available from: http://www.ncbi.nlm.nih.gov/pubmed/7604983</w:t>
      </w:r>
    </w:p>
    <w:p w14:paraId="396E850F"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29. </w:t>
      </w:r>
      <w:r w:rsidRPr="00B869EB">
        <w:rPr>
          <w:rFonts w:cs="Arial"/>
          <w:noProof/>
          <w:szCs w:val="24"/>
        </w:rPr>
        <w:tab/>
        <w:t xml:space="preserve">Grounds MD, Radley HG, Lynch GS, Nagaraju K, De Luca A. Towards developing standard operating procedures for pre-clinical testing in the mdx mouse model of Duchenne muscular dystrophy. Neurobiol Dis. 2008;31(1):1–19. </w:t>
      </w:r>
    </w:p>
    <w:p w14:paraId="5FF35FB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0. </w:t>
      </w:r>
      <w:r w:rsidRPr="00B869EB">
        <w:rPr>
          <w:rFonts w:cs="Arial"/>
          <w:noProof/>
          <w:szCs w:val="24"/>
        </w:rPr>
        <w:tab/>
        <w:t>McGeachie JK, Grounds MD, Partridge TA, Morgan JE. Age-related changes in replication of myogenic cells in mdx mice: quantitative autoradiographic studies. J Neurol Sci [Internet]. 1993;119(2):169–79. Available from: http://ac.els-cdn.com/0022510X9390130Q/1-s2.0-0022510X9390130Q-main.pdf?_tid=f9e0a294-2943-11e4-b2f4-00000aacb361&amp;acdnat=1408633446_d3f843b7f01109ce941c131e64dd2d45</w:t>
      </w:r>
    </w:p>
    <w:p w14:paraId="16AC1CC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1. </w:t>
      </w:r>
      <w:r w:rsidRPr="00B869EB">
        <w:rPr>
          <w:rFonts w:cs="Arial"/>
          <w:noProof/>
          <w:szCs w:val="24"/>
        </w:rPr>
        <w:tab/>
        <w:t>Ferlini A, Neri M, Gualandi F. The medical genetics of dystrophinopathies: Molecular genetic diagnosis and its impact on clinical practice. Neuromuscul Disord [Internet]. 2013;23(1):4–14. Available from: http://dx.doi.org/10.1016/j.nmd.2012.09.002</w:t>
      </w:r>
    </w:p>
    <w:p w14:paraId="63D95064"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2. </w:t>
      </w:r>
      <w:r w:rsidRPr="00B869EB">
        <w:rPr>
          <w:rFonts w:cs="Arial"/>
          <w:noProof/>
          <w:szCs w:val="24"/>
        </w:rPr>
        <w:tab/>
        <w:t>PubMed. Dmd dystrophin, muscular dystrophy [Mus musculus (house mouse)] [Internet]. [cited 2016 Oct 21]. Available from: https://www.ncbi.nlm.nih.gov/gene/13405</w:t>
      </w:r>
    </w:p>
    <w:p w14:paraId="22EDF27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3. </w:t>
      </w:r>
      <w:r w:rsidRPr="00B869EB">
        <w:rPr>
          <w:rFonts w:cs="Arial"/>
          <w:noProof/>
          <w:szCs w:val="24"/>
        </w:rPr>
        <w:tab/>
        <w:t>PubMed. Utrn utrophin [Mus musculus (house mouse)] [Internet]. [cited 2016 Oct 21]. Available from: https://www.ncbi.nlm.nih.gov/gene/22288</w:t>
      </w:r>
    </w:p>
    <w:p w14:paraId="1D7B3C1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4. </w:t>
      </w:r>
      <w:r w:rsidRPr="00B869EB">
        <w:rPr>
          <w:rFonts w:cs="Arial"/>
          <w:noProof/>
          <w:szCs w:val="24"/>
        </w:rPr>
        <w:tab/>
        <w:t>PubMed. DMD dystrophin [Homo sapiens (human)] [Internet]. [cited 2016 Oct 21]. Available from: https://www.ncbi.nlm.nih.gov/gene/1756</w:t>
      </w:r>
    </w:p>
    <w:p w14:paraId="1BBCD9B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5. </w:t>
      </w:r>
      <w:r w:rsidRPr="00B869EB">
        <w:rPr>
          <w:rFonts w:cs="Arial"/>
          <w:noProof/>
          <w:szCs w:val="24"/>
        </w:rPr>
        <w:tab/>
        <w:t>PubMed. UTRN utrophin [Homo sapiens (human)] [Internet]. [cited 2016 Oct 21]. Available from: https://www.ncbi.nlm.nih.gov/gene/7402</w:t>
      </w:r>
    </w:p>
    <w:p w14:paraId="36F8B3B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6. </w:t>
      </w:r>
      <w:r w:rsidRPr="00B869EB">
        <w:rPr>
          <w:rFonts w:cs="Arial"/>
          <w:noProof/>
          <w:szCs w:val="24"/>
        </w:rPr>
        <w:tab/>
        <w:t>Behr TM, Fischer P, Mudra H, Theisen K, Spes C, Uberfuhr P, et al. Upregulation of utrophin in the myocardium of a carrier of Duchenne muscular dystrophy. Eur Hear J [Internet]. 1997;18(4):699–700. Available from: http://www.ncbi.nlm.nih.gov/entrez/query.fcgi?cmd=Retrieve&amp;db=PubMed&amp;dopt=Citation&amp;list_uids=9129907</w:t>
      </w:r>
    </w:p>
    <w:p w14:paraId="7E127D5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7. </w:t>
      </w:r>
      <w:r w:rsidRPr="00B869EB">
        <w:rPr>
          <w:rFonts w:cs="Arial"/>
          <w:noProof/>
          <w:szCs w:val="24"/>
        </w:rPr>
        <w:tab/>
        <w:t xml:space="preserve">Fanin M, Melacini P, Angelini C, Danieli GA. Could utrophin rescue the myocardium of patients with dystrophin gene mutations? J Mol Cell Cardiol. 1999;31(0022–2828):1501–8. </w:t>
      </w:r>
    </w:p>
    <w:p w14:paraId="265E7B7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8. </w:t>
      </w:r>
      <w:r w:rsidRPr="00B869EB">
        <w:rPr>
          <w:rFonts w:cs="Arial"/>
          <w:noProof/>
          <w:szCs w:val="24"/>
        </w:rPr>
        <w:tab/>
        <w:t xml:space="preserve">Zatz M, Rapaport D, Vainzof M, Passos-Bueno MR, Bortolini ER, Pavanello R de CM, et al. Serum creatine-kinase (CK) and pyruvate-kinase (PK) activities in Duchenne (DMD) as compared with Becker (BMD) muscular dystrophy. J Neurol Sci. 1991;102(2):190–6. </w:t>
      </w:r>
    </w:p>
    <w:p w14:paraId="11B38BEE"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39. </w:t>
      </w:r>
      <w:r w:rsidRPr="00B869EB">
        <w:rPr>
          <w:rFonts w:cs="Arial"/>
          <w:noProof/>
          <w:szCs w:val="24"/>
        </w:rPr>
        <w:tab/>
        <w:t>Guiraud S, Aartsma-Rus A, Vieira NM, Davies KE, van Ommen G-JB, Kunkel LM. The Pathogenesis and Therapy of Muscular Dystrophies. Annu Rev Genomics Hum Genet [Internet]. 2015;(May):1–28. Available from: http://www.ncbi.nlm.nih.gov/pubmed/26048046</w:t>
      </w:r>
    </w:p>
    <w:p w14:paraId="300BDB1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0. </w:t>
      </w:r>
      <w:r w:rsidRPr="00B869EB">
        <w:rPr>
          <w:rFonts w:cs="Arial"/>
          <w:noProof/>
          <w:szCs w:val="24"/>
        </w:rPr>
        <w:tab/>
        <w:t xml:space="preserve">Hathout Y, Seol H, Han MHJ, Zhang A, Brown KJ, Hoffman EP. Clinical utility of serum biomarkers in Duchenne muscular dystrophy. Clin Proteomics [Internet]. 2016;13:9. Available from: </w:t>
      </w:r>
      <w:r w:rsidRPr="00B869EB">
        <w:rPr>
          <w:rFonts w:cs="Arial"/>
          <w:noProof/>
          <w:szCs w:val="24"/>
        </w:rPr>
        <w:lastRenderedPageBreak/>
        <w:t>http://www.pubmedcentral.nih.gov/articlerender.fcgi?artid=4820909&amp;tool=pmcentrez&amp;rendertype=abstract</w:t>
      </w:r>
    </w:p>
    <w:p w14:paraId="51DFD817"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1. </w:t>
      </w:r>
      <w:r w:rsidRPr="00B869EB">
        <w:rPr>
          <w:rFonts w:cs="Arial"/>
          <w:noProof/>
          <w:szCs w:val="24"/>
        </w:rPr>
        <w:tab/>
        <w:t>Wissing ER, Millay DP, Vuagniaux G, Molkentin JD. Debio-025 is more effective than prednisone in reducing muscular pathology in mdx mice. Neuromuscul Disord [Internet]. 2010;20(11):753–60. Available from: http://dx.doi.org/10.1016/j.nmd.2010.06.016</w:t>
      </w:r>
    </w:p>
    <w:p w14:paraId="1371DE0C"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2. </w:t>
      </w:r>
      <w:r w:rsidRPr="00B869EB">
        <w:rPr>
          <w:rFonts w:cs="Arial"/>
          <w:noProof/>
          <w:szCs w:val="24"/>
        </w:rPr>
        <w:tab/>
        <w:t xml:space="preserve">Guerron AD, Rawat R, Sali A, Spurney CF, Pistilli E, Cha HJ, et al. Functional and molecular effects of arginine butyrate and prednisone on muscle and heart in the mdx mouse model of duchenne muscular dystrophy. PLoS One. 2010;5(6):1–12. </w:t>
      </w:r>
    </w:p>
    <w:p w14:paraId="1260373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3. </w:t>
      </w:r>
      <w:r w:rsidRPr="00B869EB">
        <w:rPr>
          <w:rFonts w:cs="Arial"/>
          <w:noProof/>
          <w:szCs w:val="24"/>
        </w:rPr>
        <w:tab/>
        <w:t>Mizunoya W, Upadhaya R, Burczynski FJ, Wang G, Anderson JE. Nitric oxide donors improve prednisone effects on muscular dystrophy in the mdx mouse diaphragm. Am J Physiol Cell Physiol [Internet]. 2011;300(5):C1065-77. Available from: http://www.ncbi.nlm.nih.gov/pubmed/21270295</w:t>
      </w:r>
    </w:p>
    <w:p w14:paraId="1033366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4. </w:t>
      </w:r>
      <w:r w:rsidRPr="00B869EB">
        <w:rPr>
          <w:rFonts w:cs="Arial"/>
          <w:noProof/>
          <w:szCs w:val="24"/>
        </w:rPr>
        <w:tab/>
        <w:t xml:space="preserve">Baudy AR, Sali A, Jordan S, Kesari A, Johnston HK, Hoffman EP, et al. Non-invasive optical imaging of muscle pathology in mdx mice using cathepsin caged near-infrared imaging. Mol Imaging Biol. 2011;13(3):462–70. </w:t>
      </w:r>
    </w:p>
    <w:p w14:paraId="17BB368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5. </w:t>
      </w:r>
      <w:r w:rsidRPr="00B869EB">
        <w:rPr>
          <w:rFonts w:cs="Arial"/>
          <w:noProof/>
          <w:szCs w:val="24"/>
        </w:rPr>
        <w:tab/>
        <w:t xml:space="preserve">McIntosh L, Granberg KE, Brière KM, Anderson JE. Nuclear magnetic resonance spectroscopy study of muscle growth, mdx dystrophy and glucocorticoid treatments: Correlation with repair. NMR Biomed. 1998;11(1):1–10. </w:t>
      </w:r>
    </w:p>
    <w:p w14:paraId="0427D7D3"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6. </w:t>
      </w:r>
      <w:r w:rsidRPr="00B869EB">
        <w:rPr>
          <w:rFonts w:cs="Arial"/>
          <w:noProof/>
          <w:szCs w:val="24"/>
        </w:rPr>
        <w:tab/>
        <w:t xml:space="preserve">Shawn RA, Mantsch HH, Anderson JE. Infrared spectroscopy of dystrophic mdx mouse muscle tissue distinguishes among treatment groups. J Appl Physiol. 1996;81(5):2328–35. </w:t>
      </w:r>
    </w:p>
    <w:p w14:paraId="078F7A0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7. </w:t>
      </w:r>
      <w:r w:rsidRPr="00B869EB">
        <w:rPr>
          <w:rFonts w:cs="Arial"/>
          <w:noProof/>
          <w:szCs w:val="24"/>
        </w:rPr>
        <w:tab/>
        <w:t xml:space="preserve">Hinkle RT, Lefever FR, Dolan ET, Reichart DL, Dietrich JA, Gropp KE, et al. Corticortophin releasing factor 2 receptor agonist treatment significantly slows disease progression in mdx mice. BMC Med. 2007;5(18):1–11. </w:t>
      </w:r>
    </w:p>
    <w:p w14:paraId="2648C66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8. </w:t>
      </w:r>
      <w:r w:rsidRPr="00B869EB">
        <w:rPr>
          <w:rFonts w:cs="Arial"/>
          <w:noProof/>
          <w:szCs w:val="24"/>
        </w:rPr>
        <w:tab/>
        <w:t xml:space="preserve">Skrabek RQ, Anderson JE. Metabolic shifts and myocyte hypertrophy in deflazacort treatment of mdx mouse cardiomyopathy. Muscle and Nerve. 2001;24(2):192–202. </w:t>
      </w:r>
    </w:p>
    <w:p w14:paraId="50F0BDF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49. </w:t>
      </w:r>
      <w:r w:rsidRPr="00B869EB">
        <w:rPr>
          <w:rFonts w:cs="Arial"/>
          <w:noProof/>
          <w:szCs w:val="24"/>
        </w:rPr>
        <w:tab/>
        <w:t xml:space="preserve">Anderson JE, Mcintosh LM, Poettcker R. Deflazacort but not prednisone improves both muscle repair and fiber growth in diaphragm and limb muscle in vivo in the mdx dystrophic mouse. Muscle and Nerve. 1996;19(12):1576–85. </w:t>
      </w:r>
    </w:p>
    <w:p w14:paraId="3EB5081F"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0. </w:t>
      </w:r>
      <w:r w:rsidRPr="00B869EB">
        <w:rPr>
          <w:rFonts w:cs="Arial"/>
          <w:noProof/>
          <w:szCs w:val="24"/>
        </w:rPr>
        <w:tab/>
        <w:t xml:space="preserve">Hartel J V, Granchelli J a, Hudecki MS, Pollina CM, Gosselin LE. Impact of prednisone on TGF-beta1 and collagen in diaphragm muscle from mdx mice. Muscle Nerve. 2001;24(March):428–32. </w:t>
      </w:r>
    </w:p>
    <w:p w14:paraId="4205611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1. </w:t>
      </w:r>
      <w:r w:rsidRPr="00B869EB">
        <w:rPr>
          <w:rFonts w:cs="Arial"/>
          <w:noProof/>
          <w:szCs w:val="24"/>
        </w:rPr>
        <w:tab/>
        <w:t>Markham BE, Kernodle S, Nemzek J, Wilkinson JE, Sigler R. Chronic dosing with membrane sealant poloxamer 188 NF improves respiratory dysfunction in dystrophic mdx and mdx/utrophin</w:t>
      </w:r>
      <w:r w:rsidRPr="00B869EB">
        <w:rPr>
          <w:rFonts w:cs="Arial"/>
          <w:noProof/>
          <w:szCs w:val="24"/>
          <w:vertAlign w:val="superscript"/>
        </w:rPr>
        <w:t>-/-</w:t>
      </w:r>
      <w:r w:rsidRPr="00B869EB">
        <w:rPr>
          <w:rFonts w:cs="Arial"/>
          <w:noProof/>
          <w:szCs w:val="24"/>
        </w:rPr>
        <w:t xml:space="preserve"> mice. PLoS One. 2015;10(8):1–24. </w:t>
      </w:r>
    </w:p>
    <w:p w14:paraId="636B2C7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2. </w:t>
      </w:r>
      <w:r w:rsidRPr="00B869EB">
        <w:rPr>
          <w:rFonts w:cs="Arial"/>
          <w:noProof/>
          <w:szCs w:val="24"/>
        </w:rPr>
        <w:tab/>
        <w:t xml:space="preserve">Granchelli JA, Pollina C, Hudecki MS. Pre-clinical screening of drugs using the mdx mouse. Neuromuscul Disord. 2000;10(4–5):235–9. </w:t>
      </w:r>
    </w:p>
    <w:p w14:paraId="21959B0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3. </w:t>
      </w:r>
      <w:r w:rsidRPr="00B869EB">
        <w:rPr>
          <w:rFonts w:cs="Arial"/>
          <w:noProof/>
          <w:szCs w:val="24"/>
        </w:rPr>
        <w:tab/>
        <w:t xml:space="preserve">Sali A, Guerron AD, Gordish-Dressman H, Spurney CF, Iantorno M, Hoffman EP, et al. Glucocorticoid-treated mice are an inappropriate positive control for long-term preclinical studies in the mdx mouse. PLoS One. 2012;7(4):1–9. </w:t>
      </w:r>
    </w:p>
    <w:p w14:paraId="03697EE4"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4. </w:t>
      </w:r>
      <w:r w:rsidRPr="00B869EB">
        <w:rPr>
          <w:rFonts w:cs="Arial"/>
          <w:noProof/>
          <w:szCs w:val="24"/>
        </w:rPr>
        <w:tab/>
        <w:t>Yoon SH, Chen J, Grynpas MD, Mitchell J. Prophylactic pamidronate partially protects from glucocorticoid-induced bone loss in the mdx mouse model of Duchenne muscular dystrophy. Bone [Internet]. 2016;90:168–80. Available from: http://dx.doi.org/10.1016/j.bone.2016.06.015</w:t>
      </w:r>
    </w:p>
    <w:p w14:paraId="0135A369"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5. </w:t>
      </w:r>
      <w:r w:rsidRPr="00B869EB">
        <w:rPr>
          <w:rFonts w:cs="Arial"/>
          <w:noProof/>
          <w:szCs w:val="24"/>
        </w:rPr>
        <w:tab/>
        <w:t>Wuebbles RD, Sarathy A, Kornegay JN, Burkin DJ. Levels of α7 integrin and laminin-α2 are increased following prednisone treatment in the mdx mouse and GRMD dog models of Duchenne muscular dystrophy. Dis Model Mech [Internet]. 2013;6:1175–84. Available from: http://www.pubmedcentral.nih.gov/articlerender.fcgi?artid=3759337&amp;tool=pmcentrez&amp;rendertype=abstract</w:t>
      </w:r>
    </w:p>
    <w:p w14:paraId="01CA979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6. </w:t>
      </w:r>
      <w:r w:rsidRPr="00B869EB">
        <w:rPr>
          <w:rFonts w:cs="Arial"/>
          <w:noProof/>
          <w:szCs w:val="24"/>
        </w:rPr>
        <w:tab/>
        <w:t>de Carvalho SC, Apolinário LM, Matheus SMM, Santo Neto H, Marques MJ. EPA protects against muscle damage in the mdx mouse model of Duchenne muscular dystrophy by promoting a shift from the M1 to M2 macrophage phenotype. J Neuroimmunol [Internet]. 2013;264(1–2):41–7. Available from: http://dx.doi.org/10.1016/j.jneuroim.2013.09.007</w:t>
      </w:r>
    </w:p>
    <w:p w14:paraId="54252D6E"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7. </w:t>
      </w:r>
      <w:r w:rsidRPr="00B869EB">
        <w:rPr>
          <w:rFonts w:cs="Arial"/>
          <w:noProof/>
          <w:szCs w:val="24"/>
        </w:rPr>
        <w:tab/>
        <w:t xml:space="preserve">Anderson JE, Weber M, Vargas C. Deflazacort increases laminin expression and myogenic repair, and induces early persistent functional gain in mdx mouse muscular dystrophy. In: Cell Transplantation. 2000. p. 551–64. </w:t>
      </w:r>
    </w:p>
    <w:p w14:paraId="314CAA3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8. </w:t>
      </w:r>
      <w:r w:rsidRPr="00B869EB">
        <w:rPr>
          <w:rFonts w:cs="Arial"/>
          <w:noProof/>
          <w:szCs w:val="24"/>
        </w:rPr>
        <w:tab/>
        <w:t xml:space="preserve">St-Pierre SJG, Chakkalakal J V, Kolodziejczyk SM, Knudson JC, Jasmin BJ, Megeney L a. Glucocorticoid treatment alleviates dystrophic myofiber pathology by activation of the calcineurin/NF-AT pathway. FASEB J. 2004;18(15):1937–9. </w:t>
      </w:r>
    </w:p>
    <w:p w14:paraId="6529E12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59. </w:t>
      </w:r>
      <w:r w:rsidRPr="00B869EB">
        <w:rPr>
          <w:rFonts w:cs="Arial"/>
          <w:noProof/>
          <w:szCs w:val="24"/>
        </w:rPr>
        <w:tab/>
        <w:t xml:space="preserve">Archer JD, Vargas CC, Anderson JE. Persistent and improved functional gain in mdx </w:t>
      </w:r>
      <w:r w:rsidRPr="00B869EB">
        <w:rPr>
          <w:rFonts w:cs="Arial"/>
          <w:noProof/>
          <w:szCs w:val="24"/>
        </w:rPr>
        <w:lastRenderedPageBreak/>
        <w:t>dystrophic mice after treatment with L-arginine and deflazacort. FASEB J [Internet]. 2006;20(6):738–40. Available from: http://www.ncbi.nlm.nih.gov/pubmed/16464957</w:t>
      </w:r>
    </w:p>
    <w:p w14:paraId="12AEAC3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0. </w:t>
      </w:r>
      <w:r w:rsidRPr="00B869EB">
        <w:rPr>
          <w:rFonts w:cs="Arial"/>
          <w:noProof/>
          <w:szCs w:val="24"/>
        </w:rPr>
        <w:tab/>
        <w:t xml:space="preserve">Marques MJ, Oggiam DS, Barbin ICC, Ferretti R, Santo Neto H. Long-term therapy with deflazacort decreases myocardial fibrosis in mdx mice. Muscle and Nerve. 2009;40(3):466–8. </w:t>
      </w:r>
    </w:p>
    <w:p w14:paraId="5210C1A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1. </w:t>
      </w:r>
      <w:r w:rsidRPr="00B869EB">
        <w:rPr>
          <w:rFonts w:cs="Arial"/>
          <w:noProof/>
          <w:szCs w:val="24"/>
        </w:rPr>
        <w:tab/>
        <w:t xml:space="preserve">Pereira JA, Marques MJ, Santo Neto H. Co-administration of deflazacort and doxycycline: A potential pharmacotherapy for Duchenne muscular dystrophy. Clin Exp Pharmacol Physiol. 2015;42(7):788–94. </w:t>
      </w:r>
    </w:p>
    <w:p w14:paraId="67E1BBB8"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2. </w:t>
      </w:r>
      <w:r w:rsidRPr="00B869EB">
        <w:rPr>
          <w:rFonts w:cs="Arial"/>
          <w:noProof/>
          <w:szCs w:val="24"/>
        </w:rPr>
        <w:tab/>
        <w:t xml:space="preserve">Ségalat L, Grisoni K, Archer J, Vargas C, Bertrand A, Anderson JE. CAPON expression in skeletal muscle is regulated by position, repair, NOS activity, and dystrophy. Exp Cell Res. 2005;302(2):170–9. </w:t>
      </w:r>
    </w:p>
    <w:p w14:paraId="59EB677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3. </w:t>
      </w:r>
      <w:r w:rsidRPr="00B869EB">
        <w:rPr>
          <w:rFonts w:cs="Arial"/>
          <w:noProof/>
          <w:szCs w:val="24"/>
        </w:rPr>
        <w:tab/>
        <w:t xml:space="preserve">Anderson JE, Vargas C. Correlated NOS-Iμ and myf5 expression by satellite cells in mdx mouse muscle regeneration during NOS manipulation and deflazacort treatment. Neuromuscul Disord. 2003;13(5):388–96. </w:t>
      </w:r>
    </w:p>
    <w:p w14:paraId="36EC65F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4. </w:t>
      </w:r>
      <w:r w:rsidRPr="00B869EB">
        <w:rPr>
          <w:rFonts w:cs="Arial"/>
          <w:noProof/>
          <w:szCs w:val="24"/>
        </w:rPr>
        <w:tab/>
        <w:t xml:space="preserve">Kayali R, Ku JM, Khitrov G, Jung ME, Prikhodko O, Bertoni C. Read-through compound 13 restores dystrophin expression and improves muscle function in the MDX mouse model for duchenne muscular dystrophy. Hum Mol Genet. 2012;21(18):4007–20. </w:t>
      </w:r>
    </w:p>
    <w:p w14:paraId="260FAD1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5. </w:t>
      </w:r>
      <w:r w:rsidRPr="00B869EB">
        <w:rPr>
          <w:rFonts w:cs="Arial"/>
          <w:noProof/>
          <w:szCs w:val="24"/>
        </w:rPr>
        <w:tab/>
        <w:t>Alter J, Lou F, Rabinowitz A, Yin H, Rosenfeld J, Wilton SD, et al. Systemic delivery of morpholino oligonucleotide restores dystrophin expression bodywide and improves dystrophic pathology. Nat Med [Internet]. 2006;12(2):175–7. Available from: http://www.nature.com/doifinder/10.1038/nm1345</w:t>
      </w:r>
    </w:p>
    <w:p w14:paraId="4270EDD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6. </w:t>
      </w:r>
      <w:r w:rsidRPr="00B869EB">
        <w:rPr>
          <w:rFonts w:cs="Arial"/>
          <w:noProof/>
          <w:szCs w:val="24"/>
        </w:rPr>
        <w:tab/>
        <w:t>Malerba A, Sharp PS, Graham IR, Arechavala-Gomeza V, Foster K, Muntoni F, et al. Chronic systemic therapy with low-dose morpholino oligomers ameliorates the pathology and normalizes locomotor behavior in mdx mice. Mol Ther [Internet]. 2011;19(2):345–54. Available from: http://dx.doi.org/10.1038/mt.2010.261</w:t>
      </w:r>
    </w:p>
    <w:p w14:paraId="0161A68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7. </w:t>
      </w:r>
      <w:r w:rsidRPr="00B869EB">
        <w:rPr>
          <w:rFonts w:cs="Arial"/>
          <w:noProof/>
          <w:szCs w:val="24"/>
        </w:rPr>
        <w:tab/>
        <w:t>Sharp PS, Bye-a-Jee H, Wells DJ. Physiological characterization of muscle strength with variable levels of dystrophin restoration in mdx mice following local antisense therapy. Mol Ther [Internet]. 2011;19(1):165–71. Available from: http://www.pubmedcentral.nih.gov/articlerender.fcgi?artid=3017444&amp;tool=pmcentrez&amp;rendertype=abstract</w:t>
      </w:r>
    </w:p>
    <w:p w14:paraId="1A3D625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8. </w:t>
      </w:r>
      <w:r w:rsidRPr="00B869EB">
        <w:rPr>
          <w:rFonts w:cs="Arial"/>
          <w:noProof/>
          <w:szCs w:val="24"/>
        </w:rPr>
        <w:tab/>
        <w:t>Wu B, Xiao B, Cloer C, Shaban M, Sali A, Lu P, et al. One-year treatment of morpholino antisense oligomer improves skeletal and cardiac muscle functions in dystrophic mdx mice. Mol Ther [Internet]. 2011;19(3):576–83. Available from: http://www.scopus.com/inward/record.url?eid=2-s2.0-79952189079&amp;partnerID=tZOtx3y1</w:t>
      </w:r>
    </w:p>
    <w:p w14:paraId="3FF2049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69. </w:t>
      </w:r>
      <w:r w:rsidRPr="00B869EB">
        <w:rPr>
          <w:rFonts w:cs="Arial"/>
          <w:noProof/>
          <w:szCs w:val="24"/>
        </w:rPr>
        <w:tab/>
        <w:t xml:space="preserve">Sazani P, Ness KPV, Weller DL, Poage D, Nelson K, Shrewsbury ASB. Chemical and mechanistic toxicology evaluation of exon skipping phosphorodiamidate morpholino oligomers in mdx mice. Int J Toxicol. 2011;30(3):322–33. </w:t>
      </w:r>
    </w:p>
    <w:p w14:paraId="42A6CC3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0. </w:t>
      </w:r>
      <w:r w:rsidRPr="00B869EB">
        <w:rPr>
          <w:rFonts w:cs="Arial"/>
          <w:noProof/>
          <w:szCs w:val="24"/>
        </w:rPr>
        <w:tab/>
        <w:t>FDA. Eteplirsen - Pharmacology Review [Internet]. [cited 2016 Sep 19]. Available from: http://www.accessdata.fda.gov/drugsatfda_docs/nda/2016/206488Orig1s000PharmR.pdf</w:t>
      </w:r>
    </w:p>
    <w:p w14:paraId="13F43FEE"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1. </w:t>
      </w:r>
      <w:r w:rsidRPr="00B869EB">
        <w:rPr>
          <w:rFonts w:cs="Arial"/>
          <w:noProof/>
          <w:szCs w:val="24"/>
        </w:rPr>
        <w:tab/>
        <w:t xml:space="preserve">Kishi M, Kurihara T, Hidaka T, Kinoshita M. The stabilizing effect of bestatin on the resting membrane potentials of X-linked muscular dystrophy mice. JpnJPsychiatry Neurol. 1990;44(3):595–600. </w:t>
      </w:r>
    </w:p>
    <w:p w14:paraId="1C4555E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2. </w:t>
      </w:r>
      <w:r w:rsidRPr="00B869EB">
        <w:rPr>
          <w:rFonts w:cs="Arial"/>
          <w:noProof/>
          <w:szCs w:val="24"/>
        </w:rPr>
        <w:tab/>
        <w:t xml:space="preserve">Bogdanovich S, Krag TOB, Barton ER, Morris LD, Whittemore L-A, Ahima RS, et al. Functional improvement of dystrophic muscle by myostatin blockade. Nature. 2002;420(6914):418–21. </w:t>
      </w:r>
    </w:p>
    <w:p w14:paraId="2AFDE4A6"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3. </w:t>
      </w:r>
      <w:r w:rsidRPr="00B869EB">
        <w:rPr>
          <w:rFonts w:cs="Arial"/>
          <w:noProof/>
          <w:szCs w:val="24"/>
        </w:rPr>
        <w:tab/>
        <w:t>Meier H, H. M, Meier. Myopathies in the dog. Cornell Vet [Internet]. 1958;48(3):313–30. Available from: http://ovidsp.ovid.com/ovidweb.cgi?T=JS&amp;PAGE=reference&amp;D=emcl1&amp;NEWS=N&amp;AN=0008055495%5Cnhttp://ovidsp.ovid.com/ovidweb.cgi?T=JS&amp;CSC=Y&amp;NEWS=N&amp;PAGE=fulltext&amp;D=emcl1&amp;AN=0008055495%5Cnhttp://digitaal.uba.uva.nl:9003/uva-linker?sid=OVID:embase&amp;id=pmid:&amp;id=doi:&amp;</w:t>
      </w:r>
    </w:p>
    <w:p w14:paraId="69398AB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4. </w:t>
      </w:r>
      <w:r w:rsidRPr="00B869EB">
        <w:rPr>
          <w:rFonts w:cs="Arial"/>
          <w:noProof/>
          <w:szCs w:val="24"/>
        </w:rPr>
        <w:tab/>
        <w:t>Valentine BA, Cooper BJ, Cummings JF, deLahunta A. Progressive muscular dystrophy in a golden retriever dog: light microscope and ultrastructural features at 4 and 8 months. Acta Neuropathol [Internet]. 1986;71(3–4):301–10. Available from: http://www.ncbi.nlm.nih.gov/entrez/query.fcgi?cmd=Retrieve&amp;db=PubMed&amp;dopt=Citation&amp;list_uids=3799143</w:t>
      </w:r>
    </w:p>
    <w:p w14:paraId="5F8AB91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5. </w:t>
      </w:r>
      <w:r w:rsidRPr="00B869EB">
        <w:rPr>
          <w:rFonts w:cs="Arial"/>
          <w:noProof/>
          <w:szCs w:val="24"/>
        </w:rPr>
        <w:tab/>
        <w:t xml:space="preserve">Sharp NJH, Kornegay JN, Van Camp SD, Herbstreith MH, Secore SL, Kettle S, et al. An error in dystrophin mRNA processing in golden retriever muscular dystrophy, an animal homologue of Duchenne muscular dystrophy. Genomics. 1992;13(1):115–21. </w:t>
      </w:r>
    </w:p>
    <w:p w14:paraId="67EA71F4"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6. </w:t>
      </w:r>
      <w:r w:rsidRPr="00B869EB">
        <w:rPr>
          <w:rFonts w:cs="Arial"/>
          <w:noProof/>
          <w:szCs w:val="24"/>
        </w:rPr>
        <w:tab/>
        <w:t xml:space="preserve">Kornegay JN. The golden retriever model of Duchenne muscular dystrophy. Skelet Muscle. 2017;7(9):1–21. </w:t>
      </w:r>
    </w:p>
    <w:p w14:paraId="282280FF"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7. </w:t>
      </w:r>
      <w:r w:rsidRPr="00B869EB">
        <w:rPr>
          <w:rFonts w:cs="Arial"/>
          <w:noProof/>
          <w:szCs w:val="24"/>
        </w:rPr>
        <w:tab/>
        <w:t xml:space="preserve">Valentine BA, Cooper BJ, de Lahunta A, O’Quinn R, Blue JT. Canine X-linked muscular </w:t>
      </w:r>
      <w:r w:rsidRPr="00B869EB">
        <w:rPr>
          <w:rFonts w:cs="Arial"/>
          <w:noProof/>
          <w:szCs w:val="24"/>
        </w:rPr>
        <w:lastRenderedPageBreak/>
        <w:t xml:space="preserve">dystrophy. An animal model of Duchenne muscular dystrophy: Clinical studies. J Neurol Sci. 1988;88(1–3):69–81. </w:t>
      </w:r>
    </w:p>
    <w:p w14:paraId="4EBB8AEE"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8. </w:t>
      </w:r>
      <w:r w:rsidRPr="00B869EB">
        <w:rPr>
          <w:rFonts w:cs="Arial"/>
          <w:noProof/>
          <w:szCs w:val="24"/>
        </w:rPr>
        <w:tab/>
        <w:t xml:space="preserve">Valentine BA, Cooper BJ. Canine X-linked muscular dystrophy: Selective involvement of muscles in neonatal dogs. Neuromuscul Disord. 1991;1(1):31–8. </w:t>
      </w:r>
    </w:p>
    <w:p w14:paraId="0BCDB391"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79. </w:t>
      </w:r>
      <w:r w:rsidRPr="00B869EB">
        <w:rPr>
          <w:rFonts w:cs="Arial"/>
          <w:noProof/>
          <w:szCs w:val="24"/>
        </w:rPr>
        <w:tab/>
        <w:t>Valentine B a, Winand NJ, Pradhan D, Moise NS, de Lahunta  a, Kornegay JN, et al. Canine X-linked muscular dystrophy as an animal model of Duchenne muscular dystrophy: a review. Am J Med Genet [Internet]. 1992;42(3):352–6. Available from: http://www.ncbi.nlm.nih.gov/pubmed/1536178</w:t>
      </w:r>
    </w:p>
    <w:p w14:paraId="6D6E72C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0. </w:t>
      </w:r>
      <w:r w:rsidRPr="00B869EB">
        <w:rPr>
          <w:rFonts w:cs="Arial"/>
          <w:noProof/>
          <w:szCs w:val="24"/>
        </w:rPr>
        <w:tab/>
        <w:t>Barthélémy I, Pinto-Mariz F, Yada E, Desquilbet L, Savino W, Silva-Barbosa SD, et al. Predictive markers of clinical outcome in the GRMD dog model of Duchenne muscular dystrophy. Dis Model Mech [Internet]. 2014;7(11):1253–61. Available from: http://www.ncbi.nlm.nih.gov/pubmed/4213729%5Cnhttp://www.pubmedcentral.nih.gov/articlerender.fcgi?artid=PMC1045041%5Cnhttp://www.ncbi.nlm.nih.gov/pubmed/25261568%5Cnhttp://www.pubmedcentral.nih.gov/articlerender.fcgi?artid=PMC4213729</w:t>
      </w:r>
    </w:p>
    <w:p w14:paraId="41352EF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1. </w:t>
      </w:r>
      <w:r w:rsidRPr="00B869EB">
        <w:rPr>
          <w:rFonts w:cs="Arial"/>
          <w:noProof/>
          <w:szCs w:val="24"/>
        </w:rPr>
        <w:tab/>
        <w:t xml:space="preserve">Valentine BA, Cooper BJ, Cummings JF, de Lahunta A. Canine X-linked muscular dystrophy: Morphologic lesions. J Neurol Sci. 1990;97(1):1–23. </w:t>
      </w:r>
    </w:p>
    <w:p w14:paraId="3058172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2. </w:t>
      </w:r>
      <w:r w:rsidRPr="00B869EB">
        <w:rPr>
          <w:rFonts w:cs="Arial"/>
          <w:noProof/>
          <w:szCs w:val="24"/>
        </w:rPr>
        <w:tab/>
        <w:t xml:space="preserve">McCully K, Giger U, Argov Z, Valentine B, Cooper B, Chance B, et al. Canine X-linked muscular dystrophy studied with in vivo phosphorus magnetic resonance spectroscopy. Muscle Nerve. 1991;14(11):1091–8. </w:t>
      </w:r>
    </w:p>
    <w:p w14:paraId="3E7CB69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3. </w:t>
      </w:r>
      <w:r w:rsidRPr="00B869EB">
        <w:rPr>
          <w:rFonts w:cs="Arial"/>
          <w:noProof/>
          <w:szCs w:val="24"/>
        </w:rPr>
        <w:tab/>
        <w:t xml:space="preserve">Valentine BA, Cooper BJ, Gallagher EA. Intracellular calcium in canine muscle biopsies. J Comp Pathol. 1989;100(3):223–30. </w:t>
      </w:r>
    </w:p>
    <w:p w14:paraId="51768C83"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4. </w:t>
      </w:r>
      <w:r w:rsidRPr="00B869EB">
        <w:rPr>
          <w:rFonts w:cs="Arial"/>
          <w:noProof/>
          <w:szCs w:val="24"/>
        </w:rPr>
        <w:tab/>
        <w:t xml:space="preserve">Cooper BJ, Winand NJ, Stedman H, Valentine BA, Hoffman EP, Kunkel LM, et al. The homologue of the Duchenne locus is defective in X-linked muscular dystrophy of dogs. Nature. 1988;334(6178):154–6. </w:t>
      </w:r>
    </w:p>
    <w:p w14:paraId="4BF9518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5. </w:t>
      </w:r>
      <w:r w:rsidRPr="00B869EB">
        <w:rPr>
          <w:rFonts w:cs="Arial"/>
          <w:noProof/>
          <w:szCs w:val="24"/>
        </w:rPr>
        <w:tab/>
        <w:t xml:space="preserve">Valentine B a, Cummings JF, Cooper BJ. Development of Duchenne-type cardiomyopathy. Morphologic studies in a canine model. Am J Pathol. 1989;135(4):671–8. </w:t>
      </w:r>
    </w:p>
    <w:p w14:paraId="36B8D2D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6. </w:t>
      </w:r>
      <w:r w:rsidRPr="00B869EB">
        <w:rPr>
          <w:rFonts w:cs="Arial"/>
          <w:noProof/>
          <w:szCs w:val="24"/>
        </w:rPr>
        <w:tab/>
        <w:t xml:space="preserve">Barthelemy I, Barrey E, Aguilar P, Uriarte A, Le Chevoir M, Thibaud JL, et al. Longitudinal ambulatory measurements of gait abnormality in dystrophin-deficient dogs. Bmc Musculoskelet Disord. 2011;12:1–11. </w:t>
      </w:r>
    </w:p>
    <w:p w14:paraId="6B7DBAE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7. </w:t>
      </w:r>
      <w:r w:rsidRPr="00B869EB">
        <w:rPr>
          <w:rFonts w:cs="Arial"/>
          <w:noProof/>
          <w:szCs w:val="24"/>
        </w:rPr>
        <w:tab/>
        <w:t>Fan Z, Wang J, Ahn M, Shiloh-Malawsky Y, Chahin N, Elmore S, et al. Characteristics of magnetic resonance imaging biomarkers in a natural history study of golden retriever muscular dystrophy. Neuromuscul Disord [Internet]. 2014;24(2):178–91. Available from: http://www.pubmedcentral.nih.gov/articlerender.fcgi?artid=4065593&amp;tool=pmcentrez&amp;rendertype=abstract</w:t>
      </w:r>
    </w:p>
    <w:p w14:paraId="517720BB"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8. </w:t>
      </w:r>
      <w:r w:rsidRPr="00B869EB">
        <w:rPr>
          <w:rFonts w:cs="Arial"/>
          <w:noProof/>
          <w:szCs w:val="24"/>
        </w:rPr>
        <w:tab/>
        <w:t>PubMed. DMD dystrophin [Canis lupus familiaris (dog)] [Internet]. [cited 2016 Oct 21]. Available from: https://www.ncbi.nlm.nih.gov/gene/606758</w:t>
      </w:r>
    </w:p>
    <w:p w14:paraId="622F7B6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89. </w:t>
      </w:r>
      <w:r w:rsidRPr="00B869EB">
        <w:rPr>
          <w:rFonts w:cs="Arial"/>
          <w:noProof/>
          <w:szCs w:val="24"/>
        </w:rPr>
        <w:tab/>
        <w:t>PubMed. UTRN utrophin [Canis lupus familiaris (dog)] [Internet]. [cited 2016 Oct 21]. Available from: https://www.ncbi.nlm.nih.gov/gene/442965</w:t>
      </w:r>
    </w:p>
    <w:p w14:paraId="529EE81A"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0. </w:t>
      </w:r>
      <w:r w:rsidRPr="00B869EB">
        <w:rPr>
          <w:rFonts w:cs="Arial"/>
          <w:noProof/>
          <w:szCs w:val="24"/>
        </w:rPr>
        <w:tab/>
        <w:t>Cooper BJ, Valentine BA, Wilson S, Patterson DF, Concannon PW. Canine muscular dystrophy: confirmation of X-linked inheritance. J Hered [Internet]. 1988;79(6):405–8. Available from: http://jhered.oxfordjournals.org/content/79/6/405.full.pdf</w:t>
      </w:r>
    </w:p>
    <w:p w14:paraId="353B0FA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1. </w:t>
      </w:r>
      <w:r w:rsidRPr="00B869EB">
        <w:rPr>
          <w:rFonts w:cs="Arial"/>
          <w:noProof/>
          <w:szCs w:val="24"/>
        </w:rPr>
        <w:tab/>
        <w:t xml:space="preserve">Lanfossi M, Cozzi F, Bugini D, Colombo S, Scarpa P, Morandi L, et al. Development of muscle pathology in canine X-linked muscular dystrophy. I. Delayed postnatal maturation of affected and normal muscle as revealed by myosin isoform analysis and utrophin expression. Acta Neuropathol. 1999;97(2):127–38. </w:t>
      </w:r>
    </w:p>
    <w:p w14:paraId="35D53EB5"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2. </w:t>
      </w:r>
      <w:r w:rsidRPr="00B869EB">
        <w:rPr>
          <w:rFonts w:cs="Arial"/>
          <w:noProof/>
          <w:szCs w:val="24"/>
        </w:rPr>
        <w:tab/>
        <w:t xml:space="preserve">Kornegay JN, Tuler SM, Miller DM, Levesque DC. Muscular dystrophy in a litter of golden retriever dogs. Muscle Nerve. 1988;11(10):1056–64. </w:t>
      </w:r>
    </w:p>
    <w:p w14:paraId="50D37DF2"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3. </w:t>
      </w:r>
      <w:r w:rsidRPr="00B869EB">
        <w:rPr>
          <w:rFonts w:cs="Arial"/>
          <w:noProof/>
          <w:szCs w:val="24"/>
        </w:rPr>
        <w:tab/>
        <w:t>Valentine BA, Blue JT, Cooper BJ. The effect of exercise on canine dystrophic muscle. Ann Neurol [Internet]. 1989 Oct [cited 2016 Sep 16];26(4):588. Available from: http://www.ncbi.nlm.nih.gov/pubmed/2817833</w:t>
      </w:r>
    </w:p>
    <w:p w14:paraId="5C937EBC"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4. </w:t>
      </w:r>
      <w:r w:rsidRPr="00B869EB">
        <w:rPr>
          <w:rFonts w:cs="Arial"/>
          <w:noProof/>
          <w:szCs w:val="24"/>
        </w:rPr>
        <w:tab/>
        <w:t xml:space="preserve">Valentine B, Blue J, Shelley S, Cooper B. Increased Serum Alanine Aminotransf erase Activity Associated With Muscle Necrosis in the Dog. J Vet Iternal Med. 1990;4:140–3. </w:t>
      </w:r>
    </w:p>
    <w:p w14:paraId="2171D9A0"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5. </w:t>
      </w:r>
      <w:r w:rsidRPr="00B869EB">
        <w:rPr>
          <w:rFonts w:cs="Arial"/>
          <w:noProof/>
          <w:szCs w:val="24"/>
        </w:rPr>
        <w:tab/>
        <w:t xml:space="preserve">Nguyen F, Cherel Y, Guigand L, Goubault-Leroux I, Wyers M. Muscle lesions associated with dystrophin deficiency in neonatal golden retriever puppies. J Comp Pathol. 2002;126(2–3):100–8. </w:t>
      </w:r>
    </w:p>
    <w:p w14:paraId="27B6951C"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t xml:space="preserve">96. </w:t>
      </w:r>
      <w:r w:rsidRPr="00B869EB">
        <w:rPr>
          <w:rFonts w:cs="Arial"/>
          <w:noProof/>
          <w:szCs w:val="24"/>
        </w:rPr>
        <w:tab/>
        <w:t>Cozzi F, Cerletti M, Luvoni GC, Lombardo R, Brambilla PG, Faverzani S, et al. Development of muscle pathology in canine X-linked muscular dystrophy. II. Quantitative characterization of histopathological progression during postnatal skeletal muscle development. Acta Neuropathol [Internet]. 2001;101(5):469–78. Available from: http://www.ncbi.nlm.nih.gov/entrez/query.fcgi?cmd=Retrieve&amp;db=PubMed&amp;dopt=Citation&amp;list_uids=11484818</w:t>
      </w:r>
    </w:p>
    <w:p w14:paraId="22831FAD" w14:textId="77777777" w:rsidR="00B869EB" w:rsidRPr="00B869EB" w:rsidRDefault="00B869EB" w:rsidP="00B869EB">
      <w:pPr>
        <w:widowControl w:val="0"/>
        <w:autoSpaceDE w:val="0"/>
        <w:autoSpaceDN w:val="0"/>
        <w:adjustRightInd w:val="0"/>
        <w:ind w:left="640" w:hanging="640"/>
        <w:rPr>
          <w:rFonts w:cs="Arial"/>
          <w:noProof/>
          <w:szCs w:val="24"/>
        </w:rPr>
      </w:pPr>
      <w:r w:rsidRPr="00B869EB">
        <w:rPr>
          <w:rFonts w:cs="Arial"/>
          <w:noProof/>
          <w:szCs w:val="24"/>
        </w:rPr>
        <w:lastRenderedPageBreak/>
        <w:t xml:space="preserve">97. </w:t>
      </w:r>
      <w:r w:rsidRPr="00B869EB">
        <w:rPr>
          <w:rFonts w:cs="Arial"/>
          <w:noProof/>
          <w:szCs w:val="24"/>
        </w:rPr>
        <w:tab/>
        <w:t xml:space="preserve">Liu JMK, Okamura CS, Bogan DJ, Bogan JR, Childers MK, Kornegay JN. Effects of prednisone in canine muscular dystrophy. Muscle and Nerve. 2004;30(6):767–73. </w:t>
      </w:r>
    </w:p>
    <w:p w14:paraId="1B62F4C9" w14:textId="77777777" w:rsidR="00B869EB" w:rsidRPr="00B869EB" w:rsidRDefault="00B869EB" w:rsidP="00B869EB">
      <w:pPr>
        <w:widowControl w:val="0"/>
        <w:autoSpaceDE w:val="0"/>
        <w:autoSpaceDN w:val="0"/>
        <w:adjustRightInd w:val="0"/>
        <w:ind w:left="640" w:hanging="640"/>
        <w:rPr>
          <w:rFonts w:cs="Arial"/>
          <w:noProof/>
        </w:rPr>
      </w:pPr>
      <w:r w:rsidRPr="00B869EB">
        <w:rPr>
          <w:rFonts w:cs="Arial"/>
          <w:noProof/>
          <w:szCs w:val="24"/>
        </w:rPr>
        <w:t xml:space="preserve">98. </w:t>
      </w:r>
      <w:r w:rsidRPr="00B869EB">
        <w:rPr>
          <w:rFonts w:cs="Arial"/>
          <w:noProof/>
          <w:szCs w:val="24"/>
        </w:rPr>
        <w:tab/>
        <w:t xml:space="preserve">Hanft LM, Bogan DJ, Mayer U, Kaufman SJ, Kornegay JN, Ervasti JM. Cytoplasmic γ-actin expression in diverse animal models of muscular dystrophy. Neuromuscul Disord. 2007;17(7):569–74. </w:t>
      </w:r>
    </w:p>
    <w:p w14:paraId="69673CC8" w14:textId="77777777" w:rsidR="00D624E9" w:rsidRPr="00FA7B51" w:rsidRDefault="00D624E9" w:rsidP="00CA3BCD">
      <w:pPr>
        <w:widowControl w:val="0"/>
        <w:autoSpaceDE w:val="0"/>
        <w:autoSpaceDN w:val="0"/>
        <w:adjustRightInd w:val="0"/>
        <w:ind w:left="640" w:hanging="640"/>
      </w:pPr>
      <w:r w:rsidRPr="00FA7B51">
        <w:fldChar w:fldCharType="end"/>
      </w:r>
    </w:p>
    <w:sectPr w:rsidR="00D624E9" w:rsidRPr="00FA7B51" w:rsidSect="006E6687">
      <w:headerReference w:type="default" r:id="rId16"/>
      <w:pgSz w:w="11906" w:h="16838"/>
      <w:pgMar w:top="1159"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B03B5" w14:textId="77777777" w:rsidR="00BF303B" w:rsidRDefault="00BF303B" w:rsidP="00482CDE">
      <w:r>
        <w:separator/>
      </w:r>
    </w:p>
  </w:endnote>
  <w:endnote w:type="continuationSeparator" w:id="0">
    <w:p w14:paraId="3E99C218" w14:textId="77777777" w:rsidR="00BF303B" w:rsidRDefault="00BF303B" w:rsidP="00482CDE">
      <w:r>
        <w:continuationSeparator/>
      </w:r>
    </w:p>
  </w:endnote>
  <w:endnote w:type="continuationNotice" w:id="1">
    <w:p w14:paraId="489C4B66" w14:textId="77777777" w:rsidR="00BF303B" w:rsidRDefault="00BF30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62A815" w14:textId="77777777" w:rsidR="00F2539D" w:rsidRDefault="00F253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6152012"/>
      <w:docPartObj>
        <w:docPartGallery w:val="Page Numbers (Bottom of Page)"/>
        <w:docPartUnique/>
      </w:docPartObj>
    </w:sdtPr>
    <w:sdtEndPr/>
    <w:sdtContent>
      <w:p w14:paraId="3F12016F" w14:textId="77777777" w:rsidR="00F2539D" w:rsidRDefault="00F2539D">
        <w:pPr>
          <w:pStyle w:val="Footer"/>
          <w:jc w:val="right"/>
        </w:pPr>
        <w:r>
          <w:fldChar w:fldCharType="begin"/>
        </w:r>
        <w:r>
          <w:instrText>PAGE   \* MERGEFORMAT</w:instrText>
        </w:r>
        <w:r>
          <w:fldChar w:fldCharType="separate"/>
        </w:r>
        <w:r>
          <w:rPr>
            <w:lang w:val="nl-NL"/>
          </w:rPr>
          <w:t>2</w:t>
        </w:r>
        <w:r>
          <w:fldChar w:fldCharType="end"/>
        </w:r>
      </w:p>
    </w:sdtContent>
  </w:sdt>
  <w:p w14:paraId="30CDCEAD" w14:textId="77777777" w:rsidR="00F2539D" w:rsidRDefault="00F253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99CB7" w14:textId="77777777" w:rsidR="00F2539D" w:rsidRDefault="00F253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B32976" w14:textId="77777777" w:rsidR="00BF303B" w:rsidRDefault="00BF303B" w:rsidP="00482CDE">
      <w:r>
        <w:separator/>
      </w:r>
    </w:p>
  </w:footnote>
  <w:footnote w:type="continuationSeparator" w:id="0">
    <w:p w14:paraId="3C79EBCB" w14:textId="77777777" w:rsidR="00BF303B" w:rsidRDefault="00BF303B" w:rsidP="00482CDE">
      <w:r>
        <w:continuationSeparator/>
      </w:r>
    </w:p>
  </w:footnote>
  <w:footnote w:type="continuationNotice" w:id="1">
    <w:p w14:paraId="379CF3D3" w14:textId="77777777" w:rsidR="00BF303B" w:rsidRDefault="00BF30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87689B" w14:textId="77777777" w:rsidR="00F2539D" w:rsidRDefault="00F253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924E42" w14:textId="77777777" w:rsidR="00F2539D" w:rsidRDefault="00F253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097886" w14:textId="77777777" w:rsidR="00F2539D" w:rsidRDefault="00F2539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324CC1" w14:textId="77777777" w:rsidR="00F2539D" w:rsidRDefault="00F2539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A03616" w14:textId="77777777" w:rsidR="00F2539D" w:rsidRDefault="00F253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7A4BDD"/>
    <w:multiLevelType w:val="hybridMultilevel"/>
    <w:tmpl w:val="CCB6DAC2"/>
    <w:lvl w:ilvl="0" w:tplc="0C2A0024">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18E6782F"/>
    <w:multiLevelType w:val="hybridMultilevel"/>
    <w:tmpl w:val="D6066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9951ED"/>
    <w:multiLevelType w:val="hybridMultilevel"/>
    <w:tmpl w:val="A16E7EDA"/>
    <w:lvl w:ilvl="0" w:tplc="D2CC8F80">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524C7DBA"/>
    <w:multiLevelType w:val="hybridMultilevel"/>
    <w:tmpl w:val="EC16C80E"/>
    <w:lvl w:ilvl="0" w:tplc="B7860E5A">
      <w:start w:val="1"/>
      <w:numFmt w:val="upperRoman"/>
      <w:lvlText w:val="%1)"/>
      <w:lvlJc w:val="left"/>
      <w:pPr>
        <w:ind w:left="1287" w:hanging="72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4" w15:restartNumberingAfterBreak="0">
    <w:nsid w:val="56111D4B"/>
    <w:multiLevelType w:val="hybridMultilevel"/>
    <w:tmpl w:val="5F8E3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E115D0"/>
    <w:multiLevelType w:val="hybridMultilevel"/>
    <w:tmpl w:val="02605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83699C"/>
    <w:multiLevelType w:val="hybridMultilevel"/>
    <w:tmpl w:val="D102E2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261AB4"/>
    <w:multiLevelType w:val="hybridMultilevel"/>
    <w:tmpl w:val="AAEE1A4E"/>
    <w:lvl w:ilvl="0" w:tplc="7F7679D6">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71563A50"/>
    <w:multiLevelType w:val="hybridMultilevel"/>
    <w:tmpl w:val="D6EE1630"/>
    <w:lvl w:ilvl="0" w:tplc="EF6EDD72">
      <w:start w:val="58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2"/>
  </w:num>
  <w:num w:numId="4">
    <w:abstractNumId w:val="0"/>
  </w:num>
  <w:num w:numId="5">
    <w:abstractNumId w:val="1"/>
  </w:num>
  <w:num w:numId="6">
    <w:abstractNumId w:val="4"/>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C1tDAwMjU3MDQ2sbRQ0lEKTi0uzszPAykwMqsFADs2VqMtAAAA"/>
  </w:docVars>
  <w:rsids>
    <w:rsidRoot w:val="00062444"/>
    <w:rsid w:val="00000E6E"/>
    <w:rsid w:val="00002894"/>
    <w:rsid w:val="0000325F"/>
    <w:rsid w:val="000033CB"/>
    <w:rsid w:val="000044B9"/>
    <w:rsid w:val="00004921"/>
    <w:rsid w:val="00005EF2"/>
    <w:rsid w:val="00007564"/>
    <w:rsid w:val="00007BA5"/>
    <w:rsid w:val="00013441"/>
    <w:rsid w:val="00013992"/>
    <w:rsid w:val="00013B10"/>
    <w:rsid w:val="00014C1E"/>
    <w:rsid w:val="00015637"/>
    <w:rsid w:val="00017067"/>
    <w:rsid w:val="00017D72"/>
    <w:rsid w:val="00020710"/>
    <w:rsid w:val="00020ED9"/>
    <w:rsid w:val="00025902"/>
    <w:rsid w:val="00025F5B"/>
    <w:rsid w:val="00026195"/>
    <w:rsid w:val="000272AC"/>
    <w:rsid w:val="00030906"/>
    <w:rsid w:val="00030F15"/>
    <w:rsid w:val="000337CB"/>
    <w:rsid w:val="000338AB"/>
    <w:rsid w:val="00035BF4"/>
    <w:rsid w:val="00036356"/>
    <w:rsid w:val="000372B6"/>
    <w:rsid w:val="00037F3D"/>
    <w:rsid w:val="000404E6"/>
    <w:rsid w:val="00040D7F"/>
    <w:rsid w:val="00041194"/>
    <w:rsid w:val="00042C71"/>
    <w:rsid w:val="000440F2"/>
    <w:rsid w:val="00045D40"/>
    <w:rsid w:val="00046FE0"/>
    <w:rsid w:val="000522C4"/>
    <w:rsid w:val="00053767"/>
    <w:rsid w:val="00054178"/>
    <w:rsid w:val="00057898"/>
    <w:rsid w:val="00061E61"/>
    <w:rsid w:val="00062444"/>
    <w:rsid w:val="00062AB0"/>
    <w:rsid w:val="00062CB1"/>
    <w:rsid w:val="000639E4"/>
    <w:rsid w:val="00064295"/>
    <w:rsid w:val="0007006E"/>
    <w:rsid w:val="00072ACC"/>
    <w:rsid w:val="00072C2A"/>
    <w:rsid w:val="00073F7C"/>
    <w:rsid w:val="00075E99"/>
    <w:rsid w:val="0007617F"/>
    <w:rsid w:val="0007738C"/>
    <w:rsid w:val="00077AC7"/>
    <w:rsid w:val="0008031B"/>
    <w:rsid w:val="00081238"/>
    <w:rsid w:val="000814A3"/>
    <w:rsid w:val="00085915"/>
    <w:rsid w:val="00086996"/>
    <w:rsid w:val="00087206"/>
    <w:rsid w:val="00091073"/>
    <w:rsid w:val="00092744"/>
    <w:rsid w:val="00093F62"/>
    <w:rsid w:val="0009496A"/>
    <w:rsid w:val="00095513"/>
    <w:rsid w:val="00096534"/>
    <w:rsid w:val="00096939"/>
    <w:rsid w:val="000978A9"/>
    <w:rsid w:val="000978F2"/>
    <w:rsid w:val="000A0404"/>
    <w:rsid w:val="000A1421"/>
    <w:rsid w:val="000A343F"/>
    <w:rsid w:val="000A3B52"/>
    <w:rsid w:val="000A402F"/>
    <w:rsid w:val="000A4938"/>
    <w:rsid w:val="000A5136"/>
    <w:rsid w:val="000A524C"/>
    <w:rsid w:val="000A682C"/>
    <w:rsid w:val="000A6F03"/>
    <w:rsid w:val="000A72CD"/>
    <w:rsid w:val="000A7507"/>
    <w:rsid w:val="000B0DB3"/>
    <w:rsid w:val="000B1192"/>
    <w:rsid w:val="000B470A"/>
    <w:rsid w:val="000B6EA0"/>
    <w:rsid w:val="000B7674"/>
    <w:rsid w:val="000B7F5E"/>
    <w:rsid w:val="000C4DF3"/>
    <w:rsid w:val="000C5C2C"/>
    <w:rsid w:val="000C6CF6"/>
    <w:rsid w:val="000D02D4"/>
    <w:rsid w:val="000D09E3"/>
    <w:rsid w:val="000D0A19"/>
    <w:rsid w:val="000D0AB1"/>
    <w:rsid w:val="000D426E"/>
    <w:rsid w:val="000D49B2"/>
    <w:rsid w:val="000D5A5B"/>
    <w:rsid w:val="000D6228"/>
    <w:rsid w:val="000D63D8"/>
    <w:rsid w:val="000D67E0"/>
    <w:rsid w:val="000D7C80"/>
    <w:rsid w:val="000E0ED1"/>
    <w:rsid w:val="000E0FD7"/>
    <w:rsid w:val="000E26A8"/>
    <w:rsid w:val="000E33EA"/>
    <w:rsid w:val="000E3445"/>
    <w:rsid w:val="000E3564"/>
    <w:rsid w:val="000E3D8A"/>
    <w:rsid w:val="000E55FB"/>
    <w:rsid w:val="000E5CC5"/>
    <w:rsid w:val="000E62C0"/>
    <w:rsid w:val="000E683D"/>
    <w:rsid w:val="000E7989"/>
    <w:rsid w:val="000F2069"/>
    <w:rsid w:val="000F2F52"/>
    <w:rsid w:val="000F3072"/>
    <w:rsid w:val="000F76C8"/>
    <w:rsid w:val="000F7C74"/>
    <w:rsid w:val="00101FD1"/>
    <w:rsid w:val="00102174"/>
    <w:rsid w:val="00105707"/>
    <w:rsid w:val="00105975"/>
    <w:rsid w:val="00105E77"/>
    <w:rsid w:val="0011345A"/>
    <w:rsid w:val="00114EFD"/>
    <w:rsid w:val="00115327"/>
    <w:rsid w:val="00115378"/>
    <w:rsid w:val="00115764"/>
    <w:rsid w:val="00116C12"/>
    <w:rsid w:val="0012139D"/>
    <w:rsid w:val="00123F34"/>
    <w:rsid w:val="00124F36"/>
    <w:rsid w:val="0012516E"/>
    <w:rsid w:val="00126833"/>
    <w:rsid w:val="001273ED"/>
    <w:rsid w:val="00127F47"/>
    <w:rsid w:val="00130629"/>
    <w:rsid w:val="0013170D"/>
    <w:rsid w:val="0013221A"/>
    <w:rsid w:val="00132AF8"/>
    <w:rsid w:val="00134809"/>
    <w:rsid w:val="0013484D"/>
    <w:rsid w:val="00135041"/>
    <w:rsid w:val="00136652"/>
    <w:rsid w:val="00136A26"/>
    <w:rsid w:val="00136F74"/>
    <w:rsid w:val="00137E11"/>
    <w:rsid w:val="00140970"/>
    <w:rsid w:val="00140E6C"/>
    <w:rsid w:val="00141604"/>
    <w:rsid w:val="001419A3"/>
    <w:rsid w:val="00141D2C"/>
    <w:rsid w:val="0014263C"/>
    <w:rsid w:val="001444A0"/>
    <w:rsid w:val="001445B8"/>
    <w:rsid w:val="00145531"/>
    <w:rsid w:val="00145C3A"/>
    <w:rsid w:val="001505ED"/>
    <w:rsid w:val="001507BD"/>
    <w:rsid w:val="00150B6E"/>
    <w:rsid w:val="001514C0"/>
    <w:rsid w:val="0015183F"/>
    <w:rsid w:val="00151B32"/>
    <w:rsid w:val="00152555"/>
    <w:rsid w:val="001532A6"/>
    <w:rsid w:val="00154D18"/>
    <w:rsid w:val="00157F4F"/>
    <w:rsid w:val="0016163D"/>
    <w:rsid w:val="001627D5"/>
    <w:rsid w:val="00164189"/>
    <w:rsid w:val="00164DA4"/>
    <w:rsid w:val="001652D3"/>
    <w:rsid w:val="00165694"/>
    <w:rsid w:val="00165B8F"/>
    <w:rsid w:val="00165D0D"/>
    <w:rsid w:val="00165E32"/>
    <w:rsid w:val="001712ED"/>
    <w:rsid w:val="0017243B"/>
    <w:rsid w:val="001742F0"/>
    <w:rsid w:val="001753DF"/>
    <w:rsid w:val="001767DE"/>
    <w:rsid w:val="0018098C"/>
    <w:rsid w:val="00181379"/>
    <w:rsid w:val="00181A38"/>
    <w:rsid w:val="00181FEA"/>
    <w:rsid w:val="0018288E"/>
    <w:rsid w:val="00182934"/>
    <w:rsid w:val="00183562"/>
    <w:rsid w:val="0019087D"/>
    <w:rsid w:val="001908F4"/>
    <w:rsid w:val="00193193"/>
    <w:rsid w:val="001934AE"/>
    <w:rsid w:val="00193A31"/>
    <w:rsid w:val="0019536D"/>
    <w:rsid w:val="001978E3"/>
    <w:rsid w:val="001A00F5"/>
    <w:rsid w:val="001A4E97"/>
    <w:rsid w:val="001A517F"/>
    <w:rsid w:val="001A531A"/>
    <w:rsid w:val="001A5535"/>
    <w:rsid w:val="001A6E20"/>
    <w:rsid w:val="001B0976"/>
    <w:rsid w:val="001B1C3D"/>
    <w:rsid w:val="001B5148"/>
    <w:rsid w:val="001B572E"/>
    <w:rsid w:val="001B7075"/>
    <w:rsid w:val="001B7DB9"/>
    <w:rsid w:val="001C0027"/>
    <w:rsid w:val="001C04B9"/>
    <w:rsid w:val="001C0CB5"/>
    <w:rsid w:val="001C266E"/>
    <w:rsid w:val="001C299C"/>
    <w:rsid w:val="001C3008"/>
    <w:rsid w:val="001C457E"/>
    <w:rsid w:val="001C4781"/>
    <w:rsid w:val="001C4782"/>
    <w:rsid w:val="001C6764"/>
    <w:rsid w:val="001C76F2"/>
    <w:rsid w:val="001C7846"/>
    <w:rsid w:val="001D047B"/>
    <w:rsid w:val="001D0999"/>
    <w:rsid w:val="001D3071"/>
    <w:rsid w:val="001D4EB9"/>
    <w:rsid w:val="001D4F0A"/>
    <w:rsid w:val="001D51C1"/>
    <w:rsid w:val="001D783F"/>
    <w:rsid w:val="001D7910"/>
    <w:rsid w:val="001E0078"/>
    <w:rsid w:val="001E0222"/>
    <w:rsid w:val="001E11B8"/>
    <w:rsid w:val="001E164F"/>
    <w:rsid w:val="001E4041"/>
    <w:rsid w:val="001E42CF"/>
    <w:rsid w:val="001E435A"/>
    <w:rsid w:val="001E5CDC"/>
    <w:rsid w:val="001E680D"/>
    <w:rsid w:val="001E69CF"/>
    <w:rsid w:val="001E7463"/>
    <w:rsid w:val="001E7E14"/>
    <w:rsid w:val="001F288F"/>
    <w:rsid w:val="001F30CF"/>
    <w:rsid w:val="001F35AD"/>
    <w:rsid w:val="001F39EB"/>
    <w:rsid w:val="001F3AA6"/>
    <w:rsid w:val="001F46B4"/>
    <w:rsid w:val="001F6650"/>
    <w:rsid w:val="001F6AB2"/>
    <w:rsid w:val="001F6DE5"/>
    <w:rsid w:val="001F70FE"/>
    <w:rsid w:val="001F7E0E"/>
    <w:rsid w:val="00200A75"/>
    <w:rsid w:val="00200EE7"/>
    <w:rsid w:val="002012CA"/>
    <w:rsid w:val="002018C2"/>
    <w:rsid w:val="00201D5C"/>
    <w:rsid w:val="00202477"/>
    <w:rsid w:val="00202A84"/>
    <w:rsid w:val="00202D1E"/>
    <w:rsid w:val="002058A1"/>
    <w:rsid w:val="00206617"/>
    <w:rsid w:val="00206E36"/>
    <w:rsid w:val="002072C8"/>
    <w:rsid w:val="00213D85"/>
    <w:rsid w:val="0021411D"/>
    <w:rsid w:val="00215EE7"/>
    <w:rsid w:val="00216B72"/>
    <w:rsid w:val="00216F32"/>
    <w:rsid w:val="0021727E"/>
    <w:rsid w:val="00221760"/>
    <w:rsid w:val="002245D5"/>
    <w:rsid w:val="00225633"/>
    <w:rsid w:val="00226BD4"/>
    <w:rsid w:val="00226D6D"/>
    <w:rsid w:val="00227129"/>
    <w:rsid w:val="002303B9"/>
    <w:rsid w:val="0023112A"/>
    <w:rsid w:val="00231311"/>
    <w:rsid w:val="00234C4A"/>
    <w:rsid w:val="00236383"/>
    <w:rsid w:val="00236E84"/>
    <w:rsid w:val="00237A66"/>
    <w:rsid w:val="002406C7"/>
    <w:rsid w:val="00240BFA"/>
    <w:rsid w:val="00240DC3"/>
    <w:rsid w:val="00242B39"/>
    <w:rsid w:val="0024324C"/>
    <w:rsid w:val="00246781"/>
    <w:rsid w:val="00252A42"/>
    <w:rsid w:val="00253168"/>
    <w:rsid w:val="00253693"/>
    <w:rsid w:val="00253ECA"/>
    <w:rsid w:val="00254F19"/>
    <w:rsid w:val="002565AB"/>
    <w:rsid w:val="00257230"/>
    <w:rsid w:val="00262F92"/>
    <w:rsid w:val="00263A39"/>
    <w:rsid w:val="00264118"/>
    <w:rsid w:val="002701DC"/>
    <w:rsid w:val="0027091B"/>
    <w:rsid w:val="00270D5C"/>
    <w:rsid w:val="00271690"/>
    <w:rsid w:val="00274086"/>
    <w:rsid w:val="0027578A"/>
    <w:rsid w:val="0028073D"/>
    <w:rsid w:val="00283A9F"/>
    <w:rsid w:val="00283B14"/>
    <w:rsid w:val="002844E9"/>
    <w:rsid w:val="00284E34"/>
    <w:rsid w:val="00286ABA"/>
    <w:rsid w:val="00291A62"/>
    <w:rsid w:val="00291D64"/>
    <w:rsid w:val="002929B5"/>
    <w:rsid w:val="00292BFA"/>
    <w:rsid w:val="0029494E"/>
    <w:rsid w:val="00296B37"/>
    <w:rsid w:val="00296D04"/>
    <w:rsid w:val="00296FDB"/>
    <w:rsid w:val="002A2CCA"/>
    <w:rsid w:val="002A2D9C"/>
    <w:rsid w:val="002A3541"/>
    <w:rsid w:val="002A418A"/>
    <w:rsid w:val="002A44A4"/>
    <w:rsid w:val="002A45BA"/>
    <w:rsid w:val="002A5896"/>
    <w:rsid w:val="002A6BC4"/>
    <w:rsid w:val="002A7446"/>
    <w:rsid w:val="002A7B24"/>
    <w:rsid w:val="002B0D69"/>
    <w:rsid w:val="002B1BB4"/>
    <w:rsid w:val="002B1E67"/>
    <w:rsid w:val="002B3DD6"/>
    <w:rsid w:val="002B5902"/>
    <w:rsid w:val="002B7F46"/>
    <w:rsid w:val="002C0C7E"/>
    <w:rsid w:val="002C1681"/>
    <w:rsid w:val="002C1CAC"/>
    <w:rsid w:val="002C209E"/>
    <w:rsid w:val="002C3DF5"/>
    <w:rsid w:val="002C3FC5"/>
    <w:rsid w:val="002C5619"/>
    <w:rsid w:val="002C58FB"/>
    <w:rsid w:val="002C59DA"/>
    <w:rsid w:val="002C696D"/>
    <w:rsid w:val="002C6DD1"/>
    <w:rsid w:val="002C7B9F"/>
    <w:rsid w:val="002C7F56"/>
    <w:rsid w:val="002D0355"/>
    <w:rsid w:val="002D10EA"/>
    <w:rsid w:val="002D3E39"/>
    <w:rsid w:val="002D53DA"/>
    <w:rsid w:val="002D5927"/>
    <w:rsid w:val="002D5C48"/>
    <w:rsid w:val="002D62DA"/>
    <w:rsid w:val="002D7B89"/>
    <w:rsid w:val="002E0C17"/>
    <w:rsid w:val="002E128A"/>
    <w:rsid w:val="002E17A9"/>
    <w:rsid w:val="002E3CE4"/>
    <w:rsid w:val="002E515E"/>
    <w:rsid w:val="002E542C"/>
    <w:rsid w:val="002E5500"/>
    <w:rsid w:val="002E5A4E"/>
    <w:rsid w:val="002E643C"/>
    <w:rsid w:val="002E7B14"/>
    <w:rsid w:val="002F02E7"/>
    <w:rsid w:val="002F23B6"/>
    <w:rsid w:val="002F39F5"/>
    <w:rsid w:val="002F4897"/>
    <w:rsid w:val="00300595"/>
    <w:rsid w:val="00301EB7"/>
    <w:rsid w:val="0030252A"/>
    <w:rsid w:val="00303ED4"/>
    <w:rsid w:val="00305A8D"/>
    <w:rsid w:val="00305ACC"/>
    <w:rsid w:val="00305F7E"/>
    <w:rsid w:val="00306322"/>
    <w:rsid w:val="003072CA"/>
    <w:rsid w:val="00314432"/>
    <w:rsid w:val="0031554A"/>
    <w:rsid w:val="00316A9C"/>
    <w:rsid w:val="00320A55"/>
    <w:rsid w:val="00321A35"/>
    <w:rsid w:val="00321D8F"/>
    <w:rsid w:val="00322311"/>
    <w:rsid w:val="00324647"/>
    <w:rsid w:val="00324969"/>
    <w:rsid w:val="00324B84"/>
    <w:rsid w:val="00325422"/>
    <w:rsid w:val="0032611C"/>
    <w:rsid w:val="00326847"/>
    <w:rsid w:val="00327BD5"/>
    <w:rsid w:val="0033031F"/>
    <w:rsid w:val="00331473"/>
    <w:rsid w:val="00331C76"/>
    <w:rsid w:val="00332EF9"/>
    <w:rsid w:val="003333A2"/>
    <w:rsid w:val="0033490B"/>
    <w:rsid w:val="003349A1"/>
    <w:rsid w:val="003361D2"/>
    <w:rsid w:val="00337E7B"/>
    <w:rsid w:val="0034101D"/>
    <w:rsid w:val="00341B88"/>
    <w:rsid w:val="003442A8"/>
    <w:rsid w:val="00344652"/>
    <w:rsid w:val="00345EB0"/>
    <w:rsid w:val="00346212"/>
    <w:rsid w:val="0034626E"/>
    <w:rsid w:val="00346421"/>
    <w:rsid w:val="00346F54"/>
    <w:rsid w:val="00347B29"/>
    <w:rsid w:val="003500BC"/>
    <w:rsid w:val="00350F01"/>
    <w:rsid w:val="003515E3"/>
    <w:rsid w:val="0035217F"/>
    <w:rsid w:val="00352207"/>
    <w:rsid w:val="00353073"/>
    <w:rsid w:val="003573E0"/>
    <w:rsid w:val="00361731"/>
    <w:rsid w:val="003670F1"/>
    <w:rsid w:val="00367875"/>
    <w:rsid w:val="003712D2"/>
    <w:rsid w:val="00372436"/>
    <w:rsid w:val="0037317A"/>
    <w:rsid w:val="00373864"/>
    <w:rsid w:val="0037529A"/>
    <w:rsid w:val="0037546F"/>
    <w:rsid w:val="00376B70"/>
    <w:rsid w:val="003777E5"/>
    <w:rsid w:val="00377CC3"/>
    <w:rsid w:val="00380925"/>
    <w:rsid w:val="00380B97"/>
    <w:rsid w:val="003825AF"/>
    <w:rsid w:val="00383453"/>
    <w:rsid w:val="00383A3A"/>
    <w:rsid w:val="00386B2B"/>
    <w:rsid w:val="0039003A"/>
    <w:rsid w:val="00391484"/>
    <w:rsid w:val="00391B93"/>
    <w:rsid w:val="003950C7"/>
    <w:rsid w:val="00395334"/>
    <w:rsid w:val="0039625B"/>
    <w:rsid w:val="003976FA"/>
    <w:rsid w:val="00397B26"/>
    <w:rsid w:val="00397E34"/>
    <w:rsid w:val="003A0866"/>
    <w:rsid w:val="003A0C69"/>
    <w:rsid w:val="003A2BA3"/>
    <w:rsid w:val="003A2E47"/>
    <w:rsid w:val="003A3E5D"/>
    <w:rsid w:val="003A4855"/>
    <w:rsid w:val="003A5607"/>
    <w:rsid w:val="003A6C78"/>
    <w:rsid w:val="003B030C"/>
    <w:rsid w:val="003B0499"/>
    <w:rsid w:val="003B0867"/>
    <w:rsid w:val="003B112E"/>
    <w:rsid w:val="003B1BB0"/>
    <w:rsid w:val="003B37D1"/>
    <w:rsid w:val="003C1977"/>
    <w:rsid w:val="003C2C84"/>
    <w:rsid w:val="003C3134"/>
    <w:rsid w:val="003C4F1C"/>
    <w:rsid w:val="003C597A"/>
    <w:rsid w:val="003C6427"/>
    <w:rsid w:val="003C65FE"/>
    <w:rsid w:val="003C74F5"/>
    <w:rsid w:val="003D186A"/>
    <w:rsid w:val="003D1897"/>
    <w:rsid w:val="003D1EDB"/>
    <w:rsid w:val="003D4026"/>
    <w:rsid w:val="003D4925"/>
    <w:rsid w:val="003D5A23"/>
    <w:rsid w:val="003D6341"/>
    <w:rsid w:val="003D7800"/>
    <w:rsid w:val="003E0EF6"/>
    <w:rsid w:val="003E2630"/>
    <w:rsid w:val="003E2AB9"/>
    <w:rsid w:val="003E2B7A"/>
    <w:rsid w:val="003E335C"/>
    <w:rsid w:val="003E3794"/>
    <w:rsid w:val="003E48D9"/>
    <w:rsid w:val="003E57FA"/>
    <w:rsid w:val="003F0636"/>
    <w:rsid w:val="003F11CB"/>
    <w:rsid w:val="003F3C0E"/>
    <w:rsid w:val="003F505A"/>
    <w:rsid w:val="003F5233"/>
    <w:rsid w:val="003F60EE"/>
    <w:rsid w:val="003F631A"/>
    <w:rsid w:val="003F6772"/>
    <w:rsid w:val="003F6C38"/>
    <w:rsid w:val="003F7271"/>
    <w:rsid w:val="004004DE"/>
    <w:rsid w:val="00400FB1"/>
    <w:rsid w:val="0040149A"/>
    <w:rsid w:val="0040184B"/>
    <w:rsid w:val="00402D67"/>
    <w:rsid w:val="00402EF6"/>
    <w:rsid w:val="00404A5E"/>
    <w:rsid w:val="004064A3"/>
    <w:rsid w:val="00406E7C"/>
    <w:rsid w:val="004070D7"/>
    <w:rsid w:val="00407679"/>
    <w:rsid w:val="0041082B"/>
    <w:rsid w:val="00413160"/>
    <w:rsid w:val="00414C84"/>
    <w:rsid w:val="00414FBA"/>
    <w:rsid w:val="00416D2E"/>
    <w:rsid w:val="00417CC9"/>
    <w:rsid w:val="004203CC"/>
    <w:rsid w:val="00421AFD"/>
    <w:rsid w:val="004224E9"/>
    <w:rsid w:val="0042277A"/>
    <w:rsid w:val="00422C25"/>
    <w:rsid w:val="004262D0"/>
    <w:rsid w:val="0042700B"/>
    <w:rsid w:val="0042702D"/>
    <w:rsid w:val="00427557"/>
    <w:rsid w:val="00427A19"/>
    <w:rsid w:val="00430114"/>
    <w:rsid w:val="00431240"/>
    <w:rsid w:val="004333E4"/>
    <w:rsid w:val="00434122"/>
    <w:rsid w:val="0043630D"/>
    <w:rsid w:val="00436CEF"/>
    <w:rsid w:val="00437EA3"/>
    <w:rsid w:val="00440640"/>
    <w:rsid w:val="004411E6"/>
    <w:rsid w:val="004430B7"/>
    <w:rsid w:val="00443814"/>
    <w:rsid w:val="00444264"/>
    <w:rsid w:val="0044474F"/>
    <w:rsid w:val="00445253"/>
    <w:rsid w:val="0044590B"/>
    <w:rsid w:val="00445BAF"/>
    <w:rsid w:val="0045000E"/>
    <w:rsid w:val="00450223"/>
    <w:rsid w:val="0045218C"/>
    <w:rsid w:val="00452CF0"/>
    <w:rsid w:val="0045341B"/>
    <w:rsid w:val="00453B78"/>
    <w:rsid w:val="00456147"/>
    <w:rsid w:val="004568A4"/>
    <w:rsid w:val="004574FA"/>
    <w:rsid w:val="00460508"/>
    <w:rsid w:val="00460B1C"/>
    <w:rsid w:val="004610D1"/>
    <w:rsid w:val="0046132F"/>
    <w:rsid w:val="004617BC"/>
    <w:rsid w:val="00461B81"/>
    <w:rsid w:val="0046236B"/>
    <w:rsid w:val="00462FE4"/>
    <w:rsid w:val="00463020"/>
    <w:rsid w:val="00464972"/>
    <w:rsid w:val="00466257"/>
    <w:rsid w:val="00467559"/>
    <w:rsid w:val="00467F1A"/>
    <w:rsid w:val="00467F30"/>
    <w:rsid w:val="00467FA7"/>
    <w:rsid w:val="00472D55"/>
    <w:rsid w:val="00473282"/>
    <w:rsid w:val="00473959"/>
    <w:rsid w:val="00474D8D"/>
    <w:rsid w:val="0047682D"/>
    <w:rsid w:val="0048219C"/>
    <w:rsid w:val="00482BF2"/>
    <w:rsid w:val="00482CDE"/>
    <w:rsid w:val="00483EDA"/>
    <w:rsid w:val="004847F3"/>
    <w:rsid w:val="00484FF4"/>
    <w:rsid w:val="0049001B"/>
    <w:rsid w:val="00491C3B"/>
    <w:rsid w:val="00491FC3"/>
    <w:rsid w:val="00492485"/>
    <w:rsid w:val="00492FD4"/>
    <w:rsid w:val="004931B4"/>
    <w:rsid w:val="00493313"/>
    <w:rsid w:val="004949E9"/>
    <w:rsid w:val="00495B6F"/>
    <w:rsid w:val="004978F4"/>
    <w:rsid w:val="004A036F"/>
    <w:rsid w:val="004A10C5"/>
    <w:rsid w:val="004A538C"/>
    <w:rsid w:val="004A626F"/>
    <w:rsid w:val="004B0F82"/>
    <w:rsid w:val="004B18AA"/>
    <w:rsid w:val="004B2E26"/>
    <w:rsid w:val="004B455A"/>
    <w:rsid w:val="004B4862"/>
    <w:rsid w:val="004B5361"/>
    <w:rsid w:val="004C1FD8"/>
    <w:rsid w:val="004C21E9"/>
    <w:rsid w:val="004C53DC"/>
    <w:rsid w:val="004C5AB4"/>
    <w:rsid w:val="004D00FC"/>
    <w:rsid w:val="004D1716"/>
    <w:rsid w:val="004D26A3"/>
    <w:rsid w:val="004D29E2"/>
    <w:rsid w:val="004D4AEC"/>
    <w:rsid w:val="004D4B37"/>
    <w:rsid w:val="004D585E"/>
    <w:rsid w:val="004D62A4"/>
    <w:rsid w:val="004D6E87"/>
    <w:rsid w:val="004D7079"/>
    <w:rsid w:val="004E0018"/>
    <w:rsid w:val="004E3226"/>
    <w:rsid w:val="004E44E1"/>
    <w:rsid w:val="004E4765"/>
    <w:rsid w:val="004E6231"/>
    <w:rsid w:val="004E68A0"/>
    <w:rsid w:val="004E6FA5"/>
    <w:rsid w:val="004E7DDA"/>
    <w:rsid w:val="004F1696"/>
    <w:rsid w:val="004F1E80"/>
    <w:rsid w:val="004F202D"/>
    <w:rsid w:val="004F2CB2"/>
    <w:rsid w:val="004F2CD2"/>
    <w:rsid w:val="004F3EFB"/>
    <w:rsid w:val="004F4657"/>
    <w:rsid w:val="00501A50"/>
    <w:rsid w:val="00502104"/>
    <w:rsid w:val="005038DB"/>
    <w:rsid w:val="00505793"/>
    <w:rsid w:val="005076F1"/>
    <w:rsid w:val="00507C58"/>
    <w:rsid w:val="00510974"/>
    <w:rsid w:val="00512AAF"/>
    <w:rsid w:val="00514A4E"/>
    <w:rsid w:val="00515ED2"/>
    <w:rsid w:val="005162DE"/>
    <w:rsid w:val="00517887"/>
    <w:rsid w:val="00522289"/>
    <w:rsid w:val="00522340"/>
    <w:rsid w:val="0052263F"/>
    <w:rsid w:val="00522B33"/>
    <w:rsid w:val="005263D1"/>
    <w:rsid w:val="0052714C"/>
    <w:rsid w:val="005321A5"/>
    <w:rsid w:val="00532321"/>
    <w:rsid w:val="00532DAE"/>
    <w:rsid w:val="005338AC"/>
    <w:rsid w:val="005340DF"/>
    <w:rsid w:val="005348EA"/>
    <w:rsid w:val="00540003"/>
    <w:rsid w:val="005407B0"/>
    <w:rsid w:val="00541A95"/>
    <w:rsid w:val="00544CB5"/>
    <w:rsid w:val="00544E7B"/>
    <w:rsid w:val="005464AA"/>
    <w:rsid w:val="00550659"/>
    <w:rsid w:val="00555717"/>
    <w:rsid w:val="00555A9F"/>
    <w:rsid w:val="00556790"/>
    <w:rsid w:val="00557071"/>
    <w:rsid w:val="005578DC"/>
    <w:rsid w:val="00560F1C"/>
    <w:rsid w:val="00561B06"/>
    <w:rsid w:val="00561BD4"/>
    <w:rsid w:val="00562613"/>
    <w:rsid w:val="0056274D"/>
    <w:rsid w:val="00562BFA"/>
    <w:rsid w:val="00563085"/>
    <w:rsid w:val="00563642"/>
    <w:rsid w:val="005636D8"/>
    <w:rsid w:val="00564971"/>
    <w:rsid w:val="005654E7"/>
    <w:rsid w:val="00566BD1"/>
    <w:rsid w:val="0056738A"/>
    <w:rsid w:val="005676E1"/>
    <w:rsid w:val="0057101D"/>
    <w:rsid w:val="0057108F"/>
    <w:rsid w:val="00571ACB"/>
    <w:rsid w:val="00574094"/>
    <w:rsid w:val="00576462"/>
    <w:rsid w:val="00576A4B"/>
    <w:rsid w:val="00580B34"/>
    <w:rsid w:val="00581332"/>
    <w:rsid w:val="00581A46"/>
    <w:rsid w:val="00584140"/>
    <w:rsid w:val="0058485A"/>
    <w:rsid w:val="005859C8"/>
    <w:rsid w:val="005865FC"/>
    <w:rsid w:val="00586AE4"/>
    <w:rsid w:val="00586C00"/>
    <w:rsid w:val="00587D64"/>
    <w:rsid w:val="00593055"/>
    <w:rsid w:val="00593641"/>
    <w:rsid w:val="0059397A"/>
    <w:rsid w:val="00594BA2"/>
    <w:rsid w:val="005A0A7E"/>
    <w:rsid w:val="005A2563"/>
    <w:rsid w:val="005A57B4"/>
    <w:rsid w:val="005B1F7B"/>
    <w:rsid w:val="005B341B"/>
    <w:rsid w:val="005B35AB"/>
    <w:rsid w:val="005B493F"/>
    <w:rsid w:val="005B500B"/>
    <w:rsid w:val="005B6722"/>
    <w:rsid w:val="005C2783"/>
    <w:rsid w:val="005C3788"/>
    <w:rsid w:val="005C3A77"/>
    <w:rsid w:val="005C3D12"/>
    <w:rsid w:val="005C4E2B"/>
    <w:rsid w:val="005C4E6C"/>
    <w:rsid w:val="005C65E8"/>
    <w:rsid w:val="005D02F6"/>
    <w:rsid w:val="005D101C"/>
    <w:rsid w:val="005D113F"/>
    <w:rsid w:val="005D1930"/>
    <w:rsid w:val="005D3327"/>
    <w:rsid w:val="005D4AB6"/>
    <w:rsid w:val="005D4FB1"/>
    <w:rsid w:val="005D785A"/>
    <w:rsid w:val="005E34CE"/>
    <w:rsid w:val="005E3533"/>
    <w:rsid w:val="005E35A4"/>
    <w:rsid w:val="005E4DD1"/>
    <w:rsid w:val="005E5820"/>
    <w:rsid w:val="005E7D7E"/>
    <w:rsid w:val="005E7E3F"/>
    <w:rsid w:val="005F0693"/>
    <w:rsid w:val="005F186D"/>
    <w:rsid w:val="005F1B17"/>
    <w:rsid w:val="005F2E34"/>
    <w:rsid w:val="005F49CB"/>
    <w:rsid w:val="00602B9B"/>
    <w:rsid w:val="00603104"/>
    <w:rsid w:val="006039B5"/>
    <w:rsid w:val="00603DF7"/>
    <w:rsid w:val="00604B5E"/>
    <w:rsid w:val="0060538B"/>
    <w:rsid w:val="00606C7A"/>
    <w:rsid w:val="00607B39"/>
    <w:rsid w:val="00610311"/>
    <w:rsid w:val="00610E66"/>
    <w:rsid w:val="00613FF1"/>
    <w:rsid w:val="00613FF8"/>
    <w:rsid w:val="00615F63"/>
    <w:rsid w:val="00616C31"/>
    <w:rsid w:val="00616DBD"/>
    <w:rsid w:val="00621658"/>
    <w:rsid w:val="006245C0"/>
    <w:rsid w:val="00625675"/>
    <w:rsid w:val="006259E0"/>
    <w:rsid w:val="00625F24"/>
    <w:rsid w:val="00626B95"/>
    <w:rsid w:val="00627198"/>
    <w:rsid w:val="00627FCD"/>
    <w:rsid w:val="00630826"/>
    <w:rsid w:val="00630E2E"/>
    <w:rsid w:val="0063393A"/>
    <w:rsid w:val="00635135"/>
    <w:rsid w:val="00636FC8"/>
    <w:rsid w:val="006376BA"/>
    <w:rsid w:val="00637E26"/>
    <w:rsid w:val="00640DC4"/>
    <w:rsid w:val="0064164F"/>
    <w:rsid w:val="0064226A"/>
    <w:rsid w:val="00643FEB"/>
    <w:rsid w:val="00644564"/>
    <w:rsid w:val="006449C0"/>
    <w:rsid w:val="00645494"/>
    <w:rsid w:val="006455D4"/>
    <w:rsid w:val="006471EB"/>
    <w:rsid w:val="00647530"/>
    <w:rsid w:val="0065392A"/>
    <w:rsid w:val="00654816"/>
    <w:rsid w:val="006559DB"/>
    <w:rsid w:val="00655F68"/>
    <w:rsid w:val="00656E27"/>
    <w:rsid w:val="006609F7"/>
    <w:rsid w:val="00662E9A"/>
    <w:rsid w:val="00663AD2"/>
    <w:rsid w:val="00664328"/>
    <w:rsid w:val="00664826"/>
    <w:rsid w:val="00664CCD"/>
    <w:rsid w:val="0066553E"/>
    <w:rsid w:val="00665A1A"/>
    <w:rsid w:val="00666660"/>
    <w:rsid w:val="00667673"/>
    <w:rsid w:val="00673B35"/>
    <w:rsid w:val="00673BE9"/>
    <w:rsid w:val="00675CBA"/>
    <w:rsid w:val="006764E6"/>
    <w:rsid w:val="006773AA"/>
    <w:rsid w:val="006773F2"/>
    <w:rsid w:val="00677BCA"/>
    <w:rsid w:val="006813BA"/>
    <w:rsid w:val="00682204"/>
    <w:rsid w:val="006830C9"/>
    <w:rsid w:val="006836E5"/>
    <w:rsid w:val="00686BDF"/>
    <w:rsid w:val="006876C4"/>
    <w:rsid w:val="00687AE9"/>
    <w:rsid w:val="00690359"/>
    <w:rsid w:val="006936BE"/>
    <w:rsid w:val="0069414C"/>
    <w:rsid w:val="006942CB"/>
    <w:rsid w:val="00694705"/>
    <w:rsid w:val="00694AF1"/>
    <w:rsid w:val="00694D51"/>
    <w:rsid w:val="00696588"/>
    <w:rsid w:val="00697CF8"/>
    <w:rsid w:val="00697E7A"/>
    <w:rsid w:val="006A05FA"/>
    <w:rsid w:val="006A1FC3"/>
    <w:rsid w:val="006A3B04"/>
    <w:rsid w:val="006A3E35"/>
    <w:rsid w:val="006A62D6"/>
    <w:rsid w:val="006A66DA"/>
    <w:rsid w:val="006A6CBF"/>
    <w:rsid w:val="006B00EA"/>
    <w:rsid w:val="006B0A0E"/>
    <w:rsid w:val="006B1766"/>
    <w:rsid w:val="006B2F83"/>
    <w:rsid w:val="006B3DED"/>
    <w:rsid w:val="006B5D55"/>
    <w:rsid w:val="006B6555"/>
    <w:rsid w:val="006B7C57"/>
    <w:rsid w:val="006C1066"/>
    <w:rsid w:val="006C1265"/>
    <w:rsid w:val="006C2815"/>
    <w:rsid w:val="006C45E6"/>
    <w:rsid w:val="006C4C02"/>
    <w:rsid w:val="006C53DF"/>
    <w:rsid w:val="006C671E"/>
    <w:rsid w:val="006C78AD"/>
    <w:rsid w:val="006D1F60"/>
    <w:rsid w:val="006D22C3"/>
    <w:rsid w:val="006D2516"/>
    <w:rsid w:val="006D326C"/>
    <w:rsid w:val="006D361D"/>
    <w:rsid w:val="006D38F2"/>
    <w:rsid w:val="006D4266"/>
    <w:rsid w:val="006D4F23"/>
    <w:rsid w:val="006D7133"/>
    <w:rsid w:val="006D7868"/>
    <w:rsid w:val="006E0429"/>
    <w:rsid w:val="006E20FF"/>
    <w:rsid w:val="006E2C81"/>
    <w:rsid w:val="006E3DF8"/>
    <w:rsid w:val="006E43EC"/>
    <w:rsid w:val="006E48D6"/>
    <w:rsid w:val="006E5D7D"/>
    <w:rsid w:val="006E6687"/>
    <w:rsid w:val="006E736C"/>
    <w:rsid w:val="006E7B5E"/>
    <w:rsid w:val="006F1342"/>
    <w:rsid w:val="006F20FB"/>
    <w:rsid w:val="006F2DF7"/>
    <w:rsid w:val="006F4E83"/>
    <w:rsid w:val="006F63B7"/>
    <w:rsid w:val="006F7B5E"/>
    <w:rsid w:val="007012D1"/>
    <w:rsid w:val="0070243A"/>
    <w:rsid w:val="007039CD"/>
    <w:rsid w:val="00705C26"/>
    <w:rsid w:val="007060E6"/>
    <w:rsid w:val="007065B1"/>
    <w:rsid w:val="007072D3"/>
    <w:rsid w:val="007119D3"/>
    <w:rsid w:val="00712413"/>
    <w:rsid w:val="007137CB"/>
    <w:rsid w:val="0071597B"/>
    <w:rsid w:val="007162C7"/>
    <w:rsid w:val="00717198"/>
    <w:rsid w:val="007179C5"/>
    <w:rsid w:val="00720695"/>
    <w:rsid w:val="00721944"/>
    <w:rsid w:val="0072277A"/>
    <w:rsid w:val="007234C4"/>
    <w:rsid w:val="00723796"/>
    <w:rsid w:val="00723C35"/>
    <w:rsid w:val="007241A0"/>
    <w:rsid w:val="00725106"/>
    <w:rsid w:val="0072591D"/>
    <w:rsid w:val="00725A6A"/>
    <w:rsid w:val="00727069"/>
    <w:rsid w:val="007317AB"/>
    <w:rsid w:val="00731EB7"/>
    <w:rsid w:val="0073355C"/>
    <w:rsid w:val="007342BD"/>
    <w:rsid w:val="00735348"/>
    <w:rsid w:val="007353D2"/>
    <w:rsid w:val="00736A64"/>
    <w:rsid w:val="00737606"/>
    <w:rsid w:val="007377D1"/>
    <w:rsid w:val="0074017E"/>
    <w:rsid w:val="007407E6"/>
    <w:rsid w:val="00740BF8"/>
    <w:rsid w:val="00742446"/>
    <w:rsid w:val="00743672"/>
    <w:rsid w:val="00744188"/>
    <w:rsid w:val="00745889"/>
    <w:rsid w:val="00745B48"/>
    <w:rsid w:val="00745BE1"/>
    <w:rsid w:val="00746A36"/>
    <w:rsid w:val="00746E41"/>
    <w:rsid w:val="00751A5A"/>
    <w:rsid w:val="00752BCB"/>
    <w:rsid w:val="00753239"/>
    <w:rsid w:val="0075568C"/>
    <w:rsid w:val="00755B30"/>
    <w:rsid w:val="00756242"/>
    <w:rsid w:val="0075695B"/>
    <w:rsid w:val="00760315"/>
    <w:rsid w:val="007605F9"/>
    <w:rsid w:val="0076089A"/>
    <w:rsid w:val="007625A6"/>
    <w:rsid w:val="00766643"/>
    <w:rsid w:val="00767120"/>
    <w:rsid w:val="007678AE"/>
    <w:rsid w:val="007705B1"/>
    <w:rsid w:val="00770C79"/>
    <w:rsid w:val="00770E19"/>
    <w:rsid w:val="0077301C"/>
    <w:rsid w:val="00773599"/>
    <w:rsid w:val="007749E2"/>
    <w:rsid w:val="007757EB"/>
    <w:rsid w:val="007759CC"/>
    <w:rsid w:val="007765E1"/>
    <w:rsid w:val="00776749"/>
    <w:rsid w:val="00776E2C"/>
    <w:rsid w:val="00777CEA"/>
    <w:rsid w:val="0078066E"/>
    <w:rsid w:val="007818F2"/>
    <w:rsid w:val="00782B10"/>
    <w:rsid w:val="007858F0"/>
    <w:rsid w:val="007877B1"/>
    <w:rsid w:val="00787839"/>
    <w:rsid w:val="00791BA4"/>
    <w:rsid w:val="0079256B"/>
    <w:rsid w:val="00794275"/>
    <w:rsid w:val="0079427A"/>
    <w:rsid w:val="007947A6"/>
    <w:rsid w:val="0079672C"/>
    <w:rsid w:val="007A1C48"/>
    <w:rsid w:val="007A2483"/>
    <w:rsid w:val="007A2783"/>
    <w:rsid w:val="007A3405"/>
    <w:rsid w:val="007A4A6C"/>
    <w:rsid w:val="007A4F79"/>
    <w:rsid w:val="007A526D"/>
    <w:rsid w:val="007A5F58"/>
    <w:rsid w:val="007A60A2"/>
    <w:rsid w:val="007A7015"/>
    <w:rsid w:val="007B1C72"/>
    <w:rsid w:val="007B2214"/>
    <w:rsid w:val="007B3025"/>
    <w:rsid w:val="007B4671"/>
    <w:rsid w:val="007B514C"/>
    <w:rsid w:val="007C1185"/>
    <w:rsid w:val="007C11F3"/>
    <w:rsid w:val="007C2218"/>
    <w:rsid w:val="007C2B16"/>
    <w:rsid w:val="007C4394"/>
    <w:rsid w:val="007C6F45"/>
    <w:rsid w:val="007D1AA8"/>
    <w:rsid w:val="007D25B8"/>
    <w:rsid w:val="007D339D"/>
    <w:rsid w:val="007D3DB2"/>
    <w:rsid w:val="007D452F"/>
    <w:rsid w:val="007D4998"/>
    <w:rsid w:val="007E0FD1"/>
    <w:rsid w:val="007E3AAB"/>
    <w:rsid w:val="007E4983"/>
    <w:rsid w:val="007E6AC8"/>
    <w:rsid w:val="007E746F"/>
    <w:rsid w:val="007E7B63"/>
    <w:rsid w:val="007F11E7"/>
    <w:rsid w:val="007F28B7"/>
    <w:rsid w:val="007F3260"/>
    <w:rsid w:val="007F3294"/>
    <w:rsid w:val="007F32ED"/>
    <w:rsid w:val="007F4024"/>
    <w:rsid w:val="007F4717"/>
    <w:rsid w:val="007F508B"/>
    <w:rsid w:val="007F63A0"/>
    <w:rsid w:val="007F659C"/>
    <w:rsid w:val="007F6CC2"/>
    <w:rsid w:val="007F7B10"/>
    <w:rsid w:val="00800D50"/>
    <w:rsid w:val="008012F5"/>
    <w:rsid w:val="00801950"/>
    <w:rsid w:val="00802E7E"/>
    <w:rsid w:val="00803218"/>
    <w:rsid w:val="008037E4"/>
    <w:rsid w:val="00803D2A"/>
    <w:rsid w:val="00803E6F"/>
    <w:rsid w:val="00806B26"/>
    <w:rsid w:val="00810BFA"/>
    <w:rsid w:val="00810FA0"/>
    <w:rsid w:val="0081272D"/>
    <w:rsid w:val="00813880"/>
    <w:rsid w:val="008142BD"/>
    <w:rsid w:val="00814650"/>
    <w:rsid w:val="0081557E"/>
    <w:rsid w:val="00816542"/>
    <w:rsid w:val="00817044"/>
    <w:rsid w:val="00817D81"/>
    <w:rsid w:val="00820C68"/>
    <w:rsid w:val="00820DA3"/>
    <w:rsid w:val="008215A2"/>
    <w:rsid w:val="00822267"/>
    <w:rsid w:val="00822591"/>
    <w:rsid w:val="00822EB8"/>
    <w:rsid w:val="008246B1"/>
    <w:rsid w:val="00824B8C"/>
    <w:rsid w:val="00825EED"/>
    <w:rsid w:val="008275DE"/>
    <w:rsid w:val="0083001F"/>
    <w:rsid w:val="008302C2"/>
    <w:rsid w:val="008308A6"/>
    <w:rsid w:val="00832B2E"/>
    <w:rsid w:val="008341B4"/>
    <w:rsid w:val="00834B56"/>
    <w:rsid w:val="00835410"/>
    <w:rsid w:val="008359E9"/>
    <w:rsid w:val="008372DC"/>
    <w:rsid w:val="008378C5"/>
    <w:rsid w:val="00837FCA"/>
    <w:rsid w:val="008414B0"/>
    <w:rsid w:val="008452F0"/>
    <w:rsid w:val="00845DC9"/>
    <w:rsid w:val="008473D9"/>
    <w:rsid w:val="0084753D"/>
    <w:rsid w:val="00850EB9"/>
    <w:rsid w:val="00852254"/>
    <w:rsid w:val="00852C79"/>
    <w:rsid w:val="008535C5"/>
    <w:rsid w:val="00853B22"/>
    <w:rsid w:val="00856610"/>
    <w:rsid w:val="00857862"/>
    <w:rsid w:val="008604AE"/>
    <w:rsid w:val="00862459"/>
    <w:rsid w:val="00862593"/>
    <w:rsid w:val="008648F0"/>
    <w:rsid w:val="00866D12"/>
    <w:rsid w:val="00872256"/>
    <w:rsid w:val="00873E63"/>
    <w:rsid w:val="00874FFE"/>
    <w:rsid w:val="008759E6"/>
    <w:rsid w:val="00876C2C"/>
    <w:rsid w:val="008773E8"/>
    <w:rsid w:val="00880221"/>
    <w:rsid w:val="00881B14"/>
    <w:rsid w:val="00881E12"/>
    <w:rsid w:val="00882A3F"/>
    <w:rsid w:val="00885E88"/>
    <w:rsid w:val="00886690"/>
    <w:rsid w:val="00887547"/>
    <w:rsid w:val="00891E12"/>
    <w:rsid w:val="00892332"/>
    <w:rsid w:val="00893112"/>
    <w:rsid w:val="008950A7"/>
    <w:rsid w:val="008954F3"/>
    <w:rsid w:val="0089792F"/>
    <w:rsid w:val="008A1465"/>
    <w:rsid w:val="008A2F05"/>
    <w:rsid w:val="008A3265"/>
    <w:rsid w:val="008A37F6"/>
    <w:rsid w:val="008A50B5"/>
    <w:rsid w:val="008A5208"/>
    <w:rsid w:val="008A56E8"/>
    <w:rsid w:val="008A6075"/>
    <w:rsid w:val="008A7F14"/>
    <w:rsid w:val="008B0A01"/>
    <w:rsid w:val="008B110D"/>
    <w:rsid w:val="008B2635"/>
    <w:rsid w:val="008B29EE"/>
    <w:rsid w:val="008B2A00"/>
    <w:rsid w:val="008B3211"/>
    <w:rsid w:val="008B44CE"/>
    <w:rsid w:val="008B529B"/>
    <w:rsid w:val="008B58A1"/>
    <w:rsid w:val="008B5B27"/>
    <w:rsid w:val="008B67EC"/>
    <w:rsid w:val="008B6EBD"/>
    <w:rsid w:val="008C03C6"/>
    <w:rsid w:val="008C099A"/>
    <w:rsid w:val="008C0C93"/>
    <w:rsid w:val="008C0D16"/>
    <w:rsid w:val="008C187C"/>
    <w:rsid w:val="008C1B25"/>
    <w:rsid w:val="008C47D6"/>
    <w:rsid w:val="008C4B63"/>
    <w:rsid w:val="008C4E0A"/>
    <w:rsid w:val="008C6ED8"/>
    <w:rsid w:val="008C791D"/>
    <w:rsid w:val="008C7AB8"/>
    <w:rsid w:val="008D15F2"/>
    <w:rsid w:val="008D1EEA"/>
    <w:rsid w:val="008D3126"/>
    <w:rsid w:val="008D3406"/>
    <w:rsid w:val="008D5740"/>
    <w:rsid w:val="008D61DA"/>
    <w:rsid w:val="008D6B42"/>
    <w:rsid w:val="008D6DF6"/>
    <w:rsid w:val="008D71E3"/>
    <w:rsid w:val="008E0524"/>
    <w:rsid w:val="008E0588"/>
    <w:rsid w:val="008E0742"/>
    <w:rsid w:val="008E125A"/>
    <w:rsid w:val="008E1514"/>
    <w:rsid w:val="008E23B4"/>
    <w:rsid w:val="008E2E99"/>
    <w:rsid w:val="008E2F97"/>
    <w:rsid w:val="008E35A5"/>
    <w:rsid w:val="008E5253"/>
    <w:rsid w:val="008E5552"/>
    <w:rsid w:val="008E660E"/>
    <w:rsid w:val="008E676B"/>
    <w:rsid w:val="008E73F1"/>
    <w:rsid w:val="008F1384"/>
    <w:rsid w:val="008F1DA6"/>
    <w:rsid w:val="008F52DB"/>
    <w:rsid w:val="008F56CA"/>
    <w:rsid w:val="008F61B9"/>
    <w:rsid w:val="008F6A00"/>
    <w:rsid w:val="008F7EEA"/>
    <w:rsid w:val="00901593"/>
    <w:rsid w:val="00902407"/>
    <w:rsid w:val="0090282A"/>
    <w:rsid w:val="009036BC"/>
    <w:rsid w:val="00907FC2"/>
    <w:rsid w:val="00910CFF"/>
    <w:rsid w:val="00911726"/>
    <w:rsid w:val="009118E5"/>
    <w:rsid w:val="00911B3E"/>
    <w:rsid w:val="00911F4A"/>
    <w:rsid w:val="00915391"/>
    <w:rsid w:val="00917040"/>
    <w:rsid w:val="009173A0"/>
    <w:rsid w:val="00917668"/>
    <w:rsid w:val="0091789B"/>
    <w:rsid w:val="0092335A"/>
    <w:rsid w:val="00923A03"/>
    <w:rsid w:val="00923A20"/>
    <w:rsid w:val="009248CA"/>
    <w:rsid w:val="0092553C"/>
    <w:rsid w:val="009255B0"/>
    <w:rsid w:val="00925740"/>
    <w:rsid w:val="00926569"/>
    <w:rsid w:val="00926BA8"/>
    <w:rsid w:val="009277CB"/>
    <w:rsid w:val="009311D7"/>
    <w:rsid w:val="009345C5"/>
    <w:rsid w:val="00936BA1"/>
    <w:rsid w:val="009379EE"/>
    <w:rsid w:val="00937D46"/>
    <w:rsid w:val="00940450"/>
    <w:rsid w:val="00942BE5"/>
    <w:rsid w:val="00943CBA"/>
    <w:rsid w:val="00943ED7"/>
    <w:rsid w:val="00944C93"/>
    <w:rsid w:val="00944E9F"/>
    <w:rsid w:val="00944EF0"/>
    <w:rsid w:val="0094568E"/>
    <w:rsid w:val="0094658E"/>
    <w:rsid w:val="00946B19"/>
    <w:rsid w:val="00946D1A"/>
    <w:rsid w:val="0094770E"/>
    <w:rsid w:val="00947ACA"/>
    <w:rsid w:val="00950795"/>
    <w:rsid w:val="009570D0"/>
    <w:rsid w:val="00960623"/>
    <w:rsid w:val="0096164A"/>
    <w:rsid w:val="009618DF"/>
    <w:rsid w:val="009620F1"/>
    <w:rsid w:val="009625EF"/>
    <w:rsid w:val="00962DB4"/>
    <w:rsid w:val="0096340B"/>
    <w:rsid w:val="00964446"/>
    <w:rsid w:val="0096572F"/>
    <w:rsid w:val="00967AD4"/>
    <w:rsid w:val="00967D02"/>
    <w:rsid w:val="009710AC"/>
    <w:rsid w:val="00972FB1"/>
    <w:rsid w:val="00974B68"/>
    <w:rsid w:val="00974E55"/>
    <w:rsid w:val="009752A8"/>
    <w:rsid w:val="0097564D"/>
    <w:rsid w:val="00976DA3"/>
    <w:rsid w:val="009773E4"/>
    <w:rsid w:val="0097756A"/>
    <w:rsid w:val="00983C34"/>
    <w:rsid w:val="00985563"/>
    <w:rsid w:val="009862A8"/>
    <w:rsid w:val="009866D2"/>
    <w:rsid w:val="009877D3"/>
    <w:rsid w:val="00987FBC"/>
    <w:rsid w:val="00990509"/>
    <w:rsid w:val="0099183C"/>
    <w:rsid w:val="00991BC7"/>
    <w:rsid w:val="00991F0B"/>
    <w:rsid w:val="00992183"/>
    <w:rsid w:val="009924EC"/>
    <w:rsid w:val="00992F63"/>
    <w:rsid w:val="0099363A"/>
    <w:rsid w:val="009947AA"/>
    <w:rsid w:val="009971CC"/>
    <w:rsid w:val="009A0C3C"/>
    <w:rsid w:val="009A1069"/>
    <w:rsid w:val="009A1D1A"/>
    <w:rsid w:val="009A3E20"/>
    <w:rsid w:val="009A414A"/>
    <w:rsid w:val="009A5005"/>
    <w:rsid w:val="009A5240"/>
    <w:rsid w:val="009A56C8"/>
    <w:rsid w:val="009A6979"/>
    <w:rsid w:val="009A75BB"/>
    <w:rsid w:val="009B0160"/>
    <w:rsid w:val="009B60CB"/>
    <w:rsid w:val="009B62FC"/>
    <w:rsid w:val="009B7304"/>
    <w:rsid w:val="009C2C74"/>
    <w:rsid w:val="009C3CD7"/>
    <w:rsid w:val="009C4997"/>
    <w:rsid w:val="009C4DBA"/>
    <w:rsid w:val="009C6B77"/>
    <w:rsid w:val="009C6E50"/>
    <w:rsid w:val="009C710F"/>
    <w:rsid w:val="009C762C"/>
    <w:rsid w:val="009D6E89"/>
    <w:rsid w:val="009E38CA"/>
    <w:rsid w:val="009E3D44"/>
    <w:rsid w:val="009E477F"/>
    <w:rsid w:val="009E4CB8"/>
    <w:rsid w:val="009E565F"/>
    <w:rsid w:val="009E59C8"/>
    <w:rsid w:val="009E6D10"/>
    <w:rsid w:val="009E6FA8"/>
    <w:rsid w:val="009F0A8D"/>
    <w:rsid w:val="009F1BAA"/>
    <w:rsid w:val="009F3C86"/>
    <w:rsid w:val="009F565E"/>
    <w:rsid w:val="009F66EF"/>
    <w:rsid w:val="00A03B88"/>
    <w:rsid w:val="00A048F1"/>
    <w:rsid w:val="00A102BC"/>
    <w:rsid w:val="00A11666"/>
    <w:rsid w:val="00A143B9"/>
    <w:rsid w:val="00A1599B"/>
    <w:rsid w:val="00A17787"/>
    <w:rsid w:val="00A1782A"/>
    <w:rsid w:val="00A17CDA"/>
    <w:rsid w:val="00A2019B"/>
    <w:rsid w:val="00A22CD6"/>
    <w:rsid w:val="00A2322F"/>
    <w:rsid w:val="00A23DE8"/>
    <w:rsid w:val="00A24940"/>
    <w:rsid w:val="00A2510D"/>
    <w:rsid w:val="00A2662D"/>
    <w:rsid w:val="00A26EEE"/>
    <w:rsid w:val="00A32E6E"/>
    <w:rsid w:val="00A37312"/>
    <w:rsid w:val="00A37614"/>
    <w:rsid w:val="00A40CBF"/>
    <w:rsid w:val="00A43FDC"/>
    <w:rsid w:val="00A449EE"/>
    <w:rsid w:val="00A44A60"/>
    <w:rsid w:val="00A44F81"/>
    <w:rsid w:val="00A4559C"/>
    <w:rsid w:val="00A45A08"/>
    <w:rsid w:val="00A4691F"/>
    <w:rsid w:val="00A5091F"/>
    <w:rsid w:val="00A54864"/>
    <w:rsid w:val="00A55286"/>
    <w:rsid w:val="00A557E8"/>
    <w:rsid w:val="00A55B87"/>
    <w:rsid w:val="00A55C61"/>
    <w:rsid w:val="00A55DAE"/>
    <w:rsid w:val="00A56D14"/>
    <w:rsid w:val="00A574B8"/>
    <w:rsid w:val="00A57704"/>
    <w:rsid w:val="00A601E9"/>
    <w:rsid w:val="00A60683"/>
    <w:rsid w:val="00A619F1"/>
    <w:rsid w:val="00A61AD6"/>
    <w:rsid w:val="00A62578"/>
    <w:rsid w:val="00A627F6"/>
    <w:rsid w:val="00A62A25"/>
    <w:rsid w:val="00A671DA"/>
    <w:rsid w:val="00A6722F"/>
    <w:rsid w:val="00A67442"/>
    <w:rsid w:val="00A67CAC"/>
    <w:rsid w:val="00A711A8"/>
    <w:rsid w:val="00A717FC"/>
    <w:rsid w:val="00A72559"/>
    <w:rsid w:val="00A72E7F"/>
    <w:rsid w:val="00A77C4B"/>
    <w:rsid w:val="00A8023E"/>
    <w:rsid w:val="00A80663"/>
    <w:rsid w:val="00A84638"/>
    <w:rsid w:val="00A85227"/>
    <w:rsid w:val="00A85F65"/>
    <w:rsid w:val="00A87B93"/>
    <w:rsid w:val="00A87FBE"/>
    <w:rsid w:val="00A90081"/>
    <w:rsid w:val="00A93368"/>
    <w:rsid w:val="00A9669D"/>
    <w:rsid w:val="00A9720A"/>
    <w:rsid w:val="00AA0937"/>
    <w:rsid w:val="00AA09C9"/>
    <w:rsid w:val="00AA256C"/>
    <w:rsid w:val="00AA2EAF"/>
    <w:rsid w:val="00AA3EE0"/>
    <w:rsid w:val="00AA4C9E"/>
    <w:rsid w:val="00AB0A3E"/>
    <w:rsid w:val="00AB0E94"/>
    <w:rsid w:val="00AB3C14"/>
    <w:rsid w:val="00AB4DB1"/>
    <w:rsid w:val="00AB53B8"/>
    <w:rsid w:val="00AB5911"/>
    <w:rsid w:val="00AB77BB"/>
    <w:rsid w:val="00AC0A9B"/>
    <w:rsid w:val="00AC2725"/>
    <w:rsid w:val="00AC2A22"/>
    <w:rsid w:val="00AC32F3"/>
    <w:rsid w:val="00AC3E63"/>
    <w:rsid w:val="00AC53F4"/>
    <w:rsid w:val="00AC5EC1"/>
    <w:rsid w:val="00AD282B"/>
    <w:rsid w:val="00AD59D8"/>
    <w:rsid w:val="00AD5BE3"/>
    <w:rsid w:val="00AD61BB"/>
    <w:rsid w:val="00AD7345"/>
    <w:rsid w:val="00AE0495"/>
    <w:rsid w:val="00AE1D99"/>
    <w:rsid w:val="00AE2E2F"/>
    <w:rsid w:val="00AE3532"/>
    <w:rsid w:val="00AE3867"/>
    <w:rsid w:val="00AE3B66"/>
    <w:rsid w:val="00AE3EB9"/>
    <w:rsid w:val="00AE4D54"/>
    <w:rsid w:val="00AE62CD"/>
    <w:rsid w:val="00AF1A29"/>
    <w:rsid w:val="00AF26F6"/>
    <w:rsid w:val="00AF4192"/>
    <w:rsid w:val="00AF48C2"/>
    <w:rsid w:val="00AF5F5B"/>
    <w:rsid w:val="00AF6E8E"/>
    <w:rsid w:val="00AF6F74"/>
    <w:rsid w:val="00AF7505"/>
    <w:rsid w:val="00AF7A67"/>
    <w:rsid w:val="00AF7CFE"/>
    <w:rsid w:val="00B03B7D"/>
    <w:rsid w:val="00B06A9A"/>
    <w:rsid w:val="00B079C7"/>
    <w:rsid w:val="00B10137"/>
    <w:rsid w:val="00B10FC5"/>
    <w:rsid w:val="00B11663"/>
    <w:rsid w:val="00B14290"/>
    <w:rsid w:val="00B142A9"/>
    <w:rsid w:val="00B15BFA"/>
    <w:rsid w:val="00B1604A"/>
    <w:rsid w:val="00B172B9"/>
    <w:rsid w:val="00B2238D"/>
    <w:rsid w:val="00B2298E"/>
    <w:rsid w:val="00B23747"/>
    <w:rsid w:val="00B24885"/>
    <w:rsid w:val="00B2519E"/>
    <w:rsid w:val="00B26208"/>
    <w:rsid w:val="00B26273"/>
    <w:rsid w:val="00B263B8"/>
    <w:rsid w:val="00B3071A"/>
    <w:rsid w:val="00B30F54"/>
    <w:rsid w:val="00B329AD"/>
    <w:rsid w:val="00B32D1E"/>
    <w:rsid w:val="00B34455"/>
    <w:rsid w:val="00B400DC"/>
    <w:rsid w:val="00B40462"/>
    <w:rsid w:val="00B40A22"/>
    <w:rsid w:val="00B40B4D"/>
    <w:rsid w:val="00B40C73"/>
    <w:rsid w:val="00B41AB2"/>
    <w:rsid w:val="00B42ED8"/>
    <w:rsid w:val="00B46C82"/>
    <w:rsid w:val="00B47E68"/>
    <w:rsid w:val="00B509BF"/>
    <w:rsid w:val="00B51588"/>
    <w:rsid w:val="00B51B98"/>
    <w:rsid w:val="00B527DF"/>
    <w:rsid w:val="00B52F82"/>
    <w:rsid w:val="00B54BCB"/>
    <w:rsid w:val="00B55275"/>
    <w:rsid w:val="00B5575B"/>
    <w:rsid w:val="00B55A58"/>
    <w:rsid w:val="00B57B79"/>
    <w:rsid w:val="00B57D97"/>
    <w:rsid w:val="00B60557"/>
    <w:rsid w:val="00B61269"/>
    <w:rsid w:val="00B618A6"/>
    <w:rsid w:val="00B61F6F"/>
    <w:rsid w:val="00B648B8"/>
    <w:rsid w:val="00B64EA3"/>
    <w:rsid w:val="00B651C8"/>
    <w:rsid w:val="00B659F8"/>
    <w:rsid w:val="00B6681A"/>
    <w:rsid w:val="00B7092C"/>
    <w:rsid w:val="00B70BD2"/>
    <w:rsid w:val="00B70C4B"/>
    <w:rsid w:val="00B70C7F"/>
    <w:rsid w:val="00B72996"/>
    <w:rsid w:val="00B74FA4"/>
    <w:rsid w:val="00B752FB"/>
    <w:rsid w:val="00B7765E"/>
    <w:rsid w:val="00B8004C"/>
    <w:rsid w:val="00B80291"/>
    <w:rsid w:val="00B80BD3"/>
    <w:rsid w:val="00B81351"/>
    <w:rsid w:val="00B81C15"/>
    <w:rsid w:val="00B82C6F"/>
    <w:rsid w:val="00B848C5"/>
    <w:rsid w:val="00B84F7F"/>
    <w:rsid w:val="00B85277"/>
    <w:rsid w:val="00B853D4"/>
    <w:rsid w:val="00B85411"/>
    <w:rsid w:val="00B8579A"/>
    <w:rsid w:val="00B85CAF"/>
    <w:rsid w:val="00B869EB"/>
    <w:rsid w:val="00B86AB5"/>
    <w:rsid w:val="00B86BE9"/>
    <w:rsid w:val="00B90F13"/>
    <w:rsid w:val="00B91335"/>
    <w:rsid w:val="00B92621"/>
    <w:rsid w:val="00B93B92"/>
    <w:rsid w:val="00B943C3"/>
    <w:rsid w:val="00B95D5C"/>
    <w:rsid w:val="00B97B69"/>
    <w:rsid w:val="00BA0901"/>
    <w:rsid w:val="00BA13EC"/>
    <w:rsid w:val="00BA1C6E"/>
    <w:rsid w:val="00BA25FE"/>
    <w:rsid w:val="00BA2D43"/>
    <w:rsid w:val="00BA328D"/>
    <w:rsid w:val="00BA367D"/>
    <w:rsid w:val="00BA3D3C"/>
    <w:rsid w:val="00BA5A6A"/>
    <w:rsid w:val="00BA6B79"/>
    <w:rsid w:val="00BA72AF"/>
    <w:rsid w:val="00BB0498"/>
    <w:rsid w:val="00BB04E3"/>
    <w:rsid w:val="00BB1141"/>
    <w:rsid w:val="00BB2C23"/>
    <w:rsid w:val="00BB542A"/>
    <w:rsid w:val="00BB5F83"/>
    <w:rsid w:val="00BB60F1"/>
    <w:rsid w:val="00BB711B"/>
    <w:rsid w:val="00BC0142"/>
    <w:rsid w:val="00BC05EE"/>
    <w:rsid w:val="00BC0718"/>
    <w:rsid w:val="00BC1EE2"/>
    <w:rsid w:val="00BC20AA"/>
    <w:rsid w:val="00BC2579"/>
    <w:rsid w:val="00BC3ADE"/>
    <w:rsid w:val="00BC4D62"/>
    <w:rsid w:val="00BC4FD0"/>
    <w:rsid w:val="00BC65A8"/>
    <w:rsid w:val="00BC791C"/>
    <w:rsid w:val="00BD01B5"/>
    <w:rsid w:val="00BD02F0"/>
    <w:rsid w:val="00BD1A65"/>
    <w:rsid w:val="00BD25CA"/>
    <w:rsid w:val="00BD2650"/>
    <w:rsid w:val="00BD2723"/>
    <w:rsid w:val="00BD2B1B"/>
    <w:rsid w:val="00BD3FF9"/>
    <w:rsid w:val="00BD40A7"/>
    <w:rsid w:val="00BD41A7"/>
    <w:rsid w:val="00BD6961"/>
    <w:rsid w:val="00BD6A58"/>
    <w:rsid w:val="00BD6CF0"/>
    <w:rsid w:val="00BD6DB1"/>
    <w:rsid w:val="00BD7008"/>
    <w:rsid w:val="00BE03BA"/>
    <w:rsid w:val="00BE0E40"/>
    <w:rsid w:val="00BE164D"/>
    <w:rsid w:val="00BE4832"/>
    <w:rsid w:val="00BE4CE6"/>
    <w:rsid w:val="00BE7883"/>
    <w:rsid w:val="00BE7B83"/>
    <w:rsid w:val="00BF00B8"/>
    <w:rsid w:val="00BF0E0B"/>
    <w:rsid w:val="00BF1E50"/>
    <w:rsid w:val="00BF303B"/>
    <w:rsid w:val="00BF33E4"/>
    <w:rsid w:val="00BF355B"/>
    <w:rsid w:val="00BF42C0"/>
    <w:rsid w:val="00BF5835"/>
    <w:rsid w:val="00BF7840"/>
    <w:rsid w:val="00C000A0"/>
    <w:rsid w:val="00C00ECC"/>
    <w:rsid w:val="00C012AC"/>
    <w:rsid w:val="00C05DF1"/>
    <w:rsid w:val="00C061A9"/>
    <w:rsid w:val="00C06C08"/>
    <w:rsid w:val="00C06D81"/>
    <w:rsid w:val="00C12777"/>
    <w:rsid w:val="00C135AC"/>
    <w:rsid w:val="00C17991"/>
    <w:rsid w:val="00C21F8B"/>
    <w:rsid w:val="00C23007"/>
    <w:rsid w:val="00C2376B"/>
    <w:rsid w:val="00C237C0"/>
    <w:rsid w:val="00C23C85"/>
    <w:rsid w:val="00C2520C"/>
    <w:rsid w:val="00C26791"/>
    <w:rsid w:val="00C267FB"/>
    <w:rsid w:val="00C26974"/>
    <w:rsid w:val="00C26B15"/>
    <w:rsid w:val="00C31D43"/>
    <w:rsid w:val="00C3435A"/>
    <w:rsid w:val="00C35177"/>
    <w:rsid w:val="00C357E9"/>
    <w:rsid w:val="00C359C2"/>
    <w:rsid w:val="00C35CB1"/>
    <w:rsid w:val="00C370B2"/>
    <w:rsid w:val="00C37456"/>
    <w:rsid w:val="00C3758A"/>
    <w:rsid w:val="00C37973"/>
    <w:rsid w:val="00C40C8D"/>
    <w:rsid w:val="00C41135"/>
    <w:rsid w:val="00C42DDA"/>
    <w:rsid w:val="00C434D3"/>
    <w:rsid w:val="00C445F6"/>
    <w:rsid w:val="00C44976"/>
    <w:rsid w:val="00C4738E"/>
    <w:rsid w:val="00C47B03"/>
    <w:rsid w:val="00C50600"/>
    <w:rsid w:val="00C53C02"/>
    <w:rsid w:val="00C57F6A"/>
    <w:rsid w:val="00C57FFA"/>
    <w:rsid w:val="00C625B7"/>
    <w:rsid w:val="00C62F8A"/>
    <w:rsid w:val="00C63889"/>
    <w:rsid w:val="00C640D1"/>
    <w:rsid w:val="00C64E5A"/>
    <w:rsid w:val="00C65C95"/>
    <w:rsid w:val="00C65CD7"/>
    <w:rsid w:val="00C67999"/>
    <w:rsid w:val="00C71EFA"/>
    <w:rsid w:val="00C722C0"/>
    <w:rsid w:val="00C73167"/>
    <w:rsid w:val="00C745FF"/>
    <w:rsid w:val="00C7485D"/>
    <w:rsid w:val="00C75413"/>
    <w:rsid w:val="00C75C01"/>
    <w:rsid w:val="00C7625B"/>
    <w:rsid w:val="00C76CFA"/>
    <w:rsid w:val="00C7776D"/>
    <w:rsid w:val="00C80DEA"/>
    <w:rsid w:val="00C81062"/>
    <w:rsid w:val="00C813A4"/>
    <w:rsid w:val="00C83947"/>
    <w:rsid w:val="00C84653"/>
    <w:rsid w:val="00C92125"/>
    <w:rsid w:val="00C9249B"/>
    <w:rsid w:val="00C9479F"/>
    <w:rsid w:val="00C94934"/>
    <w:rsid w:val="00C94A5B"/>
    <w:rsid w:val="00C94FA9"/>
    <w:rsid w:val="00C95C0C"/>
    <w:rsid w:val="00C97A56"/>
    <w:rsid w:val="00CA03CB"/>
    <w:rsid w:val="00CA133F"/>
    <w:rsid w:val="00CA17BF"/>
    <w:rsid w:val="00CA1C38"/>
    <w:rsid w:val="00CA2699"/>
    <w:rsid w:val="00CA2A9C"/>
    <w:rsid w:val="00CA3BCD"/>
    <w:rsid w:val="00CA49C3"/>
    <w:rsid w:val="00CA49E3"/>
    <w:rsid w:val="00CA6578"/>
    <w:rsid w:val="00CA665B"/>
    <w:rsid w:val="00CA7E1E"/>
    <w:rsid w:val="00CB1222"/>
    <w:rsid w:val="00CB12AA"/>
    <w:rsid w:val="00CB23C7"/>
    <w:rsid w:val="00CB3266"/>
    <w:rsid w:val="00CB4BF2"/>
    <w:rsid w:val="00CB4EE3"/>
    <w:rsid w:val="00CB61E2"/>
    <w:rsid w:val="00CB62E7"/>
    <w:rsid w:val="00CB7E65"/>
    <w:rsid w:val="00CB7F3E"/>
    <w:rsid w:val="00CC0F5A"/>
    <w:rsid w:val="00CC1367"/>
    <w:rsid w:val="00CC16DF"/>
    <w:rsid w:val="00CC2B87"/>
    <w:rsid w:val="00CC2CFF"/>
    <w:rsid w:val="00CC38F8"/>
    <w:rsid w:val="00CC519E"/>
    <w:rsid w:val="00CC5BAF"/>
    <w:rsid w:val="00CC5E30"/>
    <w:rsid w:val="00CC6665"/>
    <w:rsid w:val="00CC737F"/>
    <w:rsid w:val="00CD30B7"/>
    <w:rsid w:val="00CD3C23"/>
    <w:rsid w:val="00CD3F70"/>
    <w:rsid w:val="00CD431F"/>
    <w:rsid w:val="00CD4A2C"/>
    <w:rsid w:val="00CD4B1A"/>
    <w:rsid w:val="00CD5B40"/>
    <w:rsid w:val="00CD6E0B"/>
    <w:rsid w:val="00CD7B85"/>
    <w:rsid w:val="00CE1006"/>
    <w:rsid w:val="00CE10CC"/>
    <w:rsid w:val="00CE1B24"/>
    <w:rsid w:val="00CE433D"/>
    <w:rsid w:val="00CE636D"/>
    <w:rsid w:val="00CE7736"/>
    <w:rsid w:val="00CF0EA3"/>
    <w:rsid w:val="00CF0F56"/>
    <w:rsid w:val="00CF1742"/>
    <w:rsid w:val="00CF17F5"/>
    <w:rsid w:val="00CF2D8B"/>
    <w:rsid w:val="00CF3100"/>
    <w:rsid w:val="00CF3502"/>
    <w:rsid w:val="00CF6430"/>
    <w:rsid w:val="00CF6E52"/>
    <w:rsid w:val="00D0218C"/>
    <w:rsid w:val="00D023DB"/>
    <w:rsid w:val="00D03356"/>
    <w:rsid w:val="00D04C71"/>
    <w:rsid w:val="00D06C68"/>
    <w:rsid w:val="00D07A37"/>
    <w:rsid w:val="00D13413"/>
    <w:rsid w:val="00D158C5"/>
    <w:rsid w:val="00D2115F"/>
    <w:rsid w:val="00D21CA6"/>
    <w:rsid w:val="00D22CE6"/>
    <w:rsid w:val="00D236C6"/>
    <w:rsid w:val="00D2390F"/>
    <w:rsid w:val="00D253AC"/>
    <w:rsid w:val="00D25E55"/>
    <w:rsid w:val="00D26152"/>
    <w:rsid w:val="00D317C9"/>
    <w:rsid w:val="00D34614"/>
    <w:rsid w:val="00D349EE"/>
    <w:rsid w:val="00D362EB"/>
    <w:rsid w:val="00D37CBE"/>
    <w:rsid w:val="00D404EC"/>
    <w:rsid w:val="00D40C8A"/>
    <w:rsid w:val="00D410E4"/>
    <w:rsid w:val="00D45115"/>
    <w:rsid w:val="00D47128"/>
    <w:rsid w:val="00D507DF"/>
    <w:rsid w:val="00D523C4"/>
    <w:rsid w:val="00D52591"/>
    <w:rsid w:val="00D53FF4"/>
    <w:rsid w:val="00D552B1"/>
    <w:rsid w:val="00D55427"/>
    <w:rsid w:val="00D563C1"/>
    <w:rsid w:val="00D56A81"/>
    <w:rsid w:val="00D56E96"/>
    <w:rsid w:val="00D57586"/>
    <w:rsid w:val="00D57738"/>
    <w:rsid w:val="00D600D1"/>
    <w:rsid w:val="00D603B4"/>
    <w:rsid w:val="00D61B59"/>
    <w:rsid w:val="00D624E9"/>
    <w:rsid w:val="00D62D64"/>
    <w:rsid w:val="00D6341B"/>
    <w:rsid w:val="00D63E4D"/>
    <w:rsid w:val="00D6729E"/>
    <w:rsid w:val="00D70DB4"/>
    <w:rsid w:val="00D72033"/>
    <w:rsid w:val="00D7310D"/>
    <w:rsid w:val="00D7368D"/>
    <w:rsid w:val="00D74730"/>
    <w:rsid w:val="00D754BA"/>
    <w:rsid w:val="00D7560F"/>
    <w:rsid w:val="00D77774"/>
    <w:rsid w:val="00D81286"/>
    <w:rsid w:val="00D8238C"/>
    <w:rsid w:val="00D85BBB"/>
    <w:rsid w:val="00D85BC0"/>
    <w:rsid w:val="00D86B6D"/>
    <w:rsid w:val="00D87430"/>
    <w:rsid w:val="00D87A08"/>
    <w:rsid w:val="00D90305"/>
    <w:rsid w:val="00D9097B"/>
    <w:rsid w:val="00D93EBA"/>
    <w:rsid w:val="00D95D05"/>
    <w:rsid w:val="00D97FFE"/>
    <w:rsid w:val="00DA0825"/>
    <w:rsid w:val="00DA175B"/>
    <w:rsid w:val="00DA1EDC"/>
    <w:rsid w:val="00DA2043"/>
    <w:rsid w:val="00DA2667"/>
    <w:rsid w:val="00DA2CB3"/>
    <w:rsid w:val="00DA342A"/>
    <w:rsid w:val="00DA34EE"/>
    <w:rsid w:val="00DA3573"/>
    <w:rsid w:val="00DA45C7"/>
    <w:rsid w:val="00DA4BD4"/>
    <w:rsid w:val="00DA625F"/>
    <w:rsid w:val="00DA639A"/>
    <w:rsid w:val="00DA6D92"/>
    <w:rsid w:val="00DA723A"/>
    <w:rsid w:val="00DB0869"/>
    <w:rsid w:val="00DB1996"/>
    <w:rsid w:val="00DB2F3C"/>
    <w:rsid w:val="00DB437B"/>
    <w:rsid w:val="00DB472A"/>
    <w:rsid w:val="00DB4A9D"/>
    <w:rsid w:val="00DB64A3"/>
    <w:rsid w:val="00DB782E"/>
    <w:rsid w:val="00DC05CC"/>
    <w:rsid w:val="00DC076E"/>
    <w:rsid w:val="00DC0ECC"/>
    <w:rsid w:val="00DC2D81"/>
    <w:rsid w:val="00DC4193"/>
    <w:rsid w:val="00DC5026"/>
    <w:rsid w:val="00DC684B"/>
    <w:rsid w:val="00DC6F90"/>
    <w:rsid w:val="00DD0C56"/>
    <w:rsid w:val="00DD0DFA"/>
    <w:rsid w:val="00DD13ED"/>
    <w:rsid w:val="00DD1933"/>
    <w:rsid w:val="00DD64AA"/>
    <w:rsid w:val="00DE0605"/>
    <w:rsid w:val="00DE07B8"/>
    <w:rsid w:val="00DE0A23"/>
    <w:rsid w:val="00DE1ACA"/>
    <w:rsid w:val="00DE27B3"/>
    <w:rsid w:val="00DE45FD"/>
    <w:rsid w:val="00DE5DB5"/>
    <w:rsid w:val="00DE6089"/>
    <w:rsid w:val="00DE6412"/>
    <w:rsid w:val="00DE6D82"/>
    <w:rsid w:val="00DF08CD"/>
    <w:rsid w:val="00DF12B1"/>
    <w:rsid w:val="00DF54E8"/>
    <w:rsid w:val="00DF5F86"/>
    <w:rsid w:val="00E050C6"/>
    <w:rsid w:val="00E05BC0"/>
    <w:rsid w:val="00E05CD3"/>
    <w:rsid w:val="00E07B46"/>
    <w:rsid w:val="00E102C1"/>
    <w:rsid w:val="00E1063A"/>
    <w:rsid w:val="00E109C0"/>
    <w:rsid w:val="00E10DE5"/>
    <w:rsid w:val="00E11F5C"/>
    <w:rsid w:val="00E11F83"/>
    <w:rsid w:val="00E13F5B"/>
    <w:rsid w:val="00E14959"/>
    <w:rsid w:val="00E1636A"/>
    <w:rsid w:val="00E16D47"/>
    <w:rsid w:val="00E2234A"/>
    <w:rsid w:val="00E22CB5"/>
    <w:rsid w:val="00E245E9"/>
    <w:rsid w:val="00E26140"/>
    <w:rsid w:val="00E27939"/>
    <w:rsid w:val="00E305E3"/>
    <w:rsid w:val="00E31F0C"/>
    <w:rsid w:val="00E3225E"/>
    <w:rsid w:val="00E32525"/>
    <w:rsid w:val="00E34B1D"/>
    <w:rsid w:val="00E3508B"/>
    <w:rsid w:val="00E3582C"/>
    <w:rsid w:val="00E35B90"/>
    <w:rsid w:val="00E364A1"/>
    <w:rsid w:val="00E406E4"/>
    <w:rsid w:val="00E4108D"/>
    <w:rsid w:val="00E41106"/>
    <w:rsid w:val="00E41D9F"/>
    <w:rsid w:val="00E429C4"/>
    <w:rsid w:val="00E434B2"/>
    <w:rsid w:val="00E43A71"/>
    <w:rsid w:val="00E44F10"/>
    <w:rsid w:val="00E45CED"/>
    <w:rsid w:val="00E45DA2"/>
    <w:rsid w:val="00E47768"/>
    <w:rsid w:val="00E47D1E"/>
    <w:rsid w:val="00E47E45"/>
    <w:rsid w:val="00E528D1"/>
    <w:rsid w:val="00E54447"/>
    <w:rsid w:val="00E548CA"/>
    <w:rsid w:val="00E555CA"/>
    <w:rsid w:val="00E558A8"/>
    <w:rsid w:val="00E55A5B"/>
    <w:rsid w:val="00E573E6"/>
    <w:rsid w:val="00E601EC"/>
    <w:rsid w:val="00E603E8"/>
    <w:rsid w:val="00E60C4B"/>
    <w:rsid w:val="00E61952"/>
    <w:rsid w:val="00E61C9E"/>
    <w:rsid w:val="00E62060"/>
    <w:rsid w:val="00E628E5"/>
    <w:rsid w:val="00E639D2"/>
    <w:rsid w:val="00E6417B"/>
    <w:rsid w:val="00E64B11"/>
    <w:rsid w:val="00E66101"/>
    <w:rsid w:val="00E66F14"/>
    <w:rsid w:val="00E67ACF"/>
    <w:rsid w:val="00E7148A"/>
    <w:rsid w:val="00E71E0E"/>
    <w:rsid w:val="00E74FA3"/>
    <w:rsid w:val="00E75F8D"/>
    <w:rsid w:val="00E7678B"/>
    <w:rsid w:val="00E77DC9"/>
    <w:rsid w:val="00E806B0"/>
    <w:rsid w:val="00E81752"/>
    <w:rsid w:val="00E82E01"/>
    <w:rsid w:val="00E83230"/>
    <w:rsid w:val="00E8400F"/>
    <w:rsid w:val="00E842E1"/>
    <w:rsid w:val="00E8447F"/>
    <w:rsid w:val="00E8448B"/>
    <w:rsid w:val="00E869B0"/>
    <w:rsid w:val="00E87313"/>
    <w:rsid w:val="00E9098E"/>
    <w:rsid w:val="00E92779"/>
    <w:rsid w:val="00E94446"/>
    <w:rsid w:val="00E94F30"/>
    <w:rsid w:val="00E955F5"/>
    <w:rsid w:val="00E95D6F"/>
    <w:rsid w:val="00E965A6"/>
    <w:rsid w:val="00E97C0D"/>
    <w:rsid w:val="00EA019D"/>
    <w:rsid w:val="00EA1F89"/>
    <w:rsid w:val="00EA3B3E"/>
    <w:rsid w:val="00EA42BC"/>
    <w:rsid w:val="00EB0A53"/>
    <w:rsid w:val="00EB148C"/>
    <w:rsid w:val="00EB2D00"/>
    <w:rsid w:val="00EB3F18"/>
    <w:rsid w:val="00EB4F3B"/>
    <w:rsid w:val="00EB5511"/>
    <w:rsid w:val="00EB5CAE"/>
    <w:rsid w:val="00EB6A96"/>
    <w:rsid w:val="00EB7691"/>
    <w:rsid w:val="00EB7734"/>
    <w:rsid w:val="00EB7EC6"/>
    <w:rsid w:val="00EC00BE"/>
    <w:rsid w:val="00EC07E1"/>
    <w:rsid w:val="00EC0D29"/>
    <w:rsid w:val="00EC13E7"/>
    <w:rsid w:val="00EC1859"/>
    <w:rsid w:val="00EC187F"/>
    <w:rsid w:val="00EC23A1"/>
    <w:rsid w:val="00EC2750"/>
    <w:rsid w:val="00EC4F07"/>
    <w:rsid w:val="00EC5FE7"/>
    <w:rsid w:val="00EC6388"/>
    <w:rsid w:val="00ED2E12"/>
    <w:rsid w:val="00ED38F2"/>
    <w:rsid w:val="00ED4895"/>
    <w:rsid w:val="00ED6952"/>
    <w:rsid w:val="00EE0620"/>
    <w:rsid w:val="00EE1A37"/>
    <w:rsid w:val="00EE426C"/>
    <w:rsid w:val="00EE442B"/>
    <w:rsid w:val="00EE444A"/>
    <w:rsid w:val="00EE631C"/>
    <w:rsid w:val="00EE6632"/>
    <w:rsid w:val="00EE6925"/>
    <w:rsid w:val="00EE7298"/>
    <w:rsid w:val="00EE7C7C"/>
    <w:rsid w:val="00EF0009"/>
    <w:rsid w:val="00EF1639"/>
    <w:rsid w:val="00EF3007"/>
    <w:rsid w:val="00EF4AF5"/>
    <w:rsid w:val="00EF5A90"/>
    <w:rsid w:val="00EF7985"/>
    <w:rsid w:val="00F0171F"/>
    <w:rsid w:val="00F018B9"/>
    <w:rsid w:val="00F040CB"/>
    <w:rsid w:val="00F0455F"/>
    <w:rsid w:val="00F046CA"/>
    <w:rsid w:val="00F04BF4"/>
    <w:rsid w:val="00F05AC2"/>
    <w:rsid w:val="00F0675F"/>
    <w:rsid w:val="00F06D4B"/>
    <w:rsid w:val="00F07021"/>
    <w:rsid w:val="00F10042"/>
    <w:rsid w:val="00F1022E"/>
    <w:rsid w:val="00F10D72"/>
    <w:rsid w:val="00F12AEA"/>
    <w:rsid w:val="00F12DCF"/>
    <w:rsid w:val="00F133BD"/>
    <w:rsid w:val="00F136E5"/>
    <w:rsid w:val="00F139DF"/>
    <w:rsid w:val="00F13B40"/>
    <w:rsid w:val="00F17447"/>
    <w:rsid w:val="00F2201C"/>
    <w:rsid w:val="00F235A9"/>
    <w:rsid w:val="00F23CA6"/>
    <w:rsid w:val="00F24729"/>
    <w:rsid w:val="00F2539D"/>
    <w:rsid w:val="00F26C79"/>
    <w:rsid w:val="00F31EF3"/>
    <w:rsid w:val="00F327AF"/>
    <w:rsid w:val="00F32FAF"/>
    <w:rsid w:val="00F34222"/>
    <w:rsid w:val="00F34F0B"/>
    <w:rsid w:val="00F35558"/>
    <w:rsid w:val="00F36B28"/>
    <w:rsid w:val="00F37876"/>
    <w:rsid w:val="00F42E7F"/>
    <w:rsid w:val="00F438A8"/>
    <w:rsid w:val="00F4402A"/>
    <w:rsid w:val="00F45635"/>
    <w:rsid w:val="00F46C81"/>
    <w:rsid w:val="00F47BA6"/>
    <w:rsid w:val="00F50D5D"/>
    <w:rsid w:val="00F50FCC"/>
    <w:rsid w:val="00F517A4"/>
    <w:rsid w:val="00F51D13"/>
    <w:rsid w:val="00F51D59"/>
    <w:rsid w:val="00F5205D"/>
    <w:rsid w:val="00F5412E"/>
    <w:rsid w:val="00F560F9"/>
    <w:rsid w:val="00F56859"/>
    <w:rsid w:val="00F578AE"/>
    <w:rsid w:val="00F57C3B"/>
    <w:rsid w:val="00F60128"/>
    <w:rsid w:val="00F60DF0"/>
    <w:rsid w:val="00F61143"/>
    <w:rsid w:val="00F61B40"/>
    <w:rsid w:val="00F61DB7"/>
    <w:rsid w:val="00F64256"/>
    <w:rsid w:val="00F664A4"/>
    <w:rsid w:val="00F668BE"/>
    <w:rsid w:val="00F66D34"/>
    <w:rsid w:val="00F7004D"/>
    <w:rsid w:val="00F749C8"/>
    <w:rsid w:val="00F7616F"/>
    <w:rsid w:val="00F76234"/>
    <w:rsid w:val="00F764DF"/>
    <w:rsid w:val="00F76ADC"/>
    <w:rsid w:val="00F76B93"/>
    <w:rsid w:val="00F777F8"/>
    <w:rsid w:val="00F77A98"/>
    <w:rsid w:val="00F81079"/>
    <w:rsid w:val="00F837A5"/>
    <w:rsid w:val="00F83BD3"/>
    <w:rsid w:val="00F8568E"/>
    <w:rsid w:val="00F85A0E"/>
    <w:rsid w:val="00F85FE1"/>
    <w:rsid w:val="00F86903"/>
    <w:rsid w:val="00F8768D"/>
    <w:rsid w:val="00F87889"/>
    <w:rsid w:val="00F921ED"/>
    <w:rsid w:val="00F926C8"/>
    <w:rsid w:val="00F950FB"/>
    <w:rsid w:val="00F951B2"/>
    <w:rsid w:val="00FA0452"/>
    <w:rsid w:val="00FA3993"/>
    <w:rsid w:val="00FA4F50"/>
    <w:rsid w:val="00FA5C71"/>
    <w:rsid w:val="00FA5E3B"/>
    <w:rsid w:val="00FA65A0"/>
    <w:rsid w:val="00FA73D3"/>
    <w:rsid w:val="00FA7B51"/>
    <w:rsid w:val="00FB1016"/>
    <w:rsid w:val="00FB170B"/>
    <w:rsid w:val="00FB18F2"/>
    <w:rsid w:val="00FB3933"/>
    <w:rsid w:val="00FB3CC7"/>
    <w:rsid w:val="00FB3F49"/>
    <w:rsid w:val="00FB55CD"/>
    <w:rsid w:val="00FB632A"/>
    <w:rsid w:val="00FB6D18"/>
    <w:rsid w:val="00FB7052"/>
    <w:rsid w:val="00FB7618"/>
    <w:rsid w:val="00FC1027"/>
    <w:rsid w:val="00FC15B2"/>
    <w:rsid w:val="00FC2379"/>
    <w:rsid w:val="00FC3334"/>
    <w:rsid w:val="00FC38E2"/>
    <w:rsid w:val="00FC5233"/>
    <w:rsid w:val="00FC5CF3"/>
    <w:rsid w:val="00FC6F22"/>
    <w:rsid w:val="00FC75FF"/>
    <w:rsid w:val="00FD082F"/>
    <w:rsid w:val="00FD23D5"/>
    <w:rsid w:val="00FD259B"/>
    <w:rsid w:val="00FD2C82"/>
    <w:rsid w:val="00FD39E3"/>
    <w:rsid w:val="00FD4302"/>
    <w:rsid w:val="00FD5ECB"/>
    <w:rsid w:val="00FD66DC"/>
    <w:rsid w:val="00FE05D0"/>
    <w:rsid w:val="00FE1E18"/>
    <w:rsid w:val="00FE3EE0"/>
    <w:rsid w:val="00FE4F83"/>
    <w:rsid w:val="00FE6102"/>
    <w:rsid w:val="00FE6307"/>
    <w:rsid w:val="00FF2666"/>
    <w:rsid w:val="00FF2BC1"/>
    <w:rsid w:val="00FF33B2"/>
    <w:rsid w:val="00FF72AB"/>
    <w:rsid w:val="00FF784B"/>
    <w:rsid w:val="00FF7A3E"/>
  </w:rsids>
  <m:mathPr>
    <m:mathFont m:val="Cambria Math"/>
    <m:brkBin m:val="before"/>
    <m:brkBinSub m:val="--"/>
    <m:smallFrac m:val="0"/>
    <m:dispDef/>
    <m:lMargin m:val="0"/>
    <m:rMargin m:val="0"/>
    <m:defJc m:val="centerGroup"/>
    <m:wrapIndent m:val="1440"/>
    <m:intLim m:val="subSup"/>
    <m:naryLim m:val="undOvr"/>
  </m:mathPr>
  <w:attachedSchema w:val="ActionsPane3"/>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0CB854"/>
  <w15:docId w15:val="{B3F609A2-F3AE-4477-839E-5F29867DF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Cs w:val="22"/>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78A"/>
    <w:rPr>
      <w:lang w:val="en-GB"/>
    </w:rPr>
  </w:style>
  <w:style w:type="paragraph" w:styleId="Heading1">
    <w:name w:val="heading 1"/>
    <w:basedOn w:val="Normal"/>
    <w:next w:val="Normal"/>
    <w:link w:val="Heading1Char"/>
    <w:uiPriority w:val="9"/>
    <w:qFormat/>
    <w:rsid w:val="003573E0"/>
    <w:pPr>
      <w:spacing w:before="100" w:beforeAutospacing="1" w:after="100" w:afterAutospacing="1" w:line="360" w:lineRule="auto"/>
      <w:contextualSpacing/>
      <w:jc w:val="both"/>
      <w:outlineLvl w:val="0"/>
    </w:pPr>
    <w:rPr>
      <w:b/>
      <w:sz w:val="28"/>
    </w:rPr>
  </w:style>
  <w:style w:type="paragraph" w:styleId="Heading2">
    <w:name w:val="heading 2"/>
    <w:basedOn w:val="Normal"/>
    <w:next w:val="Normal"/>
    <w:link w:val="Heading2Char"/>
    <w:uiPriority w:val="9"/>
    <w:unhideWhenUsed/>
    <w:qFormat/>
    <w:rsid w:val="003573E0"/>
    <w:pPr>
      <w:spacing w:before="100" w:beforeAutospacing="1" w:line="360" w:lineRule="auto"/>
      <w:contextualSpacing/>
      <w:jc w:val="both"/>
      <w:outlineLvl w:val="1"/>
    </w:pPr>
    <w:rPr>
      <w:b/>
      <w:sz w:val="22"/>
    </w:rPr>
  </w:style>
  <w:style w:type="paragraph" w:styleId="Heading3">
    <w:name w:val="heading 3"/>
    <w:basedOn w:val="Normal"/>
    <w:next w:val="Normal"/>
    <w:link w:val="Heading3Char"/>
    <w:uiPriority w:val="9"/>
    <w:unhideWhenUsed/>
    <w:qFormat/>
    <w:rsid w:val="003573E0"/>
    <w:pPr>
      <w:spacing w:line="360" w:lineRule="auto"/>
      <w:contextualSpacing/>
      <w:jc w:val="both"/>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5"/>
    <w:qFormat/>
    <w:rsid w:val="008A50B5"/>
    <w:pPr>
      <w:ind w:left="720"/>
      <w:contextualSpacing/>
    </w:pPr>
  </w:style>
  <w:style w:type="character" w:styleId="PlaceholderText">
    <w:name w:val="Placeholder Text"/>
    <w:basedOn w:val="DefaultParagraphFont"/>
    <w:uiPriority w:val="99"/>
    <w:semiHidden/>
    <w:rsid w:val="00743672"/>
    <w:rPr>
      <w:color w:val="808080"/>
    </w:rPr>
  </w:style>
  <w:style w:type="table" w:styleId="TableGrid">
    <w:name w:val="Table Grid"/>
    <w:basedOn w:val="TableNormal"/>
    <w:uiPriority w:val="59"/>
    <w:rsid w:val="00BD2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58FB"/>
    <w:rPr>
      <w:rFonts w:ascii="Tahoma" w:hAnsi="Tahoma" w:cs="Tahoma"/>
      <w:sz w:val="16"/>
      <w:szCs w:val="16"/>
    </w:rPr>
  </w:style>
  <w:style w:type="character" w:customStyle="1" w:styleId="BalloonTextChar">
    <w:name w:val="Balloon Text Char"/>
    <w:basedOn w:val="DefaultParagraphFont"/>
    <w:link w:val="BalloonText"/>
    <w:uiPriority w:val="99"/>
    <w:semiHidden/>
    <w:rsid w:val="002C58FB"/>
    <w:rPr>
      <w:rFonts w:ascii="Tahoma" w:hAnsi="Tahoma" w:cs="Tahoma"/>
      <w:sz w:val="16"/>
      <w:szCs w:val="16"/>
      <w:lang w:val="en-GB"/>
    </w:rPr>
  </w:style>
  <w:style w:type="character" w:customStyle="1" w:styleId="Heading1Char">
    <w:name w:val="Heading 1 Char"/>
    <w:basedOn w:val="DefaultParagraphFont"/>
    <w:link w:val="Heading1"/>
    <w:uiPriority w:val="9"/>
    <w:rsid w:val="003573E0"/>
    <w:rPr>
      <w:b/>
      <w:sz w:val="28"/>
      <w:lang w:val="en-GB"/>
    </w:rPr>
  </w:style>
  <w:style w:type="paragraph" w:styleId="TOCHeading">
    <w:name w:val="TOC Heading"/>
    <w:basedOn w:val="Heading1"/>
    <w:next w:val="Normal"/>
    <w:uiPriority w:val="39"/>
    <w:unhideWhenUsed/>
    <w:qFormat/>
    <w:rsid w:val="003573E0"/>
    <w:pPr>
      <w:spacing w:line="259" w:lineRule="auto"/>
      <w:outlineLvl w:val="9"/>
    </w:pPr>
    <w:rPr>
      <w:lang w:val="en-US"/>
    </w:rPr>
  </w:style>
  <w:style w:type="paragraph" w:styleId="TOC2">
    <w:name w:val="toc 2"/>
    <w:basedOn w:val="Normal"/>
    <w:next w:val="Normal"/>
    <w:autoRedefine/>
    <w:uiPriority w:val="39"/>
    <w:unhideWhenUsed/>
    <w:rsid w:val="003573E0"/>
    <w:pPr>
      <w:spacing w:after="100" w:line="259" w:lineRule="auto"/>
      <w:ind w:left="220"/>
    </w:pPr>
    <w:rPr>
      <w:rFonts w:asciiTheme="minorHAnsi" w:eastAsiaTheme="minorEastAsia" w:hAnsiTheme="minorHAnsi" w:cs="Times New Roman"/>
      <w:sz w:val="22"/>
      <w:lang w:val="en-US"/>
    </w:rPr>
  </w:style>
  <w:style w:type="paragraph" w:styleId="TOC1">
    <w:name w:val="toc 1"/>
    <w:basedOn w:val="Normal"/>
    <w:next w:val="Normal"/>
    <w:autoRedefine/>
    <w:uiPriority w:val="39"/>
    <w:unhideWhenUsed/>
    <w:rsid w:val="003573E0"/>
    <w:pPr>
      <w:spacing w:after="100" w:line="259" w:lineRule="auto"/>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3573E0"/>
    <w:pPr>
      <w:spacing w:after="100" w:line="259" w:lineRule="auto"/>
      <w:ind w:left="440"/>
    </w:pPr>
    <w:rPr>
      <w:rFonts w:asciiTheme="minorHAnsi" w:eastAsiaTheme="minorEastAsia" w:hAnsiTheme="minorHAnsi" w:cs="Times New Roman"/>
      <w:sz w:val="22"/>
      <w:lang w:val="en-US"/>
    </w:rPr>
  </w:style>
  <w:style w:type="character" w:customStyle="1" w:styleId="Heading2Char">
    <w:name w:val="Heading 2 Char"/>
    <w:basedOn w:val="DefaultParagraphFont"/>
    <w:link w:val="Heading2"/>
    <w:uiPriority w:val="9"/>
    <w:rsid w:val="003573E0"/>
    <w:rPr>
      <w:b/>
      <w:sz w:val="22"/>
      <w:lang w:val="en-GB"/>
    </w:rPr>
  </w:style>
  <w:style w:type="character" w:customStyle="1" w:styleId="Heading3Char">
    <w:name w:val="Heading 3 Char"/>
    <w:basedOn w:val="DefaultParagraphFont"/>
    <w:link w:val="Heading3"/>
    <w:uiPriority w:val="9"/>
    <w:rsid w:val="003573E0"/>
    <w:rPr>
      <w:lang w:val="en-GB"/>
    </w:rPr>
  </w:style>
  <w:style w:type="character" w:styleId="Hyperlink">
    <w:name w:val="Hyperlink"/>
    <w:basedOn w:val="DefaultParagraphFont"/>
    <w:uiPriority w:val="99"/>
    <w:unhideWhenUsed/>
    <w:rsid w:val="00616C31"/>
    <w:rPr>
      <w:color w:val="0563C1" w:themeColor="hyperlink"/>
      <w:u w:val="single"/>
    </w:rPr>
  </w:style>
  <w:style w:type="paragraph" w:styleId="Header">
    <w:name w:val="header"/>
    <w:basedOn w:val="Normal"/>
    <w:link w:val="HeaderChar"/>
    <w:uiPriority w:val="99"/>
    <w:unhideWhenUsed/>
    <w:rsid w:val="00482CDE"/>
    <w:pPr>
      <w:tabs>
        <w:tab w:val="center" w:pos="4252"/>
        <w:tab w:val="right" w:pos="8504"/>
      </w:tabs>
    </w:pPr>
  </w:style>
  <w:style w:type="character" w:customStyle="1" w:styleId="HeaderChar">
    <w:name w:val="Header Char"/>
    <w:basedOn w:val="DefaultParagraphFont"/>
    <w:link w:val="Header"/>
    <w:uiPriority w:val="99"/>
    <w:rsid w:val="00482CDE"/>
    <w:rPr>
      <w:lang w:val="en-GB"/>
    </w:rPr>
  </w:style>
  <w:style w:type="paragraph" w:styleId="Footer">
    <w:name w:val="footer"/>
    <w:basedOn w:val="Normal"/>
    <w:link w:val="FooterChar"/>
    <w:uiPriority w:val="99"/>
    <w:unhideWhenUsed/>
    <w:rsid w:val="00482CDE"/>
    <w:pPr>
      <w:tabs>
        <w:tab w:val="center" w:pos="4252"/>
        <w:tab w:val="right" w:pos="8504"/>
      </w:tabs>
    </w:pPr>
  </w:style>
  <w:style w:type="character" w:customStyle="1" w:styleId="FooterChar">
    <w:name w:val="Footer Char"/>
    <w:basedOn w:val="DefaultParagraphFont"/>
    <w:link w:val="Footer"/>
    <w:uiPriority w:val="99"/>
    <w:rsid w:val="00482CDE"/>
    <w:rPr>
      <w:lang w:val="en-GB"/>
    </w:rPr>
  </w:style>
  <w:style w:type="paragraph" w:styleId="FootnoteText">
    <w:name w:val="footnote text"/>
    <w:basedOn w:val="Normal"/>
    <w:link w:val="FootnoteTextChar"/>
    <w:uiPriority w:val="99"/>
    <w:semiHidden/>
    <w:unhideWhenUsed/>
    <w:rsid w:val="002406C7"/>
    <w:rPr>
      <w:szCs w:val="20"/>
    </w:rPr>
  </w:style>
  <w:style w:type="character" w:customStyle="1" w:styleId="FootnoteTextChar">
    <w:name w:val="Footnote Text Char"/>
    <w:basedOn w:val="DefaultParagraphFont"/>
    <w:link w:val="FootnoteText"/>
    <w:uiPriority w:val="99"/>
    <w:semiHidden/>
    <w:rsid w:val="002406C7"/>
    <w:rPr>
      <w:szCs w:val="20"/>
      <w:lang w:val="en-GB"/>
    </w:rPr>
  </w:style>
  <w:style w:type="character" w:styleId="FootnoteReference">
    <w:name w:val="footnote reference"/>
    <w:basedOn w:val="DefaultParagraphFont"/>
    <w:uiPriority w:val="99"/>
    <w:semiHidden/>
    <w:unhideWhenUsed/>
    <w:rsid w:val="002406C7"/>
    <w:rPr>
      <w:vertAlign w:val="superscript"/>
    </w:rPr>
  </w:style>
  <w:style w:type="paragraph" w:styleId="NormalWeb">
    <w:name w:val="Normal (Web)"/>
    <w:basedOn w:val="Normal"/>
    <w:uiPriority w:val="99"/>
    <w:semiHidden/>
    <w:unhideWhenUsed/>
    <w:rsid w:val="00B47E68"/>
    <w:pPr>
      <w:spacing w:before="100" w:beforeAutospacing="1" w:after="100" w:afterAutospacing="1"/>
    </w:pPr>
    <w:rPr>
      <w:rFonts w:ascii="Times New Roman" w:eastAsiaTheme="minorEastAsia" w:hAnsi="Times New Roman" w:cs="Times New Roman"/>
      <w:sz w:val="24"/>
      <w:szCs w:val="24"/>
      <w:lang w:eastAsia="en-GB"/>
    </w:rPr>
  </w:style>
  <w:style w:type="character" w:styleId="EndnoteReference">
    <w:name w:val="endnote reference"/>
    <w:basedOn w:val="DefaultParagraphFont"/>
    <w:uiPriority w:val="99"/>
    <w:semiHidden/>
    <w:unhideWhenUsed/>
    <w:rsid w:val="007E0FD1"/>
    <w:rPr>
      <w:vertAlign w:val="superscript"/>
    </w:rPr>
  </w:style>
  <w:style w:type="paragraph" w:styleId="Revision">
    <w:name w:val="Revision"/>
    <w:hidden/>
    <w:uiPriority w:val="99"/>
    <w:semiHidden/>
    <w:rsid w:val="00C84653"/>
    <w:rPr>
      <w:lang w:val="en-GB"/>
    </w:rPr>
  </w:style>
  <w:style w:type="character" w:styleId="CommentReference">
    <w:name w:val="annotation reference"/>
    <w:basedOn w:val="DefaultParagraphFont"/>
    <w:uiPriority w:val="99"/>
    <w:semiHidden/>
    <w:unhideWhenUsed/>
    <w:rsid w:val="007877B1"/>
    <w:rPr>
      <w:sz w:val="16"/>
      <w:szCs w:val="16"/>
    </w:rPr>
  </w:style>
  <w:style w:type="paragraph" w:styleId="CommentText">
    <w:name w:val="annotation text"/>
    <w:basedOn w:val="Normal"/>
    <w:link w:val="CommentTextChar"/>
    <w:uiPriority w:val="99"/>
    <w:semiHidden/>
    <w:unhideWhenUsed/>
    <w:rsid w:val="007877B1"/>
    <w:rPr>
      <w:szCs w:val="20"/>
    </w:rPr>
  </w:style>
  <w:style w:type="character" w:customStyle="1" w:styleId="CommentTextChar">
    <w:name w:val="Comment Text Char"/>
    <w:basedOn w:val="DefaultParagraphFont"/>
    <w:link w:val="CommentText"/>
    <w:uiPriority w:val="99"/>
    <w:semiHidden/>
    <w:rsid w:val="007877B1"/>
    <w:rPr>
      <w:szCs w:val="20"/>
      <w:lang w:val="en-GB"/>
    </w:rPr>
  </w:style>
  <w:style w:type="paragraph" w:styleId="CommentSubject">
    <w:name w:val="annotation subject"/>
    <w:basedOn w:val="CommentText"/>
    <w:next w:val="CommentText"/>
    <w:link w:val="CommentSubjectChar"/>
    <w:uiPriority w:val="99"/>
    <w:semiHidden/>
    <w:unhideWhenUsed/>
    <w:rsid w:val="007877B1"/>
    <w:rPr>
      <w:b/>
      <w:bCs/>
    </w:rPr>
  </w:style>
  <w:style w:type="character" w:customStyle="1" w:styleId="CommentSubjectChar">
    <w:name w:val="Comment Subject Char"/>
    <w:basedOn w:val="CommentTextChar"/>
    <w:link w:val="CommentSubject"/>
    <w:uiPriority w:val="99"/>
    <w:semiHidden/>
    <w:rsid w:val="007877B1"/>
    <w:rPr>
      <w:b/>
      <w:bCs/>
      <w:szCs w:val="20"/>
      <w:lang w:val="en-GB"/>
    </w:rPr>
  </w:style>
  <w:style w:type="character" w:styleId="UnresolvedMention">
    <w:name w:val="Unresolved Mention"/>
    <w:basedOn w:val="DefaultParagraphFont"/>
    <w:uiPriority w:val="99"/>
    <w:semiHidden/>
    <w:unhideWhenUsed/>
    <w:rsid w:val="00EB3F18"/>
    <w:rPr>
      <w:color w:val="808080"/>
      <w:shd w:val="clear" w:color="auto" w:fill="E6E6E6"/>
    </w:rPr>
  </w:style>
  <w:style w:type="table" w:customStyle="1" w:styleId="TableGrid1">
    <w:name w:val="Table Grid1"/>
    <w:basedOn w:val="TableNormal"/>
    <w:next w:val="TableGrid"/>
    <w:uiPriority w:val="39"/>
    <w:rsid w:val="0091172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1172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043527">
      <w:bodyDiv w:val="1"/>
      <w:marLeft w:val="0"/>
      <w:marRight w:val="0"/>
      <w:marTop w:val="0"/>
      <w:marBottom w:val="0"/>
      <w:divBdr>
        <w:top w:val="none" w:sz="0" w:space="0" w:color="auto"/>
        <w:left w:val="none" w:sz="0" w:space="0" w:color="auto"/>
        <w:bottom w:val="none" w:sz="0" w:space="0" w:color="auto"/>
        <w:right w:val="none" w:sz="0" w:space="0" w:color="auto"/>
      </w:divBdr>
    </w:div>
    <w:div w:id="565527209">
      <w:bodyDiv w:val="1"/>
      <w:marLeft w:val="0"/>
      <w:marRight w:val="0"/>
      <w:marTop w:val="0"/>
      <w:marBottom w:val="0"/>
      <w:divBdr>
        <w:top w:val="none" w:sz="0" w:space="0" w:color="auto"/>
        <w:left w:val="none" w:sz="0" w:space="0" w:color="auto"/>
        <w:bottom w:val="none" w:sz="0" w:space="0" w:color="auto"/>
        <w:right w:val="none" w:sz="0" w:space="0" w:color="auto"/>
      </w:divBdr>
    </w:div>
    <w:div w:id="1196968703">
      <w:bodyDiv w:val="1"/>
      <w:marLeft w:val="0"/>
      <w:marRight w:val="0"/>
      <w:marTop w:val="0"/>
      <w:marBottom w:val="0"/>
      <w:divBdr>
        <w:top w:val="none" w:sz="0" w:space="0" w:color="auto"/>
        <w:left w:val="none" w:sz="0" w:space="0" w:color="auto"/>
        <w:bottom w:val="none" w:sz="0" w:space="0" w:color="auto"/>
        <w:right w:val="none" w:sz="0" w:space="0" w:color="auto"/>
      </w:divBdr>
    </w:div>
    <w:div w:id="1365136195">
      <w:bodyDiv w:val="1"/>
      <w:marLeft w:val="0"/>
      <w:marRight w:val="0"/>
      <w:marTop w:val="0"/>
      <w:marBottom w:val="0"/>
      <w:divBdr>
        <w:top w:val="none" w:sz="0" w:space="0" w:color="auto"/>
        <w:left w:val="none" w:sz="0" w:space="0" w:color="auto"/>
        <w:bottom w:val="none" w:sz="0" w:space="0" w:color="auto"/>
        <w:right w:val="none" w:sz="0" w:space="0" w:color="auto"/>
      </w:divBdr>
    </w:div>
    <w:div w:id="1411080004">
      <w:bodyDiv w:val="1"/>
      <w:marLeft w:val="0"/>
      <w:marRight w:val="0"/>
      <w:marTop w:val="0"/>
      <w:marBottom w:val="0"/>
      <w:divBdr>
        <w:top w:val="none" w:sz="0" w:space="0" w:color="auto"/>
        <w:left w:val="none" w:sz="0" w:space="0" w:color="auto"/>
        <w:bottom w:val="none" w:sz="0" w:space="0" w:color="auto"/>
        <w:right w:val="none" w:sz="0" w:space="0" w:color="auto"/>
      </w:divBdr>
    </w:div>
    <w:div w:id="1592467133">
      <w:bodyDiv w:val="1"/>
      <w:marLeft w:val="0"/>
      <w:marRight w:val="0"/>
      <w:marTop w:val="0"/>
      <w:marBottom w:val="0"/>
      <w:divBdr>
        <w:top w:val="none" w:sz="0" w:space="0" w:color="auto"/>
        <w:left w:val="none" w:sz="0" w:space="0" w:color="auto"/>
        <w:bottom w:val="none" w:sz="0" w:space="0" w:color="auto"/>
        <w:right w:val="none" w:sz="0" w:space="0" w:color="auto"/>
      </w:divBdr>
    </w:div>
    <w:div w:id="1607812985">
      <w:bodyDiv w:val="1"/>
      <w:marLeft w:val="0"/>
      <w:marRight w:val="0"/>
      <w:marTop w:val="0"/>
      <w:marBottom w:val="0"/>
      <w:divBdr>
        <w:top w:val="none" w:sz="0" w:space="0" w:color="auto"/>
        <w:left w:val="none" w:sz="0" w:space="0" w:color="auto"/>
        <w:bottom w:val="none" w:sz="0" w:space="0" w:color="auto"/>
        <w:right w:val="none" w:sz="0" w:space="0" w:color="auto"/>
      </w:divBdr>
    </w:div>
    <w:div w:id="1873494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nta001\surfdrive\PhD%20Utrecht\Chapter%201\Manuscript\PLOS%20One\2nd%20Submission\Supplementary%20Information\S8%20Score%20Calculato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sz="1800" b="0" i="0" baseline="0">
                <a:effectLst/>
              </a:rPr>
              <a:t>Score Overview per Domain</a:t>
            </a:r>
            <a:endParaRPr lang="nl-NL">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DMD!$R$4</c:f>
              <c:strCache>
                <c:ptCount val="1"/>
                <c:pt idx="0">
                  <c:v>Mdx mouse</c:v>
                </c:pt>
              </c:strCache>
            </c:strRef>
          </c:tx>
          <c:spPr>
            <a:ln w="28575" cap="rnd">
              <a:solidFill>
                <a:schemeClr val="accent1"/>
              </a:solidFill>
              <a:round/>
            </a:ln>
            <a:effectLst/>
          </c:spPr>
          <c:marker>
            <c:symbol val="none"/>
          </c:marker>
          <c:cat>
            <c:strRef>
              <c:f>DMD!$Q$5:$Q$12</c:f>
              <c:strCache>
                <c:ptCount val="8"/>
                <c:pt idx="0">
                  <c:v>1. Epidemiological</c:v>
                </c:pt>
                <c:pt idx="1">
                  <c:v>2. SNH</c:v>
                </c:pt>
                <c:pt idx="2">
                  <c:v>3. Genetic</c:v>
                </c:pt>
                <c:pt idx="3">
                  <c:v>4. Biochemical</c:v>
                </c:pt>
                <c:pt idx="4">
                  <c:v>5. Aetiological</c:v>
                </c:pt>
                <c:pt idx="5">
                  <c:v>6. Histological</c:v>
                </c:pt>
                <c:pt idx="6">
                  <c:v>7.Pharmacological</c:v>
                </c:pt>
                <c:pt idx="7">
                  <c:v>8. Endpoints</c:v>
                </c:pt>
              </c:strCache>
            </c:strRef>
          </c:cat>
          <c:val>
            <c:numRef>
              <c:f>DMD!$R$5:$R$12</c:f>
              <c:numCache>
                <c:formatCode>0.00</c:formatCode>
                <c:ptCount val="8"/>
                <c:pt idx="0">
                  <c:v>0.75</c:v>
                </c:pt>
                <c:pt idx="1">
                  <c:v>0.52857142857142858</c:v>
                </c:pt>
                <c:pt idx="2">
                  <c:v>0.83319999999999994</c:v>
                </c:pt>
                <c:pt idx="3">
                  <c:v>0.5</c:v>
                </c:pt>
                <c:pt idx="4">
                  <c:v>0.5</c:v>
                </c:pt>
                <c:pt idx="5">
                  <c:v>0.33333333333333326</c:v>
                </c:pt>
                <c:pt idx="6">
                  <c:v>0.63813666666666657</c:v>
                </c:pt>
                <c:pt idx="7">
                  <c:v>1</c:v>
                </c:pt>
              </c:numCache>
            </c:numRef>
          </c:val>
          <c:extLst>
            <c:ext xmlns:c16="http://schemas.microsoft.com/office/drawing/2014/chart" uri="{C3380CC4-5D6E-409C-BE32-E72D297353CC}">
              <c16:uniqueId val="{00000000-3EF4-410C-AC59-A8CF4AE29BF1}"/>
            </c:ext>
          </c:extLst>
        </c:ser>
        <c:ser>
          <c:idx val="1"/>
          <c:order val="1"/>
          <c:tx>
            <c:strRef>
              <c:f>DMD!$S$4</c:f>
              <c:strCache>
                <c:ptCount val="1"/>
                <c:pt idx="0">
                  <c:v>GRMD dog</c:v>
                </c:pt>
              </c:strCache>
            </c:strRef>
          </c:tx>
          <c:spPr>
            <a:ln w="28575" cap="rnd">
              <a:solidFill>
                <a:schemeClr val="accent2"/>
              </a:solidFill>
              <a:round/>
            </a:ln>
            <a:effectLst/>
          </c:spPr>
          <c:marker>
            <c:symbol val="none"/>
          </c:marker>
          <c:cat>
            <c:strRef>
              <c:f>DMD!$Q$5:$Q$12</c:f>
              <c:strCache>
                <c:ptCount val="8"/>
                <c:pt idx="0">
                  <c:v>1. Epidemiological</c:v>
                </c:pt>
                <c:pt idx="1">
                  <c:v>2. SNH</c:v>
                </c:pt>
                <c:pt idx="2">
                  <c:v>3. Genetic</c:v>
                </c:pt>
                <c:pt idx="3">
                  <c:v>4. Biochemical</c:v>
                </c:pt>
                <c:pt idx="4">
                  <c:v>5. Aetiological</c:v>
                </c:pt>
                <c:pt idx="5">
                  <c:v>6. Histological</c:v>
                </c:pt>
                <c:pt idx="6">
                  <c:v>7.Pharmacological</c:v>
                </c:pt>
                <c:pt idx="7">
                  <c:v>8. Endpoints</c:v>
                </c:pt>
              </c:strCache>
            </c:strRef>
          </c:cat>
          <c:val>
            <c:numRef>
              <c:f>DMD!$S$5:$S$12</c:f>
              <c:numCache>
                <c:formatCode>0.00</c:formatCode>
                <c:ptCount val="8"/>
                <c:pt idx="0">
                  <c:v>1</c:v>
                </c:pt>
                <c:pt idx="1">
                  <c:v>0.76</c:v>
                </c:pt>
                <c:pt idx="2">
                  <c:v>0.83319999999999994</c:v>
                </c:pt>
                <c:pt idx="3">
                  <c:v>0.5</c:v>
                </c:pt>
                <c:pt idx="4">
                  <c:v>0.5</c:v>
                </c:pt>
                <c:pt idx="5">
                  <c:v>0.66666666666666652</c:v>
                </c:pt>
                <c:pt idx="6">
                  <c:v>0.14625333333333335</c:v>
                </c:pt>
                <c:pt idx="7">
                  <c:v>0.5</c:v>
                </c:pt>
              </c:numCache>
            </c:numRef>
          </c:val>
          <c:extLst>
            <c:ext xmlns:c16="http://schemas.microsoft.com/office/drawing/2014/chart" uri="{C3380CC4-5D6E-409C-BE32-E72D297353CC}">
              <c16:uniqueId val="{00000001-3EF4-410C-AC59-A8CF4AE29BF1}"/>
            </c:ext>
          </c:extLst>
        </c:ser>
        <c:dLbls>
          <c:showLegendKey val="0"/>
          <c:showVal val="0"/>
          <c:showCatName val="0"/>
          <c:showSerName val="0"/>
          <c:showPercent val="0"/>
          <c:showBubbleSize val="0"/>
        </c:dLbls>
        <c:axId val="1478486383"/>
        <c:axId val="166108111"/>
      </c:radarChart>
      <c:catAx>
        <c:axId val="14784863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108111"/>
        <c:crosses val="autoZero"/>
        <c:auto val="1"/>
        <c:lblAlgn val="ctr"/>
        <c:lblOffset val="100"/>
        <c:noMultiLvlLbl val="0"/>
      </c:catAx>
      <c:valAx>
        <c:axId val="166108111"/>
        <c:scaling>
          <c:orientation val="minMax"/>
        </c:scaling>
        <c:delete val="1"/>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crossAx val="147848638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3C1793-94D6-48D2-A741-C09BFDE88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7</Pages>
  <Words>87865</Words>
  <Characters>500832</Characters>
  <Application>Microsoft Office Word</Application>
  <DocSecurity>0</DocSecurity>
  <Lines>4173</Lines>
  <Paragraphs>117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trecht University</Company>
  <LinksUpToDate>false</LinksUpToDate>
  <CharactersWithSpaces>58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Ferreira</dc:creator>
  <cp:keywords/>
  <dc:description/>
  <cp:lastModifiedBy>Ferreira, G.S. (Gui)</cp:lastModifiedBy>
  <cp:revision>7</cp:revision>
  <cp:lastPrinted>2019-04-30T14:44:00Z</cp:lastPrinted>
  <dcterms:created xsi:type="dcterms:W3CDTF">2019-04-30T14:44:00Z</dcterms:created>
  <dcterms:modified xsi:type="dcterms:W3CDTF">2019-05-31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Unique User Id_1">
    <vt:lpwstr>b34fe603-b1f3-3d5d-b920-3f2ada2f3ad7</vt:lpwstr>
  </property>
  <property fmtid="{D5CDD505-2E9C-101B-9397-08002B2CF9AE}" pid="25" name="Solution ID">
    <vt:lpwstr>{15727DE6-F92D-4E46-ACB4-0E2C58B31A18}</vt:lpwstr>
  </property>
</Properties>
</file>